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64096" w14:textId="77777777" w:rsidR="00DF4143" w:rsidRPr="002B2BE1" w:rsidRDefault="00DF4143" w:rsidP="00DF4143">
      <w:pPr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1. </w:t>
      </w:r>
      <w:r w:rsidRPr="002B2BE1">
        <w:rPr>
          <w:rFonts w:ascii="Calibri" w:hAnsi="Calibri" w:cs="Calibri"/>
          <w:lang w:val="en-NZ"/>
        </w:rPr>
        <w:t>Types of evidence sources (all sour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DF4143" w:rsidRPr="002B2BE1" w14:paraId="2521AB05" w14:textId="77777777" w:rsidTr="00DF4143">
        <w:trPr>
          <w:trHeight w:val="288"/>
        </w:trPr>
        <w:tc>
          <w:tcPr>
            <w:tcW w:w="6804" w:type="dxa"/>
            <w:tcBorders>
              <w:bottom w:val="single" w:sz="4" w:space="0" w:color="auto"/>
            </w:tcBorders>
            <w:noWrap/>
            <w:hideMark/>
          </w:tcPr>
          <w:p w14:paraId="6B3892AE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</w:rPr>
              <w:t>Type of source of evidence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noWrap/>
            <w:hideMark/>
          </w:tcPr>
          <w:p w14:paraId="74601565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</w:rPr>
              <w:t>Number of sources</w:t>
            </w:r>
          </w:p>
        </w:tc>
      </w:tr>
      <w:tr w:rsidR="00DF4143" w:rsidRPr="002B2BE1" w14:paraId="49EE5DA5" w14:textId="77777777" w:rsidTr="00DF4143">
        <w:trPr>
          <w:trHeight w:val="288"/>
        </w:trPr>
        <w:tc>
          <w:tcPr>
            <w:tcW w:w="6804" w:type="dxa"/>
            <w:tcBorders>
              <w:top w:val="single" w:sz="4" w:space="0" w:color="auto"/>
            </w:tcBorders>
            <w:noWrap/>
            <w:hideMark/>
          </w:tcPr>
          <w:p w14:paraId="17AAA4E1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Journal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noWrap/>
            <w:hideMark/>
          </w:tcPr>
          <w:p w14:paraId="0883F8D9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259</w:t>
            </w:r>
          </w:p>
        </w:tc>
      </w:tr>
      <w:tr w:rsidR="00DF4143" w:rsidRPr="002B2BE1" w14:paraId="26BF493D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588B615A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Repository</w:t>
            </w:r>
          </w:p>
        </w:tc>
        <w:tc>
          <w:tcPr>
            <w:tcW w:w="2212" w:type="dxa"/>
            <w:noWrap/>
            <w:hideMark/>
          </w:tcPr>
          <w:p w14:paraId="76228E70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5</w:t>
            </w:r>
          </w:p>
        </w:tc>
      </w:tr>
      <w:tr w:rsidR="00DF4143" w:rsidRPr="002B2BE1" w14:paraId="235E7F3D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13696807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Registry</w:t>
            </w:r>
          </w:p>
        </w:tc>
        <w:tc>
          <w:tcPr>
            <w:tcW w:w="2212" w:type="dxa"/>
            <w:noWrap/>
            <w:hideMark/>
          </w:tcPr>
          <w:p w14:paraId="4DC8973B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4</w:t>
            </w:r>
          </w:p>
        </w:tc>
      </w:tr>
      <w:tr w:rsidR="00DF4143" w:rsidRPr="002B2BE1" w14:paraId="0C7025C4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7B44019A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Magazine</w:t>
            </w:r>
          </w:p>
        </w:tc>
        <w:tc>
          <w:tcPr>
            <w:tcW w:w="2212" w:type="dxa"/>
            <w:noWrap/>
            <w:hideMark/>
          </w:tcPr>
          <w:p w14:paraId="7AFE64DB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3</w:t>
            </w:r>
          </w:p>
        </w:tc>
      </w:tr>
      <w:tr w:rsidR="00DF4143" w:rsidRPr="002B2BE1" w14:paraId="63DDBA4C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45657B96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Symposium/conference</w:t>
            </w:r>
          </w:p>
        </w:tc>
        <w:tc>
          <w:tcPr>
            <w:tcW w:w="2212" w:type="dxa"/>
            <w:noWrap/>
            <w:hideMark/>
          </w:tcPr>
          <w:p w14:paraId="614309D9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2</w:t>
            </w:r>
          </w:p>
        </w:tc>
      </w:tr>
      <w:tr w:rsidR="00DF4143" w:rsidRPr="002B2BE1" w14:paraId="4C2A6B32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4C40E819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Database</w:t>
            </w:r>
          </w:p>
        </w:tc>
        <w:tc>
          <w:tcPr>
            <w:tcW w:w="2212" w:type="dxa"/>
            <w:noWrap/>
            <w:hideMark/>
          </w:tcPr>
          <w:p w14:paraId="7114F5E6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1</w:t>
            </w:r>
          </w:p>
        </w:tc>
      </w:tr>
      <w:tr w:rsidR="00DF4143" w:rsidRPr="002B2BE1" w14:paraId="28D74679" w14:textId="77777777" w:rsidTr="00DF4143">
        <w:trPr>
          <w:trHeight w:val="288"/>
        </w:trPr>
        <w:tc>
          <w:tcPr>
            <w:tcW w:w="6804" w:type="dxa"/>
            <w:noWrap/>
            <w:hideMark/>
          </w:tcPr>
          <w:p w14:paraId="125F33B6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Manufacturer’s website</w:t>
            </w:r>
          </w:p>
        </w:tc>
        <w:tc>
          <w:tcPr>
            <w:tcW w:w="2212" w:type="dxa"/>
            <w:noWrap/>
            <w:hideMark/>
          </w:tcPr>
          <w:p w14:paraId="694F78B9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1</w:t>
            </w:r>
          </w:p>
        </w:tc>
      </w:tr>
      <w:tr w:rsidR="00DF4143" w:rsidRPr="002B2BE1" w14:paraId="7E011D0B" w14:textId="77777777" w:rsidTr="00DF4143">
        <w:trPr>
          <w:trHeight w:val="288"/>
        </w:trPr>
        <w:tc>
          <w:tcPr>
            <w:tcW w:w="6804" w:type="dxa"/>
            <w:noWrap/>
          </w:tcPr>
          <w:p w14:paraId="65B74DB2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Total</w:t>
            </w:r>
          </w:p>
        </w:tc>
        <w:tc>
          <w:tcPr>
            <w:tcW w:w="2212" w:type="dxa"/>
            <w:noWrap/>
          </w:tcPr>
          <w:p w14:paraId="442C9947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275</w:t>
            </w:r>
          </w:p>
        </w:tc>
      </w:tr>
    </w:tbl>
    <w:p w14:paraId="0BC4308D" w14:textId="77777777" w:rsidR="00DF4143" w:rsidRPr="002B2BE1" w:rsidRDefault="00DF4143" w:rsidP="00DF4143">
      <w:pPr>
        <w:spacing w:before="240"/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>Appendix 2</w:t>
      </w:r>
      <w:r w:rsidRPr="002B2BE1">
        <w:rPr>
          <w:rFonts w:ascii="Calibri" w:hAnsi="Calibri" w:cs="Calibri"/>
          <w:lang w:val="en-NZ"/>
        </w:rPr>
        <w:t>. Research settings of the included sources (all sour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DF4143" w:rsidRPr="002B2BE1" w14:paraId="4A8F0D23" w14:textId="77777777" w:rsidTr="00DF4143">
        <w:tc>
          <w:tcPr>
            <w:tcW w:w="6804" w:type="dxa"/>
            <w:tcBorders>
              <w:bottom w:val="single" w:sz="4" w:space="0" w:color="auto"/>
            </w:tcBorders>
          </w:tcPr>
          <w:p w14:paraId="008746F3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etting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60B994D1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umber of sources</w:t>
            </w:r>
          </w:p>
        </w:tc>
      </w:tr>
      <w:tr w:rsidR="00DF4143" w:rsidRPr="002B2BE1" w14:paraId="39C52356" w14:textId="77777777" w:rsidTr="00DF4143">
        <w:tc>
          <w:tcPr>
            <w:tcW w:w="6804" w:type="dxa"/>
            <w:tcBorders>
              <w:top w:val="single" w:sz="4" w:space="0" w:color="auto"/>
            </w:tcBorders>
          </w:tcPr>
          <w:p w14:paraId="6CF7DCA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Academic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7BD8731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27</w:t>
            </w:r>
          </w:p>
        </w:tc>
      </w:tr>
      <w:tr w:rsidR="00DF4143" w:rsidRPr="002B2BE1" w14:paraId="092EF5EB" w14:textId="77777777" w:rsidTr="00DF4143">
        <w:tc>
          <w:tcPr>
            <w:tcW w:w="6804" w:type="dxa"/>
          </w:tcPr>
          <w:p w14:paraId="5AE96133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Private research organisation </w:t>
            </w:r>
          </w:p>
        </w:tc>
        <w:tc>
          <w:tcPr>
            <w:tcW w:w="2212" w:type="dxa"/>
          </w:tcPr>
          <w:p w14:paraId="4642BBE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9</w:t>
            </w:r>
          </w:p>
        </w:tc>
      </w:tr>
      <w:tr w:rsidR="00DF4143" w:rsidRPr="002B2BE1" w14:paraId="6F57FC05" w14:textId="77777777" w:rsidTr="00DF4143">
        <w:tc>
          <w:tcPr>
            <w:tcW w:w="6804" w:type="dxa"/>
          </w:tcPr>
          <w:p w14:paraId="699CF4E9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Military clinic or research organisation</w:t>
            </w:r>
          </w:p>
        </w:tc>
        <w:tc>
          <w:tcPr>
            <w:tcW w:w="2212" w:type="dxa"/>
          </w:tcPr>
          <w:p w14:paraId="456C85DB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4</w:t>
            </w:r>
          </w:p>
        </w:tc>
      </w:tr>
      <w:tr w:rsidR="00DF4143" w:rsidRPr="002B2BE1" w14:paraId="7FAC2872" w14:textId="77777777" w:rsidTr="00DF4143">
        <w:tc>
          <w:tcPr>
            <w:tcW w:w="6804" w:type="dxa"/>
          </w:tcPr>
          <w:p w14:paraId="1D6C4760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rivate clinic</w:t>
            </w:r>
          </w:p>
        </w:tc>
        <w:tc>
          <w:tcPr>
            <w:tcW w:w="2212" w:type="dxa"/>
          </w:tcPr>
          <w:p w14:paraId="5DFAF59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7</w:t>
            </w:r>
          </w:p>
        </w:tc>
      </w:tr>
      <w:tr w:rsidR="00DF4143" w:rsidRPr="002B2BE1" w14:paraId="10B784AD" w14:textId="77777777" w:rsidTr="00DF4143">
        <w:tc>
          <w:tcPr>
            <w:tcW w:w="6804" w:type="dxa"/>
          </w:tcPr>
          <w:p w14:paraId="0A989D05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ublic clinic</w:t>
            </w:r>
          </w:p>
        </w:tc>
        <w:tc>
          <w:tcPr>
            <w:tcW w:w="2212" w:type="dxa"/>
          </w:tcPr>
          <w:p w14:paraId="1BCC892F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3</w:t>
            </w:r>
          </w:p>
        </w:tc>
      </w:tr>
      <w:tr w:rsidR="00DF4143" w:rsidRPr="002B2BE1" w14:paraId="4338A865" w14:textId="77777777" w:rsidTr="00DF4143">
        <w:tc>
          <w:tcPr>
            <w:tcW w:w="6804" w:type="dxa"/>
          </w:tcPr>
          <w:p w14:paraId="6B69A7F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ot reported</w:t>
            </w:r>
          </w:p>
        </w:tc>
        <w:tc>
          <w:tcPr>
            <w:tcW w:w="2212" w:type="dxa"/>
          </w:tcPr>
          <w:p w14:paraId="4F5D23F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3</w:t>
            </w:r>
          </w:p>
        </w:tc>
      </w:tr>
      <w:tr w:rsidR="00DF4143" w:rsidRPr="002B2BE1" w14:paraId="5319B368" w14:textId="77777777" w:rsidTr="00DF4143">
        <w:tc>
          <w:tcPr>
            <w:tcW w:w="6804" w:type="dxa"/>
          </w:tcPr>
          <w:p w14:paraId="6FA10E58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Government research organisation</w:t>
            </w:r>
          </w:p>
        </w:tc>
        <w:tc>
          <w:tcPr>
            <w:tcW w:w="2212" w:type="dxa"/>
          </w:tcPr>
          <w:p w14:paraId="10B0362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</w:t>
            </w:r>
          </w:p>
        </w:tc>
      </w:tr>
      <w:tr w:rsidR="00DF4143" w:rsidRPr="002B2BE1" w14:paraId="20D193DC" w14:textId="77777777" w:rsidTr="00DF4143">
        <w:tc>
          <w:tcPr>
            <w:tcW w:w="6804" w:type="dxa"/>
          </w:tcPr>
          <w:p w14:paraId="1C047CB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Total</w:t>
            </w:r>
          </w:p>
        </w:tc>
        <w:tc>
          <w:tcPr>
            <w:tcW w:w="2212" w:type="dxa"/>
          </w:tcPr>
          <w:p w14:paraId="733058F5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75</w:t>
            </w:r>
          </w:p>
        </w:tc>
      </w:tr>
    </w:tbl>
    <w:p w14:paraId="23222548" w14:textId="77777777" w:rsidR="00DF4143" w:rsidRPr="002B2BE1" w:rsidRDefault="00DF4143" w:rsidP="00DF4143">
      <w:pPr>
        <w:spacing w:before="240"/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3. </w:t>
      </w:r>
      <w:r w:rsidRPr="002B2BE1">
        <w:rPr>
          <w:rFonts w:ascii="Calibri" w:hAnsi="Calibri" w:cs="Calibri"/>
          <w:lang w:val="en-NZ"/>
        </w:rPr>
        <w:t>Types of the included studies (all sour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DF4143" w:rsidRPr="002B2BE1" w14:paraId="55683AC3" w14:textId="77777777" w:rsidTr="00DF4143">
        <w:tc>
          <w:tcPr>
            <w:tcW w:w="6804" w:type="dxa"/>
            <w:tcBorders>
              <w:bottom w:val="single" w:sz="4" w:space="0" w:color="auto"/>
            </w:tcBorders>
          </w:tcPr>
          <w:p w14:paraId="6FFD0422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tudy type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8948968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umber of sources</w:t>
            </w:r>
          </w:p>
        </w:tc>
      </w:tr>
      <w:tr w:rsidR="00DF4143" w:rsidRPr="002B2BE1" w14:paraId="4BD12B55" w14:textId="77777777" w:rsidTr="00DF4143">
        <w:tc>
          <w:tcPr>
            <w:tcW w:w="6804" w:type="dxa"/>
            <w:tcBorders>
              <w:top w:val="single" w:sz="4" w:space="0" w:color="auto"/>
            </w:tcBorders>
          </w:tcPr>
          <w:p w14:paraId="1AA33ED5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linical experimental studies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3AE2BC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85</w:t>
            </w:r>
          </w:p>
        </w:tc>
      </w:tr>
      <w:tr w:rsidR="00DF4143" w:rsidRPr="002B2BE1" w14:paraId="2501E871" w14:textId="77777777" w:rsidTr="00DF4143">
        <w:tc>
          <w:tcPr>
            <w:tcW w:w="6804" w:type="dxa"/>
          </w:tcPr>
          <w:p w14:paraId="327839C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bookmarkStart w:id="0" w:name="_Hlk156557758"/>
            <w:r w:rsidRPr="002B2BE1">
              <w:rPr>
                <w:rFonts w:ascii="Calibri" w:hAnsi="Calibri" w:cs="Calibri"/>
                <w:lang w:val="en-NZ"/>
              </w:rPr>
              <w:t>In vitro</w:t>
            </w:r>
          </w:p>
        </w:tc>
        <w:tc>
          <w:tcPr>
            <w:tcW w:w="2212" w:type="dxa"/>
          </w:tcPr>
          <w:p w14:paraId="494CDE88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30</w:t>
            </w:r>
          </w:p>
        </w:tc>
      </w:tr>
      <w:tr w:rsidR="00DF4143" w:rsidRPr="002B2BE1" w14:paraId="5EBAED4B" w14:textId="77777777" w:rsidTr="00DF4143">
        <w:tc>
          <w:tcPr>
            <w:tcW w:w="6804" w:type="dxa"/>
          </w:tcPr>
          <w:p w14:paraId="553EF32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Reviews</w:t>
            </w:r>
          </w:p>
        </w:tc>
        <w:tc>
          <w:tcPr>
            <w:tcW w:w="2212" w:type="dxa"/>
          </w:tcPr>
          <w:p w14:paraId="6B029FD7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5</w:t>
            </w:r>
          </w:p>
        </w:tc>
      </w:tr>
      <w:tr w:rsidR="00DF4143" w:rsidRPr="002B2BE1" w14:paraId="3188463A" w14:textId="77777777" w:rsidTr="00DF4143">
        <w:tc>
          <w:tcPr>
            <w:tcW w:w="6804" w:type="dxa"/>
          </w:tcPr>
          <w:p w14:paraId="442E4F8E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Animal models</w:t>
            </w:r>
          </w:p>
        </w:tc>
        <w:tc>
          <w:tcPr>
            <w:tcW w:w="2212" w:type="dxa"/>
          </w:tcPr>
          <w:p w14:paraId="3FAED759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3</w:t>
            </w:r>
          </w:p>
        </w:tc>
      </w:tr>
      <w:tr w:rsidR="00DF4143" w:rsidRPr="002B2BE1" w14:paraId="74286613" w14:textId="77777777" w:rsidTr="00DF4143">
        <w:tc>
          <w:tcPr>
            <w:tcW w:w="6804" w:type="dxa"/>
          </w:tcPr>
          <w:p w14:paraId="53FAF13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Observational</w:t>
            </w:r>
          </w:p>
        </w:tc>
        <w:tc>
          <w:tcPr>
            <w:tcW w:w="2212" w:type="dxa"/>
          </w:tcPr>
          <w:p w14:paraId="5D03C1A3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2</w:t>
            </w:r>
          </w:p>
        </w:tc>
      </w:tr>
      <w:tr w:rsidR="00DF4143" w:rsidRPr="002B2BE1" w14:paraId="21BB7539" w14:textId="77777777" w:rsidTr="00DF4143">
        <w:tc>
          <w:tcPr>
            <w:tcW w:w="6804" w:type="dxa"/>
          </w:tcPr>
          <w:p w14:paraId="4CE0DB4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Descriptive – application other than for oral hygiene</w:t>
            </w:r>
          </w:p>
        </w:tc>
        <w:tc>
          <w:tcPr>
            <w:tcW w:w="2212" w:type="dxa"/>
          </w:tcPr>
          <w:p w14:paraId="69489CF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1</w:t>
            </w:r>
          </w:p>
        </w:tc>
      </w:tr>
      <w:tr w:rsidR="00DF4143" w:rsidRPr="002B2BE1" w14:paraId="7A274926" w14:textId="77777777" w:rsidTr="00DF4143">
        <w:tc>
          <w:tcPr>
            <w:tcW w:w="6804" w:type="dxa"/>
          </w:tcPr>
          <w:p w14:paraId="2F8CC0FB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Descriptive</w:t>
            </w:r>
          </w:p>
        </w:tc>
        <w:tc>
          <w:tcPr>
            <w:tcW w:w="2212" w:type="dxa"/>
          </w:tcPr>
          <w:p w14:paraId="45D43CA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9</w:t>
            </w:r>
          </w:p>
        </w:tc>
      </w:tr>
      <w:bookmarkEnd w:id="0"/>
      <w:tr w:rsidR="00DF4143" w:rsidRPr="002B2BE1" w14:paraId="6997BD45" w14:textId="77777777" w:rsidTr="00DF4143">
        <w:tc>
          <w:tcPr>
            <w:tcW w:w="6804" w:type="dxa"/>
          </w:tcPr>
          <w:p w14:paraId="502E3462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Total</w:t>
            </w:r>
          </w:p>
        </w:tc>
        <w:tc>
          <w:tcPr>
            <w:tcW w:w="2212" w:type="dxa"/>
          </w:tcPr>
          <w:p w14:paraId="179C7DE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75</w:t>
            </w:r>
          </w:p>
        </w:tc>
      </w:tr>
    </w:tbl>
    <w:p w14:paraId="7D44E78A" w14:textId="77777777" w:rsidR="00DF4143" w:rsidRPr="002B2BE1" w:rsidRDefault="00DF4143" w:rsidP="00DF4143">
      <w:pPr>
        <w:spacing w:before="240"/>
        <w:rPr>
          <w:rFonts w:ascii="Calibri" w:hAnsi="Calibri" w:cs="Calibri"/>
          <w:b/>
          <w:bCs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4. </w:t>
      </w:r>
      <w:r w:rsidRPr="002B2BE1">
        <w:rPr>
          <w:rFonts w:ascii="Calibri" w:hAnsi="Calibri" w:cs="Calibri"/>
          <w:lang w:val="en-NZ"/>
        </w:rPr>
        <w:t>Sources of funding (all sourc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217"/>
      </w:tblGrid>
      <w:tr w:rsidR="00DF4143" w:rsidRPr="002B2BE1" w14:paraId="653BC208" w14:textId="77777777" w:rsidTr="00B65155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  <w:noWrap/>
            <w:hideMark/>
          </w:tcPr>
          <w:p w14:paraId="5773936A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ource of funding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07EB3422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umber of sources</w:t>
            </w:r>
          </w:p>
        </w:tc>
      </w:tr>
      <w:tr w:rsidR="00DF4143" w:rsidRPr="002B2BE1" w14:paraId="6EE16C03" w14:textId="77777777" w:rsidTr="00B65155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  <w:noWrap/>
            <w:hideMark/>
          </w:tcPr>
          <w:p w14:paraId="408FAA43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Not reported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6283A1C2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112</w:t>
            </w:r>
          </w:p>
        </w:tc>
      </w:tr>
      <w:tr w:rsidR="00DF4143" w:rsidRPr="002B2BE1" w14:paraId="2B5F993A" w14:textId="77777777" w:rsidTr="00B65155">
        <w:trPr>
          <w:trHeight w:val="288"/>
        </w:trPr>
        <w:tc>
          <w:tcPr>
            <w:tcW w:w="6799" w:type="dxa"/>
            <w:noWrap/>
            <w:hideMark/>
          </w:tcPr>
          <w:p w14:paraId="58F99571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Full or partial industry funding (excluding supply of study materials) or affiliation of one or more researchers with the industry</w:t>
            </w:r>
          </w:p>
        </w:tc>
        <w:tc>
          <w:tcPr>
            <w:tcW w:w="2217" w:type="dxa"/>
            <w:noWrap/>
            <w:hideMark/>
          </w:tcPr>
          <w:p w14:paraId="79E6EEAF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69</w:t>
            </w:r>
          </w:p>
        </w:tc>
      </w:tr>
      <w:tr w:rsidR="00DF4143" w:rsidRPr="002B2BE1" w14:paraId="2136A93D" w14:textId="77777777" w:rsidTr="00B65155">
        <w:trPr>
          <w:trHeight w:val="288"/>
        </w:trPr>
        <w:tc>
          <w:tcPr>
            <w:tcW w:w="6799" w:type="dxa"/>
            <w:noWrap/>
            <w:hideMark/>
          </w:tcPr>
          <w:p w14:paraId="0D85FE0C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No specific funding</w:t>
            </w:r>
          </w:p>
        </w:tc>
        <w:tc>
          <w:tcPr>
            <w:tcW w:w="2217" w:type="dxa"/>
            <w:noWrap/>
            <w:hideMark/>
          </w:tcPr>
          <w:p w14:paraId="686FB9C5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32</w:t>
            </w:r>
          </w:p>
        </w:tc>
      </w:tr>
      <w:tr w:rsidR="00DF4143" w:rsidRPr="002B2BE1" w14:paraId="66C67A00" w14:textId="77777777" w:rsidTr="00B65155">
        <w:trPr>
          <w:trHeight w:val="288"/>
        </w:trPr>
        <w:tc>
          <w:tcPr>
            <w:tcW w:w="6799" w:type="dxa"/>
            <w:noWrap/>
            <w:hideMark/>
          </w:tcPr>
          <w:p w14:paraId="49074780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External, not industry</w:t>
            </w:r>
          </w:p>
        </w:tc>
        <w:tc>
          <w:tcPr>
            <w:tcW w:w="2217" w:type="dxa"/>
            <w:noWrap/>
            <w:hideMark/>
          </w:tcPr>
          <w:p w14:paraId="374ED823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25</w:t>
            </w:r>
          </w:p>
        </w:tc>
      </w:tr>
      <w:tr w:rsidR="00DF4143" w:rsidRPr="002B2BE1" w14:paraId="654CB157" w14:textId="77777777" w:rsidTr="00B65155">
        <w:trPr>
          <w:trHeight w:val="288"/>
        </w:trPr>
        <w:tc>
          <w:tcPr>
            <w:tcW w:w="6799" w:type="dxa"/>
            <w:noWrap/>
          </w:tcPr>
          <w:p w14:paraId="6743302F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Internal (institutional)</w:t>
            </w:r>
          </w:p>
        </w:tc>
        <w:tc>
          <w:tcPr>
            <w:tcW w:w="2217" w:type="dxa"/>
            <w:noWrap/>
          </w:tcPr>
          <w:p w14:paraId="179C6147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4</w:t>
            </w:r>
          </w:p>
        </w:tc>
      </w:tr>
      <w:tr w:rsidR="00DF4143" w:rsidRPr="002B2BE1" w14:paraId="150A97A0" w14:textId="77777777" w:rsidTr="00B65155">
        <w:trPr>
          <w:trHeight w:val="288"/>
        </w:trPr>
        <w:tc>
          <w:tcPr>
            <w:tcW w:w="6799" w:type="dxa"/>
            <w:noWrap/>
          </w:tcPr>
          <w:p w14:paraId="4A3C3A8F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Source of funding N/R, but the authors declared no conflicts of interest </w:t>
            </w:r>
          </w:p>
        </w:tc>
        <w:tc>
          <w:tcPr>
            <w:tcW w:w="2217" w:type="dxa"/>
            <w:noWrap/>
          </w:tcPr>
          <w:p w14:paraId="039F65A2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2</w:t>
            </w:r>
          </w:p>
        </w:tc>
      </w:tr>
      <w:tr w:rsidR="00DF4143" w:rsidRPr="002B2BE1" w14:paraId="5811CEE9" w14:textId="77777777" w:rsidTr="00B65155">
        <w:trPr>
          <w:trHeight w:val="288"/>
        </w:trPr>
        <w:tc>
          <w:tcPr>
            <w:tcW w:w="6799" w:type="dxa"/>
            <w:noWrap/>
          </w:tcPr>
          <w:p w14:paraId="52678933" w14:textId="386CCFBA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Unclear (Information on the funding organisation is not publicaly available)</w:t>
            </w:r>
          </w:p>
        </w:tc>
        <w:tc>
          <w:tcPr>
            <w:tcW w:w="2217" w:type="dxa"/>
            <w:noWrap/>
          </w:tcPr>
          <w:p w14:paraId="69074C95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1</w:t>
            </w:r>
          </w:p>
        </w:tc>
      </w:tr>
      <w:tr w:rsidR="00DF4143" w:rsidRPr="002B2BE1" w14:paraId="65649AD3" w14:textId="77777777" w:rsidTr="00B65155">
        <w:trPr>
          <w:trHeight w:val="288"/>
        </w:trPr>
        <w:tc>
          <w:tcPr>
            <w:tcW w:w="6799" w:type="dxa"/>
            <w:noWrap/>
          </w:tcPr>
          <w:p w14:paraId="3E3BB83B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Total</w:t>
            </w:r>
          </w:p>
        </w:tc>
        <w:tc>
          <w:tcPr>
            <w:tcW w:w="2217" w:type="dxa"/>
            <w:noWrap/>
          </w:tcPr>
          <w:p w14:paraId="1417856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75</w:t>
            </w:r>
          </w:p>
        </w:tc>
      </w:tr>
    </w:tbl>
    <w:p w14:paraId="5F948085" w14:textId="77777777" w:rsidR="00DF4143" w:rsidRPr="002B2BE1" w:rsidRDefault="00DF4143" w:rsidP="00DF4143">
      <w:pPr>
        <w:spacing w:before="240"/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5. </w:t>
      </w:r>
      <w:r w:rsidRPr="002B2BE1">
        <w:rPr>
          <w:rFonts w:ascii="Calibri" w:hAnsi="Calibri" w:cs="Calibri"/>
          <w:lang w:val="en-NZ"/>
        </w:rPr>
        <w:t>Origin of the included clinical experimental studies (number of sources by country)</w:t>
      </w:r>
    </w:p>
    <w:p w14:paraId="5F134F6C" w14:textId="0191AF65" w:rsidR="00DF4143" w:rsidRPr="002B2BE1" w:rsidRDefault="003F6423" w:rsidP="00DF4143">
      <w:pPr>
        <w:spacing w:before="240"/>
        <w:rPr>
          <w:rFonts w:ascii="Calibri" w:hAnsi="Calibri" w:cs="Calibri"/>
          <w:b/>
          <w:bCs/>
          <w:lang w:val="en-NZ"/>
        </w:rPr>
      </w:pPr>
      <w:r w:rsidRPr="002B2BE1">
        <w:rPr>
          <w:b/>
          <w:bCs/>
          <w:noProof/>
          <w:lang w:val="en-NZ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026BA4" wp14:editId="48954DC3">
                <wp:simplePos x="0" y="0"/>
                <wp:positionH relativeFrom="column">
                  <wp:posOffset>-244475</wp:posOffset>
                </wp:positionH>
                <wp:positionV relativeFrom="paragraph">
                  <wp:posOffset>2884805</wp:posOffset>
                </wp:positionV>
                <wp:extent cx="1811867" cy="270933"/>
                <wp:effectExtent l="0" t="0" r="0" b="0"/>
                <wp:wrapNone/>
                <wp:docPr id="1413205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867" cy="270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90F249" w14:textId="1C39BF62" w:rsidR="003F6423" w:rsidRPr="003F6423" w:rsidRDefault="003F6423" w:rsidP="003F642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NZ"/>
                              </w:rPr>
                            </w:pPr>
                            <w:r w:rsidRPr="003F6423">
                              <w:rPr>
                                <w:b/>
                                <w:bCs/>
                                <w:sz w:val="18"/>
                                <w:szCs w:val="18"/>
                                <w:lang w:val="en-NZ"/>
                              </w:rPr>
                              <w:t>Coun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026BA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9.25pt;margin-top:227.15pt;width:142.65pt;height:21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" filled="f" stroked="f" strokeweight=".5pt">
                <v:textbox>
                  <w:txbxContent>
                    <w:p w14:paraId="6B90F249" w14:textId="1C39BF62" w:rsidR="003F6423" w:rsidRPr="003F6423" w:rsidRDefault="003F6423" w:rsidP="003F642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NZ"/>
                        </w:rPr>
                      </w:pPr>
                      <w:r w:rsidRPr="003F6423">
                        <w:rPr>
                          <w:b/>
                          <w:bCs/>
                          <w:sz w:val="18"/>
                          <w:szCs w:val="18"/>
                          <w:lang w:val="en-NZ"/>
                        </w:rPr>
                        <w:t>Country</w:t>
                      </w:r>
                    </w:p>
                  </w:txbxContent>
                </v:textbox>
              </v:shape>
            </w:pict>
          </mc:Fallback>
        </mc:AlternateContent>
      </w:r>
      <w:r w:rsidRPr="002B2BE1">
        <w:rPr>
          <w:b/>
          <w:bCs/>
          <w:noProof/>
          <w:lang w:val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1E3215" wp14:editId="70BA7AEF">
                <wp:simplePos x="0" y="0"/>
                <wp:positionH relativeFrom="column">
                  <wp:posOffset>-185057</wp:posOffset>
                </wp:positionH>
                <wp:positionV relativeFrom="paragraph">
                  <wp:posOffset>445770</wp:posOffset>
                </wp:positionV>
                <wp:extent cx="376344" cy="1375834"/>
                <wp:effectExtent l="0" t="0" r="0" b="0"/>
                <wp:wrapNone/>
                <wp:docPr id="84447959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44" cy="13758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9ABF40" w14:textId="77777777" w:rsidR="003F6423" w:rsidRPr="003F6423" w:rsidRDefault="003F6423" w:rsidP="003F642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NZ"/>
                              </w:rPr>
                            </w:pPr>
                            <w:r w:rsidRPr="003F6423">
                              <w:rPr>
                                <w:b/>
                                <w:bCs/>
                                <w:sz w:val="18"/>
                                <w:szCs w:val="18"/>
                                <w:lang w:val="en-NZ"/>
                              </w:rPr>
                              <w:t>Number of sourc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E3215" id="Text Box 2" o:spid="_x0000_s1027" type="#_x0000_t202" style="position:absolute;margin-left:-14.55pt;margin-top:35.1pt;width:29.65pt;height:10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" filled="f" stroked="f" strokeweight=".5pt">
                <v:textbox style="layout-flow:vertical;mso-layout-flow-alt:bottom-to-top">
                  <w:txbxContent>
                    <w:p w14:paraId="5A9ABF40" w14:textId="77777777" w:rsidR="003F6423" w:rsidRPr="003F6423" w:rsidRDefault="003F6423" w:rsidP="003F6423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NZ"/>
                        </w:rPr>
                      </w:pPr>
                      <w:r w:rsidRPr="003F6423">
                        <w:rPr>
                          <w:b/>
                          <w:bCs/>
                          <w:sz w:val="18"/>
                          <w:szCs w:val="18"/>
                          <w:lang w:val="en-NZ"/>
                        </w:rPr>
                        <w:t>Number of sources</w:t>
                      </w:r>
                    </w:p>
                  </w:txbxContent>
                </v:textbox>
              </v:shape>
            </w:pict>
          </mc:Fallback>
        </mc:AlternateContent>
      </w:r>
      <w:r w:rsidR="00EA5F62" w:rsidRPr="002B2BE1">
        <w:rPr>
          <w:rFonts w:ascii="Calibri" w:hAnsi="Calibri" w:cs="Calibri"/>
          <w:b/>
          <w:bCs/>
          <w:noProof/>
          <w:lang w:val="en-NZ"/>
        </w:rPr>
        <w:drawing>
          <wp:inline distT="0" distB="0" distL="0" distR="0" wp14:anchorId="376A45CB" wp14:editId="2C6ACB7D">
            <wp:extent cx="5810250" cy="3326387"/>
            <wp:effectExtent l="0" t="0" r="0" b="7620"/>
            <wp:docPr id="1393206318" name="Picture 1" descr="A black and white image of a line of countries/reg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206318" name="Picture 1" descr="A black and white image of a line of countries/region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0753" cy="334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ACBAA" w14:textId="40252BBD" w:rsidR="00DF4143" w:rsidRPr="002B2BE1" w:rsidRDefault="00DF4143" w:rsidP="00DF4143">
      <w:pPr>
        <w:spacing w:before="240"/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6. </w:t>
      </w:r>
      <w:r w:rsidRPr="002B2BE1">
        <w:rPr>
          <w:rFonts w:ascii="Calibri" w:hAnsi="Calibri" w:cs="Calibri"/>
          <w:lang w:val="en-NZ"/>
        </w:rPr>
        <w:t>Solutions used for irrigation in clinical trials (total trials n</w:t>
      </w:r>
      <w:r w:rsidR="003C25EC" w:rsidRPr="002B2BE1">
        <w:rPr>
          <w:rFonts w:ascii="Calibri" w:hAnsi="Calibri" w:cs="Calibri"/>
          <w:lang w:val="en-NZ"/>
        </w:rPr>
        <w:t xml:space="preserve"> </w:t>
      </w:r>
      <w:r w:rsidRPr="002B2BE1">
        <w:rPr>
          <w:rFonts w:ascii="Calibri" w:hAnsi="Calibri" w:cs="Calibri"/>
          <w:lang w:val="en-NZ"/>
        </w:rPr>
        <w:t>=</w:t>
      </w:r>
      <w:r w:rsidR="003C25EC" w:rsidRPr="002B2BE1">
        <w:rPr>
          <w:rFonts w:ascii="Calibri" w:hAnsi="Calibri" w:cs="Calibri"/>
          <w:lang w:val="en-NZ"/>
        </w:rPr>
        <w:t xml:space="preserve"> </w:t>
      </w:r>
      <w:r w:rsidRPr="002B2BE1">
        <w:rPr>
          <w:rFonts w:ascii="Calibri" w:hAnsi="Calibri" w:cs="Calibri"/>
          <w:lang w:val="en-NZ"/>
        </w:rPr>
        <w:t>185, total comparisons n</w:t>
      </w:r>
      <w:r w:rsidR="003C25EC" w:rsidRPr="002B2BE1">
        <w:rPr>
          <w:rFonts w:ascii="Calibri" w:hAnsi="Calibri" w:cs="Calibri"/>
          <w:lang w:val="en-NZ"/>
        </w:rPr>
        <w:t xml:space="preserve"> </w:t>
      </w:r>
      <w:r w:rsidRPr="002B2BE1">
        <w:rPr>
          <w:rFonts w:ascii="Calibri" w:hAnsi="Calibri" w:cs="Calibri"/>
          <w:lang w:val="en-NZ"/>
        </w:rPr>
        <w:t>=</w:t>
      </w:r>
      <w:r w:rsidR="003C25EC" w:rsidRPr="002B2BE1">
        <w:rPr>
          <w:rFonts w:ascii="Calibri" w:hAnsi="Calibri" w:cs="Calibri"/>
          <w:lang w:val="en-NZ"/>
        </w:rPr>
        <w:t xml:space="preserve"> </w:t>
      </w:r>
      <w:r w:rsidRPr="002B2BE1">
        <w:rPr>
          <w:rFonts w:ascii="Calibri" w:hAnsi="Calibri" w:cs="Calibri"/>
          <w:lang w:val="en-NZ"/>
        </w:rPr>
        <w:t>19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DF4143" w:rsidRPr="002B2BE1" w14:paraId="5D0C0126" w14:textId="77777777" w:rsidTr="00B65155">
        <w:tc>
          <w:tcPr>
            <w:tcW w:w="6804" w:type="dxa"/>
            <w:tcBorders>
              <w:bottom w:val="single" w:sz="4" w:space="0" w:color="auto"/>
            </w:tcBorders>
          </w:tcPr>
          <w:p w14:paraId="1EC3DBAD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Type of irrigant researched in clinical experimental studies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5ACF480D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umber of sources</w:t>
            </w:r>
          </w:p>
        </w:tc>
      </w:tr>
      <w:tr w:rsidR="00DF4143" w:rsidRPr="002B2BE1" w14:paraId="7B3E2479" w14:textId="77777777" w:rsidTr="00B65155">
        <w:tc>
          <w:tcPr>
            <w:tcW w:w="6804" w:type="dxa"/>
            <w:tcBorders>
              <w:top w:val="single" w:sz="4" w:space="0" w:color="auto"/>
            </w:tcBorders>
          </w:tcPr>
          <w:p w14:paraId="3094F442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Water 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5D6B5F9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01</w:t>
            </w:r>
          </w:p>
        </w:tc>
      </w:tr>
      <w:tr w:rsidR="00DF4143" w:rsidRPr="002B2BE1" w14:paraId="0D23E422" w14:textId="77777777" w:rsidTr="00B65155">
        <w:tc>
          <w:tcPr>
            <w:tcW w:w="6804" w:type="dxa"/>
          </w:tcPr>
          <w:p w14:paraId="1A0A3E4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Antimicrobial solutions (commercially available, non-herbal based, other than ozonated water) vs water, saline, or no irrigation</w:t>
            </w:r>
          </w:p>
        </w:tc>
        <w:tc>
          <w:tcPr>
            <w:tcW w:w="2212" w:type="dxa"/>
          </w:tcPr>
          <w:p w14:paraId="160306A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31</w:t>
            </w:r>
          </w:p>
        </w:tc>
      </w:tr>
      <w:tr w:rsidR="00DF4143" w:rsidRPr="002B2BE1" w14:paraId="4339463A" w14:textId="77777777" w:rsidTr="00B65155">
        <w:tc>
          <w:tcPr>
            <w:tcW w:w="6804" w:type="dxa"/>
          </w:tcPr>
          <w:p w14:paraId="34F3923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Saline vs antimicrobial solutions, antibiotic, or no irrigation</w:t>
            </w:r>
          </w:p>
        </w:tc>
        <w:tc>
          <w:tcPr>
            <w:tcW w:w="2212" w:type="dxa"/>
          </w:tcPr>
          <w:p w14:paraId="7F3C3139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4</w:t>
            </w:r>
          </w:p>
        </w:tc>
      </w:tr>
      <w:tr w:rsidR="00DF4143" w:rsidRPr="002B2BE1" w14:paraId="37F17531" w14:textId="77777777" w:rsidTr="00B65155">
        <w:tc>
          <w:tcPr>
            <w:tcW w:w="6804" w:type="dxa"/>
          </w:tcPr>
          <w:p w14:paraId="0747F5EA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Ozonated water</w:t>
            </w:r>
          </w:p>
        </w:tc>
        <w:tc>
          <w:tcPr>
            <w:tcW w:w="2212" w:type="dxa"/>
          </w:tcPr>
          <w:p w14:paraId="6EB1D97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3</w:t>
            </w:r>
          </w:p>
        </w:tc>
      </w:tr>
      <w:tr w:rsidR="00DF4143" w:rsidRPr="002B2BE1" w14:paraId="6B727658" w14:textId="77777777" w:rsidTr="00B65155">
        <w:tc>
          <w:tcPr>
            <w:tcW w:w="6804" w:type="dxa"/>
          </w:tcPr>
          <w:p w14:paraId="4529981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Antibiotics vs antimicrobials, water, or saline</w:t>
            </w:r>
          </w:p>
        </w:tc>
        <w:tc>
          <w:tcPr>
            <w:tcW w:w="2212" w:type="dxa"/>
          </w:tcPr>
          <w:p w14:paraId="67BD7D07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9</w:t>
            </w:r>
          </w:p>
        </w:tc>
      </w:tr>
      <w:tr w:rsidR="00DF4143" w:rsidRPr="002B2BE1" w14:paraId="763C01B1" w14:textId="77777777" w:rsidTr="00B65155">
        <w:tc>
          <w:tcPr>
            <w:tcW w:w="6804" w:type="dxa"/>
          </w:tcPr>
          <w:p w14:paraId="2132F107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Solutions with dyes and carbon markers</w:t>
            </w:r>
          </w:p>
        </w:tc>
        <w:tc>
          <w:tcPr>
            <w:tcW w:w="2212" w:type="dxa"/>
          </w:tcPr>
          <w:p w14:paraId="3A55521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8</w:t>
            </w:r>
          </w:p>
        </w:tc>
      </w:tr>
      <w:tr w:rsidR="00DF4143" w:rsidRPr="002B2BE1" w14:paraId="6FD147D1" w14:textId="77777777" w:rsidTr="00B65155">
        <w:tc>
          <w:tcPr>
            <w:tcW w:w="6804" w:type="dxa"/>
          </w:tcPr>
          <w:p w14:paraId="7719D75D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Herbal extracts</w:t>
            </w:r>
          </w:p>
        </w:tc>
        <w:tc>
          <w:tcPr>
            <w:tcW w:w="2212" w:type="dxa"/>
          </w:tcPr>
          <w:p w14:paraId="3567F290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5</w:t>
            </w:r>
          </w:p>
        </w:tc>
      </w:tr>
      <w:tr w:rsidR="00DF4143" w:rsidRPr="002B2BE1" w14:paraId="3F4B2029" w14:textId="77777777" w:rsidTr="00B65155">
        <w:tc>
          <w:tcPr>
            <w:tcW w:w="6804" w:type="dxa"/>
          </w:tcPr>
          <w:p w14:paraId="4ABCFE08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ommercially available herbal-based antimicrobial solution</w:t>
            </w:r>
          </w:p>
        </w:tc>
        <w:tc>
          <w:tcPr>
            <w:tcW w:w="2212" w:type="dxa"/>
          </w:tcPr>
          <w:p w14:paraId="4F6A6254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5</w:t>
            </w:r>
          </w:p>
        </w:tc>
      </w:tr>
      <w:tr w:rsidR="00DF4143" w:rsidRPr="002B2BE1" w14:paraId="3F7BB262" w14:textId="77777777" w:rsidTr="00B65155">
        <w:tc>
          <w:tcPr>
            <w:tcW w:w="6804" w:type="dxa"/>
          </w:tcPr>
          <w:p w14:paraId="401D9119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Magnetised water</w:t>
            </w:r>
          </w:p>
        </w:tc>
        <w:tc>
          <w:tcPr>
            <w:tcW w:w="2212" w:type="dxa"/>
          </w:tcPr>
          <w:p w14:paraId="49543B81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2</w:t>
            </w:r>
          </w:p>
        </w:tc>
      </w:tr>
      <w:tr w:rsidR="00DF4143" w:rsidRPr="002B2BE1" w14:paraId="206E6815" w14:textId="77777777" w:rsidTr="00B65155">
        <w:tc>
          <w:tcPr>
            <w:tcW w:w="6804" w:type="dxa"/>
          </w:tcPr>
          <w:p w14:paraId="0777305F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Acetylsalicylic acid</w:t>
            </w:r>
          </w:p>
        </w:tc>
        <w:tc>
          <w:tcPr>
            <w:tcW w:w="2212" w:type="dxa"/>
          </w:tcPr>
          <w:p w14:paraId="02876D07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1</w:t>
            </w:r>
          </w:p>
        </w:tc>
      </w:tr>
    </w:tbl>
    <w:p w14:paraId="469BAC7F" w14:textId="77777777" w:rsidR="00DF4143" w:rsidRPr="002B2BE1" w:rsidRDefault="00DF4143" w:rsidP="00DF4143">
      <w:pPr>
        <w:spacing w:before="240"/>
        <w:rPr>
          <w:rFonts w:ascii="Calibri" w:hAnsi="Calibri" w:cs="Calibri"/>
          <w:b/>
          <w:bCs/>
          <w:lang w:val="en-NZ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7. </w:t>
      </w:r>
      <w:r w:rsidRPr="002B2BE1">
        <w:rPr>
          <w:rFonts w:ascii="Calibri" w:hAnsi="Calibri" w:cs="Calibri"/>
          <w:lang w:val="en-NZ"/>
        </w:rPr>
        <w:t>Populations included in the systematic reviews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821"/>
      </w:tblGrid>
      <w:tr w:rsidR="00DF4143" w:rsidRPr="002B2BE1" w14:paraId="0E161463" w14:textId="77777777" w:rsidTr="00DF4143">
        <w:trPr>
          <w:trHeight w:val="291"/>
        </w:trPr>
        <w:tc>
          <w:tcPr>
            <w:tcW w:w="6804" w:type="dxa"/>
            <w:tcBorders>
              <w:bottom w:val="single" w:sz="4" w:space="0" w:color="auto"/>
            </w:tcBorders>
            <w:noWrap/>
            <w:hideMark/>
          </w:tcPr>
          <w:p w14:paraId="5D355DD3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Populations in the review papers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noWrap/>
            <w:hideMark/>
          </w:tcPr>
          <w:p w14:paraId="635D51C0" w14:textId="77777777" w:rsidR="00DF4143" w:rsidRPr="002B2BE1" w:rsidRDefault="00DF4143" w:rsidP="00B65155">
            <w:pPr>
              <w:rPr>
                <w:rFonts w:ascii="Calibri" w:hAnsi="Calibri" w:cs="Calibri"/>
                <w:b/>
                <w:bCs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umber of sources</w:t>
            </w:r>
          </w:p>
        </w:tc>
      </w:tr>
      <w:tr w:rsidR="00DF4143" w:rsidRPr="002B2BE1" w14:paraId="21E707A4" w14:textId="77777777" w:rsidTr="00DF4143">
        <w:trPr>
          <w:trHeight w:val="291"/>
        </w:trPr>
        <w:tc>
          <w:tcPr>
            <w:tcW w:w="6804" w:type="dxa"/>
            <w:tcBorders>
              <w:top w:val="single" w:sz="4" w:space="0" w:color="auto"/>
            </w:tcBorders>
            <w:noWrap/>
            <w:hideMark/>
          </w:tcPr>
          <w:p w14:paraId="0018C115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General population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noWrap/>
            <w:hideMark/>
          </w:tcPr>
          <w:p w14:paraId="50B3EF10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10</w:t>
            </w:r>
          </w:p>
        </w:tc>
      </w:tr>
      <w:tr w:rsidR="00DF4143" w:rsidRPr="002B2BE1" w14:paraId="3B254B28" w14:textId="77777777" w:rsidTr="00DF4143">
        <w:trPr>
          <w:trHeight w:val="291"/>
        </w:trPr>
        <w:tc>
          <w:tcPr>
            <w:tcW w:w="6804" w:type="dxa"/>
            <w:noWrap/>
            <w:hideMark/>
          </w:tcPr>
          <w:p w14:paraId="371CE2FD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Dental implants</w:t>
            </w:r>
          </w:p>
        </w:tc>
        <w:tc>
          <w:tcPr>
            <w:tcW w:w="2821" w:type="dxa"/>
            <w:noWrap/>
            <w:hideMark/>
          </w:tcPr>
          <w:p w14:paraId="6A3CD787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3</w:t>
            </w:r>
          </w:p>
        </w:tc>
      </w:tr>
      <w:tr w:rsidR="00DF4143" w:rsidRPr="002B2BE1" w14:paraId="4B17C4D2" w14:textId="77777777" w:rsidTr="00DF4143">
        <w:trPr>
          <w:trHeight w:val="291"/>
        </w:trPr>
        <w:tc>
          <w:tcPr>
            <w:tcW w:w="6804" w:type="dxa"/>
            <w:noWrap/>
            <w:hideMark/>
          </w:tcPr>
          <w:p w14:paraId="20C113B3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  <w:lang w:val="en-NZ"/>
              </w:rPr>
              <w:t>Fixed orthodontic appliances</w:t>
            </w:r>
          </w:p>
        </w:tc>
        <w:tc>
          <w:tcPr>
            <w:tcW w:w="2821" w:type="dxa"/>
            <w:noWrap/>
            <w:hideMark/>
          </w:tcPr>
          <w:p w14:paraId="2A1D8F86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2</w:t>
            </w:r>
          </w:p>
        </w:tc>
      </w:tr>
      <w:tr w:rsidR="00DF4143" w:rsidRPr="002B2BE1" w14:paraId="23478D8A" w14:textId="77777777" w:rsidTr="00DF4143">
        <w:trPr>
          <w:trHeight w:val="291"/>
        </w:trPr>
        <w:tc>
          <w:tcPr>
            <w:tcW w:w="6804" w:type="dxa"/>
            <w:noWrap/>
          </w:tcPr>
          <w:p w14:paraId="69E68E85" w14:textId="77777777" w:rsidR="00DF4143" w:rsidRPr="002B2BE1" w:rsidRDefault="00DF4143" w:rsidP="00B65155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Total</w:t>
            </w:r>
          </w:p>
        </w:tc>
        <w:tc>
          <w:tcPr>
            <w:tcW w:w="2821" w:type="dxa"/>
            <w:noWrap/>
          </w:tcPr>
          <w:p w14:paraId="4CF6632D" w14:textId="77777777" w:rsidR="00DF4143" w:rsidRPr="002B2BE1" w:rsidRDefault="00DF4143" w:rsidP="00B65155">
            <w:pPr>
              <w:rPr>
                <w:rFonts w:ascii="Calibri" w:hAnsi="Calibri" w:cs="Calibri"/>
              </w:rPr>
            </w:pPr>
            <w:r w:rsidRPr="002B2BE1">
              <w:rPr>
                <w:rFonts w:ascii="Calibri" w:hAnsi="Calibri" w:cs="Calibri"/>
              </w:rPr>
              <w:t>15</w:t>
            </w:r>
          </w:p>
        </w:tc>
      </w:tr>
    </w:tbl>
    <w:p w14:paraId="0B0DB8F5" w14:textId="75DD9A1D" w:rsidR="00DF4143" w:rsidRPr="002B2BE1" w:rsidRDefault="00DF4143" w:rsidP="00DF4143">
      <w:pPr>
        <w:spacing w:before="240"/>
        <w:rPr>
          <w:rFonts w:ascii="Calibri" w:hAnsi="Calibri" w:cs="Calibri"/>
          <w:b/>
          <w:bCs/>
          <w:lang w:val="en-NZ"/>
        </w:rPr>
      </w:pPr>
      <w:bookmarkStart w:id="1" w:name="_Hlk165288330"/>
      <w:bookmarkStart w:id="2" w:name="_Hlk165890251"/>
    </w:p>
    <w:bookmarkEnd w:id="1"/>
    <w:bookmarkEnd w:id="2"/>
    <w:p w14:paraId="2EB37008" w14:textId="36E393C7" w:rsidR="00EE225F" w:rsidRPr="002B2BE1" w:rsidRDefault="0093593E" w:rsidP="00EE225F">
      <w:pPr>
        <w:rPr>
          <w:rFonts w:ascii="Calibri" w:eastAsia="DengXian" w:hAnsi="Calibri" w:cs="Calibri"/>
          <w:b/>
          <w:bCs/>
          <w:lang w:val="en-NZ"/>
        </w:rPr>
      </w:pPr>
      <w:r w:rsidRPr="002B2BE1">
        <w:rPr>
          <w:rFonts w:ascii="Calibri" w:eastAsia="DengXian" w:hAnsi="Calibri" w:cs="Calibri"/>
          <w:b/>
          <w:bCs/>
          <w:lang w:val="en-NZ"/>
        </w:rPr>
        <w:t>Appendix 8</w:t>
      </w:r>
      <w:r w:rsidR="00EE225F" w:rsidRPr="002B2BE1">
        <w:rPr>
          <w:rFonts w:ascii="Calibri" w:eastAsia="DengXian" w:hAnsi="Calibri" w:cs="Calibri"/>
          <w:b/>
          <w:bCs/>
          <w:lang w:val="en-NZ"/>
        </w:rPr>
        <w:t xml:space="preserve">. </w:t>
      </w:r>
      <w:r w:rsidR="00314795" w:rsidRPr="002B2BE1">
        <w:rPr>
          <w:rFonts w:ascii="Calibri" w:eastAsia="DengXian" w:hAnsi="Calibri" w:cs="Calibri"/>
          <w:lang w:val="en-NZ"/>
        </w:rPr>
        <w:t>F</w:t>
      </w:r>
      <w:r w:rsidRPr="002B2BE1">
        <w:rPr>
          <w:rFonts w:ascii="Calibri" w:eastAsia="DengXian" w:hAnsi="Calibri" w:cs="Calibri"/>
          <w:lang w:val="en-NZ"/>
        </w:rPr>
        <w:t xml:space="preserve">ull list of studies </w:t>
      </w:r>
      <w:r w:rsidR="00314795" w:rsidRPr="002B2BE1">
        <w:rPr>
          <w:rFonts w:ascii="Calibri" w:eastAsia="DengXian" w:hAnsi="Calibri" w:cs="Calibri"/>
          <w:lang w:val="en-NZ"/>
        </w:rPr>
        <w:t>by the assessed</w:t>
      </w:r>
      <w:r w:rsidRPr="002B2BE1">
        <w:rPr>
          <w:rFonts w:ascii="Calibri" w:eastAsia="DengXian" w:hAnsi="Calibri" w:cs="Calibri"/>
          <w:lang w:val="en-NZ"/>
        </w:rPr>
        <w:t xml:space="preserve"> outc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0555"/>
      </w:tblGrid>
      <w:tr w:rsidR="00EE225F" w:rsidRPr="002B2BE1" w14:paraId="5931A720" w14:textId="77777777" w:rsidTr="004C1281"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</w:tcPr>
          <w:p w14:paraId="34DDACC9" w14:textId="5CDE3970" w:rsidR="00EE225F" w:rsidRPr="002B2BE1" w:rsidRDefault="00EE225F" w:rsidP="00EE225F">
            <w:pPr>
              <w:spacing w:line="240" w:lineRule="auto"/>
              <w:rPr>
                <w:rFonts w:ascii="Calibri" w:eastAsia="DengXian" w:hAnsi="Calibri" w:cs="Calibri"/>
                <w:b/>
                <w:bCs/>
                <w:lang w:val="en-NZ"/>
              </w:rPr>
            </w:pPr>
            <w:r w:rsidRPr="002B2BE1">
              <w:rPr>
                <w:rFonts w:ascii="Calibri" w:eastAsia="DengXian" w:hAnsi="Calibri" w:cs="Calibri"/>
                <w:b/>
                <w:bCs/>
                <w:lang w:val="en-NZ"/>
              </w:rPr>
              <w:t>Outcome</w:t>
            </w:r>
          </w:p>
        </w:tc>
        <w:tc>
          <w:tcPr>
            <w:tcW w:w="3781" w:type="pct"/>
            <w:tcBorders>
              <w:bottom w:val="single" w:sz="4" w:space="0" w:color="auto"/>
            </w:tcBorders>
            <w:shd w:val="clear" w:color="auto" w:fill="auto"/>
          </w:tcPr>
          <w:p w14:paraId="373A789B" w14:textId="474C52AD" w:rsidR="00EE225F" w:rsidRPr="002B2BE1" w:rsidRDefault="00A062F8" w:rsidP="00EE225F">
            <w:pPr>
              <w:spacing w:line="240" w:lineRule="auto"/>
              <w:rPr>
                <w:rFonts w:ascii="Calibri" w:eastAsia="DengXian" w:hAnsi="Calibri" w:cs="Calibri"/>
                <w:b/>
                <w:bCs/>
                <w:lang w:val="en-NZ"/>
              </w:rPr>
            </w:pPr>
            <w:r w:rsidRPr="002B2BE1">
              <w:rPr>
                <w:rFonts w:ascii="Calibri" w:eastAsia="DengXian" w:hAnsi="Calibri" w:cs="Calibri"/>
                <w:b/>
                <w:bCs/>
                <w:lang w:val="en-NZ"/>
              </w:rPr>
              <w:t>Author and year</w:t>
            </w:r>
          </w:p>
        </w:tc>
      </w:tr>
      <w:tr w:rsidR="00EE225F" w:rsidRPr="002B2BE1" w14:paraId="30FC4AC2" w14:textId="77777777" w:rsidTr="004C1281"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</w:tcPr>
          <w:p w14:paraId="60E56824" w14:textId="19367128" w:rsidR="00EE225F" w:rsidRPr="002B2BE1" w:rsidRDefault="00EE225F" w:rsidP="00EE225F">
            <w:pPr>
              <w:spacing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roperties of water spray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tcBorders>
              <w:top w:val="single" w:sz="4" w:space="0" w:color="auto"/>
            </w:tcBorders>
            <w:shd w:val="clear" w:color="auto" w:fill="auto"/>
          </w:tcPr>
          <w:p w14:paraId="5BD90E09" w14:textId="1F7B20C5" w:rsidR="00EE225F" w:rsidRPr="002B2BE1" w:rsidRDefault="001A4530" w:rsidP="00EE225F">
            <w:pPr>
              <w:spacing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0&lt;/Year&gt;&lt;RecNum&gt;2622&lt;/RecNum&gt;&lt;DisplayText&gt;Lugassy and Lautenschlager (1970)&lt;/DisplayText&gt;&lt;record&gt;&lt;rec-number&gt;2622&lt;/rec-number&gt;&lt;foreign-keys&gt;&lt;key app="EN" db-id="sptteztf0tzp0oeasftx299mfdr2sszzrsa0" timestamp="1652501076"&gt;2622&lt;/key&gt;&lt;/foreign-keys&gt;&lt;ref-type name="Journal Article"&gt;17&lt;/ref-type&gt;&lt;contributors&gt;&lt;authors&gt;&lt;author&gt;Lugassy, A. A.&lt;/author&gt;&lt;author&gt;Lautenschlager, E. P.&lt;/author&gt;&lt;/authors&gt;&lt;/contributors&gt;&lt;titles&gt;&lt;title&gt;Water spray cleansing action in oral hygiene&lt;/title&gt;&lt;secondary-title&gt;The Journal of the American Dental Hygienists&amp;apos; Association&lt;/secondary-title&gt;&lt;/titles&gt;&lt;periodical&gt;&lt;full-title&gt;The Journal of the American Dental Hygienists&amp;apos; Association&lt;/full-title&gt;&lt;/periodical&gt;&lt;pages&gt;51–53&lt;/pages&gt;&lt;volume&gt;45&lt;/volume&gt;&lt;number&gt;4&lt;/number&gt;&lt;keywords&gt;&lt;keyword&gt;Dentistry&lt;/keyword&gt;&lt;keyword&gt;Oral Health&lt;/keyword&gt;&lt;keyword&gt;Therapeutic Irrigation&lt;/keyword&gt;&lt;keyword&gt;Water&lt;/keyword&gt;&lt;/keywords&gt;&lt;dates&gt;&lt;year&gt;1970&lt;/year&gt;&lt;/dates&gt;&lt;isbn&gt;0002-8185&lt;/isbn&gt;&lt;accession-num&gt;rayyan-77366598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and Lautenschlager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EE225F" w:rsidRPr="002B2BE1" w14:paraId="3EDB6D9C" w14:textId="77777777" w:rsidTr="004C1281">
        <w:tc>
          <w:tcPr>
            <w:tcW w:w="1219" w:type="pct"/>
            <w:shd w:val="clear" w:color="auto" w:fill="auto"/>
          </w:tcPr>
          <w:p w14:paraId="59CCC5FF" w14:textId="723292CB" w:rsidR="003C146B" w:rsidRPr="002B2BE1" w:rsidRDefault="00EE225F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 xml:space="preserve">Types and brands of devices </w:t>
            </w:r>
            <w:r w:rsidR="003C146B" w:rsidRPr="002B2BE1">
              <w:rPr>
                <w:rFonts w:ascii="Calibri" w:eastAsia="DengXian" w:hAnsi="Calibri" w:cs="Calibri"/>
                <w:lang w:val="en-NZ"/>
              </w:rPr>
              <w:t xml:space="preserve">- Waterpik® </w:t>
            </w:r>
            <w:r w:rsidRPr="002B2BE1">
              <w:rPr>
                <w:rFonts w:ascii="Calibri" w:eastAsia="DengXian" w:hAnsi="Calibri" w:cs="Calibri"/>
                <w:lang w:val="en-NZ"/>
              </w:rPr>
              <w:t>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="003C146B" w:rsidRPr="002B2BE1">
              <w:rPr>
                <w:rFonts w:ascii="Calibri" w:eastAsia="DengXian" w:hAnsi="Calibri" w:cs="Calibri"/>
                <w:lang w:val="en-NZ"/>
              </w:rPr>
              <w:t>156</w:t>
            </w:r>
            <w:r w:rsidRPr="002B2BE1">
              <w:rPr>
                <w:rFonts w:ascii="Calibri" w:eastAsia="DengXian" w:hAnsi="Calibri" w:cs="Calibri"/>
                <w:lang w:val="en-NZ"/>
              </w:rPr>
              <w:t>)</w:t>
            </w:r>
          </w:p>
        </w:tc>
        <w:tc>
          <w:tcPr>
            <w:tcW w:w="3781" w:type="pct"/>
            <w:shd w:val="clear" w:color="auto" w:fill="auto"/>
          </w:tcPr>
          <w:p w14:paraId="1FD4B975" w14:textId="3CA5CF60" w:rsidR="00EE225F" w:rsidRPr="002B2BE1" w:rsidRDefault="003C146B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051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0&lt;/Year&gt;&lt;RecNum&gt;2622&lt;/RecNum&gt;&lt;DisplayText&gt;Lugassy and Lautenschlager (1970)&lt;/DisplayText&gt;&lt;record&gt;&lt;rec-number&gt;2622&lt;/rec-number&gt;&lt;foreign-keys&gt;&lt;key app="EN" db-id="sptteztf0tzp0oeasftx299mfdr2sszzrsa0" timestamp="1652501076"&gt;2622&lt;/key&gt;&lt;/foreign-keys&gt;&lt;ref-type name="Journal Article"&gt;17&lt;/ref-type&gt;&lt;contributors&gt;&lt;authors&gt;&lt;author&gt;Lugassy, A. A.&lt;/author&gt;&lt;author&gt;Lautenschlager, E. P.&lt;/author&gt;&lt;/authors&gt;&lt;/contributors&gt;&lt;titles&gt;&lt;title&gt;Water spray cleansing action in oral hygiene&lt;/title&gt;&lt;secondary-title&gt;The Journal of the American Dental Hygienists&amp;apos; Association&lt;/secondary-title&gt;&lt;/titles&gt;&lt;periodical&gt;&lt;full-title&gt;The Journal of the American Dental Hygienists&amp;apos; Association&lt;/full-title&gt;&lt;/periodical&gt;&lt;pages&gt;51–53&lt;/pages&gt;&lt;volume&gt;45&lt;/volume&gt;&lt;number&gt;4&lt;/number&gt;&lt;keywords&gt;&lt;keyword&gt;Dentistry&lt;/keyword&gt;&lt;keyword&gt;Oral Health&lt;/keyword&gt;&lt;keyword&gt;Therapeutic Irrigation&lt;/keyword&gt;&lt;keyword&gt;Water&lt;/keyword&gt;&lt;/keywords&gt;&lt;dates&gt;&lt;year&gt;1970&lt;/year&gt;&lt;/dates&gt;&lt;isbn&gt;0002-8185&lt;/isbn&gt;&lt;accession-num&gt;rayyan-77366598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05125" w:rsidRPr="002B2BE1">
              <w:rPr>
                <w:rFonts w:ascii="Calibri" w:eastAsia="DengXian" w:hAnsi="Calibri" w:cs="Calibri"/>
                <w:noProof/>
                <w:lang w:val="en-NZ"/>
              </w:rPr>
              <w:t>Lugassy and Lautenschlager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051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05125"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F62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F62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A30B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cDevitt&lt;/Author&gt;&lt;Year&gt;1971&lt;/Year&gt;&lt;RecNum&gt;3878&lt;/RecNum&gt;&lt;DisplayText&gt;McDevitt and Eames (1971)&lt;/DisplayText&gt;&lt;record&gt;&lt;rec-number&gt;3878&lt;/rec-number&gt;&lt;foreign-keys&gt;&lt;key app="EN" db-id="sptteztf0tzp0oeasftx299mfdr2sszzrsa0" timestamp="1706742007"&gt;3878&lt;/key&gt;&lt;/foreign-keys&gt;&lt;ref-type name="Journal Article"&gt;17&lt;/ref-type&gt;&lt;contributors&gt;&lt;authors&gt;&lt;author&gt;McDevitt, M. J.&lt;/author&gt;&lt;author&gt;Eames, W. B.&lt;/author&gt;&lt;/authors&gt;&lt;/contributors&gt;&lt;titles&gt;&lt;title&gt;Attrition of dental restorations by a pulsating water device&lt;/title&gt;&lt;secondary-title&gt;Virginia Dental Journal&lt;/secondary-title&gt;&lt;/titles&gt;&lt;periodical&gt;&lt;full-title&gt;Virginia Dental Journal&lt;/full-title&gt;&lt;/periodical&gt;&lt;pages&gt;6–10&lt;/pages&gt;&lt;volume&gt;48&lt;/volume&gt;&lt;number&gt;1&lt;/number&gt;&lt;dates&gt;&lt;year&gt;1971&lt;/year&gt;&lt;/dates&gt;&lt;urls&gt;&lt;/urls&gt;&lt;/record&gt;&lt;/Cite&gt;&lt;/EndNote&gt;</w:instrText>
            </w:r>
            <w:r w:rsidR="007F62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A30B0" w:rsidRPr="002B2BE1">
              <w:rPr>
                <w:rFonts w:ascii="Calibri" w:eastAsia="DengXian" w:hAnsi="Calibri" w:cs="Calibri"/>
                <w:noProof/>
                <w:lang w:val="en-NZ"/>
              </w:rPr>
              <w:t>McDevitt and Eames (1971)</w:t>
            </w:r>
            <w:r w:rsidR="007F62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A30B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ting&lt;/Author&gt;&lt;Year&gt;1972&lt;/Year&gt;&lt;RecNum&gt;2619&lt;/RecNum&gt;&lt;DisplayText&gt;Selting et al. (1972)&lt;/DisplayText&gt;&lt;record&gt;&lt;rec-number&gt;2619&lt;/rec-number&gt;&lt;foreign-keys&gt;&lt;key app="EN" db-id="sptteztf0tzp0oeasftx299mfdr2sszzrsa0" timestamp="1652501076"&gt;2619&lt;/key&gt;&lt;/foreign-keys&gt;&lt;ref-type name="Journal Article"&gt;17&lt;/ref-type&gt;&lt;contributors&gt;&lt;authors&gt;&lt;author&gt;Selting, W. J.&lt;/author&gt;&lt;author&gt;Bhaskar, S. N.&lt;/author&gt;&lt;author&gt;Mueller, R. P.&lt;/author&gt;&lt;/authors&gt;&lt;/contributors&gt;&lt;titles&gt;&lt;title&gt;Water jet direction and periodontal pocket debridement&lt;/title&gt;&lt;secondary-title&gt;Journal of Periodontology&lt;/secondary-title&gt;&lt;/titles&gt;&lt;periodical&gt;&lt;full-title&gt;Journal of Periodontology&lt;/full-title&gt;&lt;/periodical&gt;&lt;pages&gt;569–572&lt;/pages&gt;&lt;volume&gt;43&lt;/volume&gt;&lt;number&gt;9&lt;/number&gt;&lt;keywords&gt;&lt;keyword&gt;Periodontitis/*therapy&lt;/keyword&gt;&lt;keyword&gt;Therapeutic Irrigation/*instrumentation&lt;/keyword&gt;&lt;keyword&gt;Debridement&lt;/keyword&gt;&lt;keyword&gt;Evaluation Studies as Topic&lt;/keyword&gt;&lt;keyword&gt;Models, Dental&lt;/keyword&gt;&lt;keyword&gt;Pressure&lt;/keyword&gt;&lt;keyword&gt;Water&lt;/keyword&gt;&lt;/keywords&gt;&lt;dates&gt;&lt;year&gt;1972&lt;/year&gt;&lt;/dates&gt;&lt;isbn&gt;0022-3492&lt;/isbn&gt;&lt;accession-num&gt;rayyan-773665969&lt;/accession-num&gt;&lt;urls&gt;&lt;/urls&gt;&lt;electronic-resource-num&gt;10.1902/jop.1972.43.9.569&lt;/electronic-resource-num&gt;&lt;/record&gt;&lt;/Cite&gt;&lt;/EndNote&gt;</w:instrTex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A30B0" w:rsidRPr="002B2BE1">
              <w:rPr>
                <w:rFonts w:ascii="Calibri" w:eastAsia="DengXian" w:hAnsi="Calibri" w:cs="Calibri"/>
                <w:noProof/>
                <w:lang w:val="en-NZ"/>
              </w:rPr>
              <w:t>Selting et al. (1972)</w: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A30B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ting&lt;/Author&gt;&lt;Year&gt;1973&lt;/Year&gt;&lt;RecNum&gt;2240&lt;/RecNum&gt;&lt;DisplayText&gt;Selting and Bhaskar (1973)&lt;/DisplayText&gt;&lt;record&gt;&lt;rec-number&gt;2240&lt;/rec-number&gt;&lt;foreign-keys&gt;&lt;key app="EN" db-id="sptteztf0tzp0oeasftx299mfdr2sszzrsa0" timestamp="1641603806"&gt;2240&lt;/key&gt;&lt;/foreign-keys&gt;&lt;ref-type name="Journal Article"&gt;17&lt;/ref-type&gt;&lt;contributors&gt;&lt;authors&gt;&lt;author&gt;Selting, W. J.&lt;/author&gt;&lt;author&gt;Bhaskar, S. N.&lt;/author&gt;&lt;/authors&gt;&lt;/contributors&gt;&lt;titles&gt;&lt;title&gt;Target tissue pressures in three water jet devices&lt;/title&gt;&lt;secondary-title&gt;Journal of Dental Research&lt;/secondary-title&gt;&lt;/titles&gt;&lt;periodical&gt;&lt;full-title&gt;Journal of Dental Research&lt;/full-title&gt;&lt;/periodical&gt;&lt;pages&gt;441–446&lt;/pages&gt;&lt;volume&gt;52&lt;/volume&gt;&lt;number&gt;3&lt;/number&gt;&lt;keywords&gt;&lt;keyword&gt;WATER jets&lt;/keyword&gt;&lt;keyword&gt;DENTAL equipment&lt;/keyword&gt;&lt;keyword&gt;PRESSURE measurement&lt;/keyword&gt;&lt;keyword&gt;HYDRODYNAMICS&lt;/keyword&gt;&lt;keyword&gt;PRESSURE measurement -- Instruments&lt;/keyword&gt;&lt;keyword&gt;DEBRIDEMENT&lt;/keyword&gt;&lt;keyword&gt;EQUIPMENT &amp;amp; supplies&lt;/keyword&gt;&lt;/keywords&gt;&lt;dates&gt;&lt;year&gt;1973&lt;/year&gt;&lt;/dates&gt;&lt;isbn&gt;00220345&lt;/isbn&gt;&lt;accession-num&gt;36581626&lt;/accession-num&gt;&lt;urls&gt;&lt;related-urls&gt;&lt;url&gt;https://search.ebscohost.com/login.aspx?direct=true&amp;amp;db=ddh&amp;amp;AN=36581626&amp;amp;site=ehost-live&amp;amp;scope=site&lt;/url&gt;&lt;/related-urls&gt;&lt;/urls&gt;&lt;electronic-resource-num&gt;10.1177/002203457305200309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A30B0" w:rsidRPr="002B2BE1">
              <w:rPr>
                <w:rFonts w:ascii="Calibri" w:eastAsia="DengXian" w:hAnsi="Calibri" w:cs="Calibri"/>
                <w:noProof/>
                <w:lang w:val="en-NZ"/>
              </w:rPr>
              <w:t>Selting and Bhaskar (1973)</w:t>
            </w:r>
            <w:r w:rsidR="00DC66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A30B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rur&lt;/Author&gt;&lt;Year&gt;2009&lt;/Year&gt;&lt;RecNum&gt;567&lt;/RecNum&gt;&lt;DisplayText&gt;Gorur et al. (2009)&lt;/DisplayText&gt;&lt;record&gt;&lt;rec-number&gt;567&lt;/rec-number&gt;&lt;foreign-keys&gt;&lt;key app="EN" db-id="sptteztf0tzp0oeasftx299mfdr2sszzrsa0" timestamp="1610245480"&gt;567&lt;/key&gt;&lt;/foreign-keys&gt;&lt;ref-type name="Journal Article"&gt;17&lt;/ref-type&gt;&lt;contributors&gt;&lt;authors&gt;&lt;author&gt;Gorur, A. &lt;/author&gt;&lt;author&gt;Lyle, D. M. &lt;/author&gt;&lt;author&gt;Schaudinn, C. &lt;/author&gt;&lt;author&gt;Costerton, J. W. &lt;/author&gt;&lt;/authors&gt;&lt;/contributors&gt;&lt;titles&gt;&lt;title&gt;Biofilm removal with a dental water jet&lt;/title&gt;&lt;secondary-title&gt;Compendium of Continuing Education in Dentistry&lt;/secondary-title&gt;&lt;/titles&gt;&lt;periodical&gt;&lt;full-title&gt;Compendium of Continuing Education in Dentistry&lt;/full-title&gt;&lt;/periodical&gt;&lt;pages&gt;1–6&lt;/pages&gt;&lt;volume&gt;1&lt;/volume&gt;&lt;dates&gt;&lt;year&gt;2009&lt;/year&gt;&lt;/dates&gt;&lt;urls&gt;&lt;/urls&gt;&lt;/record&gt;&lt;/Cite&gt;&lt;/EndNote&gt;</w:instrTex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A30B0" w:rsidRPr="002B2BE1">
              <w:rPr>
                <w:rFonts w:ascii="Calibri" w:eastAsia="DengXian" w:hAnsi="Calibri" w:cs="Calibri"/>
                <w:noProof/>
                <w:lang w:val="en-NZ"/>
              </w:rPr>
              <w:t>Gorur et al. (2009)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C3E6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wakoli&lt;/Author&gt;&lt;Year&gt;2015&lt;/Year&gt;&lt;RecNum&gt;2026&lt;/RecNum&gt;&lt;DisplayText&gt;Tawakoli et al. (2015)&lt;/DisplayText&gt;&lt;record&gt;&lt;rec-number&gt;2026&lt;/rec-number&gt;&lt;foreign-keys&gt;&lt;key app="EN" db-id="sptteztf0tzp0oeasftx299mfdr2sszzrsa0" timestamp="1641603806"&gt;2026&lt;/key&gt;&lt;/foreign-keys&gt;&lt;ref-type name="Journal Article"&gt;17&lt;/ref-type&gt;&lt;contributors&gt;&lt;authors&gt;&lt;author&gt;Tawakoli, P. N.&lt;/author&gt;&lt;author&gt;Sauer, B.&lt;/author&gt;&lt;author&gt;Becker, K.&lt;/author&gt;&lt;author&gt;Buchalla, W.&lt;/author&gt;&lt;author&gt;Attin, T.&lt;/author&gt;&lt;/authors&gt;&lt;/contributors&gt;&lt;titles&gt;&lt;title&gt;Interproximal biofilm removal by intervallic use of a sonic toothbrush compared to an oral irrigation system&lt;/title&gt;&lt;secondary-title&gt;BMC Oral Health&lt;/secondary-title&gt;&lt;/titles&gt;&lt;periodical&gt;&lt;full-title&gt;BMC Oral Health&lt;/full-title&gt;&lt;/periodical&gt;&lt;volume&gt;15&lt;/volume&gt;&lt;keywords&gt;&lt;keyword&gt;ANALYSIS of variance&lt;/keyword&gt;&lt;keyword&gt;BIOFILMS&lt;/keyword&gt;&lt;keyword&gt;CULTURE media (Biology)&lt;/keyword&gt;&lt;keyword&gt;IRRIGATION (Medicine)&lt;/keyword&gt;&lt;keyword&gt;SCANNING electron microscopy&lt;/keyword&gt;&lt;keyword&gt;STATISTICS&lt;/keyword&gt;&lt;keyword&gt;TOOTHBRUSHES&lt;/keyword&gt;&lt;keyword&gt;DATA analysis&lt;/keyword&gt;&lt;keyword&gt;IN vitro studies&lt;/keyword&gt;&lt;keyword&gt;MANN Whitney U Test&lt;/keyword&gt;&lt;keyword&gt;KRUSKAL-Wallis Test&lt;/keyword&gt;&lt;keyword&gt;alamarBlue assay&lt;/keyword&gt;&lt;keyword&gt;Interproximal biofilm&lt;/keyword&gt;&lt;keyword&gt;Intervallic biofilm removal&lt;/keyword&gt;&lt;keyword&gt;Oral irrigation system&lt;/keyword&gt;&lt;keyword&gt;Sonic toothbrush&lt;/keyword&gt;&lt;/keywords&gt;&lt;dates&gt;&lt;year&gt;2015&lt;/year&gt;&lt;/dates&gt;&lt;isbn&gt;14726831&lt;/isbn&gt;&lt;accession-num&gt;109244777&lt;/accession-num&gt;&lt;urls&gt;&lt;related-urls&gt;&lt;url&gt;https://search.ebscohost.com/login.aspx?direct=true&amp;amp;db=ddh&amp;amp;AN=109244777&amp;amp;site=ehost-live&amp;amp;scope=site&lt;/url&gt;&lt;/related-urls&gt;&lt;/urls&gt;&lt;custom7&gt;91&lt;/custom7&gt;&lt;electronic-resource-num&gt;10.1186/s12903-015-0079-6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C3E6D" w:rsidRPr="002B2BE1">
              <w:rPr>
                <w:rFonts w:ascii="Calibri" w:eastAsia="DengXian" w:hAnsi="Calibri" w:cs="Calibri"/>
                <w:noProof/>
                <w:lang w:val="en-NZ"/>
              </w:rPr>
              <w:t>Tawakoli et al. (2015)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339C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oannidis&lt;/Author&gt;&lt;Year&gt;2015&lt;/Year&gt;&lt;RecNum&gt;2554&lt;/RecNum&gt;&lt;DisplayText&gt;Ioannidis et al. (2015)&lt;/DisplayText&gt;&lt;record&gt;&lt;rec-number&gt;2554&lt;/rec-number&gt;&lt;foreign-keys&gt;&lt;key app="EN" db-id="sptteztf0tzp0oeasftx299mfdr2sszzrsa0" timestamp="1652501076"&gt;2554&lt;/key&gt;&lt;/foreign-keys&gt;&lt;ref-type name="Journal Article"&gt;17&lt;/ref-type&gt;&lt;contributors&gt;&lt;authors&gt;&lt;author&gt;Ioannidis, A.&lt;/author&gt;&lt;author&gt;Thurnheer, T.&lt;/author&gt;&lt;author&gt;Hofer, D.&lt;/author&gt;&lt;author&gt;Sahrmann, P.&lt;/author&gt;&lt;author&gt;Guggenheim, B.&lt;/author&gt;&lt;author&gt;Schmidlin, P. R.&lt;/author&gt;&lt;/authors&gt;&lt;/contributors&gt;&lt;titles&gt;&lt;title&gt;Mechanical and hydrodynamic homecare devices to clean rough implant surfaces – An in vitro polyspecies biofilm study&lt;/title&gt;&lt;secondary-title&gt;Clinical Oral Implants Research&lt;/secondary-title&gt;&lt;/titles&gt;&lt;periodical&gt;&lt;full-title&gt;Clinical Oral Implants Research&lt;/full-title&gt;&lt;/periodical&gt;&lt;pages&gt;523–528&lt;/pages&gt;&lt;volume&gt;26&lt;/volume&gt;&lt;number&gt;5&lt;/number&gt;&lt;keywords&gt;&lt;keyword&gt;Hydrodynamics*&lt;/keyword&gt;&lt;keyword&gt;Titanium*&lt;/keyword&gt;&lt;keyword&gt;Biofilms/*drug effects&lt;/keyword&gt;&lt;keyword&gt;Chlorhexidine/*pharmacology&lt;/keyword&gt;&lt;keyword&gt;Dental Implants/*microbiology&lt;/keyword&gt;&lt;keyword&gt;Mouthwashes/*pharmacology&lt;/keyword&gt;&lt;keyword&gt;Toothbrushing/*instrumentation&lt;/keyword&gt;&lt;keyword&gt;Colony Count, Microbial&lt;/keyword&gt;&lt;keyword&gt;In Vitro Techniques&lt;/keyword&gt;&lt;keyword&gt;Surface Properties&lt;/keyword&gt;&lt;keyword&gt;Therapeutic Irrigation&lt;/keyword&gt;&lt;keyword&gt;chlorhexidine&lt;/keyword&gt;&lt;keyword&gt;oral hygiene&lt;/keyword&gt;&lt;keyword&gt;oral irrigator&lt;/keyword&gt;&lt;keyword&gt;sonic toothbrush&lt;/keyword&gt;&lt;keyword&gt;titanium surface&lt;/keyword&gt;&lt;/keywords&gt;&lt;dates&gt;&lt;year&gt;2015&lt;/year&gt;&lt;/dates&gt;&lt;isbn&gt;1600-0501&lt;/isbn&gt;&lt;accession-num&gt;rayyan-773665380&lt;/accession-num&gt;&lt;urls&gt;&lt;related-urls&gt;&lt;url&gt;https://search.ebscohost.com/login.aspx?direct=true&amp;amp;db=cmedm&amp;amp;AN=24944072&amp;amp;site=ehost-live&amp;amp;scope=site&lt;/url&gt;&lt;/related-urls&gt;&lt;/urls&gt;&lt;electronic-resource-num&gt;10.1111/clr.12436&lt;/electronic-resource-num&gt;&lt;/record&gt;&lt;/Cite&gt;&lt;/EndNote&gt;</w:instrTex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339CE" w:rsidRPr="002B2BE1">
              <w:rPr>
                <w:rFonts w:ascii="Calibri" w:eastAsia="DengXian" w:hAnsi="Calibri" w:cs="Calibri"/>
                <w:noProof/>
                <w:lang w:val="en-NZ"/>
              </w:rPr>
              <w:t>Ioannidis et al. (2015)</w:t>
            </w:r>
            <w:r w:rsidR="002241F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339C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hmed&lt;/Author&gt;&lt;Year&gt;2019&lt;/Year&gt;&lt;RecNum&gt;2830&lt;/RecNum&gt;&lt;DisplayText&gt;Ahmed (2019)&lt;/DisplayText&gt;&lt;record&gt;&lt;rec-number&gt;2830&lt;/rec-number&gt;&lt;foreign-keys&gt;&lt;key app="EN" db-id="sptteztf0tzp0oeasftx299mfdr2sszzrsa0" timestamp="1689555489"&gt;2830&lt;/key&gt;&lt;/foreign-keys&gt;&lt;ref-type name="Thesis"&gt;32&lt;/ref-type&gt;&lt;contributors&gt;&lt;authors&gt;&lt;author&gt;Ahmed, O.&lt;/author&gt;&lt;/authors&gt;&lt;/contributors&gt;&lt;titles&gt;&lt;title&gt;&lt;style face="italic" font="default" size="100%"&gt;An in-vitro evaluation of the efficacy of oral devices to remove dental biofilm from three prosthodontic materials&lt;/style&gt;&lt;/title&gt;&lt;secondary-title&gt;Faculty of Dentistry&lt;/secondary-title&gt;&lt;/titles&gt;&lt;dates&gt;&lt;year&gt;2019&lt;/year&gt;&lt;/dates&gt;&lt;publisher&gt;University of the Western Cape&lt;/publisher&gt;&lt;work-type&gt;Master&amp;apos;s thesis&lt;/work-type&gt;&lt;urls&gt;&lt;related-urls&gt;&lt;url&gt;https://etd.uwc.ac.za/handle/11394/6635&lt;/url&gt;&lt;/related-urls&gt;&lt;/urls&gt;&lt;remote-database-name&gt;The University of the Western Cape Electronic Theses and Dissertations Repository&lt;/remote-database-name&gt;&lt;/record&gt;&lt;/Cite&gt;&lt;/EndNote&gt;</w:instrTex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339CE" w:rsidRPr="002B2BE1">
              <w:rPr>
                <w:rFonts w:ascii="Calibri" w:eastAsia="DengXian" w:hAnsi="Calibri" w:cs="Calibri"/>
                <w:noProof/>
                <w:lang w:val="en-NZ"/>
              </w:rPr>
              <w:t>Ahmed (2019)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D0DE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harbi&lt;/Author&gt;&lt;Year&gt;2020&lt;/Year&gt;&lt;RecNum&gt;2894&lt;/RecNum&gt;&lt;DisplayText&gt;Alharbi and Farah (2020)&lt;/DisplayText&gt;&lt;record&gt;&lt;rec-number&gt;2894&lt;/rec-number&gt;&lt;foreign-keys&gt;&lt;key app="EN" db-id="sptteztf0tzp0oeasftx299mfdr2sszzrsa0" timestamp="1698821313"&gt;2894&lt;/key&gt;&lt;/foreign-keys&gt;&lt;ref-type name="Journal Article"&gt;17&lt;/ref-type&gt;&lt;contributors&gt;&lt;authors&gt;&lt;author&gt;Alharbi, M.&lt;/author&gt;&lt;author&gt;Farah, R.&lt;/author&gt;&lt;/authors&gt;&lt;/contributors&gt;&lt;titles&gt;&lt;title&gt;Effect of water-jet flossing on surface roughness and color stability of dental resin-based composites&lt;/title&gt;&lt;secondary-title&gt;Journal of Clinical and Experimental Dentistry&lt;/secondary-title&gt;&lt;/titles&gt;&lt;periodical&gt;&lt;full-title&gt;Journal of Clinical and Experimental Dentistry&lt;/full-title&gt;&lt;/periodical&gt;&lt;pages&gt;e169–e177&lt;/pages&gt;&lt;volume&gt;12&lt;/volume&gt;&lt;number&gt;2&lt;/number&gt;&lt;dates&gt;&lt;year&gt;2020&lt;/year&gt;&lt;/dates&gt;&lt;urls&gt;&lt;/urls&gt;&lt;electronic-resource-num&gt;10.4317/jced.56153&lt;/electronic-resource-num&gt;&lt;/record&gt;&lt;/Cite&gt;&lt;/EndNote&gt;</w:instrTex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D0DEA" w:rsidRPr="002B2BE1">
              <w:rPr>
                <w:rFonts w:ascii="Calibri" w:eastAsia="DengXian" w:hAnsi="Calibri" w:cs="Calibri"/>
                <w:noProof/>
                <w:lang w:val="en-NZ"/>
              </w:rPr>
              <w:t>Alharbi and Farah (2020)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D0DE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21&lt;/Year&gt;&lt;RecNum&gt;2472&lt;/RecNum&gt;&lt;DisplayText&gt;Kotsakis et al. (2021)&lt;/DisplayText&gt;&lt;record&gt;&lt;rec-number&gt;2472&lt;/rec-number&gt;&lt;foreign-keys&gt;&lt;key app="EN" db-id="sptteztf0tzp0oeasftx299mfdr2sszzrsa0" timestamp="1652501075"&gt;2472&lt;/key&gt;&lt;/foreign-keys&gt;&lt;ref-type name="Journal Article"&gt;17&lt;/ref-type&gt;&lt;contributors&gt;&lt;authors&gt;&lt;author&gt;Kotsakis, G. A.&lt;/author&gt;&lt;author&gt;Black, R.&lt;/author&gt;&lt;author&gt;Kum, J.&lt;/author&gt;&lt;author&gt;Berbel, L.&lt;/author&gt;&lt;author&gt;Sadr, A.&lt;/author&gt;&lt;author&gt;Karoussis, I.&lt;/author&gt;&lt;author&gt;Simopoulou, M.&lt;/author&gt;&lt;author&gt;Daubert, D.&lt;/author&gt;&lt;/authors&gt;&lt;/contributors&gt;&lt;titles&gt;&lt;title&gt;Effect of implant cleaning on titanium particle dissolution and cytocompatibility&lt;/title&gt;&lt;secondary-title&gt;Journal of Periodontology&lt;/secondary-title&gt;&lt;/titles&gt;&lt;periodical&gt;&lt;full-title&gt;Journal of Periodontology&lt;/full-title&gt;&lt;/periodical&gt;&lt;pages&gt;580–591&lt;/pages&gt;&lt;volume&gt;92&lt;/volume&gt;&lt;number&gt;4&lt;/number&gt;&lt;keywords&gt;&lt;keyword&gt;Periodontitis&lt;/keyword&gt;&lt;keyword&gt;Prevention and Control&lt;/keyword&gt;&lt;keyword&gt;Dental Implants&lt;/keyword&gt;&lt;keyword&gt;Titanium&lt;/keyword&gt;&lt;keyword&gt;Human&lt;/keyword&gt;&lt;keyword&gt;Biofilms&lt;/keyword&gt;&lt;keyword&gt;Solubility&lt;/keyword&gt;&lt;keyword&gt;Surface Properties&lt;/keyword&gt;&lt;keyword&gt;Dental Materials&lt;/keyword&gt;&lt;keyword&gt;Comparative Studies&lt;/keyword&gt;&lt;keyword&gt;Multicenter Studies&lt;/keyword&gt;&lt;keyword&gt;Evaluation Research&lt;/keyword&gt;&lt;keyword&gt;Validation Studies&lt;/keyword&gt;&lt;keyword&gt;Scales&lt;/keyword&gt;&lt;/keywords&gt;&lt;dates&gt;&lt;year&gt;2021&lt;/year&gt;&lt;/dates&gt;&lt;isbn&gt;0022-3492&lt;/isbn&gt;&lt;accession-num&gt;rayyan-773664714&lt;/accession-num&gt;&lt;urls&gt;&lt;/urls&gt;&lt;electronic-resource-num&gt;10.1002/JPER.20-0186&lt;/electronic-resource-num&gt;&lt;/record&gt;&lt;/Cite&gt;&lt;/EndNote&gt;</w:instrTex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D0DEA" w:rsidRPr="002B2BE1">
              <w:rPr>
                <w:rFonts w:ascii="Calibri" w:eastAsia="DengXian" w:hAnsi="Calibri" w:cs="Calibri"/>
                <w:noProof/>
                <w:lang w:val="en-NZ"/>
              </w:rPr>
              <w:t>Kotsakis et al. (2021)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C1DF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rdibuono&lt;/Author&gt;&lt;Year&gt;2021&lt;/Year&gt;&lt;RecNum&gt;2919&lt;/RecNum&gt;&lt;DisplayText&gt;Tardibuono (2021)&lt;/DisplayText&gt;&lt;record&gt;&lt;rec-number&gt;2919&lt;/rec-number&gt;&lt;foreign-keys&gt;&lt;key app="EN" db-id="sptteztf0tzp0oeasftx299mfdr2sszzrsa0" timestamp="1699955729"&gt;2919&lt;/key&gt;&lt;/foreign-keys&gt;&lt;ref-type name="Thesis"&gt;32&lt;/ref-type&gt;&lt;contributors&gt;&lt;authors&gt;&lt;author&gt;Tardibuono, A.&lt;/author&gt;&lt;/authors&gt;&lt;/contributors&gt;&lt;titles&gt;&lt;title&gt;&lt;style face="italic" font="default" size="100%"&gt;Streptococcus mutans&lt;/style&gt;&lt;style face="normal" font="default" size="100%"&gt; differential retention on dental-related substrata&lt;/style&gt;&lt;/title&gt;&lt;/titles&gt;&lt;dates&gt;&lt;year&gt;2021&lt;/year&gt;&lt;/dates&gt;&lt;publisher&gt;The State University of New York&lt;/publisher&gt;&lt;work-type&gt;Master of Science&lt;/work-type&gt;&lt;urls&gt;&lt;related-urls&gt;&lt;url&gt;https://www.proquest.com/openview/3fb1270363c88f651a41bc50a12f7a2f/1.pdf?pq-origsite=gscholar&amp;amp;cbl=18750&amp;amp;diss=y&lt;/url&gt;&lt;/related-urls&gt;&lt;/urls&gt;&lt;remote-database-name&gt;State University of New York at Buffalo ProQuest Dissertations Publishing&lt;/remote-database-name&gt;&lt;/record&gt;&lt;/Cite&gt;&lt;/EndNote&gt;</w:instrTex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C1DF6" w:rsidRPr="002B2BE1">
              <w:rPr>
                <w:rFonts w:ascii="Calibri" w:eastAsia="DengXian" w:hAnsi="Calibri" w:cs="Calibri"/>
                <w:noProof/>
                <w:lang w:val="en-NZ"/>
              </w:rPr>
              <w:t>Tardibuono (2021)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aser-Alavi&lt;/Author&gt;&lt;Year&gt;2022&lt;/Year&gt;&lt;RecNum&gt;3859&lt;/RecNum&gt;&lt;DisplayText&gt;Naser-Alavi et al. (2022)&lt;/DisplayText&gt;&lt;record&gt;&lt;rec-number&gt;3859&lt;/rec-number&gt;&lt;foreign-keys&gt;&lt;key app="EN" db-id="sptteztf0tzp0oeasftx299mfdr2sszzrsa0" timestamp="1706687234"&gt;3859&lt;/key&gt;&lt;/foreign-keys&gt;&lt;ref-type name="Journal Article"&gt;17&lt;/ref-type&gt;&lt;contributors&gt;&lt;authors&gt;&lt;author&gt;Naser-Alavi, F.&lt;/author&gt;&lt;author&gt;Salari, A.&lt;/author&gt;&lt;author&gt;Moein, N.&lt;/author&gt;&lt;author&gt;Talebzadeh, A. &lt;/author&gt;&lt;/authors&gt;&lt;/contributors&gt;&lt;titles&gt;&lt;title&gt;Effect of oral irrigation device and its solution type on the surface roughness and topography of bulk-fill composite resins&lt;/title&gt;&lt;secondary-title&gt;Journal of Clinical and Experimental Dentistry&lt;/secondary-title&gt;&lt;/titles&gt;&lt;periodical&gt;&lt;full-title&gt;Journal of Clinical and Experimental Dentistry&lt;/full-title&gt;&lt;/periodical&gt;&lt;pages&gt;e123–e130&lt;/pages&gt;&lt;volume&gt;14&lt;/volume&gt;&lt;number&gt;2&lt;/number&gt;&lt;dates&gt;&lt;year&gt;2022&lt;/year&gt;&lt;/dates&gt;&lt;urls&gt;&lt;/urls&gt;&lt;electronic-resource-num&gt;10.4317/jced.59004&lt;/electronic-resource-num&gt;&lt;/record&gt;&lt;/Cite&gt;&lt;/EndNote&gt;</w:instrTex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Naser-Alavi et al. (2022)</w:t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41CA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malatha&lt;/Author&gt;&lt;Year&gt;2022&lt;/Year&gt;&lt;RecNum&gt;3792&lt;/RecNum&gt;&lt;DisplayText&gt;Hemalatha et al. (2022)&lt;/DisplayText&gt;&lt;record&gt;&lt;rec-number&gt;3792&lt;/rec-number&gt;&lt;foreign-keys&gt;&lt;key app="EN" db-id="sptteztf0tzp0oeasftx299mfdr2sszzrsa0" timestamp="1703399687"&gt;3792&lt;/key&gt;&lt;/foreign-keys&gt;&lt;ref-type name="Journal Article"&gt;17&lt;/ref-type&gt;&lt;contributors&gt;&lt;authors&gt;&lt;author&gt;Hemalatha, S.&lt;/author&gt;&lt;author&gt;Srinivasan, A.&lt;/author&gt;&lt;author&gt;Srirekha, A.&lt;/author&gt;&lt;author&gt;Santhosh, L.&lt;/author&gt;&lt;author&gt;Champa, C.&lt;/author&gt;&lt;author&gt;Shetty, A.&lt;/author&gt;&lt;/authors&gt;&lt;/contributors&gt;&lt;titles&gt;&lt;title&gt;An in vitro radiological evaluation of irrigant penetration in the root canals using three different irrigation systems: Waterpik WP</w:instrText>
            </w:r>
            <w:r w:rsidR="005A6201"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>100 device, passive irrigation, and manual dynamic irrigation systems&lt;/title&gt;&lt;secondary-title&gt;Journal of Conservative Dentistry&lt;/secondary-title&gt;&lt;/titles&gt;&lt;periodical&gt;&lt;full-title&gt;Journal of Conservative Dentistry&lt;/full-title&gt;&lt;/periodical&gt;&lt;pages&gt;403–408&lt;/pages&gt;&lt;volume&gt;25&lt;/volume&gt;&lt;number&gt;4&lt;/number&gt;&lt;dates&gt;&lt;year&gt;2022&lt;/year&gt;&lt;/dates&gt;&lt;urls&gt;&lt;/urls&gt;&lt;electronic-resource-num&gt;10.4103/jcd.jcd_162_22&lt;/electronic-resource-num&gt;&lt;/record&gt;&lt;/Cite&gt;&lt;/EndNote&gt;</w:instrTex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Hemalatha et al. (2022)</w: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get&lt;/Author&gt;&lt;Year&gt;1967&lt;/Year&gt;&lt;RecNum&gt;3884&lt;/RecNum&gt;&lt;DisplayText&gt;Beget (1967)&lt;/DisplayText&gt;&lt;record&gt;&lt;rec-number&gt;3884&lt;/rec-number&gt;&lt;foreign-keys&gt;&lt;key app="EN" db-id="sptteztf0tzp0oeasftx299mfdr2sszzrsa0" timestamp="1706743390"&gt;3884&lt;/key&gt;&lt;/foreign-keys&gt;&lt;ref-type name="Conference Proceedings"&gt;10&lt;/ref-type&gt;&lt;contributors&gt;&lt;authors&gt;&lt;author&gt;Beget, B. C.&lt;/author&gt;&lt;/authors&gt;&lt;/contributors&gt;&lt;titles&gt;&lt;title&gt;Oral irrigation and inflammation [Abstract]&lt;/title&gt;&lt;secondary-title&gt;International Association for Dental Research&lt;/secondary-title&gt;&lt;/titles&gt;&lt;dates&gt;&lt;year&gt;1967&lt;/year&gt;&lt;/dates&gt;&lt;pub-location&gt;Washington, USA&lt;/pub-location&gt;&lt;urls&gt;&lt;/urls&gt;&lt;/record&gt;&lt;/Cite&gt;&lt;/EndNote&gt;</w:instrTex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Beget (1967)</w:t>
            </w:r>
            <w:r w:rsidR="005D02E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D1F6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ncir&lt;/Author&gt;&lt;Year&gt;1972&lt;/Year&gt;&lt;RecNum&gt;2585&lt;/RecNum&gt;&lt;DisplayText&gt;Kancir and Krajewski (1972)&lt;/DisplayText&gt;&lt;record&gt;&lt;rec-number&gt;2585&lt;/rec-number&gt;&lt;foreign-keys&gt;&lt;key app="EN" db-id="sptteztf0tzp0oeasftx299mfdr2sszzrsa0" timestamp="1652501076"&gt;2585&lt;/key&gt;&lt;/foreign-keys&gt;&lt;ref-type name="Journal Article"&gt;17&lt;/ref-type&gt;&lt;contributors&gt;&lt;authors&gt;&lt;author&gt;Kancir, S. L.&lt;/author&gt;&lt;author&gt;Krajewski, J. J.&lt;/author&gt;&lt;/authors&gt;&lt;/contributors&gt;&lt;titles&gt;&lt;title&gt;The relation of water pressure cleansing to the reticulo-endothelial system&lt;/title&gt;&lt;secondary-title&gt;Journal of Periodontology&lt;/secondary-title&gt;&lt;/titles&gt;&lt;periodical&gt;&lt;full-title&gt;Journal of Periodontology&lt;/full-title&gt;&lt;/periodical&gt;&lt;pages&gt;696–698&lt;/pages&gt;&lt;volume&gt;43&lt;/volume&gt;&lt;number&gt;11&lt;/number&gt;&lt;keywords&gt;&lt;keyword&gt;Gingiva/*physiology&lt;/keyword&gt;&lt;keyword&gt;Mononuclear Phagocyte System/*physiology&lt;/keyword&gt;&lt;keyword&gt;Therapeutic Irrigation/*instrumentation&lt;/keyword&gt;&lt;keyword&gt;Animals&lt;/keyword&gt;&lt;keyword&gt;Carbon&lt;/keyword&gt;&lt;keyword&gt;Dogs&lt;/keyword&gt;&lt;keyword&gt;Liver/physiology&lt;/keyword&gt;&lt;keyword&gt;Lymph Nodes/physiology&lt;/keyword&gt;&lt;keyword&gt;Pressure&lt;/keyword&gt;&lt;keyword&gt;Water&lt;/keyword&gt;&lt;/keywords&gt;&lt;dates&gt;&lt;year&gt;1972&lt;/year&gt;&lt;/dates&gt;&lt;isbn&gt;0022-3492&lt;/isbn&gt;&lt;accession-num&gt;rayyan-773665692&lt;/accession-num&gt;&lt;urls&gt;&lt;/urls&gt;&lt;electronic-resource-num&gt;10.1902/jop.1972.43.11.696&lt;/electronic-resource-num&gt;&lt;/record&gt;&lt;/Cite&gt;&lt;/EndNote&gt;</w:instrTex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Kancir and Krajewski (1972)</w: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sposito&lt;/Author&gt;&lt;Year&gt;1975&lt;/Year&gt;&lt;RecNum&gt;2891&lt;/RecNum&gt;&lt;DisplayText&gt;Esposito and Gray (1975)&lt;/DisplayText&gt;&lt;record&gt;&lt;rec-number&gt;2891&lt;/rec-number&gt;&lt;foreign-keys&gt;&lt;key app="EN" db-id="sptteztf0tzp0oeasftx299mfdr2sszzrsa0" timestamp="1698746598"&gt;2891&lt;/key&gt;&lt;/foreign-keys&gt;&lt;ref-type name="Journal Article"&gt;17&lt;/ref-type&gt;&lt;contributors&gt;&lt;authors&gt;&lt;author&gt;Esposito, E. J.&lt;/author&gt;&lt;author&gt;Gray, W. A.&lt;/author&gt;&lt;/authors&gt;&lt;/contributors&gt;&lt;titles&gt;&lt;title&gt;Effect of water and mouthwashes on pH of oral monkey mucosa&lt;/title&gt;&lt;secondary-title&gt;Pharmacology and Therapeutics in Dentistry&lt;/secondary-title&gt;&lt;/titles&gt;&lt;periodical&gt;&lt;full-title&gt;Pharmacology and Therapeutics in Dentistry&lt;/full-title&gt;&lt;/periodical&gt;&lt;pages&gt;33–41&lt;/pages&gt;&lt;volume&gt;2&lt;/volume&gt;&lt;number&gt;1&lt;/number&gt;&lt;dates&gt;&lt;year&gt;1975&lt;/year&gt;&lt;/dates&gt;&lt;urls&gt;&lt;/urls&gt;&lt;/record&gt;&lt;/Cite&gt;&lt;/EndNote&gt;</w:instrTex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Esposito and Gray (1975)</w: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F71899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F71899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5A620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gan&lt;/Author&gt;&lt;Year&gt;1994&lt;/Year&gt;&lt;RecNum&gt;2561&lt;/RecNum&gt;&lt;DisplayText&gt;Logan (1994)&lt;/DisplayText&gt;&lt;record&gt;&lt;rec-number&gt;2561&lt;/rec-number&gt;&lt;foreign-keys&gt;&lt;key app="EN" db-id="sptteztf0tzp0oeasftx299mfdr2sszzrsa0" timestamp="1652501076"&gt;2561&lt;/key&gt;&lt;/foreign-keys&gt;&lt;ref-type name="Thesis"&gt;32&lt;/ref-type&gt;&lt;contributors&gt;&lt;authors&gt;&lt;author&gt;Logan, E. I.&lt;/author&gt;&lt;/authors&gt;&lt;/contributors&gt;&lt;titles&gt;&lt;title&gt;A model for evaluation of supragingival plaque and the effects of mechanical and chemical plaque control in the dog&lt;/title&gt;&lt;/titles&gt;&lt;pages&gt;95&lt;/pages&gt;&lt;keywords&gt;&lt;keyword&gt;Health and environmental sciences&lt;/keyword&gt;&lt;keyword&gt;Biological sciences&lt;/keyword&gt;&lt;keyword&gt;Veterinary services&lt;/keyword&gt;&lt;keyword&gt;Dental care&lt;/keyword&gt;&lt;keyword&gt;0778:Veterinary services&lt;/keyword&gt;&lt;keyword&gt;0567:Dental care&lt;/keyword&gt;&lt;/keywords&gt;&lt;dates&gt;&lt;year&gt;1994&lt;/year&gt;&lt;/dates&gt;&lt;publisher&gt;Kansas State University&lt;/publisher&gt;&lt;accession-num&gt;rayyan-773665414&lt;/accession-num&gt;&lt;work-type&gt;Doctoral thesis&lt;/work-type&gt;&lt;urls&gt;&lt;related-urls&gt;&lt;url&gt;https://www.proquest.com/openview/f786658e75034bfb7ef22c1c557ca9bd/1?pq-origsite=gscholar&amp;amp;cbl=18750&amp;amp;diss=y&lt;/url&gt;&lt;/related-urls&gt;&lt;/urls&gt;&lt;remote-database-name&gt;ProQuest Dissertations and Theses Global&lt;/remote-database-name&gt;&lt;language&gt;English&lt;/language&gt;&lt;/record&gt;&lt;/Cite&gt;&lt;/EndNote&gt;</w:instrText>
            </w:r>
            <w:r w:rsidR="00F71899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5A6201" w:rsidRPr="002B2BE1">
              <w:rPr>
                <w:rFonts w:ascii="Calibri" w:eastAsia="DengXian" w:hAnsi="Calibri" w:cs="Calibri"/>
                <w:noProof/>
                <w:lang w:val="en-NZ"/>
              </w:rPr>
              <w:t>Logan (1994)</w:t>
            </w:r>
            <w:r w:rsidR="00F71899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3362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rapkin&lt;/Author&gt;&lt;Year&gt;1977&lt;/Year&gt;&lt;RecNum&gt;2525&lt;/RecNum&gt;&lt;DisplayText&gt;Drapkin (1977)&lt;/DisplayText&gt;&lt;record&gt;&lt;rec-number&gt;2525&lt;/rec-number&gt;&lt;foreign-keys&gt;&lt;key app="EN" db-id="sptteztf0tzp0oeasftx299mfdr2sszzrsa0" timestamp="1652501076"&gt;2525&lt;/key&gt;&lt;/foreign-keys&gt;&lt;ref-type name="Journal Article"&gt;17&lt;/ref-type&gt;&lt;contributors&gt;&lt;authors&gt;&lt;author&gt;Drapkin, M. S.&lt;/author&gt;&lt;/authors&gt;&lt;/contributors&gt;&lt;titles&gt;&lt;title&gt;Endocarditis after the use of an oral irrigation device&lt;/title&gt;&lt;secondary-title&gt;Annals of internal medicine&lt;/secondary-title&gt;&lt;/titles&gt;&lt;periodical&gt;&lt;full-title&gt;Annals of Internal Medicine&lt;/full-title&gt;&lt;/periodical&gt;&lt;pages&gt;455&lt;/pages&gt;&lt;volume&gt;87&lt;/volume&gt;&lt;number&gt;4&lt;/number&gt;&lt;keywords&gt;&lt;keyword&gt;Dental Devices, Home Care*&lt;/keyword&gt;&lt;keyword&gt;Bacterial Infections/*transmission&lt;/keyword&gt;&lt;keyword&gt;Endocarditis, Bacterial/*transmission&lt;/keyword&gt;&lt;keyword&gt;Oral Hygiene/*instrumentation&lt;/keyword&gt;&lt;keyword&gt;Streptococcal Infections/*transmission&lt;/keyword&gt;&lt;keyword&gt;Adult&lt;/keyword&gt;&lt;keyword&gt;Humans&lt;/keyword&gt;&lt;keyword&gt;Male&lt;/keyword&gt;&lt;keyword&gt;Middle Aged&lt;/keyword&gt;&lt;keyword&gt;Therapeutic Irrigation/instrumentation&lt;/keyword&gt;&lt;/keywords&gt;&lt;dates&gt;&lt;year&gt;1977&lt;/year&gt;&lt;/dates&gt;&lt;isbn&gt;0003-4819&lt;/isbn&gt;&lt;accession-num&gt;rayyan-773664996&lt;/accession-num&gt;&lt;urls&gt;&lt;related-urls&gt;&lt;url&gt;https://search.ebscohost.com/login.aspx?direct=true&amp;amp;db=cmedm&amp;amp;AN=907245&amp;amp;site=ehost-live&amp;amp;scope=site&lt;/url&gt;&lt;/related-urls&gt;&lt;/urls&gt;&lt;electronic-resource-num&gt;10.7326/0003-4819-87-4-455_1&lt;/electronic-resource-num&gt;&lt;/record&gt;&lt;/Cite&gt;&lt;/EndNote&gt;</w:instrTex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3362E" w:rsidRPr="002B2BE1">
              <w:rPr>
                <w:rFonts w:ascii="Calibri" w:eastAsia="DengXian" w:hAnsi="Calibri" w:cs="Calibri"/>
                <w:noProof/>
                <w:lang w:val="en-NZ"/>
              </w:rPr>
              <w:t>Drapkin (1977)</w: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3362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&lt;/Author&gt;&lt;Year&gt;1984&lt;/Year&gt;&lt;RecNum&gt;2562&lt;/RecNum&gt;&lt;DisplayText&gt;Rams and Keyes (1984)&lt;/DisplayText&gt;&lt;record&gt;&lt;rec-number&gt;2562&lt;/rec-number&gt;&lt;foreign-keys&gt;&lt;key app="EN" db-id="sptteztf0tzp0oeasftx299mfdr2sszzrsa0" timestamp="1652501076"&gt;2562&lt;/key&gt;&lt;/foreign-keys&gt;&lt;ref-type name="Journal Article"&gt;17&lt;/ref-type&gt;&lt;contributors&gt;&lt;authors&gt;&lt;author&gt;Rams, T. E.&lt;/author&gt;&lt;author&gt;Keyes, P. H.&lt;/author&gt;&lt;/authors&gt;&lt;/contributors&gt;&lt;titles&gt;&lt;title&gt;Modifying oral irrigation devices for subgingival periodontal chemotherapy&lt;/title&gt;&lt;secondary-title&gt;General Dentistry&lt;/secondary-title&gt;&lt;/titles&gt;&lt;periodical&gt;&lt;full-title&gt;General Dentistry&lt;/full-title&gt;&lt;/periodical&gt;&lt;pages&gt;302–305&lt;/pages&gt;&lt;volume&gt;32&lt;/volume&gt;&lt;number&gt;4&lt;/number&gt;&lt;keywords&gt;&lt;keyword&gt;Anti-Infective Agents/*administration &amp;amp; dosage&lt;/keyword&gt;&lt;keyword&gt;Periodontal Pocket/*drug therapy&lt;/keyword&gt;&lt;keyword&gt;Periodontitis/*drug therapy&lt;/keyword&gt;&lt;keyword&gt;Therapeutic Irrigation/*instrumentation&lt;/keyword&gt;&lt;keyword&gt;Humans&lt;/keyword&gt;&lt;/keywords&gt;&lt;dates&gt;&lt;year&gt;1984&lt;/year&gt;&lt;/dates&gt;&lt;isbn&gt;0363-6771&lt;/isbn&gt;&lt;accession-num&gt;rayyan-773665418&lt;/accession-num&gt;&lt;urls&gt;&lt;/urls&gt;&lt;/record&gt;&lt;/Cite&gt;&lt;/EndNote&gt;</w:instrTex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3362E" w:rsidRPr="002B2BE1">
              <w:rPr>
                <w:rFonts w:ascii="Calibri" w:eastAsia="DengXian" w:hAnsi="Calibri" w:cs="Calibri"/>
                <w:noProof/>
                <w:lang w:val="en-NZ"/>
              </w:rPr>
              <w:t>Rams and Keyes (1984)</w:t>
            </w:r>
            <w:r w:rsidR="00EC621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3362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rdabeheres&lt;/Author&gt;&lt;Year&gt;2012&lt;/Year&gt;&lt;RecNum&gt;1086&lt;/RecNum&gt;&lt;DisplayText&gt;Bordabeheres (2012)&lt;/DisplayText&gt;&lt;record&gt;&lt;rec-number&gt;1086&lt;/rec-number&gt;&lt;foreign-keys&gt;&lt;key app="EN" db-id="sptteztf0tzp0oeasftx299mfdr2sszzrsa0" timestamp="1634037967"&gt;1086&lt;/key&gt;&lt;/foreign-keys&gt;&lt;ref-type name="Journal Article"&gt;17&lt;/ref-type&gt;&lt;contributors&gt;&lt;authors&gt;&lt;author&gt;Bordabeheres, C.&lt;/author&gt;&lt;/authors&gt;&lt;/contributors&gt;&lt;titles&gt;&lt;title&gt;Water flosser and type 2 diabetes: Case report of bleeding and inflammation reduction&lt;/title&gt;&lt;secondary-title&gt;RDH&lt;/secondary-title&gt;&lt;/titles&gt;&lt;periodical&gt;&lt;full-title&gt;RDH&lt;/full-title&gt;&lt;/periodical&gt;&lt;pages&gt;64–82&lt;/pages&gt;&lt;volume&gt;32&lt;/volume&gt;&lt;number&gt;4&lt;/number&gt;&lt;keywords&gt;&lt;keyword&gt;Diabetes Mellitus, Type 2 -- Complications&lt;/keyword&gt;&lt;keyword&gt;Periodontal Diseases -- Prevention and Control&lt;/keyword&gt;&lt;keyword&gt;Therapeutic Irrigation&lt;/keyword&gt;&lt;keyword&gt;Oral Health&lt;/keyword&gt;&lt;keyword&gt;Dental Floss -- Utilization&lt;/keyword&gt;&lt;keyword&gt;Glycemic Control&lt;/keyword&gt;&lt;keyword&gt;Male&lt;/keyword&gt;&lt;keyword&gt;Middle Age&lt;/keyword&gt;&lt;/keywords&gt;&lt;dates&gt;&lt;year&gt;2012&lt;/year&gt;&lt;/dates&gt;&lt;isbn&gt;0279-7720&lt;/isbn&gt;&lt;accession-num&gt;104551359. Language: English. Entry Date: 20120425. Revision Date: 20150818. Publication Type: Journal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3362E" w:rsidRPr="002B2BE1">
              <w:rPr>
                <w:rFonts w:ascii="Calibri" w:eastAsia="DengXian" w:hAnsi="Calibri" w:cs="Calibri"/>
                <w:noProof/>
                <w:lang w:val="en-NZ"/>
              </w:rPr>
              <w:t>Bordabeheres (2012)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3362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rry&lt;/Author&gt;&lt;Year&gt;2014&lt;/Year&gt;&lt;RecNum&gt;984&lt;/RecNum&gt;&lt;DisplayText&gt;Terry et al. (2014)&lt;/DisplayText&gt;&lt;record&gt;&lt;rec-number&gt;984&lt;/rec-number&gt;&lt;foreign-keys&gt;&lt;key app="EN" db-id="sptteztf0tzp0oeasftx299mfdr2sszzrsa0" timestamp="1634037967"&gt;984&lt;/key&gt;&lt;/foreign-keys&gt;&lt;ref-type name="Journal Article"&gt;17&lt;/ref-type&gt;&lt;contributors&gt;&lt;authors&gt;&lt;author&gt;Terry, M. A.&lt;/author&gt;&lt;author&gt;Narayana, N.&lt;/author&gt;&lt;author&gt;Kaldahl, W. B.&lt;/author&gt;&lt;/authors&gt;&lt;/contributors&gt;&lt;auth-address&gt;Associate professor, Department of Oral Biology, College of Dentistry, University of Nebraska Medical Center, Lincoln&amp;#xD;Professor, Department of Surgical Specialties, College of Dentistry, University of Nebraska Medical Center, Lincoln&lt;/auth-address&gt;&lt;titles&gt;&lt;title&gt;Gingival foreign body granuloma in conjunction with the use of a dental water jet: A case report&lt;/title&gt;&lt;secondary-title&gt;General Dentistry&lt;/secondary-title&gt;&lt;/titles&gt;&lt;periodical&gt;&lt;full-title&gt;General Dentistry&lt;/full-title&gt;&lt;/periodical&gt;&lt;pages&gt;37–39&lt;/pages&gt;&lt;volume&gt;62&lt;/volume&gt;&lt;number&gt;5&lt;/number&gt;&lt;keywords&gt;&lt;keyword&gt;Granuloma -- Diagnosis&lt;/keyword&gt;&lt;keyword&gt;Foreign Bodies&lt;/keyword&gt;&lt;keyword&gt;Gingivitis -- Etiology&lt;/keyword&gt;&lt;keyword&gt;Dental Devices, Home Care -- Adverse Effects&lt;/keyword&gt;&lt;keyword&gt;Female&lt;/keyword&gt;&lt;keyword&gt;Middle Age&lt;/keyword&gt;&lt;keyword&gt;Root Planing&lt;/keyword&gt;&lt;keyword&gt;Biopsy&lt;/keyword&gt;&lt;/keywords&gt;&lt;dates&gt;&lt;year&gt;2014&lt;/year&gt;&lt;/dates&gt;&lt;isbn&gt;0363-6771&lt;/isbn&gt;&lt;accession-num&gt;98372914. Language: English. Entry Date: 20140922. Revision Date: 20190513. Publication Type: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3362E" w:rsidRPr="002B2BE1">
              <w:rPr>
                <w:rFonts w:ascii="Calibri" w:eastAsia="DengXian" w:hAnsi="Calibri" w:cs="Calibri"/>
                <w:noProof/>
                <w:lang w:val="en-NZ"/>
              </w:rPr>
              <w:t>Terry et al. (2014)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D36348" w:rsidRPr="002B2BE1">
              <w:rPr>
                <w:rFonts w:ascii="Calibri" w:eastAsia="DengXian" w:hAnsi="Calibri" w:cs="Calibri"/>
                <w:lang w:val="en-NZ"/>
              </w:rPr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160F" w:rsidRPr="002B2BE1">
              <w:rPr>
                <w:rFonts w:ascii="Calibri" w:eastAsia="DengXian" w:hAnsi="Calibri" w:cs="Calibri"/>
                <w:lang w:val="en-NZ"/>
              </w:rPr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36348" w:rsidRPr="002B2BE1">
              <w:rPr>
                <w:rFonts w:ascii="Calibri" w:eastAsia="DengXian" w:hAnsi="Calibri" w:cs="Calibri"/>
                <w:noProof/>
                <w:lang w:val="en-NZ"/>
              </w:rPr>
              <w:t>Rams and Slots (2023)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36348" w:rsidRPr="002B2BE1">
              <w:rPr>
                <w:rFonts w:ascii="Calibri" w:eastAsia="DengXian" w:hAnsi="Calibri" w:cs="Calibri"/>
                <w:noProof/>
                <w:lang w:val="en-NZ"/>
              </w:rPr>
              <w:t>Lainson et al. (1972)</w:t>
            </w:r>
            <w:r w:rsidR="004E160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8C5D8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mimi&lt;/Author&gt;&lt;Year&gt;1969&lt;/Year&gt;&lt;RecNum&gt;3875&lt;/RecNum&gt;&lt;DisplayText&gt;Tamimi et al. (1969)&lt;/DisplayText&gt;&lt;record&gt;&lt;rec-number&gt;3875&lt;/rec-number&gt;&lt;foreign-keys&gt;&lt;key app="EN" db-id="sptteztf0tzp0oeasftx299mfdr2sszzrsa0" timestamp="1706741698"&gt;3875&lt;/key&gt;&lt;/foreign-keys&gt;&lt;ref-type name="Journal Article"&gt;17&lt;/ref-type&gt;&lt;contributors&gt;&lt;authors&gt;&lt;author&gt;Tamimi, H. A.&lt;/author&gt;&lt;author&gt;Thomassen, P. R.&lt;/author&gt;&lt;author&gt;Moser Jr., E. H.&lt;/author&gt;&lt;/authors&gt;&lt;/contributors&gt;&lt;titles&gt;&lt;title&gt;Bacteraemia study using a water irrigation device&lt;/title&gt;&lt;secondary-title&gt;Journal of Periodontology&lt;/secondary-title&gt;&lt;/titles&gt;&lt;periodical&gt;&lt;full-title&gt;Journal of Periodontology&lt;/full-title&gt;&lt;/periodical&gt;&lt;pages&gt;4–6&lt;/pages&gt;&lt;volume&gt;40&lt;/volume&gt;&lt;number&gt;7&lt;/number&gt;&lt;dates&gt;&lt;year&gt;1969&lt;/year&gt;&lt;/dates&gt;&lt;urls&gt;&lt;/urls&gt;&lt;/record&gt;&lt;/Cite&gt;&lt;/EndNote&gt;</w:instrTex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36348" w:rsidRPr="002B2BE1">
              <w:rPr>
                <w:rFonts w:ascii="Calibri" w:eastAsia="DengXian" w:hAnsi="Calibri" w:cs="Calibri"/>
                <w:noProof/>
                <w:lang w:val="en-NZ"/>
              </w:rPr>
              <w:t>Tamimi et al. (1969)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36348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ix&lt;/Author&gt;&lt;Year&gt;1971&lt;/Year&gt;&lt;RecNum&gt;3839&lt;/RecNum&gt;&lt;DisplayText&gt;Felix et al. (1971)&lt;/DisplayText&gt;&lt;record&gt;&lt;rec-number&gt;3839&lt;/rec-number&gt;&lt;foreign-keys&gt;&lt;key app="EN" db-id="sptteztf0tzp0oeasftx299mfdr2sszzrsa0" timestamp="1706683308"&gt;3839&lt;/key&gt;&lt;/foreign-keys&gt;&lt;ref-type name="Journal Article"&gt;17&lt;/ref-type&gt;&lt;contributors&gt;&lt;authors&gt;&lt;author&gt;Felix, J. E.&lt;/author&gt;&lt;author&gt;Rosen, S.&lt;/author&gt;&lt;author&gt;App, G. R.&lt;/author&gt;&lt;/authors&gt;&lt;/contributors&gt;&lt;titles&gt;&lt;title&gt;Detection of bacteremia after the use of an oral irrigation device in subjects with periodontitis&lt;/title&gt;&lt;secondary-title&gt;Journal of Periodontology&lt;/secondary-title&gt;&lt;/titles&gt;&lt;periodical&gt;&lt;full-title&gt;Journal of Periodontology&lt;/full-title&gt;&lt;/periodical&gt;&lt;pages&gt;785–787&lt;/pages&gt;&lt;volume&gt;42&lt;/volume&gt;&lt;number&gt;12&lt;/number&gt;&lt;dates&gt;&lt;year&gt;1971&lt;/year&gt;&lt;/dates&gt;&lt;urls&gt;&lt;/urls&gt;&lt;electronic-resource-num&gt;10.1902/jop.1971.42.12.785&lt;/electronic-resource-num&gt;&lt;/record&gt;&lt;/Cite&gt;&lt;/EndNote&gt;</w:instrTex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36348" w:rsidRPr="002B2BE1">
              <w:rPr>
                <w:rFonts w:ascii="Calibri" w:eastAsia="DengXian" w:hAnsi="Calibri" w:cs="Calibri"/>
                <w:noProof/>
                <w:lang w:val="en-NZ"/>
              </w:rPr>
              <w:t>Felix et al. (1971)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660F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mans&lt;/Author&gt;&lt;Year&gt;1971&lt;/Year&gt;&lt;RecNum&gt;3874&lt;/RecNum&gt;&lt;DisplayText&gt;Romans and App (1971)&lt;/DisplayText&gt;&lt;record&gt;&lt;rec-number&gt;3874&lt;/rec-number&gt;&lt;foreign-keys&gt;&lt;key app="EN" db-id="sptteztf0tzp0oeasftx299mfdr2sszzrsa0" timestamp="1706741581"&gt;3874&lt;/key&gt;&lt;/foreign-keys&gt;&lt;ref-type name="Journal Article"&gt;17&lt;/ref-type&gt;&lt;contributors&gt;&lt;authors&gt;&lt;author&gt;Romans, A. R.&lt;/author&gt;&lt;author&gt;App, G. R.&lt;/author&gt;&lt;/authors&gt;&lt;/contributors&gt;&lt;titles&gt;&lt;title&gt;Bacteraemia, a result from oral irrigation in subjects with gingivitis&lt;/title&gt;&lt;secondary-title&gt;Journal of Periodontology&lt;/secondary-title&gt;&lt;/titles&gt;&lt;periodical&gt;&lt;full-title&gt;Journal of Periodontology&lt;/full-title&gt;&lt;/periodical&gt;&lt;pages&gt;757–760&lt;/pages&gt;&lt;volume&gt;42&lt;/volume&gt;&lt;number&gt;12&lt;/number&gt;&lt;dates&gt;&lt;year&gt;1971&lt;/year&gt;&lt;/dates&gt;&lt;urls&gt;&lt;/urls&gt;&lt;electronic-resource-num&gt;10.1902/jop.1971.42.12.757&lt;/electronic-resource-num&gt;&lt;/record&gt;&lt;/Cite&gt;&lt;/EndNote&gt;</w:instrTex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660FF" w:rsidRPr="002B2BE1">
              <w:rPr>
                <w:rFonts w:ascii="Calibri" w:eastAsia="DengXian" w:hAnsi="Calibri" w:cs="Calibri"/>
                <w:noProof/>
                <w:lang w:val="en-NZ"/>
              </w:rPr>
              <w:t>Romans and App (1971)</w:t>
            </w:r>
            <w:r w:rsidR="007E043D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rger&lt;/Author&gt;&lt;Year&gt;1974&lt;/Year&gt;&lt;RecNum&gt;3877&lt;/RecNum&gt;&lt;DisplayText&gt;Berger et al. (1974)&lt;/DisplayText&gt;&lt;record&gt;&lt;rec-number&gt;3877&lt;/rec-number&gt;&lt;foreign-keys&gt;&lt;key app="EN" db-id="sptteztf0tzp0oeasftx299mfdr2sszzrsa0" timestamp="1706741914"&gt;3877&lt;/key&gt;&lt;/foreign-keys&gt;&lt;ref-type name="Journal Article"&gt;17&lt;/ref-type&gt;&lt;contributors&gt;&lt;authors&gt;&lt;author&gt;Berger, S. A.&lt;/author&gt;&lt;author&gt;Weitzman, S.&lt;/author&gt;&lt;author&gt;Edberg, S. C.&lt;/author&gt;&lt;author&gt;Casey, J. I.&lt;/author&gt;&lt;/authors&gt;&lt;/contributors&gt;&lt;titles&gt;&lt;title&gt;Bacteraemia after the use of an oral irrigation device. A controlled study in subjects with normal appearing gingiva: Comparison with use of toothbrush&lt;/title&gt;&lt;secondary-title&gt;Annals of Internal Medicine&lt;/secondary-title&gt;&lt;/titles&gt;&lt;periodical&gt;&lt;full-title&gt;Annals of Internal Medicine&lt;/full-title&gt;&lt;/periodical&gt;&lt;pages&gt;510–511&lt;/pages&gt;&lt;volume&gt;80&lt;/volume&gt;&lt;number&gt;4&lt;/number&gt;&lt;dates&gt;&lt;year&gt;1974&lt;/year&gt;&lt;/dates&gt;&lt;urls&gt;&lt;/urls&gt;&lt;electronic-resource-num&gt;10.7326/0003-4819-80-4-510&lt;/electronic-resource-num&gt;&lt;/record&gt;&lt;/Cite&gt;&lt;/EndNote&gt;</w:instrTex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660FF" w:rsidRPr="002B2BE1">
              <w:rPr>
                <w:rFonts w:ascii="Calibri" w:eastAsia="DengXian" w:hAnsi="Calibri" w:cs="Calibri"/>
                <w:noProof/>
                <w:lang w:val="en-NZ"/>
              </w:rPr>
              <w:t>Berger et al. (1974)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660F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ki&lt;/Author&gt;&lt;Year&gt;1990&lt;/Year&gt;&lt;RecNum&gt;2915&lt;/RecNum&gt;&lt;DisplayText&gt;Waki et al. (1990)&lt;/DisplayText&gt;&lt;record&gt;&lt;rec-number&gt;2915&lt;/rec-number&gt;&lt;foreign-keys&gt;&lt;key app="EN" db-id="sptteztf0tzp0oeasftx299mfdr2sszzrsa0" timestamp="1699830080"&gt;2915&lt;/key&gt;&lt;/foreign-keys&gt;&lt;ref-type name="Journal Article"&gt;17&lt;/ref-type&gt;&lt;contributors&gt;&lt;authors&gt;&lt;author&gt;Waki, M. Y.&lt;/author&gt;&lt;author&gt;Jolkovsky, D. L.&lt;/author&gt;&lt;author&gt;Otomo-Corgel, J.&lt;/author&gt;&lt;author&gt; Lofthus, J. E.&lt;/author&gt;&lt;author&gt;Nachnani, S.&lt;/author&gt;&lt;author&gt;Newman, M. G.&lt;/author&gt;&lt;author&gt;Flemmig, T. F.&lt;/author&gt;&lt;/authors&gt;&lt;/contributors&gt;&lt;titles&gt;&lt;title&gt;Effects of subgingival irrigation on bacteremia following scaling and root planing&lt;/title&gt;&lt;secondary-title&gt;Journal of Periodontology&lt;/secondary-title&gt;&lt;/titles&gt;&lt;periodical&gt;&lt;full-title&gt;Journal of Periodontology&lt;/full-title&gt;&lt;/periodical&gt;&lt;pages&gt;405–411&lt;/pages&gt;&lt;volume&gt;61&lt;/volume&gt;&lt;number&gt;7&lt;/number&gt;&lt;dates&gt;&lt;year&gt;1990&lt;/year&gt;&lt;/dates&gt;&lt;urls&gt;&lt;/urls&gt;&lt;electronic-resource-num&gt;10.1902/jop.1990.61.7.405&lt;/electronic-resource-num&gt;&lt;/record&gt;&lt;/Cite&gt;&lt;/EndNote&gt;</w:instrTex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660FF" w:rsidRPr="002B2BE1">
              <w:rPr>
                <w:rFonts w:ascii="Calibri" w:eastAsia="DengXian" w:hAnsi="Calibri" w:cs="Calibri"/>
                <w:noProof/>
                <w:lang w:val="en-NZ"/>
              </w:rPr>
              <w:t>Waki et al. (1990)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47F8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fthus&lt;/Author&gt;&lt;Year&gt;1991&lt;/Year&gt;&lt;RecNum&gt;3876&lt;/RecNum&gt;&lt;DisplayText&gt;Lofthus et al. (1991)&lt;/DisplayText&gt;&lt;record&gt;&lt;rec-number&gt;3876&lt;/rec-number&gt;&lt;foreign-keys&gt;&lt;key app="EN" db-id="sptteztf0tzp0oeasftx299mfdr2sszzrsa0" timestamp="1706741799"&gt;3876&lt;/key&gt;&lt;/foreign-keys&gt;&lt;ref-type name="Journal Article"&gt;17&lt;/ref-type&gt;&lt;contributors&gt;&lt;authors&gt;&lt;author&gt;Lofthus, J. E.&lt;/author&gt;&lt;author&gt;Waki, M. Y.&lt;/author&gt;&lt;author&gt;Jolkovsky, D. L.&lt;/author&gt;&lt;author&gt;Otomo-Corgel, J.&lt;/author&gt;&lt;author&gt;Newman, M. G.&lt;/author&gt;&lt;author&gt;Flemmig, T.&lt;/author&gt;&lt;author&gt;Nachnani, S.&lt;/author&gt;&lt;/authors&gt;&lt;/contributors&gt;&lt;titles&gt;&lt;title&gt;Bacteraemia following subgingival irrigation and scaling and root planing&lt;/title&gt;&lt;secondary-title&gt;Journal of Periodontology&lt;/secondary-title&gt;&lt;/titles&gt;&lt;periodical&gt;&lt;full-title&gt;Journal of Periodontology&lt;/full-title&gt;&lt;/periodical&gt;&lt;pages&gt;602–607&lt;/pages&gt;&lt;volume&gt;62&lt;/volume&gt;&lt;number&gt;10&lt;/number&gt;&lt;dates&gt;&lt;year&gt;1991&lt;/year&gt;&lt;/dates&gt;&lt;urls&gt;&lt;/urls&gt;&lt;electronic-resource-num&gt;10.1902/jop.1991.62.10.602&lt;/electronic-resource-num&gt;&lt;/record&gt;&lt;/Cite&gt;&lt;/EndNote&gt;</w:instrTex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47F8B" w:rsidRPr="002B2BE1">
              <w:rPr>
                <w:rFonts w:ascii="Calibri" w:eastAsia="DengXian" w:hAnsi="Calibri" w:cs="Calibri"/>
                <w:noProof/>
                <w:lang w:val="en-NZ"/>
              </w:rPr>
              <w:t>Lofthus et al. (1991)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47F8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zam&lt;/Author&gt;&lt;Year&gt;1973&lt;/Year&gt;&lt;RecNum&gt;2471&lt;/RecNum&gt;&lt;DisplayText&gt;Kozam (1973)&lt;/DisplayText&gt;&lt;record&gt;&lt;rec-number&gt;2471&lt;/rec-number&gt;&lt;foreign-keys&gt;&lt;key app="EN" db-id="sptteztf0tzp0oeasftx299mfdr2sszzrsa0" timestamp="1652501075"&gt;2471&lt;/key&gt;&lt;/foreign-keys&gt;&lt;ref-type name="Journal Article"&gt;17&lt;/ref-type&gt;&lt;contributors&gt;&lt;authors&gt;&lt;author&gt;Kozam, G.&lt;/author&gt;&lt;/authors&gt;&lt;/contributors&gt;&lt;titles&gt;&lt;title&gt;The effect of hydromassage on capillary strength&lt;/title&gt;&lt;secondary-title&gt;The New York State Dental Journal&lt;/secondary-title&gt;&lt;/titles&gt;&lt;periodical&gt;&lt;full-title&gt;The New York State Dental Journal&lt;/full-title&gt;&lt;/periodical&gt;&lt;pages&gt;551–559&lt;/pages&gt;&lt;volume&gt;39&lt;/volume&gt;&lt;number&gt;9&lt;/number&gt;&lt;keywords&gt;&lt;keyword&gt;Capillary Resistance*&lt;/keyword&gt;&lt;keyword&gt;Massage*&lt;/keyword&gt;&lt;keyword&gt;Therapeutic Irrigation*&lt;/keyword&gt;&lt;keyword&gt;Water*&lt;/keyword&gt;&lt;keyword&gt;Adult&lt;/keyword&gt;&lt;keyword&gt;Clinical Trials as Topic&lt;/keyword&gt;&lt;keyword&gt;Female&lt;/keyword&gt;&lt;keyword&gt;Humans&lt;/keyword&gt;&lt;keyword&gt;Lip/blood supply&lt;/keyword&gt;&lt;keyword&gt;Male&lt;/keyword&gt;&lt;keyword&gt;Mouth Mucosa/blood supply&lt;/keyword&gt;&lt;keyword&gt;Skin/blood supply&lt;/keyword&gt;&lt;/keywords&gt;&lt;dates&gt;&lt;year&gt;1973&lt;/year&gt;&lt;/dates&gt;&lt;isbn&gt;0028-7571&lt;/isbn&gt;&lt;accession-num&gt;rayyan-773664712&lt;/accession-num&gt;&lt;urls&gt;&lt;/urls&gt;&lt;/record&gt;&lt;/Cite&gt;&lt;/EndNote&gt;</w:instrTex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47F8B" w:rsidRPr="002B2BE1">
              <w:rPr>
                <w:rFonts w:ascii="Calibri" w:eastAsia="DengXian" w:hAnsi="Calibri" w:cs="Calibri"/>
                <w:noProof/>
                <w:lang w:val="en-NZ"/>
              </w:rPr>
              <w:t>Kozam (1973)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228D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&amp;apos;Leary&lt;/Author&gt;&lt;Year&gt;1970&lt;/Year&gt;&lt;RecNum&gt;2576&lt;/RecNum&gt;&lt;DisplayText&gt;O&amp;apos;Leary et al. (1970)&lt;/DisplayText&gt;&lt;record&gt;&lt;rec-number&gt;2576&lt;/rec-number&gt;&lt;foreign-keys&gt;&lt;key app="EN" db-id="sptteztf0tzp0oeasftx299mfdr2sszzrsa0" timestamp="1652501076"&gt;2576&lt;/key&gt;&lt;/foreign-keys&gt;&lt;ref-type name="Journal Article"&gt;17&lt;/ref-type&gt;&lt;contributors&gt;&lt;authors&gt;&lt;author&gt;O&amp;apos;Leary, T. J.&lt;/author&gt;&lt;author&gt;Shafer, W. G.&lt;/author&gt;&lt;author&gt;Swenson, H. M.&lt;/author&gt;&lt;author&gt;Nesler, D. C.&lt;/author&gt;&lt;author&gt;Van Dorn, P. R.&lt;/author&gt;&lt;/authors&gt;&lt;/contributors&gt;&lt;titles&gt;&lt;title&gt;Possible penetration of crevicular tissue from oral hygiene procedures. I. Use of oral irrigating devices&lt;/title&gt;&lt;secondary-title&gt;Journal of Periodontology&lt;/secondary-title&gt;&lt;/titles&gt;&lt;periodical&gt;&lt;full-title&gt;Journal of Periodontology&lt;/full-title&gt;&lt;/periodical&gt;&lt;pages&gt;158–162&lt;/pages&gt;&lt;volume&gt;41&lt;/volume&gt;&lt;number&gt;3&lt;/number&gt;&lt;keywords&gt;&lt;keyword&gt;Hydrotherapy*&lt;/keyword&gt;&lt;keyword&gt;Gingiva/*physiology&lt;/keyword&gt;&lt;keyword&gt;Therapeutic Irrigation/*instrumentation&lt;/keyword&gt;&lt;keyword&gt;Animals&lt;/keyword&gt;&lt;keyword&gt;Carbon&lt;/keyword&gt;&lt;keyword&gt;Connective Tissue&lt;/keyword&gt;&lt;keyword&gt;Dogs&lt;/keyword&gt;&lt;keyword&gt;Pressure&lt;/keyword&gt;&lt;/keywords&gt;&lt;dates&gt;&lt;year&gt;1970&lt;/year&gt;&lt;/dates&gt;&lt;isbn&gt;0022-3492&lt;/isbn&gt;&lt;accession-num&gt;rayyan-773665580&lt;/accession-num&gt;&lt;urls&gt;&lt;/urls&gt;&lt;electronic-resource-num&gt;10.1902/jop.1970.41.41.158&lt;/electronic-resource-num&gt;&lt;/record&gt;&lt;/Cite&gt;&lt;/EndNote&gt;</w:instrTex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228D6" w:rsidRPr="002B2BE1">
              <w:rPr>
                <w:rFonts w:ascii="Calibri" w:eastAsia="DengXian" w:hAnsi="Calibri" w:cs="Calibri"/>
                <w:noProof/>
                <w:lang w:val="en-NZ"/>
              </w:rPr>
              <w:t>O'Leary et al. (1970)</w:t>
            </w:r>
            <w:r w:rsidR="009F4C2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D4700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D4700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B6C0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78&lt;/Year&gt;&lt;RecNum&gt;3871&lt;/RecNum&gt;&lt;DisplayText&gt;Manhold et al. (1978)&lt;/DisplayText&gt;&lt;record&gt;&lt;rec-number&gt;3871&lt;/rec-number&gt;&lt;foreign-keys&gt;&lt;key app="EN" db-id="sptteztf0tzp0oeasftx299mfdr2sszzrsa0" timestamp="1706740976"&gt;3871&lt;/key&gt;&lt;/foreign-keys&gt;&lt;ref-type name="Journal Article"&gt;17&lt;/ref-type&gt;&lt;contributors&gt;&lt;authors&gt;&lt;author&gt;Manhold, J. H.&lt;/author&gt;&lt;author&gt;Vogel, R. I.&lt;/author&gt;&lt;author&gt;Manhold, E. A.&lt;/author&gt;&lt;/authors&gt;&lt;/contributors&gt;&lt;titles&gt;&lt;title&gt;Carbon penetration of gingival tissue by oral irrigating devices&lt;/title&gt;&lt;secondary-title&gt;The Journal of Preventive Dentistry&lt;/secondary-title&gt;&lt;/titles&gt;&lt;periodical&gt;&lt;full-title&gt;The Journal of Preventive Dentistry&lt;/full-title&gt;&lt;/periodical&gt;&lt;pages&gt;3–6&lt;/pages&gt;&lt;volume&gt;5&lt;/volume&gt;&lt;number&gt;5&lt;/number&gt;&lt;dates&gt;&lt;year&gt;1978&lt;/year&gt;&lt;/dates&gt;&lt;urls&gt;&lt;/urls&gt;&lt;/record&gt;&lt;/Cite&gt;&lt;/EndNote&gt;</w:instrText>
            </w:r>
            <w:r w:rsidR="00D4700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B6C00" w:rsidRPr="002B2BE1">
              <w:rPr>
                <w:rFonts w:ascii="Calibri" w:eastAsia="DengXian" w:hAnsi="Calibri" w:cs="Calibri"/>
                <w:noProof/>
                <w:lang w:val="en-NZ"/>
              </w:rPr>
              <w:t>Manhold et al. (1978)</w:t>
            </w:r>
            <w:r w:rsidR="00D4700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35723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35723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B6C0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akle&lt;/Author&gt;&lt;Year&gt;1986&lt;/Year&gt;&lt;RecNum&gt;3840&lt;/RecNum&gt;&lt;DisplayText&gt;Eakle et al. (1986)&lt;/DisplayText&gt;&lt;record&gt;&lt;rec-number&gt;3840&lt;/rec-number&gt;&lt;foreign-keys&gt;&lt;key app="EN" db-id="sptteztf0tzp0oeasftx299mfdr2sszzrsa0" timestamp="1706683406"&gt;3840&lt;/key&gt;&lt;/foreign-keys&gt;&lt;ref-type name="Journal Article"&gt;17&lt;/ref-type&gt;&lt;contributors&gt;&lt;authors&gt;&lt;author&gt;Eakle, W. S.&lt;/author&gt;&lt;author&gt;Ford, C.&lt;/author&gt;&lt;author&gt;Boyd, R. L.&lt;/author&gt;&lt;/authors&gt;&lt;/contributors&gt;&lt;titles&gt;&lt;title&gt;Depth of penetration in periodontal pockets with oral irrigation&lt;/title&gt;&lt;secondary-title&gt;Journal of Clinical Periodontology&lt;/secondary-title&gt;&lt;/titles&gt;&lt;periodical&gt;&lt;full-title&gt;Journal of Clinical Periodontology&lt;/full-title&gt;&lt;/periodical&gt;&lt;pages&gt;39–44&lt;/pages&gt;&lt;volume&gt;13&lt;/volume&gt;&lt;number&gt;1&lt;/number&gt;&lt;dates&gt;&lt;year&gt;1986&lt;/year&gt;&lt;/dates&gt;&lt;urls&gt;&lt;/urls&gt;&lt;electronic-resource-num&gt;10.1111/j.1600-051x.1986.tb01412.x&lt;/electronic-resource-num&gt;&lt;/record&gt;&lt;/Cite&gt;&lt;/EndNote&gt;</w:instrText>
            </w:r>
            <w:r w:rsidR="0035723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B6C00" w:rsidRPr="002B2BE1">
              <w:rPr>
                <w:rFonts w:ascii="Calibri" w:eastAsia="DengXian" w:hAnsi="Calibri" w:cs="Calibri"/>
                <w:noProof/>
                <w:lang w:val="en-NZ"/>
              </w:rPr>
              <w:t>Eakle et al. (1986)</w:t>
            </w:r>
            <w:r w:rsidR="0035723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B6C0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89&lt;/Year&gt;&lt;RecNum&gt;2905&lt;/RecNum&gt;&lt;DisplayText&gt;Dunkin et al. (1989a)&lt;/DisplayText&gt;&lt;record&gt;&lt;rec-number&gt;2905&lt;/rec-number&gt;&lt;foreign-keys&gt;&lt;key app="EN" db-id="sptteztf0tzp0oeasftx299mfdr2sszzrsa0" timestamp="1699244367"&gt;2905&lt;/key&gt;&lt;/foreign-keys&gt;&lt;ref-type name="Journal Article"&gt;17&lt;/ref-type&gt;&lt;contributors&gt;&lt;authors&gt;&lt;author&gt;Dunkin, R. T.&lt;/author&gt;&lt;author&gt;Sumner 3rd, C. S.&lt;/author&gt;&lt;author&gt;Hughes, W. R.&lt;/author&gt;&lt;/authors&gt;&lt;/contributors&gt;&lt;titles&gt;&lt;title&gt;An effectiveness study of a subgingival delivery system&lt;/title&gt;&lt;secondary-title&gt;Quintessence International&lt;/secondary-title&gt;&lt;/titles&gt;&lt;periodical&gt;&lt;full-title&gt;Quintessence International&lt;/full-title&gt;&lt;/periodical&gt;&lt;pages&gt;345–346&lt;/pages&gt;&lt;volume&gt;20&lt;/volume&gt;&lt;number&gt;5&lt;/number&gt;&lt;dates&gt;&lt;year&gt;1989&lt;/year&gt;&lt;/dates&gt;&lt;urls&gt;&lt;/urls&gt;&lt;/record&gt;&lt;/Cite&gt;&lt;/EndNote&gt;</w:instrTex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B6C00" w:rsidRPr="002B2BE1">
              <w:rPr>
                <w:rFonts w:ascii="Calibri" w:eastAsia="DengXian" w:hAnsi="Calibri" w:cs="Calibri"/>
                <w:noProof/>
                <w:lang w:val="en-NZ"/>
              </w:rPr>
              <w:t>Dunkin et al. (1989a)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B6C0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aun&lt;/Author&gt;&lt;Year&gt;1992&lt;/Year&gt;&lt;RecNum&gt;1153&lt;/RecNum&gt;&lt;DisplayText&gt;Braun and Ciancio (1992)&lt;/DisplayText&gt;&lt;record&gt;&lt;rec-number&gt;1153&lt;/rec-number&gt;&lt;foreign-keys&gt;&lt;key app="EN" db-id="sptteztf0tzp0oeasftx299mfdr2sszzrsa0" timestamp="1634785238"&gt;1153&lt;/key&gt;&lt;/foreign-keys&gt;&lt;ref-type name="Journal Article"&gt;17&lt;/ref-type&gt;&lt;contributors&gt;&lt;authors&gt;&lt;author&gt;Braun, R. E.&lt;/author&gt;&lt;author&gt;Ciancio, S. G.&lt;/author&gt;&lt;/authors&gt;&lt;/contributors&gt;&lt;titles&gt;&lt;title&gt;Subgingival delivery by an oral irrigation device&lt;/title&gt;&lt;secondary-title&gt;Journal of Periodontology&lt;/secondary-title&gt;&lt;/titles&gt;&lt;periodical&gt;&lt;full-title&gt;Journal of Periodontology&lt;/full-title&gt;&lt;/periodical&gt;&lt;pages&gt;469–472&lt;/pages&gt;&lt;volume&gt;63&lt;/volume&gt;&lt;number&gt;5&lt;/number&gt;&lt;dates&gt;&lt;year&gt;1992&lt;/year&gt;&lt;/dates&gt;&lt;urls&gt;&lt;/urls&gt;&lt;electronic-resource-num&gt;10.1902/jop.1992.63.5.469&lt;/electronic-resource-num&gt;&lt;/record&gt;&lt;/Cite&gt;&lt;/EndNote&gt;</w:instrTex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B6C00" w:rsidRPr="002B2BE1">
              <w:rPr>
                <w:rFonts w:ascii="Calibri" w:eastAsia="DengXian" w:hAnsi="Calibri" w:cs="Calibri"/>
                <w:noProof/>
                <w:lang w:val="en-NZ"/>
              </w:rPr>
              <w:t>Braun and Ciancio (1992)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40A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92&lt;/Year&gt;&lt;RecNum&gt;3856&lt;/RecNum&gt;&lt;DisplayText&gt;Boyd et al. (1992)&lt;/DisplayText&gt;&lt;record&gt;&lt;rec-number&gt;3856&lt;/rec-number&gt;&lt;foreign-keys&gt;&lt;key app="EN" db-id="sptteztf0tzp0oeasftx299mfdr2sszzrsa0" timestamp="1706685505"&gt;3856&lt;/key&gt;&lt;/foreign-keys&gt;&lt;ref-type name="Journal Article"&gt;17&lt;/ref-type&gt;&lt;contributors&gt;&lt;authors&gt;&lt;author&gt;Boyd, R. L.&lt;/author&gt;&lt;author&gt;Hollander, B. N.&lt;/author&gt;&lt;author&gt;Eakle, W. S. &lt;/author&gt;&lt;/authors&gt;&lt;/contributors&gt;&lt;titles&gt;&lt;title&gt;Comparison of a subgingivally placed cannula oral irrigator tip with a supragingivally placed standard irrigator tip&lt;/title&gt;&lt;secondary-title&gt;Journal of Clinical Periodontology&lt;/secondary-title&gt;&lt;/titles&gt;&lt;periodical&gt;&lt;full-title&gt;Journal of Clinical Periodontology&lt;/full-title&gt;&lt;/periodical&gt;&lt;pages&gt;340–344&lt;/pages&gt;&lt;volume&gt;9&lt;/volume&gt;&lt;number&gt;5&lt;/number&gt;&lt;dates&gt;&lt;year&gt;1992&lt;/year&gt;&lt;/dates&gt;&lt;urls&gt;&lt;/urls&gt;&lt;electronic-resource-num&gt;10.1111/j.1600-051x.1992.tb00656.x&lt;/electronic-resource-num&gt;&lt;/record&gt;&lt;/Cite&gt;&lt;/EndNote&gt;</w:instrTex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40A25" w:rsidRPr="002B2BE1">
              <w:rPr>
                <w:rFonts w:ascii="Calibri" w:eastAsia="DengXian" w:hAnsi="Calibri" w:cs="Calibri"/>
                <w:noProof/>
                <w:lang w:val="en-NZ"/>
              </w:rPr>
              <w:t>Boyd et al. (1992)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40A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rner&lt;/Author&gt;&lt;Year&gt;1993&lt;/Year&gt;&lt;RecNum&gt;2849&lt;/RecNum&gt;&lt;DisplayText&gt;Larner and Greenstein (1993)&lt;/DisplayText&gt;&lt;record&gt;&lt;rec-number&gt;2849&lt;/rec-number&gt;&lt;foreign-keys&gt;&lt;key app="EN" db-id="sptteztf0tzp0oeasftx299mfdr2sszzrsa0" timestamp="1694503521"&gt;2849&lt;/key&gt;&lt;/foreign-keys&gt;&lt;ref-type name="Journal Article"&gt;17&lt;/ref-type&gt;&lt;contributors&gt;&lt;authors&gt;&lt;author&gt;Larner, J. R.&lt;/author&gt;&lt;author&gt;Greenstein, G.&lt;/author&gt;&lt;/authors&gt;&lt;/contributors&gt;&lt;titles&gt;&lt;title&gt;Effect of calculus and irrigator tip design on depth of subgingival irrigation&lt;/title&gt;&lt;secondary-title&gt;International Journal of Periodontics and Restorative Dentistry&lt;/secondary-title&gt;&lt;/titles&gt;&lt;periodical&gt;&lt;full-title&gt;International Journal of Periodontics and Restorative Dentistry&lt;/full-title&gt;&lt;/periodical&gt;&lt;pages&gt;288–297&lt;/pages&gt;&lt;volume&gt;13&lt;/volume&gt;&lt;number&gt;3&lt;/number&gt;&lt;dates&gt;&lt;year&gt;1993&lt;/year&gt;&lt;/dates&gt;&lt;urls&gt;&lt;/urls&gt;&lt;/record&gt;&lt;/Cite&gt;&lt;/EndNote&gt;</w:instrTex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40A25" w:rsidRPr="002B2BE1">
              <w:rPr>
                <w:rFonts w:ascii="Calibri" w:eastAsia="DengXian" w:hAnsi="Calibri" w:cs="Calibri"/>
                <w:noProof/>
                <w:lang w:val="en-NZ"/>
              </w:rPr>
              <w:t>Larner and Greenstein (1993)</w:t>
            </w:r>
            <w:r w:rsidR="007C57D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40A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ajewski&lt;/Author&gt;&lt;Year&gt;1964&lt;/Year&gt;&lt;RecNum&gt;2939&lt;/RecNum&gt;&lt;DisplayText&gt;Krajewski et al. (1964)&lt;/DisplayText&gt;&lt;record&gt;&lt;rec-number&gt;2939&lt;/rec-number&gt;&lt;foreign-keys&gt;&lt;key app="EN" db-id="sptteztf0tzp0oeasftx299mfdr2sszzrsa0" timestamp="1702787842"&gt;2939&lt;/key&gt;&lt;/foreign-keys&gt;&lt;ref-type name="Journal Article"&gt;17&lt;/ref-type&gt;&lt;contributors&gt;&lt;authors&gt;&lt;author&gt;Krajewski, J.&lt;/author&gt;&lt;author&gt;Giblink, J.&lt;/author&gt;&lt;author&gt;Gargiulo, A.&lt;/author&gt;&lt;/authors&gt;&lt;/contributors&gt;&lt;titles&gt;&lt;title&gt;Evaluation of a water pressure cleaning device as an adjunct to periodontal treatment&lt;/title&gt;&lt;secondary-title&gt;Periodontics&lt;/secondary-title&gt;&lt;/titles&gt;&lt;periodical&gt;&lt;full-title&gt;Periodontics&lt;/full-title&gt;&lt;/periodical&gt;&lt;pages&gt;76–78&lt;/pages&gt;&lt;volume&gt;2&lt;/volume&gt;&lt;number&gt;2&lt;/number&gt;&lt;dates&gt;&lt;year&gt;1964&lt;/year&gt;&lt;/dates&gt;&lt;urls&gt;&lt;/urls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40A25" w:rsidRPr="002B2BE1">
              <w:rPr>
                <w:rFonts w:ascii="Calibri" w:eastAsia="DengXian" w:hAnsi="Calibri" w:cs="Calibri"/>
                <w:noProof/>
                <w:lang w:val="en-NZ"/>
              </w:rPr>
              <w:t>Krajewski et al. (1964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40A2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rumley&lt;/Author&gt;&lt;Year&gt;1965&lt;/Year&gt;&lt;RecNum&gt;3800&lt;/RecNum&gt;&lt;DisplayText&gt;Crumley and Sumner (1965)&lt;/DisplayText&gt;&lt;record&gt;&lt;rec-number&gt;3800&lt;/rec-number&gt;&lt;foreign-keys&gt;&lt;key app="EN" db-id="sptteztf0tzp0oeasftx299mfdr2sszzrsa0" timestamp="1706239042"&gt;3800&lt;/key&gt;&lt;/foreign-keys&gt;&lt;ref-type name="Journal Article"&gt;17&lt;/ref-type&gt;&lt;contributors&gt;&lt;authors&gt;&lt;author&gt;Crumley, P. J.&lt;/author&gt;&lt;author&gt;Sumner, C. F. &lt;/author&gt;&lt;/authors&gt;&lt;/contributors&gt;&lt;titles&gt;&lt;title&gt;Effectiveness of a water pressure cleaning device&lt;/title&gt;&lt;secondary-title&gt;Periodontics&lt;/secondary-title&gt;&lt;/titles&gt;&lt;periodical&gt;&lt;full-title&gt;Periodontics&lt;/full-title&gt;&lt;/periodical&gt;&lt;pages&gt;193–195&lt;/pages&gt;&lt;volume&gt;3&lt;/volume&gt;&lt;number&gt;4&lt;/number&gt;&lt;dates&gt;&lt;year&gt;1965&lt;/year&gt;&lt;/dates&gt;&lt;urls&gt;&lt;/urls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40A25" w:rsidRPr="002B2BE1">
              <w:rPr>
                <w:rFonts w:ascii="Calibri" w:eastAsia="DengXian" w:hAnsi="Calibri" w:cs="Calibri"/>
                <w:noProof/>
                <w:lang w:val="en-NZ"/>
              </w:rPr>
              <w:t>Crumley and Sumner (1965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E03C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ajewski&lt;/Author&gt;&lt;Year&gt;1967&lt;/Year&gt;&lt;RecNum&gt;2938&lt;/RecNum&gt;&lt;DisplayText&gt;Krajewski et al. (1967)&lt;/DisplayText&gt;&lt;record&gt;&lt;rec-number&gt;2938&lt;/rec-number&gt;&lt;foreign-keys&gt;&lt;key app="EN" db-id="sptteztf0tzp0oeasftx299mfdr2sszzrsa0" timestamp="1702787705"&gt;2938&lt;/key&gt;&lt;/foreign-keys&gt;&lt;ref-type name="Journal Article"&gt;17&lt;/ref-type&gt;&lt;contributors&gt;&lt;authors&gt;&lt;author&gt;Krajewski, J. J.&lt;/author&gt;&lt;author&gt;Rubach, W. C.&lt;/author&gt;&lt;author&gt;Pope, J. W.&lt;/author&gt;&lt;/authors&gt;&lt;/contributors&gt;&lt;titles&gt;&lt;title&gt;The effect of water pressure cleansing on the clinically normal gingival crevice&lt;/title&gt;&lt;secondary-title&gt;Journal of the California Dental Association&lt;/secondary-title&gt;&lt;/titles&gt;&lt;periodical&gt;&lt;full-title&gt;Journal of the California Dental Association&lt;/full-title&gt;&lt;/periodical&gt;&lt;pages&gt;452–454&lt;/pages&gt;&lt;volume&gt;43&lt;/volume&gt;&lt;number&gt;5&lt;/number&gt;&lt;dates&gt;&lt;year&gt;1967&lt;/year&gt;&lt;/dates&gt;&lt;urls&gt;&lt;/urls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E03C6" w:rsidRPr="002B2BE1">
              <w:rPr>
                <w:rFonts w:ascii="Calibri" w:eastAsia="DengXian" w:hAnsi="Calibri" w:cs="Calibri"/>
                <w:noProof/>
                <w:lang w:val="en-NZ"/>
              </w:rPr>
              <w:t>Krajewski et al. (1967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E03C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naka&lt;/Author&gt;&lt;Year&gt;1968&lt;/Year&gt;&lt;RecNum&gt;2560&lt;/RecNum&gt;&lt;DisplayText&gt;Tanaka et al. (1968)&lt;/DisplayText&gt;&lt;record&gt;&lt;rec-number&gt;2560&lt;/rec-number&gt;&lt;foreign-keys&gt;&lt;key app="EN" db-id="sptteztf0tzp0oeasftx299mfdr2sszzrsa0" timestamp="1652501076"&gt;2560&lt;/key&gt;&lt;/foreign-keys&gt;&lt;ref-type name="Journal Article"&gt;17&lt;/ref-type&gt;&lt;contributors&gt;&lt;authors&gt;&lt;author&gt;Tanaka, M.&lt;/author&gt;&lt;author&gt;Homma, T.&lt;/author&gt;&lt;author&gt;Yamamoto, A.&lt;/author&gt;&lt;author&gt;Hashimoto, Y.&lt;/author&gt;&lt;author&gt;Okuda, K.&lt;/author&gt;&lt;/authors&gt;&lt;/contributors&gt;&lt;titles&gt;&lt;title&gt;Microbiological investigation on the effect of oral prophylaxis by Water Pik. Preliminary report&lt;/title&gt;&lt;secondary-title&gt;The Bulletin of Tokyo Dental College&lt;/secondary-title&gt;&lt;/titles&gt;&lt;periodical&gt;&lt;full-title&gt;The Bulletin of Tokyo Dental College&lt;/full-title&gt;&lt;/periodical&gt;&lt;pages&gt;160–167&lt;/pages&gt;&lt;volume&gt;9&lt;/volume&gt;&lt;number&gt;4&lt;/number&gt;&lt;keywords&gt;&lt;keyword&gt;Dentistry&lt;/keyword&gt;&lt;keyword&gt;Hydrotherapy&lt;/keyword&gt;&lt;keyword&gt;Mouth/microbiology&lt;/keyword&gt;&lt;keyword&gt;Mouthwashes&lt;/keyword&gt;&lt;keyword&gt;Oral Health&lt;/keyword&gt;&lt;keyword&gt;Streptococcus/isolation &amp;amp; purification&lt;/keyword&gt;&lt;keyword&gt;Toothbrushing&lt;/keyword&gt;&lt;/keywords&gt;&lt;dates&gt;&lt;year&gt;1968&lt;/year&gt;&lt;/dates&gt;&lt;isbn&gt;0040-8891&lt;/isbn&gt;&lt;accession-num&gt;rayyan-773665405&lt;/accession-num&gt;&lt;urls&gt;&lt;/urls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E03C6" w:rsidRPr="002B2BE1">
              <w:rPr>
                <w:rFonts w:ascii="Calibri" w:eastAsia="DengXian" w:hAnsi="Calibri" w:cs="Calibri"/>
                <w:noProof/>
                <w:lang w:val="en-NZ"/>
              </w:rPr>
              <w:t>Tanaka et al. (1968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E03C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eterson&lt;/Author&gt;&lt;Year&gt;1968&lt;/Year&gt;&lt;RecNum&gt;2936&lt;/RecNum&gt;&lt;DisplayText&gt;Peterson and Shiller (1968)&lt;/DisplayText&gt;&lt;record&gt;&lt;rec-number&gt;2936&lt;/rec-number&gt;&lt;foreign-keys&gt;&lt;key app="EN" db-id="sptteztf0tzp0oeasftx299mfdr2sszzrsa0" timestamp="1702787363"&gt;2936&lt;/key&gt;&lt;/foreign-keys&gt;&lt;ref-type name="Journal Article"&gt;17&lt;/ref-type&gt;&lt;contributors&gt;&lt;authors&gt;&lt;author&gt;Peterson, W. A.&lt;/author&gt;&lt;author&gt;Shiller, W. R.&lt;/author&gt;&lt;/authors&gt;&lt;/contributors&gt;&lt;titles&gt;&lt;title&gt;Unsupervised use of a water spray device by naval personnel&lt;/title&gt;&lt;secondary-title&gt;Journal of Periodontology&lt;/secondary-title&gt;&lt;/titles&gt;&lt;periodical&gt;&lt;full-title&gt;Journal of Periodontology&lt;/full-title&gt;&lt;/periodical&gt;&lt;pages&gt;335–337&lt;/pages&gt;&lt;volume&gt;39&lt;/volume&gt;&lt;number&gt;6&lt;/number&gt;&lt;dates&gt;&lt;year&gt;1968&lt;/year&gt;&lt;/dates&gt;&lt;urls&gt;&lt;/urls&gt;&lt;electronic-resource-num&gt;10.1902/jop.1968.39.6.335&lt;/electronic-resource-num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E03C6" w:rsidRPr="002B2BE1">
              <w:rPr>
                <w:rFonts w:ascii="Calibri" w:eastAsia="DengXian" w:hAnsi="Calibri" w:cs="Calibri"/>
                <w:noProof/>
                <w:lang w:val="en-NZ"/>
              </w:rPr>
              <w:t>Peterson and Shiller (1968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15CDC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69&lt;/Year&gt;&lt;RecNum&gt;2937&lt;/RecNum&gt;&lt;DisplayText&gt;Lobene (1969)&lt;/DisplayText&gt;&lt;record&gt;&lt;rec-number&gt;2937&lt;/rec-number&gt;&lt;foreign-keys&gt;&lt;key app="EN" db-id="sptteztf0tzp0oeasftx299mfdr2sszzrsa0" timestamp="1702787546"&gt;2937&lt;/key&gt;&lt;/foreign-keys&gt;&lt;ref-type name="Journal Article"&gt;17&lt;/ref-type&gt;&lt;contributors&gt;&lt;authors&gt;&lt;author&gt;Lobene, R. R.&lt;/author&gt;&lt;/authors&gt;&lt;/contributors&gt;&lt;titles&gt;&lt;title&gt;The effect of a pulsed water pressure cleansing device on oral health&lt;/title&gt;&lt;secondary-title&gt;Journal of Periodontology&lt;/secondary-title&gt;&lt;/titles&gt;&lt;periodical&gt;&lt;full-title&gt;Journal of Periodontology&lt;/full-title&gt;&lt;/periodical&gt;&lt;pages&gt;667–670&lt;/pages&gt;&lt;volume&gt;40&lt;/volume&gt;&lt;number&gt;1&lt;/number&gt;&lt;dates&gt;&lt;year&gt;1969&lt;/year&gt;&lt;/dates&gt;&lt;urls&gt;&lt;/urls&gt;&lt;electronic-resource-num&gt;10.1902/jop.1969.40.11.667&lt;/electronic-resource-num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15CDC" w:rsidRPr="002B2BE1">
              <w:rPr>
                <w:rFonts w:ascii="Calibri" w:eastAsia="DengXian" w:hAnsi="Calibri" w:cs="Calibri"/>
                <w:noProof/>
                <w:lang w:val="en-NZ"/>
              </w:rPr>
              <w:t>Lobene (1969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ntor&lt;/Author&gt;&lt;Year&gt;1969&lt;/Year&gt;&lt;RecNum&gt;3801&lt;/RecNum&gt;&lt;DisplayText&gt;Cantor and Stahl (1969)&lt;/DisplayText&gt;&lt;record&gt;&lt;rec-number&gt;3801&lt;/rec-number&gt;&lt;foreign-keys&gt;&lt;key app="EN" db-id="sptteztf0tzp0oeasftx299mfdr2sszzrsa0" timestamp="1706239276"&gt;3801&lt;/key&gt;&lt;/foreign-keys&gt;&lt;ref-type name="Journal Article"&gt;17&lt;/ref-type&gt;&lt;contributors&gt;&lt;authors&gt;&lt;author&gt;Cantor, M. T.&lt;/author&gt;&lt;author&gt;Stahl, S. S.&lt;/author&gt;&lt;/authors&gt;&lt;/contributors&gt;&lt;titles&gt;&lt;title&gt;Interdental col tissue responses to the use of a water pressure cleansing device&lt;/title&gt;&lt;secondary-title&gt;Journal of Periodontology&lt;/secondary-title&gt;&lt;/titles&gt;&lt;periodical&gt;&lt;full-title&gt;Journal of Periodontology&lt;/full-title&gt;&lt;/periodical&gt;&lt;pages&gt;292–295&lt;/pages&gt;&lt;volume&gt;40&lt;/volume&gt;&lt;number&gt;5&lt;/number&gt;&lt;dates&gt;&lt;year&gt;1969&lt;/year&gt;&lt;/dates&gt;&lt;urls&gt;&lt;/urls&gt;&lt;electronic-resource-num&gt;10.1902/jop.1969.40.5.292&lt;/electronic-resource-num&gt;&lt;/record&gt;&lt;/Cite&gt;&lt;/EndNote&gt;</w:instrTex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Cantor and Stahl (1969)</w:t>
            </w:r>
            <w:r w:rsidR="00BF23A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lynes&lt;/Author&gt;&lt;Year&gt;1970&lt;/Year&gt;&lt;RecNum&gt;2899&lt;/RecNum&gt;&lt;DisplayText&gt;Clynes and Wilderman (1970)&lt;/DisplayText&gt;&lt;record&gt;&lt;rec-number&gt;2899&lt;/rec-number&gt;&lt;foreign-keys&gt;&lt;key app="EN" db-id="sptteztf0tzp0oeasftx299mfdr2sszzrsa0" timestamp="1698906263"&gt;2899&lt;/key&gt;&lt;/foreign-keys&gt;&lt;ref-type name="Journal Article"&gt;17&lt;/ref-type&gt;&lt;contributors&gt;&lt;authors&gt;&lt;author&gt;Clynes, J. T.&lt;/author&gt;&lt;author&gt;Wilderman, M. N. &lt;/author&gt;&lt;/authors&gt;&lt;/contributors&gt;&lt;titles&gt;&lt;title&gt;Effectiveness of a water-pressure device in removing debris from teeth&lt;/title&gt;&lt;secondary-title&gt;Journal of Public Health Dentistry&lt;/secondary-title&gt;&lt;/titles&gt;&lt;periodical&gt;&lt;full-title&gt;Journal Of Public Health Dentistry&lt;/full-title&gt;&lt;/periodical&gt;&lt;pages&gt;2–6&lt;/pages&gt;&lt;volume&gt;30&lt;/volume&gt;&lt;number&gt;1&lt;/number&gt;&lt;dates&gt;&lt;year&gt;1970&lt;/year&gt;&lt;/dates&gt;&lt;urls&gt;&lt;/urls&gt;&lt;electronic-resource-num&gt;10.1111/j.1752-7325.1970.tb00529.x&lt;/electronic-resource-num&gt;&lt;/record&gt;&lt;/Cite&gt;&lt;/EndNote&gt;</w:instrTex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Clynes and Wilderman (1970)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ine&lt;/Author&gt;&lt;Year&gt;1970&lt;/Year&gt;&lt;RecNum&gt;2893&lt;/RecNum&gt;&lt;DisplayText&gt;Fine and Baumhammers (1970)&lt;/DisplayText&gt;&lt;record&gt;&lt;rec-number&gt;2893&lt;/rec-number&gt;&lt;foreign-keys&gt;&lt;key app="EN" db-id="sptteztf0tzp0oeasftx299mfdr2sszzrsa0" timestamp="1698794779"&gt;2893&lt;/key&gt;&lt;/foreign-keys&gt;&lt;ref-type name="Journal Article"&gt;17&lt;/ref-type&gt;&lt;contributors&gt;&lt;authors&gt;&lt;author&gt;Fine, D. H.&lt;/author&gt;&lt;author&gt;Baumhammers, A.&lt;/author&gt;&lt;/authors&gt;&lt;/contributors&gt;&lt;titles&gt;&lt;title&gt;Effect of water pressure irrigation on stainable material on the teeth&lt;/title&gt;&lt;secondary-title&gt;Journal of Periodontology&lt;/secondary-title&gt;&lt;/titles&gt;&lt;periodical&gt;&lt;full-title&gt;Journal of Periodontology&lt;/full-title&gt;&lt;/periodical&gt;&lt;pages&gt;468–472&lt;/pages&gt;&lt;volume&gt;41&lt;/volume&gt;&lt;number&gt;8&lt;/number&gt;&lt;dates&gt;&lt;year&gt;1970&lt;/year&gt;&lt;/dates&gt;&lt;urls&gt;&lt;/urls&gt;&lt;electronic-resource-num&gt;10.1902/jop.1970.41.8.468&lt;/electronic-resource-num&gt;&lt;/record&gt;&lt;/Cite&gt;&lt;/EndNote&gt;</w:instrTex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Fine and Baumhammers (1970)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0&lt;/Year&gt;&lt;RecNum&gt;2923&lt;/RecNum&gt;&lt;DisplayText&gt;Lainson et al. (1970)&lt;/DisplayText&gt;&lt;record&gt;&lt;rec-number&gt;2923&lt;/rec-number&gt;&lt;foreign-keys&gt;&lt;key app="EN" db-id="sptteztf0tzp0oeasftx299mfdr2sszzrsa0" timestamp="1700646572"&gt;2923&lt;/key&gt;&lt;/foreign-keys&gt;&lt;ref-type name="Journal Article"&gt;17&lt;/ref-type&gt;&lt;contributors&gt;&lt;authors&gt;&lt;author&gt;Lainson, P. A.&lt;/author&gt;&lt;author&gt;Bergquist, J. J.&lt;/author&gt;&lt;author&gt;Fraleigh, C. M. &lt;/author&gt;&lt;/authors&gt;&lt;/contributors&gt;&lt;titles&gt;&lt;title&gt;Clinical evaluation of Pulsar, a new pulsating water pressure cleansing device&lt;/title&gt;&lt;secondary-title&gt;Journal of Periodontology&lt;/secondary-title&gt;&lt;/titles&gt;&lt;periodical&gt;&lt;full-title&gt;Journal of Periodontology&lt;/full-title&gt;&lt;/periodical&gt;&lt;pages&gt;401–405&lt;/pages&gt;&lt;volume&gt;41&lt;/volume&gt;&lt;number&gt;7&lt;/number&gt;&lt;dates&gt;&lt;year&gt;1970&lt;/year&gt;&lt;/dates&gt;&lt;urls&gt;&lt;/urls&gt;&lt;electronic-resource-num&gt;10.1902/jop.1970.41.7.401&lt;/electronic-resource-num&gt;&lt;/record&gt;&lt;/Cite&gt;&lt;/EndNote&gt;</w:instrTex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Lainson et al. (1970)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71&lt;/Year&gt;&lt;RecNum&gt;601&lt;/RecNum&gt;&lt;DisplayText&gt;Hoover and Robinson (1971)&lt;/DisplayText&gt;&lt;record&gt;&lt;rec-number&gt;601&lt;/rec-number&gt;&lt;foreign-keys&gt;&lt;key app="EN" db-id="sptteztf0tzp0oeasftx299mfdr2sszzrsa0" timestamp="1612678079"&gt;601&lt;/key&gt;&lt;/foreign-keys&gt;&lt;ref-type name="Journal Article"&gt;17&lt;/ref-type&gt;&lt;contributors&gt;&lt;authors&gt;&lt;author&gt;Hoover, D. R. &lt;/author&gt;&lt;author&gt;Robinson, H. B. &lt;/author&gt;&lt;/authors&gt;&lt;/contributors&gt;&lt;titles&gt;&lt;title&gt;The comparative effectiveness of a pulsating oral irrigator as an adjunct in maintaining oral health&lt;/title&gt;&lt;secondary-title&gt;Journal of Periodontology&lt;/secondary-title&gt;&lt;/titles&gt;&lt;periodical&gt;&lt;full-title&gt;Journal of Periodontology&lt;/full-title&gt;&lt;/periodical&gt;&lt;pages&gt;37–39&lt;/pages&gt;&lt;volume&gt;42&lt;/volume&gt;&lt;number&gt;1&lt;/number&gt;&lt;dates&gt;&lt;year&gt;1971&lt;/year&gt;&lt;/dates&gt;&lt;urls&gt;&lt;/urls&gt;&lt;electronic-resource-num&gt;10.1902/jop.1971.42.1.37&lt;/electronic-resource-num&gt;&lt;/record&gt;&lt;/Cite&gt;&lt;/EndNote&gt;</w:instrTex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Hoover and Robinson (1971)</w:t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C5F7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65CB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B643E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liott&lt;/Author&gt;&lt;Year&gt;1972&lt;/Year&gt;&lt;RecNum&gt;3851&lt;/RecNum&gt;&lt;DisplayText&gt;Elliott et al. (1972)&lt;/DisplayText&gt;&lt;record&gt;&lt;rec-number&gt;3851&lt;/rec-number&gt;&lt;foreign-keys&gt;&lt;key app="EN" db-id="sptteztf0tzp0oeasftx299mfdr2sszzrsa0" timestamp="1706684686"&gt;3851&lt;/key&gt;&lt;/foreign-keys&gt;&lt;ref-type name="Journal Article"&gt;17&lt;/ref-type&gt;&lt;contributors&gt;&lt;authors&gt;&lt;author&gt;Elliott, J. R.&lt;/author&gt;&lt;author&gt;Bowers, G. M.&lt;/author&gt;&lt;author&gt;Clemmer, B. A.&lt;/author&gt;&lt;author&gt;Rovelstad, G. H.&lt;/author&gt;&lt;/authors&gt;&lt;/contributors&gt;&lt;titles&gt;&lt;title&gt;A comparison of selected oral hygiene devices in dental plaque removal&lt;/title&gt;&lt;secondary-title&gt;Journal of Periodontology&lt;/secondary-title&gt;&lt;/titles&gt;&lt;periodical&gt;&lt;full-title&gt;Journal of Periodontology&lt;/full-title&gt;&lt;/periodical&gt;&lt;pages&gt;217–220&lt;/pages&gt;&lt;volume&gt;43&lt;/volume&gt;&lt;number&gt;4&lt;/number&gt;&lt;dates&gt;&lt;year&gt;1972&lt;/year&gt;&lt;/dates&gt;&lt;urls&gt;&lt;/urls&gt;&lt;electronic-resource-num&gt;10.1902/jop.1972.43.4.217&lt;/electronic-resource-num&gt;&lt;/record&gt;&lt;/Cite&gt;&lt;/EndNote&gt;</w:instrText>
            </w:r>
            <w:r w:rsidR="00C65CB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B643E1" w:rsidRPr="002B2BE1">
              <w:rPr>
                <w:rFonts w:ascii="Calibri" w:eastAsia="DengXian" w:hAnsi="Calibri" w:cs="Calibri"/>
                <w:noProof/>
                <w:lang w:val="en-NZ"/>
              </w:rPr>
              <w:t>Elliott et al. (1972)</w:t>
            </w:r>
            <w:r w:rsidR="00C65CB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65CB7" w:rsidRPr="002B2BE1">
              <w:rPr>
                <w:rFonts w:ascii="Calibri" w:eastAsia="DengXian" w:hAnsi="Calibri" w:cs="Calibri"/>
                <w:lang w:val="en-NZ"/>
              </w:rPr>
              <w:t>;</w:t>
            </w:r>
            <w:r w:rsidR="00684321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="0068432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80998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2881&lt;/RecNum&gt;&lt;DisplayText&gt;AlMoharib et al. (2023)&lt;/DisplayText&gt;&lt;record&gt;&lt;rec-number&gt;2881&lt;/rec-number&gt;&lt;foreign-keys&gt;&lt;key app="EN" db-id="sptteztf0tzp0oeasftx299mfdr2sszzrsa0" timestamp="1698209640"&gt;2881&lt;/key&gt;&lt;/foreign-keys&gt;&lt;ref-type name="Journal Article"&gt;17&lt;/ref-type&gt;&lt;contributors&gt;&lt;authors&gt;&lt;author&gt;AlMoharib, H. S.&lt;/author&gt;&lt;author&gt;AlAskar, M. H.&lt;/author&gt;&lt;author&gt;AlShabib, A. N.&lt;/author&gt;&lt;author&gt;Almadhoon, H. W&lt;/author&gt;&lt;author&gt;AlMohareb, T. S.&lt;/author&gt;&lt;/authors&gt;&lt;/contributors&gt;&lt;titles&gt;&lt;title&gt;The effectiveness of dental water jet in reducing dental plaque and gingival bleeding in orthodontic patients: A systematic review and meta-analysis of randomized clinical trials&lt;/title&gt;&lt;secondary-title&gt;International Journal of Dental Hygiene&lt;/secondary-title&gt;&lt;/titles&gt;&lt;periodical&gt;&lt;full-title&gt;International Journal of Dental Hygiene&lt;/full-title&gt;&lt;/periodical&gt;&lt;pages&gt;56–64&lt;/pages&gt;&lt;volume&gt;22&lt;/volume&gt;&lt;number&gt;1&lt;/number&gt;&lt;dates&gt;&lt;year&gt;2023&lt;/year&gt;&lt;/dates&gt;&lt;urls&gt;&lt;/urls&gt;&lt;electronic-resource-num&gt;10.1111/idh.12741&lt;/electronic-resource-num&gt;&lt;/record&gt;&lt;/Cite&gt;&lt;/EndNote&gt;</w:instrText>
            </w:r>
            <w:r w:rsidR="0068432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80998" w:rsidRPr="002B2BE1">
              <w:rPr>
                <w:rFonts w:ascii="Calibri" w:eastAsia="DengXian" w:hAnsi="Calibri" w:cs="Calibri"/>
                <w:noProof/>
                <w:lang w:val="en-NZ"/>
              </w:rPr>
              <w:t>AlMoharib et al. (2023)</w:t>
            </w:r>
            <w:r w:rsidR="0068432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8432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4055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2148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right&lt;/Author&gt;&lt;Year&gt;1974&lt;/Year&gt;&lt;RecNum&gt;2475&lt;/RecNum&gt;&lt;DisplayText&gt;Wright and Tempel (1974)&lt;/DisplayText&gt;&lt;record&gt;&lt;rec-number&gt;2475&lt;/rec-number&gt;&lt;foreign-keys&gt;&lt;key app="EN" db-id="sptteztf0tzp0oeasftx299mfdr2sszzrsa0" timestamp="1652501075"&gt;2475&lt;/key&gt;&lt;/foreign-keys&gt;&lt;ref-type name="Journal Article"&gt;17&lt;/ref-type&gt;&lt;contributors&gt;&lt;authors&gt;&lt;author&gt;Wright, W. E.&lt;/author&gt;&lt;author&gt;Tempel, T. R.&lt;/author&gt;&lt;/authors&gt;&lt;/contributors&gt;&lt;titles&gt;&lt;title&gt;Effect of oral hygiene on clearance of soluble chemotactic bacterial products from human saliva&lt;/title&gt;&lt;secondary-title&gt;Journal of Periodontology&lt;/secondary-title&gt;&lt;/titles&gt;&lt;periodical&gt;&lt;full-title&gt;Journal of Periodontology&lt;/full-title&gt;&lt;/periodical&gt;&lt;pages&gt;134–138&lt;/pages&gt;&lt;volume&gt;45&lt;/volume&gt;&lt;number&gt;3&lt;/number&gt;&lt;keywords&gt;&lt;keyword&gt;chemotaxis&lt;/keyword&gt;&lt;keyword&gt;leukocyte&lt;/keyword&gt;&lt;keyword&gt;mouth hygiene&lt;/keyword&gt;&lt;keyword&gt;neutrophil&lt;/keyword&gt;&lt;keyword&gt;parotid gland&lt;/keyword&gt;&lt;keyword&gt;saliva&lt;/keyword&gt;&lt;keyword&gt;salivary gland&lt;/keyword&gt;&lt;keyword&gt;submandibular gland&lt;/keyword&gt;&lt;/keywords&gt;&lt;dates&gt;&lt;year&gt;1974&lt;/year&gt;&lt;/dates&gt;&lt;isbn&gt;00223492 (ISSN)&lt;/isbn&gt;&lt;accession-num&gt;rayyan-773664738&lt;/accession-num&gt;&lt;urls&gt;&lt;/urls&gt;&lt;electronic-resource-num&gt;10.1902/jop.1974.45.3.134&lt;/electronic-resource-num&gt;&lt;language&gt;English&lt;/language&gt;&lt;/record&gt;&lt;/Cite&gt;&lt;/EndNote&gt;</w:instrText>
            </w:r>
            <w:r w:rsidR="00A4055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2148D" w:rsidRPr="002B2BE1">
              <w:rPr>
                <w:rFonts w:ascii="Calibri" w:eastAsia="DengXian" w:hAnsi="Calibri" w:cs="Calibri"/>
                <w:noProof/>
                <w:lang w:val="en-NZ"/>
              </w:rPr>
              <w:t>Wright and Tempel (1974)</w:t>
            </w:r>
            <w:r w:rsidR="00A4055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2148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rter&lt;/Author&gt;&lt;Year&gt;1975&lt;/Year&gt;&lt;RecNum&gt;2527&lt;/RecNum&gt;&lt;DisplayText&gt;Carter et al. (1975)&lt;/DisplayText&gt;&lt;record&gt;&lt;rec-number&gt;2527&lt;/rec-number&gt;&lt;foreign-keys&gt;&lt;key app="EN" db-id="sptteztf0tzp0oeasftx299mfdr2sszzrsa0" timestamp="1652501076"&gt;2527&lt;/key&gt;&lt;/foreign-keys&gt;&lt;ref-type name="Journal Article"&gt;17&lt;/ref-type&gt;&lt;contributors&gt;&lt;authors&gt;&lt;author&gt;Carter, H. G.&lt;/author&gt;&lt;author&gt;Barnes, G. P.&lt;/author&gt;&lt;author&gt;Wooldridge, E. D., Jr.&lt;/author&gt;&lt;author&gt;Bhaskar, S. N.&lt;/author&gt;&lt;/authors&gt;&lt;/contributors&gt;&lt;titles&gt;&lt;title&gt;Evaluation of balsa wood stimulators and a water irrigation device on gingival sulcular bleeding&lt;/title&gt;&lt;secondary-title&gt;Virginia Dental Journal&lt;/secondary-title&gt;&lt;/titles&gt;&lt;periodical&gt;&lt;full-title&gt;Virginia Dental Journal&lt;/full-title&gt;&lt;/periodical&gt;&lt;pages&gt;17–29&lt;/pages&gt;&lt;volume&gt;52&lt;/volume&gt;&lt;number&gt;2&lt;/number&gt;&lt;keywords&gt;&lt;keyword&gt;Dental Devices, Home Care*/*adverse effects&lt;/keyword&gt;&lt;keyword&gt;Gingival Hemorrhage*/*etiology&lt;/keyword&gt;&lt;keyword&gt;Oral Hemorrhage*/*etiology&lt;/keyword&gt;&lt;keyword&gt;Adolescent&lt;/keyword&gt;&lt;keyword&gt;Adult&lt;/keyword&gt;&lt;keyword&gt;Female&lt;/keyword&gt;&lt;keyword&gt;Humans&lt;/keyword&gt;&lt;keyword&gt;Male&lt;/keyword&gt;&lt;/keywords&gt;&lt;dates&gt;&lt;year&gt;1975&lt;/year&gt;&lt;/dates&gt;&lt;isbn&gt;0049-6472&lt;/isbn&gt;&lt;accession-num&gt;rayyan-773665033&lt;/accession-num&gt;&lt;urls&gt;&lt;/urls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2148D" w:rsidRPr="002B2BE1">
              <w:rPr>
                <w:rFonts w:ascii="Calibri" w:eastAsia="DengXian" w:hAnsi="Calibri" w:cs="Calibri"/>
                <w:noProof/>
                <w:lang w:val="en-NZ"/>
              </w:rPr>
              <w:t>Carter et al. (1975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2148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mpel&lt;/Author&gt;&lt;Year&gt;1975&lt;/Year&gt;&lt;RecNum&gt;3844&lt;/RecNum&gt;&lt;DisplayText&gt;Tempel et al. (1975)&lt;/DisplayText&gt;&lt;record&gt;&lt;rec-number&gt;3844&lt;/rec-number&gt;&lt;foreign-keys&gt;&lt;key app="EN" db-id="sptteztf0tzp0oeasftx299mfdr2sszzrsa0" timestamp="1706683886"&gt;3844&lt;/key&gt;&lt;/foreign-keys&gt;&lt;ref-type name="Journal Article"&gt;17&lt;/ref-type&gt;&lt;contributors&gt;&lt;authors&gt;&lt;author&gt;Tempel, T. R.&lt;/author&gt;&lt;author&gt;Marcil, J. F.&lt;/author&gt;&lt;author&gt;Seibert, J. S.&lt;/author&gt;&lt;/authors&gt;&lt;/contributors&gt;&lt;titles&gt;&lt;title&gt;Comparison of water irrigation and oral rinsing on clearance of soluble and particulate materials from the oral cavity&lt;/title&gt;&lt;secondary-title&gt;Journal of Periodontology&lt;/secondary-title&gt;&lt;/titles&gt;&lt;periodical&gt;&lt;full-title&gt;Journal of Periodontology&lt;/full-title&gt;&lt;/periodical&gt;&lt;pages&gt;391–396&lt;/pages&gt;&lt;volume&gt;46&lt;/volume&gt;&lt;number&gt;7&lt;/number&gt;&lt;dates&gt;&lt;year&gt;1975&lt;/year&gt;&lt;/dates&gt;&lt;urls&gt;&lt;/urls&gt;&lt;electronic-resource-num&gt;10.1902/jop.1975.46.7.391&lt;/electronic-resource-num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2148D" w:rsidRPr="002B2BE1">
              <w:rPr>
                <w:rFonts w:ascii="Calibri" w:eastAsia="DengXian" w:hAnsi="Calibri" w:cs="Calibri"/>
                <w:noProof/>
                <w:lang w:val="en-NZ"/>
              </w:rPr>
              <w:t>Tempel et al. (1975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03ED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goson&lt;/Author&gt;&lt;Year&gt;1978&lt;/Year&gt;&lt;RecNum&gt;2890&lt;/RecNum&gt;&lt;DisplayText&gt;Hugoson (1978)&lt;/DisplayText&gt;&lt;record&gt;&lt;rec-number&gt;2890&lt;/rec-number&gt;&lt;foreign-keys&gt;&lt;key app="EN" db-id="sptteztf0tzp0oeasftx299mfdr2sszzrsa0" timestamp="1698730453"&gt;2890&lt;/key&gt;&lt;/foreign-keys&gt;&lt;ref-type name="Journal Article"&gt;17&lt;/ref-type&gt;&lt;contributors&gt;&lt;authors&gt;&lt;author&gt;Hugoson, A.&lt;/author&gt;&lt;/authors&gt;&lt;/contributors&gt;&lt;titles&gt;&lt;title&gt;Effect of the Water Pik® device on plaque accumulation and development of gingivitis&lt;/title&gt;&lt;secondary-title&gt;Journal of Clinical Periodontology&lt;/secondary-title&gt;&lt;/titles&gt;&lt;periodical&gt;&lt;full-title&gt;Journal of Clinical Periodontology&lt;/full-title&gt;&lt;/periodical&gt;&lt;pages&gt;95–104&lt;/pages&gt;&lt;volume&gt;5&lt;/volume&gt;&lt;number&gt;2&lt;/number&gt;&lt;dates&gt;&lt;year&gt;1978&lt;/year&gt;&lt;/dates&gt;&lt;urls&gt;&lt;/urls&gt;&lt;electronic-resource-num&gt;10.1111/j.1600-051x.1978.tb01911.x&lt;/electronic-resource-num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03ED4" w:rsidRPr="002B2BE1">
              <w:rPr>
                <w:rFonts w:ascii="Calibri" w:eastAsia="DengXian" w:hAnsi="Calibri" w:cs="Calibri"/>
                <w:noProof/>
                <w:lang w:val="en-NZ"/>
              </w:rPr>
              <w:t>Hugoson (1978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03ED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elly&lt;/Author&gt;&lt;Year&gt;1985&lt;/Year&gt;&lt;RecNum&gt;2577&lt;/RecNum&gt;&lt;DisplayText&gt;Kelly et al. (1985)&lt;/DisplayText&gt;&lt;record&gt;&lt;rec-number&gt;2577&lt;/rec-number&gt;&lt;foreign-keys&gt;&lt;key app="EN" db-id="sptteztf0tzp0oeasftx299mfdr2sszzrsa0" timestamp="1652501076"&gt;2577&lt;/key&gt;&lt;/foreign-keys&gt;&lt;ref-type name="Journal Article"&gt;17&lt;/ref-type&gt;&lt;contributors&gt;&lt;authors&gt;&lt;author&gt;Kelly, A.&lt;/author&gt;&lt;author&gt;Resteghini, R.&lt;/author&gt;&lt;author&gt;Williams, B.&lt;/author&gt;&lt;author&gt;Dolby, A. E.&lt;/author&gt;&lt;/authors&gt;&lt;/contributors&gt;&lt;titles&gt;&lt;title&gt;Pressures recorded during periodontal pocket irrigation&lt;/title&gt;&lt;secondary-title&gt;Journal of Periodontology&lt;/secondary-title&gt;&lt;/titles&gt;&lt;periodical&gt;&lt;full-title&gt;Journal of Periodontology&lt;/full-title&gt;&lt;/periodical&gt;&lt;pages&gt;297–299&lt;/pages&gt;&lt;volume&gt;56&lt;/volume&gt;&lt;number&gt;5&lt;/number&gt;&lt;keywords&gt;&lt;keyword&gt;Pressure*&lt;/keyword&gt;&lt;keyword&gt;Periodontal Pocket/*physiopathology&lt;/keyword&gt;&lt;keyword&gt;Periodontitis/*physiopathology&lt;/keyword&gt;&lt;keyword&gt;Therapeutic Irrigation/*methods&lt;/keyword&gt;&lt;keyword&gt;Dental Devices, Home Care&lt;/keyword&gt;&lt;keyword&gt;Humans&lt;/keyword&gt;&lt;keyword&gt;Needles&lt;/keyword&gt;&lt;keyword&gt;Periodontal Pocket/therapy&lt;/keyword&gt;&lt;keyword&gt;Therapeutic Irrigation/instrumentation&lt;/keyword&gt;&lt;/keywords&gt;&lt;dates&gt;&lt;year&gt;1985&lt;/year&gt;&lt;/dates&gt;&lt;isbn&gt;0022-3492&lt;/isbn&gt;&lt;accession-num&gt;rayyan-773665603&lt;/accession-num&gt;&lt;urls&gt;&lt;/urls&gt;&lt;electronic-resource-num&gt;10.1902/jop.1985.56.5.297&lt;/electronic-resource-num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03ED4" w:rsidRPr="002B2BE1">
              <w:rPr>
                <w:rFonts w:ascii="Calibri" w:eastAsia="DengXian" w:hAnsi="Calibri" w:cs="Calibri"/>
                <w:noProof/>
                <w:lang w:val="en-NZ"/>
              </w:rPr>
              <w:t>Kelly et al. (1985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03ED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risko&lt;/Author&gt;&lt;Year&gt;1987&lt;/Year&gt;&lt;RecNum&gt;3855&lt;/RecNum&gt;&lt;DisplayText&gt;Drisko et al. (1987)&lt;/DisplayText&gt;&lt;record&gt;&lt;rec-number&gt;3855&lt;/rec-number&gt;&lt;foreign-keys&gt;&lt;key app="EN" db-id="sptteztf0tzp0oeasftx299mfdr2sszzrsa0" timestamp="1706685394"&gt;3855&lt;/key&gt;&lt;/foreign-keys&gt;&lt;ref-type name="Journal Article"&gt;17&lt;/ref-type&gt;&lt;contributors&gt;&lt;authors&gt;&lt;author&gt;Drisko, C. L.&lt;/author&gt;&lt;author&gt;White, C. L.&lt;/author&gt;&lt;author&gt;Killoy, W. J.&lt;/author&gt;&lt;author&gt;Mayberry, W. E.&lt;/author&gt;&lt;/authors&gt;&lt;/contributors&gt;&lt;titles&gt;&lt;title&gt;Comparison of dark-field microscopy and a flagella stain for monitoring the effect of a Water Pik on bacterial motility&lt;/title&gt;&lt;secondary-title&gt;Journal of Periodontology&lt;/secondary-title&gt;&lt;/titles&gt;&lt;periodical&gt;&lt;full-title&gt;Journal of Periodontology&lt;/full-title&gt;&lt;/periodical&gt;&lt;pages&gt;381–386&lt;/pages&gt;&lt;volume&gt;58&lt;/volume&gt;&lt;number&gt;6&lt;/number&gt;&lt;dates&gt;&lt;year&gt;1987&lt;/year&gt;&lt;/dates&gt;&lt;urls&gt;&lt;/urls&gt;&lt;electronic-resource-num&gt;10.1902/jop.1987.58.6.381&lt;/electronic-resource-num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03ED4" w:rsidRPr="002B2BE1">
              <w:rPr>
                <w:rFonts w:ascii="Calibri" w:eastAsia="DengXian" w:hAnsi="Calibri" w:cs="Calibri"/>
                <w:noProof/>
                <w:lang w:val="en-NZ"/>
              </w:rPr>
              <w:t>Drisko et al. (1987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shrain&lt;/Author&gt;&lt;Year&gt;1987&lt;/Year&gt;&lt;RecNum&gt;2569&lt;/RecNum&gt;&lt;DisplayText&gt;Oshrain et al. (1987)&lt;/DisplayText&gt;&lt;record&gt;&lt;rec-number&gt;2569&lt;/rec-number&gt;&lt;foreign-keys&gt;&lt;key app="EN" db-id="sptteztf0tzp0oeasftx299mfdr2sszzrsa0" timestamp="1652501076"&gt;2569&lt;/key&gt;&lt;/foreign-keys&gt;&lt;ref-type name="Journal Article"&gt;17&lt;/ref-type&gt;&lt;contributors&gt;&lt;authors&gt;&lt;author&gt;Oshrain, R. L.&lt;/author&gt;&lt;author&gt;Fiorello, L. A.&lt;/author&gt;&lt;author&gt;Harper, D. S.&lt;/author&gt;&lt;author&gt;Lamster, I. B.&lt;/author&gt;&lt;/authors&gt;&lt;/contributors&gt;&lt;titles&gt;&lt;title&gt;Oral irrigation devices. A clinical evaluation&lt;/title&gt;&lt;secondary-title&gt;Dental Hygiene&lt;/secondary-title&gt;&lt;/titles&gt;&lt;periodical&gt;&lt;full-title&gt;Dental Hygiene&lt;/full-title&gt;&lt;/periodical&gt;&lt;pages&gt;551–555&lt;/pages&gt;&lt;volume&gt;61&lt;/volume&gt;&lt;number&gt;12&lt;/number&gt;&lt;keywords&gt;&lt;keyword&gt;Dental Devices, Home Care*&lt;/keyword&gt;&lt;keyword&gt;Oral Hygiene/*instrumentation&lt;/keyword&gt;&lt;keyword&gt;Adult&lt;/keyword&gt;&lt;keyword&gt;Aged&lt;/keyword&gt;&lt;keyword&gt;Dental Deposits/prevention &amp;amp; control&lt;/keyword&gt;&lt;keyword&gt;Dental Plaque/prevention &amp;amp; control&lt;/keyword&gt;&lt;keyword&gt;Evaluation Studies as Topic&lt;/keyword&gt;&lt;keyword&gt;Female&lt;/keyword&gt;&lt;keyword&gt;Gingivitis/prevention &amp;amp; control&lt;/keyword&gt;&lt;keyword&gt;Humans&lt;/keyword&gt;&lt;keyword&gt;Male&lt;/keyword&gt;&lt;keyword&gt;Middle Aged&lt;/keyword&gt;&lt;/keywords&gt;&lt;dates&gt;&lt;year&gt;1987&lt;/year&gt;&lt;/dates&gt;&lt;isbn&gt;0091-3979&lt;/isbn&gt;&lt;accession-num&gt;rayyan-773665490&lt;/accession-num&gt;&lt;urls&gt;&lt;/urls&gt;&lt;/record&gt;&lt;/Cite&gt;&lt;/EndNote&gt;</w:instrTex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Oshrain et al. (1987)</w:t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E271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bb&lt;/Author&gt;&lt;Year&gt;1988&lt;/Year&gt;&lt;RecNum&gt;535&lt;/RecNum&gt;&lt;DisplayText&gt;Cobb et al. (1988)&lt;/DisplayText&gt;&lt;record&gt;&lt;rec-number&gt;535&lt;/rec-number&gt;&lt;foreign-keys&gt;&lt;key app="EN" db-id="sptteztf0tzp0oeasftx299mfdr2sszzrsa0" timestamp="1603955042"&gt;535&lt;/key&gt;&lt;/foreign-keys&gt;&lt;ref-type name="Journal Article"&gt;17&lt;/ref-type&gt;&lt;contributors&gt;&lt;authors&gt;&lt;author&gt;Cobb, C. M.&lt;/author&gt;&lt;author&gt;Rodgers, R. L.&lt;/author&gt;&lt;author&gt;Killoy, W. J.&lt;/author&gt;&lt;/authors&gt;&lt;/contributors&gt;&lt;titles&gt;&lt;title&gt;Ultrastructural examination of human periodontal pockets following the use of an oral irrigation device in vivo&lt;/title&gt;&lt;secondary-title&gt;Journal of Periodontology&lt;/secondary-title&gt;&lt;/titles&gt;&lt;periodical&gt;&lt;full-title&gt;Journal of Periodontology&lt;/full-title&gt;&lt;/periodical&gt;&lt;pages&gt;155–163&lt;/pages&gt;&lt;volume&gt;59&lt;/volume&gt;&lt;number&gt;3&lt;/number&gt;&lt;dates&gt;&lt;year&gt;1988&lt;/year&gt;&lt;/dates&gt;&lt;urls&gt;&lt;/urls&gt;&lt;electronic-resource-num&gt;10.1902/jop.1988.59.3.155&lt;/electronic-resource-num&gt;&lt;/record&gt;&lt;/Cite&gt;&lt;/EndNote&gt;</w:instrTex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Cobb et al. (1988)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89&lt;/Year&gt;&lt;RecNum&gt;2201&lt;/RecNum&gt;&lt;DisplayText&gt;Dunkin et al. (1989b)&lt;/DisplayText&gt;&lt;record&gt;&lt;rec-number&gt;2201&lt;/rec-number&gt;&lt;foreign-keys&gt;&lt;key app="EN" db-id="sptteztf0tzp0oeasftx299mfdr2sszzrsa0" timestamp="1641603806"&gt;2201&lt;/key&gt;&lt;/foreign-keys&gt;&lt;ref-type name="Journal Article"&gt;17&lt;/ref-type&gt;&lt;contributors&gt;&lt;authors&gt;&lt;author&gt;Dunkin, R. T.&lt;/author&gt;&lt;author&gt;Sumner 3rd, C. S.&lt;/author&gt;&lt;author&gt;Hughes, W. R.&lt;/author&gt;&lt;/authors&gt;&lt;/contributors&gt;&lt;titles&gt;&lt;title&gt;Safety study of a subgingival delivery system&lt;/title&gt;&lt;secondary-title&gt;Quintessence International&lt;/secondary-title&gt;&lt;/titles&gt;&lt;periodical&gt;&lt;full-title&gt;Quintessence International&lt;/full-title&gt;&lt;/periodical&gt;&lt;pages&gt;401–402&lt;/pages&gt;&lt;volume&gt;20&lt;/volume&gt;&lt;number&gt;6&lt;/number&gt;&lt;keywords&gt;&lt;keyword&gt;DENTAL equipment&lt;/keyword&gt;&lt;keyword&gt;SAFETY&lt;/keyword&gt;&lt;keyword&gt;SUBGINGIVAL curettage&lt;/keyword&gt;&lt;keyword&gt;PERIODONTICS&lt;/keyword&gt;&lt;keyword&gt;CHEMICALS&lt;/keyword&gt;&lt;keyword&gt;SOLUTIONS (Pharmacy)&lt;/keyword&gt;&lt;keyword&gt;PERIODONTAL pockets&lt;/keyword&gt;&lt;keyword&gt;TISSUE wounds&lt;/keyword&gt;&lt;keyword&gt;INFLAMMATION&lt;/keyword&gt;&lt;/keywords&gt;&lt;dates&gt;&lt;year&gt;1989&lt;/year&gt;&lt;/dates&gt;&lt;isbn&gt;00336572&lt;/isbn&gt;&lt;accession-num&gt;38814800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Dunkin et al. (1989b)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tic&lt;/Author&gt;&lt;Year&gt;1992&lt;/Year&gt;&lt;RecNum&gt;2631&lt;/RecNum&gt;&lt;DisplayText&gt;Itic and Serfaty (1992)&lt;/DisplayText&gt;&lt;record&gt;&lt;rec-number&gt;2631&lt;/rec-number&gt;&lt;foreign-keys&gt;&lt;key app="EN" db-id="sptteztf0tzp0oeasftx299mfdr2sszzrsa0" timestamp="1658041457"&gt;2631&lt;/key&gt;&lt;/foreign-keys&gt;&lt;ref-type name="Journal Article"&gt;17&lt;/ref-type&gt;&lt;contributors&gt;&lt;authors&gt;&lt;author&gt;Itic, Joël&lt;/author&gt;&lt;author&gt;Serfaty, Raphaël&lt;/author&gt;&lt;/authors&gt;&lt;/contributors&gt;&lt;titles&gt;&lt;title&gt;Clinical effectiveness of subgingival irrigation with a pulsated jet irrigator versus syringe&lt;/title&gt;&lt;secondary-title&gt;Journal of Periodontology&lt;/secondary-title&gt;&lt;/titles&gt;&lt;periodical&gt;&lt;full-title&gt;Journal of Periodontology&lt;/full-title&gt;&lt;/periodical&gt;&lt;pages&gt;174–181&lt;/pages&gt;&lt;volume&gt;63&lt;/volume&gt;&lt;number&gt;3&lt;/number&gt;&lt;dates&gt;&lt;year&gt;1992&lt;/year&gt;&lt;/dates&gt;&lt;urls&gt;&lt;/urls&gt;&lt;electronic-resource-num&gt;10.1902/jop.1992.63.3.174&lt;/electronic-resource-num&gt;&lt;/record&gt;&lt;/Cite&gt;&lt;/EndNote&gt;</w:instrTex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Itic and Serfaty (1992)</w:t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1210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05B9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ler&lt;/Author&gt;&lt;Year&gt;2000&lt;/Year&gt;&lt;RecNum&gt;536&lt;/RecNum&gt;&lt;DisplayText&gt;Cutler et al. (2000)&lt;/DisplayText&gt;&lt;record&gt;&lt;rec-number&gt;536&lt;/rec-number&gt;&lt;foreign-keys&gt;&lt;key app="EN" db-id="sptteztf0tzp0oeasftx299mfdr2sszzrsa0" timestamp="1603956779"&gt;536&lt;/key&gt;&lt;/foreign-keys&gt;&lt;ref-type name="Journal Article"&gt;17&lt;/ref-type&gt;&lt;contributors&gt;&lt;authors&gt;&lt;author&gt;Cutler, C. W.&lt;/author&gt;&lt;author&gt;Stanford, T. W.&lt;/author&gt;&lt;author&gt;Abraham, C.&lt;/author&gt;&lt;author&gt;Cederberg, R. A.&lt;/author&gt;&lt;author&gt;Boardman, T. J.&lt;/author&gt;&lt;author&gt;Ross, C.&lt;/author&gt;&lt;/authors&gt;&lt;/contributors&gt;&lt;titles&gt;&lt;title&gt;Clinical benefits of oral irrigation for periodontitis are related to reduction of pro‐inflammatory cytokine levels and plaque&lt;/title&gt;&lt;secondary-title&gt;Journal of Clinical Periodontology&lt;/secondary-title&gt;&lt;/titles&gt;&lt;periodical&gt;&lt;full-title&gt;Journal of Clinical Periodontology&lt;/full-title&gt;&lt;/periodical&gt;&lt;pages&gt;134–143&lt;/pages&gt;&lt;volume&gt;27&lt;/volume&gt;&lt;number&gt;2&lt;/number&gt;&lt;dates&gt;&lt;year&gt;2000&lt;/year&gt;&lt;/dates&gt;&lt;urls&gt;&lt;/urls&gt;&lt;electronic-resource-num&gt;10.1034/j.1600-051x.2000.027002134.x&lt;/electronic-resource-num&gt;&lt;/record&gt;&lt;/Cite&gt;&lt;/EndNote&gt;</w:instrText>
            </w:r>
            <w:r w:rsidR="00405B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Cutler et al. (2000)</w:t>
            </w:r>
            <w:r w:rsidR="00405B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2230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2230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rnes&lt;/Author&gt;&lt;Year&gt;2005&lt;/Year&gt;&lt;RecNum&gt;3854&lt;/RecNum&gt;&lt;DisplayText&gt;Barnes et al. (2005)&lt;/DisplayText&gt;&lt;record&gt;&lt;rec-number&gt;3854&lt;/rec-number&gt;&lt;foreign-keys&gt;&lt;key app="EN" db-id="sptteztf0tzp0oeasftx299mfdr2sszzrsa0" timestamp="1706685279"&gt;3854&lt;/key&gt;&lt;/foreign-keys&gt;&lt;ref-type name="Journal Article"&gt;17&lt;/ref-type&gt;&lt;contributors&gt;&lt;authors&gt;&lt;author&gt;Barnes, C. M.&lt;/author&gt;&lt;author&gt;Russell, C. M.&lt;/author&gt;&lt;author&gt;Reinhardt, R. A.&lt;/author&gt;&lt;author&gt;Payne, J. B.&lt;/author&gt;&lt;author&gt;Lyle, D. M.&lt;/author&gt;&lt;/authors&gt;&lt;/contributors&gt;&lt;titles&gt;&lt;title&gt;Comparison of irrigation to floss as an adjunct to tooth brushing: Effect on bleeding, gingivitis, and supragingival plaque&lt;/title&gt;&lt;secondary-title&gt;The Journal of Clinical Dentistry&lt;/secondary-title&gt;&lt;/titles&gt;&lt;periodical&gt;&lt;full-title&gt;The Journal of Clinical Dentistry&lt;/full-title&gt;&lt;/periodical&gt;&lt;pages&gt;71–77&lt;/pages&gt;&lt;volume&gt;16&lt;/volume&gt;&lt;number&gt;3&lt;/number&gt;&lt;dates&gt;&lt;year&gt;2005&lt;/year&gt;&lt;/dates&gt;&lt;urls&gt;&lt;/urls&gt;&lt;/record&gt;&lt;/Cite&gt;&lt;/EndNote&gt;</w:instrText>
            </w:r>
            <w:r w:rsidR="0052230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Barnes et al. (2005)</w:t>
            </w:r>
            <w:r w:rsidR="0052230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sema&lt;/Author&gt;&lt;Year&gt;2011&lt;/Year&gt;&lt;RecNum&gt;521&lt;/RecNum&gt;&lt;DisplayText&gt;Rosema et al. (2011)&lt;/DisplayText&gt;&lt;record&gt;&lt;rec-number&gt;521&lt;/rec-number&gt;&lt;foreign-keys&gt;&lt;key app="EN" db-id="sptteztf0tzp0oeasftx299mfdr2sszzrsa0" timestamp="1601627123"&gt;521&lt;/key&gt;&lt;/foreign-keys&gt;&lt;ref-type name="Journal Article"&gt;17&lt;/ref-type&gt;&lt;contributors&gt;&lt;authors&gt;&lt;author&gt;Rosema, N. A. M.&lt;/author&gt;&lt;author&gt;Hennequin-Hoenderdos, N. L.&lt;/author&gt;&lt;author&gt;Berchier, C. E.&lt;/author&gt;&lt;author&gt;Slot, D. E.&lt;/author&gt;&lt;author&gt;Lyle, D. M.&lt;/author&gt;&lt;author&gt;van der Weijden, G. A.&lt;/author&gt;&lt;/authors&gt;&lt;/contributors&gt;&lt;titles&gt;&lt;title&gt;The effect of different interdental cleaning devices on gingival bleeding&lt;/title&gt;&lt;secondary-title&gt;Journal of the International Academy of Periodontology&lt;/secondary-title&gt;&lt;/titles&gt;&lt;periodical&gt;&lt;full-title&gt;Journal of the International Academy of Periodontology&lt;/full-title&gt;&lt;/periodical&gt;&lt;pages&gt;2–10&lt;/pages&gt;&lt;volume&gt;13&lt;/volume&gt;&lt;number&gt;1&lt;/number&gt;&lt;dates&gt;&lt;year&gt;2011&lt;/year&gt;&lt;/dates&gt;&lt;urls&gt;&lt;/urls&gt;&lt;/record&gt;&lt;/Cite&gt;&lt;/EndNote&gt;</w:instrTex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Rosema et al. (2011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B70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rma&lt;/Author&gt;&lt;Year&gt;2012&lt;/Year&gt;&lt;RecNum&gt;3847&lt;/RecNum&gt;&lt;DisplayText&gt;Sharma et al. (2012a)&lt;/DisplayText&gt;&lt;record&gt;&lt;rec-number&gt;3847&lt;/rec-number&gt;&lt;foreign-keys&gt;&lt;key app="EN" db-id="sptteztf0tzp0oeasftx299mfdr2sszzrsa0" timestamp="1706684250"&gt;3847&lt;/key&gt;&lt;/foreign-keys&gt;&lt;ref-type name="Journal Article"&gt;17&lt;/ref-type&gt;&lt;contributors&gt;&lt;authors&gt;&lt;author&gt;Sharma, N. C.&lt;/author&gt;&lt;author&gt;Lyle, D. M.&lt;/author&gt;&lt;author&gt;Qaqish, J. G.&lt;/author&gt;&lt;author&gt;Schuller, R. &lt;/author&gt;&lt;/authors&gt;&lt;/contributors&gt;&lt;titles&gt;&lt;title&gt;Comparison of two power interdental cleaning devices on plaque removal&lt;/title&gt;&lt;secondary-title&gt;The Journal of Clinical Dentistry&lt;/secondary-title&gt;&lt;/titles&gt;&lt;periodical&gt;&lt;full-title&gt;The Journal of Clinical Dentistry&lt;/full-title&gt;&lt;/periodical&gt;&lt;pages&gt;17–21&lt;/pages&gt;&lt;volume&gt;23&lt;/volume&gt;&lt;number&gt;1&lt;/number&gt;&lt;dates&gt;&lt;year&gt;2012&lt;/year&gt;&lt;/dates&gt;&lt;urls&gt;&lt;/urls&gt;&lt;/record&gt;&lt;/Cite&gt;&lt;/EndNote&gt;</w:instrTex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B70" w:rsidRPr="002B2BE1">
              <w:rPr>
                <w:rFonts w:ascii="Calibri" w:eastAsia="DengXian" w:hAnsi="Calibri" w:cs="Calibri"/>
                <w:noProof/>
                <w:lang w:val="en-NZ"/>
              </w:rPr>
              <w:t>Sharma et al. (2012a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rma&lt;/Author&gt;&lt;Year&gt;2012&lt;/Year&gt;&lt;RecNum&gt;3848&lt;/RecNum&gt;&lt;DisplayText&gt;Sharma et al. (2012b)&lt;/DisplayText&gt;&lt;record&gt;&lt;rec-number&gt;3848&lt;/rec-number&gt;&lt;foreign-keys&gt;&lt;key app="EN" db-id="sptteztf0tzp0oeasftx299mfdr2sszzrsa0" timestamp="1706684326"&gt;3848&lt;/key&gt;&lt;/foreign-keys&gt;&lt;ref-type name="Journal Article"&gt;17&lt;/ref-type&gt;&lt;contributors&gt;&lt;authors&gt;&lt;author&gt;Sharma, N. C.&lt;/author&gt;&lt;author&gt;Lyle, D. M.&lt;/author&gt;&lt;author&gt;Qaqish, J. G.&lt;/author&gt;&lt;author&gt;Schuller, R.&lt;/author&gt;&lt;/authors&gt;&lt;/contributors&gt;&lt;titles&gt;&lt;title&gt;Comparison of two power interdental cleaning devices on the reduction of gingivitis&lt;/title&gt;&lt;secondary-title&gt;The Journal of Clinical Dentistry&lt;/secondary-title&gt;&lt;/titles&gt;&lt;periodical&gt;&lt;full-title&gt;The Journal of Clinical Dentistry&lt;/full-title&gt;&lt;/periodical&gt;&lt;pages&gt;22–26&lt;/pages&gt;&lt;volume&gt;23&lt;/volume&gt;&lt;number&gt;1&lt;/number&gt;&lt;dates&gt;&lt;year&gt;2012&lt;/year&gt;&lt;/dates&gt;&lt;urls&gt;&lt;/urls&gt;&lt;/record&gt;&lt;/Cite&gt;&lt;/EndNote&gt;</w:instrTex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Sharma et al. (2012b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2&lt;/Year&gt;&lt;RecNum&gt;572&lt;/RecNum&gt;&lt;DisplayText&gt;Goyal et al. (2012)&lt;/DisplayText&gt;&lt;record&gt;&lt;rec-number&gt;572&lt;/rec-number&gt;&lt;foreign-keys&gt;&lt;key app="EN" db-id="sptteztf0tzp0oeasftx299mfdr2sszzrsa0" timestamp="1610683759"&gt;572&lt;/key&gt;&lt;/foreign-keys&gt;&lt;ref-type name="Journal Article"&gt;17&lt;/ref-type&gt;&lt;contributors&gt;&lt;authors&gt;&lt;author&gt;Goyal, C. R. &lt;/author&gt;&lt;author&gt;Lyle, D. M. &lt;/author&gt;&lt;author&gt;Qaqish, J. G. &lt;/author&gt;&lt;author&gt;Schuller, R.&lt;/author&gt;&lt;/authors&gt;&lt;/contributors&gt;&lt;titles&gt;&lt;title&gt;The addition of a water flosser to power tooth brushing: Effect on bleeding, gingivitis, and plaque&lt;/title&gt;&lt;secondary-title&gt;Journal of Clinical Dentistry&lt;/secondary-title&gt;&lt;/titles&gt;&lt;periodical&gt;&lt;full-title&gt;Journal of Clinical Dentistry&lt;/full-title&gt;&lt;/periodical&gt;&lt;pages&gt;57–63&lt;/pages&gt;&lt;volume&gt;23&lt;/volume&gt;&lt;number&gt;2&lt;/number&gt;&lt;dates&gt;&lt;year&gt;2012&lt;/year&gt;&lt;/dates&gt;&lt;urls&gt;&lt;/urls&gt;&lt;/record&gt;&lt;/Cite&gt;&lt;/EndNote&gt;</w:instrTex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Goyal et al. (2012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CC087E" w:rsidRPr="002B2BE1">
              <w:rPr>
                <w:rFonts w:ascii="Calibri" w:eastAsia="DengXian" w:hAnsi="Calibri" w:cs="Calibri"/>
                <w:lang w:val="en-NZ"/>
              </w:rP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Genovesi et al. (2013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b3lhbDwvQXV0aG9yPjxZZWFy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</w:fldData>
              </w:fldCha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b3lhbDwvQXV0aG9yPjxZZWFy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</w:fldData>
              </w:fldCha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CC087E" w:rsidRPr="002B2BE1">
              <w:rPr>
                <w:rFonts w:ascii="Calibri" w:eastAsia="DengXian" w:hAnsi="Calibri" w:cs="Calibri"/>
                <w:lang w:val="en-NZ"/>
              </w:rPr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67D9C" w:rsidRPr="002B2BE1">
              <w:rPr>
                <w:rFonts w:ascii="Calibri" w:eastAsia="DengXian" w:hAnsi="Calibri" w:cs="Calibri"/>
                <w:lang w:val="en-NZ"/>
              </w:rPr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Goyal et al. (2013)</w:t>
            </w:r>
            <w:r w:rsidR="00B67D9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ram&lt;/Author&gt;&lt;Year&gt;2015&lt;/Year&gt;&lt;RecNum&gt;3807&lt;/RecNum&gt;&lt;DisplayText&gt;Akram (2015)&lt;/DisplayText&gt;&lt;record&gt;&lt;rec-number&gt;3807&lt;/rec-number&gt;&lt;foreign-keys&gt;&lt;key app="EN" db-id="sptteztf0tzp0oeasftx299mfdr2sszzrsa0" timestamp="1706241131"&gt;3807&lt;/key&gt;&lt;/foreign-keys&gt;&lt;ref-type name="Journal Article"&gt;17&lt;/ref-type&gt;&lt;contributors&gt;&lt;authors&gt;&lt;author&gt;Akram, H. M.&lt;/author&gt;&lt;/authors&gt;&lt;/contributors&gt;&lt;titles&gt;&lt;title&gt;Comparison between powerful Waterpik flosser with dental floss as an adjunct to tooth brushing&lt;/title&gt;&lt;secondary-title&gt;Journal of Baghdad College of Dentistry&lt;/secondary-title&gt;&lt;/titles&gt;&lt;periodical&gt;&lt;full-title&gt;Journal of Baghdad College of Dentistry&lt;/full-title&gt;&lt;/periodical&gt;&lt;pages&gt;89–92&lt;/pages&gt;&lt;volume&gt;27&lt;/volume&gt;&lt;number&gt;3&lt;/number&gt;&lt;dates&gt;&lt;year&gt;2015&lt;/year&gt;&lt;/dates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Akram (2015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CC087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5&lt;/Year&gt;&lt;RecNum&gt;2522&lt;/RecNum&gt;&lt;DisplayText&gt;Goyal et al. (2015)&lt;/DisplayText&gt;&lt;record&gt;&lt;rec-number&gt;2522&lt;/rec-number&gt;&lt;foreign-keys&gt;&lt;key app="EN" db-id="sptteztf0tzp0oeasftx299mfdr2sszzrsa0" timestamp="1652501076"&gt;2522&lt;/key&gt;&lt;/foreign-keys&gt;&lt;ref-type name="Journal Article"&gt;17&lt;/ref-type&gt;&lt;contributors&gt;&lt;authors&gt;&lt;author&gt;Goyal, C. R.&lt;/author&gt;&lt;author&gt;Lyle, D. M.&lt;/author&gt;&lt;author&gt;Qaqish, J. G.&lt;/author&gt;&lt;author&gt;Schuller, R.&lt;/author&gt;&lt;/authors&gt;&lt;/contributors&gt;&lt;titles&gt;&lt;title&gt;Efficacy of two interdental cleaning devices on clinical signs of inflammation: A four-week randomized controlled trial&lt;/title&gt;&lt;secondary-title&gt;Journal of Clinical Dentistry&lt;/secondary-title&gt;&lt;/titles&gt;&lt;periodical&gt;&lt;full-title&gt;Journal of Clinical Dentistry&lt;/full-title&gt;&lt;/periodical&gt;&lt;pages&gt;55–60&lt;/pages&gt;&lt;volume&gt;26&lt;/volume&gt;&lt;number&gt;2&lt;/number&gt;&lt;dates&gt;&lt;year&gt;2015&lt;/year&gt;&lt;/dates&gt;&lt;isbn&gt;0895-8831&lt;/isbn&gt;&lt;accession-num&gt;rayyan-773664981&lt;/accession-num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CC087E" w:rsidRPr="002B2BE1">
              <w:rPr>
                <w:rFonts w:ascii="Calibri" w:eastAsia="DengXian" w:hAnsi="Calibri" w:cs="Calibri"/>
                <w:noProof/>
                <w:lang w:val="en-NZ"/>
              </w:rPr>
              <w:t>Goyal et al. (2015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sikumar&lt;/Author&gt;&lt;Year&gt;2016&lt;/Year&gt;&lt;RecNum&gt;3811&lt;/RecNum&gt;&lt;DisplayText&gt;Sasikumar et al. (2016)&lt;/DisplayText&gt;&lt;record&gt;&lt;rec-number&gt;3811&lt;/rec-number&gt;&lt;foreign-keys&gt;&lt;key app="EN" db-id="sptteztf0tzp0oeasftx299mfdr2sszzrsa0" timestamp="1706492595"&gt;3811&lt;/key&gt;&lt;/foreign-keys&gt;&lt;ref-type name="Journal Article"&gt;17&lt;/ref-type&gt;&lt;contributors&gt;&lt;authors&gt;&lt;author&gt;Sasikumar, P. K.&lt;/author&gt;&lt;author&gt;Shanmugam, S.&lt;/author&gt;&lt;author&gt;Devi, S. S.&lt;/author&gt;&lt;author&gt;Kirthika, M.&lt;/author&gt;&lt;/authors&gt;&lt;/contributors&gt;&lt;titles&gt;&lt;title&gt;Comparative evaluation of oral irrigator and dental floss as an adjunct to tooth brushing on reduction of plaque and gingivitis – A randomized, single blind clinical study of rural patients&lt;/title&gt;&lt;secondary-title&gt;Journal of Applied Dental and Medical Sciences&lt;/secondary-title&gt;&lt;/titles&gt;&lt;periodical&gt;&lt;full-title&gt;Journal of Applied Dental and Medical Sciences&lt;/full-title&gt;&lt;/periodical&gt;&lt;pages&gt;51–61&lt;/pages&gt;&lt;volume&gt;2&lt;/volume&gt;&lt;number&gt;2&lt;/number&gt;&lt;dates&gt;&lt;year&gt;2016&lt;/year&gt;&lt;/dates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Sasikumar et al. (2016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yle&lt;/Author&gt;&lt;Year&gt;2016&lt;/Year&gt;&lt;RecNum&gt;3845&lt;/RecNum&gt;&lt;DisplayText&gt;Lyle et al. (2016)&lt;/DisplayText&gt;&lt;record&gt;&lt;rec-number&gt;3845&lt;/rec-number&gt;&lt;foreign-keys&gt;&lt;key app="EN" db-id="sptteztf0tzp0oeasftx299mfdr2sszzrsa0" timestamp="1706684006"&gt;3845&lt;/key&gt;&lt;/foreign-keys&gt;&lt;ref-type name="Journal Article"&gt;17&lt;/ref-type&gt;&lt;contributors&gt;&lt;authors&gt;&lt;author&gt;Lyle, D. M.&lt;/author&gt;&lt;author&gt;Goyal, C. R.&lt;/author&gt;&lt;author&gt;Qaqish, J. G.&lt;/author&gt;&lt;author&gt;Schuller, R. &lt;/author&gt;&lt;/authors&gt;&lt;/contributors&gt;&lt;titles&gt;&lt;title&gt;Comparison of water flosser and interdental brush on plaque removal: A single-use pilot study&lt;/title&gt;&lt;secondary-title&gt;The Journal of Clinical Dentistry&lt;/secondary-title&gt;&lt;/titles&gt;&lt;periodical&gt;&lt;full-title&gt;The Journal of Clinical Dentistry&lt;/full-title&gt;&lt;/periodical&gt;&lt;pages&gt;23–26&lt;/pages&gt;&lt;volume&gt;27&lt;/volume&gt;&lt;number&gt;1&lt;/number&gt;&lt;dates&gt;&lt;year&gt;2016&lt;/year&gt;&lt;/dates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Lyle et al. (2016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6&lt;/Year&gt;&lt;RecNum&gt;3846&lt;/RecNum&gt;&lt;DisplayText&gt;Goyal et al. (2016)&lt;/DisplayText&gt;&lt;record&gt;&lt;rec-number&gt;3846&lt;/rec-number&gt;&lt;foreign-keys&gt;&lt;key app="EN" db-id="sptteztf0tzp0oeasftx299mfdr2sszzrsa0" timestamp="1706684144"&gt;3846&lt;/key&gt;&lt;/foreign-keys&gt;&lt;ref-type name="Journal Article"&gt;17&lt;/ref-type&gt;&lt;contributors&gt;&lt;authors&gt;&lt;author&gt;Goyal, C. R.&lt;/author&gt;&lt;author&gt;Lyle, D. M.&lt;/author&gt;&lt;author&gt;Qaqish, J. G.&lt;/author&gt;&lt;author&gt;Schuller, R. &lt;/author&gt;&lt;/authors&gt;&lt;/contributors&gt;&lt;titles&gt;&lt;title&gt;Comparison of water flosser and interdental brush on reduction of gingival bleeding and plaque: A randomized controlled pilot study&lt;/title&gt;&lt;secondary-title&gt;The Journal of Clinical Dentistry&lt;/secondary-title&gt;&lt;/titles&gt;&lt;periodical&gt;&lt;full-title&gt;The Journal of Clinical Dentistry&lt;/full-title&gt;&lt;/periodical&gt;&lt;pages&gt;61–65&lt;/pages&gt;&lt;volume&gt;27&lt;/volume&gt;&lt;number&gt;2&lt;/number&gt;&lt;dates&gt;&lt;year&gt;2016&lt;/year&gt;&lt;/dates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Goyal et al. (2016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7&lt;/RecNum&gt;&lt;DisplayText&gt;Goyal et al. (2018b)&lt;/DisplayText&gt;&lt;record&gt;&lt;rec-number&gt;3837&lt;/rec-number&gt;&lt;foreign-keys&gt;&lt;key app="EN" db-id="sptteztf0tzp0oeasftx299mfdr2sszzrsa0" timestamp="1706683137"&gt;3837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Direct comparison of a novel sonic toothbrush with a traditional sonic toothbrush on clinical signs of inflammation: A randomized controlled pilot study&lt;/title&gt;&lt;secondary-title&gt;Compendium of Continuing Education in Dentistry&lt;/secondary-title&gt;&lt;/titles&gt;&lt;periodical&gt;&lt;full-title&gt;Compendium of Continuing Education in Dentistry&lt;/full-title&gt;&lt;/periodical&gt;&lt;pages&gt;6–7&lt;/pages&gt;&lt;volume&gt;39&lt;/volume&gt;&lt;number&gt;2&lt;/number&gt;&lt;dates&gt;&lt;year&gt;2018&lt;/year&gt;&lt;/dates&gt;&lt;urls&gt;&lt;/urls&gt;&lt;/record&gt;&lt;/Cite&gt;&lt;/EndNote&gt;</w:instrTex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Goyal et al. (2018b)</w:t>
            </w:r>
            <w:r w:rsidR="00CB09C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A203D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A203D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1126&lt;/RecNum&gt;&lt;DisplayText&gt;Goyal et al. (2018d)&lt;/DisplayText&gt;&lt;record&gt;&lt;rec-number&gt;1126&lt;/rec-number&gt;&lt;foreign-keys&gt;&lt;key app="EN" db-id="sptteztf0tzp0oeasftx299mfdr2sszzrsa0" timestamp="1634192775"&gt;1126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Evaluation of the safety of a water flosser on gingival and epithelial tissue at different pressure settings&lt;/title&gt;&lt;secondary-title&gt;Compendium of Continuing Education in Dentistry&lt;/secondary-title&gt;&lt;/titles&gt;&lt;periodical&gt;&lt;full-title&gt;Compendium of Continuing Education in Dentistry&lt;/full-title&gt;&lt;/periodical&gt;&lt;pages&gt;8–13&lt;/pages&gt;&lt;volume&gt;39&lt;/volume&gt;&lt;number&gt;2&lt;/number&gt;&lt;dates&gt;&lt;year&gt;2018&lt;/year&gt;&lt;/dates&gt;&lt;urls&gt;&lt;/urls&gt;&lt;/record&gt;&lt;/Cite&gt;&lt;/EndNote&gt;</w:instrText>
            </w:r>
            <w:r w:rsidR="00EA203D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Goyal et al. (2018d)</w:t>
            </w:r>
            <w:r w:rsidR="00EA203D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8&lt;/RecNum&gt;&lt;DisplayText&gt;Goyal et al. (2018a)&lt;/DisplayText&gt;&lt;record&gt;&lt;rec-number&gt;3838&lt;/rec-number&gt;&lt;foreign-keys&gt;&lt;key app="EN" db-id="sptteztf0tzp0oeasftx299mfdr2sszzrsa0" timestamp="1706683209"&gt;383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Comparison of a novel sonic toothbrush with a traditional sonic toothbrush and manual brushing and flossing on plaque, gingival bleeding, and inflammation: A randomized controlled clinical trial&lt;/title&gt;&lt;secondary-title&gt;Compendium of Continuing Education in Dentistry&lt;/secondary-title&gt;&lt;/titles&gt;&lt;periodical&gt;&lt;full-title&gt;Compendium of Continuing Education in Dentistry&lt;/full-title&gt;&lt;/periodical&gt;&lt;pages&gt;14–20&lt;/pages&gt;&lt;volume&gt;39&lt;/volume&gt;&lt;number&gt;2&lt;/number&gt;&lt;dates&gt;&lt;year&gt;2018&lt;/year&gt;&lt;/dates&gt;&lt;urls&gt;&lt;/urls&gt;&lt;/record&gt;&lt;/Cite&gt;&lt;/EndNote&gt;</w:instrTex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Goyal et al. (2018a)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9D0C9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1248&lt;/RecNum&gt;&lt;DisplayText&gt;Goyal et al. (2018c)&lt;/DisplayText&gt;&lt;record&gt;&lt;rec-number&gt;1248&lt;/rec-number&gt;&lt;foreign-keys&gt;&lt;key app="EN" db-id="sptteztf0tzp0oeasftx299mfdr2sszzrsa0" timestamp="1635823166"&gt;124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Evaluation of the addition of a water flosser to manual brushing on gingival health&lt;/title&gt;&lt;secondary-title&gt;Journal of Clinical Dentistry&lt;/secondary-title&gt;&lt;/titles&gt;&lt;periodical&gt;&lt;full-title&gt;Journal of Clinical Dentistry&lt;/full-title&gt;&lt;/periodical&gt;&lt;pages&gt;81–86&lt;/pages&gt;&lt;volume&gt;29&lt;/volume&gt;&lt;number&gt;4&lt;/number&gt;&lt;keywords&gt;&lt;keyword&gt;Dental Devices, Home Care&lt;/keyword&gt;&lt;keyword&gt;Dental Plaque Index&lt;/keyword&gt;&lt;keyword&gt;Dental Plaque [therapy]&lt;/keyword&gt;&lt;keyword&gt;Equipment Design&lt;/keyword&gt;&lt;keyword&gt;Gingivitis [therapy]&lt;/keyword&gt;&lt;keyword&gt;Humans&lt;/keyword&gt;&lt;keyword&gt;Periodontal Index&lt;/keyword&gt;&lt;keyword&gt;Single‐Blind Method&lt;/keyword&gt;&lt;keyword&gt;Toothbrushing&lt;/keyword&gt;&lt;keyword&gt;Water&lt;/keyword&gt;&lt;/keywords&gt;&lt;dates&gt;&lt;year&gt;2018&lt;/year&gt;&lt;/dates&gt;&lt;accession-num&gt;CN-01929745&lt;/accession-num&gt;&lt;urls&gt;&lt;/urls&gt;&lt;custom3&gt;PUBMED 30942963&lt;/custom3&gt;&lt;/record&gt;&lt;/Cite&gt;&lt;/EndNote&gt;</w:instrTex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9D0C9D" w:rsidRPr="002B2BE1">
              <w:rPr>
                <w:rFonts w:ascii="Calibri" w:eastAsia="DengXian" w:hAnsi="Calibri" w:cs="Calibri"/>
                <w:noProof/>
                <w:lang w:val="en-NZ"/>
              </w:rPr>
              <w:t>Goyal et al. (2018c)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2773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lot&lt;/Author&gt;&lt;Year&gt;2018&lt;/Year&gt;&lt;RecNum&gt;2922&lt;/RecNum&gt;&lt;DisplayText&gt;Slot et al. (2018)&lt;/DisplayText&gt;&lt;record&gt;&lt;rec-number&gt;2922&lt;/rec-number&gt;&lt;foreign-keys&gt;&lt;key app="EN" db-id="sptteztf0tzp0oeasftx299mfdr2sszzrsa0" timestamp="1700375353"&gt;2922&lt;/key&gt;&lt;/foreign-keys&gt;&lt;ref-type name="Journal Article"&gt;17&lt;/ref-type&gt;&lt;contributors&gt;&lt;authors&gt;&lt;author&gt;Slot, D. E.&lt;/author&gt;&lt;author&gt;Lyle, D. M.&lt;/author&gt;&lt;author&gt;Van der Sluijs, E.&lt;/author&gt;&lt;author&gt;Hennequin-Hoenderdos, N.&lt;/author&gt;&lt;author&gt;Van der Weijden, F.&lt;/author&gt;&lt;/authors&gt;&lt;/contributors&gt;&lt;titles&gt;&lt;title&gt;Water flosser compared to interdental brush on bleeding scores and gingival abrasion [Abstract]&lt;/title&gt;&lt;secondary-title&gt;Journal of Dental Research&lt;/secondary-title&gt;&lt;/titles&gt;&lt;periodical&gt;&lt;full-title&gt;Journal of Dental Research&lt;/full-title&gt;&lt;/periodical&gt;&lt;volume&gt;97&lt;/volume&gt;&lt;number&gt;Special issue B&lt;/number&gt;&lt;dates&gt;&lt;year&gt;2018&lt;/year&gt;&lt;/dates&gt;&lt;urls&gt;&lt;/urls&gt;&lt;/record&gt;&lt;/Cite&gt;&lt;/EndNote&gt;</w:instrTex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2773A" w:rsidRPr="002B2BE1">
              <w:rPr>
                <w:rFonts w:ascii="Calibri" w:eastAsia="DengXian" w:hAnsi="Calibri" w:cs="Calibri"/>
                <w:noProof/>
                <w:lang w:val="en-NZ"/>
              </w:rPr>
              <w:t>Slot et al. (2018)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2773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an Dijk&lt;/Author&gt;&lt;Year&gt;2018&lt;/Year&gt;&lt;RecNum&gt;3833&lt;/RecNum&gt;&lt;DisplayText&gt;Van Dijk et al. (2018)&lt;/DisplayText&gt;&lt;record&gt;&lt;rec-number&gt;3833&lt;/rec-number&gt;&lt;foreign-keys&gt;&lt;key app="EN" db-id="sptteztf0tzp0oeasftx299mfdr2sszzrsa0" timestamp="1706682641"&gt;3833&lt;/key&gt;&lt;/foreign-keys&gt;&lt;ref-type name="Journal Article"&gt;17&lt;/ref-type&gt;&lt;contributors&gt;&lt;authors&gt;&lt;author&gt;Van Dijk, L. J.&lt;/author&gt;&lt;author&gt;Lie, M. A.&lt;/author&gt;&lt;author&gt;Van den Heuvel, E. R.&lt;/author&gt;&lt;author&gt;Van der Weijden, G. A.&lt;/author&gt;&lt;/authors&gt;&lt;/contributors&gt;&lt;titles&gt;&lt;title&gt;Adult periodontitis treated with a new device for subgingival lavage—a randomized controlled clinical trial using a split-mouth design&lt;/title&gt;&lt;secondary-title&gt;International Journal of Dental Hygiene&lt;/secondary-title&gt;&lt;/titles&gt;&lt;periodical&gt;&lt;full-title&gt;International Journal of Dental Hygiene&lt;/full-title&gt;&lt;/periodical&gt;&lt;pages&gt;559–568&lt;/pages&gt;&lt;volume&gt;16&lt;/volume&gt;&lt;number&gt;4&lt;/number&gt;&lt;dates&gt;&lt;year&gt;2018&lt;/year&gt;&lt;/dates&gt;&lt;urls&gt;&lt;/urls&gt;&lt;electronic-resource-num&gt;10.1111/idh.12344&lt;/electronic-resource-num&gt;&lt;/record&gt;&lt;/Cite&gt;&lt;/EndNote&gt;</w:instrTex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2773A" w:rsidRPr="002B2BE1">
              <w:rPr>
                <w:rFonts w:ascii="Calibri" w:eastAsia="DengXian" w:hAnsi="Calibri" w:cs="Calibri"/>
                <w:noProof/>
                <w:lang w:val="en-NZ"/>
              </w:rPr>
              <w:t>Van Dijk et al. (2018)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2773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yle&lt;/Author&gt;&lt;Year&gt;2020&lt;/Year&gt;&lt;RecNum&gt;512&lt;/RecNum&gt;&lt;DisplayText&gt;Lyle et al. (2020)&lt;/DisplayText&gt;&lt;record&gt;&lt;rec-number&gt;512&lt;/rec-number&gt;&lt;foreign-keys&gt;&lt;key app="EN" db-id="sptteztf0tzp0oeasftx299mfdr2sszzrsa0" timestamp="1601191750"&gt;512&lt;/key&gt;&lt;/foreign-keys&gt;&lt;ref-type name="Journal Article"&gt;17&lt;/ref-type&gt;&lt;contributors&gt;&lt;authors&gt;&lt;author&gt;Lyle, D. M.&lt;/author&gt;&lt;author&gt;Qaqish, J. G.&lt;/author&gt;&lt;author&gt;Goyal, C. R.&lt;/author&gt;&lt;author&gt;Schuller, R.&lt;/author&gt;&lt;/authors&gt;&lt;/contributors&gt;&lt;titles&gt;&lt;title&gt;Efficacy of the use of a water flosser in addition to an electric toothbrush on clinical signs of inflammation: 4-week randomized controlled trial&lt;/title&gt;&lt;secondary-title&gt;Compendium of Continuing Education in Dentistry&lt;/secondary-title&gt;&lt;/titles&gt;&lt;periodical&gt;&lt;full-title&gt;Compendium of Continuing Education in Dentistry&lt;/full-title&gt;&lt;/periodical&gt;&lt;pages&gt;170–177&lt;/pages&gt;&lt;volume&gt;41&lt;/volume&gt;&lt;number&gt;3&lt;/number&gt;&lt;dates&gt;&lt;year&gt;2020&lt;/year&gt;&lt;/dates&gt;&lt;urls&gt;&lt;/urls&gt;&lt;/record&gt;&lt;/Cite&gt;&lt;/EndNote&gt;</w:instrTex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2773A" w:rsidRPr="002B2BE1">
              <w:rPr>
                <w:rFonts w:ascii="Calibri" w:eastAsia="DengXian" w:hAnsi="Calibri" w:cs="Calibri"/>
                <w:noProof/>
                <w:lang w:val="en-NZ"/>
              </w:rPr>
              <w:t>Lyle et al. (2020)</w:t>
            </w:r>
            <w:r w:rsidR="0017408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2773A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dellatif&lt;/Author&gt;&lt;Year&gt;2021&lt;/Year&gt;&lt;RecNum&gt;3857&lt;/RecNum&gt;&lt;DisplayText&gt;Abdellatif et al. (2021)&lt;/DisplayText&gt;&lt;record&gt;&lt;rec-number&gt;3857&lt;/rec-number&gt;&lt;foreign-keys&gt;&lt;key app="EN" db-id="sptteztf0tzp0oeasftx299mfdr2sszzrsa0" timestamp="1706685618"&gt;3857&lt;/key&gt;&lt;/foreign-keys&gt;&lt;ref-type name="Journal Article"&gt;17&lt;/ref-type&gt;&lt;contributors&gt;&lt;authors&gt;&lt;author&gt;Abdellatif, H.&lt;/author&gt;&lt;author&gt;Alnaeimi, N.&lt;/author&gt;&lt;author&gt;Alruwais, H.&lt;/author&gt;&lt;author&gt;Aldajan, R.&lt;/author&gt;&lt;author&gt;Hebbal, M. I.&lt;/author&gt;&lt;/authors&gt;&lt;/contributors&gt;&lt;titles&gt;&lt;title&gt;Comparison between water flosser and regular floss in the efficacy of plaque removal in patients after single use&lt;/title&gt;&lt;secondary-title&gt;The Saudi Dental Journal&lt;/secondary-title&gt;&lt;/titles&gt;&lt;periodical&gt;&lt;full-title&gt;The Saudi Dental Journal&lt;/full-title&gt;&lt;/periodical&gt;&lt;pages&gt;256–259&lt;/pages&gt;&lt;volume&gt;33&lt;/volume&gt;&lt;number&gt;5&lt;/number&gt;&lt;dates&gt;&lt;year&gt;2021&lt;/year&gt;&lt;/dates&gt;&lt;urls&gt;&lt;/urls&gt;&lt;electronic-resource-num&gt;10.1016/j.sdentj.2021.03.005&lt;/electronic-resource-num&gt;&lt;/record&gt;&lt;/Cite&gt;&lt;/EndNote&gt;</w:instrTex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2773A" w:rsidRPr="002B2BE1">
              <w:rPr>
                <w:rFonts w:ascii="Calibri" w:eastAsia="DengXian" w:hAnsi="Calibri" w:cs="Calibri"/>
                <w:noProof/>
                <w:lang w:val="en-NZ"/>
              </w:rPr>
              <w:t xml:space="preserve">Abdellatif et al. </w:t>
            </w:r>
            <w:r w:rsidR="00A2773A" w:rsidRPr="002B2BE1">
              <w:rPr>
                <w:rFonts w:ascii="Calibri" w:eastAsia="DengXian" w:hAnsi="Calibri" w:cs="Calibri"/>
                <w:noProof/>
                <w:lang w:val="en-NZ"/>
              </w:rPr>
              <w:lastRenderedPageBreak/>
              <w:t>(2021)</w: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tool&lt;/Author&gt;&lt;Year&gt;2021&lt;/Year&gt;&lt;RecNum&gt;3770&lt;/RecNum&gt;&lt;DisplayText&gt;Batool et al. (2021)&lt;/DisplayText&gt;&lt;record&gt;&lt;rec-number&gt;3770&lt;/rec-number&gt;&lt;foreign-keys&gt;&lt;key app="EN" db-id="sptteztf0tzp0oeasftx299mfdr2sszzrsa0" timestamp="1703302852"&gt;3770&lt;/key&gt;&lt;/foreign-keys&gt;&lt;ref-type name="Journal Article"&gt;17&lt;/ref-type&gt;&lt;contributors&gt;&lt;authors&gt;&lt;author&gt;Batool, S. M.&lt;/author&gt;&lt;author&gt;Rasheed, M.&lt;/author&gt;&lt;author&gt;Syed, K.&lt;/author&gt;&lt;author&gt;Farooq, A.&lt;/author&gt;&lt;author&gt;Ayub, Z.&lt;/author&gt;&lt;author&gt;Raheem, A.&lt;/author&gt;&lt;/authors&gt;&lt;/contributors&gt;&lt;titles&gt;&lt;title&gt;Plaque removal efficacy of dental floss compare to water jet following single use&lt;/title&gt;&lt;secondary-title&gt;Pakistan Journal of Medical and Health Sciences&lt;/secondary-title&gt;&lt;/titles&gt;&lt;periodical&gt;&lt;full-title&gt;Pakistan Journal of Medical and Health Sciences&lt;/full-title&gt;&lt;/periodical&gt;&lt;pages&gt;3439–3441&lt;/pages&gt;&lt;volume&gt;15&lt;/volume&gt;&lt;number&gt;12&lt;/number&gt;&lt;keywords&gt;&lt;keyword&gt;*comparative effectiveness&lt;/keyword&gt;&lt;keyword&gt;*tooth plaque /therapy&lt;/keyword&gt;&lt;keyword&gt;Adult&lt;/keyword&gt;&lt;keyword&gt;Article&lt;/keyword&gt;&lt;keyword&gt;Clinical examination&lt;/keyword&gt;&lt;keyword&gt;Controlled study&lt;/keyword&gt;&lt;keyword&gt;Dental prophylaxis&lt;/keyword&gt;&lt;keyword&gt;Female&lt;/keyword&gt;&lt;keyword&gt;Human&lt;/keyword&gt;&lt;keyword&gt;Major clinical study&lt;/keyword&gt;&lt;keyword&gt;Male&lt;/keyword&gt;&lt;keyword&gt;Mouth&lt;/keyword&gt;&lt;keyword&gt;Plaque index&lt;/keyword&gt;&lt;keyword&gt;Randomized controlled trial&lt;/keyword&gt;&lt;keyword&gt;Rastogi modification of navy plaque index&lt;/keyword&gt;&lt;keyword&gt;Tongue&lt;/keyword&gt;&lt;keyword&gt;Tooth brushing&lt;/keyword&gt;&lt;/keywords&gt;&lt;dates&gt;&lt;year&gt;2021&lt;/year&gt;&lt;/dates&gt;&lt;urls&gt;&lt;related-urls&gt;&lt;url&gt;https://www.cochranelibrary.com/central/doi/10.1002/central/CN-02358856/full&lt;/url&gt;&lt;/related-urls&gt;&lt;/urls&gt;&lt;electronic-resource-num&gt;10.53350/pjmhs2115123439&lt;/electronic-resource-num&gt;&lt;/record&gt;&lt;/Cite&gt;&lt;/EndNote&gt;</w:instrTex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B0045" w:rsidRPr="002B2BE1">
              <w:rPr>
                <w:rFonts w:ascii="Calibri" w:eastAsia="DengXian" w:hAnsi="Calibri" w:cs="Calibri"/>
                <w:noProof/>
                <w:lang w:val="en-NZ"/>
              </w:rPr>
              <w:t>Batool et al. (2021)</w:t>
            </w:r>
            <w:r w:rsidR="002C015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n&lt;/Author&gt;&lt;Year&gt;2023&lt;/Year&gt;&lt;RecNum&gt;3830&lt;/RecNum&gt;&lt;DisplayText&gt;Ren et al. (2023)&lt;/DisplayText&gt;&lt;record&gt;&lt;rec-number&gt;3830&lt;/rec-number&gt;&lt;foreign-keys&gt;&lt;key app="EN" db-id="sptteztf0tzp0oeasftx299mfdr2sszzrsa0" timestamp="1706682030"&gt;3830&lt;/key&gt;&lt;/foreign-keys&gt;&lt;ref-type name="Journal Article"&gt;17&lt;/ref-type&gt;&lt;contributors&gt;&lt;authors&gt;&lt;author&gt;Ren, X.&lt;/author&gt;&lt;author&gt;He, J.&lt;/author&gt;&lt;author&gt;Cheng, R.&lt;/author&gt;&lt;author&gt;Chen, Y.&lt;/author&gt;&lt;author&gt;Xiang, Y.&lt;/author&gt;&lt;author&gt;Zhang, Y.&lt;/author&gt;&lt;author&gt;Jiang, S.&lt;/author&gt;&lt;author&gt;Li, J.&lt;/author&gt;&lt;author&gt;Cheng, L.&lt;/author&gt;&lt;author&gt;Hu, T.&lt;/author&gt;&lt;/authors&gt;&lt;/contributors&gt;&lt;titles&gt;&lt;title&gt;The efficacy and safety of oral irrigator on the control of dental plaque and gingivitis: A randomized, single-blind, parallel-group clinical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dates&gt;&lt;year&gt;2023&lt;/year&gt;&lt;/dates&gt;&lt;urls&gt;&lt;/urls&gt;&lt;custom7&gt;3726&lt;/custom7&gt;&lt;electronic-resource-num&gt;10.3390/ijerph20043726&lt;/electronic-resource-num&gt;&lt;/record&gt;&lt;/Cite&gt;&lt;/EndNote&gt;</w:instrTex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B0045" w:rsidRPr="002B2BE1">
              <w:rPr>
                <w:rFonts w:ascii="Calibri" w:eastAsia="DengXian" w:hAnsi="Calibri" w:cs="Calibri"/>
                <w:noProof/>
                <w:lang w:val="en-NZ"/>
              </w:rPr>
              <w:t>Ren et al. (2023)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oore&lt;/Author&gt;&lt;Year&gt;2023&lt;/Year&gt;&lt;RecNum&gt;3827&lt;/RecNum&gt;&lt;DisplayText&gt;Moore et al. (2023)&lt;/DisplayText&gt;&lt;record&gt;&lt;rec-number&gt;3827&lt;/rec-number&gt;&lt;foreign-keys&gt;&lt;key app="EN" db-id="sptteztf0tzp0oeasftx299mfdr2sszzrsa0" timestamp="1706675676"&gt;3827&lt;/key&gt;&lt;/foreign-keys&gt;&lt;ref-type name="Journal Article"&gt;17&lt;/ref-type&gt;&lt;contributors&gt;&lt;authors&gt;&lt;author&gt;Moore, G. C.&lt;/author&gt;&lt;author&gt;Smith, K. T.&lt;/author&gt;&lt;author&gt;Christiansen, M. M.&lt;/author&gt;&lt;author&gt;Anderson, L.&lt;/author&gt;&lt;author&gt;Moravec, L. J.&lt;/author&gt;&lt;author&gt;Okano, D. K.&lt;/author&gt;&lt;author&gt;Samson, K. K.&lt;/author&gt;&lt;author&gt;Ramer-Tait, A.&lt;/author&gt;&lt;author&gt;Beede, K.&lt;/author&gt;&lt;author&gt;Reinhardt, R. A.&lt;/author&gt;&lt;author&gt;Killeen, A. C.&lt;/author&gt;&lt;/authors&gt;&lt;/contributors&gt;&lt;titles&gt;&lt;title&gt;Effect of interproximal home oral hygiene on clinical parameters and inflammatory biomarkers in patients receiving periodontal maintenance&lt;/title&gt;&lt;secondary-title&gt;Journal of Periodontology&lt;/secondary-title&gt;&lt;/titles&gt;&lt;periodical&gt;&lt;full-title&gt;Journal of Periodontology&lt;/full-title&gt;&lt;/periodical&gt;&lt;pages&gt;848–857&lt;/pages&gt;&lt;volume&gt;94&lt;/volume&gt;&lt;number&gt;7&lt;/number&gt;&lt;dates&gt;&lt;year&gt;2023&lt;/year&gt;&lt;/dates&gt;&lt;urls&gt;&lt;/urls&gt;&lt;electronic-resource-num&gt;10.1002/JPER.22-0631&lt;/electronic-resource-num&gt;&lt;/record&gt;&lt;/Cite&gt;&lt;/EndNote&gt;</w:instrTex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B0045" w:rsidRPr="002B2BE1">
              <w:rPr>
                <w:rFonts w:ascii="Calibri" w:eastAsia="DengXian" w:hAnsi="Calibri" w:cs="Calibri"/>
                <w:noProof/>
                <w:lang w:val="en-NZ"/>
              </w:rPr>
              <w:t>Moore et al. (2023)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1B0045" w:rsidRPr="002B2BE1">
              <w:rPr>
                <w:rFonts w:ascii="Calibri" w:eastAsia="DengXian" w:hAnsi="Calibri" w:cs="Calibri"/>
                <w:lang w:val="en-NZ"/>
              </w:rPr>
            </w:r>
            <w:r w:rsidR="001B004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00E8A" w:rsidRPr="002B2BE1">
              <w:rPr>
                <w:rFonts w:ascii="Calibri" w:eastAsia="DengXian" w:hAnsi="Calibri" w:cs="Calibri"/>
                <w:lang w:val="en-NZ"/>
              </w:rPr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B0045" w:rsidRPr="002B2BE1">
              <w:rPr>
                <w:rFonts w:ascii="Calibri" w:eastAsia="DengXian" w:hAnsi="Calibri" w:cs="Calibri"/>
                <w:noProof/>
                <w:lang w:val="en-NZ"/>
              </w:rPr>
              <w:t>Agrawal et al. (2023)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53D5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hera&lt;/Author&gt;&lt;Year&gt;2023&lt;/Year&gt;&lt;RecNum&gt;2942&lt;/RecNum&gt;&lt;DisplayText&gt;Behera et al. (2023)&lt;/DisplayText&gt;&lt;record&gt;&lt;rec-number&gt;2942&lt;/rec-number&gt;&lt;foreign-keys&gt;&lt;key app="EN" db-id="sptteztf0tzp0oeasftx299mfdr2sszzrsa0" timestamp="1702884719"&gt;2942&lt;/key&gt;&lt;/foreign-keys&gt;&lt;ref-type name="Journal Article"&gt;17&lt;/ref-type&gt;&lt;contributors&gt;&lt;authors&gt;&lt;author&gt;Behera, R. R.&lt;/author&gt;&lt;author&gt;Jalaluddin, M.&lt;/author&gt;&lt;author&gt;Kalgeri, S. H.&lt;/author&gt;&lt;author&gt;Mailankote, S.&lt;/author&gt;&lt;author&gt;Penumatsa, N. V.&lt;/author&gt;&lt;author&gt;Patel, D.&lt;/author&gt;&lt;/authors&gt;&lt;/contributors&gt;&lt;titles&gt;&lt;title&gt;Assessment of the plaque removal ability of two different dental floss devices: A comparative study&lt;/title&gt;&lt;secondary-title&gt;World Journal of Dentistry&lt;/secondary-title&gt;&lt;/titles&gt;&lt;periodical&gt;&lt;full-title&gt;World Journal of Dentistry&lt;/full-title&gt;&lt;/periodical&gt;&lt;pages&gt;860–863&lt;/pages&gt;&lt;volume&gt;4&lt;/volume&gt;&lt;number&gt;10&lt;/number&gt;&lt;dates&gt;&lt;year&gt;2023&lt;/year&gt;&lt;/dates&gt;&lt;urls&gt;&lt;/urls&gt;&lt;electronic-resource-num&gt;10.5005/jp-journals-10015-2313&lt;/electronic-resource-num&gt;&lt;/record&gt;&lt;/Cite&gt;&lt;/EndNote&gt;</w:instrTex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53D5D" w:rsidRPr="002B2BE1">
              <w:rPr>
                <w:rFonts w:ascii="Calibri" w:eastAsia="DengXian" w:hAnsi="Calibri" w:cs="Calibri"/>
                <w:noProof/>
                <w:lang w:val="en-NZ"/>
              </w:rPr>
              <w:t>Behera et al. (2023)</w:t>
            </w:r>
            <w:r w:rsidR="00100E8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53D5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926&lt;/RecNum&gt;&lt;DisplayText&gt;Mancinelli-Lyle et al. (2023a)&lt;/DisplayText&gt;&lt;record&gt;&lt;rec-number&gt;2926&lt;/rec-number&gt;&lt;foreign-keys&gt;&lt;key app="EN" db-id="sptteztf0tzp0oeasftx299mfdr2sszzrsa0" timestamp="1702363805"&gt;292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&lt;/author&gt;&lt;/authors&gt;&lt;/contributors&gt;&lt;titles&gt;&lt;title&gt;Effectiveness of a sonic-flosser toothbrush with different size brush heads and manual toothbrush plus dental floss on plaque, gingival bleeding and inflammation in adults with naturally occurring gingivitis: A 4-week randomized controlled trial&lt;/title&gt;&lt;secondary-title&gt;International Journal of Dental Hygiene&lt;/secondary-title&gt;&lt;/titles&gt;&lt;periodical&gt;&lt;full-title&gt;International Journal of Dental Hygiene&lt;/full-title&gt;&lt;/periodical&gt;&lt;pages&gt;624–633&lt;/pages&gt;&lt;volume&gt;21&lt;/volume&gt;&lt;number&gt;3&lt;/number&gt;&lt;dates&gt;&lt;year&gt;2023&lt;/year&gt;&lt;/dates&gt;&lt;urls&gt;&lt;/urls&gt;&lt;electronic-resource-num&gt;10.1111/idh.12675&lt;/electronic-resource-num&gt;&lt;/record&gt;&lt;/Cite&gt;&lt;/EndNote&gt;</w:instrTex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53D5D"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a)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B3CBE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876&lt;/RecNum&gt;&lt;DisplayText&gt;Mancinelli-Lyle et al. (2023b)&lt;/DisplayText&gt;&lt;record&gt;&lt;rec-number&gt;2876&lt;/rec-number&gt;&lt;foreign-keys&gt;&lt;key app="EN" db-id="sptteztf0tzp0oeasftx299mfdr2sszzrsa0" timestamp="1698124628"&gt;287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 &lt;/author&gt;&lt;/authors&gt;&lt;/contributors&gt;&lt;titles&gt;&lt;title&gt;Efficacy of water flossing on clinical parameters of inflammation and plaque: A four-week randomized controlled trial&lt;/title&gt;&lt;secondary-title&gt;International Journal of Dental Hygiene&lt;/secondary-title&gt;&lt;/titles&gt;&lt;periodical&gt;&lt;full-title&gt;International Journal of Dental Hygiene&lt;/full-title&gt;&lt;/periodical&gt;&lt;pages&gt;659–668&lt;/pages&gt;&lt;volume&gt;21&lt;/volume&gt;&lt;number&gt;4&lt;/number&gt;&lt;dates&gt;&lt;year&gt;2023&lt;/year&gt;&lt;/dates&gt;&lt;urls&gt;&lt;/urls&gt;&lt;electronic-resource-num&gt;10.1111/idh.12770&lt;/electronic-resource-num&gt;&lt;/record&gt;&lt;/Cite&gt;&lt;/EndNote&gt;</w:instrTex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B3CBE"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b)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e&lt;/Author&gt;&lt;Year&gt;2023&lt;/Year&gt;&lt;RecNum&gt;3726&lt;/RecNum&gt;&lt;DisplayText&gt;Ge et al. (2023)&lt;/DisplayText&gt;&lt;record&gt;&lt;rec-number&gt;3726&lt;/rec-number&gt;&lt;foreign-keys&gt;&lt;key app="EN" db-id="sptteztf0tzp0oeasftx299mfdr2sszzrsa0" timestamp="1703302827"&gt;3726&lt;/key&gt;&lt;/foreign-keys&gt;&lt;ref-type name="Journal Article"&gt;17&lt;/ref-type&gt;&lt;contributors&gt;&lt;authors&gt;&lt;author&gt;Ge, Y.&lt;/author&gt;&lt;author&gt;Bamashmous, S.&lt;/author&gt;&lt;author&gt;Mancinelli-Lyle, D.&lt;/author&gt;&lt;author&gt;Zadeh, M.&lt;/author&gt;&lt;author&gt;Mohamadzadeh, M.&lt;/author&gt;&lt;author&gt;Kotsakis, G. A.&lt;/author&gt;&lt;/authors&gt;&lt;/contributors&gt;&lt;titles&gt;&lt;title&gt;Interdental oral hygiene interventions elicit varying compositional microbiome changes in naturally occurring gingivitis: Secondary data analysis from a clinical trial&lt;/title&gt;&lt;secondary-title&gt;Journal of Clinical Periodontology&lt;/secondary-title&gt;&lt;/titles&gt;&lt;periodical&gt;&lt;full-title&gt;Journal of Clinical Periodontology&lt;/full-title&gt;&lt;/periodical&gt;&lt;pages&gt;309–318&lt;/pages&gt;&lt;volume&gt;51&lt;/volume&gt;&lt;number&gt;3&lt;/number&gt;&lt;keywords&gt;&lt;keyword&gt;dental plaque&lt;/keyword&gt;&lt;keyword&gt;gingivitis&lt;/keyword&gt;&lt;keyword&gt;microbiome&lt;/keyword&gt;&lt;keyword&gt;water flosser&lt;/keyword&gt;&lt;keyword&gt;water jet&lt;/keyword&gt;&lt;/keywords&gt;&lt;dates&gt;&lt;year&gt;2023&lt;/year&gt;&lt;/dates&gt;&lt;urls&gt;&lt;related-urls&gt;&lt;url&gt;https://www.scopus.com/inward/record.uri?eid=2-s2.0-85179306558&amp;amp;doi=10.1111%2fjcpe.13899&amp;amp;partnerID=40&amp;amp;md5=7b2d3e992599b47fc9404fc5a924f897&lt;/url&gt;&lt;/related-urls&gt;&lt;/urls&gt;&lt;electronic-resource-num&gt;10.1111/jcpe.13899&lt;/electronic-resource-num&gt;&lt;remote-database-name&gt;Scopus&lt;/remote-database-name&gt;&lt;/record&gt;&lt;/Cite&gt;&lt;/EndNote&gt;</w:instrTex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Ge et al. (2023)</w:t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F1CB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gerbaek&lt;/Author&gt;&lt;Year&gt;1975&lt;/Year&gt;&lt;RecNum&gt;3882&lt;/RecNum&gt;&lt;DisplayText&gt;Agerbaek et al. (1975)&lt;/DisplayText&gt;&lt;record&gt;&lt;rec-number&gt;3882&lt;/rec-number&gt;&lt;foreign-keys&gt;&lt;key app="EN" db-id="sptteztf0tzp0oeasftx299mfdr2sszzrsa0" timestamp="1706742416"&gt;3882&lt;/key&gt;&lt;/foreign-keys&gt;&lt;ref-type name="Journal Article"&gt;17&lt;/ref-type&gt;&lt;contributors&gt;&lt;authors&gt;&lt;author&gt;Agerbaek, N.&lt;/author&gt;&lt;author&gt;Melsen, B.&lt;/author&gt;&lt;author&gt;Rölla, G.&lt;/author&gt;&lt;/authors&gt;&lt;/contributors&gt;&lt;titles&gt;&lt;title&gt;Application of chlorhexidine by oral irrigation systems&lt;/title&gt;&lt;secondary-title&gt;Scandinavian Journal of Dental Research&lt;/secondary-title&gt;&lt;/titles&gt;&lt;periodical&gt;&lt;full-title&gt;Scandinavian Journal of Dental Research&lt;/full-title&gt;&lt;/periodical&gt;&lt;pages&gt;284–287&lt;/pages&gt;&lt;volume&gt;83&lt;/volume&gt;&lt;number&gt;5&lt;/number&gt;&lt;dates&gt;&lt;year&gt;1975&lt;/year&gt;&lt;/dates&gt;&lt;urls&gt;&lt;/urls&gt;&lt;electronic-resource-num&gt;10.1111/j.1600-0722.1975.tb00439.x&lt;/electronic-resource-num&gt;&lt;/record&gt;&lt;/Cite&gt;&lt;/EndNote&gt;</w:instrTex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Agerbaek et al. (1975)</w: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2340&lt;/RecNum&gt;&lt;DisplayText&gt;Lang and Räber (1981)&lt;/DisplayText&gt;&lt;record&gt;&lt;rec-number&gt;2340&lt;/rec-number&gt;&lt;foreign-keys&gt;&lt;key app="EN" db-id="sptteztf0tzp0oeasftx299mfdr2sszzrsa0" timestamp="1641603806"&gt;2340&lt;/key&gt;&lt;/foreign-keys&gt;&lt;ref-type name="Journal Article"&gt;17&lt;/ref-type&gt;&lt;contributors&gt;&lt;authors&gt;&lt;author&gt;Lang, N. V.&lt;/author&gt;&lt;author&gt;Räber, K.&lt;/author&gt;&lt;/authors&gt;&lt;/contributors&gt;&lt;titles&gt;&lt;title&gt;Use of oral irrigators as vehicle for the application of antimicrobial agents in chemical plaque control&lt;/title&gt;&lt;secondary-title&gt;Journal of Clinical Periodontology&lt;/secondary-title&gt;&lt;/titles&gt;&lt;periodical&gt;&lt;full-title&gt;Journal of Clinical Periodontology&lt;/full-title&gt;&lt;/periodical&gt;&lt;pages&gt;177–188&lt;/pages&gt;&lt;volume&gt;8&lt;/volume&gt;&lt;number&gt;3&lt;/number&gt;&lt;keywords&gt;&lt;keyword&gt;ORAL irrigators&lt;/keyword&gt;&lt;keyword&gt;ANTI-infective agents&lt;/keyword&gt;&lt;keyword&gt;DENTAL plaque&lt;/keyword&gt;&lt;keyword&gt;ORAL hygiene&lt;/keyword&gt;&lt;keyword&gt;CHLORHEXIDINE&lt;/keyword&gt;&lt;keyword&gt;DENTAL equipment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64&lt;/accession-num&gt;&lt;urls&gt;&lt;related-urls&gt;&lt;url&gt;https://search.ebscohost.com/login.aspx?direct=true&amp;amp;db=ddh&amp;amp;AN=13489464&amp;amp;site=ehost-live&amp;amp;scope=site&lt;/url&gt;&lt;/related-urls&gt;&lt;/urls&gt;&lt;electronic-resource-num&gt;10.1111/j.1600-051X.1981.tb0202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Lang and Räber (1981)</w:t>
            </w:r>
            <w:r w:rsidR="00E25DB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A509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A509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7A509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Boyd et al. (1985)</w:t>
            </w:r>
            <w:r w:rsidR="007A509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A509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06087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s&lt;/Author&gt;&lt;Year&gt;1986&lt;/Year&gt;&lt;RecNum&gt;560&lt;/RecNum&gt;&lt;DisplayText&gt;Watts and Newman (1986)&lt;/DisplayText&gt;&lt;record&gt;&lt;rec-number&gt;560&lt;/rec-number&gt;&lt;foreign-keys&gt;&lt;key app="EN" db-id="sptteztf0tzp0oeasftx299mfdr2sszzrsa0" timestamp="1609758964"&gt;560&lt;/key&gt;&lt;/foreign-keys&gt;&lt;ref-type name="Journal Article"&gt;17&lt;/ref-type&gt;&lt;contributors&gt;&lt;authors&gt;&lt;author&gt;Watts, E. A.&lt;/author&gt;&lt;author&gt;Newman, H. N.&lt;/author&gt;&lt;/authors&gt;&lt;/contributors&gt;&lt;titles&gt;&lt;title&gt;Clinical effects on chronic periodontitis of a simplified system of oral hygiene including subgingival pulsated jet irrigation with chlorhexidine&lt;/title&gt;&lt;secondary-title&gt;Journal of Clinical Periodontology&lt;/secondary-title&gt;&lt;/titles&gt;&lt;periodical&gt;&lt;full-title&gt;Journal of Clinical Periodontology&lt;/full-title&gt;&lt;/periodical&gt;&lt;pages&gt;666–670&lt;/pages&gt;&lt;volume&gt;13&lt;/volume&gt;&lt;number&gt;7&lt;/number&gt;&lt;dates&gt;&lt;year&gt;1986&lt;/year&gt;&lt;/dates&gt;&lt;urls&gt;&lt;/urls&gt;&lt;electronic-resource-num&gt;10.1111/j.1600-051x.1986.tb00863.x&lt;/electronic-resource-num&gt;&lt;/record&gt;&lt;/Cite&gt;&lt;/EndNote&gt;</w:instrText>
            </w:r>
            <w:r w:rsidR="0006087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Watts and Newman (1986)</w:t>
            </w:r>
            <w:r w:rsidR="0006087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06087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C473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olff&lt;/Author&gt;&lt;Year&gt;1989&lt;/Year&gt;&lt;RecNum&gt;2479&lt;/RecNum&gt;&lt;DisplayText&gt;Wolff et al. (1989)&lt;/DisplayText&gt;&lt;record&gt;&lt;rec-number&gt;2479&lt;/rec-number&gt;&lt;foreign-keys&gt;&lt;key app="EN" db-id="sptteztf0tzp0oeasftx299mfdr2sszzrsa0" timestamp="1652501075"&gt;2479&lt;/key&gt;&lt;/foreign-keys&gt;&lt;ref-type name="Journal Article"&gt;17&lt;/ref-type&gt;&lt;contributors&gt;&lt;authors&gt;&lt;author&gt;Wolff, L. F.&lt;/author&gt;&lt;author&gt;Bakdash, M. B.&lt;/author&gt;&lt;author&gt;Pilhlstrom, B. L.&lt;/author&gt;&lt;author&gt;Bandt, C. L.&lt;/author&gt;&lt;author&gt;Aeppli, D. M.&lt;/author&gt;&lt;/authors&gt;&lt;/contributors&gt;&lt;titles&gt;&lt;title&gt;The effect of professional and home subgingival irrigation with antimicrobial agents on gingivitis and early periodontitis&lt;/title&gt;&lt;secondary-title&gt;Journal of Dental Hygiene&lt;/secondary-title&gt;&lt;/titles&gt;&lt;periodical&gt;&lt;full-title&gt;Journal of Dental Hygiene&lt;/full-title&gt;&lt;/periodical&gt;&lt;pages&gt;222–225, 241&lt;/pages&gt;&lt;volume&gt;63&lt;/volume&gt;&lt;number&gt;5&lt;/number&gt;&lt;keywords&gt;&lt;keyword&gt;antibiotic agent&lt;/keyword&gt;&lt;keyword&gt;adult&lt;/keyword&gt;&lt;keyword&gt;aged&lt;/keyword&gt;&lt;keyword&gt;female&lt;/keyword&gt;&lt;keyword&gt;gingivitis&lt;/keyword&gt;&lt;keyword&gt;human&lt;/keyword&gt;&lt;keyword&gt;lavage&lt;/keyword&gt;&lt;keyword&gt;male&lt;/keyword&gt;&lt;keyword&gt;periodontitis&lt;/keyword&gt;&lt;keyword&gt;review&lt;/keyword&gt;&lt;keyword&gt;tooth brushing&lt;/keyword&gt;&lt;keyword&gt;Antibiotics&lt;/keyword&gt;&lt;keyword&gt;Dental Devices, Home Care&lt;/keyword&gt;&lt;keyword&gt;Irrigation&lt;/keyword&gt;&lt;keyword&gt;Middle Age&lt;/keyword&gt;&lt;/keywords&gt;&lt;dates&gt;&lt;year&gt;1989&lt;/year&gt;&lt;/dates&gt;&lt;isbn&gt;1043254X (ISSN)&lt;/isbn&gt;&lt;accession-num&gt;rayyan-773664755&lt;/accession-num&gt;&lt;urls&gt;&lt;/urls&gt;&lt;language&gt;English&lt;/language&gt;&lt;/record&gt;&lt;/Cite&gt;&lt;/EndNote&gt;</w:instrText>
            </w:r>
            <w:r w:rsidR="007C473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Wolff et al. (1989)</w:t>
            </w:r>
            <w:r w:rsidR="007C473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82C3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ignarajah&lt;/Author&gt;&lt;Year&gt;1989&lt;/Year&gt;&lt;RecNum&gt;1358&lt;/RecNum&gt;&lt;DisplayText&gt;Vignarajah et al. (1989)&lt;/DisplayText&gt;&lt;record&gt;&lt;rec-number&gt;1358&lt;/rec-number&gt;&lt;foreign-keys&gt;&lt;key app="EN" db-id="sptteztf0tzp0oeasftx299mfdr2sszzrsa0" timestamp="1635823212"&gt;1358&lt;/key&gt;&lt;/foreign-keys&gt;&lt;ref-type name="Journal Article"&gt;17&lt;/ref-type&gt;&lt;contributors&gt;&lt;authors&gt;&lt;author&gt;Vignarajah, S.&lt;/author&gt;&lt;author&gt;Newman, H. N.&lt;/author&gt;&lt;author&gt;Bulman, J.&lt;/author&gt;&lt;/authors&gt;&lt;/contributors&gt;&lt;titles&gt;&lt;title&gt;Pulsated jet subgingival irrigation with 0.1% chlorhexidine, simplified oral hygiene and chronic periodontitis&lt;/title&gt;&lt;secondary-title&gt;Journal of Clinical Periodontology&lt;/secondary-title&gt;&lt;/titles&gt;&lt;periodical&gt;&lt;full-title&gt;Journal of Clinical Periodontology&lt;/full-title&gt;&lt;/periodical&gt;&lt;pages&gt;365–370&lt;/pages&gt;&lt;volume&gt;16&lt;/volume&gt;&lt;number&gt;6&lt;/number&gt;&lt;keywords&gt;&lt;keyword&gt;Adult&lt;/keyword&gt;&lt;keyword&gt;Chlorhexidine [*administration &amp;amp; dosage, therapeutic use]&lt;/keyword&gt;&lt;keyword&gt;Chronic Disease&lt;/keyword&gt;&lt;keyword&gt;Dental Plaque [therapy]&lt;/keyword&gt;&lt;keyword&gt;Double‐Blind Method&lt;/keyword&gt;&lt;keyword&gt;Humans&lt;/keyword&gt;&lt;keyword&gt;Middle Aged&lt;/keyword&gt;&lt;keyword&gt;Oral Hygiene [instrumentation, *methods]&lt;/keyword&gt;&lt;keyword&gt;Periodontal Pocket [drug therapy, therapy]&lt;/keyword&gt;&lt;keyword&gt;Periodontitis [drug therapy, *therapy]&lt;/keyword&gt;&lt;keyword&gt;Placebos&lt;/keyword&gt;&lt;keyword&gt;Random Allocation&lt;/keyword&gt;&lt;keyword&gt;Therapeutic Irrigation [*instrumentation]&lt;/keyword&gt;&lt;/keywords&gt;&lt;dates&gt;&lt;year&gt;1989&lt;/year&gt;&lt;/dates&gt;&lt;accession-num&gt;CN-00061669&lt;/accession-num&gt;&lt;urls&gt;&lt;/urls&gt;&lt;custom3&gt;PUBMED 2760248&lt;/custom3&gt;&lt;electronic-resource-num&gt;10.1111/j.1600-051x.1989.tb00006.x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82C34" w:rsidRPr="002B2BE1">
              <w:rPr>
                <w:rFonts w:ascii="Calibri" w:eastAsia="DengXian" w:hAnsi="Calibri" w:cs="Calibri"/>
                <w:noProof/>
                <w:lang w:val="en-NZ"/>
              </w:rPr>
              <w:t>Vignarajah et al. (1989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C0D11" w:rsidRPr="002B2BE1">
              <w:rPr>
                <w:rFonts w:ascii="Calibri" w:eastAsia="DengXian" w:hAnsi="Calibri" w:cs="Calibri"/>
                <w:noProof/>
                <w:lang w:val="en-NZ"/>
              </w:rPr>
              <w:t>Flemmig et al. (1990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OZXdtYW48L0F1dGhvcj48WWVh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=
</w:fldData>
              </w:fldChar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OZXdtYW48L0F1dGhvcj48WWVh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=
</w:fldData>
              </w:fldChar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0C0D11" w:rsidRPr="002B2BE1">
              <w:rPr>
                <w:rFonts w:ascii="Calibri" w:eastAsia="DengXian" w:hAnsi="Calibri" w:cs="Calibri"/>
                <w:lang w:val="en-NZ"/>
              </w:rPr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C0D11" w:rsidRPr="002B2BE1">
              <w:rPr>
                <w:rFonts w:ascii="Calibri" w:eastAsia="DengXian" w:hAnsi="Calibri" w:cs="Calibri"/>
                <w:noProof/>
                <w:lang w:val="en-NZ"/>
              </w:rPr>
              <w:t>Newman et al. (1990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C0D1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ownstein&lt;/Author&gt;&lt;Year&gt;1990&lt;/Year&gt;&lt;RecNum&gt;2033&lt;/RecNum&gt;&lt;DisplayText&gt;Brownstein et al. (1990)&lt;/DisplayText&gt;&lt;record&gt;&lt;rec-number&gt;2033&lt;/rec-number&gt;&lt;foreign-keys&gt;&lt;key app="EN" db-id="sptteztf0tzp0oeasftx299mfdr2sszzrsa0" timestamp="1641603806"&gt;2033&lt;/key&gt;&lt;/foreign-keys&gt;&lt;ref-type name="Journal Article"&gt;17&lt;/ref-type&gt;&lt;contributors&gt;&lt;authors&gt;&lt;author&gt;Brownstein, C. N.&lt;/author&gt;&lt;author&gt;Briggs, S. D.&lt;/author&gt;&lt;author&gt;Schweitzer, K. L.&lt;/author&gt;&lt;author&gt;Briner, W. W.&lt;/author&gt;&lt;author&gt;Kornman, K. S.&lt;/author&gt;&lt;/authors&gt;&lt;/contributors&gt;&lt;titles&gt;&lt;title&gt;Irrigation with chlorhexidine to resolve naturally occurring gingivitis&lt;/title&gt;&lt;secondary-title&gt;Journal of Clinical Periodontology&lt;/secondary-title&gt;&lt;/titles&gt;&lt;periodical&gt;&lt;full-title&gt;Journal of Clinical Periodontology&lt;/full-title&gt;&lt;/periodical&gt;&lt;pages&gt;588–593&lt;/pages&gt;&lt;volume&gt;17&lt;/volume&gt;&lt;number&gt;8&lt;/number&gt;&lt;keywords&gt;&lt;keyword&gt;GINGIVITIS&lt;/keyword&gt;&lt;keyword&gt;GUM disease&lt;/keyword&gt;&lt;keyword&gt;CHLORHEXIDINE&lt;/keyword&gt;&lt;keyword&gt;PERIODONTAL probe&lt;/keyword&gt;&lt;keyword&gt;PLACEBOS&lt;/keyword&gt;&lt;keyword&gt;HEMORRHAGE&lt;/keyword&gt;&lt;keyword&gt;DENTAL therapeutics&lt;/keyword&gt;&lt;keyword&gt;chronic ginvititis.&lt;/keyword&gt;&lt;keyword&gt;irrigation&lt;/keyword&gt;&lt;keyword&gt;oral irrigator&lt;/keyword&gt;&lt;keyword&gt;scaling&lt;/keyword&gt;&lt;/keywords&gt;&lt;dates&gt;&lt;year&gt;1990&lt;/year&gt;&lt;/dates&gt;&lt;isbn&gt;03036979&lt;/isbn&gt;&lt;accession-num&gt;13492013&lt;/accession-num&gt;&lt;urls&gt;&lt;/urls&gt;&lt;electronic-resource-num&gt;10.1111/j.1600-051x.1990.tb0111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C0D11" w:rsidRPr="002B2BE1">
              <w:rPr>
                <w:rFonts w:ascii="Calibri" w:eastAsia="DengXian" w:hAnsi="Calibri" w:cs="Calibri"/>
                <w:noProof/>
                <w:lang w:val="en-NZ"/>
              </w:rPr>
              <w:t>Brownstein et al. (1990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B3A6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lkovsky&lt;/Author&gt;&lt;Year&gt;1990&lt;/Year&gt;&lt;RecNum&gt;591&lt;/RecNum&gt;&lt;DisplayText&gt;Jolkovsky et al. (1990)&lt;/DisplayText&gt;&lt;record&gt;&lt;rec-number&gt;591&lt;/rec-number&gt;&lt;foreign-keys&gt;&lt;key app="EN" db-id="sptteztf0tzp0oeasftx299mfdr2sszzrsa0" timestamp="1612074921"&gt;591&lt;/key&gt;&lt;/foreign-keys&gt;&lt;ref-type name="Journal Article"&gt;17&lt;/ref-type&gt;&lt;contributors&gt;&lt;authors&gt;&lt;author&gt;Jolkovsky, D. L.&lt;/author&gt;&lt;author&gt;Waki, M. Y.&lt;/author&gt;&lt;author&gt;Newman, M. G.&lt;/author&gt;&lt;author&gt;Otomo-Corgel, J.&lt;/author&gt;&lt;author&gt;Madison, M.&lt;/author&gt;&lt;author&gt;Flemmig, T. F.&lt;/author&gt;&lt;author&gt;Nachnani, S.&lt;/author&gt;&lt;author&gt;Nowzari, H.&lt;/author&gt;&lt;/authors&gt;&lt;/contributors&gt;&lt;titles&gt;&lt;title&gt;Clinical and microbiological effects of subgingival and gingival marginal irrigation with chlorhexidine gluconate&lt;/title&gt;&lt;secondary-title&gt;Journal of Periodontology&lt;/secondary-title&gt;&lt;/titles&gt;&lt;periodical&gt;&lt;full-title&gt;Journal of Periodontology&lt;/full-title&gt;&lt;/periodical&gt;&lt;pages&gt;663–669&lt;/pages&gt;&lt;volume&gt;61&lt;/volume&gt;&lt;number&gt;11&lt;/number&gt;&lt;dates&gt;&lt;year&gt;1990&lt;/year&gt;&lt;/dates&gt;&lt;urls&gt;&lt;/urls&gt;&lt;electronic-resource-num&gt;10.1902/jop.1990.61.11.663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B3A64" w:rsidRPr="002B2BE1">
              <w:rPr>
                <w:rFonts w:ascii="Calibri" w:eastAsia="DengXian" w:hAnsi="Calibri" w:cs="Calibri"/>
                <w:noProof/>
                <w:lang w:val="en-NZ"/>
              </w:rPr>
              <w:t>Jolkovsky et al. (1990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B3A6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92&lt;/Year&gt;&lt;RecNum&gt;3865&lt;/RecNum&gt;&lt;DisplayText&gt;Walsh et al. (1992)&lt;/DisplayText&gt;&lt;record&gt;&lt;rec-number&gt;3865&lt;/rec-number&gt;&lt;foreign-keys&gt;&lt;key app="EN" db-id="sptteztf0tzp0oeasftx299mfdr2sszzrsa0" timestamp="1706688553"&gt;3865&lt;/key&gt;&lt;/foreign-keys&gt;&lt;ref-type name="Journal Article"&gt;17&lt;/ref-type&gt;&lt;contributors&gt;&lt;authors&gt;&lt;author&gt;Walsh, T. F.&lt;/author&gt;&lt;author&gt;Glenwright, H. D.&lt;/author&gt;&lt;author&gt;Hull, P. S.&lt;/author&gt;&lt;/authors&gt;&lt;/contributors&gt;&lt;titles&gt;&lt;title&gt;Clinical effects of pulsed oral irrigation with 0.2% chlorohexidine digluconate in patients with adult periodontitis&lt;/title&gt;&lt;secondary-title&gt;Journal of Clinical Periodontology&lt;/secondary-title&gt;&lt;/titles&gt;&lt;periodical&gt;&lt;full-title&gt;Journal of Clinical Periodontology&lt;/full-title&gt;&lt;/periodical&gt;&lt;pages&gt;245–248&lt;/pages&gt;&lt;volume&gt;19&lt;/volume&gt;&lt;number&gt;4&lt;/number&gt;&lt;dates&gt;&lt;year&gt;1992&lt;/year&gt;&lt;/dates&gt;&lt;urls&gt;&lt;/urls&gt;&lt;electronic-resource-num&gt;10.1111/j.1600-051x.1992.tb00461.x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B3A64" w:rsidRPr="002B2BE1">
              <w:rPr>
                <w:rFonts w:ascii="Calibri" w:eastAsia="DengXian" w:hAnsi="Calibri" w:cs="Calibri"/>
                <w:noProof/>
                <w:lang w:val="en-NZ"/>
              </w:rPr>
              <w:t>Walsh et al. (1992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B3A6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ewman&lt;/Author&gt;&lt;Year&gt;1994&lt;/Year&gt;&lt;RecNum&gt;2900&lt;/RecNum&gt;&lt;DisplayText&gt;Newman et al. (1994)&lt;/DisplayText&gt;&lt;record&gt;&lt;rec-number&gt;2900&lt;/rec-number&gt;&lt;foreign-keys&gt;&lt;key app="EN" db-id="sptteztf0tzp0oeasftx299mfdr2sszzrsa0" timestamp="1698909783"&gt;2900&lt;/key&gt;&lt;/foreign-keys&gt;&lt;ref-type name="Journal Article"&gt;17&lt;/ref-type&gt;&lt;contributors&gt;&lt;authors&gt;&lt;author&gt;Newman, M. G.&lt;/author&gt;&lt;author&gt;Cattabriga, M.&lt;/author&gt;&lt;author&gt;Etienne, D.&lt;/author&gt;&lt;author&gt;Flemmig, T.&lt;/author&gt;&lt;author&gt;Sanz, M.&lt;/author&gt;&lt;author&gt;Kornman, K. S.&lt;/author&gt;&lt;author&gt;Doherty, F.&lt;/author&gt;&lt;author&gt;Moore, D. J.&lt;/author&gt;&lt;author&gt;Ross, C. &lt;/author&gt;&lt;/authors&gt;&lt;/contributors&gt;&lt;titles&gt;&lt;title&gt;Effectiveness of adjunctive irrigation in early periodontitis: Multi-center evaluation&lt;/title&gt;&lt;secondary-title&gt;Journal of Periodontology&lt;/secondary-title&gt;&lt;/titles&gt;&lt;periodical&gt;&lt;full-title&gt;Journal of Periodontology&lt;/full-title&gt;&lt;/periodical&gt;&lt;pages&gt;224–229&lt;/pages&gt;&lt;volume&gt;65&lt;/volume&gt;&lt;number&gt;3&lt;/number&gt;&lt;dates&gt;&lt;year&gt;1994&lt;/year&gt;&lt;/dates&gt;&lt;urls&gt;&lt;/urls&gt;&lt;electronic-resource-num&gt;10.1902/jop.1994.65.3.224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B3A64" w:rsidRPr="002B2BE1">
              <w:rPr>
                <w:rFonts w:ascii="Calibri" w:eastAsia="DengXian" w:hAnsi="Calibri" w:cs="Calibri"/>
                <w:noProof/>
                <w:lang w:val="en-NZ"/>
              </w:rPr>
              <w:t>Newman et al. (1994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B3A6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haves&lt;/Author&gt;&lt;Year&gt;1994&lt;/Year&gt;&lt;RecNum&gt;534&lt;/RecNum&gt;&lt;DisplayText&gt;Chaves et al. (1994)&lt;/DisplayText&gt;&lt;record&gt;&lt;rec-number&gt;534&lt;/rec-number&gt;&lt;foreign-keys&gt;&lt;key app="EN" db-id="sptteztf0tzp0oeasftx299mfdr2sszzrsa0" timestamp="1603952906"&gt;534&lt;/key&gt;&lt;/foreign-keys&gt;&lt;ref-type name="Journal Article"&gt;17&lt;/ref-type&gt;&lt;contributors&gt;&lt;authors&gt;&lt;author&gt;Chaves, E. S.&lt;/author&gt;&lt;author&gt;Kornman, K. S.&lt;/author&gt;&lt;author&gt;Manwell, M. A.&lt;/author&gt;&lt;author&gt;Jones, A. A.&lt;/author&gt;&lt;author&gt;Newbold, D. A.&lt;/author&gt;&lt;author&gt;Wood, R. C.&lt;/author&gt;&lt;/authors&gt;&lt;/contributors&gt;&lt;titles&gt;&lt;title&gt;Mechanism of irrigation effects on gingivitis&lt;/title&gt;&lt;secondary-title&gt;Journal of Periodontology&lt;/secondary-title&gt;&lt;/titles&gt;&lt;periodical&gt;&lt;full-title&gt;Journal of Periodontology&lt;/full-title&gt;&lt;/periodical&gt;&lt;pages&gt;1016–1021&lt;/pages&gt;&lt;volume&gt;65&lt;/volume&gt;&lt;number&gt;11&lt;/number&gt;&lt;dates&gt;&lt;year&gt;1994&lt;/year&gt;&lt;/dates&gt;&lt;urls&gt;&lt;/urls&gt;&lt;electronic-resource-num&gt;10.1902/jop.1994.65.11.1016&lt;/electronic-resource-num&gt;&lt;/record&gt;&lt;/Cite&gt;&lt;/EndNote&gt;</w:instrTex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B3A64" w:rsidRPr="002B2BE1">
              <w:rPr>
                <w:rFonts w:ascii="Calibri" w:eastAsia="DengXian" w:hAnsi="Calibri" w:cs="Calibri"/>
                <w:noProof/>
                <w:lang w:val="en-NZ"/>
              </w:rPr>
              <w:t>Chaves et al. (1994)</w:t>
            </w:r>
            <w:r w:rsidR="00BA13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F2A0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B3A6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ndrareddy&lt;/Author&gt;&lt;Year&gt;2012&lt;/Year&gt;&lt;RecNum&gt;3809&lt;/RecNum&gt;&lt;DisplayText&gt;Ravindrareddy et al. (2012)&lt;/DisplayText&gt;&lt;record&gt;&lt;rec-number&gt;3809&lt;/rec-number&gt;&lt;foreign-keys&gt;&lt;key app="EN" db-id="sptteztf0tzp0oeasftx299mfdr2sszzrsa0" timestamp="1706241365"&gt;3809&lt;/key&gt;&lt;/foreign-keys&gt;&lt;ref-type name="Journal Article"&gt;17&lt;/ref-type&gt;&lt;contributors&gt;&lt;authors&gt;&lt;author&gt;Ravindrareddy, N.&lt;/author&gt;&lt;author&gt;Madhubabu, D. S.&lt;/author&gt;&lt;author&gt;Mahendraraju, C.&lt;/author&gt;&lt;author&gt;Himasilpa, C.&lt;/author&gt;&lt;author&gt;Kiran, K.&lt;/author&gt;&lt;/authors&gt;&lt;/contributors&gt;&lt;titles&gt;&lt;title&gt;Clinical effects of professional antimicrobial subgingival pulsated jet irrigation [WaterPik®] in patients with chronic periodontitis: A comparative study&lt;/title&gt;&lt;secondary-title&gt;Journal of Dr. NTR University of Health Sciences&lt;/secondary-title&gt;&lt;/titles&gt;&lt;periodical&gt;&lt;full-title&gt;Journal of Dr. NTR University of Health Sciences&lt;/full-title&gt;&lt;/periodical&gt;&lt;pages&gt;38–45&lt;/pages&gt;&lt;volume&gt;1&lt;/volume&gt;&lt;number&gt;1&lt;/number&gt;&lt;dates&gt;&lt;year&gt;2012&lt;/year&gt;&lt;/dates&gt;&lt;urls&gt;&lt;/urls&gt;&lt;electronic-resource-num&gt;10.4103/2277-8632.94174&lt;/electronic-resource-num&gt;&lt;/record&gt;&lt;/Cite&gt;&lt;/EndNote&gt;</w:instrTex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B3A64" w:rsidRPr="002B2BE1">
              <w:rPr>
                <w:rFonts w:ascii="Calibri" w:eastAsia="DengXian" w:hAnsi="Calibri" w:cs="Calibri"/>
                <w:noProof/>
                <w:lang w:val="en-NZ"/>
              </w:rPr>
              <w:t>Ravindrareddy et al. (2012)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44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hatri&lt;/Author&gt;&lt;Year&gt;2017&lt;/Year&gt;&lt;RecNum&gt;1845&lt;/RecNum&gt;&lt;DisplayText&gt;Khatri et al. (2017)&lt;/DisplayText&gt;&lt;record&gt;&lt;rec-number&gt;1845&lt;/rec-number&gt;&lt;foreign-keys&gt;&lt;key app="EN" db-id="sptteztf0tzp0oeasftx299mfdr2sszzrsa0" timestamp="1641603806"&gt;1845&lt;/key&gt;&lt;/foreign-keys&gt;&lt;ref-type name="Journal Article"&gt;17&lt;/ref-type&gt;&lt;contributors&gt;&lt;authors&gt;&lt;author&gt;Khatri, M.&lt;/author&gt;&lt;author&gt;Malik, A. S.&lt;/author&gt;&lt;author&gt;Bansal, M.&lt;/author&gt;&lt;author&gt;Puri, K.&lt;/author&gt;&lt;author&gt;Gupta, G.&lt;/author&gt;&lt;author&gt;Kumar, A.&lt;/author&gt;&lt;/authors&gt;&lt;/contributors&gt;&lt;titles&gt;&lt;title&gt;Effect of supragingival oral irrigation as an adjunct to toothbrushing on plaque accumulation in chronic generalized gingivitis patients&lt;/title&gt;&lt;secondary-title&gt;Journal of Indian Society of Periodontology&lt;/secondary-title&gt;&lt;/titles&gt;&lt;periodical&gt;&lt;full-title&gt;Journal of Indian Society of Periodontology&lt;/full-title&gt;&lt;/periodical&gt;&lt;pages&gt;296–302&lt;/pages&gt;&lt;volume&gt;21&lt;/volume&gt;&lt;number&gt;4&lt;/number&gt;&lt;keywords&gt;&lt;keyword&gt;GINGIVITIS&lt;/keyword&gt;&lt;keyword&gt;IRRIGATION (Medicine)&lt;/keyword&gt;&lt;keyword&gt;DENTAL plaque&lt;/keyword&gt;&lt;keyword&gt;CHLORHEXIDINE&lt;/keyword&gt;&lt;keyword&gt;MOUTHWASHES&lt;/keyword&gt;&lt;keyword&gt;THERAPEUTICS&lt;/keyword&gt;&lt;keyword&gt;gingivitis therapeutic irrigation&lt;/keyword&gt;&lt;keyword&gt;toothbrushing&lt;/keyword&gt;&lt;/keywords&gt;&lt;dates&gt;&lt;year&gt;2017&lt;/year&gt;&lt;/dates&gt;&lt;isbn&gt;0972124X&lt;/isbn&gt;&lt;accession-num&gt;127678424&lt;/accession-num&gt;&lt;urls&gt;&lt;related-urls&gt;&lt;url&gt;https://search.ebscohost.com/login.aspx?direct=true&amp;amp;db=ddh&amp;amp;AN=127678424&amp;amp;site=ehost-live&amp;amp;scope=site&lt;/url&gt;&lt;/related-urls&gt;&lt;/urls&gt;&lt;electronic-resource-num&gt;10.4103/jisp.jisp_393_15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44F" w:rsidRPr="002B2BE1">
              <w:rPr>
                <w:rFonts w:ascii="Calibri" w:eastAsia="DengXian" w:hAnsi="Calibri" w:cs="Calibri"/>
                <w:noProof/>
                <w:lang w:val="en-NZ"/>
              </w:rPr>
              <w:t>Khatri et al. (2017)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44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in&lt;/Author&gt;&lt;Year&gt;2020&lt;/Year&gt;&lt;RecNum&gt;1927&lt;/RecNum&gt;&lt;DisplayText&gt;Jain et al. (2020)&lt;/DisplayText&gt;&lt;record&gt;&lt;rec-number&gt;1927&lt;/rec-number&gt;&lt;foreign-keys&gt;&lt;key app="EN" db-id="sptteztf0tzp0oeasftx299mfdr2sszzrsa0" timestamp="1641603806"&gt;1927&lt;/key&gt;&lt;/foreign-keys&gt;&lt;ref-type name="Journal Article"&gt;17&lt;/ref-type&gt;&lt;contributors&gt;&lt;authors&gt;&lt;author&gt;Jain, R.&lt;/author&gt;&lt;author&gt;Chaturvedi, R.&lt;/author&gt;&lt;author&gt;Pandit, N.&lt;/author&gt;&lt;author&gt;Grover, V.&lt;/author&gt;&lt;author&gt;Lyle, D. M.&lt;/author&gt;&lt;author&gt;Jain, A.&lt;/author&gt;&lt;/authors&gt;&lt;/contributors&gt;&lt;titles&gt;&lt;title&gt;Evaluation of the efficacy of subgingival irrigation in patients with moderate-to-severe chronic periodontitis otherwise indicated for periodontal flap surgeries&lt;/title&gt;&lt;secondary-title&gt;Journal of Indian Society of Periodontology&lt;/secondary-title&gt;&lt;/titles&gt;&lt;periodical&gt;&lt;full-title&gt;Journal of Indian Society of Periodontology&lt;/full-title&gt;&lt;/periodical&gt;&lt;pages&gt;348–353&lt;/pages&gt;&lt;volume&gt;24&lt;/volume&gt;&lt;number&gt;4&lt;/number&gt;&lt;keywords&gt;&lt;keyword&gt;TOOTH root planing&lt;/keyword&gt;&lt;keyword&gt;SURGICAL flaps&lt;/keyword&gt;&lt;keyword&gt;IRRIGATION&lt;/keyword&gt;&lt;keyword&gt;TERMINALLY ill&lt;/keyword&gt;&lt;keyword&gt;PERIODONTITIS&lt;/keyword&gt;&lt;keyword&gt;MAINTENANCE&lt;/keyword&gt;&lt;keyword&gt;CHICAGO (Ill.)&lt;/keyword&gt;&lt;/keywords&gt;&lt;dates&gt;&lt;year&gt;2020&lt;/year&gt;&lt;/dates&gt;&lt;isbn&gt;0972124X&lt;/isbn&gt;&lt;accession-num&gt;145331786&lt;/accession-num&gt;&lt;urls&gt;&lt;related-urls&gt;&lt;url&gt;https://search.ebscohost.com/login.aspx?direct=true&amp;amp;db=ddh&amp;amp;AN=145331786&amp;amp;site=ehost-live&amp;amp;scope=site&lt;/url&gt;&lt;/related-urls&gt;&lt;/urls&gt;&lt;electronic-resource-num&gt;10.4103/jisp.jisp_54_20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44F" w:rsidRPr="002B2BE1">
              <w:rPr>
                <w:rFonts w:ascii="Calibri" w:eastAsia="DengXian" w:hAnsi="Calibri" w:cs="Calibri"/>
                <w:noProof/>
                <w:lang w:val="en-NZ"/>
              </w:rPr>
              <w:t>Jain et al. (2020)</w:t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4E08D0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FA344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a&lt;/Author&gt;&lt;Year&gt;2023&lt;/Year&gt;&lt;RecNum&gt;2917&lt;/RecNum&gt;&lt;DisplayText&gt;Deepa et al. (2023)&lt;/DisplayText&gt;&lt;record&gt;&lt;rec-number&gt;2917&lt;/rec-number&gt;&lt;foreign-keys&gt;&lt;key app="EN" db-id="sptteztf0tzp0oeasftx299mfdr2sszzrsa0" timestamp="1699830570"&gt;2917&lt;/key&gt;&lt;/foreign-keys&gt;&lt;ref-type name="Journal Article"&gt;17&lt;/ref-type&gt;&lt;contributors&gt;&lt;authors&gt;&lt;author&gt;Deepa, A.&lt;/author&gt;&lt;author&gt;Katuri, K. K.&lt;/author&gt;&lt;author&gt;Swetha, C.&lt;/author&gt;&lt;author&gt;Shivani, C. R.&lt;/author&gt;&lt;author&gt;Boyapati, R.&lt;/author&gt;&lt;author&gt;Ravindranath, D.&lt;/author&gt;&lt;/authors&gt;&lt;/contributors&gt;&lt;titles&gt;&lt;title&gt;Clinical and microbiological efficacy of 0.25% sodium hypochlorite as a subgingival irrigant in chronic periodontitis patients: A pilot study&lt;/title&gt;&lt;secondary-title&gt;World Journal of Dentistry&lt;/secondary-title&gt;&lt;/titles&gt;&lt;periodical&gt;&lt;full-title&gt;World Journal of Dentistry&lt;/full-title&gt;&lt;/periodical&gt;&lt;pages&gt;745–750&lt;/pages&gt;&lt;volume&gt;14&lt;/volume&gt;&lt;number&gt;9&lt;/number&gt;&lt;dates&gt;&lt;year&gt;2023&lt;/year&gt;&lt;/dates&gt;&lt;urls&gt;&lt;/urls&gt;&lt;electronic-resource-num&gt;10.5005/jp-journals-10015-2306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FA344F" w:rsidRPr="002B2BE1">
              <w:rPr>
                <w:rFonts w:ascii="Calibri" w:eastAsia="DengXian" w:hAnsi="Calibri" w:cs="Calibri"/>
                <w:noProof/>
                <w:lang w:val="en-NZ"/>
              </w:rPr>
              <w:t>Deepa et al. (2023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ziz-Gandour&lt;/Author&gt;&lt;Year&gt;1986&lt;/Year&gt;&lt;RecNum&gt;2908&lt;/RecNum&gt;&lt;DisplayText&gt;Aziz-Gandour and Newman (1986)&lt;/DisplayText&gt;&lt;record&gt;&lt;rec-number&gt;2908&lt;/rec-number&gt;&lt;foreign-keys&gt;&lt;key app="EN" db-id="sptteztf0tzp0oeasftx299mfdr2sszzrsa0" timestamp="1699312631"&gt;2908&lt;/key&gt;&lt;/foreign-keys&gt;&lt;ref-type name="Journal Article"&gt;17&lt;/ref-type&gt;&lt;contributors&gt;&lt;authors&gt;&lt;author&gt;Aziz-Gandour, I. A.&lt;/author&gt;&lt;author&gt;Newman, H. N. &lt;/author&gt;&lt;/authors&gt;&lt;/contributors&gt;&lt;titles&gt;&lt;title&gt;The effects of a simplified oral hygiene regime plus supragingival irrigation with chlorhexidine or metronidazole on chronic inflammatory periodontal disease&lt;/title&gt;&lt;secondary-title&gt;Journal of Clinical Periodontology&lt;/secondary-title&gt;&lt;/titles&gt;&lt;periodical&gt;&lt;full-title&gt;Journal of Clinical Periodontology&lt;/full-title&gt;&lt;/periodical&gt;&lt;pages&gt;228–236&lt;/pages&gt;&lt;volume&gt;13&lt;/volume&gt;&lt;number&gt;3&lt;/number&gt;&lt;dates&gt;&lt;year&gt;1986&lt;/year&gt;&lt;/dates&gt;&lt;urls&gt;&lt;/urls&gt;&lt;electronic-resource-num&gt;10.1111/j.1600-051x.1986.tb01465.x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Aziz-Gandour and Newman (1986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ers&lt;/Author&gt;&lt;Year&gt;1986&lt;/Year&gt;&lt;RecNum&gt;2907&lt;/RecNum&gt;&lt;DisplayText&gt;Sanders et al. (1986)&lt;/DisplayText&gt;&lt;record&gt;&lt;rec-number&gt;2907&lt;/rec-number&gt;&lt;foreign-keys&gt;&lt;key app="EN" db-id="sptteztf0tzp0oeasftx299mfdr2sszzrsa0" timestamp="1699306120"&gt;2907&lt;/key&gt;&lt;/foreign-keys&gt;&lt;ref-type name="Journal Article"&gt;17&lt;/ref-type&gt;&lt;contributors&gt;&lt;authors&gt;&lt;author&gt;Sanders, P. C.&lt;/author&gt;&lt;author&gt;Linden, G. J.&lt;/author&gt;&lt;author&gt;Newman, H. N.&lt;/author&gt;&lt;/authors&gt;&lt;/contributors&gt;&lt;titles&gt;&lt;title&gt;The effects of a simplified mechanical oral hygiene regime plus supragingival irrigation with chlorhexidine or metronidazole on subgingival plaque&lt;/title&gt;&lt;secondary-title&gt;Journal of Clinical Periodontology&lt;/secondary-title&gt;&lt;/titles&gt;&lt;periodical&gt;&lt;full-title&gt;Journal of Clinical Periodontology&lt;/full-title&gt;&lt;/periodical&gt;&lt;pages&gt;237–242&lt;/pages&gt;&lt;volume&gt;13&lt;/volume&gt;&lt;number&gt;3&lt;/number&gt;&lt;dates&gt;&lt;year&gt;1986&lt;/year&gt;&lt;/dates&gt;&lt;urls&gt;&lt;/urls&gt;&lt;electronic-resource-num&gt;10.1111/j.1600-051x.1986.tb01466.x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Sanders et al. (1986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caulay&lt;/Author&gt;&lt;Year&gt;1986&lt;/Year&gt;&lt;RecNum&gt;2897&lt;/RecNum&gt;&lt;DisplayText&gt;Macaulay and Newman (1986)&lt;/DisplayText&gt;&lt;record&gt;&lt;rec-number&gt;2897&lt;/rec-number&gt;&lt;foreign-keys&gt;&lt;key app="EN" db-id="sptteztf0tzp0oeasftx299mfdr2sszzrsa0" timestamp="1698879426"&gt;2897&lt;/key&gt;&lt;/foreign-keys&gt;&lt;ref-type name="Journal Article"&gt;17&lt;/ref-type&gt;&lt;contributors&gt;&lt;authors&gt;&lt;author&gt;Macaulay, W. J.&lt;/author&gt;&lt;author&gt;Newman, H. N.&lt;/author&gt;&lt;/authors&gt;&lt;/contributors&gt;&lt;titles&gt;&lt;title&gt;The effect on the composition of subgingival plaque of a simplified oral hygiene system including pulsating jet subgingival irrigation&lt;/title&gt;&lt;secondary-title&gt;Journal of Periodontal Research&lt;/secondary-title&gt;&lt;/titles&gt;&lt;periodical&gt;&lt;full-title&gt;Journal of Periodontal Research&lt;/full-title&gt;&lt;/periodical&gt;&lt;pages&gt;375–385&lt;/pages&gt;&lt;volume&gt;21&lt;/volume&gt;&lt;number&gt;4&lt;/number&gt;&lt;dates&gt;&lt;year&gt;1986&lt;/year&gt;&lt;/dates&gt;&lt;urls&gt;&lt;/urls&gt;&lt;electronic-resource-num&gt;10.1111/j.1600-0765.1986.tb01471.x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Macaulay and Newman (1986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dGFiaG9sejwvQXV0aG9yPjxZ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</w:fldData>
              </w:fldChar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dGFiaG9sejwvQXV0aG9yPjxZ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</w:fldData>
              </w:fldChar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6403DF" w:rsidRPr="002B2BE1">
              <w:rPr>
                <w:rFonts w:ascii="Calibri" w:eastAsia="DengXian" w:hAnsi="Calibri" w:cs="Calibri"/>
                <w:lang w:val="en-NZ"/>
              </w:rPr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Stabholz et al. (1993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tabholz&lt;/Author&gt;&lt;Year&gt;1998&lt;/Year&gt;&lt;RecNum&gt;3867&lt;/RecNum&gt;&lt;DisplayText&gt;Stabholz et al. (1998)&lt;/DisplayText&gt;&lt;record&gt;&lt;rec-number&gt;3867&lt;/rec-number&gt;&lt;foreign-keys&gt;&lt;key app="EN" db-id="sptteztf0tzp0oeasftx299mfdr2sszzrsa0" timestamp="1706689014"&gt;3867&lt;/key&gt;&lt;/foreign-keys&gt;&lt;ref-type name="Journal Article"&gt;17&lt;/ref-type&gt;&lt;contributors&gt;&lt;authors&gt;&lt;author&gt;Stabholz, A.&lt;/author&gt;&lt;author&gt;Nicholas, A. A.&lt;/author&gt;&lt;author&gt;Zimmerman, G. J.&lt;/author&gt;&lt;author&gt;Wikesjö, U. M.&lt;/author&gt;&lt;/authors&gt;&lt;/contributors&gt;&lt;titles&gt;&lt;title&gt;Clinical and antimicrobial effects of a single episode of subgingival irrigation with tetracycline HCI or chlorhexidine in deep periodontal pockets&lt;/title&gt;&lt;secondary-title&gt;Journal of Clinical Periodontology&lt;/secondary-title&gt;&lt;/titles&gt;&lt;periodical&gt;&lt;full-title&gt;Journal of Clinical Periodontology&lt;/full-title&gt;&lt;/periodical&gt;&lt;pages&gt;794–800&lt;/pages&gt;&lt;volume&gt;25&lt;/volume&gt;&lt;number&gt;10&lt;/number&gt;&lt;dates&gt;&lt;year&gt;1998&lt;/year&gt;&lt;/dates&gt;&lt;urls&gt;&lt;/urls&gt;&lt;electronic-resource-num&gt;10.1111/j.1600-051x.1998.tb02372.x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Stabholz et al. (1998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shankar&lt;/Author&gt;&lt;Year&gt;2015&lt;/Year&gt;&lt;RecNum&gt;2889&lt;/RecNum&gt;&lt;DisplayText&gt;Ravishankar et al. (2015)&lt;/DisplayText&gt;&lt;record&gt;&lt;rec-number&gt;2889&lt;/rec-number&gt;&lt;foreign-keys&gt;&lt;key app="EN" db-id="sptteztf0tzp0oeasftx299mfdr2sszzrsa0" timestamp="1698725823"&gt;2889&lt;/key&gt;&lt;/foreign-keys&gt;&lt;ref-type name="Journal Article"&gt;17&lt;/ref-type&gt;&lt;contributors&gt;&lt;authors&gt;&lt;author&gt;Ravishankar, P. L.&lt;/author&gt;&lt;author&gt;Venugopal, K.&lt;/author&gt;&lt;author&gt;Nadkerny, P.&lt;/author&gt;&lt;/authors&gt;&lt;/contributors&gt;&lt;titles&gt;&lt;title&gt;Effect of tetracycline hydrochloride and spiramycin subgingival irrigation with pulsated jet irrigator in chronic periodontitis patients: A clinical study&lt;/title&gt;&lt;secondary-title&gt;Journal of International Oral Health&lt;/secondary-title&gt;&lt;/titles&gt;&lt;periodical&gt;&lt;full-title&gt;Journal of International Oral Health&lt;/full-title&gt;&lt;/periodical&gt;&lt;pages&gt;102–107&lt;/pages&gt;&lt;volume&gt;7&lt;/volume&gt;&lt;number&gt;7&lt;/number&gt;&lt;dates&gt;&lt;year&gt;2015&lt;/year&gt;&lt;/dates&gt;&lt;urls&gt;&lt;/urls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Ravishankar et al. (2015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erayil&lt;/Author&gt;&lt;Year&gt;2016&lt;/Year&gt;&lt;RecNum&gt;3849&lt;/RecNum&gt;&lt;DisplayText&gt;Perayil et al. (2016)&lt;/DisplayText&gt;&lt;record&gt;&lt;rec-number&gt;3849&lt;/rec-number&gt;&lt;foreign-keys&gt;&lt;key app="EN" db-id="sptteztf0tzp0oeasftx299mfdr2sszzrsa0" timestamp="1706684481"&gt;3849&lt;/key&gt;&lt;/foreign-keys&gt;&lt;ref-type name="Journal Article"&gt;17&lt;/ref-type&gt;&lt;contributors&gt;&lt;authors&gt;&lt;author&gt;Perayil, J.&lt;/author&gt;&lt;author&gt;Menon, K. S.&lt;/author&gt;&lt;author&gt;Biswas, R.&lt;/author&gt;&lt;author&gt;Fenol, A.&lt;/author&gt;&lt;author&gt;Vyloppillil, R.&lt;/author&gt;&lt;/authors&gt;&lt;/contributors&gt;&lt;titles&gt;&lt;title&gt;Comparison of the efficacy of subgingival irrigation with 2% povidone</w:instrText>
            </w:r>
            <w:r w:rsidR="006403DF"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="006403DF" w:rsidRPr="002B2BE1">
              <w:rPr>
                <w:rFonts w:ascii="Calibri" w:eastAsia="DengXian" w:hAnsi="Calibri" w:cs="Calibri"/>
                <w:lang w:val="en-NZ"/>
              </w:rPr>
              <w:instrText>iodine and tetracycline HCl in subjects with chronic moderate periodontitis: A clinico-microbiological study&lt;/title&gt;&lt;secondary-title&gt;Dental Research Journal&lt;/secondary-title&gt;&lt;/titles&gt;&lt;periodical&gt;&lt;full-title&gt;Dental Research Journal&lt;/full-title&gt;&lt;/periodical&gt;&lt;pages&gt;98–109&lt;/pages&gt;&lt;volume&gt;13&lt;/volume&gt;&lt;number&gt;2&lt;/number&gt;&lt;dates&gt;&lt;year&gt;2016&lt;/year&gt;&lt;/dates&gt;&lt;urls&gt;&lt;/urls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03DF" w:rsidRPr="002B2BE1">
              <w:rPr>
                <w:rFonts w:ascii="Calibri" w:eastAsia="DengXian" w:hAnsi="Calibri" w:cs="Calibri"/>
                <w:noProof/>
                <w:lang w:val="en-NZ"/>
              </w:rPr>
              <w:t>Perayil et al. (2016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92AB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laluddin&lt;/Author&gt;&lt;Year&gt;2020&lt;/Year&gt;&lt;RecNum&gt;3879&lt;/RecNum&gt;&lt;DisplayText&gt;Jalaluddin et al. (2020)&lt;/DisplayText&gt;&lt;record&gt;&lt;rec-number&gt;3879&lt;/rec-number&gt;&lt;foreign-keys&gt;&lt;key app="EN" db-id="sptteztf0tzp0oeasftx299mfdr2sszzrsa0" timestamp="1706742112"&gt;3879&lt;/key&gt;&lt;/foreign-keys&gt;&lt;ref-type name="Journal Article"&gt;17&lt;/ref-type&gt;&lt;contributors&gt;&lt;authors&gt;&lt;author&gt;Jalaluddin, M.&lt;/author&gt;&lt;author&gt;Mailankote, S.&lt;/author&gt;&lt;author&gt;Sam, G.&lt;/author&gt;&lt;author&gt;Penumatsa, N. V.&lt;/author&gt;&lt;author&gt;Alazmah, A.&lt;/author&gt;&lt;author&gt;Punde, P.&lt;/author&gt;&lt;/authors&gt;&lt;/contributors&gt;&lt;titles&gt;&lt;title&gt;Assessment of the efficacy of various subgingival irrigating solutions in chronic periodontitis: A comparative study&lt;/title&gt;&lt;secondary-title&gt;World Journal of Dentistry&lt;/secondary-title&gt;&lt;/titles&gt;&lt;periodical&gt;&lt;full-title&gt;World Journal of Dentistry&lt;/full-title&gt;&lt;/periodical&gt;&lt;pages&gt;221–225&lt;/pages&gt;&lt;volume&gt;11&lt;/volume&gt;&lt;number&gt;3&lt;/number&gt;&lt;dates&gt;&lt;year&gt;2020&lt;/year&gt;&lt;/dates&gt;&lt;urls&gt;&lt;/urls&gt;&lt;electronic-resource-num&gt;10.5005/jp-journals-10015-1735&lt;/electronic-resource-num&gt;&lt;/record&gt;&lt;/Cite&gt;&lt;/EndNote&gt;</w:instrTex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92AB1" w:rsidRPr="002B2BE1">
              <w:rPr>
                <w:rFonts w:ascii="Calibri" w:eastAsia="DengXian" w:hAnsi="Calibri" w:cs="Calibri"/>
                <w:noProof/>
                <w:lang w:val="en-NZ"/>
              </w:rPr>
              <w:t>Jalaluddin et al. (2020)</w:t>
            </w:r>
            <w:r w:rsidR="00A666D1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92AB1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ndya&lt;/Author&gt;&lt;Year&gt;2016&lt;/Year&gt;&lt;RecNum&gt;3861&lt;/RecNum&gt;&lt;DisplayText&gt;Pandya et al. (2016)&lt;/DisplayText&gt;&lt;record&gt;&lt;rec-number&gt;3861&lt;/rec-number&gt;&lt;foreign-keys&gt;&lt;key app="EN" db-id="sptteztf0tzp0oeasftx299mfdr2sszzrsa0" timestamp="1706687508"&gt;3861&lt;/key&gt;&lt;/foreign-keys&gt;&lt;ref-type name="Journal Article"&gt;17&lt;/ref-type&gt;&lt;contributors&gt;&lt;authors&gt;&lt;author&gt;Pandya, D. J.&lt;/author&gt;&lt;author&gt;Manohar, B.&lt;/author&gt;&lt;author&gt;Mathur, L. K.&lt;/author&gt;&lt;author&gt;Shankarapillai, R.&lt;/author&gt;&lt;/authors&gt;&lt;/contributors&gt;&lt;titles&gt;&lt;title&gt;Comparative evaluation of two subgingival irrigating solutions in the management of periodontal disease: A clinicomicrobial study&lt;/title&gt;&lt;secondary-title&gt;Journal of Indian Society of Periodontology&lt;/secondary-title&gt;&lt;/titles&gt;&lt;periodical&gt;&lt;full-title&gt;Journal of Indian Society of Periodontology&lt;/full-title&gt;&lt;/periodical&gt;&lt;pages&gt;597–602&lt;/pages&gt;&lt;volume&gt;20&lt;/volume&gt;&lt;number&gt;6&lt;/number&gt;&lt;dates&gt;&lt;year&gt;2016&lt;/year&gt;&lt;/dates&gt;&lt;urls&gt;&lt;/urls&gt;&lt;electronic-resource-num&gt;10.4103/jisp.jisp_328_16&lt;/electronic-resource-num&gt;&lt;/record&gt;&lt;/Cite&gt;&lt;/EndNote&gt;</w:instrTex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92AB1" w:rsidRPr="002B2BE1">
              <w:rPr>
                <w:rFonts w:ascii="Calibri" w:eastAsia="DengXian" w:hAnsi="Calibri" w:cs="Calibri"/>
                <w:noProof/>
                <w:lang w:val="en-NZ"/>
              </w:rPr>
              <w:t>Pandya et al. (2016)</w: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19&lt;/Year&gt;&lt;RecNum&gt;2519&lt;/RecNum&gt;&lt;DisplayText&gt;Kaur et al. (2019)&lt;/DisplayText&gt;&lt;record&gt;&lt;rec-number&gt;2519&lt;/rec-number&gt;&lt;foreign-keys&gt;&lt;key app="EN" db-id="sptteztf0tzp0oeasftx299mfdr2sszzrsa0" timestamp="1652501076"&gt;2519&lt;/key&gt;&lt;/foreign-keys&gt;&lt;ref-type name="Journal Article"&gt;17&lt;/ref-type&gt;&lt;contributors&gt;&lt;authors&gt;&lt;author&gt;Kaur, A.&lt;/author&gt;&lt;author&gt;Bhavikatti, S. K.&lt;/author&gt;&lt;author&gt;Das, S. S.&lt;/author&gt;&lt;author&gt;Khanna, S.&lt;/author&gt;&lt;author&gt;Jain, M.&lt;/author&gt;&lt;author&gt;Kaur, A.&lt;/author&gt;&lt;/authors&gt;&lt;/contributors&gt;&lt;titles&gt;&lt;title&gt;Efficacy of ozonised water and 0.2% chlorhexidine gluconate in the management of chronic periodontitis when used as an irrigant in conjugation with phase I therapy&lt;/title&gt;&lt;secondary-title&gt;Journal of Contemporary Dental Practice&lt;/secondary-title&gt;&lt;/titles&gt;&lt;periodical&gt;&lt;full-title&gt;Journal of Contemporary Dental Practice&lt;/full-title&gt;&lt;/periodical&gt;&lt;pages&gt;318–323&lt;/pages&gt;&lt;volume&gt;20&lt;/volume&gt;&lt;number&gt;3&lt;/number&gt;&lt;keywords&gt;&lt;keyword&gt;Chlorhexidine gluconate&lt;/keyword&gt;&lt;keyword&gt;Chronic periodontitis&lt;/keyword&gt;&lt;keyword&gt;Irrigation&lt;/keyword&gt;&lt;keyword&gt;Ozone&lt;/keyword&gt;&lt;keyword&gt;chlorhexidine&lt;/keyword&gt;&lt;keyword&gt;topical antiinfective agent&lt;/keyword&gt;&lt;keyword&gt;water&lt;/keyword&gt;&lt;keyword&gt;adult&lt;/keyword&gt;&lt;keyword&gt;dental scaling&lt;/keyword&gt;&lt;keyword&gt;human&lt;/keyword&gt;&lt;keyword&gt;middle aged&lt;/keyword&gt;&lt;keyword&gt;Anti-Infective Agents, Local&lt;/keyword&gt;&lt;keyword&gt;Humans&lt;/keyword&gt;&lt;/keywords&gt;&lt;dates&gt;&lt;year&gt;2019&lt;/year&gt;&lt;/dates&gt;&lt;isbn&gt;15263711 (ISSN)&lt;/isbn&gt;&lt;accession-num&gt;rayyan-773664958&lt;/accession-num&gt;&lt;urls&gt;&lt;/urls&gt;&lt;language&gt;English&lt;/language&gt;&lt;/record&gt;&lt;/Cite&gt;&lt;/EndNote&gt;</w:instrTex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116C5" w:rsidRPr="002B2BE1">
              <w:rPr>
                <w:rFonts w:ascii="Calibri" w:eastAsia="DengXian" w:hAnsi="Calibri" w:cs="Calibri"/>
                <w:noProof/>
                <w:lang w:val="en-NZ"/>
              </w:rPr>
              <w:t>Kaur et al. (2019)</w:t>
            </w:r>
            <w:r w:rsidR="00A313F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3116C5" w:rsidRPr="002B2BE1">
              <w:rPr>
                <w:rFonts w:ascii="Calibri" w:eastAsia="DengXian" w:hAnsi="Calibri" w:cs="Calibri"/>
                <w:lang w:val="en-NZ"/>
              </w:rP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116C5" w:rsidRPr="002B2BE1">
              <w:rPr>
                <w:rFonts w:ascii="Calibri" w:eastAsia="DengXian" w:hAnsi="Calibri" w:cs="Calibri"/>
                <w:noProof/>
                <w:lang w:val="en-NZ"/>
              </w:rPr>
              <w:t>Ciancio et al. (1989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3116C5" w:rsidRPr="002B2BE1">
              <w:rPr>
                <w:rFonts w:ascii="Calibri" w:eastAsia="DengXian" w:hAnsi="Calibri" w:cs="Calibri"/>
                <w:lang w:val="en-NZ"/>
              </w:rPr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116C5" w:rsidRPr="002B2BE1">
              <w:rPr>
                <w:rFonts w:ascii="Calibri" w:eastAsia="DengXian" w:hAnsi="Calibri" w:cs="Calibri"/>
                <w:noProof/>
                <w:lang w:val="en-NZ"/>
              </w:rPr>
              <w:t>Fine et al. (1994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ine&lt;/Author&gt;&lt;Year&gt;1996&lt;/Year&gt;&lt;RecNum&gt;3881&lt;/RecNum&gt;&lt;DisplayText&gt;Fine et al. (1996)&lt;/DisplayText&gt;&lt;record&gt;&lt;rec-number&gt;3881&lt;/rec-number&gt;&lt;foreign-keys&gt;&lt;key app="EN" db-id="sptteztf0tzp0oeasftx299mfdr2sszzrsa0" timestamp="1706742313"&gt;3881&lt;/key&gt;&lt;/foreign-keys&gt;&lt;ref-type name="Journal Article"&gt;17&lt;/ref-type&gt;&lt;contributors&gt;&lt;authors&gt;&lt;author&gt;Fine, D. H.&lt;/author&gt;&lt;author&gt;Korik, I.&lt;/author&gt;&lt;author&gt;Furgang, D.&lt;/author&gt;&lt;author&gt;Myers, R.&lt;/author&gt;&lt;author&gt;Olshan, A.&lt;/author&gt;&lt;author&gt;Barnett, M. L.&lt;/author&gt;&lt;author&gt;Vincent, J.&lt;/author&gt;&lt;/authors&gt;&lt;/contributors&gt;&lt;titles&gt;&lt;title&gt;Assessing pre-procedural subgingival irrigation and rinsing with an antiseptic mouthrinse to reduce bacteraemia&lt;/title&gt;&lt;secondary-title&gt;Journal of the American Dental Association&lt;/secondary-title&gt;&lt;/titles&gt;&lt;periodical&gt;&lt;full-title&gt;Journal of the American Dental Association&lt;/full-title&gt;&lt;/periodical&gt;&lt;pages&gt;641–642&lt;/pages&gt;&lt;volume&gt;127&lt;/volume&gt;&lt;number&gt;5&lt;/number&gt;&lt;dates&gt;&lt;year&gt;1996&lt;/year&gt;&lt;/dates&gt;&lt;urls&gt;&lt;/urls&gt;&lt;electronic-resource-num&gt;10.14219/jada.archive.1996.0276&lt;/electronic-resource-num&gt;&lt;/record&gt;&lt;/Cite&gt;&lt;/EndNote&gt;</w:instrTex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116C5" w:rsidRPr="002B2BE1">
              <w:rPr>
                <w:rFonts w:ascii="Calibri" w:eastAsia="DengXian" w:hAnsi="Calibri" w:cs="Calibri"/>
                <w:noProof/>
                <w:lang w:val="en-NZ"/>
              </w:rPr>
              <w:t>Fine et al. (1996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116C5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istorius&lt;/Author&gt;&lt;Year&gt;2003&lt;/Year&gt;&lt;RecNum&gt;1387&lt;/RecNum&gt;&lt;DisplayText&gt;Pistorius et al. (2003)&lt;/DisplayText&gt;&lt;record&gt;&lt;rec-number&gt;1387&lt;/rec-number&gt;&lt;foreign-keys&gt;&lt;key app="EN" db-id="sptteztf0tzp0oeasftx299mfdr2sszzrsa0" timestamp="1635823212"&gt;1387&lt;/key&gt;&lt;/foreign-keys&gt;&lt;ref-type name="Journal Article"&gt;17&lt;/ref-type&gt;&lt;contributors&gt;&lt;authors&gt;&lt;author&gt;Pistorius, A.&lt;/author&gt;&lt;author&gt;Willershausen, B.&lt;/author&gt;&lt;author&gt;Steinmeier, E. M.&lt;/author&gt;&lt;author&gt;Kreislert, M.&lt;/author&gt;&lt;/authors&gt;&lt;/contributors&gt;&lt;titles&gt;&lt;title&gt;Efficacy of subgingival irrigation using herbal extracts on gingival inflammation&lt;/title&gt;&lt;secondary-title&gt;Journal of Periodontology&lt;/secondary-title&gt;&lt;/titles&gt;&lt;periodical&gt;&lt;full-title&gt;Journal of Periodontology&lt;/full-title&gt;&lt;/periodical&gt;&lt;pages&gt;616–622&lt;/pages&gt;&lt;volume&gt;74&lt;/volume&gt;&lt;number&gt;5&lt;/number&gt;&lt;keywords&gt;&lt;keyword&gt;Analysis of Variance&lt;/keyword&gt;&lt;keyword&gt;Dental Plaque Index&lt;/keyword&gt;&lt;keyword&gt;Double‐Blind Method&lt;/keyword&gt;&lt;keyword&gt;Female&lt;/keyword&gt;&lt;keyword&gt;Follow‐Up Studies&lt;/keyword&gt;&lt;keyword&gt;Gingival Hemorrhage [therapy]&lt;/keyword&gt;&lt;keyword&gt;Gingivitis [*therapy]&lt;/keyword&gt;&lt;keyword&gt;Humans&lt;/keyword&gt;&lt;keyword&gt;Male&lt;/keyword&gt;&lt;keyword&gt;Middle Aged&lt;/keyword&gt;&lt;keyword&gt;Mouthwashes [*therapeutic use]&lt;/keyword&gt;&lt;keyword&gt;Oral Hygiene [instrumentation]&lt;/keyword&gt;&lt;keyword&gt;Periodontal Index&lt;/keyword&gt;&lt;keyword&gt;Periodontal Pocket [therapy]&lt;/keyword&gt;&lt;keyword&gt;Plant Extracts [*therapeutic use]&lt;/keyword&gt;&lt;keyword&gt;Plants&lt;/keyword&gt;&lt;keyword&gt;Prospective Studies&lt;/keyword&gt;&lt;keyword&gt;Sodium Bicarbonate [therapeutic use]&lt;/keyword&gt;&lt;keyword&gt;Therapeutic Irrigation&lt;/keyword&gt;&lt;/keywords&gt;&lt;dates&gt;&lt;year&gt;2003&lt;/year&gt;&lt;/dates&gt;&lt;accession-num&gt;CN-00438555&lt;/accession-num&gt;&lt;urls&gt;&lt;related-urls&gt;&lt;url&gt;https://www.cochranelibrary.com/central/doi/10.1002/central/CN-00438555/full&lt;/url&gt;&lt;/related-urls&gt;&lt;/urls&gt;&lt;custom3&gt;PUBMED 12816293&lt;/custom3&gt;&lt;electronic-resource-num&gt;10.1902/jop.2003.74.5.616&lt;/electronic-resource-num&gt;&lt;/record&gt;&lt;/Cite&gt;&lt;/EndNote&gt;</w:instrTex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116C5" w:rsidRPr="002B2BE1">
              <w:rPr>
                <w:rFonts w:ascii="Calibri" w:eastAsia="DengXian" w:hAnsi="Calibri" w:cs="Calibri"/>
                <w:noProof/>
                <w:lang w:val="en-NZ"/>
              </w:rPr>
              <w:t>Pistorius et al. (2003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EA6423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rnst&lt;/Author&gt;&lt;Year&gt;2004&lt;/Year&gt;&lt;RecNum&gt;3836&lt;/RecNum&gt;&lt;DisplayText&gt;Ernst et al. (2004)&lt;/DisplayText&gt;&lt;record&gt;&lt;rec-number&gt;3836&lt;/rec-number&gt;&lt;foreign-keys&gt;&lt;key app="EN" db-id="sptteztf0tzp0oeasftx299mfdr2sszzrsa0" timestamp="1706682984"&gt;3836&lt;/key&gt;&lt;/foreign-keys&gt;&lt;ref-type name="Journal Article"&gt;17&lt;/ref-type&gt;&lt;contributors&gt;&lt;authors&gt;&lt;author&gt;Ernst, C. P.&lt;/author&gt;&lt;author&gt;Pittrof, M.&lt;/author&gt;&lt;author&gt;Fürstenfelder, S.&lt;/author&gt;&lt;author&gt;Willershausen, B.&lt;/author&gt;&lt;/authors&gt;&lt;/contributors&gt;&lt;titles&gt;&lt;title&gt;Does professional preventive care benefit from additional subgingival irrigation?&lt;/title&gt;&lt;secondary-title&gt;Clinical Oral Investigations&lt;/secondary-title&gt;&lt;/titles&gt;&lt;periodical&gt;&lt;full-title&gt;Clinical Oral Investigations&lt;/full-title&gt;&lt;/periodical&gt;&lt;pages&gt;211–218&lt;/pages&gt;&lt;volume&gt;8&lt;/volume&gt;&lt;number&gt;4&lt;/number&gt;&lt;dates&gt;&lt;year&gt;2004&lt;/year&gt;&lt;/dates&gt;&lt;urls&gt;&lt;/urls&gt;&lt;electronic-resource-num&gt;10.1007/s00784-004-0266-3&lt;/electronic-resource-num&gt;&lt;/record&gt;&lt;/Cite&gt;&lt;/EndNote&gt;</w:instrTex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EA6423" w:rsidRPr="002B2BE1">
              <w:rPr>
                <w:rFonts w:ascii="Calibri" w:eastAsia="DengXian" w:hAnsi="Calibri" w:cs="Calibri"/>
                <w:noProof/>
                <w:lang w:val="en-NZ"/>
              </w:rPr>
              <w:t>Ernst et al. (2004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ullais&lt;/Author&gt;&lt;Year&gt;2015&lt;/Year&gt;&lt;RecNum&gt;2918&lt;/RecNum&gt;&lt;DisplayText&gt;Abullais et al. (2015)&lt;/DisplayText&gt;&lt;record&gt;&lt;rec-number&gt;2918&lt;/rec-number&gt;&lt;foreign-keys&gt;&lt;key app="EN" db-id="sptteztf0tzp0oeasftx299mfdr2sszzrsa0" timestamp="1699924680"&gt;2918&lt;/key&gt;&lt;/foreign-keys&gt;&lt;ref-type name="Journal Article"&gt;17&lt;/ref-type&gt;&lt;contributors&gt;&lt;authors&gt;&lt;author&gt;Abullais, S. S.&lt;/author&gt;&lt;author&gt;Dani, N.&lt;/author&gt;&lt;author&gt;Hamiduddin, P. N.&lt;/author&gt;&lt;author&gt;Kudyar, N.&lt;/author&gt;&lt;author&gt;Gore, A. &lt;/author&gt;&lt;/authors&gt;&lt;/contributors&gt;&lt;titles&gt;&lt;title&gt;Efficacy of irrigation with different antimicrobial agents on periodontal health in patients treated for chronic periodontitis: A randomized controlled clinical trial&lt;/title&gt;&lt;secondary-title&gt;Ayu&lt;/secondary-title&gt;&lt;/titles&gt;&lt;periodical&gt;&lt;full-title&gt;Ayu&lt;/full-title&gt;&lt;/periodical&gt;&lt;pages&gt;380–386&lt;/pages&gt;&lt;volume&gt;36&lt;/volume&gt;&lt;number&gt;4&lt;/number&gt;&lt;dates&gt;&lt;year&gt;2015&lt;/year&gt;&lt;/dates&gt;&lt;urls&gt;&lt;/urls&gt;&lt;electronic-resource-num&gt;10.4103/0974-8520.190702&lt;/electronic-resource-num&gt;&lt;/record&gt;&lt;/Cite&gt;&lt;/EndNote&gt;</w:instrTex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Abullais et al. (2015)</w:t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E196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B3D9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tay&lt;/Author&gt;&lt;Year&gt;2021&lt;/Year&gt;&lt;RecNum&gt;2581&lt;/RecNum&gt;&lt;DisplayText&gt;Eltay et al. (2021)&lt;/DisplayText&gt;&lt;record&gt;&lt;rec-number&gt;2581&lt;/rec-number&gt;&lt;foreign-keys&gt;&lt;key app="EN" db-id="sptteztf0tzp0oeasftx299mfdr2sszzrsa0" timestamp="1652501076"&gt;2581&lt;/key&gt;&lt;/foreign-keys&gt;&lt;ref-type name="Journal Article"&gt;17&lt;/ref-type&gt;&lt;contributors&gt;&lt;authors&gt;&lt;author&gt;Eltay, E. G.&lt;/author&gt;&lt;author&gt;Gismalla, B. G.&lt;/author&gt;&lt;author&gt;Mukhtar, M. M.&lt;/author&gt;&lt;author&gt;Awadelkarim, M. O.&lt;/author&gt;&lt;/authors&gt;&lt;/contributors&gt;&lt;titles&gt;&lt;title&gt;Punica granatum peel extract as adjunct irrigation to nonsurgical treatment of chronic gingivitis&lt;/title&gt;&lt;secondary-title&gt;Complementary Therapies in Clinical Practice&lt;/secondary-title&gt;&lt;/titles&gt;&lt;periodical&gt;&lt;full-title&gt;Complementary Therapies in Clinical Practice&lt;/full-title&gt;&lt;/periodical&gt;&lt;volume&gt;43&lt;/volume&gt;&lt;keywords&gt;&lt;keyword&gt;Gingivitis&lt;/keyword&gt;&lt;keyword&gt;Drug Therapy&lt;/keyword&gt;&lt;keyword&gt;Chronic Disease&lt;/keyword&gt;&lt;keyword&gt;Pomegranate&lt;/keyword&gt;&lt;keyword&gt;Therapeutic Use&lt;/keyword&gt;&lt;keyword&gt;Plant Extracts&lt;/keyword&gt;&lt;keyword&gt;Antiinflammatory Agents&lt;/keyword&gt;&lt;keyword&gt;Drug Efficacy&lt;/keyword&gt;&lt;keyword&gt;Evaluation&lt;/keyword&gt;&lt;keyword&gt;Therapeutic Irrigation&lt;/keyword&gt;&lt;keyword&gt;Human&lt;/keyword&gt;&lt;keyword&gt;Randomized Controlled Trials&lt;/keyword&gt;&lt;keyword&gt;Random Assignment&lt;/keyword&gt;&lt;keyword&gt;Administration and Dosage&lt;/keyword&gt;&lt;keyword&gt;Double-Blind Studies&lt;/keyword&gt;&lt;keyword&gt;Pharmacodynamics&lt;/keyword&gt;&lt;keyword&gt;Interleukins&lt;/keyword&gt;&lt;/keywords&gt;&lt;dates&gt;&lt;year&gt;2021&lt;/year&gt;&lt;/dates&gt;&lt;isbn&gt;1744-3881&lt;/isbn&gt;&lt;accession-num&gt;rayyan-773665671&lt;/accession-num&gt;&lt;urls&gt;&lt;/urls&gt;&lt;custom7&gt;101383&lt;/custom7&gt;&lt;electronic-resource-num&gt;10.1016/j.ctcp.2021.101383&lt;/electronic-resource-num&gt;&lt;/record&gt;&lt;/Cite&gt;&lt;/EndNote&gt;</w:instrText>
            </w:r>
            <w:r w:rsidR="00EB3D9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Eltay et al. (2021)</w:t>
            </w:r>
            <w:r w:rsidR="00EB3D9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C7657F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7657F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5&lt;/Year&gt;&lt;RecNum&gt;592&lt;/RecNum&gt;&lt;DisplayText&gt;Flemmig et al. (1995)&lt;/DisplayText&gt;&lt;record&gt;&lt;rec-number&gt;592&lt;/rec-number&gt;&lt;foreign-keys&gt;&lt;key app="EN" db-id="sptteztf0tzp0oeasftx299mfdr2sszzrsa0" timestamp="1612075112"&gt;592&lt;/key&gt;&lt;/foreign-keys&gt;&lt;ref-type name="Journal Article"&gt;17&lt;/ref-type&gt;&lt;contributors&gt;&lt;authors&gt;&lt;author&gt;Flemmig, T. F. &lt;/author&gt;&lt;author&gt;Epp, B. &lt;/author&gt;&lt;author&gt;Funkenhauser, Z. &lt;/author&gt;&lt;author&gt;Newman, M. G. &lt;/author&gt;&lt;author&gt;Kornman, K. S. &lt;/author&gt;&lt;author&gt;Haubitz, I. &lt;/author&gt;&lt;author&gt;Klaiber, B.&lt;/author&gt;&lt;/authors&gt;&lt;/contributors&gt;&lt;titles&gt;&lt;title&gt;Adjunctive supragingival irrigation with acetylsalicylic acid in periodontal supportive therapy&lt;/title&gt;&lt;secondary-title&gt;Journal of Clinical Periodontology&lt;/secondary-title&gt;&lt;/titles&gt;&lt;periodical&gt;&lt;full-title&gt;Journal of Clinical Periodontology&lt;/full-title&gt;&lt;/periodical&gt;&lt;pages&gt;427–433&lt;/pages&gt;&lt;volume&gt;22&lt;/volume&gt;&lt;number&gt;6&lt;/number&gt;&lt;dates&gt;&lt;year&gt;1995&lt;/year&gt;&lt;/dates&gt;&lt;urls&gt;&lt;/urls&gt;&lt;electronic-resource-num&gt;10.1111/j.1600-051x.1995.tb00173.x&lt;/electronic-resource-num&gt;&lt;/record&gt;&lt;/Cite&gt;&lt;/EndNote&gt;</w:instrText>
            </w:r>
            <w:r w:rsidR="00C7657F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Flemmig et al. (1995)</w:t>
            </w:r>
            <w:r w:rsidR="00C7657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sshiki&lt;/Author&gt;&lt;Year&gt;1970&lt;/Year&gt;&lt;RecNum&gt;2474&lt;/RecNum&gt;&lt;DisplayText&gt;Isshiki (1970)&lt;/DisplayText&gt;&lt;record&gt;&lt;rec-number&gt;2474&lt;/rec-number&gt;&lt;foreign-keys&gt;&lt;key app="EN" db-id="sptteztf0tzp0oeasftx299mfdr2sszzrsa0" timestamp="1652501075"&gt;2474&lt;/key&gt;&lt;/foreign-keys&gt;&lt;ref-type name="Journal Article"&gt;17&lt;/ref-type&gt;&lt;contributors&gt;&lt;authors&gt;&lt;author&gt;Isshiki, Y.&lt;/author&gt;&lt;/authors&gt;&lt;/contributors&gt;&lt;titles&gt;&lt;title&gt;Effect of oral cleansing in cerebral palsied children (application of a water jet device)&lt;/title&gt;&lt;secondary-title&gt;The Bulletin of Tokyo Dental College&lt;/secondary-title&gt;&lt;/titles&gt;&lt;periodical&gt;&lt;full-title&gt;The Bulletin of Tokyo Dental College&lt;/full-title&gt;&lt;/periodical&gt;&lt;pages&gt;121–131&lt;/pages&gt;&lt;volume&gt;11&lt;/volume&gt;&lt;number&gt;2&lt;/number&gt;&lt;keywords&gt;&lt;keyword&gt;Cerebral Palsy&lt;/keyword&gt;&lt;keyword&gt;Disabled Persons&lt;/keyword&gt;&lt;keyword&gt;Hydrotherapy&lt;/keyword&gt;&lt;keyword&gt;Oral Health&lt;/keyword&gt;&lt;/keywords&gt;&lt;dates&gt;&lt;year&gt;1970&lt;/year&gt;&lt;/dates&gt;&lt;isbn&gt;0040-8891&lt;/isbn&gt;&lt;accession-num&gt;rayyan-773664737&lt;/accession-num&gt;&lt;urls&gt;&lt;/urls&gt;&lt;/record&gt;&lt;/Cite&gt;&lt;/EndNote&gt;</w:instrTex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Isshiki (1970)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3369FB" w:rsidRPr="002B2BE1">
              <w:rPr>
                <w:rFonts w:ascii="Calibri" w:eastAsia="DengXian" w:hAnsi="Calibri" w:cs="Calibri"/>
                <w:lang w:val="en-NZ"/>
              </w:rPr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A7B35" w:rsidRPr="002B2BE1">
              <w:rPr>
                <w:rFonts w:ascii="Calibri" w:eastAsia="DengXian" w:hAnsi="Calibri" w:cs="Calibri"/>
                <w:lang w:val="en-NZ"/>
              </w:rPr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Yuen (2013)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3369F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ika&lt;/Author&gt;&lt;Year&gt;2022&lt;/Year&gt;&lt;RecNum&gt;3815&lt;/RecNum&gt;&lt;DisplayText&gt;Deepika et al. (2022)&lt;/DisplayText&gt;&lt;record&gt;&lt;rec-number&gt;3815&lt;/rec-number&gt;&lt;foreign-keys&gt;&lt;key app="EN" db-id="sptteztf0tzp0oeasftx299mfdr2sszzrsa0" timestamp="1706493218"&gt;3815&lt;/key&gt;&lt;/foreign-keys&gt;&lt;ref-type name="Journal Article"&gt;17&lt;/ref-type&gt;&lt;contributors&gt;&lt;authors&gt;&lt;author&gt;Deepika, V.&lt;/author&gt;&lt;author&gt;Chandrasekhar, R.&lt;/author&gt;&lt;author&gt;Uloopi, K. S.&lt;/author&gt;&lt;author&gt;Ratnaditya, A.&lt;/author&gt;&lt;author&gt;Vinay, C.&lt;/author&gt;&lt;author&gt;RojaRamya, K. S.&lt;/author&gt;&lt;/authors&gt;&lt;/contributors&gt;&lt;titles&gt;&lt;title&gt;A randomized controlled trial for evaluation of the effectiveness of oral irrigator and interdental floss for plaque control in children with visual impairment&lt;/title&gt;&lt;secondary-title&gt;International Journal of Clinical Pediatric Dentistry&lt;/secondary-title&gt;&lt;/titles&gt;&lt;periodical&gt;&lt;full-title&gt;International Journal of Clinical Pediatric Dentistry&lt;/full-title&gt;&lt;/periodical&gt;&lt;pages&gt;389–393&lt;/pages&gt;&lt;volume&gt;15&lt;/volume&gt;&lt;number&gt;4&lt;/number&gt;&lt;dates&gt;&lt;year&gt;2022&lt;/year&gt;&lt;/dates&gt;&lt;urls&gt;&lt;/urls&gt;&lt;electronic-resource-num&gt;10.5005/jp-journals-10005-2404&lt;/electronic-resource-num&gt;&lt;/record&gt;&lt;/Cite&gt;&lt;/EndNote&gt;</w:instrTex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3369FB" w:rsidRPr="002B2BE1">
              <w:rPr>
                <w:rFonts w:ascii="Calibri" w:eastAsia="DengXian" w:hAnsi="Calibri" w:cs="Calibri"/>
                <w:noProof/>
                <w:lang w:val="en-NZ"/>
              </w:rPr>
              <w:t>Deepika et al. (2022)</w:t>
            </w:r>
            <w:r w:rsidR="00EA7B35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A403C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-Mubarak&lt;/Author&gt;&lt;Year&gt;2002&lt;/Year&gt;&lt;RecNum&gt;555&lt;/RecNum&gt;&lt;DisplayText&gt;Al-Mubarak et al. (2002)&lt;/DisplayText&gt;&lt;record&gt;&lt;rec-number&gt;555&lt;/rec-number&gt;&lt;foreign-keys&gt;&lt;key app="EN" db-id="sptteztf0tzp0oeasftx299mfdr2sszzrsa0" timestamp="1609735219"&gt;555&lt;/key&gt;&lt;/foreign-keys&gt;&lt;ref-type name="Journal Article"&gt;17&lt;/ref-type&gt;&lt;contributors&gt;&lt;authors&gt;&lt;author&gt;Al-Mubarak, S. &lt;/author&gt;&lt;author&gt;Ciancio, S. &lt;/author&gt;&lt;author&gt;Aljada, A. &lt;/author&gt;&lt;author&gt;Mohanty, P. &lt;/author&gt;&lt;author&gt;Ross, C. &lt;/author&gt;&lt;author&gt;Dandona, P.&lt;/author&gt;&lt;/authors&gt;&lt;/contributors&gt;&lt;titles&gt;&lt;title&gt;Comparative evaluation of adjunctive oral irrigation in diabetics&lt;/title&gt;&lt;secondary-title&gt;Journal of Clinical Periodontology&lt;/secondary-title&gt;&lt;/titles&gt;&lt;periodical&gt;&lt;full-title&gt;Journal of Clinical Periodontology&lt;/full-title&gt;&lt;/periodical&gt;&lt;pages&gt;295–300&lt;/pages&gt;&lt;volume&gt;29&lt;/volume&gt;&lt;number&gt;4&lt;/number&gt;&lt;dates&gt;&lt;year&gt;2002&lt;/year&gt;&lt;/dates&gt;&lt;urls&gt;&lt;/urls&gt;&lt;electronic-resource-num&gt;10.1034/j.1600-051x.2002.290404.x.&lt;/electronic-resource-num&gt;&lt;/record&gt;&lt;/Cite&gt;&lt;/EndNote&gt;</w:instrTex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A403CD" w:rsidRPr="002B2BE1">
              <w:rPr>
                <w:rFonts w:ascii="Calibri" w:eastAsia="DengXian" w:hAnsi="Calibri" w:cs="Calibri"/>
                <w:noProof/>
                <w:lang w:val="en-NZ"/>
              </w:rPr>
              <w:t>Al-Mubarak et al. (2002)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E1759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23&lt;/Year&gt;&lt;RecNum&gt;2882&lt;/RecNum&gt;&lt;DisplayText&gt;Kaur et al. (2023)&lt;/DisplayText&gt;&lt;record&gt;&lt;rec-number&gt;2882&lt;/rec-number&gt;&lt;foreign-keys&gt;&lt;key app="EN" db-id="sptteztf0tzp0oeasftx299mfdr2sszzrsa0" timestamp="1698219978"&gt;2882&lt;/key&gt;&lt;/foreign-keys&gt;&lt;ref-type name="Journal Article"&gt;17&lt;/ref-type&gt;&lt;contributors&gt;&lt;authors&gt;&lt;author&gt;Kaur, J.&lt;/author&gt;&lt;author&gt;Grover, V.&lt;/author&gt;&lt;author&gt;Gupta, J.&lt;/author&gt;&lt;author&gt;Gupta, M.&lt;/author&gt;&lt;author&gt;Kapur, V.&lt;/author&gt;&lt;author&gt;Mehta, M.&lt;/author&gt;&lt;author&gt;Lyle, D. M.&lt;/author&gt;&lt;author&gt;Samujh, T.&lt;/author&gt;&lt;author&gt;Jain, A.&lt;/author&gt;&lt;/authors&gt;&lt;/contributors&gt;&lt;titles&gt;&lt;title&gt;Effectiveness of subgingival irrigation and powered toothbrush as home care maintenance protocol in type 2 diabetic patients with active periodontal disease: A 4-month randomized controlled trial&lt;/title&gt;&lt;secondary-title&gt;Journal of Indian Society of Periodontology&lt;/secondary-title&gt;&lt;/titles&gt;&lt;periodical&gt;&lt;full-title&gt;Journal of Indian Society of Periodontology&lt;/full-title&gt;&lt;/periodical&gt;&lt;pages&gt;515–523&lt;/pages&gt;&lt;volume&gt;27&lt;/volume&gt;&lt;number&gt;5&lt;/number&gt;&lt;dates&gt;&lt;year&gt;2023&lt;/year&gt;&lt;/dates&gt;&lt;urls&gt;&lt;/urls&gt;&lt;electronic-resource-num&gt;10.4103/jisp.jisp_509_21&lt;/electronic-resource-num&gt;&lt;/record&gt;&lt;/Cite&gt;&lt;/EndNote&gt;</w:instrTex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E1759" w:rsidRPr="002B2BE1">
              <w:rPr>
                <w:rFonts w:ascii="Calibri" w:eastAsia="DengXian" w:hAnsi="Calibri" w:cs="Calibri"/>
                <w:noProof/>
                <w:lang w:val="en-NZ"/>
              </w:rPr>
              <w:t>Kaur et al. (2023)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E1759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rst&lt;/Author&gt;&lt;Year&gt;1970&lt;/Year&gt;&lt;RecNum&gt;2832&lt;/RecNum&gt;&lt;DisplayText&gt;Hurst and Madonia (1970)&lt;/DisplayText&gt;&lt;record&gt;&lt;rec-number&gt;2832&lt;/rec-number&gt;&lt;foreign-keys&gt;&lt;key app="EN" db-id="sptteztf0tzp0oeasftx299mfdr2sszzrsa0" timestamp="1690071890"&gt;2832&lt;/key&gt;&lt;/foreign-keys&gt;&lt;ref-type name="Journal Article"&gt;17&lt;/ref-type&gt;&lt;contributors&gt;&lt;authors&gt;&lt;author&gt;Hurst, J. E.&lt;/author&gt;&lt;author&gt;Madonia, J. V.&lt;/author&gt;&lt;/authors&gt;&lt;/contributors&gt;&lt;titles&gt;&lt;title&gt;The effect of an oral irrigating device on the oral hygiene of orthodontic patients&lt;/title&gt;&lt;secondary-title&gt;Journal of the American Dental Association&lt;/secondary-title&gt;&lt;/titles&gt;&lt;periodical&gt;&lt;full-title&gt;Journal of the American Dental Association&lt;/full-title&gt;&lt;/periodical&gt;&lt;pages&gt;678–682&lt;/pages&gt;&lt;volume&gt;81&lt;/volume&gt;&lt;number&gt;3&lt;/number&gt;&lt;dates&gt;&lt;year&gt;1970&lt;/year&gt;&lt;/dates&gt;&lt;urls&gt;&lt;/urls&gt;&lt;electronic-resource-num&gt;10.14219/jada.archive.1970.0313&lt;/electronic-resource-num&gt;&lt;/record&gt;&lt;/Cite&gt;&lt;/EndNote&gt;</w:instrTex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E1759" w:rsidRPr="002B2BE1">
              <w:rPr>
                <w:rFonts w:ascii="Calibri" w:eastAsia="DengXian" w:hAnsi="Calibri" w:cs="Calibri"/>
                <w:noProof/>
                <w:lang w:val="en-NZ"/>
              </w:rPr>
              <w:t>Hurst and Madonia (1970)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2E1759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chumacher&lt;/Author&gt;&lt;Year&gt;1978&lt;/Year&gt;&lt;RecNum&gt;3893&lt;/RecNum&gt;&lt;DisplayText&gt;Schumacher (1978)&lt;/DisplayText&gt;&lt;record&gt;&lt;rec-number&gt;3893&lt;/rec-number&gt;&lt;foreign-keys&gt;&lt;key app="EN" db-id="sptteztf0tzp0oeasftx299mfdr2sszzrsa0" timestamp="1707525759"&gt;3893&lt;/key&gt;&lt;/foreign-keys&gt;&lt;ref-type name="Journal Article"&gt;17&lt;/ref-type&gt;&lt;contributors&gt;&lt;authors&gt;&lt;author&gt;Schumacher, H. A.&lt;/author&gt;&lt;/authors&gt;&lt;/contributors&gt;&lt;titles&gt;&lt;title&gt;Experiences with the Water-Pik irrigating device in multi-band treatment&lt;/title&gt;&lt;secondary-title&gt;Quintessence International, Dental Digest&lt;/secondary-title&gt;&lt;/titles&gt;&lt;periodical&gt;&lt;full-title&gt;Quintessence International, Dental Digest&lt;/full-title&gt;&lt;/periodical&gt;&lt;pages&gt;47–49&lt;/pages&gt;&lt;volume&gt;9&lt;/volume&gt;&lt;number&gt;1&lt;/number&gt;&lt;dates&gt;&lt;year&gt;1978&lt;/year&gt;&lt;/dates&gt;&lt;urls&gt;&lt;/urls&gt;&lt;/record&gt;&lt;/Cite&gt;&lt;/EndNote&gt;</w:instrTex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2E1759" w:rsidRPr="002B2BE1">
              <w:rPr>
                <w:rFonts w:ascii="Calibri" w:eastAsia="DengXian" w:hAnsi="Calibri" w:cs="Calibri"/>
                <w:noProof/>
                <w:lang w:val="en-NZ"/>
              </w:rPr>
              <w:t>Schumacher (1978)</w:t>
            </w:r>
            <w:r w:rsidR="0078128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="0041107F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41107F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="0041107F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41107F" w:rsidRPr="002B2BE1">
              <w:rPr>
                <w:rFonts w:ascii="Calibri" w:eastAsia="DengXian" w:hAnsi="Calibri" w:cs="Calibri"/>
                <w:lang w:val="en-NZ"/>
              </w:rPr>
            </w:r>
            <w:r w:rsidR="0041107F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B30BE" w:rsidRPr="002B2BE1">
              <w:rPr>
                <w:rFonts w:ascii="Calibri" w:eastAsia="DengXian" w:hAnsi="Calibri" w:cs="Calibri"/>
                <w:lang w:val="en-NZ"/>
              </w:rPr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1107F" w:rsidRPr="002B2BE1">
              <w:rPr>
                <w:rFonts w:ascii="Calibri" w:eastAsia="DengXian" w:hAnsi="Calibri" w:cs="Calibri"/>
                <w:noProof/>
                <w:lang w:val="en-NZ"/>
              </w:rPr>
              <w:t>Burch et al. (1994)</w:t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784D79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exander&lt;/Author&gt;&lt;Year&gt;2006&lt;/Year&gt;&lt;RecNum&gt;3864&lt;/RecNum&gt;&lt;DisplayText&gt;Alexander (2006)&lt;/DisplayText&gt;&lt;record&gt;&lt;rec-number&gt;3864&lt;/rec-number&gt;&lt;foreign-keys&gt;&lt;key app="EN" db-id="sptteztf0tzp0oeasftx299mfdr2sszzrsa0" timestamp="1706688148"&gt;3864&lt;/key&gt;&lt;/foreign-keys&gt;&lt;ref-type name="Thesis"&gt;32&lt;/ref-type&gt;&lt;contributors&gt;&lt;authors&gt;&lt;author&gt;Alexander, K. M.&lt;/author&gt;&lt;/authors&gt;&lt;/contributors&gt;&lt;titles&gt;&lt;title&gt;A clinical evaluation of the effects of oral irrigation on the gingival health of adult orthodontic patients&lt;/title&gt;&lt;secondary-title&gt;Faculty of the Graduate School&lt;/secondary-title&gt;&lt;/titles&gt;&lt;dates&gt;&lt;year&gt;2006&lt;/year&gt;&lt;/dates&gt;&lt;pub-location&gt;ProQuest Dissertations &amp;amp; Theses Global&lt;/pub-location&gt;&lt;publisher&gt;The State University of New York at Buffalo&lt;/publisher&gt;&lt;work-type&gt;Master of Science&lt;/work-type&gt;&lt;urls&gt;&lt;related-urls&gt;&lt;url&gt;https://www.proquest.com/docview/304940501?pq-origsite=gscholar&amp;amp;fromopenview=true&amp;amp;sourcetype=Dissertations%20&amp;amp;%20Theses&lt;/url&gt;&lt;/related-urls&gt;&lt;/urls&gt;&lt;/record&gt;&lt;/Cite&gt;&lt;/EndNote&gt;</w:instrText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84D79" w:rsidRPr="002B2BE1">
              <w:rPr>
                <w:rFonts w:ascii="Calibri" w:eastAsia="DengXian" w:hAnsi="Calibri" w:cs="Calibri"/>
                <w:noProof/>
                <w:lang w:val="en-NZ"/>
              </w:rPr>
              <w:t>Alexander (2006)</w:t>
            </w:r>
            <w:r w:rsidR="005B30BE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094683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094683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="00784D79"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="00784D79"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="00784D79"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="00784D79" w:rsidRPr="002B2BE1">
              <w:rPr>
                <w:rFonts w:ascii="Calibri" w:eastAsia="DengXian" w:hAnsi="Calibri" w:cs="Calibri"/>
                <w:lang w:val="en-NZ"/>
              </w:rPr>
            </w:r>
            <w:r w:rsidR="00784D79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094683" w:rsidRPr="002B2BE1">
              <w:rPr>
                <w:rFonts w:ascii="Calibri" w:eastAsia="DengXian" w:hAnsi="Calibri" w:cs="Calibri"/>
                <w:lang w:val="en-NZ"/>
              </w:rPr>
            </w:r>
            <w:r w:rsidR="00094683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784D79" w:rsidRPr="002B2BE1">
              <w:rPr>
                <w:rFonts w:ascii="Calibri" w:eastAsia="DengXian" w:hAnsi="Calibri" w:cs="Calibri"/>
                <w:noProof/>
                <w:lang w:val="en-NZ"/>
              </w:rPr>
              <w:t>Sharma et al. (2008)</w:t>
            </w:r>
            <w:r w:rsidR="00094683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tel&lt;/Author&gt;&lt;Year&gt;2015&lt;/Year&gt;&lt;RecNum&gt;3808&lt;/RecNum&gt;&lt;DisplayText&gt;Patel et al. (2015)&lt;/DisplayText&gt;&lt;record&gt;&lt;rec-number&gt;3808&lt;/rec-number&gt;&lt;foreign-keys&gt;&lt;key app="EN" db-id="sptteztf0tzp0oeasftx299mfdr2sszzrsa0" timestamp="1706241245"&gt;3808&lt;/key&gt;&lt;/foreign-keys&gt;&lt;ref-type name="Journal Article"&gt;17&lt;/ref-type&gt;&lt;contributors&gt;&lt;authors&gt;&lt;author&gt;Patel, D.&lt;/author&gt;&lt;author&gt;Mehta, F.&lt;/author&gt;&lt;author&gt;Trivedi, I.&lt;/author&gt;&lt;author&gt;Mehta, N.&lt;/author&gt;&lt;author&gt;Shah, U.&lt;/author&gt;&lt;author&gt;Vaghela, V.&lt;/author&gt;&lt;/authors&gt;&lt;/contributors&gt;&lt;titles&gt;&lt;title&gt;Study of the effects of oral irrigation and automatic tooth brush use in orthodontic patients with fixed appliances&lt;/title&gt;&lt;secondary-title&gt;Journal of Orthodontic Research&lt;/secondary-title&gt;&lt;/titles&gt;&lt;periodical&gt;&lt;full-title&gt;Journal of Orthodontic Research&lt;/full-title&gt;&lt;/periodical&gt;&lt;pages&gt;4–10&lt;/pages&gt;&lt;volume&gt;3&lt;/volume&gt;&lt;number&gt;1&lt;/number&gt;&lt;dates&gt;&lt;year&gt;2015&lt;/year&gt;&lt;/dates&gt;&lt;urls&gt;&lt;/urls&gt;&lt;electronic-resource-num&gt;10.4103/2321-3825.147973&lt;/electronic-resource-num&gt;&lt;/record&gt;&lt;/Cite&gt;&lt;/EndNote&gt;</w:instrTex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Patel et al. (2015)</w: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19&lt;/Year&gt;&lt;RecNum&gt;3803&lt;/RecNum&gt;&lt;DisplayText&gt;Sandra et al. (2019)&lt;/DisplayText&gt;&lt;record&gt;&lt;rec-number&gt;3803&lt;/rec-number&gt;&lt;foreign-keys&gt;&lt;key app="EN" db-id="sptteztf0tzp0oeasftx299mfdr2sszzrsa0" timestamp="1706239608"&gt;3803&lt;/key&gt;&lt;/foreign-keys&gt;&lt;ref-type name="Journal Article"&gt;17&lt;/ref-type&gt;&lt;contributors&gt;&lt;authors&gt;&lt;author&gt;Sandra, V. K.&lt;/author&gt;&lt;author&gt;Nagireddy, R. R.&lt;/author&gt;&lt;author&gt;Nooney, A.&lt;/author&gt;&lt;author&gt;Nadhamuni, M.&lt;/author&gt;&lt;/authors&gt;&lt;/contributors&gt;&lt;titles&gt;&lt;title&gt;Comparison of efficiency of ozone and chlorhexidine subgingival irrigation in orthodontic patients for controlling gingival inflammation&lt;/title&gt;&lt;secondary-title&gt;South African Dental Journal&lt;/secondary-title&gt;&lt;/titles&gt;&lt;periodical&gt;&lt;full-title&gt;South African Dental Journal&lt;/full-title&gt;&lt;/periodical&gt;&lt;pages&gt;82–86&lt;/pages&gt;&lt;volume&gt;74&lt;/volume&gt;&lt;number&gt;2&lt;/number&gt;&lt;dates&gt;&lt;year&gt;2019&lt;/year&gt;&lt;/dates&gt;&lt;urls&gt;&lt;/urls&gt;&lt;electronic-resource-num&gt;10.17159/2519-0105/2019/v74no2a5 &lt;/electronic-resource-num&gt;&lt;/record&gt;&lt;/Cite&gt;&lt;/EndNote&gt;</w:instrTex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Sandra et al. (2019)</w:t>
            </w:r>
            <w:r w:rsidR="00A27BD2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se&lt;/Author&gt;&lt;Year&gt;2020&lt;/Year&gt;&lt;RecNum&gt;1632&lt;/RecNum&gt;&lt;DisplayText&gt;Rose et al. (2020)&lt;/DisplayText&gt;&lt;record&gt;&lt;rec-number&gt;1632&lt;/rec-number&gt;&lt;foreign-keys&gt;&lt;key app="EN" db-id="sptteztf0tzp0oeasftx299mfdr2sszzrsa0" timestamp="1641603806"&gt;1632&lt;/key&gt;&lt;/foreign-keys&gt;&lt;ref-type name="Journal Article"&gt;17&lt;/ref-type&gt;&lt;contributors&gt;&lt;authors&gt;&lt;author&gt;Rose, J.&lt;/author&gt;&lt;author&gt;Ghoneima, A.&lt;/author&gt;&lt;author&gt;Lippert, F.&lt;/author&gt;&lt;author&gt;Maxwell, L.&lt;/author&gt;&lt;author&gt;Eckert, G. J.&lt;/author&gt;&lt;author&gt;Stewart, K. T.&lt;/author&gt;&lt;/authors&gt;&lt;/contributors&gt;&lt;titles&gt;&lt;title&gt;A visual evaluation of oral plaque removal utilizing an adjunct enzyme pre-rinse in orthodontic subjects&lt;/title&gt;&lt;secondary-title&gt;Angle Orthodontist&lt;/secondary-title&gt;&lt;/titles&gt;&lt;periodical&gt;&lt;full-title&gt;Angle Orthodontist&lt;/full-title&gt;&lt;/periodical&gt;&lt;pages&gt;844–850&lt;/pages&gt;&lt;volume&gt;90&lt;/volume&gt;&lt;number&gt;6&lt;/number&gt;&lt;keywords&gt;&lt;keyword&gt;TREATMENT effectiveness&lt;/keyword&gt;&lt;keyword&gt;ENZYMES&lt;/keyword&gt;&lt;keyword&gt;ORTHODONTIC appliances&lt;/keyword&gt;&lt;keyword&gt;DIGITAL photography&lt;/keyword&gt;&lt;keyword&gt;DENTIFRICES&lt;/keyword&gt;&lt;keyword&gt;CROSSOVER trials&lt;/keyword&gt;&lt;keyword&gt;Bromelain&lt;/keyword&gt;&lt;keyword&gt;Fixed orthodontic treatment&lt;/keyword&gt;&lt;keyword&gt;Oral hygiene&lt;/keyword&gt;&lt;keyword&gt;Oral plaque removal&lt;/keyword&gt;&lt;keyword&gt;Proteolytic enzyme&lt;/keyword&gt;&lt;/keywords&gt;&lt;dates&gt;&lt;year&gt;2020&lt;/year&gt;&lt;/dates&gt;&lt;isbn&gt;00033219&lt;/isbn&gt;&lt;accession-num&gt;146729732&lt;/accession-num&gt;&lt;urls&gt;&lt;/urls&gt;&lt;electronic-resource-num&gt;10.2319/120819-776.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Rose et al. (2020)</w: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eo&lt;/Author&gt;&lt;Year&gt;2021&lt;/Year&gt;&lt;RecNum&gt;3870&lt;/RecNum&gt;&lt;DisplayText&gt;Yeo et al. (2021)&lt;/DisplayText&gt;&lt;record&gt;&lt;rec-number&gt;3870&lt;/rec-number&gt;&lt;foreign-keys&gt;&lt;key app="EN" db-id="sptteztf0tzp0oeasftx299mfdr2sszzrsa0" timestamp="1706740865"&gt;3870&lt;/key&gt;&lt;/foreign-keys&gt;&lt;ref-type name="Journal Article"&gt;17&lt;/ref-type&gt;&lt;contributors&gt;&lt;authors&gt;&lt;author&gt;Yeo, H. J.&lt;/author&gt;&lt;author&gt;Kim, K. M.&lt;/author&gt;&lt;author&gt;Kim, H. J.&lt;/author&gt;&lt;/authors&gt;&lt;/contributors&gt;&lt;titles&gt;&lt;title&gt;The change in oral microorganisms in orthodontic patients depending on the use of Waterpiks&lt;/title&gt;&lt;secondary-title&gt;Natural Volatiles and Essential Oils&lt;/secondary-title&gt;&lt;/titles&gt;&lt;periodical&gt;&lt;full-title&gt;Natural Volatiles and Essential Oils&lt;/full-title&gt;&lt;/periodical&gt;&lt;pages&gt;2015–2023&lt;/pages&gt;&lt;volume&gt;8&lt;/volume&gt;&lt;number&gt;5&lt;/number&gt;&lt;dates&gt;&lt;year&gt;2021&lt;/year&gt;&lt;/dates&gt;&lt;urls&gt;&lt;/urls&gt;&lt;/record&gt;&lt;/Cite&gt;&lt;/EndNote&gt;</w:instrTex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Yeo et al. (2021)</w:t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1D1037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C7396D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wan&lt;/Author&gt;&lt;Year&gt;2022&lt;/Year&gt;&lt;RecNum&gt;3915&lt;/RecNum&gt;&lt;DisplayText&gt;Sawan et al. (2022)&lt;/DisplayText&gt;&lt;record&gt;&lt;rec-number&gt;3915&lt;/rec-number&gt;&lt;foreign-keys&gt;&lt;key app="EN" db-id="sptteztf0tzp0oeasftx299mfdr2sszzrsa0" timestamp="1714632764"&gt;3915&lt;/key&gt;&lt;/foreign-keys&gt;&lt;ref-type name="Journal Article"&gt;17&lt;/ref-type&gt;&lt;contributors&gt;&lt;authors&gt;&lt;author&gt;Sawan, N.&lt;/author&gt;&lt;author&gt;Ben Gassem, A.&lt;/author&gt;&lt;author&gt;Alkhayyal, F.&lt;/author&gt;&lt;author&gt;Albakri, A.&lt;/author&gt;&lt;author&gt;Al-Muhareb, N.&lt;/author&gt;&lt;author&gt;Alsagob, E.&lt;/author&gt;&lt;/authors&gt;&lt;/contributors&gt;&lt;titles&gt;&lt;title&gt;Effectiveness of super floss and water flosser in plaque removal for patients undergoing orthodontic treatment: A randomized controlled trial&lt;/title&gt;&lt;secondary-title&gt;International Journal of Dentistry&lt;/secondary-title&gt;&lt;/titles&gt;&lt;periodical&gt;&lt;full-title&gt;International Journal of Dentistry&lt;/full-title&gt;&lt;/periodical&gt;&lt;dates&gt;&lt;year&gt;2022&lt;/year&gt;&lt;/dates&gt;&lt;urls&gt;&lt;/urls&gt;&lt;custom7&gt;1344258&lt;/custom7&gt;&lt;electronic-resource-num&gt;10.1155/2022/1344258&lt;/electronic-resource-num&gt;&lt;/record&gt;&lt;/Cite&gt;&lt;/EndNote&gt;</w:instrText>
            </w:r>
            <w:r w:rsidR="00C7396D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Sawan et al. (2022)</w:t>
            </w:r>
            <w:r w:rsidR="00C7396D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20094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20094A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4584D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yler&lt;/Author&gt;&lt;Year&gt;2023&lt;/Year&gt;&lt;RecNum&gt;3795&lt;/RecNum&gt;&lt;DisplayText&gt;Tyler et al. (2023)&lt;/DisplayText&gt;&lt;record&gt;&lt;rec-number&gt;3795&lt;/rec-number&gt;&lt;foreign-keys&gt;&lt;key app="EN" db-id="sptteztf0tzp0oeasftx299mfdr2sszzrsa0" timestamp="1705207622"&gt;3795&lt;/key&gt;&lt;/foreign-keys&gt;&lt;ref-type name="Journal Article"&gt;17&lt;/ref-type&gt;&lt;contributors&gt;&lt;authors&gt;&lt;author&gt;Tyler, D.&lt;/author&gt;&lt;author&gt;Kang, J.&lt;/author&gt;&lt;author&gt;Goh, H. H.&lt;/author&gt;&lt;/authors&gt;&lt;/contributors&gt;&lt;titles&gt;&lt;title&gt;Effectiveness of Waterpik® for oral hygiene maintenance in orthodontic fixed appliance patients: A randomised controlled trial&lt;/title&gt;&lt;secondary-title&gt;Journal of Orthodontics&lt;/secondary-title&gt;&lt;/titles&gt;&lt;periodical&gt;&lt;full-title&gt;Journal of Orthodontics&lt;/full-title&gt;&lt;/periodical&gt;&lt;pages&gt;367–377&lt;/pages&gt;&lt;volume&gt;50&lt;/volume&gt;&lt;number&gt;4&lt;/number&gt;&lt;dates&gt;&lt;year&gt;2023&lt;/year&gt;&lt;/dates&gt;&lt;urls&gt;&lt;/urls&gt;&lt;electronic-resource-num&gt;10.1177/14653125231173708&lt;/electronic-resource-num&gt;&lt;/record&gt;&lt;/Cite&gt;&lt;/EndNote&gt;</w:instrText>
            </w:r>
            <w:r w:rsidR="0020094A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4584D" w:rsidRPr="002B2BE1">
              <w:rPr>
                <w:rFonts w:ascii="Calibri" w:eastAsia="DengXian" w:hAnsi="Calibri" w:cs="Calibri"/>
                <w:noProof/>
                <w:lang w:val="en-NZ"/>
              </w:rPr>
              <w:t>Tyler et al. (2023)</w:t>
            </w:r>
            <w:r w:rsidR="0020094A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86872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o&lt;/Author&gt;&lt;Year&gt;1997&lt;/Year&gt;&lt;RecNum&gt;2913&lt;/RecNum&gt;&lt;DisplayText&gt;Felo et al. (1997)&lt;/DisplayText&gt;&lt;record&gt;&lt;rec-number&gt;2913&lt;/rec-number&gt;&lt;foreign-keys&gt;&lt;key app="EN" db-id="sptteztf0tzp0oeasftx299mfdr2sszzrsa0" timestamp="1699773238"&gt;2913&lt;/key&gt;&lt;/foreign-keys&gt;&lt;ref-type name="Journal Article"&gt;17&lt;/ref-type&gt;&lt;contributors&gt;&lt;authors&gt;&lt;author&gt;Felo, A.&lt;/author&gt;&lt;author&gt;Shibly, O.&lt;/author&gt;&lt;author&gt;Ciancio, S. G.&lt;/author&gt;&lt;author&gt;Lauciello, F. R.&lt;/author&gt;&lt;author&gt;Ho, A.&lt;/author&gt;&lt;/authors&gt;&lt;/contributors&gt;&lt;titles&gt;&lt;title&gt;Effects of subgingival chlorhexidine irrigation on peri-implant maintenance&lt;/title&gt;&lt;secondary-title&gt;American Journal of Dentistry&lt;/secondary-title&gt;&lt;/titles&gt;&lt;periodical&gt;&lt;full-title&gt;American Journal of Dentistry&lt;/full-title&gt;&lt;/periodical&gt;&lt;pages&gt;107–110&lt;/pages&gt;&lt;volume&gt;10&lt;/volume&gt;&lt;number&gt;2&lt;/number&gt;&lt;dates&gt;&lt;year&gt;1997&lt;/year&gt;&lt;/dates&gt;&lt;urls&gt;&lt;/urls&gt;&lt;/record&gt;&lt;/Cite&gt;&lt;/EndNote&gt;</w:instrTex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86872" w:rsidRPr="002B2BE1">
              <w:rPr>
                <w:rFonts w:ascii="Calibri" w:eastAsia="DengXian" w:hAnsi="Calibri" w:cs="Calibri"/>
                <w:noProof/>
                <w:lang w:val="en-NZ"/>
              </w:rPr>
              <w:t>Felo et al. (1997)</w: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86872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gnuson&lt;/Author&gt;&lt;Year&gt;2013&lt;/Year&gt;&lt;RecNum&gt;3850&lt;/RecNum&gt;&lt;DisplayText&gt;Magnuson et al. (2013)&lt;/DisplayText&gt;&lt;record&gt;&lt;rec-number&gt;3850&lt;/rec-number&gt;&lt;foreign-keys&gt;&lt;key app="EN" db-id="sptteztf0tzp0oeasftx299mfdr2sszzrsa0" timestamp="1706684562"&gt;3850&lt;/key&gt;&lt;/foreign-keys&gt;&lt;ref-type name="Journal Article"&gt;17&lt;/ref-type&gt;&lt;contributors&gt;&lt;authors&gt;&lt;author&gt;Magnuson, B.&lt;/author&gt;&lt;author&gt;Harsono, M.&lt;/author&gt;&lt;author&gt;Stark, P. C.&lt;/author&gt;&lt;author&gt;Lyle, D.&lt;/author&gt;&lt;author&gt;Kugel, G.&lt;/author&gt;&lt;author&gt;Perry, R.&lt;/author&gt;&lt;/authors&gt;&lt;/contributors&gt;&lt;titles&gt;&lt;title&gt;Comparison of the effect of two interdental cleaning devices around implants on the reduction of bleeding: a 30-day randomized clinical trial&lt;/title&gt;&lt;secondary-title&gt;Compendium of Continuing Education in Dentistry&lt;/secondary-title&gt;&lt;/titles&gt;&lt;periodical&gt;&lt;full-title&gt;Compendium of Continuing Education in Dentistry&lt;/full-title&gt;&lt;/periodical&gt;&lt;pages&gt;2–7&lt;/pages&gt;&lt;volume&gt;34&lt;/volume&gt;&lt;number&gt;8&lt;/number&gt;&lt;dates&gt;&lt;year&gt;2013&lt;/year&gt;&lt;/dates&gt;&lt;urls&gt;&lt;/urls&gt;&lt;/record&gt;&lt;/Cite&gt;&lt;/EndNote&gt;</w:instrTex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86872" w:rsidRPr="002B2BE1">
              <w:rPr>
                <w:rFonts w:ascii="Calibri" w:eastAsia="DengXian" w:hAnsi="Calibri" w:cs="Calibri"/>
                <w:noProof/>
                <w:lang w:val="en-NZ"/>
              </w:rPr>
              <w:t>Magnuson et al. (2013)</w:t>
            </w:r>
            <w:r w:rsidR="00111BA8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86872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nk&lt;/Author&gt;&lt;Year&gt;2020&lt;/Year&gt;&lt;RecNum&gt;551&lt;/RecNum&gt;&lt;DisplayText&gt;Bunk et al. (2020)&lt;/DisplayText&gt;&lt;record&gt;&lt;rec-number&gt;551&lt;/rec-number&gt;&lt;foreign-keys&gt;&lt;key app="EN" db-id="sptteztf0tzp0oeasftx299mfdr2sszzrsa0" timestamp="1609656368"&gt;551&lt;/key&gt;&lt;/foreign-keys&gt;&lt;ref-type name="Journal Article"&gt;17&lt;/ref-type&gt;&lt;contributors&gt;&lt;authors&gt;&lt;author&gt;Bunk, D.&lt;/author&gt;&lt;author&gt;Eisenburger, M.&lt;/author&gt;&lt;author&gt;Häckl, S.&lt;/author&gt;&lt;author&gt;Eberhard, J.&lt;/author&gt;&lt;author&gt;Stiesch, M.&lt;/author&gt;&lt;author&gt;Grischke, J.&lt;/author&gt;&lt;/authors&gt;&lt;/contributors&gt;&lt;titles&gt;&lt;title&gt;The effect of adjuvant oral irrigation on self-administered oral care in the management of peri-implant mucositis: A randomized controlled clinical trial&lt;/title&gt;&lt;secondary-title&gt;Clinical Oral Implants Research&lt;/secondary-title&gt;&lt;/titles&gt;&lt;periodical&gt;&lt;full-title&gt;Clinical Oral Implants Research&lt;/full-title&gt;&lt;/periodical&gt;&lt;pages&gt;946–958&lt;/pages&gt;&lt;volume&gt;31&lt;/volume&gt;&lt;number&gt;10&lt;/number&gt;&lt;dates&gt;&lt;year&gt;2020&lt;/year&gt;&lt;/dates&gt;&lt;urls&gt;&lt;/urls&gt;&lt;electronic-resource-num&gt;10.1111/clr.13638&lt;/electronic-resource-num&gt;&lt;/record&gt;&lt;/Cite&gt;&lt;/EndNote&gt;</w:instrTex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86872" w:rsidRPr="002B2BE1">
              <w:rPr>
                <w:rFonts w:ascii="Calibri" w:eastAsia="DengXian" w:hAnsi="Calibri" w:cs="Calibri"/>
                <w:noProof/>
                <w:lang w:val="en-NZ"/>
              </w:rPr>
              <w:t>Bunk et al. (2020)</w: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86872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garbanti&lt;/Author&gt;&lt;Year&gt;2021&lt;/Year&gt;&lt;RecNum&gt;3883&lt;/RecNum&gt;&lt;DisplayText&gt;Sgarbanti et al. (2021)&lt;/DisplayText&gt;&lt;record&gt;&lt;rec-number&gt;3883&lt;/rec-number&gt;&lt;foreign-keys&gt;&lt;key app="EN" db-id="sptteztf0tzp0oeasftx299mfdr2sszzrsa0" timestamp="1706743153"&gt;3883&lt;/key&gt;&lt;/foreign-keys&gt;&lt;ref-type name="Web Page"&gt;12&lt;/ref-type&gt;&lt;contributors&gt;&lt;authors&gt;&lt;author&gt;Sgarbanti, C.&lt;/author&gt;&lt;author&gt;Kelekis-Cholakis, A.&lt;/author&gt;&lt;author&gt;Stavropoulou, C.&lt;/author&gt;&lt;author&gt;Halas, G.&lt;/author&gt;&lt;/authors&gt;&lt;/contributors&gt;&lt;titles&gt;&lt;title&gt;A comparison of the efficacy of interdental floss to water flosser around dental implants&lt;/title&gt;&lt;/titles&gt;&lt;dates&gt;&lt;year&gt;2021&lt;/year&gt;&lt;/dates&gt;&lt;publisher&gt;Cochrane Library&lt;/publisher&gt;&lt;urls&gt;&lt;related-urls&gt;&lt;url&gt;https://www.cochranelibrary.com/central/doi/10.1002/central/CN-01968624/full&lt;/url&gt;&lt;/related-urls&gt;&lt;/urls&gt;&lt;/record&gt;&lt;/Cite&gt;&lt;/EndNote&gt;</w:instrTex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86872" w:rsidRPr="002B2BE1">
              <w:rPr>
                <w:rFonts w:ascii="Calibri" w:eastAsia="DengXian" w:hAnsi="Calibri" w:cs="Calibri"/>
                <w:noProof/>
                <w:lang w:val="en-NZ"/>
              </w:rPr>
              <w:t>Sgarbanti et al. (2021)</w:t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9711C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E387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2901&lt;/RecNum&gt;&lt;DisplayText&gt;Salles, de Cássia Oliveira, Macedo, Silva-Lovato and de Freitas de Oliveira Paranhos (2021)&lt;/DisplayText&gt;&lt;record&gt;&lt;rec-number&gt;2901&lt;/rec-number&gt;&lt;foreign-keys&gt;&lt;key app="EN" db-id="sptteztf0tzp0oeasftx299mfdr2sszzrsa0" timestamp="1699068828"&gt;2901&lt;/key&gt;&lt;/foreign-keys&gt;&lt;ref-type name="Journal Article"&gt;17&lt;/ref-type&gt;&lt;contributors&gt;&lt;authors&gt;&lt;author&gt;Salles, M. M.&lt;/author&gt;&lt;author&gt;de Cássia Oliveira, V.&lt;/author&gt;&lt;author&gt;Macedo, A. P.&lt;/author&gt;&lt;author&gt;Silva-Lovato, CH.&lt;/author&gt;&lt;author&gt;de Freitas de Oliveira Paranhos, H.&lt;/author&gt;&lt;/authors&gt;&lt;/contributors&gt;&lt;titles&gt;&lt;title&gt;Effectiveness of brushing associated with oral irrigation in maintenance of peri-implant tissues and overdentures: Clinical parameters and patient satisfaction&lt;/title&gt;&lt;secondary-title&gt;The Journal of Oral Implantology&lt;/secondary-title&gt;&lt;/titles&gt;&lt;periodical&gt;&lt;full-title&gt;The Journal of Oral Implantology&lt;/full-title&gt;&lt;/periodical&gt;&lt;pages&gt;117–123&lt;/pages&gt;&lt;volume&gt;47&lt;/volume&gt;&lt;number&gt;2&lt;/number&gt;&lt;dates&gt;&lt;year&gt;2021&lt;/year&gt;&lt;/dates&gt;&lt;urls&gt;&lt;/urls&gt;&lt;electronic-resource-num&gt;10.1563/aaid-joi-D-19-00092&lt;/electronic-resource-num&gt;&lt;/record&gt;&lt;/Cite&gt;&lt;/EndNote&gt;</w:instrTex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E3874" w:rsidRPr="002B2BE1">
              <w:rPr>
                <w:rFonts w:ascii="Calibri" w:eastAsia="DengXian" w:hAnsi="Calibri" w:cs="Calibri"/>
                <w:noProof/>
                <w:lang w:val="en-NZ"/>
              </w:rPr>
              <w:t>Salles, de Cássia Oliveira, Macedo, Silva-Lovato and de Freitas de Oliveira Paranhos (2021)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E387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530&lt;/RecNum&gt;&lt;DisplayText&gt;Salles, Oliveira, et al. (2021)&lt;/DisplayText&gt;&lt;record&gt;&lt;rec-number&gt;530&lt;/rec-number&gt;&lt;foreign-keys&gt;&lt;key app="EN" db-id="sptteztf0tzp0oeasftx299mfdr2sszzrsa0" timestamp="1603869704"&gt;530&lt;/key&gt;&lt;/foreign-keys&gt;&lt;ref-type name="Journal Article"&gt;17&lt;/ref-type&gt;&lt;contributors&gt;&lt;authors&gt;&lt;author&gt;Salles, M. M.&lt;/author&gt;&lt;author&gt;Oliveira, V. C.&lt;/author&gt;&lt;author&gt;Macedo, A. P.&lt;/author&gt;&lt;author&gt;do Nascimento, C.&lt;/author&gt;&lt;author&gt;Silva</w:instrText>
            </w:r>
            <w:r w:rsidR="000E3874"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="000E3874" w:rsidRPr="002B2BE1">
              <w:rPr>
                <w:rFonts w:ascii="Calibri" w:eastAsia="DengXian" w:hAnsi="Calibri" w:cs="Calibri"/>
                <w:lang w:val="en-NZ"/>
              </w:rPr>
              <w:instrText>Lovato, C. H.&lt;/author&gt;&lt;author&gt;Paranhos, H. F.&lt;/author&gt;&lt;/authors&gt;&lt;/contributors&gt;&lt;titles&gt;&lt;title&gt;Brushing associated with oral irrigation in maintaining implants and overdentures hygiene – A randomized clinical trial&lt;/title&gt;&lt;secondary-title&gt;Odontology&lt;/secondary-title&gt;&lt;/titles&gt;&lt;periodical&gt;&lt;full-title&gt;Odontology&lt;/full-title&gt;&lt;/periodical&gt;&lt;pages&gt;284–294&lt;/pages&gt;&lt;volume&gt;109&lt;/volume&gt;&lt;number&gt;1&lt;/number&gt;&lt;dates&gt;&lt;year&gt;2021&lt;/year&gt;&lt;/dates&gt;&lt;urls&gt;&lt;/urls&gt;&lt;electronic-resource-num&gt;10.1007/s10266-020-00543-7&lt;/electronic-resource-num&gt;&lt;/record&gt;&lt;/Cite&gt;&lt;/EndNote&gt;</w:instrTex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E3874" w:rsidRPr="002B2BE1">
              <w:rPr>
                <w:rFonts w:ascii="Calibri" w:eastAsia="DengXian" w:hAnsi="Calibri" w:cs="Calibri"/>
                <w:noProof/>
                <w:lang w:val="en-NZ"/>
              </w:rPr>
              <w:t>Salles, Oliveira, et al. (2021)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E387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helps-Sandall&lt;/Author&gt;&lt;Year&gt;1983&lt;/Year&gt;&lt;RecNum&gt;2903&lt;/RecNum&gt;&lt;DisplayText&gt;Phelps-Sandall and Oxford (1983)&lt;/DisplayText&gt;&lt;record&gt;&lt;rec-number&gt;2903&lt;/rec-number&gt;&lt;foreign-keys&gt;&lt;key app="EN" db-id="sptteztf0tzp0oeasftx299mfdr2sszzrsa0" timestamp="1699165741"&gt;2903&lt;/key&gt;&lt;/foreign-keys&gt;&lt;ref-type name="Journal Article"&gt;17&lt;/ref-type&gt;&lt;contributors&gt;&lt;authors&gt;&lt;author&gt;Phelps-Sandall, B. A.&lt;/author&gt;&lt;author&gt;Oxford, S. J.&lt;/author&gt;&lt;/authors&gt;&lt;/contributors&gt;&lt;titles&gt;&lt;title&gt;Effectiveness of oral hygiene techniques on plaque and gingivitis in patients placed in intermaxillary fixation&lt;/title&gt;&lt;secondary-title&gt;Oral Surgery, Oral Medicine, and Oral Pathology&lt;/secondary-title&gt;&lt;/titles&gt;&lt;periodical&gt;&lt;full-title&gt;Oral surgery, oral medicine, and oral pathology&lt;/full-title&gt;&lt;/periodical&gt;&lt;pages&gt;487–490&lt;/pages&gt;&lt;volume&gt;56&lt;/volume&gt;&lt;number&gt;5&lt;/number&gt;&lt;dates&gt;&lt;year&gt;1983&lt;/year&gt;&lt;/dates&gt;&lt;urls&gt;&lt;/urls&gt;&lt;electronic-resource-num&gt;10.1016/0030-4220(83)90094-4&lt;/electronic-resource-num&gt;&lt;/record&gt;&lt;/Cite&gt;&lt;/EndNote&gt;</w:instrTex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E3874" w:rsidRPr="002B2BE1">
              <w:rPr>
                <w:rFonts w:ascii="Calibri" w:eastAsia="DengXian" w:hAnsi="Calibri" w:cs="Calibri"/>
                <w:noProof/>
                <w:lang w:val="en-NZ"/>
              </w:rPr>
              <w:t>Phelps-Sandall and Oxford (1983)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E387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ijima&lt;/Author&gt;&lt;Year&gt;2023&lt;/Year&gt;&lt;RecNum&gt;2941&lt;/RecNum&gt;&lt;DisplayText&gt;Aijima and Yamashita (2023)&lt;/DisplayText&gt;&lt;record&gt;&lt;rec-number&gt;2941&lt;/rec-number&gt;&lt;foreign-keys&gt;&lt;key app="EN" db-id="sptteztf0tzp0oeasftx299mfdr2sszzrsa0" timestamp="1702884453"&gt;2941&lt;/key&gt;&lt;/foreign-keys&gt;&lt;ref-type name="Journal Article"&gt;17&lt;/ref-type&gt;&lt;contributors&gt;&lt;authors&gt;&lt;author&gt;Aijima, R.&lt;/author&gt;&lt;author&gt;Yamashita, Y.&lt;/author&gt;&lt;/authors&gt;&lt;/contributors&gt;&lt;titles&gt;&lt;title&gt;Effectiveness of perioperative oral hygiene management using a cetylpyridinium chloride‐, dipotassium glycyrrhizinate, and tranexamic acid‐based mouthwash as an adjunct to mechanical oral hygiene in patients with maxillomandibular fixation: A randomized controlled clinical trial&lt;/title&gt;&lt;secondary-title&gt;Clinical and Experimental Dental Research&lt;/secondary-title&gt;&lt;/titles&gt;&lt;periodical&gt;&lt;full-title&gt;Clinical and Experimental Dental Research&lt;/full-title&gt;&lt;/periodical&gt;&lt;pages&gt;1044–1050&lt;/pages&gt;&lt;volume&gt;9&lt;/volume&gt;&lt;number&gt;6&lt;/number&gt;&lt;dates&gt;&lt;year&gt;2023&lt;/year&gt;&lt;/dates&gt;&lt;urls&gt;&lt;/urls&gt;&lt;electronic-resource-num&gt;10.1002/cre2.814&lt;/electronic-resource-num&gt;&lt;/record&gt;&lt;/Cite&gt;&lt;/EndNote&gt;</w:instrTex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E3874" w:rsidRPr="002B2BE1">
              <w:rPr>
                <w:rFonts w:ascii="Calibri" w:eastAsia="DengXian" w:hAnsi="Calibri" w:cs="Calibri"/>
                <w:noProof/>
                <w:lang w:val="en-NZ"/>
              </w:rPr>
              <w:t>Aijima and Yamashita (2023)</w:t>
            </w:r>
            <w:r w:rsidR="005507DB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AD0DEA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4763F4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89672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gshaw&lt;/Author&gt;&lt;Year&gt;1967&lt;/Year&gt;&lt;RecNum&gt;2623&lt;/RecNum&gt;&lt;DisplayText&gt;Bagshaw (1967)&lt;/DisplayText&gt;&lt;record&gt;&lt;rec-number&gt;2623&lt;/rec-number&gt;&lt;foreign-keys&gt;&lt;key app="EN" db-id="sptteztf0tzp0oeasftx299mfdr2sszzrsa0" timestamp="1652501076"&gt;2623&lt;/key&gt;&lt;/foreign-keys&gt;&lt;ref-type name="Journal Article"&gt;17&lt;/ref-type&gt;&lt;contributors&gt;&lt;authors&gt;&lt;author&gt;Bagshaw, M. A.&lt;/author&gt;&lt;/authors&gt;&lt;/contributors&gt;&lt;titles&gt;&lt;title&gt;A water-jet device for supportive care in oral cancer&lt;/title&gt;&lt;secondary-title&gt;The American Journal of Roentgenology, Radium Therapy, and Nuclear Medicine&lt;/secondary-title&gt;&lt;/titles&gt;&lt;periodical&gt;&lt;full-title&gt;The American Journal of Roentgenology, Radium Therapy, and Nuclear Medicine&lt;/full-title&gt;&lt;/periodical&gt;&lt;pages&gt;842&lt;/pages&gt;&lt;volume&gt;99&lt;/volume&gt;&lt;number&gt;4&lt;/number&gt;&lt;keywords&gt;&lt;keyword&gt;Dental Equipment*&lt;/keyword&gt;&lt;keyword&gt;Hydrotherapy/*instrumentation&lt;/keyword&gt;&lt;keyword&gt;Mouth Neoplasms/*radiotherapy&lt;/keyword&gt;&lt;keyword&gt;Humans&lt;/keyword&gt;&lt;/keywords&gt;&lt;dates&gt;&lt;year&gt;1967&lt;/year&gt;&lt;/dates&gt;&lt;isbn&gt;0002-9580&lt;/isbn&gt;&lt;accession-num&gt;rayyan-773665986&lt;/accession-num&gt;&lt;urls&gt;&lt;/urls&gt;&lt;electronic-resource-num&gt;10.2214/ajr.99.4.842&lt;/electronic-resource-num&gt;&lt;/record&gt;&lt;/Cite&gt;&lt;/EndNote&gt;</w:instrText>
            </w:r>
            <w:r w:rsidR="004763F4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89672B" w:rsidRPr="002B2BE1">
              <w:rPr>
                <w:rFonts w:ascii="Calibri" w:eastAsia="DengXian" w:hAnsi="Calibri" w:cs="Calibri"/>
                <w:noProof/>
                <w:lang w:val="en-NZ"/>
              </w:rPr>
              <w:t>Bagshaw (1967)</w:t>
            </w:r>
            <w:r w:rsidR="004763F4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rn&lt;/Author&gt;&lt;Year&gt;1972&lt;/Year&gt;&lt;RecNum&gt;2607&lt;/RecNum&gt;&lt;DisplayText&gt;Korn (1972)&lt;/DisplayText&gt;&lt;record&gt;&lt;rec-number&gt;2607&lt;/rec-number&gt;&lt;foreign-keys&gt;&lt;key app="EN" db-id="sptteztf0tzp0oeasftx299mfdr2sszzrsa0" timestamp="1652501076"&gt;2607&lt;/key&gt;&lt;/foreign-keys&gt;&lt;ref-type name="Journal Article"&gt;17&lt;/ref-type&gt;&lt;contributors&gt;&lt;authors&gt;&lt;author&gt;Korn, E. R.&lt;/author&gt;&lt;/authors&gt;&lt;/contributors&gt;&lt;titles&gt;&lt;title&gt;Use of a dental irrigating unit in the treatment of fecal impactions&lt;/title&gt;&lt;secondary-title&gt;Gastrointestinal Endoscopy&lt;/secondary-title&gt;&lt;/titles&gt;&lt;periodical&gt;&lt;full-title&gt;Gastrointestinal Endoscopy&lt;/full-title&gt;&lt;/periodical&gt;&lt;pages&gt;88&lt;/pages&gt;&lt;volume&gt;19&lt;/volume&gt;&lt;number&gt;2&lt;/number&gt;&lt;keywords&gt;&lt;keyword&gt;Fecal Impaction/*therapy&lt;/keyword&gt;&lt;keyword&gt;Dental Devices, Home Care&lt;/keyword&gt;&lt;keyword&gt;Humans&lt;/keyword&gt;&lt;keyword&gt;Sigmoidoscopes&lt;/keyword&gt;&lt;keyword&gt;Therapeutic Irrigation/instrumentation&lt;/keyword&gt;&lt;/keywords&gt;&lt;dates&gt;&lt;year&gt;1972&lt;/year&gt;&lt;/dates&gt;&lt;isbn&gt;0016-5107&lt;/isbn&gt;&lt;accession-num&gt;rayyan-773665918&lt;/accession-num&gt;&lt;urls&gt;&lt;/urls&gt;&lt;electronic-resource-num&gt;10.1016/s0016-5107(72)73966-8&lt;/electronic-resource-num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Korn (1972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lumberg&lt;/Author&gt;&lt;Year&gt;1973&lt;/Year&gt;&lt;RecNum&gt;2613&lt;/RecNum&gt;&lt;DisplayText&gt;Blumberg (1973)&lt;/DisplayText&gt;&lt;record&gt;&lt;rec-number&gt;2613&lt;/rec-number&gt;&lt;foreign-keys&gt;&lt;key app="EN" db-id="sptteztf0tzp0oeasftx299mfdr2sszzrsa0" timestamp="1652501076"&gt;2613&lt;/key&gt;&lt;/foreign-keys&gt;&lt;ref-type name="Journal Article"&gt;17&lt;/ref-type&gt;&lt;contributors&gt;&lt;authors&gt;&lt;author&gt;Blumberg, E. J.&lt;/author&gt;&lt;/authors&gt;&lt;/contributors&gt;&lt;titles&gt;&lt;title&gt;Use of Water-Piks in acute chemical burns of the eye&lt;/title&gt;&lt;secondary-title&gt;Texas Medicine&lt;/secondary-title&gt;&lt;/titles&gt;&lt;periodical&gt;&lt;full-title&gt;Texas Medicine&lt;/full-title&gt;&lt;/periodical&gt;&lt;pages&gt;92&lt;/pages&gt;&lt;volume&gt;69&lt;/volume&gt;&lt;number&gt;8&lt;/number&gt;&lt;keywords&gt;&lt;keyword&gt;Dental Instruments*&lt;/keyword&gt;&lt;keyword&gt;Burns, Chemical/*therapy&lt;/keyword&gt;&lt;keyword&gt;Eye Burns/*therapy&lt;/keyword&gt;&lt;keyword&gt;Therapeutic Irrigation/*instrumentation&lt;/keyword&gt;&lt;keyword&gt;Humans&lt;/keyword&gt;&lt;/keywords&gt;&lt;dates&gt;&lt;year&gt;1973&lt;/year&gt;&lt;/dates&gt;&lt;isbn&gt;0040-4470&lt;/isbn&gt;&lt;accession-num&gt;rayyan-773665936&lt;/accession-num&gt;&lt;urls&gt;&lt;/urls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Blumberg (1973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rossan&lt;/Author&gt;&lt;Year&gt;1974&lt;/Year&gt;&lt;RecNum&gt;2546&lt;/RecNum&gt;&lt;DisplayText&gt;Grossan (1974)&lt;/DisplayText&gt;&lt;record&gt;&lt;rec-number&gt;2546&lt;/rec-number&gt;&lt;foreign-keys&gt;&lt;key app="EN" db-id="sptteztf0tzp0oeasftx299mfdr2sszzrsa0" timestamp="1652501076"&gt;2546&lt;/key&gt;&lt;/foreign-keys&gt;&lt;ref-type name="Journal Article"&gt;17&lt;/ref-type&gt;&lt;contributors&gt;&lt;authors&gt;&lt;author&gt;Grossan, M.&lt;/author&gt;&lt;/authors&gt;&lt;/contributors&gt;&lt;titles&gt;&lt;title&gt;Irrigation of the child&amp;apos;s nose: Successful application of a dental pulsating irrigation device&lt;/title&gt;&lt;secondary-title&gt;Clinical Pediatrics&lt;/secondary-title&gt;&lt;/titles&gt;&lt;periodical&gt;&lt;full-title&gt;Clinical Pediatrics&lt;/full-title&gt;&lt;/periodical&gt;&lt;pages&gt;229–231&lt;/pages&gt;&lt;volume&gt;13&lt;/volume&gt;&lt;number&gt;3&lt;/number&gt;&lt;keywords&gt;&lt;keyword&gt;adenoid&lt;/keyword&gt;&lt;keyword&gt;article&lt;/keyword&gt;&lt;keyword&gt;body posture&lt;/keyword&gt;&lt;keyword&gt;child&lt;/keyword&gt;&lt;keyword&gt;dacryocystitis&lt;/keyword&gt;&lt;keyword&gt;human&lt;/keyword&gt;&lt;keyword&gt;infant&lt;/keyword&gt;&lt;keyword&gt;instrumentation&lt;/keyword&gt;&lt;keyword&gt;lavage&lt;/keyword&gt;&lt;keyword&gt;nose disease&lt;/keyword&gt;&lt;keyword&gt;rhinitis&lt;/keyword&gt;&lt;keyword&gt;sinusitis&lt;/keyword&gt;&lt;keyword&gt;technique&lt;/keyword&gt;&lt;keyword&gt;tooth brushing&lt;/keyword&gt;&lt;keyword&gt;Adenoids&lt;/keyword&gt;&lt;keyword&gt;Dental Devices, Home Care&lt;/keyword&gt;&lt;keyword&gt;Irrigation&lt;/keyword&gt;&lt;keyword&gt;Methods&lt;/keyword&gt;&lt;keyword&gt;Nose Diseases&lt;/keyword&gt;&lt;keyword&gt;Posture&lt;/keyword&gt;&lt;/keywords&gt;&lt;dates&gt;&lt;year&gt;1974&lt;/year&gt;&lt;/dates&gt;&lt;isbn&gt;00099228 (ISSN)&lt;/isbn&gt;&lt;accession-num&gt;rayyan-773665302&lt;/accession-num&gt;&lt;urls&gt;&lt;/urls&gt;&lt;electronic-resource-num&gt;10.1177/000992287401300306&lt;/electronic-resource-num&gt;&lt;language&gt;English&lt;/language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Grossan (1974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ibbons&lt;/Author&gt;&lt;Year&gt;1974&lt;/Year&gt;&lt;RecNum&gt;2612&lt;/RecNum&gt;&lt;DisplayText&gt;Gibbons et al. (1974)&lt;/DisplayText&gt;&lt;record&gt;&lt;rec-number&gt;2612&lt;/rec-number&gt;&lt;foreign-keys&gt;&lt;key app="EN" db-id="sptteztf0tzp0oeasftx299mfdr2sszzrsa0" timestamp="1652501076"&gt;2612&lt;/key&gt;&lt;/foreign-keys&gt;&lt;ref-type name="Journal Article"&gt;17&lt;/ref-type&gt;&lt;contributors&gt;&lt;authors&gt;&lt;author&gt;Gibbons, R. P.&lt;/author&gt;&lt;author&gt;Correa Jr, R. J.&lt;/author&gt;&lt;author&gt;Cummings, K. B.&lt;/author&gt;&lt;author&gt;Mason, J. T.&lt;/author&gt;&lt;/authors&gt;&lt;/contributors&gt;&lt;titles&gt;&lt;title&gt;Use of Water-Pik and nephroscope&lt;/title&gt;&lt;secondary-title&gt;Urology&lt;/secondary-title&gt;&lt;/titles&gt;&lt;periodical&gt;&lt;full-title&gt;Urology&lt;/full-title&gt;&lt;/periodical&gt;&lt;pages&gt;605&lt;/pages&gt;&lt;volume&gt;4&lt;/volume&gt;&lt;number&gt;5&lt;/number&gt;&lt;keywords&gt;&lt;keyword&gt;Dental Devices, Home Care*&lt;/keyword&gt;&lt;keyword&gt;Endoscopes*&lt;/keyword&gt;&lt;keyword&gt;Kidney*&lt;/keyword&gt;&lt;keyword&gt;Water*&lt;/keyword&gt;&lt;keyword&gt;Humans&lt;/keyword&gt;&lt;keyword&gt;Kidney Calculi/therapy&lt;/keyword&gt;&lt;keyword&gt;Methods&lt;/keyword&gt;&lt;keyword&gt;Therapeutic Irrigation/instrumentation&lt;/keyword&gt;&lt;/keywords&gt;&lt;dates&gt;&lt;year&gt;1974&lt;/year&gt;&lt;/dates&gt;&lt;isbn&gt;0090-4295&lt;/isbn&gt;&lt;accession-num&gt;rayyan-773665935&lt;/accession-num&gt;&lt;urls&gt;&lt;/urls&gt;&lt;electronic-resource-num&gt;10.1016/0090-4295(74)90504-4&lt;/electronic-resource-num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Gibbons et al. (1974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ugman&lt;/Author&gt;&lt;Year&gt;1975&lt;/Year&gt;&lt;RecNum&gt;2552&lt;/RecNum&gt;&lt;DisplayText&gt;Krugman and Beumer (1975)&lt;/DisplayText&gt;&lt;record&gt;&lt;rec-number&gt;2552&lt;/rec-number&gt;&lt;foreign-keys&gt;&lt;key app="EN" db-id="sptteztf0tzp0oeasftx299mfdr2sszzrsa0" timestamp="1652501076"&gt;2552&lt;/key&gt;&lt;/foreign-keys&gt;&lt;ref-type name="Journal Article"&gt;17&lt;/ref-type&gt;&lt;contributors&gt;&lt;authors&gt;&lt;author&gt;Krugman, M. E.&lt;/author&gt;&lt;author&gt;Beumer, J.&lt;/author&gt;&lt;/authors&gt;&lt;/contributors&gt;&lt;titles&gt;&lt;title&gt;Maxillectomy cavity care with a pulsating stream irrigator&lt;/title&gt;&lt;secondary-title&gt;Eye, Ear, Nose &amp;amp; Throat Monthly&lt;/secondary-title&gt;&lt;/titles&gt;&lt;periodical&gt;&lt;full-title&gt;Eye, Ear, Nose &amp;amp; Throat Monthly&lt;/full-title&gt;&lt;/periodical&gt;&lt;pages&gt;104&lt;/pages&gt;&lt;volume&gt;54&lt;/volume&gt;&lt;number&gt;3&lt;/number&gt;&lt;keywords&gt;&lt;keyword&gt;jaw carcinoma&lt;/keyword&gt;&lt;keyword&gt;maxilla resection&lt;/keyword&gt;&lt;keyword&gt;mouth carcinoma&lt;/keyword&gt;&lt;keyword&gt;therapy&lt;/keyword&gt;&lt;keyword&gt;Dental Devices, Home Care&lt;/keyword&gt;&lt;keyword&gt;Human&lt;/keyword&gt;&lt;keyword&gt;Irrigation&lt;/keyword&gt;&lt;keyword&gt;Maxilla&lt;/keyword&gt;&lt;keyword&gt;Maxillofacial Prosthesis&lt;/keyword&gt;&lt;keyword&gt;Osteotomy&lt;/keyword&gt;&lt;keyword&gt;Postoperative Care&lt;/keyword&gt;&lt;/keywords&gt;&lt;dates&gt;&lt;year&gt;1975&lt;/year&gt;&lt;/dates&gt;&lt;accession-num&gt;rayyan-773665374&lt;/accession-num&gt;&lt;urls&gt;&lt;/urls&gt;&lt;language&gt;English&lt;/language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Krugman and Beumer (1975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exter&lt;/Author&gt;&lt;Year&gt;1976&lt;/Year&gt;&lt;RecNum&gt;2611&lt;/RecNum&gt;&lt;DisplayText&gt;Hoexter (1976)&lt;/DisplayText&gt;&lt;record&gt;&lt;rec-number&gt;2611&lt;/rec-number&gt;&lt;foreign-keys&gt;&lt;key app="EN" db-id="sptteztf0tzp0oeasftx299mfdr2sszzrsa0" timestamp="1652501076"&gt;2611&lt;/key&gt;&lt;/foreign-keys&gt;&lt;ref-type name="Journal Article"&gt;17&lt;/ref-type&gt;&lt;contributors&gt;&lt;authors&gt;&lt;author&gt;Hoexter, B.&lt;/author&gt;&lt;/authors&gt;&lt;/contributors&gt;&lt;titles&gt;&lt;title&gt;Use of Water Pik lavage in pilonidal wound care&lt;/title&gt;&lt;secondary-title&gt;Diseases of the Colon and Rectum&lt;/secondary-title&gt;&lt;/titles&gt;&lt;periodical&gt;&lt;full-title&gt;Diseases of the Colon and Rectum&lt;/full-title&gt;&lt;/periodical&gt;&lt;pages&gt;470–471&lt;/pages&gt;&lt;volume&gt;19&lt;/volume&gt;&lt;number&gt;5&lt;/number&gt;&lt;keywords&gt;&lt;keyword&gt;Dental Devices, Home Care*&lt;/keyword&gt;&lt;keyword&gt;Pilonidal Sinus/*therapy&lt;/keyword&gt;&lt;keyword&gt;Therapeutic Irrigation/*methods&lt;/keyword&gt;&lt;keyword&gt;Humans&lt;/keyword&gt;&lt;keyword&gt;Wound Healing&lt;/keyword&gt;&lt;/keywords&gt;&lt;dates&gt;&lt;year&gt;1976&lt;/year&gt;&lt;/dates&gt;&lt;isbn&gt;0012-3706&lt;/isbn&gt;&lt;accession-num&gt;rayyan-773665932&lt;/accession-num&gt;&lt;urls&gt;&lt;/urls&gt;&lt;electronic-resource-num&gt;10.1007/BF02590836&lt;/electronic-resource-num&gt;&lt;/record&gt;&lt;/Cite&gt;&lt;/EndNote&gt;</w:instrTex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Hoexter (1976)</w:t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9049B9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="009049B9"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05551B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ud&lt;/Author&gt;&lt;Year&gt;2001&lt;/Year&gt;&lt;RecNum&gt;639&lt;/RecNum&gt;&lt;DisplayText&gt;Loud (2001)&lt;/DisplayText&gt;&lt;record&gt;&lt;rec-number&gt;639&lt;/rec-number&gt;&lt;foreign-keys&gt;&lt;key app="EN" db-id="sptteztf0tzp0oeasftx299mfdr2sszzrsa0" timestamp="1634019533"&gt;639&lt;/key&gt;&lt;/foreign-keys&gt;&lt;ref-type name="Journal Article"&gt;17&lt;/ref-type&gt;&lt;contributors&gt;&lt;authors&gt;&lt;author&gt;Loud, B.&lt;/author&gt;&lt;/authors&gt;&lt;/contributors&gt;&lt;titles&gt;&lt;title&gt;A WaterPik to clear sinuses?&lt;/title&gt;&lt;secondary-title&gt;RN&lt;/secondary-title&gt;&lt;/titles&gt;&lt;periodical&gt;&lt;full-title&gt;RN&lt;/full-title&gt;&lt;/periodical&gt;&lt;pages&gt;48–49&lt;/pages&gt;&lt;volume&gt;64&lt;/volume&gt;&lt;number&gt;1&lt;/number&gt;&lt;keywords&gt;&lt;keyword&gt;Sinusitis -- Therapy&lt;/keyword&gt;&lt;keyword&gt;Therapeutic Irrigation -- Methods&lt;/keyword&gt;&lt;keyword&gt;Therapeutic Irrigation -- Equipment and Supplies&lt;/keyword&gt;&lt;/keywords&gt;&lt;dates&gt;&lt;year&gt;2001&lt;/year&gt;&lt;/dates&gt;&lt;isbn&gt;0033-7021&lt;/isbn&gt;&lt;accession-num&gt;106999709. Language: English. Entry Date: 20020419. Revision Date: 20150820. Publication Type: Journal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="009049B9"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05551B" w:rsidRPr="002B2BE1">
              <w:rPr>
                <w:rFonts w:ascii="Calibri" w:eastAsia="DengXian" w:hAnsi="Calibri" w:cs="Calibri"/>
                <w:noProof/>
                <w:lang w:val="en-NZ"/>
              </w:rPr>
              <w:t>Loud (2001)</w:t>
            </w:r>
            <w:r w:rsidR="009049B9"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6D1F6E" w:rsidRPr="002B2BE1" w14:paraId="30E52454" w14:textId="77777777" w:rsidTr="00FB2FCD">
        <w:tc>
          <w:tcPr>
            <w:tcW w:w="1219" w:type="pct"/>
            <w:shd w:val="clear" w:color="auto" w:fill="auto"/>
          </w:tcPr>
          <w:p w14:paraId="70DC0F9F" w14:textId="0460F68A" w:rsidR="006D1F6E" w:rsidRPr="002B2BE1" w:rsidRDefault="006D1F6E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Types and brands of devices</w:t>
            </w:r>
            <w:r w:rsidR="007A1027" w:rsidRPr="002B2BE1">
              <w:rPr>
                <w:rFonts w:ascii="Calibri" w:eastAsia="DengXian" w:hAnsi="Calibri" w:cs="Calibri"/>
                <w:lang w:val="en-NZ"/>
              </w:rPr>
              <w:t xml:space="preserve"> - modified</w:t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 Waterpik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="00286343" w:rsidRPr="002B2BE1">
              <w:rPr>
                <w:rFonts w:ascii="Calibri" w:eastAsia="DengXian" w:hAnsi="Calibri" w:cs="Calibri"/>
                <w:lang w:val="en-NZ"/>
              </w:rPr>
              <w:t>3</w:t>
            </w:r>
            <w:r w:rsidRPr="002B2BE1">
              <w:rPr>
                <w:rFonts w:ascii="Calibri" w:eastAsia="DengXian" w:hAnsi="Calibri" w:cs="Calibri"/>
                <w:lang w:val="en-NZ"/>
              </w:rPr>
              <w:t>)</w:t>
            </w:r>
          </w:p>
        </w:tc>
        <w:tc>
          <w:tcPr>
            <w:tcW w:w="3781" w:type="pct"/>
            <w:shd w:val="clear" w:color="auto" w:fill="auto"/>
          </w:tcPr>
          <w:p w14:paraId="455033EF" w14:textId="182F1304" w:rsidR="006D1F6E" w:rsidRPr="002B2BE1" w:rsidRDefault="00312B2C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DB6D4C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71&lt;/Year&gt;&lt;RecNum&gt;2618&lt;/RecNum&gt;&lt;DisplayText&gt;Bhaskar et al. (1971)&lt;/DisplayText&gt;&lt;record&gt;&lt;rec-number&gt;2618&lt;/rec-number&gt;&lt;foreign-keys&gt;&lt;key app="EN" db-id="sptteztf0tzp0oeasftx299mfdr2sszzrsa0" timestamp="1652501076"&gt;2618&lt;/key&gt;&lt;/foreign-keys&gt;&lt;ref-type name="Journal Article"&gt;17&lt;/ref-type&gt;&lt;contributors&gt;&lt;authors&gt;&lt;author&gt;Bhaskar, S. N.&lt;/author&gt;&lt;author&gt;Cutright, D. E.&lt;/author&gt;&lt;author&gt;Gross, A.&lt;/author&gt;&lt;author&gt;Frisch, J.&lt;/author&gt;&lt;author&gt;Beasley 3rd, J. D., &lt;/author&gt;&lt;author&gt;Perez, B.&lt;/author&gt;&lt;/authors&gt;&lt;/contributors&gt;&lt;titles&gt;&lt;title&gt;Water jet devices in dental practice&lt;/title&gt;&lt;secondary-title&gt;Journal of Periodontology&lt;/secondary-title&gt;&lt;/titles&gt;&lt;periodical&gt;&lt;full-title&gt;Journal of Periodontology&lt;/full-title&gt;&lt;/periodical&gt;&lt;pages&gt;658–664&lt;/pages&gt;&lt;volume&gt;42&lt;/volume&gt;&lt;number&gt;10&lt;/number&gt;&lt;keywords&gt;&lt;keyword&gt;Oral Health*&lt;/keyword&gt;&lt;keyword&gt;Water*&lt;/keyword&gt;&lt;keyword&gt;Therapeutic Irrigation/*instrumentation&lt;/keyword&gt;&lt;keyword&gt;Animals&lt;/keyword&gt;&lt;keyword&gt;Anti-Bacterial Agents&lt;/keyword&gt;&lt;keyword&gt;Debridement&lt;/keyword&gt;&lt;keyword&gt;Dogs&lt;/keyword&gt;&lt;keyword&gt;Facial Injuries&lt;/keyword&gt;&lt;keyword&gt;Mouth Mucosa&lt;/keyword&gt;&lt;keyword&gt;Rats&lt;/keyword&gt;&lt;keyword&gt;Sepsis&lt;/keyword&gt;&lt;keyword&gt;Wound Healing&lt;/keyword&gt;&lt;/keywords&gt;&lt;dates&gt;&lt;year&gt;1971&lt;/year&gt;&lt;/dates&gt;&lt;isbn&gt;0022-3492&lt;/isbn&gt;&lt;accession-num&gt;rayyan-773665968&lt;/accession-num&gt;&lt;urls&gt;&lt;related-urls&gt;&lt;url&gt;https://search.ebscohost.com/login.aspx?direct=true&amp;amp;db=cmedm&amp;amp;AN=5285838&amp;amp;site=ehost-live&amp;amp;scope=site&lt;/url&gt;&lt;/related-urls&gt;&lt;/urls&gt;&lt;electronic-resource-num&gt;10.1902/jop.1971.42.10.6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DB6D4C" w:rsidRPr="002B2BE1">
              <w:rPr>
                <w:rFonts w:ascii="Calibri" w:eastAsia="DengXian" w:hAnsi="Calibri" w:cs="Calibri"/>
                <w:noProof/>
                <w:lang w:val="en-NZ"/>
              </w:rPr>
              <w:t>Bhaskar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6558A6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ross&lt;/Author&gt;&lt;Year&gt;1971&lt;/Year&gt;&lt;RecNum&gt;2480&lt;/RecNum&gt;&lt;DisplayText&gt;Gross et al. (1971)&lt;/DisplayText&gt;&lt;record&gt;&lt;rec-number&gt;2480&lt;/rec-number&gt;&lt;foreign-keys&gt;&lt;key app="EN" db-id="sptteztf0tzp0oeasftx299mfdr2sszzrsa0" timestamp="1652501075"&gt;2480&lt;/key&gt;&lt;/foreign-keys&gt;&lt;ref-type name="Journal Article"&gt;17&lt;/ref-type&gt;&lt;contributors&gt;&lt;authors&gt;&lt;author&gt;Gross, A.&lt;/author&gt;&lt;author&gt;Bhaskar, S. N.&lt;/author&gt;&lt;author&gt;Cutright, D. E.&lt;/author&gt;&lt;author&gt;Beasley, J. D.&lt;/author&gt;&lt;author&gt;Perez, B.&lt;/author&gt;&lt;/authors&gt;&lt;/contributors&gt;&lt;titles&gt;&lt;title&gt;The effect of pulsating water jet lavage on experimental contaminated wounds&lt;/title&gt;&lt;secondary-title&gt;Journal of Oral Surgery&lt;/secondary-title&gt;&lt;/titles&gt;&lt;periodical&gt;&lt;full-title&gt;Journal of Oral Surgery&lt;/full-title&gt;&lt;/periodical&gt;&lt;pages&gt;187–190&lt;/pages&gt;&lt;volume&gt;29&lt;/volume&gt;&lt;number&gt;3&lt;/number&gt;&lt;keywords&gt;&lt;keyword&gt;Water*&lt;/keyword&gt;&lt;keyword&gt;Surgical Wound Infection/*prevention &amp;amp; control&lt;/keyword&gt;&lt;keyword&gt;Therapeutic Irrigation/*instrumentation&lt;/keyword&gt;&lt;keyword&gt;Animals&lt;/keyword&gt;&lt;keyword&gt;Pressure&lt;/keyword&gt;&lt;keyword&gt;Rats&lt;/keyword&gt;&lt;keyword&gt;Surgical Wound Infection/microbiology&lt;/keyword&gt;&lt;/keywords&gt;&lt;dates&gt;&lt;year&gt;1971&lt;/year&gt;&lt;/dates&gt;&lt;isbn&gt;0022-3255&lt;/isbn&gt;&lt;accession-num&gt;rayyan-773664756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6558A6" w:rsidRPr="002B2BE1">
              <w:rPr>
                <w:rFonts w:ascii="Calibri" w:eastAsia="DengXian" w:hAnsi="Calibri" w:cs="Calibri"/>
                <w:noProof/>
                <w:lang w:val="en-NZ"/>
              </w:rPr>
              <w:t>Gross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763F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rower&lt;/Author&gt;&lt;Year&gt;1972&lt;/Year&gt;&lt;RecNum&gt;1830&lt;/RecNum&gt;&lt;DisplayText&gt;Grower and Bhaskar (1972)&lt;/DisplayText&gt;&lt;record&gt;&lt;rec-number&gt;1830&lt;/rec-number&gt;&lt;foreign-keys&gt;&lt;key app="EN" db-id="sptteztf0tzp0oeasftx299mfdr2sszzrsa0" timestamp="1641603806"&gt;1830&lt;/key&gt;&lt;/foreign-keys&gt;&lt;ref-type name="Journal Article"&gt;17&lt;/ref-type&gt;&lt;contributors&gt;&lt;authors&gt;&lt;author&gt;Grower, M. F.&lt;/author&gt;&lt;author&gt;Bhaskar, S. N.&lt;/author&gt;&lt;/authors&gt;&lt;/contributors&gt;&lt;titles&gt;&lt;title&gt;Effect of pulsating water jet lavage on radioactive contaminated wounds&lt;/title&gt;&lt;secondary-title&gt;Journal of Dental Research&lt;/secondary-title&gt;&lt;/titles&gt;&lt;periodical&gt;&lt;full-title&gt;Journal of Dental Research&lt;/full-title&gt;&lt;/periodical&gt;&lt;pages&gt;536–538&lt;/pages&gt;&lt;volume&gt;51&lt;/volume&gt;&lt;number&gt;2&lt;/number&gt;&lt;keywords&gt;&lt;keyword&gt;IRRIGATION (Medicine)&lt;/keyword&gt;&lt;keyword&gt;WATER jets&lt;/keyword&gt;&lt;keyword&gt;RADIOACTIVE contamination of animals&lt;/keyword&gt;&lt;keyword&gt;RADIOACTIVE decontamination&lt;/keyword&gt;&lt;keyword&gt;SYRINGES&lt;/keyword&gt;&lt;keyword&gt;LABORATORY rats&lt;/keyword&gt;&lt;keyword&gt;RADIOISOTOPES&lt;/keyword&gt;&lt;keyword&gt;THERAPEUTICS&lt;/keyword&gt;&lt;/keywords&gt;&lt;dates&gt;&lt;year&gt;1972&lt;/year&gt;&lt;/dates&gt;&lt;isbn&gt;00220345&lt;/isbn&gt;&lt;accession-num&gt;36580165&lt;/accession-num&gt;&lt;urls&gt;&lt;related-urls&gt;&lt;url&gt;https://search.ebscohost.com/login.aspx?direct=true&amp;amp;db=ddh&amp;amp;AN=36580165&amp;amp;site=ehost-live&amp;amp;scope=site&lt;/url&gt;&lt;/related-urls&gt;&lt;/urls&gt;&lt;electronic-resource-num&gt;10.1177/002203457205100248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763F4" w:rsidRPr="002B2BE1">
              <w:rPr>
                <w:rFonts w:ascii="Calibri" w:eastAsia="DengXian" w:hAnsi="Calibri" w:cs="Calibri"/>
                <w:noProof/>
                <w:lang w:val="en-NZ"/>
              </w:rPr>
              <w:t>Grower and Bhaskar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="006C1DF6"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</w:p>
        </w:tc>
      </w:tr>
      <w:tr w:rsidR="001A36C6" w:rsidRPr="002B2BE1" w14:paraId="2B7A9988" w14:textId="77777777" w:rsidTr="00FB2FCD">
        <w:tc>
          <w:tcPr>
            <w:tcW w:w="1219" w:type="pct"/>
            <w:shd w:val="clear" w:color="auto" w:fill="auto"/>
          </w:tcPr>
          <w:p w14:paraId="250CF2A2" w14:textId="7A35D7AB" w:rsidR="001A36C6" w:rsidRPr="002B2BE1" w:rsidRDefault="001A36C6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Waterpik® used with an ozone generating devic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7CC4F868" w14:textId="5E2F3DB1" w:rsidR="001A36C6" w:rsidRPr="002B2BE1" w:rsidRDefault="001A36C6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4763F4"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ti&lt;/Author&gt;&lt;Year&gt;2013&lt;/Year&gt;&lt;RecNum&gt;1824&lt;/RecNum&gt;&lt;DisplayText&gt;Katti and Chava (2013)&lt;/DisplayText&gt;&lt;record&gt;&lt;rec-number&gt;1824&lt;/rec-number&gt;&lt;foreign-keys&gt;&lt;key app="EN" db-id="sptteztf0tzp0oeasftx299mfdr2sszzrsa0" timestamp="1641603806"&gt;1824&lt;/key&gt;&lt;/foreign-keys&gt;&lt;ref-type name="Journal Article"&gt;17&lt;/ref-type&gt;&lt;contributors&gt;&lt;authors&gt;&lt;author&gt;Katti, S. S.&lt;/author&gt;&lt;author&gt;Chava, V. K.&lt;/author&gt;&lt;/authors&gt;&lt;/contributors&gt;&lt;titles&gt;&lt;title&gt;Effect of ozonised water on chronic periodontitis – A clinical study&lt;/title&gt;&lt;secondary-title&gt;Journal of International Oral Health&lt;/secondary-title&gt;&lt;/titles&gt;&lt;periodical&gt;&lt;full-title&gt;Journal of International Oral Health&lt;/full-title&gt;&lt;/periodical&gt;&lt;pages&gt;79–84&lt;/pages&gt;&lt;volume&gt;5&lt;/volume&gt;&lt;number&gt;5&lt;/number&gt;&lt;keywords&gt;&lt;keyword&gt;PERIODONTITIS&lt;/keyword&gt;&lt;keyword&gt;OZONIZATION of water&lt;/keyword&gt;&lt;keyword&gt;DENTAL plaque&lt;/keyword&gt;&lt;keyword&gt;GINGIVAL fluid&lt;/keyword&gt;&lt;keyword&gt;ORAL hygiene&lt;/keyword&gt;&lt;keyword&gt;chronic periodontitis&lt;/keyword&gt;&lt;keyword&gt;ozonated water&lt;/keyword&gt;&lt;keyword&gt;subgingival irrigation&lt;/keyword&gt;&lt;/keywords&gt;&lt;dates&gt;&lt;year&gt;2013&lt;/year&gt;&lt;/dates&gt;&lt;isbn&gt;09767428&lt;/isbn&gt;&lt;accession-num&gt;91885947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4763F4" w:rsidRPr="002B2BE1">
              <w:rPr>
                <w:rFonts w:ascii="Calibri" w:eastAsia="DengXian" w:hAnsi="Calibri" w:cs="Calibri"/>
                <w:noProof/>
                <w:lang w:val="en-NZ"/>
              </w:rPr>
              <w:t>Katti and Chava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36EAE" w:rsidRPr="002B2BE1" w14:paraId="1DE9337C" w14:textId="77777777" w:rsidTr="00FB2FCD">
        <w:tc>
          <w:tcPr>
            <w:tcW w:w="1219" w:type="pct"/>
            <w:shd w:val="clear" w:color="auto" w:fill="auto"/>
          </w:tcPr>
          <w:p w14:paraId="7C7ABB11" w14:textId="506F3612" w:rsidR="00936EAE" w:rsidRPr="002B2BE1" w:rsidRDefault="00936EAE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a prototype/experimental devic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3)</w:t>
            </w:r>
          </w:p>
        </w:tc>
        <w:tc>
          <w:tcPr>
            <w:tcW w:w="3781" w:type="pct"/>
            <w:shd w:val="clear" w:color="auto" w:fill="auto"/>
          </w:tcPr>
          <w:p w14:paraId="0B67886B" w14:textId="0252C4EA" w:rsidR="00936EAE" w:rsidRPr="002B2BE1" w:rsidRDefault="00936EAE" w:rsidP="00EE225F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right&lt;/Author&gt;&lt;Year&gt;1972&lt;/Year&gt;&lt;RecNum&gt;2614&lt;/RecNum&gt;&lt;DisplayText&gt;Cutright et al. (1972)&lt;/DisplayText&gt;&lt;record&gt;&lt;rec-number&gt;2614&lt;/rec-number&gt;&lt;foreign-keys&gt;&lt;key app="EN" db-id="sptteztf0tzp0oeasftx299mfdr2sszzrsa0" timestamp="1652501076"&gt;2614&lt;/key&gt;&lt;/foreign-keys&gt;&lt;ref-type name="Journal Article"&gt;17&lt;/ref-type&gt;&lt;contributors&gt;&lt;authors&gt;&lt;author&gt;Cutright, D. E.&lt;/author&gt;&lt;author&gt;Bhaskar, S. N.&lt;/author&gt;&lt;author&gt;Larson, W. J.&lt;/author&gt;&lt;/authors&gt;&lt;/contributors&gt;&lt;titles&gt;&lt;title&gt;Variable tissue forces produced by water jet devices&lt;/title&gt;&lt;secondary-title&gt;Journal of Periodontology&lt;/secondary-title&gt;&lt;/titles&gt;&lt;periodical&gt;&lt;full-title&gt;Journal of Periodontology&lt;/full-title&gt;&lt;/periodical&gt;&lt;pages&gt;765–771&lt;/pages&gt;&lt;volume&gt;43&lt;/volume&gt;&lt;number&gt;12&lt;/number&gt;&lt;keywords&gt;&lt;keyword&gt;Dental Devices, Home Care/*standards&lt;/keyword&gt;&lt;keyword&gt;Therapeutic Irrigation/*instrumentation&lt;/keyword&gt;&lt;keyword&gt;Clinical Trials as Topic&lt;/keyword&gt;&lt;keyword&gt;Electricity&lt;/keyword&gt;&lt;keyword&gt;Evaluation Studies as Topic&lt;/keyword&gt;&lt;keyword&gt;Gingiva&lt;/keyword&gt;&lt;keyword&gt;Humans&lt;/keyword&gt;&lt;keyword&gt;Manometry&lt;/keyword&gt;&lt;keyword&gt;Mouth Mucosa&lt;/keyword&gt;&lt;keyword&gt;Pressure&lt;/keyword&gt;&lt;keyword&gt;Water&lt;/keyword&gt;&lt;/keywords&gt;&lt;dates&gt;&lt;year&gt;1972&lt;/year&gt;&lt;/dates&gt;&lt;isbn&gt;0022-3492&lt;/isbn&gt;&lt;accession-num&gt;rayyan-773665944&lt;/accession-num&gt;&lt;urls&gt;&lt;/urls&gt;&lt;electronic-resource-num&gt;10.1902/jop.1972.43.12.76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right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7&lt;/Year&gt;&lt;RecNum&gt;2586&lt;/RecNum&gt;&lt;DisplayText&gt;Yamada et al. (2017)&lt;/DisplayText&gt;&lt;record&gt;&lt;rec-number&gt;2586&lt;/rec-number&gt;&lt;foreign-keys&gt;&lt;key app="EN" db-id="sptteztf0tzp0oeasftx299mfdr2sszzrsa0" timestamp="1652501076"&gt;2586&lt;/key&gt;&lt;/foreign-keys&gt;&lt;ref-type name="Journal Article"&gt;17&lt;/ref-type&gt;&lt;contributors&gt;&lt;authors&gt;&lt;author&gt;Yamada, J.&lt;/author&gt;&lt;author&gt;Takiguchi, T.&lt;/author&gt;&lt;author&gt;Saito, A.&lt;/author&gt;&lt;author&gt;Odanaka, H.&lt;/author&gt;&lt;author&gt;Soyama, H.&lt;/author&gt;&lt;author&gt;Yamamoto, M.&lt;/author&gt;&lt;/authors&gt;&lt;/contributors&gt;&lt;titles&gt;&lt;title&gt;Removal of oral biofilm on an implant fixture by a cavitating jet&lt;/title&gt;&lt;secondary-title&gt;Implant Dentistry&lt;/secondary-title&gt;&lt;/titles&gt;&lt;periodical&gt;&lt;full-title&gt;Implant Dentistry&lt;/full-title&gt;&lt;/periodical&gt;&lt;pages&gt;904–910&lt;/pages&gt;&lt;volume&gt;26&lt;/volume&gt;&lt;number&gt;6&lt;/number&gt;&lt;keywords&gt;&lt;keyword&gt;Biofilms*&lt;/keyword&gt;&lt;keyword&gt;Dental Devices, Home Care*&lt;/keyword&gt;&lt;keyword&gt;Dental Implants/*microbiology&lt;/keyword&gt;&lt;keyword&gt;Dental Plaque/*microbiology&lt;/keyword&gt;&lt;keyword&gt;Oral Hygiene/*instrumentation&lt;/keyword&gt;&lt;keyword&gt;Equipment Design&lt;/keyword&gt;&lt;keyword&gt;Humans&lt;/keyword&gt;&lt;keyword&gt;Surface Properties&lt;/keyword&gt;&lt;keyword&gt;Water&lt;/keyword&gt;&lt;/keywords&gt;&lt;dates&gt;&lt;year&gt;2017&lt;/year&gt;&lt;/dates&gt;&lt;isbn&gt;1538-2982&lt;/isbn&gt;&lt;accession-num&gt;rayyan-773665705&lt;/accession-num&gt;&lt;urls&gt;&lt;/urls&gt;&lt;electronic-resource-num&gt;10.1097/ID.000000000000068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8&lt;/Year&gt;&lt;RecNum&gt;2566&lt;/RecNum&gt;&lt;DisplayText&gt;Yamada et al. (2018)&lt;/DisplayText&gt;&lt;record&gt;&lt;rec-number&gt;2566&lt;/rec-number&gt;&lt;foreign-keys&gt;&lt;key app="EN" db-id="sptteztf0tzp0oeasftx299mfdr2sszzrsa0" timestamp="1652501076"&gt;2566&lt;/key&gt;&lt;/foreign-keys&gt;&lt;ref-type name="Journal Article"&gt;17&lt;/ref-type&gt;&lt;contributors&gt;&lt;authors&gt;&lt;author&gt;Yamada, J.&lt;/author&gt;&lt;author&gt;Peng, K.&lt;/author&gt;&lt;author&gt;Kokubun, T.&lt;/author&gt;&lt;author&gt;Takiguchi, T.&lt;/author&gt;&lt;author&gt;Li, G.&lt;/author&gt;&lt;author&gt;Yamamoto, M.&lt;/author&gt;&lt;author&gt;Soyama, H.&lt;/author&gt;&lt;/authors&gt;&lt;/contributors&gt;&lt;titles&gt;&lt;title&gt;Optimization of a cavitating jet for removing dental plaque from the surface of the screw of an implant and its practical application&lt;/title&gt;&lt;secondary-title&gt;Journal of Biomechanical Science and Engineering&lt;/secondary-title&gt;&lt;/titles&gt;&lt;periodical&gt;&lt;full-title&gt;Journal of Biomechanical Science and Engineering&lt;/full-title&gt;&lt;/periodical&gt;&lt;volume&gt;13&lt;/volume&gt;&lt;number&gt;2&lt;/number&gt;&lt;keywords&gt;&lt;keyword&gt;Cavitation&lt;/keyword&gt;&lt;keyword&gt;Cleaning&lt;/keyword&gt;&lt;keyword&gt;Dental plaque&lt;/keyword&gt;&lt;keyword&gt;Implant&lt;/keyword&gt;&lt;keyword&gt;Jet&lt;/keyword&gt;&lt;keyword&gt;Nozzle&lt;/keyword&gt;&lt;keyword&gt;Biocompatibility&lt;/keyword&gt;&lt;keyword&gt;Dental prostheses&lt;/keyword&gt;&lt;keyword&gt;Fluorine compounds&lt;/keyword&gt;&lt;keyword&gt;Implants (surgical)&lt;/keyword&gt;&lt;keyword&gt;Jets&lt;/keyword&gt;&lt;keyword&gt;Nozzles&lt;/keyword&gt;&lt;keyword&gt;Screws&lt;/keyword&gt;&lt;keyword&gt;Temperature&lt;/keyword&gt;&lt;keyword&gt;Cavitation impacts&lt;/keyword&gt;&lt;keyword&gt;Dental plaques&lt;/keyword&gt;&lt;keyword&gt;Divergence angle&lt;/keyword&gt;&lt;keyword&gt;Effect of temperature&lt;/keyword&gt;&lt;keyword&gt;Injection pressures&lt;/keyword&gt;&lt;keyword&gt;Peri-implantitis&lt;/keyword&gt;&lt;keyword&gt;Polyvinylidene fluorides&lt;/keyword&gt;&lt;keyword&gt;Water temperatures&lt;/keyword&gt;&lt;keyword&gt;Fighter aircraft&lt;/keyword&gt;&lt;/keywords&gt;&lt;dates&gt;&lt;year&gt;2018&lt;/year&gt;&lt;/dates&gt;&lt;isbn&gt;18809863 (ISSN)&lt;/isbn&gt;&lt;accession-num&gt;rayyan-773665475&lt;/accession-num&gt;&lt;urls&gt;&lt;/urls&gt;&lt;electronic-resource-num&gt;10.1299/jbse.17-0010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an&lt;/Author&gt;&lt;Year&gt;2018&lt;/Year&gt;&lt;RecNum&gt;2594&lt;/RecNum&gt;&lt;DisplayText&gt;Fan et al. (2018)&lt;/DisplayText&gt;&lt;record&gt;&lt;rec-number&gt;2594&lt;/rec-number&gt;&lt;foreign-keys&gt;&lt;key app="EN" db-id="sptteztf0tzp0oeasftx299mfdr2sszzrsa0" timestamp="1652501076"&gt;2594&lt;/key&gt;&lt;/foreign-keys&gt;&lt;ref-type name="Journal Article"&gt;17&lt;/ref-type&gt;&lt;contributors&gt;&lt;authors&gt;&lt;author&gt;Fan, B.&lt;/author&gt;&lt;author&gt;Ouyang, Z.&lt;/author&gt;&lt;author&gt;Niu, J.&lt;/author&gt;&lt;author&gt;Yu, S.&lt;/author&gt;&lt;author&gt;Rodrigues, J.&lt;/author&gt;&lt;/authors&gt;&lt;/contributors&gt;&lt;titles&gt;&lt;title&gt;Smart water flosser: A novel smart oral cleaner with IMU sensor&lt;/title&gt;&lt;secondary-title&gt;IEEE Global Communications Conference (GLOBECOM)&lt;/secondary-title&gt;&lt;/titles&gt;&lt;pages&gt;1–7&lt;/pages&gt;&lt;keywords&gt;&lt;keyword&gt;Android App&lt;/keyword&gt;&lt;keyword&gt;IMU&lt;/keyword&gt;&lt;keyword&gt;machine learning&lt;/keyword&gt;&lt;keyword&gt;signal process&lt;/keyword&gt;&lt;keyword&gt;water flosser&lt;/keyword&gt;&lt;keyword&gt;Android (operating system)&lt;/keyword&gt;&lt;keyword&gt;Decision trees&lt;/keyword&gt;&lt;keyword&gt;Dental prostheses&lt;/keyword&gt;&lt;keyword&gt;E-learning&lt;/keyword&gt;&lt;keyword&gt;Learning systems&lt;/keyword&gt;&lt;keyword&gt;Blue-tooth module&lt;/keyword&gt;&lt;keyword&gt;Detection accuracy&lt;/keyword&gt;&lt;keyword&gt;Inertial measurement unit&lt;/keyword&gt;&lt;keyword&gt;Machine learning models&lt;/keyword&gt;&lt;keyword&gt;Random forest modeling&lt;/keyword&gt;&lt;keyword&gt;Signal processing technique&lt;/keyword&gt;&lt;keyword&gt;Statistical characteristics&lt;/keyword&gt;&lt;keyword&gt;Tooth implants&lt;/keyword&gt;&lt;keyword&gt;Signal processing&lt;/keyword&gt;&lt;/keywords&gt;&lt;dates&gt;&lt;year&gt;2018&lt;/year&gt;&lt;/dates&gt;&lt;pub-location&gt;Abu Dhabi, United Arab Emirates&lt;/pub-location&gt;&lt;publisher&gt;Institute of Electrical and Electronics Engineers Inc.&lt;/publisher&gt;&lt;isbn&gt;9781538647271 (ISBN)&lt;/isbn&gt;&lt;accession-num&gt;rayyan-773665777&lt;/accession-num&gt;&lt;urls&gt;&lt;/urls&gt;&lt;electronic-resource-num&gt;10.1109/GLOCOM.2018.8647697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an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dul Aziz&lt;/Author&gt;&lt;Year&gt;2018&lt;/Year&gt;&lt;RecNum&gt;3806&lt;/RecNum&gt;&lt;DisplayText&gt;Abdul Aziz et al. (2018)&lt;/DisplayText&gt;&lt;record&gt;&lt;rec-number&gt;3806&lt;/rec-number&gt;&lt;foreign-keys&gt;&lt;key app="EN" db-id="sptteztf0tzp0oeasftx299mfdr2sszzrsa0" timestamp="1706240910"&gt;3806&lt;/key&gt;&lt;/foreign-keys&gt;&lt;ref-type name="Journal Article"&gt;17&lt;/ref-type&gt;&lt;contributors&gt;&lt;authors&gt;&lt;author&gt;Abdul Aziz, A. H.&lt;/author&gt;&lt;author&gt;Afifah, N. A.&lt;/author&gt;&lt;author&gt;Syahmi, N. M.&lt;/author&gt;&lt;/authors&gt;&lt;/contributors&gt;&lt;titles&gt;&lt;title&gt;New water irrigator for cleaning dental plaque&lt;/title&gt;&lt;secondary-title&gt;International Journal for Innovation Education and Research&lt;/secondary-title&gt;&lt;/titles&gt;&lt;periodical&gt;&lt;full-title&gt;International Journal for Innovation Education and Research&lt;/full-title&gt;&lt;/periodical&gt;&lt;pages&gt;299–305&lt;/pages&gt;&lt;volume&gt;6&lt;/volume&gt;&lt;number&gt;10&lt;/number&gt;&lt;dates&gt;&lt;year&gt;2018&lt;/year&gt;&lt;/dates&gt;&lt;urls&gt;&lt;/urls&gt;&lt;electronic-resource-num&gt;10.31686/ijier.Vol6.Iss10.119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D3454">
              <w:rPr>
                <w:rFonts w:ascii="Calibri" w:eastAsia="DengXian" w:hAnsi="Calibri" w:cs="Calibri"/>
                <w:noProof/>
                <w:lang w:val="en-NZ"/>
              </w:rPr>
              <w:t>Abdul Aziz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69&lt;/Year&gt;&lt;RecNum&gt;2850&lt;/RecNum&gt;&lt;DisplayText&gt;Bhaskar et al. (1969)&lt;/DisplayText&gt;&lt;record&gt;&lt;rec-number&gt;2850&lt;/rec-number&gt;&lt;foreign-keys&gt;&lt;key app="EN" db-id="sptteztf0tzp0oeasftx299mfdr2sszzrsa0" timestamp="1694652946"&gt;2850&lt;/key&gt;&lt;/foreign-keys&gt;&lt;ref-type name="Journal Article"&gt;17&lt;/ref-type&gt;&lt;contributors&gt;&lt;authors&gt;&lt;author&gt;Bhaskar, S. N.&lt;/author&gt;&lt;author&gt;Cutright, D. E.&lt;/author&gt;&lt;author&gt;Frisch, J.&lt;/author&gt;&lt;/authors&gt;&lt;/contributors&gt;&lt;titles&gt;&lt;title&gt;Effect of high pressure water jet on oral mucosa of varied density&lt;/title&gt;&lt;secondary-title&gt;Journal of Periodontology&lt;/secondary-title&gt;&lt;/titles&gt;&lt;periodical&gt;&lt;full-title&gt;Journal of Periodontology&lt;/full-title&gt;&lt;/periodical&gt;&lt;pages&gt;593–598&lt;/pages&gt;&lt;volume&gt;40&lt;/volume&gt;&lt;number&gt;10&lt;/number&gt;&lt;dates&gt;&lt;year&gt;1969&lt;/year&gt;&lt;/dates&gt;&lt;urls&gt;&lt;/urls&gt;&lt;electronic-resource-num&gt;10.1902/jop.1969.40.10.59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haskar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71&lt;/Year&gt;&lt;RecNum&gt;2618&lt;/RecNum&gt;&lt;DisplayText&gt;Bhaskar et al. (1971)&lt;/DisplayText&gt;&lt;record&gt;&lt;rec-number&gt;2618&lt;/rec-number&gt;&lt;foreign-keys&gt;&lt;key app="EN" db-id="sptteztf0tzp0oeasftx299mfdr2sszzrsa0" timestamp="1652501076"&gt;2618&lt;/key&gt;&lt;/foreign-keys&gt;&lt;ref-type name="Journal Article"&gt;17&lt;/ref-type&gt;&lt;contributors&gt;&lt;authors&gt;&lt;author&gt;Bhaskar, S. N.&lt;/author&gt;&lt;author&gt;Cutright, D. E.&lt;/author&gt;&lt;author&gt;Gross, A.&lt;/author&gt;&lt;author&gt;Frisch, J.&lt;/author&gt;&lt;author&gt;Beasley 3rd, J. D., &lt;/author&gt;&lt;author&gt;Perez, B.&lt;/author&gt;&lt;/authors&gt;&lt;/contributors&gt;&lt;titles&gt;&lt;title&gt;Water jet devices in dental practice&lt;/title&gt;&lt;secondary-title&gt;Journal of Periodontology&lt;/secondary-title&gt;&lt;/titles&gt;&lt;periodical&gt;&lt;full-title&gt;Journal of Periodontology&lt;/full-title&gt;&lt;/periodical&gt;&lt;pages&gt;658–664&lt;/pages&gt;&lt;volume&gt;42&lt;/volume&gt;&lt;number&gt;10&lt;/number&gt;&lt;keywords&gt;&lt;keyword&gt;Oral Health*&lt;/keyword&gt;&lt;keyword&gt;Water*&lt;/keyword&gt;&lt;keyword&gt;Therapeutic Irrigation/*instrumentation&lt;/keyword&gt;&lt;keyword&gt;Animals&lt;/keyword&gt;&lt;keyword&gt;Anti-Bacterial Agents&lt;/keyword&gt;&lt;keyword&gt;Debridement&lt;/keyword&gt;&lt;keyword&gt;Dogs&lt;/keyword&gt;&lt;keyword&gt;Facial Injuries&lt;/keyword&gt;&lt;keyword&gt;Mouth Mucosa&lt;/keyword&gt;&lt;keyword&gt;Rats&lt;/keyword&gt;&lt;keyword&gt;Sepsis&lt;/keyword&gt;&lt;keyword&gt;Wound Healing&lt;/keyword&gt;&lt;/keywords&gt;&lt;dates&gt;&lt;year&gt;1971&lt;/year&gt;&lt;/dates&gt;&lt;isbn&gt;0022-3492&lt;/isbn&gt;&lt;accession-num&gt;rayyan-773665968&lt;/accession-num&gt;&lt;urls&gt;&lt;related-urls&gt;&lt;url&gt;https://search.ebscohost.com/login.aspx?direct=true&amp;amp;db=cmedm&amp;amp;AN=5285838&amp;amp;site=ehost-live&amp;amp;scope=site&lt;/url&gt;&lt;/related-urls&gt;&lt;/urls&gt;&lt;electronic-resource-num&gt;10.1902/jop.1971.42.10.6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haskar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ie&lt;/Author&gt;&lt;Year&gt;2017&lt;/Year&gt;&lt;RecNum&gt;1545&lt;/RecNum&gt;&lt;DisplayText&gt;Nie (2017)&lt;/DisplayText&gt;&lt;record&gt;&lt;rec-number&gt;1545&lt;/rec-number&gt;&lt;foreign-keys&gt;&lt;key app="EN" db-id="sptteztf0tzp0oeasftx299mfdr2sszzrsa0" timestamp="1635824585"&gt;1545&lt;/key&gt;&lt;/foreign-keys&gt;&lt;ref-type name="Thesis"&gt;32&lt;/ref-type&gt;&lt;contributors&gt;&lt;authors&gt;&lt;author&gt;Nie, J.&lt;/author&gt;&lt;/authors&gt;&lt;tertiary-authors&gt;&lt;author&gt;Molinari, Gary&lt;/author&gt;&lt;/tertiary-authors&gt;&lt;/contributors&gt;&lt;titles&gt;&lt;title&gt;Oral hygiene system design&lt;/title&gt;&lt;/titles&gt;&lt;pages&gt;79&lt;/pages&gt;&lt;keywords&gt;&lt;keyword&gt;Communication and the arts&lt;/keyword&gt;&lt;keyword&gt;Health&lt;/keyword&gt;&lt;keyword&gt;Industrial design&lt;/keyword&gt;&lt;keyword&gt;Oral hygiene&lt;/keyword&gt;&lt;keyword&gt;Design&lt;/keyword&gt;&lt;keyword&gt;0389:Design&lt;/keyword&gt;&lt;/keywords&gt;&lt;dates&gt;&lt;year&gt;2017&lt;/year&gt;&lt;pub-dates&gt;&lt;date&gt;2017&lt;/date&gt;&lt;/pub-dates&gt;&lt;/dates&gt;&lt;publisher&gt;Rochester Institute of Technology&lt;/publisher&gt;&lt;isbn&gt;978-1-369-79499-1&lt;/isbn&gt;&lt;accession-num&gt;1908479117&lt;/accession-num&gt;&lt;work-type&gt;Master&amp;apos;s thesis&lt;/work-type&gt;&lt;urls&gt;&lt;related-urls&gt;&lt;url&gt;https://scholarworks.rit.edu/theses/9436/&lt;/url&gt;&lt;/related-urls&gt;&lt;/urls&gt;&lt;remote-database-name&gt;RIT Scholar Works&lt;/remote-database-name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Nie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1&lt;/Year&gt;&lt;RecNum&gt;2596&lt;/RecNum&gt;&lt;DisplayText&gt;Lobene (1971)&lt;/DisplayText&gt;&lt;record&gt;&lt;rec-number&gt;2596&lt;/rec-number&gt;&lt;foreign-keys&gt;&lt;key app="EN" db-id="sptteztf0tzp0oeasftx299mfdr2sszzrsa0" timestamp="1652501076"&gt;2596&lt;/key&gt;&lt;/foreign-keys&gt;&lt;ref-type name="Journal Article"&gt;17&lt;/ref-type&gt;&lt;contributors&gt;&lt;authors&gt;&lt;author&gt;Lobene, R. R.&lt;/author&gt;&lt;/authors&gt;&lt;/contributors&gt;&lt;titles&gt;&lt;title&gt;A study of the force of water jets in relation to pain and damage to gingival tissues&lt;/title&gt;&lt;secondary-title&gt;Journal of Periodontology&lt;/secondary-title&gt;&lt;/titles&gt;&lt;periodical&gt;&lt;full-title&gt;Journal of Periodontology&lt;/full-title&gt;&lt;/periodical&gt;&lt;pages&gt;166–169&lt;/pages&gt;&lt;volume&gt;42&lt;/volume&gt;&lt;number&gt;3&lt;/number&gt;&lt;keywords&gt;&lt;keyword&gt;Water*&lt;/keyword&gt;&lt;keyword&gt;Gingiva/*physiopathology&lt;/keyword&gt;&lt;keyword&gt;Gingival Diseases/*therapy&lt;/keyword&gt;&lt;keyword&gt;Therapeutic Irrigation/*instrumentation&lt;/keyword&gt;&lt;keyword&gt;Humans&lt;/keyword&gt;&lt;keyword&gt;Pain&lt;/keyword&gt;&lt;keyword&gt;Periodontal Diseases/therapy&lt;/keyword&gt;&lt;keyword&gt;Pressure&lt;/keyword&gt;&lt;/keywords&gt;&lt;dates&gt;&lt;year&gt;1971&lt;/year&gt;&lt;/dates&gt;&lt;isbn&gt;0022-3492&lt;/isbn&gt;&lt;accession-num&gt;rayyan-773665811&lt;/accession-num&gt;&lt;urls&gt;&lt;/urls&gt;&lt;electronic-resource-num&gt;10.1902/jop.1971.42.3.166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oto&lt;/Author&gt;&lt;Year&gt;1969&lt;/Year&gt;&lt;RecNum&gt;2916&lt;/RecNum&gt;&lt;DisplayText&gt;Toto et al. (1969)&lt;/DisplayText&gt;&lt;record&gt;&lt;rec-number&gt;2916&lt;/rec-number&gt;&lt;foreign-keys&gt;&lt;key app="EN" db-id="sptteztf0tzp0oeasftx299mfdr2sszzrsa0" timestamp="1699830285"&gt;2916&lt;/key&gt;&lt;/foreign-keys&gt;&lt;ref-type name="Journal Article"&gt;17&lt;/ref-type&gt;&lt;contributors&gt;&lt;authors&gt;&lt;author&gt;Toto, P. D.&lt;/author&gt;&lt;author&gt;Evans, C. L.&lt;/author&gt;&lt;author&gt;Sawinski, V. J.&lt;/author&gt;&lt;/authors&gt;&lt;/contributors&gt;&lt;titles&gt;&lt;title&gt;Effects of water jet rinse and toothbrushing on oral hygiene&lt;/title&gt;&lt;secondary-title&gt;Journal of Periodontology&lt;/secondary-title&gt;&lt;/titles&gt;&lt;periodical&gt;&lt;full-title&gt;Journal of Periodontology&lt;/full-title&gt;&lt;/periodical&gt;&lt;pages&gt;296–298&lt;/pages&gt;&lt;volume&gt;40&lt;/volume&gt;&lt;number&gt;5&lt;/number&gt;&lt;dates&gt;&lt;year&gt;1969&lt;/year&gt;&lt;/dates&gt;&lt;urls&gt;&lt;/urls&gt;&lt;electronic-resource-num&gt;10.1902/jop.1969.40.5.29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oto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istgarten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nes&lt;/Author&gt;&lt;Year&gt;1990&lt;/Year&gt;&lt;RecNum&gt;2540&lt;/RecNum&gt;&lt;DisplayText&gt;Jones et al. (1990)&lt;/DisplayText&gt;&lt;record&gt;&lt;rec-number&gt;2540&lt;/rec-number&gt;&lt;foreign-keys&gt;&lt;key app="EN" db-id="sptteztf0tzp0oeasftx299mfdr2sszzrsa0" timestamp="1652501076"&gt;2540&lt;/key&gt;&lt;/foreign-keys&gt;&lt;ref-type name="Journal Article"&gt;17&lt;/ref-type&gt;&lt;contributors&gt;&lt;authors&gt;&lt;author&gt;Jones, C. M.&lt;/author&gt;&lt;author&gt;Blinkhorn, A. S.&lt;/author&gt;&lt;author&gt;White, E.&lt;/author&gt;&lt;/authors&gt;&lt;/contributors&gt;&lt;titles&gt;&lt;title&gt;Hydrogen peroxide, the effect on plaque and gingivitis when used in an oral irrigator&lt;/title&gt;&lt;secondary-title&gt;Clinical Preventive Dentistry&lt;/secondary-title&gt;&lt;/titles&gt;&lt;periodical&gt;&lt;full-title&gt;Clinical Preventive Dentistry&lt;/full-title&gt;&lt;/periodical&gt;&lt;pages&gt;15–18&lt;/pages&gt;&lt;volume&gt;12&lt;/volume&gt;&lt;number&gt;5&lt;/number&gt;&lt;keywords&gt;&lt;keyword&gt;Mouthwashes*&lt;/keyword&gt;&lt;keyword&gt;Dental Plaque/*drug therapy&lt;/keyword&gt;&lt;keyword&gt;Gingivitis/*drug therapy&lt;/keyword&gt;&lt;keyword&gt;Adolescent&lt;/keyword&gt;&lt;keyword&gt;Adult&lt;/keyword&gt;&lt;keyword&gt;Dental Devices, Home Care&lt;/keyword&gt;&lt;keyword&gt;Female&lt;/keyword&gt;&lt;keyword&gt;Humans&lt;/keyword&gt;&lt;keyword&gt;Hydrogen Peroxide&lt;/keyword&gt;&lt;keyword&gt;Male&lt;/keyword&gt;&lt;keyword&gt;Therapeutic Irrigation/instrumentation&lt;/keyword&gt;&lt;/keywords&gt;&lt;dates&gt;&lt;year&gt;1990&lt;/year&gt;&lt;/dates&gt;&lt;isbn&gt;0163-9633&lt;/isbn&gt;&lt;accession-num&gt;rayyan-773665186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nes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urthy&lt;/Author&gt;&lt;Year&gt;2018&lt;/Year&gt;&lt;RecNum&gt;2904&lt;/RecNum&gt;&lt;DisplayText&gt;Murthy et al. (2018)&lt;/DisplayText&gt;&lt;record&gt;&lt;rec-number&gt;2904&lt;/rec-number&gt;&lt;foreign-keys&gt;&lt;key app="EN" db-id="sptteztf0tzp0oeasftx299mfdr2sszzrsa0" timestamp="1699226164"&gt;2904&lt;/key&gt;&lt;/foreign-keys&gt;&lt;ref-type name="Journal Article"&gt;17&lt;/ref-type&gt;&lt;contributors&gt;&lt;authors&gt;&lt;author&gt;Murthy, P. S.&lt;/author&gt;&lt;author&gt;Shaik, N.&lt;/author&gt;&lt;author&gt;Deshmukh, S.&lt;/author&gt;&lt;author&gt;Girish, M. S.&lt;/author&gt;&lt;/authors&gt;&lt;/contributors&gt;&lt;titles&gt;&lt;title&gt;Effectiveness of plaque control with novel pediatric oral hygiene need station (modified oral irrigation device) as compared with manual brushing and flossing: Randomized controlled pilot trial&lt;/title&gt;&lt;secondary-title&gt;Contemporary Clinical Dentistry&lt;/secondary-title&gt;&lt;/titles&gt;&lt;periodical&gt;&lt;full-title&gt;Contemporary Clinical Dentistry&lt;/full-title&gt;&lt;/periodical&gt;&lt;pages&gt;170–173&lt;/pages&gt;&lt;volume&gt;9&lt;/volume&gt;&lt;number&gt;2&lt;/number&gt;&lt;dates&gt;&lt;year&gt;2018&lt;/year&gt;&lt;/dates&gt;&lt;urls&gt;&lt;/urls&gt;&lt;electronic-resource-num&gt;10.4103/ccd.ccd_749_1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urthy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36EAE" w:rsidRPr="002B2BE1" w14:paraId="561C9850" w14:textId="77777777" w:rsidTr="00FB2FCD">
        <w:tc>
          <w:tcPr>
            <w:tcW w:w="1219" w:type="pct"/>
            <w:shd w:val="clear" w:color="auto" w:fill="auto"/>
          </w:tcPr>
          <w:p w14:paraId="40EA0B71" w14:textId="4D6A7DDF" w:rsidR="00936EAE" w:rsidRPr="002B2BE1" w:rsidRDefault="00936EAE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Kent® ozon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8)</w:t>
            </w:r>
          </w:p>
        </w:tc>
        <w:tc>
          <w:tcPr>
            <w:tcW w:w="3781" w:type="pct"/>
            <w:shd w:val="clear" w:color="auto" w:fill="auto"/>
          </w:tcPr>
          <w:p w14:paraId="6DC5BE26" w14:textId="04FD6163" w:rsidR="00936EAE" w:rsidRPr="002B2BE1" w:rsidRDefault="00936EAE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shitish and Laxman (201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ssac&lt;/Author&gt;&lt;Year&gt;2015&lt;/Year&gt;&lt;RecNum&gt;2550&lt;/RecNum&gt;&lt;DisplayText&gt;Issac et al. (2015)&lt;/DisplayText&gt;&lt;record&gt;&lt;rec-number&gt;2550&lt;/rec-number&gt;&lt;foreign-keys&gt;&lt;key app="EN" db-id="sptteztf0tzp0oeasftx299mfdr2sszzrsa0" timestamp="1652501076"&gt;2550&lt;/key&gt;&lt;/foreign-keys&gt;&lt;ref-type name="Journal Article"&gt;17&lt;/ref-type&gt;&lt;contributors&gt;&lt;authors&gt;&lt;author&gt;Issac, A. V.&lt;/author&gt;&lt;author&gt;Mathew, J. J.&lt;/author&gt;&lt;author&gt;Ambooken, M.&lt;/author&gt;&lt;author&gt;Kachappilly, A. J.&lt;/author&gt;&lt;author&gt;Ajithkumar, P. K.&lt;/author&gt;&lt;author&gt;Johny, T.&lt;/author&gt;&lt;author&gt;Linith, V. K.&lt;/author&gt;&lt;author&gt;Samuel, A.&lt;/author&gt;&lt;/authors&gt;&lt;/contributors&gt;&lt;titles&gt;&lt;title&gt;Management of chronic periodontitis using subgingival irrigation of ozonized water: A clinical and microbiological study&lt;/title&gt;&lt;secondary-title&gt;Journal of Clinical and Diagnostic Research&lt;/secondary-title&gt;&lt;/titles&gt;&lt;periodical&gt;&lt;full-title&gt;Journal of Clinical and Diagnostic Research&lt;/full-title&gt;&lt;/periodical&gt;&lt;pages&gt;ZC29–ZC33&lt;/pages&gt;&lt;volume&gt;9&lt;/volume&gt;&lt;number&gt;8&lt;/number&gt;&lt;keywords&gt;&lt;keyword&gt;Anaerobic colony&lt;/keyword&gt;&lt;keyword&gt;Biofilm&lt;/keyword&gt;&lt;keyword&gt;Oxidation&lt;/keyword&gt;&lt;keyword&gt;Scaling and root planing&lt;/keyword&gt;&lt;/keywords&gt;&lt;dates&gt;&lt;year&gt;2015&lt;/year&gt;&lt;/dates&gt;&lt;isbn&gt;2249-782X&lt;/isbn&gt;&lt;accession-num&gt;rayyan-773665361&lt;/accession-num&gt;&lt;urls&gt;&lt;/urls&gt;&lt;electronic-resource-num&gt;10.7860/JCDR/2015/14464.630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ssac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ndya&lt;/Author&gt;&lt;Year&gt;2016&lt;/Year&gt;&lt;RecNum&gt;3861&lt;/RecNum&gt;&lt;DisplayText&gt;Pandya et al. (2016)&lt;/DisplayText&gt;&lt;record&gt;&lt;rec-number&gt;3861&lt;/rec-number&gt;&lt;foreign-keys&gt;&lt;key app="EN" db-id="sptteztf0tzp0oeasftx299mfdr2sszzrsa0" timestamp="1706687508"&gt;3861&lt;/key&gt;&lt;/foreign-keys&gt;&lt;ref-type name="Journal Article"&gt;17&lt;/ref-type&gt;&lt;contributors&gt;&lt;authors&gt;&lt;author&gt;Pandya, D. J.&lt;/author&gt;&lt;author&gt;Manohar, B.&lt;/author&gt;&lt;author&gt;Mathur, L. K.&lt;/author&gt;&lt;author&gt;Shankarapillai, R.&lt;/author&gt;&lt;/authors&gt;&lt;/contributors&gt;&lt;titles&gt;&lt;title&gt;Comparative evaluation of two subgingival irrigating solutions in the management of periodontal disease: A clinicomicrobial study&lt;/title&gt;&lt;secondary-title&gt;Journal of Indian Society of Periodontology&lt;/secondary-title&gt;&lt;/titles&gt;&lt;periodical&gt;&lt;full-title&gt;Journal of Indian Society of Periodontology&lt;/full-title&gt;&lt;/periodical&gt;&lt;pages&gt;597–602&lt;/pages&gt;&lt;volume&gt;20&lt;/volume&gt;&lt;number&gt;6&lt;/number&gt;&lt;dates&gt;&lt;year&gt;2016&lt;/year&gt;&lt;/dates&gt;&lt;urls&gt;&lt;/urls&gt;&lt;electronic-resource-num&gt;10.4103/jisp.jisp_328_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ndya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19&lt;/Year&gt;&lt;RecNum&gt;2519&lt;/RecNum&gt;&lt;DisplayText&gt;Kaur et al. (2019)&lt;/DisplayText&gt;&lt;record&gt;&lt;rec-number&gt;2519&lt;/rec-number&gt;&lt;foreign-keys&gt;&lt;key app="EN" db-id="sptteztf0tzp0oeasftx299mfdr2sszzrsa0" timestamp="1652501076"&gt;2519&lt;/key&gt;&lt;/foreign-keys&gt;&lt;ref-type name="Journal Article"&gt;17&lt;/ref-type&gt;&lt;contributors&gt;&lt;authors&gt;&lt;author&gt;Kaur, A.&lt;/author&gt;&lt;author&gt;Bhavikatti, S. K.&lt;/author&gt;&lt;author&gt;Das, S. S.&lt;/author&gt;&lt;author&gt;Khanna, S.&lt;/author&gt;&lt;author&gt;Jain, M.&lt;/author&gt;&lt;author&gt;Kaur, A.&lt;/author&gt;&lt;/authors&gt;&lt;/contributors&gt;&lt;titles&gt;&lt;title&gt;Efficacy of ozonised water and 0.2% chlorhexidine gluconate in the management of chronic periodontitis when used as an irrigant in conjugation with phase I therapy&lt;/title&gt;&lt;secondary-title&gt;Journal of Contemporary Dental Practice&lt;/secondary-title&gt;&lt;/titles&gt;&lt;periodical&gt;&lt;full-title&gt;Journal of Contemporary Dental Practice&lt;/full-title&gt;&lt;/periodical&gt;&lt;pages&gt;318–323&lt;/pages&gt;&lt;volume&gt;20&lt;/volume&gt;&lt;number&gt;3&lt;/number&gt;&lt;keywords&gt;&lt;keyword&gt;Chlorhexidine gluconate&lt;/keyword&gt;&lt;keyword&gt;Chronic periodontitis&lt;/keyword&gt;&lt;keyword&gt;Irrigation&lt;/keyword&gt;&lt;keyword&gt;Ozone&lt;/keyword&gt;&lt;keyword&gt;chlorhexidine&lt;/keyword&gt;&lt;keyword&gt;topical antiinfective agent&lt;/keyword&gt;&lt;keyword&gt;water&lt;/keyword&gt;&lt;keyword&gt;adult&lt;/keyword&gt;&lt;keyword&gt;dental scaling&lt;/keyword&gt;&lt;keyword&gt;human&lt;/keyword&gt;&lt;keyword&gt;middle aged&lt;/keyword&gt;&lt;keyword&gt;Anti-Infective Agents, Local&lt;/keyword&gt;&lt;keyword&gt;Humans&lt;/keyword&gt;&lt;/keywords&gt;&lt;dates&gt;&lt;year&gt;2019&lt;/year&gt;&lt;/dates&gt;&lt;isbn&gt;15263711 (ISSN)&lt;/isbn&gt;&lt;accession-num&gt;rayyan-773664958&lt;/accession-num&gt;&lt;urls&gt;&lt;/urls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tuskar&lt;/Author&gt;&lt;Year&gt;2023&lt;/Year&gt;&lt;RecNum&gt;2848&lt;/RecNum&gt;&lt;DisplayText&gt;Tatuskar et al. (2023)&lt;/DisplayText&gt;&lt;record&gt;&lt;rec-number&gt;2848&lt;/rec-number&gt;&lt;foreign-keys&gt;&lt;key app="EN" db-id="sptteztf0tzp0oeasftx299mfdr2sszzrsa0" timestamp="1694494700"&gt;2848&lt;/key&gt;&lt;/foreign-keys&gt;&lt;ref-type name="Journal Article"&gt;17&lt;/ref-type&gt;&lt;contributors&gt;&lt;authors&gt;&lt;author&gt;Tatuskar, P. V.&lt;/author&gt;&lt;author&gt;Karmakar, S.&lt;/author&gt;&lt;author&gt;Walavalkar, N. N.&lt;/author&gt;&lt;author&gt;Vandana, K. L.&lt;/author&gt;&lt;/authors&gt;&lt;/contributors&gt;&lt;titles&gt;&lt;title&gt;Effect of ozone irrigation and powered toothbrushing on dental plaque, gingival inflammation, and microbial status in institutionalized mentally challenged individuals: A double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blinded, randomized, controlled clinical trial&lt;/title&gt;&lt;secondary-title&gt;Journal of Indian Society of Periodontology&lt;/secondary-title&gt;&lt;/titles&gt;&lt;periodical&gt;&lt;full-title&gt;Journal of Indian Society of Periodontology&lt;/full-title&gt;&lt;/periodical&gt;&lt;pages&gt;315–319&lt;/pages&gt;&lt;volume&gt;27&lt;/volume&gt;&lt;number&gt;3&lt;/number&gt;&lt;dates&gt;&lt;year&gt;2023&lt;/year&gt;&lt;/dates&gt;&lt;urls&gt;&lt;/urls&gt;&lt;electronic-resource-num&gt;10.4103/jisp.jisp_69_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atuska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hingra and Vandana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se&lt;/Author&gt;&lt;Year&gt;2017&lt;/Year&gt;&lt;RecNum&gt;3880&lt;/RecNum&gt;&lt;DisplayText&gt;Jose et al. (2017)&lt;/DisplayText&gt;&lt;record&gt;&lt;rec-number&gt;3880&lt;/rec-number&gt;&lt;foreign-keys&gt;&lt;key app="EN" db-id="sptteztf0tzp0oeasftx299mfdr2sszzrsa0" timestamp="1706742205"&gt;3880&lt;/key&gt;&lt;/foreign-keys&gt;&lt;ref-type name="Journal Article"&gt;17&lt;/ref-type&gt;&lt;contributors&gt;&lt;authors&gt;&lt;author&gt;Jose, P.&lt;/author&gt;&lt;author&gt;Ramabhadran, B. K.&lt;/author&gt;&lt;author&gt;Emmatty, R.&lt;/author&gt;&lt;author&gt;Paul, T. P.&lt;/author&gt;&lt;/authors&gt;&lt;/contributors&gt;&lt;titles&gt;&lt;title&gt;Assessment of the effect of ozonated water irrigation on gingival inflammation in patients undergoing fixed orthodontic treatment&lt;/title&gt;&lt;secondary-title&gt;Journal of Indian Society of Periodontology&lt;/secondary-title&gt;&lt;/titles&gt;&lt;periodical&gt;&lt;full-title&gt;Journal of Indian Society of Periodontology&lt;/full-title&gt;&lt;/periodical&gt;&lt;pages&gt;484–488&lt;/pages&gt;&lt;volume&gt;21&lt;/volume&gt;&lt;number&gt;6&lt;/number&gt;&lt;dates&gt;&lt;year&gt;2017&lt;/year&gt;&lt;/dates&gt;&lt;urls&gt;&lt;/urls&gt;&lt;electronic-resource-num&gt;10.4103/jisp.jisp_265_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se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21&lt;/Year&gt;&lt;RecNum&gt;3853&lt;/RecNum&gt;&lt;DisplayText&gt;Sandra et al. (2021)&lt;/DisplayText&gt;&lt;record&gt;&lt;rec-number&gt;3853&lt;/rec-number&gt;&lt;foreign-keys&gt;&lt;key app="EN" db-id="sptteztf0tzp0oeasftx299mfdr2sszzrsa0" timestamp="1706685137"&gt;3853&lt;/key&gt;&lt;/foreign-keys&gt;&lt;ref-type name="Journal Article"&gt;17&lt;/ref-type&gt;&lt;contributors&gt;&lt;authors&gt;&lt;author&gt;Sandra, V. K.&lt;/author&gt;&lt;author&gt;Shaik, Z.&lt;/author&gt;&lt;author&gt;Simhadri, G.&lt;/author&gt;&lt;author&gt;Obili Govindu Gari, L. R.&lt;/author&gt;&lt;author&gt;Siddamreddy, B. P.&lt;/author&gt;&lt;author&gt;Makem, N. &lt;/author&gt;&lt;/authors&gt;&lt;/contributors&gt;&lt;titles&gt;&lt;title&gt;Comparison of laser therapy and ozonated water on gingival inflammation in orthodontic patients with fixed appliances&lt;/title&gt;&lt;secondary-title&gt;Journal of Clinical and Translational Research&lt;/secondary-title&gt;&lt;/titles&gt;&lt;periodical&gt;&lt;full-title&gt;Journal of Clinical and Translational Research&lt;/full-title&gt;&lt;/periodical&gt;&lt;pages&gt;625–630&lt;/pages&gt;&lt;volume&gt;7&lt;/volume&gt;&lt;number&gt;5&lt;/number&gt;&lt;dates&gt;&lt;year&gt;202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D657E4" w:rsidRPr="002B2BE1" w14:paraId="3E593A93" w14:textId="77777777" w:rsidTr="00FB2FCD">
        <w:tc>
          <w:tcPr>
            <w:tcW w:w="1219" w:type="pct"/>
            <w:shd w:val="clear" w:color="auto" w:fill="auto"/>
          </w:tcPr>
          <w:p w14:paraId="0EA0A77A" w14:textId="042A082A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Aquapick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4445A1B3" w14:textId="337DC791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7&lt;/Year&gt;&lt;RecNum&gt;3868&lt;/RecNum&gt;&lt;DisplayText&gt;Shalan and Al-huwaizi (2017)&lt;/DisplayText&gt;&lt;record&gt;&lt;rec-number&gt;3868&lt;/rec-number&gt;&lt;foreign-keys&gt;&lt;key app="EN" db-id="sptteztf0tzp0oeasftx299mfdr2sszzrsa0" timestamp="1706689097"&gt;3868&lt;/key&gt;&lt;/foreign-keys&gt;&lt;ref-type name="Journal Article"&gt;17&lt;/ref-type&gt;&lt;contributors&gt;&lt;authors&gt;&lt;author&gt;Shalan, L. A.&lt;/author&gt;&lt;author&gt;Al-huwaizi, H. F.&lt;/author&gt;&lt;/authors&gt;&lt;/contributors&gt;&lt;titles&gt;&lt;title&gt;Cleaning efficiency of root canal after irrigation with new irrigation technique: A scanning electron microscopic study&lt;/title&gt;&lt;secondary-title&gt;Iranian Endodontic Journal&lt;/secondary-title&gt;&lt;/titles&gt;&lt;periodical&gt;&lt;full-title&gt;Iranian Endodontic Journal&lt;/full-title&gt;&lt;/periodical&gt;&lt;pages&gt;102–107&lt;/pages&gt;&lt;volume&gt;13&lt;/volume&gt;&lt;number&gt;1&lt;/number&gt;&lt;dates&gt;&lt;year&gt;2017&lt;/year&gt;&lt;/dates&gt;&lt;urls&gt;&lt;/urls&gt;&lt;electronic-resource-num&gt;10.22037/iej.v1i1.1728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 and Al-huwaizi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8&lt;/Year&gt;&lt;RecNum&gt;3813&lt;/RecNum&gt;&lt;DisplayText&gt;Shalan, Al-huwaizi, Fatalla, et al. (2018)&lt;/DisplayText&gt;&lt;record&gt;&lt;rec-number&gt;3813&lt;/rec-number&gt;&lt;foreign-keys&gt;&lt;key app="EN" db-id="sptteztf0tzp0oeasftx299mfdr2sszzrsa0" timestamp="1706492989"&gt;3813&lt;/key&gt;&lt;/foreign-keys&gt;&lt;ref-type name="Journal Article"&gt;17&lt;/ref-type&gt;&lt;contributors&gt;&lt;authors&gt;&lt;author&gt;Shalan, L. A.&lt;/author&gt;&lt;author&gt;Al-huwaizi, H. F.&lt;/author&gt;&lt;author&gt;Fatalla, A. A.&lt;/author&gt;&lt;author&gt;Hameed, A. S.&lt;/author&gt;&lt;/authors&gt;&lt;/contributors&gt;&lt;titles&gt;&lt;title&gt;Intra-canal pressure produced by three irrigation system: A comparative study&lt;/title&gt;&lt;secondary-title&gt;Journal of Research in Medical and Dental Science&lt;/secondary-title&gt;&lt;/titles&gt;&lt;periodical&gt;&lt;full-title&gt;Journal of Research in Medical and Dental Science&lt;/full-title&gt;&lt;/periodical&gt;&lt;pages&gt;161–164&lt;/pages&gt;&lt;volume&gt;6&lt;/volume&gt;&lt;number&gt;5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, Al-huwaizi, Fatalla,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8&lt;/Year&gt;&lt;RecNum&gt;3812&lt;/RecNum&gt;&lt;DisplayText&gt;Shalan, Al-huwaizi and Fatalla (2018)&lt;/DisplayText&gt;&lt;record&gt;&lt;rec-number&gt;3812&lt;/rec-number&gt;&lt;foreign-keys&gt;&lt;key app="EN" db-id="sptteztf0tzp0oeasftx299mfdr2sszzrsa0" timestamp="1706492761"&gt;3812&lt;/key&gt;&lt;/foreign-keys&gt;&lt;ref-type name="Journal Article"&gt;17&lt;/ref-type&gt;&lt;contributors&gt;&lt;authors&gt;&lt;author&gt;Shalan, L. A.&lt;/author&gt;&lt;author&gt;Al-huwaizi, H. F.&lt;/author&gt;&lt;author&gt;Fatalla, A. A.&lt;/author&gt;&lt;/authors&gt;&lt;/contributors&gt;&lt;titles&gt;&lt;title&gt;Apical extrusion of debris and irrigants after using different irrigation needles and systems with different depth of penetration: (A comparative study)&lt;/title&gt;&lt;secondary-title&gt;Biomedical &amp;amp; Pharmacology Journal&lt;/secondary-title&gt;&lt;/titles&gt;&lt;periodical&gt;&lt;full-title&gt;Biomedical &amp;amp; Pharmacology Journal&lt;/full-title&gt;&lt;/periodical&gt;&lt;pages&gt;519–523&lt;/pages&gt;&lt;volume&gt;11&lt;/volume&gt;&lt;number&gt;1&lt;/number&gt;&lt;dates&gt;&lt;year&gt;2018&lt;/year&gt;&lt;/dates&gt;&lt;urls&gt;&lt;/urls&gt;&lt;electronic-resource-num&gt;10.13005/bpj/14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, Al-huwaizi and Fatalla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k&lt;/Author&gt;&lt;Year&gt;2015&lt;/Year&gt;&lt;RecNum&gt;3842&lt;/RecNum&gt;&lt;DisplayText&gt;Park et al. (2015)&lt;/DisplayText&gt;&lt;record&gt;&lt;rec-number&gt;3842&lt;/rec-number&gt;&lt;foreign-keys&gt;&lt;key app="EN" db-id="sptteztf0tzp0oeasftx299mfdr2sszzrsa0" timestamp="1706683653"&gt;3842&lt;/key&gt;&lt;/foreign-keys&gt;&lt;ref-type name="Journal Article"&gt;17&lt;/ref-type&gt;&lt;contributors&gt;&lt;authors&gt;&lt;author&gt;Park, S. Y.&lt;/author&gt;&lt;author&gt;Kim, K. H.&lt;/author&gt;&lt;author&gt;Shin, S. Y.&lt;/author&gt;&lt;author&gt;Koo, K. T.&lt;/author&gt;&lt;author&gt;Lee, Y. M.&lt;/author&gt;&lt;author&gt;Chung, C. P.&lt;/author&gt;&lt;author&gt;Seol, Y. J.&lt;/author&gt;&lt;/authors&gt;&lt;/contributors&gt;&lt;titles&gt;&lt;title&gt;Decontamination methods using a dental water jet and dental floss for microthreaded implant fixtures in regenerative periimplantitis treatment&lt;/title&gt;&lt;secondary-title&gt;Implant Dentistry&lt;/secondary-title&gt;&lt;/titles&gt;&lt;periodical&gt;&lt;full-title&gt;Implant Dentistry&lt;/full-title&gt;&lt;/periodical&gt;&lt;pages&gt;307–316&lt;/pages&gt;&lt;volume&gt;24&lt;/volume&gt;&lt;number&gt;3&lt;/number&gt;&lt;dates&gt;&lt;year&gt;2015&lt;/year&gt;&lt;/dates&gt;&lt;urls&gt;&lt;/urls&gt;&lt;electronic-resource-num&gt;10.1097/ID.000000000000020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k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ook&lt;/Author&gt;&lt;Year&gt;1977&lt;/Year&gt;&lt;RecNum&gt;2896&lt;/RecNum&gt;&lt;DisplayText&gt;Brook et al. (1977)&lt;/DisplayText&gt;&lt;record&gt;&lt;rec-number&gt;2896&lt;/rec-number&gt;&lt;foreign-keys&gt;&lt;key app="EN" db-id="sptteztf0tzp0oeasftx299mfdr2sszzrsa0" timestamp="1698872536"&gt;2896&lt;/key&gt;&lt;/foreign-keys&gt;&lt;ref-type name="Journal Article"&gt;17&lt;/ref-type&gt;&lt;contributors&gt;&lt;authors&gt;&lt;author&gt;Brook, A. H.&lt;/author&gt;&lt;author&gt;Duke, S.&lt;/author&gt;&lt;author&gt;Winter, G. B.&lt;/author&gt;&lt;/authors&gt;&lt;/contributors&gt;&lt;titles&gt;&lt;title&gt;Effect on plaque calcium and phosphorus concentration of short exposure to deionised water&lt;/title&gt;&lt;secondary-title&gt;Caries Research&lt;/secondary-title&gt;&lt;/titles&gt;&lt;periodical&gt;&lt;full-title&gt;Caries Research&lt;/full-title&gt;&lt;/periodical&gt;&lt;pages&gt;243–244&lt;/pages&gt;&lt;volume&gt;11&lt;/volume&gt;&lt;number&gt;4&lt;/number&gt;&lt;dates&gt;&lt;year&gt;1977&lt;/year&gt;&lt;/dates&gt;&lt;urls&gt;&lt;/urls&gt;&lt;electronic-resource-num&gt;10.1159/0002602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ook et al.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ltanianzadeh&lt;/Author&gt;&lt;Year&gt;2020&lt;/Year&gt;&lt;RecNum&gt;3805&lt;/RecNum&gt;&lt;DisplayText&gt;Soltanianzadeh (2020)&lt;/DisplayText&gt;&lt;record&gt;&lt;rec-number&gt;3805&lt;/rec-number&gt;&lt;foreign-keys&gt;&lt;key app="EN" db-id="sptteztf0tzp0oeasftx299mfdr2sszzrsa0" timestamp="1706240235"&gt;3805&lt;/key&gt;&lt;/foreign-keys&gt;&lt;ref-type name="Thesis"&gt;32&lt;/ref-type&gt;&lt;contributors&gt;&lt;authors&gt;&lt;author&gt;Soltanianzadeh, M.&lt;/author&gt;&lt;/authors&gt;&lt;/contributors&gt;&lt;titles&gt;&lt;title&gt;Evaluation of complementary supragingival irrigation on the periodontal health in the management of jaw and dentoalveolar fractures using arch bar and dentoalveolar wiring&lt;/title&gt;&lt;secondary-title&gt;Dental School&lt;/secondary-title&gt;&lt;/titles&gt;&lt;dates&gt;&lt;year&gt;2020&lt;/year&gt;&lt;/dates&gt;&lt;pub-location&gt;The WHO Clinical Trials Registry Platform&lt;/pub-location&gt;&lt;publisher&gt;Kerman University of Medical Sciences&lt;/publisher&gt;&lt;work-type&gt;Postgraduate Degree in Oral and Maxillofacial Surgery&lt;/work-type&gt;&lt;urls&gt;&lt;related-urls&gt;&lt;url&gt;https://trialsearch.who.int/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ltanianzadeh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D657E4" w:rsidRPr="002B2BE1" w14:paraId="058C93E2" w14:textId="77777777" w:rsidTr="00FB2FCD">
        <w:tc>
          <w:tcPr>
            <w:tcW w:w="1219" w:type="pct"/>
            <w:shd w:val="clear" w:color="auto" w:fill="auto"/>
          </w:tcPr>
          <w:p w14:paraId="1AFB53B4" w14:textId="0561265B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Types and brands of devices - Broxojet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36C6D956" w14:textId="1B151592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ck&lt;/Author&gt;&lt;Year&gt;1979&lt;/Year&gt;&lt;RecNum&gt;2188&lt;/RecNum&gt;&lt;DisplayText&gt;Hock and Tinanoff (1979)&lt;/DisplayText&gt;&lt;record&gt;&lt;rec-number&gt;2188&lt;/rec-number&gt;&lt;foreign-keys&gt;&lt;key app="EN" db-id="sptteztf0tzp0oeasftx299mfdr2sszzrsa0" timestamp="1641603806"&gt;2188&lt;/key&gt;&lt;/foreign-keys&gt;&lt;ref-type name="Journal Article"&gt;17&lt;/ref-type&gt;&lt;contributors&gt;&lt;authors&gt;&lt;author&gt;Hock, J.&lt;/author&gt;&lt;author&gt;Tinanoff, N.&lt;/author&gt;&lt;/authors&gt;&lt;/contributors&gt;&lt;titles&gt;&lt;title&gt;Resolution of gingivitis in dogs following topical applications of 0.4% stannous fluoride and toothbrushing&lt;/title&gt;&lt;secondary-title&gt;Journal of Dental Research&lt;/secondary-title&gt;&lt;/titles&gt;&lt;periodical&gt;&lt;full-title&gt;Journal of Dental Research&lt;/full-title&gt;&lt;/periodical&gt;&lt;pages&gt;1652–1653&lt;/pages&gt;&lt;volume&gt;58&lt;/volume&gt;&lt;number&gt;6&lt;/number&gt;&lt;keywords&gt;&lt;keyword&gt;GINGIVITIS&lt;/keyword&gt;&lt;keyword&gt;PHYSIOLOGICAL effects of fluorides&lt;/keyword&gt;&lt;keyword&gt;LABORATORY dogs&lt;/keyword&gt;&lt;keyword&gt;DENTAL plaque&lt;/keyword&gt;&lt;keyword&gt;DENTAL research&lt;/keyword&gt;&lt;keyword&gt;MOUTHWASHES&lt;/keyword&gt;&lt;keyword&gt;THERAPEUTICS&lt;/keyword&gt;&lt;/keywords&gt;&lt;dates&gt;&lt;year&gt;1979&lt;/year&gt;&lt;/dates&gt;&lt;isbn&gt;00220345&lt;/isbn&gt;&lt;accession-num&gt;36536061&lt;/accession-num&gt;&lt;urls&gt;&lt;/urls&gt;&lt;electronic-resource-num&gt;10.1177/002203457905800616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ck and Tinanoff (197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78&lt;/Year&gt;&lt;RecNum&gt;3871&lt;/RecNum&gt;&lt;DisplayText&gt;Manhold et al. (1978)&lt;/DisplayText&gt;&lt;record&gt;&lt;rec-number&gt;3871&lt;/rec-number&gt;&lt;foreign-keys&gt;&lt;key app="EN" db-id="sptteztf0tzp0oeasftx299mfdr2sszzrsa0" timestamp="1706740976"&gt;3871&lt;/key&gt;&lt;/foreign-keys&gt;&lt;ref-type name="Journal Article"&gt;17&lt;/ref-type&gt;&lt;contributors&gt;&lt;authors&gt;&lt;author&gt;Manhold, J. H.&lt;/author&gt;&lt;author&gt;Vogel, R. I.&lt;/author&gt;&lt;author&gt;Manhold, E. A.&lt;/author&gt;&lt;/authors&gt;&lt;/contributors&gt;&lt;titles&gt;&lt;title&gt;Carbon penetration of gingival tissue by oral irrigating devices&lt;/title&gt;&lt;secondary-title&gt;The Journal of Preventive Dentistry&lt;/secondary-title&gt;&lt;/titles&gt;&lt;periodical&gt;&lt;full-title&gt;The Journal of Preventive Dentistry&lt;/full-title&gt;&lt;/periodical&gt;&lt;pages&gt;3–6&lt;/pages&gt;&lt;volume&gt;5&lt;/volume&gt;&lt;number&gt;5&lt;/number&gt;&lt;dates&gt;&lt;year&gt;197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hold et al.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89&lt;/Year&gt;&lt;RecNum&gt;3852&lt;/RecNum&gt;&lt;DisplayText&gt;Walsh et al. (1989)&lt;/DisplayText&gt;&lt;record&gt;&lt;rec-number&gt;3852&lt;/rec-number&gt;&lt;foreign-keys&gt;&lt;key app="EN" db-id="sptteztf0tzp0oeasftx299mfdr2sszzrsa0" timestamp="1706684833"&gt;3852&lt;/key&gt;&lt;/foreign-keys&gt;&lt;ref-type name="Journal Article"&gt;17&lt;/ref-type&gt;&lt;contributors&gt;&lt;authors&gt;&lt;author&gt;Walsh, M.&lt;/author&gt;&lt;author&gt;Heckman, B.&lt;/author&gt;&lt;author&gt;Leggott, P.&lt;/author&gt;&lt;author&gt;Armitage, G.&lt;/author&gt;&lt;author&gt;Robertson, P. B.&lt;/author&gt;&lt;/authors&gt;&lt;/contributors&gt;&lt;titles&gt;&lt;title&gt;Comparison of manual and power toothbrushing, with and without adjunctive oral irrigation, for controlling plaque and gingivitis&lt;/title&gt;&lt;secondary-title&gt;Journal of Clinical Periodontology&lt;/secondary-title&gt;&lt;/titles&gt;&lt;periodical&gt;&lt;full-title&gt;Journal of Clinical Periodontology&lt;/full-title&gt;&lt;/periodical&gt;&lt;pages&gt;419–427&lt;/pages&gt;&lt;volume&gt;16&lt;/volume&gt;&lt;number&gt;7&lt;/number&gt;&lt;dates&gt;&lt;year&gt;1989&lt;/year&gt;&lt;/dates&gt;&lt;urls&gt;&lt;/urls&gt;&lt;electronic-resource-num&gt;10.1111/j.1600-051x.1989.tb0167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gerbaek&lt;/Author&gt;&lt;Year&gt;1975&lt;/Year&gt;&lt;RecNum&gt;3882&lt;/RecNum&gt;&lt;DisplayText&gt;Agerbaek et al. (1975)&lt;/DisplayText&gt;&lt;record&gt;&lt;rec-number&gt;3882&lt;/rec-number&gt;&lt;foreign-keys&gt;&lt;key app="EN" db-id="sptteztf0tzp0oeasftx299mfdr2sszzrsa0" timestamp="1706742416"&gt;3882&lt;/key&gt;&lt;/foreign-keys&gt;&lt;ref-type name="Journal Article"&gt;17&lt;/ref-type&gt;&lt;contributors&gt;&lt;authors&gt;&lt;author&gt;Agerbaek, N.&lt;/author&gt;&lt;author&gt;Melsen, B.&lt;/author&gt;&lt;author&gt;Rölla, G.&lt;/author&gt;&lt;/authors&gt;&lt;/contributors&gt;&lt;titles&gt;&lt;title&gt;Application of chlorhexidine by oral irrigation systems&lt;/title&gt;&lt;secondary-title&gt;Scandinavian Journal of Dental Research&lt;/secondary-title&gt;&lt;/titles&gt;&lt;periodical&gt;&lt;full-title&gt;Scandinavian Journal of Dental Research&lt;/full-title&gt;&lt;/periodical&gt;&lt;pages&gt;284–287&lt;/pages&gt;&lt;volume&gt;83&lt;/volume&gt;&lt;number&gt;5&lt;/number&gt;&lt;dates&gt;&lt;year&gt;1975&lt;/year&gt;&lt;/dates&gt;&lt;urls&gt;&lt;/urls&gt;&lt;electronic-resource-num&gt;10.1111/j.1600-0722.1975.tb00439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gerbaek et al.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2340&lt;/RecNum&gt;&lt;DisplayText&gt;Lang and Räber (1981)&lt;/DisplayText&gt;&lt;record&gt;&lt;rec-number&gt;2340&lt;/rec-number&gt;&lt;foreign-keys&gt;&lt;key app="EN" db-id="sptteztf0tzp0oeasftx299mfdr2sszzrsa0" timestamp="1641603806"&gt;2340&lt;/key&gt;&lt;/foreign-keys&gt;&lt;ref-type name="Journal Article"&gt;17&lt;/ref-type&gt;&lt;contributors&gt;&lt;authors&gt;&lt;author&gt;Lang, N. V.&lt;/author&gt;&lt;author&gt;Räber, K.&lt;/author&gt;&lt;/authors&gt;&lt;/contributors&gt;&lt;titles&gt;&lt;title&gt;Use of oral irrigators as vehicle for the application of antimicrobial agents in chemical plaque control&lt;/title&gt;&lt;secondary-title&gt;Journal of Clinical Periodontology&lt;/secondary-title&gt;&lt;/titles&gt;&lt;periodical&gt;&lt;full-title&gt;Journal of Clinical Periodontology&lt;/full-title&gt;&lt;/periodical&gt;&lt;pages&gt;177–188&lt;/pages&gt;&lt;volume&gt;8&lt;/volume&gt;&lt;number&gt;3&lt;/number&gt;&lt;keywords&gt;&lt;keyword&gt;ORAL irrigators&lt;/keyword&gt;&lt;keyword&gt;ANTI-infective agents&lt;/keyword&gt;&lt;keyword&gt;DENTAL plaque&lt;/keyword&gt;&lt;keyword&gt;ORAL hygiene&lt;/keyword&gt;&lt;keyword&gt;CHLORHEXIDINE&lt;/keyword&gt;&lt;keyword&gt;DENTAL equipment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64&lt;/accession-num&gt;&lt;urls&gt;&lt;related-urls&gt;&lt;url&gt;https://search.ebscohost.com/login.aspx?direct=true&amp;amp;db=ddh&amp;amp;AN=13489464&amp;amp;site=ehost-live&amp;amp;scope=site&lt;/url&gt;&lt;/related-urls&gt;&lt;/urls&gt;&lt;electronic-resource-num&gt;10.1111/j.1600-051X.1981.tb0202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äber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878&lt;/RecNum&gt;&lt;DisplayText&gt;Lang and Ramseier-Grossmann (1981)&lt;/DisplayText&gt;&lt;record&gt;&lt;rec-number&gt;878&lt;/rec-number&gt;&lt;foreign-keys&gt;&lt;key app="EN" db-id="sptteztf0tzp0oeasftx299mfdr2sszzrsa0" timestamp="1634020025"&gt;878&lt;/key&gt;&lt;/foreign-keys&gt;&lt;ref-type name="Journal Article"&gt;17&lt;/ref-type&gt;&lt;contributors&gt;&lt;authors&gt;&lt;author&gt;Lang, N. P.&lt;/author&gt;&lt;author&gt;Ramseier-Grossmann, K.&lt;/author&gt;&lt;/authors&gt;&lt;/contributors&gt;&lt;titles&gt;&lt;title&gt;Optimal dosage of chlorhexidine digluconate in chemical plaque control when applied by the oral irrigator&lt;/title&gt;&lt;secondary-title&gt;Journal of Clinical Periodontology&lt;/secondary-title&gt;&lt;/titles&gt;&lt;periodical&gt;&lt;full-title&gt;Journal of Clinical Periodontology&lt;/full-title&gt;&lt;/periodical&gt;&lt;pages&gt;189–202&lt;/pages&gt;&lt;volume&gt;8&lt;/volume&gt;&lt;number&gt;3&lt;/number&gt;&lt;keywords&gt;&lt;keyword&gt;CHLORHEXIDINE&lt;/keyword&gt;&lt;keyword&gt;ORAL irrigators&lt;/keyword&gt;&lt;keyword&gt;DENTAL plaque&lt;/keyword&gt;&lt;keyword&gt;ORAL hygiene&lt;/keyword&gt;&lt;keyword&gt;INFLAMMATION&lt;/keyword&gt;&lt;keyword&gt;PLACEBOS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77&lt;/accession-num&gt;&lt;urls&gt;&lt;related-urls&gt;&lt;url&gt;https://search.ebscohost.com/login.aspx?direct=true&amp;amp;db=ddh&amp;amp;AN=13489477&amp;amp;site=ehost-live&amp;amp;scope=site&lt;/url&gt;&lt;/related-urls&gt;&lt;/urls&gt;&lt;electronic-resource-num&gt;10.1111/j.1600-051X.1981.tb0203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amseier-Grossmann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D657E4" w:rsidRPr="002B2BE1" w14:paraId="2D90BF14" w14:textId="77777777" w:rsidTr="00FB2FCD">
        <w:tc>
          <w:tcPr>
            <w:tcW w:w="1219" w:type="pct"/>
            <w:shd w:val="clear" w:color="auto" w:fill="auto"/>
          </w:tcPr>
          <w:p w14:paraId="3C763B2F" w14:textId="283BB3E9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Dento-Spray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1EC95A0F" w14:textId="5B2BEAF7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get&lt;/Author&gt;&lt;Year&gt;1967&lt;/Year&gt;&lt;RecNum&gt;3884&lt;/RecNum&gt;&lt;DisplayText&gt;Beget (1967)&lt;/DisplayText&gt;&lt;record&gt;&lt;rec-number&gt;3884&lt;/rec-number&gt;&lt;foreign-keys&gt;&lt;key app="EN" db-id="sptteztf0tzp0oeasftx299mfdr2sszzrsa0" timestamp="1706743390"&gt;3884&lt;/key&gt;&lt;/foreign-keys&gt;&lt;ref-type name="Conference Proceedings"&gt;10&lt;/ref-type&gt;&lt;contributors&gt;&lt;authors&gt;&lt;author&gt;Beget, B. C.&lt;/author&gt;&lt;/authors&gt;&lt;/contributors&gt;&lt;titles&gt;&lt;title&gt;Oral irrigation and inflammation [Abstract]&lt;/title&gt;&lt;secondary-title&gt;International Association for Dental Research&lt;/secondary-title&gt;&lt;/titles&gt;&lt;dates&gt;&lt;year&gt;1967&lt;/year&gt;&lt;/dates&gt;&lt;pub-location&gt;Washington, USA&lt;/pub-location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eget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&amp;apos;Leary&lt;/Author&gt;&lt;Year&gt;1970&lt;/Year&gt;&lt;RecNum&gt;2576&lt;/RecNum&gt;&lt;DisplayText&gt;O&amp;apos;Leary et al. (1970)&lt;/DisplayText&gt;&lt;record&gt;&lt;rec-number&gt;2576&lt;/rec-number&gt;&lt;foreign-keys&gt;&lt;key app="EN" db-id="sptteztf0tzp0oeasftx299mfdr2sszzrsa0" timestamp="1652501076"&gt;2576&lt;/key&gt;&lt;/foreign-keys&gt;&lt;ref-type name="Journal Article"&gt;17&lt;/ref-type&gt;&lt;contributors&gt;&lt;authors&gt;&lt;author&gt;O&amp;apos;Leary, T. J.&lt;/author&gt;&lt;author&gt;Shafer, W. G.&lt;/author&gt;&lt;author&gt;Swenson, H. M.&lt;/author&gt;&lt;author&gt;Nesler, D. C.&lt;/author&gt;&lt;author&gt;Van Dorn, P. R.&lt;/author&gt;&lt;/authors&gt;&lt;/contributors&gt;&lt;titles&gt;&lt;title&gt;Possible penetration of crevicular tissue from oral hygiene procedures. I. Use of oral irrigating devices&lt;/title&gt;&lt;secondary-title&gt;Journal of Periodontology&lt;/secondary-title&gt;&lt;/titles&gt;&lt;periodical&gt;&lt;full-title&gt;Journal of Periodontology&lt;/full-title&gt;&lt;/periodical&gt;&lt;pages&gt;158–162&lt;/pages&gt;&lt;volume&gt;41&lt;/volume&gt;&lt;number&gt;3&lt;/number&gt;&lt;keywords&gt;&lt;keyword&gt;Hydrotherapy*&lt;/keyword&gt;&lt;keyword&gt;Gingiva/*physiology&lt;/keyword&gt;&lt;keyword&gt;Therapeutic Irrigation/*instrumentation&lt;/keyword&gt;&lt;keyword&gt;Animals&lt;/keyword&gt;&lt;keyword&gt;Carbon&lt;/keyword&gt;&lt;keyword&gt;Connective Tissue&lt;/keyword&gt;&lt;keyword&gt;Dogs&lt;/keyword&gt;&lt;keyword&gt;Pressure&lt;/keyword&gt;&lt;/keywords&gt;&lt;dates&gt;&lt;year&gt;1970&lt;/year&gt;&lt;/dates&gt;&lt;isbn&gt;0022-3492&lt;/isbn&gt;&lt;accession-num&gt;rayyan-773665580&lt;/accession-num&gt;&lt;urls&gt;&lt;/urls&gt;&lt;electronic-resource-num&gt;10.1902/jop.1970.41.41.1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'Leary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65&lt;/Year&gt;&lt;RecNum&gt;2940&lt;/RecNum&gt;&lt;DisplayText&gt;Dunkin (1965)&lt;/DisplayText&gt;&lt;record&gt;&lt;rec-number&gt;2940&lt;/rec-number&gt;&lt;foreign-keys&gt;&lt;key app="EN" db-id="sptteztf0tzp0oeasftx299mfdr2sszzrsa0" timestamp="1702788225"&gt;2940&lt;/key&gt;&lt;/foreign-keys&gt;&lt;ref-type name="Journal Article"&gt;17&lt;/ref-type&gt;&lt;contributors&gt;&lt;authors&gt;&lt;author&gt;Dunkin, R. T.&lt;/author&gt;&lt;/authors&gt;&lt;/contributors&gt;&lt;titles&gt;&lt;title&gt;A new approach to oral physiotherapy with a new index of evaluation&lt;/title&gt;&lt;secondary-title&gt;Journal of Periodontology&lt;/secondary-title&gt;&lt;/titles&gt;&lt;periodical&gt;&lt;full-title&gt;Journal of Periodontology&lt;/full-title&gt;&lt;/periodical&gt;&lt;pages&gt;315–321&lt;/pages&gt;&lt;volume&gt;36&lt;/volume&gt;&lt;number&gt;4&lt;/number&gt;&lt;dates&gt;&lt;year&gt;1965&lt;/year&gt;&lt;/dates&gt;&lt;urls&gt;&lt;/urls&gt;&lt;electronic-resource-num&gt;10.1902/jop.1965.36.4.31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heatcroft&lt;/Author&gt;&lt;Year&gt;1974&lt;/Year&gt;&lt;RecNum&gt;2477&lt;/RecNum&gt;&lt;DisplayText&gt;Wheatcroft and Sciantarelli (1974)&lt;/DisplayText&gt;&lt;record&gt;&lt;rec-number&gt;2477&lt;/rec-number&gt;&lt;foreign-keys&gt;&lt;key app="EN" db-id="sptteztf0tzp0oeasftx299mfdr2sszzrsa0" timestamp="1652501075"&gt;2477&lt;/key&gt;&lt;/foreign-keys&gt;&lt;ref-type name="Journal Article"&gt;17&lt;/ref-type&gt;&lt;contributors&gt;&lt;authors&gt;&lt;author&gt;Wheatcroft, M. G.&lt;/author&gt;&lt;author&gt;Sciantarelli, E.&lt;/author&gt;&lt;/authors&gt;&lt;/contributors&gt;&lt;titles&gt;&lt;title&gt;The effect of oral water irrigation on the prevention of gingival inflammation&lt;/title&gt;&lt;secondary-title&gt;The Journal of the American Society for Preventive Dentistry&lt;/secondary-title&gt;&lt;/titles&gt;&lt;periodical&gt;&lt;full-title&gt;The Journal of the American Society for Preventive Dentistry&lt;/full-title&gt;&lt;/periodical&gt;&lt;pages&gt;38–39&lt;/pages&gt;&lt;volume&gt;4&lt;/volume&gt;&lt;number&gt;4&lt;/number&gt;&lt;keywords&gt;&lt;keyword&gt;Dental Devices, Home Care&lt;/keyword&gt;&lt;keyword&gt;Gingivitis/prevention &amp;amp; control&lt;/keyword&gt;&lt;keyword&gt;Therapeutic Irrigation&lt;/keyword&gt;&lt;keyword&gt;Water&lt;/keyword&gt;&lt;/keywords&gt;&lt;dates&gt;&lt;year&gt;1974&lt;/year&gt;&lt;/dates&gt;&lt;isbn&gt;0093-4518&lt;/isbn&gt;&lt;accession-num&gt;rayyan-77366474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heatcroft and Sciantarelli (197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ork&lt;/Author&gt;&lt;Year&gt;1967&lt;/Year&gt;&lt;RecNum&gt;3843&lt;/RecNum&gt;&lt;DisplayText&gt;York and Dunkin (1967)&lt;/DisplayText&gt;&lt;record&gt;&lt;rec-number&gt;3843&lt;/rec-number&gt;&lt;foreign-keys&gt;&lt;key app="EN" db-id="sptteztf0tzp0oeasftx299mfdr2sszzrsa0" timestamp="1706683759"&gt;3843&lt;/key&gt;&lt;/foreign-keys&gt;&lt;ref-type name="Journal Article"&gt;17&lt;/ref-type&gt;&lt;contributors&gt;&lt;authors&gt;&lt;author&gt;York, T. A.&lt;/author&gt;&lt;author&gt;Dunkin, R. T.&lt;/author&gt;&lt;/authors&gt;&lt;/contributors&gt;&lt;titles&gt;&lt;title&gt;Control of periodontal problems in orthodontics by use of water irrigation&lt;/title&gt;&lt;secondary-title&gt;American Journal of Orthodontics&lt;/secondary-title&gt;&lt;/titles&gt;&lt;periodical&gt;&lt;full-title&gt;American Journal of Orthodontics&lt;/full-title&gt;&lt;/periodical&gt;&lt;pages&gt;639–650&lt;/pages&gt;&lt;volume&gt;53&lt;/volume&gt;&lt;number&gt;9&lt;/number&gt;&lt;dates&gt;&lt;year&gt;1967&lt;/year&gt;&lt;/dates&gt;&lt;urls&gt;&lt;/urls&gt;&lt;electronic-resource-num&gt;10.1016/0002-9416(67)90175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ork and Dunkin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D657E4" w:rsidRPr="002B2BE1" w14:paraId="2FF8036B" w14:textId="77777777" w:rsidTr="00FB2FCD">
        <w:tc>
          <w:tcPr>
            <w:tcW w:w="1219" w:type="pct"/>
            <w:shd w:val="clear" w:color="auto" w:fill="auto"/>
          </w:tcPr>
          <w:p w14:paraId="320CDB61" w14:textId="45E95023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Pulsar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3248DAA0" w14:textId="153AF3CF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0&lt;/Year&gt;&lt;RecNum&gt;2923&lt;/RecNum&gt;&lt;DisplayText&gt;Lainson et al. (1970)&lt;/DisplayText&gt;&lt;record&gt;&lt;rec-number&gt;2923&lt;/rec-number&gt;&lt;foreign-keys&gt;&lt;key app="EN" db-id="sptteztf0tzp0oeasftx299mfdr2sszzrsa0" timestamp="1700646572"&gt;2923&lt;/key&gt;&lt;/foreign-keys&gt;&lt;ref-type name="Journal Article"&gt;17&lt;/ref-type&gt;&lt;contributors&gt;&lt;authors&gt;&lt;author&gt;Lainson, P. A.&lt;/author&gt;&lt;author&gt;Bergquist, J. J.&lt;/author&gt;&lt;author&gt;Fraleigh, C. M. &lt;/author&gt;&lt;/authors&gt;&lt;/contributors&gt;&lt;titles&gt;&lt;title&gt;Clinical evaluation of Pulsar, a new pulsating water pressure cleansing device&lt;/title&gt;&lt;secondary-title&gt;Journal of Periodontology&lt;/secondary-title&gt;&lt;/titles&gt;&lt;periodical&gt;&lt;full-title&gt;Journal of Periodontology&lt;/full-title&gt;&lt;/periodical&gt;&lt;pages&gt;401–405&lt;/pages&gt;&lt;volume&gt;41&lt;/volume&gt;&lt;number&gt;7&lt;/number&gt;&lt;dates&gt;&lt;year&gt;1970&lt;/year&gt;&lt;/dates&gt;&lt;urls&gt;&lt;/urls&gt;&lt;electronic-resource-num&gt;10.1902/jop.1970.41.7.4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1&lt;/Year&gt;&lt;RecNum&gt;2538&lt;/RecNum&gt;&lt;DisplayText&gt;Lainson et al. (1971)&lt;/DisplayText&gt;&lt;record&gt;&lt;rec-number&gt;2538&lt;/rec-number&gt;&lt;foreign-keys&gt;&lt;key app="EN" db-id="sptteztf0tzp0oeasftx299mfdr2sszzrsa0" timestamp="1652501076"&gt;2538&lt;/key&gt;&lt;/foreign-keys&gt;&lt;ref-type name="Journal Article"&gt;17&lt;/ref-type&gt;&lt;contributors&gt;&lt;authors&gt;&lt;author&gt;Lainson, P. A.&lt;/author&gt;&lt;author&gt;Bergquist, J. J.&lt;/author&gt;&lt;author&gt;Tade, W. H.&lt;/author&gt;&lt;author&gt;Fraleigh, C. M.&lt;/author&gt;&lt;/authors&gt;&lt;/contributors&gt;&lt;titles&gt;&lt;title&gt;A histopathological study of tissue responses to the pulsar pulsating water pressure cleansing device&lt;/title&gt;&lt;secondary-title&gt;Journal of Periodontology&lt;/secondary-title&gt;&lt;/titles&gt;&lt;periodical&gt;&lt;full-title&gt;Journal of Periodontology&lt;/full-title&gt;&lt;/periodical&gt;&lt;pages&gt;101–104&lt;/pages&gt;&lt;volume&gt;42&lt;/volume&gt;&lt;number&gt;2&lt;/number&gt;&lt;keywords&gt;&lt;keyword&gt;Water*&lt;/keyword&gt;&lt;keyword&gt;Gingiva/*physiopathology&lt;/keyword&gt;&lt;keyword&gt;Periodontal Diseases/*therapy&lt;/keyword&gt;&lt;keyword&gt;Therapeutic Irrigation/*instrumentation&lt;/keyword&gt;&lt;keyword&gt;Clinical Trials as Topic&lt;/keyword&gt;&lt;keyword&gt;Humans&lt;/keyword&gt;&lt;keyword&gt;Pressure&lt;/keyword&gt;&lt;/keywords&gt;&lt;dates&gt;&lt;year&gt;1971&lt;/year&gt;&lt;/dates&gt;&lt;isbn&gt;0022-3492&lt;/isbn&gt;&lt;accession-num&gt;rayyan-773665173&lt;/accession-num&gt;&lt;urls&gt;&lt;/urls&gt;&lt;electronic-resource-num&gt;10.1902/jop.1971.42.2.1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vin&lt;/Author&gt;&lt;Year&gt;1973&lt;/Year&gt;&lt;RecNum&gt;2912&lt;/RecNum&gt;&lt;DisplayText&gt;Covin et al. (1973)&lt;/DisplayText&gt;&lt;record&gt;&lt;rec-number&gt;2912&lt;/rec-number&gt;&lt;foreign-keys&gt;&lt;key app="EN" db-id="sptteztf0tzp0oeasftx299mfdr2sszzrsa0" timestamp="1699664793"&gt;2912&lt;/key&gt;&lt;/foreign-keys&gt;&lt;ref-type name="Journal Article"&gt;17&lt;/ref-type&gt;&lt;contributors&gt;&lt;authors&gt;&lt;author&gt;Covin, N. R.&lt;/author&gt;&lt;author&gt;Lainson, P. A.&lt;/author&gt;&lt;author&gt;Belding, J. H.&lt;/author&gt;&lt;author&gt;Fraleigh, C. M.&lt;/author&gt;&lt;/authors&gt;&lt;/contributors&gt;&lt;titles&gt;&lt;title&gt;The effects of stimulating the gingiva by a pulsating water device&lt;/title&gt;&lt;secondary-title&gt;Journal of Periodontology&lt;/secondary-title&gt;&lt;/titles&gt;&lt;periodical&gt;&lt;full-title&gt;Journal of Periodontology&lt;/full-title&gt;&lt;/periodical&gt;&lt;pages&gt;286–293&lt;/pages&gt;&lt;volume&gt;44&lt;/volume&gt;&lt;number&gt;5&lt;/number&gt;&lt;dates&gt;&lt;year&gt;1973&lt;/year&gt;&lt;/dates&gt;&lt;urls&gt;&lt;/urls&gt;&lt;electronic-resource-num&gt;10.1902/jop.1973.44.5.2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vin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upta&lt;/Author&gt;&lt;Year&gt;1973&lt;/Year&gt;&lt;RecNum&gt;2910&lt;/RecNum&gt;&lt;DisplayText&gt;Gupta et al. (1973)&lt;/DisplayText&gt;&lt;record&gt;&lt;rec-number&gt;2910&lt;/rec-number&gt;&lt;foreign-keys&gt;&lt;key app="EN" db-id="sptteztf0tzp0oeasftx299mfdr2sszzrsa0" timestamp="1699345748"&gt;2910&lt;/key&gt;&lt;/foreign-keys&gt;&lt;ref-type name="Journal Article"&gt;17&lt;/ref-type&gt;&lt;contributors&gt;&lt;authors&gt;&lt;author&gt;Gupta, O. P.&lt;/author&gt;&lt;author&gt;O&amp;apos;Toole, E. T.&lt;/author&gt;&lt;author&gt;Hammermeister, R. O.&lt;/author&gt;&lt;/authors&gt;&lt;/contributors&gt;&lt;titles&gt;&lt;title&gt;Effects of a water pressure device on oral hygiene and gingival inflammation&lt;/title&gt;&lt;secondary-title&gt;Journal of Periodontology&lt;/secondary-title&gt;&lt;/titles&gt;&lt;periodical&gt;&lt;full-title&gt;Journal of Periodontology&lt;/full-title&gt;&lt;/periodical&gt;&lt;pages&gt;294–298&lt;/pages&gt;&lt;volume&gt;44&lt;/volume&gt;&lt;number&gt;5&lt;/number&gt;&lt;dates&gt;&lt;year&gt;1973&lt;/year&gt;&lt;/dates&gt;&lt;urls&gt;&lt;/urls&gt;&lt;electronic-resource-num&gt;10.1902/jop.1973.44.5.29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upta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D657E4" w:rsidRPr="002B2BE1" w14:paraId="01EDBDCD" w14:textId="77777777" w:rsidTr="00FB2FCD">
        <w:tc>
          <w:tcPr>
            <w:tcW w:w="1219" w:type="pct"/>
            <w:shd w:val="clear" w:color="auto" w:fill="auto"/>
          </w:tcPr>
          <w:p w14:paraId="526B6C03" w14:textId="75CC5283" w:rsidR="00D657E4" w:rsidRPr="002B2BE1" w:rsidRDefault="00D657E4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Pro-pulse Viadent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3)</w:t>
            </w:r>
          </w:p>
        </w:tc>
        <w:tc>
          <w:tcPr>
            <w:tcW w:w="3781" w:type="pct"/>
            <w:shd w:val="clear" w:color="auto" w:fill="auto"/>
          </w:tcPr>
          <w:p w14:paraId="7E1B8C99" w14:textId="45B74DC8" w:rsidR="00D657E4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rzog&lt;/Author&gt;&lt;Year&gt;1988&lt;/Year&gt;&lt;RecNum&gt;2598&lt;/RecNum&gt;&lt;DisplayText&gt;Herzog and Hodges (1988)&lt;/DisplayText&gt;&lt;record&gt;&lt;rec-number&gt;2598&lt;/rec-number&gt;&lt;foreign-keys&gt;&lt;key app="EN" db-id="sptteztf0tzp0oeasftx299mfdr2sszzrsa0" timestamp="1652501076"&gt;2598&lt;/key&gt;&lt;/foreign-keys&gt;&lt;ref-type name="Journal Article"&gt;17&lt;/ref-type&gt;&lt;contributors&gt;&lt;authors&gt;&lt;author&gt;Herzog, A.&lt;/author&gt;&lt;author&gt;Hodges, K. O.&lt;/author&gt;&lt;/authors&gt;&lt;/contributors&gt;&lt;titles&gt;&lt;title&gt;Subgingival irrigation with Chloramine-T&lt;/title&gt;&lt;secondary-title&gt;Journal of Dental Hygiene&lt;/secondary-title&gt;&lt;/titles&gt;&lt;periodical&gt;&lt;full-title&gt;Journal of Dental Hygiene&lt;/full-title&gt;&lt;/periodical&gt;&lt;pages&gt;515–521&lt;/pages&gt;&lt;volume&gt;62&lt;/volume&gt;&lt;number&gt;10&lt;/number&gt;&lt;keywords&gt;&lt;keyword&gt;Tosyl Compounds*&lt;/keyword&gt;&lt;keyword&gt;Chloramines/*therapeutic use&lt;/keyword&gt;&lt;keyword&gt;Periodontal Pocket/*drug therapy&lt;/keyword&gt;&lt;keyword&gt;Periodontitis/*drug therapy&lt;/keyword&gt;&lt;keyword&gt;Adult&lt;/keyword&gt;&lt;keyword&gt;Anti-Infective Agents, Local/therapeutic use&lt;/keyword&gt;&lt;keyword&gt;Female&lt;/keyword&gt;&lt;keyword&gt;Humans&lt;/keyword&gt;&lt;keyword&gt;Male&lt;/keyword&gt;&lt;keyword&gt;Middle Aged&lt;/keyword&gt;&lt;keyword&gt;Therapeutic Irrigation/methods&lt;/keyword&gt;&lt;/keywords&gt;&lt;dates&gt;&lt;year&gt;1988&lt;/year&gt;&lt;/dates&gt;&lt;isbn&gt;1043-254X&lt;/isbn&gt;&lt;accession-num&gt;rayyan-77366583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rzog and Hodges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ikesjö&lt;/Author&gt;&lt;Year&gt;1989&lt;/Year&gt;&lt;RecNum&gt;2914&lt;/RecNum&gt;&lt;DisplayText&gt;Wikesjö et al. (1989)&lt;/DisplayText&gt;&lt;record&gt;&lt;rec-number&gt;2914&lt;/rec-number&gt;&lt;foreign-keys&gt;&lt;key app="EN" db-id="sptteztf0tzp0oeasftx299mfdr2sszzrsa0" timestamp="1699827240"&gt;2914&lt;/key&gt;&lt;/foreign-keys&gt;&lt;ref-type name="Journal Article"&gt;17&lt;/ref-type&gt;&lt;contributors&gt;&lt;authors&gt;&lt;author&gt;Wikesjö, U. M.&lt;/author&gt;&lt;author&gt;Reynolds, H. S.&lt;/author&gt;&lt;author&gt;Christersson, L. A.&lt;/author&gt;&lt;author&gt;Zambon, J. J.&lt;/author&gt;&lt;author&gt;Genco, R. J. &lt;/author&gt;&lt;/authors&gt;&lt;/contributors&gt;&lt;titles&gt;&lt;title&gt;&lt;style face="normal" font="default" size="100%"&gt;Effects of subgingival irrigation on &lt;/style&gt;&lt;style face="italic" font="default" size="100%"&gt;A. actinomycetemcomitans&lt;/style&gt;&lt;/title&gt;&lt;secondary-title&gt;Journal of Clinical Periodontology&lt;/secondary-title&gt;&lt;/titles&gt;&lt;periodical&gt;&lt;full-title&gt;Journal of Clinical Periodontology&lt;/full-title&gt;&lt;/periodical&gt;&lt;pages&gt;116–119&lt;/pages&gt;&lt;volume&gt;16&lt;/volume&gt;&lt;number&gt;2&lt;/number&gt;&lt;dates&gt;&lt;year&gt;1989&lt;/year&gt;&lt;/dates&gt;&lt;urls&gt;&lt;/urls&gt;&lt;electronic-resource-num&gt;10.1111/j.1600-051x.1989.tb0162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ikesjö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6&lt;/Year&gt;&lt;RecNum&gt;3834&lt;/RecNum&gt;&lt;DisplayText&gt;Parsons et al. (1986)&lt;/DisplayText&gt;&lt;record&gt;&lt;rec-number&gt;3834&lt;/rec-number&gt;&lt;foreign-keys&gt;&lt;key app="EN" db-id="sptteztf0tzp0oeasftx299mfdr2sszzrsa0" timestamp="1706682783"&gt;3834&lt;/key&gt;&lt;/foreign-keys&gt;&lt;ref-type name="Journal Article"&gt;17&lt;/ref-type&gt;&lt;contributors&gt;&lt;authors&gt;&lt;author&gt;Parsons, L. G.&lt;/author&gt;&lt;author&gt;Thomas, L. G.&lt;/author&gt;&lt;author&gt;Woodall, I. R.&lt;/author&gt;&lt;author&gt;Jones, B. J.&lt;/author&gt;&lt;/authors&gt;&lt;/contributors&gt;&lt;titles&gt;&lt;title&gt;Effect of 0.03% sanguinaria rinse on plaque and gingivitis when delivered as a manual rinse and under pressure in an oral irrigator&lt;/title&gt;&lt;secondary-title&gt;Compendium of Continuing Education in Dentistry&lt;/secondary-title&gt;&lt;/titles&gt;&lt;periodical&gt;&lt;full-title&gt;Compendium of Continuing Education in Dentistry&lt;/full-title&gt;&lt;/periodical&gt;&lt;pages&gt;S205–S208&lt;/pages&gt;&lt;volume&gt;S7&lt;/volume&gt;&lt;dates&gt;&lt;year&gt;198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2FF73666" w14:textId="77777777" w:rsidTr="00FB2FCD">
        <w:tc>
          <w:tcPr>
            <w:tcW w:w="1219" w:type="pct"/>
            <w:shd w:val="clear" w:color="auto" w:fill="auto"/>
          </w:tcPr>
          <w:p w14:paraId="00468353" w14:textId="5066AD90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Viadent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3)</w:t>
            </w:r>
          </w:p>
        </w:tc>
        <w:tc>
          <w:tcPr>
            <w:tcW w:w="3781" w:type="pct"/>
            <w:shd w:val="clear" w:color="auto" w:fill="auto"/>
          </w:tcPr>
          <w:p w14:paraId="2C28B011" w14:textId="33367C2A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rner&lt;/Author&gt;&lt;Year&gt;1993&lt;/Year&gt;&lt;RecNum&gt;2849&lt;/RecNum&gt;&lt;DisplayText&gt;Larner and Greenstein (1993)&lt;/DisplayText&gt;&lt;record&gt;&lt;rec-number&gt;2849&lt;/rec-number&gt;&lt;foreign-keys&gt;&lt;key app="EN" db-id="sptteztf0tzp0oeasftx299mfdr2sszzrsa0" timestamp="1694503521"&gt;2849&lt;/key&gt;&lt;/foreign-keys&gt;&lt;ref-type name="Journal Article"&gt;17&lt;/ref-type&gt;&lt;contributors&gt;&lt;authors&gt;&lt;author&gt;Larner, J. R.&lt;/author&gt;&lt;author&gt;Greenstein, G.&lt;/author&gt;&lt;/authors&gt;&lt;/contributors&gt;&lt;titles&gt;&lt;title&gt;Effect of calculus and irrigator tip design on depth of subgingival irrigation&lt;/title&gt;&lt;secondary-title&gt;International Journal of Periodontics and Restorative Dentistry&lt;/secondary-title&gt;&lt;/titles&gt;&lt;periodical&gt;&lt;full-title&gt;International Journal of Periodontics and Restorative Dentistry&lt;/full-title&gt;&lt;/periodical&gt;&lt;pages&gt;288–297&lt;/pages&gt;&lt;volume&gt;13&lt;/volume&gt;&lt;number&gt;3&lt;/number&gt;&lt;dates&gt;&lt;year&gt;199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rner and Greenstein (199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uthard&lt;/Author&gt;&lt;Year&gt;1987&lt;/Year&gt;&lt;RecNum&gt;862&lt;/RecNum&gt;&lt;DisplayText&gt;Southard et al. (1987)&lt;/DisplayText&gt;&lt;record&gt;&lt;rec-number&gt;862&lt;/rec-number&gt;&lt;foreign-keys&gt;&lt;key app="EN" db-id="sptteztf0tzp0oeasftx299mfdr2sszzrsa0" timestamp="1634020025"&gt;862&lt;/key&gt;&lt;/foreign-keys&gt;&lt;ref-type name="Journal Article"&gt;17&lt;/ref-type&gt;&lt;contributors&gt;&lt;authors&gt;&lt;author&gt;Southard, G. L.&lt;/author&gt;&lt;author&gt;Parsons, L. G.&lt;/author&gt;&lt;author&gt;Thomas, L. G.&lt;/author&gt;&lt;author&gt;Woodall, I. R.&lt;/author&gt;&lt;author&gt;Jones, B. J. B.&lt;/author&gt;&lt;/authors&gt;&lt;/contributors&gt;&lt;titles&gt;&lt;title&gt;Effect of sanguinaria extract on development of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77–380&lt;/pages&gt;&lt;volume&gt;14&lt;/volume&gt;&lt;number&gt;7&lt;/number&gt;&lt;keywords&gt;&lt;keyword&gt;ORAL irrigators&lt;/keyword&gt;&lt;keyword&gt;DENTAL plaque&lt;/keyword&gt;&lt;keyword&gt;GINGIVITIS&lt;/keyword&gt;&lt;keyword&gt;PLACEBOS&lt;/keyword&gt;&lt;keyword&gt;ORAL hygiene&lt;/keyword&gt;&lt;keyword&gt;DENTAL equipment&lt;/keyword&gt;&lt;keyword&gt;oral irrigation.&lt;/keyword&gt;&lt;keyword&gt;Sanguinaria&lt;/keyword&gt;&lt;/keywords&gt;&lt;dates&gt;&lt;year&gt;1987&lt;/year&gt;&lt;/dates&gt;&lt;publisher&gt;Wiley-Blackwell&lt;/publisher&gt;&lt;isbn&gt;03036979&lt;/isbn&gt;&lt;accession-num&gt;13471014&lt;/accession-num&gt;&lt;urls&gt;&lt;related-urls&gt;&lt;url&gt;https://search.ebscohost.com/login.aspx?direct=true&amp;amp;db=ddh&amp;amp;AN=13471014&amp;amp;site=ehost-live&amp;amp;scope=site&lt;/url&gt;&lt;/related-urls&gt;&lt;/urls&gt;&lt;electronic-resource-num&gt;10.1111/j.1600-051X.1987.tb0153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uthard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7&lt;/Year&gt;&lt;RecNum&gt;2483&lt;/RecNum&gt;&lt;DisplayText&gt;Parsons et al. (1987)&lt;/DisplayText&gt;&lt;record&gt;&lt;rec-number&gt;2483&lt;/rec-number&gt;&lt;foreign-keys&gt;&lt;key app="EN" db-id="sptteztf0tzp0oeasftx299mfdr2sszzrsa0" timestamp="1652501075"&gt;2483&lt;/key&gt;&lt;/foreign-keys&gt;&lt;ref-type name="Journal Article"&gt;17&lt;/ref-type&gt;&lt;contributors&gt;&lt;authors&gt;&lt;author&gt;Parsons, L. G.&lt;/author&gt;&lt;author&gt;Thomas, L. G.&lt;/author&gt;&lt;author&gt;Southard, G. L.&lt;/author&gt;&lt;author&gt;Woodall, I. R.&lt;/author&gt;&lt;author&gt;Jones, B. J.&lt;/author&gt;&lt;/authors&gt;&lt;/contributors&gt;&lt;titles&gt;&lt;title&gt;Effect of sanguinaria extract on established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81–385&lt;/pages&gt;&lt;volume&gt;14&lt;/volume&gt;&lt;number&gt;7&lt;/number&gt;&lt;keywords&gt;&lt;keyword&gt;Dental Devices, Home Care*&lt;/keyword&gt;&lt;keyword&gt;Alkaloids/*administration &amp;amp; dosage&lt;/keyword&gt;&lt;keyword&gt;Dental Plaque/*drug therapy&lt;/keyword&gt;&lt;keyword&gt;Gingivitis/*drug therapy&lt;/keyword&gt;&lt;keyword&gt;Mouthwashes/*therapeutic use&lt;/keyword&gt;&lt;keyword&gt;Adult&lt;/keyword&gt;&lt;keyword&gt;Anti-Infective Agents/administration &amp;amp; dosage&lt;/keyword&gt;&lt;keyword&gt;Anti-Infective Agents/therapeutic use&lt;/keyword&gt;&lt;keyword&gt;Benzophenanthridines&lt;/keyword&gt;&lt;keyword&gt;Dental Plaque Index&lt;/keyword&gt;&lt;keyword&gt;Humans&lt;/keyword&gt;&lt;keyword&gt;Isoquinolines&lt;/keyword&gt;&lt;keyword&gt;Periodontal Index&lt;/keyword&gt;&lt;/keywords&gt;&lt;dates&gt;&lt;year&gt;1987&lt;/year&gt;&lt;/dates&gt;&lt;isbn&gt;0303-6979&lt;/isbn&gt;&lt;accession-num&gt;rayyan-773664773&lt;/accession-num&gt;&lt;urls&gt;&lt;/urls&gt;&lt;electronic-resource-num&gt;10.1111/j.1600-051X.1987.tb0154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3C3DC8A0" w14:textId="77777777" w:rsidTr="00FB2FCD">
        <w:tc>
          <w:tcPr>
            <w:tcW w:w="1219" w:type="pct"/>
            <w:shd w:val="clear" w:color="auto" w:fill="auto"/>
          </w:tcPr>
          <w:p w14:paraId="6660B12F" w14:textId="1641FDB1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Aquolab® ozon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267A488B" w14:textId="78D2F061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cco&lt;/Author&gt;&lt;Year&gt;2022&lt;/Year&gt;&lt;RecNum&gt;3682&lt;/RecNum&gt;&lt;DisplayText&gt;Tecco et al. (2022)&lt;/DisplayText&gt;&lt;record&gt;&lt;rec-number&gt;3682&lt;/rec-number&gt;&lt;foreign-keys&gt;&lt;key app="EN" db-id="sptteztf0tzp0oeasftx299mfdr2sszzrsa0" timestamp="1703302827"&gt;3682&lt;/key&gt;&lt;/foreign-keys&gt;&lt;ref-type name="Journal Article"&gt;17&lt;/ref-type&gt;&lt;contributors&gt;&lt;authors&gt;&lt;author&gt;Tecco, S.&lt;/author&gt;&lt;author&gt;Nota, A.&lt;/author&gt;&lt;author&gt;D’Amicantonio, T.&lt;/author&gt;&lt;author&gt;Pittari, L.&lt;/author&gt;&lt;author&gt;Monti, M.&lt;/author&gt;&lt;author&gt;Polizzi, E.&lt;/author&gt;&lt;/authors&gt;&lt;/contributors&gt;&lt;titles&gt;&lt;title&gt;Effects of an ozonated water irrigator on the plaque index and bleeding index of pregnant women&lt;/title&gt;&lt;secondary-title&gt;Journal of Clinical Medicine&lt;/secondary-title&gt;&lt;/titles&gt;&lt;periodical&gt;&lt;full-title&gt;Journal of Clinical Medicine&lt;/full-title&gt;&lt;/periodical&gt;&lt;volume&gt;11&lt;/volume&gt;&lt;number&gt;14&lt;/number&gt;&lt;keywords&gt;&lt;keyword&gt;bleeding on probing&lt;/keyword&gt;&lt;keyword&gt;dental plaque&lt;/keyword&gt;&lt;keyword&gt;gingival&lt;/keyword&gt;&lt;keyword&gt;gingivitis&lt;/keyword&gt;&lt;keyword&gt;ozonated water&lt;/keyword&gt;&lt;keyword&gt;ozone&lt;/keyword&gt;&lt;keyword&gt;pregnant women&lt;/keyword&gt;&lt;/keywords&gt;&lt;dates&gt;&lt;year&gt;2022&lt;/year&gt;&lt;/dates&gt;&lt;urls&gt;&lt;related-urls&gt;&lt;url&gt;https://www.scopus.com/inward/record.uri?eid=2-s2.0-85136343768&amp;amp;doi=10.3390%2fjcm11144107&amp;amp;partnerID=40&amp;amp;md5=e34c2d06e0b588d1c27473471f818e07&lt;/url&gt;&lt;/related-urls&gt;&lt;/urls&gt;&lt;custom7&gt;4107&lt;/custom7&gt;&lt;electronic-resource-num&gt;10.3390/jcm11144107&lt;/electronic-resource-num&gt;&lt;remote-database-name&gt;Scopus&lt;/remote-database-nam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ecco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tera&lt;/Author&gt;&lt;Year&gt;2021&lt;/Year&gt;&lt;RecNum&gt;2572&lt;/RecNum&gt;&lt;DisplayText&gt;Butera et al. (2021)&lt;/DisplayText&gt;&lt;record&gt;&lt;rec-number&gt;2572&lt;/rec-number&gt;&lt;foreign-keys&gt;&lt;key app="EN" db-id="sptteztf0tzp0oeasftx299mfdr2sszzrsa0" timestamp="1652501076"&gt;2572&lt;/key&gt;&lt;/foreign-keys&gt;&lt;ref-type name="Journal Article"&gt;17&lt;/ref-type&gt;&lt;contributors&gt;&lt;authors&gt;&lt;author&gt;Butera, A.&lt;/author&gt;&lt;author&gt;Gallo, S.&lt;/author&gt;&lt;author&gt;Pascadopoli, M.&lt;/author&gt;&lt;author&gt;Luraghi, G.&lt;/author&gt;&lt;author&gt;Scribante, A.&lt;/author&gt;&lt;/authors&gt;&lt;/contributors&gt;&lt;titles&gt;&lt;title&gt;Ozonized water administration in peri-implant mucositis sites: A randomized clinical trial&lt;/title&gt;&lt;secondary-title&gt;Applied Sciences&lt;/secondary-title&gt;&lt;/titles&gt;&lt;periodical&gt;&lt;full-title&gt;Applied Sciences&lt;/full-title&gt;&lt;/periodical&gt;&lt;volume&gt;11&lt;/volume&gt;&lt;number&gt;17&lt;/number&gt;&lt;keywords&gt;&lt;keyword&gt;Implant failure&lt;/keyword&gt;&lt;keyword&gt;Implants&lt;/keyword&gt;&lt;keyword&gt;Oral hygiene&lt;/keyword&gt;&lt;keyword&gt;Ozone&lt;/keyword&gt;&lt;keyword&gt;Ozone therapy&lt;/keyword&gt;&lt;keyword&gt;Ozonized water&lt;/keyword&gt;&lt;keyword&gt;Peri-implant mucositis&lt;/keyword&gt;&lt;keyword&gt;Peri-implantitis&lt;/keyword&gt;&lt;keyword&gt;Periodontal therapy&lt;/keyword&gt;&lt;keyword&gt;Randomized clinical trial&lt;/keyword&gt;&lt;/keywords&gt;&lt;dates&gt;&lt;year&gt;2021&lt;/year&gt;&lt;/dates&gt;&lt;isbn&gt;20763417 (ISSN)&lt;/isbn&gt;&lt;accession-num&gt;rayyan-773665517&lt;/accession-num&gt;&lt;urls&gt;&lt;/urls&gt;&lt;custom7&gt;7812&lt;/custom7&gt;&lt;electronic-resource-num&gt;10.3390/app1117781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te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7245DFA8" w14:textId="77777777" w:rsidTr="00FB2FCD">
        <w:tc>
          <w:tcPr>
            <w:tcW w:w="1219" w:type="pct"/>
            <w:shd w:val="clear" w:color="auto" w:fill="auto"/>
          </w:tcPr>
          <w:p w14:paraId="55BCAE4A" w14:textId="43D72BA8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Aqua Pulse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42773555" w14:textId="56C080E6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eklas&lt;/Author&gt;&lt;Year&gt;1972&lt;/Year&gt;&lt;RecNum&gt;571&lt;/RecNum&gt;&lt;DisplayText&gt;Meklas and Stewart (1972)&lt;/DisplayText&gt;&lt;record&gt;&lt;rec-number&gt;571&lt;/rec-number&gt;&lt;foreign-keys&gt;&lt;key app="EN" db-id="sptteztf0tzp0oeasftx299mfdr2sszzrsa0" timestamp="1610682702"&gt;571&lt;/key&gt;&lt;/foreign-keys&gt;&lt;ref-type name="Journal Article"&gt;17&lt;/ref-type&gt;&lt;contributors&gt;&lt;authors&gt;&lt;author&gt;Meklas, F.&lt;/author&gt;&lt;author&gt;Stewart, J. L.&lt;/author&gt;&lt;/authors&gt;&lt;/contributors&gt;&lt;titles&gt;&lt;title&gt;Investigation of the safety and effectiveness of an oral irrigating device&lt;/title&gt;&lt;secondary-title&gt;Journal of Periodontology&lt;/secondary-title&gt;&lt;/titles&gt;&lt;periodical&gt;&lt;full-title&gt;Journal of Periodontology&lt;/full-title&gt;&lt;/periodical&gt;&lt;pages&gt;441–443&lt;/pages&gt;&lt;volume&gt;43&lt;/volume&gt;&lt;number&gt;7&lt;/number&gt;&lt;dates&gt;&lt;year&gt;1972&lt;/year&gt;&lt;/dates&gt;&lt;urls&gt;&lt;/urls&gt;&lt;electronic-resource-num&gt;10.1902/jop.1972.43.7.4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eklas and Stewart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2&lt;/Year&gt;&lt;RecNum&gt;2595&lt;/RecNum&gt;&lt;DisplayText&gt;Lobene et al. (1972)&lt;/DisplayText&gt;&lt;record&gt;&lt;rec-number&gt;2595&lt;/rec-number&gt;&lt;foreign-keys&gt;&lt;key app="EN" db-id="sptteztf0tzp0oeasftx299mfdr2sszzrsa0" timestamp="1652501076"&gt;2595&lt;/key&gt;&lt;/foreign-keys&gt;&lt;ref-type name="Journal Article"&gt;17&lt;/ref-type&gt;&lt;contributors&gt;&lt;authors&gt;&lt;author&gt;Lobene, R. R.&lt;/author&gt;&lt;author&gt;Soparkar, P. M.&lt;/author&gt;&lt;author&gt;Hein, J. W.&lt;/author&gt;&lt;author&gt;Quigley, G. A.&lt;/author&gt;&lt;/authors&gt;&lt;/contributors&gt;&lt;titles&gt;&lt;title&gt;A study of the effects of antiseptic agents and a pulsating irrigating device on plaque and gingivitis&lt;/title&gt;&lt;secondary-title&gt;Journal of Periodontology&lt;/secondary-title&gt;&lt;/titles&gt;&lt;periodical&gt;&lt;full-title&gt;Journal of Periodontology&lt;/full-title&gt;&lt;/periodical&gt;&lt;pages&gt;564–568&lt;/pages&gt;&lt;volume&gt;43&lt;/volume&gt;&lt;number&gt;9&lt;/number&gt;&lt;dates&gt;&lt;year&gt;1972&lt;/year&gt;&lt;/dates&gt;&lt;accession-num&gt;rayyan-773665810&lt;/accession-num&gt;&lt;urls&gt;&lt;/urls&gt;&lt;electronic-resource-num&gt;10.1902/jop.1972.43.9.56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089D27BC" w14:textId="77777777" w:rsidTr="00FB2FCD">
        <w:tc>
          <w:tcPr>
            <w:tcW w:w="1219" w:type="pct"/>
            <w:shd w:val="clear" w:color="auto" w:fill="auto"/>
          </w:tcPr>
          <w:p w14:paraId="57A54005" w14:textId="51BD203C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Braun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7995F321" w14:textId="3F875235" w:rsidR="00BD395A" w:rsidRPr="002B2BE1" w:rsidRDefault="00BD395A" w:rsidP="00936EAE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rascella&lt;/Author&gt;&lt;Year&gt;2000&lt;/Year&gt;&lt;RecNum&gt;578&lt;/RecNum&gt;&lt;DisplayText&gt;Frascella et al. (2000)&lt;/DisplayText&gt;&lt;record&gt;&lt;rec-number&gt;578&lt;/rec-number&gt;&lt;foreign-keys&gt;&lt;key app="EN" db-id="sptteztf0tzp0oeasftx299mfdr2sszzrsa0" timestamp="1611020043"&gt;578&lt;/key&gt;&lt;/foreign-keys&gt;&lt;ref-type name="Journal Article"&gt;17&lt;/ref-type&gt;&lt;contributors&gt;&lt;authors&gt;&lt;author&gt;Frascella, J. A. &lt;/author&gt;&lt;author&gt;Fernández, P.&lt;/author&gt;&lt;author&gt;Gilbert, R. D. &lt;/author&gt;&lt;author&gt;Cugini, M. &lt;/author&gt;&lt;/authors&gt;&lt;/contributors&gt;&lt;titles&gt;&lt;title&gt;A randomized, clinical evaluation of the safety and efficacy of a novel oral irrigator&lt;/title&gt;&lt;secondary-title&gt;American Journal of Dentistry&lt;/secondary-title&gt;&lt;/titles&gt;&lt;periodical&gt;&lt;full-title&gt;American Journal of Dentistry&lt;/full-title&gt;&lt;/periodical&gt;&lt;pages&gt;55–58&lt;/pages&gt;&lt;volume&gt;13&lt;/volume&gt;&lt;number&gt;2&lt;/number&gt;&lt;dates&gt;&lt;year&gt;2000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rascella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berhard&lt;/Author&gt;&lt;Year&gt;2004&lt;/Year&gt;&lt;RecNum&gt;1467&lt;/RecNum&gt;&lt;DisplayText&gt;Eberhard et al. (2004)&lt;/DisplayText&gt;&lt;record&gt;&lt;rec-number&gt;1467&lt;/rec-number&gt;&lt;foreign-keys&gt;&lt;key app="EN" db-id="sptteztf0tzp0oeasftx299mfdr2sszzrsa0" timestamp="1635823212"&gt;1467&lt;/key&gt;&lt;/foreign-keys&gt;&lt;ref-type name="Journal Article"&gt;17&lt;/ref-type&gt;&lt;contributors&gt;&lt;authors&gt;&lt;author&gt;Eberhard, J.&lt;/author&gt;&lt;author&gt;Damm, S.&lt;/author&gt;&lt;author&gt;Freitag, S.&lt;/author&gt;&lt;author&gt;Albers, H. K.&lt;/author&gt;&lt;author&gt;Jepsen, S.&lt;/author&gt;&lt;/authors&gt;&lt;/contributors&gt;&lt;titles&gt;&lt;title&gt;Plaque removing capacity of a novel high pressure water irrigator&lt;/title&gt;&lt;secondary-title&gt;American Journal of Dentistry&lt;/secondary-title&gt;&lt;/titles&gt;&lt;periodical&gt;&lt;full-title&gt;American Journal of Dentistry&lt;/full-title&gt;&lt;/periodical&gt;&lt;pages&gt;199–202&lt;/pages&gt;&lt;volume&gt;17&lt;/volume&gt;&lt;number&gt;3&lt;/number&gt;&lt;keywords&gt;&lt;keyword&gt;Adult&lt;/keyword&gt;&lt;keyword&gt;Cross‐Over Studies&lt;/keyword&gt;&lt;keyword&gt;Dental Plaque Index&lt;/keyword&gt;&lt;keyword&gt;Dental Plaque [*therapy]&lt;/keyword&gt;&lt;keyword&gt;Dental Prophylaxis [*instrumentation]&lt;/keyword&gt;&lt;keyword&gt;Electricity&lt;/keyword&gt;&lt;keyword&gt;Equipment Design&lt;/keyword&gt;&lt;keyword&gt;Female&lt;/keyword&gt;&lt;keyword&gt;Gingiva [injuries]&lt;/keyword&gt;&lt;keyword&gt;Humans&lt;/keyword&gt;&lt;keyword&gt;Male&lt;/keyword&gt;&lt;keyword&gt;Single‐Blind Method&lt;/keyword&gt;&lt;keyword&gt;Therapeutic Irrigation [instrumentation]&lt;/keyword&gt;&lt;keyword&gt;Time Factors&lt;/keyword&gt;&lt;keyword&gt;Toothbrushing [instrumentation]&lt;/keyword&gt;&lt;/keywords&gt;&lt;dates&gt;&lt;year&gt;2004&lt;/year&gt;&lt;/dates&gt;&lt;accession-num&gt;CN-00480808&lt;/accession-num&gt;&lt;urls&gt;&lt;/urls&gt;&lt;custom3&gt;PUBMED 15301218&lt;/custom3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berhard et al. (200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7DE6A779" w14:textId="77777777" w:rsidTr="00FB2FCD">
        <w:tc>
          <w:tcPr>
            <w:tcW w:w="1219" w:type="pct"/>
            <w:shd w:val="clear" w:color="auto" w:fill="auto"/>
          </w:tcPr>
          <w:p w14:paraId="3AFFD59E" w14:textId="5D0E460B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Broxo OraJets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03B2D01D" w14:textId="244778B2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9&lt;/RecNum&gt;&lt;DisplayText&gt;Caccianiga, Bader, et al. (2022)&lt;/DisplayText&gt;&lt;record&gt;&lt;rec-number&gt;3829&lt;/rec-number&gt;&lt;foreign-keys&gt;&lt;key app="EN" db-id="sptteztf0tzp0oeasftx299mfdr2sszzrsa0" timestamp="1706681921"&gt;3829&lt;/key&gt;&lt;/foreign-keys&gt;&lt;ref-type name="Journal Article"&gt;17&lt;/ref-type&gt;&lt;contributors&gt;&lt;authors&gt;&lt;author&gt;Caccianiga, P.&lt;/author&gt;&lt;author&gt;Bader, A.A.&lt;/author&gt;&lt;author&gt;Erba, P.&lt;/author&gt;&lt;author&gt;Caccianiga, G.&lt;/author&gt;&lt;/authors&gt;&lt;/contributors&gt;&lt;titles&gt;&lt;title&gt;Periodontal maintenance therapy: Efficacy of oral irrigator in the home oral hygiene protocol associated with microbiological analysis with phase contrast microscope&lt;/title&gt;&lt;secondary-title&gt;Inventions&lt;/secondary-title&gt;&lt;/titles&gt;&lt;periodical&gt;&lt;full-title&gt;Inventions&lt;/full-title&gt;&lt;/periodical&gt;&lt;volume&gt;7&lt;/volume&gt;&lt;number&gt;4&lt;/number&gt;&lt;dates&gt;&lt;year&gt;2022&lt;/year&gt;&lt;/dates&gt;&lt;urls&gt;&lt;/urls&gt;&lt;custom7&gt;104&lt;/custom7&gt;&lt;electronic-resource-num&gt;10.3390/inventions70401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ccianiga, Bader,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8&lt;/RecNum&gt;&lt;DisplayText&gt;Caccianiga, Nota, et al. (2022)&lt;/DisplayText&gt;&lt;record&gt;&lt;rec-number&gt;3828&lt;/rec-number&gt;&lt;foreign-keys&gt;&lt;key app="EN" db-id="sptteztf0tzp0oeasftx299mfdr2sszzrsa0" timestamp="1706681817"&gt;3828&lt;/key&gt;&lt;/foreign-keys&gt;&lt;ref-type name="Journal Article"&gt;17&lt;/ref-type&gt;&lt;contributors&gt;&lt;authors&gt;&lt;author&gt;Caccianiga, P.&lt;/author&gt;&lt;author&gt;Nota, A.&lt;/author&gt;&lt;author&gt;Tecco, S.&lt;/author&gt;&lt;author&gt;Ceraulo, S.&lt;/author&gt;&lt;author&gt;Caccianiga, G.&lt;/author&gt;&lt;/authors&gt;&lt;/contributors&gt;&lt;titles&gt;&lt;title&gt;Efficacy of home oral-hygiene protocols during orthodontic treatment with multibrackets and clear aligners: Microbiological analysis with phase-contrast microscope&lt;/title&gt;&lt;secondary-title&gt;Healthcare&lt;/secondary-title&gt;&lt;/titles&gt;&lt;periodical&gt;&lt;full-title&gt;Healthcare&lt;/full-title&gt;&lt;/periodical&gt;&lt;volume&gt;10&lt;/volume&gt;&lt;number&gt;11&lt;/number&gt;&lt;dates&gt;&lt;year&gt;2022&lt;/year&gt;&lt;/dates&gt;&lt;urls&gt;&lt;/urls&gt;&lt;custom7&gt;2255&lt;/custom7&gt;&lt;electronic-resource-num&gt;10.3390/healthcare1011225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ccianiga, Nota,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0D1D5349" w14:textId="77777777" w:rsidTr="00FB2FCD">
        <w:tc>
          <w:tcPr>
            <w:tcW w:w="1219" w:type="pct"/>
            <w:shd w:val="clear" w:color="auto" w:fill="auto"/>
          </w:tcPr>
          <w:p w14:paraId="57F91C7E" w14:textId="6AAC76B9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multichannel COMORAL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0AC6F122" w14:textId="1E08DE79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3793&lt;/RecNum&gt;&lt;DisplayText&gt;J. Y. Kim et al. (2023)&lt;/DisplayText&gt;&lt;record&gt;&lt;rec-number&gt;3793&lt;/rec-number&gt;&lt;foreign-keys&gt;&lt;key app="EN" db-id="sptteztf0tzp0oeasftx299mfdr2sszzrsa0" timestamp="1704927266"&gt;3793&lt;/key&gt;&lt;/foreign-keys&gt;&lt;ref-type name="Journal Article"&gt;17&lt;/ref-type&gt;&lt;contributors&gt;&lt;authors&gt;&lt;author&gt;Kim, J. Y.&lt;/author&gt;&lt;author&gt;Bae, E. B.&lt;/author&gt;&lt;author&gt;Sung, E. C.&lt;/author&gt;&lt;author&gt;Lee, T.&lt;/author&gt;&lt;author&gt;Camargo, P.&lt;/author&gt;&lt;author&gt;Shin, K. H.&lt;/author&gt;&lt;author&gt;Kim, H. J.&lt;/author&gt;&lt;author&gt;Pyun, W. B.&lt;/author&gt;&lt;author&gt;Kim, R. H.&lt;/author&gt;&lt;/authors&gt;&lt;/contributors&gt;&lt;titles&gt;&lt;title&gt;Effects of the multi-channeled oral irrigation (MCOI) unit in preventing dental plaque formation and gingivitis: A randomized controlled trial&lt;/title&gt;&lt;secondary-title&gt;American Journal of Dentistry&lt;/secondary-title&gt;&lt;/titles&gt;&lt;periodical&gt;&lt;full-title&gt;American Journal of Dentistry&lt;/full-title&gt;&lt;/periodical&gt;&lt;pages&gt;215–221&lt;/pages&gt;&lt;volume&gt;36&lt;/volume&gt;&lt;number&gt;5&lt;/number&gt;&lt;dates&gt;&lt;year&gt;202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Y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2847&lt;/RecNum&gt;&lt;DisplayText&gt;J. M. Kim et al. (2023)&lt;/DisplayText&gt;&lt;record&gt;&lt;rec-number&gt;2847&lt;/rec-number&gt;&lt;foreign-keys&gt;&lt;key app="EN" db-id="sptteztf0tzp0oeasftx299mfdr2sszzrsa0" timestamp="1694485329"&gt;2847&lt;/key&gt;&lt;/foreign-keys&gt;&lt;ref-type name="Journal Article"&gt;17&lt;/ref-type&gt;&lt;contributors&gt;&lt;authors&gt;&lt;author&gt;Kim, J. M.&lt;/author&gt;&lt;author&gt;Yoo, S. Y.&lt;/author&gt;&lt;author&gt;An, J. S.&lt;/author&gt;&lt;author&gt;Woo, J. J.&lt;/author&gt;&lt;author&gt;Cho, Y. D.&lt;/author&gt;&lt;author&gt;Park, H. E.&lt;/author&gt;&lt;author&gt;Karm, M. H. &lt;/author&gt;&lt;/authors&gt;&lt;/contributors&gt;&lt;titles&gt;&lt;title&gt;Effect of a multichannel oral irrigator on periodontal health and the oral microbiome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urls&gt;&lt;/urls&gt;&lt;custom7&gt;12043&lt;/custom7&gt;&lt;electronic-resource-num&gt;10.1038/s41598-023-38894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M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4467A71E" w14:textId="77777777" w:rsidTr="00FB2FCD">
        <w:tc>
          <w:tcPr>
            <w:tcW w:w="1219" w:type="pct"/>
            <w:shd w:val="clear" w:color="auto" w:fill="auto"/>
          </w:tcPr>
          <w:p w14:paraId="32E6F682" w14:textId="4B99895F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an experimental device based on debritom</w:t>
            </w:r>
            <w:r w:rsidR="005046A8" w:rsidRPr="002B2BE1">
              <w:rPr>
                <w:rFonts w:ascii="Calibri" w:eastAsia="DengXian" w:hAnsi="Calibri" w:cs="Calibri"/>
                <w:vertAlign w:val="superscript"/>
                <w:lang w:val="en-NZ"/>
              </w:rPr>
              <w:t>+</w:t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618B9F35" w14:textId="57E3F589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tthes&lt;/Author&gt;&lt;Year&gt;2022&lt;/Year&gt;&lt;RecNum&gt;3794&lt;/RecNum&gt;&lt;DisplayText&gt;Matthes et al. (2022)&lt;/DisplayText&gt;&lt;record&gt;&lt;rec-number&gt;3794&lt;/rec-number&gt;&lt;foreign-keys&gt;&lt;key app="EN" db-id="sptteztf0tzp0oeasftx299mfdr2sszzrsa0" timestamp="1704948187"&gt;3794&lt;/key&gt;&lt;/foreign-keys&gt;&lt;ref-type name="Journal Article"&gt;17&lt;/ref-type&gt;&lt;contributors&gt;&lt;authors&gt;&lt;author&gt;Matthes, R.&lt;/author&gt;&lt;author&gt;Jablonowski, L.&lt;/author&gt;&lt;author&gt;Pitchika, V.&lt;/author&gt;&lt;author&gt;Holtfreter, B.&lt;/author&gt;&lt;author&gt;Eberhard, C.&lt;/author&gt;&lt;author&gt;Seifert, L.&lt;/author&gt;&lt;author&gt;Gerling, T.&lt;/author&gt;&lt;author&gt;Vilardell Scholten, L.&lt;/author&gt;&lt;author&gt;Schlüter, R.&lt;/author&gt;&lt;author&gt;Kocher, T.&lt;/author&gt;&lt;/authors&gt;&lt;/contributors&gt;&lt;titles&gt;&lt;title&gt;Efficiency of biofilm removal by combination of water jet and cold plasma: An in-vitro study&lt;/title&gt;&lt;secondary-title&gt;BMC Oral Health&lt;/secondary-title&gt;&lt;/titles&gt;&lt;periodical&gt;&lt;full-title&gt;BMC Oral Health&lt;/full-title&gt;&lt;/periodical&gt;&lt;volume&gt;22&lt;/volume&gt;&lt;number&gt;1&lt;/number&gt;&lt;dates&gt;&lt;year&gt;2022&lt;/year&gt;&lt;/dates&gt;&lt;urls&gt;&lt;/urls&gt;&lt;custom7&gt;157&lt;/custom7&gt;&lt;electronic-resource-num&gt;10.1186/s12903-022-02195-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2CD360DA" w14:textId="77777777" w:rsidTr="00FB2FCD">
        <w:tc>
          <w:tcPr>
            <w:tcW w:w="1219" w:type="pct"/>
            <w:shd w:val="clear" w:color="auto" w:fill="auto"/>
          </w:tcPr>
          <w:p w14:paraId="0B164537" w14:textId="47F5CC01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Types and brands of devices - Dentrex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7069FB1C" w14:textId="72AE8A7D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o&lt;/Author&gt;&lt;Year&gt;2012&lt;/Year&gt;&lt;RecNum&gt;2831&lt;/RecNum&gt;&lt;DisplayText&gt;Kato et al. (2012)&lt;/DisplayText&gt;&lt;record&gt;&lt;rec-number&gt;2831&lt;/rec-number&gt;&lt;foreign-keys&gt;&lt;key app="EN" db-id="sptteztf0tzp0oeasftx299mfdr2sszzrsa0" timestamp="1689635505"&gt;2831&lt;/key&gt;&lt;/foreign-keys&gt;&lt;ref-type name="Journal Article"&gt;17&lt;/ref-type&gt;&lt;contributors&gt;&lt;authors&gt;&lt;author&gt;Kato, K.&lt;/author&gt;&lt;author&gt;Tamura, K.&lt;/author&gt;&lt;author&gt;Nakagaki, H.&lt;/author&gt;&lt;/authors&gt;&lt;/contributors&gt;&lt;titles&gt;&lt;title&gt;Quantitative evaluation of the oral biofilm-removing capacity of a dental water jet using an electron-probe microanalyzer&lt;/title&gt;&lt;secondary-title&gt;Archives of Oral Biology&lt;/secondary-title&gt;&lt;/titles&gt;&lt;periodical&gt;&lt;full-title&gt;Archives of Oral Biology&lt;/full-title&gt;&lt;/periodical&gt;&lt;pages&gt;30–35&lt;/pages&gt;&lt;volume&gt;57&lt;/volume&gt;&lt;number&gt;1&lt;/number&gt;&lt;dates&gt;&lt;year&gt;2012&lt;/year&gt;&lt;/dates&gt;&lt;urls&gt;&lt;/urls&gt;&lt;electronic-resource-num&gt;10.1016/j.archoralbio.2011.08.00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to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ama&lt;/Author&gt;&lt;Year&gt;2022&lt;/Year&gt;&lt;RecNum&gt;3860&lt;/RecNum&gt;&lt;DisplayText&gt;Akama et al. (2022)&lt;/DisplayText&gt;&lt;record&gt;&lt;rec-number&gt;3860&lt;/rec-number&gt;&lt;foreign-keys&gt;&lt;key app="EN" db-id="sptteztf0tzp0oeasftx299mfdr2sszzrsa0" timestamp="1706687365"&gt;3860&lt;/key&gt;&lt;/foreign-keys&gt;&lt;ref-type name="Journal Article"&gt;17&lt;/ref-type&gt;&lt;contributors&gt;&lt;authors&gt;&lt;author&gt;Akama, Y.&lt;/author&gt;&lt;author&gt;Nagamatsu, Y.&lt;/author&gt;&lt;author&gt;Ikeda, H.&lt;/author&gt;&lt;author&gt;Nakao-Kuroishi, K.&lt;/author&gt;&lt;author&gt;Kometani-Gunjigake, K.&lt;/author&gt;&lt;author&gt;Kawamoto, T.&lt;/author&gt;&lt;author&gt;Shimizu, H.&lt;/author&gt;&lt;/authors&gt;&lt;/contributors&gt;&lt;titles&gt;&lt;title&gt;Applicability of neutral electrolyzed water for cleaning contaminated fixed orthodontic appliance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507–523&lt;/pages&gt;&lt;volume&gt;161&lt;/volume&gt;&lt;number&gt;6&lt;/number&gt;&lt;dates&gt;&lt;year&gt;2022&lt;/year&gt;&lt;/dates&gt;&lt;urls&gt;&lt;/urls&gt;&lt;electronic-resource-num&gt;10.1016/j.ajodo.2022.02.00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kam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7CB21B3C" w14:textId="77777777" w:rsidTr="00FB2FCD">
        <w:tc>
          <w:tcPr>
            <w:tcW w:w="1219" w:type="pct"/>
            <w:shd w:val="clear" w:color="auto" w:fill="auto"/>
          </w:tcPr>
          <w:p w14:paraId="2712DE3F" w14:textId="0A4F7295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Mouthwasher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19E4E1AB" w14:textId="7738E101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ncir&lt;/Author&gt;&lt;Year&gt;1972&lt;/Year&gt;&lt;RecNum&gt;2585&lt;/RecNum&gt;&lt;DisplayText&gt;Kancir and Krajewski (1972)&lt;/DisplayText&gt;&lt;record&gt;&lt;rec-number&gt;2585&lt;/rec-number&gt;&lt;foreign-keys&gt;&lt;key app="EN" db-id="sptteztf0tzp0oeasftx299mfdr2sszzrsa0" timestamp="1652501076"&gt;2585&lt;/key&gt;&lt;/foreign-keys&gt;&lt;ref-type name="Journal Article"&gt;17&lt;/ref-type&gt;&lt;contributors&gt;&lt;authors&gt;&lt;author&gt;Kancir, S. L.&lt;/author&gt;&lt;author&gt;Krajewski, J. J.&lt;/author&gt;&lt;/authors&gt;&lt;/contributors&gt;&lt;titles&gt;&lt;title&gt;The relation of water pressure cleansing to the reticulo-endothelial system&lt;/title&gt;&lt;secondary-title&gt;Journal of Periodontology&lt;/secondary-title&gt;&lt;/titles&gt;&lt;periodical&gt;&lt;full-title&gt;Journal of Periodontology&lt;/full-title&gt;&lt;/periodical&gt;&lt;pages&gt;696–698&lt;/pages&gt;&lt;volume&gt;43&lt;/volume&gt;&lt;number&gt;11&lt;/number&gt;&lt;keywords&gt;&lt;keyword&gt;Gingiva/*physiology&lt;/keyword&gt;&lt;keyword&gt;Mononuclear Phagocyte System/*physiology&lt;/keyword&gt;&lt;keyword&gt;Therapeutic Irrigation/*instrumentation&lt;/keyword&gt;&lt;keyword&gt;Animals&lt;/keyword&gt;&lt;keyword&gt;Carbon&lt;/keyword&gt;&lt;keyword&gt;Dogs&lt;/keyword&gt;&lt;keyword&gt;Liver/physiology&lt;/keyword&gt;&lt;keyword&gt;Lymph Nodes/physiology&lt;/keyword&gt;&lt;keyword&gt;Pressure&lt;/keyword&gt;&lt;keyword&gt;Water&lt;/keyword&gt;&lt;/keywords&gt;&lt;dates&gt;&lt;year&gt;1972&lt;/year&gt;&lt;/dates&gt;&lt;isbn&gt;0022-3492&lt;/isbn&gt;&lt;accession-num&gt;rayyan-773665692&lt;/accession-num&gt;&lt;urls&gt;&lt;/urls&gt;&lt;electronic-resource-num&gt;10.1902/jop.1972.43.11.69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ncir and Krajewski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&amp;apos;Leary&lt;/Author&gt;&lt;Year&gt;1970&lt;/Year&gt;&lt;RecNum&gt;2576&lt;/RecNum&gt;&lt;DisplayText&gt;O&amp;apos;Leary et al. (1970)&lt;/DisplayText&gt;&lt;record&gt;&lt;rec-number&gt;2576&lt;/rec-number&gt;&lt;foreign-keys&gt;&lt;key app="EN" db-id="sptteztf0tzp0oeasftx299mfdr2sszzrsa0" timestamp="1652501076"&gt;2576&lt;/key&gt;&lt;/foreign-keys&gt;&lt;ref-type name="Journal Article"&gt;17&lt;/ref-type&gt;&lt;contributors&gt;&lt;authors&gt;&lt;author&gt;O&amp;apos;Leary, T. J.&lt;/author&gt;&lt;author&gt;Shafer, W. G.&lt;/author&gt;&lt;author&gt;Swenson, H. M.&lt;/author&gt;&lt;author&gt;Nesler, D. C.&lt;/author&gt;&lt;author&gt;Van Dorn, P. R.&lt;/author&gt;&lt;/authors&gt;&lt;/contributors&gt;&lt;titles&gt;&lt;title&gt;Possible penetration of crevicular tissue from oral hygiene procedures. I. Use of oral irrigating devices&lt;/title&gt;&lt;secondary-title&gt;Journal of Periodontology&lt;/secondary-title&gt;&lt;/titles&gt;&lt;periodical&gt;&lt;full-title&gt;Journal of Periodontology&lt;/full-title&gt;&lt;/periodical&gt;&lt;pages&gt;158–162&lt;/pages&gt;&lt;volume&gt;41&lt;/volume&gt;&lt;number&gt;3&lt;/number&gt;&lt;keywords&gt;&lt;keyword&gt;Hydrotherapy*&lt;/keyword&gt;&lt;keyword&gt;Gingiva/*physiology&lt;/keyword&gt;&lt;keyword&gt;Therapeutic Irrigation/*instrumentation&lt;/keyword&gt;&lt;keyword&gt;Animals&lt;/keyword&gt;&lt;keyword&gt;Carbon&lt;/keyword&gt;&lt;keyword&gt;Connective Tissue&lt;/keyword&gt;&lt;keyword&gt;Dogs&lt;/keyword&gt;&lt;keyword&gt;Pressure&lt;/keyword&gt;&lt;/keywords&gt;&lt;dates&gt;&lt;year&gt;1970&lt;/year&gt;&lt;/dates&gt;&lt;isbn&gt;0022-3492&lt;/isbn&gt;&lt;accession-num&gt;rayyan-773665580&lt;/accession-num&gt;&lt;urls&gt;&lt;/urls&gt;&lt;electronic-resource-num&gt;10.1902/jop.1970.41.41.1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'Leary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2D03BE92" w14:textId="77777777" w:rsidTr="00FB2FCD">
        <w:tc>
          <w:tcPr>
            <w:tcW w:w="1219" w:type="pct"/>
            <w:shd w:val="clear" w:color="auto" w:fill="auto"/>
          </w:tcPr>
          <w:p w14:paraId="328845B6" w14:textId="75DFAB15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Oral B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30E71B01" w14:textId="09D3A063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eier&lt;/Author&gt;&lt;Year&gt;2021&lt;/Year&gt;&lt;RecNum&gt;3863&lt;/RecNum&gt;&lt;DisplayText&gt;Ramseier et al. (2021)&lt;/DisplayText&gt;&lt;record&gt;&lt;rec-number&gt;3863&lt;/rec-number&gt;&lt;foreign-keys&gt;&lt;key app="EN" db-id="sptteztf0tzp0oeasftx299mfdr2sszzrsa0" timestamp="1706687946"&gt;3863&lt;/key&gt;&lt;/foreign-keys&gt;&lt;ref-type name="Journal Article"&gt;17&lt;/ref-type&gt;&lt;contributors&gt;&lt;authors&gt;&lt;author&gt;Ramseier, C.A.&lt;/author&gt;&lt;author&gt;Petitat, C.&lt;/author&gt;&lt;author&gt;Trepp, S.&lt;/author&gt;&lt;author&gt;Lang, N. P.&lt;/author&gt;&lt;author&gt;Eick, S.&lt;/author&gt;&lt;author&gt;Adam, R.&lt;/author&gt;&lt;author&gt;Ccahuana-Vasquez, R. A.&lt;/author&gt;&lt;author&gt;Barker, M. L.&lt;/author&gt;&lt;author&gt;Timm, H.&lt;/author&gt;&lt;author&gt;Klukowska, M.&lt;/author&gt;&lt;author&gt;Salvi, G. E.&lt;/author&gt;&lt;/authors&gt;&lt;/contributors&gt;&lt;titles&gt;&lt;title&gt;Clinical parameters and oral fluid biomarkers in gingivitis subjects using an electric toothbrush with Irrigator vs a manual toothbrush alone over 8 Weeks: A randomised controlled clinical trial&lt;/title&gt;&lt;secondary-title&gt;Oral Health &amp;amp; Preventive Dentistry&lt;/secondary-title&gt;&lt;/titles&gt;&lt;periodical&gt;&lt;full-title&gt;Oral Health &amp;amp; Preventive Dentistry&lt;/full-title&gt;&lt;/periodical&gt;&lt;pages&gt;137–148&lt;/pages&gt;&lt;volume&gt;19&lt;/volume&gt;&lt;number&gt;1&lt;/number&gt;&lt;dates&gt;&lt;year&gt;2021&lt;/year&gt;&lt;/dates&gt;&lt;urls&gt;&lt;/urls&gt;&lt;electronic-resource-num&gt;10.3290/j.ohpd.b9667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eier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ütüncüoğlu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15D45C5A" w14:textId="77777777" w:rsidTr="00FB2FCD">
        <w:tc>
          <w:tcPr>
            <w:tcW w:w="1219" w:type="pct"/>
            <w:shd w:val="clear" w:color="auto" w:fill="auto"/>
          </w:tcPr>
          <w:p w14:paraId="10766573" w14:textId="188CAF51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Woog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291E98B0" w14:textId="4B5A4173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92&lt;/Year&gt;&lt;RecNum&gt;2590&lt;/RecNum&gt;&lt;DisplayText&gt;Manhold and Knutsen (1992)&lt;/DisplayText&gt;&lt;record&gt;&lt;rec-number&gt;2590&lt;/rec-number&gt;&lt;foreign-keys&gt;&lt;key app="EN" db-id="sptteztf0tzp0oeasftx299mfdr2sszzrsa0" timestamp="1652501076"&gt;2590&lt;/key&gt;&lt;/foreign-keys&gt;&lt;ref-type name="Journal Article"&gt;17&lt;/ref-type&gt;&lt;contributors&gt;&lt;authors&gt;&lt;author&gt;Manhold, J. H.&lt;/author&gt;&lt;author&gt;Knutsen, M.&lt;/author&gt;&lt;/authors&gt;&lt;/contributors&gt;&lt;titles&gt;&lt;title&gt;A retrospective of normal oral healthcare procedures vs. power brush/jet lavage with a corroborative study&lt;/title&gt;&lt;secondary-title&gt;Clinical Preventive Dentistry&lt;/secondary-title&gt;&lt;/titles&gt;&lt;periodical&gt;&lt;full-title&gt;Clinical Preventive Dentistry&lt;/full-title&gt;&lt;/periodical&gt;&lt;pages&gt;10–15&lt;/pages&gt;&lt;volume&gt;14&lt;/volume&gt;&lt;number&gt;4&lt;/number&gt;&lt;keywords&gt;&lt;keyword&gt;Dental Devices, Home Care*&lt;/keyword&gt;&lt;keyword&gt;Gingival Diseases/*prevention &amp;amp; control&lt;/keyword&gt;&lt;keyword&gt;Toothbrushing/*instrumentation&lt;/keyword&gt;&lt;keyword&gt;Adult&lt;/keyword&gt;&lt;keyword&gt;Dental Plaque/prevention &amp;amp; control&lt;/keyword&gt;&lt;keyword&gt;Female&lt;/keyword&gt;&lt;keyword&gt;Humans&lt;/keyword&gt;&lt;keyword&gt;Male&lt;/keyword&gt;&lt;keyword&gt;Middle Aged&lt;/keyword&gt;&lt;keyword&gt;Periodontal Index&lt;/keyword&gt;&lt;/keywords&gt;&lt;dates&gt;&lt;year&gt;1992&lt;/year&gt;&lt;/dates&gt;&lt;isbn&gt;0163-9633&lt;/isbn&gt;&lt;accession-num&gt;rayyan-77366572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hold and Knutsen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ckson&lt;/Author&gt;&lt;Year&gt;1991&lt;/Year&gt;&lt;RecNum&gt;3858&lt;/RecNum&gt;&lt;DisplayText&gt;Jackson (1991)&lt;/DisplayText&gt;&lt;record&gt;&lt;rec-number&gt;3858&lt;/rec-number&gt;&lt;foreign-keys&gt;&lt;key app="EN" db-id="sptteztf0tzp0oeasftx299mfdr2sszzrsa0" timestamp="1706685832"&gt;3858&lt;/key&gt;&lt;/foreign-keys&gt;&lt;ref-type name="Journal Article"&gt;17&lt;/ref-type&gt;&lt;contributors&gt;&lt;authors&gt;&lt;author&gt;Jackson, C. L.&lt;/author&gt;&lt;/authors&gt;&lt;/contributors&gt;&lt;titles&gt;&lt;title&gt;Comparison between electric toothbrushing and manual toothbrushing, with and without oral irrigation, for oral hygiene of orthodontic patient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15–20&lt;/pages&gt;&lt;volume&gt;99&lt;/volume&gt;&lt;number&gt;1&lt;/number&gt;&lt;dates&gt;&lt;year&gt;1991&lt;/year&gt;&lt;/dates&gt;&lt;urls&gt;&lt;/urls&gt;&lt;electronic-resource-num&gt;10.1016/S0889-5406(05)81675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ckson (199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BD395A" w:rsidRPr="002B2BE1" w14:paraId="5615485C" w14:textId="77777777" w:rsidTr="00FB2FCD">
        <w:tc>
          <w:tcPr>
            <w:tcW w:w="1219" w:type="pct"/>
            <w:shd w:val="clear" w:color="auto" w:fill="auto"/>
          </w:tcPr>
          <w:p w14:paraId="74DC0651" w14:textId="5B75C87D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Aquaflosser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7EB39CD" w14:textId="66307E53" w:rsidR="00BD395A" w:rsidRPr="002B2BE1" w:rsidRDefault="00BD395A" w:rsidP="00BD395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hmed&lt;/Author&gt;&lt;Year&gt;2019&lt;/Year&gt;&lt;RecNum&gt;2830&lt;/RecNum&gt;&lt;DisplayText&gt;Ahmed (2019)&lt;/DisplayText&gt;&lt;record&gt;&lt;rec-number&gt;2830&lt;/rec-number&gt;&lt;foreign-keys&gt;&lt;key app="EN" db-id="sptteztf0tzp0oeasftx299mfdr2sszzrsa0" timestamp="1689555489"&gt;2830&lt;/key&gt;&lt;/foreign-keys&gt;&lt;ref-type name="Thesis"&gt;32&lt;/ref-type&gt;&lt;contributors&gt;&lt;authors&gt;&lt;author&gt;Ahmed, O.&lt;/author&gt;&lt;/authors&gt;&lt;/contributors&gt;&lt;titles&gt;&lt;title&gt;&lt;style face="italic" font="default" size="100%"&gt;An in-vitro evaluation of the efficacy of oral devices to remove dental biofilm from three prosthodontic materials&lt;/style&gt;&lt;/title&gt;&lt;secondary-title&gt;Faculty of Dentistry&lt;/secondary-title&gt;&lt;/titles&gt;&lt;dates&gt;&lt;year&gt;2019&lt;/year&gt;&lt;/dates&gt;&lt;publisher&gt;University of the Western Cape&lt;/publisher&gt;&lt;work-type&gt;Master&amp;apos;s thesis&lt;/work-type&gt;&lt;urls&gt;&lt;related-urls&gt;&lt;url&gt;https://etd.uwc.ac.za/handle/11394/6635&lt;/url&gt;&lt;/related-urls&gt;&lt;/urls&gt;&lt;remote-database-name&gt;The University of the Western Cape Electronic Theses and Dissertations Repository&lt;/remote-database-nam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hmed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AC6F93" w:rsidRPr="002B2BE1" w14:paraId="6E0E3C1D" w14:textId="77777777" w:rsidTr="00FB2FCD">
        <w:tc>
          <w:tcPr>
            <w:tcW w:w="1219" w:type="pct"/>
            <w:shd w:val="clear" w:color="auto" w:fill="auto"/>
          </w:tcPr>
          <w:p w14:paraId="549D7E53" w14:textId="23DD9A42" w:rsidR="00AC6F93" w:rsidRPr="002B2BE1" w:rsidRDefault="00AC6F93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Aquajet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9041E61" w14:textId="3C6F37D4" w:rsidR="00AC6F93" w:rsidRPr="002B2BE1" w:rsidRDefault="00AC6F93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rlati&lt;/Author&gt;&lt;Year&gt;2016&lt;/Year&gt;&lt;RecNum&gt;3810&lt;/RecNum&gt;&lt;DisplayText&gt;Sarlati et al. (2016)&lt;/DisplayText&gt;&lt;record&gt;&lt;rec-number&gt;3810&lt;/rec-number&gt;&lt;foreign-keys&gt;&lt;key app="EN" db-id="sptteztf0tzp0oeasftx299mfdr2sszzrsa0" timestamp="1706492418"&gt;3810&lt;/key&gt;&lt;/foreign-keys&gt;&lt;ref-type name="Journal Article"&gt;17&lt;/ref-type&gt;&lt;contributors&gt;&lt;authors&gt;&lt;author&gt;Sarlati, F.&lt;/author&gt;&lt;author&gt;Azizi, A.&lt;/author&gt;&lt;author&gt;Zokaei, N.&lt;/author&gt;&lt;author&gt;Mohaghegh, D. N.&lt;/author&gt;&lt;author&gt;Hasanzadegan, R. M.&lt;/author&gt;&lt;author&gt;Moradi, H. A.&lt;/author&gt;&lt;/authors&gt;&lt;/contributors&gt;&lt;titles&gt;&lt;title&gt;Comparison of the plaque removal efficacy of Aquajet water flosser and dental floss in adults after a single use (a preliminary study)&lt;/title&gt;&lt;secondary-title&gt;Journal of Research in Dental and Maxillofacial Sciences&lt;/secondary-title&gt;&lt;/titles&gt;&lt;periodical&gt;&lt;full-title&gt;Journal of Research in Dental and Maxillofacial Sciences&lt;/full-title&gt;&lt;/periodical&gt;&lt;pages&gt;16–25&lt;/pages&gt;&lt;volume&gt;1&lt;/volume&gt;&lt;number&gt;4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rlati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C4452A" w:rsidRPr="002B2BE1" w14:paraId="1CB58605" w14:textId="77777777" w:rsidTr="00FB2FCD">
        <w:tc>
          <w:tcPr>
            <w:tcW w:w="1219" w:type="pct"/>
            <w:shd w:val="clear" w:color="auto" w:fill="auto"/>
          </w:tcPr>
          <w:p w14:paraId="49635512" w14:textId="7852C2F4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Aqua Tec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02C362E4" w14:textId="1010B949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rdivanis&lt;/Author&gt;&lt;Year&gt;1978&lt;/Year&gt;&lt;RecNum&gt;2906&lt;/RecNum&gt;&lt;DisplayText&gt;Derdivanis et al. (1978)&lt;/DisplayText&gt;&lt;record&gt;&lt;rec-number&gt;2906&lt;/rec-number&gt;&lt;foreign-keys&gt;&lt;key app="EN" db-id="sptteztf0tzp0oeasftx299mfdr2sszzrsa0" timestamp="1699246769"&gt;2906&lt;/key&gt;&lt;/foreign-keys&gt;&lt;ref-type name="Journal Article"&gt;17&lt;/ref-type&gt;&lt;contributors&gt;&lt;authors&gt;&lt;author&gt;Derdivanis, J. P.&lt;/author&gt;&lt;author&gt;Bushmaker, S.&lt;/author&gt;&lt;author&gt;Dagenais, F.&lt;/author&gt;&lt;/authors&gt;&lt;/contributors&gt;&lt;titles&gt;&lt;title&gt;Effects of a mouthwash in an irrigating device on accumulation and maturation of dental plaque&lt;/title&gt;&lt;secondary-title&gt;Journal of Periodontology&lt;/secondary-title&gt;&lt;/titles&gt;&lt;periodical&gt;&lt;full-title&gt;Journal of Periodontology&lt;/full-title&gt;&lt;/periodical&gt;&lt;pages&gt;81–84&lt;/pages&gt;&lt;volume&gt;49&lt;/volume&gt;&lt;number&gt;2&lt;/number&gt;&lt;dates&gt;&lt;year&gt;1978&lt;/year&gt;&lt;/dates&gt;&lt;urls&gt;&lt;/urls&gt;&lt;electronic-resource-num&gt;10.1902/jop.1978.49.2.8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rdivanis et al.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C4452A" w:rsidRPr="002B2BE1" w14:paraId="068685F1" w14:textId="77777777" w:rsidTr="00FB2FCD">
        <w:tc>
          <w:tcPr>
            <w:tcW w:w="1219" w:type="pct"/>
            <w:shd w:val="clear" w:color="auto" w:fill="auto"/>
          </w:tcPr>
          <w:p w14:paraId="6A3CD61E" w14:textId="26CE7D49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microbubble Braun® with a multichannel tray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AEF39BB" w14:textId="056BBB29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in&lt;/Author&gt;&lt;Year&gt;2018&lt;/Year&gt;&lt;RecNum&gt;2887&lt;/RecNum&gt;&lt;DisplayText&gt;Lin et al. (2018)&lt;/DisplayText&gt;&lt;record&gt;&lt;rec-number&gt;2887&lt;/rec-number&gt;&lt;foreign-keys&gt;&lt;key app="EN" db-id="sptteztf0tzp0oeasftx299mfdr2sszzrsa0" timestamp="1698702613"&gt;2887&lt;/key&gt;&lt;/foreign-keys&gt;&lt;ref-type name="Journal Article"&gt;17&lt;/ref-type&gt;&lt;contributors&gt;&lt;authors&gt;&lt;author&gt;Lin, P. J.&lt;/author&gt;&lt;author&gt;Chuang, M. C.&lt;/author&gt;&lt;author&gt;Chang, S. C.&lt;/author&gt;&lt;/authors&gt;&lt;/contributors&gt;&lt;titles&gt;&lt;title&gt;Efficacy of using oxygen microbubble device for facultative anaerobe removal&lt;/title&gt;&lt;secondary-title&gt;IET NBT Nanobiotechnology&lt;/secondary-title&gt;&lt;/titles&gt;&lt;periodical&gt;&lt;full-title&gt;IET NBT Nanobiotechnology&lt;/full-title&gt;&lt;/periodical&gt;&lt;pages&gt;973–980&lt;/pages&gt;&lt;volume&gt;12&lt;/volume&gt;&lt;number&gt;7&lt;/number&gt;&lt;dates&gt;&lt;year&gt;2018&lt;/year&gt;&lt;/dates&gt;&lt;urls&gt;&lt;/urls&gt;&lt;electronic-resource-num&gt;10.1049/iet-nbt.2017.023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in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C4452A" w:rsidRPr="002B2BE1" w14:paraId="09D4BCEE" w14:textId="77777777" w:rsidTr="00FB2FCD">
        <w:tc>
          <w:tcPr>
            <w:tcW w:w="1219" w:type="pct"/>
            <w:shd w:val="clear" w:color="auto" w:fill="auto"/>
          </w:tcPr>
          <w:p w14:paraId="20178DAF" w14:textId="252A645E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Beizhi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2A3327D" w14:textId="5E4A9724" w:rsidR="00C4452A" w:rsidRPr="002B2BE1" w:rsidRDefault="00C4452A" w:rsidP="00AC6F93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ng&lt;/Author&gt;&lt;Year&gt;2023&lt;/Year&gt;&lt;RecNum&gt;2880&lt;/RecNum&gt;&lt;DisplayText&gt;Wang et al. (2023)&lt;/DisplayText&gt;&lt;record&gt;&lt;rec-number&gt;2880&lt;/rec-number&gt;&lt;foreign-keys&gt;&lt;key app="EN" db-id="sptteztf0tzp0oeasftx299mfdr2sszzrsa0" timestamp="1698201272"&gt;2880&lt;/key&gt;&lt;/foreign-keys&gt;&lt;ref-type name="Journal Article"&gt;17&lt;/ref-type&gt;&lt;contributors&gt;&lt;authors&gt;&lt;author&gt;Wang, Y.&lt;/author&gt;&lt;author&gt;Gao, H.&lt;/author&gt;&lt;author&gt;Chang, L.&lt;/author&gt;&lt;author&gt;Xu, J.&lt;/author&gt;&lt;author&gt;Zhou, X.&lt;/author&gt;&lt;author&gt;Zhang, C.&lt;/author&gt;&lt;author&gt;Peng, Q.&lt;/author&gt;&lt;/authors&gt;&lt;/contributors&gt;&lt;titles&gt;&lt;title&gt;Efficient removal of dental plaque biofilm from training typodont teeth via water flosser&lt;/title&gt;&lt;secondary-title&gt;Bioengineering&lt;/secondary-title&gt;&lt;/titles&gt;&lt;periodical&gt;&lt;full-title&gt;Bioengineering&lt;/full-title&gt;&lt;/periodical&gt;&lt;volume&gt;10&lt;/volume&gt;&lt;number&gt;9&lt;/number&gt;&lt;dates&gt;&lt;year&gt;2023&lt;/year&gt;&lt;/dates&gt;&lt;urls&gt;&lt;/urls&gt;&lt;custom7&gt;1061&lt;/custom7&gt;&lt;electronic-resource-num&gt;10.3390/bioengineering1009106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ng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C4452A" w:rsidRPr="002B2BE1" w14:paraId="21156460" w14:textId="77777777" w:rsidTr="00FB2FCD">
        <w:tc>
          <w:tcPr>
            <w:tcW w:w="1219" w:type="pct"/>
            <w:shd w:val="clear" w:color="auto" w:fill="auto"/>
          </w:tcPr>
          <w:p w14:paraId="74A6C43B" w14:textId="067016AB" w:rsidR="00C4452A" w:rsidRPr="002B2BE1" w:rsidRDefault="00C4452A" w:rsidP="00C4452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Bixdo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CC307F7" w14:textId="5E6E0CDB" w:rsidR="00C4452A" w:rsidRPr="002B2BE1" w:rsidRDefault="00C4452A" w:rsidP="00C4452A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6F30A7AD" w14:textId="77777777" w:rsidTr="00FB2FCD">
        <w:tc>
          <w:tcPr>
            <w:tcW w:w="1219" w:type="pct"/>
            <w:shd w:val="clear" w:color="auto" w:fill="auto"/>
          </w:tcPr>
          <w:p w14:paraId="53AA1F08" w14:textId="6064CEF8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Fluxion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0754DA6" w14:textId="39D47217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ntenaar&lt;/Author&gt;&lt;Year&gt;2020&lt;/Year&gt;&lt;RecNum&gt;3796&lt;/RecNum&gt;&lt;DisplayText&gt;Hentenaar et al. (2020)&lt;/DisplayText&gt;&lt;record&gt;&lt;rec-number&gt;3796&lt;/rec-number&gt;&lt;foreign-keys&gt;&lt;key app="EN" db-id="sptteztf0tzp0oeasftx299mfdr2sszzrsa0" timestamp="1705623643"&gt;3796&lt;/key&gt;&lt;/foreign-keys&gt;&lt;ref-type name="Journal Article"&gt;17&lt;/ref-type&gt;&lt;contributors&gt;&lt;authors&gt;&lt;author&gt;Hentenaar, D. F.&lt;/author&gt;&lt;author&gt;De Waal, Y. C.&lt;/author&gt;&lt;author&gt;Van Winkelhoff, A. J.&lt;/author&gt;&lt;author&gt;Meijer, H. J.&lt;/author&gt;&lt;author&gt;Raghoebar, GM.&lt;/author&gt;&lt;/authors&gt;&lt;/contributors&gt;&lt;titles&gt;&lt;title&gt;Non-surgical peri-implantitis treatment using a pocket irrigator device; clinical, microbiological, radiographical and patient-centred outcomes—A pilot study&lt;/title&gt;&lt;secondary-title&gt;International Journal of Dental Hygiene&lt;/secondary-title&gt;&lt;/titles&gt;&lt;periodical&gt;&lt;full-title&gt;International Journal of Dental Hygiene&lt;/full-title&gt;&lt;/periodical&gt;&lt;pages&gt;403–412&lt;/pages&gt;&lt;volume&gt;18&lt;/volume&gt;&lt;number&gt;4&lt;/number&gt;&lt;dates&gt;&lt;year&gt;2020&lt;/year&gt;&lt;/dates&gt;&lt;urls&gt;&lt;/urls&gt;&lt;electronic-resource-num&gt;10.1111/idh.1246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ntenaar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77FDFACF" w14:textId="77777777" w:rsidTr="00FB2FCD">
        <w:tc>
          <w:tcPr>
            <w:tcW w:w="1219" w:type="pct"/>
            <w:shd w:val="clear" w:color="auto" w:fill="auto"/>
          </w:tcPr>
          <w:p w14:paraId="42BFBC28" w14:textId="3770C755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Types and brands of devices – Gum Machine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50A228A4" w14:textId="7D7E049B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shrain&lt;/Author&gt;&lt;Year&gt;1987&lt;/Year&gt;&lt;RecNum&gt;2569&lt;/RecNum&gt;&lt;DisplayText&gt;Oshrain et al. (1987)&lt;/DisplayText&gt;&lt;record&gt;&lt;rec-number&gt;2569&lt;/rec-number&gt;&lt;foreign-keys&gt;&lt;key app="EN" db-id="sptteztf0tzp0oeasftx299mfdr2sszzrsa0" timestamp="1652501076"&gt;2569&lt;/key&gt;&lt;/foreign-keys&gt;&lt;ref-type name="Journal Article"&gt;17&lt;/ref-type&gt;&lt;contributors&gt;&lt;authors&gt;&lt;author&gt;Oshrain, R. L.&lt;/author&gt;&lt;author&gt;Fiorello, L. A.&lt;/author&gt;&lt;author&gt;Harper, D. S.&lt;/author&gt;&lt;author&gt;Lamster, I. B.&lt;/author&gt;&lt;/authors&gt;&lt;/contributors&gt;&lt;titles&gt;&lt;title&gt;Oral irrigation devices. A clinical evaluation&lt;/title&gt;&lt;secondary-title&gt;Dental Hygiene&lt;/secondary-title&gt;&lt;/titles&gt;&lt;periodical&gt;&lt;full-title&gt;Dental Hygiene&lt;/full-title&gt;&lt;/periodical&gt;&lt;pages&gt;551–555&lt;/pages&gt;&lt;volume&gt;61&lt;/volume&gt;&lt;number&gt;12&lt;/number&gt;&lt;keywords&gt;&lt;keyword&gt;Dental Devices, Home Care*&lt;/keyword&gt;&lt;keyword&gt;Oral Hygiene/*instrumentation&lt;/keyword&gt;&lt;keyword&gt;Adult&lt;/keyword&gt;&lt;keyword&gt;Aged&lt;/keyword&gt;&lt;keyword&gt;Dental Deposits/prevention &amp;amp; control&lt;/keyword&gt;&lt;keyword&gt;Dental Plaque/prevention &amp;amp; control&lt;/keyword&gt;&lt;keyword&gt;Evaluation Studies as Topic&lt;/keyword&gt;&lt;keyword&gt;Female&lt;/keyword&gt;&lt;keyword&gt;Gingivitis/prevention &amp;amp; control&lt;/keyword&gt;&lt;keyword&gt;Humans&lt;/keyword&gt;&lt;keyword&gt;Male&lt;/keyword&gt;&lt;keyword&gt;Middle Aged&lt;/keyword&gt;&lt;/keywords&gt;&lt;dates&gt;&lt;year&gt;1987&lt;/year&gt;&lt;/dates&gt;&lt;isbn&gt;0091-3979&lt;/isbn&gt;&lt;accession-num&gt;rayyan-77366549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shrain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3222EC07" w14:textId="77777777" w:rsidTr="00FB2FCD">
        <w:tc>
          <w:tcPr>
            <w:tcW w:w="1219" w:type="pct"/>
            <w:shd w:val="clear" w:color="auto" w:fill="auto"/>
          </w:tcPr>
          <w:p w14:paraId="30AAD9CE" w14:textId="00A85E9E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Hydrabrush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25726F42" w14:textId="5E795703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ackett&lt;/Author&gt;&lt;Year&gt;2006&lt;/Year&gt;&lt;RecNum&gt;1470&lt;/RecNum&gt;&lt;DisplayText&gt;Brackett et al. (2006)&lt;/DisplayText&gt;&lt;record&gt;&lt;rec-number&gt;1470&lt;/rec-number&gt;&lt;foreign-keys&gt;&lt;key app="EN" db-id="sptteztf0tzp0oeasftx299mfdr2sszzrsa0" timestamp="1635823212"&gt;1470&lt;/key&gt;&lt;/foreign-keys&gt;&lt;ref-type name="Journal Article"&gt;17&lt;/ref-type&gt;&lt;contributors&gt;&lt;authors&gt;&lt;author&gt;Brackett, M. G.&lt;/author&gt;&lt;author&gt;Drisko, C. L.&lt;/author&gt;&lt;author&gt;Thompson, A. L.&lt;/author&gt;&lt;author&gt;Waller, J. L.&lt;/author&gt;&lt;author&gt;Marshall, D. L.&lt;/author&gt;&lt;author&gt;Schuster, G. S.&lt;/author&gt;&lt;/authors&gt;&lt;/contributors&gt;&lt;titles&gt;&lt;title&gt;Penetration of fluids into periodontal pockets using a powered toothbrush/irrigator device&lt;/title&gt;&lt;secondary-title&gt;Journal of Contemporary Dental Practice&lt;/secondary-title&gt;&lt;/titles&gt;&lt;periodical&gt;&lt;full-title&gt;Journal of Contemporary Dental Practice&lt;/full-title&gt;&lt;/periodical&gt;&lt;pages&gt;30–39&lt;/pages&gt;&lt;volume&gt;7&lt;/volume&gt;&lt;number&gt;3&lt;/number&gt;&lt;keywords&gt;&lt;keyword&gt;Adult&lt;/keyword&gt;&lt;keyword&gt;Aged&lt;/keyword&gt;&lt;keyword&gt;Analysis of Variance&lt;/keyword&gt;&lt;keyword&gt;Dental Devices, Home Care&lt;/keyword&gt;&lt;keyword&gt;Dentifrices [administration &amp;amp; dosage]&lt;/keyword&gt;&lt;keyword&gt;Drug Delivery Systems&lt;/keyword&gt;&lt;keyword&gt;Female&lt;/keyword&gt;&lt;keyword&gt;Humans&lt;/keyword&gt;&lt;keyword&gt;Indicators and Reagents&lt;/keyword&gt;&lt;keyword&gt;Male&lt;/keyword&gt;&lt;keyword&gt;Middle Aged&lt;/keyword&gt;&lt;keyword&gt;Periodontal Pocket [*therapy]&lt;/keyword&gt;&lt;keyword&gt;Silicic Acid&lt;/keyword&gt;&lt;keyword&gt;Silicon Dioxide [administration &amp;amp; dosage]&lt;/keyword&gt;&lt;keyword&gt;Single‐Blind Method&lt;/keyword&gt;&lt;keyword&gt;Sodium Fluoride [administration &amp;amp; dosage]&lt;/keyword&gt;&lt;keyword&gt;Specimen Handling [instrumentation, methods]&lt;/keyword&gt;&lt;keyword&gt;Spectrophotometry&lt;/keyword&gt;&lt;keyword&gt;Statistics, Nonparametric&lt;/keyword&gt;&lt;keyword&gt;Therapeutic Irrigation [instrumentation]&lt;/keyword&gt;&lt;keyword&gt;Toothbrushing [*instrumentation]&lt;/keyword&gt;&lt;keyword&gt;Toothpastes&lt;/keyword&gt;&lt;/keywords&gt;&lt;dates&gt;&lt;year&gt;2006&lt;/year&gt;&lt;/dates&gt;&lt;accession-num&gt;CN-00557227&lt;/accession-num&gt;&lt;urls&gt;&lt;/urls&gt;&lt;custom3&gt;PUBMED 16820805&lt;/custom3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ackett et al. (200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797E6609" w14:textId="77777777" w:rsidTr="00FB2FCD">
        <w:tc>
          <w:tcPr>
            <w:tcW w:w="1219" w:type="pct"/>
            <w:shd w:val="clear" w:color="auto" w:fill="auto"/>
          </w:tcPr>
          <w:p w14:paraId="2BCBD9EF" w14:textId="5228C671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Hydro-Brush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6745F72" w14:textId="43BD08F2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2216030F" w14:textId="77777777" w:rsidTr="00FB2FCD">
        <w:tc>
          <w:tcPr>
            <w:tcW w:w="1219" w:type="pct"/>
            <w:shd w:val="clear" w:color="auto" w:fill="auto"/>
          </w:tcPr>
          <w:p w14:paraId="768F336C" w14:textId="39A25AD1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Hydro-Dent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6EB49DC8" w14:textId="61C2C73A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7382B929" w14:textId="77777777" w:rsidTr="00FB2FCD">
        <w:tc>
          <w:tcPr>
            <w:tcW w:w="1219" w:type="pct"/>
            <w:shd w:val="clear" w:color="auto" w:fill="auto"/>
          </w:tcPr>
          <w:p w14:paraId="12391865" w14:textId="499CBB32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Hydro Floss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3698E3E" w14:textId="06B7C352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hnson&lt;/Author&gt;&lt;Year&gt;1998&lt;/Year&gt;&lt;RecNum&gt;2898&lt;/RecNum&gt;&lt;DisplayText&gt;Johnson et al. (1998)&lt;/DisplayText&gt;&lt;record&gt;&lt;rec-number&gt;2898&lt;/rec-number&gt;&lt;foreign-keys&gt;&lt;key app="EN" db-id="sptteztf0tzp0oeasftx299mfdr2sszzrsa0" timestamp="1698898607"&gt;2898&lt;/key&gt;&lt;/foreign-keys&gt;&lt;ref-type name="Journal Article"&gt;17&lt;/ref-type&gt;&lt;contributors&gt;&lt;authors&gt;&lt;author&gt;Johnson, K. E.&lt;/author&gt;&lt;author&gt;Sanders, J. J.&lt;/author&gt;&lt;author&gt;Gellin, R. G.&lt;/author&gt;&lt;author&gt;Palesch, Y. Y.&lt;/author&gt;&lt;/authors&gt;&lt;/contributors&gt;&lt;titles&gt;&lt;title&gt;The effectiveness of a magnetized water orai irrigator (Hydro Fioss®) on plaque, calculus and gingival health&lt;/title&gt;&lt;secondary-title&gt;Journal of Clinical Periodontology&lt;/secondary-title&gt;&lt;/titles&gt;&lt;periodical&gt;&lt;full-title&gt;Journal of Clinical Periodontology&lt;/full-title&gt;&lt;/periodical&gt;&lt;pages&gt;316–321&lt;/pages&gt;&lt;volume&gt;25&lt;/volume&gt;&lt;number&gt;4&lt;/number&gt;&lt;dates&gt;&lt;year&gt;1998&lt;/year&gt;&lt;/dates&gt;&lt;urls&gt;&lt;/urls&gt;&lt;electronic-resource-num&gt;10.1111/j.1600-051x.1998.tb02447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hnson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&lt;/Author&gt;&lt;Year&gt;1993&lt;/Year&gt;&lt;RecNum&gt;3798&lt;/RecNum&gt;&lt;DisplayText&gt;Watt et al. (1993)&lt;/DisplayText&gt;&lt;record&gt;&lt;rec-number&gt;3798&lt;/rec-number&gt;&lt;foreign-keys&gt;&lt;key app="EN" db-id="sptteztf0tzp0oeasftx299mfdr2sszzrsa0" timestamp="1705959357"&gt;3798&lt;/key&gt;&lt;/foreign-keys&gt;&lt;ref-type name="Journal Article"&gt;17&lt;/ref-type&gt;&lt;contributors&gt;&lt;authors&gt;&lt;author&gt;Watt, D. L.&lt;/author&gt;&lt;author&gt;Rosenfelder, C.&lt;/author&gt;&lt;author&gt;Sutton, C. D.&lt;/author&gt;&lt;/authors&gt;&lt;/contributors&gt;&lt;titles&gt;&lt;title&gt;The effect of oral irrigation with a magnetic water treatment device on plaque and calculus&lt;/title&gt;&lt;secondary-title&gt;Journal of Clinical Periodontology&lt;/secondary-title&gt;&lt;/titles&gt;&lt;periodical&gt;&lt;full-title&gt;Journal of Clinical Periodontology&lt;/full-title&gt;&lt;/periodical&gt;&lt;pages&gt;314–317&lt;/pages&gt;&lt;volume&gt;20&lt;/volume&gt;&lt;number&gt;5&lt;/number&gt;&lt;dates&gt;&lt;year&gt;1993&lt;/year&gt;&lt;/dates&gt;&lt;urls&gt;&lt;/urls&gt;&lt;electronic-resource-num&gt;10.1111/j.1600-051x.1993.tb00366.x.&lt;/electronic-resource-num&gt;&lt;/record&gt;&lt;/Cite&gt;&lt;Cite&gt;&lt;Author&gt;Watt&lt;/Author&gt;&lt;Year&gt;1993&lt;/Year&gt;&lt;RecNum&gt;3798&lt;/RecNum&gt;&lt;record&gt;&lt;rec-number&gt;3798&lt;/rec-number&gt;&lt;foreign-keys&gt;&lt;key app="EN" db-id="sptteztf0tzp0oeasftx299mfdr2sszzrsa0" timestamp="1705959357"&gt;3798&lt;/key&gt;&lt;/foreign-keys&gt;&lt;ref-type name="Journal Article"&gt;17&lt;/ref-type&gt;&lt;contributors&gt;&lt;authors&gt;&lt;author&gt;Watt, D. L.&lt;/author&gt;&lt;author&gt;Rosenfelder, C.&lt;/author&gt;&lt;author&gt;Sutton, C. D.&lt;/author&gt;&lt;/authors&gt;&lt;/contributors&gt;&lt;titles&gt;&lt;title&gt;The effect of oral irrigation with a magnetic water treatment device on plaque and calculus&lt;/title&gt;&lt;secondary-title&gt;Journal of Clinical Periodontology&lt;/secondary-title&gt;&lt;/titles&gt;&lt;periodical&gt;&lt;full-title&gt;Journal of Clinical Periodontology&lt;/full-title&gt;&lt;/periodical&gt;&lt;pages&gt;314–317&lt;/pages&gt;&lt;volume&gt;20&lt;/volume&gt;&lt;number&gt;5&lt;/number&gt;&lt;dates&gt;&lt;year&gt;1993&lt;/year&gt;&lt;/dates&gt;&lt;urls&gt;&lt;/urls&gt;&lt;electronic-resource-num&gt;10.1111/j.1600-051x.1993.tb00366.x.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tt et al. (199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778DDB52" w14:textId="77777777" w:rsidTr="00FB2FCD">
        <w:tc>
          <w:tcPr>
            <w:tcW w:w="1219" w:type="pct"/>
            <w:shd w:val="clear" w:color="auto" w:fill="auto"/>
          </w:tcPr>
          <w:p w14:paraId="1DDC5174" w14:textId="7D3D076E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Medical irrigator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282D93DA" w14:textId="63373634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ting&lt;/Author&gt;&lt;Year&gt;1973&lt;/Year&gt;&lt;RecNum&gt;2240&lt;/RecNum&gt;&lt;DisplayText&gt;Selting and Bhaskar (1973)&lt;/DisplayText&gt;&lt;record&gt;&lt;rec-number&gt;2240&lt;/rec-number&gt;&lt;foreign-keys&gt;&lt;key app="EN" db-id="sptteztf0tzp0oeasftx299mfdr2sszzrsa0" timestamp="1641603806"&gt;2240&lt;/key&gt;&lt;/foreign-keys&gt;&lt;ref-type name="Journal Article"&gt;17&lt;/ref-type&gt;&lt;contributors&gt;&lt;authors&gt;&lt;author&gt;Selting, W. J.&lt;/author&gt;&lt;author&gt;Bhaskar, S. N.&lt;/author&gt;&lt;/authors&gt;&lt;/contributors&gt;&lt;titles&gt;&lt;title&gt;Target tissue pressures in three water jet devices&lt;/title&gt;&lt;secondary-title&gt;Journal of Dental Research&lt;/secondary-title&gt;&lt;/titles&gt;&lt;periodical&gt;&lt;full-title&gt;Journal of Dental Research&lt;/full-title&gt;&lt;/periodical&gt;&lt;pages&gt;441–446&lt;/pages&gt;&lt;volume&gt;52&lt;/volume&gt;&lt;number&gt;3&lt;/number&gt;&lt;keywords&gt;&lt;keyword&gt;WATER jets&lt;/keyword&gt;&lt;keyword&gt;DENTAL equipment&lt;/keyword&gt;&lt;keyword&gt;PRESSURE measurement&lt;/keyword&gt;&lt;keyword&gt;HYDRODYNAMICS&lt;/keyword&gt;&lt;keyword&gt;PRESSURE measurement -- Instruments&lt;/keyword&gt;&lt;keyword&gt;DEBRIDEMENT&lt;/keyword&gt;&lt;keyword&gt;EQUIPMENT &amp;amp; supplies&lt;/keyword&gt;&lt;/keywords&gt;&lt;dates&gt;&lt;year&gt;1973&lt;/year&gt;&lt;/dates&gt;&lt;isbn&gt;00220345&lt;/isbn&gt;&lt;accession-num&gt;36581626&lt;/accession-num&gt;&lt;urls&gt;&lt;related-urls&gt;&lt;url&gt;https://search.ebscohost.com/login.aspx?direct=true&amp;amp;db=ddh&amp;amp;AN=36581626&amp;amp;site=ehost-live&amp;amp;scope=site&lt;/url&gt;&lt;/related-urls&gt;&lt;/urls&gt;&lt;electronic-resource-num&gt;10.1177/002203457305200309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elting and Bhaskar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03C6B695" w14:textId="77777777" w:rsidTr="00FB2FCD">
        <w:tc>
          <w:tcPr>
            <w:tcW w:w="1219" w:type="pct"/>
            <w:shd w:val="clear" w:color="auto" w:fill="auto"/>
          </w:tcPr>
          <w:p w14:paraId="6B04DA28" w14:textId="716FF426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Olympus Oral Clean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4322BCA" w14:textId="1D41922D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07E295EB" w14:textId="77777777" w:rsidTr="00FB2FCD">
        <w:tc>
          <w:tcPr>
            <w:tcW w:w="1219" w:type="pct"/>
            <w:shd w:val="clear" w:color="auto" w:fill="auto"/>
          </w:tcPr>
          <w:p w14:paraId="3F093F3D" w14:textId="7AB8E332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POH Oral Water Spray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60CBDCCD" w14:textId="1F13375A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3B4B25" w:rsidRPr="002B2BE1" w14:paraId="48F4B514" w14:textId="77777777" w:rsidTr="00FB2FCD">
        <w:tc>
          <w:tcPr>
            <w:tcW w:w="1219" w:type="pct"/>
            <w:shd w:val="clear" w:color="auto" w:fill="auto"/>
          </w:tcPr>
          <w:p w14:paraId="60EE108C" w14:textId="329D78EF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Pro Jet-stream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27FDA6CC" w14:textId="33E66C79" w:rsidR="003B4B25" w:rsidRPr="002B2BE1" w:rsidRDefault="003B4B25" w:rsidP="003B4B25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77DD7C2A" w14:textId="77777777" w:rsidTr="00FB2FCD">
        <w:tc>
          <w:tcPr>
            <w:tcW w:w="1219" w:type="pct"/>
            <w:shd w:val="clear" w:color="auto" w:fill="auto"/>
          </w:tcPr>
          <w:p w14:paraId="28D46277" w14:textId="395D072F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Purecare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76D22B8B" w14:textId="555C5A6F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haimov&lt;/Author&gt;&lt;Year&gt;2020&lt;/Year&gt;&lt;RecNum&gt;3832&lt;/RecNum&gt;&lt;DisplayText&gt;Khaimov and Tobias (2020)&lt;/DisplayText&gt;&lt;record&gt;&lt;rec-number&gt;3832&lt;/rec-number&gt;&lt;foreign-keys&gt;&lt;key app="EN" db-id="sptteztf0tzp0oeasftx299mfdr2sszzrsa0" timestamp="1706682436"&gt;3832&lt;/key&gt;&lt;/foreign-keys&gt;&lt;ref-type name="Journal Article"&gt;17&lt;/ref-type&gt;&lt;contributors&gt;&lt;authors&gt;&lt;author&gt;Khaimov, A.&lt;/author&gt;&lt;author&gt;Tobias, G.&lt;/author&gt;&lt;/authors&gt;&lt;/contributors&gt;&lt;titles&gt;&lt;title&gt;Efficacy of ozonated water adjunct to regular oral hygiene maintenance in moderate gingivitis: A randomized clinical trial&lt;/title&gt;&lt;secondary-title&gt;Open Access Journal of Dental Sciences&lt;/secondary-title&gt;&lt;/titles&gt;&lt;periodical&gt;&lt;full-title&gt;Open Access Journal of Dental Sciences&lt;/full-title&gt;&lt;/periodical&gt;&lt;volume&gt;5&lt;/volume&gt;&lt;number&gt;5&lt;/number&gt;&lt;dates&gt;&lt;year&gt;2020&lt;/year&gt;&lt;/dates&gt;&lt;urls&gt;&lt;/urls&gt;&lt;custom7&gt;000269&lt;/custom7&gt;&lt;electronic-resource-num&gt;10.23880/oajds-1600026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haimov and Tobias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5E1FC8A9" w14:textId="77777777" w:rsidTr="00FB2FCD">
        <w:tc>
          <w:tcPr>
            <w:tcW w:w="1219" w:type="pct"/>
            <w:shd w:val="clear" w:color="auto" w:fill="auto"/>
          </w:tcPr>
          <w:p w14:paraId="3B5BDE6E" w14:textId="569C93FF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Silonite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E70F2CF" w14:textId="6E0E2935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ZXZpbjwvQXV0aG9yPjxZZWFy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ZXZpbjwvQXV0aG9yPjxZZWFy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evin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5A13A9DF" w14:textId="77777777" w:rsidTr="00FB2FCD">
        <w:tc>
          <w:tcPr>
            <w:tcW w:w="1219" w:type="pct"/>
            <w:shd w:val="clear" w:color="auto" w:fill="auto"/>
          </w:tcPr>
          <w:p w14:paraId="43E7408F" w14:textId="5AE94DC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Types and brands of devices - Soshi®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19A495CD" w14:textId="3540B3E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o&lt;/Author&gt;&lt;Year&gt;2023&lt;/Year&gt;&lt;RecNum&gt;3799&lt;/RecNum&gt;&lt;DisplayText&gt;Luo et al. (2023)&lt;/DisplayText&gt;&lt;record&gt;&lt;rec-number&gt;3799&lt;/rec-number&gt;&lt;foreign-keys&gt;&lt;key app="EN" db-id="sptteztf0tzp0oeasftx299mfdr2sszzrsa0" timestamp="1706238592"&gt;3799&lt;/key&gt;&lt;/foreign-keys&gt;&lt;ref-type name="Journal Article"&gt;17&lt;/ref-type&gt;&lt;contributors&gt;&lt;authors&gt;&lt;author&gt;Luo, Y.&lt;/author&gt;&lt;author&gt;Wang, D.&lt;/author&gt;&lt;author&gt;Li, Y.&lt;/author&gt;&lt;author&gt;Geng, D.&lt;/author&gt;&lt;author&gt;Yu, B.&lt;/author&gt;&lt;author&gt;Zhao, Y.&lt;/author&gt;&lt;author&gt;Xiang, Q.&lt;/author&gt;&lt;/authors&gt;&lt;/contributors&gt;&lt;titles&gt;&lt;title&gt;Digital imaging and qPCR analysis and comparison of short-term plaque removal effects of tooth brushing&lt;/title&gt;&lt;secondary-title&gt;Frontiers in Dental Medicine&lt;/secondary-title&gt;&lt;/titles&gt;&lt;periodical&gt;&lt;full-title&gt;Frontiers in Dental Medicine&lt;/full-title&gt;&lt;/periodical&gt;&lt;volume&gt;4&lt;/volume&gt;&lt;dates&gt;&lt;year&gt;2023&lt;/year&gt;&lt;/dates&gt;&lt;urls&gt;&lt;/urls&gt;&lt;custom7&gt;1103602&lt;/custom7&gt;&lt;electronic-resource-num&gt;10.3389/fdmed.2023.11036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o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2245AC54" w14:textId="77777777" w:rsidTr="00FB2FCD">
        <w:tc>
          <w:tcPr>
            <w:tcW w:w="1219" w:type="pct"/>
            <w:shd w:val="clear" w:color="auto" w:fill="auto"/>
          </w:tcPr>
          <w:p w14:paraId="01F8E6DB" w14:textId="0BE5CE6D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Water Jet®, JollyDent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4BD03C0" w14:textId="7A5C1A3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 Hariri&lt;/Author&gt;&lt;Year&gt;2023&lt;/Year&gt;&lt;RecNum&gt;2846&lt;/RecNum&gt;&lt;DisplayText&gt;Al Hariri et al. (2023)&lt;/DisplayText&gt;&lt;record&gt;&lt;rec-number&gt;2846&lt;/rec-number&gt;&lt;foreign-keys&gt;&lt;key app="EN" db-id="sptteztf0tzp0oeasftx299mfdr2sszzrsa0" timestamp="1694477906"&gt;2846&lt;/key&gt;&lt;/foreign-keys&gt;&lt;ref-type name="Journal Article"&gt;17&lt;/ref-type&gt;&lt;contributors&gt;&lt;authors&gt;&lt;author&gt;Al Hariri, M. H.&lt;/author&gt;&lt;author&gt;Karkoutly, M.&lt;/author&gt;&lt;author&gt;Al Kurdi, S.&lt;/author&gt;&lt;author&gt;Alkassar, M.&lt;/author&gt;&lt;author&gt;Bshara, N. &lt;/author&gt;&lt;/authors&gt;&lt;/contributors&gt;&lt;titles&gt;&lt;title&gt;The efficacy of the dental water jet, orthodontic, and conventional toothbrushes in plaque removal around orthodontic braces in adolescents: A randomized controlled trial&lt;/title&gt;&lt;secondary-title&gt;Clinical and Experimental Dental Research&lt;/secondary-title&gt;&lt;/titles&gt;&lt;periodical&gt;&lt;full-title&gt;Clinical and Experimental Dental Research&lt;/full-title&gt;&lt;/periodical&gt;&lt;pages&gt;606–613&lt;/pages&gt;&lt;volume&gt;9&lt;/volume&gt;&lt;number&gt;4&lt;/number&gt;&lt;dates&gt;&lt;year&gt;2023&lt;/year&gt;&lt;/dates&gt;&lt;urls&gt;&lt;/urls&gt;&lt;electronic-resource-num&gt;10.1002/cre2.75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 Hariri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519E207" w14:textId="77777777" w:rsidTr="00FB2FCD">
        <w:tc>
          <w:tcPr>
            <w:tcW w:w="1219" w:type="pct"/>
            <w:shd w:val="clear" w:color="auto" w:fill="auto"/>
          </w:tcPr>
          <w:p w14:paraId="1C595519" w14:textId="756B5999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- Water Jet®, Northern Electric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2A2268C4" w14:textId="46E8F634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gassy&lt;/Author&gt;&lt;Year&gt;1971&lt;/Year&gt;&lt;RecNum&gt;3869&lt;/RecNum&gt;&lt;DisplayText&gt;Lugassy et al. (1971)&lt;/DisplayText&gt;&lt;record&gt;&lt;rec-number&gt;3869&lt;/rec-number&gt;&lt;foreign-keys&gt;&lt;key app="EN" db-id="sptteztf0tzp0oeasftx299mfdr2sszzrsa0" timestamp="1706740719"&gt;3869&lt;/key&gt;&lt;/foreign-keys&gt;&lt;ref-type name="Journal Article"&gt;17&lt;/ref-type&gt;&lt;contributors&gt;&lt;authors&gt;&lt;author&gt;Lugassy, A. A.&lt;/author&gt;&lt;author&gt;Lautenschlager, E. P.&lt;/author&gt;&lt;author&gt;Katrana, D.&lt;/author&gt;&lt;/authors&gt;&lt;/contributors&gt;&lt;titles&gt;&lt;title&gt;Characterization of water spray devices&lt;/title&gt;&lt;secondary-title&gt;Journal of Dental Research&lt;/secondary-title&gt;&lt;/titles&gt;&lt;periodical&gt;&lt;full-title&gt;Journal of Dental Research&lt;/full-title&gt;&lt;/periodical&gt;&lt;pages&gt;466–473&lt;/pages&gt;&lt;volume&gt;50&lt;/volume&gt;&lt;number&gt;2&lt;/number&gt;&lt;dates&gt;&lt;year&gt;1971&lt;/year&gt;&lt;/dates&gt;&lt;urls&gt;&lt;/urls&gt;&lt;electronic-resource-num&gt;10.1177/002203457105000259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gassy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37B88A24" w14:textId="77777777" w:rsidTr="00FB2FCD">
        <w:tc>
          <w:tcPr>
            <w:tcW w:w="1219" w:type="pct"/>
            <w:shd w:val="clear" w:color="auto" w:fill="auto"/>
          </w:tcPr>
          <w:p w14:paraId="6B778865" w14:textId="25444C1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Types and brands of devices – Not reported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4)</w:t>
            </w:r>
          </w:p>
        </w:tc>
        <w:tc>
          <w:tcPr>
            <w:tcW w:w="3781" w:type="pct"/>
            <w:shd w:val="clear" w:color="auto" w:fill="auto"/>
          </w:tcPr>
          <w:p w14:paraId="63B87DA2" w14:textId="3204FB6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right&lt;/Author&gt;&lt;Year&gt;1972&lt;/Year&gt;&lt;RecNum&gt;2614&lt;/RecNum&gt;&lt;DisplayText&gt;Cutright et al. (1972)&lt;/DisplayText&gt;&lt;record&gt;&lt;rec-number&gt;2614&lt;/rec-number&gt;&lt;foreign-keys&gt;&lt;key app="EN" db-id="sptteztf0tzp0oeasftx299mfdr2sszzrsa0" timestamp="1652501076"&gt;2614&lt;/key&gt;&lt;/foreign-keys&gt;&lt;ref-type name="Journal Article"&gt;17&lt;/ref-type&gt;&lt;contributors&gt;&lt;authors&gt;&lt;author&gt;Cutright, D. E.&lt;/author&gt;&lt;author&gt;Bhaskar, S. N.&lt;/author&gt;&lt;author&gt;Larson, W. J.&lt;/author&gt;&lt;/authors&gt;&lt;/contributors&gt;&lt;titles&gt;&lt;title&gt;Variable tissue forces produced by water jet devices&lt;/title&gt;&lt;secondary-title&gt;Journal of Periodontology&lt;/secondary-title&gt;&lt;/titles&gt;&lt;periodical&gt;&lt;full-title&gt;Journal of Periodontology&lt;/full-title&gt;&lt;/periodical&gt;&lt;pages&gt;765–771&lt;/pages&gt;&lt;volume&gt;43&lt;/volume&gt;&lt;number&gt;12&lt;/number&gt;&lt;keywords&gt;&lt;keyword&gt;Dental Devices, Home Care/*standards&lt;/keyword&gt;&lt;keyword&gt;Therapeutic Irrigation/*instrumentation&lt;/keyword&gt;&lt;keyword&gt;Clinical Trials as Topic&lt;/keyword&gt;&lt;keyword&gt;Electricity&lt;/keyword&gt;&lt;keyword&gt;Evaluation Studies as Topic&lt;/keyword&gt;&lt;keyword&gt;Gingiva&lt;/keyword&gt;&lt;keyword&gt;Humans&lt;/keyword&gt;&lt;keyword&gt;Manometry&lt;/keyword&gt;&lt;keyword&gt;Mouth Mucosa&lt;/keyword&gt;&lt;keyword&gt;Pressure&lt;/keyword&gt;&lt;keyword&gt;Water&lt;/keyword&gt;&lt;/keywords&gt;&lt;dates&gt;&lt;year&gt;1972&lt;/year&gt;&lt;/dates&gt;&lt;isbn&gt;0022-3492&lt;/isbn&gt;&lt;accession-num&gt;rayyan-773665944&lt;/accession-num&gt;&lt;urls&gt;&lt;/urls&gt;&lt;electronic-resource-num&gt;10.1902/jop.1972.43.12.76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right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ddy&lt;/Author&gt;&lt;Year&gt;1985&lt;/Year&gt;&lt;RecNum&gt;2528&lt;/RecNum&gt;&lt;DisplayText&gt;Reddy et al. (1985)&lt;/DisplayText&gt;&lt;record&gt;&lt;rec-number&gt;2528&lt;/rec-number&gt;&lt;foreign-keys&gt;&lt;key app="EN" db-id="sptteztf0tzp0oeasftx299mfdr2sszzrsa0" timestamp="1652501076"&gt;2528&lt;/key&gt;&lt;/foreign-keys&gt;&lt;ref-type name="Journal Article"&gt;17&lt;/ref-type&gt;&lt;contributors&gt;&lt;authors&gt;&lt;author&gt;Reddy, N. P.&lt;/author&gt;&lt;author&gt;Kesavan, S. K.&lt;/author&gt;&lt;author&gt;Costarella, B. R.&lt;/author&gt;&lt;/authors&gt;&lt;/contributors&gt;&lt;titles&gt;&lt;title&gt;Evaluation of oral water irrigation devices&lt;/title&gt;&lt;secondary-title&gt;Engineering in Medicine&lt;/secondary-title&gt;&lt;/titles&gt;&lt;periodical&gt;&lt;full-title&gt;Engineering in Medicine&lt;/full-title&gt;&lt;/periodical&gt;&lt;pages&gt;141–145&lt;/pages&gt;&lt;volume&gt;14&lt;/volume&gt;&lt;number&gt;3&lt;/number&gt;&lt;keywords&gt;&lt;keyword&gt;Dental Plaque/*prevention &amp;amp; control&lt;/keyword&gt;&lt;keyword&gt;Oral Hygiene/*instrumentation&lt;/keyword&gt;&lt;keyword&gt;Biomechanical Phenomena&lt;/keyword&gt;&lt;keyword&gt;Humans&lt;/keyword&gt;&lt;keyword&gt;Hydrostatic Pressure&lt;/keyword&gt;&lt;keyword&gt;Therapeutic Irrigation/instrumentation&lt;/keyword&gt;&lt;/keywords&gt;&lt;dates&gt;&lt;year&gt;1985&lt;/year&gt;&lt;/dates&gt;&lt;isbn&gt;0046-2039&lt;/isbn&gt;&lt;accession-num&gt;rayyan-773665045&lt;/accession-num&gt;&lt;urls&gt;&lt;/urls&gt;&lt;electronic-resource-num&gt;10.1243/emed_jour_1985_014_033_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eddy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esavan&lt;/Author&gt;&lt;Year&gt;1986&lt;/Year&gt;&lt;RecNum&gt;2535&lt;/RecNum&gt;&lt;DisplayText&gt;Kesavan et al. (1986)&lt;/DisplayText&gt;&lt;record&gt;&lt;rec-number&gt;2535&lt;/rec-number&gt;&lt;foreign-keys&gt;&lt;key app="EN" db-id="sptteztf0tzp0oeasftx299mfdr2sszzrsa0" timestamp="1652501076"&gt;2535&lt;/key&gt;&lt;/foreign-keys&gt;&lt;ref-type name="Journal Article"&gt;17&lt;/ref-type&gt;&lt;contributors&gt;&lt;authors&gt;&lt;author&gt;Kesavan, S. K.&lt;/author&gt;&lt;author&gt;Reddy, N. P.&lt;/author&gt;&lt;author&gt;Yazdani-Ardakani, S.&lt;/author&gt;&lt;/authors&gt;&lt;/contributors&gt;&lt;titles&gt;&lt;title&gt;Experimental measurement of impact pressures delivered by oral water irrigation devices&lt;/title&gt;&lt;secondary-title&gt;IEEE Transactions on Bio-Medical Engineering&lt;/secondary-title&gt;&lt;/titles&gt;&lt;pages&gt;898–900&lt;/pages&gt;&lt;volume&gt;33&lt;/volume&gt;&lt;number&gt;9&lt;/number&gt;&lt;keywords&gt;&lt;keyword&gt;Oral Hygiene/*instrumentation&lt;/keyword&gt;&lt;keyword&gt;Therapeutic Irrigation/*instrumentation&lt;/keyword&gt;&lt;keyword&gt;Humans&lt;/keyword&gt;&lt;keyword&gt;Hydrostatic Pressure&lt;/keyword&gt;&lt;/keywords&gt;&lt;dates&gt;&lt;year&gt;1986&lt;/year&gt;&lt;/dates&gt;&lt;isbn&gt;0018-9294&lt;/isbn&gt;&lt;accession-num&gt;rayyan-773665092&lt;/accession-num&gt;&lt;urls&gt;&lt;related-urls&gt;&lt;url&gt;https://search.ebscohost.com/login.aspx?direct=true&amp;amp;db=cmedm&amp;amp;AN=3759125&amp;amp;site=ehost-live&amp;amp;scope=site&lt;/url&gt;&lt;/related-urls&gt;&lt;/urls&gt;&lt;electronic-resource-num&gt;10.1109/TBME.1986.32578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esavan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7&lt;/Year&gt;&lt;RecNum&gt;2586&lt;/RecNum&gt;&lt;DisplayText&gt;Yamada et al. (2017)&lt;/DisplayText&gt;&lt;record&gt;&lt;rec-number&gt;2586&lt;/rec-number&gt;&lt;foreign-keys&gt;&lt;key app="EN" db-id="sptteztf0tzp0oeasftx299mfdr2sszzrsa0" timestamp="1652501076"&gt;2586&lt;/key&gt;&lt;/foreign-keys&gt;&lt;ref-type name="Journal Article"&gt;17&lt;/ref-type&gt;&lt;contributors&gt;&lt;authors&gt;&lt;author&gt;Yamada, J.&lt;/author&gt;&lt;author&gt;Takiguchi, T.&lt;/author&gt;&lt;author&gt;Saito, A.&lt;/author&gt;&lt;author&gt;Odanaka, H.&lt;/author&gt;&lt;author&gt;Soyama, H.&lt;/author&gt;&lt;author&gt;Yamamoto, M.&lt;/author&gt;&lt;/authors&gt;&lt;/contributors&gt;&lt;titles&gt;&lt;title&gt;Removal of oral biofilm on an implant fixture by a cavitating jet&lt;/title&gt;&lt;secondary-title&gt;Implant Dentistry&lt;/secondary-title&gt;&lt;/titles&gt;&lt;periodical&gt;&lt;full-title&gt;Implant Dentistry&lt;/full-title&gt;&lt;/periodical&gt;&lt;pages&gt;904–910&lt;/pages&gt;&lt;volume&gt;26&lt;/volume&gt;&lt;number&gt;6&lt;/number&gt;&lt;keywords&gt;&lt;keyword&gt;Biofilms*&lt;/keyword&gt;&lt;keyword&gt;Dental Devices, Home Care*&lt;/keyword&gt;&lt;keyword&gt;Dental Implants/*microbiology&lt;/keyword&gt;&lt;keyword&gt;Dental Plaque/*microbiology&lt;/keyword&gt;&lt;keyword&gt;Oral Hygiene/*instrumentation&lt;/keyword&gt;&lt;keyword&gt;Equipment Design&lt;/keyword&gt;&lt;keyword&gt;Humans&lt;/keyword&gt;&lt;keyword&gt;Surface Properties&lt;/keyword&gt;&lt;keyword&gt;Water&lt;/keyword&gt;&lt;/keywords&gt;&lt;dates&gt;&lt;year&gt;2017&lt;/year&gt;&lt;/dates&gt;&lt;isbn&gt;1538-2982&lt;/isbn&gt;&lt;accession-num&gt;rayyan-773665705&lt;/accession-num&gt;&lt;urls&gt;&lt;/urls&gt;&lt;electronic-resource-num&gt;10.1097/ID.000000000000068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8&lt;/Year&gt;&lt;RecNum&gt;2566&lt;/RecNum&gt;&lt;DisplayText&gt;Yamada et al. (2018)&lt;/DisplayText&gt;&lt;record&gt;&lt;rec-number&gt;2566&lt;/rec-number&gt;&lt;foreign-keys&gt;&lt;key app="EN" db-id="sptteztf0tzp0oeasftx299mfdr2sszzrsa0" timestamp="1652501076"&gt;2566&lt;/key&gt;&lt;/foreign-keys&gt;&lt;ref-type name="Journal Article"&gt;17&lt;/ref-type&gt;&lt;contributors&gt;&lt;authors&gt;&lt;author&gt;Yamada, J.&lt;/author&gt;&lt;author&gt;Peng, K.&lt;/author&gt;&lt;author&gt;Kokubun, T.&lt;/author&gt;&lt;author&gt;Takiguchi, T.&lt;/author&gt;&lt;author&gt;Li, G.&lt;/author&gt;&lt;author&gt;Yamamoto, M.&lt;/author&gt;&lt;author&gt;Soyama, H.&lt;/author&gt;&lt;/authors&gt;&lt;/contributors&gt;&lt;titles&gt;&lt;title&gt;Optimization of a cavitating jet for removing dental plaque from the surface of the screw of an implant and its practical application&lt;/title&gt;&lt;secondary-title&gt;Journal of Biomechanical Science and Engineering&lt;/secondary-title&gt;&lt;/titles&gt;&lt;periodical&gt;&lt;full-title&gt;Journal of Biomechanical Science and Engineering&lt;/full-title&gt;&lt;/periodical&gt;&lt;volume&gt;13&lt;/volume&gt;&lt;number&gt;2&lt;/number&gt;&lt;keywords&gt;&lt;keyword&gt;Cavitation&lt;/keyword&gt;&lt;keyword&gt;Cleaning&lt;/keyword&gt;&lt;keyword&gt;Dental plaque&lt;/keyword&gt;&lt;keyword&gt;Implant&lt;/keyword&gt;&lt;keyword&gt;Jet&lt;/keyword&gt;&lt;keyword&gt;Nozzle&lt;/keyword&gt;&lt;keyword&gt;Biocompatibility&lt;/keyword&gt;&lt;keyword&gt;Dental prostheses&lt;/keyword&gt;&lt;keyword&gt;Fluorine compounds&lt;/keyword&gt;&lt;keyword&gt;Implants (surgical)&lt;/keyword&gt;&lt;keyword&gt;Jets&lt;/keyword&gt;&lt;keyword&gt;Nozzles&lt;/keyword&gt;&lt;keyword&gt;Screws&lt;/keyword&gt;&lt;keyword&gt;Temperature&lt;/keyword&gt;&lt;keyword&gt;Cavitation impacts&lt;/keyword&gt;&lt;keyword&gt;Dental plaques&lt;/keyword&gt;&lt;keyword&gt;Divergence angle&lt;/keyword&gt;&lt;keyword&gt;Effect of temperature&lt;/keyword&gt;&lt;keyword&gt;Injection pressures&lt;/keyword&gt;&lt;keyword&gt;Peri-implantitis&lt;/keyword&gt;&lt;keyword&gt;Polyvinylidene fluorides&lt;/keyword&gt;&lt;keyword&gt;Water temperatures&lt;/keyword&gt;&lt;keyword&gt;Fighter aircraft&lt;/keyword&gt;&lt;/keywords&gt;&lt;dates&gt;&lt;year&gt;2018&lt;/year&gt;&lt;/dates&gt;&lt;isbn&gt;18809863 (ISSN)&lt;/isbn&gt;&lt;accession-num&gt;rayyan-773665475&lt;/accession-num&gt;&lt;urls&gt;&lt;/urls&gt;&lt;electronic-resource-num&gt;10.1299/jbse.17-0010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iger&lt;/Author&gt;&lt;Year&gt;1969&lt;/Year&gt;&lt;RecNum&gt;2602&lt;/RecNum&gt;&lt;DisplayText&gt;Seliger (1969)&lt;/DisplayText&gt;&lt;record&gt;&lt;rec-number&gt;2602&lt;/rec-number&gt;&lt;foreign-keys&gt;&lt;key app="EN" db-id="sptteztf0tzp0oeasftx299mfdr2sszzrsa0" timestamp="1652501076"&gt;2602&lt;/key&gt;&lt;/foreign-keys&gt;&lt;ref-type name="Journal Article"&gt;17&lt;/ref-type&gt;&lt;contributors&gt;&lt;authors&gt;&lt;author&gt;Seliger, W. G.&lt;/author&gt;&lt;/authors&gt;&lt;/contributors&gt;&lt;titles&gt;&lt;title&gt;A technique for measuring the penetration of pulsating-jet oral irrigators&lt;/title&gt;&lt;secondary-title&gt;Archives of Oral Biology&lt;/secondary-title&gt;&lt;/titles&gt;&lt;periodical&gt;&lt;full-title&gt;Archives of Oral Biology&lt;/full-title&gt;&lt;/periodical&gt;&lt;pages&gt;435–436&lt;/pages&gt;&lt;volume&gt;14&lt;/volume&gt;&lt;number&gt;4&lt;/number&gt;&lt;keywords&gt;&lt;keyword&gt;Gingiva/*pathology&lt;/keyword&gt;&lt;keyword&gt;Therapeutic Irrigation/*adverse effects&lt;/keyword&gt;&lt;keyword&gt;Animals&lt;/keyword&gt;&lt;keyword&gt;Cats&lt;/keyword&gt;&lt;keyword&gt;Female&lt;/keyword&gt;&lt;keyword&gt;Staining and Labeling&lt;/keyword&gt;&lt;/keywords&gt;&lt;dates&gt;&lt;year&gt;1969&lt;/year&gt;&lt;/dates&gt;&lt;isbn&gt;0003-9969&lt;/isbn&gt;&lt;accession-num&gt;rayyan-773665862&lt;/accession-num&gt;&lt;urls&gt;&lt;/urls&gt;&lt;electronic-resource-num&gt;10.1016/0003-9969(69)90100-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eliger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69&lt;/Year&gt;&lt;RecNum&gt;2850&lt;/RecNum&gt;&lt;DisplayText&gt;Bhaskar et al. (1969)&lt;/DisplayText&gt;&lt;record&gt;&lt;rec-number&gt;2850&lt;/rec-number&gt;&lt;foreign-keys&gt;&lt;key app="EN" db-id="sptteztf0tzp0oeasftx299mfdr2sszzrsa0" timestamp="1694652946"&gt;2850&lt;/key&gt;&lt;/foreign-keys&gt;&lt;ref-type name="Journal Article"&gt;17&lt;/ref-type&gt;&lt;contributors&gt;&lt;authors&gt;&lt;author&gt;Bhaskar, S. N.&lt;/author&gt;&lt;author&gt;Cutright, D. E.&lt;/author&gt;&lt;author&gt;Frisch, J.&lt;/author&gt;&lt;/authors&gt;&lt;/contributors&gt;&lt;titles&gt;&lt;title&gt;Effect of high pressure water jet on oral mucosa of varied density&lt;/title&gt;&lt;secondary-title&gt;Journal of Periodontology&lt;/secondary-title&gt;&lt;/titles&gt;&lt;periodical&gt;&lt;full-title&gt;Journal of Periodontology&lt;/full-title&gt;&lt;/periodical&gt;&lt;pages&gt;593–598&lt;/pages&gt;&lt;volume&gt;40&lt;/volume&gt;&lt;number&gt;10&lt;/number&gt;&lt;dates&gt;&lt;year&gt;1969&lt;/year&gt;&lt;/dates&gt;&lt;urls&gt;&lt;/urls&gt;&lt;electronic-resource-num&gt;10.1902/jop.1969.40.10.59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haskar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right&lt;/Author&gt;&lt;Year&gt;1973&lt;/Year&gt;&lt;RecNum&gt;2353&lt;/RecNum&gt;&lt;DisplayText&gt;Cutright et al. (1973)&lt;/DisplayText&gt;&lt;record&gt;&lt;rec-number&gt;2353&lt;/rec-number&gt;&lt;foreign-keys&gt;&lt;key app="EN" db-id="sptteztf0tzp0oeasftx299mfdr2sszzrsa0" timestamp="1641603806"&gt;2353&lt;/key&gt;&lt;/foreign-keys&gt;&lt;ref-type name="Journal Article"&gt;17&lt;/ref-type&gt;&lt;contributors&gt;&lt;authors&gt;&lt;author&gt;Cutright, D. E.&lt;/author&gt;&lt;author&gt;Beasley 3rd, J. D.&lt;/author&gt;&lt;author&gt;Bhaskar, S. N.&lt;/author&gt;&lt;author&gt;Larson, W. J.&lt;/author&gt;&lt;/authors&gt;&lt;/contributors&gt;&lt;titles&gt;&lt;title&gt;Water lavage and tissue calibration study in rats&lt;/title&gt;&lt;secondary-title&gt;Journal of Dental Research&lt;/secondary-title&gt;&lt;/titles&gt;&lt;periodical&gt;&lt;full-title&gt;Journal of Dental Research&lt;/full-title&gt;&lt;/periodical&gt;&lt;pages&gt;26–29&lt;/pages&gt;&lt;volume&gt;52&lt;/volume&gt;&lt;number&gt;1&lt;/number&gt;&lt;keywords&gt;&lt;keyword&gt;IRRIGATION (Medicine)&lt;/keyword&gt;&lt;keyword&gt;LABORATORY rats&lt;/keyword&gt;&lt;keyword&gt;WATER jets&lt;/keyword&gt;&lt;keyword&gt;ENERGY measurement&lt;/keyword&gt;&lt;keyword&gt;ORAL mucosa&lt;/keyword&gt;&lt;keyword&gt;ANIMAL models in research&lt;/keyword&gt;&lt;keyword&gt;WOUNDS &amp;amp; injuries&lt;/keyword&gt;&lt;/keywords&gt;&lt;dates&gt;&lt;year&gt;1973&lt;/year&gt;&lt;/dates&gt;&lt;isbn&gt;00220345&lt;/isbn&gt;&lt;accession-num&gt;36581603&lt;/accession-num&gt;&lt;urls&gt;&lt;related-urls&gt;&lt;url&gt;https://search.ebscohost.com/login.aspx?direct=true&amp;amp;db=ddh&amp;amp;AN=36581603&amp;amp;site=ehost-live&amp;amp;scope=site&lt;/url&gt;&lt;/related-urls&gt;&lt;/urls&gt;&lt;electronic-resource-num&gt;10.1177/002203457305200129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right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ady&lt;/Author&gt;&lt;Year&gt;1973&lt;/Year&gt;&lt;RecNum&gt;1900&lt;/RecNum&gt;&lt;DisplayText&gt;Brady et al. (1973)&lt;/DisplayText&gt;&lt;record&gt;&lt;rec-number&gt;1900&lt;/rec-number&gt;&lt;foreign-keys&gt;&lt;key app="EN" db-id="sptteztf0tzp0oeasftx299mfdr2sszzrsa0" timestamp="1641603806"&gt;1900&lt;/key&gt;&lt;/foreign-keys&gt;&lt;ref-type name="Journal Article"&gt;17&lt;/ref-type&gt;&lt;contributors&gt;&lt;authors&gt;&lt;author&gt;Brady, J. M.&lt;/author&gt;&lt;author&gt;Gray, W. A.&lt;/author&gt;&lt;author&gt;Bhaskar, S. N.&lt;/author&gt;&lt;/authors&gt;&lt;/contributors&gt;&lt;titles&gt;&lt;title&gt;Electron microscopic study of the effect of water lavage devices on dental plaque&lt;/title&gt;&lt;secondary-title&gt;Journal of Dental Research&lt;/secondary-title&gt;&lt;/titles&gt;&lt;periodical&gt;&lt;full-title&gt;Journal of Dental Research&lt;/full-title&gt;&lt;/periodical&gt;&lt;pages&gt;1310–1313&lt;/pages&gt;&lt;volume&gt;52&lt;/volume&gt;&lt;number&gt;6&lt;/number&gt;&lt;keywords&gt;&lt;keyword&gt;ELECTRON microscopy&lt;/keyword&gt;&lt;keyword&gt;DENTAL plaque&lt;/keyword&gt;&lt;keyword&gt;IRRIGATION (Medicine)&lt;/keyword&gt;&lt;keyword&gt;WATER jets&lt;/keyword&gt;&lt;keyword&gt;RHESUS monkeys&lt;/keyword&gt;&lt;keyword&gt;LABORATORY monkeys&lt;/keyword&gt;&lt;/keywords&gt;&lt;dates&gt;&lt;year&gt;1973&lt;/year&gt;&lt;/dates&gt;&lt;isbn&gt;00220345&lt;/isbn&gt;&lt;accession-num&gt;36580462&lt;/accession-num&gt;&lt;urls&gt;&lt;/urls&gt;&lt;electronic-resource-num&gt;10.1177/002203457305200626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ady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plan&lt;/Author&gt;&lt;Year&gt;1977&lt;/Year&gt;&lt;RecNum&gt;2542&lt;/RecNum&gt;&lt;DisplayText&gt;Kaplan and Anderson (1977)&lt;/DisplayText&gt;&lt;record&gt;&lt;rec-number&gt;2542&lt;/rec-number&gt;&lt;foreign-keys&gt;&lt;key app="EN" db-id="sptteztf0tzp0oeasftx299mfdr2sszzrsa0" timestamp="1652501076"&gt;2542&lt;/key&gt;&lt;/foreign-keys&gt;&lt;ref-type name="Journal Article"&gt;17&lt;/ref-type&gt;&lt;contributors&gt;&lt;authors&gt;&lt;author&gt;Kaplan, E. L.&lt;/author&gt;&lt;author&gt;Anderson, R. C.&lt;/author&gt;&lt;/authors&gt;&lt;/contributors&gt;&lt;titles&gt;&lt;title&gt;Infective endocarditis after use of dental irrigation device&lt;/title&gt;&lt;secondary-title&gt;Lancet&lt;/secondary-title&gt;&lt;/titles&gt;&lt;periodical&gt;&lt;full-title&gt;Lancet&lt;/full-title&gt;&lt;/periodical&gt;&lt;pages&gt;610&lt;/pages&gt;&lt;volume&gt;2&lt;/volume&gt;&lt;number&gt;8038&lt;/number&gt;&lt;keywords&gt;&lt;keyword&gt;Dental Devices, Home Care/*adverse effects&lt;/keyword&gt;&lt;keyword&gt;Endocarditis, Subacute Bacterial/*etiology&lt;/keyword&gt;&lt;keyword&gt;Therapeutic Irrigation/*instrumentation&lt;/keyword&gt;&lt;keyword&gt;Adult&lt;/keyword&gt;&lt;keyword&gt;Aneurysm, Infected/complications&lt;/keyword&gt;&lt;keyword&gt;Aortic Valve/abnormalities&lt;/keyword&gt;&lt;keyword&gt;Aortic Valve Insufficiency/complications&lt;/keyword&gt;&lt;keyword&gt;Aortic Valve Stenosis/complications&lt;/keyword&gt;&lt;keyword&gt;Gingivitis/therapy&lt;/keyword&gt;&lt;keyword&gt;Heart Aneurysm/complications&lt;/keyword&gt;&lt;keyword&gt;Humans&lt;/keyword&gt;&lt;keyword&gt;Male&lt;/keyword&gt;&lt;/keywords&gt;&lt;dates&gt;&lt;year&gt;1977&lt;/year&gt;&lt;/dates&gt;&lt;isbn&gt;0140-6736&lt;/isbn&gt;&lt;accession-num&gt;rayyan-773665233&lt;/accession-num&gt;&lt;urls&gt;&lt;/urls&gt;&lt;electronic-resource-num&gt;10.1016/s0140-6736(77)91460-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plan and Anderson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inter&lt;/Author&gt;&lt;Year&gt;1982&lt;/Year&gt;&lt;RecNum&gt;2584&lt;/RecNum&gt;&lt;DisplayText&gt;Winter (1982)&lt;/DisplayText&gt;&lt;record&gt;&lt;rec-number&gt;2584&lt;/rec-number&gt;&lt;foreign-keys&gt;&lt;key app="EN" db-id="sptteztf0tzp0oeasftx299mfdr2sszzrsa0" timestamp="1652501076"&gt;2584&lt;/key&gt;&lt;/foreign-keys&gt;&lt;ref-type name="Journal Article"&gt;17&lt;/ref-type&gt;&lt;contributors&gt;&lt;authors&gt;&lt;author&gt;Winter, A. A.&lt;/author&gt;&lt;/authors&gt;&lt;/contributors&gt;&lt;titles&gt;&lt;title&gt;Rapid destruction caused by a water-irrigating device&lt;/title&gt;&lt;secondary-title&gt;Dental Health&lt;/secondary-title&gt;&lt;/titles&gt;&lt;periodical&gt;&lt;full-title&gt;Dental Health&lt;/full-title&gt;&lt;/periodical&gt;&lt;pages&gt;18–20&lt;/pages&gt;&lt;volume&gt;21&lt;/volume&gt;&lt;number&gt;5&lt;/number&gt;&lt;keywords&gt;&lt;keyword&gt;Alveolar Process/*pathology&lt;/keyword&gt;&lt;keyword&gt;Bone Resorption/*etiology&lt;/keyword&gt;&lt;keyword&gt;Dental Devices, Home Care/*adverse effects&lt;/keyword&gt;&lt;keyword&gt;Adult&lt;/keyword&gt;&lt;keyword&gt;Female&lt;/keyword&gt;&lt;keyword&gt;Humans&lt;/keyword&gt;&lt;keyword&gt;Periodontal Diseases/etiology&lt;/keyword&gt;&lt;/keywords&gt;&lt;dates&gt;&lt;year&gt;1982&lt;/year&gt;&lt;/dates&gt;&lt;isbn&gt;0011-8605&lt;/isbn&gt;&lt;accession-num&gt;rayyan-773665682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inter (198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üdiger&lt;/Author&gt;&lt;Year&gt;1999&lt;/Year&gt;&lt;RecNum&gt;3797&lt;/RecNum&gt;&lt;DisplayText&gt;Rüdiger et al. (1999)&lt;/DisplayText&gt;&lt;record&gt;&lt;rec-number&gt;3797&lt;/rec-number&gt;&lt;foreign-keys&gt;&lt;key app="EN" db-id="sptteztf0tzp0oeasftx299mfdr2sszzrsa0" timestamp="1705624160"&gt;3797&lt;/key&gt;&lt;/foreign-keys&gt;&lt;ref-type name="Journal Article"&gt;17&lt;/ref-type&gt;&lt;contributors&gt;&lt;authors&gt;&lt;author&gt;Rüdiger, S.&lt;/author&gt;&lt;author&gt;Petersilka, G.&lt;/author&gt;&lt;author&gt;Flemmig, T. F.&lt;/author&gt;&lt;/authors&gt;&lt;/contributors&gt;&lt;titles&gt;&lt;title&gt;Combined systemic and local antimicrobial therapy of periodontal disease in Papillon-Lefèvre syndrome. A report of 4 cases&lt;/title&gt;&lt;secondary-title&gt;Journal of Clinical Periodontology&lt;/secondary-title&gt;&lt;/titles&gt;&lt;periodical&gt;&lt;full-title&gt;Journal of Clinical Periodontology&lt;/full-title&gt;&lt;/periodical&gt;&lt;pages&gt;847–854&lt;/pages&gt;&lt;volume&gt;26&lt;/volume&gt;&lt;number&gt;12&lt;/number&gt;&lt;dates&gt;&lt;year&gt;199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üdiger et al. (199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1&lt;/Year&gt;&lt;RecNum&gt;2596&lt;/RecNum&gt;&lt;DisplayText&gt;Lobene (1971)&lt;/DisplayText&gt;&lt;record&gt;&lt;rec-number&gt;2596&lt;/rec-number&gt;&lt;foreign-keys&gt;&lt;key app="EN" db-id="sptteztf0tzp0oeasftx299mfdr2sszzrsa0" timestamp="1652501076"&gt;2596&lt;/key&gt;&lt;/foreign-keys&gt;&lt;ref-type name="Journal Article"&gt;17&lt;/ref-type&gt;&lt;contributors&gt;&lt;authors&gt;&lt;author&gt;Lobene, R. R.&lt;/author&gt;&lt;/authors&gt;&lt;/contributors&gt;&lt;titles&gt;&lt;title&gt;A study of the force of water jets in relation to pain and damage to gingival tissues&lt;/title&gt;&lt;secondary-title&gt;Journal of Periodontology&lt;/secondary-title&gt;&lt;/titles&gt;&lt;periodical&gt;&lt;full-title&gt;Journal of Periodontology&lt;/full-title&gt;&lt;/periodical&gt;&lt;pages&gt;166–169&lt;/pages&gt;&lt;volume&gt;42&lt;/volume&gt;&lt;number&gt;3&lt;/number&gt;&lt;keywords&gt;&lt;keyword&gt;Water*&lt;/keyword&gt;&lt;keyword&gt;Gingiva/*physiopathology&lt;/keyword&gt;&lt;keyword&gt;Gingival Diseases/*therapy&lt;/keyword&gt;&lt;keyword&gt;Therapeutic Irrigation/*instrumentation&lt;/keyword&gt;&lt;keyword&gt;Humans&lt;/keyword&gt;&lt;keyword&gt;Pain&lt;/keyword&gt;&lt;keyword&gt;Periodontal Diseases/therapy&lt;/keyword&gt;&lt;keyword&gt;Pressure&lt;/keyword&gt;&lt;/keywords&gt;&lt;dates&gt;&lt;year&gt;1971&lt;/year&gt;&lt;/dates&gt;&lt;isbn&gt;0022-3492&lt;/isbn&gt;&lt;accession-num&gt;rayyan-773665811&lt;/accession-num&gt;&lt;urls&gt;&lt;/urls&gt;&lt;electronic-resource-num&gt;10.1902/jop.1971.42.3.166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68&lt;/Year&gt;&lt;RecNum&gt;3862&lt;/RecNum&gt;&lt;DisplayText&gt;Hoover et al. (1968)&lt;/DisplayText&gt;&lt;record&gt;&lt;rec-number&gt;3862&lt;/rec-number&gt;&lt;foreign-keys&gt;&lt;key app="EN" db-id="sptteztf0tzp0oeasftx299mfdr2sszzrsa0" timestamp="1706687762"&gt;3862&lt;/key&gt;&lt;/foreign-keys&gt;&lt;ref-type name="Journal Article"&gt;17&lt;/ref-type&gt;&lt;contributors&gt;&lt;authors&gt;&lt;author&gt;Hoover, D. R.&lt;/author&gt;&lt;author&gt;Robinson, H. B.&lt;/author&gt;&lt;author&gt;Billingsley, A.&lt;/author&gt;&lt;/authors&gt;&lt;/contributors&gt;&lt;titles&gt;&lt;title&gt;The comparative effectiveness of the Water-Pik in a noninstructed population [Abstract]&lt;/title&gt;&lt;secondary-title&gt;Journal of Periodontology&lt;/secondary-title&gt;&lt;/titles&gt;&lt;periodical&gt;&lt;full-title&gt;Journal of Periodontology&lt;/full-title&gt;&lt;/periodical&gt;&lt;pages&gt;43&lt;/pages&gt;&lt;volume&gt;39&lt;/volume&gt;&lt;number&gt;1&lt;/number&gt;&lt;dates&gt;&lt;year&gt;196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et al. (196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rtis&lt;/Author&gt;&lt;Year&gt;1988&lt;/Year&gt;&lt;RecNum&gt;2895&lt;/RecNum&gt;&lt;DisplayText&gt;Curtis et al. (1988)&lt;/DisplayText&gt;&lt;record&gt;&lt;rec-number&gt;2895&lt;/rec-number&gt;&lt;foreign-keys&gt;&lt;key app="EN" db-id="sptteztf0tzp0oeasftx299mfdr2sszzrsa0" timestamp="1698825955"&gt;2895&lt;/key&gt;&lt;/foreign-keys&gt;&lt;ref-type name="Journal Article"&gt;17&lt;/ref-type&gt;&lt;contributors&gt;&lt;authors&gt;&lt;author&gt;Curtis, J. P.&lt;/author&gt;&lt;author&gt;Rustorgi, K. N.&lt;/author&gt;&lt;author&gt;Petrone, M. E.&lt;/author&gt;&lt;author&gt;Volpe, A. R.&lt;/author&gt;&lt;/authors&gt;&lt;/contributors&gt;&lt;titles&gt;&lt;title&gt;Effect on gingival health of saline solution when applied as a mouth rinse or with a periodontal irrigating device [Abstract]&lt;/title&gt;&lt;secondary-title&gt;Journal of Dental Research&lt;/secondary-title&gt;&lt;/titles&gt;&lt;periodical&gt;&lt;full-title&gt;Journal of Dental Research&lt;/full-title&gt;&lt;/periodical&gt;&lt;pages&gt;400&lt;/pages&gt;&lt;volume&gt;67&lt;/volume&gt;&lt;number&gt;Special issue&lt;/number&gt;&lt;dates&gt;&lt;year&gt;198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rtis et al.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int&lt;/Author&gt;&lt;Year&gt;2014&lt;/Year&gt;&lt;RecNum&gt;2617&lt;/RecNum&gt;&lt;DisplayText&gt;Flint (2014)&lt;/DisplayText&gt;&lt;record&gt;&lt;rec-number&gt;2617&lt;/rec-number&gt;&lt;foreign-keys&gt;&lt;key app="EN" db-id="sptteztf0tzp0oeasftx299mfdr2sszzrsa0" timestamp="1652501076"&gt;2617&lt;/key&gt;&lt;/foreign-keys&gt;&lt;ref-type name="Journal Article"&gt;17&lt;/ref-type&gt;&lt;contributors&gt;&lt;authors&gt;&lt;author&gt;Flint, K.&lt;/author&gt;&lt;/authors&gt;&lt;/contributors&gt;&lt;titles&gt;&lt;title&gt;Water flossers preferred over string floss&lt;/title&gt;&lt;secondary-title&gt;Perio Reports&lt;/secondary-title&gt;&lt;/titles&gt;&lt;periodical&gt;&lt;full-title&gt;Perio Reports&lt;/full-title&gt;&lt;/periodical&gt;&lt;volume&gt;26&lt;/volume&gt;&lt;number&gt;11&lt;/number&gt;&lt;keywords&gt;&lt;keyword&gt;Dental Floss&lt;/keyword&gt;&lt;keyword&gt;Utilization&lt;/keyword&gt;&lt;keyword&gt;Water&lt;/keyword&gt;&lt;keyword&gt;Therapeutic Use&lt;/keyword&gt;&lt;keyword&gt;Patient Compliance&lt;/keyword&gt;&lt;keyword&gt;Evaluation&lt;/keyword&gt;&lt;/keywords&gt;&lt;dates&gt;&lt;year&gt;2014&lt;/year&gt;&lt;/dates&gt;&lt;isbn&gt;1555-404X&lt;/isbn&gt;&lt;accession-num&gt;rayyan-773665958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int (201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mming&lt;/Author&gt;&lt;Year&gt;1973&lt;/Year&gt;&lt;RecNum&gt;2093&lt;/RecNum&gt;&lt;DisplayText&gt;Cumming and Löe (1973)&lt;/DisplayText&gt;&lt;record&gt;&lt;rec-number&gt;2093&lt;/rec-number&gt;&lt;foreign-keys&gt;&lt;key app="EN" db-id="sptteztf0tzp0oeasftx299mfdr2sszzrsa0" timestamp="1641603806"&gt;2093&lt;/key&gt;&lt;/foreign-keys&gt;&lt;ref-type name="Journal Article"&gt;17&lt;/ref-type&gt;&lt;contributors&gt;&lt;authors&gt;&lt;author&gt;Cumming, B. R.&lt;/author&gt;&lt;author&gt;Löe, H.&lt;/author&gt;&lt;/authors&gt;&lt;/contributors&gt;&lt;titles&gt;&lt;title&gt;Optimal dosage and method of delivering chlorhexidine solutions for the inhibition of dental plaque&lt;/title&gt;&lt;secondary-title&gt;Journal of Periodontal Research&lt;/secondary-title&gt;&lt;/titles&gt;&lt;periodical&gt;&lt;full-title&gt;Journal of Periodontal Research&lt;/full-title&gt;&lt;/periodical&gt;&lt;pages&gt;57–62&lt;/pages&gt;&lt;volume&gt;8&lt;/volume&gt;&lt;number&gt;2&lt;/number&gt;&lt;keywords&gt;&lt;keyword&gt;CHLORHEXIDINE&lt;/keyword&gt;&lt;keyword&gt;DENTAL plaque&lt;/keyword&gt;&lt;keyword&gt;DENTAL deposits&lt;/keyword&gt;&lt;keyword&gt;DENTAL discoloration&lt;/keyword&gt;&lt;keyword&gt;DENTAL students&lt;/keyword&gt;&lt;keyword&gt;ORAL hygiene&lt;/keyword&gt;&lt;/keywords&gt;&lt;dates&gt;&lt;year&gt;1973&lt;/year&gt;&lt;/dates&gt;&lt;isbn&gt;00223484&lt;/isbn&gt;&lt;accession-num&gt;13621224&lt;/accession-num&gt;&lt;urls&gt;&lt;related-urls&gt;&lt;url&gt;https://search.ebscohost.com/login.aspx?direct=true&amp;amp;db=ddh&amp;amp;AN=13621224&amp;amp;site=ehost-live&amp;amp;scope=site&lt;/url&gt;&lt;/related-urls&gt;&lt;/urls&gt;&lt;electronic-resource-num&gt;10.1111/j.1600-0765.1973.tb00751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mming and Löe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95&lt;/Year&gt;&lt;RecNum&gt;2473&lt;/RecNum&gt;&lt;DisplayText&gt;Walsh et al. (1995)&lt;/DisplayText&gt;&lt;record&gt;&lt;rec-number&gt;2473&lt;/rec-number&gt;&lt;foreign-keys&gt;&lt;key app="EN" db-id="sptteztf0tzp0oeasftx299mfdr2sszzrsa0" timestamp="1652501075"&gt;2473&lt;/key&gt;&lt;/foreign-keys&gt;&lt;ref-type name="Journal Article"&gt;17&lt;/ref-type&gt;&lt;contributors&gt;&lt;authors&gt;&lt;author&gt;Walsh, T. F.&lt;/author&gt;&lt;author&gt;Unsal, E.&lt;/author&gt;&lt;author&gt;Davis, L. G.&lt;/author&gt;&lt;author&gt;Yilmaz, O.&lt;/author&gt;&lt;/authors&gt;&lt;/contributors&gt;&lt;titles&gt;&lt;title&gt;The effect of irrigation with chlorhexidine or saline on plaque vitality&lt;/title&gt;&lt;secondary-title&gt;Journal of Clinical Periodontology&lt;/secondary-title&gt;&lt;/titles&gt;&lt;periodical&gt;&lt;full-title&gt;Journal of Clinical Periodontology&lt;/full-title&gt;&lt;/periodical&gt;&lt;pages&gt;262–264&lt;/pages&gt;&lt;volume&gt;22&lt;/volume&gt;&lt;number&gt;3&lt;/number&gt;&lt;keywords&gt;&lt;keyword&gt;Bacteria/*drug effects&lt;/keyword&gt;&lt;keyword&gt;Chlorhexidine/*analogs &amp;amp; derivatives&lt;/keyword&gt;&lt;keyword&gt;Dental Plaque/*microbiology&lt;/keyword&gt;&lt;keyword&gt;Adult&lt;/keyword&gt;&lt;keyword&gt;Bacterial Physiological Phenomena&lt;/keyword&gt;&lt;keyword&gt;Chlorhexidine/administration &amp;amp; dosage&lt;/keyword&gt;&lt;keyword&gt;Chlorhexidine/therapeutic use&lt;/keyword&gt;&lt;keyword&gt;Colony Count, Microbial&lt;/keyword&gt;&lt;keyword&gt;Ethidium&lt;/keyword&gt;&lt;keyword&gt;Female&lt;/keyword&gt;&lt;keyword&gt;Fluoresceins&lt;/keyword&gt;&lt;keyword&gt;Humans&lt;/keyword&gt;&lt;keyword&gt;Male&lt;/keyword&gt;&lt;keyword&gt;Microscopy, Fluorescence&lt;/keyword&gt;&lt;keyword&gt;Middle Aged&lt;/keyword&gt;&lt;keyword&gt;Mouthwashes&lt;/keyword&gt;&lt;keyword&gt;Periodontitis/drug therapy&lt;/keyword&gt;&lt;keyword&gt;Periodontitis/microbiology&lt;/keyword&gt;&lt;keyword&gt;Sodium Chloride&lt;/keyword&gt;&lt;keyword&gt;Therapeutic Irrigation&lt;/keyword&gt;&lt;/keywords&gt;&lt;dates&gt;&lt;year&gt;1995&lt;/year&gt;&lt;/dates&gt;&lt;isbn&gt;0303-6979&lt;/isbn&gt;&lt;accession-num&gt;rayyan-773664727&lt;/accession-num&gt;&lt;urls&gt;&lt;/urls&gt;&lt;electronic-resource-num&gt;10.1111/j.1600-051x.1995.tb00144.x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9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ishna&lt;/Author&gt;&lt;Year&gt;2011&lt;/Year&gt;&lt;RecNum&gt;2909&lt;/RecNum&gt;&lt;DisplayText&gt;Krishna et al. (2011)&lt;/DisplayText&gt;&lt;record&gt;&lt;rec-number&gt;2909&lt;/rec-number&gt;&lt;foreign-keys&gt;&lt;key app="EN" db-id="sptteztf0tzp0oeasftx299mfdr2sszzrsa0" timestamp="1699323336"&gt;2909&lt;/key&gt;&lt;/foreign-keys&gt;&lt;ref-type name="Journal Article"&gt;17&lt;/ref-type&gt;&lt;contributors&gt;&lt;authors&gt;&lt;author&gt;Krishna, M. K.&lt;/author&gt;&lt;author&gt;Ravindran, S. K.&lt;/author&gt;&lt;author&gt;Vivekanandan, G.&lt;/author&gt;&lt;author&gt;Navasivayam, A.&lt;/author&gt;&lt;author&gt;Thiagarajan, R.&lt;/author&gt;&lt;author&gt;Mohan, R.&lt;/author&gt;&lt;/authors&gt;&lt;/contributors&gt;&lt;titles&gt;&lt;title&gt;Effects of a single episode of subgingival irrigation with tetracycline HCl or chlorhexidine: A clinical and microbiological study&lt;/title&gt;&lt;secondary-title&gt;Journal of Indian Society of Periodontology&lt;/secondary-title&gt;&lt;/titles&gt;&lt;periodical&gt;&lt;full-title&gt;Journal of Indian Society of Periodontology&lt;/full-title&gt;&lt;/periodical&gt;&lt;pages&gt;245–249&lt;/pages&gt;&lt;volume&gt;15&lt;/volume&gt;&lt;number&gt;3&lt;/number&gt;&lt;dates&gt;&lt;year&gt;2011&lt;/year&gt;&lt;/dates&gt;&lt;urls&gt;&lt;/urls&gt;&lt;electronic-resource-num&gt;10.4103/0972-124X.856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ishna et al.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ni&lt;/Author&gt;&lt;Year&gt;2012&lt;/Year&gt;&lt;RecNum&gt;2886&lt;/RecNum&gt;&lt;DisplayText&gt;Soni et al. (2012)&lt;/DisplayText&gt;&lt;record&gt;&lt;rec-number&gt;2886&lt;/rec-number&gt;&lt;foreign-keys&gt;&lt;key app="EN" db-id="sptteztf0tzp0oeasftx299mfdr2sszzrsa0" timestamp="1698618718"&gt;2886&lt;/key&gt;&lt;/foreign-keys&gt;&lt;ref-type name="Journal Article"&gt;17&lt;/ref-type&gt;&lt;contributors&gt;&lt;authors&gt;&lt;author&gt;Soni, S.&lt;/author&gt;&lt;author&gt;Sidhu, M. S.&lt;/author&gt;&lt;author&gt;Grover, S.&lt;/author&gt;&lt;/authors&gt;&lt;/contributors&gt;&lt;titles&gt;&lt;title&gt;Comparative evaluation of orthodontic tooth brush and water jet device in the reduction of dental plaque and gingival bleeding in patients with fixed orthodontic appliances&lt;/title&gt;&lt;secondary-title&gt;Journal of Pierre Fauchard Academy (India Section)&lt;/secondary-title&gt;&lt;/titles&gt;&lt;periodical&gt;&lt;full-title&gt;Journal of Pierre Fauchard Academy (India Section)&lt;/full-title&gt;&lt;/periodical&gt;&lt;pages&gt;147–151&lt;/pages&gt;&lt;volume&gt;26&lt;/volume&gt;&lt;number&gt;4&lt;/number&gt;&lt;dates&gt;&lt;year&gt;2012&lt;/year&gt;&lt;/dates&gt;&lt;urls&gt;&lt;/urls&gt;&lt;electronic-resource-num&gt;10.1016/S0970-2199(12)64001-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ni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Harbi&lt;/Author&gt;&lt;Year&gt;2020&lt;/Year&gt;&lt;RecNum&gt;3804&lt;/RecNum&gt;&lt;DisplayText&gt;AlHarbi et al. (2020)&lt;/DisplayText&gt;&lt;record&gt;&lt;rec-number&gt;3804&lt;/rec-number&gt;&lt;foreign-keys&gt;&lt;key app="EN" db-id="sptteztf0tzp0oeasftx299mfdr2sszzrsa0" timestamp="1706239797"&gt;3804&lt;/key&gt;&lt;/foreign-keys&gt;&lt;ref-type name="Journal Article"&gt;17&lt;/ref-type&gt;&lt;contributors&gt;&lt;authors&gt;&lt;author&gt;AlHarbi, M. A.&lt;/author&gt;&lt;author&gt;Al-Kadhi, O.&lt;/author&gt;&lt;author&gt;Al-Sanea, J. &lt;/author&gt;&lt;/authors&gt;&lt;/contributors&gt;&lt;titles&gt;&lt;title&gt;The efficacy of different methods of teeth cleaning on the levels of volatile sulfur compounds in patients with orthodontic fixed appliances&lt;/title&gt;&lt;secondary-title&gt;Oral Health Care&lt;/secondary-title&gt;&lt;/titles&gt;&lt;periodical&gt;&lt;full-title&gt;Oral Health Care&lt;/full-title&gt;&lt;/periodical&gt;&lt;pages&gt;1–8&lt;/pages&gt;&lt;volume&gt;5&lt;/volume&gt;&lt;dates&gt;&lt;year&gt;2020&lt;/year&gt;&lt;/dates&gt;&lt;urls&gt;&lt;/urls&gt;&lt;electronic-resource-num&gt;10.15761/OHC.100019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Harbi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3789&lt;/RecNum&gt;&lt;DisplayText&gt;AlMoharib (2023)&lt;/DisplayText&gt;&lt;record&gt;&lt;rec-number&gt;3789&lt;/rec-number&gt;&lt;foreign-keys&gt;&lt;key app="EN" db-id="sptteztf0tzp0oeasftx299mfdr2sszzrsa0" timestamp="1703390956"&gt;3789&lt;/key&gt;&lt;/foreign-keys&gt;&lt;ref-type name="Web Page"&gt;12&lt;/ref-type&gt;&lt;contributors&gt;&lt;authors&gt;&lt;author&gt;AlMoharib, H. S.&lt;/author&gt;&lt;/authors&gt;&lt;/contributors&gt;&lt;titles&gt;&lt;title&gt;The effectiveness of water jet flossing and interdental flossing for oral hygiene in orthodontic patients with fixed appliances: A randomised clinical trial&lt;/title&gt;&lt;/titles&gt;&lt;dates&gt;&lt;year&gt;2023&lt;/year&gt;&lt;/dates&gt;&lt;publisher&gt;Thai Clinical Trials Registry&lt;/publisher&gt;&lt;urls&gt;&lt;related-urls&gt;&lt;url&gt;https://www.thaiclinicaltrials.org/show/TCTR20230926005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Moharib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z&lt;/Author&gt;&lt;Year&gt;1977&lt;/Year&gt;&lt;RecNum&gt;3872&lt;/RecNum&gt;&lt;DisplayText&gt;Katz et al. (1977)&lt;/DisplayText&gt;&lt;record&gt;&lt;rec-number&gt;3872&lt;/rec-number&gt;&lt;foreign-keys&gt;&lt;key app="EN" db-id="sptteztf0tzp0oeasftx299mfdr2sszzrsa0" timestamp="1706741203"&gt;3872&lt;/key&gt;&lt;/foreign-keys&gt;&lt;ref-type name="Journal Article"&gt;17&lt;/ref-type&gt;&lt;contributors&gt;&lt;authors&gt;&lt;author&gt;Katz, S.&lt;/author&gt;&lt;author&gt;Katzka, I.&lt;/author&gt;&lt;author&gt;Platt, N.&lt;/author&gt;&lt;author&gt;Hajdu, E. O.&lt;/author&gt;&lt;author&gt;Bassett, E.&lt;/author&gt;&lt;/authors&gt;&lt;/contributors&gt;&lt;titles&gt;&lt;title&gt;Cancer in chronic ulcerative colitis. Diagnostic role of segmental colonic lavage&lt;/title&gt;&lt;secondary-title&gt;The American Journal of Digestive Diseases&lt;/secondary-title&gt;&lt;/titles&gt;&lt;periodical&gt;&lt;full-title&gt;The American Journal of Digestive Diseases&lt;/full-title&gt;&lt;/periodical&gt;&lt;pages&gt;355–364&lt;/pages&gt;&lt;volume&gt;22&lt;/volume&gt;&lt;number&gt;4&lt;/number&gt;&lt;dates&gt;&lt;year&gt;1977&lt;/year&gt;&lt;/dates&gt;&lt;urls&gt;&lt;/urls&gt;&lt;electronic-resource-num&gt;10.1007/BF0107219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tz et al.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iekmann&lt;/Author&gt;&lt;Year&gt;1984&lt;/Year&gt;&lt;RecNum&gt;3835&lt;/RecNum&gt;&lt;DisplayText&gt;Diekmann (1984)&lt;/DisplayText&gt;&lt;record&gt;&lt;rec-number&gt;3835&lt;/rec-number&gt;&lt;foreign-keys&gt;&lt;key app="EN" db-id="sptteztf0tzp0oeasftx299mfdr2sszzrsa0" timestamp="1706682886"&gt;3835&lt;/key&gt;&lt;/foreign-keys&gt;&lt;ref-type name="Journal Article"&gt;17&lt;/ref-type&gt;&lt;contributors&gt;&lt;authors&gt;&lt;author&gt;Diekmann, J. M.&lt;/author&gt;&lt;/authors&gt;&lt;/contributors&gt;&lt;titles&gt;&lt;title&gt;Use of a dental irrigating device in the treatment of decubitus ulcers&lt;/title&gt;&lt;secondary-title&gt;Nursing Research&lt;/secondary-title&gt;&lt;/titles&gt;&lt;periodical&gt;&lt;full-title&gt;Nursing Research&lt;/full-title&gt;&lt;/periodical&gt;&lt;pages&gt;303–305&lt;/pages&gt;&lt;volume&gt;33&lt;/volume&gt;&lt;number&gt;5&lt;/number&gt;&lt;dates&gt;&lt;year&gt;1984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iekmann (198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4F316F61" w14:textId="77777777" w:rsidTr="004C1281">
        <w:tc>
          <w:tcPr>
            <w:tcW w:w="1219" w:type="pct"/>
            <w:shd w:val="clear" w:color="auto" w:fill="auto"/>
          </w:tcPr>
          <w:p w14:paraId="0308C4AE" w14:textId="617C1F4B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ressure and safety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9)</w:t>
            </w:r>
          </w:p>
        </w:tc>
        <w:tc>
          <w:tcPr>
            <w:tcW w:w="3781" w:type="pct"/>
            <w:shd w:val="clear" w:color="auto" w:fill="auto"/>
          </w:tcPr>
          <w:p w14:paraId="026DF3DF" w14:textId="31CD90FC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right&lt;/Author&gt;&lt;Year&gt;1972&lt;/Year&gt;&lt;RecNum&gt;2614&lt;/RecNum&gt;&lt;DisplayText&gt;Cutright et al. (1972)&lt;/DisplayText&gt;&lt;record&gt;&lt;rec-number&gt;2614&lt;/rec-number&gt;&lt;foreign-keys&gt;&lt;key app="EN" db-id="sptteztf0tzp0oeasftx299mfdr2sszzrsa0" timestamp="1652501076"&gt;2614&lt;/key&gt;&lt;/foreign-keys&gt;&lt;ref-type name="Journal Article"&gt;17&lt;/ref-type&gt;&lt;contributors&gt;&lt;authors&gt;&lt;author&gt;Cutright, D. E.&lt;/author&gt;&lt;author&gt;Bhaskar, S. N.&lt;/author&gt;&lt;author&gt;Larson, W. J.&lt;/author&gt;&lt;/authors&gt;&lt;/contributors&gt;&lt;titles&gt;&lt;title&gt;Variable tissue forces produced by water jet devices&lt;/title&gt;&lt;secondary-title&gt;Journal of Periodontology&lt;/secondary-title&gt;&lt;/titles&gt;&lt;periodical&gt;&lt;full-title&gt;Journal of Periodontology&lt;/full-title&gt;&lt;/periodical&gt;&lt;pages&gt;765–771&lt;/pages&gt;&lt;volume&gt;43&lt;/volume&gt;&lt;number&gt;12&lt;/number&gt;&lt;keywords&gt;&lt;keyword&gt;Dental Devices, Home Care/*standards&lt;/keyword&gt;&lt;keyword&gt;Therapeutic Irrigation/*instrumentation&lt;/keyword&gt;&lt;keyword&gt;Clinical Trials as Topic&lt;/keyword&gt;&lt;keyword&gt;Electricity&lt;/keyword&gt;&lt;keyword&gt;Evaluation Studies as Topic&lt;/keyword&gt;&lt;keyword&gt;Gingiva&lt;/keyword&gt;&lt;keyword&gt;Humans&lt;/keyword&gt;&lt;keyword&gt;Manometry&lt;/keyword&gt;&lt;keyword&gt;Mouth Mucosa&lt;/keyword&gt;&lt;keyword&gt;Pressure&lt;/keyword&gt;&lt;keyword&gt;Water&lt;/keyword&gt;&lt;/keywords&gt;&lt;dates&gt;&lt;year&gt;1972&lt;/year&gt;&lt;/dates&gt;&lt;isbn&gt;0022-3492&lt;/isbn&gt;&lt;accession-num&gt;rayyan-773665944&lt;/accession-num&gt;&lt;urls&gt;&lt;/urls&gt;&lt;electronic-resource-num&gt;10.1902/jop.1972.43.12.76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right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ting&lt;/Author&gt;&lt;Year&gt;1973&lt;/Year&gt;&lt;RecNum&gt;2240&lt;/RecNum&gt;&lt;DisplayText&gt;Selting and Bhaskar (1973)&lt;/DisplayText&gt;&lt;record&gt;&lt;rec-number&gt;2240&lt;/rec-number&gt;&lt;foreign-keys&gt;&lt;key app="EN" db-id="sptteztf0tzp0oeasftx299mfdr2sszzrsa0" timestamp="1641603806"&gt;2240&lt;/key&gt;&lt;/foreign-keys&gt;&lt;ref-type name="Journal Article"&gt;17&lt;/ref-type&gt;&lt;contributors&gt;&lt;authors&gt;&lt;author&gt;Selting, W. J.&lt;/author&gt;&lt;author&gt;Bhaskar, S. N.&lt;/author&gt;&lt;/authors&gt;&lt;/contributors&gt;&lt;titles&gt;&lt;title&gt;Target tissue pressures in three water jet devices&lt;/title&gt;&lt;secondary-title&gt;Journal of Dental Research&lt;/secondary-title&gt;&lt;/titles&gt;&lt;periodical&gt;&lt;full-title&gt;Journal of Dental Research&lt;/full-title&gt;&lt;/periodical&gt;&lt;pages&gt;441–446&lt;/pages&gt;&lt;volume&gt;52&lt;/volume&gt;&lt;number&gt;3&lt;/number&gt;&lt;keywords&gt;&lt;keyword&gt;WATER jets&lt;/keyword&gt;&lt;keyword&gt;DENTAL equipment&lt;/keyword&gt;&lt;keyword&gt;PRESSURE measurement&lt;/keyword&gt;&lt;keyword&gt;HYDRODYNAMICS&lt;/keyword&gt;&lt;keyword&gt;PRESSURE measurement -- Instruments&lt;/keyword&gt;&lt;keyword&gt;DEBRIDEMENT&lt;/keyword&gt;&lt;keyword&gt;EQUIPMENT &amp;amp; supplies&lt;/keyword&gt;&lt;/keywords&gt;&lt;dates&gt;&lt;year&gt;1973&lt;/year&gt;&lt;/dates&gt;&lt;isbn&gt;00220345&lt;/isbn&gt;&lt;accession-num&gt;36581626&lt;/accession-num&gt;&lt;urls&gt;&lt;related-urls&gt;&lt;url&gt;https://search.ebscohost.com/login.aspx?direct=true&amp;amp;db=ddh&amp;amp;AN=36581626&amp;amp;site=ehost-live&amp;amp;scope=site&lt;/url&gt;&lt;/related-urls&gt;&lt;/urls&gt;&lt;electronic-resource-num&gt;10.1177/002203457305200309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elting and Bhaskar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ddy&lt;/Author&gt;&lt;Year&gt;1985&lt;/Year&gt;&lt;RecNum&gt;2528&lt;/RecNum&gt;&lt;DisplayText&gt;Reddy et al. (1985)&lt;/DisplayText&gt;&lt;record&gt;&lt;rec-number&gt;2528&lt;/rec-number&gt;&lt;foreign-keys&gt;&lt;key app="EN" db-id="sptteztf0tzp0oeasftx299mfdr2sszzrsa0" timestamp="1652501076"&gt;2528&lt;/key&gt;&lt;/foreign-keys&gt;&lt;ref-type name="Journal Article"&gt;17&lt;/ref-type&gt;&lt;contributors&gt;&lt;authors&gt;&lt;author&gt;Reddy, N. P.&lt;/author&gt;&lt;author&gt;Kesavan, S. K.&lt;/author&gt;&lt;author&gt;Costarella, B. R.&lt;/author&gt;&lt;/authors&gt;&lt;/contributors&gt;&lt;titles&gt;&lt;title&gt;Evaluation of oral water irrigation devices&lt;/title&gt;&lt;secondary-title&gt;Engineering in Medicine&lt;/secondary-title&gt;&lt;/titles&gt;&lt;periodical&gt;&lt;full-title&gt;Engineering in Medicine&lt;/full-title&gt;&lt;/periodical&gt;&lt;pages&gt;141–145&lt;/pages&gt;&lt;volume&gt;14&lt;/volume&gt;&lt;number&gt;3&lt;/number&gt;&lt;keywords&gt;&lt;keyword&gt;Dental Plaque/*prevention &amp;amp; control&lt;/keyword&gt;&lt;keyword&gt;Oral Hygiene/*instrumentation&lt;/keyword&gt;&lt;keyword&gt;Biomechanical Phenomena&lt;/keyword&gt;&lt;keyword&gt;Humans&lt;/keyword&gt;&lt;keyword&gt;Hydrostatic Pressure&lt;/keyword&gt;&lt;keyword&gt;Therapeutic Irrigation/instrumentation&lt;/keyword&gt;&lt;/keywords&gt;&lt;dates&gt;&lt;year&gt;1985&lt;/year&gt;&lt;/dates&gt;&lt;isbn&gt;0046-2039&lt;/isbn&gt;&lt;accession-num&gt;rayyan-773665045&lt;/accession-num&gt;&lt;urls&gt;&lt;/urls&gt;&lt;electronic-resource-num&gt;10.1243/emed_jour_1985_014_033_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eddy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esavan&lt;/Author&gt;&lt;Year&gt;1986&lt;/Year&gt;&lt;RecNum&gt;2535&lt;/RecNum&gt;&lt;DisplayText&gt;Kesavan et al. (1986)&lt;/DisplayText&gt;&lt;record&gt;&lt;rec-number&gt;2535&lt;/rec-number&gt;&lt;foreign-keys&gt;&lt;key app="EN" db-id="sptteztf0tzp0oeasftx299mfdr2sszzrsa0" timestamp="1652501076"&gt;2535&lt;/key&gt;&lt;/foreign-keys&gt;&lt;ref-type name="Journal Article"&gt;17&lt;/ref-type&gt;&lt;contributors&gt;&lt;authors&gt;&lt;author&gt;Kesavan, S. K.&lt;/author&gt;&lt;author&gt;Reddy, N. P.&lt;/author&gt;&lt;author&gt;Yazdani-Ardakani, S.&lt;/author&gt;&lt;/authors&gt;&lt;/contributors&gt;&lt;titles&gt;&lt;title&gt;Experimental measurement of impact pressures delivered by oral water irrigation devices&lt;/title&gt;&lt;secondary-title&gt;IEEE Transactions on Bio-Medical Engineering&lt;/secondary-title&gt;&lt;/titles&gt;&lt;pages&gt;898–900&lt;/pages&gt;&lt;volume&gt;33&lt;/volume&gt;&lt;number&gt;9&lt;/number&gt;&lt;keywords&gt;&lt;keyword&gt;Oral Hygiene/*instrumentation&lt;/keyword&gt;&lt;keyword&gt;Therapeutic Irrigation/*instrumentation&lt;/keyword&gt;&lt;keyword&gt;Humans&lt;/keyword&gt;&lt;keyword&gt;Hydrostatic Pressure&lt;/keyword&gt;&lt;/keywords&gt;&lt;dates&gt;&lt;year&gt;1986&lt;/year&gt;&lt;/dates&gt;&lt;isbn&gt;0018-9294&lt;/isbn&gt;&lt;accession-num&gt;rayyan-773665092&lt;/accession-num&gt;&lt;urls&gt;&lt;related-urls&gt;&lt;url&gt;https://search.ebscohost.com/login.aspx?direct=true&amp;amp;db=cmedm&amp;amp;AN=3759125&amp;amp;site=ehost-live&amp;amp;scope=site&lt;/url&gt;&lt;/related-urls&gt;&lt;/urls&gt;&lt;electronic-resource-num&gt;10.1109/TBME.1986.32578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esavan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iger&lt;/Author&gt;&lt;Year&gt;1969&lt;/Year&gt;&lt;RecNum&gt;2602&lt;/RecNum&gt;&lt;DisplayText&gt;Seliger (1969)&lt;/DisplayText&gt;&lt;record&gt;&lt;rec-number&gt;2602&lt;/rec-number&gt;&lt;foreign-keys&gt;&lt;key app="EN" db-id="sptteztf0tzp0oeasftx299mfdr2sszzrsa0" timestamp="1652501076"&gt;2602&lt;/key&gt;&lt;/foreign-keys&gt;&lt;ref-type name="Journal Article"&gt;17&lt;/ref-type&gt;&lt;contributors&gt;&lt;authors&gt;&lt;author&gt;Seliger, W. G.&lt;/author&gt;&lt;/authors&gt;&lt;/contributors&gt;&lt;titles&gt;&lt;title&gt;A technique for measuring the penetration of pulsating-jet oral irrigators&lt;/title&gt;&lt;secondary-title&gt;Archives of Oral Biology&lt;/secondary-title&gt;&lt;/titles&gt;&lt;periodical&gt;&lt;full-title&gt;Archives of Oral Biology&lt;/full-title&gt;&lt;/periodical&gt;&lt;pages&gt;435–436&lt;/pages&gt;&lt;volume&gt;14&lt;/volume&gt;&lt;number&gt;4&lt;/number&gt;&lt;keywords&gt;&lt;keyword&gt;Gingiva/*pathology&lt;/keyword&gt;&lt;keyword&gt;Therapeutic Irrigation/*adverse effects&lt;/keyword&gt;&lt;keyword&gt;Animals&lt;/keyword&gt;&lt;keyword&gt;Cats&lt;/keyword&gt;&lt;keyword&gt;Female&lt;/keyword&gt;&lt;keyword&gt;Staining and Labeling&lt;/keyword&gt;&lt;/keywords&gt;&lt;dates&gt;&lt;year&gt;1969&lt;/year&gt;&lt;/dates&gt;&lt;isbn&gt;0003-9969&lt;/isbn&gt;&lt;accession-num&gt;rayyan-773665862&lt;/accession-num&gt;&lt;urls&gt;&lt;/urls&gt;&lt;electronic-resource-num&gt;10.1016/0003-9969(69)90100-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eliger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69&lt;/Year&gt;&lt;RecNum&gt;2850&lt;/RecNum&gt;&lt;DisplayText&gt;Bhaskar et al. (1969)&lt;/DisplayText&gt;&lt;record&gt;&lt;rec-number&gt;2850&lt;/rec-number&gt;&lt;foreign-keys&gt;&lt;key app="EN" db-id="sptteztf0tzp0oeasftx299mfdr2sszzrsa0" timestamp="1694652946"&gt;2850&lt;/key&gt;&lt;/foreign-keys&gt;&lt;ref-type name="Journal Article"&gt;17&lt;/ref-type&gt;&lt;contributors&gt;&lt;authors&gt;&lt;author&gt;Bhaskar, S. N.&lt;/author&gt;&lt;author&gt;Cutright, D. E.&lt;/author&gt;&lt;author&gt;Frisch, J.&lt;/author&gt;&lt;/authors&gt;&lt;/contributors&gt;&lt;titles&gt;&lt;title&gt;Effect of high pressure water jet on oral mucosa of varied density&lt;/title&gt;&lt;secondary-title&gt;Journal of Periodontology&lt;/secondary-title&gt;&lt;/titles&gt;&lt;periodical&gt;&lt;full-title&gt;Journal of Periodontology&lt;/full-title&gt;&lt;/periodical&gt;&lt;pages&gt;593–598&lt;/pages&gt;&lt;volume&gt;40&lt;/volume&gt;&lt;number&gt;10&lt;/number&gt;&lt;dates&gt;&lt;year&gt;1969&lt;/year&gt;&lt;/dates&gt;&lt;urls&gt;&lt;/urls&gt;&lt;electronic-resource-num&gt;10.1902/jop.1969.40.10.59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haskar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haskar&lt;/Author&gt;&lt;Year&gt;1971&lt;/Year&gt;&lt;RecNum&gt;2618&lt;/RecNum&gt;&lt;DisplayText&gt;Bhaskar et al. (1971)&lt;/DisplayText&gt;&lt;record&gt;&lt;rec-number&gt;2618&lt;/rec-number&gt;&lt;foreign-keys&gt;&lt;key app="EN" db-id="sptteztf0tzp0oeasftx299mfdr2sszzrsa0" timestamp="1652501076"&gt;2618&lt;/key&gt;&lt;/foreign-keys&gt;&lt;ref-type name="Journal Article"&gt;17&lt;/ref-type&gt;&lt;contributors&gt;&lt;authors&gt;&lt;author&gt;Bhaskar, S. N.&lt;/author&gt;&lt;author&gt;Cutright, D. E.&lt;/author&gt;&lt;author&gt;Gross, A.&lt;/author&gt;&lt;author&gt;Frisch, J.&lt;/author&gt;&lt;author&gt;Beasley 3rd, J. D., &lt;/author&gt;&lt;author&gt;Perez, B.&lt;/author&gt;&lt;/authors&gt;&lt;/contributors&gt;&lt;titles&gt;&lt;title&gt;Water jet devices in dental practice&lt;/title&gt;&lt;secondary-title&gt;Journal of Periodontology&lt;/secondary-title&gt;&lt;/titles&gt;&lt;periodical&gt;&lt;full-title&gt;Journal of Periodontology&lt;/full-title&gt;&lt;/periodical&gt;&lt;pages&gt;658–664&lt;/pages&gt;&lt;volume&gt;42&lt;/volume&gt;&lt;number&gt;10&lt;/number&gt;&lt;keywords&gt;&lt;keyword&gt;Oral Health*&lt;/keyword&gt;&lt;keyword&gt;Water*&lt;/keyword&gt;&lt;keyword&gt;Therapeutic Irrigation/*instrumentation&lt;/keyword&gt;&lt;keyword&gt;Animals&lt;/keyword&gt;&lt;keyword&gt;Anti-Bacterial Agents&lt;/keyword&gt;&lt;keyword&gt;Debridement&lt;/keyword&gt;&lt;keyword&gt;Dogs&lt;/keyword&gt;&lt;keyword&gt;Facial Injuries&lt;/keyword&gt;&lt;keyword&gt;Mouth Mucosa&lt;/keyword&gt;&lt;keyword&gt;Rats&lt;/keyword&gt;&lt;keyword&gt;Sepsis&lt;/keyword&gt;&lt;keyword&gt;Wound Healing&lt;/keyword&gt;&lt;/keywords&gt;&lt;dates&gt;&lt;year&gt;1971&lt;/year&gt;&lt;/dates&gt;&lt;isbn&gt;0022-3492&lt;/isbn&gt;&lt;accession-num&gt;rayyan-773665968&lt;/accession-num&gt;&lt;urls&gt;&lt;related-urls&gt;&lt;url&gt;https://search.ebscohost.com/login.aspx?direct=true&amp;amp;db=cmedm&amp;amp;AN=5285838&amp;amp;site=ehost-live&amp;amp;scope=site&lt;/url&gt;&lt;/related-urls&gt;&lt;/urls&gt;&lt;electronic-resource-num&gt;10.1902/jop.1971.42.10.6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haskar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ncir&lt;/Author&gt;&lt;Year&gt;1972&lt;/Year&gt;&lt;RecNum&gt;2585&lt;/RecNum&gt;&lt;DisplayText&gt;Kancir and Krajewski (1972)&lt;/DisplayText&gt;&lt;record&gt;&lt;rec-number&gt;2585&lt;/rec-number&gt;&lt;foreign-keys&gt;&lt;key app="EN" db-id="sptteztf0tzp0oeasftx299mfdr2sszzrsa0" timestamp="1652501076"&gt;2585&lt;/key&gt;&lt;/foreign-keys&gt;&lt;ref-type name="Journal Article"&gt;17&lt;/ref-type&gt;&lt;contributors&gt;&lt;authors&gt;&lt;author&gt;Kancir, S. L.&lt;/author&gt;&lt;author&gt;Krajewski, J. J.&lt;/author&gt;&lt;/authors&gt;&lt;/contributors&gt;&lt;titles&gt;&lt;title&gt;The relation of water pressure cleansing to the reticulo-endothelial system&lt;/title&gt;&lt;secondary-title&gt;Journal of Periodontology&lt;/secondary-title&gt;&lt;/titles&gt;&lt;periodical&gt;&lt;full-title&gt;Journal of Periodontology&lt;/full-title&gt;&lt;/periodical&gt;&lt;pages&gt;696–698&lt;/pages&gt;&lt;volume&gt;43&lt;/volume&gt;&lt;number&gt;11&lt;/number&gt;&lt;keywords&gt;&lt;keyword&gt;Gingiva/*physiology&lt;/keyword&gt;&lt;keyword&gt;Mononuclear Phagocyte System/*physiology&lt;/keyword&gt;&lt;keyword&gt;Therapeutic Irrigation/*instrumentation&lt;/keyword&gt;&lt;keyword&gt;Animals&lt;/keyword&gt;&lt;keyword&gt;Carbon&lt;/keyword&gt;&lt;keyword&gt;Dogs&lt;/keyword&gt;&lt;keyword&gt;Liver/physiology&lt;/keyword&gt;&lt;keyword&gt;Lymph Nodes/physiology&lt;/keyword&gt;&lt;keyword&gt;Pressure&lt;/keyword&gt;&lt;keyword&gt;Water&lt;/keyword&gt;&lt;/keywords&gt;&lt;dates&gt;&lt;year&gt;1972&lt;/year&gt;&lt;/dates&gt;&lt;isbn&gt;0022-3492&lt;/isbn&gt;&lt;accession-num&gt;rayyan-773665692&lt;/accession-num&gt;&lt;urls&gt;&lt;/urls&gt;&lt;electronic-resource-num&gt;10.1902/jop.1972.43.11.69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ncir and Krajewski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right&lt;/Author&gt;&lt;Year&gt;1973&lt;/Year&gt;&lt;RecNum&gt;2353&lt;/RecNum&gt;&lt;DisplayText&gt;Cutright et al. (1973)&lt;/DisplayText&gt;&lt;record&gt;&lt;rec-number&gt;2353&lt;/rec-number&gt;&lt;foreign-keys&gt;&lt;key app="EN" db-id="sptteztf0tzp0oeasftx299mfdr2sszzrsa0" timestamp="1641603806"&gt;2353&lt;/key&gt;&lt;/foreign-keys&gt;&lt;ref-type name="Journal Article"&gt;17&lt;/ref-type&gt;&lt;contributors&gt;&lt;authors&gt;&lt;author&gt;Cutright, D. E.&lt;/author&gt;&lt;author&gt;Beasley 3rd, J. D.&lt;/author&gt;&lt;author&gt;Bhaskar, S. N.&lt;/author&gt;&lt;author&gt;Larson, W. J.&lt;/author&gt;&lt;/authors&gt;&lt;/contributors&gt;&lt;titles&gt;&lt;title&gt;Water lavage and tissue calibration study in rats&lt;/title&gt;&lt;secondary-title&gt;Journal of Dental Research&lt;/secondary-title&gt;&lt;/titles&gt;&lt;periodical&gt;&lt;full-title&gt;Journal of Dental Research&lt;/full-title&gt;&lt;/periodical&gt;&lt;pages&gt;26–29&lt;/pages&gt;&lt;volume&gt;52&lt;/volume&gt;&lt;number&gt;1&lt;/number&gt;&lt;keywords&gt;&lt;keyword&gt;IRRIGATION (Medicine)&lt;/keyword&gt;&lt;keyword&gt;LABORATORY rats&lt;/keyword&gt;&lt;keyword&gt;WATER jets&lt;/keyword&gt;&lt;keyword&gt;ENERGY measurement&lt;/keyword&gt;&lt;keyword&gt;ORAL mucosa&lt;/keyword&gt;&lt;keyword&gt;ANIMAL models in research&lt;/keyword&gt;&lt;keyword&gt;WOUNDS &amp;amp; injuries&lt;/keyword&gt;&lt;/keywords&gt;&lt;dates&gt;&lt;year&gt;1973&lt;/year&gt;&lt;/dates&gt;&lt;isbn&gt;00220345&lt;/isbn&gt;&lt;accession-num&gt;36581603&lt;/accession-num&gt;&lt;urls&gt;&lt;related-urls&gt;&lt;url&gt;https://search.ebscohost.com/login.aspx?direct=true&amp;amp;db=ddh&amp;amp;AN=36581603&amp;amp;site=ehost-live&amp;amp;scope=site&lt;/url&gt;&lt;/related-urls&gt;&lt;/urls&gt;&lt;electronic-resource-num&gt;10.1177/002203457305200129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right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inter&lt;/Author&gt;&lt;Year&gt;1982&lt;/Year&gt;&lt;RecNum&gt;2584&lt;/RecNum&gt;&lt;DisplayText&gt;Winter (1982)&lt;/DisplayText&gt;&lt;record&gt;&lt;rec-number&gt;2584&lt;/rec-number&gt;&lt;foreign-keys&gt;&lt;key app="EN" db-id="sptteztf0tzp0oeasftx299mfdr2sszzrsa0" timestamp="1652501076"&gt;2584&lt;/key&gt;&lt;/foreign-keys&gt;&lt;ref-type name="Journal Article"&gt;17&lt;/ref-type&gt;&lt;contributors&gt;&lt;authors&gt;&lt;author&gt;Winter, A. A.&lt;/author&gt;&lt;/authors&gt;&lt;/contributors&gt;&lt;titles&gt;&lt;title&gt;Rapid destruction caused by a water-irrigating device&lt;/title&gt;&lt;secondary-title&gt;Dental Health&lt;/secondary-title&gt;&lt;/titles&gt;&lt;periodical&gt;&lt;full-title&gt;Dental Health&lt;/full-title&gt;&lt;/periodical&gt;&lt;pages&gt;18–20&lt;/pages&gt;&lt;volume&gt;21&lt;/volume&gt;&lt;number&gt;5&lt;/number&gt;&lt;keywords&gt;&lt;keyword&gt;Alveolar Process/*pathology&lt;/keyword&gt;&lt;keyword&gt;Bone Resorption/*etiology&lt;/keyword&gt;&lt;keyword&gt;Dental Devices, Home Care/*adverse effects&lt;/keyword&gt;&lt;keyword&gt;Adult&lt;/keyword&gt;&lt;keyword&gt;Female&lt;/keyword&gt;&lt;keyword&gt;Humans&lt;/keyword&gt;&lt;keyword&gt;Periodontal Diseases/etiology&lt;/keyword&gt;&lt;/keywords&gt;&lt;dates&gt;&lt;year&gt;1982&lt;/year&gt;&lt;/dates&gt;&lt;isbn&gt;0011-8605&lt;/isbn&gt;&lt;accession-num&gt;rayyan-773665682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inter (198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rry&lt;/Author&gt;&lt;Year&gt;2014&lt;/Year&gt;&lt;RecNum&gt;984&lt;/RecNum&gt;&lt;DisplayText&gt;Terry et al. (2014)&lt;/DisplayText&gt;&lt;record&gt;&lt;rec-number&gt;984&lt;/rec-number&gt;&lt;foreign-keys&gt;&lt;key app="EN" db-id="sptteztf0tzp0oeasftx299mfdr2sszzrsa0" timestamp="1634037967"&gt;984&lt;/key&gt;&lt;/foreign-keys&gt;&lt;ref-type name="Journal Article"&gt;17&lt;/ref-type&gt;&lt;contributors&gt;&lt;authors&gt;&lt;author&gt;Terry, M. A.&lt;/author&gt;&lt;author&gt;Narayana, N.&lt;/author&gt;&lt;author&gt;Kaldahl, W. B.&lt;/author&gt;&lt;/authors&gt;&lt;/contributors&gt;&lt;auth-address&gt;Associate professor, Department of Oral Biology, College of Dentistry, University of Nebraska Medical Center, Lincoln&amp;#xD;Professor, Department of Surgical Specialties, College of Dentistry, University of Nebraska Medical Center, Lincoln&lt;/auth-address&gt;&lt;titles&gt;&lt;title&gt;Gingival foreign body granuloma in conjunction with the use of a dental water jet: A case report&lt;/title&gt;&lt;secondary-title&gt;General Dentistry&lt;/secondary-title&gt;&lt;/titles&gt;&lt;periodical&gt;&lt;full-title&gt;General Dentistry&lt;/full-title&gt;&lt;/periodical&gt;&lt;pages&gt;37–39&lt;/pages&gt;&lt;volume&gt;62&lt;/volume&gt;&lt;number&gt;5&lt;/number&gt;&lt;keywords&gt;&lt;keyword&gt;Granuloma -- Diagnosis&lt;/keyword&gt;&lt;keyword&gt;Foreign Bodies&lt;/keyword&gt;&lt;keyword&gt;Gingivitis -- Etiology&lt;/keyword&gt;&lt;keyword&gt;Dental Devices, Home Care -- Adverse Effects&lt;/keyword&gt;&lt;keyword&gt;Female&lt;/keyword&gt;&lt;keyword&gt;Middle Age&lt;/keyword&gt;&lt;keyword&gt;Root Planing&lt;/keyword&gt;&lt;keyword&gt;Biopsy&lt;/keyword&gt;&lt;/keywords&gt;&lt;dates&gt;&lt;year&gt;2014&lt;/year&gt;&lt;/dates&gt;&lt;isbn&gt;0363-6771&lt;/isbn&gt;&lt;accession-num&gt;98372914. Language: English. Entry Date: 20140922. Revision Date: 20190513. Publication Type: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erry et al. (201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&amp;apos;Leary&lt;/Author&gt;&lt;Year&gt;1970&lt;/Year&gt;&lt;RecNum&gt;2576&lt;/RecNum&gt;&lt;DisplayText&gt;O&amp;apos;Leary et al. (1970)&lt;/DisplayText&gt;&lt;record&gt;&lt;rec-number&gt;2576&lt;/rec-number&gt;&lt;foreign-keys&gt;&lt;key app="EN" db-id="sptteztf0tzp0oeasftx299mfdr2sszzrsa0" timestamp="1652501076"&gt;2576&lt;/key&gt;&lt;/foreign-keys&gt;&lt;ref-type name="Journal Article"&gt;17&lt;/ref-type&gt;&lt;contributors&gt;&lt;authors&gt;&lt;author&gt;O&amp;apos;Leary, T. J.&lt;/author&gt;&lt;author&gt;Shafer, W. G.&lt;/author&gt;&lt;author&gt;Swenson, H. M.&lt;/author&gt;&lt;author&gt;Nesler, D. C.&lt;/author&gt;&lt;author&gt;Van Dorn, P. R.&lt;/author&gt;&lt;/authors&gt;&lt;/contributors&gt;&lt;titles&gt;&lt;title&gt;Possible penetration of crevicular tissue from oral hygiene procedures. I. Use of oral irrigating devices&lt;/title&gt;&lt;secondary-title&gt;Journal of Periodontology&lt;/secondary-title&gt;&lt;/titles&gt;&lt;periodical&gt;&lt;full-title&gt;Journal of Periodontology&lt;/full-title&gt;&lt;/periodical&gt;&lt;pages&gt;158–162&lt;/pages&gt;&lt;volume&gt;41&lt;/volume&gt;&lt;number&gt;3&lt;/number&gt;&lt;keywords&gt;&lt;keyword&gt;Hydrotherapy*&lt;/keyword&gt;&lt;keyword&gt;Gingiva/*physiology&lt;/keyword&gt;&lt;keyword&gt;Therapeutic Irrigation/*instrumentation&lt;/keyword&gt;&lt;keyword&gt;Animals&lt;/keyword&gt;&lt;keyword&gt;Carbon&lt;/keyword&gt;&lt;keyword&gt;Connective Tissue&lt;/keyword&gt;&lt;keyword&gt;Dogs&lt;/keyword&gt;&lt;keyword&gt;Pressure&lt;/keyword&gt;&lt;/keywords&gt;&lt;dates&gt;&lt;year&gt;1970&lt;/year&gt;&lt;/dates&gt;&lt;isbn&gt;0022-3492&lt;/isbn&gt;&lt;accession-num&gt;rayyan-773665580&lt;/accession-num&gt;&lt;urls&gt;&lt;/urls&gt;&lt;electronic-resource-num&gt;10.1902/jop.1970.41.41.1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'Leary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78&lt;/Year&gt;&lt;RecNum&gt;3871&lt;/RecNum&gt;&lt;DisplayText&gt;Manhold et al. (1978)&lt;/DisplayText&gt;&lt;record&gt;&lt;rec-number&gt;3871&lt;/rec-number&gt;&lt;foreign-keys&gt;&lt;key app="EN" db-id="sptteztf0tzp0oeasftx299mfdr2sszzrsa0" timestamp="1706740976"&gt;3871&lt;/key&gt;&lt;/foreign-keys&gt;&lt;ref-type name="Journal Article"&gt;17&lt;/ref-type&gt;&lt;contributors&gt;&lt;authors&gt;&lt;author&gt;Manhold, J. H.&lt;/author&gt;&lt;author&gt;Vogel, R. I.&lt;/author&gt;&lt;author&gt;Manhold, E. A.&lt;/author&gt;&lt;/authors&gt;&lt;/contributors&gt;&lt;titles&gt;&lt;title&gt;Carbon penetration of gingival tissue by oral irrigating devices&lt;/title&gt;&lt;secondary-title&gt;The Journal of Preventive Dentistry&lt;/secondary-title&gt;&lt;/titles&gt;&lt;periodical&gt;&lt;full-title&gt;The Journal of Preventive Dentistry&lt;/full-title&gt;&lt;/periodical&gt;&lt;pages&gt;3–6&lt;/pages&gt;&lt;volume&gt;5&lt;/volume&gt;&lt;number&gt;5&lt;/number&gt;&lt;dates&gt;&lt;year&gt;197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hold et al.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1&lt;/Year&gt;&lt;RecNum&gt;2596&lt;/RecNum&gt;&lt;DisplayText&gt;Lobene (1971)&lt;/DisplayText&gt;&lt;record&gt;&lt;rec-number&gt;2596&lt;/rec-number&gt;&lt;foreign-keys&gt;&lt;key app="EN" db-id="sptteztf0tzp0oeasftx299mfdr2sszzrsa0" timestamp="1652501076"&gt;2596&lt;/key&gt;&lt;/foreign-keys&gt;&lt;ref-type name="Journal Article"&gt;17&lt;/ref-type&gt;&lt;contributors&gt;&lt;authors&gt;&lt;author&gt;Lobene, R. R.&lt;/author&gt;&lt;/authors&gt;&lt;/contributors&gt;&lt;titles&gt;&lt;title&gt;A study of the force of water jets in relation to pain and damage to gingival tissues&lt;/title&gt;&lt;secondary-title&gt;Journal of Periodontology&lt;/secondary-title&gt;&lt;/titles&gt;&lt;periodical&gt;&lt;full-title&gt;Journal of Periodontology&lt;/full-title&gt;&lt;/periodical&gt;&lt;pages&gt;166–169&lt;/pages&gt;&lt;volume&gt;42&lt;/volume&gt;&lt;number&gt;3&lt;/number&gt;&lt;keywords&gt;&lt;keyword&gt;Water*&lt;/keyword&gt;&lt;keyword&gt;Gingiva/*physiopathology&lt;/keyword&gt;&lt;keyword&gt;Gingival Diseases/*therapy&lt;/keyword&gt;&lt;keyword&gt;Therapeutic Irrigation/*instrumentation&lt;/keyword&gt;&lt;keyword&gt;Humans&lt;/keyword&gt;&lt;keyword&gt;Pain&lt;/keyword&gt;&lt;keyword&gt;Periodontal Diseases/therapy&lt;/keyword&gt;&lt;keyword&gt;Pressure&lt;/keyword&gt;&lt;/keywords&gt;&lt;dates&gt;&lt;year&gt;1971&lt;/year&gt;&lt;/dates&gt;&lt;isbn&gt;0022-3492&lt;/isbn&gt;&lt;accession-num&gt;rayyan-773665811&lt;/accession-num&gt;&lt;urls&gt;&lt;/urls&gt;&lt;electronic-resource-num&gt;10.1902/jop.1971.42.3.166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ajewski&lt;/Author&gt;&lt;Year&gt;1967&lt;/Year&gt;&lt;RecNum&gt;2938&lt;/RecNum&gt;&lt;DisplayText&gt;Krajewski et al. (1967)&lt;/DisplayText&gt;&lt;record&gt;&lt;rec-number&gt;2938&lt;/rec-number&gt;&lt;foreign-keys&gt;&lt;key app="EN" db-id="sptteztf0tzp0oeasftx299mfdr2sszzrsa0" timestamp="1702787705"&gt;2938&lt;/key&gt;&lt;/foreign-keys&gt;&lt;ref-type name="Journal Article"&gt;17&lt;/ref-type&gt;&lt;contributors&gt;&lt;authors&gt;&lt;author&gt;Krajewski, J. J.&lt;/author&gt;&lt;author&gt;Rubach, W. C.&lt;/author&gt;&lt;author&gt;Pope, J. W.&lt;/author&gt;&lt;/authors&gt;&lt;/contributors&gt;&lt;titles&gt;&lt;title&gt;The effect of water pressure cleansing on the clinically normal gingival crevice&lt;/title&gt;&lt;secondary-title&gt;Journal of the California Dental Association&lt;/secondary-title&gt;&lt;/titles&gt;&lt;periodical&gt;&lt;full-title&gt;Journal of the California Dental Association&lt;/full-title&gt;&lt;/periodical&gt;&lt;pages&gt;452–454&lt;/pages&gt;&lt;volume&gt;43&lt;/volume&gt;&lt;number&gt;5&lt;/number&gt;&lt;dates&gt;&lt;year&gt;1967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ajewski et al.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1&lt;/Year&gt;&lt;RecNum&gt;2538&lt;/RecNum&gt;&lt;DisplayText&gt;Lainson et al. (1971)&lt;/DisplayText&gt;&lt;record&gt;&lt;rec-number&gt;2538&lt;/rec-number&gt;&lt;foreign-keys&gt;&lt;key app="EN" db-id="sptteztf0tzp0oeasftx299mfdr2sszzrsa0" timestamp="1652501076"&gt;2538&lt;/key&gt;&lt;/foreign-keys&gt;&lt;ref-type name="Journal Article"&gt;17&lt;/ref-type&gt;&lt;contributors&gt;&lt;authors&gt;&lt;author&gt;Lainson, P. A.&lt;/author&gt;&lt;author&gt;Bergquist, J. J.&lt;/author&gt;&lt;author&gt;Tade, W. H.&lt;/author&gt;&lt;author&gt;Fraleigh, C. M.&lt;/author&gt;&lt;/authors&gt;&lt;/contributors&gt;&lt;titles&gt;&lt;title&gt;A histopathological study of tissue responses to the pulsar pulsating water pressure cleansing device&lt;/title&gt;&lt;secondary-title&gt;Journal of Periodontology&lt;/secondary-title&gt;&lt;/titles&gt;&lt;periodical&gt;&lt;full-title&gt;Journal of Periodontology&lt;/full-title&gt;&lt;/periodical&gt;&lt;pages&gt;101–104&lt;/pages&gt;&lt;volume&gt;42&lt;/volume&gt;&lt;number&gt;2&lt;/number&gt;&lt;keywords&gt;&lt;keyword&gt;Water*&lt;/keyword&gt;&lt;keyword&gt;Gingiva/*physiopathology&lt;/keyword&gt;&lt;keyword&gt;Periodontal Diseases/*therapy&lt;/keyword&gt;&lt;keyword&gt;Therapeutic Irrigation/*instrumentation&lt;/keyword&gt;&lt;keyword&gt;Clinical Trials as Topic&lt;/keyword&gt;&lt;keyword&gt;Humans&lt;/keyword&gt;&lt;keyword&gt;Pressure&lt;/keyword&gt;&lt;/keywords&gt;&lt;dates&gt;&lt;year&gt;1971&lt;/year&gt;&lt;/dates&gt;&lt;isbn&gt;0022-3492&lt;/isbn&gt;&lt;accession-num&gt;rayyan-773665173&lt;/accession-num&gt;&lt;urls&gt;&lt;/urls&gt;&lt;electronic-resource-num&gt;10.1902/jop.1971.42.2.1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elly&lt;/Author&gt;&lt;Year&gt;1985&lt;/Year&gt;&lt;RecNum&gt;2577&lt;/RecNum&gt;&lt;DisplayText&gt;Kelly et al. (1985)&lt;/DisplayText&gt;&lt;record&gt;&lt;rec-number&gt;2577&lt;/rec-number&gt;&lt;foreign-keys&gt;&lt;key app="EN" db-id="sptteztf0tzp0oeasftx299mfdr2sszzrsa0" timestamp="1652501076"&gt;2577&lt;/key&gt;&lt;/foreign-keys&gt;&lt;ref-type name="Journal Article"&gt;17&lt;/ref-type&gt;&lt;contributors&gt;&lt;authors&gt;&lt;author&gt;Kelly, A.&lt;/author&gt;&lt;author&gt;Resteghini, R.&lt;/author&gt;&lt;author&gt;Williams, B.&lt;/author&gt;&lt;author&gt;Dolby, A. E.&lt;/author&gt;&lt;/authors&gt;&lt;/contributors&gt;&lt;titles&gt;&lt;title&gt;Pressures recorded during periodontal pocket irrigation&lt;/title&gt;&lt;secondary-title&gt;Journal of Periodontology&lt;/secondary-title&gt;&lt;/titles&gt;&lt;periodical&gt;&lt;full-title&gt;Journal of Periodontology&lt;/full-title&gt;&lt;/periodical&gt;&lt;pages&gt;297–299&lt;/pages&gt;&lt;volume&gt;56&lt;/volume&gt;&lt;number&gt;5&lt;/number&gt;&lt;keywords&gt;&lt;keyword&gt;Pressure*&lt;/keyword&gt;&lt;keyword&gt;Periodontal Pocket/*physiopathology&lt;/keyword&gt;&lt;keyword&gt;Periodontitis/*physiopathology&lt;/keyword&gt;&lt;keyword&gt;Therapeutic Irrigation/*methods&lt;/keyword&gt;&lt;keyword&gt;Dental Devices, Home Care&lt;/keyword&gt;&lt;keyword&gt;Humans&lt;/keyword&gt;&lt;keyword&gt;Needles&lt;/keyword&gt;&lt;keyword&gt;Periodontal Pocket/therapy&lt;/keyword&gt;&lt;keyword&gt;Therapeutic Irrigation/instrumentation&lt;/keyword&gt;&lt;/keywords&gt;&lt;dates&gt;&lt;year&gt;1985&lt;/year&gt;&lt;/dates&gt;&lt;isbn&gt;0022-3492&lt;/isbn&gt;&lt;accession-num&gt;rayyan-773665603&lt;/accession-num&gt;&lt;urls&gt;&lt;/urls&gt;&lt;electronic-resource-num&gt;10.1902/jop.1985.56.5.29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elly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bb&lt;/Author&gt;&lt;Year&gt;1988&lt;/Year&gt;&lt;RecNum&gt;535&lt;/RecNum&gt;&lt;DisplayText&gt;Cobb et al. (1988)&lt;/DisplayText&gt;&lt;record&gt;&lt;rec-number&gt;535&lt;/rec-number&gt;&lt;foreign-keys&gt;&lt;key app="EN" db-id="sptteztf0tzp0oeasftx299mfdr2sszzrsa0" timestamp="1603955042"&gt;535&lt;/key&gt;&lt;/foreign-keys&gt;&lt;ref-type name="Journal Article"&gt;17&lt;/ref-type&gt;&lt;contributors&gt;&lt;authors&gt;&lt;author&gt;Cobb, C. M.&lt;/author&gt;&lt;author&gt;Rodgers, R. L.&lt;/author&gt;&lt;author&gt;Killoy, W. J.&lt;/author&gt;&lt;/authors&gt;&lt;/contributors&gt;&lt;titles&gt;&lt;title&gt;Ultrastructural examination of human periodontal pockets following the use of an oral irrigation device in vivo&lt;/title&gt;&lt;secondary-title&gt;Journal of Periodontology&lt;/secondary-title&gt;&lt;/titles&gt;&lt;periodical&gt;&lt;full-title&gt;Journal of Periodontology&lt;/full-title&gt;&lt;/periodical&gt;&lt;pages&gt;155–163&lt;/pages&gt;&lt;volume&gt;59&lt;/volume&gt;&lt;number&gt;3&lt;/number&gt;&lt;dates&gt;&lt;year&gt;1988&lt;/year&gt;&lt;/dates&gt;&lt;urls&gt;&lt;/urls&gt;&lt;electronic-resource-num&gt;10.1902/jop.1988.59.3.15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bb et al.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n&lt;/Author&gt;&lt;Year&gt;2023&lt;/Year&gt;&lt;RecNum&gt;3830&lt;/RecNum&gt;&lt;DisplayText&gt;Ren et al. (2023)&lt;/DisplayText&gt;&lt;record&gt;&lt;rec-number&gt;3830&lt;/rec-number&gt;&lt;foreign-keys&gt;&lt;key app="EN" db-id="sptteztf0tzp0oeasftx299mfdr2sszzrsa0" timestamp="1706682030"&gt;3830&lt;/key&gt;&lt;/foreign-keys&gt;&lt;ref-type name="Journal Article"&gt;17&lt;/ref-type&gt;&lt;contributors&gt;&lt;authors&gt;&lt;author&gt;Ren, X.&lt;/author&gt;&lt;author&gt;He, J.&lt;/author&gt;&lt;author&gt;Cheng, R.&lt;/author&gt;&lt;author&gt;Chen, Y.&lt;/author&gt;&lt;author&gt;Xiang, Y.&lt;/author&gt;&lt;author&gt;Zhang, Y.&lt;/author&gt;&lt;author&gt;Jiang, S.&lt;/author&gt;&lt;author&gt;Li, J.&lt;/author&gt;&lt;author&gt;Cheng, L.&lt;/author&gt;&lt;author&gt;Hu, T.&lt;/author&gt;&lt;/authors&gt;&lt;/contributors&gt;&lt;titles&gt;&lt;title&gt;The efficacy and safety of oral irrigator on the control of dental plaque and gingivitis: A randomized, single-blind, parallel-group clinical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dates&gt;&lt;year&gt;2023&lt;/year&gt;&lt;/dates&gt;&lt;urls&gt;&lt;/urls&gt;&lt;custom7&gt;3726&lt;/custom7&gt;&lt;electronic-resource-num&gt;10.3390/ijerph2004372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en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665A45A5" w14:textId="77777777" w:rsidTr="004C1281">
        <w:tc>
          <w:tcPr>
            <w:tcW w:w="1219" w:type="pct"/>
            <w:shd w:val="clear" w:color="auto" w:fill="auto"/>
          </w:tcPr>
          <w:p w14:paraId="368AC403" w14:textId="5843851D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Oral irrigation and bacteraemia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0)</w:t>
            </w:r>
          </w:p>
        </w:tc>
        <w:tc>
          <w:tcPr>
            <w:tcW w:w="3781" w:type="pct"/>
            <w:shd w:val="clear" w:color="auto" w:fill="auto"/>
          </w:tcPr>
          <w:p w14:paraId="048E68E1" w14:textId="58963D0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rapkin&lt;/Author&gt;&lt;Year&gt;1977&lt;/Year&gt;&lt;RecNum&gt;2525&lt;/RecNum&gt;&lt;DisplayText&gt;Drapkin (1977)&lt;/DisplayText&gt;&lt;record&gt;&lt;rec-number&gt;2525&lt;/rec-number&gt;&lt;foreign-keys&gt;&lt;key app="EN" db-id="sptteztf0tzp0oeasftx299mfdr2sszzrsa0" timestamp="1652501076"&gt;2525&lt;/key&gt;&lt;/foreign-keys&gt;&lt;ref-type name="Journal Article"&gt;17&lt;/ref-type&gt;&lt;contributors&gt;&lt;authors&gt;&lt;author&gt;Drapkin, M. S.&lt;/author&gt;&lt;/authors&gt;&lt;/contributors&gt;&lt;titles&gt;&lt;title&gt;Endocarditis after the use of an oral irrigation device&lt;/title&gt;&lt;secondary-title&gt;Annals of internal medicine&lt;/secondary-title&gt;&lt;/titles&gt;&lt;periodical&gt;&lt;full-title&gt;Annals of Internal Medicine&lt;/full-title&gt;&lt;/periodical&gt;&lt;pages&gt;455&lt;/pages&gt;&lt;volume&gt;87&lt;/volume&gt;&lt;number&gt;4&lt;/number&gt;&lt;keywords&gt;&lt;keyword&gt;Dental Devices, Home Care*&lt;/keyword&gt;&lt;keyword&gt;Bacterial Infections/*transmission&lt;/keyword&gt;&lt;keyword&gt;Endocarditis, Bacterial/*transmission&lt;/keyword&gt;&lt;keyword&gt;Oral Hygiene/*instrumentation&lt;/keyword&gt;&lt;keyword&gt;Streptococcal Infections/*transmission&lt;/keyword&gt;&lt;keyword&gt;Adult&lt;/keyword&gt;&lt;keyword&gt;Humans&lt;/keyword&gt;&lt;keyword&gt;Male&lt;/keyword&gt;&lt;keyword&gt;Middle Aged&lt;/keyword&gt;&lt;keyword&gt;Therapeutic Irrigation/instrumentation&lt;/keyword&gt;&lt;/keywords&gt;&lt;dates&gt;&lt;year&gt;1977&lt;/year&gt;&lt;/dates&gt;&lt;isbn&gt;0003-4819&lt;/isbn&gt;&lt;accession-num&gt;rayyan-773664996&lt;/accession-num&gt;&lt;urls&gt;&lt;related-urls&gt;&lt;url&gt;https://search.ebscohost.com/login.aspx?direct=true&amp;amp;db=cmedm&amp;amp;AN=907245&amp;amp;site=ehost-live&amp;amp;scope=site&lt;/url&gt;&lt;/related-urls&gt;&lt;/urls&gt;&lt;electronic-resource-num&gt;10.7326/0003-4819-87-4-455_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rapkin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plan&lt;/Author&gt;&lt;Year&gt;1977&lt;/Year&gt;&lt;RecNum&gt;2542&lt;/RecNum&gt;&lt;DisplayText&gt;Kaplan and Anderson (1977)&lt;/DisplayText&gt;&lt;record&gt;&lt;rec-number&gt;2542&lt;/rec-number&gt;&lt;foreign-keys&gt;&lt;key app="EN" db-id="sptteztf0tzp0oeasftx299mfdr2sszzrsa0" timestamp="1652501076"&gt;2542&lt;/key&gt;&lt;/foreign-keys&gt;&lt;ref-type name="Journal Article"&gt;17&lt;/ref-type&gt;&lt;contributors&gt;&lt;authors&gt;&lt;author&gt;Kaplan, E. L.&lt;/author&gt;&lt;author&gt;Anderson, R. C.&lt;/author&gt;&lt;/authors&gt;&lt;/contributors&gt;&lt;titles&gt;&lt;title&gt;Infective endocarditis after use of dental irrigation device&lt;/title&gt;&lt;secondary-title&gt;Lancet&lt;/secondary-title&gt;&lt;/titles&gt;&lt;periodical&gt;&lt;full-title&gt;Lancet&lt;/full-title&gt;&lt;/periodical&gt;&lt;pages&gt;610&lt;/pages&gt;&lt;volume&gt;2&lt;/volume&gt;&lt;number&gt;8038&lt;/number&gt;&lt;keywords&gt;&lt;keyword&gt;Dental Devices, Home Care/*adverse effects&lt;/keyword&gt;&lt;keyword&gt;Endocarditis, Subacute Bacterial/*etiology&lt;/keyword&gt;&lt;keyword&gt;Therapeutic Irrigation/*instrumentation&lt;/keyword&gt;&lt;keyword&gt;Adult&lt;/keyword&gt;&lt;keyword&gt;Aneurysm, Infected/complications&lt;/keyword&gt;&lt;keyword&gt;Aortic Valve/abnormalities&lt;/keyword&gt;&lt;keyword&gt;Aortic Valve Insufficiency/complications&lt;/keyword&gt;&lt;keyword&gt;Aortic Valve Stenosis/complications&lt;/keyword&gt;&lt;keyword&gt;Gingivitis/therapy&lt;/keyword&gt;&lt;keyword&gt;Heart Aneurysm/complications&lt;/keyword&gt;&lt;keyword&gt;Humans&lt;/keyword&gt;&lt;keyword&gt;Male&lt;/keyword&gt;&lt;/keywords&gt;&lt;dates&gt;&lt;year&gt;1977&lt;/year&gt;&lt;/dates&gt;&lt;isbn&gt;0140-6736&lt;/isbn&gt;&lt;accession-num&gt;rayyan-773665233&lt;/accession-num&gt;&lt;urls&gt;&lt;/urls&gt;&lt;electronic-resource-num&gt;10.1016/s0140-6736(77)91460-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plan and Anderson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dXZhbDwvQXV0aG9yPjxZZWFy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dXZhbDwvQXV0aG9yPjxZZWFy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val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mimi&lt;/Author&gt;&lt;Year&gt;1969&lt;/Year&gt;&lt;RecNum&gt;3875&lt;/RecNum&gt;&lt;DisplayText&gt;Tamimi et al. (1969)&lt;/DisplayText&gt;&lt;record&gt;&lt;rec-number&gt;3875&lt;/rec-number&gt;&lt;foreign-keys&gt;&lt;key app="EN" db-id="sptteztf0tzp0oeasftx299mfdr2sszzrsa0" timestamp="1706741698"&gt;3875&lt;/key&gt;&lt;/foreign-keys&gt;&lt;ref-type name="Journal Article"&gt;17&lt;/ref-type&gt;&lt;contributors&gt;&lt;authors&gt;&lt;author&gt;Tamimi, H. A.&lt;/author&gt;&lt;author&gt;Thomassen, P. R.&lt;/author&gt;&lt;author&gt;Moser Jr., E. H.&lt;/author&gt;&lt;/authors&gt;&lt;/contributors&gt;&lt;titles&gt;&lt;title&gt;Bacteraemia study using a water irrigation device&lt;/title&gt;&lt;secondary-title&gt;Journal of Periodontology&lt;/secondary-title&gt;&lt;/titles&gt;&lt;periodical&gt;&lt;full-title&gt;Journal of Periodontology&lt;/full-title&gt;&lt;/periodical&gt;&lt;pages&gt;4–6&lt;/pages&gt;&lt;volume&gt;40&lt;/volume&gt;&lt;number&gt;7&lt;/number&gt;&lt;dates&gt;&lt;year&gt;196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amimi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ix&lt;/Author&gt;&lt;Year&gt;1971&lt;/Year&gt;&lt;RecNum&gt;3839&lt;/RecNum&gt;&lt;DisplayText&gt;Felix et al. (1971)&lt;/DisplayText&gt;&lt;record&gt;&lt;rec-number&gt;3839&lt;/rec-number&gt;&lt;foreign-keys&gt;&lt;key app="EN" db-id="sptteztf0tzp0oeasftx299mfdr2sszzrsa0" timestamp="1706683308"&gt;3839&lt;/key&gt;&lt;/foreign-keys&gt;&lt;ref-type name="Journal Article"&gt;17&lt;/ref-type&gt;&lt;contributors&gt;&lt;authors&gt;&lt;author&gt;Felix, J. E.&lt;/author&gt;&lt;author&gt;Rosen, S.&lt;/author&gt;&lt;author&gt;App, G. R.&lt;/author&gt;&lt;/authors&gt;&lt;/contributors&gt;&lt;titles&gt;&lt;title&gt;Detection of bacteremia after the use of an oral irrigation device in subjects with periodontitis&lt;/title&gt;&lt;secondary-title&gt;Journal of Periodontology&lt;/secondary-title&gt;&lt;/titles&gt;&lt;periodical&gt;&lt;full-title&gt;Journal of Periodontology&lt;/full-title&gt;&lt;/periodical&gt;&lt;pages&gt;785–787&lt;/pages&gt;&lt;volume&gt;42&lt;/volume&gt;&lt;number&gt;12&lt;/number&gt;&lt;dates&gt;&lt;year&gt;1971&lt;/year&gt;&lt;/dates&gt;&lt;urls&gt;&lt;/urls&gt;&lt;electronic-resource-num&gt;10.1902/jop.1971.42.12.78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elix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mans&lt;/Author&gt;&lt;Year&gt;1971&lt;/Year&gt;&lt;RecNum&gt;3874&lt;/RecNum&gt;&lt;DisplayText&gt;Romans and App (1971)&lt;/DisplayText&gt;&lt;record&gt;&lt;rec-number&gt;3874&lt;/rec-number&gt;&lt;foreign-keys&gt;&lt;key app="EN" db-id="sptteztf0tzp0oeasftx299mfdr2sszzrsa0" timestamp="1706741581"&gt;3874&lt;/key&gt;&lt;/foreign-keys&gt;&lt;ref-type name="Journal Article"&gt;17&lt;/ref-type&gt;&lt;contributors&gt;&lt;authors&gt;&lt;author&gt;Romans, A. R.&lt;/author&gt;&lt;author&gt;App, G. R.&lt;/author&gt;&lt;/authors&gt;&lt;/contributors&gt;&lt;titles&gt;&lt;title&gt;Bacteraemia, a result from oral irrigation in subjects with gingivitis&lt;/title&gt;&lt;secondary-title&gt;Journal of Periodontology&lt;/secondary-title&gt;&lt;/titles&gt;&lt;periodical&gt;&lt;full-title&gt;Journal of Periodontology&lt;/full-title&gt;&lt;/periodical&gt;&lt;pages&gt;757–760&lt;/pages&gt;&lt;volume&gt;42&lt;/volume&gt;&lt;number&gt;12&lt;/number&gt;&lt;dates&gt;&lt;year&gt;1971&lt;/year&gt;&lt;/dates&gt;&lt;urls&gt;&lt;/urls&gt;&lt;electronic-resource-num&gt;10.1902/jop.1971.42.12.75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omans and App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rger&lt;/Author&gt;&lt;Year&gt;1974&lt;/Year&gt;&lt;RecNum&gt;3877&lt;/RecNum&gt;&lt;DisplayText&gt;Berger et al. (1974)&lt;/DisplayText&gt;&lt;record&gt;&lt;rec-number&gt;3877&lt;/rec-number&gt;&lt;foreign-keys&gt;&lt;key app="EN" db-id="sptteztf0tzp0oeasftx299mfdr2sszzrsa0" timestamp="1706741914"&gt;3877&lt;/key&gt;&lt;/foreign-keys&gt;&lt;ref-type name="Journal Article"&gt;17&lt;/ref-type&gt;&lt;contributors&gt;&lt;authors&gt;&lt;author&gt;Berger, S. A.&lt;/author&gt;&lt;author&gt;Weitzman, S.&lt;/author&gt;&lt;author&gt;Edberg, S. C.&lt;/author&gt;&lt;author&gt;Casey, J. I.&lt;/author&gt;&lt;/authors&gt;&lt;/contributors&gt;&lt;titles&gt;&lt;title&gt;Bacteraemia after the use of an oral irrigation device. A controlled study in subjects with normal appearing gingiva: Comparison with use of toothbrush&lt;/title&gt;&lt;secondary-title&gt;Annals of Internal Medicine&lt;/secondary-title&gt;&lt;/titles&gt;&lt;periodical&gt;&lt;full-title&gt;Annals of Internal Medicine&lt;/full-title&gt;&lt;/periodical&gt;&lt;pages&gt;510–511&lt;/pages&gt;&lt;volume&gt;80&lt;/volume&gt;&lt;number&gt;4&lt;/number&gt;&lt;dates&gt;&lt;year&gt;1974&lt;/year&gt;&lt;/dates&gt;&lt;urls&gt;&lt;/urls&gt;&lt;electronic-resource-num&gt;10.7326/0003-4819-80-4-51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erger et al. (197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ki&lt;/Author&gt;&lt;Year&gt;1990&lt;/Year&gt;&lt;RecNum&gt;2915&lt;/RecNum&gt;&lt;DisplayText&gt;Waki et al. (1990)&lt;/DisplayText&gt;&lt;record&gt;&lt;rec-number&gt;2915&lt;/rec-number&gt;&lt;foreign-keys&gt;&lt;key app="EN" db-id="sptteztf0tzp0oeasftx299mfdr2sszzrsa0" timestamp="1699830080"&gt;2915&lt;/key&gt;&lt;/foreign-keys&gt;&lt;ref-type name="Journal Article"&gt;17&lt;/ref-type&gt;&lt;contributors&gt;&lt;authors&gt;&lt;author&gt;Waki, M. Y.&lt;/author&gt;&lt;author&gt;Jolkovsky, D. L.&lt;/author&gt;&lt;author&gt;Otomo-Corgel, J.&lt;/author&gt;&lt;author&gt; Lofthus, J. E.&lt;/author&gt;&lt;author&gt;Nachnani, S.&lt;/author&gt;&lt;author&gt;Newman, M. G.&lt;/author&gt;&lt;author&gt;Flemmig, T. F.&lt;/author&gt;&lt;/authors&gt;&lt;/contributors&gt;&lt;titles&gt;&lt;title&gt;Effects of subgingival irrigation on bacteremia following scaling and root planing&lt;/title&gt;&lt;secondary-title&gt;Journal of Periodontology&lt;/secondary-title&gt;&lt;/titles&gt;&lt;periodical&gt;&lt;full-title&gt;Journal of Periodontology&lt;/full-title&gt;&lt;/periodical&gt;&lt;pages&gt;405–411&lt;/pages&gt;&lt;volume&gt;61&lt;/volume&gt;&lt;number&gt;7&lt;/number&gt;&lt;dates&gt;&lt;year&gt;1990&lt;/year&gt;&lt;/dates&gt;&lt;urls&gt;&lt;/urls&gt;&lt;electronic-resource-num&gt;10.1902/jop.1990.61.7.40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ki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fthus&lt;/Author&gt;&lt;Year&gt;1991&lt;/Year&gt;&lt;RecNum&gt;3876&lt;/RecNum&gt;&lt;DisplayText&gt;Lofthus et al. (1991)&lt;/DisplayText&gt;&lt;record&gt;&lt;rec-number&gt;3876&lt;/rec-number&gt;&lt;foreign-keys&gt;&lt;key app="EN" db-id="sptteztf0tzp0oeasftx299mfdr2sszzrsa0" timestamp="1706741799"&gt;3876&lt;/key&gt;&lt;/foreign-keys&gt;&lt;ref-type name="Journal Article"&gt;17&lt;/ref-type&gt;&lt;contributors&gt;&lt;authors&gt;&lt;author&gt;Lofthus, J. E.&lt;/author&gt;&lt;author&gt;Waki, M. Y.&lt;/author&gt;&lt;author&gt;Jolkovsky, D. L.&lt;/author&gt;&lt;author&gt;Otomo-Corgel, J.&lt;/author&gt;&lt;author&gt;Newman, M. G.&lt;/author&gt;&lt;author&gt;Flemmig, T.&lt;/author&gt;&lt;author&gt;Nachnani, S.&lt;/author&gt;&lt;/authors&gt;&lt;/contributors&gt;&lt;titles&gt;&lt;title&gt;Bacteraemia following subgingival irrigation and scaling and root planing&lt;/title&gt;&lt;secondary-title&gt;Journal of Periodontology&lt;/secondary-title&gt;&lt;/titles&gt;&lt;periodical&gt;&lt;full-title&gt;Journal of Periodontology&lt;/full-title&gt;&lt;/periodical&gt;&lt;pages&gt;602–607&lt;/pages&gt;&lt;volume&gt;62&lt;/volume&gt;&lt;number&gt;10&lt;/number&gt;&lt;dates&gt;&lt;year&gt;1991&lt;/year&gt;&lt;/dates&gt;&lt;urls&gt;&lt;/urls&gt;&lt;electronic-resource-num&gt;10.1902/jop.1991.62.10.6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fthus et al. (199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ine&lt;/Author&gt;&lt;Year&gt;1996&lt;/Year&gt;&lt;RecNum&gt;3881&lt;/RecNum&gt;&lt;DisplayText&gt;Fine et al. (1996)&lt;/DisplayText&gt;&lt;record&gt;&lt;rec-number&gt;3881&lt;/rec-number&gt;&lt;foreign-keys&gt;&lt;key app="EN" db-id="sptteztf0tzp0oeasftx299mfdr2sszzrsa0" timestamp="1706742313"&gt;3881&lt;/key&gt;&lt;/foreign-keys&gt;&lt;ref-type name="Journal Article"&gt;17&lt;/ref-type&gt;&lt;contributors&gt;&lt;authors&gt;&lt;author&gt;Fine, D. H.&lt;/author&gt;&lt;author&gt;Korik, I.&lt;/author&gt;&lt;author&gt;Furgang, D.&lt;/author&gt;&lt;author&gt;Myers, R.&lt;/author&gt;&lt;author&gt;Olshan, A.&lt;/author&gt;&lt;author&gt;Barnett, M. L.&lt;/author&gt;&lt;author&gt;Vincent, J.&lt;/author&gt;&lt;/authors&gt;&lt;/contributors&gt;&lt;titles&gt;&lt;title&gt;Assessing pre-procedural subgingival irrigation and rinsing with an antiseptic mouthrinse to reduce bacteraemia&lt;/title&gt;&lt;secondary-title&gt;Journal of the American Dental Association&lt;/secondary-title&gt;&lt;/titles&gt;&lt;periodical&gt;&lt;full-title&gt;Journal of the American Dental Association&lt;/full-title&gt;&lt;/periodical&gt;&lt;pages&gt;641–642&lt;/pages&gt;&lt;volume&gt;127&lt;/volume&gt;&lt;number&gt;5&lt;/number&gt;&lt;dates&gt;&lt;year&gt;1996&lt;/year&gt;&lt;/dates&gt;&lt;urls&gt;&lt;/urls&gt;&lt;electronic-resource-num&gt;10.14219/jada.archive.1996.027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ine et al. (199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439D458E" w14:textId="77777777" w:rsidTr="004C1281">
        <w:tc>
          <w:tcPr>
            <w:tcW w:w="1219" w:type="pct"/>
            <w:shd w:val="clear" w:color="auto" w:fill="auto"/>
          </w:tcPr>
          <w:p w14:paraId="302EB6D7" w14:textId="62B5209C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Effects on dental material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0B291F2A" w14:textId="16BDFC39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cDevitt&lt;/Author&gt;&lt;Year&gt;1971&lt;/Year&gt;&lt;RecNum&gt;3878&lt;/RecNum&gt;&lt;DisplayText&gt;McDevitt and Eames (1971)&lt;/DisplayText&gt;&lt;record&gt;&lt;rec-number&gt;3878&lt;/rec-number&gt;&lt;foreign-keys&gt;&lt;key app="EN" db-id="sptteztf0tzp0oeasftx299mfdr2sszzrsa0" timestamp="1706742007"&gt;3878&lt;/key&gt;&lt;/foreign-keys&gt;&lt;ref-type name="Journal Article"&gt;17&lt;/ref-type&gt;&lt;contributors&gt;&lt;authors&gt;&lt;author&gt;McDevitt, M. J.&lt;/author&gt;&lt;author&gt;Eames, W. B.&lt;/author&gt;&lt;/authors&gt;&lt;/contributors&gt;&lt;titles&gt;&lt;title&gt;Attrition of dental restorations by a pulsating water device&lt;/title&gt;&lt;secondary-title&gt;Virginia Dental Journal&lt;/secondary-title&gt;&lt;/titles&gt;&lt;periodical&gt;&lt;full-title&gt;Virginia Dental Journal&lt;/full-title&gt;&lt;/periodical&gt;&lt;pages&gt;6–10&lt;/pages&gt;&lt;volume&gt;48&lt;/volume&gt;&lt;number&gt;1&lt;/number&gt;&lt;dates&gt;&lt;year&gt;197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cDevitt and Eames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harbi&lt;/Author&gt;&lt;Year&gt;2020&lt;/Year&gt;&lt;RecNum&gt;2894&lt;/RecNum&gt;&lt;DisplayText&gt;Alharbi and Farah (2020)&lt;/DisplayText&gt;&lt;record&gt;&lt;rec-number&gt;2894&lt;/rec-number&gt;&lt;foreign-keys&gt;&lt;key app="EN" db-id="sptteztf0tzp0oeasftx299mfdr2sszzrsa0" timestamp="1698821313"&gt;2894&lt;/key&gt;&lt;/foreign-keys&gt;&lt;ref-type name="Journal Article"&gt;17&lt;/ref-type&gt;&lt;contributors&gt;&lt;authors&gt;&lt;author&gt;Alharbi, M.&lt;/author&gt;&lt;author&gt;Farah, R.&lt;/author&gt;&lt;/authors&gt;&lt;/contributors&gt;&lt;titles&gt;&lt;title&gt;Effect of water-jet flossing on surface roughness and color stability of dental resin-based composites&lt;/title&gt;&lt;secondary-title&gt;Journal of Clinical and Experimental Dentistry&lt;/secondary-title&gt;&lt;/titles&gt;&lt;periodical&gt;&lt;full-title&gt;Journal of Clinical and Experimental Dentistry&lt;/full-title&gt;&lt;/periodical&gt;&lt;pages&gt;e169–e177&lt;/pages&gt;&lt;volume&gt;12&lt;/volume&gt;&lt;number&gt;2&lt;/number&gt;&lt;dates&gt;&lt;year&gt;2020&lt;/year&gt;&lt;/dates&gt;&lt;urls&gt;&lt;/urls&gt;&lt;electronic-resource-num&gt;10.4317/jced.5615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harbi and Farah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21&lt;/Year&gt;&lt;RecNum&gt;2472&lt;/RecNum&gt;&lt;DisplayText&gt;Kotsakis et al. (2021)&lt;/DisplayText&gt;&lt;record&gt;&lt;rec-number&gt;2472&lt;/rec-number&gt;&lt;foreign-keys&gt;&lt;key app="EN" db-id="sptteztf0tzp0oeasftx299mfdr2sszzrsa0" timestamp="1652501075"&gt;2472&lt;/key&gt;&lt;/foreign-keys&gt;&lt;ref-type name="Journal Article"&gt;17&lt;/ref-type&gt;&lt;contributors&gt;&lt;authors&gt;&lt;author&gt;Kotsakis, G. A.&lt;/author&gt;&lt;author&gt;Black, R.&lt;/author&gt;&lt;author&gt;Kum, J.&lt;/author&gt;&lt;author&gt;Berbel, L.&lt;/author&gt;&lt;author&gt;Sadr, A.&lt;/author&gt;&lt;author&gt;Karoussis, I.&lt;/author&gt;&lt;author&gt;Simopoulou, M.&lt;/author&gt;&lt;author&gt;Daubert, D.&lt;/author&gt;&lt;/authors&gt;&lt;/contributors&gt;&lt;titles&gt;&lt;title&gt;Effect of implant cleaning on titanium particle dissolution and cytocompatibility&lt;/title&gt;&lt;secondary-title&gt;Journal of Periodontology&lt;/secondary-title&gt;&lt;/titles&gt;&lt;periodical&gt;&lt;full-title&gt;Journal of Periodontology&lt;/full-title&gt;&lt;/periodical&gt;&lt;pages&gt;580–591&lt;/pages&gt;&lt;volume&gt;92&lt;/volume&gt;&lt;number&gt;4&lt;/number&gt;&lt;keywords&gt;&lt;keyword&gt;Periodontitis&lt;/keyword&gt;&lt;keyword&gt;Prevention and Control&lt;/keyword&gt;&lt;keyword&gt;Dental Implants&lt;/keyword&gt;&lt;keyword&gt;Titanium&lt;/keyword&gt;&lt;keyword&gt;Human&lt;/keyword&gt;&lt;keyword&gt;Biofilms&lt;/keyword&gt;&lt;keyword&gt;Solubility&lt;/keyword&gt;&lt;keyword&gt;Surface Properties&lt;/keyword&gt;&lt;keyword&gt;Dental Materials&lt;/keyword&gt;&lt;keyword&gt;Comparative Studies&lt;/keyword&gt;&lt;keyword&gt;Multicenter Studies&lt;/keyword&gt;&lt;keyword&gt;Evaluation Research&lt;/keyword&gt;&lt;keyword&gt;Validation Studies&lt;/keyword&gt;&lt;keyword&gt;Scales&lt;/keyword&gt;&lt;/keywords&gt;&lt;dates&gt;&lt;year&gt;2021&lt;/year&gt;&lt;/dates&gt;&lt;isbn&gt;0022-3492&lt;/isbn&gt;&lt;accession-num&gt;rayyan-773664714&lt;/accession-num&gt;&lt;urls&gt;&lt;/urls&gt;&lt;electronic-resource-num&gt;10.1002/JPER.20-01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tsakis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ama&lt;/Author&gt;&lt;Year&gt;2022&lt;/Year&gt;&lt;RecNum&gt;3860&lt;/RecNum&gt;&lt;DisplayText&gt;Akama et al. (2022)&lt;/DisplayText&gt;&lt;record&gt;&lt;rec-number&gt;3860&lt;/rec-number&gt;&lt;foreign-keys&gt;&lt;key app="EN" db-id="sptteztf0tzp0oeasftx299mfdr2sszzrsa0" timestamp="1706687365"&gt;3860&lt;/key&gt;&lt;/foreign-keys&gt;&lt;ref-type name="Journal Article"&gt;17&lt;/ref-type&gt;&lt;contributors&gt;&lt;authors&gt;&lt;author&gt;Akama, Y.&lt;/author&gt;&lt;author&gt;Nagamatsu, Y.&lt;/author&gt;&lt;author&gt;Ikeda, H.&lt;/author&gt;&lt;author&gt;Nakao-Kuroishi, K.&lt;/author&gt;&lt;author&gt;Kometani-Gunjigake, K.&lt;/author&gt;&lt;author&gt;Kawamoto, T.&lt;/author&gt;&lt;author&gt;Shimizu, H.&lt;/author&gt;&lt;/authors&gt;&lt;/contributors&gt;&lt;titles&gt;&lt;title&gt;Applicability of neutral electrolyzed water for cleaning contaminated fixed orthodontic appliance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507–523&lt;/pages&gt;&lt;volume&gt;161&lt;/volume&gt;&lt;number&gt;6&lt;/number&gt;&lt;dates&gt;&lt;year&gt;2022&lt;/year&gt;&lt;/dates&gt;&lt;urls&gt;&lt;/urls&gt;&lt;electronic-resource-num&gt;10.1016/j.ajodo.2022.02.00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kam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aser-Alavi&lt;/Author&gt;&lt;Year&gt;2022&lt;/Year&gt;&lt;RecNum&gt;3859&lt;/RecNum&gt;&lt;DisplayText&gt;Naser-Alavi et al. (2022)&lt;/DisplayText&gt;&lt;record&gt;&lt;rec-number&gt;3859&lt;/rec-number&gt;&lt;foreign-keys&gt;&lt;key app="EN" db-id="sptteztf0tzp0oeasftx299mfdr2sszzrsa0" timestamp="1706687234"&gt;3859&lt;/key&gt;&lt;/foreign-keys&gt;&lt;ref-type name="Journal Article"&gt;17&lt;/ref-type&gt;&lt;contributors&gt;&lt;authors&gt;&lt;author&gt;Naser-Alavi, F.&lt;/author&gt;&lt;author&gt;Salari, A.&lt;/author&gt;&lt;author&gt;Moein, N.&lt;/author&gt;&lt;author&gt;Talebzadeh, A. &lt;/author&gt;&lt;/authors&gt;&lt;/contributors&gt;&lt;titles&gt;&lt;title&gt;Effect of oral irrigation device and its solution type on the surface roughness and topography of bulk-fill composite resins&lt;/title&gt;&lt;secondary-title&gt;Journal of Clinical and Experimental Dentistry&lt;/secondary-title&gt;&lt;/titles&gt;&lt;periodical&gt;&lt;full-title&gt;Journal of Clinical and Experimental Dentistry&lt;/full-title&gt;&lt;/periodical&gt;&lt;pages&gt;e123–e130&lt;/pages&gt;&lt;volume&gt;14&lt;/volume&gt;&lt;number&gt;2&lt;/number&gt;&lt;dates&gt;&lt;year&gt;2022&lt;/year&gt;&lt;/dates&gt;&lt;urls&gt;&lt;/urls&gt;&lt;electronic-resource-num&gt;10.4317/jced.590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Naser-Alavi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29C25E9D" w14:textId="77777777" w:rsidTr="004C1281">
        <w:tc>
          <w:tcPr>
            <w:tcW w:w="1219" w:type="pct"/>
            <w:shd w:val="clear" w:color="auto" w:fill="auto"/>
          </w:tcPr>
          <w:p w14:paraId="03823461" w14:textId="7298CFCA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Depth of irrigant penetr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35200DE8" w14:textId="72CCFF1A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&lt;/Author&gt;&lt;Year&gt;1984&lt;/Year&gt;&lt;RecNum&gt;2562&lt;/RecNum&gt;&lt;DisplayText&gt;Rams and Keyes (1984)&lt;/DisplayText&gt;&lt;record&gt;&lt;rec-number&gt;2562&lt;/rec-number&gt;&lt;foreign-keys&gt;&lt;key app="EN" db-id="sptteztf0tzp0oeasftx299mfdr2sszzrsa0" timestamp="1652501076"&gt;2562&lt;/key&gt;&lt;/foreign-keys&gt;&lt;ref-type name="Journal Article"&gt;17&lt;/ref-type&gt;&lt;contributors&gt;&lt;authors&gt;&lt;author&gt;Rams, T. E.&lt;/author&gt;&lt;author&gt;Keyes, P. H.&lt;/author&gt;&lt;/authors&gt;&lt;/contributors&gt;&lt;titles&gt;&lt;title&gt;Modifying oral irrigation devices for subgingival periodontal chemotherapy&lt;/title&gt;&lt;secondary-title&gt;General Dentistry&lt;/secondary-title&gt;&lt;/titles&gt;&lt;periodical&gt;&lt;full-title&gt;General Dentistry&lt;/full-title&gt;&lt;/periodical&gt;&lt;pages&gt;302–305&lt;/pages&gt;&lt;volume&gt;32&lt;/volume&gt;&lt;number&gt;4&lt;/number&gt;&lt;keywords&gt;&lt;keyword&gt;Anti-Infective Agents/*administration &amp;amp; dosage&lt;/keyword&gt;&lt;keyword&gt;Periodontal Pocket/*drug therapy&lt;/keyword&gt;&lt;keyword&gt;Periodontitis/*drug therapy&lt;/keyword&gt;&lt;keyword&gt;Therapeutic Irrigation/*instrumentation&lt;/keyword&gt;&lt;keyword&gt;Humans&lt;/keyword&gt;&lt;/keywords&gt;&lt;dates&gt;&lt;year&gt;1984&lt;/year&gt;&lt;/dates&gt;&lt;isbn&gt;0363-6771&lt;/isbn&gt;&lt;accession-num&gt;rayyan-773665418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 and Keyes (198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akle&lt;/Author&gt;&lt;Year&gt;1986&lt;/Year&gt;&lt;RecNum&gt;3840&lt;/RecNum&gt;&lt;DisplayText&gt;Eakle et al. (1986)&lt;/DisplayText&gt;&lt;record&gt;&lt;rec-number&gt;3840&lt;/rec-number&gt;&lt;foreign-keys&gt;&lt;key app="EN" db-id="sptteztf0tzp0oeasftx299mfdr2sszzrsa0" timestamp="1706683406"&gt;3840&lt;/key&gt;&lt;/foreign-keys&gt;&lt;ref-type name="Journal Article"&gt;17&lt;/ref-type&gt;&lt;contributors&gt;&lt;authors&gt;&lt;author&gt;Eakle, W. S.&lt;/author&gt;&lt;author&gt;Ford, C.&lt;/author&gt;&lt;author&gt;Boyd, R. L.&lt;/author&gt;&lt;/authors&gt;&lt;/contributors&gt;&lt;titles&gt;&lt;title&gt;Depth of penetration in periodontal pockets with oral irrigation&lt;/title&gt;&lt;secondary-title&gt;Journal of Clinical Periodontology&lt;/secondary-title&gt;&lt;/titles&gt;&lt;periodical&gt;&lt;full-title&gt;Journal of Clinical Periodontology&lt;/full-title&gt;&lt;/periodical&gt;&lt;pages&gt;39–44&lt;/pages&gt;&lt;volume&gt;13&lt;/volume&gt;&lt;number&gt;1&lt;/number&gt;&lt;dates&gt;&lt;year&gt;1986&lt;/year&gt;&lt;/dates&gt;&lt;urls&gt;&lt;/urls&gt;&lt;electronic-resource-num&gt;10.1111/j.1600-051x.1986.tb01412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akle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89&lt;/Year&gt;&lt;RecNum&gt;2905&lt;/RecNum&gt;&lt;DisplayText&gt;Dunkin et al. (1989a)&lt;/DisplayText&gt;&lt;record&gt;&lt;rec-number&gt;2905&lt;/rec-number&gt;&lt;foreign-keys&gt;&lt;key app="EN" db-id="sptteztf0tzp0oeasftx299mfdr2sszzrsa0" timestamp="1699244367"&gt;2905&lt;/key&gt;&lt;/foreign-keys&gt;&lt;ref-type name="Journal Article"&gt;17&lt;/ref-type&gt;&lt;contributors&gt;&lt;authors&gt;&lt;author&gt;Dunkin, R. T.&lt;/author&gt;&lt;author&gt;Sumner 3rd, C. S.&lt;/author&gt;&lt;author&gt;Hughes, W. R.&lt;/author&gt;&lt;/authors&gt;&lt;/contributors&gt;&lt;titles&gt;&lt;title&gt;An effectiveness study of a subgingival delivery system&lt;/title&gt;&lt;secondary-title&gt;Quintessence International&lt;/secondary-title&gt;&lt;/titles&gt;&lt;periodical&gt;&lt;full-title&gt;Quintessence International&lt;/full-title&gt;&lt;/periodical&gt;&lt;pages&gt;345–346&lt;/pages&gt;&lt;volume&gt;20&lt;/volume&gt;&lt;number&gt;5&lt;/number&gt;&lt;dates&gt;&lt;year&gt;198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et al. (1989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aun&lt;/Author&gt;&lt;Year&gt;1992&lt;/Year&gt;&lt;RecNum&gt;1153&lt;/RecNum&gt;&lt;DisplayText&gt;Braun and Ciancio (1992)&lt;/DisplayText&gt;&lt;record&gt;&lt;rec-number&gt;1153&lt;/rec-number&gt;&lt;foreign-keys&gt;&lt;key app="EN" db-id="sptteztf0tzp0oeasftx299mfdr2sszzrsa0" timestamp="1634785238"&gt;1153&lt;/key&gt;&lt;/foreign-keys&gt;&lt;ref-type name="Journal Article"&gt;17&lt;/ref-type&gt;&lt;contributors&gt;&lt;authors&gt;&lt;author&gt;Braun, R. E.&lt;/author&gt;&lt;author&gt;Ciancio, S. G.&lt;/author&gt;&lt;/authors&gt;&lt;/contributors&gt;&lt;titles&gt;&lt;title&gt;Subgingival delivery by an oral irrigation device&lt;/title&gt;&lt;secondary-title&gt;Journal of Periodontology&lt;/secondary-title&gt;&lt;/titles&gt;&lt;periodical&gt;&lt;full-title&gt;Journal of Periodontology&lt;/full-title&gt;&lt;/periodical&gt;&lt;pages&gt;469–472&lt;/pages&gt;&lt;volume&gt;63&lt;/volume&gt;&lt;number&gt;5&lt;/number&gt;&lt;dates&gt;&lt;year&gt;1992&lt;/year&gt;&lt;/dates&gt;&lt;urls&gt;&lt;/urls&gt;&lt;electronic-resource-num&gt;10.1902/jop.1992.63.5.46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aun and Ciancio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92&lt;/Year&gt;&lt;RecNum&gt;3856&lt;/RecNum&gt;&lt;DisplayText&gt;Boyd et al. (1992)&lt;/DisplayText&gt;&lt;record&gt;&lt;rec-number&gt;3856&lt;/rec-number&gt;&lt;foreign-keys&gt;&lt;key app="EN" db-id="sptteztf0tzp0oeasftx299mfdr2sszzrsa0" timestamp="1706685505"&gt;3856&lt;/key&gt;&lt;/foreign-keys&gt;&lt;ref-type name="Journal Article"&gt;17&lt;/ref-type&gt;&lt;contributors&gt;&lt;authors&gt;&lt;author&gt;Boyd, R. L.&lt;/author&gt;&lt;author&gt;Hollander, B. N.&lt;/author&gt;&lt;author&gt;Eakle, W. S. &lt;/author&gt;&lt;/authors&gt;&lt;/contributors&gt;&lt;titles&gt;&lt;title&gt;Comparison of a subgingivally placed cannula oral irrigator tip with a supragingivally placed standard irrigator tip&lt;/title&gt;&lt;secondary-title&gt;Journal of Clinical Periodontology&lt;/secondary-title&gt;&lt;/titles&gt;&lt;periodical&gt;&lt;full-title&gt;Journal of Clinical Periodontology&lt;/full-title&gt;&lt;/periodical&gt;&lt;pages&gt;340–344&lt;/pages&gt;&lt;volume&gt;9&lt;/volume&gt;&lt;number&gt;5&lt;/number&gt;&lt;dates&gt;&lt;year&gt;1992&lt;/year&gt;&lt;/dates&gt;&lt;urls&gt;&lt;/urls&gt;&lt;electronic-resource-num&gt;10.1111/j.1600-051x.1992.tb00656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oyd et al.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rner&lt;/Author&gt;&lt;Year&gt;1993&lt;/Year&gt;&lt;RecNum&gt;2849&lt;/RecNum&gt;&lt;DisplayText&gt;Larner and Greenstein (1993)&lt;/DisplayText&gt;&lt;record&gt;&lt;rec-number&gt;2849&lt;/rec-number&gt;&lt;foreign-keys&gt;&lt;key app="EN" db-id="sptteztf0tzp0oeasftx299mfdr2sszzrsa0" timestamp="1694503521"&gt;2849&lt;/key&gt;&lt;/foreign-keys&gt;&lt;ref-type name="Journal Article"&gt;17&lt;/ref-type&gt;&lt;contributors&gt;&lt;authors&gt;&lt;author&gt;Larner, J. R.&lt;/author&gt;&lt;author&gt;Greenstein, G.&lt;/author&gt;&lt;/authors&gt;&lt;/contributors&gt;&lt;titles&gt;&lt;title&gt;Effect of calculus and irrigator tip design on depth of subgingival irrigation&lt;/title&gt;&lt;secondary-title&gt;International Journal of Periodontics and Restorative Dentistry&lt;/secondary-title&gt;&lt;/titles&gt;&lt;periodical&gt;&lt;full-title&gt;International Journal of Periodontics and Restorative Dentistry&lt;/full-title&gt;&lt;/periodical&gt;&lt;pages&gt;288–297&lt;/pages&gt;&lt;volume&gt;13&lt;/volume&gt;&lt;number&gt;3&lt;/number&gt;&lt;dates&gt;&lt;year&gt;199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rner and Greenstein (199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7657B7C" w14:textId="77777777" w:rsidTr="004C1281">
        <w:tc>
          <w:tcPr>
            <w:tcW w:w="1219" w:type="pct"/>
            <w:shd w:val="clear" w:color="auto" w:fill="auto"/>
          </w:tcPr>
          <w:p w14:paraId="20B48501" w14:textId="22CCD9E5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Clinical parameters of periodontal inflamm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38)</w:t>
            </w:r>
          </w:p>
        </w:tc>
        <w:tc>
          <w:tcPr>
            <w:tcW w:w="3781" w:type="pct"/>
            <w:shd w:val="clear" w:color="auto" w:fill="auto"/>
          </w:tcPr>
          <w:p w14:paraId="485F3448" w14:textId="28BA13EC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üdiger&lt;/Author&gt;&lt;Year&gt;1999&lt;/Year&gt;&lt;RecNum&gt;3797&lt;/RecNum&gt;&lt;DisplayText&gt;Rüdiger et al. (1999)&lt;/DisplayText&gt;&lt;record&gt;&lt;rec-number&gt;3797&lt;/rec-number&gt;&lt;foreign-keys&gt;&lt;key app="EN" db-id="sptteztf0tzp0oeasftx299mfdr2sszzrsa0" timestamp="1705624160"&gt;3797&lt;/key&gt;&lt;/foreign-keys&gt;&lt;ref-type name="Journal Article"&gt;17&lt;/ref-type&gt;&lt;contributors&gt;&lt;authors&gt;&lt;author&gt;Rüdiger, S.&lt;/author&gt;&lt;author&gt;Petersilka, G.&lt;/author&gt;&lt;author&gt;Flemmig, T. F.&lt;/author&gt;&lt;/authors&gt;&lt;/contributors&gt;&lt;titles&gt;&lt;title&gt;Combined systemic and local antimicrobial therapy of periodontal disease in Papillon-Lefèvre syndrome. A report of 4 cases&lt;/title&gt;&lt;secondary-title&gt;Journal of Clinical Periodontology&lt;/secondary-title&gt;&lt;/titles&gt;&lt;periodical&gt;&lt;full-title&gt;Journal of Clinical Periodontology&lt;/full-title&gt;&lt;/periodical&gt;&lt;pages&gt;847–854&lt;/pages&gt;&lt;volume&gt;26&lt;/volume&gt;&lt;number&gt;12&lt;/number&gt;&lt;dates&gt;&lt;year&gt;199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üdiger et al. (199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rdabeheres&lt;/Author&gt;&lt;Year&gt;2012&lt;/Year&gt;&lt;RecNum&gt;1086&lt;/RecNum&gt;&lt;DisplayText&gt;Bordabeheres (2012)&lt;/DisplayText&gt;&lt;record&gt;&lt;rec-number&gt;1086&lt;/rec-number&gt;&lt;foreign-keys&gt;&lt;key app="EN" db-id="sptteztf0tzp0oeasftx299mfdr2sszzrsa0" timestamp="1634037967"&gt;1086&lt;/key&gt;&lt;/foreign-keys&gt;&lt;ref-type name="Journal Article"&gt;17&lt;/ref-type&gt;&lt;contributors&gt;&lt;authors&gt;&lt;author&gt;Bordabeheres, C.&lt;/author&gt;&lt;/authors&gt;&lt;/contributors&gt;&lt;titles&gt;&lt;title&gt;Water flosser and type 2 diabetes: Case report of bleeding and inflammation reduction&lt;/title&gt;&lt;secondary-title&gt;RDH&lt;/secondary-title&gt;&lt;/titles&gt;&lt;periodical&gt;&lt;full-title&gt;RDH&lt;/full-title&gt;&lt;/periodical&gt;&lt;pages&gt;64–82&lt;/pages&gt;&lt;volume&gt;32&lt;/volume&gt;&lt;number&gt;4&lt;/number&gt;&lt;keywords&gt;&lt;keyword&gt;Diabetes Mellitus, Type 2 -- Complications&lt;/keyword&gt;&lt;keyword&gt;Periodontal Diseases -- Prevention and Control&lt;/keyword&gt;&lt;keyword&gt;Therapeutic Irrigation&lt;/keyword&gt;&lt;keyword&gt;Oral Health&lt;/keyword&gt;&lt;keyword&gt;Dental Floss -- Utilization&lt;/keyword&gt;&lt;keyword&gt;Glycemic Control&lt;/keyword&gt;&lt;keyword&gt;Male&lt;/keyword&gt;&lt;keyword&gt;Middle Age&lt;/keyword&gt;&lt;/keywords&gt;&lt;dates&gt;&lt;year&gt;2012&lt;/year&gt;&lt;/dates&gt;&lt;isbn&gt;0279-7720&lt;/isbn&gt;&lt;accession-num&gt;104551359. Language: English. Entry Date: 20120425. Revision Date: 20150818. Publication Type: Journal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ordabeheres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 and Slots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ntenaar&lt;/Author&gt;&lt;Year&gt;2020&lt;/Year&gt;&lt;RecNum&gt;3796&lt;/RecNum&gt;&lt;DisplayText&gt;Hentenaar et al. (2020)&lt;/DisplayText&gt;&lt;record&gt;&lt;rec-number&gt;3796&lt;/rec-number&gt;&lt;foreign-keys&gt;&lt;key app="EN" db-id="sptteztf0tzp0oeasftx299mfdr2sszzrsa0" timestamp="1705623643"&gt;3796&lt;/key&gt;&lt;/foreign-keys&gt;&lt;ref-type name="Journal Article"&gt;17&lt;/ref-type&gt;&lt;contributors&gt;&lt;authors&gt;&lt;author&gt;Hentenaar, D. F.&lt;/author&gt;&lt;author&gt;De Waal, Y. C.&lt;/author&gt;&lt;author&gt;Van Winkelhoff, A. J.&lt;/author&gt;&lt;author&gt;Meijer, H. J.&lt;/author&gt;&lt;author&gt;Raghoebar, GM.&lt;/author&gt;&lt;/authors&gt;&lt;/contributors&gt;&lt;titles&gt;&lt;title&gt;Non-surgical peri-implantitis treatment using a pocket irrigator device; clinical, microbiological, radiographical and patient-centred outcomes—A pilot study&lt;/title&gt;&lt;secondary-title&gt;International Journal of Dental Hygiene&lt;/secondary-title&gt;&lt;/titles&gt;&lt;periodical&gt;&lt;full-title&gt;International Journal of Dental Hygiene&lt;/full-title&gt;&lt;/periodical&gt;&lt;pages&gt;403–412&lt;/pages&gt;&lt;volume&gt;18&lt;/volume&gt;&lt;number&gt;4&lt;/number&gt;&lt;dates&gt;&lt;year&gt;2020&lt;/year&gt;&lt;/dates&gt;&lt;urls&gt;&lt;/urls&gt;&lt;electronic-resource-num&gt;10.1111/idh.1246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ntenaar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sta&lt;/Author&gt;&lt;Year&gt;2020&lt;/Year&gt;&lt;RecNum&gt;554&lt;/RecNum&gt;&lt;DisplayText&gt;Costa et al. (2020)&lt;/DisplayText&gt;&lt;record&gt;&lt;rec-number&gt;554&lt;/rec-number&gt;&lt;foreign-keys&gt;&lt;key app="EN" db-id="sptteztf0tzp0oeasftx299mfdr2sszzrsa0" timestamp="1609717162"&gt;554&lt;/key&gt;&lt;/foreign-keys&gt;&lt;ref-type name="Journal Article"&gt;17&lt;/ref-type&gt;&lt;contributors&gt;&lt;authors&gt;&lt;author&gt;Costa, F. O.&lt;/author&gt;&lt;author&gt;Costa, A. A.&lt;/author&gt;&lt;author&gt;Cota, L. O.&lt;/author&gt;&lt;/authors&gt;&lt;/contributors&gt;&lt;titles&gt;&lt;title&gt;The use of interdental brushes or oral irrigators as adjuvants to conventional oral hygiene associated with recurrence of periodontitis in periodontal maintenance therapy: A 6-year prospective study&lt;/title&gt;&lt;secondary-title&gt;Journal of Periodontology&lt;/secondary-title&gt;&lt;/titles&gt;&lt;periodical&gt;&lt;full-title&gt;Journal of Periodontology&lt;/full-title&gt;&lt;/periodical&gt;&lt;pages&gt;26–36&lt;/pages&gt;&lt;volume&gt;91&lt;/volume&gt;&lt;number&gt;1&lt;/number&gt;&lt;dates&gt;&lt;year&gt;2020&lt;/year&gt;&lt;/dates&gt;&lt;urls&gt;&lt;/urls&gt;&lt;electronic-resource-num&gt;10.1002/JPER.18-063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sta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rumley&lt;/Author&gt;&lt;Year&gt;1965&lt;/Year&gt;&lt;RecNum&gt;3800&lt;/RecNum&gt;&lt;DisplayText&gt;Crumley and Sumner (1965)&lt;/DisplayText&gt;&lt;record&gt;&lt;rec-number&gt;3800&lt;/rec-number&gt;&lt;foreign-keys&gt;&lt;key app="EN" db-id="sptteztf0tzp0oeasftx299mfdr2sszzrsa0" timestamp="1706239042"&gt;3800&lt;/key&gt;&lt;/foreign-keys&gt;&lt;ref-type name="Journal Article"&gt;17&lt;/ref-type&gt;&lt;contributors&gt;&lt;authors&gt;&lt;author&gt;Crumley, P. J.&lt;/author&gt;&lt;author&gt;Sumner, C. F. &lt;/author&gt;&lt;/authors&gt;&lt;/contributors&gt;&lt;titles&gt;&lt;title&gt;Effectiveness of a water pressure cleaning device&lt;/title&gt;&lt;secondary-title&gt;Periodontics&lt;/secondary-title&gt;&lt;/titles&gt;&lt;periodical&gt;&lt;full-title&gt;Periodontics&lt;/full-title&gt;&lt;/periodical&gt;&lt;pages&gt;193–195&lt;/pages&gt;&lt;volume&gt;3&lt;/volume&gt;&lt;number&gt;4&lt;/number&gt;&lt;dates&gt;&lt;year&gt;196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rumley and Sumner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65&lt;/Year&gt;&lt;RecNum&gt;2940&lt;/RecNum&gt;&lt;DisplayText&gt;Dunkin (1965)&lt;/DisplayText&gt;&lt;record&gt;&lt;rec-number&gt;2940&lt;/rec-number&gt;&lt;foreign-keys&gt;&lt;key app="EN" db-id="sptteztf0tzp0oeasftx299mfdr2sszzrsa0" timestamp="1702788225"&gt;2940&lt;/key&gt;&lt;/foreign-keys&gt;&lt;ref-type name="Journal Article"&gt;17&lt;/ref-type&gt;&lt;contributors&gt;&lt;authors&gt;&lt;author&gt;Dunkin, R. T.&lt;/author&gt;&lt;/authors&gt;&lt;/contributors&gt;&lt;titles&gt;&lt;title&gt;A new approach to oral physiotherapy with a new index of evaluation&lt;/title&gt;&lt;secondary-title&gt;Journal of Periodontology&lt;/secondary-title&gt;&lt;/titles&gt;&lt;periodical&gt;&lt;full-title&gt;Journal of Periodontology&lt;/full-title&gt;&lt;/periodical&gt;&lt;pages&gt;315–321&lt;/pages&gt;&lt;volume&gt;36&lt;/volume&gt;&lt;number&gt;4&lt;/number&gt;&lt;dates&gt;&lt;year&gt;1965&lt;/year&gt;&lt;/dates&gt;&lt;urls&gt;&lt;/urls&gt;&lt;electronic-resource-num&gt;10.1902/jop.1965.36.4.31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68&lt;/Year&gt;&lt;RecNum&gt;3862&lt;/RecNum&gt;&lt;DisplayText&gt;Hoover et al. (1968)&lt;/DisplayText&gt;&lt;record&gt;&lt;rec-number&gt;3862&lt;/rec-number&gt;&lt;foreign-keys&gt;&lt;key app="EN" db-id="sptteztf0tzp0oeasftx299mfdr2sszzrsa0" timestamp="1706687762"&gt;3862&lt;/key&gt;&lt;/foreign-keys&gt;&lt;ref-type name="Journal Article"&gt;17&lt;/ref-type&gt;&lt;contributors&gt;&lt;authors&gt;&lt;author&gt;Hoover, D. R.&lt;/author&gt;&lt;author&gt;Robinson, H. B.&lt;/author&gt;&lt;author&gt;Billingsley, A.&lt;/author&gt;&lt;/authors&gt;&lt;/contributors&gt;&lt;titles&gt;&lt;title&gt;The comparative effectiveness of the Water-Pik in a noninstructed population [Abstract]&lt;/title&gt;&lt;secondary-title&gt;Journal of Periodontology&lt;/secondary-title&gt;&lt;/titles&gt;&lt;periodical&gt;&lt;full-title&gt;Journal of Periodontology&lt;/full-title&gt;&lt;/periodical&gt;&lt;pages&gt;43&lt;/pages&gt;&lt;volume&gt;39&lt;/volume&gt;&lt;number&gt;1&lt;/number&gt;&lt;dates&gt;&lt;year&gt;196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et al. (196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69&lt;/Year&gt;&lt;RecNum&gt;2937&lt;/RecNum&gt;&lt;DisplayText&gt;Lobene (1969)&lt;/DisplayText&gt;&lt;record&gt;&lt;rec-number&gt;2937&lt;/rec-number&gt;&lt;foreign-keys&gt;&lt;key app="EN" db-id="sptteztf0tzp0oeasftx299mfdr2sszzrsa0" timestamp="1702787546"&gt;2937&lt;/key&gt;&lt;/foreign-keys&gt;&lt;ref-type name="Journal Article"&gt;17&lt;/ref-type&gt;&lt;contributors&gt;&lt;authors&gt;&lt;author&gt;Lobene, R. R.&lt;/author&gt;&lt;/authors&gt;&lt;/contributors&gt;&lt;titles&gt;&lt;title&gt;The effect of a pulsed water pressure cleansing device on oral health&lt;/title&gt;&lt;secondary-title&gt;Journal of Periodontology&lt;/secondary-title&gt;&lt;/titles&gt;&lt;periodical&gt;&lt;full-title&gt;Journal of Periodontology&lt;/full-title&gt;&lt;/periodical&gt;&lt;pages&gt;667–670&lt;/pages&gt;&lt;volume&gt;40&lt;/volume&gt;&lt;number&gt;1&lt;/number&gt;&lt;dates&gt;&lt;year&gt;1969&lt;/year&gt;&lt;/dates&gt;&lt;urls&gt;&lt;/urls&gt;&lt;electronic-resource-num&gt;10.1902/jop.1969.40.11.6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0&lt;/Year&gt;&lt;RecNum&gt;2923&lt;/RecNum&gt;&lt;DisplayText&gt;Lainson et al. (1970)&lt;/DisplayText&gt;&lt;record&gt;&lt;rec-number&gt;2923&lt;/rec-number&gt;&lt;foreign-keys&gt;&lt;key app="EN" db-id="sptteztf0tzp0oeasftx299mfdr2sszzrsa0" timestamp="1700646572"&gt;2923&lt;/key&gt;&lt;/foreign-keys&gt;&lt;ref-type name="Journal Article"&gt;17&lt;/ref-type&gt;&lt;contributors&gt;&lt;authors&gt;&lt;author&gt;Lainson, P. A.&lt;/author&gt;&lt;author&gt;Bergquist, J. J.&lt;/author&gt;&lt;author&gt;Fraleigh, C. M. &lt;/author&gt;&lt;/authors&gt;&lt;/contributors&gt;&lt;titles&gt;&lt;title&gt;Clinical evaluation of Pulsar, a new pulsating water pressure cleansing device&lt;/title&gt;&lt;secondary-title&gt;Journal of Periodontology&lt;/secondary-title&gt;&lt;/titles&gt;&lt;periodical&gt;&lt;full-title&gt;Journal of Periodontology&lt;/full-title&gt;&lt;/periodical&gt;&lt;pages&gt;401–405&lt;/pages&gt;&lt;volume&gt;41&lt;/volume&gt;&lt;number&gt;7&lt;/number&gt;&lt;dates&gt;&lt;year&gt;1970&lt;/year&gt;&lt;/dates&gt;&lt;urls&gt;&lt;/urls&gt;&lt;electronic-resource-num&gt;10.1902/jop.1970.41.7.4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71&lt;/Year&gt;&lt;RecNum&gt;601&lt;/RecNum&gt;&lt;DisplayText&gt;Hoover and Robinson (1971)&lt;/DisplayText&gt;&lt;record&gt;&lt;rec-number&gt;601&lt;/rec-number&gt;&lt;foreign-keys&gt;&lt;key app="EN" db-id="sptteztf0tzp0oeasftx299mfdr2sszzrsa0" timestamp="1612678079"&gt;601&lt;/key&gt;&lt;/foreign-keys&gt;&lt;ref-type name="Journal Article"&gt;17&lt;/ref-type&gt;&lt;contributors&gt;&lt;authors&gt;&lt;author&gt;Hoover, D. R. &lt;/author&gt;&lt;author&gt;Robinson, H. B. &lt;/author&gt;&lt;/authors&gt;&lt;/contributors&gt;&lt;titles&gt;&lt;title&gt;The comparative effectiveness of a pulsating oral irrigator as an adjunct in maintaining oral health&lt;/title&gt;&lt;secondary-title&gt;Journal of Periodontology&lt;/secondary-title&gt;&lt;/titles&gt;&lt;periodical&gt;&lt;full-title&gt;Journal of Periodontology&lt;/full-title&gt;&lt;/periodical&gt;&lt;pages&gt;37–39&lt;/pages&gt;&lt;volume&gt;42&lt;/volume&gt;&lt;number&gt;1&lt;/number&gt;&lt;dates&gt;&lt;year&gt;1971&lt;/year&gt;&lt;/dates&gt;&lt;urls&gt;&lt;/urls&gt;&lt;electronic-resource-num&gt;10.1902/jop.1971.42.1.3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and Robinson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eklas&lt;/Author&gt;&lt;Year&gt;1972&lt;/Year&gt;&lt;RecNum&gt;571&lt;/RecNum&gt;&lt;DisplayText&gt;Meklas and Stewart (1972)&lt;/DisplayText&gt;&lt;record&gt;&lt;rec-number&gt;571&lt;/rec-number&gt;&lt;foreign-keys&gt;&lt;key app="EN" db-id="sptteztf0tzp0oeasftx299mfdr2sszzrsa0" timestamp="1610682702"&gt;571&lt;/key&gt;&lt;/foreign-keys&gt;&lt;ref-type name="Journal Article"&gt;17&lt;/ref-type&gt;&lt;contributors&gt;&lt;authors&gt;&lt;author&gt;Meklas, F.&lt;/author&gt;&lt;author&gt;Stewart, J. L.&lt;/author&gt;&lt;/authors&gt;&lt;/contributors&gt;&lt;titles&gt;&lt;title&gt;Investigation of the safety and effectiveness of an oral irrigating device&lt;/title&gt;&lt;secondary-title&gt;Journal of Periodontology&lt;/secondary-title&gt;&lt;/titles&gt;&lt;periodical&gt;&lt;full-title&gt;Journal of Periodontology&lt;/full-title&gt;&lt;/periodical&gt;&lt;pages&gt;441–443&lt;/pages&gt;&lt;volume&gt;43&lt;/volume&gt;&lt;number&gt;7&lt;/number&gt;&lt;dates&gt;&lt;year&gt;1972&lt;/year&gt;&lt;/dates&gt;&lt;urls&gt;&lt;/urls&gt;&lt;electronic-resource-num&gt;10.1902/jop.1972.43.7.4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eklas and Stewart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vin&lt;/Author&gt;&lt;Year&gt;1973&lt;/Year&gt;&lt;RecNum&gt;2912&lt;/RecNum&gt;&lt;DisplayText&gt;Covin et al. (1973)&lt;/DisplayText&gt;&lt;record&gt;&lt;rec-number&gt;2912&lt;/rec-number&gt;&lt;foreign-keys&gt;&lt;key app="EN" db-id="sptteztf0tzp0oeasftx299mfdr2sszzrsa0" timestamp="1699664793"&gt;2912&lt;/key&gt;&lt;/foreign-keys&gt;&lt;ref-type name="Journal Article"&gt;17&lt;/ref-type&gt;&lt;contributors&gt;&lt;authors&gt;&lt;author&gt;Covin, N. R.&lt;/author&gt;&lt;author&gt;Lainson, P. A.&lt;/author&gt;&lt;author&gt;Belding, J. H.&lt;/author&gt;&lt;author&gt;Fraleigh, C. M.&lt;/author&gt;&lt;/authors&gt;&lt;/contributors&gt;&lt;titles&gt;&lt;title&gt;The effects of stimulating the gingiva by a pulsating water device&lt;/title&gt;&lt;secondary-title&gt;Journal of Periodontology&lt;/secondary-title&gt;&lt;/titles&gt;&lt;periodical&gt;&lt;full-title&gt;Journal of Periodontology&lt;/full-title&gt;&lt;/periodical&gt;&lt;pages&gt;286–293&lt;/pages&gt;&lt;volume&gt;44&lt;/volume&gt;&lt;number&gt;5&lt;/number&gt;&lt;dates&gt;&lt;year&gt;1973&lt;/year&gt;&lt;/dates&gt;&lt;urls&gt;&lt;/urls&gt;&lt;electronic-resource-num&gt;10.1902/jop.1973.44.5.2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vin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upta&lt;/Author&gt;&lt;Year&gt;1973&lt;/Year&gt;&lt;RecNum&gt;2910&lt;/RecNum&gt;&lt;DisplayText&gt;Gupta et al. (1973)&lt;/DisplayText&gt;&lt;record&gt;&lt;rec-number&gt;2910&lt;/rec-number&gt;&lt;foreign-keys&gt;&lt;key app="EN" db-id="sptteztf0tzp0oeasftx299mfdr2sszzrsa0" timestamp="1699345748"&gt;2910&lt;/key&gt;&lt;/foreign-keys&gt;&lt;ref-type name="Journal Article"&gt;17&lt;/ref-type&gt;&lt;contributors&gt;&lt;authors&gt;&lt;author&gt;Gupta, O. P.&lt;/author&gt;&lt;author&gt;O&amp;apos;Toole, E. T.&lt;/author&gt;&lt;author&gt;Hammermeister, R. O.&lt;/author&gt;&lt;/authors&gt;&lt;/contributors&gt;&lt;titles&gt;&lt;title&gt;Effects of a water pressure device on oral hygiene and gingival inflammation&lt;/title&gt;&lt;secondary-title&gt;Journal of Periodontology&lt;/secondary-title&gt;&lt;/titles&gt;&lt;periodical&gt;&lt;full-title&gt;Journal of Periodontology&lt;/full-title&gt;&lt;/periodical&gt;&lt;pages&gt;294–298&lt;/pages&gt;&lt;volume&gt;44&lt;/volume&gt;&lt;number&gt;5&lt;/number&gt;&lt;dates&gt;&lt;year&gt;1973&lt;/year&gt;&lt;/dates&gt;&lt;urls&gt;&lt;/urls&gt;&lt;electronic-resource-num&gt;10.1902/jop.1973.44.5.29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upta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heatcroft&lt;/Author&gt;&lt;Year&gt;1974&lt;/Year&gt;&lt;RecNum&gt;2477&lt;/RecNum&gt;&lt;DisplayText&gt;Wheatcroft and Sciantarelli (1974)&lt;/DisplayText&gt;&lt;record&gt;&lt;rec-number&gt;2477&lt;/rec-number&gt;&lt;foreign-keys&gt;&lt;key app="EN" db-id="sptteztf0tzp0oeasftx299mfdr2sszzrsa0" timestamp="1652501075"&gt;2477&lt;/key&gt;&lt;/foreign-keys&gt;&lt;ref-type name="Journal Article"&gt;17&lt;/ref-type&gt;&lt;contributors&gt;&lt;authors&gt;&lt;author&gt;Wheatcroft, M. G.&lt;/author&gt;&lt;author&gt;Sciantarelli, E.&lt;/author&gt;&lt;/authors&gt;&lt;/contributors&gt;&lt;titles&gt;&lt;title&gt;The effect of oral water irrigation on the prevention of gingival inflammation&lt;/title&gt;&lt;secondary-title&gt;The Journal of the American Society for Preventive Dentistry&lt;/secondary-title&gt;&lt;/titles&gt;&lt;periodical&gt;&lt;full-title&gt;The Journal of the American Society for Preventive Dentistry&lt;/full-title&gt;&lt;/periodical&gt;&lt;pages&gt;38–39&lt;/pages&gt;&lt;volume&gt;4&lt;/volume&gt;&lt;number&gt;4&lt;/number&gt;&lt;keywords&gt;&lt;keyword&gt;Dental Devices, Home Care&lt;/keyword&gt;&lt;keyword&gt;Gingivitis/prevention &amp;amp; control&lt;/keyword&gt;&lt;keyword&gt;Therapeutic Irrigation&lt;/keyword&gt;&lt;keyword&gt;Water&lt;/keyword&gt;&lt;/keywords&gt;&lt;dates&gt;&lt;year&gt;1974&lt;/year&gt;&lt;/dates&gt;&lt;isbn&gt;0093-4518&lt;/isbn&gt;&lt;accession-num&gt;rayyan-77366474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heatcroft and Sciantarelli (197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rter&lt;/Author&gt;&lt;Year&gt;1975&lt;/Year&gt;&lt;RecNum&gt;2527&lt;/RecNum&gt;&lt;DisplayText&gt;Carter et al. (1975)&lt;/DisplayText&gt;&lt;record&gt;&lt;rec-number&gt;2527&lt;/rec-number&gt;&lt;foreign-keys&gt;&lt;key app="EN" db-id="sptteztf0tzp0oeasftx299mfdr2sszzrsa0" timestamp="1652501076"&gt;2527&lt;/key&gt;&lt;/foreign-keys&gt;&lt;ref-type name="Journal Article"&gt;17&lt;/ref-type&gt;&lt;contributors&gt;&lt;authors&gt;&lt;author&gt;Carter, H. G.&lt;/author&gt;&lt;author&gt;Barnes, G. P.&lt;/author&gt;&lt;author&gt;Wooldridge, E. D., Jr.&lt;/author&gt;&lt;author&gt;Bhaskar, S. N.&lt;/author&gt;&lt;/authors&gt;&lt;/contributors&gt;&lt;titles&gt;&lt;title&gt;Evaluation of balsa wood stimulators and a water irrigation device on gingival sulcular bleeding&lt;/title&gt;&lt;secondary-title&gt;Virginia Dental Journal&lt;/secondary-title&gt;&lt;/titles&gt;&lt;periodical&gt;&lt;full-title&gt;Virginia Dental Journal&lt;/full-title&gt;&lt;/periodical&gt;&lt;pages&gt;17–29&lt;/pages&gt;&lt;volume&gt;52&lt;/volume&gt;&lt;number&gt;2&lt;/number&gt;&lt;keywords&gt;&lt;keyword&gt;Dental Devices, Home Care*/*adverse effects&lt;/keyword&gt;&lt;keyword&gt;Gingival Hemorrhage*/*etiology&lt;/keyword&gt;&lt;keyword&gt;Oral Hemorrhage*/*etiology&lt;/keyword&gt;&lt;keyword&gt;Adolescent&lt;/keyword&gt;&lt;keyword&gt;Adult&lt;/keyword&gt;&lt;keyword&gt;Female&lt;/keyword&gt;&lt;keyword&gt;Humans&lt;/keyword&gt;&lt;keyword&gt;Male&lt;/keyword&gt;&lt;/keywords&gt;&lt;dates&gt;&lt;year&gt;1975&lt;/year&gt;&lt;/dates&gt;&lt;isbn&gt;0049-6472&lt;/isbn&gt;&lt;accession-num&gt;rayyan-773665033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rter et al.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goson&lt;/Author&gt;&lt;Year&gt;1978&lt;/Year&gt;&lt;RecNum&gt;2890&lt;/RecNum&gt;&lt;DisplayText&gt;Hugoson (1978)&lt;/DisplayText&gt;&lt;record&gt;&lt;rec-number&gt;2890&lt;/rec-number&gt;&lt;foreign-keys&gt;&lt;key app="EN" db-id="sptteztf0tzp0oeasftx299mfdr2sszzrsa0" timestamp="1698730453"&gt;2890&lt;/key&gt;&lt;/foreign-keys&gt;&lt;ref-type name="Journal Article"&gt;17&lt;/ref-type&gt;&lt;contributors&gt;&lt;authors&gt;&lt;author&gt;Hugoson, A.&lt;/author&gt;&lt;/authors&gt;&lt;/contributors&gt;&lt;titles&gt;&lt;title&gt;Effect of the Water Pik® device on plaque accumulation and development of gingivitis&lt;/title&gt;&lt;secondary-title&gt;Journal of Clinical Periodontology&lt;/secondary-title&gt;&lt;/titles&gt;&lt;periodical&gt;&lt;full-title&gt;Journal of Clinical Periodontology&lt;/full-title&gt;&lt;/periodical&gt;&lt;pages&gt;95–104&lt;/pages&gt;&lt;volume&gt;5&lt;/volume&gt;&lt;number&gt;2&lt;/number&gt;&lt;dates&gt;&lt;year&gt;1978&lt;/year&gt;&lt;/dates&gt;&lt;urls&gt;&lt;/urls&gt;&lt;electronic-resource-num&gt;10.1111/j.1600-051x.1978.tb0191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ugoson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shrain&lt;/Author&gt;&lt;Year&gt;1987&lt;/Year&gt;&lt;RecNum&gt;2569&lt;/RecNum&gt;&lt;DisplayText&gt;Oshrain et al. (1987)&lt;/DisplayText&gt;&lt;record&gt;&lt;rec-number&gt;2569&lt;/rec-number&gt;&lt;foreign-keys&gt;&lt;key app="EN" db-id="sptteztf0tzp0oeasftx299mfdr2sszzrsa0" timestamp="1652501076"&gt;2569&lt;/key&gt;&lt;/foreign-keys&gt;&lt;ref-type name="Journal Article"&gt;17&lt;/ref-type&gt;&lt;contributors&gt;&lt;authors&gt;&lt;author&gt;Oshrain, R. L.&lt;/author&gt;&lt;author&gt;Fiorello, L. A.&lt;/author&gt;&lt;author&gt;Harper, D. S.&lt;/author&gt;&lt;author&gt;Lamster, I. B.&lt;/author&gt;&lt;/authors&gt;&lt;/contributors&gt;&lt;titles&gt;&lt;title&gt;Oral irrigation devices. A clinical evaluation&lt;/title&gt;&lt;secondary-title&gt;Dental Hygiene&lt;/secondary-title&gt;&lt;/titles&gt;&lt;periodical&gt;&lt;full-title&gt;Dental Hygiene&lt;/full-title&gt;&lt;/periodical&gt;&lt;pages&gt;551–555&lt;/pages&gt;&lt;volume&gt;61&lt;/volume&gt;&lt;number&gt;12&lt;/number&gt;&lt;keywords&gt;&lt;keyword&gt;Dental Devices, Home Care*&lt;/keyword&gt;&lt;keyword&gt;Oral Hygiene/*instrumentation&lt;/keyword&gt;&lt;keyword&gt;Adult&lt;/keyword&gt;&lt;keyword&gt;Aged&lt;/keyword&gt;&lt;keyword&gt;Dental Deposits/prevention &amp;amp; control&lt;/keyword&gt;&lt;keyword&gt;Dental Plaque/prevention &amp;amp; control&lt;/keyword&gt;&lt;keyword&gt;Evaluation Studies as Topic&lt;/keyword&gt;&lt;keyword&gt;Female&lt;/keyword&gt;&lt;keyword&gt;Gingivitis/prevention &amp;amp; control&lt;/keyword&gt;&lt;keyword&gt;Humans&lt;/keyword&gt;&lt;keyword&gt;Male&lt;/keyword&gt;&lt;keyword&gt;Middle Aged&lt;/keyword&gt;&lt;/keywords&gt;&lt;dates&gt;&lt;year&gt;1987&lt;/year&gt;&lt;/dates&gt;&lt;isbn&gt;0091-3979&lt;/isbn&gt;&lt;accession-num&gt;rayyan-77366549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shrain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rtis&lt;/Author&gt;&lt;Year&gt;1988&lt;/Year&gt;&lt;RecNum&gt;2895&lt;/RecNum&gt;&lt;DisplayText&gt;Curtis et al. (1988)&lt;/DisplayText&gt;&lt;record&gt;&lt;rec-number&gt;2895&lt;/rec-number&gt;&lt;foreign-keys&gt;&lt;key app="EN" db-id="sptteztf0tzp0oeasftx299mfdr2sszzrsa0" timestamp="1698825955"&gt;2895&lt;/key&gt;&lt;/foreign-keys&gt;&lt;ref-type name="Journal Article"&gt;17&lt;/ref-type&gt;&lt;contributors&gt;&lt;authors&gt;&lt;author&gt;Curtis, J. P.&lt;/author&gt;&lt;author&gt;Rustorgi, K. N.&lt;/author&gt;&lt;author&gt;Petrone, M. E.&lt;/author&gt;&lt;author&gt;Volpe, A. R.&lt;/author&gt;&lt;/authors&gt;&lt;/contributors&gt;&lt;titles&gt;&lt;title&gt;Effect on gingival health of saline solution when applied as a mouth rinse or with a periodontal irrigating device [Abstract]&lt;/title&gt;&lt;secondary-title&gt;Journal of Dental Research&lt;/secondary-title&gt;&lt;/titles&gt;&lt;periodical&gt;&lt;full-title&gt;Journal of Dental Research&lt;/full-title&gt;&lt;/periodical&gt;&lt;pages&gt;400&lt;/pages&gt;&lt;volume&gt;67&lt;/volume&gt;&lt;number&gt;Special issue&lt;/number&gt;&lt;dates&gt;&lt;year&gt;198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rtis et al.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89&lt;/Year&gt;&lt;RecNum&gt;2201&lt;/RecNum&gt;&lt;DisplayText&gt;Dunkin et al. (1989b)&lt;/DisplayText&gt;&lt;record&gt;&lt;rec-number&gt;2201&lt;/rec-number&gt;&lt;foreign-keys&gt;&lt;key app="EN" db-id="sptteztf0tzp0oeasftx299mfdr2sszzrsa0" timestamp="1641603806"&gt;2201&lt;/key&gt;&lt;/foreign-keys&gt;&lt;ref-type name="Journal Article"&gt;17&lt;/ref-type&gt;&lt;contributors&gt;&lt;authors&gt;&lt;author&gt;Dunkin, R. T.&lt;/author&gt;&lt;author&gt;Sumner 3rd, C. S.&lt;/author&gt;&lt;author&gt;Hughes, W. R.&lt;/author&gt;&lt;/authors&gt;&lt;/contributors&gt;&lt;titles&gt;&lt;title&gt;Safety study of a subgingival delivery system&lt;/title&gt;&lt;secondary-title&gt;Quintessence International&lt;/secondary-title&gt;&lt;/titles&gt;&lt;periodical&gt;&lt;full-title&gt;Quintessence International&lt;/full-title&gt;&lt;/periodical&gt;&lt;pages&gt;401–402&lt;/pages&gt;&lt;volume&gt;20&lt;/volume&gt;&lt;number&gt;6&lt;/number&gt;&lt;keywords&gt;&lt;keyword&gt;DENTAL equipment&lt;/keyword&gt;&lt;keyword&gt;SAFETY&lt;/keyword&gt;&lt;keyword&gt;SUBGINGIVAL curettage&lt;/keyword&gt;&lt;keyword&gt;PERIODONTICS&lt;/keyword&gt;&lt;keyword&gt;CHEMICALS&lt;/keyword&gt;&lt;keyword&gt;SOLUTIONS (Pharmacy)&lt;/keyword&gt;&lt;keyword&gt;PERIODONTAL pockets&lt;/keyword&gt;&lt;keyword&gt;TISSUE wounds&lt;/keyword&gt;&lt;keyword&gt;INFLAMMATION&lt;/keyword&gt;&lt;/keywords&gt;&lt;dates&gt;&lt;year&gt;1989&lt;/year&gt;&lt;/dates&gt;&lt;isbn&gt;00336572&lt;/isbn&gt;&lt;accession-num&gt;38814800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et al. (1989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89&lt;/Year&gt;&lt;RecNum&gt;3852&lt;/RecNum&gt;&lt;DisplayText&gt;Walsh et al. (1989)&lt;/DisplayText&gt;&lt;record&gt;&lt;rec-number&gt;3852&lt;/rec-number&gt;&lt;foreign-keys&gt;&lt;key app="EN" db-id="sptteztf0tzp0oeasftx299mfdr2sszzrsa0" timestamp="1706684833"&gt;3852&lt;/key&gt;&lt;/foreign-keys&gt;&lt;ref-type name="Journal Article"&gt;17&lt;/ref-type&gt;&lt;contributors&gt;&lt;authors&gt;&lt;author&gt;Walsh, M.&lt;/author&gt;&lt;author&gt;Heckman, B.&lt;/author&gt;&lt;author&gt;Leggott, P.&lt;/author&gt;&lt;author&gt;Armitage, G.&lt;/author&gt;&lt;author&gt;Robertson, P. B.&lt;/author&gt;&lt;/authors&gt;&lt;/contributors&gt;&lt;titles&gt;&lt;title&gt;Comparison of manual and power toothbrushing, with and without adjunctive oral irrigation, for controlling plaque and gingivitis&lt;/title&gt;&lt;secondary-title&gt;Journal of Clinical Periodontology&lt;/secondary-title&gt;&lt;/titles&gt;&lt;periodical&gt;&lt;full-title&gt;Journal of Clinical Periodontology&lt;/full-title&gt;&lt;/periodical&gt;&lt;pages&gt;419–427&lt;/pages&gt;&lt;volume&gt;16&lt;/volume&gt;&lt;number&gt;7&lt;/number&gt;&lt;dates&gt;&lt;year&gt;1989&lt;/year&gt;&lt;/dates&gt;&lt;urls&gt;&lt;/urls&gt;&lt;electronic-resource-num&gt;10.1111/j.1600-051x.1989.tb0167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tic&lt;/Author&gt;&lt;Year&gt;1992&lt;/Year&gt;&lt;RecNum&gt;2631&lt;/RecNum&gt;&lt;DisplayText&gt;Itic and Serfaty (1992)&lt;/DisplayText&gt;&lt;record&gt;&lt;rec-number&gt;2631&lt;/rec-number&gt;&lt;foreign-keys&gt;&lt;key app="EN" db-id="sptteztf0tzp0oeasftx299mfdr2sszzrsa0" timestamp="1658041457"&gt;2631&lt;/key&gt;&lt;/foreign-keys&gt;&lt;ref-type name="Journal Article"&gt;17&lt;/ref-type&gt;&lt;contributors&gt;&lt;authors&gt;&lt;author&gt;Itic, Joël&lt;/author&gt;&lt;author&gt;Serfaty, Raphaël&lt;/author&gt;&lt;/authors&gt;&lt;/contributors&gt;&lt;titles&gt;&lt;title&gt;Clinical effectiveness of subgingival irrigation with a pulsated jet irrigator versus syringe&lt;/title&gt;&lt;secondary-title&gt;Journal of Periodontology&lt;/secondary-title&gt;&lt;/titles&gt;&lt;periodical&gt;&lt;full-title&gt;Journal of Periodontology&lt;/full-title&gt;&lt;/periodical&gt;&lt;pages&gt;174–181&lt;/pages&gt;&lt;volume&gt;63&lt;/volume&gt;&lt;number&gt;3&lt;/number&gt;&lt;dates&gt;&lt;year&gt;1992&lt;/year&gt;&lt;/dates&gt;&lt;urls&gt;&lt;/urls&gt;&lt;electronic-resource-num&gt;10.1902/jop.1992.63.3.17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tic and Serfaty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92&lt;/Year&gt;&lt;RecNum&gt;2590&lt;/RecNum&gt;&lt;DisplayText&gt;Manhold and Knutsen (1992)&lt;/DisplayText&gt;&lt;record&gt;&lt;rec-number&gt;2590&lt;/rec-number&gt;&lt;foreign-keys&gt;&lt;key app="EN" db-id="sptteztf0tzp0oeasftx299mfdr2sszzrsa0" timestamp="1652501076"&gt;2590&lt;/key&gt;&lt;/foreign-keys&gt;&lt;ref-type name="Journal Article"&gt;17&lt;/ref-type&gt;&lt;contributors&gt;&lt;authors&gt;&lt;author&gt;Manhold, J. H.&lt;/author&gt;&lt;author&gt;Knutsen, M.&lt;/author&gt;&lt;/authors&gt;&lt;/contributors&gt;&lt;titles&gt;&lt;title&gt;A retrospective of normal oral healthcare procedures vs. power brush/jet lavage with a corroborative study&lt;/title&gt;&lt;secondary-title&gt;Clinical Preventive Dentistry&lt;/secondary-title&gt;&lt;/titles&gt;&lt;periodical&gt;&lt;full-title&gt;Clinical Preventive Dentistry&lt;/full-title&gt;&lt;/periodical&gt;&lt;pages&gt;10–15&lt;/pages&gt;&lt;volume&gt;14&lt;/volume&gt;&lt;number&gt;4&lt;/number&gt;&lt;keywords&gt;&lt;keyword&gt;Dental Devices, Home Care*&lt;/keyword&gt;&lt;keyword&gt;Gingival Diseases/*prevention &amp;amp; control&lt;/keyword&gt;&lt;keyword&gt;Toothbrushing/*instrumentation&lt;/keyword&gt;&lt;keyword&gt;Adult&lt;/keyword&gt;&lt;keyword&gt;Dental Plaque/prevention &amp;amp; control&lt;/keyword&gt;&lt;keyword&gt;Female&lt;/keyword&gt;&lt;keyword&gt;Humans&lt;/keyword&gt;&lt;keyword&gt;Male&lt;/keyword&gt;&lt;keyword&gt;Middle Aged&lt;/keyword&gt;&lt;keyword&gt;Periodontal Index&lt;/keyword&gt;&lt;/keywords&gt;&lt;dates&gt;&lt;year&gt;1992&lt;/year&gt;&lt;/dates&gt;&lt;isbn&gt;0163-9633&lt;/isbn&gt;&lt;accession-num&gt;rayyan-77366572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hold and Knutsen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ler&lt;/Author&gt;&lt;Year&gt;2000&lt;/Year&gt;&lt;RecNum&gt;536&lt;/RecNum&gt;&lt;DisplayText&gt;Cutler et al. (2000)&lt;/DisplayText&gt;&lt;record&gt;&lt;rec-number&gt;536&lt;/rec-number&gt;&lt;foreign-keys&gt;&lt;key app="EN" db-id="sptteztf0tzp0oeasftx299mfdr2sszzrsa0" timestamp="1603956779"&gt;536&lt;/key&gt;&lt;/foreign-keys&gt;&lt;ref-type name="Journal Article"&gt;17&lt;/ref-type&gt;&lt;contributors&gt;&lt;authors&gt;&lt;author&gt;Cutler, C. W.&lt;/author&gt;&lt;author&gt;Stanford, T. W.&lt;/author&gt;&lt;author&gt;Abraham, C.&lt;/author&gt;&lt;author&gt;Cederberg, R. A.&lt;/author&gt;&lt;author&gt;Boardman, T. J.&lt;/author&gt;&lt;author&gt;Ross, C.&lt;/author&gt;&lt;/authors&gt;&lt;/contributors&gt;&lt;titles&gt;&lt;title&gt;Clinical benefits of oral irrigation for periodontitis are related to reduction of pro‐inflammatory cytokine levels and plaque&lt;/title&gt;&lt;secondary-title&gt;Journal of Clinical Periodontology&lt;/secondary-title&gt;&lt;/titles&gt;&lt;periodical&gt;&lt;full-title&gt;Journal of Clinical Periodontology&lt;/full-title&gt;&lt;/periodical&gt;&lt;pages&gt;134–143&lt;/pages&gt;&lt;volume&gt;27&lt;/volume&gt;&lt;number&gt;2&lt;/number&gt;&lt;dates&gt;&lt;year&gt;2000&lt;/year&gt;&lt;/dates&gt;&lt;urls&gt;&lt;/urls&gt;&lt;electronic-resource-num&gt;10.1034/j.1600-051x.2000.027002134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ler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rascella&lt;/Author&gt;&lt;Year&gt;2000&lt;/Year&gt;&lt;RecNum&gt;578&lt;/RecNum&gt;&lt;DisplayText&gt;Frascella et al. (2000)&lt;/DisplayText&gt;&lt;record&gt;&lt;rec-number&gt;578&lt;/rec-number&gt;&lt;foreign-keys&gt;&lt;key app="EN" db-id="sptteztf0tzp0oeasftx299mfdr2sszzrsa0" timestamp="1611020043"&gt;578&lt;/key&gt;&lt;/foreign-keys&gt;&lt;ref-type name="Journal Article"&gt;17&lt;/ref-type&gt;&lt;contributors&gt;&lt;authors&gt;&lt;author&gt;Frascella, J. A. &lt;/author&gt;&lt;author&gt;Fernández, P.&lt;/author&gt;&lt;author&gt;Gilbert, R. D. &lt;/author&gt;&lt;author&gt;Cugini, M. &lt;/author&gt;&lt;/authors&gt;&lt;/contributors&gt;&lt;titles&gt;&lt;title&gt;A randomized, clinical evaluation of the safety and efficacy of a novel oral irrigator&lt;/title&gt;&lt;secondary-title&gt;American Journal of Dentistry&lt;/secondary-title&gt;&lt;/titles&gt;&lt;periodical&gt;&lt;full-title&gt;American Journal of Dentistry&lt;/full-title&gt;&lt;/periodical&gt;&lt;pages&gt;55–58&lt;/pages&gt;&lt;volume&gt;13&lt;/volume&gt;&lt;number&gt;2&lt;/number&gt;&lt;dates&gt;&lt;year&gt;2000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rascella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rnes&lt;/Author&gt;&lt;Year&gt;2005&lt;/Year&gt;&lt;RecNum&gt;3854&lt;/RecNum&gt;&lt;DisplayText&gt;Barnes et al. (2005)&lt;/DisplayText&gt;&lt;record&gt;&lt;rec-number&gt;3854&lt;/rec-number&gt;&lt;foreign-keys&gt;&lt;key app="EN" db-id="sptteztf0tzp0oeasftx299mfdr2sszzrsa0" timestamp="1706685279"&gt;3854&lt;/key&gt;&lt;/foreign-keys&gt;&lt;ref-type name="Journal Article"&gt;17&lt;/ref-type&gt;&lt;contributors&gt;&lt;authors&gt;&lt;author&gt;Barnes, C. M.&lt;/author&gt;&lt;author&gt;Russell, C. M.&lt;/author&gt;&lt;author&gt;Reinhardt, R. A.&lt;/author&gt;&lt;author&gt;Payne, J. B.&lt;/author&gt;&lt;author&gt;Lyle, D. M.&lt;/author&gt;&lt;/authors&gt;&lt;/contributors&gt;&lt;titles&gt;&lt;title&gt;Comparison of irrigation to floss as an adjunct to tooth brushing: Effect on bleeding, gingivitis, and supragingival plaque&lt;/title&gt;&lt;secondary-title&gt;The Journal of Clinical Dentistry&lt;/secondary-title&gt;&lt;/titles&gt;&lt;periodical&gt;&lt;full-title&gt;The Journal of Clinical Dentistry&lt;/full-title&gt;&lt;/periodical&gt;&lt;pages&gt;71–77&lt;/pages&gt;&lt;volume&gt;16&lt;/volume&gt;&lt;number&gt;3&lt;/number&gt;&lt;dates&gt;&lt;year&gt;200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arnes et al. (200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sema&lt;/Author&gt;&lt;Year&gt;2011&lt;/Year&gt;&lt;RecNum&gt;521&lt;/RecNum&gt;&lt;DisplayText&gt;Rosema et al. (2011)&lt;/DisplayText&gt;&lt;record&gt;&lt;rec-number&gt;521&lt;/rec-number&gt;&lt;foreign-keys&gt;&lt;key app="EN" db-id="sptteztf0tzp0oeasftx299mfdr2sszzrsa0" timestamp="1601627123"&gt;521&lt;/key&gt;&lt;/foreign-keys&gt;&lt;ref-type name="Journal Article"&gt;17&lt;/ref-type&gt;&lt;contributors&gt;&lt;authors&gt;&lt;author&gt;Rosema, N. A. M.&lt;/author&gt;&lt;author&gt;Hennequin-Hoenderdos, N. L.&lt;/author&gt;&lt;author&gt;Berchier, C. E.&lt;/author&gt;&lt;author&gt;Slot, D. E.&lt;/author&gt;&lt;author&gt;Lyle, D. M.&lt;/author&gt;&lt;author&gt;van der Weijden, G. A.&lt;/author&gt;&lt;/authors&gt;&lt;/contributors&gt;&lt;titles&gt;&lt;title&gt;The effect of different interdental cleaning devices on gingival bleeding&lt;/title&gt;&lt;secondary-title&gt;Journal of the International Academy of Periodontology&lt;/secondary-title&gt;&lt;/titles&gt;&lt;periodical&gt;&lt;full-title&gt;Journal of the International Academy of Periodontology&lt;/full-title&gt;&lt;/periodical&gt;&lt;pages&gt;2–10&lt;/pages&gt;&lt;volume&gt;13&lt;/volume&gt;&lt;number&gt;1&lt;/number&gt;&lt;dates&gt;&lt;year&gt;201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osema et al.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rma&lt;/Author&gt;&lt;Year&gt;2012&lt;/Year&gt;&lt;RecNum&gt;3848&lt;/RecNum&gt;&lt;DisplayText&gt;Sharma et al. (2012b)&lt;/DisplayText&gt;&lt;record&gt;&lt;rec-number&gt;3848&lt;/rec-number&gt;&lt;foreign-keys&gt;&lt;key app="EN" db-id="sptteztf0tzp0oeasftx299mfdr2sszzrsa0" timestamp="1706684326"&gt;3848&lt;/key&gt;&lt;/foreign-keys&gt;&lt;ref-type name="Journal Article"&gt;17&lt;/ref-type&gt;&lt;contributors&gt;&lt;authors&gt;&lt;author&gt;Sharma, N. C.&lt;/author&gt;&lt;author&gt;Lyle, D. M.&lt;/author&gt;&lt;author&gt;Qaqish, J. G.&lt;/author&gt;&lt;author&gt;Schuller, R.&lt;/author&gt;&lt;/authors&gt;&lt;/contributors&gt;&lt;titles&gt;&lt;title&gt;Comparison of two power interdental cleaning devices on the reduction of gingivitis&lt;/title&gt;&lt;secondary-title&gt;The Journal of Clinical Dentistry&lt;/secondary-title&gt;&lt;/titles&gt;&lt;periodical&gt;&lt;full-title&gt;The Journal of Clinical Dentistry&lt;/full-title&gt;&lt;/periodical&gt;&lt;pages&gt;22–26&lt;/pages&gt;&lt;volume&gt;23&lt;/volume&gt;&lt;number&gt;1&lt;/number&gt;&lt;dates&gt;&lt;year&gt;2012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rma et al. (2012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2&lt;/Year&gt;&lt;RecNum&gt;572&lt;/RecNum&gt;&lt;DisplayText&gt;Goyal et al. (2012)&lt;/DisplayText&gt;&lt;record&gt;&lt;rec-number&gt;572&lt;/rec-number&gt;&lt;foreign-keys&gt;&lt;key app="EN" db-id="sptteztf0tzp0oeasftx299mfdr2sszzrsa0" timestamp="1610683759"&gt;572&lt;/key&gt;&lt;/foreign-keys&gt;&lt;ref-type name="Journal Article"&gt;17&lt;/ref-type&gt;&lt;contributors&gt;&lt;authors&gt;&lt;author&gt;Goyal, C. R. &lt;/author&gt;&lt;author&gt;Lyle, D. M. &lt;/author&gt;&lt;author&gt;Qaqish, J. G. &lt;/author&gt;&lt;author&gt;Schuller, R.&lt;/author&gt;&lt;/authors&gt;&lt;/contributors&gt;&lt;titles&gt;&lt;title&gt;The addition of a water flosser to power tooth brushing: Effect on bleeding, gingivitis, and plaque&lt;/title&gt;&lt;secondary-title&gt;Journal of Clinical Dentistry&lt;/secondary-title&gt;&lt;/titles&gt;&lt;periodical&gt;&lt;full-title&gt;Journal of Clinical Dentistry&lt;/full-title&gt;&lt;/periodical&gt;&lt;pages&gt;57–63&lt;/pages&gt;&lt;volume&gt;23&lt;/volume&gt;&lt;number&gt;2&lt;/number&gt;&lt;dates&gt;&lt;year&gt;2012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enovesi et al.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int&lt;/Author&gt;&lt;Year&gt;2014&lt;/Year&gt;&lt;RecNum&gt;2617&lt;/RecNum&gt;&lt;DisplayText&gt;Flint (2014)&lt;/DisplayText&gt;&lt;record&gt;&lt;rec-number&gt;2617&lt;/rec-number&gt;&lt;foreign-keys&gt;&lt;key app="EN" db-id="sptteztf0tzp0oeasftx299mfdr2sszzrsa0" timestamp="1652501076"&gt;2617&lt;/key&gt;&lt;/foreign-keys&gt;&lt;ref-type name="Journal Article"&gt;17&lt;/ref-type&gt;&lt;contributors&gt;&lt;authors&gt;&lt;author&gt;Flint, K.&lt;/author&gt;&lt;/authors&gt;&lt;/contributors&gt;&lt;titles&gt;&lt;title&gt;Water flossers preferred over string floss&lt;/title&gt;&lt;secondary-title&gt;Perio Reports&lt;/secondary-title&gt;&lt;/titles&gt;&lt;periodical&gt;&lt;full-title&gt;Perio Reports&lt;/full-title&gt;&lt;/periodical&gt;&lt;volume&gt;26&lt;/volume&gt;&lt;number&gt;11&lt;/number&gt;&lt;keywords&gt;&lt;keyword&gt;Dental Floss&lt;/keyword&gt;&lt;keyword&gt;Utilization&lt;/keyword&gt;&lt;keyword&gt;Water&lt;/keyword&gt;&lt;keyword&gt;Therapeutic Use&lt;/keyword&gt;&lt;keyword&gt;Patient Compliance&lt;/keyword&gt;&lt;keyword&gt;Evaluation&lt;/keyword&gt;&lt;/keywords&gt;&lt;dates&gt;&lt;year&gt;2014&lt;/year&gt;&lt;/dates&gt;&lt;isbn&gt;1555-404X&lt;/isbn&gt;&lt;accession-num&gt;rayyan-773665958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int (201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ram&lt;/Author&gt;&lt;Year&gt;2015&lt;/Year&gt;&lt;RecNum&gt;3807&lt;/RecNum&gt;&lt;DisplayText&gt;Akram (2015)&lt;/DisplayText&gt;&lt;record&gt;&lt;rec-number&gt;3807&lt;/rec-number&gt;&lt;foreign-keys&gt;&lt;key app="EN" db-id="sptteztf0tzp0oeasftx299mfdr2sszzrsa0" timestamp="1706241131"&gt;3807&lt;/key&gt;&lt;/foreign-keys&gt;&lt;ref-type name="Journal Article"&gt;17&lt;/ref-type&gt;&lt;contributors&gt;&lt;authors&gt;&lt;author&gt;Akram, H. M.&lt;/author&gt;&lt;/authors&gt;&lt;/contributors&gt;&lt;titles&gt;&lt;title&gt;Comparison between powerful Waterpik flosser with dental floss as an adjunct to tooth brushing&lt;/title&gt;&lt;secondary-title&gt;Journal of Baghdad College of Dentistry&lt;/secondary-title&gt;&lt;/titles&gt;&lt;periodical&gt;&lt;full-title&gt;Journal of Baghdad College of Dentistry&lt;/full-title&gt;&lt;/periodical&gt;&lt;pages&gt;89–92&lt;/pages&gt;&lt;volume&gt;27&lt;/volume&gt;&lt;number&gt;3&lt;/number&gt;&lt;dates&gt;&lt;year&gt;201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kram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5&lt;/Year&gt;&lt;RecNum&gt;2522&lt;/RecNum&gt;&lt;DisplayText&gt;Goyal et al. (2015)&lt;/DisplayText&gt;&lt;record&gt;&lt;rec-number&gt;2522&lt;/rec-number&gt;&lt;foreign-keys&gt;&lt;key app="EN" db-id="sptteztf0tzp0oeasftx299mfdr2sszzrsa0" timestamp="1652501076"&gt;2522&lt;/key&gt;&lt;/foreign-keys&gt;&lt;ref-type name="Journal Article"&gt;17&lt;/ref-type&gt;&lt;contributors&gt;&lt;authors&gt;&lt;author&gt;Goyal, C. R.&lt;/author&gt;&lt;author&gt;Lyle, D. M.&lt;/author&gt;&lt;author&gt;Qaqish, J. G.&lt;/author&gt;&lt;author&gt;Schuller, R.&lt;/author&gt;&lt;/authors&gt;&lt;/contributors&gt;&lt;titles&gt;&lt;title&gt;Efficacy of two interdental cleaning devices on clinical signs of inflammation: A four-week randomized controlled trial&lt;/title&gt;&lt;secondary-title&gt;Journal of Clinical Dentistry&lt;/secondary-title&gt;&lt;/titles&gt;&lt;periodical&gt;&lt;full-title&gt;Journal of Clinical Dentistry&lt;/full-title&gt;&lt;/periodical&gt;&lt;pages&gt;55–60&lt;/pages&gt;&lt;volume&gt;26&lt;/volume&gt;&lt;number&gt;2&lt;/number&gt;&lt;dates&gt;&lt;year&gt;2015&lt;/year&gt;&lt;/dates&gt;&lt;isbn&gt;0895-8831&lt;/isbn&gt;&lt;accession-num&gt;rayyan-77366498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sikumar&lt;/Author&gt;&lt;Year&gt;2016&lt;/Year&gt;&lt;RecNum&gt;3811&lt;/RecNum&gt;&lt;DisplayText&gt;Sasikumar et al. (2016)&lt;/DisplayText&gt;&lt;record&gt;&lt;rec-number&gt;3811&lt;/rec-number&gt;&lt;foreign-keys&gt;&lt;key app="EN" db-id="sptteztf0tzp0oeasftx299mfdr2sszzrsa0" timestamp="1706492595"&gt;3811&lt;/key&gt;&lt;/foreign-keys&gt;&lt;ref-type name="Journal Article"&gt;17&lt;/ref-type&gt;&lt;contributors&gt;&lt;authors&gt;&lt;author&gt;Sasikumar, P. K.&lt;/author&gt;&lt;author&gt;Shanmugam, S.&lt;/author&gt;&lt;author&gt;Devi, S. S.&lt;/author&gt;&lt;author&gt;Kirthika, M.&lt;/author&gt;&lt;/authors&gt;&lt;/contributors&gt;&lt;titles&gt;&lt;title&gt;Comparative evaluation of oral irrigator and dental floss as an adjunct to tooth brushing on reduction of plaque and gingivitis – A randomized, single blind clinical study of rural patients&lt;/title&gt;&lt;secondary-title&gt;Journal of Applied Dental and Medical Sciences&lt;/secondary-title&gt;&lt;/titles&gt;&lt;periodical&gt;&lt;full-title&gt;Journal of Applied Dental and Medical Sciences&lt;/full-title&gt;&lt;/periodical&gt;&lt;pages&gt;51–61&lt;/pages&gt;&lt;volume&gt;2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sikumar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6&lt;/Year&gt;&lt;RecNum&gt;3846&lt;/RecNum&gt;&lt;DisplayText&gt;Goyal et al. (2016)&lt;/DisplayText&gt;&lt;record&gt;&lt;rec-number&gt;3846&lt;/rec-number&gt;&lt;foreign-keys&gt;&lt;key app="EN" db-id="sptteztf0tzp0oeasftx299mfdr2sszzrsa0" timestamp="1706684144"&gt;3846&lt;/key&gt;&lt;/foreign-keys&gt;&lt;ref-type name="Journal Article"&gt;17&lt;/ref-type&gt;&lt;contributors&gt;&lt;authors&gt;&lt;author&gt;Goyal, C. R.&lt;/author&gt;&lt;author&gt;Lyle, D. M.&lt;/author&gt;&lt;author&gt;Qaqish, J. G.&lt;/author&gt;&lt;author&gt;Schuller, R. &lt;/author&gt;&lt;/authors&gt;&lt;/contributors&gt;&lt;titles&gt;&lt;title&gt;Comparison of water flosser and interdental brush on reduction of gingival bleeding and plaque: A randomized controlled pilot study&lt;/title&gt;&lt;secondary-title&gt;The Journal of Clinical Dentistry&lt;/secondary-title&gt;&lt;/titles&gt;&lt;periodical&gt;&lt;full-title&gt;The Journal of Clinical Dentistry&lt;/full-title&gt;&lt;/periodical&gt;&lt;pages&gt;61–65&lt;/pages&gt;&lt;volume&gt;27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7&lt;/RecNum&gt;&lt;DisplayText&gt;Goyal et al. (2018b)&lt;/DisplayText&gt;&lt;record&gt;&lt;rec-number&gt;3837&lt;/rec-number&gt;&lt;foreign-keys&gt;&lt;key app="EN" db-id="sptteztf0tzp0oeasftx299mfdr2sszzrsa0" timestamp="1706683137"&gt;3837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Direct comparison of a novel sonic toothbrush with a traditional sonic toothbrush on clinical signs of inflammation: A randomized controlled pilot study&lt;/title&gt;&lt;secondary-title&gt;Compendium of Continuing Education in Dentistry&lt;/secondary-title&gt;&lt;/titles&gt;&lt;periodical&gt;&lt;full-title&gt;Compendium of Continuing Education in Dentistry&lt;/full-title&gt;&lt;/periodical&gt;&lt;pages&gt;6–7&lt;/pages&gt;&lt;volume&gt;39&lt;/volume&gt;&lt;number&gt;2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1126&lt;/RecNum&gt;&lt;DisplayText&gt;Goyal et al. (2018d)&lt;/DisplayText&gt;&lt;record&gt;&lt;rec-number&gt;1126&lt;/rec-number&gt;&lt;foreign-keys&gt;&lt;key app="EN" db-id="sptteztf0tzp0oeasftx299mfdr2sszzrsa0" timestamp="1634192775"&gt;1126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Evaluation of the safety of a water flosser on gingival and epithelial tissue at different pressure settings&lt;/title&gt;&lt;secondary-title&gt;Compendium of Continuing Education in Dentistry&lt;/secondary-title&gt;&lt;/titles&gt;&lt;periodical&gt;&lt;full-title&gt;Compendium of Continuing Education in Dentistry&lt;/full-title&gt;&lt;/periodical&gt;&lt;pages&gt;8–13&lt;/pages&gt;&lt;volume&gt;39&lt;/volume&gt;&lt;number&gt;2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d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8&lt;/RecNum&gt;&lt;DisplayText&gt;Goyal et al. (2018a)&lt;/DisplayText&gt;&lt;record&gt;&lt;rec-number&gt;3838&lt;/rec-number&gt;&lt;foreign-keys&gt;&lt;key app="EN" db-id="sptteztf0tzp0oeasftx299mfdr2sszzrsa0" timestamp="1706683209"&gt;383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Comparison of a novel sonic toothbrush with a traditional sonic toothbrush and manual brushing and flossing on plaque, gingival bleeding, and inflammation: A randomized controlled clinical trial&lt;/title&gt;&lt;secondary-title&gt;Compendium of Continuing Education in Dentistry&lt;/secondary-title&gt;&lt;/titles&gt;&lt;periodical&gt;&lt;full-title&gt;Compendium of Continuing Education in Dentistry&lt;/full-title&gt;&lt;/periodical&gt;&lt;pages&gt;14–20&lt;/pages&gt;&lt;volume&gt;39&lt;/volume&gt;&lt;number&gt;2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1248&lt;/RecNum&gt;&lt;DisplayText&gt;Goyal et al. (2018c)&lt;/DisplayText&gt;&lt;record&gt;&lt;rec-number&gt;1248&lt;/rec-number&gt;&lt;foreign-keys&gt;&lt;key app="EN" db-id="sptteztf0tzp0oeasftx299mfdr2sszzrsa0" timestamp="1635823166"&gt;124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Evaluation of the addition of a water flosser to manual brushing on gingival health&lt;/title&gt;&lt;secondary-title&gt;Journal of Clinical Dentistry&lt;/secondary-title&gt;&lt;/titles&gt;&lt;periodical&gt;&lt;full-title&gt;Journal of Clinical Dentistry&lt;/full-title&gt;&lt;/periodical&gt;&lt;pages&gt;81–86&lt;/pages&gt;&lt;volume&gt;29&lt;/volume&gt;&lt;number&gt;4&lt;/number&gt;&lt;keywords&gt;&lt;keyword&gt;Dental Devices, Home Care&lt;/keyword&gt;&lt;keyword&gt;Dental Plaque Index&lt;/keyword&gt;&lt;keyword&gt;Dental Plaque [therapy]&lt;/keyword&gt;&lt;keyword&gt;Equipment Design&lt;/keyword&gt;&lt;keyword&gt;Gingivitis [therapy]&lt;/keyword&gt;&lt;keyword&gt;Humans&lt;/keyword&gt;&lt;keyword&gt;Periodontal Index&lt;/keyword&gt;&lt;keyword&gt;Single‐Blind Method&lt;/keyword&gt;&lt;keyword&gt;Toothbrushing&lt;/keyword&gt;&lt;keyword&gt;Water&lt;/keyword&gt;&lt;/keywords&gt;&lt;dates&gt;&lt;year&gt;2018&lt;/year&gt;&lt;/dates&gt;&lt;accession-num&gt;CN-01929745&lt;/accession-num&gt;&lt;urls&gt;&lt;/urls&gt;&lt;custom3&gt;PUBMED 30942963&lt;/custom3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c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lot&lt;/Author&gt;&lt;Year&gt;2018&lt;/Year&gt;&lt;RecNum&gt;2922&lt;/RecNum&gt;&lt;DisplayText&gt;Slot et al. (2018)&lt;/DisplayText&gt;&lt;record&gt;&lt;rec-number&gt;2922&lt;/rec-number&gt;&lt;foreign-keys&gt;&lt;key app="EN" db-id="sptteztf0tzp0oeasftx299mfdr2sszzrsa0" timestamp="1700375353"&gt;2922&lt;/key&gt;&lt;/foreign-keys&gt;&lt;ref-type name="Journal Article"&gt;17&lt;/ref-type&gt;&lt;contributors&gt;&lt;authors&gt;&lt;author&gt;Slot, D. E.&lt;/author&gt;&lt;author&gt;Lyle, D. M.&lt;/author&gt;&lt;author&gt;Van der Sluijs, E.&lt;/author&gt;&lt;author&gt;Hennequin-Hoenderdos, N.&lt;/author&gt;&lt;author&gt;Van der Weijden, F.&lt;/author&gt;&lt;/authors&gt;&lt;/contributors&gt;&lt;titles&gt;&lt;title&gt;Water flosser compared to interdental brush on bleeding scores and gingival abrasion [Abstract]&lt;/title&gt;&lt;secondary-title&gt;Journal of Dental Research&lt;/secondary-title&gt;&lt;/titles&gt;&lt;periodical&gt;&lt;full-title&gt;Journal of Dental Research&lt;/full-title&gt;&lt;/periodical&gt;&lt;volume&gt;97&lt;/volume&gt;&lt;number&gt;Special issue B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lot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an Dijk&lt;/Author&gt;&lt;Year&gt;2018&lt;/Year&gt;&lt;RecNum&gt;3833&lt;/RecNum&gt;&lt;DisplayText&gt;Van Dijk et al. (2018)&lt;/DisplayText&gt;&lt;record&gt;&lt;rec-number&gt;3833&lt;/rec-number&gt;&lt;foreign-keys&gt;&lt;key app="EN" db-id="sptteztf0tzp0oeasftx299mfdr2sszzrsa0" timestamp="1706682641"&gt;3833&lt;/key&gt;&lt;/foreign-keys&gt;&lt;ref-type name="Journal Article"&gt;17&lt;/ref-type&gt;&lt;contributors&gt;&lt;authors&gt;&lt;author&gt;Van Dijk, L. J.&lt;/author&gt;&lt;author&gt;Lie, M. A.&lt;/author&gt;&lt;author&gt;Van den Heuvel, E. R.&lt;/author&gt;&lt;author&gt;Van der Weijden, G. A.&lt;/author&gt;&lt;/authors&gt;&lt;/contributors&gt;&lt;titles&gt;&lt;title&gt;Adult periodontitis treated with a new device for subgingival lavage—a randomized controlled clinical trial using a split-mouth design&lt;/title&gt;&lt;secondary-title&gt;International Journal of Dental Hygiene&lt;/secondary-title&gt;&lt;/titles&gt;&lt;periodical&gt;&lt;full-title&gt;International Journal of Dental Hygiene&lt;/full-title&gt;&lt;/periodical&gt;&lt;pages&gt;559–568&lt;/pages&gt;&lt;volume&gt;16&lt;/volume&gt;&lt;number&gt;4&lt;/number&gt;&lt;dates&gt;&lt;year&gt;2018&lt;/year&gt;&lt;/dates&gt;&lt;urls&gt;&lt;/urls&gt;&lt;electronic-resource-num&gt;10.1111/idh.123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an Dijk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yle&lt;/Author&gt;&lt;Year&gt;2020&lt;/Year&gt;&lt;RecNum&gt;512&lt;/RecNum&gt;&lt;DisplayText&gt;Lyle et al. (2020)&lt;/DisplayText&gt;&lt;record&gt;&lt;rec-number&gt;512&lt;/rec-number&gt;&lt;foreign-keys&gt;&lt;key app="EN" db-id="sptteztf0tzp0oeasftx299mfdr2sszzrsa0" timestamp="1601191750"&gt;512&lt;/key&gt;&lt;/foreign-keys&gt;&lt;ref-type name="Journal Article"&gt;17&lt;/ref-type&gt;&lt;contributors&gt;&lt;authors&gt;&lt;author&gt;Lyle, D. M.&lt;/author&gt;&lt;author&gt;Qaqish, J. G.&lt;/author&gt;&lt;author&gt;Goyal, C. R.&lt;/author&gt;&lt;author&gt;Schuller, R.&lt;/author&gt;&lt;/authors&gt;&lt;/contributors&gt;&lt;titles&gt;&lt;title&gt;Efficacy of the use of a water flosser in addition to an electric toothbrush on clinical signs of inflammation: 4-week randomized controlled trial&lt;/title&gt;&lt;secondary-title&gt;Compendium of Continuing Education in Dentistry&lt;/secondary-title&gt;&lt;/titles&gt;&lt;periodical&gt;&lt;full-title&gt;Compendium of Continuing Education in Dentistry&lt;/full-title&gt;&lt;/periodical&gt;&lt;pages&gt;170–177&lt;/pages&gt;&lt;volume&gt;41&lt;/volume&gt;&lt;number&gt;3&lt;/number&gt;&lt;dates&gt;&lt;year&gt;2020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yle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eier&lt;/Author&gt;&lt;Year&gt;2021&lt;/Year&gt;&lt;RecNum&gt;3863&lt;/RecNum&gt;&lt;DisplayText&gt;Ramseier et al. (2021)&lt;/DisplayText&gt;&lt;record&gt;&lt;rec-number&gt;3863&lt;/rec-number&gt;&lt;foreign-keys&gt;&lt;key app="EN" db-id="sptteztf0tzp0oeasftx299mfdr2sszzrsa0" timestamp="1706687946"&gt;3863&lt;/key&gt;&lt;/foreign-keys&gt;&lt;ref-type name="Journal Article"&gt;17&lt;/ref-type&gt;&lt;contributors&gt;&lt;authors&gt;&lt;author&gt;Ramseier, C.A.&lt;/author&gt;&lt;author&gt;Petitat, C.&lt;/author&gt;&lt;author&gt;Trepp, S.&lt;/author&gt;&lt;author&gt;Lang, N. P.&lt;/author&gt;&lt;author&gt;Eick, S.&lt;/author&gt;&lt;author&gt;Adam, R.&lt;/author&gt;&lt;author&gt;Ccahuana-Vasquez, R. A.&lt;/author&gt;&lt;author&gt;Barker, M. L.&lt;/author&gt;&lt;author&gt;Timm, H.&lt;/author&gt;&lt;author&gt;Klukowska, M.&lt;/author&gt;&lt;author&gt;Salvi, G. E.&lt;/author&gt;&lt;/authors&gt;&lt;/contributors&gt;&lt;titles&gt;&lt;title&gt;Clinical parameters and oral fluid biomarkers in gingivitis subjects using an electric toothbrush with Irrigator vs a manual toothbrush alone over 8 Weeks: A randomised controlled clinical trial&lt;/title&gt;&lt;secondary-title&gt;Oral Health &amp;amp; Preventive Dentistry&lt;/secondary-title&gt;&lt;/titles&gt;&lt;periodical&gt;&lt;full-title&gt;Oral Health &amp;amp; Preventive Dentistry&lt;/full-title&gt;&lt;/periodical&gt;&lt;pages&gt;137–148&lt;/pages&gt;&lt;volume&gt;19&lt;/volume&gt;&lt;number&gt;1&lt;/number&gt;&lt;dates&gt;&lt;year&gt;2021&lt;/year&gt;&lt;/dates&gt;&lt;urls&gt;&lt;/urls&gt;&lt;electronic-resource-num&gt;10.3290/j.ohpd.b9667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eier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9&lt;/RecNum&gt;&lt;DisplayText&gt;Caccianiga, Bader, et al. (2022)&lt;/DisplayText&gt;&lt;record&gt;&lt;rec-number&gt;3829&lt;/rec-number&gt;&lt;foreign-keys&gt;&lt;key app="EN" db-id="sptteztf0tzp0oeasftx299mfdr2sszzrsa0" timestamp="1706681921"&gt;3829&lt;/key&gt;&lt;/foreign-keys&gt;&lt;ref-type name="Journal Article"&gt;17&lt;/ref-type&gt;&lt;contributors&gt;&lt;authors&gt;&lt;author&gt;Caccianiga, P.&lt;/author&gt;&lt;author&gt;Bader, A.A.&lt;/author&gt;&lt;author&gt;Erba, P.&lt;/author&gt;&lt;author&gt;Caccianiga, G.&lt;/author&gt;&lt;/authors&gt;&lt;/contributors&gt;&lt;titles&gt;&lt;title&gt;Periodontal maintenance therapy: Efficacy of oral irrigator in the home oral hygiene protocol associated with microbiological analysis with phase contrast microscope&lt;/title&gt;&lt;secondary-title&gt;Inventions&lt;/secondary-title&gt;&lt;/titles&gt;&lt;periodical&gt;&lt;full-title&gt;Inventions&lt;/full-title&gt;&lt;/periodical&gt;&lt;volume&gt;7&lt;/volume&gt;&lt;number&gt;4&lt;/number&gt;&lt;dates&gt;&lt;year&gt;2022&lt;/year&gt;&lt;/dates&gt;&lt;urls&gt;&lt;/urls&gt;&lt;custom7&gt;104&lt;/custom7&gt;&lt;electronic-resource-num&gt;10.3390/inventions70401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ccianiga, Bader,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n&lt;/Author&gt;&lt;Year&gt;2023&lt;/Year&gt;&lt;RecNum&gt;3830&lt;/RecNum&gt;&lt;DisplayText&gt;Ren et al. (2023)&lt;/DisplayText&gt;&lt;record&gt;&lt;rec-number&gt;3830&lt;/rec-number&gt;&lt;foreign-keys&gt;&lt;key app="EN" db-id="sptteztf0tzp0oeasftx299mfdr2sszzrsa0" timestamp="1706682030"&gt;3830&lt;/key&gt;&lt;/foreign-keys&gt;&lt;ref-type name="Journal Article"&gt;17&lt;/ref-type&gt;&lt;contributors&gt;&lt;authors&gt;&lt;author&gt;Ren, X.&lt;/author&gt;&lt;author&gt;He, J.&lt;/author&gt;&lt;author&gt;Cheng, R.&lt;/author&gt;&lt;author&gt;Chen, Y.&lt;/author&gt;&lt;author&gt;Xiang, Y.&lt;/author&gt;&lt;author&gt;Zhang, Y.&lt;/author&gt;&lt;author&gt;Jiang, S.&lt;/author&gt;&lt;author&gt;Li, J.&lt;/author&gt;&lt;author&gt;Cheng, L.&lt;/author&gt;&lt;author&gt;Hu, T.&lt;/author&gt;&lt;/authors&gt;&lt;/contributors&gt;&lt;titles&gt;&lt;title&gt;The efficacy and safety of oral irrigator on the control of dental plaque and gingivitis: A randomized, single-blind, parallel-group clinical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dates&gt;&lt;year&gt;2023&lt;/year&gt;&lt;/dates&gt;&lt;urls&gt;&lt;/urls&gt;&lt;custom7&gt;3726&lt;/custom7&gt;&lt;electronic-resource-num&gt;10.3390/ijerph2004372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en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oore&lt;/Author&gt;&lt;Year&gt;2023&lt;/Year&gt;&lt;RecNum&gt;3827&lt;/RecNum&gt;&lt;DisplayText&gt;Moore et al. (2023)&lt;/DisplayText&gt;&lt;record&gt;&lt;rec-number&gt;3827&lt;/rec-number&gt;&lt;foreign-keys&gt;&lt;key app="EN" db-id="sptteztf0tzp0oeasftx299mfdr2sszzrsa0" timestamp="1706675676"&gt;3827&lt;/key&gt;&lt;/foreign-keys&gt;&lt;ref-type name="Journal Article"&gt;17&lt;/ref-type&gt;&lt;contributors&gt;&lt;authors&gt;&lt;author&gt;Moore, G. C.&lt;/author&gt;&lt;author&gt;Smith, K. T.&lt;/author&gt;&lt;author&gt;Christiansen, M. M.&lt;/author&gt;&lt;author&gt;Anderson, L.&lt;/author&gt;&lt;author&gt;Moravec, L. J.&lt;/author&gt;&lt;author&gt;Okano, D. K.&lt;/author&gt;&lt;author&gt;Samson, K. K.&lt;/author&gt;&lt;author&gt;Ramer-Tait, A.&lt;/author&gt;&lt;author&gt;Beede, K.&lt;/author&gt;&lt;author&gt;Reinhardt, R. A.&lt;/author&gt;&lt;author&gt;Killeen, A. C.&lt;/author&gt;&lt;/authors&gt;&lt;/contributors&gt;&lt;titles&gt;&lt;title&gt;Effect of interproximal home oral hygiene on clinical parameters and inflammatory biomarkers in patients receiving periodontal maintenance&lt;/title&gt;&lt;secondary-title&gt;Journal of Periodontology&lt;/secondary-title&gt;&lt;/titles&gt;&lt;periodical&gt;&lt;full-title&gt;Journal of Periodontology&lt;/full-title&gt;&lt;/periodical&gt;&lt;pages&gt;848–857&lt;/pages&gt;&lt;volume&gt;94&lt;/volume&gt;&lt;number&gt;7&lt;/number&gt;&lt;dates&gt;&lt;year&gt;2023&lt;/year&gt;&lt;/dates&gt;&lt;urls&gt;&lt;/urls&gt;&lt;electronic-resource-num&gt;10.1002/JPER.22-063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oore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grawal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926&lt;/RecNum&gt;&lt;DisplayText&gt;Mancinelli-Lyle et al. (2023a)&lt;/DisplayText&gt;&lt;record&gt;&lt;rec-number&gt;2926&lt;/rec-number&gt;&lt;foreign-keys&gt;&lt;key app="EN" db-id="sptteztf0tzp0oeasftx299mfdr2sszzrsa0" timestamp="1702363805"&gt;292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&lt;/author&gt;&lt;/authors&gt;&lt;/contributors&gt;&lt;titles&gt;&lt;title&gt;Effectiveness of a sonic-flosser toothbrush with different size brush heads and manual toothbrush plus dental floss on plaque, gingival bleeding and inflammation in adults with naturally occurring gingivitis: A 4-week randomized controlled trial&lt;/title&gt;&lt;secondary-title&gt;International Journal of Dental Hygiene&lt;/secondary-title&gt;&lt;/titles&gt;&lt;periodical&gt;&lt;full-title&gt;International Journal of Dental Hygiene&lt;/full-title&gt;&lt;/periodical&gt;&lt;pages&gt;624–633&lt;/pages&gt;&lt;volume&gt;21&lt;/volume&gt;&lt;number&gt;3&lt;/number&gt;&lt;dates&gt;&lt;year&gt;2023&lt;/year&gt;&lt;/dates&gt;&lt;urls&gt;&lt;/urls&gt;&lt;electronic-resource-num&gt;10.1111/idh.126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876&lt;/RecNum&gt;&lt;DisplayText&gt;Mancinelli-Lyle et al. (2023b)&lt;/DisplayText&gt;&lt;record&gt;&lt;rec-number&gt;2876&lt;/rec-number&gt;&lt;foreign-keys&gt;&lt;key app="EN" db-id="sptteztf0tzp0oeasftx299mfdr2sszzrsa0" timestamp="1698124628"&gt;287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 &lt;/author&gt;&lt;/authors&gt;&lt;/contributors&gt;&lt;titles&gt;&lt;title&gt;Efficacy of water flossing on clinical parameters of inflammation and plaque: A four-week randomized controlled trial&lt;/title&gt;&lt;secondary-title&gt;International Journal of Dental Hygiene&lt;/secondary-title&gt;&lt;/titles&gt;&lt;periodical&gt;&lt;full-title&gt;International Journal of Dental Hygiene&lt;/full-title&gt;&lt;/periodical&gt;&lt;pages&gt;659–668&lt;/pages&gt;&lt;volume&gt;21&lt;/volume&gt;&lt;number&gt;4&lt;/number&gt;&lt;dates&gt;&lt;year&gt;2023&lt;/year&gt;&lt;/dates&gt;&lt;urls&gt;&lt;/urls&gt;&lt;electronic-resource-num&gt;10.1111/idh.1277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3793&lt;/RecNum&gt;&lt;DisplayText&gt;J. Y. Kim et al. (2023)&lt;/DisplayText&gt;&lt;record&gt;&lt;rec-number&gt;3793&lt;/rec-number&gt;&lt;foreign-keys&gt;&lt;key app="EN" db-id="sptteztf0tzp0oeasftx299mfdr2sszzrsa0" timestamp="1704927266"&gt;3793&lt;/key&gt;&lt;/foreign-keys&gt;&lt;ref-type name="Journal Article"&gt;17&lt;/ref-type&gt;&lt;contributors&gt;&lt;authors&gt;&lt;author&gt;Kim, J. Y.&lt;/author&gt;&lt;author&gt;Bae, E. B.&lt;/author&gt;&lt;author&gt;Sung, E. C.&lt;/author&gt;&lt;author&gt;Lee, T.&lt;/author&gt;&lt;author&gt;Camargo, P.&lt;/author&gt;&lt;author&gt;Shin, K. H.&lt;/author&gt;&lt;author&gt;Kim, H. J.&lt;/author&gt;&lt;author&gt;Pyun, W. B.&lt;/author&gt;&lt;author&gt;Kim, R. H.&lt;/author&gt;&lt;/authors&gt;&lt;/contributors&gt;&lt;titles&gt;&lt;title&gt;Effects of the multi-channeled oral irrigation (MCOI) unit in preventing dental plaque formation and gingivitis: A randomized controlled trial&lt;/title&gt;&lt;secondary-title&gt;American Journal of Dentistry&lt;/secondary-title&gt;&lt;/titles&gt;&lt;periodical&gt;&lt;full-title&gt;American Journal of Dentistry&lt;/full-title&gt;&lt;/periodical&gt;&lt;pages&gt;215–221&lt;/pages&gt;&lt;volume&gt;36&lt;/volume&gt;&lt;number&gt;5&lt;/number&gt;&lt;dates&gt;&lt;year&gt;202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Y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2847&lt;/RecNum&gt;&lt;DisplayText&gt;J. M. Kim et al. (2023)&lt;/DisplayText&gt;&lt;record&gt;&lt;rec-number&gt;2847&lt;/rec-number&gt;&lt;foreign-keys&gt;&lt;key app="EN" db-id="sptteztf0tzp0oeasftx299mfdr2sszzrsa0" timestamp="1694485329"&gt;2847&lt;/key&gt;&lt;/foreign-keys&gt;&lt;ref-type name="Journal Article"&gt;17&lt;/ref-type&gt;&lt;contributors&gt;&lt;authors&gt;&lt;author&gt;Kim, J. M.&lt;/author&gt;&lt;author&gt;Yoo, S. Y.&lt;/author&gt;&lt;author&gt;An, J. S.&lt;/author&gt;&lt;author&gt;Woo, J. J.&lt;/author&gt;&lt;author&gt;Cho, Y. D.&lt;/author&gt;&lt;author&gt;Park, H. E.&lt;/author&gt;&lt;author&gt;Karm, M. H. &lt;/author&gt;&lt;/authors&gt;&lt;/contributors&gt;&lt;titles&gt;&lt;title&gt;Effect of a multichannel oral irrigator on periodontal health and the oral microbiome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urls&gt;&lt;/urls&gt;&lt;custom7&gt;12043&lt;/custom7&gt;&lt;electronic-resource-num&gt;10.1038/s41598-023-38894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M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2&lt;/Year&gt;&lt;RecNum&gt;2595&lt;/RecNum&gt;&lt;DisplayText&gt;Lobene et al. (1972)&lt;/DisplayText&gt;&lt;record&gt;&lt;rec-number&gt;2595&lt;/rec-number&gt;&lt;foreign-keys&gt;&lt;key app="EN" db-id="sptteztf0tzp0oeasftx299mfdr2sszzrsa0" timestamp="1652501076"&gt;2595&lt;/key&gt;&lt;/foreign-keys&gt;&lt;ref-type name="Journal Article"&gt;17&lt;/ref-type&gt;&lt;contributors&gt;&lt;authors&gt;&lt;author&gt;Lobene, R. R.&lt;/author&gt;&lt;author&gt;Soparkar, P. M.&lt;/author&gt;&lt;author&gt;Hein, J. W.&lt;/author&gt;&lt;author&gt;Quigley, G. A.&lt;/author&gt;&lt;/authors&gt;&lt;/contributors&gt;&lt;titles&gt;&lt;title&gt;A study of the effects of antiseptic agents and a pulsating irrigating device on plaque and gingivitis&lt;/title&gt;&lt;secondary-title&gt;Journal of Periodontology&lt;/secondary-title&gt;&lt;/titles&gt;&lt;periodical&gt;&lt;full-title&gt;Journal of Periodontology&lt;/full-title&gt;&lt;/periodical&gt;&lt;pages&gt;564–568&lt;/pages&gt;&lt;volume&gt;43&lt;/volume&gt;&lt;number&gt;9&lt;/number&gt;&lt;dates&gt;&lt;year&gt;1972&lt;/year&gt;&lt;/dates&gt;&lt;accession-num&gt;rayyan-773665810&lt;/accession-num&gt;&lt;urls&gt;&lt;/urls&gt;&lt;electronic-resource-num&gt;10.1902/jop.1972.43.9.56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2340&lt;/RecNum&gt;&lt;DisplayText&gt;Lang and Räber (1981)&lt;/DisplayText&gt;&lt;record&gt;&lt;rec-number&gt;2340&lt;/rec-number&gt;&lt;foreign-keys&gt;&lt;key app="EN" db-id="sptteztf0tzp0oeasftx299mfdr2sszzrsa0" timestamp="1641603806"&gt;2340&lt;/key&gt;&lt;/foreign-keys&gt;&lt;ref-type name="Journal Article"&gt;17&lt;/ref-type&gt;&lt;contributors&gt;&lt;authors&gt;&lt;author&gt;Lang, N. V.&lt;/author&gt;&lt;author&gt;Räber, K.&lt;/author&gt;&lt;/authors&gt;&lt;/contributors&gt;&lt;titles&gt;&lt;title&gt;Use of oral irrigators as vehicle for the application of antimicrobial agents in chemical plaque control&lt;/title&gt;&lt;secondary-title&gt;Journal of Clinical Periodontology&lt;/secondary-title&gt;&lt;/titles&gt;&lt;periodical&gt;&lt;full-title&gt;Journal of Clinical Periodontology&lt;/full-title&gt;&lt;/periodical&gt;&lt;pages&gt;177–188&lt;/pages&gt;&lt;volume&gt;8&lt;/volume&gt;&lt;number&gt;3&lt;/number&gt;&lt;keywords&gt;&lt;keyword&gt;ORAL irrigators&lt;/keyword&gt;&lt;keyword&gt;ANTI-infective agents&lt;/keyword&gt;&lt;keyword&gt;DENTAL plaque&lt;/keyword&gt;&lt;keyword&gt;ORAL hygiene&lt;/keyword&gt;&lt;keyword&gt;CHLORHEXIDINE&lt;/keyword&gt;&lt;keyword&gt;DENTAL equipment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64&lt;/accession-num&gt;&lt;urls&gt;&lt;related-urls&gt;&lt;url&gt;https://search.ebscohost.com/login.aspx?direct=true&amp;amp;db=ddh&amp;amp;AN=13489464&amp;amp;site=ehost-live&amp;amp;scope=site&lt;/url&gt;&lt;/related-urls&gt;&lt;/urls&gt;&lt;electronic-resource-num&gt;10.1111/j.1600-051X.1981.tb0202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äber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878&lt;/RecNum&gt;&lt;DisplayText&gt;Lang and Ramseier-Grossmann (1981)&lt;/DisplayText&gt;&lt;record&gt;&lt;rec-number&gt;878&lt;/rec-number&gt;&lt;foreign-keys&gt;&lt;key app="EN" db-id="sptteztf0tzp0oeasftx299mfdr2sszzrsa0" timestamp="1634020025"&gt;878&lt;/key&gt;&lt;/foreign-keys&gt;&lt;ref-type name="Journal Article"&gt;17&lt;/ref-type&gt;&lt;contributors&gt;&lt;authors&gt;&lt;author&gt;Lang, N. P.&lt;/author&gt;&lt;author&gt;Ramseier-Grossmann, K.&lt;/author&gt;&lt;/authors&gt;&lt;/contributors&gt;&lt;titles&gt;&lt;title&gt;Optimal dosage of chlorhexidine digluconate in chemical plaque control when applied by the oral irrigator&lt;/title&gt;&lt;secondary-title&gt;Journal of Clinical Periodontology&lt;/secondary-title&gt;&lt;/titles&gt;&lt;periodical&gt;&lt;full-title&gt;Journal of Clinical Periodontology&lt;/full-title&gt;&lt;/periodical&gt;&lt;pages&gt;189–202&lt;/pages&gt;&lt;volume&gt;8&lt;/volume&gt;&lt;number&gt;3&lt;/number&gt;&lt;keywords&gt;&lt;keyword&gt;CHLORHEXIDINE&lt;/keyword&gt;&lt;keyword&gt;ORAL irrigators&lt;/keyword&gt;&lt;keyword&gt;DENTAL plaque&lt;/keyword&gt;&lt;keyword&gt;ORAL hygiene&lt;/keyword&gt;&lt;keyword&gt;INFLAMMATION&lt;/keyword&gt;&lt;keyword&gt;PLACEBOS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77&lt;/accession-num&gt;&lt;urls&gt;&lt;related-urls&gt;&lt;url&gt;https://search.ebscohost.com/login.aspx?direct=true&amp;amp;db=ddh&amp;amp;AN=13489477&amp;amp;site=ehost-live&amp;amp;scope=site&lt;/url&gt;&lt;/related-urls&gt;&lt;/urls&gt;&lt;electronic-resource-num&gt;10.1111/j.1600-051X.1981.tb0203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amseier-Grossmann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oyd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s&lt;/Author&gt;&lt;Year&gt;1986&lt;/Year&gt;&lt;RecNum&gt;560&lt;/RecNum&gt;&lt;DisplayText&gt;Watts and Newman (1986)&lt;/DisplayText&gt;&lt;record&gt;&lt;rec-number&gt;560&lt;/rec-number&gt;&lt;foreign-keys&gt;&lt;key app="EN" db-id="sptteztf0tzp0oeasftx299mfdr2sszzrsa0" timestamp="1609758964"&gt;560&lt;/key&gt;&lt;/foreign-keys&gt;&lt;ref-type name="Journal Article"&gt;17&lt;/ref-type&gt;&lt;contributors&gt;&lt;authors&gt;&lt;author&gt;Watts, E. A.&lt;/author&gt;&lt;author&gt;Newman, H. N.&lt;/author&gt;&lt;/authors&gt;&lt;/contributors&gt;&lt;titles&gt;&lt;title&gt;Clinical effects on chronic periodontitis of a simplified system of oral hygiene including subgingival pulsated jet irrigation with chlorhexidine&lt;/title&gt;&lt;secondary-title&gt;Journal of Clinical Periodontology&lt;/secondary-title&gt;&lt;/titles&gt;&lt;periodical&gt;&lt;full-title&gt;Journal of Clinical Periodontology&lt;/full-title&gt;&lt;/periodical&gt;&lt;pages&gt;666–670&lt;/pages&gt;&lt;volume&gt;13&lt;/volume&gt;&lt;number&gt;7&lt;/number&gt;&lt;dates&gt;&lt;year&gt;1986&lt;/year&gt;&lt;/dates&gt;&lt;urls&gt;&lt;/urls&gt;&lt;electronic-resource-num&gt;10.1111/j.1600-051x.1986.tb0086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tts and Newman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rzog&lt;/Author&gt;&lt;Year&gt;1988&lt;/Year&gt;&lt;RecNum&gt;2598&lt;/RecNum&gt;&lt;DisplayText&gt;Herzog and Hodges (1988)&lt;/DisplayText&gt;&lt;record&gt;&lt;rec-number&gt;2598&lt;/rec-number&gt;&lt;foreign-keys&gt;&lt;key app="EN" db-id="sptteztf0tzp0oeasftx299mfdr2sszzrsa0" timestamp="1652501076"&gt;2598&lt;/key&gt;&lt;/foreign-keys&gt;&lt;ref-type name="Journal Article"&gt;17&lt;/ref-type&gt;&lt;contributors&gt;&lt;authors&gt;&lt;author&gt;Herzog, A.&lt;/author&gt;&lt;author&gt;Hodges, K. O.&lt;/author&gt;&lt;/authors&gt;&lt;/contributors&gt;&lt;titles&gt;&lt;title&gt;Subgingival irrigation with Chloramine-T&lt;/title&gt;&lt;secondary-title&gt;Journal of Dental Hygiene&lt;/secondary-title&gt;&lt;/titles&gt;&lt;periodical&gt;&lt;full-title&gt;Journal of Dental Hygiene&lt;/full-title&gt;&lt;/periodical&gt;&lt;pages&gt;515–521&lt;/pages&gt;&lt;volume&gt;62&lt;/volume&gt;&lt;number&gt;10&lt;/number&gt;&lt;keywords&gt;&lt;keyword&gt;Tosyl Compounds*&lt;/keyword&gt;&lt;keyword&gt;Chloramines/*therapeutic use&lt;/keyword&gt;&lt;keyword&gt;Periodontal Pocket/*drug therapy&lt;/keyword&gt;&lt;keyword&gt;Periodontitis/*drug therapy&lt;/keyword&gt;&lt;keyword&gt;Adult&lt;/keyword&gt;&lt;keyword&gt;Anti-Infective Agents, Local/therapeutic use&lt;/keyword&gt;&lt;keyword&gt;Female&lt;/keyword&gt;&lt;keyword&gt;Humans&lt;/keyword&gt;&lt;keyword&gt;Male&lt;/keyword&gt;&lt;keyword&gt;Middle Aged&lt;/keyword&gt;&lt;keyword&gt;Therapeutic Irrigation/methods&lt;/keyword&gt;&lt;/keywords&gt;&lt;dates&gt;&lt;year&gt;1988&lt;/year&gt;&lt;/dates&gt;&lt;isbn&gt;1043-254X&lt;/isbn&gt;&lt;accession-num&gt;rayyan-77366583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rzog and Hodges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istgarten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olff&lt;/Author&gt;&lt;Year&gt;1989&lt;/Year&gt;&lt;RecNum&gt;2479&lt;/RecNum&gt;&lt;DisplayText&gt;Wolff et al. (1989)&lt;/DisplayText&gt;&lt;record&gt;&lt;rec-number&gt;2479&lt;/rec-number&gt;&lt;foreign-keys&gt;&lt;key app="EN" db-id="sptteztf0tzp0oeasftx299mfdr2sszzrsa0" timestamp="1652501075"&gt;2479&lt;/key&gt;&lt;/foreign-keys&gt;&lt;ref-type name="Journal Article"&gt;17&lt;/ref-type&gt;&lt;contributors&gt;&lt;authors&gt;&lt;author&gt;Wolff, L. F.&lt;/author&gt;&lt;author&gt;Bakdash, M. B.&lt;/author&gt;&lt;author&gt;Pilhlstrom, B. L.&lt;/author&gt;&lt;author&gt;Bandt, C. L.&lt;/author&gt;&lt;author&gt;Aeppli, D. M.&lt;/author&gt;&lt;/authors&gt;&lt;/contributors&gt;&lt;titles&gt;&lt;title&gt;The effect of professional and home subgingival irrigation with antimicrobial agents on gingivitis and early periodontitis&lt;/title&gt;&lt;secondary-title&gt;Journal of Dental Hygiene&lt;/secondary-title&gt;&lt;/titles&gt;&lt;periodical&gt;&lt;full-title&gt;Journal of Dental Hygiene&lt;/full-title&gt;&lt;/periodical&gt;&lt;pages&gt;222–225, 241&lt;/pages&gt;&lt;volume&gt;63&lt;/volume&gt;&lt;number&gt;5&lt;/number&gt;&lt;keywords&gt;&lt;keyword&gt;antibiotic agent&lt;/keyword&gt;&lt;keyword&gt;adult&lt;/keyword&gt;&lt;keyword&gt;aged&lt;/keyword&gt;&lt;keyword&gt;female&lt;/keyword&gt;&lt;keyword&gt;gingivitis&lt;/keyword&gt;&lt;keyword&gt;human&lt;/keyword&gt;&lt;keyword&gt;lavage&lt;/keyword&gt;&lt;keyword&gt;male&lt;/keyword&gt;&lt;keyword&gt;periodontitis&lt;/keyword&gt;&lt;keyword&gt;review&lt;/keyword&gt;&lt;keyword&gt;tooth brushing&lt;/keyword&gt;&lt;keyword&gt;Antibiotics&lt;/keyword&gt;&lt;keyword&gt;Dental Devices, Home Care&lt;/keyword&gt;&lt;keyword&gt;Irrigation&lt;/keyword&gt;&lt;keyword&gt;Middle Age&lt;/keyword&gt;&lt;/keywords&gt;&lt;dates&gt;&lt;year&gt;1989&lt;/year&gt;&lt;/dates&gt;&lt;isbn&gt;1043254X (ISSN)&lt;/isbn&gt;&lt;accession-num&gt;rayyan-773664755&lt;/accession-num&gt;&lt;urls&gt;&lt;/urls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olff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ignarajah&lt;/Author&gt;&lt;Year&gt;1989&lt;/Year&gt;&lt;RecNum&gt;1358&lt;/RecNum&gt;&lt;DisplayText&gt;Vignarajah et al. (1989)&lt;/DisplayText&gt;&lt;record&gt;&lt;rec-number&gt;1358&lt;/rec-number&gt;&lt;foreign-keys&gt;&lt;key app="EN" db-id="sptteztf0tzp0oeasftx299mfdr2sszzrsa0" timestamp="1635823212"&gt;1358&lt;/key&gt;&lt;/foreign-keys&gt;&lt;ref-type name="Journal Article"&gt;17&lt;/ref-type&gt;&lt;contributors&gt;&lt;authors&gt;&lt;author&gt;Vignarajah, S.&lt;/author&gt;&lt;author&gt;Newman, H. N.&lt;/author&gt;&lt;author&gt;Bulman, J.&lt;/author&gt;&lt;/authors&gt;&lt;/contributors&gt;&lt;titles&gt;&lt;title&gt;Pulsated jet subgingival irrigation with 0.1% chlorhexidine, simplified oral hygiene and chronic periodontitis&lt;/title&gt;&lt;secondary-title&gt;Journal of Clinical Periodontology&lt;/secondary-title&gt;&lt;/titles&gt;&lt;periodical&gt;&lt;full-title&gt;Journal of Clinical Periodontology&lt;/full-title&gt;&lt;/periodical&gt;&lt;pages&gt;365–370&lt;/pages&gt;&lt;volume&gt;16&lt;/volume&gt;&lt;number&gt;6&lt;/number&gt;&lt;keywords&gt;&lt;keyword&gt;Adult&lt;/keyword&gt;&lt;keyword&gt;Chlorhexidine [*administration &amp;amp; dosage, therapeutic use]&lt;/keyword&gt;&lt;keyword&gt;Chronic Disease&lt;/keyword&gt;&lt;keyword&gt;Dental Plaque [therapy]&lt;/keyword&gt;&lt;keyword&gt;Double‐Blind Method&lt;/keyword&gt;&lt;keyword&gt;Humans&lt;/keyword&gt;&lt;keyword&gt;Middle Aged&lt;/keyword&gt;&lt;keyword&gt;Oral Hygiene [instrumentation, *methods]&lt;/keyword&gt;&lt;keyword&gt;Periodontal Pocket [drug therapy, therapy]&lt;/keyword&gt;&lt;keyword&gt;Periodontitis [drug therapy, *therapy]&lt;/keyword&gt;&lt;keyword&gt;Placebos&lt;/keyword&gt;&lt;keyword&gt;Random Allocation&lt;/keyword&gt;&lt;keyword&gt;Therapeutic Irrigation [*instrumentation]&lt;/keyword&gt;&lt;/keywords&gt;&lt;dates&gt;&lt;year&gt;1989&lt;/year&gt;&lt;/dates&gt;&lt;accession-num&gt;CN-00061669&lt;/accession-num&gt;&lt;urls&gt;&lt;/urls&gt;&lt;custom3&gt;PUBMED 2760248&lt;/custom3&gt;&lt;electronic-resource-num&gt;10.1111/j.1600-051x.1989.tb00006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ignaraja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nes&lt;/Author&gt;&lt;Year&gt;1990&lt;/Year&gt;&lt;RecNum&gt;2540&lt;/RecNum&gt;&lt;DisplayText&gt;Jones et al. (1990)&lt;/DisplayText&gt;&lt;record&gt;&lt;rec-number&gt;2540&lt;/rec-number&gt;&lt;foreign-keys&gt;&lt;key app="EN" db-id="sptteztf0tzp0oeasftx299mfdr2sszzrsa0" timestamp="1652501076"&gt;2540&lt;/key&gt;&lt;/foreign-keys&gt;&lt;ref-type name="Journal Article"&gt;17&lt;/ref-type&gt;&lt;contributors&gt;&lt;authors&gt;&lt;author&gt;Jones, C. M.&lt;/author&gt;&lt;author&gt;Blinkhorn, A. S.&lt;/author&gt;&lt;author&gt;White, E.&lt;/author&gt;&lt;/authors&gt;&lt;/contributors&gt;&lt;titles&gt;&lt;title&gt;Hydrogen peroxide, the effect on plaque and gingivitis when used in an oral irrigator&lt;/title&gt;&lt;secondary-title&gt;Clinical Preventive Dentistry&lt;/secondary-title&gt;&lt;/titles&gt;&lt;periodical&gt;&lt;full-title&gt;Clinical Preventive Dentistry&lt;/full-title&gt;&lt;/periodical&gt;&lt;pages&gt;15–18&lt;/pages&gt;&lt;volume&gt;12&lt;/volume&gt;&lt;number&gt;5&lt;/number&gt;&lt;keywords&gt;&lt;keyword&gt;Mouthwashes*&lt;/keyword&gt;&lt;keyword&gt;Dental Plaque/*drug therapy&lt;/keyword&gt;&lt;keyword&gt;Gingivitis/*drug therapy&lt;/keyword&gt;&lt;keyword&gt;Adolescent&lt;/keyword&gt;&lt;keyword&gt;Adult&lt;/keyword&gt;&lt;keyword&gt;Dental Devices, Home Care&lt;/keyword&gt;&lt;keyword&gt;Female&lt;/keyword&gt;&lt;keyword&gt;Humans&lt;/keyword&gt;&lt;keyword&gt;Hydrogen Peroxide&lt;/keyword&gt;&lt;keyword&gt;Male&lt;/keyword&gt;&lt;keyword&gt;Therapeutic Irrigation/instrumentation&lt;/keyword&gt;&lt;/keywords&gt;&lt;dates&gt;&lt;year&gt;1990&lt;/year&gt;&lt;/dates&gt;&lt;isbn&gt;0163-9633&lt;/isbn&gt;&lt;accession-num&gt;rayyan-773665186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nes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ownstein&lt;/Author&gt;&lt;Year&gt;1990&lt;/Year&gt;&lt;RecNum&gt;2033&lt;/RecNum&gt;&lt;DisplayText&gt;Brownstein et al. (1990)&lt;/DisplayText&gt;&lt;record&gt;&lt;rec-number&gt;2033&lt;/rec-number&gt;&lt;foreign-keys&gt;&lt;key app="EN" db-id="sptteztf0tzp0oeasftx299mfdr2sszzrsa0" timestamp="1641603806"&gt;2033&lt;/key&gt;&lt;/foreign-keys&gt;&lt;ref-type name="Journal Article"&gt;17&lt;/ref-type&gt;&lt;contributors&gt;&lt;authors&gt;&lt;author&gt;Brownstein, C. N.&lt;/author&gt;&lt;author&gt;Briggs, S. D.&lt;/author&gt;&lt;author&gt;Schweitzer, K. L.&lt;/author&gt;&lt;author&gt;Briner, W. W.&lt;/author&gt;&lt;author&gt;Kornman, K. S.&lt;/author&gt;&lt;/authors&gt;&lt;/contributors&gt;&lt;titles&gt;&lt;title&gt;Irrigation with chlorhexidine to resolve naturally occurring gingivitis&lt;/title&gt;&lt;secondary-title&gt;Journal of Clinical Periodontology&lt;/secondary-title&gt;&lt;/titles&gt;&lt;periodical&gt;&lt;full-title&gt;Journal of Clinical Periodontology&lt;/full-title&gt;&lt;/periodical&gt;&lt;pages&gt;588–593&lt;/pages&gt;&lt;volume&gt;17&lt;/volume&gt;&lt;number&gt;8&lt;/number&gt;&lt;keywords&gt;&lt;keyword&gt;GINGIVITIS&lt;/keyword&gt;&lt;keyword&gt;GUM disease&lt;/keyword&gt;&lt;keyword&gt;CHLORHEXIDINE&lt;/keyword&gt;&lt;keyword&gt;PERIODONTAL probe&lt;/keyword&gt;&lt;keyword&gt;PLACEBOS&lt;/keyword&gt;&lt;keyword&gt;HEMORRHAGE&lt;/keyword&gt;&lt;keyword&gt;DENTAL therapeutics&lt;/keyword&gt;&lt;keyword&gt;chronic ginvititis.&lt;/keyword&gt;&lt;keyword&gt;irrigation&lt;/keyword&gt;&lt;keyword&gt;oral irrigator&lt;/keyword&gt;&lt;keyword&gt;scaling&lt;/keyword&gt;&lt;/keywords&gt;&lt;dates&gt;&lt;year&gt;1990&lt;/year&gt;&lt;/dates&gt;&lt;isbn&gt;03036979&lt;/isbn&gt;&lt;accession-num&gt;13492013&lt;/accession-num&gt;&lt;urls&gt;&lt;/urls&gt;&lt;electronic-resource-num&gt;10.1111/j.1600-051x.1990.tb0111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ownstein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lkovsky&lt;/Author&gt;&lt;Year&gt;1990&lt;/Year&gt;&lt;RecNum&gt;591&lt;/RecNum&gt;&lt;DisplayText&gt;Jolkovsky et al. (1990)&lt;/DisplayText&gt;&lt;record&gt;&lt;rec-number&gt;591&lt;/rec-number&gt;&lt;foreign-keys&gt;&lt;key app="EN" db-id="sptteztf0tzp0oeasftx299mfdr2sszzrsa0" timestamp="1612074921"&gt;591&lt;/key&gt;&lt;/foreign-keys&gt;&lt;ref-type name="Journal Article"&gt;17&lt;/ref-type&gt;&lt;contributors&gt;&lt;authors&gt;&lt;author&gt;Jolkovsky, D. L.&lt;/author&gt;&lt;author&gt;Waki, M. Y.&lt;/author&gt;&lt;author&gt;Newman, M. G.&lt;/author&gt;&lt;author&gt;Otomo-Corgel, J.&lt;/author&gt;&lt;author&gt;Madison, M.&lt;/author&gt;&lt;author&gt;Flemmig, T. F.&lt;/author&gt;&lt;author&gt;Nachnani, S.&lt;/author&gt;&lt;author&gt;Nowzari, H.&lt;/author&gt;&lt;/authors&gt;&lt;/contributors&gt;&lt;titles&gt;&lt;title&gt;Clinical and microbiological effects of subgingival and gingival marginal irrigation with chlorhexidine gluconate&lt;/title&gt;&lt;secondary-title&gt;Journal of Periodontology&lt;/secondary-title&gt;&lt;/titles&gt;&lt;periodical&gt;&lt;full-title&gt;Journal of Periodontology&lt;/full-title&gt;&lt;/periodical&gt;&lt;pages&gt;663–669&lt;/pages&gt;&lt;volume&gt;61&lt;/volume&gt;&lt;number&gt;11&lt;/number&gt;&lt;dates&gt;&lt;year&gt;1990&lt;/year&gt;&lt;/dates&gt;&lt;urls&gt;&lt;/urls&gt;&lt;electronic-resource-num&gt;10.1902/jop.1990.61.11.66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lkovsky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92&lt;/Year&gt;&lt;RecNum&gt;3865&lt;/RecNum&gt;&lt;DisplayText&gt;Walsh et al. (1992)&lt;/DisplayText&gt;&lt;record&gt;&lt;rec-number&gt;3865&lt;/rec-number&gt;&lt;foreign-keys&gt;&lt;key app="EN" db-id="sptteztf0tzp0oeasftx299mfdr2sszzrsa0" timestamp="1706688553"&gt;3865&lt;/key&gt;&lt;/foreign-keys&gt;&lt;ref-type name="Journal Article"&gt;17&lt;/ref-type&gt;&lt;contributors&gt;&lt;authors&gt;&lt;author&gt;Walsh, T. F.&lt;/author&gt;&lt;author&gt;Glenwright, H. D.&lt;/author&gt;&lt;author&gt;Hull, P. S.&lt;/author&gt;&lt;/authors&gt;&lt;/contributors&gt;&lt;titles&gt;&lt;title&gt;Clinical effects of pulsed oral irrigation with 0.2% chlorohexidine digluconate in patients with adult periodontitis&lt;/title&gt;&lt;secondary-title&gt;Journal of Clinical Periodontology&lt;/secondary-title&gt;&lt;/titles&gt;&lt;periodical&gt;&lt;full-title&gt;Journal of Clinical Periodontology&lt;/full-title&gt;&lt;/periodical&gt;&lt;pages&gt;245–248&lt;/pages&gt;&lt;volume&gt;19&lt;/volume&gt;&lt;number&gt;4&lt;/number&gt;&lt;dates&gt;&lt;year&gt;1992&lt;/year&gt;&lt;/dates&gt;&lt;urls&gt;&lt;/urls&gt;&lt;electronic-resource-num&gt;10.1111/j.1600-051x.1992.tb0046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ewman&lt;/Author&gt;&lt;Year&gt;1994&lt;/Year&gt;&lt;RecNum&gt;2900&lt;/RecNum&gt;&lt;DisplayText&gt;Newman et al. (1994)&lt;/DisplayText&gt;&lt;record&gt;&lt;rec-number&gt;2900&lt;/rec-number&gt;&lt;foreign-keys&gt;&lt;key app="EN" db-id="sptteztf0tzp0oeasftx299mfdr2sszzrsa0" timestamp="1698909783"&gt;2900&lt;/key&gt;&lt;/foreign-keys&gt;&lt;ref-type name="Journal Article"&gt;17&lt;/ref-type&gt;&lt;contributors&gt;&lt;authors&gt;&lt;author&gt;Newman, M. G.&lt;/author&gt;&lt;author&gt;Cattabriga, M.&lt;/author&gt;&lt;author&gt;Etienne, D.&lt;/author&gt;&lt;author&gt;Flemmig, T.&lt;/author&gt;&lt;author&gt;Sanz, M.&lt;/author&gt;&lt;author&gt;Kornman, K. S.&lt;/author&gt;&lt;author&gt;Doherty, F.&lt;/author&gt;&lt;author&gt;Moore, D. J.&lt;/author&gt;&lt;author&gt;Ross, C. &lt;/author&gt;&lt;/authors&gt;&lt;/contributors&gt;&lt;titles&gt;&lt;title&gt;Effectiveness of adjunctive irrigation in early periodontitis: Multi-center evaluation&lt;/title&gt;&lt;secondary-title&gt;Journal of Periodontology&lt;/secondary-title&gt;&lt;/titles&gt;&lt;periodical&gt;&lt;full-title&gt;Journal of Periodontology&lt;/full-title&gt;&lt;/periodical&gt;&lt;pages&gt;224–229&lt;/pages&gt;&lt;volume&gt;65&lt;/volume&gt;&lt;number&gt;3&lt;/number&gt;&lt;dates&gt;&lt;year&gt;1994&lt;/year&gt;&lt;/dates&gt;&lt;urls&gt;&lt;/urls&gt;&lt;electronic-resource-num&gt;10.1902/jop.1994.65.3.22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Newman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haves&lt;/Author&gt;&lt;Year&gt;1994&lt;/Year&gt;&lt;RecNum&gt;534&lt;/RecNum&gt;&lt;DisplayText&gt;Chaves et al. (1994)&lt;/DisplayText&gt;&lt;record&gt;&lt;rec-number&gt;534&lt;/rec-number&gt;&lt;foreign-keys&gt;&lt;key app="EN" db-id="sptteztf0tzp0oeasftx299mfdr2sszzrsa0" timestamp="1603952906"&gt;534&lt;/key&gt;&lt;/foreign-keys&gt;&lt;ref-type name="Journal Article"&gt;17&lt;/ref-type&gt;&lt;contributors&gt;&lt;authors&gt;&lt;author&gt;Chaves, E. S.&lt;/author&gt;&lt;author&gt;Kornman, K. S.&lt;/author&gt;&lt;author&gt;Manwell, M. A.&lt;/author&gt;&lt;author&gt;Jones, A. A.&lt;/author&gt;&lt;author&gt;Newbold, D. A.&lt;/author&gt;&lt;author&gt;Wood, R. C.&lt;/author&gt;&lt;/authors&gt;&lt;/contributors&gt;&lt;titles&gt;&lt;title&gt;Mechanism of irrigation effects on gingivitis&lt;/title&gt;&lt;secondary-title&gt;Journal of Periodontology&lt;/secondary-title&gt;&lt;/titles&gt;&lt;periodical&gt;&lt;full-title&gt;Journal of Periodontology&lt;/full-title&gt;&lt;/periodical&gt;&lt;pages&gt;1016–1021&lt;/pages&gt;&lt;volume&gt;65&lt;/volume&gt;&lt;number&gt;11&lt;/number&gt;&lt;dates&gt;&lt;year&gt;1994&lt;/year&gt;&lt;/dates&gt;&lt;urls&gt;&lt;/urls&gt;&lt;electronic-resource-num&gt;10.1902/jop.1994.65.11.10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haves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ndrareddy&lt;/Author&gt;&lt;Year&gt;2012&lt;/Year&gt;&lt;RecNum&gt;3809&lt;/RecNum&gt;&lt;DisplayText&gt;Ravindrareddy et al. (2012)&lt;/DisplayText&gt;&lt;record&gt;&lt;rec-number&gt;3809&lt;/rec-number&gt;&lt;foreign-keys&gt;&lt;key app="EN" db-id="sptteztf0tzp0oeasftx299mfdr2sszzrsa0" timestamp="1706241365"&gt;3809&lt;/key&gt;&lt;/foreign-keys&gt;&lt;ref-type name="Journal Article"&gt;17&lt;/ref-type&gt;&lt;contributors&gt;&lt;authors&gt;&lt;author&gt;Ravindrareddy, N.&lt;/author&gt;&lt;author&gt;Madhubabu, D. S.&lt;/author&gt;&lt;author&gt;Mahendraraju, C.&lt;/author&gt;&lt;author&gt;Himasilpa, C.&lt;/author&gt;&lt;author&gt;Kiran, K.&lt;/author&gt;&lt;/authors&gt;&lt;/contributors&gt;&lt;titles&gt;&lt;title&gt;Clinical effects of professional antimicrobial subgingival pulsated jet irrigation [WaterPik®] in patients with chronic periodontitis: A comparative study&lt;/title&gt;&lt;secondary-title&gt;Journal of Dr. NTR University of Health Sciences&lt;/secondary-title&gt;&lt;/titles&gt;&lt;periodical&gt;&lt;full-title&gt;Journal of Dr. NTR University of Health Sciences&lt;/full-title&gt;&lt;/periodical&gt;&lt;pages&gt;38–45&lt;/pages&gt;&lt;volume&gt;1&lt;/volume&gt;&lt;number&gt;1&lt;/number&gt;&lt;dates&gt;&lt;year&gt;2012&lt;/year&gt;&lt;/dates&gt;&lt;urls&gt;&lt;/urls&gt;&lt;electronic-resource-num&gt;10.4103/2277-8632.9417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vindrareddy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hatri&lt;/Author&gt;&lt;Year&gt;2017&lt;/Year&gt;&lt;RecNum&gt;1845&lt;/RecNum&gt;&lt;DisplayText&gt;Khatri et al. (2017)&lt;/DisplayText&gt;&lt;record&gt;&lt;rec-number&gt;1845&lt;/rec-number&gt;&lt;foreign-keys&gt;&lt;key app="EN" db-id="sptteztf0tzp0oeasftx299mfdr2sszzrsa0" timestamp="1641603806"&gt;1845&lt;/key&gt;&lt;/foreign-keys&gt;&lt;ref-type name="Journal Article"&gt;17&lt;/ref-type&gt;&lt;contributors&gt;&lt;authors&gt;&lt;author&gt;Khatri, M.&lt;/author&gt;&lt;author&gt;Malik, A. S.&lt;/author&gt;&lt;author&gt;Bansal, M.&lt;/author&gt;&lt;author&gt;Puri, K.&lt;/author&gt;&lt;author&gt;Gupta, G.&lt;/author&gt;&lt;author&gt;Kumar, A.&lt;/author&gt;&lt;/authors&gt;&lt;/contributors&gt;&lt;titles&gt;&lt;title&gt;Effect of supragingival oral irrigation as an adjunct to toothbrushing on plaque accumulation in chronic generalized gingivitis patients&lt;/title&gt;&lt;secondary-title&gt;Journal of Indian Society of Periodontology&lt;/secondary-title&gt;&lt;/titles&gt;&lt;periodical&gt;&lt;full-title&gt;Journal of Indian Society of Periodontology&lt;/full-title&gt;&lt;/periodical&gt;&lt;pages&gt;296–302&lt;/pages&gt;&lt;volume&gt;21&lt;/volume&gt;&lt;number&gt;4&lt;/number&gt;&lt;keywords&gt;&lt;keyword&gt;GINGIVITIS&lt;/keyword&gt;&lt;keyword&gt;IRRIGATION (Medicine)&lt;/keyword&gt;&lt;keyword&gt;DENTAL plaque&lt;/keyword&gt;&lt;keyword&gt;CHLORHEXIDINE&lt;/keyword&gt;&lt;keyword&gt;MOUTHWASHES&lt;/keyword&gt;&lt;keyword&gt;THERAPEUTICS&lt;/keyword&gt;&lt;keyword&gt;gingivitis therapeutic irrigation&lt;/keyword&gt;&lt;keyword&gt;toothbrushing&lt;/keyword&gt;&lt;/keywords&gt;&lt;dates&gt;&lt;year&gt;2017&lt;/year&gt;&lt;/dates&gt;&lt;isbn&gt;0972124X&lt;/isbn&gt;&lt;accession-num&gt;127678424&lt;/accession-num&gt;&lt;urls&gt;&lt;related-urls&gt;&lt;url&gt;https://search.ebscohost.com/login.aspx?direct=true&amp;amp;db=ddh&amp;amp;AN=127678424&amp;amp;site=ehost-live&amp;amp;scope=site&lt;/url&gt;&lt;/related-urls&gt;&lt;/urls&gt;&lt;electronic-resource-num&gt;10.4103/jisp.jisp_393_15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hatri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in&lt;/Author&gt;&lt;Year&gt;2020&lt;/Year&gt;&lt;RecNum&gt;1927&lt;/RecNum&gt;&lt;DisplayText&gt;Jain et al. (2020)&lt;/DisplayText&gt;&lt;record&gt;&lt;rec-number&gt;1927&lt;/rec-number&gt;&lt;foreign-keys&gt;&lt;key app="EN" db-id="sptteztf0tzp0oeasftx299mfdr2sszzrsa0" timestamp="1641603806"&gt;1927&lt;/key&gt;&lt;/foreign-keys&gt;&lt;ref-type name="Journal Article"&gt;17&lt;/ref-type&gt;&lt;contributors&gt;&lt;authors&gt;&lt;author&gt;Jain, R.&lt;/author&gt;&lt;author&gt;Chaturvedi, R.&lt;/author&gt;&lt;author&gt;Pandit, N.&lt;/author&gt;&lt;author&gt;Grover, V.&lt;/author&gt;&lt;author&gt;Lyle, D. M.&lt;/author&gt;&lt;author&gt;Jain, A.&lt;/author&gt;&lt;/authors&gt;&lt;/contributors&gt;&lt;titles&gt;&lt;title&gt;Evaluation of the efficacy of subgingival irrigation in patients with moderate-to-severe chronic periodontitis otherwise indicated for periodontal flap surgeries&lt;/title&gt;&lt;secondary-title&gt;Journal of Indian Society of Periodontology&lt;/secondary-title&gt;&lt;/titles&gt;&lt;periodical&gt;&lt;full-title&gt;Journal of Indian Society of Periodontology&lt;/full-title&gt;&lt;/periodical&gt;&lt;pages&gt;348–353&lt;/pages&gt;&lt;volume&gt;24&lt;/volume&gt;&lt;number&gt;4&lt;/number&gt;&lt;keywords&gt;&lt;keyword&gt;TOOTH root planing&lt;/keyword&gt;&lt;keyword&gt;SURGICAL flaps&lt;/keyword&gt;&lt;keyword&gt;IRRIGATION&lt;/keyword&gt;&lt;keyword&gt;TERMINALLY ill&lt;/keyword&gt;&lt;keyword&gt;PERIODONTITIS&lt;/keyword&gt;&lt;keyword&gt;MAINTENANCE&lt;/keyword&gt;&lt;keyword&gt;CHICAGO (Ill.)&lt;/keyword&gt;&lt;/keywords&gt;&lt;dates&gt;&lt;year&gt;2020&lt;/year&gt;&lt;/dates&gt;&lt;isbn&gt;0972124X&lt;/isbn&gt;&lt;accession-num&gt;145331786&lt;/accession-num&gt;&lt;urls&gt;&lt;related-urls&gt;&lt;url&gt;https://search.ebscohost.com/login.aspx?direct=true&amp;amp;db=ddh&amp;amp;AN=145331786&amp;amp;site=ehost-live&amp;amp;scope=site&lt;/url&gt;&lt;/related-urls&gt;&lt;/urls&gt;&lt;electronic-resource-num&gt;10.4103/jisp.jisp_54_20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in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a&lt;/Author&gt;&lt;Year&gt;2023&lt;/Year&gt;&lt;RecNum&gt;2917&lt;/RecNum&gt;&lt;DisplayText&gt;Deepa et al. (2023)&lt;/DisplayText&gt;&lt;record&gt;&lt;rec-number&gt;2917&lt;/rec-number&gt;&lt;foreign-keys&gt;&lt;key app="EN" db-id="sptteztf0tzp0oeasftx299mfdr2sszzrsa0" timestamp="1699830570"&gt;2917&lt;/key&gt;&lt;/foreign-keys&gt;&lt;ref-type name="Journal Article"&gt;17&lt;/ref-type&gt;&lt;contributors&gt;&lt;authors&gt;&lt;author&gt;Deepa, A.&lt;/author&gt;&lt;author&gt;Katuri, K. K.&lt;/author&gt;&lt;author&gt;Swetha, C.&lt;/author&gt;&lt;author&gt;Shivani, C. R.&lt;/author&gt;&lt;author&gt;Boyapati, R.&lt;/author&gt;&lt;author&gt;Ravindranath, D.&lt;/author&gt;&lt;/authors&gt;&lt;/contributors&gt;&lt;titles&gt;&lt;title&gt;Clinical and microbiological efficacy of 0.25% sodium hypochlorite as a subgingival irrigant in chronic periodontitis patients: A pilot study&lt;/title&gt;&lt;secondary-title&gt;World Journal of Dentistry&lt;/secondary-title&gt;&lt;/titles&gt;&lt;periodical&gt;&lt;full-title&gt;World Journal of Dentistry&lt;/full-title&gt;&lt;/periodical&gt;&lt;pages&gt;745–750&lt;/pages&gt;&lt;volume&gt;14&lt;/volume&gt;&lt;number&gt;9&lt;/number&gt;&lt;dates&gt;&lt;year&gt;2023&lt;/year&gt;&lt;/dates&gt;&lt;urls&gt;&lt;/urls&gt;&lt;electronic-resource-num&gt;10.5005/jp-journals-10015-230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epa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ziz-Gandour&lt;/Author&gt;&lt;Year&gt;1986&lt;/Year&gt;&lt;RecNum&gt;2908&lt;/RecNum&gt;&lt;DisplayText&gt;Aziz-Gandour and Newman (1986)&lt;/DisplayText&gt;&lt;record&gt;&lt;rec-number&gt;2908&lt;/rec-number&gt;&lt;foreign-keys&gt;&lt;key app="EN" db-id="sptteztf0tzp0oeasftx299mfdr2sszzrsa0" timestamp="1699312631"&gt;2908&lt;/key&gt;&lt;/foreign-keys&gt;&lt;ref-type name="Journal Article"&gt;17&lt;/ref-type&gt;&lt;contributors&gt;&lt;authors&gt;&lt;author&gt;Aziz-Gandour, I. A.&lt;/author&gt;&lt;author&gt;Newman, H. N. &lt;/author&gt;&lt;/authors&gt;&lt;/contributors&gt;&lt;titles&gt;&lt;title&gt;The effects of a simplified oral hygiene regime plus supragingival irrigation with chlorhexidine or metronidazole on chronic inflammatory periodontal disease&lt;/title&gt;&lt;secondary-title&gt;Journal of Clinical Periodontology&lt;/secondary-title&gt;&lt;/titles&gt;&lt;periodical&gt;&lt;full-title&gt;Journal of Clinical Periodontology&lt;/full-title&gt;&lt;/periodical&gt;&lt;pages&gt;228–236&lt;/pages&gt;&lt;volume&gt;13&lt;/volume&gt;&lt;number&gt;3&lt;/number&gt;&lt;dates&gt;&lt;year&gt;1986&lt;/year&gt;&lt;/dates&gt;&lt;urls&gt;&lt;/urls&gt;&lt;electronic-resource-num&gt;10.1111/j.1600-051x.1986.tb01465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ziz-Gandour and Newman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tabholz&lt;/Author&gt;&lt;Year&gt;1998&lt;/Year&gt;&lt;RecNum&gt;3867&lt;/RecNum&gt;&lt;DisplayText&gt;Stabholz et al. (1998)&lt;/DisplayText&gt;&lt;record&gt;&lt;rec-number&gt;3867&lt;/rec-number&gt;&lt;foreign-keys&gt;&lt;key app="EN" db-id="sptteztf0tzp0oeasftx299mfdr2sszzrsa0" timestamp="1706689014"&gt;3867&lt;/key&gt;&lt;/foreign-keys&gt;&lt;ref-type name="Journal Article"&gt;17&lt;/ref-type&gt;&lt;contributors&gt;&lt;authors&gt;&lt;author&gt;Stabholz, A.&lt;/author&gt;&lt;author&gt;Nicholas, A. A.&lt;/author&gt;&lt;author&gt;Zimmerman, G. J.&lt;/author&gt;&lt;author&gt;Wikesjö, U. M.&lt;/author&gt;&lt;/authors&gt;&lt;/contributors&gt;&lt;titles&gt;&lt;title&gt;Clinical and antimicrobial effects of a single episode of subgingival irrigation with tetracycline HCI or chlorhexidine in deep periodontal pockets&lt;/title&gt;&lt;secondary-title&gt;Journal of Clinical Periodontology&lt;/secondary-title&gt;&lt;/titles&gt;&lt;periodical&gt;&lt;full-title&gt;Journal of Clinical Periodontology&lt;/full-title&gt;&lt;/periodical&gt;&lt;pages&gt;794–800&lt;/pages&gt;&lt;volume&gt;25&lt;/volume&gt;&lt;number&gt;10&lt;/number&gt;&lt;dates&gt;&lt;year&gt;1998&lt;/year&gt;&lt;/dates&gt;&lt;urls&gt;&lt;/urls&gt;&lt;electronic-resource-num&gt;10.1111/j.1600-051x.1998.tb02372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tabholz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ishna&lt;/Author&gt;&lt;Year&gt;2011&lt;/Year&gt;&lt;RecNum&gt;2909&lt;/RecNum&gt;&lt;DisplayText&gt;Krishna et al. (2011)&lt;/DisplayText&gt;&lt;record&gt;&lt;rec-number&gt;2909&lt;/rec-number&gt;&lt;foreign-keys&gt;&lt;key app="EN" db-id="sptteztf0tzp0oeasftx299mfdr2sszzrsa0" timestamp="1699323336"&gt;2909&lt;/key&gt;&lt;/foreign-keys&gt;&lt;ref-type name="Journal Article"&gt;17&lt;/ref-type&gt;&lt;contributors&gt;&lt;authors&gt;&lt;author&gt;Krishna, M. K.&lt;/author&gt;&lt;author&gt;Ravindran, S. K.&lt;/author&gt;&lt;author&gt;Vivekanandan, G.&lt;/author&gt;&lt;author&gt;Navasivayam, A.&lt;/author&gt;&lt;author&gt;Thiagarajan, R.&lt;/author&gt;&lt;author&gt;Mohan, R.&lt;/author&gt;&lt;/authors&gt;&lt;/contributors&gt;&lt;titles&gt;&lt;title&gt;Effects of a single episode of subgingival irrigation with tetracycline HCl or chlorhexidine: A clinical and microbiological study&lt;/title&gt;&lt;secondary-title&gt;Journal of Indian Society of Periodontology&lt;/secondary-title&gt;&lt;/titles&gt;&lt;periodical&gt;&lt;full-title&gt;Journal of Indian Society of Periodontology&lt;/full-title&gt;&lt;/periodical&gt;&lt;pages&gt;245–249&lt;/pages&gt;&lt;volume&gt;15&lt;/volume&gt;&lt;number&gt;3&lt;/number&gt;&lt;dates&gt;&lt;year&gt;2011&lt;/year&gt;&lt;/dates&gt;&lt;urls&gt;&lt;/urls&gt;&lt;electronic-resource-num&gt;10.4103/0972-124X.856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ishna et al.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shankar&lt;/Author&gt;&lt;Year&gt;2015&lt;/Year&gt;&lt;RecNum&gt;2889&lt;/RecNum&gt;&lt;DisplayText&gt;Ravishankar et al. (2015)&lt;/DisplayText&gt;&lt;record&gt;&lt;rec-number&gt;2889&lt;/rec-number&gt;&lt;foreign-keys&gt;&lt;key app="EN" db-id="sptteztf0tzp0oeasftx299mfdr2sszzrsa0" timestamp="1698725823"&gt;2889&lt;/key&gt;&lt;/foreign-keys&gt;&lt;ref-type name="Journal Article"&gt;17&lt;/ref-type&gt;&lt;contributors&gt;&lt;authors&gt;&lt;author&gt;Ravishankar, P. L.&lt;/author&gt;&lt;author&gt;Venugopal, K.&lt;/author&gt;&lt;author&gt;Nadkerny, P.&lt;/author&gt;&lt;/authors&gt;&lt;/contributors&gt;&lt;titles&gt;&lt;title&gt;Effect of tetracycline hydrochloride and spiramycin subgingival irrigation with pulsated jet irrigator in chronic periodontitis patients: A clinical study&lt;/title&gt;&lt;secondary-title&gt;Journal of International Oral Health&lt;/secondary-title&gt;&lt;/titles&gt;&lt;periodical&gt;&lt;full-title&gt;Journal of International Oral Health&lt;/full-title&gt;&lt;/periodical&gt;&lt;pages&gt;102–107&lt;/pages&gt;&lt;volume&gt;7&lt;/volume&gt;&lt;number&gt;7&lt;/number&gt;&lt;dates&gt;&lt;year&gt;201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vishankar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erayil&lt;/Author&gt;&lt;Year&gt;2016&lt;/Year&gt;&lt;RecNum&gt;3849&lt;/RecNum&gt;&lt;DisplayText&gt;Perayil et al. (2016)&lt;/DisplayText&gt;&lt;record&gt;&lt;rec-number&gt;3849&lt;/rec-number&gt;&lt;foreign-keys&gt;&lt;key app="EN" db-id="sptteztf0tzp0oeasftx299mfdr2sszzrsa0" timestamp="1706684481"&gt;3849&lt;/key&gt;&lt;/foreign-keys&gt;&lt;ref-type name="Journal Article"&gt;17&lt;/ref-type&gt;&lt;contributors&gt;&lt;authors&gt;&lt;author&gt;Perayil, J.&lt;/author&gt;&lt;author&gt;Menon, K. S.&lt;/author&gt;&lt;author&gt;Biswas, R.&lt;/author&gt;&lt;author&gt;Fenol, A.&lt;/author&gt;&lt;author&gt;Vyloppillil, R.&lt;/author&gt;&lt;/authors&gt;&lt;/contributors&gt;&lt;titles&gt;&lt;title&gt;Comparison of the efficacy of subgingival irrigation with 2% povidone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iodine and tetracycline HCl in subjects with chronic moderate periodontitis: A clinico-microbiological study&lt;/title&gt;&lt;secondary-title&gt;Dental Research Journal&lt;/secondary-title&gt;&lt;/titles&gt;&lt;periodical&gt;&lt;full-title&gt;Dental Research Journal&lt;/full-title&gt;&lt;/periodical&gt;&lt;pages&gt;98–109&lt;/pages&gt;&lt;volume&gt;13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erayil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laluddin&lt;/Author&gt;&lt;Year&gt;2020&lt;/Year&gt;&lt;RecNum&gt;3879&lt;/RecNum&gt;&lt;DisplayText&gt;Jalaluddin et al. (2020)&lt;/DisplayText&gt;&lt;record&gt;&lt;rec-number&gt;3879&lt;/rec-number&gt;&lt;foreign-keys&gt;&lt;key app="EN" db-id="sptteztf0tzp0oeasftx299mfdr2sszzrsa0" timestamp="1706742112"&gt;3879&lt;/key&gt;&lt;/foreign-keys&gt;&lt;ref-type name="Journal Article"&gt;17&lt;/ref-type&gt;&lt;contributors&gt;&lt;authors&gt;&lt;author&gt;Jalaluddin, M.&lt;/author&gt;&lt;author&gt;Mailankote, S.&lt;/author&gt;&lt;author&gt;Sam, G.&lt;/author&gt;&lt;author&gt;Penumatsa, N. V.&lt;/author&gt;&lt;author&gt;Alazmah, A.&lt;/author&gt;&lt;author&gt;Punde, P.&lt;/author&gt;&lt;/authors&gt;&lt;/contributors&gt;&lt;titles&gt;&lt;title&gt;Assessment of the efficacy of various subgingival irrigating solutions in chronic periodontitis: A comparative study&lt;/title&gt;&lt;secondary-title&gt;World Journal of Dentistry&lt;/secondary-title&gt;&lt;/titles&gt;&lt;periodical&gt;&lt;full-title&gt;World Journal of Dentistry&lt;/full-title&gt;&lt;/periodical&gt;&lt;pages&gt;221–225&lt;/pages&gt;&lt;volume&gt;11&lt;/volume&gt;&lt;number&gt;3&lt;/number&gt;&lt;dates&gt;&lt;year&gt;2020&lt;/year&gt;&lt;/dates&gt;&lt;urls&gt;&lt;/urls&gt;&lt;electronic-resource-num&gt;10.5005/jp-journals-10015-173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laluddin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shitish and Laxman (201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ti&lt;/Author&gt;&lt;Year&gt;2013&lt;/Year&gt;&lt;RecNum&gt;1824&lt;/RecNum&gt;&lt;DisplayText&gt;Katti and Chava (2013)&lt;/DisplayText&gt;&lt;record&gt;&lt;rec-number&gt;1824&lt;/rec-number&gt;&lt;foreign-keys&gt;&lt;key app="EN" db-id="sptteztf0tzp0oeasftx299mfdr2sszzrsa0" timestamp="1641603806"&gt;1824&lt;/key&gt;&lt;/foreign-keys&gt;&lt;ref-type name="Journal Article"&gt;17&lt;/ref-type&gt;&lt;contributors&gt;&lt;authors&gt;&lt;author&gt;Katti, S. S.&lt;/author&gt;&lt;author&gt;Chava, V. K.&lt;/author&gt;&lt;/authors&gt;&lt;/contributors&gt;&lt;titles&gt;&lt;title&gt;Effect of ozonised water on chronic periodontitis – A clinical study&lt;/title&gt;&lt;secondary-title&gt;Journal of International Oral Health&lt;/secondary-title&gt;&lt;/titles&gt;&lt;periodical&gt;&lt;full-title&gt;Journal of International Oral Health&lt;/full-title&gt;&lt;/periodical&gt;&lt;pages&gt;79–84&lt;/pages&gt;&lt;volume&gt;5&lt;/volume&gt;&lt;number&gt;5&lt;/number&gt;&lt;keywords&gt;&lt;keyword&gt;PERIODONTITIS&lt;/keyword&gt;&lt;keyword&gt;OZONIZATION of water&lt;/keyword&gt;&lt;keyword&gt;DENTAL plaque&lt;/keyword&gt;&lt;keyword&gt;GINGIVAL fluid&lt;/keyword&gt;&lt;keyword&gt;ORAL hygiene&lt;/keyword&gt;&lt;keyword&gt;chronic periodontitis&lt;/keyword&gt;&lt;keyword&gt;ozonated water&lt;/keyword&gt;&lt;keyword&gt;subgingival irrigation&lt;/keyword&gt;&lt;/keywords&gt;&lt;dates&gt;&lt;year&gt;2013&lt;/year&gt;&lt;/dates&gt;&lt;isbn&gt;09767428&lt;/isbn&gt;&lt;accession-num&gt;91885947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tti and Chava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ssac&lt;/Author&gt;&lt;Year&gt;2015&lt;/Year&gt;&lt;RecNum&gt;2550&lt;/RecNum&gt;&lt;DisplayText&gt;Issac et al. (2015)&lt;/DisplayText&gt;&lt;record&gt;&lt;rec-number&gt;2550&lt;/rec-number&gt;&lt;foreign-keys&gt;&lt;key app="EN" db-id="sptteztf0tzp0oeasftx299mfdr2sszzrsa0" timestamp="1652501076"&gt;2550&lt;/key&gt;&lt;/foreign-keys&gt;&lt;ref-type name="Journal Article"&gt;17&lt;/ref-type&gt;&lt;contributors&gt;&lt;authors&gt;&lt;author&gt;Issac, A. V.&lt;/author&gt;&lt;author&gt;Mathew, J. J.&lt;/author&gt;&lt;author&gt;Ambooken, M.&lt;/author&gt;&lt;author&gt;Kachappilly, A. J.&lt;/author&gt;&lt;author&gt;Ajithkumar, P. K.&lt;/author&gt;&lt;author&gt;Johny, T.&lt;/author&gt;&lt;author&gt;Linith, V. K.&lt;/author&gt;&lt;author&gt;Samuel, A.&lt;/author&gt;&lt;/authors&gt;&lt;/contributors&gt;&lt;titles&gt;&lt;title&gt;Management of chronic periodontitis using subgingival irrigation of ozonized water: A clinical and microbiological study&lt;/title&gt;&lt;secondary-title&gt;Journal of Clinical and Diagnostic Research&lt;/secondary-title&gt;&lt;/titles&gt;&lt;periodical&gt;&lt;full-title&gt;Journal of Clinical and Diagnostic Research&lt;/full-title&gt;&lt;/periodical&gt;&lt;pages&gt;ZC29–ZC33&lt;/pages&gt;&lt;volume&gt;9&lt;/volume&gt;&lt;number&gt;8&lt;/number&gt;&lt;keywords&gt;&lt;keyword&gt;Anaerobic colony&lt;/keyword&gt;&lt;keyword&gt;Biofilm&lt;/keyword&gt;&lt;keyword&gt;Oxidation&lt;/keyword&gt;&lt;keyword&gt;Scaling and root planing&lt;/keyword&gt;&lt;/keywords&gt;&lt;dates&gt;&lt;year&gt;2015&lt;/year&gt;&lt;/dates&gt;&lt;isbn&gt;2249-782X&lt;/isbn&gt;&lt;accession-num&gt;rayyan-773665361&lt;/accession-num&gt;&lt;urls&gt;&lt;/urls&gt;&lt;electronic-resource-num&gt;10.7860/JCDR/2015/14464.630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ssac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ndya&lt;/Author&gt;&lt;Year&gt;2016&lt;/Year&gt;&lt;RecNum&gt;3861&lt;/RecNum&gt;&lt;DisplayText&gt;Pandya et al. (2016)&lt;/DisplayText&gt;&lt;record&gt;&lt;rec-number&gt;3861&lt;/rec-number&gt;&lt;foreign-keys&gt;&lt;key app="EN" db-id="sptteztf0tzp0oeasftx299mfdr2sszzrsa0" timestamp="1706687508"&gt;3861&lt;/key&gt;&lt;/foreign-keys&gt;&lt;ref-type name="Journal Article"&gt;17&lt;/ref-type&gt;&lt;contributors&gt;&lt;authors&gt;&lt;author&gt;Pandya, D. J.&lt;/author&gt;&lt;author&gt;Manohar, B.&lt;/author&gt;&lt;author&gt;Mathur, L. K.&lt;/author&gt;&lt;author&gt;Shankarapillai, R.&lt;/author&gt;&lt;/authors&gt;&lt;/contributors&gt;&lt;titles&gt;&lt;title&gt;Comparative evaluation of two subgingival irrigating solutions in the management of periodontal disease: A clinicomicrobial study&lt;/title&gt;&lt;secondary-title&gt;Journal of Indian Society of Periodontology&lt;/secondary-title&gt;&lt;/titles&gt;&lt;periodical&gt;&lt;full-title&gt;Journal of Indian Society of Periodontology&lt;/full-title&gt;&lt;/periodical&gt;&lt;pages&gt;597–602&lt;/pages&gt;&lt;volume&gt;20&lt;/volume&gt;&lt;number&gt;6&lt;/number&gt;&lt;dates&gt;&lt;year&gt;2016&lt;/year&gt;&lt;/dates&gt;&lt;urls&gt;&lt;/urls&gt;&lt;electronic-resource-num&gt;10.4103/jisp.jisp_328_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ndya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19&lt;/Year&gt;&lt;RecNum&gt;2519&lt;/RecNum&gt;&lt;DisplayText&gt;Kaur et al. (2019)&lt;/DisplayText&gt;&lt;record&gt;&lt;rec-number&gt;2519&lt;/rec-number&gt;&lt;foreign-keys&gt;&lt;key app="EN" db-id="sptteztf0tzp0oeasftx299mfdr2sszzrsa0" timestamp="1652501076"&gt;2519&lt;/key&gt;&lt;/foreign-keys&gt;&lt;ref-type name="Journal Article"&gt;17&lt;/ref-type&gt;&lt;contributors&gt;&lt;authors&gt;&lt;author&gt;Kaur, A.&lt;/author&gt;&lt;author&gt;Bhavikatti, S. K.&lt;/author&gt;&lt;author&gt;Das, S. S.&lt;/author&gt;&lt;author&gt;Khanna, S.&lt;/author&gt;&lt;author&gt;Jain, M.&lt;/author&gt;&lt;author&gt;Kaur, A.&lt;/author&gt;&lt;/authors&gt;&lt;/contributors&gt;&lt;titles&gt;&lt;title&gt;Efficacy of ozonised water and 0.2% chlorhexidine gluconate in the management of chronic periodontitis when used as an irrigant in conjugation with phase I therapy&lt;/title&gt;&lt;secondary-title&gt;Journal of Contemporary Dental Practice&lt;/secondary-title&gt;&lt;/titles&gt;&lt;periodical&gt;&lt;full-title&gt;Journal of Contemporary Dental Practice&lt;/full-title&gt;&lt;/periodical&gt;&lt;pages&gt;318–323&lt;/pages&gt;&lt;volume&gt;20&lt;/volume&gt;&lt;number&gt;3&lt;/number&gt;&lt;keywords&gt;&lt;keyword&gt;Chlorhexidine gluconate&lt;/keyword&gt;&lt;keyword&gt;Chronic periodontitis&lt;/keyword&gt;&lt;keyword&gt;Irrigation&lt;/keyword&gt;&lt;keyword&gt;Ozone&lt;/keyword&gt;&lt;keyword&gt;chlorhexidine&lt;/keyword&gt;&lt;keyword&gt;topical antiinfective agent&lt;/keyword&gt;&lt;keyword&gt;water&lt;/keyword&gt;&lt;keyword&gt;adult&lt;/keyword&gt;&lt;keyword&gt;dental scaling&lt;/keyword&gt;&lt;keyword&gt;human&lt;/keyword&gt;&lt;keyword&gt;middle aged&lt;/keyword&gt;&lt;keyword&gt;Anti-Infective Agents, Local&lt;/keyword&gt;&lt;keyword&gt;Humans&lt;/keyword&gt;&lt;/keywords&gt;&lt;dates&gt;&lt;year&gt;2019&lt;/year&gt;&lt;/dates&gt;&lt;isbn&gt;15263711 (ISSN)&lt;/isbn&gt;&lt;accession-num&gt;rayyan-773664958&lt;/accession-num&gt;&lt;urls&gt;&lt;/urls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haimov&lt;/Author&gt;&lt;Year&gt;2020&lt;/Year&gt;&lt;RecNum&gt;3832&lt;/RecNum&gt;&lt;DisplayText&gt;Khaimov and Tobias (2020)&lt;/DisplayText&gt;&lt;record&gt;&lt;rec-number&gt;3832&lt;/rec-number&gt;&lt;foreign-keys&gt;&lt;key app="EN" db-id="sptteztf0tzp0oeasftx299mfdr2sszzrsa0" timestamp="1706682436"&gt;3832&lt;/key&gt;&lt;/foreign-keys&gt;&lt;ref-type name="Journal Article"&gt;17&lt;/ref-type&gt;&lt;contributors&gt;&lt;authors&gt;&lt;author&gt;Khaimov, A.&lt;/author&gt;&lt;author&gt;Tobias, G.&lt;/author&gt;&lt;/authors&gt;&lt;/contributors&gt;&lt;titles&gt;&lt;title&gt;Efficacy of ozonated water adjunct to regular oral hygiene maintenance in moderate gingivitis: A randomized clinical trial&lt;/title&gt;&lt;secondary-title&gt;Open Access Journal of Dental Sciences&lt;/secondary-title&gt;&lt;/titles&gt;&lt;periodical&gt;&lt;full-title&gt;Open Access Journal of Dental Sciences&lt;/full-title&gt;&lt;/periodical&gt;&lt;volume&gt;5&lt;/volume&gt;&lt;number&gt;5&lt;/number&gt;&lt;dates&gt;&lt;year&gt;2020&lt;/year&gt;&lt;/dates&gt;&lt;urls&gt;&lt;/urls&gt;&lt;custom7&gt;000269&lt;/custom7&gt;&lt;electronic-resource-num&gt;10.23880/oajds-1600026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haimov and Tobias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uthard&lt;/Author&gt;&lt;Year&gt;1987&lt;/Year&gt;&lt;RecNum&gt;862&lt;/RecNum&gt;&lt;DisplayText&gt;Southard et al. (1987)&lt;/DisplayText&gt;&lt;record&gt;&lt;rec-number&gt;862&lt;/rec-number&gt;&lt;foreign-keys&gt;&lt;key app="EN" db-id="sptteztf0tzp0oeasftx299mfdr2sszzrsa0" timestamp="1634020025"&gt;862&lt;/key&gt;&lt;/foreign-keys&gt;&lt;ref-type name="Journal Article"&gt;17&lt;/ref-type&gt;&lt;contributors&gt;&lt;authors&gt;&lt;author&gt;Southard, G. L.&lt;/author&gt;&lt;author&gt;Parsons, L. G.&lt;/author&gt;&lt;author&gt;Thomas, L. G.&lt;/author&gt;&lt;author&gt;Woodall, I. R.&lt;/author&gt;&lt;author&gt;Jones, B. J. B.&lt;/author&gt;&lt;/authors&gt;&lt;/contributors&gt;&lt;titles&gt;&lt;title&gt;Effect of sanguinaria extract on development of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77–380&lt;/pages&gt;&lt;volume&gt;14&lt;/volume&gt;&lt;number&gt;7&lt;/number&gt;&lt;keywords&gt;&lt;keyword&gt;ORAL irrigators&lt;/keyword&gt;&lt;keyword&gt;DENTAL plaque&lt;/keyword&gt;&lt;keyword&gt;GINGIVITIS&lt;/keyword&gt;&lt;keyword&gt;PLACEBOS&lt;/keyword&gt;&lt;keyword&gt;ORAL hygiene&lt;/keyword&gt;&lt;keyword&gt;DENTAL equipment&lt;/keyword&gt;&lt;keyword&gt;oral irrigation.&lt;/keyword&gt;&lt;keyword&gt;Sanguinaria&lt;/keyword&gt;&lt;/keywords&gt;&lt;dates&gt;&lt;year&gt;1987&lt;/year&gt;&lt;/dates&gt;&lt;publisher&gt;Wiley-Blackwell&lt;/publisher&gt;&lt;isbn&gt;03036979&lt;/isbn&gt;&lt;accession-num&gt;13471014&lt;/accession-num&gt;&lt;urls&gt;&lt;related-urls&gt;&lt;url&gt;https://search.ebscohost.com/login.aspx?direct=true&amp;amp;db=ddh&amp;amp;AN=13471014&amp;amp;site=ehost-live&amp;amp;scope=site&lt;/url&gt;&lt;/related-urls&gt;&lt;/urls&gt;&lt;electronic-resource-num&gt;10.1111/j.1600-051X.1987.tb0153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uthard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6&lt;/Year&gt;&lt;RecNum&gt;3834&lt;/RecNum&gt;&lt;DisplayText&gt;Parsons et al. (1986)&lt;/DisplayText&gt;&lt;record&gt;&lt;rec-number&gt;3834&lt;/rec-number&gt;&lt;foreign-keys&gt;&lt;key app="EN" db-id="sptteztf0tzp0oeasftx299mfdr2sszzrsa0" timestamp="1706682783"&gt;3834&lt;/key&gt;&lt;/foreign-keys&gt;&lt;ref-type name="Journal Article"&gt;17&lt;/ref-type&gt;&lt;contributors&gt;&lt;authors&gt;&lt;author&gt;Parsons, L. G.&lt;/author&gt;&lt;author&gt;Thomas, L. G.&lt;/author&gt;&lt;author&gt;Woodall, I. R.&lt;/author&gt;&lt;author&gt;Jones, B. J.&lt;/author&gt;&lt;/authors&gt;&lt;/contributors&gt;&lt;titles&gt;&lt;title&gt;Effect of 0.03% sanguinaria rinse on plaque and gingivitis when delivered as a manual rinse and under pressure in an oral irrigator&lt;/title&gt;&lt;secondary-title&gt;Compendium of Continuing Education in Dentistry&lt;/secondary-title&gt;&lt;/titles&gt;&lt;periodical&gt;&lt;full-title&gt;Compendium of Continuing Education in Dentistry&lt;/full-title&gt;&lt;/periodical&gt;&lt;pages&gt;S205–S208&lt;/pages&gt;&lt;volume&gt;S7&lt;/volume&gt;&lt;dates&gt;&lt;year&gt;198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7&lt;/Year&gt;&lt;RecNum&gt;2483&lt;/RecNum&gt;&lt;DisplayText&gt;Parsons et al. (1987)&lt;/DisplayText&gt;&lt;record&gt;&lt;rec-number&gt;2483&lt;/rec-number&gt;&lt;foreign-keys&gt;&lt;key app="EN" db-id="sptteztf0tzp0oeasftx299mfdr2sszzrsa0" timestamp="1652501075"&gt;2483&lt;/key&gt;&lt;/foreign-keys&gt;&lt;ref-type name="Journal Article"&gt;17&lt;/ref-type&gt;&lt;contributors&gt;&lt;authors&gt;&lt;author&gt;Parsons, L. G.&lt;/author&gt;&lt;author&gt;Thomas, L. G.&lt;/author&gt;&lt;author&gt;Southard, G. L.&lt;/author&gt;&lt;author&gt;Woodall, I. R.&lt;/author&gt;&lt;author&gt;Jones, B. J.&lt;/author&gt;&lt;/authors&gt;&lt;/contributors&gt;&lt;titles&gt;&lt;title&gt;Effect of sanguinaria extract on established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81–385&lt;/pages&gt;&lt;volume&gt;14&lt;/volume&gt;&lt;number&gt;7&lt;/number&gt;&lt;keywords&gt;&lt;keyword&gt;Dental Devices, Home Care*&lt;/keyword&gt;&lt;keyword&gt;Alkaloids/*administration &amp;amp; dosage&lt;/keyword&gt;&lt;keyword&gt;Dental Plaque/*drug therapy&lt;/keyword&gt;&lt;keyword&gt;Gingivitis/*drug therapy&lt;/keyword&gt;&lt;keyword&gt;Mouthwashes/*therapeutic use&lt;/keyword&gt;&lt;keyword&gt;Adult&lt;/keyword&gt;&lt;keyword&gt;Anti-Infective Agents/administration &amp;amp; dosage&lt;/keyword&gt;&lt;keyword&gt;Anti-Infective Agents/therapeutic use&lt;/keyword&gt;&lt;keyword&gt;Benzophenanthridines&lt;/keyword&gt;&lt;keyword&gt;Dental Plaque Index&lt;/keyword&gt;&lt;keyword&gt;Humans&lt;/keyword&gt;&lt;keyword&gt;Isoquinolines&lt;/keyword&gt;&lt;keyword&gt;Periodontal Index&lt;/keyword&gt;&lt;/keywords&gt;&lt;dates&gt;&lt;year&gt;1987&lt;/year&gt;&lt;/dates&gt;&lt;isbn&gt;0303-6979&lt;/isbn&gt;&lt;accession-num&gt;rayyan-773664773&lt;/accession-num&gt;&lt;urls&gt;&lt;/urls&gt;&lt;electronic-resource-num&gt;10.1111/j.1600-051X.1987.tb0154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iancio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ine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istorius&lt;/Author&gt;&lt;Year&gt;2003&lt;/Year&gt;&lt;RecNum&gt;1387&lt;/RecNum&gt;&lt;DisplayText&gt;Pistorius et al. (2003)&lt;/DisplayText&gt;&lt;record&gt;&lt;rec-number&gt;1387&lt;/rec-number&gt;&lt;foreign-keys&gt;&lt;key app="EN" db-id="sptteztf0tzp0oeasftx299mfdr2sszzrsa0" timestamp="1635823212"&gt;1387&lt;/key&gt;&lt;/foreign-keys&gt;&lt;ref-type name="Journal Article"&gt;17&lt;/ref-type&gt;&lt;contributors&gt;&lt;authors&gt;&lt;author&gt;Pistorius, A.&lt;/author&gt;&lt;author&gt;Willershausen, B.&lt;/author&gt;&lt;author&gt;Steinmeier, E. M.&lt;/author&gt;&lt;author&gt;Kreislert, M.&lt;/author&gt;&lt;/authors&gt;&lt;/contributors&gt;&lt;titles&gt;&lt;title&gt;Efficacy of subgingival irrigation using herbal extracts on gingival inflammation&lt;/title&gt;&lt;secondary-title&gt;Journal of Periodontology&lt;/secondary-title&gt;&lt;/titles&gt;&lt;periodical&gt;&lt;full-title&gt;Journal of Periodontology&lt;/full-title&gt;&lt;/periodical&gt;&lt;pages&gt;616–622&lt;/pages&gt;&lt;volume&gt;74&lt;/volume&gt;&lt;number&gt;5&lt;/number&gt;&lt;keywords&gt;&lt;keyword&gt;Analysis of Variance&lt;/keyword&gt;&lt;keyword&gt;Dental Plaque Index&lt;/keyword&gt;&lt;keyword&gt;Double‐Blind Method&lt;/keyword&gt;&lt;keyword&gt;Female&lt;/keyword&gt;&lt;keyword&gt;Follow‐Up Studies&lt;/keyword&gt;&lt;keyword&gt;Gingival Hemorrhage [therapy]&lt;/keyword&gt;&lt;keyword&gt;Gingivitis [*therapy]&lt;/keyword&gt;&lt;keyword&gt;Humans&lt;/keyword&gt;&lt;keyword&gt;Male&lt;/keyword&gt;&lt;keyword&gt;Middle Aged&lt;/keyword&gt;&lt;keyword&gt;Mouthwashes [*therapeutic use]&lt;/keyword&gt;&lt;keyword&gt;Oral Hygiene [instrumentation]&lt;/keyword&gt;&lt;keyword&gt;Periodontal Index&lt;/keyword&gt;&lt;keyword&gt;Periodontal Pocket [therapy]&lt;/keyword&gt;&lt;keyword&gt;Plant Extracts [*therapeutic use]&lt;/keyword&gt;&lt;keyword&gt;Plants&lt;/keyword&gt;&lt;keyword&gt;Prospective Studies&lt;/keyword&gt;&lt;keyword&gt;Sodium Bicarbonate [therapeutic use]&lt;/keyword&gt;&lt;keyword&gt;Therapeutic Irrigation&lt;/keyword&gt;&lt;/keywords&gt;&lt;dates&gt;&lt;year&gt;2003&lt;/year&gt;&lt;/dates&gt;&lt;accession-num&gt;CN-00438555&lt;/accession-num&gt;&lt;urls&gt;&lt;related-urls&gt;&lt;url&gt;https://www.cochranelibrary.com/central/doi/10.1002/central/CN-00438555/full&lt;/url&gt;&lt;/related-urls&gt;&lt;/urls&gt;&lt;custom3&gt;PUBMED 12816293&lt;/custom3&gt;&lt;electronic-resource-num&gt;10.1902/jop.2003.74.5.6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istorius et al. (200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rnst&lt;/Author&gt;&lt;Year&gt;2004&lt;/Year&gt;&lt;RecNum&gt;3836&lt;/RecNum&gt;&lt;DisplayText&gt;Ernst et al. (2004)&lt;/DisplayText&gt;&lt;record&gt;&lt;rec-number&gt;3836&lt;/rec-number&gt;&lt;foreign-keys&gt;&lt;key app="EN" db-id="sptteztf0tzp0oeasftx299mfdr2sszzrsa0" timestamp="1706682984"&gt;3836&lt;/key&gt;&lt;/foreign-keys&gt;&lt;ref-type name="Journal Article"&gt;17&lt;/ref-type&gt;&lt;contributors&gt;&lt;authors&gt;&lt;author&gt;Ernst, C. P.&lt;/author&gt;&lt;author&gt;Pittrof, M.&lt;/author&gt;&lt;author&gt;Fürstenfelder, S.&lt;/author&gt;&lt;author&gt;Willershausen, B.&lt;/author&gt;&lt;/authors&gt;&lt;/contributors&gt;&lt;titles&gt;&lt;title&gt;Does professional preventive care benefit from additional subgingival irrigation?&lt;/title&gt;&lt;secondary-title&gt;Clinical Oral Investigations&lt;/secondary-title&gt;&lt;/titles&gt;&lt;periodical&gt;&lt;full-title&gt;Clinical Oral Investigations&lt;/full-title&gt;&lt;/periodical&gt;&lt;pages&gt;211–218&lt;/pages&gt;&lt;volume&gt;8&lt;/volume&gt;&lt;number&gt;4&lt;/number&gt;&lt;dates&gt;&lt;year&gt;2004&lt;/year&gt;&lt;/dates&gt;&lt;urls&gt;&lt;/urls&gt;&lt;electronic-resource-num&gt;10.1007/s00784-004-0266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rnst et al. (200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ullais&lt;/Author&gt;&lt;Year&gt;2015&lt;/Year&gt;&lt;RecNum&gt;2918&lt;/RecNum&gt;&lt;DisplayText&gt;Abullais et al. (2015)&lt;/DisplayText&gt;&lt;record&gt;&lt;rec-number&gt;2918&lt;/rec-number&gt;&lt;foreign-keys&gt;&lt;key app="EN" db-id="sptteztf0tzp0oeasftx299mfdr2sszzrsa0" timestamp="1699924680"&gt;2918&lt;/key&gt;&lt;/foreign-keys&gt;&lt;ref-type name="Journal Article"&gt;17&lt;/ref-type&gt;&lt;contributors&gt;&lt;authors&gt;&lt;author&gt;Abullais, S. S.&lt;/author&gt;&lt;author&gt;Dani, N.&lt;/author&gt;&lt;author&gt;Hamiduddin, P. N.&lt;/author&gt;&lt;author&gt;Kudyar, N.&lt;/author&gt;&lt;author&gt;Gore, A. &lt;/author&gt;&lt;/authors&gt;&lt;/contributors&gt;&lt;titles&gt;&lt;title&gt;Efficacy of irrigation with different antimicrobial agents on periodontal health in patients treated for chronic periodontitis: A randomized controlled clinical trial&lt;/title&gt;&lt;secondary-title&gt;Ayu&lt;/secondary-title&gt;&lt;/titles&gt;&lt;periodical&gt;&lt;full-title&gt;Ayu&lt;/full-title&gt;&lt;/periodical&gt;&lt;pages&gt;380–386&lt;/pages&gt;&lt;volume&gt;36&lt;/volume&gt;&lt;number&gt;4&lt;/number&gt;&lt;dates&gt;&lt;year&gt;2015&lt;/year&gt;&lt;/dates&gt;&lt;urls&gt;&lt;/urls&gt;&lt;electronic-resource-num&gt;10.4103/0974-8520.1907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bullais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tay&lt;/Author&gt;&lt;Year&gt;2021&lt;/Year&gt;&lt;RecNum&gt;2581&lt;/RecNum&gt;&lt;DisplayText&gt;Eltay et al. (2021)&lt;/DisplayText&gt;&lt;record&gt;&lt;rec-number&gt;2581&lt;/rec-number&gt;&lt;foreign-keys&gt;&lt;key app="EN" db-id="sptteztf0tzp0oeasftx299mfdr2sszzrsa0" timestamp="1652501076"&gt;2581&lt;/key&gt;&lt;/foreign-keys&gt;&lt;ref-type name="Journal Article"&gt;17&lt;/ref-type&gt;&lt;contributors&gt;&lt;authors&gt;&lt;author&gt;Eltay, E. G.&lt;/author&gt;&lt;author&gt;Gismalla, B. G.&lt;/author&gt;&lt;author&gt;Mukhtar, M. M.&lt;/author&gt;&lt;author&gt;Awadelkarim, M. O.&lt;/author&gt;&lt;/authors&gt;&lt;/contributors&gt;&lt;titles&gt;&lt;title&gt;Punica granatum peel extract as adjunct irrigation to nonsurgical treatment of chronic gingivitis&lt;/title&gt;&lt;secondary-title&gt;Complementary Therapies in Clinical Practice&lt;/secondary-title&gt;&lt;/titles&gt;&lt;periodical&gt;&lt;full-title&gt;Complementary Therapies in Clinical Practice&lt;/full-title&gt;&lt;/periodical&gt;&lt;volume&gt;43&lt;/volume&gt;&lt;keywords&gt;&lt;keyword&gt;Gingivitis&lt;/keyword&gt;&lt;keyword&gt;Drug Therapy&lt;/keyword&gt;&lt;keyword&gt;Chronic Disease&lt;/keyword&gt;&lt;keyword&gt;Pomegranate&lt;/keyword&gt;&lt;keyword&gt;Therapeutic Use&lt;/keyword&gt;&lt;keyword&gt;Plant Extracts&lt;/keyword&gt;&lt;keyword&gt;Antiinflammatory Agents&lt;/keyword&gt;&lt;keyword&gt;Drug Efficacy&lt;/keyword&gt;&lt;keyword&gt;Evaluation&lt;/keyword&gt;&lt;keyword&gt;Therapeutic Irrigation&lt;/keyword&gt;&lt;keyword&gt;Human&lt;/keyword&gt;&lt;keyword&gt;Randomized Controlled Trials&lt;/keyword&gt;&lt;keyword&gt;Random Assignment&lt;/keyword&gt;&lt;keyword&gt;Administration and Dosage&lt;/keyword&gt;&lt;keyword&gt;Double-Blind Studies&lt;/keyword&gt;&lt;keyword&gt;Pharmacodynamics&lt;/keyword&gt;&lt;keyword&gt;Interleukins&lt;/keyword&gt;&lt;/keywords&gt;&lt;dates&gt;&lt;year&gt;2021&lt;/year&gt;&lt;/dates&gt;&lt;isbn&gt;1744-3881&lt;/isbn&gt;&lt;accession-num&gt;rayyan-773665671&lt;/accession-num&gt;&lt;urls&gt;&lt;/urls&gt;&lt;custom7&gt;101383&lt;/custom7&gt;&lt;electronic-resource-num&gt;10.1016/j.ctcp.2021.10138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ltay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5&lt;/Year&gt;&lt;RecNum&gt;592&lt;/RecNum&gt;&lt;DisplayText&gt;Flemmig et al. (1995)&lt;/DisplayText&gt;&lt;record&gt;&lt;rec-number&gt;592&lt;/rec-number&gt;&lt;foreign-keys&gt;&lt;key app="EN" db-id="sptteztf0tzp0oeasftx299mfdr2sszzrsa0" timestamp="1612075112"&gt;592&lt;/key&gt;&lt;/foreign-keys&gt;&lt;ref-type name="Journal Article"&gt;17&lt;/ref-type&gt;&lt;contributors&gt;&lt;authors&gt;&lt;author&gt;Flemmig, T. F. &lt;/author&gt;&lt;author&gt;Epp, B. &lt;/author&gt;&lt;author&gt;Funkenhauser, Z. &lt;/author&gt;&lt;author&gt;Newman, M. G. &lt;/author&gt;&lt;author&gt;Kornman, K. S. &lt;/author&gt;&lt;author&gt;Haubitz, I. &lt;/author&gt;&lt;author&gt;Klaiber, B.&lt;/author&gt;&lt;/authors&gt;&lt;/contributors&gt;&lt;titles&gt;&lt;title&gt;Adjunctive supragingival irrigation with acetylsalicylic acid in periodontal supportive therapy&lt;/title&gt;&lt;secondary-title&gt;Journal of Clinical Periodontology&lt;/secondary-title&gt;&lt;/titles&gt;&lt;periodical&gt;&lt;full-title&gt;Journal of Clinical Periodontology&lt;/full-title&gt;&lt;/periodical&gt;&lt;pages&gt;427–433&lt;/pages&gt;&lt;volume&gt;22&lt;/volume&gt;&lt;number&gt;6&lt;/number&gt;&lt;dates&gt;&lt;year&gt;1995&lt;/year&gt;&lt;/dates&gt;&lt;urls&gt;&lt;/urls&gt;&lt;electronic-resource-num&gt;10.1111/j.1600-051x.1995.tb0017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hnson&lt;/Author&gt;&lt;Year&gt;1998&lt;/Year&gt;&lt;RecNum&gt;2898&lt;/RecNum&gt;&lt;DisplayText&gt;Johnson et al. (1998)&lt;/DisplayText&gt;&lt;record&gt;&lt;rec-number&gt;2898&lt;/rec-number&gt;&lt;foreign-keys&gt;&lt;key app="EN" db-id="sptteztf0tzp0oeasftx299mfdr2sszzrsa0" timestamp="1698898607"&gt;2898&lt;/key&gt;&lt;/foreign-keys&gt;&lt;ref-type name="Journal Article"&gt;17&lt;/ref-type&gt;&lt;contributors&gt;&lt;authors&gt;&lt;author&gt;Johnson, K. E.&lt;/author&gt;&lt;author&gt;Sanders, J. J.&lt;/author&gt;&lt;author&gt;Gellin, R. G.&lt;/author&gt;&lt;author&gt;Palesch, Y. Y.&lt;/author&gt;&lt;/authors&gt;&lt;/contributors&gt;&lt;titles&gt;&lt;title&gt;The effectiveness of a magnetized water orai irrigator (Hydro Fioss®) on plaque, calculus and gingival health&lt;/title&gt;&lt;secondary-title&gt;Journal of Clinical Periodontology&lt;/secondary-title&gt;&lt;/titles&gt;&lt;periodical&gt;&lt;full-title&gt;Journal of Clinical Periodontology&lt;/full-title&gt;&lt;/periodical&gt;&lt;pages&gt;316–321&lt;/pages&gt;&lt;volume&gt;25&lt;/volume&gt;&lt;number&gt;4&lt;/number&gt;&lt;dates&gt;&lt;year&gt;1998&lt;/year&gt;&lt;/dates&gt;&lt;urls&gt;&lt;/urls&gt;&lt;electronic-resource-num&gt;10.1111/j.1600-051x.1998.tb02447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hnson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uen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ika&lt;/Author&gt;&lt;Year&gt;2022&lt;/Year&gt;&lt;RecNum&gt;3815&lt;/RecNum&gt;&lt;DisplayText&gt;Deepika et al. (2022)&lt;/DisplayText&gt;&lt;record&gt;&lt;rec-number&gt;3815&lt;/rec-number&gt;&lt;foreign-keys&gt;&lt;key app="EN" db-id="sptteztf0tzp0oeasftx299mfdr2sszzrsa0" timestamp="1706493218"&gt;3815&lt;/key&gt;&lt;/foreign-keys&gt;&lt;ref-type name="Journal Article"&gt;17&lt;/ref-type&gt;&lt;contributors&gt;&lt;authors&gt;&lt;author&gt;Deepika, V.&lt;/author&gt;&lt;author&gt;Chandrasekhar, R.&lt;/author&gt;&lt;author&gt;Uloopi, K. S.&lt;/author&gt;&lt;author&gt;Ratnaditya, A.&lt;/author&gt;&lt;author&gt;Vinay, C.&lt;/author&gt;&lt;author&gt;RojaRamya, K. S.&lt;/author&gt;&lt;/authors&gt;&lt;/contributors&gt;&lt;titles&gt;&lt;title&gt;A randomized controlled trial for evaluation of the effectiveness of oral irrigator and interdental floss for plaque control in children with visual impairment&lt;/title&gt;&lt;secondary-title&gt;International Journal of Clinical Pediatric Dentistry&lt;/secondary-title&gt;&lt;/titles&gt;&lt;periodical&gt;&lt;full-title&gt;International Journal of Clinical Pediatric Dentistry&lt;/full-title&gt;&lt;/periodical&gt;&lt;pages&gt;389–393&lt;/pages&gt;&lt;volume&gt;15&lt;/volume&gt;&lt;number&gt;4&lt;/number&gt;&lt;dates&gt;&lt;year&gt;2022&lt;/year&gt;&lt;/dates&gt;&lt;urls&gt;&lt;/urls&gt;&lt;electronic-resource-num&gt;10.5005/jp-journals-10005-24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epik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tuskar&lt;/Author&gt;&lt;Year&gt;2023&lt;/Year&gt;&lt;RecNum&gt;2848&lt;/RecNum&gt;&lt;DisplayText&gt;Tatuskar et al. (2023)&lt;/DisplayText&gt;&lt;record&gt;&lt;rec-number&gt;2848&lt;/rec-number&gt;&lt;foreign-keys&gt;&lt;key app="EN" db-id="sptteztf0tzp0oeasftx299mfdr2sszzrsa0" timestamp="1694494700"&gt;2848&lt;/key&gt;&lt;/foreign-keys&gt;&lt;ref-type name="Journal Article"&gt;17&lt;/ref-type&gt;&lt;contributors&gt;&lt;authors&gt;&lt;author&gt;Tatuskar, P. V.&lt;/author&gt;&lt;author&gt;Karmakar, S.&lt;/author&gt;&lt;author&gt;Walavalkar, N. N.&lt;/author&gt;&lt;author&gt;Vandana, K. L.&lt;/author&gt;&lt;/authors&gt;&lt;/contributors&gt;&lt;titles&gt;&lt;title&gt;Effect of ozone irrigation and powered toothbrushing on dental plaque, gingival inflammation, and microbial status in institutionalized mentally challenged individuals: A double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blinded, randomized, controlled clinical trial&lt;/title&gt;&lt;secondary-title&gt;Journal of Indian Society of Periodontology&lt;/secondary-title&gt;&lt;/titles&gt;&lt;periodical&gt;&lt;full-title&gt;Journal of Indian Society of Periodontology&lt;/full-title&gt;&lt;/periodical&gt;&lt;pages&gt;315–319&lt;/pages&gt;&lt;volume&gt;27&lt;/volume&gt;&lt;number&gt;3&lt;/number&gt;&lt;dates&gt;&lt;year&gt;2023&lt;/year&gt;&lt;/dates&gt;&lt;urls&gt;&lt;/urls&gt;&lt;electronic-resource-num&gt;10.4103/jisp.jisp_69_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atuska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-Mubarak&lt;/Author&gt;&lt;Year&gt;2002&lt;/Year&gt;&lt;RecNum&gt;555&lt;/RecNum&gt;&lt;DisplayText&gt;Al-Mubarak et al. (2002)&lt;/DisplayText&gt;&lt;record&gt;&lt;rec-number&gt;555&lt;/rec-number&gt;&lt;foreign-keys&gt;&lt;key app="EN" db-id="sptteztf0tzp0oeasftx299mfdr2sszzrsa0" timestamp="1609735219"&gt;555&lt;/key&gt;&lt;/foreign-keys&gt;&lt;ref-type name="Journal Article"&gt;17&lt;/ref-type&gt;&lt;contributors&gt;&lt;authors&gt;&lt;author&gt;Al-Mubarak, S. &lt;/author&gt;&lt;author&gt;Ciancio, S. &lt;/author&gt;&lt;author&gt;Aljada, A. &lt;/author&gt;&lt;author&gt;Mohanty, P. &lt;/author&gt;&lt;author&gt;Ross, C. &lt;/author&gt;&lt;author&gt;Dandona, P.&lt;/author&gt;&lt;/authors&gt;&lt;/contributors&gt;&lt;titles&gt;&lt;title&gt;Comparative evaluation of adjunctive oral irrigation in diabetics&lt;/title&gt;&lt;secondary-title&gt;Journal of Clinical Periodontology&lt;/secondary-title&gt;&lt;/titles&gt;&lt;periodical&gt;&lt;full-title&gt;Journal of Clinical Periodontology&lt;/full-title&gt;&lt;/periodical&gt;&lt;pages&gt;295–300&lt;/pages&gt;&lt;volume&gt;29&lt;/volume&gt;&lt;number&gt;4&lt;/number&gt;&lt;dates&gt;&lt;year&gt;2002&lt;/year&gt;&lt;/dates&gt;&lt;urls&gt;&lt;/urls&gt;&lt;electronic-resource-num&gt;10.1034/j.1600-051x.2002.290404.x.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-Mubarak et al. (200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cco&lt;/Author&gt;&lt;Year&gt;2022&lt;/Year&gt;&lt;RecNum&gt;3682&lt;/RecNum&gt;&lt;DisplayText&gt;Tecco et al. (2022)&lt;/DisplayText&gt;&lt;record&gt;&lt;rec-number&gt;3682&lt;/rec-number&gt;&lt;foreign-keys&gt;&lt;key app="EN" db-id="sptteztf0tzp0oeasftx299mfdr2sszzrsa0" timestamp="1703302827"&gt;3682&lt;/key&gt;&lt;/foreign-keys&gt;&lt;ref-type name="Journal Article"&gt;17&lt;/ref-type&gt;&lt;contributors&gt;&lt;authors&gt;&lt;author&gt;Tecco, S.&lt;/author&gt;&lt;author&gt;Nota, A.&lt;/author&gt;&lt;author&gt;D’Amicantonio, T.&lt;/author&gt;&lt;author&gt;Pittari, L.&lt;/author&gt;&lt;author&gt;Monti, M.&lt;/author&gt;&lt;author&gt;Polizzi, E.&lt;/author&gt;&lt;/authors&gt;&lt;/contributors&gt;&lt;titles&gt;&lt;title&gt;Effects of an ozonated water irrigator on the plaque index and bleeding index of pregnant women&lt;/title&gt;&lt;secondary-title&gt;Journal of Clinical Medicine&lt;/secondary-title&gt;&lt;/titles&gt;&lt;periodical&gt;&lt;full-title&gt;Journal of Clinical Medicine&lt;/full-title&gt;&lt;/periodical&gt;&lt;volume&gt;11&lt;/volume&gt;&lt;number&gt;14&lt;/number&gt;&lt;keywords&gt;&lt;keyword&gt;bleeding on probing&lt;/keyword&gt;&lt;keyword&gt;dental plaque&lt;/keyword&gt;&lt;keyword&gt;gingival&lt;/keyword&gt;&lt;keyword&gt;gingivitis&lt;/keyword&gt;&lt;keyword&gt;ozonated water&lt;/keyword&gt;&lt;keyword&gt;ozone&lt;/keyword&gt;&lt;keyword&gt;pregnant women&lt;/keyword&gt;&lt;/keywords&gt;&lt;dates&gt;&lt;year&gt;2022&lt;/year&gt;&lt;/dates&gt;&lt;urls&gt;&lt;related-urls&gt;&lt;url&gt;https://www.scopus.com/inward/record.uri?eid=2-s2.0-85136343768&amp;amp;doi=10.3390%2fjcm11144107&amp;amp;partnerID=40&amp;amp;md5=e34c2d06e0b588d1c27473471f818e07&lt;/url&gt;&lt;/related-urls&gt;&lt;/urls&gt;&lt;custom7&gt;4107&lt;/custom7&gt;&lt;electronic-resource-num&gt;10.3390/jcm11144107&lt;/electronic-resource-num&gt;&lt;remote-database-name&gt;Scopus&lt;/remote-database-nam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ecco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23&lt;/Year&gt;&lt;RecNum&gt;2882&lt;/RecNum&gt;&lt;DisplayText&gt;Kaur et al. (2023)&lt;/DisplayText&gt;&lt;record&gt;&lt;rec-number&gt;2882&lt;/rec-number&gt;&lt;foreign-keys&gt;&lt;key app="EN" db-id="sptteztf0tzp0oeasftx299mfdr2sszzrsa0" timestamp="1698219978"&gt;2882&lt;/key&gt;&lt;/foreign-keys&gt;&lt;ref-type name="Journal Article"&gt;17&lt;/ref-type&gt;&lt;contributors&gt;&lt;authors&gt;&lt;author&gt;Kaur, J.&lt;/author&gt;&lt;author&gt;Grover, V.&lt;/author&gt;&lt;author&gt;Gupta, J.&lt;/author&gt;&lt;author&gt;Gupta, M.&lt;/author&gt;&lt;author&gt;Kapur, V.&lt;/author&gt;&lt;author&gt;Mehta, M.&lt;/author&gt;&lt;author&gt;Lyle, D. M.&lt;/author&gt;&lt;author&gt;Samujh, T.&lt;/author&gt;&lt;author&gt;Jain, A.&lt;/author&gt;&lt;/authors&gt;&lt;/contributors&gt;&lt;titles&gt;&lt;title&gt;Effectiveness of subgingival irrigation and powered toothbrush as home care maintenance protocol in type 2 diabetic patients with active periodontal disease: A 4-month randomized controlled trial&lt;/title&gt;&lt;secondary-title&gt;Journal of Indian Society of Periodontology&lt;/secondary-title&gt;&lt;/titles&gt;&lt;periodical&gt;&lt;full-title&gt;Journal of Indian Society of Periodontology&lt;/full-title&gt;&lt;/periodical&gt;&lt;pages&gt;515–523&lt;/pages&gt;&lt;volume&gt;27&lt;/volume&gt;&lt;number&gt;5&lt;/number&gt;&lt;dates&gt;&lt;year&gt;2023&lt;/year&gt;&lt;/dates&gt;&lt;urls&gt;&lt;/urls&gt;&lt;electronic-resource-num&gt;10.4103/jisp.jisp_509_2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ork&lt;/Author&gt;&lt;Year&gt;1967&lt;/Year&gt;&lt;RecNum&gt;3843&lt;/RecNum&gt;&lt;DisplayText&gt;York and Dunkin (1967)&lt;/DisplayText&gt;&lt;record&gt;&lt;rec-number&gt;3843&lt;/rec-number&gt;&lt;foreign-keys&gt;&lt;key app="EN" db-id="sptteztf0tzp0oeasftx299mfdr2sszzrsa0" timestamp="1706683759"&gt;3843&lt;/key&gt;&lt;/foreign-keys&gt;&lt;ref-type name="Journal Article"&gt;17&lt;/ref-type&gt;&lt;contributors&gt;&lt;authors&gt;&lt;author&gt;York, T. A.&lt;/author&gt;&lt;author&gt;Dunkin, R. T.&lt;/author&gt;&lt;/authors&gt;&lt;/contributors&gt;&lt;titles&gt;&lt;title&gt;Control of periodontal problems in orthodontics by use of water irrigation&lt;/title&gt;&lt;secondary-title&gt;American Journal of Orthodontics&lt;/secondary-title&gt;&lt;/titles&gt;&lt;periodical&gt;&lt;full-title&gt;American Journal of Orthodontics&lt;/full-title&gt;&lt;/periodical&gt;&lt;pages&gt;639–650&lt;/pages&gt;&lt;volume&gt;53&lt;/volume&gt;&lt;number&gt;9&lt;/number&gt;&lt;dates&gt;&lt;year&gt;1967&lt;/year&gt;&lt;/dates&gt;&lt;urls&gt;&lt;/urls&gt;&lt;electronic-resource-num&gt;10.1016/0002-9416(67)90175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ork and Dunkin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chumacher&lt;/Author&gt;&lt;Year&gt;1978&lt;/Year&gt;&lt;RecNum&gt;3893&lt;/RecNum&gt;&lt;DisplayText&gt;Schumacher (1978)&lt;/DisplayText&gt;&lt;record&gt;&lt;rec-number&gt;3893&lt;/rec-number&gt;&lt;foreign-keys&gt;&lt;key app="EN" db-id="sptteztf0tzp0oeasftx299mfdr2sszzrsa0" timestamp="1707525759"&gt;3893&lt;/key&gt;&lt;/foreign-keys&gt;&lt;ref-type name="Journal Article"&gt;17&lt;/ref-type&gt;&lt;contributors&gt;&lt;authors&gt;&lt;author&gt;Schumacher, H. A.&lt;/author&gt;&lt;/authors&gt;&lt;/contributors&gt;&lt;titles&gt;&lt;title&gt;Experiences with the Water-Pik irrigating device in multi-band treatment&lt;/title&gt;&lt;secondary-title&gt;Quintessence International, Dental Digest&lt;/secondary-title&gt;&lt;/titles&gt;&lt;periodical&gt;&lt;full-title&gt;Quintessence International, Dental Digest&lt;/full-title&gt;&lt;/periodical&gt;&lt;pages&gt;47–49&lt;/pages&gt;&lt;volume&gt;9&lt;/volume&gt;&lt;number&gt;1&lt;/number&gt;&lt;dates&gt;&lt;year&gt;197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chumacher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ckson&lt;/Author&gt;&lt;Year&gt;1991&lt;/Year&gt;&lt;RecNum&gt;3858&lt;/RecNum&gt;&lt;DisplayText&gt;Jackson (1991)&lt;/DisplayText&gt;&lt;record&gt;&lt;rec-number&gt;3858&lt;/rec-number&gt;&lt;foreign-keys&gt;&lt;key app="EN" db-id="sptteztf0tzp0oeasftx299mfdr2sszzrsa0" timestamp="1706685832"&gt;3858&lt;/key&gt;&lt;/foreign-keys&gt;&lt;ref-type name="Journal Article"&gt;17&lt;/ref-type&gt;&lt;contributors&gt;&lt;authors&gt;&lt;author&gt;Jackson, C. L.&lt;/author&gt;&lt;/authors&gt;&lt;/contributors&gt;&lt;titles&gt;&lt;title&gt;Comparison between electric toothbrushing and manual toothbrushing, with and without oral irrigation, for oral hygiene of orthodontic patient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15–20&lt;/pages&gt;&lt;volume&gt;99&lt;/volume&gt;&lt;number&gt;1&lt;/number&gt;&lt;dates&gt;&lt;year&gt;1991&lt;/year&gt;&lt;/dates&gt;&lt;urls&gt;&lt;/urls&gt;&lt;electronic-resource-num&gt;10.1016/S0889-5406(05)81675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ckson (199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rch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exander&lt;/Author&gt;&lt;Year&gt;2006&lt;/Year&gt;&lt;RecNum&gt;3864&lt;/RecNum&gt;&lt;DisplayText&gt;Alexander (2006)&lt;/DisplayText&gt;&lt;record&gt;&lt;rec-number&gt;3864&lt;/rec-number&gt;&lt;foreign-keys&gt;&lt;key app="EN" db-id="sptteztf0tzp0oeasftx299mfdr2sszzrsa0" timestamp="1706688148"&gt;3864&lt;/key&gt;&lt;/foreign-keys&gt;&lt;ref-type name="Thesis"&gt;32&lt;/ref-type&gt;&lt;contributors&gt;&lt;authors&gt;&lt;author&gt;Alexander, K. M.&lt;/author&gt;&lt;/authors&gt;&lt;/contributors&gt;&lt;titles&gt;&lt;title&gt;A clinical evaluation of the effects of oral irrigation on the gingival health of adult orthodontic patients&lt;/title&gt;&lt;secondary-title&gt;Faculty of the Graduate School&lt;/secondary-title&gt;&lt;/titles&gt;&lt;dates&gt;&lt;year&gt;2006&lt;/year&gt;&lt;/dates&gt;&lt;pub-location&gt;ProQuest Dissertations &amp;amp; Theses Global&lt;/pub-location&gt;&lt;publisher&gt;The State University of New York at Buffalo&lt;/publisher&gt;&lt;work-type&gt;Master of Science&lt;/work-type&gt;&lt;urls&gt;&lt;related-urls&gt;&lt;url&gt;https://www.proquest.com/docview/304940501?pq-origsite=gscholar&amp;amp;fromopenview=true&amp;amp;sourcetype=Dissertations%20&amp;amp;%20Theses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exander (200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rma et al. (200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hingra and Vandana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ni&lt;/Author&gt;&lt;Year&gt;2012&lt;/Year&gt;&lt;RecNum&gt;2886&lt;/RecNum&gt;&lt;DisplayText&gt;Soni et al. (2012)&lt;/DisplayText&gt;&lt;record&gt;&lt;rec-number&gt;2886&lt;/rec-number&gt;&lt;foreign-keys&gt;&lt;key app="EN" db-id="sptteztf0tzp0oeasftx299mfdr2sszzrsa0" timestamp="1698618718"&gt;2886&lt;/key&gt;&lt;/foreign-keys&gt;&lt;ref-type name="Journal Article"&gt;17&lt;/ref-type&gt;&lt;contributors&gt;&lt;authors&gt;&lt;author&gt;Soni, S.&lt;/author&gt;&lt;author&gt;Sidhu, M. S.&lt;/author&gt;&lt;author&gt;Grover, S.&lt;/author&gt;&lt;/authors&gt;&lt;/contributors&gt;&lt;titles&gt;&lt;title&gt;Comparative evaluation of orthodontic tooth brush and water jet device in the reduction of dental plaque and gingival bleeding in patients with fixed orthodontic appliances&lt;/title&gt;&lt;secondary-title&gt;Journal of Pierre Fauchard Academy (India Section)&lt;/secondary-title&gt;&lt;/titles&gt;&lt;periodical&gt;&lt;full-title&gt;Journal of Pierre Fauchard Academy (India Section)&lt;/full-title&gt;&lt;/periodical&gt;&lt;pages&gt;147–151&lt;/pages&gt;&lt;volume&gt;26&lt;/volume&gt;&lt;number&gt;4&lt;/number&gt;&lt;dates&gt;&lt;year&gt;2012&lt;/year&gt;&lt;/dates&gt;&lt;urls&gt;&lt;/urls&gt;&lt;electronic-resource-num&gt;10.1016/S0970-2199(12)64001-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ni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tel&lt;/Author&gt;&lt;Year&gt;2015&lt;/Year&gt;&lt;RecNum&gt;3808&lt;/RecNum&gt;&lt;DisplayText&gt;Patel et al. (2015)&lt;/DisplayText&gt;&lt;record&gt;&lt;rec-number&gt;3808&lt;/rec-number&gt;&lt;foreign-keys&gt;&lt;key app="EN" db-id="sptteztf0tzp0oeasftx299mfdr2sszzrsa0" timestamp="1706241245"&gt;3808&lt;/key&gt;&lt;/foreign-keys&gt;&lt;ref-type name="Journal Article"&gt;17&lt;/ref-type&gt;&lt;contributors&gt;&lt;authors&gt;&lt;author&gt;Patel, D.&lt;/author&gt;&lt;author&gt;Mehta, F.&lt;/author&gt;&lt;author&gt;Trivedi, I.&lt;/author&gt;&lt;author&gt;Mehta, N.&lt;/author&gt;&lt;author&gt;Shah, U.&lt;/author&gt;&lt;author&gt;Vaghela, V.&lt;/author&gt;&lt;/authors&gt;&lt;/contributors&gt;&lt;titles&gt;&lt;title&gt;Study of the effects of oral irrigation and automatic tooth brush use in orthodontic patients with fixed appliances&lt;/title&gt;&lt;secondary-title&gt;Journal of Orthodontic Research&lt;/secondary-title&gt;&lt;/titles&gt;&lt;periodical&gt;&lt;full-title&gt;Journal of Orthodontic Research&lt;/full-title&gt;&lt;/periodical&gt;&lt;pages&gt;4–10&lt;/pages&gt;&lt;volume&gt;3&lt;/volume&gt;&lt;number&gt;1&lt;/number&gt;&lt;dates&gt;&lt;year&gt;2015&lt;/year&gt;&lt;/dates&gt;&lt;urls&gt;&lt;/urls&gt;&lt;electronic-resource-num&gt;10.4103/2321-3825.14797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tel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se&lt;/Author&gt;&lt;Year&gt;2017&lt;/Year&gt;&lt;RecNum&gt;3880&lt;/RecNum&gt;&lt;DisplayText&gt;Jose et al. (2017)&lt;/DisplayText&gt;&lt;record&gt;&lt;rec-number&gt;3880&lt;/rec-number&gt;&lt;foreign-keys&gt;&lt;key app="EN" db-id="sptteztf0tzp0oeasftx299mfdr2sszzrsa0" timestamp="1706742205"&gt;3880&lt;/key&gt;&lt;/foreign-keys&gt;&lt;ref-type name="Journal Article"&gt;17&lt;/ref-type&gt;&lt;contributors&gt;&lt;authors&gt;&lt;author&gt;Jose, P.&lt;/author&gt;&lt;author&gt;Ramabhadran, B. K.&lt;/author&gt;&lt;author&gt;Emmatty, R.&lt;/author&gt;&lt;author&gt;Paul, T. P.&lt;/author&gt;&lt;/authors&gt;&lt;/contributors&gt;&lt;titles&gt;&lt;title&gt;Assessment of the effect of ozonated water irrigation on gingival inflammation in patients undergoing fixed orthodontic treatment&lt;/title&gt;&lt;secondary-title&gt;Journal of Indian Society of Periodontology&lt;/secondary-title&gt;&lt;/titles&gt;&lt;periodical&gt;&lt;full-title&gt;Journal of Indian Society of Periodontology&lt;/full-title&gt;&lt;/periodical&gt;&lt;pages&gt;484–488&lt;/pages&gt;&lt;volume&gt;21&lt;/volume&gt;&lt;number&gt;6&lt;/number&gt;&lt;dates&gt;&lt;year&gt;2017&lt;/year&gt;&lt;/dates&gt;&lt;urls&gt;&lt;/urls&gt;&lt;electronic-resource-num&gt;10.4103/jisp.jisp_265_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se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19&lt;/Year&gt;&lt;RecNum&gt;3803&lt;/RecNum&gt;&lt;DisplayText&gt;Sandra et al. (2019)&lt;/DisplayText&gt;&lt;record&gt;&lt;rec-number&gt;3803&lt;/rec-number&gt;&lt;foreign-keys&gt;&lt;key app="EN" db-id="sptteztf0tzp0oeasftx299mfdr2sszzrsa0" timestamp="1706239608"&gt;3803&lt;/key&gt;&lt;/foreign-keys&gt;&lt;ref-type name="Journal Article"&gt;17&lt;/ref-type&gt;&lt;contributors&gt;&lt;authors&gt;&lt;author&gt;Sandra, V. K.&lt;/author&gt;&lt;author&gt;Nagireddy, R. R.&lt;/author&gt;&lt;author&gt;Nooney, A.&lt;/author&gt;&lt;author&gt;Nadhamuni, M.&lt;/author&gt;&lt;/authors&gt;&lt;/contributors&gt;&lt;titles&gt;&lt;title&gt;Comparison of efficiency of ozone and chlorhexidine subgingival irrigation in orthodontic patients for controlling gingival inflammation&lt;/title&gt;&lt;secondary-title&gt;South African Dental Journal&lt;/secondary-title&gt;&lt;/titles&gt;&lt;periodical&gt;&lt;full-title&gt;South African Dental Journal&lt;/full-title&gt;&lt;/periodical&gt;&lt;pages&gt;82–86&lt;/pages&gt;&lt;volume&gt;74&lt;/volume&gt;&lt;number&gt;2&lt;/number&gt;&lt;dates&gt;&lt;year&gt;2019&lt;/year&gt;&lt;/dates&gt;&lt;urls&gt;&lt;/urls&gt;&lt;electronic-resource-num&gt;10.17159/2519-0105/2019/v74no2a5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21&lt;/Year&gt;&lt;RecNum&gt;3853&lt;/RecNum&gt;&lt;DisplayText&gt;Sandra et al. (2021)&lt;/DisplayText&gt;&lt;record&gt;&lt;rec-number&gt;3853&lt;/rec-number&gt;&lt;foreign-keys&gt;&lt;key app="EN" db-id="sptteztf0tzp0oeasftx299mfdr2sszzrsa0" timestamp="1706685137"&gt;3853&lt;/key&gt;&lt;/foreign-keys&gt;&lt;ref-type name="Journal Article"&gt;17&lt;/ref-type&gt;&lt;contributors&gt;&lt;authors&gt;&lt;author&gt;Sandra, V. K.&lt;/author&gt;&lt;author&gt;Shaik, Z.&lt;/author&gt;&lt;author&gt;Simhadri, G.&lt;/author&gt;&lt;author&gt;Obili Govindu Gari, L. R.&lt;/author&gt;&lt;author&gt;Siddamreddy, B. P.&lt;/author&gt;&lt;author&gt;Makem, N. &lt;/author&gt;&lt;/authors&gt;&lt;/contributors&gt;&lt;titles&gt;&lt;title&gt;Comparison of laser therapy and ozonated water on gingival inflammation in orthodontic patients with fixed appliances&lt;/title&gt;&lt;secondary-title&gt;Journal of Clinical and Translational Research&lt;/secondary-title&gt;&lt;/titles&gt;&lt;periodical&gt;&lt;full-title&gt;Journal of Clinical and Translational Research&lt;/full-title&gt;&lt;/periodical&gt;&lt;pages&gt;625–630&lt;/pages&gt;&lt;volume&gt;7&lt;/volume&gt;&lt;number&gt;5&lt;/number&gt;&lt;dates&gt;&lt;year&gt;202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yler&lt;/Author&gt;&lt;Year&gt;2023&lt;/Year&gt;&lt;RecNum&gt;3795&lt;/RecNum&gt;&lt;DisplayText&gt;Tyler et al. (2023)&lt;/DisplayText&gt;&lt;record&gt;&lt;rec-number&gt;3795&lt;/rec-number&gt;&lt;foreign-keys&gt;&lt;key app="EN" db-id="sptteztf0tzp0oeasftx299mfdr2sszzrsa0" timestamp="1705207622"&gt;3795&lt;/key&gt;&lt;/foreign-keys&gt;&lt;ref-type name="Journal Article"&gt;17&lt;/ref-type&gt;&lt;contributors&gt;&lt;authors&gt;&lt;author&gt;Tyler, D.&lt;/author&gt;&lt;author&gt;Kang, J.&lt;/author&gt;&lt;author&gt;Goh, H. H.&lt;/author&gt;&lt;/authors&gt;&lt;/contributors&gt;&lt;titles&gt;&lt;title&gt;Effectiveness of Waterpik® for oral hygiene maintenance in orthodontic fixed appliance patients: A randomised controlled trial&lt;/title&gt;&lt;secondary-title&gt;Journal of Orthodontics&lt;/secondary-title&gt;&lt;/titles&gt;&lt;periodical&gt;&lt;full-title&gt;Journal of Orthodontics&lt;/full-title&gt;&lt;/periodical&gt;&lt;pages&gt;367–377&lt;/pages&gt;&lt;volume&gt;50&lt;/volume&gt;&lt;number&gt;4&lt;/number&gt;&lt;dates&gt;&lt;year&gt;2023&lt;/year&gt;&lt;/dates&gt;&lt;urls&gt;&lt;/urls&gt;&lt;electronic-resource-num&gt;10.1177/1465312523117370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yle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3789&lt;/RecNum&gt;&lt;DisplayText&gt;AlMoharib (2023)&lt;/DisplayText&gt;&lt;record&gt;&lt;rec-number&gt;3789&lt;/rec-number&gt;&lt;foreign-keys&gt;&lt;key app="EN" db-id="sptteztf0tzp0oeasftx299mfdr2sszzrsa0" timestamp="1703390956"&gt;3789&lt;/key&gt;&lt;/foreign-keys&gt;&lt;ref-type name="Web Page"&gt;12&lt;/ref-type&gt;&lt;contributors&gt;&lt;authors&gt;&lt;author&gt;AlMoharib, H. S.&lt;/author&gt;&lt;/authors&gt;&lt;/contributors&gt;&lt;titles&gt;&lt;title&gt;The effectiveness of water jet flossing and interdental flossing for oral hygiene in orthodontic patients with fixed appliances: A randomised clinical trial&lt;/title&gt;&lt;/titles&gt;&lt;dates&gt;&lt;year&gt;2023&lt;/year&gt;&lt;/dates&gt;&lt;publisher&gt;Thai Clinical Trials Registry&lt;/publisher&gt;&lt;urls&gt;&lt;related-urls&gt;&lt;url&gt;https://www.thaiclinicaltrials.org/show/TCTR20230926005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Moharib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o&lt;/Author&gt;&lt;Year&gt;1997&lt;/Year&gt;&lt;RecNum&gt;2913&lt;/RecNum&gt;&lt;DisplayText&gt;Felo et al. (1997)&lt;/DisplayText&gt;&lt;record&gt;&lt;rec-number&gt;2913&lt;/rec-number&gt;&lt;foreign-keys&gt;&lt;key app="EN" db-id="sptteztf0tzp0oeasftx299mfdr2sszzrsa0" timestamp="1699773238"&gt;2913&lt;/key&gt;&lt;/foreign-keys&gt;&lt;ref-type name="Journal Article"&gt;17&lt;/ref-type&gt;&lt;contributors&gt;&lt;authors&gt;&lt;author&gt;Felo, A.&lt;/author&gt;&lt;author&gt;Shibly, O.&lt;/author&gt;&lt;author&gt;Ciancio, S. G.&lt;/author&gt;&lt;author&gt;Lauciello, F. R.&lt;/author&gt;&lt;author&gt;Ho, A.&lt;/author&gt;&lt;/authors&gt;&lt;/contributors&gt;&lt;titles&gt;&lt;title&gt;Effects of subgingival chlorhexidine irrigation on peri-implant maintenance&lt;/title&gt;&lt;secondary-title&gt;American Journal of Dentistry&lt;/secondary-title&gt;&lt;/titles&gt;&lt;periodical&gt;&lt;full-title&gt;American Journal of Dentistry&lt;/full-title&gt;&lt;/periodical&gt;&lt;pages&gt;107–110&lt;/pages&gt;&lt;volume&gt;10&lt;/volume&gt;&lt;number&gt;2&lt;/number&gt;&lt;dates&gt;&lt;year&gt;1997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elo et al. (199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gnuson&lt;/Author&gt;&lt;Year&gt;2013&lt;/Year&gt;&lt;RecNum&gt;3850&lt;/RecNum&gt;&lt;DisplayText&gt;Magnuson et al. (2013)&lt;/DisplayText&gt;&lt;record&gt;&lt;rec-number&gt;3850&lt;/rec-number&gt;&lt;foreign-keys&gt;&lt;key app="EN" db-id="sptteztf0tzp0oeasftx299mfdr2sszzrsa0" timestamp="1706684562"&gt;3850&lt;/key&gt;&lt;/foreign-keys&gt;&lt;ref-type name="Journal Article"&gt;17&lt;/ref-type&gt;&lt;contributors&gt;&lt;authors&gt;&lt;author&gt;Magnuson, B.&lt;/author&gt;&lt;author&gt;Harsono, M.&lt;/author&gt;&lt;author&gt;Stark, P. C.&lt;/author&gt;&lt;author&gt;Lyle, D.&lt;/author&gt;&lt;author&gt;Kugel, G.&lt;/author&gt;&lt;author&gt;Perry, R.&lt;/author&gt;&lt;/authors&gt;&lt;/contributors&gt;&lt;titles&gt;&lt;title&gt;Comparison of the effect of two interdental cleaning devices around implants on the reduction of bleeding: a 30-day randomized clinical trial&lt;/title&gt;&lt;secondary-title&gt;Compendium of Continuing Education in Dentistry&lt;/secondary-title&gt;&lt;/titles&gt;&lt;periodical&gt;&lt;full-title&gt;Compendium of Continuing Education in Dentistry&lt;/full-title&gt;&lt;/periodical&gt;&lt;pages&gt;2–7&lt;/pages&gt;&lt;volume&gt;34&lt;/volume&gt;&lt;number&gt;8&lt;/number&gt;&lt;dates&gt;&lt;year&gt;201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gnuson et al.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ZXZpbjwvQXV0aG9yPjxZZWFy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ZXZpbjwvQXV0aG9yPjxZZWFy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evin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nk&lt;/Author&gt;&lt;Year&gt;2020&lt;/Year&gt;&lt;RecNum&gt;551&lt;/RecNum&gt;&lt;DisplayText&gt;Bunk et al. (2020)&lt;/DisplayText&gt;&lt;record&gt;&lt;rec-number&gt;551&lt;/rec-number&gt;&lt;foreign-keys&gt;&lt;key app="EN" db-id="sptteztf0tzp0oeasftx299mfdr2sszzrsa0" timestamp="1609656368"&gt;551&lt;/key&gt;&lt;/foreign-keys&gt;&lt;ref-type name="Journal Article"&gt;17&lt;/ref-type&gt;&lt;contributors&gt;&lt;authors&gt;&lt;author&gt;Bunk, D.&lt;/author&gt;&lt;author&gt;Eisenburger, M.&lt;/author&gt;&lt;author&gt;Häckl, S.&lt;/author&gt;&lt;author&gt;Eberhard, J.&lt;/author&gt;&lt;author&gt;Stiesch, M.&lt;/author&gt;&lt;author&gt;Grischke, J.&lt;/author&gt;&lt;/authors&gt;&lt;/contributors&gt;&lt;titles&gt;&lt;title&gt;The effect of adjuvant oral irrigation on self-administered oral care in the management of peri-implant mucositis: A randomized controlled clinical trial&lt;/title&gt;&lt;secondary-title&gt;Clinical Oral Implants Research&lt;/secondary-title&gt;&lt;/titles&gt;&lt;periodical&gt;&lt;full-title&gt;Clinical Oral Implants Research&lt;/full-title&gt;&lt;/periodical&gt;&lt;pages&gt;946–958&lt;/pages&gt;&lt;volume&gt;31&lt;/volume&gt;&lt;number&gt;10&lt;/number&gt;&lt;dates&gt;&lt;year&gt;2020&lt;/year&gt;&lt;/dates&gt;&lt;urls&gt;&lt;/urls&gt;&lt;electronic-resource-num&gt;10.1111/clr.1363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nk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garbanti&lt;/Author&gt;&lt;Year&gt;2021&lt;/Year&gt;&lt;RecNum&gt;3883&lt;/RecNum&gt;&lt;DisplayText&gt;Sgarbanti et al. (2021)&lt;/DisplayText&gt;&lt;record&gt;&lt;rec-number&gt;3883&lt;/rec-number&gt;&lt;foreign-keys&gt;&lt;key app="EN" db-id="sptteztf0tzp0oeasftx299mfdr2sszzrsa0" timestamp="1706743153"&gt;3883&lt;/key&gt;&lt;/foreign-keys&gt;&lt;ref-type name="Web Page"&gt;12&lt;/ref-type&gt;&lt;contributors&gt;&lt;authors&gt;&lt;author&gt;Sgarbanti, C.&lt;/author&gt;&lt;author&gt;Kelekis-Cholakis, A.&lt;/author&gt;&lt;author&gt;Stavropoulou, C.&lt;/author&gt;&lt;author&gt;Halas, G.&lt;/author&gt;&lt;/authors&gt;&lt;/contributors&gt;&lt;titles&gt;&lt;title&gt;A comparison of the efficacy of interdental floss to water flosser around dental implants&lt;/title&gt;&lt;/titles&gt;&lt;dates&gt;&lt;year&gt;2021&lt;/year&gt;&lt;/dates&gt;&lt;publisher&gt;Cochrane Library&lt;/publisher&gt;&lt;urls&gt;&lt;related-urls&gt;&lt;url&gt;https://www.cochranelibrary.com/central/doi/10.1002/central/CN-01968624/full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garbanti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tera&lt;/Author&gt;&lt;Year&gt;2021&lt;/Year&gt;&lt;RecNum&gt;2572&lt;/RecNum&gt;&lt;DisplayText&gt;Butera et al. (2021)&lt;/DisplayText&gt;&lt;record&gt;&lt;rec-number&gt;2572&lt;/rec-number&gt;&lt;foreign-keys&gt;&lt;key app="EN" db-id="sptteztf0tzp0oeasftx299mfdr2sszzrsa0" timestamp="1652501076"&gt;2572&lt;/key&gt;&lt;/foreign-keys&gt;&lt;ref-type name="Journal Article"&gt;17&lt;/ref-type&gt;&lt;contributors&gt;&lt;authors&gt;&lt;author&gt;Butera, A.&lt;/author&gt;&lt;author&gt;Gallo, S.&lt;/author&gt;&lt;author&gt;Pascadopoli, M.&lt;/author&gt;&lt;author&gt;Luraghi, G.&lt;/author&gt;&lt;author&gt;Scribante, A.&lt;/author&gt;&lt;/authors&gt;&lt;/contributors&gt;&lt;titles&gt;&lt;title&gt;Ozonized water administration in peri-implant mucositis sites: A randomized clinical trial&lt;/title&gt;&lt;secondary-title&gt;Applied Sciences&lt;/secondary-title&gt;&lt;/titles&gt;&lt;periodical&gt;&lt;full-title&gt;Applied Sciences&lt;/full-title&gt;&lt;/periodical&gt;&lt;volume&gt;11&lt;/volume&gt;&lt;number&gt;17&lt;/number&gt;&lt;keywords&gt;&lt;keyword&gt;Implant failure&lt;/keyword&gt;&lt;keyword&gt;Implants&lt;/keyword&gt;&lt;keyword&gt;Oral hygiene&lt;/keyword&gt;&lt;keyword&gt;Ozone&lt;/keyword&gt;&lt;keyword&gt;Ozone therapy&lt;/keyword&gt;&lt;keyword&gt;Ozonized water&lt;/keyword&gt;&lt;keyword&gt;Peri-implant mucositis&lt;/keyword&gt;&lt;keyword&gt;Peri-implantitis&lt;/keyword&gt;&lt;keyword&gt;Periodontal therapy&lt;/keyword&gt;&lt;keyword&gt;Randomized clinical trial&lt;/keyword&gt;&lt;/keywords&gt;&lt;dates&gt;&lt;year&gt;2021&lt;/year&gt;&lt;/dates&gt;&lt;isbn&gt;20763417 (ISSN)&lt;/isbn&gt;&lt;accession-num&gt;rayyan-773665517&lt;/accession-num&gt;&lt;urls&gt;&lt;/urls&gt;&lt;custom7&gt;7812&lt;/custom7&gt;&lt;electronic-resource-num&gt;10.3390/app1117781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te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3873&lt;/RecNum&gt;&lt;DisplayText&gt;Salles, de Cássia Oliveira, Macedo, Silva-Lovato and Paranhos (2021)&lt;/DisplayText&gt;&lt;record&gt;&lt;rec-number&gt;3873&lt;/rec-number&gt;&lt;foreign-keys&gt;&lt;key app="EN" db-id="sptteztf0tzp0oeasftx299mfdr2sszzrsa0" timestamp="1706741415"&gt;3873&lt;/key&gt;&lt;/foreign-keys&gt;&lt;ref-type name="Journal Article"&gt;17&lt;/ref-type&gt;&lt;contributors&gt;&lt;authors&gt;&lt;author&gt;Salles, M. M.&lt;/author&gt;&lt;author&gt;de Cássia Oliveira, V.&lt;/author&gt;&lt;author&gt;Macedo, A. P.&lt;/author&gt;&lt;author&gt;Silva-Lovato, C.&lt;/author&gt;&lt;author&gt;Paranhos, H.&lt;/author&gt;&lt;/authors&gt;&lt;/contributors&gt;&lt;titles&gt;&lt;title&gt;Effectiveness of brushing associated with oral irrigation in maintenance of peri-implant tissues and overdentures: Clinical parameters and patient satisfaction&lt;/title&gt;&lt;secondary-title&gt;The Journal of Oral Implantology&lt;/secondary-title&gt;&lt;/titles&gt;&lt;periodical&gt;&lt;full-title&gt;The Journal of Oral Implantology&lt;/full-title&gt;&lt;/periodical&gt;&lt;pages&gt;117–123&lt;/pages&gt;&lt;volume&gt;47&lt;/volume&gt;&lt;number&gt;2&lt;/number&gt;&lt;dates&gt;&lt;year&gt;2021&lt;/year&gt;&lt;/dates&gt;&lt;urls&gt;&lt;/urls&gt;&lt;electronic-resource-num&gt;10.1563/aaid-joi-D-19-0009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lles, de Cássia Oliveira, Macedo, Silva-Lovato and Paranhos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ütüncüoğlu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helps-Sandall&lt;/Author&gt;&lt;Year&gt;1983&lt;/Year&gt;&lt;RecNum&gt;2903&lt;/RecNum&gt;&lt;DisplayText&gt;Phelps-Sandall and Oxford (1983)&lt;/DisplayText&gt;&lt;record&gt;&lt;rec-number&gt;2903&lt;/rec-number&gt;&lt;foreign-keys&gt;&lt;key app="EN" db-id="sptteztf0tzp0oeasftx299mfdr2sszzrsa0" timestamp="1699165741"&gt;2903&lt;/key&gt;&lt;/foreign-keys&gt;&lt;ref-type name="Journal Article"&gt;17&lt;/ref-type&gt;&lt;contributors&gt;&lt;authors&gt;&lt;author&gt;Phelps-Sandall, B. A.&lt;/author&gt;&lt;author&gt;Oxford, S. J.&lt;/author&gt;&lt;/authors&gt;&lt;/contributors&gt;&lt;titles&gt;&lt;title&gt;Effectiveness of oral hygiene techniques on plaque and gingivitis in patients placed in intermaxillary fixation&lt;/title&gt;&lt;secondary-title&gt;Oral Surgery, Oral Medicine, and Oral Pathology&lt;/secondary-title&gt;&lt;/titles&gt;&lt;periodical&gt;&lt;full-title&gt;Oral surgery, oral medicine, and oral pathology&lt;/full-title&gt;&lt;/periodical&gt;&lt;pages&gt;487–490&lt;/pages&gt;&lt;volume&gt;56&lt;/volume&gt;&lt;number&gt;5&lt;/number&gt;&lt;dates&gt;&lt;year&gt;1983&lt;/year&gt;&lt;/dates&gt;&lt;urls&gt;&lt;/urls&gt;&lt;electronic-resource-num&gt;10.1016/0030-4220(83)90094-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helps-Sandall and Oxford (198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ltanianzadeh&lt;/Author&gt;&lt;Year&gt;2020&lt;/Year&gt;&lt;RecNum&gt;3805&lt;/RecNum&gt;&lt;DisplayText&gt;Soltanianzadeh (2020)&lt;/DisplayText&gt;&lt;record&gt;&lt;rec-number&gt;3805&lt;/rec-number&gt;&lt;foreign-keys&gt;&lt;key app="EN" db-id="sptteztf0tzp0oeasftx299mfdr2sszzrsa0" timestamp="1706240235"&gt;3805&lt;/key&gt;&lt;/foreign-keys&gt;&lt;ref-type name="Thesis"&gt;32&lt;/ref-type&gt;&lt;contributors&gt;&lt;authors&gt;&lt;author&gt;Soltanianzadeh, M.&lt;/author&gt;&lt;/authors&gt;&lt;/contributors&gt;&lt;titles&gt;&lt;title&gt;Evaluation of complementary supragingival irrigation on the periodontal health in the management of jaw and dentoalveolar fractures using arch bar and dentoalveolar wiring&lt;/title&gt;&lt;secondary-title&gt;Dental School&lt;/secondary-title&gt;&lt;/titles&gt;&lt;dates&gt;&lt;year&gt;2020&lt;/year&gt;&lt;/dates&gt;&lt;pub-location&gt;The WHO Clinical Trials Registry Platform&lt;/pub-location&gt;&lt;publisher&gt;Kerman University of Medical Sciences&lt;/publisher&gt;&lt;work-type&gt;Postgraduate Degree in Oral and Maxillofacial Surgery&lt;/work-type&gt;&lt;urls&gt;&lt;related-urls&gt;&lt;url&gt;https://trialsearch.who.int/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ltanianzadeh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sseini&lt;/Author&gt;&lt;Year&gt;2008&lt;/Year&gt;&lt;RecNum&gt;609&lt;/RecNum&gt;&lt;DisplayText&gt;Husseini et al. (2008)&lt;/DisplayText&gt;&lt;record&gt;&lt;rec-number&gt;609&lt;/rec-number&gt;&lt;foreign-keys&gt;&lt;key app="EN" db-id="sptteztf0tzp0oeasftx299mfdr2sszzrsa0" timestamp="1613357401"&gt;609&lt;/key&gt;&lt;/foreign-keys&gt;&lt;ref-type name="Journal Article"&gt;17&lt;/ref-type&gt;&lt;contributors&gt;&lt;authors&gt;&lt;author&gt;Husseini, A.&lt;/author&gt;&lt;author&gt;Slot, D. E.&lt;/author&gt;&lt;author&gt;Van der Weijden, G. A.&lt;/author&gt;&lt;/authors&gt;&lt;/contributors&gt;&lt;titles&gt;&lt;title&gt;The efficacy of oral irrigation in addition to a toothbrush on plaque and the clinical parameters of periodontal inflammation: A systematic review&lt;/title&gt;&lt;secondary-title&gt;International Journal of Dental Hygiene&lt;/secondary-title&gt;&lt;/titles&gt;&lt;periodical&gt;&lt;full-title&gt;International Journal of Dental Hygiene&lt;/full-title&gt;&lt;/periodical&gt;&lt;pages&gt;304–314&lt;/pages&gt;&lt;volume&gt;6&lt;/volume&gt;&lt;number&gt;4&lt;/number&gt;&lt;dates&gt;&lt;year&gt;2008&lt;/year&gt;&lt;/dates&gt;&lt;urls&gt;&lt;/urls&gt;&lt;electronic-resource-num&gt;10.1111/j.1601-5037.2008.0034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usseini et al. (200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älzer&lt;/Author&gt;&lt;Year&gt;2015&lt;/Year&gt;&lt;RecNum&gt;587&lt;/RecNum&gt;&lt;DisplayText&gt;Sälzer et al. (2015)&lt;/DisplayText&gt;&lt;record&gt;&lt;rec-number&gt;587&lt;/rec-number&gt;&lt;foreign-keys&gt;&lt;key app="EN" db-id="sptteztf0tzp0oeasftx299mfdr2sszzrsa0" timestamp="1611471507"&gt;587&lt;/key&gt;&lt;/foreign-keys&gt;&lt;ref-type name="Journal Article"&gt;17&lt;/ref-type&gt;&lt;contributors&gt;&lt;authors&gt;&lt;author&gt;Sälzer, S.&lt;/author&gt;&lt;author&gt;Slot, D. E. &lt;/author&gt;&lt;author&gt;Van der Weijden, F. A. &lt;/author&gt;&lt;author&gt;Dörfer, C. E. &lt;/author&gt;&lt;/authors&gt;&lt;/contributors&gt;&lt;titles&gt;&lt;title&gt;Efficacy of inter-dental mechanical plaque control in managing gingivitis – A meta-review&lt;/title&gt;&lt;secondary-title&gt;Journal of Clinical Periodontology&lt;/secondary-title&gt;&lt;/titles&gt;&lt;periodical&gt;&lt;full-title&gt;Journal of Clinical Periodontology&lt;/full-title&gt;&lt;/periodical&gt;&lt;pages&gt;S92–S105&lt;/pages&gt;&lt;volume&gt;42&lt;/volume&gt;&lt;number&gt;16&lt;/number&gt;&lt;dates&gt;&lt;year&gt;2015&lt;/year&gt;&lt;/dates&gt;&lt;urls&gt;&lt;/urls&gt;&lt;electronic-resource-num&gt;10.1111/jcpe.1236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älzer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idra&lt;/Author&gt;&lt;Year&gt;2016&lt;/Year&gt;&lt;RecNum&gt;2600&lt;/RecNum&gt;&lt;DisplayText&gt;Bidra et al. (2016)&lt;/DisplayText&gt;&lt;record&gt;&lt;rec-number&gt;2600&lt;/rec-number&gt;&lt;foreign-keys&gt;&lt;key app="EN" db-id="sptteztf0tzp0oeasftx299mfdr2sszzrsa0" timestamp="1652501076"&gt;2600&lt;/key&gt;&lt;/foreign-keys&gt;&lt;ref-type name="Journal Article"&gt;17&lt;/ref-type&gt;&lt;contributors&gt;&lt;authors&gt;&lt;author&gt;Bidra, A. S.&lt;/author&gt;&lt;author&gt;Daubert, D. M.&lt;/author&gt;&lt;author&gt;Garcia, L. T.&lt;/author&gt;&lt;author&gt;Gauthier, M. F.&lt;/author&gt;&lt;author&gt;Kosinski, T. F.&lt;/author&gt;&lt;author&gt;Nenn, C. A.&lt;/author&gt;&lt;author&gt;Olsen, J. A.&lt;/author&gt;&lt;author&gt;Platt, J. A.&lt;/author&gt;&lt;author&gt;Wingrove, S. S.&lt;/author&gt;&lt;author&gt;Chandler, N. D.&lt;/author&gt;&lt;author&gt;Curtis, D. A.&lt;/author&gt;&lt;/authors&gt;&lt;/contributors&gt;&lt;titles&gt;&lt;title&gt;A systematic review of recall regimen and maintenance regimen of patients with dental restorations. Part 2: Implant-borne restorations&lt;/title&gt;&lt;secondary-title&gt;Journal of Prosthodontics&lt;/secondary-title&gt;&lt;/titles&gt;&lt;periodical&gt;&lt;full-title&gt;Journal of Prosthodontics&lt;/full-title&gt;&lt;/periodical&gt;&lt;pages&gt;S16–S31&lt;/pages&gt;&lt;volume&gt;25&lt;/volume&gt;&lt;number&gt;S1&lt;/number&gt;&lt;keywords&gt;&lt;keyword&gt;Dental Care*&lt;/keyword&gt;&lt;keyword&gt;Dental Implants*&lt;/keyword&gt;&lt;keyword&gt;Dental Prosthesis, Implant-Supported*&lt;/keyword&gt;&lt;keyword&gt;Asia&lt;/keyword&gt;&lt;keyword&gt;Denture, Partial, Fixed&lt;/keyword&gt;&lt;keyword&gt;Europe&lt;/keyword&gt;&lt;keyword&gt;Humans&lt;/keyword&gt;&lt;keyword&gt;Patient recall&lt;/keyword&gt;&lt;keyword&gt;implant-borne&lt;/keyword&gt;&lt;keyword&gt;maintenance&lt;/keyword&gt;&lt;keyword&gt;restorations&lt;/keyword&gt;&lt;/keywords&gt;&lt;dates&gt;&lt;year&gt;2016&lt;/year&gt;&lt;/dates&gt;&lt;isbn&gt;1532-849X&lt;/isbn&gt;&lt;accession-num&gt;rayyan-773665856&lt;/accession-num&gt;&lt;urls&gt;&lt;/urls&gt;&lt;electronic-resource-num&gt;10.1111/jopr.1241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idra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18&lt;/Year&gt;&lt;RecNum&gt;584&lt;/RecNum&gt;&lt;DisplayText&gt;Kotsakis et al. (2018)&lt;/DisplayText&gt;&lt;record&gt;&lt;rec-number&gt;584&lt;/rec-number&gt;&lt;foreign-keys&gt;&lt;key app="EN" db-id="sptteztf0tzp0oeasftx299mfdr2sszzrsa0" timestamp="1611460532"&gt;584&lt;/key&gt;&lt;/foreign-keys&gt;&lt;ref-type name="Journal Article"&gt;17&lt;/ref-type&gt;&lt;contributors&gt;&lt;authors&gt;&lt;author&gt;Kotsakis, G. A. &lt;/author&gt;&lt;author&gt;Lian, Q. &lt;/author&gt;&lt;author&gt;Ioannou, A. L. &lt;/author&gt;&lt;author&gt;Michalowicz, B. S. &lt;/author&gt;&lt;author&gt;John, M. T. &lt;/author&gt;&lt;author&gt;Chu, H. A.&lt;/author&gt;&lt;/authors&gt;&lt;/contributors&gt;&lt;titles&gt;&lt;title&gt;A network meta-analysis of interproximal oral hygiene methods in the reduction of clinical indices of inflammation&lt;/title&gt;&lt;secondary-title&gt;Journal of Periodontology&lt;/secondary-title&gt;&lt;/titles&gt;&lt;periodical&gt;&lt;full-title&gt;Journal of Periodontology&lt;/full-title&gt;&lt;/periodical&gt;&lt;pages&gt;558–570&lt;/pages&gt;&lt;volume&gt;89&lt;/volume&gt;&lt;number&gt;5&lt;/number&gt;&lt;dates&gt;&lt;year&gt;2018&lt;/year&gt;&lt;/dates&gt;&lt;urls&gt;&lt;/urls&gt;&lt;electronic-resource-num&gt;10.1002/JPER.17-03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tsakis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orthington&lt;/Author&gt;&lt;Year&gt;2019&lt;/Year&gt;&lt;RecNum&gt;510&lt;/RecNum&gt;&lt;DisplayText&gt;Worthington et al. (2019)&lt;/DisplayText&gt;&lt;record&gt;&lt;rec-number&gt;510&lt;/rec-number&gt;&lt;foreign-keys&gt;&lt;key app="EN" db-id="sptteztf0tzp0oeasftx299mfdr2sszzrsa0" timestamp="1601191101"&gt;510&lt;/key&gt;&lt;/foreign-keys&gt;&lt;ref-type name="Journal Article"&gt;17&lt;/ref-type&gt;&lt;contributors&gt;&lt;authors&gt;&lt;author&gt;Worthington, H. V. &lt;/author&gt;&lt;author&gt;MacDonald, L. &lt;/author&gt;&lt;author&gt;Poklepovic P. T. &lt;/author&gt;&lt;author&gt;Sambunjak, D. &lt;/author&gt;&lt;author&gt;Johnson, T. M. &lt;/author&gt;&lt;author&gt;Imai, P. &lt;/author&gt;&lt;author&gt;Clarkson, J. E.&lt;/author&gt;&lt;/authors&gt;&lt;/contributors&gt;&lt;titles&gt;&lt;title&gt;Home use of interdental cleaning devices, in addition to toothbrushing, for preventing and controlling periodontal diseases and dental caries&lt;/title&gt;&lt;secondary-title&gt;Cochrane Database of Systematic Reviews&lt;/secondary-title&gt;&lt;/titles&gt;&lt;periodical&gt;&lt;full-title&gt;Cochrane Database of Systematic Reviews&lt;/full-title&gt;&lt;/periodical&gt;&lt;dates&gt;&lt;year&gt;2019&lt;/year&gt;&lt;/dates&gt;&lt;urls&gt;&lt;/urls&gt;&lt;electronic-resource-num&gt;10.1002/14651858.CD012018.pub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orthington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marasena&lt;/Author&gt;&lt;Year&gt;2019&lt;/Year&gt;&lt;RecNum&gt;2911&lt;/RecNum&gt;&lt;DisplayText&gt;Amarasena et al. (2019)&lt;/DisplayText&gt;&lt;record&gt;&lt;rec-number&gt;2911&lt;/rec-number&gt;&lt;foreign-keys&gt;&lt;key app="EN" db-id="sptteztf0tzp0oeasftx299mfdr2sszzrsa0" timestamp="1699388461"&gt;2911&lt;/key&gt;&lt;/foreign-keys&gt;&lt;ref-type name="Journal Article"&gt;17&lt;/ref-type&gt;&lt;contributors&gt;&lt;authors&gt;&lt;author&gt;Amarasena, N.&lt;/author&gt;&lt;author&gt;Gnanamanickam, E. S.&lt;/author&gt;&lt;author&gt;Miller, J.&lt;/author&gt;&lt;/authors&gt;&lt;/contributors&gt;&lt;titles&gt;&lt;title&gt;Effects of interdental cleaning devices in preventing dental caries and periodontal diseases: A scoping review&lt;/title&gt;&lt;secondary-title&gt;Australian Dental Journal&lt;/secondary-title&gt;&lt;/titles&gt;&lt;periodical&gt;&lt;full-title&gt;Australian Dental Journal&lt;/full-title&gt;&lt;/periodical&gt;&lt;pages&gt;327–337&lt;/pages&gt;&lt;volume&gt;64&lt;/volume&gt;&lt;number&gt;4&lt;/number&gt;&lt;dates&gt;&lt;year&gt;2019&lt;/year&gt;&lt;/dates&gt;&lt;urls&gt;&lt;/urls&gt;&lt;electronic-resource-num&gt;10.1111/adj.127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marasena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len&lt;/Author&gt;&lt;Year&gt;2019&lt;/Year&gt;&lt;RecNum&gt;873&lt;/RecNum&gt;&lt;DisplayText&gt;Allen (2019)&lt;/DisplayText&gt;&lt;record&gt;&lt;rec-number&gt;873&lt;/rec-number&gt;&lt;foreign-keys&gt;&lt;key app="EN" db-id="sptteztf0tzp0oeasftx299mfdr2sszzrsa0" timestamp="1634020025"&gt;873&lt;/key&gt;&lt;/foreign-keys&gt;&lt;ref-type name="Journal Article"&gt;17&lt;/ref-type&gt;&lt;contributors&gt;&lt;authors&gt;&lt;author&gt;Allen, J.&lt;/author&gt;&lt;/authors&gt;&lt;/contributors&gt;&lt;auth-address&gt;currently a clinical tutor at the University of Sheffield&lt;/auth-address&gt;&lt;titles&gt;&lt;title&gt;Efficacy of oral irrigators on gingival health: A review of three papers&lt;/title&gt;&lt;secondary-title&gt;Dental Health&lt;/secondary-title&gt;&lt;/titles&gt;&lt;periodical&gt;&lt;full-title&gt;Dental Health&lt;/full-title&gt;&lt;/periodical&gt;&lt;pages&gt;34–40&lt;/pages&gt;&lt;volume&gt;58&lt;/volume&gt;&lt;number&gt;1&lt;/number&gt;&lt;keywords&gt;&lt;keyword&gt;Gingivitis -- Prevention and Control&lt;/keyword&gt;&lt;keyword&gt;Dental Plaque -- Prevention and Control&lt;/keyword&gt;&lt;keyword&gt;Dental Equipment -- Utilization -- In Adulthood&lt;/keyword&gt;&lt;keyword&gt;Therapeutic Irrigation&lt;/keyword&gt;&lt;keyword&gt;Human&lt;/keyword&gt;&lt;keyword&gt;Systematic Review&lt;/keyword&gt;&lt;keyword&gt;Adult&lt;/keyword&gt;&lt;keyword&gt;Dentists -- Education&lt;/keyword&gt;&lt;keyword&gt;Dental Equipment -- Education&lt;/keyword&gt;&lt;keyword&gt;Professional Knowledge&lt;/keyword&gt;&lt;keyword&gt;AMED Database&lt;/keyword&gt;&lt;keyword&gt;CINAHL Database&lt;/keyword&gt;&lt;keyword&gt;Embase&lt;/keyword&gt;&lt;keyword&gt;Medline&lt;/keyword&gt;&lt;keyword&gt;Conceptual Framework&lt;/keyword&gt;&lt;/keywords&gt;&lt;dates&gt;&lt;year&gt;2019&lt;/year&gt;&lt;/dates&gt;&lt;publisher&gt;British Society of Dental Hygiene &amp;amp; Therapy&lt;/publisher&gt;&lt;accession-num&gt;133672961. Language: English. Entry Date: 20181224. Revision Date: 20191106. Publication Type: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len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lot&lt;/Author&gt;&lt;Year&gt;2020&lt;/Year&gt;&lt;RecNum&gt;620&lt;/RecNum&gt;&lt;DisplayText&gt;Slot et al. (2020)&lt;/DisplayText&gt;&lt;record&gt;&lt;rec-number&gt;620&lt;/rec-number&gt;&lt;foreign-keys&gt;&lt;key app="EN" db-id="sptteztf0tzp0oeasftx299mfdr2sszzrsa0" timestamp="1629585943"&gt;620&lt;/key&gt;&lt;/foreign-keys&gt;&lt;ref-type name="Journal Article"&gt;17&lt;/ref-type&gt;&lt;contributors&gt;&lt;authors&gt;&lt;author&gt;Slot, D. E.&lt;/author&gt;&lt;author&gt;Valkenburg, C.&lt;/author&gt;&lt;author&gt;Van der Weijden, G. A.&lt;/author&gt;&lt;/authors&gt;&lt;/contributors&gt;&lt;titles&gt;&lt;title&gt;Mechanical plaque removal of periodontal maintenance patients: A systematic review and network meta-analysis&lt;/title&gt;&lt;secondary-title&gt;Journal of Clinical Periodontology&lt;/secondary-title&gt;&lt;/titles&gt;&lt;periodical&gt;&lt;full-title&gt;Journal of Clinical Periodontology&lt;/full-title&gt;&lt;/periodical&gt;&lt;pages&gt;107–124&lt;/pages&gt;&lt;volume&gt;47&lt;/volume&gt;&lt;number&gt;Suppl 22&lt;/number&gt;&lt;dates&gt;&lt;year&gt;2020&lt;/year&gt;&lt;/dates&gt;&lt;urls&gt;&lt;/urls&gt;&lt;electronic-resource-num&gt;10.1111/jcpe.132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lot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olman&lt;/Author&gt;&lt;Year&gt;2021&lt;/Year&gt;&lt;RecNum&gt;2579&lt;/RecNum&gt;&lt;DisplayText&gt;Volman et al. (2021)&lt;/DisplayText&gt;&lt;record&gt;&lt;rec-number&gt;2579&lt;/rec-number&gt;&lt;foreign-keys&gt;&lt;key app="EN" db-id="sptteztf0tzp0oeasftx299mfdr2sszzrsa0" timestamp="1652501076"&gt;2579&lt;/key&gt;&lt;/foreign-keys&gt;&lt;ref-type name="Journal Article"&gt;17&lt;/ref-type&gt;&lt;contributors&gt;&lt;authors&gt;&lt;author&gt;Volman, E. I.&lt;/author&gt;&lt;author&gt;Stellrecht, E.&lt;/author&gt;&lt;author&gt;Scannapieco, F. A.&lt;/author&gt;&lt;/authors&gt;&lt;/contributors&gt;&lt;titles&gt;&lt;title&gt;Proven primary prevention strategies for plaque-induced periodontal disease – An umbrella review&lt;/title&gt;&lt;secondary-title&gt;Journal of the International Academy of Periodontology&lt;/secondary-title&gt;&lt;/titles&gt;&lt;periodical&gt;&lt;full-title&gt;Journal of the International Academy of Periodontology&lt;/full-title&gt;&lt;/periodical&gt;&lt;pages&gt;350–367&lt;/pages&gt;&lt;volume&gt;23&lt;/volume&gt;&lt;number&gt;4&lt;/number&gt;&lt;keywords&gt;&lt;keyword&gt;chemical plaque control&lt;/keyword&gt;&lt;keyword&gt;evidence-based medicine&lt;/keyword&gt;&lt;keyword&gt;gingivitis&lt;/keyword&gt;&lt;keyword&gt;mechanical plaque control&lt;/keyword&gt;&lt;keyword&gt;oral hygiene&lt;/keyword&gt;&lt;/keywords&gt;&lt;dates&gt;&lt;year&gt;2021&lt;/year&gt;&lt;/dates&gt;&lt;isbn&gt;14662094&lt;/isbn&gt;&lt;accession-num&gt;rayyan-773665663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olman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Zhao&lt;/Author&gt;&lt;Year&gt;2022&lt;/Year&gt;&lt;RecNum&gt;1646&lt;/RecNum&gt;&lt;DisplayText&gt;Zhao et al. (2022)&lt;/DisplayText&gt;&lt;record&gt;&lt;rec-number&gt;1646&lt;/rec-number&gt;&lt;foreign-keys&gt;&lt;key app="EN" db-id="sptteztf0tzp0oeasftx299mfdr2sszzrsa0" timestamp="1641603806"&gt;1646&lt;/key&gt;&lt;/foreign-keys&gt;&lt;ref-type name="Journal Article"&gt;17&lt;/ref-type&gt;&lt;contributors&gt;&lt;authors&gt;&lt;author&gt;Zhao, R.&lt;/author&gt;&lt;author&gt;Liu, S.&lt;/author&gt;&lt;author&gt;Liu, Y.&lt;/author&gt;&lt;author&gt;Cui, S.&lt;/author&gt;&lt;/authors&gt;&lt;/contributors&gt;&lt;titles&gt;&lt;title&gt;Adjunctive use of active compounds such as chlorhexidine in the nonsurgical treatment of peri-implant mucositis for oral health: A systematic review and meta-analysis&lt;/title&gt;&lt;secondary-title&gt;Oxidative Medicine and Cellular Longevity&lt;/secondary-title&gt;&lt;/titles&gt;&lt;periodical&gt;&lt;full-title&gt;Oxidative Medicine and Cellular Longevity&lt;/full-title&gt;&lt;/periodical&gt;&lt;volume&gt;2022&lt;/volume&gt;&lt;keywords&gt;&lt;keyword&gt;CHRONIC disease treatment&lt;/keyword&gt;&lt;keyword&gt;PERIODONTITIS treatment&lt;/keyword&gt;&lt;keyword&gt;CHLORHEXIDINE&lt;/keyword&gt;&lt;keyword&gt;COMBINED modality therapy&lt;/keyword&gt;&lt;keyword&gt;DENTAL scaling&lt;/keyword&gt;&lt;keyword&gt;DISINFECTION &amp;amp; disinfectants&lt;/keyword&gt;&lt;keyword&gt;PHARMACEUTICAL gels&lt;/keyword&gt;&lt;keyword&gt;GUMS&lt;/keyword&gt;&lt;keyword&gt;IRRIGATION (Medicine)&lt;/keyword&gt;&lt;keyword&gt;META-analysis&lt;/keyword&gt;&lt;keyword&gt;PERIODONTICS&lt;/keyword&gt;&lt;keyword&gt;TOOTH root planing&lt;/keyword&gt;&lt;keyword&gt;SYSTEMATIC reviews (Medical research)&lt;/keyword&gt;&lt;keyword&gt;TREATMENT effectiveness&lt;/keyword&gt;&lt;keyword&gt;DRUG administration&lt;/keyword&gt;&lt;keyword&gt;DRUG dosage&lt;/keyword&gt;&lt;keyword&gt;Chronic periodontitis&lt;/keyword&gt;&lt;keyword&gt;Root planing&lt;/keyword&gt;&lt;keyword&gt;meta-analysis&lt;/keyword&gt;&lt;keyword&gt;Subgingival irrigation&lt;/keyword&gt;&lt;/keywords&gt;&lt;dates&gt;&lt;year&gt;2022&lt;/year&gt;&lt;/dates&gt;&lt;urls&gt;&lt;/urls&gt;&lt;custom7&gt;2312784&lt;/custom7&gt;&lt;electronic-resource-num&gt;10.1155/2022/2312784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Zhao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ennai&lt;/Author&gt;&lt;Year&gt;2023&lt;/Year&gt;&lt;RecNum&gt;2925&lt;/RecNum&gt;&lt;DisplayText&gt;Gennai et al. (2023)&lt;/DisplayText&gt;&lt;record&gt;&lt;rec-number&gt;2925&lt;/rec-number&gt;&lt;foreign-keys&gt;&lt;key app="EN" db-id="sptteztf0tzp0oeasftx299mfdr2sszzrsa0" timestamp="1702160332"&gt;2925&lt;/key&gt;&lt;/foreign-keys&gt;&lt;ref-type name="Journal Article"&gt;17&lt;/ref-type&gt;&lt;contributors&gt;&lt;authors&gt;&lt;author&gt;Gennai, S.&lt;/author&gt;&lt;author&gt;Bollain, J.&lt;/author&gt;&lt;author&gt;Ambrosio, N.&lt;/author&gt;&lt;author&gt;Marruganti, C.&lt;/author&gt;&lt;author&gt;Graziani, F.&lt;/author&gt;&lt;author&gt;Figuero, E.&lt;/author&gt;&lt;/authors&gt;&lt;/contributors&gt;&lt;titles&gt;&lt;title&gt;Efficacy of adjunctive measures in peri-implant mucositis. A systematic review and meta-analysis&lt;/title&gt;&lt;secondary-title&gt;Journal of Clinical Periodontology&lt;/secondary-title&gt;&lt;/titles&gt;&lt;periodical&gt;&lt;full-title&gt;Journal of Clinical Periodontology&lt;/full-title&gt;&lt;/periodical&gt;&lt;pages&gt;161–187&lt;/pages&gt;&lt;volume&gt;50&lt;/volume&gt;&lt;number&gt;Suppl 26&lt;/number&gt;&lt;dates&gt;&lt;year&gt;2023&lt;/year&gt;&lt;/dates&gt;&lt;urls&gt;&lt;/urls&gt;&lt;electronic-resource-num&gt;10.1111/jcpe.1379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ennai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dlund&lt;/Author&gt;&lt;Year&gt;2023&lt;/Year&gt;&lt;RecNum&gt;3814&lt;/RecNum&gt;&lt;DisplayText&gt;Edlund et al. (2023)&lt;/DisplayText&gt;&lt;record&gt;&lt;rec-number&gt;3814&lt;/rec-number&gt;&lt;foreign-keys&gt;&lt;key app="EN" db-id="sptteztf0tzp0oeasftx299mfdr2sszzrsa0" timestamp="1706493111"&gt;3814&lt;/key&gt;&lt;/foreign-keys&gt;&lt;ref-type name="Journal Article"&gt;17&lt;/ref-type&gt;&lt;contributors&gt;&lt;authors&gt;&lt;author&gt;Edlund, P.&lt;/author&gt;&lt;author&gt;Bertl, K.&lt;/author&gt;&lt;author&gt;Pandis, N.&lt;/author&gt;&lt;author&gt;Stavropoulos, A. &lt;/author&gt;&lt;/authors&gt;&lt;/contributors&gt;&lt;titles&gt;&lt;title&gt;Efficacy of power‐driven interdental cleaning tools: A systematic review and meta‐analysis&lt;/title&gt;&lt;secondary-title&gt;Clinical and Experimental Dental Research&lt;/secondary-title&gt;&lt;/titles&gt;&lt;periodical&gt;&lt;full-title&gt;Clinical and Experimental Dental Research&lt;/full-title&gt;&lt;/periodical&gt;&lt;pages&gt;3–16&lt;/pages&gt;&lt;volume&gt;9&lt;/volume&gt;&lt;number&gt;1&lt;/number&gt;&lt;dates&gt;&lt;year&gt;2023&lt;/year&gt;&lt;/dates&gt;&lt;urls&gt;&lt;/urls&gt;&lt;electronic-resource-num&gt;10.1002/cre2.69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dlund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2881&lt;/RecNum&gt;&lt;DisplayText&gt;AlMoharib et al. (2023)&lt;/DisplayText&gt;&lt;record&gt;&lt;rec-number&gt;2881&lt;/rec-number&gt;&lt;foreign-keys&gt;&lt;key app="EN" db-id="sptteztf0tzp0oeasftx299mfdr2sszzrsa0" timestamp="1698209640"&gt;2881&lt;/key&gt;&lt;/foreign-keys&gt;&lt;ref-type name="Journal Article"&gt;17&lt;/ref-type&gt;&lt;contributors&gt;&lt;authors&gt;&lt;author&gt;AlMoharib, H. S.&lt;/author&gt;&lt;author&gt;AlAskar, M. H.&lt;/author&gt;&lt;author&gt;AlShabib, A. N.&lt;/author&gt;&lt;author&gt;Almadhoon, H. W&lt;/author&gt;&lt;author&gt;AlMohareb, T. S.&lt;/author&gt;&lt;/authors&gt;&lt;/contributors&gt;&lt;titles&gt;&lt;title&gt;The effectiveness of dental water jet in reducing dental plaque and gingival bleeding in orthodontic patients: A systematic review and meta-analysis of randomized clinical trials&lt;/title&gt;&lt;secondary-title&gt;International Journal of Dental Hygiene&lt;/secondary-title&gt;&lt;/titles&gt;&lt;periodical&gt;&lt;full-title&gt;International Journal of Dental Hygiene&lt;/full-title&gt;&lt;/periodical&gt;&lt;pages&gt;56–64&lt;/pages&gt;&lt;volume&gt;22&lt;/volume&gt;&lt;number&gt;1&lt;/number&gt;&lt;dates&gt;&lt;year&gt;2023&lt;/year&gt;&lt;/dates&gt;&lt;urls&gt;&lt;/urls&gt;&lt;electronic-resource-num&gt;10.1111/idh.127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Moharib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31CCC9B8" w14:textId="77777777" w:rsidTr="004C1281">
        <w:tc>
          <w:tcPr>
            <w:tcW w:w="1219" w:type="pct"/>
            <w:shd w:val="clear" w:color="auto" w:fill="auto"/>
          </w:tcPr>
          <w:p w14:paraId="5B3F08E8" w14:textId="6F31208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Changes in soft tissue histology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7)</w:t>
            </w:r>
          </w:p>
        </w:tc>
        <w:tc>
          <w:tcPr>
            <w:tcW w:w="3781" w:type="pct"/>
            <w:shd w:val="clear" w:color="auto" w:fill="auto"/>
          </w:tcPr>
          <w:p w14:paraId="1C45835A" w14:textId="17FD129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get&lt;/Author&gt;&lt;Year&gt;1967&lt;/Year&gt;&lt;RecNum&gt;3884&lt;/RecNum&gt;&lt;DisplayText&gt;Beget (1967)&lt;/DisplayText&gt;&lt;record&gt;&lt;rec-number&gt;3884&lt;/rec-number&gt;&lt;foreign-keys&gt;&lt;key app="EN" db-id="sptteztf0tzp0oeasftx299mfdr2sszzrsa0" timestamp="1706743390"&gt;3884&lt;/key&gt;&lt;/foreign-keys&gt;&lt;ref-type name="Conference Proceedings"&gt;10&lt;/ref-type&gt;&lt;contributors&gt;&lt;authors&gt;&lt;author&gt;Beget, B. C.&lt;/author&gt;&lt;/authors&gt;&lt;/contributors&gt;&lt;titles&gt;&lt;title&gt;Oral irrigation and inflammation [Abstract]&lt;/title&gt;&lt;secondary-title&gt;International Association for Dental Research&lt;/secondary-title&gt;&lt;/titles&gt;&lt;dates&gt;&lt;year&gt;1967&lt;/year&gt;&lt;/dates&gt;&lt;pub-location&gt;Washington, USA&lt;/pub-location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eget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k&lt;/Author&gt;&lt;Year&gt;2015&lt;/Year&gt;&lt;RecNum&gt;3842&lt;/RecNum&gt;&lt;DisplayText&gt;Park et al. (2015)&lt;/DisplayText&gt;&lt;record&gt;&lt;rec-number&gt;3842&lt;/rec-number&gt;&lt;foreign-keys&gt;&lt;key app="EN" db-id="sptteztf0tzp0oeasftx299mfdr2sszzrsa0" timestamp="1706683653"&gt;3842&lt;/key&gt;&lt;/foreign-keys&gt;&lt;ref-type name="Journal Article"&gt;17&lt;/ref-type&gt;&lt;contributors&gt;&lt;authors&gt;&lt;author&gt;Park, S. Y.&lt;/author&gt;&lt;author&gt;Kim, K. H.&lt;/author&gt;&lt;author&gt;Shin, S. Y.&lt;/author&gt;&lt;author&gt;Koo, K. T.&lt;/author&gt;&lt;author&gt;Lee, Y. M.&lt;/author&gt;&lt;author&gt;Chung, C. P.&lt;/author&gt;&lt;author&gt;Seol, Y. J.&lt;/author&gt;&lt;/authors&gt;&lt;/contributors&gt;&lt;titles&gt;&lt;title&gt;Decontamination methods using a dental water jet and dental floss for microthreaded implant fixtures in regenerative periimplantitis treatment&lt;/title&gt;&lt;secondary-title&gt;Implant Dentistry&lt;/secondary-title&gt;&lt;/titles&gt;&lt;periodical&gt;&lt;full-title&gt;Implant Dentistry&lt;/full-title&gt;&lt;/periodical&gt;&lt;pages&gt;307–316&lt;/pages&gt;&lt;volume&gt;24&lt;/volume&gt;&lt;number&gt;3&lt;/number&gt;&lt;dates&gt;&lt;year&gt;2015&lt;/year&gt;&lt;/dates&gt;&lt;urls&gt;&lt;/urls&gt;&lt;electronic-resource-num&gt;10.1097/ID.000000000000020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k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ajewski&lt;/Author&gt;&lt;Year&gt;1964&lt;/Year&gt;&lt;RecNum&gt;2939&lt;/RecNum&gt;&lt;DisplayText&gt;Krajewski et al. (1964)&lt;/DisplayText&gt;&lt;record&gt;&lt;rec-number&gt;2939&lt;/rec-number&gt;&lt;foreign-keys&gt;&lt;key app="EN" db-id="sptteztf0tzp0oeasftx299mfdr2sszzrsa0" timestamp="1702787842"&gt;2939&lt;/key&gt;&lt;/foreign-keys&gt;&lt;ref-type name="Journal Article"&gt;17&lt;/ref-type&gt;&lt;contributors&gt;&lt;authors&gt;&lt;author&gt;Krajewski, J.&lt;/author&gt;&lt;author&gt;Giblink, J.&lt;/author&gt;&lt;author&gt;Gargiulo, A.&lt;/author&gt;&lt;/authors&gt;&lt;/contributors&gt;&lt;titles&gt;&lt;title&gt;Evaluation of a water pressure cleaning device as an adjunct to periodontal treatment&lt;/title&gt;&lt;secondary-title&gt;Periodontics&lt;/secondary-title&gt;&lt;/titles&gt;&lt;periodical&gt;&lt;full-title&gt;Periodontics&lt;/full-title&gt;&lt;/periodical&gt;&lt;pages&gt;76–78&lt;/pages&gt;&lt;volume&gt;2&lt;/volume&gt;&lt;number&gt;2&lt;/number&gt;&lt;dates&gt;&lt;year&gt;1964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ajewski et al. (196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rumley&lt;/Author&gt;&lt;Year&gt;1965&lt;/Year&gt;&lt;RecNum&gt;3800&lt;/RecNum&gt;&lt;DisplayText&gt;Crumley and Sumner (1965)&lt;/DisplayText&gt;&lt;record&gt;&lt;rec-number&gt;3800&lt;/rec-number&gt;&lt;foreign-keys&gt;&lt;key app="EN" db-id="sptteztf0tzp0oeasftx299mfdr2sszzrsa0" timestamp="1706239042"&gt;3800&lt;/key&gt;&lt;/foreign-keys&gt;&lt;ref-type name="Journal Article"&gt;17&lt;/ref-type&gt;&lt;contributors&gt;&lt;authors&gt;&lt;author&gt;Crumley, P. J.&lt;/author&gt;&lt;author&gt;Sumner, C. F. &lt;/author&gt;&lt;/authors&gt;&lt;/contributors&gt;&lt;titles&gt;&lt;title&gt;Effectiveness of a water pressure cleaning device&lt;/title&gt;&lt;secondary-title&gt;Periodontics&lt;/secondary-title&gt;&lt;/titles&gt;&lt;periodical&gt;&lt;full-title&gt;Periodontics&lt;/full-title&gt;&lt;/periodical&gt;&lt;pages&gt;193–195&lt;/pages&gt;&lt;volume&gt;3&lt;/volume&gt;&lt;number&gt;4&lt;/number&gt;&lt;dates&gt;&lt;year&gt;196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rumley and Sumner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65&lt;/Year&gt;&lt;RecNum&gt;2940&lt;/RecNum&gt;&lt;DisplayText&gt;Dunkin (1965)&lt;/DisplayText&gt;&lt;record&gt;&lt;rec-number&gt;2940&lt;/rec-number&gt;&lt;foreign-keys&gt;&lt;key app="EN" db-id="sptteztf0tzp0oeasftx299mfdr2sszzrsa0" timestamp="1702788225"&gt;2940&lt;/key&gt;&lt;/foreign-keys&gt;&lt;ref-type name="Journal Article"&gt;17&lt;/ref-type&gt;&lt;contributors&gt;&lt;authors&gt;&lt;author&gt;Dunkin, R. T.&lt;/author&gt;&lt;/authors&gt;&lt;/contributors&gt;&lt;titles&gt;&lt;title&gt;A new approach to oral physiotherapy with a new index of evaluation&lt;/title&gt;&lt;secondary-title&gt;Journal of Periodontology&lt;/secondary-title&gt;&lt;/titles&gt;&lt;periodical&gt;&lt;full-title&gt;Journal of Periodontology&lt;/full-title&gt;&lt;/periodical&gt;&lt;pages&gt;315–321&lt;/pages&gt;&lt;volume&gt;36&lt;/volume&gt;&lt;number&gt;4&lt;/number&gt;&lt;dates&gt;&lt;year&gt;1965&lt;/year&gt;&lt;/dates&gt;&lt;urls&gt;&lt;/urls&gt;&lt;electronic-resource-num&gt;10.1902/jop.1965.36.4.31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ntor&lt;/Author&gt;&lt;Year&gt;1969&lt;/Year&gt;&lt;RecNum&gt;3801&lt;/RecNum&gt;&lt;DisplayText&gt;Cantor and Stahl (1969)&lt;/DisplayText&gt;&lt;record&gt;&lt;rec-number&gt;3801&lt;/rec-number&gt;&lt;foreign-keys&gt;&lt;key app="EN" db-id="sptteztf0tzp0oeasftx299mfdr2sszzrsa0" timestamp="1706239276"&gt;3801&lt;/key&gt;&lt;/foreign-keys&gt;&lt;ref-type name="Journal Article"&gt;17&lt;/ref-type&gt;&lt;contributors&gt;&lt;authors&gt;&lt;author&gt;Cantor, M. T.&lt;/author&gt;&lt;author&gt;Stahl, S. S.&lt;/author&gt;&lt;/authors&gt;&lt;/contributors&gt;&lt;titles&gt;&lt;title&gt;Interdental col tissue responses to the use of a water pressure cleansing device&lt;/title&gt;&lt;secondary-title&gt;Journal of Periodontology&lt;/secondary-title&gt;&lt;/titles&gt;&lt;periodical&gt;&lt;full-title&gt;Journal of Periodontology&lt;/full-title&gt;&lt;/periodical&gt;&lt;pages&gt;292–295&lt;/pages&gt;&lt;volume&gt;40&lt;/volume&gt;&lt;number&gt;5&lt;/number&gt;&lt;dates&gt;&lt;year&gt;1969&lt;/year&gt;&lt;/dates&gt;&lt;urls&gt;&lt;/urls&gt;&lt;electronic-resource-num&gt;10.1902/jop.1969.40.5.29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ntor and Stahl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1&lt;/Year&gt;&lt;RecNum&gt;2538&lt;/RecNum&gt;&lt;DisplayText&gt;Lainson et al. (1971)&lt;/DisplayText&gt;&lt;record&gt;&lt;rec-number&gt;2538&lt;/rec-number&gt;&lt;foreign-keys&gt;&lt;key app="EN" db-id="sptteztf0tzp0oeasftx299mfdr2sszzrsa0" timestamp="1652501076"&gt;2538&lt;/key&gt;&lt;/foreign-keys&gt;&lt;ref-type name="Journal Article"&gt;17&lt;/ref-type&gt;&lt;contributors&gt;&lt;authors&gt;&lt;author&gt;Lainson, P. A.&lt;/author&gt;&lt;author&gt;Bergquist, J. J.&lt;/author&gt;&lt;author&gt;Tade, W. H.&lt;/author&gt;&lt;author&gt;Fraleigh, C. M.&lt;/author&gt;&lt;/authors&gt;&lt;/contributors&gt;&lt;titles&gt;&lt;title&gt;A histopathological study of tissue responses to the pulsar pulsating water pressure cleansing device&lt;/title&gt;&lt;secondary-title&gt;Journal of Periodontology&lt;/secondary-title&gt;&lt;/titles&gt;&lt;periodical&gt;&lt;full-title&gt;Journal of Periodontology&lt;/full-title&gt;&lt;/periodical&gt;&lt;pages&gt;101–104&lt;/pages&gt;&lt;volume&gt;42&lt;/volume&gt;&lt;number&gt;2&lt;/number&gt;&lt;keywords&gt;&lt;keyword&gt;Water*&lt;/keyword&gt;&lt;keyword&gt;Gingiva/*physiopathology&lt;/keyword&gt;&lt;keyword&gt;Periodontal Diseases/*therapy&lt;/keyword&gt;&lt;keyword&gt;Therapeutic Irrigation/*instrumentation&lt;/keyword&gt;&lt;keyword&gt;Clinical Trials as Topic&lt;/keyword&gt;&lt;keyword&gt;Humans&lt;/keyword&gt;&lt;keyword&gt;Pressure&lt;/keyword&gt;&lt;/keywords&gt;&lt;dates&gt;&lt;year&gt;1971&lt;/year&gt;&lt;/dates&gt;&lt;isbn&gt;0022-3492&lt;/isbn&gt;&lt;accession-num&gt;rayyan-773665173&lt;/accession-num&gt;&lt;urls&gt;&lt;/urls&gt;&lt;electronic-resource-num&gt;10.1902/jop.1971.42.2.1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B50D5BF" w14:textId="77777777" w:rsidTr="00FB2FCD">
        <w:tc>
          <w:tcPr>
            <w:tcW w:w="1219" w:type="pct"/>
            <w:shd w:val="clear" w:color="auto" w:fill="auto"/>
          </w:tcPr>
          <w:p w14:paraId="56CB2EE9" w14:textId="3B77D009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Changes in soft tissue cytology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5)</w:t>
            </w:r>
          </w:p>
        </w:tc>
        <w:tc>
          <w:tcPr>
            <w:tcW w:w="3781" w:type="pct"/>
            <w:shd w:val="clear" w:color="auto" w:fill="auto"/>
          </w:tcPr>
          <w:p w14:paraId="4BD37C35" w14:textId="3A1CBA50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21&lt;/Year&gt;&lt;RecNum&gt;2472&lt;/RecNum&gt;&lt;DisplayText&gt;Kotsakis et al. (2021)&lt;/DisplayText&gt;&lt;record&gt;&lt;rec-number&gt;2472&lt;/rec-number&gt;&lt;foreign-keys&gt;&lt;key app="EN" db-id="sptteztf0tzp0oeasftx299mfdr2sszzrsa0" timestamp="1652501075"&gt;2472&lt;/key&gt;&lt;/foreign-keys&gt;&lt;ref-type name="Journal Article"&gt;17&lt;/ref-type&gt;&lt;contributors&gt;&lt;authors&gt;&lt;author&gt;Kotsakis, G. A.&lt;/author&gt;&lt;author&gt;Black, R.&lt;/author&gt;&lt;author&gt;Kum, J.&lt;/author&gt;&lt;author&gt;Berbel, L.&lt;/author&gt;&lt;author&gt;Sadr, A.&lt;/author&gt;&lt;author&gt;Karoussis, I.&lt;/author&gt;&lt;author&gt;Simopoulou, M.&lt;/author&gt;&lt;author&gt;Daubert, D.&lt;/author&gt;&lt;/authors&gt;&lt;/contributors&gt;&lt;titles&gt;&lt;title&gt;Effect of implant cleaning on titanium particle dissolution and cytocompatibility&lt;/title&gt;&lt;secondary-title&gt;Journal of Periodontology&lt;/secondary-title&gt;&lt;/titles&gt;&lt;periodical&gt;&lt;full-title&gt;Journal of Periodontology&lt;/full-title&gt;&lt;/periodical&gt;&lt;pages&gt;580–591&lt;/pages&gt;&lt;volume&gt;92&lt;/volume&gt;&lt;number&gt;4&lt;/number&gt;&lt;keywords&gt;&lt;keyword&gt;Periodontitis&lt;/keyword&gt;&lt;keyword&gt;Prevention and Control&lt;/keyword&gt;&lt;keyword&gt;Dental Implants&lt;/keyword&gt;&lt;keyword&gt;Titanium&lt;/keyword&gt;&lt;keyword&gt;Human&lt;/keyword&gt;&lt;keyword&gt;Biofilms&lt;/keyword&gt;&lt;keyword&gt;Solubility&lt;/keyword&gt;&lt;keyword&gt;Surface Properties&lt;/keyword&gt;&lt;keyword&gt;Dental Materials&lt;/keyword&gt;&lt;keyword&gt;Comparative Studies&lt;/keyword&gt;&lt;keyword&gt;Multicenter Studies&lt;/keyword&gt;&lt;keyword&gt;Evaluation Research&lt;/keyword&gt;&lt;keyword&gt;Validation Studies&lt;/keyword&gt;&lt;keyword&gt;Scales&lt;/keyword&gt;&lt;/keywords&gt;&lt;dates&gt;&lt;year&gt;2021&lt;/year&gt;&lt;/dates&gt;&lt;isbn&gt;0022-3492&lt;/isbn&gt;&lt;accession-num&gt;rayyan-773664714&lt;/accession-num&gt;&lt;urls&gt;&lt;/urls&gt;&lt;electronic-resource-num&gt;10.1002/JPER.20-01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tsakis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tthes&lt;/Author&gt;&lt;Year&gt;2022&lt;/Year&gt;&lt;RecNum&gt;3794&lt;/RecNum&gt;&lt;DisplayText&gt;Matthes et al. (2022)&lt;/DisplayText&gt;&lt;record&gt;&lt;rec-number&gt;3794&lt;/rec-number&gt;&lt;foreign-keys&gt;&lt;key app="EN" db-id="sptteztf0tzp0oeasftx299mfdr2sszzrsa0" timestamp="1704948187"&gt;3794&lt;/key&gt;&lt;/foreign-keys&gt;&lt;ref-type name="Journal Article"&gt;17&lt;/ref-type&gt;&lt;contributors&gt;&lt;authors&gt;&lt;author&gt;Matthes, R.&lt;/author&gt;&lt;author&gt;Jablonowski, L.&lt;/author&gt;&lt;author&gt;Pitchika, V.&lt;/author&gt;&lt;author&gt;Holtfreter, B.&lt;/author&gt;&lt;author&gt;Eberhard, C.&lt;/author&gt;&lt;author&gt;Seifert, L.&lt;/author&gt;&lt;author&gt;Gerling, T.&lt;/author&gt;&lt;author&gt;Vilardell Scholten, L.&lt;/author&gt;&lt;author&gt;Schlüter, R.&lt;/author&gt;&lt;author&gt;Kocher, T.&lt;/author&gt;&lt;/authors&gt;&lt;/contributors&gt;&lt;titles&gt;&lt;title&gt;Efficiency of biofilm removal by combination of water jet and cold plasma: An in-vitro study&lt;/title&gt;&lt;secondary-title&gt;BMC Oral Health&lt;/secondary-title&gt;&lt;/titles&gt;&lt;periodical&gt;&lt;full-title&gt;BMC Oral Health&lt;/full-title&gt;&lt;/periodical&gt;&lt;volume&gt;22&lt;/volume&gt;&lt;number&gt;1&lt;/number&gt;&lt;dates&gt;&lt;year&gt;2022&lt;/year&gt;&lt;/dates&gt;&lt;urls&gt;&lt;/urls&gt;&lt;custom7&gt;157&lt;/custom7&gt;&lt;electronic-resource-num&gt;10.1186/s12903-022-02195-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&amp;apos;Leary&lt;/Author&gt;&lt;Year&gt;1970&lt;/Year&gt;&lt;RecNum&gt;2576&lt;/RecNum&gt;&lt;DisplayText&gt;O&amp;apos;Leary et al. (1970)&lt;/DisplayText&gt;&lt;record&gt;&lt;rec-number&gt;2576&lt;/rec-number&gt;&lt;foreign-keys&gt;&lt;key app="EN" db-id="sptteztf0tzp0oeasftx299mfdr2sszzrsa0" timestamp="1652501076"&gt;2576&lt;/key&gt;&lt;/foreign-keys&gt;&lt;ref-type name="Journal Article"&gt;17&lt;/ref-type&gt;&lt;contributors&gt;&lt;authors&gt;&lt;author&gt;O&amp;apos;Leary, T. J.&lt;/author&gt;&lt;author&gt;Shafer, W. G.&lt;/author&gt;&lt;author&gt;Swenson, H. M.&lt;/author&gt;&lt;author&gt;Nesler, D. C.&lt;/author&gt;&lt;author&gt;Van Dorn, P. R.&lt;/author&gt;&lt;/authors&gt;&lt;/contributors&gt;&lt;titles&gt;&lt;title&gt;Possible penetration of crevicular tissue from oral hygiene procedures. I. Use of oral irrigating devices&lt;/title&gt;&lt;secondary-title&gt;Journal of Periodontology&lt;/secondary-title&gt;&lt;/titles&gt;&lt;periodical&gt;&lt;full-title&gt;Journal of Periodontology&lt;/full-title&gt;&lt;/periodical&gt;&lt;pages&gt;158–162&lt;/pages&gt;&lt;volume&gt;41&lt;/volume&gt;&lt;number&gt;3&lt;/number&gt;&lt;keywords&gt;&lt;keyword&gt;Hydrotherapy*&lt;/keyword&gt;&lt;keyword&gt;Gingiva/*physiology&lt;/keyword&gt;&lt;keyword&gt;Therapeutic Irrigation/*instrumentation&lt;/keyword&gt;&lt;keyword&gt;Animals&lt;/keyword&gt;&lt;keyword&gt;Carbon&lt;/keyword&gt;&lt;keyword&gt;Connective Tissue&lt;/keyword&gt;&lt;keyword&gt;Dogs&lt;/keyword&gt;&lt;keyword&gt;Pressure&lt;/keyword&gt;&lt;/keywords&gt;&lt;dates&gt;&lt;year&gt;1970&lt;/year&gt;&lt;/dates&gt;&lt;isbn&gt;0022-3492&lt;/isbn&gt;&lt;accession-num&gt;rayyan-773665580&lt;/accession-num&gt;&lt;urls&gt;&lt;/urls&gt;&lt;electronic-resource-num&gt;10.1902/jop.1970.41.41.1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'Leary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vin&lt;/Author&gt;&lt;Year&gt;1973&lt;/Year&gt;&lt;RecNum&gt;2912&lt;/RecNum&gt;&lt;DisplayText&gt;Covin et al. (1973)&lt;/DisplayText&gt;&lt;record&gt;&lt;rec-number&gt;2912&lt;/rec-number&gt;&lt;foreign-keys&gt;&lt;key app="EN" db-id="sptteztf0tzp0oeasftx299mfdr2sszzrsa0" timestamp="1699664793"&gt;2912&lt;/key&gt;&lt;/foreign-keys&gt;&lt;ref-type name="Journal Article"&gt;17&lt;/ref-type&gt;&lt;contributors&gt;&lt;authors&gt;&lt;author&gt;Covin, N. R.&lt;/author&gt;&lt;author&gt;Lainson, P. A.&lt;/author&gt;&lt;author&gt;Belding, J. H.&lt;/author&gt;&lt;author&gt;Fraleigh, C. M.&lt;/author&gt;&lt;/authors&gt;&lt;/contributors&gt;&lt;titles&gt;&lt;title&gt;The effects of stimulating the gingiva by a pulsating water device&lt;/title&gt;&lt;secondary-title&gt;Journal of Periodontology&lt;/secondary-title&gt;&lt;/titles&gt;&lt;periodical&gt;&lt;full-title&gt;Journal of Periodontology&lt;/full-title&gt;&lt;/periodical&gt;&lt;pages&gt;286–293&lt;/pages&gt;&lt;volume&gt;44&lt;/volume&gt;&lt;number&gt;5&lt;/number&gt;&lt;dates&gt;&lt;year&gt;1973&lt;/year&gt;&lt;/dates&gt;&lt;urls&gt;&lt;/urls&gt;&lt;electronic-resource-num&gt;10.1902/jop.1973.44.5.2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vin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rzog&lt;/Author&gt;&lt;Year&gt;1988&lt;/Year&gt;&lt;RecNum&gt;2598&lt;/RecNum&gt;&lt;DisplayText&gt;Herzog and Hodges (1988)&lt;/DisplayText&gt;&lt;record&gt;&lt;rec-number&gt;2598&lt;/rec-number&gt;&lt;foreign-keys&gt;&lt;key app="EN" db-id="sptteztf0tzp0oeasftx299mfdr2sszzrsa0" timestamp="1652501076"&gt;2598&lt;/key&gt;&lt;/foreign-keys&gt;&lt;ref-type name="Journal Article"&gt;17&lt;/ref-type&gt;&lt;contributors&gt;&lt;authors&gt;&lt;author&gt;Herzog, A.&lt;/author&gt;&lt;author&gt;Hodges, K. O.&lt;/author&gt;&lt;/authors&gt;&lt;/contributors&gt;&lt;titles&gt;&lt;title&gt;Subgingival irrigation with Chloramine-T&lt;/title&gt;&lt;secondary-title&gt;Journal of Dental Hygiene&lt;/secondary-title&gt;&lt;/titles&gt;&lt;periodical&gt;&lt;full-title&gt;Journal of Dental Hygiene&lt;/full-title&gt;&lt;/periodical&gt;&lt;pages&gt;515–521&lt;/pages&gt;&lt;volume&gt;62&lt;/volume&gt;&lt;number&gt;10&lt;/number&gt;&lt;keywords&gt;&lt;keyword&gt;Tosyl Compounds*&lt;/keyword&gt;&lt;keyword&gt;Chloramines/*therapeutic use&lt;/keyword&gt;&lt;keyword&gt;Periodontal Pocket/*drug therapy&lt;/keyword&gt;&lt;keyword&gt;Periodontitis/*drug therapy&lt;/keyword&gt;&lt;keyword&gt;Adult&lt;/keyword&gt;&lt;keyword&gt;Anti-Infective Agents, Local/therapeutic use&lt;/keyword&gt;&lt;keyword&gt;Female&lt;/keyword&gt;&lt;keyword&gt;Humans&lt;/keyword&gt;&lt;keyword&gt;Male&lt;/keyword&gt;&lt;keyword&gt;Middle Aged&lt;/keyword&gt;&lt;keyword&gt;Therapeutic Irrigation/methods&lt;/keyword&gt;&lt;/keywords&gt;&lt;dates&gt;&lt;year&gt;1988&lt;/year&gt;&lt;/dates&gt;&lt;isbn&gt;1043-254X&lt;/isbn&gt;&lt;accession-num&gt;rayyan-77366583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rzog and Hodges (198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742E265A" w14:textId="77777777" w:rsidTr="004C1281">
        <w:tc>
          <w:tcPr>
            <w:tcW w:w="1219" w:type="pct"/>
            <w:shd w:val="clear" w:color="auto" w:fill="auto"/>
          </w:tcPr>
          <w:p w14:paraId="18637043" w14:textId="5E5FD28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Dental biofilm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64)</w:t>
            </w:r>
          </w:p>
        </w:tc>
        <w:tc>
          <w:tcPr>
            <w:tcW w:w="3781" w:type="pct"/>
            <w:shd w:val="clear" w:color="auto" w:fill="auto"/>
          </w:tcPr>
          <w:p w14:paraId="39D67AB4" w14:textId="7116DC7C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elting&lt;/Author&gt;&lt;Year&gt;1972&lt;/Year&gt;&lt;RecNum&gt;2619&lt;/RecNum&gt;&lt;DisplayText&gt;Selting et al. (1972)&lt;/DisplayText&gt;&lt;record&gt;&lt;rec-number&gt;2619&lt;/rec-number&gt;&lt;foreign-keys&gt;&lt;key app="EN" db-id="sptteztf0tzp0oeasftx299mfdr2sszzrsa0" timestamp="1652501076"&gt;2619&lt;/key&gt;&lt;/foreign-keys&gt;&lt;ref-type name="Journal Article"&gt;17&lt;/ref-type&gt;&lt;contributors&gt;&lt;authors&gt;&lt;author&gt;Selting, W. J.&lt;/author&gt;&lt;author&gt;Bhaskar, S. N.&lt;/author&gt;&lt;author&gt;Mueller, R. P.&lt;/author&gt;&lt;/authors&gt;&lt;/contributors&gt;&lt;titles&gt;&lt;title&gt;Water jet direction and periodontal pocket debridement&lt;/title&gt;&lt;secondary-title&gt;Journal of Periodontology&lt;/secondary-title&gt;&lt;/titles&gt;&lt;periodical&gt;&lt;full-title&gt;Journal of Periodontology&lt;/full-title&gt;&lt;/periodical&gt;&lt;pages&gt;569–572&lt;/pages&gt;&lt;volume&gt;43&lt;/volume&gt;&lt;number&gt;9&lt;/number&gt;&lt;keywords&gt;&lt;keyword&gt;Periodontitis/*therapy&lt;/keyword&gt;&lt;keyword&gt;Therapeutic Irrigation/*instrumentation&lt;/keyword&gt;&lt;keyword&gt;Debridement&lt;/keyword&gt;&lt;keyword&gt;Evaluation Studies as Topic&lt;/keyword&gt;&lt;keyword&gt;Models, Dental&lt;/keyword&gt;&lt;keyword&gt;Pressure&lt;/keyword&gt;&lt;keyword&gt;Water&lt;/keyword&gt;&lt;/keywords&gt;&lt;dates&gt;&lt;year&gt;1972&lt;/year&gt;&lt;/dates&gt;&lt;isbn&gt;0022-3492&lt;/isbn&gt;&lt;accession-num&gt;rayyan-773665969&lt;/accession-num&gt;&lt;urls&gt;&lt;/urls&gt;&lt;electronic-resource-num&gt;10.1902/jop.1972.43.9.56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elting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rur&lt;/Author&gt;&lt;Year&gt;2009&lt;/Year&gt;&lt;RecNum&gt;567&lt;/RecNum&gt;&lt;DisplayText&gt;Gorur et al. (2009)&lt;/DisplayText&gt;&lt;record&gt;&lt;rec-number&gt;567&lt;/rec-number&gt;&lt;foreign-keys&gt;&lt;key app="EN" db-id="sptteztf0tzp0oeasftx299mfdr2sszzrsa0" timestamp="1610245480"&gt;567&lt;/key&gt;&lt;/foreign-keys&gt;&lt;ref-type name="Journal Article"&gt;17&lt;/ref-type&gt;&lt;contributors&gt;&lt;authors&gt;&lt;author&gt;Gorur, A. &lt;/author&gt;&lt;author&gt;Lyle, D. M. &lt;/author&gt;&lt;author&gt;Schaudinn, C. &lt;/author&gt;&lt;author&gt;Costerton, J. W. &lt;/author&gt;&lt;/authors&gt;&lt;/contributors&gt;&lt;titles&gt;&lt;title&gt;Biofilm removal with a dental water jet&lt;/title&gt;&lt;secondary-title&gt;Compendium of Continuing Education in Dentistry&lt;/secondary-title&gt;&lt;/titles&gt;&lt;periodical&gt;&lt;full-title&gt;Compendium of Continuing Education in Dentistry&lt;/full-title&gt;&lt;/periodical&gt;&lt;pages&gt;1–6&lt;/pages&gt;&lt;volume&gt;1&lt;/volume&gt;&lt;dates&gt;&lt;year&gt;200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rur et al. (200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o&lt;/Author&gt;&lt;Year&gt;2012&lt;/Year&gt;&lt;RecNum&gt;2831&lt;/RecNum&gt;&lt;DisplayText&gt;Kato et al. (2012)&lt;/DisplayText&gt;&lt;record&gt;&lt;rec-number&gt;2831&lt;/rec-number&gt;&lt;foreign-keys&gt;&lt;key app="EN" db-id="sptteztf0tzp0oeasftx299mfdr2sszzrsa0" timestamp="1689635505"&gt;2831&lt;/key&gt;&lt;/foreign-keys&gt;&lt;ref-type name="Journal Article"&gt;17&lt;/ref-type&gt;&lt;contributors&gt;&lt;authors&gt;&lt;author&gt;Kato, K.&lt;/author&gt;&lt;author&gt;Tamura, K.&lt;/author&gt;&lt;author&gt;Nakagaki, H.&lt;/author&gt;&lt;/authors&gt;&lt;/contributors&gt;&lt;titles&gt;&lt;title&gt;Quantitative evaluation of the oral biofilm-removing capacity of a dental water jet using an electron-probe microanalyzer&lt;/title&gt;&lt;secondary-title&gt;Archives of Oral Biology&lt;/secondary-title&gt;&lt;/titles&gt;&lt;periodical&gt;&lt;full-title&gt;Archives of Oral Biology&lt;/full-title&gt;&lt;/periodical&gt;&lt;pages&gt;30–35&lt;/pages&gt;&lt;volume&gt;57&lt;/volume&gt;&lt;number&gt;1&lt;/number&gt;&lt;dates&gt;&lt;year&gt;2012&lt;/year&gt;&lt;/dates&gt;&lt;urls&gt;&lt;/urls&gt;&lt;electronic-resource-num&gt;10.1016/j.archoralbio.2011.08.00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to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wakoli&lt;/Author&gt;&lt;Year&gt;2015&lt;/Year&gt;&lt;RecNum&gt;2026&lt;/RecNum&gt;&lt;DisplayText&gt;Tawakoli et al. (2015)&lt;/DisplayText&gt;&lt;record&gt;&lt;rec-number&gt;2026&lt;/rec-number&gt;&lt;foreign-keys&gt;&lt;key app="EN" db-id="sptteztf0tzp0oeasftx299mfdr2sszzrsa0" timestamp="1641603806"&gt;2026&lt;/key&gt;&lt;/foreign-keys&gt;&lt;ref-type name="Journal Article"&gt;17&lt;/ref-type&gt;&lt;contributors&gt;&lt;authors&gt;&lt;author&gt;Tawakoli, P. N.&lt;/author&gt;&lt;author&gt;Sauer, B.&lt;/author&gt;&lt;author&gt;Becker, K.&lt;/author&gt;&lt;author&gt;Buchalla, W.&lt;/author&gt;&lt;author&gt;Attin, T.&lt;/author&gt;&lt;/authors&gt;&lt;/contributors&gt;&lt;titles&gt;&lt;title&gt;Interproximal biofilm removal by intervallic use of a sonic toothbrush compared to an oral irrigation system&lt;/title&gt;&lt;secondary-title&gt;BMC Oral Health&lt;/secondary-title&gt;&lt;/titles&gt;&lt;periodical&gt;&lt;full-title&gt;BMC Oral Health&lt;/full-title&gt;&lt;/periodical&gt;&lt;volume&gt;15&lt;/volume&gt;&lt;keywords&gt;&lt;keyword&gt;ANALYSIS of variance&lt;/keyword&gt;&lt;keyword&gt;BIOFILMS&lt;/keyword&gt;&lt;keyword&gt;CULTURE media (Biology)&lt;/keyword&gt;&lt;keyword&gt;IRRIGATION (Medicine)&lt;/keyword&gt;&lt;keyword&gt;SCANNING electron microscopy&lt;/keyword&gt;&lt;keyword&gt;STATISTICS&lt;/keyword&gt;&lt;keyword&gt;TOOTHBRUSHES&lt;/keyword&gt;&lt;keyword&gt;DATA analysis&lt;/keyword&gt;&lt;keyword&gt;IN vitro studies&lt;/keyword&gt;&lt;keyword&gt;MANN Whitney U Test&lt;/keyword&gt;&lt;keyword&gt;KRUSKAL-Wallis Test&lt;/keyword&gt;&lt;keyword&gt;alamarBlue assay&lt;/keyword&gt;&lt;keyword&gt;Interproximal biofilm&lt;/keyword&gt;&lt;keyword&gt;Intervallic biofilm removal&lt;/keyword&gt;&lt;keyword&gt;Oral irrigation system&lt;/keyword&gt;&lt;keyword&gt;Sonic toothbrush&lt;/keyword&gt;&lt;/keywords&gt;&lt;dates&gt;&lt;year&gt;2015&lt;/year&gt;&lt;/dates&gt;&lt;isbn&gt;14726831&lt;/isbn&gt;&lt;accession-num&gt;109244777&lt;/accession-num&gt;&lt;urls&gt;&lt;related-urls&gt;&lt;url&gt;https://search.ebscohost.com/login.aspx?direct=true&amp;amp;db=ddh&amp;amp;AN=109244777&amp;amp;site=ehost-live&amp;amp;scope=site&lt;/url&gt;&lt;/related-urls&gt;&lt;/urls&gt;&lt;custom7&gt;91&lt;/custom7&gt;&lt;electronic-resource-num&gt;10.1186/s12903-015-0079-6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awakoli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oannidis&lt;/Author&gt;&lt;Year&gt;2015&lt;/Year&gt;&lt;RecNum&gt;2554&lt;/RecNum&gt;&lt;DisplayText&gt;Ioannidis et al. (2015)&lt;/DisplayText&gt;&lt;record&gt;&lt;rec-number&gt;2554&lt;/rec-number&gt;&lt;foreign-keys&gt;&lt;key app="EN" db-id="sptteztf0tzp0oeasftx299mfdr2sszzrsa0" timestamp="1652501076"&gt;2554&lt;/key&gt;&lt;/foreign-keys&gt;&lt;ref-type name="Journal Article"&gt;17&lt;/ref-type&gt;&lt;contributors&gt;&lt;authors&gt;&lt;author&gt;Ioannidis, A.&lt;/author&gt;&lt;author&gt;Thurnheer, T.&lt;/author&gt;&lt;author&gt;Hofer, D.&lt;/author&gt;&lt;author&gt;Sahrmann, P.&lt;/author&gt;&lt;author&gt;Guggenheim, B.&lt;/author&gt;&lt;author&gt;Schmidlin, P. R.&lt;/author&gt;&lt;/authors&gt;&lt;/contributors&gt;&lt;titles&gt;&lt;title&gt;Mechanical and hydrodynamic homecare devices to clean rough implant surfaces – An in vitro polyspecies biofilm study&lt;/title&gt;&lt;secondary-title&gt;Clinical Oral Implants Research&lt;/secondary-title&gt;&lt;/titles&gt;&lt;periodical&gt;&lt;full-title&gt;Clinical Oral Implants Research&lt;/full-title&gt;&lt;/periodical&gt;&lt;pages&gt;523–528&lt;/pages&gt;&lt;volume&gt;26&lt;/volume&gt;&lt;number&gt;5&lt;/number&gt;&lt;keywords&gt;&lt;keyword&gt;Hydrodynamics*&lt;/keyword&gt;&lt;keyword&gt;Titanium*&lt;/keyword&gt;&lt;keyword&gt;Biofilms/*drug effects&lt;/keyword&gt;&lt;keyword&gt;Chlorhexidine/*pharmacology&lt;/keyword&gt;&lt;keyword&gt;Dental Implants/*microbiology&lt;/keyword&gt;&lt;keyword&gt;Mouthwashes/*pharmacology&lt;/keyword&gt;&lt;keyword&gt;Toothbrushing/*instrumentation&lt;/keyword&gt;&lt;keyword&gt;Colony Count, Microbial&lt;/keyword&gt;&lt;keyword&gt;In Vitro Techniques&lt;/keyword&gt;&lt;keyword&gt;Surface Properties&lt;/keyword&gt;&lt;keyword&gt;Therapeutic Irrigation&lt;/keyword&gt;&lt;keyword&gt;chlorhexidine&lt;/keyword&gt;&lt;keyword&gt;oral hygiene&lt;/keyword&gt;&lt;keyword&gt;oral irrigator&lt;/keyword&gt;&lt;keyword&gt;sonic toothbrush&lt;/keyword&gt;&lt;keyword&gt;titanium surface&lt;/keyword&gt;&lt;/keywords&gt;&lt;dates&gt;&lt;year&gt;2015&lt;/year&gt;&lt;/dates&gt;&lt;isbn&gt;1600-0501&lt;/isbn&gt;&lt;accession-num&gt;rayyan-773665380&lt;/accession-num&gt;&lt;urls&gt;&lt;related-urls&gt;&lt;url&gt;https://search.ebscohost.com/login.aspx?direct=true&amp;amp;db=cmedm&amp;amp;AN=24944072&amp;amp;site=ehost-live&amp;amp;scope=site&lt;/url&gt;&lt;/related-urls&gt;&lt;/urls&gt;&lt;electronic-resource-num&gt;10.1111/clr.1243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oannidis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7&lt;/Year&gt;&lt;RecNum&gt;2586&lt;/RecNum&gt;&lt;DisplayText&gt;Yamada et al. (2017)&lt;/DisplayText&gt;&lt;record&gt;&lt;rec-number&gt;2586&lt;/rec-number&gt;&lt;foreign-keys&gt;&lt;key app="EN" db-id="sptteztf0tzp0oeasftx299mfdr2sszzrsa0" timestamp="1652501076"&gt;2586&lt;/key&gt;&lt;/foreign-keys&gt;&lt;ref-type name="Journal Article"&gt;17&lt;/ref-type&gt;&lt;contributors&gt;&lt;authors&gt;&lt;author&gt;Yamada, J.&lt;/author&gt;&lt;author&gt;Takiguchi, T.&lt;/author&gt;&lt;author&gt;Saito, A.&lt;/author&gt;&lt;author&gt;Odanaka, H.&lt;/author&gt;&lt;author&gt;Soyama, H.&lt;/author&gt;&lt;author&gt;Yamamoto, M.&lt;/author&gt;&lt;/authors&gt;&lt;/contributors&gt;&lt;titles&gt;&lt;title&gt;Removal of oral biofilm on an implant fixture by a cavitating jet&lt;/title&gt;&lt;secondary-title&gt;Implant Dentistry&lt;/secondary-title&gt;&lt;/titles&gt;&lt;periodical&gt;&lt;full-title&gt;Implant Dentistry&lt;/full-title&gt;&lt;/periodical&gt;&lt;pages&gt;904–910&lt;/pages&gt;&lt;volume&gt;26&lt;/volume&gt;&lt;number&gt;6&lt;/number&gt;&lt;keywords&gt;&lt;keyword&gt;Biofilms*&lt;/keyword&gt;&lt;keyword&gt;Dental Devices, Home Care*&lt;/keyword&gt;&lt;keyword&gt;Dental Implants/*microbiology&lt;/keyword&gt;&lt;keyword&gt;Dental Plaque/*microbiology&lt;/keyword&gt;&lt;keyword&gt;Oral Hygiene/*instrumentation&lt;/keyword&gt;&lt;keyword&gt;Equipment Design&lt;/keyword&gt;&lt;keyword&gt;Humans&lt;/keyword&gt;&lt;keyword&gt;Surface Properties&lt;/keyword&gt;&lt;keyword&gt;Water&lt;/keyword&gt;&lt;/keywords&gt;&lt;dates&gt;&lt;year&gt;2017&lt;/year&gt;&lt;/dates&gt;&lt;isbn&gt;1538-2982&lt;/isbn&gt;&lt;accession-num&gt;rayyan-773665705&lt;/accession-num&gt;&lt;urls&gt;&lt;/urls&gt;&lt;electronic-resource-num&gt;10.1097/ID.000000000000068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amada&lt;/Author&gt;&lt;Year&gt;2018&lt;/Year&gt;&lt;RecNum&gt;2566&lt;/RecNum&gt;&lt;DisplayText&gt;Yamada et al. (2018)&lt;/DisplayText&gt;&lt;record&gt;&lt;rec-number&gt;2566&lt;/rec-number&gt;&lt;foreign-keys&gt;&lt;key app="EN" db-id="sptteztf0tzp0oeasftx299mfdr2sszzrsa0" timestamp="1652501076"&gt;2566&lt;/key&gt;&lt;/foreign-keys&gt;&lt;ref-type name="Journal Article"&gt;17&lt;/ref-type&gt;&lt;contributors&gt;&lt;authors&gt;&lt;author&gt;Yamada, J.&lt;/author&gt;&lt;author&gt;Peng, K.&lt;/author&gt;&lt;author&gt;Kokubun, T.&lt;/author&gt;&lt;author&gt;Takiguchi, T.&lt;/author&gt;&lt;author&gt;Li, G.&lt;/author&gt;&lt;author&gt;Yamamoto, M.&lt;/author&gt;&lt;author&gt;Soyama, H.&lt;/author&gt;&lt;/authors&gt;&lt;/contributors&gt;&lt;titles&gt;&lt;title&gt;Optimization of a cavitating jet for removing dental plaque from the surface of the screw of an implant and its practical application&lt;/title&gt;&lt;secondary-title&gt;Journal of Biomechanical Science and Engineering&lt;/secondary-title&gt;&lt;/titles&gt;&lt;periodical&gt;&lt;full-title&gt;Journal of Biomechanical Science and Engineering&lt;/full-title&gt;&lt;/periodical&gt;&lt;volume&gt;13&lt;/volume&gt;&lt;number&gt;2&lt;/number&gt;&lt;keywords&gt;&lt;keyword&gt;Cavitation&lt;/keyword&gt;&lt;keyword&gt;Cleaning&lt;/keyword&gt;&lt;keyword&gt;Dental plaque&lt;/keyword&gt;&lt;keyword&gt;Implant&lt;/keyword&gt;&lt;keyword&gt;Jet&lt;/keyword&gt;&lt;keyword&gt;Nozzle&lt;/keyword&gt;&lt;keyword&gt;Biocompatibility&lt;/keyword&gt;&lt;keyword&gt;Dental prostheses&lt;/keyword&gt;&lt;keyword&gt;Fluorine compounds&lt;/keyword&gt;&lt;keyword&gt;Implants (surgical)&lt;/keyword&gt;&lt;keyword&gt;Jets&lt;/keyword&gt;&lt;keyword&gt;Nozzles&lt;/keyword&gt;&lt;keyword&gt;Screws&lt;/keyword&gt;&lt;keyword&gt;Temperature&lt;/keyword&gt;&lt;keyword&gt;Cavitation impacts&lt;/keyword&gt;&lt;keyword&gt;Dental plaques&lt;/keyword&gt;&lt;keyword&gt;Divergence angle&lt;/keyword&gt;&lt;keyword&gt;Effect of temperature&lt;/keyword&gt;&lt;keyword&gt;Injection pressures&lt;/keyword&gt;&lt;keyword&gt;Peri-implantitis&lt;/keyword&gt;&lt;keyword&gt;Polyvinylidene fluorides&lt;/keyword&gt;&lt;keyword&gt;Water temperatures&lt;/keyword&gt;&lt;keyword&gt;Fighter aircraft&lt;/keyword&gt;&lt;/keywords&gt;&lt;dates&gt;&lt;year&gt;2018&lt;/year&gt;&lt;/dates&gt;&lt;isbn&gt;18809863 (ISSN)&lt;/isbn&gt;&lt;accession-num&gt;rayyan-773665475&lt;/accession-num&gt;&lt;urls&gt;&lt;/urls&gt;&lt;electronic-resource-num&gt;10.1299/jbse.17-0010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amada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dul Aziz&lt;/Author&gt;&lt;Year&gt;2018&lt;/Year&gt;&lt;RecNum&gt;3806&lt;/RecNum&gt;&lt;DisplayText&gt;Abdul Aziz et al. (2018)&lt;/DisplayText&gt;&lt;record&gt;&lt;rec-number&gt;3806&lt;/rec-number&gt;&lt;foreign-keys&gt;&lt;key app="EN" db-id="sptteztf0tzp0oeasftx299mfdr2sszzrsa0" timestamp="1706240910"&gt;3806&lt;/key&gt;&lt;/foreign-keys&gt;&lt;ref-type name="Journal Article"&gt;17&lt;/ref-type&gt;&lt;contributors&gt;&lt;authors&gt;&lt;author&gt;Abdul Aziz, A. H.&lt;/author&gt;&lt;author&gt;Afifah, N. A.&lt;/author&gt;&lt;author&gt;Syahmi, N. M.&lt;/author&gt;&lt;/authors&gt;&lt;/contributors&gt;&lt;titles&gt;&lt;title&gt;New water irrigator for cleaning dental plaque&lt;/title&gt;&lt;secondary-title&gt;International Journal for Innovation Education and Research&lt;/secondary-title&gt;&lt;/titles&gt;&lt;periodical&gt;&lt;full-title&gt;International Journal for Innovation Education and Research&lt;/full-title&gt;&lt;/periodical&gt;&lt;pages&gt;299–305&lt;/pages&gt;&lt;volume&gt;6&lt;/volume&gt;&lt;number&gt;10&lt;/number&gt;&lt;dates&gt;&lt;year&gt;2018&lt;/year&gt;&lt;/dates&gt;&lt;urls&gt;&lt;/urls&gt;&lt;electronic-resource-num&gt;10.31686/ijier.Vol6.Iss10.119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="001D3454">
              <w:rPr>
                <w:rFonts w:ascii="Calibri" w:eastAsia="DengXian" w:hAnsi="Calibri" w:cs="Calibri"/>
                <w:noProof/>
                <w:lang w:val="en-NZ"/>
              </w:rPr>
              <w:t>Abdul Aziz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hmed&lt;/Author&gt;&lt;Year&gt;2019&lt;/Year&gt;&lt;RecNum&gt;2830&lt;/RecNum&gt;&lt;DisplayText&gt;Ahmed (2019)&lt;/DisplayText&gt;&lt;record&gt;&lt;rec-number&gt;2830&lt;/rec-number&gt;&lt;foreign-keys&gt;&lt;key app="EN" db-id="sptteztf0tzp0oeasftx299mfdr2sszzrsa0" timestamp="1689555489"&gt;2830&lt;/key&gt;&lt;/foreign-keys&gt;&lt;ref-type name="Thesis"&gt;32&lt;/ref-type&gt;&lt;contributors&gt;&lt;authors&gt;&lt;author&gt;Ahmed, O.&lt;/author&gt;&lt;/authors&gt;&lt;/contributors&gt;&lt;titles&gt;&lt;title&gt;&lt;style face="italic" font="default" size="100%"&gt;An in-vitro evaluation of the efficacy of oral devices to remove dental biofilm from three prosthodontic materials&lt;/style&gt;&lt;/title&gt;&lt;secondary-title&gt;Faculty of Dentistry&lt;/secondary-title&gt;&lt;/titles&gt;&lt;dates&gt;&lt;year&gt;2019&lt;/year&gt;&lt;/dates&gt;&lt;publisher&gt;University of the Western Cape&lt;/publisher&gt;&lt;work-type&gt;Master&amp;apos;s thesis&lt;/work-type&gt;&lt;urls&gt;&lt;related-urls&gt;&lt;url&gt;https://etd.uwc.ac.za/handle/11394/6635&lt;/url&gt;&lt;/related-urls&gt;&lt;/urls&gt;&lt;remote-database-name&gt;The University of the Western Cape Electronic Theses and Dissertations Repository&lt;/remote-database-nam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hmed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21&lt;/Year&gt;&lt;RecNum&gt;2472&lt;/RecNum&gt;&lt;DisplayText&gt;Kotsakis et al. (2021)&lt;/DisplayText&gt;&lt;record&gt;&lt;rec-number&gt;2472&lt;/rec-number&gt;&lt;foreign-keys&gt;&lt;key app="EN" db-id="sptteztf0tzp0oeasftx299mfdr2sszzrsa0" timestamp="1652501075"&gt;2472&lt;/key&gt;&lt;/foreign-keys&gt;&lt;ref-type name="Journal Article"&gt;17&lt;/ref-type&gt;&lt;contributors&gt;&lt;authors&gt;&lt;author&gt;Kotsakis, G. A.&lt;/author&gt;&lt;author&gt;Black, R.&lt;/author&gt;&lt;author&gt;Kum, J.&lt;/author&gt;&lt;author&gt;Berbel, L.&lt;/author&gt;&lt;author&gt;Sadr, A.&lt;/author&gt;&lt;author&gt;Karoussis, I.&lt;/author&gt;&lt;author&gt;Simopoulou, M.&lt;/author&gt;&lt;author&gt;Daubert, D.&lt;/author&gt;&lt;/authors&gt;&lt;/contributors&gt;&lt;titles&gt;&lt;title&gt;Effect of implant cleaning on titanium particle dissolution and cytocompatibility&lt;/title&gt;&lt;secondary-title&gt;Journal of Periodontology&lt;/secondary-title&gt;&lt;/titles&gt;&lt;periodical&gt;&lt;full-title&gt;Journal of Periodontology&lt;/full-title&gt;&lt;/periodical&gt;&lt;pages&gt;580–591&lt;/pages&gt;&lt;volume&gt;92&lt;/volume&gt;&lt;number&gt;4&lt;/number&gt;&lt;keywords&gt;&lt;keyword&gt;Periodontitis&lt;/keyword&gt;&lt;keyword&gt;Prevention and Control&lt;/keyword&gt;&lt;keyword&gt;Dental Implants&lt;/keyword&gt;&lt;keyword&gt;Titanium&lt;/keyword&gt;&lt;keyword&gt;Human&lt;/keyword&gt;&lt;keyword&gt;Biofilms&lt;/keyword&gt;&lt;keyword&gt;Solubility&lt;/keyword&gt;&lt;keyword&gt;Surface Properties&lt;/keyword&gt;&lt;keyword&gt;Dental Materials&lt;/keyword&gt;&lt;keyword&gt;Comparative Studies&lt;/keyword&gt;&lt;keyword&gt;Multicenter Studies&lt;/keyword&gt;&lt;keyword&gt;Evaluation Research&lt;/keyword&gt;&lt;keyword&gt;Validation Studies&lt;/keyword&gt;&lt;keyword&gt;Scales&lt;/keyword&gt;&lt;/keywords&gt;&lt;dates&gt;&lt;year&gt;2021&lt;/year&gt;&lt;/dates&gt;&lt;isbn&gt;0022-3492&lt;/isbn&gt;&lt;accession-num&gt;rayyan-773664714&lt;/accession-num&gt;&lt;urls&gt;&lt;/urls&gt;&lt;electronic-resource-num&gt;10.1002/JPER.20-01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tsakis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ama&lt;/Author&gt;&lt;Year&gt;2022&lt;/Year&gt;&lt;RecNum&gt;3860&lt;/RecNum&gt;&lt;DisplayText&gt;Akama et al. (2022)&lt;/DisplayText&gt;&lt;record&gt;&lt;rec-number&gt;3860&lt;/rec-number&gt;&lt;foreign-keys&gt;&lt;key app="EN" db-id="sptteztf0tzp0oeasftx299mfdr2sszzrsa0" timestamp="1706687365"&gt;3860&lt;/key&gt;&lt;/foreign-keys&gt;&lt;ref-type name="Journal Article"&gt;17&lt;/ref-type&gt;&lt;contributors&gt;&lt;authors&gt;&lt;author&gt;Akama, Y.&lt;/author&gt;&lt;author&gt;Nagamatsu, Y.&lt;/author&gt;&lt;author&gt;Ikeda, H.&lt;/author&gt;&lt;author&gt;Nakao-Kuroishi, K.&lt;/author&gt;&lt;author&gt;Kometani-Gunjigake, K.&lt;/author&gt;&lt;author&gt;Kawamoto, T.&lt;/author&gt;&lt;author&gt;Shimizu, H.&lt;/author&gt;&lt;/authors&gt;&lt;/contributors&gt;&lt;titles&gt;&lt;title&gt;Applicability of neutral electrolyzed water for cleaning contaminated fixed orthodontic appliance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507–523&lt;/pages&gt;&lt;volume&gt;161&lt;/volume&gt;&lt;number&gt;6&lt;/number&gt;&lt;dates&gt;&lt;year&gt;2022&lt;/year&gt;&lt;/dates&gt;&lt;urls&gt;&lt;/urls&gt;&lt;electronic-resource-num&gt;10.1016/j.ajodo.2022.02.00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kam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ng&lt;/Author&gt;&lt;Year&gt;2023&lt;/Year&gt;&lt;RecNum&gt;2880&lt;/RecNum&gt;&lt;DisplayText&gt;Wang et al. (2023)&lt;/DisplayText&gt;&lt;record&gt;&lt;rec-number&gt;2880&lt;/rec-number&gt;&lt;foreign-keys&gt;&lt;key app="EN" db-id="sptteztf0tzp0oeasftx299mfdr2sszzrsa0" timestamp="1698201272"&gt;2880&lt;/key&gt;&lt;/foreign-keys&gt;&lt;ref-type name="Journal Article"&gt;17&lt;/ref-type&gt;&lt;contributors&gt;&lt;authors&gt;&lt;author&gt;Wang, Y.&lt;/author&gt;&lt;author&gt;Gao, H.&lt;/author&gt;&lt;author&gt;Chang, L.&lt;/author&gt;&lt;author&gt;Xu, J.&lt;/author&gt;&lt;author&gt;Zhou, X.&lt;/author&gt;&lt;author&gt;Zhang, C.&lt;/author&gt;&lt;author&gt;Peng, Q.&lt;/author&gt;&lt;/authors&gt;&lt;/contributors&gt;&lt;titles&gt;&lt;title&gt;Efficient removal of dental plaque biofilm from training typodont teeth via water flosser&lt;/title&gt;&lt;secondary-title&gt;Bioengineering&lt;/secondary-title&gt;&lt;/titles&gt;&lt;periodical&gt;&lt;full-title&gt;Bioengineering&lt;/full-title&gt;&lt;/periodical&gt;&lt;volume&gt;10&lt;/volume&gt;&lt;number&gt;9&lt;/number&gt;&lt;dates&gt;&lt;year&gt;2023&lt;/year&gt;&lt;/dates&gt;&lt;urls&gt;&lt;/urls&gt;&lt;custom7&gt;1061&lt;/custom7&gt;&lt;electronic-resource-num&gt;10.3390/bioengineering1009106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ng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ady&lt;/Author&gt;&lt;Year&gt;1973&lt;/Year&gt;&lt;RecNum&gt;1900&lt;/RecNum&gt;&lt;DisplayText&gt;Brady et al. (1973)&lt;/DisplayText&gt;&lt;record&gt;&lt;rec-number&gt;1900&lt;/rec-number&gt;&lt;foreign-keys&gt;&lt;key app="EN" db-id="sptteztf0tzp0oeasftx299mfdr2sszzrsa0" timestamp="1641603806"&gt;1900&lt;/key&gt;&lt;/foreign-keys&gt;&lt;ref-type name="Journal Article"&gt;17&lt;/ref-type&gt;&lt;contributors&gt;&lt;authors&gt;&lt;author&gt;Brady, J. M.&lt;/author&gt;&lt;author&gt;Gray, W. A.&lt;/author&gt;&lt;author&gt;Bhaskar, S. N.&lt;/author&gt;&lt;/authors&gt;&lt;/contributors&gt;&lt;titles&gt;&lt;title&gt;Electron microscopic study of the effect of water lavage devices on dental plaque&lt;/title&gt;&lt;secondary-title&gt;Journal of Dental Research&lt;/secondary-title&gt;&lt;/titles&gt;&lt;periodical&gt;&lt;full-title&gt;Journal of Dental Research&lt;/full-title&gt;&lt;/periodical&gt;&lt;pages&gt;1310–1313&lt;/pages&gt;&lt;volume&gt;52&lt;/volume&gt;&lt;number&gt;6&lt;/number&gt;&lt;keywords&gt;&lt;keyword&gt;ELECTRON microscopy&lt;/keyword&gt;&lt;keyword&gt;DENTAL plaque&lt;/keyword&gt;&lt;keyword&gt;IRRIGATION (Medicine)&lt;/keyword&gt;&lt;keyword&gt;WATER jets&lt;/keyword&gt;&lt;keyword&gt;RHESUS monkeys&lt;/keyword&gt;&lt;keyword&gt;LABORATORY monkeys&lt;/keyword&gt;&lt;/keywords&gt;&lt;dates&gt;&lt;year&gt;1973&lt;/year&gt;&lt;/dates&gt;&lt;isbn&gt;00220345&lt;/isbn&gt;&lt;accession-num&gt;36580462&lt;/accession-num&gt;&lt;urls&gt;&lt;/urls&gt;&lt;electronic-resource-num&gt;10.1177/002203457305200626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ady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ck&lt;/Author&gt;&lt;Year&gt;1979&lt;/Year&gt;&lt;RecNum&gt;2188&lt;/RecNum&gt;&lt;DisplayText&gt;Hock and Tinanoff (1979)&lt;/DisplayText&gt;&lt;record&gt;&lt;rec-number&gt;2188&lt;/rec-number&gt;&lt;foreign-keys&gt;&lt;key app="EN" db-id="sptteztf0tzp0oeasftx299mfdr2sszzrsa0" timestamp="1641603806"&gt;2188&lt;/key&gt;&lt;/foreign-keys&gt;&lt;ref-type name="Journal Article"&gt;17&lt;/ref-type&gt;&lt;contributors&gt;&lt;authors&gt;&lt;author&gt;Hock, J.&lt;/author&gt;&lt;author&gt;Tinanoff, N.&lt;/author&gt;&lt;/authors&gt;&lt;/contributors&gt;&lt;titles&gt;&lt;title&gt;Resolution of gingivitis in dogs following topical applications of 0.4% stannous fluoride and toothbrushing&lt;/title&gt;&lt;secondary-title&gt;Journal of Dental Research&lt;/secondary-title&gt;&lt;/titles&gt;&lt;periodical&gt;&lt;full-title&gt;Journal of Dental Research&lt;/full-title&gt;&lt;/periodical&gt;&lt;pages&gt;1652–1653&lt;/pages&gt;&lt;volume&gt;58&lt;/volume&gt;&lt;number&gt;6&lt;/number&gt;&lt;keywords&gt;&lt;keyword&gt;GINGIVITIS&lt;/keyword&gt;&lt;keyword&gt;PHYSIOLOGICAL effects of fluorides&lt;/keyword&gt;&lt;keyword&gt;LABORATORY dogs&lt;/keyword&gt;&lt;keyword&gt;DENTAL plaque&lt;/keyword&gt;&lt;keyword&gt;DENTAL research&lt;/keyword&gt;&lt;keyword&gt;MOUTHWASHES&lt;/keyword&gt;&lt;keyword&gt;THERAPEUTICS&lt;/keyword&gt;&lt;/keywords&gt;&lt;dates&gt;&lt;year&gt;1979&lt;/year&gt;&lt;/dates&gt;&lt;isbn&gt;00220345&lt;/isbn&gt;&lt;accession-num&gt;36536061&lt;/accession-num&gt;&lt;urls&gt;&lt;/urls&gt;&lt;electronic-resource-num&gt;10.1177/0022034579058006160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ck and Tinanoff (197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k&lt;/Author&gt;&lt;Year&gt;2015&lt;/Year&gt;&lt;RecNum&gt;3842&lt;/RecNum&gt;&lt;DisplayText&gt;Park et al. (2015)&lt;/DisplayText&gt;&lt;record&gt;&lt;rec-number&gt;3842&lt;/rec-number&gt;&lt;foreign-keys&gt;&lt;key app="EN" db-id="sptteztf0tzp0oeasftx299mfdr2sszzrsa0" timestamp="1706683653"&gt;3842&lt;/key&gt;&lt;/foreign-keys&gt;&lt;ref-type name="Journal Article"&gt;17&lt;/ref-type&gt;&lt;contributors&gt;&lt;authors&gt;&lt;author&gt;Park, S. Y.&lt;/author&gt;&lt;author&gt;Kim, K. H.&lt;/author&gt;&lt;author&gt;Shin, S. Y.&lt;/author&gt;&lt;author&gt;Koo, K. T.&lt;/author&gt;&lt;author&gt;Lee, Y. M.&lt;/author&gt;&lt;author&gt;Chung, C. P.&lt;/author&gt;&lt;author&gt;Seol, Y. J.&lt;/author&gt;&lt;/authors&gt;&lt;/contributors&gt;&lt;titles&gt;&lt;title&gt;Decontamination methods using a dental water jet and dental floss for microthreaded implant fixtures in regenerative periimplantitis treatment&lt;/title&gt;&lt;secondary-title&gt;Implant Dentistry&lt;/secondary-title&gt;&lt;/titles&gt;&lt;periodical&gt;&lt;full-title&gt;Implant Dentistry&lt;/full-title&gt;&lt;/periodical&gt;&lt;pages&gt;307–316&lt;/pages&gt;&lt;volume&gt;24&lt;/volume&gt;&lt;number&gt;3&lt;/number&gt;&lt;dates&gt;&lt;year&gt;2015&lt;/year&gt;&lt;/dates&gt;&lt;urls&gt;&lt;/urls&gt;&lt;electronic-resource-num&gt;10.1097/ID.000000000000020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k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gan&lt;/Author&gt;&lt;Year&gt;1994&lt;/Year&gt;&lt;RecNum&gt;2561&lt;/RecNum&gt;&lt;DisplayText&gt;Logan (1994)&lt;/DisplayText&gt;&lt;record&gt;&lt;rec-number&gt;2561&lt;/rec-number&gt;&lt;foreign-keys&gt;&lt;key app="EN" db-id="sptteztf0tzp0oeasftx299mfdr2sszzrsa0" timestamp="1652501076"&gt;2561&lt;/key&gt;&lt;/foreign-keys&gt;&lt;ref-type name="Thesis"&gt;32&lt;/ref-type&gt;&lt;contributors&gt;&lt;authors&gt;&lt;author&gt;Logan, E. I.&lt;/author&gt;&lt;/authors&gt;&lt;/contributors&gt;&lt;titles&gt;&lt;title&gt;A model for evaluation of supragingival plaque and the effects of mechanical and chemical plaque control in the dog&lt;/title&gt;&lt;/titles&gt;&lt;pages&gt;95&lt;/pages&gt;&lt;keywords&gt;&lt;keyword&gt;Health and environmental sciences&lt;/keyword&gt;&lt;keyword&gt;Biological sciences&lt;/keyword&gt;&lt;keyword&gt;Veterinary services&lt;/keyword&gt;&lt;keyword&gt;Dental care&lt;/keyword&gt;&lt;keyword&gt;0778:Veterinary services&lt;/keyword&gt;&lt;keyword&gt;0567:Dental care&lt;/keyword&gt;&lt;/keywords&gt;&lt;dates&gt;&lt;year&gt;1994&lt;/year&gt;&lt;/dates&gt;&lt;publisher&gt;Kansas State University&lt;/publisher&gt;&lt;accession-num&gt;rayyan-773665414&lt;/accession-num&gt;&lt;work-type&gt;Doctoral thesis&lt;/work-type&gt;&lt;urls&gt;&lt;related-urls&gt;&lt;url&gt;https://www.proquest.com/openview/f786658e75034bfb7ef22c1c557ca9bd/1?pq-origsite=gscholar&amp;amp;cbl=18750&amp;amp;diss=y&lt;/url&gt;&lt;/related-urls&gt;&lt;/urls&gt;&lt;remote-database-name&gt;ProQuest Dissertations and Theses Global&lt;/remote-database-name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gan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üdiger&lt;/Author&gt;&lt;Year&gt;1999&lt;/Year&gt;&lt;RecNum&gt;3797&lt;/RecNum&gt;&lt;DisplayText&gt;Rüdiger et al. (1999)&lt;/DisplayText&gt;&lt;record&gt;&lt;rec-number&gt;3797&lt;/rec-number&gt;&lt;foreign-keys&gt;&lt;key app="EN" db-id="sptteztf0tzp0oeasftx299mfdr2sszzrsa0" timestamp="1705624160"&gt;3797&lt;/key&gt;&lt;/foreign-keys&gt;&lt;ref-type name="Journal Article"&gt;17&lt;/ref-type&gt;&lt;contributors&gt;&lt;authors&gt;&lt;author&gt;Rüdiger, S.&lt;/author&gt;&lt;author&gt;Petersilka, G.&lt;/author&gt;&lt;author&gt;Flemmig, T. F.&lt;/author&gt;&lt;/authors&gt;&lt;/contributors&gt;&lt;titles&gt;&lt;title&gt;Combined systemic and local antimicrobial therapy of periodontal disease in Papillon-Lefèvre syndrome. A report of 4 cases&lt;/title&gt;&lt;secondary-title&gt;Journal of Clinical Periodontology&lt;/secondary-title&gt;&lt;/titles&gt;&lt;periodical&gt;&lt;full-title&gt;Journal of Clinical Periodontology&lt;/full-title&gt;&lt;/periodical&gt;&lt;pages&gt;847–854&lt;/pages&gt;&lt;volume&gt;26&lt;/volume&gt;&lt;number&gt;12&lt;/number&gt;&lt;dates&gt;&lt;year&gt;1999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üdiger et al. (199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ilver&lt;/Author&gt;&lt;Year&gt;1975&lt;/Year&gt;&lt;RecNum&gt;2578&lt;/RecNum&gt;&lt;DisplayText&gt;Silver and Chesko (1975)&lt;/DisplayText&gt;&lt;record&gt;&lt;rec-number&gt;2578&lt;/rec-number&gt;&lt;foreign-keys&gt;&lt;key app="EN" db-id="sptteztf0tzp0oeasftx299mfdr2sszzrsa0" timestamp="1652501076"&gt;2578&lt;/key&gt;&lt;/foreign-keys&gt;&lt;ref-type name="Journal Article"&gt;17&lt;/ref-type&gt;&lt;contributors&gt;&lt;authors&gt;&lt;author&gt;Silver, J. G.&lt;/author&gt;&lt;author&gt;Chesko, E. E.&lt;/author&gt;&lt;/authors&gt;&lt;/contributors&gt;&lt;titles&gt;&lt;title&gt;The prevalence of periodontal disease in a selected dental population&lt;/title&gt;&lt;secondary-title&gt;Journal of Periodontology&lt;/secondary-title&gt;&lt;/titles&gt;&lt;periodical&gt;&lt;full-title&gt;Journal of Periodontology&lt;/full-title&gt;&lt;/periodical&gt;&lt;pages&gt;734–741&lt;/pages&gt;&lt;volume&gt;46&lt;/volume&gt;&lt;number&gt;12&lt;/number&gt;&lt;keywords&gt;&lt;keyword&gt;Periodontal Diseases/*epidemiology&lt;/keyword&gt;&lt;keyword&gt;Adult&lt;/keyword&gt;&lt;keyword&gt;Allied Health Personnel&lt;/keyword&gt;&lt;keyword&gt;Canada&lt;/keyword&gt;&lt;keyword&gt;Dental Plaque/epidemiology&lt;/keyword&gt;&lt;keyword&gt;Dentistry&lt;/keyword&gt;&lt;keyword&gt;Female&lt;/keyword&gt;&lt;keyword&gt;Gingival Pocket/epidemiology&lt;/keyword&gt;&lt;keyword&gt;Humans&lt;/keyword&gt;&lt;keyword&gt;Male&lt;/keyword&gt;&lt;keyword&gt;Oral Hygiene&lt;/keyword&gt;&lt;keyword&gt;Periodontal Index&lt;/keyword&gt;&lt;/keywords&gt;&lt;dates&gt;&lt;year&gt;1975&lt;/year&gt;&lt;/dates&gt;&lt;isbn&gt;0022-3492&lt;/isbn&gt;&lt;accession-num&gt;rayyan-773665607&lt;/accession-num&gt;&lt;urls&gt;&lt;/urls&gt;&lt;electronic-resource-num&gt;10.1902/jop.1975.46.12.73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ilver and Chesko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ntenaar&lt;/Author&gt;&lt;Year&gt;2020&lt;/Year&gt;&lt;RecNum&gt;3796&lt;/RecNum&gt;&lt;DisplayText&gt;Hentenaar et al. (2020)&lt;/DisplayText&gt;&lt;record&gt;&lt;rec-number&gt;3796&lt;/rec-number&gt;&lt;foreign-keys&gt;&lt;key app="EN" db-id="sptteztf0tzp0oeasftx299mfdr2sszzrsa0" timestamp="1705623643"&gt;3796&lt;/key&gt;&lt;/foreign-keys&gt;&lt;ref-type name="Journal Article"&gt;17&lt;/ref-type&gt;&lt;contributors&gt;&lt;authors&gt;&lt;author&gt;Hentenaar, D. F.&lt;/author&gt;&lt;author&gt;De Waal, Y. C.&lt;/author&gt;&lt;author&gt;Van Winkelhoff, A. J.&lt;/author&gt;&lt;author&gt;Meijer, H. J.&lt;/author&gt;&lt;author&gt;Raghoebar, GM.&lt;/author&gt;&lt;/authors&gt;&lt;/contributors&gt;&lt;titles&gt;&lt;title&gt;Non-surgical peri-implantitis treatment using a pocket irrigator device; clinical, microbiological, radiographical and patient-centred outcomes—A pilot study&lt;/title&gt;&lt;secondary-title&gt;International Journal of Dental Hygiene&lt;/secondary-title&gt;&lt;/titles&gt;&lt;periodical&gt;&lt;full-title&gt;International Journal of Dental Hygiene&lt;/full-title&gt;&lt;/periodical&gt;&lt;pages&gt;403–412&lt;/pages&gt;&lt;volume&gt;18&lt;/volume&gt;&lt;number&gt;4&lt;/number&gt;&lt;dates&gt;&lt;year&gt;2020&lt;/year&gt;&lt;/dates&gt;&lt;urls&gt;&lt;/urls&gt;&lt;electronic-resource-num&gt;10.1111/idh.1246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ntenaar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sta&lt;/Author&gt;&lt;Year&gt;2020&lt;/Year&gt;&lt;RecNum&gt;554&lt;/RecNum&gt;&lt;DisplayText&gt;Costa et al. (2020)&lt;/DisplayText&gt;&lt;record&gt;&lt;rec-number&gt;554&lt;/rec-number&gt;&lt;foreign-keys&gt;&lt;key app="EN" db-id="sptteztf0tzp0oeasftx299mfdr2sszzrsa0" timestamp="1609717162"&gt;554&lt;/key&gt;&lt;/foreign-keys&gt;&lt;ref-type name="Journal Article"&gt;17&lt;/ref-type&gt;&lt;contributors&gt;&lt;authors&gt;&lt;author&gt;Costa, F. O.&lt;/author&gt;&lt;author&gt;Costa, A. A.&lt;/author&gt;&lt;author&gt;Cota, L. O.&lt;/author&gt;&lt;/authors&gt;&lt;/contributors&gt;&lt;titles&gt;&lt;title&gt;The use of interdental brushes or oral irrigators as adjuvants to conventional oral hygiene associated with recurrence of periodontitis in periodontal maintenance therapy: A 6-year prospective study&lt;/title&gt;&lt;secondary-title&gt;Journal of Periodontology&lt;/secondary-title&gt;&lt;/titles&gt;&lt;periodical&gt;&lt;full-title&gt;Journal of Periodontology&lt;/full-title&gt;&lt;/periodical&gt;&lt;pages&gt;26–36&lt;/pages&gt;&lt;volume&gt;91&lt;/volume&gt;&lt;number&gt;1&lt;/number&gt;&lt;dates&gt;&lt;year&gt;2020&lt;/year&gt;&lt;/dates&gt;&lt;urls&gt;&lt;/urls&gt;&lt;electronic-resource-num&gt;10.1002/JPER.18-063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sta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ajewski&lt;/Author&gt;&lt;Year&gt;1964&lt;/Year&gt;&lt;RecNum&gt;2939&lt;/RecNum&gt;&lt;DisplayText&gt;Krajewski et al. (1964)&lt;/DisplayText&gt;&lt;record&gt;&lt;rec-number&gt;2939&lt;/rec-number&gt;&lt;foreign-keys&gt;&lt;key app="EN" db-id="sptteztf0tzp0oeasftx299mfdr2sszzrsa0" timestamp="1702787842"&gt;2939&lt;/key&gt;&lt;/foreign-keys&gt;&lt;ref-type name="Journal Article"&gt;17&lt;/ref-type&gt;&lt;contributors&gt;&lt;authors&gt;&lt;author&gt;Krajewski, J.&lt;/author&gt;&lt;author&gt;Giblink, J.&lt;/author&gt;&lt;author&gt;Gargiulo, A.&lt;/author&gt;&lt;/authors&gt;&lt;/contributors&gt;&lt;titles&gt;&lt;title&gt;Evaluation of a water pressure cleaning device as an adjunct to periodontal treatment&lt;/title&gt;&lt;secondary-title&gt;Periodontics&lt;/secondary-title&gt;&lt;/titles&gt;&lt;periodical&gt;&lt;full-title&gt;Periodontics&lt;/full-title&gt;&lt;/periodical&gt;&lt;pages&gt;76–78&lt;/pages&gt;&lt;volume&gt;2&lt;/volume&gt;&lt;number&gt;2&lt;/number&gt;&lt;dates&gt;&lt;year&gt;1964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ajewski et al. (196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unkin&lt;/Author&gt;&lt;Year&gt;1965&lt;/Year&gt;&lt;RecNum&gt;2940&lt;/RecNum&gt;&lt;DisplayText&gt;Dunkin (1965)&lt;/DisplayText&gt;&lt;record&gt;&lt;rec-number&gt;2940&lt;/rec-number&gt;&lt;foreign-keys&gt;&lt;key app="EN" db-id="sptteztf0tzp0oeasftx299mfdr2sszzrsa0" timestamp="1702788225"&gt;2940&lt;/key&gt;&lt;/foreign-keys&gt;&lt;ref-type name="Journal Article"&gt;17&lt;/ref-type&gt;&lt;contributors&gt;&lt;authors&gt;&lt;author&gt;Dunkin, R. T.&lt;/author&gt;&lt;/authors&gt;&lt;/contributors&gt;&lt;titles&gt;&lt;title&gt;A new approach to oral physiotherapy with a new index of evaluation&lt;/title&gt;&lt;secondary-title&gt;Journal of Periodontology&lt;/secondary-title&gt;&lt;/titles&gt;&lt;periodical&gt;&lt;full-title&gt;Journal of Periodontology&lt;/full-title&gt;&lt;/periodical&gt;&lt;pages&gt;315–321&lt;/pages&gt;&lt;volume&gt;36&lt;/volume&gt;&lt;number&gt;4&lt;/number&gt;&lt;dates&gt;&lt;year&gt;1965&lt;/year&gt;&lt;/dates&gt;&lt;urls&gt;&lt;/urls&gt;&lt;electronic-resource-num&gt;10.1902/jop.1965.36.4.31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unkin (196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68&lt;/Year&gt;&lt;RecNum&gt;3862&lt;/RecNum&gt;&lt;DisplayText&gt;Hoover et al. (1968)&lt;/DisplayText&gt;&lt;record&gt;&lt;rec-number&gt;3862&lt;/rec-number&gt;&lt;foreign-keys&gt;&lt;key app="EN" db-id="sptteztf0tzp0oeasftx299mfdr2sszzrsa0" timestamp="1706687762"&gt;3862&lt;/key&gt;&lt;/foreign-keys&gt;&lt;ref-type name="Journal Article"&gt;17&lt;/ref-type&gt;&lt;contributors&gt;&lt;authors&gt;&lt;author&gt;Hoover, D. R.&lt;/author&gt;&lt;author&gt;Robinson, H. B.&lt;/author&gt;&lt;author&gt;Billingsley, A.&lt;/author&gt;&lt;/authors&gt;&lt;/contributors&gt;&lt;titles&gt;&lt;title&gt;The comparative effectiveness of the Water-Pik in a noninstructed population [Abstract]&lt;/title&gt;&lt;secondary-title&gt;Journal of Periodontology&lt;/secondary-title&gt;&lt;/titles&gt;&lt;periodical&gt;&lt;full-title&gt;Journal of Periodontology&lt;/full-title&gt;&lt;/periodical&gt;&lt;pages&gt;43&lt;/pages&gt;&lt;volume&gt;39&lt;/volume&gt;&lt;number&gt;1&lt;/number&gt;&lt;dates&gt;&lt;year&gt;196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et al. (196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eterson&lt;/Author&gt;&lt;Year&gt;1968&lt;/Year&gt;&lt;RecNum&gt;2936&lt;/RecNum&gt;&lt;DisplayText&gt;Peterson and Shiller (1968)&lt;/DisplayText&gt;&lt;record&gt;&lt;rec-number&gt;2936&lt;/rec-number&gt;&lt;foreign-keys&gt;&lt;key app="EN" db-id="sptteztf0tzp0oeasftx299mfdr2sszzrsa0" timestamp="1702787363"&gt;2936&lt;/key&gt;&lt;/foreign-keys&gt;&lt;ref-type name="Journal Article"&gt;17&lt;/ref-type&gt;&lt;contributors&gt;&lt;authors&gt;&lt;author&gt;Peterson, W. A.&lt;/author&gt;&lt;author&gt;Shiller, W. R.&lt;/author&gt;&lt;/authors&gt;&lt;/contributors&gt;&lt;titles&gt;&lt;title&gt;Unsupervised use of a water spray device by naval personnel&lt;/title&gt;&lt;secondary-title&gt;Journal of Periodontology&lt;/secondary-title&gt;&lt;/titles&gt;&lt;periodical&gt;&lt;full-title&gt;Journal of Periodontology&lt;/full-title&gt;&lt;/periodical&gt;&lt;pages&gt;335–337&lt;/pages&gt;&lt;volume&gt;39&lt;/volume&gt;&lt;number&gt;6&lt;/number&gt;&lt;dates&gt;&lt;year&gt;1968&lt;/year&gt;&lt;/dates&gt;&lt;urls&gt;&lt;/urls&gt;&lt;electronic-resource-num&gt;10.1902/jop.1968.39.6.33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eterson and Shiller (196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69&lt;/Year&gt;&lt;RecNum&gt;2937&lt;/RecNum&gt;&lt;DisplayText&gt;Lobene (1969)&lt;/DisplayText&gt;&lt;record&gt;&lt;rec-number&gt;2937&lt;/rec-number&gt;&lt;foreign-keys&gt;&lt;key app="EN" db-id="sptteztf0tzp0oeasftx299mfdr2sszzrsa0" timestamp="1702787546"&gt;2937&lt;/key&gt;&lt;/foreign-keys&gt;&lt;ref-type name="Journal Article"&gt;17&lt;/ref-type&gt;&lt;contributors&gt;&lt;authors&gt;&lt;author&gt;Lobene, R. R.&lt;/author&gt;&lt;/authors&gt;&lt;/contributors&gt;&lt;titles&gt;&lt;title&gt;The effect of a pulsed water pressure cleansing device on oral health&lt;/title&gt;&lt;secondary-title&gt;Journal of Periodontology&lt;/secondary-title&gt;&lt;/titles&gt;&lt;periodical&gt;&lt;full-title&gt;Journal of Periodontology&lt;/full-title&gt;&lt;/periodical&gt;&lt;pages&gt;667–670&lt;/pages&gt;&lt;volume&gt;40&lt;/volume&gt;&lt;number&gt;1&lt;/number&gt;&lt;dates&gt;&lt;year&gt;1969&lt;/year&gt;&lt;/dates&gt;&lt;urls&gt;&lt;/urls&gt;&lt;electronic-resource-num&gt;10.1902/jop.1969.40.11.6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oto&lt;/Author&gt;&lt;Year&gt;1969&lt;/Year&gt;&lt;RecNum&gt;2916&lt;/RecNum&gt;&lt;DisplayText&gt;Toto et al. (1969)&lt;/DisplayText&gt;&lt;record&gt;&lt;rec-number&gt;2916&lt;/rec-number&gt;&lt;foreign-keys&gt;&lt;key app="EN" db-id="sptteztf0tzp0oeasftx299mfdr2sszzrsa0" timestamp="1699830285"&gt;2916&lt;/key&gt;&lt;/foreign-keys&gt;&lt;ref-type name="Journal Article"&gt;17&lt;/ref-type&gt;&lt;contributors&gt;&lt;authors&gt;&lt;author&gt;Toto, P. D.&lt;/author&gt;&lt;author&gt;Evans, C. L.&lt;/author&gt;&lt;author&gt;Sawinski, V. J.&lt;/author&gt;&lt;/authors&gt;&lt;/contributors&gt;&lt;titles&gt;&lt;title&gt;Effects of water jet rinse and toothbrushing on oral hygiene&lt;/title&gt;&lt;secondary-title&gt;Journal of Periodontology&lt;/secondary-title&gt;&lt;/titles&gt;&lt;periodical&gt;&lt;full-title&gt;Journal of Periodontology&lt;/full-title&gt;&lt;/periodical&gt;&lt;pages&gt;296–298&lt;/pages&gt;&lt;volume&gt;40&lt;/volume&gt;&lt;number&gt;5&lt;/number&gt;&lt;dates&gt;&lt;year&gt;1969&lt;/year&gt;&lt;/dates&gt;&lt;urls&gt;&lt;/urls&gt;&lt;electronic-resource-num&gt;10.1902/jop.1969.40.5.29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oto et al.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lynes&lt;/Author&gt;&lt;Year&gt;1970&lt;/Year&gt;&lt;RecNum&gt;2899&lt;/RecNum&gt;&lt;DisplayText&gt;Clynes and Wilderman (1970)&lt;/DisplayText&gt;&lt;record&gt;&lt;rec-number&gt;2899&lt;/rec-number&gt;&lt;foreign-keys&gt;&lt;key app="EN" db-id="sptteztf0tzp0oeasftx299mfdr2sszzrsa0" timestamp="1698906263"&gt;2899&lt;/key&gt;&lt;/foreign-keys&gt;&lt;ref-type name="Journal Article"&gt;17&lt;/ref-type&gt;&lt;contributors&gt;&lt;authors&gt;&lt;author&gt;Clynes, J. T.&lt;/author&gt;&lt;author&gt;Wilderman, M. N. &lt;/author&gt;&lt;/authors&gt;&lt;/contributors&gt;&lt;titles&gt;&lt;title&gt;Effectiveness of a water-pressure device in removing debris from teeth&lt;/title&gt;&lt;secondary-title&gt;Journal of Public Health Dentistry&lt;/secondary-title&gt;&lt;/titles&gt;&lt;periodical&gt;&lt;full-title&gt;Journal Of Public Health Dentistry&lt;/full-title&gt;&lt;/periodical&gt;&lt;pages&gt;2–6&lt;/pages&gt;&lt;volume&gt;30&lt;/volume&gt;&lt;number&gt;1&lt;/number&gt;&lt;dates&gt;&lt;year&gt;1970&lt;/year&gt;&lt;/dates&gt;&lt;urls&gt;&lt;/urls&gt;&lt;electronic-resource-num&gt;10.1111/j.1752-7325.1970.tb00529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lynes and Wilderman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ine&lt;/Author&gt;&lt;Year&gt;1970&lt;/Year&gt;&lt;RecNum&gt;2893&lt;/RecNum&gt;&lt;DisplayText&gt;Fine and Baumhammers (1970)&lt;/DisplayText&gt;&lt;record&gt;&lt;rec-number&gt;2893&lt;/rec-number&gt;&lt;foreign-keys&gt;&lt;key app="EN" db-id="sptteztf0tzp0oeasftx299mfdr2sszzrsa0" timestamp="1698794779"&gt;2893&lt;/key&gt;&lt;/foreign-keys&gt;&lt;ref-type name="Journal Article"&gt;17&lt;/ref-type&gt;&lt;contributors&gt;&lt;authors&gt;&lt;author&gt;Fine, D. H.&lt;/author&gt;&lt;author&gt;Baumhammers, A.&lt;/author&gt;&lt;/authors&gt;&lt;/contributors&gt;&lt;titles&gt;&lt;title&gt;Effect of water pressure irrigation on stainable material on the teeth&lt;/title&gt;&lt;secondary-title&gt;Journal of Periodontology&lt;/secondary-title&gt;&lt;/titles&gt;&lt;periodical&gt;&lt;full-title&gt;Journal of Periodontology&lt;/full-title&gt;&lt;/periodical&gt;&lt;pages&gt;468–472&lt;/pages&gt;&lt;volume&gt;41&lt;/volume&gt;&lt;number&gt;8&lt;/number&gt;&lt;dates&gt;&lt;year&gt;1970&lt;/year&gt;&lt;/dates&gt;&lt;urls&gt;&lt;/urls&gt;&lt;electronic-resource-num&gt;10.1902/jop.1970.41.8.4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ine and Baumhammers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0&lt;/Year&gt;&lt;RecNum&gt;2923&lt;/RecNum&gt;&lt;DisplayText&gt;Lainson et al. (1970)&lt;/DisplayText&gt;&lt;record&gt;&lt;rec-number&gt;2923&lt;/rec-number&gt;&lt;foreign-keys&gt;&lt;key app="EN" db-id="sptteztf0tzp0oeasftx299mfdr2sszzrsa0" timestamp="1700646572"&gt;2923&lt;/key&gt;&lt;/foreign-keys&gt;&lt;ref-type name="Journal Article"&gt;17&lt;/ref-type&gt;&lt;contributors&gt;&lt;authors&gt;&lt;author&gt;Lainson, P. A.&lt;/author&gt;&lt;author&gt;Bergquist, J. J.&lt;/author&gt;&lt;author&gt;Fraleigh, C. M. &lt;/author&gt;&lt;/authors&gt;&lt;/contributors&gt;&lt;titles&gt;&lt;title&gt;Clinical evaluation of Pulsar, a new pulsating water pressure cleansing device&lt;/title&gt;&lt;secondary-title&gt;Journal of Periodontology&lt;/secondary-title&gt;&lt;/titles&gt;&lt;periodical&gt;&lt;full-title&gt;Journal of Periodontology&lt;/full-title&gt;&lt;/periodical&gt;&lt;pages&gt;401–405&lt;/pages&gt;&lt;volume&gt;41&lt;/volume&gt;&lt;number&gt;7&lt;/number&gt;&lt;dates&gt;&lt;year&gt;1970&lt;/year&gt;&lt;/dates&gt;&lt;urls&gt;&lt;/urls&gt;&lt;electronic-resource-num&gt;10.1902/jop.1970.41.7.4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71&lt;/Year&gt;&lt;RecNum&gt;601&lt;/RecNum&gt;&lt;DisplayText&gt;Hoover and Robinson (1971)&lt;/DisplayText&gt;&lt;record&gt;&lt;rec-number&gt;601&lt;/rec-number&gt;&lt;foreign-keys&gt;&lt;key app="EN" db-id="sptteztf0tzp0oeasftx299mfdr2sszzrsa0" timestamp="1612678079"&gt;601&lt;/key&gt;&lt;/foreign-keys&gt;&lt;ref-type name="Journal Article"&gt;17&lt;/ref-type&gt;&lt;contributors&gt;&lt;authors&gt;&lt;author&gt;Hoover, D. R. &lt;/author&gt;&lt;author&gt;Robinson, H. B. &lt;/author&gt;&lt;/authors&gt;&lt;/contributors&gt;&lt;titles&gt;&lt;title&gt;The comparative effectiveness of a pulsating oral irrigator as an adjunct in maintaining oral health&lt;/title&gt;&lt;secondary-title&gt;Journal of Periodontology&lt;/secondary-title&gt;&lt;/titles&gt;&lt;periodical&gt;&lt;full-title&gt;Journal of Periodontology&lt;/full-title&gt;&lt;/periodical&gt;&lt;pages&gt;37–39&lt;/pages&gt;&lt;volume&gt;42&lt;/volume&gt;&lt;number&gt;1&lt;/number&gt;&lt;dates&gt;&lt;year&gt;1971&lt;/year&gt;&lt;/dates&gt;&lt;urls&gt;&lt;/urls&gt;&lt;electronic-resource-num&gt;10.1902/jop.1971.42.1.3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and Robinson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liott&lt;/Author&gt;&lt;Year&gt;1972&lt;/Year&gt;&lt;RecNum&gt;3851&lt;/RecNum&gt;&lt;DisplayText&gt;Elliott et al. (1972)&lt;/DisplayText&gt;&lt;record&gt;&lt;rec-number&gt;3851&lt;/rec-number&gt;&lt;foreign-keys&gt;&lt;key app="EN" db-id="sptteztf0tzp0oeasftx299mfdr2sszzrsa0" timestamp="1706684686"&gt;3851&lt;/key&gt;&lt;/foreign-keys&gt;&lt;ref-type name="Journal Article"&gt;17&lt;/ref-type&gt;&lt;contributors&gt;&lt;authors&gt;&lt;author&gt;Elliott, J. R.&lt;/author&gt;&lt;author&gt;Bowers, G. M.&lt;/author&gt;&lt;author&gt;Clemmer, B. A.&lt;/author&gt;&lt;author&gt;Rovelstad, G. H.&lt;/author&gt;&lt;/authors&gt;&lt;/contributors&gt;&lt;titles&gt;&lt;title&gt;A comparison of selected oral hygiene devices in dental plaque removal&lt;/title&gt;&lt;secondary-title&gt;Journal of Periodontology&lt;/secondary-title&gt;&lt;/titles&gt;&lt;periodical&gt;&lt;full-title&gt;Journal of Periodontology&lt;/full-title&gt;&lt;/periodical&gt;&lt;pages&gt;217–220&lt;/pages&gt;&lt;volume&gt;43&lt;/volume&gt;&lt;number&gt;4&lt;/number&gt;&lt;dates&gt;&lt;year&gt;1972&lt;/year&gt;&lt;/dates&gt;&lt;urls&gt;&lt;/urls&gt;&lt;electronic-resource-num&gt;10.1902/jop.1972.43.4.21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lliott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eklas&lt;/Author&gt;&lt;Year&gt;1972&lt;/Year&gt;&lt;RecNum&gt;571&lt;/RecNum&gt;&lt;DisplayText&gt;Meklas and Stewart (1972)&lt;/DisplayText&gt;&lt;record&gt;&lt;rec-number&gt;571&lt;/rec-number&gt;&lt;foreign-keys&gt;&lt;key app="EN" db-id="sptteztf0tzp0oeasftx299mfdr2sszzrsa0" timestamp="1610682702"&gt;571&lt;/key&gt;&lt;/foreign-keys&gt;&lt;ref-type name="Journal Article"&gt;17&lt;/ref-type&gt;&lt;contributors&gt;&lt;authors&gt;&lt;author&gt;Meklas, F.&lt;/author&gt;&lt;author&gt;Stewart, J. L.&lt;/author&gt;&lt;/authors&gt;&lt;/contributors&gt;&lt;titles&gt;&lt;title&gt;Investigation of the safety and effectiveness of an oral irrigating device&lt;/title&gt;&lt;secondary-title&gt;Journal of Periodontology&lt;/secondary-title&gt;&lt;/titles&gt;&lt;periodical&gt;&lt;full-title&gt;Journal of Periodontology&lt;/full-title&gt;&lt;/periodical&gt;&lt;pages&gt;441–443&lt;/pages&gt;&lt;volume&gt;43&lt;/volume&gt;&lt;number&gt;7&lt;/number&gt;&lt;dates&gt;&lt;year&gt;1972&lt;/year&gt;&lt;/dates&gt;&lt;urls&gt;&lt;/urls&gt;&lt;electronic-resource-num&gt;10.1902/jop.1972.43.7.4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eklas and Stewart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ovin&lt;/Author&gt;&lt;Year&gt;1973&lt;/Year&gt;&lt;RecNum&gt;2912&lt;/RecNum&gt;&lt;DisplayText&gt;Covin et al. (1973)&lt;/DisplayText&gt;&lt;record&gt;&lt;rec-number&gt;2912&lt;/rec-number&gt;&lt;foreign-keys&gt;&lt;key app="EN" db-id="sptteztf0tzp0oeasftx299mfdr2sszzrsa0" timestamp="1699664793"&gt;2912&lt;/key&gt;&lt;/foreign-keys&gt;&lt;ref-type name="Journal Article"&gt;17&lt;/ref-type&gt;&lt;contributors&gt;&lt;authors&gt;&lt;author&gt;Covin, N. R.&lt;/author&gt;&lt;author&gt;Lainson, P. A.&lt;/author&gt;&lt;author&gt;Belding, J. H.&lt;/author&gt;&lt;author&gt;Fraleigh, C. M.&lt;/author&gt;&lt;/authors&gt;&lt;/contributors&gt;&lt;titles&gt;&lt;title&gt;The effects of stimulating the gingiva by a pulsating water device&lt;/title&gt;&lt;secondary-title&gt;Journal of Periodontology&lt;/secondary-title&gt;&lt;/titles&gt;&lt;periodical&gt;&lt;full-title&gt;Journal of Periodontology&lt;/full-title&gt;&lt;/periodical&gt;&lt;pages&gt;286–293&lt;/pages&gt;&lt;volume&gt;44&lt;/volume&gt;&lt;number&gt;5&lt;/number&gt;&lt;dates&gt;&lt;year&gt;1973&lt;/year&gt;&lt;/dates&gt;&lt;urls&gt;&lt;/urls&gt;&lt;electronic-resource-num&gt;10.1902/jop.1973.44.5.28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ovin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upta&lt;/Author&gt;&lt;Year&gt;1973&lt;/Year&gt;&lt;RecNum&gt;2910&lt;/RecNum&gt;&lt;DisplayText&gt;Gupta et al. (1973)&lt;/DisplayText&gt;&lt;record&gt;&lt;rec-number&gt;2910&lt;/rec-number&gt;&lt;foreign-keys&gt;&lt;key app="EN" db-id="sptteztf0tzp0oeasftx299mfdr2sszzrsa0" timestamp="1699345748"&gt;2910&lt;/key&gt;&lt;/foreign-keys&gt;&lt;ref-type name="Journal Article"&gt;17&lt;/ref-type&gt;&lt;contributors&gt;&lt;authors&gt;&lt;author&gt;Gupta, O. P.&lt;/author&gt;&lt;author&gt;O&amp;apos;Toole, E. T.&lt;/author&gt;&lt;author&gt;Hammermeister, R. O.&lt;/author&gt;&lt;/authors&gt;&lt;/contributors&gt;&lt;titles&gt;&lt;title&gt;Effects of a water pressure device on oral hygiene and gingival inflammation&lt;/title&gt;&lt;secondary-title&gt;Journal of Periodontology&lt;/secondary-title&gt;&lt;/titles&gt;&lt;periodical&gt;&lt;full-title&gt;Journal of Periodontology&lt;/full-title&gt;&lt;/periodical&gt;&lt;pages&gt;294–298&lt;/pages&gt;&lt;volume&gt;44&lt;/volume&gt;&lt;number&gt;5&lt;/number&gt;&lt;dates&gt;&lt;year&gt;1973&lt;/year&gt;&lt;/dates&gt;&lt;urls&gt;&lt;/urls&gt;&lt;electronic-resource-num&gt;10.1902/jop.1973.44.5.29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upta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heatcroft&lt;/Author&gt;&lt;Year&gt;1974&lt;/Year&gt;&lt;RecNum&gt;2477&lt;/RecNum&gt;&lt;DisplayText&gt;Wheatcroft and Sciantarelli (1974)&lt;/DisplayText&gt;&lt;record&gt;&lt;rec-number&gt;2477&lt;/rec-number&gt;&lt;foreign-keys&gt;&lt;key app="EN" db-id="sptteztf0tzp0oeasftx299mfdr2sszzrsa0" timestamp="1652501075"&gt;2477&lt;/key&gt;&lt;/foreign-keys&gt;&lt;ref-type name="Journal Article"&gt;17&lt;/ref-type&gt;&lt;contributors&gt;&lt;authors&gt;&lt;author&gt;Wheatcroft, M. G.&lt;/author&gt;&lt;author&gt;Sciantarelli, E.&lt;/author&gt;&lt;/authors&gt;&lt;/contributors&gt;&lt;titles&gt;&lt;title&gt;The effect of oral water irrigation on the prevention of gingival inflammation&lt;/title&gt;&lt;secondary-title&gt;The Journal of the American Society for Preventive Dentistry&lt;/secondary-title&gt;&lt;/titles&gt;&lt;periodical&gt;&lt;full-title&gt;The Journal of the American Society for Preventive Dentistry&lt;/full-title&gt;&lt;/periodical&gt;&lt;pages&gt;38–39&lt;/pages&gt;&lt;volume&gt;4&lt;/volume&gt;&lt;number&gt;4&lt;/number&gt;&lt;keywords&gt;&lt;keyword&gt;Dental Devices, Home Care&lt;/keyword&gt;&lt;keyword&gt;Gingivitis/prevention &amp;amp; control&lt;/keyword&gt;&lt;keyword&gt;Therapeutic Irrigation&lt;/keyword&gt;&lt;keyword&gt;Water&lt;/keyword&gt;&lt;/keywords&gt;&lt;dates&gt;&lt;year&gt;1974&lt;/year&gt;&lt;/dates&gt;&lt;isbn&gt;0093-4518&lt;/isbn&gt;&lt;accession-num&gt;rayyan-77366474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heatcroft and Sciantarelli (197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mpel&lt;/Author&gt;&lt;Year&gt;1975&lt;/Year&gt;&lt;RecNum&gt;3844&lt;/RecNum&gt;&lt;DisplayText&gt;Tempel et al. (1975)&lt;/DisplayText&gt;&lt;record&gt;&lt;rec-number&gt;3844&lt;/rec-number&gt;&lt;foreign-keys&gt;&lt;key app="EN" db-id="sptteztf0tzp0oeasftx299mfdr2sszzrsa0" timestamp="1706683886"&gt;3844&lt;/key&gt;&lt;/foreign-keys&gt;&lt;ref-type name="Journal Article"&gt;17&lt;/ref-type&gt;&lt;contributors&gt;&lt;authors&gt;&lt;author&gt;Tempel, T. R.&lt;/author&gt;&lt;author&gt;Marcil, J. F.&lt;/author&gt;&lt;author&gt;Seibert, J. S.&lt;/author&gt;&lt;/authors&gt;&lt;/contributors&gt;&lt;titles&gt;&lt;title&gt;Comparison of water irrigation and oral rinsing on clearance of soluble and particulate materials from the oral cavity&lt;/title&gt;&lt;secondary-title&gt;Journal of Periodontology&lt;/secondary-title&gt;&lt;/titles&gt;&lt;periodical&gt;&lt;full-title&gt;Journal of Periodontology&lt;/full-title&gt;&lt;/periodical&gt;&lt;pages&gt;391–396&lt;/pages&gt;&lt;volume&gt;46&lt;/volume&gt;&lt;number&gt;7&lt;/number&gt;&lt;dates&gt;&lt;year&gt;1975&lt;/year&gt;&lt;/dates&gt;&lt;urls&gt;&lt;/urls&gt;&lt;electronic-resource-num&gt;10.1902/jop.1975.46.7.39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empel et al.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goson&lt;/Author&gt;&lt;Year&gt;1978&lt;/Year&gt;&lt;RecNum&gt;2890&lt;/RecNum&gt;&lt;DisplayText&gt;Hugoson (1978)&lt;/DisplayText&gt;&lt;record&gt;&lt;rec-number&gt;2890&lt;/rec-number&gt;&lt;foreign-keys&gt;&lt;key app="EN" db-id="sptteztf0tzp0oeasftx299mfdr2sszzrsa0" timestamp="1698730453"&gt;2890&lt;/key&gt;&lt;/foreign-keys&gt;&lt;ref-type name="Journal Article"&gt;17&lt;/ref-type&gt;&lt;contributors&gt;&lt;authors&gt;&lt;author&gt;Hugoson, A.&lt;/author&gt;&lt;/authors&gt;&lt;/contributors&gt;&lt;titles&gt;&lt;title&gt;Effect of the Water Pik® device on plaque accumulation and development of gingivitis&lt;/title&gt;&lt;secondary-title&gt;Journal of Clinical Periodontology&lt;/secondary-title&gt;&lt;/titles&gt;&lt;periodical&gt;&lt;full-title&gt;Journal of Clinical Periodontology&lt;/full-title&gt;&lt;/periodical&gt;&lt;pages&gt;95–104&lt;/pages&gt;&lt;volume&gt;5&lt;/volume&gt;&lt;number&gt;2&lt;/number&gt;&lt;dates&gt;&lt;year&gt;1978&lt;/year&gt;&lt;/dates&gt;&lt;urls&gt;&lt;/urls&gt;&lt;electronic-resource-num&gt;10.1111/j.1600-051x.1978.tb0191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ugoson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Oshrain&lt;/Author&gt;&lt;Year&gt;1987&lt;/Year&gt;&lt;RecNum&gt;2569&lt;/RecNum&gt;&lt;DisplayText&gt;Oshrain et al. (1987)&lt;/DisplayText&gt;&lt;record&gt;&lt;rec-number&gt;2569&lt;/rec-number&gt;&lt;foreign-keys&gt;&lt;key app="EN" db-id="sptteztf0tzp0oeasftx299mfdr2sszzrsa0" timestamp="1652501076"&gt;2569&lt;/key&gt;&lt;/foreign-keys&gt;&lt;ref-type name="Journal Article"&gt;17&lt;/ref-type&gt;&lt;contributors&gt;&lt;authors&gt;&lt;author&gt;Oshrain, R. L.&lt;/author&gt;&lt;author&gt;Fiorello, L. A.&lt;/author&gt;&lt;author&gt;Harper, D. S.&lt;/author&gt;&lt;author&gt;Lamster, I. B.&lt;/author&gt;&lt;/authors&gt;&lt;/contributors&gt;&lt;titles&gt;&lt;title&gt;Oral irrigation devices. A clinical evaluation&lt;/title&gt;&lt;secondary-title&gt;Dental Hygiene&lt;/secondary-title&gt;&lt;/titles&gt;&lt;periodical&gt;&lt;full-title&gt;Dental Hygiene&lt;/full-title&gt;&lt;/periodical&gt;&lt;pages&gt;551–555&lt;/pages&gt;&lt;volume&gt;61&lt;/volume&gt;&lt;number&gt;12&lt;/number&gt;&lt;keywords&gt;&lt;keyword&gt;Dental Devices, Home Care*&lt;/keyword&gt;&lt;keyword&gt;Oral Hygiene/*instrumentation&lt;/keyword&gt;&lt;keyword&gt;Adult&lt;/keyword&gt;&lt;keyword&gt;Aged&lt;/keyword&gt;&lt;keyword&gt;Dental Deposits/prevention &amp;amp; control&lt;/keyword&gt;&lt;keyword&gt;Dental Plaque/prevention &amp;amp; control&lt;/keyword&gt;&lt;keyword&gt;Evaluation Studies as Topic&lt;/keyword&gt;&lt;keyword&gt;Female&lt;/keyword&gt;&lt;keyword&gt;Gingivitis/prevention &amp;amp; control&lt;/keyword&gt;&lt;keyword&gt;Humans&lt;/keyword&gt;&lt;keyword&gt;Male&lt;/keyword&gt;&lt;keyword&gt;Middle Aged&lt;/keyword&gt;&lt;/keywords&gt;&lt;dates&gt;&lt;year&gt;1987&lt;/year&gt;&lt;/dates&gt;&lt;isbn&gt;0091-3979&lt;/isbn&gt;&lt;accession-num&gt;rayyan-773665490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Oshrain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89&lt;/Year&gt;&lt;RecNum&gt;3852&lt;/RecNum&gt;&lt;DisplayText&gt;Walsh et al. (1989)&lt;/DisplayText&gt;&lt;record&gt;&lt;rec-number&gt;3852&lt;/rec-number&gt;&lt;foreign-keys&gt;&lt;key app="EN" db-id="sptteztf0tzp0oeasftx299mfdr2sszzrsa0" timestamp="1706684833"&gt;3852&lt;/key&gt;&lt;/foreign-keys&gt;&lt;ref-type name="Journal Article"&gt;17&lt;/ref-type&gt;&lt;contributors&gt;&lt;authors&gt;&lt;author&gt;Walsh, M.&lt;/author&gt;&lt;author&gt;Heckman, B.&lt;/author&gt;&lt;author&gt;Leggott, P.&lt;/author&gt;&lt;author&gt;Armitage, G.&lt;/author&gt;&lt;author&gt;Robertson, P. B.&lt;/author&gt;&lt;/authors&gt;&lt;/contributors&gt;&lt;titles&gt;&lt;title&gt;Comparison of manual and power toothbrushing, with and without adjunctive oral irrigation, for controlling plaque and gingivitis&lt;/title&gt;&lt;secondary-title&gt;Journal of Clinical Periodontology&lt;/secondary-title&gt;&lt;/titles&gt;&lt;periodical&gt;&lt;full-title&gt;Journal of Clinical Periodontology&lt;/full-title&gt;&lt;/periodical&gt;&lt;pages&gt;419–427&lt;/pages&gt;&lt;volume&gt;16&lt;/volume&gt;&lt;number&gt;7&lt;/number&gt;&lt;dates&gt;&lt;year&gt;1989&lt;/year&gt;&lt;/dates&gt;&lt;urls&gt;&lt;/urls&gt;&lt;electronic-resource-num&gt;10.1111/j.1600-051x.1989.tb0167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tic&lt;/Author&gt;&lt;Year&gt;1992&lt;/Year&gt;&lt;RecNum&gt;2631&lt;/RecNum&gt;&lt;DisplayText&gt;Itic and Serfaty (1992)&lt;/DisplayText&gt;&lt;record&gt;&lt;rec-number&gt;2631&lt;/rec-number&gt;&lt;foreign-keys&gt;&lt;key app="EN" db-id="sptteztf0tzp0oeasftx299mfdr2sszzrsa0" timestamp="1658041457"&gt;2631&lt;/key&gt;&lt;/foreign-keys&gt;&lt;ref-type name="Journal Article"&gt;17&lt;/ref-type&gt;&lt;contributors&gt;&lt;authors&gt;&lt;author&gt;Itic, Joël&lt;/author&gt;&lt;author&gt;Serfaty, Raphaël&lt;/author&gt;&lt;/authors&gt;&lt;/contributors&gt;&lt;titles&gt;&lt;title&gt;Clinical effectiveness of subgingival irrigation with a pulsated jet irrigator versus syringe&lt;/title&gt;&lt;secondary-title&gt;Journal of Periodontology&lt;/secondary-title&gt;&lt;/titles&gt;&lt;periodical&gt;&lt;full-title&gt;Journal of Periodontology&lt;/full-title&gt;&lt;/periodical&gt;&lt;pages&gt;174–181&lt;/pages&gt;&lt;volume&gt;63&lt;/volume&gt;&lt;number&gt;3&lt;/number&gt;&lt;dates&gt;&lt;year&gt;1992&lt;/year&gt;&lt;/dates&gt;&lt;urls&gt;&lt;/urls&gt;&lt;electronic-resource-num&gt;10.1902/jop.1992.63.3.17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tic and Serfaty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hold&lt;/Author&gt;&lt;Year&gt;1992&lt;/Year&gt;&lt;RecNum&gt;2590&lt;/RecNum&gt;&lt;DisplayText&gt;Manhold and Knutsen (1992)&lt;/DisplayText&gt;&lt;record&gt;&lt;rec-number&gt;2590&lt;/rec-number&gt;&lt;foreign-keys&gt;&lt;key app="EN" db-id="sptteztf0tzp0oeasftx299mfdr2sszzrsa0" timestamp="1652501076"&gt;2590&lt;/key&gt;&lt;/foreign-keys&gt;&lt;ref-type name="Journal Article"&gt;17&lt;/ref-type&gt;&lt;contributors&gt;&lt;authors&gt;&lt;author&gt;Manhold, J. H.&lt;/author&gt;&lt;author&gt;Knutsen, M.&lt;/author&gt;&lt;/authors&gt;&lt;/contributors&gt;&lt;titles&gt;&lt;title&gt;A retrospective of normal oral healthcare procedures vs. power brush/jet lavage with a corroborative study&lt;/title&gt;&lt;secondary-title&gt;Clinical Preventive Dentistry&lt;/secondary-title&gt;&lt;/titles&gt;&lt;periodical&gt;&lt;full-title&gt;Clinical Preventive Dentistry&lt;/full-title&gt;&lt;/periodical&gt;&lt;pages&gt;10–15&lt;/pages&gt;&lt;volume&gt;14&lt;/volume&gt;&lt;number&gt;4&lt;/number&gt;&lt;keywords&gt;&lt;keyword&gt;Dental Devices, Home Care*&lt;/keyword&gt;&lt;keyword&gt;Gingival Diseases/*prevention &amp;amp; control&lt;/keyword&gt;&lt;keyword&gt;Toothbrushing/*instrumentation&lt;/keyword&gt;&lt;keyword&gt;Adult&lt;/keyword&gt;&lt;keyword&gt;Dental Plaque/prevention &amp;amp; control&lt;/keyword&gt;&lt;keyword&gt;Female&lt;/keyword&gt;&lt;keyword&gt;Humans&lt;/keyword&gt;&lt;keyword&gt;Male&lt;/keyword&gt;&lt;keyword&gt;Middle Aged&lt;/keyword&gt;&lt;keyword&gt;Periodontal Index&lt;/keyword&gt;&lt;/keywords&gt;&lt;dates&gt;&lt;year&gt;1992&lt;/year&gt;&lt;/dates&gt;&lt;isbn&gt;0163-9633&lt;/isbn&gt;&lt;accession-num&gt;rayyan-77366572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hold and Knutsen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ler&lt;/Author&gt;&lt;Year&gt;2000&lt;/Year&gt;&lt;RecNum&gt;536&lt;/RecNum&gt;&lt;DisplayText&gt;Cutler et al. (2000)&lt;/DisplayText&gt;&lt;record&gt;&lt;rec-number&gt;536&lt;/rec-number&gt;&lt;foreign-keys&gt;&lt;key app="EN" db-id="sptteztf0tzp0oeasftx299mfdr2sszzrsa0" timestamp="1603956779"&gt;536&lt;/key&gt;&lt;/foreign-keys&gt;&lt;ref-type name="Journal Article"&gt;17&lt;/ref-type&gt;&lt;contributors&gt;&lt;authors&gt;&lt;author&gt;Cutler, C. W.&lt;/author&gt;&lt;author&gt;Stanford, T. W.&lt;/author&gt;&lt;author&gt;Abraham, C.&lt;/author&gt;&lt;author&gt;Cederberg, R. A.&lt;/author&gt;&lt;author&gt;Boardman, T. J.&lt;/author&gt;&lt;author&gt;Ross, C.&lt;/author&gt;&lt;/authors&gt;&lt;/contributors&gt;&lt;titles&gt;&lt;title&gt;Clinical benefits of oral irrigation for periodontitis are related to reduction of pro‐inflammatory cytokine levels and plaque&lt;/title&gt;&lt;secondary-title&gt;Journal of Clinical Periodontology&lt;/secondary-title&gt;&lt;/titles&gt;&lt;periodical&gt;&lt;full-title&gt;Journal of Clinical Periodontology&lt;/full-title&gt;&lt;/periodical&gt;&lt;pages&gt;134–143&lt;/pages&gt;&lt;volume&gt;27&lt;/volume&gt;&lt;number&gt;2&lt;/number&gt;&lt;dates&gt;&lt;year&gt;2000&lt;/year&gt;&lt;/dates&gt;&lt;urls&gt;&lt;/urls&gt;&lt;electronic-resource-num&gt;10.1034/j.1600-051x.2000.027002134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ler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rascella&lt;/Author&gt;&lt;Year&gt;2000&lt;/Year&gt;&lt;RecNum&gt;578&lt;/RecNum&gt;&lt;DisplayText&gt;Frascella et al. (2000)&lt;/DisplayText&gt;&lt;record&gt;&lt;rec-number&gt;578&lt;/rec-number&gt;&lt;foreign-keys&gt;&lt;key app="EN" db-id="sptteztf0tzp0oeasftx299mfdr2sszzrsa0" timestamp="1611020043"&gt;578&lt;/key&gt;&lt;/foreign-keys&gt;&lt;ref-type name="Journal Article"&gt;17&lt;/ref-type&gt;&lt;contributors&gt;&lt;authors&gt;&lt;author&gt;Frascella, J. A. &lt;/author&gt;&lt;author&gt;Fernández, P.&lt;/author&gt;&lt;author&gt;Gilbert, R. D. &lt;/author&gt;&lt;author&gt;Cugini, M. &lt;/author&gt;&lt;/authors&gt;&lt;/contributors&gt;&lt;titles&gt;&lt;title&gt;A randomized, clinical evaluation of the safety and efficacy of a novel oral irrigator&lt;/title&gt;&lt;secondary-title&gt;American Journal of Dentistry&lt;/secondary-title&gt;&lt;/titles&gt;&lt;periodical&gt;&lt;full-title&gt;American Journal of Dentistry&lt;/full-title&gt;&lt;/periodical&gt;&lt;pages&gt;55–58&lt;/pages&gt;&lt;volume&gt;13&lt;/volume&gt;&lt;number&gt;2&lt;/number&gt;&lt;dates&gt;&lt;year&gt;2000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rascella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berhard&lt;/Author&gt;&lt;Year&gt;2004&lt;/Year&gt;&lt;RecNum&gt;1467&lt;/RecNum&gt;&lt;DisplayText&gt;Eberhard et al. (2004)&lt;/DisplayText&gt;&lt;record&gt;&lt;rec-number&gt;1467&lt;/rec-number&gt;&lt;foreign-keys&gt;&lt;key app="EN" db-id="sptteztf0tzp0oeasftx299mfdr2sszzrsa0" timestamp="1635823212"&gt;1467&lt;/key&gt;&lt;/foreign-keys&gt;&lt;ref-type name="Journal Article"&gt;17&lt;/ref-type&gt;&lt;contributors&gt;&lt;authors&gt;&lt;author&gt;Eberhard, J.&lt;/author&gt;&lt;author&gt;Damm, S.&lt;/author&gt;&lt;author&gt;Freitag, S.&lt;/author&gt;&lt;author&gt;Albers, H. K.&lt;/author&gt;&lt;author&gt;Jepsen, S.&lt;/author&gt;&lt;/authors&gt;&lt;/contributors&gt;&lt;titles&gt;&lt;title&gt;Plaque removing capacity of a novel high pressure water irrigator&lt;/title&gt;&lt;secondary-title&gt;American Journal of Dentistry&lt;/secondary-title&gt;&lt;/titles&gt;&lt;periodical&gt;&lt;full-title&gt;American Journal of Dentistry&lt;/full-title&gt;&lt;/periodical&gt;&lt;pages&gt;199–202&lt;/pages&gt;&lt;volume&gt;17&lt;/volume&gt;&lt;number&gt;3&lt;/number&gt;&lt;keywords&gt;&lt;keyword&gt;Adult&lt;/keyword&gt;&lt;keyword&gt;Cross‐Over Studies&lt;/keyword&gt;&lt;keyword&gt;Dental Plaque Index&lt;/keyword&gt;&lt;keyword&gt;Dental Plaque [*therapy]&lt;/keyword&gt;&lt;keyword&gt;Dental Prophylaxis [*instrumentation]&lt;/keyword&gt;&lt;keyword&gt;Electricity&lt;/keyword&gt;&lt;keyword&gt;Equipment Design&lt;/keyword&gt;&lt;keyword&gt;Female&lt;/keyword&gt;&lt;keyword&gt;Gingiva [injuries]&lt;/keyword&gt;&lt;keyword&gt;Humans&lt;/keyword&gt;&lt;keyword&gt;Male&lt;/keyword&gt;&lt;keyword&gt;Single‐Blind Method&lt;/keyword&gt;&lt;keyword&gt;Therapeutic Irrigation [instrumentation]&lt;/keyword&gt;&lt;keyword&gt;Time Factors&lt;/keyword&gt;&lt;keyword&gt;Toothbrushing [instrumentation]&lt;/keyword&gt;&lt;/keywords&gt;&lt;dates&gt;&lt;year&gt;2004&lt;/year&gt;&lt;/dates&gt;&lt;accession-num&gt;CN-00480808&lt;/accession-num&gt;&lt;urls&gt;&lt;/urls&gt;&lt;custom3&gt;PUBMED 15301218&lt;/custom3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berhard et al. (200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rnes&lt;/Author&gt;&lt;Year&gt;2005&lt;/Year&gt;&lt;RecNum&gt;3854&lt;/RecNum&gt;&lt;DisplayText&gt;Barnes et al. (2005)&lt;/DisplayText&gt;&lt;record&gt;&lt;rec-number&gt;3854&lt;/rec-number&gt;&lt;foreign-keys&gt;&lt;key app="EN" db-id="sptteztf0tzp0oeasftx299mfdr2sszzrsa0" timestamp="1706685279"&gt;3854&lt;/key&gt;&lt;/foreign-keys&gt;&lt;ref-type name="Journal Article"&gt;17&lt;/ref-type&gt;&lt;contributors&gt;&lt;authors&gt;&lt;author&gt;Barnes, C. M.&lt;/author&gt;&lt;author&gt;Russell, C. M.&lt;/author&gt;&lt;author&gt;Reinhardt, R. A.&lt;/author&gt;&lt;author&gt;Payne, J. B.&lt;/author&gt;&lt;author&gt;Lyle, D. M.&lt;/author&gt;&lt;/authors&gt;&lt;/contributors&gt;&lt;titles&gt;&lt;title&gt;Comparison of irrigation to floss as an adjunct to tooth brushing: Effect on bleeding, gingivitis, and supragingival plaque&lt;/title&gt;&lt;secondary-title&gt;The Journal of Clinical Dentistry&lt;/secondary-title&gt;&lt;/titles&gt;&lt;periodical&gt;&lt;full-title&gt;The Journal of Clinical Dentistry&lt;/full-title&gt;&lt;/periodical&gt;&lt;pages&gt;71–77&lt;/pages&gt;&lt;volume&gt;16&lt;/volume&gt;&lt;number&gt;3&lt;/number&gt;&lt;dates&gt;&lt;year&gt;200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arnes et al. (200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sema&lt;/Author&gt;&lt;Year&gt;2011&lt;/Year&gt;&lt;RecNum&gt;521&lt;/RecNum&gt;&lt;DisplayText&gt;Rosema et al. (2011)&lt;/DisplayText&gt;&lt;record&gt;&lt;rec-number&gt;521&lt;/rec-number&gt;&lt;foreign-keys&gt;&lt;key app="EN" db-id="sptteztf0tzp0oeasftx299mfdr2sszzrsa0" timestamp="1601627123"&gt;521&lt;/key&gt;&lt;/foreign-keys&gt;&lt;ref-type name="Journal Article"&gt;17&lt;/ref-type&gt;&lt;contributors&gt;&lt;authors&gt;&lt;author&gt;Rosema, N. A. M.&lt;/author&gt;&lt;author&gt;Hennequin-Hoenderdos, N. L.&lt;/author&gt;&lt;author&gt;Berchier, C. E.&lt;/author&gt;&lt;author&gt;Slot, D. E.&lt;/author&gt;&lt;author&gt;Lyle, D. M.&lt;/author&gt;&lt;author&gt;van der Weijden, G. A.&lt;/author&gt;&lt;/authors&gt;&lt;/contributors&gt;&lt;titles&gt;&lt;title&gt;The effect of different interdental cleaning devices on gingival bleeding&lt;/title&gt;&lt;secondary-title&gt;Journal of the International Academy of Periodontology&lt;/secondary-title&gt;&lt;/titles&gt;&lt;periodical&gt;&lt;full-title&gt;Journal of the International Academy of Periodontology&lt;/full-title&gt;&lt;/periodical&gt;&lt;pages&gt;2–10&lt;/pages&gt;&lt;volume&gt;13&lt;/volume&gt;&lt;number&gt;1&lt;/number&gt;&lt;dates&gt;&lt;year&gt;201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osema et al.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rma&lt;/Author&gt;&lt;Year&gt;2012&lt;/Year&gt;&lt;RecNum&gt;3847&lt;/RecNum&gt;&lt;DisplayText&gt;Sharma et al. (2012a)&lt;/DisplayText&gt;&lt;record&gt;&lt;rec-number&gt;3847&lt;/rec-number&gt;&lt;foreign-keys&gt;&lt;key app="EN" db-id="sptteztf0tzp0oeasftx299mfdr2sszzrsa0" timestamp="1706684250"&gt;3847&lt;/key&gt;&lt;/foreign-keys&gt;&lt;ref-type name="Journal Article"&gt;17&lt;/ref-type&gt;&lt;contributors&gt;&lt;authors&gt;&lt;author&gt;Sharma, N. C.&lt;/author&gt;&lt;author&gt;Lyle, D. M.&lt;/author&gt;&lt;author&gt;Qaqish, J. G.&lt;/author&gt;&lt;author&gt;Schuller, R. &lt;/author&gt;&lt;/authors&gt;&lt;/contributors&gt;&lt;titles&gt;&lt;title&gt;Comparison of two power interdental cleaning devices on plaque removal&lt;/title&gt;&lt;secondary-title&gt;The Journal of Clinical Dentistry&lt;/secondary-title&gt;&lt;/titles&gt;&lt;periodical&gt;&lt;full-title&gt;The Journal of Clinical Dentistry&lt;/full-title&gt;&lt;/periodical&gt;&lt;pages&gt;17–21&lt;/pages&gt;&lt;volume&gt;23&lt;/volume&gt;&lt;number&gt;1&lt;/number&gt;&lt;dates&gt;&lt;year&gt;2012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rma et al. (2012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rma&lt;/Author&gt;&lt;Year&gt;2012&lt;/Year&gt;&lt;RecNum&gt;3848&lt;/RecNum&gt;&lt;DisplayText&gt;Sharma et al. (2012b)&lt;/DisplayText&gt;&lt;record&gt;&lt;rec-number&gt;3848&lt;/rec-number&gt;&lt;foreign-keys&gt;&lt;key app="EN" db-id="sptteztf0tzp0oeasftx299mfdr2sszzrsa0" timestamp="1706684326"&gt;3848&lt;/key&gt;&lt;/foreign-keys&gt;&lt;ref-type name="Journal Article"&gt;17&lt;/ref-type&gt;&lt;contributors&gt;&lt;authors&gt;&lt;author&gt;Sharma, N. C.&lt;/author&gt;&lt;author&gt;Lyle, D. M.&lt;/author&gt;&lt;author&gt;Qaqish, J. G.&lt;/author&gt;&lt;author&gt;Schuller, R.&lt;/author&gt;&lt;/authors&gt;&lt;/contributors&gt;&lt;titles&gt;&lt;title&gt;Comparison of two power interdental cleaning devices on the reduction of gingivitis&lt;/title&gt;&lt;secondary-title&gt;The Journal of Clinical Dentistry&lt;/secondary-title&gt;&lt;/titles&gt;&lt;periodical&gt;&lt;full-title&gt;The Journal of Clinical Dentistry&lt;/full-title&gt;&lt;/periodical&gt;&lt;pages&gt;22–26&lt;/pages&gt;&lt;volume&gt;23&lt;/volume&gt;&lt;number&gt;1&lt;/number&gt;&lt;dates&gt;&lt;year&gt;2012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rma et al. (2012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2&lt;/Year&gt;&lt;RecNum&gt;572&lt;/RecNum&gt;&lt;DisplayText&gt;Goyal et al. (2012)&lt;/DisplayText&gt;&lt;record&gt;&lt;rec-number&gt;572&lt;/rec-number&gt;&lt;foreign-keys&gt;&lt;key app="EN" db-id="sptteztf0tzp0oeasftx299mfdr2sszzrsa0" timestamp="1610683759"&gt;572&lt;/key&gt;&lt;/foreign-keys&gt;&lt;ref-type name="Journal Article"&gt;17&lt;/ref-type&gt;&lt;contributors&gt;&lt;authors&gt;&lt;author&gt;Goyal, C. R. &lt;/author&gt;&lt;author&gt;Lyle, D. M. &lt;/author&gt;&lt;author&gt;Qaqish, J. G. &lt;/author&gt;&lt;author&gt;Schuller, R.&lt;/author&gt;&lt;/authors&gt;&lt;/contributors&gt;&lt;titles&gt;&lt;title&gt;The addition of a water flosser to power tooth brushing: Effect on bleeding, gingivitis, and plaque&lt;/title&gt;&lt;secondary-title&gt;Journal of Clinical Dentistry&lt;/secondary-title&gt;&lt;/titles&gt;&lt;periodical&gt;&lt;full-title&gt;Journal of Clinical Dentistry&lt;/full-title&gt;&lt;/periodical&gt;&lt;pages&gt;57–63&lt;/pages&gt;&lt;volume&gt;23&lt;/volume&gt;&lt;number&gt;2&lt;/number&gt;&lt;dates&gt;&lt;year&gt;2012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enovesi et al.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b3lhbDwvQXV0aG9yPjxZZWFy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Hb3lhbDwvQXV0aG9yPjxZZWFy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kram&lt;/Author&gt;&lt;Year&gt;2015&lt;/Year&gt;&lt;RecNum&gt;3807&lt;/RecNum&gt;&lt;DisplayText&gt;Akram (2015)&lt;/DisplayText&gt;&lt;record&gt;&lt;rec-number&gt;3807&lt;/rec-number&gt;&lt;foreign-keys&gt;&lt;key app="EN" db-id="sptteztf0tzp0oeasftx299mfdr2sszzrsa0" timestamp="1706241131"&gt;3807&lt;/key&gt;&lt;/foreign-keys&gt;&lt;ref-type name="Journal Article"&gt;17&lt;/ref-type&gt;&lt;contributors&gt;&lt;authors&gt;&lt;author&gt;Akram, H. M.&lt;/author&gt;&lt;/authors&gt;&lt;/contributors&gt;&lt;titles&gt;&lt;title&gt;Comparison between powerful Waterpik flosser with dental floss as an adjunct to tooth brushing&lt;/title&gt;&lt;secondary-title&gt;Journal of Baghdad College of Dentistry&lt;/secondary-title&gt;&lt;/titles&gt;&lt;periodical&gt;&lt;full-title&gt;Journal of Baghdad College of Dentistry&lt;/full-title&gt;&lt;/periodical&gt;&lt;pages&gt;89–92&lt;/pages&gt;&lt;volume&gt;27&lt;/volume&gt;&lt;number&gt;3&lt;/number&gt;&lt;dates&gt;&lt;year&gt;201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kram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5&lt;/Year&gt;&lt;RecNum&gt;2522&lt;/RecNum&gt;&lt;DisplayText&gt;Goyal et al. (2015)&lt;/DisplayText&gt;&lt;record&gt;&lt;rec-number&gt;2522&lt;/rec-number&gt;&lt;foreign-keys&gt;&lt;key app="EN" db-id="sptteztf0tzp0oeasftx299mfdr2sszzrsa0" timestamp="1652501076"&gt;2522&lt;/key&gt;&lt;/foreign-keys&gt;&lt;ref-type name="Journal Article"&gt;17&lt;/ref-type&gt;&lt;contributors&gt;&lt;authors&gt;&lt;author&gt;Goyal, C. R.&lt;/author&gt;&lt;author&gt;Lyle, D. M.&lt;/author&gt;&lt;author&gt;Qaqish, J. G.&lt;/author&gt;&lt;author&gt;Schuller, R.&lt;/author&gt;&lt;/authors&gt;&lt;/contributors&gt;&lt;titles&gt;&lt;title&gt;Efficacy of two interdental cleaning devices on clinical signs of inflammation: A four-week randomized controlled trial&lt;/title&gt;&lt;secondary-title&gt;Journal of Clinical Dentistry&lt;/secondary-title&gt;&lt;/titles&gt;&lt;periodical&gt;&lt;full-title&gt;Journal of Clinical Dentistry&lt;/full-title&gt;&lt;/periodical&gt;&lt;pages&gt;55–60&lt;/pages&gt;&lt;volume&gt;26&lt;/volume&gt;&lt;number&gt;2&lt;/number&gt;&lt;dates&gt;&lt;year&gt;2015&lt;/year&gt;&lt;/dates&gt;&lt;isbn&gt;0895-8831&lt;/isbn&gt;&lt;accession-num&gt;rayyan-773664981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sikumar&lt;/Author&gt;&lt;Year&gt;2016&lt;/Year&gt;&lt;RecNum&gt;3811&lt;/RecNum&gt;&lt;DisplayText&gt;Sasikumar et al. (2016)&lt;/DisplayText&gt;&lt;record&gt;&lt;rec-number&gt;3811&lt;/rec-number&gt;&lt;foreign-keys&gt;&lt;key app="EN" db-id="sptteztf0tzp0oeasftx299mfdr2sszzrsa0" timestamp="1706492595"&gt;3811&lt;/key&gt;&lt;/foreign-keys&gt;&lt;ref-type name="Journal Article"&gt;17&lt;/ref-type&gt;&lt;contributors&gt;&lt;authors&gt;&lt;author&gt;Sasikumar, P. K.&lt;/author&gt;&lt;author&gt;Shanmugam, S.&lt;/author&gt;&lt;author&gt;Devi, S. S.&lt;/author&gt;&lt;author&gt;Kirthika, M.&lt;/author&gt;&lt;/authors&gt;&lt;/contributors&gt;&lt;titles&gt;&lt;title&gt;Comparative evaluation of oral irrigator and dental floss as an adjunct to tooth brushing on reduction of plaque and gingivitis – A randomized, single blind clinical study of rural patients&lt;/title&gt;&lt;secondary-title&gt;Journal of Applied Dental and Medical Sciences&lt;/secondary-title&gt;&lt;/titles&gt;&lt;periodical&gt;&lt;full-title&gt;Journal of Applied Dental and Medical Sciences&lt;/full-title&gt;&lt;/periodical&gt;&lt;pages&gt;51–61&lt;/pages&gt;&lt;volume&gt;2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sikumar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rlati&lt;/Author&gt;&lt;Year&gt;2016&lt;/Year&gt;&lt;RecNum&gt;3810&lt;/RecNum&gt;&lt;DisplayText&gt;Sarlati et al. (2016)&lt;/DisplayText&gt;&lt;record&gt;&lt;rec-number&gt;3810&lt;/rec-number&gt;&lt;foreign-keys&gt;&lt;key app="EN" db-id="sptteztf0tzp0oeasftx299mfdr2sszzrsa0" timestamp="1706492418"&gt;3810&lt;/key&gt;&lt;/foreign-keys&gt;&lt;ref-type name="Journal Article"&gt;17&lt;/ref-type&gt;&lt;contributors&gt;&lt;authors&gt;&lt;author&gt;Sarlati, F.&lt;/author&gt;&lt;author&gt;Azizi, A.&lt;/author&gt;&lt;author&gt;Zokaei, N.&lt;/author&gt;&lt;author&gt;Mohaghegh, D. N.&lt;/author&gt;&lt;author&gt;Hasanzadegan, R. M.&lt;/author&gt;&lt;author&gt;Moradi, H. A.&lt;/author&gt;&lt;/authors&gt;&lt;/contributors&gt;&lt;titles&gt;&lt;title&gt;Comparison of the plaque removal efficacy of Aquajet water flosser and dental floss in adults after a single use (a preliminary study)&lt;/title&gt;&lt;secondary-title&gt;Journal of Research in Dental and Maxillofacial Sciences&lt;/secondary-title&gt;&lt;/titles&gt;&lt;periodical&gt;&lt;full-title&gt;Journal of Research in Dental and Maxillofacial Sciences&lt;/full-title&gt;&lt;/periodical&gt;&lt;pages&gt;16–25&lt;/pages&gt;&lt;volume&gt;1&lt;/volume&gt;&lt;number&gt;4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rlati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yle&lt;/Author&gt;&lt;Year&gt;2016&lt;/Year&gt;&lt;RecNum&gt;3845&lt;/RecNum&gt;&lt;DisplayText&gt;Lyle et al. (2016)&lt;/DisplayText&gt;&lt;record&gt;&lt;rec-number&gt;3845&lt;/rec-number&gt;&lt;foreign-keys&gt;&lt;key app="EN" db-id="sptteztf0tzp0oeasftx299mfdr2sszzrsa0" timestamp="1706684006"&gt;3845&lt;/key&gt;&lt;/foreign-keys&gt;&lt;ref-type name="Journal Article"&gt;17&lt;/ref-type&gt;&lt;contributors&gt;&lt;authors&gt;&lt;author&gt;Lyle, D. M.&lt;/author&gt;&lt;author&gt;Goyal, C. R.&lt;/author&gt;&lt;author&gt;Qaqish, J. G.&lt;/author&gt;&lt;author&gt;Schuller, R. &lt;/author&gt;&lt;/authors&gt;&lt;/contributors&gt;&lt;titles&gt;&lt;title&gt;Comparison of water flosser and interdental brush on plaque removal: A single-use pilot study&lt;/title&gt;&lt;secondary-title&gt;The Journal of Clinical Dentistry&lt;/secondary-title&gt;&lt;/titles&gt;&lt;periodical&gt;&lt;full-title&gt;The Journal of Clinical Dentistry&lt;/full-title&gt;&lt;/periodical&gt;&lt;pages&gt;23–26&lt;/pages&gt;&lt;volume&gt;27&lt;/volume&gt;&lt;number&gt;1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yle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6&lt;/Year&gt;&lt;RecNum&gt;3846&lt;/RecNum&gt;&lt;DisplayText&gt;Goyal et al. (2016)&lt;/DisplayText&gt;&lt;record&gt;&lt;rec-number&gt;3846&lt;/rec-number&gt;&lt;foreign-keys&gt;&lt;key app="EN" db-id="sptteztf0tzp0oeasftx299mfdr2sszzrsa0" timestamp="1706684144"&gt;3846&lt;/key&gt;&lt;/foreign-keys&gt;&lt;ref-type name="Journal Article"&gt;17&lt;/ref-type&gt;&lt;contributors&gt;&lt;authors&gt;&lt;author&gt;Goyal, C. R.&lt;/author&gt;&lt;author&gt;Lyle, D. M.&lt;/author&gt;&lt;author&gt;Qaqish, J. G.&lt;/author&gt;&lt;author&gt;Schuller, R. &lt;/author&gt;&lt;/authors&gt;&lt;/contributors&gt;&lt;titles&gt;&lt;title&gt;Comparison of water flosser and interdental brush on reduction of gingival bleeding and plaque: A randomized controlled pilot study&lt;/title&gt;&lt;secondary-title&gt;The Journal of Clinical Dentistry&lt;/secondary-title&gt;&lt;/titles&gt;&lt;periodical&gt;&lt;full-title&gt;The Journal of Clinical Dentistry&lt;/full-title&gt;&lt;/periodical&gt;&lt;pages&gt;61–65&lt;/pages&gt;&lt;volume&gt;27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7&lt;/RecNum&gt;&lt;DisplayText&gt;Goyal et al. (2018b)&lt;/DisplayText&gt;&lt;record&gt;&lt;rec-number&gt;3837&lt;/rec-number&gt;&lt;foreign-keys&gt;&lt;key app="EN" db-id="sptteztf0tzp0oeasftx299mfdr2sszzrsa0" timestamp="1706683137"&gt;3837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Direct comparison of a novel sonic toothbrush with a traditional sonic toothbrush on clinical signs of inflammation: A randomized controlled pilot study&lt;/title&gt;&lt;secondary-title&gt;Compendium of Continuing Education in Dentistry&lt;/secondary-title&gt;&lt;/titles&gt;&lt;periodical&gt;&lt;full-title&gt;Compendium of Continuing Education in Dentistry&lt;/full-title&gt;&lt;/periodical&gt;&lt;pages&gt;6–7&lt;/pages&gt;&lt;volume&gt;39&lt;/volume&gt;&lt;number&gt;2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3838&lt;/RecNum&gt;&lt;DisplayText&gt;Goyal et al. (2018a)&lt;/DisplayText&gt;&lt;record&gt;&lt;rec-number&gt;3838&lt;/rec-number&gt;&lt;foreign-keys&gt;&lt;key app="EN" db-id="sptteztf0tzp0oeasftx299mfdr2sszzrsa0" timestamp="1706683209"&gt;383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Comparison of a novel sonic toothbrush with a traditional sonic toothbrush and manual brushing and flossing on plaque, gingival bleeding, and inflammation: A randomized controlled clinical trial&lt;/title&gt;&lt;secondary-title&gt;Compendium of Continuing Education in Dentistry&lt;/secondary-title&gt;&lt;/titles&gt;&lt;periodical&gt;&lt;full-title&gt;Compendium of Continuing Education in Dentistry&lt;/full-title&gt;&lt;/periodical&gt;&lt;pages&gt;14–20&lt;/pages&gt;&lt;volume&gt;39&lt;/volume&gt;&lt;number&gt;2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oyal&lt;/Author&gt;&lt;Year&gt;2018&lt;/Year&gt;&lt;RecNum&gt;1248&lt;/RecNum&gt;&lt;DisplayText&gt;Goyal et al. (2018c)&lt;/DisplayText&gt;&lt;record&gt;&lt;rec-number&gt;1248&lt;/rec-number&gt;&lt;foreign-keys&gt;&lt;key app="EN" db-id="sptteztf0tzp0oeasftx299mfdr2sszzrsa0" timestamp="1635823166"&gt;1248&lt;/key&gt;&lt;/foreign-keys&gt;&lt;ref-type name="Journal Article"&gt;17&lt;/ref-type&gt;&lt;contributors&gt;&lt;authors&gt;&lt;author&gt;Goyal, C. R.&lt;/author&gt;&lt;author&gt;Qaqish, J. G.&lt;/author&gt;&lt;author&gt;Schuller, R.&lt;/author&gt;&lt;author&gt;Lyle, D. M.&lt;/author&gt;&lt;/authors&gt;&lt;/contributors&gt;&lt;titles&gt;&lt;title&gt;Evaluation of the addition of a water flosser to manual brushing on gingival health&lt;/title&gt;&lt;secondary-title&gt;Journal of Clinical Dentistry&lt;/secondary-title&gt;&lt;/titles&gt;&lt;periodical&gt;&lt;full-title&gt;Journal of Clinical Dentistry&lt;/full-title&gt;&lt;/periodical&gt;&lt;pages&gt;81–86&lt;/pages&gt;&lt;volume&gt;29&lt;/volume&gt;&lt;number&gt;4&lt;/number&gt;&lt;keywords&gt;&lt;keyword&gt;Dental Devices, Home Care&lt;/keyword&gt;&lt;keyword&gt;Dental Plaque Index&lt;/keyword&gt;&lt;keyword&gt;Dental Plaque [therapy]&lt;/keyword&gt;&lt;keyword&gt;Equipment Design&lt;/keyword&gt;&lt;keyword&gt;Gingivitis [therapy]&lt;/keyword&gt;&lt;keyword&gt;Humans&lt;/keyword&gt;&lt;keyword&gt;Periodontal Index&lt;/keyword&gt;&lt;keyword&gt;Single‐Blind Method&lt;/keyword&gt;&lt;keyword&gt;Toothbrushing&lt;/keyword&gt;&lt;keyword&gt;Water&lt;/keyword&gt;&lt;/keywords&gt;&lt;dates&gt;&lt;year&gt;2018&lt;/year&gt;&lt;/dates&gt;&lt;accession-num&gt;CN-01929745&lt;/accession-num&gt;&lt;urls&gt;&lt;/urls&gt;&lt;custom3&gt;PUBMED 30942963&lt;/custom3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oyal et al. (2018c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an Dijk&lt;/Author&gt;&lt;Year&gt;2018&lt;/Year&gt;&lt;RecNum&gt;3833&lt;/RecNum&gt;&lt;DisplayText&gt;Van Dijk et al. (2018)&lt;/DisplayText&gt;&lt;record&gt;&lt;rec-number&gt;3833&lt;/rec-number&gt;&lt;foreign-keys&gt;&lt;key app="EN" db-id="sptteztf0tzp0oeasftx299mfdr2sszzrsa0" timestamp="1706682641"&gt;3833&lt;/key&gt;&lt;/foreign-keys&gt;&lt;ref-type name="Journal Article"&gt;17&lt;/ref-type&gt;&lt;contributors&gt;&lt;authors&gt;&lt;author&gt;Van Dijk, L. J.&lt;/author&gt;&lt;author&gt;Lie, M. A.&lt;/author&gt;&lt;author&gt;Van den Heuvel, E. R.&lt;/author&gt;&lt;author&gt;Van der Weijden, G. A.&lt;/author&gt;&lt;/authors&gt;&lt;/contributors&gt;&lt;titles&gt;&lt;title&gt;Adult periodontitis treated with a new device for subgingival lavage—a randomized controlled clinical trial using a split-mouth design&lt;/title&gt;&lt;secondary-title&gt;International Journal of Dental Hygiene&lt;/secondary-title&gt;&lt;/titles&gt;&lt;periodical&gt;&lt;full-title&gt;International Journal of Dental Hygiene&lt;/full-title&gt;&lt;/periodical&gt;&lt;pages&gt;559–568&lt;/pages&gt;&lt;volume&gt;16&lt;/volume&gt;&lt;number&gt;4&lt;/number&gt;&lt;dates&gt;&lt;year&gt;2018&lt;/year&gt;&lt;/dates&gt;&lt;urls&gt;&lt;/urls&gt;&lt;electronic-resource-num&gt;10.1111/idh.123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an Dijk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yle&lt;/Author&gt;&lt;Year&gt;2020&lt;/Year&gt;&lt;RecNum&gt;512&lt;/RecNum&gt;&lt;DisplayText&gt;Lyle et al. (2020)&lt;/DisplayText&gt;&lt;record&gt;&lt;rec-number&gt;512&lt;/rec-number&gt;&lt;foreign-keys&gt;&lt;key app="EN" db-id="sptteztf0tzp0oeasftx299mfdr2sszzrsa0" timestamp="1601191750"&gt;512&lt;/key&gt;&lt;/foreign-keys&gt;&lt;ref-type name="Journal Article"&gt;17&lt;/ref-type&gt;&lt;contributors&gt;&lt;authors&gt;&lt;author&gt;Lyle, D. M.&lt;/author&gt;&lt;author&gt;Qaqish, J. G.&lt;/author&gt;&lt;author&gt;Goyal, C. R.&lt;/author&gt;&lt;author&gt;Schuller, R.&lt;/author&gt;&lt;/authors&gt;&lt;/contributors&gt;&lt;titles&gt;&lt;title&gt;Efficacy of the use of a water flosser in addition to an electric toothbrush on clinical signs of inflammation: 4-week randomized controlled trial&lt;/title&gt;&lt;secondary-title&gt;Compendium of Continuing Education in Dentistry&lt;/secondary-title&gt;&lt;/titles&gt;&lt;periodical&gt;&lt;full-title&gt;Compendium of Continuing Education in Dentistry&lt;/full-title&gt;&lt;/periodical&gt;&lt;pages&gt;170–177&lt;/pages&gt;&lt;volume&gt;41&lt;/volume&gt;&lt;number&gt;3&lt;/number&gt;&lt;dates&gt;&lt;year&gt;2020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yle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eier&lt;/Author&gt;&lt;Year&gt;2021&lt;/Year&gt;&lt;RecNum&gt;3863&lt;/RecNum&gt;&lt;DisplayText&gt;Ramseier et al. (2021)&lt;/DisplayText&gt;&lt;record&gt;&lt;rec-number&gt;3863&lt;/rec-number&gt;&lt;foreign-keys&gt;&lt;key app="EN" db-id="sptteztf0tzp0oeasftx299mfdr2sszzrsa0" timestamp="1706687946"&gt;3863&lt;/key&gt;&lt;/foreign-keys&gt;&lt;ref-type name="Journal Article"&gt;17&lt;/ref-type&gt;&lt;contributors&gt;&lt;authors&gt;&lt;author&gt;Ramseier, C.A.&lt;/author&gt;&lt;author&gt;Petitat, C.&lt;/author&gt;&lt;author&gt;Trepp, S.&lt;/author&gt;&lt;author&gt;Lang, N. P.&lt;/author&gt;&lt;author&gt;Eick, S.&lt;/author&gt;&lt;author&gt;Adam, R.&lt;/author&gt;&lt;author&gt;Ccahuana-Vasquez, R. A.&lt;/author&gt;&lt;author&gt;Barker, M. L.&lt;/author&gt;&lt;author&gt;Timm, H.&lt;/author&gt;&lt;author&gt;Klukowska, M.&lt;/author&gt;&lt;author&gt;Salvi, G. E.&lt;/author&gt;&lt;/authors&gt;&lt;/contributors&gt;&lt;titles&gt;&lt;title&gt;Clinical parameters and oral fluid biomarkers in gingivitis subjects using an electric toothbrush with Irrigator vs a manual toothbrush alone over 8 Weeks: A randomised controlled clinical trial&lt;/title&gt;&lt;secondary-title&gt;Oral Health &amp;amp; Preventive Dentistry&lt;/secondary-title&gt;&lt;/titles&gt;&lt;periodical&gt;&lt;full-title&gt;Oral Health &amp;amp; Preventive Dentistry&lt;/full-title&gt;&lt;/periodical&gt;&lt;pages&gt;137–148&lt;/pages&gt;&lt;volume&gt;19&lt;/volume&gt;&lt;number&gt;1&lt;/number&gt;&lt;dates&gt;&lt;year&gt;2021&lt;/year&gt;&lt;/dates&gt;&lt;urls&gt;&lt;/urls&gt;&lt;electronic-resource-num&gt;10.3290/j.ohpd.b9667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eier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dellatif&lt;/Author&gt;&lt;Year&gt;2021&lt;/Year&gt;&lt;RecNum&gt;3857&lt;/RecNum&gt;&lt;DisplayText&gt;Abdellatif et al. (2021)&lt;/DisplayText&gt;&lt;record&gt;&lt;rec-number&gt;3857&lt;/rec-number&gt;&lt;foreign-keys&gt;&lt;key app="EN" db-id="sptteztf0tzp0oeasftx299mfdr2sszzrsa0" timestamp="1706685618"&gt;3857&lt;/key&gt;&lt;/foreign-keys&gt;&lt;ref-type name="Journal Article"&gt;17&lt;/ref-type&gt;&lt;contributors&gt;&lt;authors&gt;&lt;author&gt;Abdellatif, H.&lt;/author&gt;&lt;author&gt;Alnaeimi, N.&lt;/author&gt;&lt;author&gt;Alruwais, H.&lt;/author&gt;&lt;author&gt;Aldajan, R.&lt;/author&gt;&lt;author&gt;Hebbal, M. I.&lt;/author&gt;&lt;/authors&gt;&lt;/contributors&gt;&lt;titles&gt;&lt;title&gt;Comparison between water flosser and regular floss in the efficacy of plaque removal in patients after single use&lt;/title&gt;&lt;secondary-title&gt;The Saudi Dental Journal&lt;/secondary-title&gt;&lt;/titles&gt;&lt;periodical&gt;&lt;full-title&gt;The Saudi Dental Journal&lt;/full-title&gt;&lt;/periodical&gt;&lt;pages&gt;256–259&lt;/pages&gt;&lt;volume&gt;33&lt;/volume&gt;&lt;number&gt;5&lt;/number&gt;&lt;dates&gt;&lt;year&gt;2021&lt;/year&gt;&lt;/dates&gt;&lt;urls&gt;&lt;/urls&gt;&lt;electronic-resource-num&gt;10.1016/j.sdentj.2021.03.00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bdellatif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atool&lt;/Author&gt;&lt;Year&gt;2021&lt;/Year&gt;&lt;RecNum&gt;3770&lt;/RecNum&gt;&lt;DisplayText&gt;Batool et al. (2021)&lt;/DisplayText&gt;&lt;record&gt;&lt;rec-number&gt;3770&lt;/rec-number&gt;&lt;foreign-keys&gt;&lt;key app="EN" db-id="sptteztf0tzp0oeasftx299mfdr2sszzrsa0" timestamp="1703302852"&gt;3770&lt;/key&gt;&lt;/foreign-keys&gt;&lt;ref-type name="Journal Article"&gt;17&lt;/ref-type&gt;&lt;contributors&gt;&lt;authors&gt;&lt;author&gt;Batool, S. M.&lt;/author&gt;&lt;author&gt;Rasheed, M.&lt;/author&gt;&lt;author&gt;Syed, K.&lt;/author&gt;&lt;author&gt;Farooq, A.&lt;/author&gt;&lt;author&gt;Ayub, Z.&lt;/author&gt;&lt;author&gt;Raheem, A.&lt;/author&gt;&lt;/authors&gt;&lt;/contributors&gt;&lt;titles&gt;&lt;title&gt;Plaque removal efficacy of dental floss compare to water jet following single use&lt;/title&gt;&lt;secondary-title&gt;Pakistan Journal of Medical and Health Sciences&lt;/secondary-title&gt;&lt;/titles&gt;&lt;periodical&gt;&lt;full-title&gt;Pakistan Journal of Medical and Health Sciences&lt;/full-title&gt;&lt;/periodical&gt;&lt;pages&gt;3439–3441&lt;/pages&gt;&lt;volume&gt;15&lt;/volume&gt;&lt;number&gt;12&lt;/number&gt;&lt;keywords&gt;&lt;keyword&gt;*comparative effectiveness&lt;/keyword&gt;&lt;keyword&gt;*tooth plaque /therapy&lt;/keyword&gt;&lt;keyword&gt;Adult&lt;/keyword&gt;&lt;keyword&gt;Article&lt;/keyword&gt;&lt;keyword&gt;Clinical examination&lt;/keyword&gt;&lt;keyword&gt;Controlled study&lt;/keyword&gt;&lt;keyword&gt;Dental prophylaxis&lt;/keyword&gt;&lt;keyword&gt;Female&lt;/keyword&gt;&lt;keyword&gt;Human&lt;/keyword&gt;&lt;keyword&gt;Major clinical study&lt;/keyword&gt;&lt;keyword&gt;Male&lt;/keyword&gt;&lt;keyword&gt;Mouth&lt;/keyword&gt;&lt;keyword&gt;Plaque index&lt;/keyword&gt;&lt;keyword&gt;Randomized controlled trial&lt;/keyword&gt;&lt;keyword&gt;Rastogi modification of navy plaque index&lt;/keyword&gt;&lt;keyword&gt;Tongue&lt;/keyword&gt;&lt;keyword&gt;Tooth brushing&lt;/keyword&gt;&lt;/keywords&gt;&lt;dates&gt;&lt;year&gt;2021&lt;/year&gt;&lt;/dates&gt;&lt;urls&gt;&lt;related-urls&gt;&lt;url&gt;https://www.cochranelibrary.com/central/doi/10.1002/central/CN-02358856/full&lt;/url&gt;&lt;/related-urls&gt;&lt;/urls&gt;&lt;electronic-resource-num&gt;10.53350/pjmhs2115123439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atool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9&lt;/RecNum&gt;&lt;DisplayText&gt;Caccianiga, Bader, et al. (2022)&lt;/DisplayText&gt;&lt;record&gt;&lt;rec-number&gt;3829&lt;/rec-number&gt;&lt;foreign-keys&gt;&lt;key app="EN" db-id="sptteztf0tzp0oeasftx299mfdr2sszzrsa0" timestamp="1706681921"&gt;3829&lt;/key&gt;&lt;/foreign-keys&gt;&lt;ref-type name="Journal Article"&gt;17&lt;/ref-type&gt;&lt;contributors&gt;&lt;authors&gt;&lt;author&gt;Caccianiga, P.&lt;/author&gt;&lt;author&gt;Bader, A.A.&lt;/author&gt;&lt;author&gt;Erba, P.&lt;/author&gt;&lt;author&gt;Caccianiga, G.&lt;/author&gt;&lt;/authors&gt;&lt;/contributors&gt;&lt;titles&gt;&lt;title&gt;Periodontal maintenance therapy: Efficacy of oral irrigator in the home oral hygiene protocol associated with microbiological analysis with phase contrast microscope&lt;/title&gt;&lt;secondary-title&gt;Inventions&lt;/secondary-title&gt;&lt;/titles&gt;&lt;periodical&gt;&lt;full-title&gt;Inventions&lt;/full-title&gt;&lt;/periodical&gt;&lt;volume&gt;7&lt;/volume&gt;&lt;number&gt;4&lt;/number&gt;&lt;dates&gt;&lt;year&gt;2022&lt;/year&gt;&lt;/dates&gt;&lt;urls&gt;&lt;/urls&gt;&lt;custom7&gt;104&lt;/custom7&gt;&lt;electronic-resource-num&gt;10.3390/inventions70401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accianiga, Bader,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en&lt;/Author&gt;&lt;Year&gt;2023&lt;/Year&gt;&lt;RecNum&gt;3830&lt;/RecNum&gt;&lt;DisplayText&gt;Ren et al. (2023)&lt;/DisplayText&gt;&lt;record&gt;&lt;rec-number&gt;3830&lt;/rec-number&gt;&lt;foreign-keys&gt;&lt;key app="EN" db-id="sptteztf0tzp0oeasftx299mfdr2sszzrsa0" timestamp="1706682030"&gt;3830&lt;/key&gt;&lt;/foreign-keys&gt;&lt;ref-type name="Journal Article"&gt;17&lt;/ref-type&gt;&lt;contributors&gt;&lt;authors&gt;&lt;author&gt;Ren, X.&lt;/author&gt;&lt;author&gt;He, J.&lt;/author&gt;&lt;author&gt;Cheng, R.&lt;/author&gt;&lt;author&gt;Chen, Y.&lt;/author&gt;&lt;author&gt;Xiang, Y.&lt;/author&gt;&lt;author&gt;Zhang, Y.&lt;/author&gt;&lt;author&gt;Jiang, S.&lt;/author&gt;&lt;author&gt;Li, J.&lt;/author&gt;&lt;author&gt;Cheng, L.&lt;/author&gt;&lt;author&gt;Hu, T.&lt;/author&gt;&lt;/authors&gt;&lt;/contributors&gt;&lt;titles&gt;&lt;title&gt;The efficacy and safety of oral irrigator on the control of dental plaque and gingivitis: A randomized, single-blind, parallel-group clinical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dates&gt;&lt;year&gt;2023&lt;/year&gt;&lt;/dates&gt;&lt;urls&gt;&lt;/urls&gt;&lt;custom7&gt;3726&lt;/custom7&gt;&lt;electronic-resource-num&gt;10.3390/ijerph2004372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en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oore&lt;/Author&gt;&lt;Year&gt;2023&lt;/Year&gt;&lt;RecNum&gt;3827&lt;/RecNum&gt;&lt;DisplayText&gt;Moore et al. (2023)&lt;/DisplayText&gt;&lt;record&gt;&lt;rec-number&gt;3827&lt;/rec-number&gt;&lt;foreign-keys&gt;&lt;key app="EN" db-id="sptteztf0tzp0oeasftx299mfdr2sszzrsa0" timestamp="1706675676"&gt;3827&lt;/key&gt;&lt;/foreign-keys&gt;&lt;ref-type name="Journal Article"&gt;17&lt;/ref-type&gt;&lt;contributors&gt;&lt;authors&gt;&lt;author&gt;Moore, G. C.&lt;/author&gt;&lt;author&gt;Smith, K. T.&lt;/author&gt;&lt;author&gt;Christiansen, M. M.&lt;/author&gt;&lt;author&gt;Anderson, L.&lt;/author&gt;&lt;author&gt;Moravec, L. J.&lt;/author&gt;&lt;author&gt;Okano, D. K.&lt;/author&gt;&lt;author&gt;Samson, K. K.&lt;/author&gt;&lt;author&gt;Ramer-Tait, A.&lt;/author&gt;&lt;author&gt;Beede, K.&lt;/author&gt;&lt;author&gt;Reinhardt, R. A.&lt;/author&gt;&lt;author&gt;Killeen, A. C.&lt;/author&gt;&lt;/authors&gt;&lt;/contributors&gt;&lt;titles&gt;&lt;title&gt;Effect of interproximal home oral hygiene on clinical parameters and inflammatory biomarkers in patients receiving periodontal maintenance&lt;/title&gt;&lt;secondary-title&gt;Journal of Periodontology&lt;/secondary-title&gt;&lt;/titles&gt;&lt;periodical&gt;&lt;full-title&gt;Journal of Periodontology&lt;/full-title&gt;&lt;/periodical&gt;&lt;pages&gt;848–857&lt;/pages&gt;&lt;volume&gt;94&lt;/volume&gt;&lt;number&gt;7&lt;/number&gt;&lt;dates&gt;&lt;year&gt;2023&lt;/year&gt;&lt;/dates&gt;&lt;urls&gt;&lt;/urls&gt;&lt;electronic-resource-num&gt;10.1002/JPER.22-063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oore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uo&lt;/Author&gt;&lt;Year&gt;2023&lt;/Year&gt;&lt;RecNum&gt;3799&lt;/RecNum&gt;&lt;DisplayText&gt;Luo et al. (2023)&lt;/DisplayText&gt;&lt;record&gt;&lt;rec-number&gt;3799&lt;/rec-number&gt;&lt;foreign-keys&gt;&lt;key app="EN" db-id="sptteztf0tzp0oeasftx299mfdr2sszzrsa0" timestamp="1706238592"&gt;3799&lt;/key&gt;&lt;/foreign-keys&gt;&lt;ref-type name="Journal Article"&gt;17&lt;/ref-type&gt;&lt;contributors&gt;&lt;authors&gt;&lt;author&gt;Luo, Y.&lt;/author&gt;&lt;author&gt;Wang, D.&lt;/author&gt;&lt;author&gt;Li, Y.&lt;/author&gt;&lt;author&gt;Geng, D.&lt;/author&gt;&lt;author&gt;Yu, B.&lt;/author&gt;&lt;author&gt;Zhao, Y.&lt;/author&gt;&lt;author&gt;Xiang, Q.&lt;/author&gt;&lt;/authors&gt;&lt;/contributors&gt;&lt;titles&gt;&lt;title&gt;Digital imaging and qPCR analysis and comparison of short-term plaque removal effects of tooth brushing&lt;/title&gt;&lt;secondary-title&gt;Frontiers in Dental Medicine&lt;/secondary-title&gt;&lt;/titles&gt;&lt;periodical&gt;&lt;full-title&gt;Frontiers in Dental Medicine&lt;/full-title&gt;&lt;/periodical&gt;&lt;volume&gt;4&lt;/volume&gt;&lt;dates&gt;&lt;year&gt;2023&lt;/year&gt;&lt;/dates&gt;&lt;urls&gt;&lt;/urls&gt;&lt;custom7&gt;1103602&lt;/custom7&gt;&lt;electronic-resource-num&gt;10.3389/fdmed.2023.11036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uo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BZ3Jhd2FsPC9BdXRob3I+PFll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grawal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ehera&lt;/Author&gt;&lt;Year&gt;2023&lt;/Year&gt;&lt;RecNum&gt;2942&lt;/RecNum&gt;&lt;DisplayText&gt;Behera et al. (2023)&lt;/DisplayText&gt;&lt;record&gt;&lt;rec-number&gt;2942&lt;/rec-number&gt;&lt;foreign-keys&gt;&lt;key app="EN" db-id="sptteztf0tzp0oeasftx299mfdr2sszzrsa0" timestamp="1702884719"&gt;2942&lt;/key&gt;&lt;/foreign-keys&gt;&lt;ref-type name="Journal Article"&gt;17&lt;/ref-type&gt;&lt;contributors&gt;&lt;authors&gt;&lt;author&gt;Behera, R. R.&lt;/author&gt;&lt;author&gt;Jalaluddin, M.&lt;/author&gt;&lt;author&gt;Kalgeri, S. H.&lt;/author&gt;&lt;author&gt;Mailankote, S.&lt;/author&gt;&lt;author&gt;Penumatsa, N. V.&lt;/author&gt;&lt;author&gt;Patel, D.&lt;/author&gt;&lt;/authors&gt;&lt;/contributors&gt;&lt;titles&gt;&lt;title&gt;Assessment of the plaque removal ability of two different dental floss devices: A comparative study&lt;/title&gt;&lt;secondary-title&gt;World Journal of Dentistry&lt;/secondary-title&gt;&lt;/titles&gt;&lt;periodical&gt;&lt;full-title&gt;World Journal of Dentistry&lt;/full-title&gt;&lt;/periodical&gt;&lt;pages&gt;860–863&lt;/pages&gt;&lt;volume&gt;4&lt;/volume&gt;&lt;number&gt;10&lt;/number&gt;&lt;dates&gt;&lt;year&gt;2023&lt;/year&gt;&lt;/dates&gt;&lt;urls&gt;&lt;/urls&gt;&lt;electronic-resource-num&gt;10.5005/jp-journals-10015-231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ehera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926&lt;/RecNum&gt;&lt;DisplayText&gt;Mancinelli-Lyle et al. (2023a)&lt;/DisplayText&gt;&lt;record&gt;&lt;rec-number&gt;2926&lt;/rec-number&gt;&lt;foreign-keys&gt;&lt;key app="EN" db-id="sptteztf0tzp0oeasftx299mfdr2sszzrsa0" timestamp="1702363805"&gt;292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&lt;/author&gt;&lt;/authors&gt;&lt;/contributors&gt;&lt;titles&gt;&lt;title&gt;Effectiveness of a sonic-flosser toothbrush with different size brush heads and manual toothbrush plus dental floss on plaque, gingival bleeding and inflammation in adults with naturally occurring gingivitis: A 4-week randomized controlled trial&lt;/title&gt;&lt;secondary-title&gt;International Journal of Dental Hygiene&lt;/secondary-title&gt;&lt;/titles&gt;&lt;periodical&gt;&lt;full-title&gt;International Journal of Dental Hygiene&lt;/full-title&gt;&lt;/periodical&gt;&lt;pages&gt;624–633&lt;/pages&gt;&lt;volume&gt;21&lt;/volume&gt;&lt;number&gt;3&lt;/number&gt;&lt;dates&gt;&lt;year&gt;2023&lt;/year&gt;&lt;/dates&gt;&lt;urls&gt;&lt;/urls&gt;&lt;electronic-resource-num&gt;10.1111/idh.126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a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ncinelli-Lyle&lt;/Author&gt;&lt;Year&gt;2023&lt;/Year&gt;&lt;RecNum&gt;2876&lt;/RecNum&gt;&lt;DisplayText&gt;Mancinelli-Lyle et al. (2023b)&lt;/DisplayText&gt;&lt;record&gt;&lt;rec-number&gt;2876&lt;/rec-number&gt;&lt;foreign-keys&gt;&lt;key app="EN" db-id="sptteztf0tzp0oeasftx299mfdr2sszzrsa0" timestamp="1698124628"&gt;2876&lt;/key&gt;&lt;/foreign-keys&gt;&lt;ref-type name="Journal Article"&gt;17&lt;/ref-type&gt;&lt;contributors&gt;&lt;authors&gt;&lt;author&gt;Mancinelli-Lyle, D.&lt;/author&gt;&lt;author&gt;Qaqish, J. G.&lt;/author&gt;&lt;author&gt;Goyal, C. R.&lt;/author&gt;&lt;author&gt;Schuller, R. &lt;/author&gt;&lt;/authors&gt;&lt;/contributors&gt;&lt;titles&gt;&lt;title&gt;Efficacy of water flossing on clinical parameters of inflammation and plaque: A four-week randomized controlled trial&lt;/title&gt;&lt;secondary-title&gt;International Journal of Dental Hygiene&lt;/secondary-title&gt;&lt;/titles&gt;&lt;periodical&gt;&lt;full-title&gt;International Journal of Dental Hygiene&lt;/full-title&gt;&lt;/periodical&gt;&lt;pages&gt;659–668&lt;/pages&gt;&lt;volume&gt;21&lt;/volume&gt;&lt;number&gt;4&lt;/number&gt;&lt;dates&gt;&lt;year&gt;2023&lt;/year&gt;&lt;/dates&gt;&lt;urls&gt;&lt;/urls&gt;&lt;electronic-resource-num&gt;10.1111/idh.1277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ncinelli-Lyle et al. (2023b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3793&lt;/RecNum&gt;&lt;DisplayText&gt;J. Y. Kim et al. (2023)&lt;/DisplayText&gt;&lt;record&gt;&lt;rec-number&gt;3793&lt;/rec-number&gt;&lt;foreign-keys&gt;&lt;key app="EN" db-id="sptteztf0tzp0oeasftx299mfdr2sszzrsa0" timestamp="1704927266"&gt;3793&lt;/key&gt;&lt;/foreign-keys&gt;&lt;ref-type name="Journal Article"&gt;17&lt;/ref-type&gt;&lt;contributors&gt;&lt;authors&gt;&lt;author&gt;Kim, J. Y.&lt;/author&gt;&lt;author&gt;Bae, E. B.&lt;/author&gt;&lt;author&gt;Sung, E. C.&lt;/author&gt;&lt;author&gt;Lee, T.&lt;/author&gt;&lt;author&gt;Camargo, P.&lt;/author&gt;&lt;author&gt;Shin, K. H.&lt;/author&gt;&lt;author&gt;Kim, H. J.&lt;/author&gt;&lt;author&gt;Pyun, W. B.&lt;/author&gt;&lt;author&gt;Kim, R. H.&lt;/author&gt;&lt;/authors&gt;&lt;/contributors&gt;&lt;titles&gt;&lt;title&gt;Effects of the multi-channeled oral irrigation (MCOI) unit in preventing dental plaque formation and gingivitis: A randomized controlled trial&lt;/title&gt;&lt;secondary-title&gt;American Journal of Dentistry&lt;/secondary-title&gt;&lt;/titles&gt;&lt;periodical&gt;&lt;full-title&gt;American Journal of Dentistry&lt;/full-title&gt;&lt;/periodical&gt;&lt;pages&gt;215–221&lt;/pages&gt;&lt;volume&gt;36&lt;/volume&gt;&lt;number&gt;5&lt;/number&gt;&lt;dates&gt;&lt;year&gt;2023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Y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2847&lt;/RecNum&gt;&lt;DisplayText&gt;J. M. Kim et al. (2023)&lt;/DisplayText&gt;&lt;record&gt;&lt;rec-number&gt;2847&lt;/rec-number&gt;&lt;foreign-keys&gt;&lt;key app="EN" db-id="sptteztf0tzp0oeasftx299mfdr2sszzrsa0" timestamp="1694485329"&gt;2847&lt;/key&gt;&lt;/foreign-keys&gt;&lt;ref-type name="Journal Article"&gt;17&lt;/ref-type&gt;&lt;contributors&gt;&lt;authors&gt;&lt;author&gt;Kim, J. M.&lt;/author&gt;&lt;author&gt;Yoo, S. Y.&lt;/author&gt;&lt;author&gt;An, J. S.&lt;/author&gt;&lt;author&gt;Woo, J. J.&lt;/author&gt;&lt;author&gt;Cho, Y. D.&lt;/author&gt;&lt;author&gt;Park, H. E.&lt;/author&gt;&lt;author&gt;Karm, M. H. &lt;/author&gt;&lt;/authors&gt;&lt;/contributors&gt;&lt;titles&gt;&lt;title&gt;Effect of a multichannel oral irrigator on periodontal health and the oral microbiome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urls&gt;&lt;/urls&gt;&lt;custom7&gt;12043&lt;/custom7&gt;&lt;electronic-resource-num&gt;10.1038/s41598-023-38894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M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mming&lt;/Author&gt;&lt;Year&gt;1973&lt;/Year&gt;&lt;RecNum&gt;2093&lt;/RecNum&gt;&lt;DisplayText&gt;Cumming and Löe (1973)&lt;/DisplayText&gt;&lt;record&gt;&lt;rec-number&gt;2093&lt;/rec-number&gt;&lt;foreign-keys&gt;&lt;key app="EN" db-id="sptteztf0tzp0oeasftx299mfdr2sszzrsa0" timestamp="1641603806"&gt;2093&lt;/key&gt;&lt;/foreign-keys&gt;&lt;ref-type name="Journal Article"&gt;17&lt;/ref-type&gt;&lt;contributors&gt;&lt;authors&gt;&lt;author&gt;Cumming, B. R.&lt;/author&gt;&lt;author&gt;Löe, H.&lt;/author&gt;&lt;/authors&gt;&lt;/contributors&gt;&lt;titles&gt;&lt;title&gt;Optimal dosage and method of delivering chlorhexidine solutions for the inhibition of dental plaque&lt;/title&gt;&lt;secondary-title&gt;Journal of Periodontal Research&lt;/secondary-title&gt;&lt;/titles&gt;&lt;periodical&gt;&lt;full-title&gt;Journal of Periodontal Research&lt;/full-title&gt;&lt;/periodical&gt;&lt;pages&gt;57–62&lt;/pages&gt;&lt;volume&gt;8&lt;/volume&gt;&lt;number&gt;2&lt;/number&gt;&lt;keywords&gt;&lt;keyword&gt;CHLORHEXIDINE&lt;/keyword&gt;&lt;keyword&gt;DENTAL plaque&lt;/keyword&gt;&lt;keyword&gt;DENTAL deposits&lt;/keyword&gt;&lt;keyword&gt;DENTAL discoloration&lt;/keyword&gt;&lt;keyword&gt;DENTAL students&lt;/keyword&gt;&lt;keyword&gt;ORAL hygiene&lt;/keyword&gt;&lt;/keywords&gt;&lt;dates&gt;&lt;year&gt;1973&lt;/year&gt;&lt;/dates&gt;&lt;isbn&gt;00223484&lt;/isbn&gt;&lt;accession-num&gt;13621224&lt;/accession-num&gt;&lt;urls&gt;&lt;related-urls&gt;&lt;url&gt;https://search.ebscohost.com/login.aspx?direct=true&amp;amp;db=ddh&amp;amp;AN=13621224&amp;amp;site=ehost-live&amp;amp;scope=site&lt;/url&gt;&lt;/related-urls&gt;&lt;/urls&gt;&lt;electronic-resource-num&gt;10.1111/j.1600-0765.1973.tb00751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mming and Löe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gerbaek&lt;/Author&gt;&lt;Year&gt;1975&lt;/Year&gt;&lt;RecNum&gt;3882&lt;/RecNum&gt;&lt;DisplayText&gt;Agerbaek et al. (1975)&lt;/DisplayText&gt;&lt;record&gt;&lt;rec-number&gt;3882&lt;/rec-number&gt;&lt;foreign-keys&gt;&lt;key app="EN" db-id="sptteztf0tzp0oeasftx299mfdr2sszzrsa0" timestamp="1706742416"&gt;3882&lt;/key&gt;&lt;/foreign-keys&gt;&lt;ref-type name="Journal Article"&gt;17&lt;/ref-type&gt;&lt;contributors&gt;&lt;authors&gt;&lt;author&gt;Agerbaek, N.&lt;/author&gt;&lt;author&gt;Melsen, B.&lt;/author&gt;&lt;author&gt;Rölla, G.&lt;/author&gt;&lt;/authors&gt;&lt;/contributors&gt;&lt;titles&gt;&lt;title&gt;Application of chlorhexidine by oral irrigation systems&lt;/title&gt;&lt;secondary-title&gt;Scandinavian Journal of Dental Research&lt;/secondary-title&gt;&lt;/titles&gt;&lt;periodical&gt;&lt;full-title&gt;Scandinavian Journal of Dental Research&lt;/full-title&gt;&lt;/periodical&gt;&lt;pages&gt;284–287&lt;/pages&gt;&lt;volume&gt;83&lt;/volume&gt;&lt;number&gt;5&lt;/number&gt;&lt;dates&gt;&lt;year&gt;1975&lt;/year&gt;&lt;/dates&gt;&lt;urls&gt;&lt;/urls&gt;&lt;electronic-resource-num&gt;10.1111/j.1600-0722.1975.tb00439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gerbaek et al.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rdivanis&lt;/Author&gt;&lt;Year&gt;1978&lt;/Year&gt;&lt;RecNum&gt;2906&lt;/RecNum&gt;&lt;DisplayText&gt;Derdivanis et al. (1978)&lt;/DisplayText&gt;&lt;record&gt;&lt;rec-number&gt;2906&lt;/rec-number&gt;&lt;foreign-keys&gt;&lt;key app="EN" db-id="sptteztf0tzp0oeasftx299mfdr2sszzrsa0" timestamp="1699246769"&gt;2906&lt;/key&gt;&lt;/foreign-keys&gt;&lt;ref-type name="Journal Article"&gt;17&lt;/ref-type&gt;&lt;contributors&gt;&lt;authors&gt;&lt;author&gt;Derdivanis, J. P.&lt;/author&gt;&lt;author&gt;Bushmaker, S.&lt;/author&gt;&lt;author&gt;Dagenais, F.&lt;/author&gt;&lt;/authors&gt;&lt;/contributors&gt;&lt;titles&gt;&lt;title&gt;Effects of a mouthwash in an irrigating device on accumulation and maturation of dental plaque&lt;/title&gt;&lt;secondary-title&gt;Journal of Periodontology&lt;/secondary-title&gt;&lt;/titles&gt;&lt;periodical&gt;&lt;full-title&gt;Journal of Periodontology&lt;/full-title&gt;&lt;/periodical&gt;&lt;pages&gt;81–84&lt;/pages&gt;&lt;volume&gt;49&lt;/volume&gt;&lt;number&gt;2&lt;/number&gt;&lt;dates&gt;&lt;year&gt;1978&lt;/year&gt;&lt;/dates&gt;&lt;urls&gt;&lt;/urls&gt;&lt;electronic-resource-num&gt;10.1902/jop.1978.49.2.8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rdivanis et al.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2340&lt;/RecNum&gt;&lt;DisplayText&gt;Lang and Räber (1981)&lt;/DisplayText&gt;&lt;record&gt;&lt;rec-number&gt;2340&lt;/rec-number&gt;&lt;foreign-keys&gt;&lt;key app="EN" db-id="sptteztf0tzp0oeasftx299mfdr2sszzrsa0" timestamp="1641603806"&gt;2340&lt;/key&gt;&lt;/foreign-keys&gt;&lt;ref-type name="Journal Article"&gt;17&lt;/ref-type&gt;&lt;contributors&gt;&lt;authors&gt;&lt;author&gt;Lang, N. V.&lt;/author&gt;&lt;author&gt;Räber, K.&lt;/author&gt;&lt;/authors&gt;&lt;/contributors&gt;&lt;titles&gt;&lt;title&gt;Use of oral irrigators as vehicle for the application of antimicrobial agents in chemical plaque control&lt;/title&gt;&lt;secondary-title&gt;Journal of Clinical Periodontology&lt;/secondary-title&gt;&lt;/titles&gt;&lt;periodical&gt;&lt;full-title&gt;Journal of Clinical Periodontology&lt;/full-title&gt;&lt;/periodical&gt;&lt;pages&gt;177–188&lt;/pages&gt;&lt;volume&gt;8&lt;/volume&gt;&lt;number&gt;3&lt;/number&gt;&lt;keywords&gt;&lt;keyword&gt;ORAL irrigators&lt;/keyword&gt;&lt;keyword&gt;ANTI-infective agents&lt;/keyword&gt;&lt;keyword&gt;DENTAL plaque&lt;/keyword&gt;&lt;keyword&gt;ORAL hygiene&lt;/keyword&gt;&lt;keyword&gt;CHLORHEXIDINE&lt;/keyword&gt;&lt;keyword&gt;DENTAL equipment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64&lt;/accession-num&gt;&lt;urls&gt;&lt;related-urls&gt;&lt;url&gt;https://search.ebscohost.com/login.aspx?direct=true&amp;amp;db=ddh&amp;amp;AN=13489464&amp;amp;site=ehost-live&amp;amp;scope=site&lt;/url&gt;&lt;/related-urls&gt;&lt;/urls&gt;&lt;electronic-resource-num&gt;10.1111/j.1600-051X.1981.tb0202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äber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878&lt;/RecNum&gt;&lt;DisplayText&gt;Lang and Ramseier-Grossmann (1981)&lt;/DisplayText&gt;&lt;record&gt;&lt;rec-number&gt;878&lt;/rec-number&gt;&lt;foreign-keys&gt;&lt;key app="EN" db-id="sptteztf0tzp0oeasftx299mfdr2sszzrsa0" timestamp="1634020025"&gt;878&lt;/key&gt;&lt;/foreign-keys&gt;&lt;ref-type name="Journal Article"&gt;17&lt;/ref-type&gt;&lt;contributors&gt;&lt;authors&gt;&lt;author&gt;Lang, N. P.&lt;/author&gt;&lt;author&gt;Ramseier-Grossmann, K.&lt;/author&gt;&lt;/authors&gt;&lt;/contributors&gt;&lt;titles&gt;&lt;title&gt;Optimal dosage of chlorhexidine digluconate in chemical plaque control when applied by the oral irrigator&lt;/title&gt;&lt;secondary-title&gt;Journal of Clinical Periodontology&lt;/secondary-title&gt;&lt;/titles&gt;&lt;periodical&gt;&lt;full-title&gt;Journal of Clinical Periodontology&lt;/full-title&gt;&lt;/periodical&gt;&lt;pages&gt;189–202&lt;/pages&gt;&lt;volume&gt;8&lt;/volume&gt;&lt;number&gt;3&lt;/number&gt;&lt;keywords&gt;&lt;keyword&gt;CHLORHEXIDINE&lt;/keyword&gt;&lt;keyword&gt;ORAL irrigators&lt;/keyword&gt;&lt;keyword&gt;DENTAL plaque&lt;/keyword&gt;&lt;keyword&gt;ORAL hygiene&lt;/keyword&gt;&lt;keyword&gt;INFLAMMATION&lt;/keyword&gt;&lt;keyword&gt;PLACEBOS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77&lt;/accession-num&gt;&lt;urls&gt;&lt;related-urls&gt;&lt;url&gt;https://search.ebscohost.com/login.aspx?direct=true&amp;amp;db=ddh&amp;amp;AN=13489477&amp;amp;site=ehost-live&amp;amp;scope=site&lt;/url&gt;&lt;/related-urls&gt;&lt;/urls&gt;&lt;electronic-resource-num&gt;10.1111/j.1600-051X.1981.tb0203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amseier-Grossmann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oyd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s&lt;/Author&gt;&lt;Year&gt;1986&lt;/Year&gt;&lt;RecNum&gt;560&lt;/RecNum&gt;&lt;DisplayText&gt;Watts and Newman (1986)&lt;/DisplayText&gt;&lt;record&gt;&lt;rec-number&gt;560&lt;/rec-number&gt;&lt;foreign-keys&gt;&lt;key app="EN" db-id="sptteztf0tzp0oeasftx299mfdr2sszzrsa0" timestamp="1609758964"&gt;560&lt;/key&gt;&lt;/foreign-keys&gt;&lt;ref-type name="Journal Article"&gt;17&lt;/ref-type&gt;&lt;contributors&gt;&lt;authors&gt;&lt;author&gt;Watts, E. A.&lt;/author&gt;&lt;author&gt;Newman, H. N.&lt;/author&gt;&lt;/authors&gt;&lt;/contributors&gt;&lt;titles&gt;&lt;title&gt;Clinical effects on chronic periodontitis of a simplified system of oral hygiene including subgingival pulsated jet irrigation with chlorhexidine&lt;/title&gt;&lt;secondary-title&gt;Journal of Clinical Periodontology&lt;/secondary-title&gt;&lt;/titles&gt;&lt;periodical&gt;&lt;full-title&gt;Journal of Clinical Periodontology&lt;/full-title&gt;&lt;/periodical&gt;&lt;pages&gt;666–670&lt;/pages&gt;&lt;volume&gt;13&lt;/volume&gt;&lt;number&gt;7&lt;/number&gt;&lt;dates&gt;&lt;year&gt;1986&lt;/year&gt;&lt;/dates&gt;&lt;urls&gt;&lt;/urls&gt;&lt;electronic-resource-num&gt;10.1111/j.1600-051x.1986.tb0086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tts and Newman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istgarten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olff&lt;/Author&gt;&lt;Year&gt;1989&lt;/Year&gt;&lt;RecNum&gt;2479&lt;/RecNum&gt;&lt;DisplayText&gt;Wolff et al. (1989)&lt;/DisplayText&gt;&lt;record&gt;&lt;rec-number&gt;2479&lt;/rec-number&gt;&lt;foreign-keys&gt;&lt;key app="EN" db-id="sptteztf0tzp0oeasftx299mfdr2sszzrsa0" timestamp="1652501075"&gt;2479&lt;/key&gt;&lt;/foreign-keys&gt;&lt;ref-type name="Journal Article"&gt;17&lt;/ref-type&gt;&lt;contributors&gt;&lt;authors&gt;&lt;author&gt;Wolff, L. F.&lt;/author&gt;&lt;author&gt;Bakdash, M. B.&lt;/author&gt;&lt;author&gt;Pilhlstrom, B. L.&lt;/author&gt;&lt;author&gt;Bandt, C. L.&lt;/author&gt;&lt;author&gt;Aeppli, D. M.&lt;/author&gt;&lt;/authors&gt;&lt;/contributors&gt;&lt;titles&gt;&lt;title&gt;The effect of professional and home subgingival irrigation with antimicrobial agents on gingivitis and early periodontitis&lt;/title&gt;&lt;secondary-title&gt;Journal of Dental Hygiene&lt;/secondary-title&gt;&lt;/titles&gt;&lt;periodical&gt;&lt;full-title&gt;Journal of Dental Hygiene&lt;/full-title&gt;&lt;/periodical&gt;&lt;pages&gt;222–225, 241&lt;/pages&gt;&lt;volume&gt;63&lt;/volume&gt;&lt;number&gt;5&lt;/number&gt;&lt;keywords&gt;&lt;keyword&gt;antibiotic agent&lt;/keyword&gt;&lt;keyword&gt;adult&lt;/keyword&gt;&lt;keyword&gt;aged&lt;/keyword&gt;&lt;keyword&gt;female&lt;/keyword&gt;&lt;keyword&gt;gingivitis&lt;/keyword&gt;&lt;keyword&gt;human&lt;/keyword&gt;&lt;keyword&gt;lavage&lt;/keyword&gt;&lt;keyword&gt;male&lt;/keyword&gt;&lt;keyword&gt;periodontitis&lt;/keyword&gt;&lt;keyword&gt;review&lt;/keyword&gt;&lt;keyword&gt;tooth brushing&lt;/keyword&gt;&lt;keyword&gt;Antibiotics&lt;/keyword&gt;&lt;keyword&gt;Dental Devices, Home Care&lt;/keyword&gt;&lt;keyword&gt;Irrigation&lt;/keyword&gt;&lt;keyword&gt;Middle Age&lt;/keyword&gt;&lt;/keywords&gt;&lt;dates&gt;&lt;year&gt;1989&lt;/year&gt;&lt;/dates&gt;&lt;isbn&gt;1043254X (ISSN)&lt;/isbn&gt;&lt;accession-num&gt;rayyan-773664755&lt;/accession-num&gt;&lt;urls&gt;&lt;/urls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olff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ignarajah&lt;/Author&gt;&lt;Year&gt;1989&lt;/Year&gt;&lt;RecNum&gt;1358&lt;/RecNum&gt;&lt;DisplayText&gt;Vignarajah et al. (1989)&lt;/DisplayText&gt;&lt;record&gt;&lt;rec-number&gt;1358&lt;/rec-number&gt;&lt;foreign-keys&gt;&lt;key app="EN" db-id="sptteztf0tzp0oeasftx299mfdr2sszzrsa0" timestamp="1635823212"&gt;1358&lt;/key&gt;&lt;/foreign-keys&gt;&lt;ref-type name="Journal Article"&gt;17&lt;/ref-type&gt;&lt;contributors&gt;&lt;authors&gt;&lt;author&gt;Vignarajah, S.&lt;/author&gt;&lt;author&gt;Newman, H. N.&lt;/author&gt;&lt;author&gt;Bulman, J.&lt;/author&gt;&lt;/authors&gt;&lt;/contributors&gt;&lt;titles&gt;&lt;title&gt;Pulsated jet subgingival irrigation with 0.1% chlorhexidine, simplified oral hygiene and chronic periodontitis&lt;/title&gt;&lt;secondary-title&gt;Journal of Clinical Periodontology&lt;/secondary-title&gt;&lt;/titles&gt;&lt;periodical&gt;&lt;full-title&gt;Journal of Clinical Periodontology&lt;/full-title&gt;&lt;/periodical&gt;&lt;pages&gt;365–370&lt;/pages&gt;&lt;volume&gt;16&lt;/volume&gt;&lt;number&gt;6&lt;/number&gt;&lt;keywords&gt;&lt;keyword&gt;Adult&lt;/keyword&gt;&lt;keyword&gt;Chlorhexidine [*administration &amp;amp; dosage, therapeutic use]&lt;/keyword&gt;&lt;keyword&gt;Chronic Disease&lt;/keyword&gt;&lt;keyword&gt;Dental Plaque [therapy]&lt;/keyword&gt;&lt;keyword&gt;Double‐Blind Method&lt;/keyword&gt;&lt;keyword&gt;Humans&lt;/keyword&gt;&lt;keyword&gt;Middle Aged&lt;/keyword&gt;&lt;keyword&gt;Oral Hygiene [instrumentation, *methods]&lt;/keyword&gt;&lt;keyword&gt;Periodontal Pocket [drug therapy, therapy]&lt;/keyword&gt;&lt;keyword&gt;Periodontitis [drug therapy, *therapy]&lt;/keyword&gt;&lt;keyword&gt;Placebos&lt;/keyword&gt;&lt;keyword&gt;Random Allocation&lt;/keyword&gt;&lt;keyword&gt;Therapeutic Irrigation [*instrumentation]&lt;/keyword&gt;&lt;/keywords&gt;&lt;dates&gt;&lt;year&gt;1989&lt;/year&gt;&lt;/dates&gt;&lt;accession-num&gt;CN-00061669&lt;/accession-num&gt;&lt;urls&gt;&lt;/urls&gt;&lt;custom3&gt;PUBMED 2760248&lt;/custom3&gt;&lt;electronic-resource-num&gt;10.1111/j.1600-051x.1989.tb00006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ignaraja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nes&lt;/Author&gt;&lt;Year&gt;1990&lt;/Year&gt;&lt;RecNum&gt;2540&lt;/RecNum&gt;&lt;DisplayText&gt;Jones et al. (1990)&lt;/DisplayText&gt;&lt;record&gt;&lt;rec-number&gt;2540&lt;/rec-number&gt;&lt;foreign-keys&gt;&lt;key app="EN" db-id="sptteztf0tzp0oeasftx299mfdr2sszzrsa0" timestamp="1652501076"&gt;2540&lt;/key&gt;&lt;/foreign-keys&gt;&lt;ref-type name="Journal Article"&gt;17&lt;/ref-type&gt;&lt;contributors&gt;&lt;authors&gt;&lt;author&gt;Jones, C. M.&lt;/author&gt;&lt;author&gt;Blinkhorn, A. S.&lt;/author&gt;&lt;author&gt;White, E.&lt;/author&gt;&lt;/authors&gt;&lt;/contributors&gt;&lt;titles&gt;&lt;title&gt;Hydrogen peroxide, the effect on plaque and gingivitis when used in an oral irrigator&lt;/title&gt;&lt;secondary-title&gt;Clinical Preventive Dentistry&lt;/secondary-title&gt;&lt;/titles&gt;&lt;periodical&gt;&lt;full-title&gt;Clinical Preventive Dentistry&lt;/full-title&gt;&lt;/periodical&gt;&lt;pages&gt;15–18&lt;/pages&gt;&lt;volume&gt;12&lt;/volume&gt;&lt;number&gt;5&lt;/number&gt;&lt;keywords&gt;&lt;keyword&gt;Mouthwashes*&lt;/keyword&gt;&lt;keyword&gt;Dental Plaque/*drug therapy&lt;/keyword&gt;&lt;keyword&gt;Gingivitis/*drug therapy&lt;/keyword&gt;&lt;keyword&gt;Adolescent&lt;/keyword&gt;&lt;keyword&gt;Adult&lt;/keyword&gt;&lt;keyword&gt;Dental Devices, Home Care&lt;/keyword&gt;&lt;keyword&gt;Female&lt;/keyword&gt;&lt;keyword&gt;Humans&lt;/keyword&gt;&lt;keyword&gt;Hydrogen Peroxide&lt;/keyword&gt;&lt;keyword&gt;Male&lt;/keyword&gt;&lt;keyword&gt;Therapeutic Irrigation/instrumentation&lt;/keyword&gt;&lt;/keywords&gt;&lt;dates&gt;&lt;year&gt;1990&lt;/year&gt;&lt;/dates&gt;&lt;isbn&gt;0163-9633&lt;/isbn&gt;&lt;accession-num&gt;rayyan-773665186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nes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ownstein&lt;/Author&gt;&lt;Year&gt;1990&lt;/Year&gt;&lt;RecNum&gt;2033&lt;/RecNum&gt;&lt;DisplayText&gt;Brownstein et al. (1990)&lt;/DisplayText&gt;&lt;record&gt;&lt;rec-number&gt;2033&lt;/rec-number&gt;&lt;foreign-keys&gt;&lt;key app="EN" db-id="sptteztf0tzp0oeasftx299mfdr2sszzrsa0" timestamp="1641603806"&gt;2033&lt;/key&gt;&lt;/foreign-keys&gt;&lt;ref-type name="Journal Article"&gt;17&lt;/ref-type&gt;&lt;contributors&gt;&lt;authors&gt;&lt;author&gt;Brownstein, C. N.&lt;/author&gt;&lt;author&gt;Briggs, S. D.&lt;/author&gt;&lt;author&gt;Schweitzer, K. L.&lt;/author&gt;&lt;author&gt;Briner, W. W.&lt;/author&gt;&lt;author&gt;Kornman, K. S.&lt;/author&gt;&lt;/authors&gt;&lt;/contributors&gt;&lt;titles&gt;&lt;title&gt;Irrigation with chlorhexidine to resolve naturally occurring gingivitis&lt;/title&gt;&lt;secondary-title&gt;Journal of Clinical Periodontology&lt;/secondary-title&gt;&lt;/titles&gt;&lt;periodical&gt;&lt;full-title&gt;Journal of Clinical Periodontology&lt;/full-title&gt;&lt;/periodical&gt;&lt;pages&gt;588–593&lt;/pages&gt;&lt;volume&gt;17&lt;/volume&gt;&lt;number&gt;8&lt;/number&gt;&lt;keywords&gt;&lt;keyword&gt;GINGIVITIS&lt;/keyword&gt;&lt;keyword&gt;GUM disease&lt;/keyword&gt;&lt;keyword&gt;CHLORHEXIDINE&lt;/keyword&gt;&lt;keyword&gt;PERIODONTAL probe&lt;/keyword&gt;&lt;keyword&gt;PLACEBOS&lt;/keyword&gt;&lt;keyword&gt;HEMORRHAGE&lt;/keyword&gt;&lt;keyword&gt;DENTAL therapeutics&lt;/keyword&gt;&lt;keyword&gt;chronic ginvititis.&lt;/keyword&gt;&lt;keyword&gt;irrigation&lt;/keyword&gt;&lt;keyword&gt;oral irrigator&lt;/keyword&gt;&lt;keyword&gt;scaling&lt;/keyword&gt;&lt;/keywords&gt;&lt;dates&gt;&lt;year&gt;1990&lt;/year&gt;&lt;/dates&gt;&lt;isbn&gt;03036979&lt;/isbn&gt;&lt;accession-num&gt;13492013&lt;/accession-num&gt;&lt;urls&gt;&lt;/urls&gt;&lt;electronic-resource-num&gt;10.1111/j.1600-051x.1990.tb0111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ownstein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lkovsky&lt;/Author&gt;&lt;Year&gt;1990&lt;/Year&gt;&lt;RecNum&gt;591&lt;/RecNum&gt;&lt;DisplayText&gt;Jolkovsky et al. (1990)&lt;/DisplayText&gt;&lt;record&gt;&lt;rec-number&gt;591&lt;/rec-number&gt;&lt;foreign-keys&gt;&lt;key app="EN" db-id="sptteztf0tzp0oeasftx299mfdr2sszzrsa0" timestamp="1612074921"&gt;591&lt;/key&gt;&lt;/foreign-keys&gt;&lt;ref-type name="Journal Article"&gt;17&lt;/ref-type&gt;&lt;contributors&gt;&lt;authors&gt;&lt;author&gt;Jolkovsky, D. L.&lt;/author&gt;&lt;author&gt;Waki, M. Y.&lt;/author&gt;&lt;author&gt;Newman, M. G.&lt;/author&gt;&lt;author&gt;Otomo-Corgel, J.&lt;/author&gt;&lt;author&gt;Madison, M.&lt;/author&gt;&lt;author&gt;Flemmig, T. F.&lt;/author&gt;&lt;author&gt;Nachnani, S.&lt;/author&gt;&lt;author&gt;Nowzari, H.&lt;/author&gt;&lt;/authors&gt;&lt;/contributors&gt;&lt;titles&gt;&lt;title&gt;Clinical and microbiological effects of subgingival and gingival marginal irrigation with chlorhexidine gluconate&lt;/title&gt;&lt;secondary-title&gt;Journal of Periodontology&lt;/secondary-title&gt;&lt;/titles&gt;&lt;periodical&gt;&lt;full-title&gt;Journal of Periodontology&lt;/full-title&gt;&lt;/periodical&gt;&lt;pages&gt;663–669&lt;/pages&gt;&lt;volume&gt;61&lt;/volume&gt;&lt;number&gt;11&lt;/number&gt;&lt;dates&gt;&lt;year&gt;1990&lt;/year&gt;&lt;/dates&gt;&lt;urls&gt;&lt;/urls&gt;&lt;electronic-resource-num&gt;10.1902/jop.1990.61.11.66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lkovsky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92&lt;/Year&gt;&lt;RecNum&gt;3865&lt;/RecNum&gt;&lt;DisplayText&gt;Walsh et al. (1992)&lt;/DisplayText&gt;&lt;record&gt;&lt;rec-number&gt;3865&lt;/rec-number&gt;&lt;foreign-keys&gt;&lt;key app="EN" db-id="sptteztf0tzp0oeasftx299mfdr2sszzrsa0" timestamp="1706688553"&gt;3865&lt;/key&gt;&lt;/foreign-keys&gt;&lt;ref-type name="Journal Article"&gt;17&lt;/ref-type&gt;&lt;contributors&gt;&lt;authors&gt;&lt;author&gt;Walsh, T. F.&lt;/author&gt;&lt;author&gt;Glenwright, H. D.&lt;/author&gt;&lt;author&gt;Hull, P. S.&lt;/author&gt;&lt;/authors&gt;&lt;/contributors&gt;&lt;titles&gt;&lt;title&gt;Clinical effects of pulsed oral irrigation with 0.2% chlorohexidine digluconate in patients with adult periodontitis&lt;/title&gt;&lt;secondary-title&gt;Journal of Clinical Periodontology&lt;/secondary-title&gt;&lt;/titles&gt;&lt;periodical&gt;&lt;full-title&gt;Journal of Clinical Periodontology&lt;/full-title&gt;&lt;/periodical&gt;&lt;pages&gt;245–248&lt;/pages&gt;&lt;volume&gt;19&lt;/volume&gt;&lt;number&gt;4&lt;/number&gt;&lt;dates&gt;&lt;year&gt;1992&lt;/year&gt;&lt;/dates&gt;&lt;urls&gt;&lt;/urls&gt;&lt;electronic-resource-num&gt;10.1111/j.1600-051x.1992.tb0046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Newman&lt;/Author&gt;&lt;Year&gt;1994&lt;/Year&gt;&lt;RecNum&gt;2900&lt;/RecNum&gt;&lt;DisplayText&gt;Newman et al. (1994)&lt;/DisplayText&gt;&lt;record&gt;&lt;rec-number&gt;2900&lt;/rec-number&gt;&lt;foreign-keys&gt;&lt;key app="EN" db-id="sptteztf0tzp0oeasftx299mfdr2sszzrsa0" timestamp="1698909783"&gt;2900&lt;/key&gt;&lt;/foreign-keys&gt;&lt;ref-type name="Journal Article"&gt;17&lt;/ref-type&gt;&lt;contributors&gt;&lt;authors&gt;&lt;author&gt;Newman, M. G.&lt;/author&gt;&lt;author&gt;Cattabriga, M.&lt;/author&gt;&lt;author&gt;Etienne, D.&lt;/author&gt;&lt;author&gt;Flemmig, T.&lt;/author&gt;&lt;author&gt;Sanz, M.&lt;/author&gt;&lt;author&gt;Kornman, K. S.&lt;/author&gt;&lt;author&gt;Doherty, F.&lt;/author&gt;&lt;author&gt;Moore, D. J.&lt;/author&gt;&lt;author&gt;Ross, C. &lt;/author&gt;&lt;/authors&gt;&lt;/contributors&gt;&lt;titles&gt;&lt;title&gt;Effectiveness of adjunctive irrigation in early periodontitis: Multi-center evaluation&lt;/title&gt;&lt;secondary-title&gt;Journal of Periodontology&lt;/secondary-title&gt;&lt;/titles&gt;&lt;periodical&gt;&lt;full-title&gt;Journal of Periodontology&lt;/full-title&gt;&lt;/periodical&gt;&lt;pages&gt;224–229&lt;/pages&gt;&lt;volume&gt;65&lt;/volume&gt;&lt;number&gt;3&lt;/number&gt;&lt;dates&gt;&lt;year&gt;1994&lt;/year&gt;&lt;/dates&gt;&lt;urls&gt;&lt;/urls&gt;&lt;electronic-resource-num&gt;10.1902/jop.1994.65.3.22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Newman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haves&lt;/Author&gt;&lt;Year&gt;1994&lt;/Year&gt;&lt;RecNum&gt;534&lt;/RecNum&gt;&lt;DisplayText&gt;Chaves et al. (1994)&lt;/DisplayText&gt;&lt;record&gt;&lt;rec-number&gt;534&lt;/rec-number&gt;&lt;foreign-keys&gt;&lt;key app="EN" db-id="sptteztf0tzp0oeasftx299mfdr2sszzrsa0" timestamp="1603952906"&gt;534&lt;/key&gt;&lt;/foreign-keys&gt;&lt;ref-type name="Journal Article"&gt;17&lt;/ref-type&gt;&lt;contributors&gt;&lt;authors&gt;&lt;author&gt;Chaves, E. S.&lt;/author&gt;&lt;author&gt;Kornman, K. S.&lt;/author&gt;&lt;author&gt;Manwell, M. A.&lt;/author&gt;&lt;author&gt;Jones, A. A.&lt;/author&gt;&lt;author&gt;Newbold, D. A.&lt;/author&gt;&lt;author&gt;Wood, R. C.&lt;/author&gt;&lt;/authors&gt;&lt;/contributors&gt;&lt;titles&gt;&lt;title&gt;Mechanism of irrigation effects on gingivitis&lt;/title&gt;&lt;secondary-title&gt;Journal of Periodontology&lt;/secondary-title&gt;&lt;/titles&gt;&lt;periodical&gt;&lt;full-title&gt;Journal of Periodontology&lt;/full-title&gt;&lt;/periodical&gt;&lt;pages&gt;1016–1021&lt;/pages&gt;&lt;volume&gt;65&lt;/volume&gt;&lt;number&gt;11&lt;/number&gt;&lt;dates&gt;&lt;year&gt;1994&lt;/year&gt;&lt;/dates&gt;&lt;urls&gt;&lt;/urls&gt;&lt;electronic-resource-num&gt;10.1902/jop.1994.65.11.10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haves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ndrareddy&lt;/Author&gt;&lt;Year&gt;2012&lt;/Year&gt;&lt;RecNum&gt;3809&lt;/RecNum&gt;&lt;DisplayText&gt;Ravindrareddy et al. (2012)&lt;/DisplayText&gt;&lt;record&gt;&lt;rec-number&gt;3809&lt;/rec-number&gt;&lt;foreign-keys&gt;&lt;key app="EN" db-id="sptteztf0tzp0oeasftx299mfdr2sszzrsa0" timestamp="1706241365"&gt;3809&lt;/key&gt;&lt;/foreign-keys&gt;&lt;ref-type name="Journal Article"&gt;17&lt;/ref-type&gt;&lt;contributors&gt;&lt;authors&gt;&lt;author&gt;Ravindrareddy, N.&lt;/author&gt;&lt;author&gt;Madhubabu, D. S.&lt;/author&gt;&lt;author&gt;Mahendraraju, C.&lt;/author&gt;&lt;author&gt;Himasilpa, C.&lt;/author&gt;&lt;author&gt;Kiran, K.&lt;/author&gt;&lt;/authors&gt;&lt;/contributors&gt;&lt;titles&gt;&lt;title&gt;Clinical effects of professional antimicrobial subgingival pulsated jet irrigation [WaterPik®] in patients with chronic periodontitis: A comparative study&lt;/title&gt;&lt;secondary-title&gt;Journal of Dr. NTR University of Health Sciences&lt;/secondary-title&gt;&lt;/titles&gt;&lt;periodical&gt;&lt;full-title&gt;Journal of Dr. NTR University of Health Sciences&lt;/full-title&gt;&lt;/periodical&gt;&lt;pages&gt;38–45&lt;/pages&gt;&lt;volume&gt;1&lt;/volume&gt;&lt;number&gt;1&lt;/number&gt;&lt;dates&gt;&lt;year&gt;2012&lt;/year&gt;&lt;/dates&gt;&lt;urls&gt;&lt;/urls&gt;&lt;electronic-resource-num&gt;10.4103/2277-8632.9417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vindrareddy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hatri&lt;/Author&gt;&lt;Year&gt;2017&lt;/Year&gt;&lt;RecNum&gt;1845&lt;/RecNum&gt;&lt;DisplayText&gt;Khatri et al. (2017)&lt;/DisplayText&gt;&lt;record&gt;&lt;rec-number&gt;1845&lt;/rec-number&gt;&lt;foreign-keys&gt;&lt;key app="EN" db-id="sptteztf0tzp0oeasftx299mfdr2sszzrsa0" timestamp="1641603806"&gt;1845&lt;/key&gt;&lt;/foreign-keys&gt;&lt;ref-type name="Journal Article"&gt;17&lt;/ref-type&gt;&lt;contributors&gt;&lt;authors&gt;&lt;author&gt;Khatri, M.&lt;/author&gt;&lt;author&gt;Malik, A. S.&lt;/author&gt;&lt;author&gt;Bansal, M.&lt;/author&gt;&lt;author&gt;Puri, K.&lt;/author&gt;&lt;author&gt;Gupta, G.&lt;/author&gt;&lt;author&gt;Kumar, A.&lt;/author&gt;&lt;/authors&gt;&lt;/contributors&gt;&lt;titles&gt;&lt;title&gt;Effect of supragingival oral irrigation as an adjunct to toothbrushing on plaque accumulation in chronic generalized gingivitis patients&lt;/title&gt;&lt;secondary-title&gt;Journal of Indian Society of Periodontology&lt;/secondary-title&gt;&lt;/titles&gt;&lt;periodical&gt;&lt;full-title&gt;Journal of Indian Society of Periodontology&lt;/full-title&gt;&lt;/periodical&gt;&lt;pages&gt;296–302&lt;/pages&gt;&lt;volume&gt;21&lt;/volume&gt;&lt;number&gt;4&lt;/number&gt;&lt;keywords&gt;&lt;keyword&gt;GINGIVITIS&lt;/keyword&gt;&lt;keyword&gt;IRRIGATION (Medicine)&lt;/keyword&gt;&lt;keyword&gt;DENTAL plaque&lt;/keyword&gt;&lt;keyword&gt;CHLORHEXIDINE&lt;/keyword&gt;&lt;keyword&gt;MOUTHWASHES&lt;/keyword&gt;&lt;keyword&gt;THERAPEUTICS&lt;/keyword&gt;&lt;keyword&gt;gingivitis therapeutic irrigation&lt;/keyword&gt;&lt;keyword&gt;toothbrushing&lt;/keyword&gt;&lt;/keywords&gt;&lt;dates&gt;&lt;year&gt;2017&lt;/year&gt;&lt;/dates&gt;&lt;isbn&gt;0972124X&lt;/isbn&gt;&lt;accession-num&gt;127678424&lt;/accession-num&gt;&lt;urls&gt;&lt;related-urls&gt;&lt;url&gt;https://search.ebscohost.com/login.aspx?direct=true&amp;amp;db=ddh&amp;amp;AN=127678424&amp;amp;site=ehost-live&amp;amp;scope=site&lt;/url&gt;&lt;/related-urls&gt;&lt;/urls&gt;&lt;electronic-resource-num&gt;10.4103/jisp.jisp_393_15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hatri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in&lt;/Author&gt;&lt;Year&gt;2020&lt;/Year&gt;&lt;RecNum&gt;1927&lt;/RecNum&gt;&lt;DisplayText&gt;Jain et al. (2020)&lt;/DisplayText&gt;&lt;record&gt;&lt;rec-number&gt;1927&lt;/rec-number&gt;&lt;foreign-keys&gt;&lt;key app="EN" db-id="sptteztf0tzp0oeasftx299mfdr2sszzrsa0" timestamp="1641603806"&gt;1927&lt;/key&gt;&lt;/foreign-keys&gt;&lt;ref-type name="Journal Article"&gt;17&lt;/ref-type&gt;&lt;contributors&gt;&lt;authors&gt;&lt;author&gt;Jain, R.&lt;/author&gt;&lt;author&gt;Chaturvedi, R.&lt;/author&gt;&lt;author&gt;Pandit, N.&lt;/author&gt;&lt;author&gt;Grover, V.&lt;/author&gt;&lt;author&gt;Lyle, D. M.&lt;/author&gt;&lt;author&gt;Jain, A.&lt;/author&gt;&lt;/authors&gt;&lt;/contributors&gt;&lt;titles&gt;&lt;title&gt;Evaluation of the efficacy of subgingival irrigation in patients with moderate-to-severe chronic periodontitis otherwise indicated for periodontal flap surgeries&lt;/title&gt;&lt;secondary-title&gt;Journal of Indian Society of Periodontology&lt;/secondary-title&gt;&lt;/titles&gt;&lt;periodical&gt;&lt;full-title&gt;Journal of Indian Society of Periodontology&lt;/full-title&gt;&lt;/periodical&gt;&lt;pages&gt;348–353&lt;/pages&gt;&lt;volume&gt;24&lt;/volume&gt;&lt;number&gt;4&lt;/number&gt;&lt;keywords&gt;&lt;keyword&gt;TOOTH root planing&lt;/keyword&gt;&lt;keyword&gt;SURGICAL flaps&lt;/keyword&gt;&lt;keyword&gt;IRRIGATION&lt;/keyword&gt;&lt;keyword&gt;TERMINALLY ill&lt;/keyword&gt;&lt;keyword&gt;PERIODONTITIS&lt;/keyword&gt;&lt;keyword&gt;MAINTENANCE&lt;/keyword&gt;&lt;keyword&gt;CHICAGO (Ill.)&lt;/keyword&gt;&lt;/keywords&gt;&lt;dates&gt;&lt;year&gt;2020&lt;/year&gt;&lt;/dates&gt;&lt;isbn&gt;0972124X&lt;/isbn&gt;&lt;accession-num&gt;145331786&lt;/accession-num&gt;&lt;urls&gt;&lt;related-urls&gt;&lt;url&gt;https://search.ebscohost.com/login.aspx?direct=true&amp;amp;db=ddh&amp;amp;AN=145331786&amp;amp;site=ehost-live&amp;amp;scope=site&lt;/url&gt;&lt;/related-urls&gt;&lt;/urls&gt;&lt;electronic-resource-num&gt;10.4103/jisp.jisp_54_20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in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a&lt;/Author&gt;&lt;Year&gt;2023&lt;/Year&gt;&lt;RecNum&gt;2917&lt;/RecNum&gt;&lt;DisplayText&gt;Deepa et al. (2023)&lt;/DisplayText&gt;&lt;record&gt;&lt;rec-number&gt;2917&lt;/rec-number&gt;&lt;foreign-keys&gt;&lt;key app="EN" db-id="sptteztf0tzp0oeasftx299mfdr2sszzrsa0" timestamp="1699830570"&gt;2917&lt;/key&gt;&lt;/foreign-keys&gt;&lt;ref-type name="Journal Article"&gt;17&lt;/ref-type&gt;&lt;contributors&gt;&lt;authors&gt;&lt;author&gt;Deepa, A.&lt;/author&gt;&lt;author&gt;Katuri, K. K.&lt;/author&gt;&lt;author&gt;Swetha, C.&lt;/author&gt;&lt;author&gt;Shivani, C. R.&lt;/author&gt;&lt;author&gt;Boyapati, R.&lt;/author&gt;&lt;author&gt;Ravindranath, D.&lt;/author&gt;&lt;/authors&gt;&lt;/contributors&gt;&lt;titles&gt;&lt;title&gt;Clinical and microbiological efficacy of 0.25% sodium hypochlorite as a subgingival irrigant in chronic periodontitis patients: A pilot study&lt;/title&gt;&lt;secondary-title&gt;World Journal of Dentistry&lt;/secondary-title&gt;&lt;/titles&gt;&lt;periodical&gt;&lt;full-title&gt;World Journal of Dentistry&lt;/full-title&gt;&lt;/periodical&gt;&lt;pages&gt;745–750&lt;/pages&gt;&lt;volume&gt;14&lt;/volume&gt;&lt;number&gt;9&lt;/number&gt;&lt;dates&gt;&lt;year&gt;2023&lt;/year&gt;&lt;/dates&gt;&lt;urls&gt;&lt;/urls&gt;&lt;electronic-resource-num&gt;10.5005/jp-journals-10015-230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epa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ziz-Gandour&lt;/Author&gt;&lt;Year&gt;1986&lt;/Year&gt;&lt;RecNum&gt;2908&lt;/RecNum&gt;&lt;DisplayText&gt;Aziz-Gandour and Newman (1986)&lt;/DisplayText&gt;&lt;record&gt;&lt;rec-number&gt;2908&lt;/rec-number&gt;&lt;foreign-keys&gt;&lt;key app="EN" db-id="sptteztf0tzp0oeasftx299mfdr2sszzrsa0" timestamp="1699312631"&gt;2908&lt;/key&gt;&lt;/foreign-keys&gt;&lt;ref-type name="Journal Article"&gt;17&lt;/ref-type&gt;&lt;contributors&gt;&lt;authors&gt;&lt;author&gt;Aziz-Gandour, I. A.&lt;/author&gt;&lt;author&gt;Newman, H. N. &lt;/author&gt;&lt;/authors&gt;&lt;/contributors&gt;&lt;titles&gt;&lt;title&gt;The effects of a simplified oral hygiene regime plus supragingival irrigation with chlorhexidine or metronidazole on chronic inflammatory periodontal disease&lt;/title&gt;&lt;secondary-title&gt;Journal of Clinical Periodontology&lt;/secondary-title&gt;&lt;/titles&gt;&lt;periodical&gt;&lt;full-title&gt;Journal of Clinical Periodontology&lt;/full-title&gt;&lt;/periodical&gt;&lt;pages&gt;228–236&lt;/pages&gt;&lt;volume&gt;13&lt;/volume&gt;&lt;number&gt;3&lt;/number&gt;&lt;dates&gt;&lt;year&gt;1986&lt;/year&gt;&lt;/dates&gt;&lt;urls&gt;&lt;/urls&gt;&lt;electronic-resource-num&gt;10.1111/j.1600-051x.1986.tb01465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ziz-Gandour and Newman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tabholz&lt;/Author&gt;&lt;Year&gt;1998&lt;/Year&gt;&lt;RecNum&gt;3867&lt;/RecNum&gt;&lt;DisplayText&gt;Stabholz et al. (1998)&lt;/DisplayText&gt;&lt;record&gt;&lt;rec-number&gt;3867&lt;/rec-number&gt;&lt;foreign-keys&gt;&lt;key app="EN" db-id="sptteztf0tzp0oeasftx299mfdr2sszzrsa0" timestamp="1706689014"&gt;3867&lt;/key&gt;&lt;/foreign-keys&gt;&lt;ref-type name="Journal Article"&gt;17&lt;/ref-type&gt;&lt;contributors&gt;&lt;authors&gt;&lt;author&gt;Stabholz, A.&lt;/author&gt;&lt;author&gt;Nicholas, A. A.&lt;/author&gt;&lt;author&gt;Zimmerman, G. J.&lt;/author&gt;&lt;author&gt;Wikesjö, U. M.&lt;/author&gt;&lt;/authors&gt;&lt;/contributors&gt;&lt;titles&gt;&lt;title&gt;Clinical and antimicrobial effects of a single episode of subgingival irrigation with tetracycline HCI or chlorhexidine in deep periodontal pockets&lt;/title&gt;&lt;secondary-title&gt;Journal of Clinical Periodontology&lt;/secondary-title&gt;&lt;/titles&gt;&lt;periodical&gt;&lt;full-title&gt;Journal of Clinical Periodontology&lt;/full-title&gt;&lt;/periodical&gt;&lt;pages&gt;794–800&lt;/pages&gt;&lt;volume&gt;25&lt;/volume&gt;&lt;number&gt;10&lt;/number&gt;&lt;dates&gt;&lt;year&gt;1998&lt;/year&gt;&lt;/dates&gt;&lt;urls&gt;&lt;/urls&gt;&lt;electronic-resource-num&gt;10.1111/j.1600-051x.1998.tb02372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tabholz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rishna&lt;/Author&gt;&lt;Year&gt;2011&lt;/Year&gt;&lt;RecNum&gt;2909&lt;/RecNum&gt;&lt;DisplayText&gt;Krishna et al. (2011)&lt;/DisplayText&gt;&lt;record&gt;&lt;rec-number&gt;2909&lt;/rec-number&gt;&lt;foreign-keys&gt;&lt;key app="EN" db-id="sptteztf0tzp0oeasftx299mfdr2sszzrsa0" timestamp="1699323336"&gt;2909&lt;/key&gt;&lt;/foreign-keys&gt;&lt;ref-type name="Journal Article"&gt;17&lt;/ref-type&gt;&lt;contributors&gt;&lt;authors&gt;&lt;author&gt;Krishna, M. K.&lt;/author&gt;&lt;author&gt;Ravindran, S. K.&lt;/author&gt;&lt;author&gt;Vivekanandan, G.&lt;/author&gt;&lt;author&gt;Navasivayam, A.&lt;/author&gt;&lt;author&gt;Thiagarajan, R.&lt;/author&gt;&lt;author&gt;Mohan, R.&lt;/author&gt;&lt;/authors&gt;&lt;/contributors&gt;&lt;titles&gt;&lt;title&gt;Effects of a single episode of subgingival irrigation with tetracycline HCl or chlorhexidine: A clinical and microbiological study&lt;/title&gt;&lt;secondary-title&gt;Journal of Indian Society of Periodontology&lt;/secondary-title&gt;&lt;/titles&gt;&lt;periodical&gt;&lt;full-title&gt;Journal of Indian Society of Periodontology&lt;/full-title&gt;&lt;/periodical&gt;&lt;pages&gt;245–249&lt;/pages&gt;&lt;volume&gt;15&lt;/volume&gt;&lt;number&gt;3&lt;/number&gt;&lt;dates&gt;&lt;year&gt;2011&lt;/year&gt;&lt;/dates&gt;&lt;urls&gt;&lt;/urls&gt;&lt;electronic-resource-num&gt;10.4103/0972-124X.856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rishna et al.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shankar&lt;/Author&gt;&lt;Year&gt;2015&lt;/Year&gt;&lt;RecNum&gt;2889&lt;/RecNum&gt;&lt;DisplayText&gt;Ravishankar et al. (2015)&lt;/DisplayText&gt;&lt;record&gt;&lt;rec-number&gt;2889&lt;/rec-number&gt;&lt;foreign-keys&gt;&lt;key app="EN" db-id="sptteztf0tzp0oeasftx299mfdr2sszzrsa0" timestamp="1698725823"&gt;2889&lt;/key&gt;&lt;/foreign-keys&gt;&lt;ref-type name="Journal Article"&gt;17&lt;/ref-type&gt;&lt;contributors&gt;&lt;authors&gt;&lt;author&gt;Ravishankar, P. L.&lt;/author&gt;&lt;author&gt;Venugopal, K.&lt;/author&gt;&lt;author&gt;Nadkerny, P.&lt;/author&gt;&lt;/authors&gt;&lt;/contributors&gt;&lt;titles&gt;&lt;title&gt;Effect of tetracycline hydrochloride and spiramycin subgingival irrigation with pulsated jet irrigator in chronic periodontitis patients: A clinical study&lt;/title&gt;&lt;secondary-title&gt;Journal of International Oral Health&lt;/secondary-title&gt;&lt;/titles&gt;&lt;periodical&gt;&lt;full-title&gt;Journal of International Oral Health&lt;/full-title&gt;&lt;/periodical&gt;&lt;pages&gt;102–107&lt;/pages&gt;&lt;volume&gt;7&lt;/volume&gt;&lt;number&gt;7&lt;/number&gt;&lt;dates&gt;&lt;year&gt;201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vishankar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erayil&lt;/Author&gt;&lt;Year&gt;2016&lt;/Year&gt;&lt;RecNum&gt;3849&lt;/RecNum&gt;&lt;DisplayText&gt;Perayil et al. (2016)&lt;/DisplayText&gt;&lt;record&gt;&lt;rec-number&gt;3849&lt;/rec-number&gt;&lt;foreign-keys&gt;&lt;key app="EN" db-id="sptteztf0tzp0oeasftx299mfdr2sszzrsa0" timestamp="1706684481"&gt;3849&lt;/key&gt;&lt;/foreign-keys&gt;&lt;ref-type name="Journal Article"&gt;17&lt;/ref-type&gt;&lt;contributors&gt;&lt;authors&gt;&lt;author&gt;Perayil, J.&lt;/author&gt;&lt;author&gt;Menon, K. S.&lt;/author&gt;&lt;author&gt;Biswas, R.&lt;/author&gt;&lt;author&gt;Fenol, A.&lt;/author&gt;&lt;author&gt;Vyloppillil, R.&lt;/author&gt;&lt;/authors&gt;&lt;/contributors&gt;&lt;titles&gt;&lt;title&gt;Comparison of the efficacy of subgingival irrigation with 2% povidone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iodine and tetracycline HCl in subjects with chronic moderate periodontitis: A clinico-microbiological study&lt;/title&gt;&lt;secondary-title&gt;Dental Research Journal&lt;/secondary-title&gt;&lt;/titles&gt;&lt;periodical&gt;&lt;full-title&gt;Dental Research Journal&lt;/full-title&gt;&lt;/periodical&gt;&lt;pages&gt;98–109&lt;/pages&gt;&lt;volume&gt;13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erayil et al. (201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laluddin&lt;/Author&gt;&lt;Year&gt;2020&lt;/Year&gt;&lt;RecNum&gt;3879&lt;/RecNum&gt;&lt;DisplayText&gt;Jalaluddin et al. (2020)&lt;/DisplayText&gt;&lt;record&gt;&lt;rec-number&gt;3879&lt;/rec-number&gt;&lt;foreign-keys&gt;&lt;key app="EN" db-id="sptteztf0tzp0oeasftx299mfdr2sszzrsa0" timestamp="1706742112"&gt;3879&lt;/key&gt;&lt;/foreign-keys&gt;&lt;ref-type name="Journal Article"&gt;17&lt;/ref-type&gt;&lt;contributors&gt;&lt;authors&gt;&lt;author&gt;Jalaluddin, M.&lt;/author&gt;&lt;author&gt;Mailankote, S.&lt;/author&gt;&lt;author&gt;Sam, G.&lt;/author&gt;&lt;author&gt;Penumatsa, N. V.&lt;/author&gt;&lt;author&gt;Alazmah, A.&lt;/author&gt;&lt;author&gt;Punde, P.&lt;/author&gt;&lt;/authors&gt;&lt;/contributors&gt;&lt;titles&gt;&lt;title&gt;Assessment of the efficacy of various subgingival irrigating solutions in chronic periodontitis: A comparative study&lt;/title&gt;&lt;secondary-title&gt;World Journal of Dentistry&lt;/secondary-title&gt;&lt;/titles&gt;&lt;periodical&gt;&lt;full-title&gt;World Journal of Dentistry&lt;/full-title&gt;&lt;/periodical&gt;&lt;pages&gt;221–225&lt;/pages&gt;&lt;volume&gt;11&lt;/volume&gt;&lt;number&gt;3&lt;/number&gt;&lt;dates&gt;&lt;year&gt;2020&lt;/year&gt;&lt;/dates&gt;&lt;urls&gt;&lt;/urls&gt;&lt;electronic-resource-num&gt;10.5005/jp-journals-10015-173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laluddin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shitish and Laxman (201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tti&lt;/Author&gt;&lt;Year&gt;2013&lt;/Year&gt;&lt;RecNum&gt;1824&lt;/RecNum&gt;&lt;DisplayText&gt;Katti and Chava (2013)&lt;/DisplayText&gt;&lt;record&gt;&lt;rec-number&gt;1824&lt;/rec-number&gt;&lt;foreign-keys&gt;&lt;key app="EN" db-id="sptteztf0tzp0oeasftx299mfdr2sszzrsa0" timestamp="1641603806"&gt;1824&lt;/key&gt;&lt;/foreign-keys&gt;&lt;ref-type name="Journal Article"&gt;17&lt;/ref-type&gt;&lt;contributors&gt;&lt;authors&gt;&lt;author&gt;Katti, S. S.&lt;/author&gt;&lt;author&gt;Chava, V. K.&lt;/author&gt;&lt;/authors&gt;&lt;/contributors&gt;&lt;titles&gt;&lt;title&gt;Effect of ozonised water on chronic periodontitis – A clinical study&lt;/title&gt;&lt;secondary-title&gt;Journal of International Oral Health&lt;/secondary-title&gt;&lt;/titles&gt;&lt;periodical&gt;&lt;full-title&gt;Journal of International Oral Health&lt;/full-title&gt;&lt;/periodical&gt;&lt;pages&gt;79–84&lt;/pages&gt;&lt;volume&gt;5&lt;/volume&gt;&lt;number&gt;5&lt;/number&gt;&lt;keywords&gt;&lt;keyword&gt;PERIODONTITIS&lt;/keyword&gt;&lt;keyword&gt;OZONIZATION of water&lt;/keyword&gt;&lt;keyword&gt;DENTAL plaque&lt;/keyword&gt;&lt;keyword&gt;GINGIVAL fluid&lt;/keyword&gt;&lt;keyword&gt;ORAL hygiene&lt;/keyword&gt;&lt;keyword&gt;chronic periodontitis&lt;/keyword&gt;&lt;keyword&gt;ozonated water&lt;/keyword&gt;&lt;keyword&gt;subgingival irrigation&lt;/keyword&gt;&lt;/keywords&gt;&lt;dates&gt;&lt;year&gt;2013&lt;/year&gt;&lt;/dates&gt;&lt;isbn&gt;09767428&lt;/isbn&gt;&lt;accession-num&gt;91885947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tti and Chava (201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19&lt;/Year&gt;&lt;RecNum&gt;2519&lt;/RecNum&gt;&lt;DisplayText&gt;Kaur et al. (2019)&lt;/DisplayText&gt;&lt;record&gt;&lt;rec-number&gt;2519&lt;/rec-number&gt;&lt;foreign-keys&gt;&lt;key app="EN" db-id="sptteztf0tzp0oeasftx299mfdr2sszzrsa0" timestamp="1652501076"&gt;2519&lt;/key&gt;&lt;/foreign-keys&gt;&lt;ref-type name="Journal Article"&gt;17&lt;/ref-type&gt;&lt;contributors&gt;&lt;authors&gt;&lt;author&gt;Kaur, A.&lt;/author&gt;&lt;author&gt;Bhavikatti, S. K.&lt;/author&gt;&lt;author&gt;Das, S. S.&lt;/author&gt;&lt;author&gt;Khanna, S.&lt;/author&gt;&lt;author&gt;Jain, M.&lt;/author&gt;&lt;author&gt;Kaur, A.&lt;/author&gt;&lt;/authors&gt;&lt;/contributors&gt;&lt;titles&gt;&lt;title&gt;Efficacy of ozonised water and 0.2% chlorhexidine gluconate in the management of chronic periodontitis when used as an irrigant in conjugation with phase I therapy&lt;/title&gt;&lt;secondary-title&gt;Journal of Contemporary Dental Practice&lt;/secondary-title&gt;&lt;/titles&gt;&lt;periodical&gt;&lt;full-title&gt;Journal of Contemporary Dental Practice&lt;/full-title&gt;&lt;/periodical&gt;&lt;pages&gt;318–323&lt;/pages&gt;&lt;volume&gt;20&lt;/volume&gt;&lt;number&gt;3&lt;/number&gt;&lt;keywords&gt;&lt;keyword&gt;Chlorhexidine gluconate&lt;/keyword&gt;&lt;keyword&gt;Chronic periodontitis&lt;/keyword&gt;&lt;keyword&gt;Irrigation&lt;/keyword&gt;&lt;keyword&gt;Ozone&lt;/keyword&gt;&lt;keyword&gt;chlorhexidine&lt;/keyword&gt;&lt;keyword&gt;topical antiinfective agent&lt;/keyword&gt;&lt;keyword&gt;water&lt;/keyword&gt;&lt;keyword&gt;adult&lt;/keyword&gt;&lt;keyword&gt;dental scaling&lt;/keyword&gt;&lt;keyword&gt;human&lt;/keyword&gt;&lt;keyword&gt;middle aged&lt;/keyword&gt;&lt;keyword&gt;Anti-Infective Agents, Local&lt;/keyword&gt;&lt;keyword&gt;Humans&lt;/keyword&gt;&lt;/keywords&gt;&lt;dates&gt;&lt;year&gt;2019&lt;/year&gt;&lt;/dates&gt;&lt;isbn&gt;15263711 (ISSN)&lt;/isbn&gt;&lt;accession-num&gt;rayyan-773664958&lt;/accession-num&gt;&lt;urls&gt;&lt;/urls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uthard&lt;/Author&gt;&lt;Year&gt;1987&lt;/Year&gt;&lt;RecNum&gt;862&lt;/RecNum&gt;&lt;DisplayText&gt;Southard et al. (1987)&lt;/DisplayText&gt;&lt;record&gt;&lt;rec-number&gt;862&lt;/rec-number&gt;&lt;foreign-keys&gt;&lt;key app="EN" db-id="sptteztf0tzp0oeasftx299mfdr2sszzrsa0" timestamp="1634020025"&gt;862&lt;/key&gt;&lt;/foreign-keys&gt;&lt;ref-type name="Journal Article"&gt;17&lt;/ref-type&gt;&lt;contributors&gt;&lt;authors&gt;&lt;author&gt;Southard, G. L.&lt;/author&gt;&lt;author&gt;Parsons, L. G.&lt;/author&gt;&lt;author&gt;Thomas, L. G.&lt;/author&gt;&lt;author&gt;Woodall, I. R.&lt;/author&gt;&lt;author&gt;Jones, B. J. B.&lt;/author&gt;&lt;/authors&gt;&lt;/contributors&gt;&lt;titles&gt;&lt;title&gt;Effect of sanguinaria extract on development of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77–380&lt;/pages&gt;&lt;volume&gt;14&lt;/volume&gt;&lt;number&gt;7&lt;/number&gt;&lt;keywords&gt;&lt;keyword&gt;ORAL irrigators&lt;/keyword&gt;&lt;keyword&gt;DENTAL plaque&lt;/keyword&gt;&lt;keyword&gt;GINGIVITIS&lt;/keyword&gt;&lt;keyword&gt;PLACEBOS&lt;/keyword&gt;&lt;keyword&gt;ORAL hygiene&lt;/keyword&gt;&lt;keyword&gt;DENTAL equipment&lt;/keyword&gt;&lt;keyword&gt;oral irrigation.&lt;/keyword&gt;&lt;keyword&gt;Sanguinaria&lt;/keyword&gt;&lt;/keywords&gt;&lt;dates&gt;&lt;year&gt;1987&lt;/year&gt;&lt;/dates&gt;&lt;publisher&gt;Wiley-Blackwell&lt;/publisher&gt;&lt;isbn&gt;03036979&lt;/isbn&gt;&lt;accession-num&gt;13471014&lt;/accession-num&gt;&lt;urls&gt;&lt;related-urls&gt;&lt;url&gt;https://search.ebscohost.com/login.aspx?direct=true&amp;amp;db=ddh&amp;amp;AN=13471014&amp;amp;site=ehost-live&amp;amp;scope=site&lt;/url&gt;&lt;/related-urls&gt;&lt;/urls&gt;&lt;electronic-resource-num&gt;10.1111/j.1600-051X.1987.tb0153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uthard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6&lt;/Year&gt;&lt;RecNum&gt;3834&lt;/RecNum&gt;&lt;DisplayText&gt;Parsons et al. (1986)&lt;/DisplayText&gt;&lt;record&gt;&lt;rec-number&gt;3834&lt;/rec-number&gt;&lt;foreign-keys&gt;&lt;key app="EN" db-id="sptteztf0tzp0oeasftx299mfdr2sszzrsa0" timestamp="1706682783"&gt;3834&lt;/key&gt;&lt;/foreign-keys&gt;&lt;ref-type name="Journal Article"&gt;17&lt;/ref-type&gt;&lt;contributors&gt;&lt;authors&gt;&lt;author&gt;Parsons, L. G.&lt;/author&gt;&lt;author&gt;Thomas, L. G.&lt;/author&gt;&lt;author&gt;Woodall, I. R.&lt;/author&gt;&lt;author&gt;Jones, B. J.&lt;/author&gt;&lt;/authors&gt;&lt;/contributors&gt;&lt;titles&gt;&lt;title&gt;Effect of 0.03% sanguinaria rinse on plaque and gingivitis when delivered as a manual rinse and under pressure in an oral irrigator&lt;/title&gt;&lt;secondary-title&gt;Compendium of Continuing Education in Dentistry&lt;/secondary-title&gt;&lt;/titles&gt;&lt;periodical&gt;&lt;full-title&gt;Compendium of Continuing Education in Dentistry&lt;/full-title&gt;&lt;/periodical&gt;&lt;pages&gt;S205–S208&lt;/pages&gt;&lt;volume&gt;S7&lt;/volume&gt;&lt;dates&gt;&lt;year&gt;1986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rsons&lt;/Author&gt;&lt;Year&gt;1987&lt;/Year&gt;&lt;RecNum&gt;2483&lt;/RecNum&gt;&lt;DisplayText&gt;Parsons et al. (1987)&lt;/DisplayText&gt;&lt;record&gt;&lt;rec-number&gt;2483&lt;/rec-number&gt;&lt;foreign-keys&gt;&lt;key app="EN" db-id="sptteztf0tzp0oeasftx299mfdr2sszzrsa0" timestamp="1652501075"&gt;2483&lt;/key&gt;&lt;/foreign-keys&gt;&lt;ref-type name="Journal Article"&gt;17&lt;/ref-type&gt;&lt;contributors&gt;&lt;authors&gt;&lt;author&gt;Parsons, L. G.&lt;/author&gt;&lt;author&gt;Thomas, L. G.&lt;/author&gt;&lt;author&gt;Southard, G. L.&lt;/author&gt;&lt;author&gt;Woodall, I. R.&lt;/author&gt;&lt;author&gt;Jones, B. J.&lt;/author&gt;&lt;/authors&gt;&lt;/contributors&gt;&lt;titles&gt;&lt;title&gt;Effect of sanguinaria extract on established plaque and gingivitis when supragingivally delivered as a manual rinse or under pressure in an oral irrigator&lt;/title&gt;&lt;secondary-title&gt;Journal of Clinical Periodontology&lt;/secondary-title&gt;&lt;/titles&gt;&lt;periodical&gt;&lt;full-title&gt;Journal of Clinical Periodontology&lt;/full-title&gt;&lt;/periodical&gt;&lt;pages&gt;381–385&lt;/pages&gt;&lt;volume&gt;14&lt;/volume&gt;&lt;number&gt;7&lt;/number&gt;&lt;keywords&gt;&lt;keyword&gt;Dental Devices, Home Care*&lt;/keyword&gt;&lt;keyword&gt;Alkaloids/*administration &amp;amp; dosage&lt;/keyword&gt;&lt;keyword&gt;Dental Plaque/*drug therapy&lt;/keyword&gt;&lt;keyword&gt;Gingivitis/*drug therapy&lt;/keyword&gt;&lt;keyword&gt;Mouthwashes/*therapeutic use&lt;/keyword&gt;&lt;keyword&gt;Adult&lt;/keyword&gt;&lt;keyword&gt;Anti-Infective Agents/administration &amp;amp; dosage&lt;/keyword&gt;&lt;keyword&gt;Anti-Infective Agents/therapeutic use&lt;/keyword&gt;&lt;keyword&gt;Benzophenanthridines&lt;/keyword&gt;&lt;keyword&gt;Dental Plaque Index&lt;/keyword&gt;&lt;keyword&gt;Humans&lt;/keyword&gt;&lt;keyword&gt;Isoquinolines&lt;/keyword&gt;&lt;keyword&gt;Periodontal Index&lt;/keyword&gt;&lt;/keywords&gt;&lt;dates&gt;&lt;year&gt;1987&lt;/year&gt;&lt;/dates&gt;&lt;isbn&gt;0303-6979&lt;/isbn&gt;&lt;accession-num&gt;rayyan-773664773&lt;/accession-num&gt;&lt;urls&gt;&lt;/urls&gt;&lt;electronic-resource-num&gt;10.1111/j.1600-051X.1987.tb0154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rsons et al. (198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iancio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ine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istorius&lt;/Author&gt;&lt;Year&gt;2003&lt;/Year&gt;&lt;RecNum&gt;1387&lt;/RecNum&gt;&lt;DisplayText&gt;Pistorius et al. (2003)&lt;/DisplayText&gt;&lt;record&gt;&lt;rec-number&gt;1387&lt;/rec-number&gt;&lt;foreign-keys&gt;&lt;key app="EN" db-id="sptteztf0tzp0oeasftx299mfdr2sszzrsa0" timestamp="1635823212"&gt;1387&lt;/key&gt;&lt;/foreign-keys&gt;&lt;ref-type name="Journal Article"&gt;17&lt;/ref-type&gt;&lt;contributors&gt;&lt;authors&gt;&lt;author&gt;Pistorius, A.&lt;/author&gt;&lt;author&gt;Willershausen, B.&lt;/author&gt;&lt;author&gt;Steinmeier, E. M.&lt;/author&gt;&lt;author&gt;Kreislert, M.&lt;/author&gt;&lt;/authors&gt;&lt;/contributors&gt;&lt;titles&gt;&lt;title&gt;Efficacy of subgingival irrigation using herbal extracts on gingival inflammation&lt;/title&gt;&lt;secondary-title&gt;Journal of Periodontology&lt;/secondary-title&gt;&lt;/titles&gt;&lt;periodical&gt;&lt;full-title&gt;Journal of Periodontology&lt;/full-title&gt;&lt;/periodical&gt;&lt;pages&gt;616–622&lt;/pages&gt;&lt;volume&gt;74&lt;/volume&gt;&lt;number&gt;5&lt;/number&gt;&lt;keywords&gt;&lt;keyword&gt;Analysis of Variance&lt;/keyword&gt;&lt;keyword&gt;Dental Plaque Index&lt;/keyword&gt;&lt;keyword&gt;Double‐Blind Method&lt;/keyword&gt;&lt;keyword&gt;Female&lt;/keyword&gt;&lt;keyword&gt;Follow‐Up Studies&lt;/keyword&gt;&lt;keyword&gt;Gingival Hemorrhage [therapy]&lt;/keyword&gt;&lt;keyword&gt;Gingivitis [*therapy]&lt;/keyword&gt;&lt;keyword&gt;Humans&lt;/keyword&gt;&lt;keyword&gt;Male&lt;/keyword&gt;&lt;keyword&gt;Middle Aged&lt;/keyword&gt;&lt;keyword&gt;Mouthwashes [*therapeutic use]&lt;/keyword&gt;&lt;keyword&gt;Oral Hygiene [instrumentation]&lt;/keyword&gt;&lt;keyword&gt;Periodontal Index&lt;/keyword&gt;&lt;keyword&gt;Periodontal Pocket [therapy]&lt;/keyword&gt;&lt;keyword&gt;Plant Extracts [*therapeutic use]&lt;/keyword&gt;&lt;keyword&gt;Plants&lt;/keyword&gt;&lt;keyword&gt;Prospective Studies&lt;/keyword&gt;&lt;keyword&gt;Sodium Bicarbonate [therapeutic use]&lt;/keyword&gt;&lt;keyword&gt;Therapeutic Irrigation&lt;/keyword&gt;&lt;/keywords&gt;&lt;dates&gt;&lt;year&gt;2003&lt;/year&gt;&lt;/dates&gt;&lt;accession-num&gt;CN-00438555&lt;/accession-num&gt;&lt;urls&gt;&lt;related-urls&gt;&lt;url&gt;https://www.cochranelibrary.com/central/doi/10.1002/central/CN-00438555/full&lt;/url&gt;&lt;/related-urls&gt;&lt;/urls&gt;&lt;custom3&gt;PUBMED 12816293&lt;/custom3&gt;&lt;electronic-resource-num&gt;10.1902/jop.2003.74.5.6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istorius et al. (200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rnst&lt;/Author&gt;&lt;Year&gt;2004&lt;/Year&gt;&lt;RecNum&gt;3836&lt;/RecNum&gt;&lt;DisplayText&gt;Ernst et al. (2004)&lt;/DisplayText&gt;&lt;record&gt;&lt;rec-number&gt;3836&lt;/rec-number&gt;&lt;foreign-keys&gt;&lt;key app="EN" db-id="sptteztf0tzp0oeasftx299mfdr2sszzrsa0" timestamp="1706682984"&gt;3836&lt;/key&gt;&lt;/foreign-keys&gt;&lt;ref-type name="Journal Article"&gt;17&lt;/ref-type&gt;&lt;contributors&gt;&lt;authors&gt;&lt;author&gt;Ernst, C. P.&lt;/author&gt;&lt;author&gt;Pittrof, M.&lt;/author&gt;&lt;author&gt;Fürstenfelder, S.&lt;/author&gt;&lt;author&gt;Willershausen, B.&lt;/author&gt;&lt;/authors&gt;&lt;/contributors&gt;&lt;titles&gt;&lt;title&gt;Does professional preventive care benefit from additional subgingival irrigation?&lt;/title&gt;&lt;secondary-title&gt;Clinical Oral Investigations&lt;/secondary-title&gt;&lt;/titles&gt;&lt;periodical&gt;&lt;full-title&gt;Clinical Oral Investigations&lt;/full-title&gt;&lt;/periodical&gt;&lt;pages&gt;211–218&lt;/pages&gt;&lt;volume&gt;8&lt;/volume&gt;&lt;number&gt;4&lt;/number&gt;&lt;dates&gt;&lt;year&gt;2004&lt;/year&gt;&lt;/dates&gt;&lt;urls&gt;&lt;/urls&gt;&lt;electronic-resource-num&gt;10.1007/s00784-004-0266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rnst et al. (200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bullais&lt;/Author&gt;&lt;Year&gt;2015&lt;/Year&gt;&lt;RecNum&gt;2918&lt;/RecNum&gt;&lt;DisplayText&gt;Abullais et al. (2015)&lt;/DisplayText&gt;&lt;record&gt;&lt;rec-number&gt;2918&lt;/rec-number&gt;&lt;foreign-keys&gt;&lt;key app="EN" db-id="sptteztf0tzp0oeasftx299mfdr2sszzrsa0" timestamp="1699924680"&gt;2918&lt;/key&gt;&lt;/foreign-keys&gt;&lt;ref-type name="Journal Article"&gt;17&lt;/ref-type&gt;&lt;contributors&gt;&lt;authors&gt;&lt;author&gt;Abullais, S. S.&lt;/author&gt;&lt;author&gt;Dani, N.&lt;/author&gt;&lt;author&gt;Hamiduddin, P. N.&lt;/author&gt;&lt;author&gt;Kudyar, N.&lt;/author&gt;&lt;author&gt;Gore, A. &lt;/author&gt;&lt;/authors&gt;&lt;/contributors&gt;&lt;titles&gt;&lt;title&gt;Efficacy of irrigation with different antimicrobial agents on periodontal health in patients treated for chronic periodontitis: A randomized controlled clinical trial&lt;/title&gt;&lt;secondary-title&gt;Ayu&lt;/secondary-title&gt;&lt;/titles&gt;&lt;periodical&gt;&lt;full-title&gt;Ayu&lt;/full-title&gt;&lt;/periodical&gt;&lt;pages&gt;380–386&lt;/pages&gt;&lt;volume&gt;36&lt;/volume&gt;&lt;number&gt;4&lt;/number&gt;&lt;dates&gt;&lt;year&gt;2015&lt;/year&gt;&lt;/dates&gt;&lt;urls&gt;&lt;/urls&gt;&lt;electronic-resource-num&gt;10.4103/0974-8520.1907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bullais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tay&lt;/Author&gt;&lt;Year&gt;2021&lt;/Year&gt;&lt;RecNum&gt;2581&lt;/RecNum&gt;&lt;DisplayText&gt;Eltay et al. (2021)&lt;/DisplayText&gt;&lt;record&gt;&lt;rec-number&gt;2581&lt;/rec-number&gt;&lt;foreign-keys&gt;&lt;key app="EN" db-id="sptteztf0tzp0oeasftx299mfdr2sszzrsa0" timestamp="1652501076"&gt;2581&lt;/key&gt;&lt;/foreign-keys&gt;&lt;ref-type name="Journal Article"&gt;17&lt;/ref-type&gt;&lt;contributors&gt;&lt;authors&gt;&lt;author&gt;Eltay, E. G.&lt;/author&gt;&lt;author&gt;Gismalla, B. G.&lt;/author&gt;&lt;author&gt;Mukhtar, M. M.&lt;/author&gt;&lt;author&gt;Awadelkarim, M. O.&lt;/author&gt;&lt;/authors&gt;&lt;/contributors&gt;&lt;titles&gt;&lt;title&gt;Punica granatum peel extract as adjunct irrigation to nonsurgical treatment of chronic gingivitis&lt;/title&gt;&lt;secondary-title&gt;Complementary Therapies in Clinical Practice&lt;/secondary-title&gt;&lt;/titles&gt;&lt;periodical&gt;&lt;full-title&gt;Complementary Therapies in Clinical Practice&lt;/full-title&gt;&lt;/periodical&gt;&lt;volume&gt;43&lt;/volume&gt;&lt;keywords&gt;&lt;keyword&gt;Gingivitis&lt;/keyword&gt;&lt;keyword&gt;Drug Therapy&lt;/keyword&gt;&lt;keyword&gt;Chronic Disease&lt;/keyword&gt;&lt;keyword&gt;Pomegranate&lt;/keyword&gt;&lt;keyword&gt;Therapeutic Use&lt;/keyword&gt;&lt;keyword&gt;Plant Extracts&lt;/keyword&gt;&lt;keyword&gt;Antiinflammatory Agents&lt;/keyword&gt;&lt;keyword&gt;Drug Efficacy&lt;/keyword&gt;&lt;keyword&gt;Evaluation&lt;/keyword&gt;&lt;keyword&gt;Therapeutic Irrigation&lt;/keyword&gt;&lt;keyword&gt;Human&lt;/keyword&gt;&lt;keyword&gt;Randomized Controlled Trials&lt;/keyword&gt;&lt;keyword&gt;Random Assignment&lt;/keyword&gt;&lt;keyword&gt;Administration and Dosage&lt;/keyword&gt;&lt;keyword&gt;Double-Blind Studies&lt;/keyword&gt;&lt;keyword&gt;Pharmacodynamics&lt;/keyword&gt;&lt;keyword&gt;Interleukins&lt;/keyword&gt;&lt;/keywords&gt;&lt;dates&gt;&lt;year&gt;2021&lt;/year&gt;&lt;/dates&gt;&lt;isbn&gt;1744-3881&lt;/isbn&gt;&lt;accession-num&gt;rayyan-773665671&lt;/accession-num&gt;&lt;urls&gt;&lt;/urls&gt;&lt;custom7&gt;101383&lt;/custom7&gt;&lt;electronic-resource-num&gt;10.1016/j.ctcp.2021.10138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ltay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5&lt;/Year&gt;&lt;RecNum&gt;592&lt;/RecNum&gt;&lt;DisplayText&gt;Flemmig et al. (1995)&lt;/DisplayText&gt;&lt;record&gt;&lt;rec-number&gt;592&lt;/rec-number&gt;&lt;foreign-keys&gt;&lt;key app="EN" db-id="sptteztf0tzp0oeasftx299mfdr2sszzrsa0" timestamp="1612075112"&gt;592&lt;/key&gt;&lt;/foreign-keys&gt;&lt;ref-type name="Journal Article"&gt;17&lt;/ref-type&gt;&lt;contributors&gt;&lt;authors&gt;&lt;author&gt;Flemmig, T. F. &lt;/author&gt;&lt;author&gt;Epp, B. &lt;/author&gt;&lt;author&gt;Funkenhauser, Z. &lt;/author&gt;&lt;author&gt;Newman, M. G. &lt;/author&gt;&lt;author&gt;Kornman, K. S. &lt;/author&gt;&lt;author&gt;Haubitz, I. &lt;/author&gt;&lt;author&gt;Klaiber, B.&lt;/author&gt;&lt;/authors&gt;&lt;/contributors&gt;&lt;titles&gt;&lt;title&gt;Adjunctive supragingival irrigation with acetylsalicylic acid in periodontal supportive therapy&lt;/title&gt;&lt;secondary-title&gt;Journal of Clinical Periodontology&lt;/secondary-title&gt;&lt;/titles&gt;&lt;periodical&gt;&lt;full-title&gt;Journal of Clinical Periodontology&lt;/full-title&gt;&lt;/periodical&gt;&lt;pages&gt;427–433&lt;/pages&gt;&lt;volume&gt;22&lt;/volume&gt;&lt;number&gt;6&lt;/number&gt;&lt;dates&gt;&lt;year&gt;1995&lt;/year&gt;&lt;/dates&gt;&lt;urls&gt;&lt;/urls&gt;&lt;electronic-resource-num&gt;10.1111/j.1600-051x.1995.tb0017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hnson&lt;/Author&gt;&lt;Year&gt;1998&lt;/Year&gt;&lt;RecNum&gt;2898&lt;/RecNum&gt;&lt;DisplayText&gt;Johnson et al. (1998)&lt;/DisplayText&gt;&lt;record&gt;&lt;rec-number&gt;2898&lt;/rec-number&gt;&lt;foreign-keys&gt;&lt;key app="EN" db-id="sptteztf0tzp0oeasftx299mfdr2sszzrsa0" timestamp="1698898607"&gt;2898&lt;/key&gt;&lt;/foreign-keys&gt;&lt;ref-type name="Journal Article"&gt;17&lt;/ref-type&gt;&lt;contributors&gt;&lt;authors&gt;&lt;author&gt;Johnson, K. E.&lt;/author&gt;&lt;author&gt;Sanders, J. J.&lt;/author&gt;&lt;author&gt;Gellin, R. G.&lt;/author&gt;&lt;author&gt;Palesch, Y. Y.&lt;/author&gt;&lt;/authors&gt;&lt;/contributors&gt;&lt;titles&gt;&lt;title&gt;The effectiveness of a magnetized water orai irrigator (Hydro Fioss®) on plaque, calculus and gingival health&lt;/title&gt;&lt;secondary-title&gt;Journal of Clinical Periodontology&lt;/secondary-title&gt;&lt;/titles&gt;&lt;periodical&gt;&lt;full-title&gt;Journal of Clinical Periodontology&lt;/full-title&gt;&lt;/periodical&gt;&lt;pages&gt;316–321&lt;/pages&gt;&lt;volume&gt;25&lt;/volume&gt;&lt;number&gt;4&lt;/number&gt;&lt;dates&gt;&lt;year&gt;1998&lt;/year&gt;&lt;/dates&gt;&lt;urls&gt;&lt;/urls&gt;&lt;electronic-resource-num&gt;10.1111/j.1600-051x.1998.tb02447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hnson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sshiki&lt;/Author&gt;&lt;Year&gt;1970&lt;/Year&gt;&lt;RecNum&gt;2474&lt;/RecNum&gt;&lt;DisplayText&gt;Isshiki (1970)&lt;/DisplayText&gt;&lt;record&gt;&lt;rec-number&gt;2474&lt;/rec-number&gt;&lt;foreign-keys&gt;&lt;key app="EN" db-id="sptteztf0tzp0oeasftx299mfdr2sszzrsa0" timestamp="1652501075"&gt;2474&lt;/key&gt;&lt;/foreign-keys&gt;&lt;ref-type name="Journal Article"&gt;17&lt;/ref-type&gt;&lt;contributors&gt;&lt;authors&gt;&lt;author&gt;Isshiki, Y.&lt;/author&gt;&lt;/authors&gt;&lt;/contributors&gt;&lt;titles&gt;&lt;title&gt;Effect of oral cleansing in cerebral palsied children (application of a water jet device)&lt;/title&gt;&lt;secondary-title&gt;The Bulletin of Tokyo Dental College&lt;/secondary-title&gt;&lt;/titles&gt;&lt;periodical&gt;&lt;full-title&gt;The Bulletin of Tokyo Dental College&lt;/full-title&gt;&lt;/periodical&gt;&lt;pages&gt;121–131&lt;/pages&gt;&lt;volume&gt;11&lt;/volume&gt;&lt;number&gt;2&lt;/number&gt;&lt;keywords&gt;&lt;keyword&gt;Cerebral Palsy&lt;/keyword&gt;&lt;keyword&gt;Disabled Persons&lt;/keyword&gt;&lt;keyword&gt;Hydrotherapy&lt;/keyword&gt;&lt;keyword&gt;Oral Health&lt;/keyword&gt;&lt;/keywords&gt;&lt;dates&gt;&lt;year&gt;1970&lt;/year&gt;&lt;/dates&gt;&lt;isbn&gt;0040-8891&lt;/isbn&gt;&lt;accession-num&gt;rayyan-773664737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sshiki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urthy&lt;/Author&gt;&lt;Year&gt;2018&lt;/Year&gt;&lt;RecNum&gt;2904&lt;/RecNum&gt;&lt;DisplayText&gt;Murthy et al. (2018)&lt;/DisplayText&gt;&lt;record&gt;&lt;rec-number&gt;2904&lt;/rec-number&gt;&lt;foreign-keys&gt;&lt;key app="EN" db-id="sptteztf0tzp0oeasftx299mfdr2sszzrsa0" timestamp="1699226164"&gt;2904&lt;/key&gt;&lt;/foreign-keys&gt;&lt;ref-type name="Journal Article"&gt;17&lt;/ref-type&gt;&lt;contributors&gt;&lt;authors&gt;&lt;author&gt;Murthy, P. S.&lt;/author&gt;&lt;author&gt;Shaik, N.&lt;/author&gt;&lt;author&gt;Deshmukh, S.&lt;/author&gt;&lt;author&gt;Girish, M. S.&lt;/author&gt;&lt;/authors&gt;&lt;/contributors&gt;&lt;titles&gt;&lt;title&gt;Effectiveness of plaque control with novel pediatric oral hygiene need station (modified oral irrigation device) as compared with manual brushing and flossing: Randomized controlled pilot trial&lt;/title&gt;&lt;secondary-title&gt;Contemporary Clinical Dentistry&lt;/secondary-title&gt;&lt;/titles&gt;&lt;periodical&gt;&lt;full-title&gt;Contemporary Clinical Dentistry&lt;/full-title&gt;&lt;/periodical&gt;&lt;pages&gt;170–173&lt;/pages&gt;&lt;volume&gt;9&lt;/volume&gt;&lt;number&gt;2&lt;/number&gt;&lt;dates&gt;&lt;year&gt;2018&lt;/year&gt;&lt;/dates&gt;&lt;urls&gt;&lt;/urls&gt;&lt;electronic-resource-num&gt;10.4103/ccd.ccd_749_1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urthy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Deepika&lt;/Author&gt;&lt;Year&gt;2022&lt;/Year&gt;&lt;RecNum&gt;3815&lt;/RecNum&gt;&lt;DisplayText&gt;Deepika et al. (2022)&lt;/DisplayText&gt;&lt;record&gt;&lt;rec-number&gt;3815&lt;/rec-number&gt;&lt;foreign-keys&gt;&lt;key app="EN" db-id="sptteztf0tzp0oeasftx299mfdr2sszzrsa0" timestamp="1706493218"&gt;3815&lt;/key&gt;&lt;/foreign-keys&gt;&lt;ref-type name="Journal Article"&gt;17&lt;/ref-type&gt;&lt;contributors&gt;&lt;authors&gt;&lt;author&gt;Deepika, V.&lt;/author&gt;&lt;author&gt;Chandrasekhar, R.&lt;/author&gt;&lt;author&gt;Uloopi, K. S.&lt;/author&gt;&lt;author&gt;Ratnaditya, A.&lt;/author&gt;&lt;author&gt;Vinay, C.&lt;/author&gt;&lt;author&gt;RojaRamya, K. S.&lt;/author&gt;&lt;/authors&gt;&lt;/contributors&gt;&lt;titles&gt;&lt;title&gt;A randomized controlled trial for evaluation of the effectiveness of oral irrigator and interdental floss for plaque control in children with visual impairment&lt;/title&gt;&lt;secondary-title&gt;International Journal of Clinical Pediatric Dentistry&lt;/secondary-title&gt;&lt;/titles&gt;&lt;periodical&gt;&lt;full-title&gt;International Journal of Clinical Pediatric Dentistry&lt;/full-title&gt;&lt;/periodical&gt;&lt;pages&gt;389–393&lt;/pages&gt;&lt;volume&gt;15&lt;/volume&gt;&lt;number&gt;4&lt;/number&gt;&lt;dates&gt;&lt;year&gt;2022&lt;/year&gt;&lt;/dates&gt;&lt;urls&gt;&lt;/urls&gt;&lt;electronic-resource-num&gt;10.5005/jp-journals-10005-240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eepik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atuskar&lt;/Author&gt;&lt;Year&gt;2023&lt;/Year&gt;&lt;RecNum&gt;2848&lt;/RecNum&gt;&lt;DisplayText&gt;Tatuskar et al. (2023)&lt;/DisplayText&gt;&lt;record&gt;&lt;rec-number&gt;2848&lt;/rec-number&gt;&lt;foreign-keys&gt;&lt;key app="EN" db-id="sptteztf0tzp0oeasftx299mfdr2sszzrsa0" timestamp="1694494700"&gt;2848&lt;/key&gt;&lt;/foreign-keys&gt;&lt;ref-type name="Journal Article"&gt;17&lt;/ref-type&gt;&lt;contributors&gt;&lt;authors&gt;&lt;author&gt;Tatuskar, P. V.&lt;/author&gt;&lt;author&gt;Karmakar, S.&lt;/author&gt;&lt;author&gt;Walavalkar, N. N.&lt;/author&gt;&lt;author&gt;Vandana, K. L.&lt;/author&gt;&lt;/authors&gt;&lt;/contributors&gt;&lt;titles&gt;&lt;title&gt;Effect of ozone irrigation and powered toothbrushing on dental plaque, gingival inflammation, and microbial status in institutionalized mentally challenged individuals: A double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blinded, randomized, controlled clinical trial&lt;/title&gt;&lt;secondary-title&gt;Journal of Indian Society of Periodontology&lt;/secondary-title&gt;&lt;/titles&gt;&lt;periodical&gt;&lt;full-title&gt;Journal of Indian Society of Periodontology&lt;/full-title&gt;&lt;/periodical&gt;&lt;pages&gt;315–319&lt;/pages&gt;&lt;volume&gt;27&lt;/volume&gt;&lt;number&gt;3&lt;/number&gt;&lt;dates&gt;&lt;year&gt;2023&lt;/year&gt;&lt;/dates&gt;&lt;urls&gt;&lt;/urls&gt;&lt;electronic-resource-num&gt;10.4103/jisp.jisp_69_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atuska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-Mubarak&lt;/Author&gt;&lt;Year&gt;2002&lt;/Year&gt;&lt;RecNum&gt;555&lt;/RecNum&gt;&lt;DisplayText&gt;Al-Mubarak et al. (2002)&lt;/DisplayText&gt;&lt;record&gt;&lt;rec-number&gt;555&lt;/rec-number&gt;&lt;foreign-keys&gt;&lt;key app="EN" db-id="sptteztf0tzp0oeasftx299mfdr2sszzrsa0" timestamp="1609735219"&gt;555&lt;/key&gt;&lt;/foreign-keys&gt;&lt;ref-type name="Journal Article"&gt;17&lt;/ref-type&gt;&lt;contributors&gt;&lt;authors&gt;&lt;author&gt;Al-Mubarak, S. &lt;/author&gt;&lt;author&gt;Ciancio, S. &lt;/author&gt;&lt;author&gt;Aljada, A. &lt;/author&gt;&lt;author&gt;Mohanty, P. &lt;/author&gt;&lt;author&gt;Ross, C. &lt;/author&gt;&lt;author&gt;Dandona, P.&lt;/author&gt;&lt;/authors&gt;&lt;/contributors&gt;&lt;titles&gt;&lt;title&gt;Comparative evaluation of adjunctive oral irrigation in diabetics&lt;/title&gt;&lt;secondary-title&gt;Journal of Clinical Periodontology&lt;/secondary-title&gt;&lt;/titles&gt;&lt;periodical&gt;&lt;full-title&gt;Journal of Clinical Periodontology&lt;/full-title&gt;&lt;/periodical&gt;&lt;pages&gt;295–300&lt;/pages&gt;&lt;volume&gt;29&lt;/volume&gt;&lt;number&gt;4&lt;/number&gt;&lt;dates&gt;&lt;year&gt;2002&lt;/year&gt;&lt;/dates&gt;&lt;urls&gt;&lt;/urls&gt;&lt;electronic-resource-num&gt;10.1034/j.1600-051x.2002.290404.x.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-Mubarak et al. (200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ecco&lt;/Author&gt;&lt;Year&gt;2022&lt;/Year&gt;&lt;RecNum&gt;3682&lt;/RecNum&gt;&lt;DisplayText&gt;Tecco et al. (2022)&lt;/DisplayText&gt;&lt;record&gt;&lt;rec-number&gt;3682&lt;/rec-number&gt;&lt;foreign-keys&gt;&lt;key app="EN" db-id="sptteztf0tzp0oeasftx299mfdr2sszzrsa0" timestamp="1703302827"&gt;3682&lt;/key&gt;&lt;/foreign-keys&gt;&lt;ref-type name="Journal Article"&gt;17&lt;/ref-type&gt;&lt;contributors&gt;&lt;authors&gt;&lt;author&gt;Tecco, S.&lt;/author&gt;&lt;author&gt;Nota, A.&lt;/author&gt;&lt;author&gt;D’Amicantonio, T.&lt;/author&gt;&lt;author&gt;Pittari, L.&lt;/author&gt;&lt;author&gt;Monti, M.&lt;/author&gt;&lt;author&gt;Polizzi, E.&lt;/author&gt;&lt;/authors&gt;&lt;/contributors&gt;&lt;titles&gt;&lt;title&gt;Effects of an ozonated water irrigator on the plaque index and bleeding index of pregnant women&lt;/title&gt;&lt;secondary-title&gt;Journal of Clinical Medicine&lt;/secondary-title&gt;&lt;/titles&gt;&lt;periodical&gt;&lt;full-title&gt;Journal of Clinical Medicine&lt;/full-title&gt;&lt;/periodical&gt;&lt;volume&gt;11&lt;/volume&gt;&lt;number&gt;14&lt;/number&gt;&lt;keywords&gt;&lt;keyword&gt;bleeding on probing&lt;/keyword&gt;&lt;keyword&gt;dental plaque&lt;/keyword&gt;&lt;keyword&gt;gingival&lt;/keyword&gt;&lt;keyword&gt;gingivitis&lt;/keyword&gt;&lt;keyword&gt;ozonated water&lt;/keyword&gt;&lt;keyword&gt;ozone&lt;/keyword&gt;&lt;keyword&gt;pregnant women&lt;/keyword&gt;&lt;/keywords&gt;&lt;dates&gt;&lt;year&gt;2022&lt;/year&gt;&lt;/dates&gt;&lt;urls&gt;&lt;related-urls&gt;&lt;url&gt;https://www.scopus.com/inward/record.uri?eid=2-s2.0-85136343768&amp;amp;doi=10.3390%2fjcm11144107&amp;amp;partnerID=40&amp;amp;md5=e34c2d06e0b588d1c27473471f818e07&lt;/url&gt;&lt;/related-urls&gt;&lt;/urls&gt;&lt;custom7&gt;4107&lt;/custom7&gt;&lt;electronic-resource-num&gt;10.3390/jcm11144107&lt;/electronic-resource-num&gt;&lt;remote-database-name&gt;Scopus&lt;/remote-database-nam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ecco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23&lt;/Year&gt;&lt;RecNum&gt;2882&lt;/RecNum&gt;&lt;DisplayText&gt;Kaur et al. (2023)&lt;/DisplayText&gt;&lt;record&gt;&lt;rec-number&gt;2882&lt;/rec-number&gt;&lt;foreign-keys&gt;&lt;key app="EN" db-id="sptteztf0tzp0oeasftx299mfdr2sszzrsa0" timestamp="1698219978"&gt;2882&lt;/key&gt;&lt;/foreign-keys&gt;&lt;ref-type name="Journal Article"&gt;17&lt;/ref-type&gt;&lt;contributors&gt;&lt;authors&gt;&lt;author&gt;Kaur, J.&lt;/author&gt;&lt;author&gt;Grover, V.&lt;/author&gt;&lt;author&gt;Gupta, J.&lt;/author&gt;&lt;author&gt;Gupta, M.&lt;/author&gt;&lt;author&gt;Kapur, V.&lt;/author&gt;&lt;author&gt;Mehta, M.&lt;/author&gt;&lt;author&gt;Lyle, D. M.&lt;/author&gt;&lt;author&gt;Samujh, T.&lt;/author&gt;&lt;author&gt;Jain, A.&lt;/author&gt;&lt;/authors&gt;&lt;/contributors&gt;&lt;titles&gt;&lt;title&gt;Effectiveness of subgingival irrigation and powered toothbrush as home care maintenance protocol in type 2 diabetic patients with active periodontal disease: A 4-month randomized controlled trial&lt;/title&gt;&lt;secondary-title&gt;Journal of Indian Society of Periodontology&lt;/secondary-title&gt;&lt;/titles&gt;&lt;periodical&gt;&lt;full-title&gt;Journal of Indian Society of Periodontology&lt;/full-title&gt;&lt;/periodical&gt;&lt;pages&gt;515–523&lt;/pages&gt;&lt;volume&gt;27&lt;/volume&gt;&lt;number&gt;5&lt;/number&gt;&lt;dates&gt;&lt;year&gt;2023&lt;/year&gt;&lt;/dates&gt;&lt;urls&gt;&lt;/urls&gt;&lt;electronic-resource-num&gt;10.4103/jisp.jisp_509_2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York&lt;/Author&gt;&lt;Year&gt;1967&lt;/Year&gt;&lt;RecNum&gt;3843&lt;/RecNum&gt;&lt;DisplayText&gt;York and Dunkin (1967)&lt;/DisplayText&gt;&lt;record&gt;&lt;rec-number&gt;3843&lt;/rec-number&gt;&lt;foreign-keys&gt;&lt;key app="EN" db-id="sptteztf0tzp0oeasftx299mfdr2sszzrsa0" timestamp="1706683759"&gt;3843&lt;/key&gt;&lt;/foreign-keys&gt;&lt;ref-type name="Journal Article"&gt;17&lt;/ref-type&gt;&lt;contributors&gt;&lt;authors&gt;&lt;author&gt;York, T. A.&lt;/author&gt;&lt;author&gt;Dunkin, R. T.&lt;/author&gt;&lt;/authors&gt;&lt;/contributors&gt;&lt;titles&gt;&lt;title&gt;Control of periodontal problems in orthodontics by use of water irrigation&lt;/title&gt;&lt;secondary-title&gt;American Journal of Orthodontics&lt;/secondary-title&gt;&lt;/titles&gt;&lt;periodical&gt;&lt;full-title&gt;American Journal of Orthodontics&lt;/full-title&gt;&lt;/periodical&gt;&lt;pages&gt;639–650&lt;/pages&gt;&lt;volume&gt;53&lt;/volume&gt;&lt;number&gt;9&lt;/number&gt;&lt;dates&gt;&lt;year&gt;1967&lt;/year&gt;&lt;/dates&gt;&lt;urls&gt;&lt;/urls&gt;&lt;electronic-resource-num&gt;10.1016/0002-9416(67)90175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York and Dunkin (196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chumacher&lt;/Author&gt;&lt;Year&gt;1978&lt;/Year&gt;&lt;RecNum&gt;3893&lt;/RecNum&gt;&lt;DisplayText&gt;Schumacher (1978)&lt;/DisplayText&gt;&lt;record&gt;&lt;rec-number&gt;3893&lt;/rec-number&gt;&lt;foreign-keys&gt;&lt;key app="EN" db-id="sptteztf0tzp0oeasftx299mfdr2sszzrsa0" timestamp="1707525759"&gt;3893&lt;/key&gt;&lt;/foreign-keys&gt;&lt;ref-type name="Journal Article"&gt;17&lt;/ref-type&gt;&lt;contributors&gt;&lt;authors&gt;&lt;author&gt;Schumacher, H. A.&lt;/author&gt;&lt;/authors&gt;&lt;/contributors&gt;&lt;titles&gt;&lt;title&gt;Experiences with the Water-Pik irrigating device in multi-band treatment&lt;/title&gt;&lt;secondary-title&gt;Quintessence International, Dental Digest&lt;/secondary-title&gt;&lt;/titles&gt;&lt;periodical&gt;&lt;full-title&gt;Quintessence International, Dental Digest&lt;/full-title&gt;&lt;/periodical&gt;&lt;pages&gt;47–49&lt;/pages&gt;&lt;volume&gt;9&lt;/volume&gt;&lt;number&gt;1&lt;/number&gt;&lt;dates&gt;&lt;year&gt;197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chumacher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ckson&lt;/Author&gt;&lt;Year&gt;1991&lt;/Year&gt;&lt;RecNum&gt;3858&lt;/RecNum&gt;&lt;DisplayText&gt;Jackson (1991)&lt;/DisplayText&gt;&lt;record&gt;&lt;rec-number&gt;3858&lt;/rec-number&gt;&lt;foreign-keys&gt;&lt;key app="EN" db-id="sptteztf0tzp0oeasftx299mfdr2sszzrsa0" timestamp="1706685832"&gt;3858&lt;/key&gt;&lt;/foreign-keys&gt;&lt;ref-type name="Journal Article"&gt;17&lt;/ref-type&gt;&lt;contributors&gt;&lt;authors&gt;&lt;author&gt;Jackson, C. L.&lt;/author&gt;&lt;/authors&gt;&lt;/contributors&gt;&lt;titles&gt;&lt;title&gt;Comparison between electric toothbrushing and manual toothbrushing, with and without oral irrigation, for oral hygiene of orthodontic patient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15–20&lt;/pages&gt;&lt;volume&gt;99&lt;/volume&gt;&lt;number&gt;1&lt;/number&gt;&lt;dates&gt;&lt;year&gt;1991&lt;/year&gt;&lt;/dates&gt;&lt;urls&gt;&lt;/urls&gt;&lt;electronic-resource-num&gt;10.1016/S0889-5406(05)81675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ckson (199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CdXJjaDwvQXV0aG9yPjxZZWFy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rch et al. (199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exander&lt;/Author&gt;&lt;Year&gt;2006&lt;/Year&gt;&lt;RecNum&gt;3864&lt;/RecNum&gt;&lt;DisplayText&gt;Alexander (2006)&lt;/DisplayText&gt;&lt;record&gt;&lt;rec-number&gt;3864&lt;/rec-number&gt;&lt;foreign-keys&gt;&lt;key app="EN" db-id="sptteztf0tzp0oeasftx299mfdr2sszzrsa0" timestamp="1706688148"&gt;3864&lt;/key&gt;&lt;/foreign-keys&gt;&lt;ref-type name="Thesis"&gt;32&lt;/ref-type&gt;&lt;contributors&gt;&lt;authors&gt;&lt;author&gt;Alexander, K. M.&lt;/author&gt;&lt;/authors&gt;&lt;/contributors&gt;&lt;titles&gt;&lt;title&gt;A clinical evaluation of the effects of oral irrigation on the gingival health of adult orthodontic patients&lt;/title&gt;&lt;secondary-title&gt;Faculty of the Graduate School&lt;/secondary-title&gt;&lt;/titles&gt;&lt;dates&gt;&lt;year&gt;2006&lt;/year&gt;&lt;/dates&gt;&lt;pub-location&gt;ProQuest Dissertations &amp;amp; Theses Global&lt;/pub-location&gt;&lt;publisher&gt;The State University of New York at Buffalo&lt;/publisher&gt;&lt;work-type&gt;Master of Science&lt;/work-type&gt;&lt;urls&gt;&lt;related-urls&gt;&lt;url&gt;https://www.proquest.com/docview/304940501?pq-origsite=gscholar&amp;amp;fromopenview=true&amp;amp;sourcetype=Dissertations%20&amp;amp;%20Theses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exander (200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TaGFybWE8L0F1dGhvcj48WWVh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rma et al. (200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hingra and Vandana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ni&lt;/Author&gt;&lt;Year&gt;2012&lt;/Year&gt;&lt;RecNum&gt;2886&lt;/RecNum&gt;&lt;DisplayText&gt;Soni et al. (2012)&lt;/DisplayText&gt;&lt;record&gt;&lt;rec-number&gt;2886&lt;/rec-number&gt;&lt;foreign-keys&gt;&lt;key app="EN" db-id="sptteztf0tzp0oeasftx299mfdr2sszzrsa0" timestamp="1698618718"&gt;2886&lt;/key&gt;&lt;/foreign-keys&gt;&lt;ref-type name="Journal Article"&gt;17&lt;/ref-type&gt;&lt;contributors&gt;&lt;authors&gt;&lt;author&gt;Soni, S.&lt;/author&gt;&lt;author&gt;Sidhu, M. S.&lt;/author&gt;&lt;author&gt;Grover, S.&lt;/author&gt;&lt;/authors&gt;&lt;/contributors&gt;&lt;titles&gt;&lt;title&gt;Comparative evaluation of orthodontic tooth brush and water jet device in the reduction of dental plaque and gingival bleeding in patients with fixed orthodontic appliances&lt;/title&gt;&lt;secondary-title&gt;Journal of Pierre Fauchard Academy (India Section)&lt;/secondary-title&gt;&lt;/titles&gt;&lt;periodical&gt;&lt;full-title&gt;Journal of Pierre Fauchard Academy (India Section)&lt;/full-title&gt;&lt;/periodical&gt;&lt;pages&gt;147–151&lt;/pages&gt;&lt;volume&gt;26&lt;/volume&gt;&lt;number&gt;4&lt;/number&gt;&lt;dates&gt;&lt;year&gt;2012&lt;/year&gt;&lt;/dates&gt;&lt;urls&gt;&lt;/urls&gt;&lt;electronic-resource-num&gt;10.1016/S0970-2199(12)64001-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ni et al. (201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atel&lt;/Author&gt;&lt;Year&gt;2015&lt;/Year&gt;&lt;RecNum&gt;3808&lt;/RecNum&gt;&lt;DisplayText&gt;Patel et al. (2015)&lt;/DisplayText&gt;&lt;record&gt;&lt;rec-number&gt;3808&lt;/rec-number&gt;&lt;foreign-keys&gt;&lt;key app="EN" db-id="sptteztf0tzp0oeasftx299mfdr2sszzrsa0" timestamp="1706241245"&gt;3808&lt;/key&gt;&lt;/foreign-keys&gt;&lt;ref-type name="Journal Article"&gt;17&lt;/ref-type&gt;&lt;contributors&gt;&lt;authors&gt;&lt;author&gt;Patel, D.&lt;/author&gt;&lt;author&gt;Mehta, F.&lt;/author&gt;&lt;author&gt;Trivedi, I.&lt;/author&gt;&lt;author&gt;Mehta, N.&lt;/author&gt;&lt;author&gt;Shah, U.&lt;/author&gt;&lt;author&gt;Vaghela, V.&lt;/author&gt;&lt;/authors&gt;&lt;/contributors&gt;&lt;titles&gt;&lt;title&gt;Study of the effects of oral irrigation and automatic tooth brush use in orthodontic patients with fixed appliances&lt;/title&gt;&lt;secondary-title&gt;Journal of Orthodontic Research&lt;/secondary-title&gt;&lt;/titles&gt;&lt;periodical&gt;&lt;full-title&gt;Journal of Orthodontic Research&lt;/full-title&gt;&lt;/periodical&gt;&lt;pages&gt;4–10&lt;/pages&gt;&lt;volume&gt;3&lt;/volume&gt;&lt;number&gt;1&lt;/number&gt;&lt;dates&gt;&lt;year&gt;2015&lt;/year&gt;&lt;/dates&gt;&lt;urls&gt;&lt;/urls&gt;&lt;electronic-resource-num&gt;10.4103/2321-3825.14797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atel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19&lt;/Year&gt;&lt;RecNum&gt;3803&lt;/RecNum&gt;&lt;DisplayText&gt;Sandra et al. (2019)&lt;/DisplayText&gt;&lt;record&gt;&lt;rec-number&gt;3803&lt;/rec-number&gt;&lt;foreign-keys&gt;&lt;key app="EN" db-id="sptteztf0tzp0oeasftx299mfdr2sszzrsa0" timestamp="1706239608"&gt;3803&lt;/key&gt;&lt;/foreign-keys&gt;&lt;ref-type name="Journal Article"&gt;17&lt;/ref-type&gt;&lt;contributors&gt;&lt;authors&gt;&lt;author&gt;Sandra, V. K.&lt;/author&gt;&lt;author&gt;Nagireddy, R. R.&lt;/author&gt;&lt;author&gt;Nooney, A.&lt;/author&gt;&lt;author&gt;Nadhamuni, M.&lt;/author&gt;&lt;/authors&gt;&lt;/contributors&gt;&lt;titles&gt;&lt;title&gt;Comparison of efficiency of ozone and chlorhexidine subgingival irrigation in orthodontic patients for controlling gingival inflammation&lt;/title&gt;&lt;secondary-title&gt;South African Dental Journal&lt;/secondary-title&gt;&lt;/titles&gt;&lt;periodical&gt;&lt;full-title&gt;South African Dental Journal&lt;/full-title&gt;&lt;/periodical&gt;&lt;pages&gt;82–86&lt;/pages&gt;&lt;volume&gt;74&lt;/volume&gt;&lt;number&gt;2&lt;/number&gt;&lt;dates&gt;&lt;year&gt;2019&lt;/year&gt;&lt;/dates&gt;&lt;urls&gt;&lt;/urls&gt;&lt;electronic-resource-num&gt;10.17159/2519-0105/2019/v74no2a5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ose&lt;/Author&gt;&lt;Year&gt;2020&lt;/Year&gt;&lt;RecNum&gt;1632&lt;/RecNum&gt;&lt;DisplayText&gt;Rose et al. (2020)&lt;/DisplayText&gt;&lt;record&gt;&lt;rec-number&gt;1632&lt;/rec-number&gt;&lt;foreign-keys&gt;&lt;key app="EN" db-id="sptteztf0tzp0oeasftx299mfdr2sszzrsa0" timestamp="1641603806"&gt;1632&lt;/key&gt;&lt;/foreign-keys&gt;&lt;ref-type name="Journal Article"&gt;17&lt;/ref-type&gt;&lt;contributors&gt;&lt;authors&gt;&lt;author&gt;Rose, J.&lt;/author&gt;&lt;author&gt;Ghoneima, A.&lt;/author&gt;&lt;author&gt;Lippert, F.&lt;/author&gt;&lt;author&gt;Maxwell, L.&lt;/author&gt;&lt;author&gt;Eckert, G. J.&lt;/author&gt;&lt;author&gt;Stewart, K. T.&lt;/author&gt;&lt;/authors&gt;&lt;/contributors&gt;&lt;titles&gt;&lt;title&gt;A visual evaluation of oral plaque removal utilizing an adjunct enzyme pre-rinse in orthodontic subjects&lt;/title&gt;&lt;secondary-title&gt;Angle Orthodontist&lt;/secondary-title&gt;&lt;/titles&gt;&lt;periodical&gt;&lt;full-title&gt;Angle Orthodontist&lt;/full-title&gt;&lt;/periodical&gt;&lt;pages&gt;844–850&lt;/pages&gt;&lt;volume&gt;90&lt;/volume&gt;&lt;number&gt;6&lt;/number&gt;&lt;keywords&gt;&lt;keyword&gt;TREATMENT effectiveness&lt;/keyword&gt;&lt;keyword&gt;ENZYMES&lt;/keyword&gt;&lt;keyword&gt;ORTHODONTIC appliances&lt;/keyword&gt;&lt;keyword&gt;DIGITAL photography&lt;/keyword&gt;&lt;keyword&gt;DENTIFRICES&lt;/keyword&gt;&lt;keyword&gt;CROSSOVER trials&lt;/keyword&gt;&lt;keyword&gt;Bromelain&lt;/keyword&gt;&lt;keyword&gt;Fixed orthodontic treatment&lt;/keyword&gt;&lt;keyword&gt;Oral hygiene&lt;/keyword&gt;&lt;keyword&gt;Oral plaque removal&lt;/keyword&gt;&lt;keyword&gt;Proteolytic enzyme&lt;/keyword&gt;&lt;/keywords&gt;&lt;dates&gt;&lt;year&gt;2020&lt;/year&gt;&lt;/dates&gt;&lt;isbn&gt;00033219&lt;/isbn&gt;&lt;accession-num&gt;146729732&lt;/accession-num&gt;&lt;urls&gt;&lt;/urls&gt;&lt;electronic-resource-num&gt;10.2319/120819-776.1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ose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21&lt;/Year&gt;&lt;RecNum&gt;3853&lt;/RecNum&gt;&lt;DisplayText&gt;Sandra et al. (2021)&lt;/DisplayText&gt;&lt;record&gt;&lt;rec-number&gt;3853&lt;/rec-number&gt;&lt;foreign-keys&gt;&lt;key app="EN" db-id="sptteztf0tzp0oeasftx299mfdr2sszzrsa0" timestamp="1706685137"&gt;3853&lt;/key&gt;&lt;/foreign-keys&gt;&lt;ref-type name="Journal Article"&gt;17&lt;/ref-type&gt;&lt;contributors&gt;&lt;authors&gt;&lt;author&gt;Sandra, V. K.&lt;/author&gt;&lt;author&gt;Shaik, Z.&lt;/author&gt;&lt;author&gt;Simhadri, G.&lt;/author&gt;&lt;author&gt;Obili Govindu Gari, L. R.&lt;/author&gt;&lt;author&gt;Siddamreddy, B. P.&lt;/author&gt;&lt;author&gt;Makem, N. &lt;/author&gt;&lt;/authors&gt;&lt;/contributors&gt;&lt;titles&gt;&lt;title&gt;Comparison of laser therapy and ozonated water on gingival inflammation in orthodontic patients with fixed appliances&lt;/title&gt;&lt;secondary-title&gt;Journal of Clinical and Translational Research&lt;/secondary-title&gt;&lt;/titles&gt;&lt;periodical&gt;&lt;full-title&gt;Journal of Clinical and Translational Research&lt;/full-title&gt;&lt;/periodical&gt;&lt;pages&gt;625–630&lt;/pages&gt;&lt;volume&gt;7&lt;/volume&gt;&lt;number&gt;5&lt;/number&gt;&lt;dates&gt;&lt;year&gt;202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wan&lt;/Author&gt;&lt;Year&gt;2022&lt;/Year&gt;&lt;RecNum&gt;3915&lt;/RecNum&gt;&lt;DisplayText&gt;Sawan et al. (2022)&lt;/DisplayText&gt;&lt;record&gt;&lt;rec-number&gt;3915&lt;/rec-number&gt;&lt;foreign-keys&gt;&lt;key app="EN" db-id="sptteztf0tzp0oeasftx299mfdr2sszzrsa0" timestamp="1714632764"&gt;3915&lt;/key&gt;&lt;/foreign-keys&gt;&lt;ref-type name="Journal Article"&gt;17&lt;/ref-type&gt;&lt;contributors&gt;&lt;authors&gt;&lt;author&gt;Sawan, N.&lt;/author&gt;&lt;author&gt;Ben Gassem, A.&lt;/author&gt;&lt;author&gt;Alkhayyal, F.&lt;/author&gt;&lt;author&gt;Albakri, A.&lt;/author&gt;&lt;author&gt;Al-Muhareb, N.&lt;/author&gt;&lt;author&gt;Alsagob, E.&lt;/author&gt;&lt;/authors&gt;&lt;/contributors&gt;&lt;titles&gt;&lt;title&gt;Effectiveness of super floss and water flosser in plaque removal for patients undergoing orthodontic treatment: A randomized controlled trial&lt;/title&gt;&lt;secondary-title&gt;International Journal of Dentistry&lt;/secondary-title&gt;&lt;/titles&gt;&lt;periodical&gt;&lt;full-title&gt;International Journal of Dentistry&lt;/full-title&gt;&lt;/periodical&gt;&lt;dates&gt;&lt;year&gt;2022&lt;/year&gt;&lt;/dates&gt;&lt;urls&gt;&lt;/urls&gt;&lt;custom7&gt;1344258&lt;/custom7&gt;&lt;electronic-resource-num&gt;10.1155/2022/134425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wan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Tyler&lt;/Author&gt;&lt;Year&gt;2023&lt;/Year&gt;&lt;RecNum&gt;3795&lt;/RecNum&gt;&lt;DisplayText&gt;Tyler et al. (2023)&lt;/DisplayText&gt;&lt;record&gt;&lt;rec-number&gt;3795&lt;/rec-number&gt;&lt;foreign-keys&gt;&lt;key app="EN" db-id="sptteztf0tzp0oeasftx299mfdr2sszzrsa0" timestamp="1705207622"&gt;3795&lt;/key&gt;&lt;/foreign-keys&gt;&lt;ref-type name="Journal Article"&gt;17&lt;/ref-type&gt;&lt;contributors&gt;&lt;authors&gt;&lt;author&gt;Tyler, D.&lt;/author&gt;&lt;author&gt;Kang, J.&lt;/author&gt;&lt;author&gt;Goh, H. H.&lt;/author&gt;&lt;/authors&gt;&lt;/contributors&gt;&lt;titles&gt;&lt;title&gt;Effectiveness of Waterpik® for oral hygiene maintenance in orthodontic fixed appliance patients: A randomised controlled trial&lt;/title&gt;&lt;secondary-title&gt;Journal of Orthodontics&lt;/secondary-title&gt;&lt;/titles&gt;&lt;periodical&gt;&lt;full-title&gt;Journal of Orthodontics&lt;/full-title&gt;&lt;/periodical&gt;&lt;pages&gt;367–377&lt;/pages&gt;&lt;volume&gt;50&lt;/volume&gt;&lt;number&gt;4&lt;/number&gt;&lt;dates&gt;&lt;year&gt;2023&lt;/year&gt;&lt;/dates&gt;&lt;urls&gt;&lt;/urls&gt;&lt;electronic-resource-num&gt;10.1177/1465312523117370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yle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 Hariri&lt;/Author&gt;&lt;Year&gt;2023&lt;/Year&gt;&lt;RecNum&gt;2846&lt;/RecNum&gt;&lt;DisplayText&gt;Al Hariri et al. (2023)&lt;/DisplayText&gt;&lt;record&gt;&lt;rec-number&gt;2846&lt;/rec-number&gt;&lt;foreign-keys&gt;&lt;key app="EN" db-id="sptteztf0tzp0oeasftx299mfdr2sszzrsa0" timestamp="1694477906"&gt;2846&lt;/key&gt;&lt;/foreign-keys&gt;&lt;ref-type name="Journal Article"&gt;17&lt;/ref-type&gt;&lt;contributors&gt;&lt;authors&gt;&lt;author&gt;Al Hariri, M. H.&lt;/author&gt;&lt;author&gt;Karkoutly, M.&lt;/author&gt;&lt;author&gt;Al Kurdi, S.&lt;/author&gt;&lt;author&gt;Alkassar, M.&lt;/author&gt;&lt;author&gt;Bshara, N. &lt;/author&gt;&lt;/authors&gt;&lt;/contributors&gt;&lt;titles&gt;&lt;title&gt;The efficacy of the dental water jet, orthodontic, and conventional toothbrushes in plaque removal around orthodontic braces in adolescents: A randomized controlled trial&lt;/title&gt;&lt;secondary-title&gt;Clinical and Experimental Dental Research&lt;/secondary-title&gt;&lt;/titles&gt;&lt;periodical&gt;&lt;full-title&gt;Clinical and Experimental Dental Research&lt;/full-title&gt;&lt;/periodical&gt;&lt;pages&gt;606–613&lt;/pages&gt;&lt;volume&gt;9&lt;/volume&gt;&lt;number&gt;4&lt;/number&gt;&lt;dates&gt;&lt;year&gt;2023&lt;/year&gt;&lt;/dates&gt;&lt;urls&gt;&lt;/urls&gt;&lt;electronic-resource-num&gt;10.1002/cre2.75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 Hariri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3789&lt;/RecNum&gt;&lt;DisplayText&gt;AlMoharib (2023)&lt;/DisplayText&gt;&lt;record&gt;&lt;rec-number&gt;3789&lt;/rec-number&gt;&lt;foreign-keys&gt;&lt;key app="EN" db-id="sptteztf0tzp0oeasftx299mfdr2sszzrsa0" timestamp="1703390956"&gt;3789&lt;/key&gt;&lt;/foreign-keys&gt;&lt;ref-type name="Web Page"&gt;12&lt;/ref-type&gt;&lt;contributors&gt;&lt;authors&gt;&lt;author&gt;AlMoharib, H. S.&lt;/author&gt;&lt;/authors&gt;&lt;/contributors&gt;&lt;titles&gt;&lt;title&gt;The effectiveness of water jet flossing and interdental flossing for oral hygiene in orthodontic patients with fixed appliances: A randomised clinical trial&lt;/title&gt;&lt;/titles&gt;&lt;dates&gt;&lt;year&gt;2023&lt;/year&gt;&lt;/dates&gt;&lt;publisher&gt;Thai Clinical Trials Registry&lt;/publisher&gt;&lt;urls&gt;&lt;related-urls&gt;&lt;url&gt;https://www.thaiclinicaltrials.org/show/TCTR20230926005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Moharib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o&lt;/Author&gt;&lt;Year&gt;1997&lt;/Year&gt;&lt;RecNum&gt;2913&lt;/RecNum&gt;&lt;DisplayText&gt;Felo et al. (1997)&lt;/DisplayText&gt;&lt;record&gt;&lt;rec-number&gt;2913&lt;/rec-number&gt;&lt;foreign-keys&gt;&lt;key app="EN" db-id="sptteztf0tzp0oeasftx299mfdr2sszzrsa0" timestamp="1699773238"&gt;2913&lt;/key&gt;&lt;/foreign-keys&gt;&lt;ref-type name="Journal Article"&gt;17&lt;/ref-type&gt;&lt;contributors&gt;&lt;authors&gt;&lt;author&gt;Felo, A.&lt;/author&gt;&lt;author&gt;Shibly, O.&lt;/author&gt;&lt;author&gt;Ciancio, S. G.&lt;/author&gt;&lt;author&gt;Lauciello, F. R.&lt;/author&gt;&lt;author&gt;Ho, A.&lt;/author&gt;&lt;/authors&gt;&lt;/contributors&gt;&lt;titles&gt;&lt;title&gt;Effects of subgingival chlorhexidine irrigation on peri-implant maintenance&lt;/title&gt;&lt;secondary-title&gt;American Journal of Dentistry&lt;/secondary-title&gt;&lt;/titles&gt;&lt;periodical&gt;&lt;full-title&gt;American Journal of Dentistry&lt;/full-title&gt;&lt;/periodical&gt;&lt;pages&gt;107–110&lt;/pages&gt;&lt;volume&gt;10&lt;/volume&gt;&lt;number&gt;2&lt;/number&gt;&lt;dates&gt;&lt;year&gt;1997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elo et al. (199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nk&lt;/Author&gt;&lt;Year&gt;2020&lt;/Year&gt;&lt;RecNum&gt;551&lt;/RecNum&gt;&lt;DisplayText&gt;Bunk et al. (2020)&lt;/DisplayText&gt;&lt;record&gt;&lt;rec-number&gt;551&lt;/rec-number&gt;&lt;foreign-keys&gt;&lt;key app="EN" db-id="sptteztf0tzp0oeasftx299mfdr2sszzrsa0" timestamp="1609656368"&gt;551&lt;/key&gt;&lt;/foreign-keys&gt;&lt;ref-type name="Journal Article"&gt;17&lt;/ref-type&gt;&lt;contributors&gt;&lt;authors&gt;&lt;author&gt;Bunk, D.&lt;/author&gt;&lt;author&gt;Eisenburger, M.&lt;/author&gt;&lt;author&gt;Häckl, S.&lt;/author&gt;&lt;author&gt;Eberhard, J.&lt;/author&gt;&lt;author&gt;Stiesch, M.&lt;/author&gt;&lt;author&gt;Grischke, J.&lt;/author&gt;&lt;/authors&gt;&lt;/contributors&gt;&lt;titles&gt;&lt;title&gt;The effect of adjuvant oral irrigation on self-administered oral care in the management of peri-implant mucositis: A randomized controlled clinical trial&lt;/title&gt;&lt;secondary-title&gt;Clinical Oral Implants Research&lt;/secondary-title&gt;&lt;/titles&gt;&lt;periodical&gt;&lt;full-title&gt;Clinical Oral Implants Research&lt;/full-title&gt;&lt;/periodical&gt;&lt;pages&gt;946–958&lt;/pages&gt;&lt;volume&gt;31&lt;/volume&gt;&lt;number&gt;10&lt;/number&gt;&lt;dates&gt;&lt;year&gt;2020&lt;/year&gt;&lt;/dates&gt;&lt;urls&gt;&lt;/urls&gt;&lt;electronic-resource-num&gt;10.1111/clr.1363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nk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garbanti&lt;/Author&gt;&lt;Year&gt;2021&lt;/Year&gt;&lt;RecNum&gt;3883&lt;/RecNum&gt;&lt;DisplayText&gt;Sgarbanti et al. (2021)&lt;/DisplayText&gt;&lt;record&gt;&lt;rec-number&gt;3883&lt;/rec-number&gt;&lt;foreign-keys&gt;&lt;key app="EN" db-id="sptteztf0tzp0oeasftx299mfdr2sszzrsa0" timestamp="1706743153"&gt;3883&lt;/key&gt;&lt;/foreign-keys&gt;&lt;ref-type name="Web Page"&gt;12&lt;/ref-type&gt;&lt;contributors&gt;&lt;authors&gt;&lt;author&gt;Sgarbanti, C.&lt;/author&gt;&lt;author&gt;Kelekis-Cholakis, A.&lt;/author&gt;&lt;author&gt;Stavropoulou, C.&lt;/author&gt;&lt;author&gt;Halas, G.&lt;/author&gt;&lt;/authors&gt;&lt;/contributors&gt;&lt;titles&gt;&lt;title&gt;A comparison of the efficacy of interdental floss to water flosser around dental implants&lt;/title&gt;&lt;/titles&gt;&lt;dates&gt;&lt;year&gt;2021&lt;/year&gt;&lt;/dates&gt;&lt;publisher&gt;Cochrane Library&lt;/publisher&gt;&lt;urls&gt;&lt;related-urls&gt;&lt;url&gt;https://www.cochranelibrary.com/central/doi/10.1002/central/CN-01968624/full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garbanti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utera&lt;/Author&gt;&lt;Year&gt;2021&lt;/Year&gt;&lt;RecNum&gt;2572&lt;/RecNum&gt;&lt;DisplayText&gt;Butera et al. (2021)&lt;/DisplayText&gt;&lt;record&gt;&lt;rec-number&gt;2572&lt;/rec-number&gt;&lt;foreign-keys&gt;&lt;key app="EN" db-id="sptteztf0tzp0oeasftx299mfdr2sszzrsa0" timestamp="1652501076"&gt;2572&lt;/key&gt;&lt;/foreign-keys&gt;&lt;ref-type name="Journal Article"&gt;17&lt;/ref-type&gt;&lt;contributors&gt;&lt;authors&gt;&lt;author&gt;Butera, A.&lt;/author&gt;&lt;author&gt;Gallo, S.&lt;/author&gt;&lt;author&gt;Pascadopoli, M.&lt;/author&gt;&lt;author&gt;Luraghi, G.&lt;/author&gt;&lt;author&gt;Scribante, A.&lt;/author&gt;&lt;/authors&gt;&lt;/contributors&gt;&lt;titles&gt;&lt;title&gt;Ozonized water administration in peri-implant mucositis sites: A randomized clinical trial&lt;/title&gt;&lt;secondary-title&gt;Applied Sciences&lt;/secondary-title&gt;&lt;/titles&gt;&lt;periodical&gt;&lt;full-title&gt;Applied Sciences&lt;/full-title&gt;&lt;/periodical&gt;&lt;volume&gt;11&lt;/volume&gt;&lt;number&gt;17&lt;/number&gt;&lt;keywords&gt;&lt;keyword&gt;Implant failure&lt;/keyword&gt;&lt;keyword&gt;Implants&lt;/keyword&gt;&lt;keyword&gt;Oral hygiene&lt;/keyword&gt;&lt;keyword&gt;Ozone&lt;/keyword&gt;&lt;keyword&gt;Ozone therapy&lt;/keyword&gt;&lt;keyword&gt;Ozonized water&lt;/keyword&gt;&lt;keyword&gt;Peri-implant mucositis&lt;/keyword&gt;&lt;keyword&gt;Peri-implantitis&lt;/keyword&gt;&lt;keyword&gt;Periodontal therapy&lt;/keyword&gt;&lt;keyword&gt;Randomized clinical trial&lt;/keyword&gt;&lt;/keywords&gt;&lt;dates&gt;&lt;year&gt;2021&lt;/year&gt;&lt;/dates&gt;&lt;isbn&gt;20763417 (ISSN)&lt;/isbn&gt;&lt;accession-num&gt;rayyan-773665517&lt;/accession-num&gt;&lt;urls&gt;&lt;/urls&gt;&lt;custom7&gt;7812&lt;/custom7&gt;&lt;electronic-resource-num&gt;10.3390/app11177812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ute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3873&lt;/RecNum&gt;&lt;DisplayText&gt;Salles, de Cássia Oliveira, Macedo, Silva-Lovato and Paranhos (2021)&lt;/DisplayText&gt;&lt;record&gt;&lt;rec-number&gt;3873&lt;/rec-number&gt;&lt;foreign-keys&gt;&lt;key app="EN" db-id="sptteztf0tzp0oeasftx299mfdr2sszzrsa0" timestamp="1706741415"&gt;3873&lt;/key&gt;&lt;/foreign-keys&gt;&lt;ref-type name="Journal Article"&gt;17&lt;/ref-type&gt;&lt;contributors&gt;&lt;authors&gt;&lt;author&gt;Salles, M. M.&lt;/author&gt;&lt;author&gt;de Cássia Oliveira, V.&lt;/author&gt;&lt;author&gt;Macedo, A. P.&lt;/author&gt;&lt;author&gt;Silva-Lovato, C.&lt;/author&gt;&lt;author&gt;Paranhos, H.&lt;/author&gt;&lt;/authors&gt;&lt;/contributors&gt;&lt;titles&gt;&lt;title&gt;Effectiveness of brushing associated with oral irrigation in maintenance of peri-implant tissues and overdentures: Clinical parameters and patient satisfaction&lt;/title&gt;&lt;secondary-title&gt;The Journal of Oral Implantology&lt;/secondary-title&gt;&lt;/titles&gt;&lt;periodical&gt;&lt;full-title&gt;The Journal of Oral Implantology&lt;/full-title&gt;&lt;/periodical&gt;&lt;pages&gt;117–123&lt;/pages&gt;&lt;volume&gt;47&lt;/volume&gt;&lt;number&gt;2&lt;/number&gt;&lt;dates&gt;&lt;year&gt;2021&lt;/year&gt;&lt;/dates&gt;&lt;urls&gt;&lt;/urls&gt;&lt;electronic-resource-num&gt;10.1563/aaid-joi-D-19-0009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lles, de Cássia Oliveira, Macedo, Silva-Lovato and Paranhos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ütüncüoğlu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helps-Sandall&lt;/Author&gt;&lt;Year&gt;1983&lt;/Year&gt;&lt;RecNum&gt;2903&lt;/RecNum&gt;&lt;DisplayText&gt;Phelps-Sandall and Oxford (1983)&lt;/DisplayText&gt;&lt;record&gt;&lt;rec-number&gt;2903&lt;/rec-number&gt;&lt;foreign-keys&gt;&lt;key app="EN" db-id="sptteztf0tzp0oeasftx299mfdr2sszzrsa0" timestamp="1699165741"&gt;2903&lt;/key&gt;&lt;/foreign-keys&gt;&lt;ref-type name="Journal Article"&gt;17&lt;/ref-type&gt;&lt;contributors&gt;&lt;authors&gt;&lt;author&gt;Phelps-Sandall, B. A.&lt;/author&gt;&lt;author&gt;Oxford, S. J.&lt;/author&gt;&lt;/authors&gt;&lt;/contributors&gt;&lt;titles&gt;&lt;title&gt;Effectiveness of oral hygiene techniques on plaque and gingivitis in patients placed in intermaxillary fixation&lt;/title&gt;&lt;secondary-title&gt;Oral Surgery, Oral Medicine, and Oral Pathology&lt;/secondary-title&gt;&lt;/titles&gt;&lt;periodical&gt;&lt;full-title&gt;Oral surgery, oral medicine, and oral pathology&lt;/full-title&gt;&lt;/periodical&gt;&lt;pages&gt;487–490&lt;/pages&gt;&lt;volume&gt;56&lt;/volume&gt;&lt;number&gt;5&lt;/number&gt;&lt;dates&gt;&lt;year&gt;1983&lt;/year&gt;&lt;/dates&gt;&lt;urls&gt;&lt;/urls&gt;&lt;electronic-resource-num&gt;10.1016/0030-4220(83)90094-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helps-Sandall and Oxford (198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oltanianzadeh&lt;/Author&gt;&lt;Year&gt;2020&lt;/Year&gt;&lt;RecNum&gt;3805&lt;/RecNum&gt;&lt;DisplayText&gt;Soltanianzadeh (2020)&lt;/DisplayText&gt;&lt;record&gt;&lt;rec-number&gt;3805&lt;/rec-number&gt;&lt;foreign-keys&gt;&lt;key app="EN" db-id="sptteztf0tzp0oeasftx299mfdr2sszzrsa0" timestamp="1706240235"&gt;3805&lt;/key&gt;&lt;/foreign-keys&gt;&lt;ref-type name="Thesis"&gt;32&lt;/ref-type&gt;&lt;contributors&gt;&lt;authors&gt;&lt;author&gt;Soltanianzadeh, M.&lt;/author&gt;&lt;/authors&gt;&lt;/contributors&gt;&lt;titles&gt;&lt;title&gt;Evaluation of complementary supragingival irrigation on the periodontal health in the management of jaw and dentoalveolar fractures using arch bar and dentoalveolar wiring&lt;/title&gt;&lt;secondary-title&gt;Dental School&lt;/secondary-title&gt;&lt;/titles&gt;&lt;dates&gt;&lt;year&gt;2020&lt;/year&gt;&lt;/dates&gt;&lt;pub-location&gt;The WHO Clinical Trials Registry Platform&lt;/pub-location&gt;&lt;publisher&gt;Kerman University of Medical Sciences&lt;/publisher&gt;&lt;work-type&gt;Postgraduate Degree in Oral and Maxillofacial Surgery&lt;/work-type&gt;&lt;urls&gt;&lt;related-urls&gt;&lt;url&gt;https://trialsearch.who.int/&lt;/url&gt;&lt;/related-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oltanianzadeh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ijima&lt;/Author&gt;&lt;Year&gt;2023&lt;/Year&gt;&lt;RecNum&gt;2941&lt;/RecNum&gt;&lt;DisplayText&gt;Aijima and Yamashita (2023)&lt;/DisplayText&gt;&lt;record&gt;&lt;rec-number&gt;2941&lt;/rec-number&gt;&lt;foreign-keys&gt;&lt;key app="EN" db-id="sptteztf0tzp0oeasftx299mfdr2sszzrsa0" timestamp="1702884453"&gt;2941&lt;/key&gt;&lt;/foreign-keys&gt;&lt;ref-type name="Journal Article"&gt;17&lt;/ref-type&gt;&lt;contributors&gt;&lt;authors&gt;&lt;author&gt;Aijima, R.&lt;/author&gt;&lt;author&gt;Yamashita, Y.&lt;/author&gt;&lt;/authors&gt;&lt;/contributors&gt;&lt;titles&gt;&lt;title&gt;Effectiveness of perioperative oral hygiene management using a cetylpyridinium chloride‐, dipotassium glycyrrhizinate, and tranexamic acid‐based mouthwash as an adjunct to mechanical oral hygiene in patients with maxillomandibular fixation: A randomized controlled clinical trial&lt;/title&gt;&lt;secondary-title&gt;Clinical and Experimental Dental Research&lt;/secondary-title&gt;&lt;/titles&gt;&lt;periodical&gt;&lt;full-title&gt;Clinical and Experimental Dental Research&lt;/full-title&gt;&lt;/periodical&gt;&lt;pages&gt;1044–1050&lt;/pages&gt;&lt;volume&gt;9&lt;/volume&gt;&lt;number&gt;6&lt;/number&gt;&lt;dates&gt;&lt;year&gt;2023&lt;/year&gt;&lt;/dates&gt;&lt;urls&gt;&lt;/urls&gt;&lt;electronic-resource-num&gt;10.1002/cre2.81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ijima and Yamashita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sseini&lt;/Author&gt;&lt;Year&gt;2008&lt;/Year&gt;&lt;RecNum&gt;609&lt;/RecNum&gt;&lt;DisplayText&gt;Husseini et al. (2008)&lt;/DisplayText&gt;&lt;record&gt;&lt;rec-number&gt;609&lt;/rec-number&gt;&lt;foreign-keys&gt;&lt;key app="EN" db-id="sptteztf0tzp0oeasftx299mfdr2sszzrsa0" timestamp="1613357401"&gt;609&lt;/key&gt;&lt;/foreign-keys&gt;&lt;ref-type name="Journal Article"&gt;17&lt;/ref-type&gt;&lt;contributors&gt;&lt;authors&gt;&lt;author&gt;Husseini, A.&lt;/author&gt;&lt;author&gt;Slot, D. E.&lt;/author&gt;&lt;author&gt;Van der Weijden, G. A.&lt;/author&gt;&lt;/authors&gt;&lt;/contributors&gt;&lt;titles&gt;&lt;title&gt;The efficacy of oral irrigation in addition to a toothbrush on plaque and the clinical parameters of periodontal inflammation: A systematic review&lt;/title&gt;&lt;secondary-title&gt;International Journal of Dental Hygiene&lt;/secondary-title&gt;&lt;/titles&gt;&lt;periodical&gt;&lt;full-title&gt;International Journal of Dental Hygiene&lt;/full-title&gt;&lt;/periodical&gt;&lt;pages&gt;304–314&lt;/pages&gt;&lt;volume&gt;6&lt;/volume&gt;&lt;number&gt;4&lt;/number&gt;&lt;dates&gt;&lt;year&gt;2008&lt;/year&gt;&lt;/dates&gt;&lt;urls&gt;&lt;/urls&gt;&lt;electronic-resource-num&gt;10.1111/j.1601-5037.2008.0034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usseini et al. (200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älzer&lt;/Author&gt;&lt;Year&gt;2015&lt;/Year&gt;&lt;RecNum&gt;587&lt;/RecNum&gt;&lt;DisplayText&gt;Sälzer et al. (2015)&lt;/DisplayText&gt;&lt;record&gt;&lt;rec-number&gt;587&lt;/rec-number&gt;&lt;foreign-keys&gt;&lt;key app="EN" db-id="sptteztf0tzp0oeasftx299mfdr2sszzrsa0" timestamp="1611471507"&gt;587&lt;/key&gt;&lt;/foreign-keys&gt;&lt;ref-type name="Journal Article"&gt;17&lt;/ref-type&gt;&lt;contributors&gt;&lt;authors&gt;&lt;author&gt;Sälzer, S.&lt;/author&gt;&lt;author&gt;Slot, D. E. &lt;/author&gt;&lt;author&gt;Van der Weijden, F. A. &lt;/author&gt;&lt;author&gt;Dörfer, C. E. &lt;/author&gt;&lt;/authors&gt;&lt;/contributors&gt;&lt;titles&gt;&lt;title&gt;Efficacy of inter-dental mechanical plaque control in managing gingivitis – A meta-review&lt;/title&gt;&lt;secondary-title&gt;Journal of Clinical Periodontology&lt;/secondary-title&gt;&lt;/titles&gt;&lt;periodical&gt;&lt;full-title&gt;Journal of Clinical Periodontology&lt;/full-title&gt;&lt;/periodical&gt;&lt;pages&gt;S92–S105&lt;/pages&gt;&lt;volume&gt;42&lt;/volume&gt;&lt;number&gt;16&lt;/number&gt;&lt;dates&gt;&lt;year&gt;2015&lt;/year&gt;&lt;/dates&gt;&lt;urls&gt;&lt;/urls&gt;&lt;electronic-resource-num&gt;10.1111/jcpe.1236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älzer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Pithon&lt;/Author&gt;&lt;Year&gt;2017&lt;/Year&gt;&lt;RecNum&gt;2902&lt;/RecNum&gt;&lt;DisplayText&gt;Pithon et al. (2017)&lt;/DisplayText&gt;&lt;record&gt;&lt;rec-number&gt;2902&lt;/rec-number&gt;&lt;foreign-keys&gt;&lt;key app="EN" db-id="sptteztf0tzp0oeasftx299mfdr2sszzrsa0" timestamp="1699142906"&gt;2902&lt;/key&gt;&lt;/foreign-keys&gt;&lt;ref-type name="Journal Article"&gt;17&lt;/ref-type&gt;&lt;contributors&gt;&lt;authors&gt;&lt;author&gt;Pithon, M. M.&lt;/author&gt;&lt;author&gt;Sant&amp;apos;Anna, L. I.&lt;/author&gt;&lt;author&gt;Baião, F. C.&lt;/author&gt;&lt;author&gt;Coqueiro, R. S.&lt;/author&gt;&lt;author&gt;Maia, L. C.&lt;/author&gt;&lt;author&gt;Paranhos, L. R.&lt;/author&gt;&lt;/authors&gt;&lt;/contributors&gt;&lt;titles&gt;&lt;title&gt;Effectiveness of different mechanical bacterial plaque removal methods in patients with fixed orthodontic appliance: A systematic review and meta-analysis&lt;/title&gt;&lt;secondary-title&gt;Bioscience Journal&lt;/secondary-title&gt;&lt;/titles&gt;&lt;periodical&gt;&lt;full-title&gt;Bioscience Journal&lt;/full-title&gt;&lt;/periodical&gt;&lt;pages&gt;537–554&lt;/pages&gt;&lt;volume&gt;33&lt;/volume&gt;&lt;number&gt;2&lt;/number&gt;&lt;dates&gt;&lt;year&gt;2017&lt;/year&gt;&lt;/dates&gt;&lt;urls&gt;&lt;/urls&gt;&lt;electronic-resource-num&gt;10.14393/BJ-v33n2-3575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Pithon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tsakis&lt;/Author&gt;&lt;Year&gt;2018&lt;/Year&gt;&lt;RecNum&gt;584&lt;/RecNum&gt;&lt;DisplayText&gt;Kotsakis et al. (2018)&lt;/DisplayText&gt;&lt;record&gt;&lt;rec-number&gt;584&lt;/rec-number&gt;&lt;foreign-keys&gt;&lt;key app="EN" db-id="sptteztf0tzp0oeasftx299mfdr2sszzrsa0" timestamp="1611460532"&gt;584&lt;/key&gt;&lt;/foreign-keys&gt;&lt;ref-type name="Journal Article"&gt;17&lt;/ref-type&gt;&lt;contributors&gt;&lt;authors&gt;&lt;author&gt;Kotsakis, G. A. &lt;/author&gt;&lt;author&gt;Lian, Q. &lt;/author&gt;&lt;author&gt;Ioannou, A. L. &lt;/author&gt;&lt;author&gt;Michalowicz, B. S. &lt;/author&gt;&lt;author&gt;John, M. T. &lt;/author&gt;&lt;author&gt;Chu, H. A.&lt;/author&gt;&lt;/authors&gt;&lt;/contributors&gt;&lt;titles&gt;&lt;title&gt;A network meta-analysis of interproximal oral hygiene methods in the reduction of clinical indices of inflammation&lt;/title&gt;&lt;secondary-title&gt;Journal of Periodontology&lt;/secondary-title&gt;&lt;/titles&gt;&lt;periodical&gt;&lt;full-title&gt;Journal of Periodontology&lt;/full-title&gt;&lt;/periodical&gt;&lt;pages&gt;558–570&lt;/pages&gt;&lt;volume&gt;89&lt;/volume&gt;&lt;number&gt;5&lt;/number&gt;&lt;dates&gt;&lt;year&gt;2018&lt;/year&gt;&lt;/dates&gt;&lt;urls&gt;&lt;/urls&gt;&lt;electronic-resource-num&gt;10.1002/JPER.17-0368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tsakis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orthington&lt;/Author&gt;&lt;Year&gt;2019&lt;/Year&gt;&lt;RecNum&gt;510&lt;/RecNum&gt;&lt;DisplayText&gt;Worthington et al. (2019)&lt;/DisplayText&gt;&lt;record&gt;&lt;rec-number&gt;510&lt;/rec-number&gt;&lt;foreign-keys&gt;&lt;key app="EN" db-id="sptteztf0tzp0oeasftx299mfdr2sszzrsa0" timestamp="1601191101"&gt;510&lt;/key&gt;&lt;/foreign-keys&gt;&lt;ref-type name="Journal Article"&gt;17&lt;/ref-type&gt;&lt;contributors&gt;&lt;authors&gt;&lt;author&gt;Worthington, H. V. &lt;/author&gt;&lt;author&gt;MacDonald, L. &lt;/author&gt;&lt;author&gt;Poklepovic P. T. &lt;/author&gt;&lt;author&gt;Sambunjak, D. &lt;/author&gt;&lt;author&gt;Johnson, T. M. &lt;/author&gt;&lt;author&gt;Imai, P. &lt;/author&gt;&lt;author&gt;Clarkson, J. E.&lt;/author&gt;&lt;/authors&gt;&lt;/contributors&gt;&lt;titles&gt;&lt;title&gt;Home use of interdental cleaning devices, in addition to toothbrushing, for preventing and controlling periodontal diseases and dental caries&lt;/title&gt;&lt;secondary-title&gt;Cochrane Database of Systematic Reviews&lt;/secondary-title&gt;&lt;/titles&gt;&lt;periodical&gt;&lt;full-title&gt;Cochrane Database of Systematic Reviews&lt;/full-title&gt;&lt;/periodical&gt;&lt;dates&gt;&lt;year&gt;2019&lt;/year&gt;&lt;/dates&gt;&lt;urls&gt;&lt;/urls&gt;&lt;electronic-resource-num&gt;10.1002/14651858.CD012018.pub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orthington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marasena&lt;/Author&gt;&lt;Year&gt;2019&lt;/Year&gt;&lt;RecNum&gt;2911&lt;/RecNum&gt;&lt;DisplayText&gt;Amarasena et al. (2019)&lt;/DisplayText&gt;&lt;record&gt;&lt;rec-number&gt;2911&lt;/rec-number&gt;&lt;foreign-keys&gt;&lt;key app="EN" db-id="sptteztf0tzp0oeasftx299mfdr2sszzrsa0" timestamp="1699388461"&gt;2911&lt;/key&gt;&lt;/foreign-keys&gt;&lt;ref-type name="Journal Article"&gt;17&lt;/ref-type&gt;&lt;contributors&gt;&lt;authors&gt;&lt;author&gt;Amarasena, N.&lt;/author&gt;&lt;author&gt;Gnanamanickam, E. S.&lt;/author&gt;&lt;author&gt;Miller, J.&lt;/author&gt;&lt;/authors&gt;&lt;/contributors&gt;&lt;titles&gt;&lt;title&gt;Effects of interdental cleaning devices in preventing dental caries and periodontal diseases: A scoping review&lt;/title&gt;&lt;secondary-title&gt;Australian Dental Journal&lt;/secondary-title&gt;&lt;/titles&gt;&lt;periodical&gt;&lt;full-title&gt;Australian Dental Journal&lt;/full-title&gt;&lt;/periodical&gt;&lt;pages&gt;327–337&lt;/pages&gt;&lt;volume&gt;64&lt;/volume&gt;&lt;number&gt;4&lt;/number&gt;&lt;dates&gt;&lt;year&gt;2019&lt;/year&gt;&lt;/dates&gt;&lt;urls&gt;&lt;/urls&gt;&lt;electronic-resource-num&gt;10.1111/adj.127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 xml:space="preserve">Amarasena et al. </w:t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lastRenderedPageBreak/>
              <w:t>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len&lt;/Author&gt;&lt;Year&gt;2019&lt;/Year&gt;&lt;RecNum&gt;873&lt;/RecNum&gt;&lt;DisplayText&gt;Allen (2019)&lt;/DisplayText&gt;&lt;record&gt;&lt;rec-number&gt;873&lt;/rec-number&gt;&lt;foreign-keys&gt;&lt;key app="EN" db-id="sptteztf0tzp0oeasftx299mfdr2sszzrsa0" timestamp="1634020025"&gt;873&lt;/key&gt;&lt;/foreign-keys&gt;&lt;ref-type name="Journal Article"&gt;17&lt;/ref-type&gt;&lt;contributors&gt;&lt;authors&gt;&lt;author&gt;Allen, J.&lt;/author&gt;&lt;/authors&gt;&lt;/contributors&gt;&lt;auth-address&gt;currently a clinical tutor at the University of Sheffield&lt;/auth-address&gt;&lt;titles&gt;&lt;title&gt;Efficacy of oral irrigators on gingival health: A review of three papers&lt;/title&gt;&lt;secondary-title&gt;Dental Health&lt;/secondary-title&gt;&lt;/titles&gt;&lt;periodical&gt;&lt;full-title&gt;Dental Health&lt;/full-title&gt;&lt;/periodical&gt;&lt;pages&gt;34–40&lt;/pages&gt;&lt;volume&gt;58&lt;/volume&gt;&lt;number&gt;1&lt;/number&gt;&lt;keywords&gt;&lt;keyword&gt;Gingivitis -- Prevention and Control&lt;/keyword&gt;&lt;keyword&gt;Dental Plaque -- Prevention and Control&lt;/keyword&gt;&lt;keyword&gt;Dental Equipment -- Utilization -- In Adulthood&lt;/keyword&gt;&lt;keyword&gt;Therapeutic Irrigation&lt;/keyword&gt;&lt;keyword&gt;Human&lt;/keyword&gt;&lt;keyword&gt;Systematic Review&lt;/keyword&gt;&lt;keyword&gt;Adult&lt;/keyword&gt;&lt;keyword&gt;Dentists -- Education&lt;/keyword&gt;&lt;keyword&gt;Dental Equipment -- Education&lt;/keyword&gt;&lt;keyword&gt;Professional Knowledge&lt;/keyword&gt;&lt;keyword&gt;AMED Database&lt;/keyword&gt;&lt;keyword&gt;CINAHL Database&lt;/keyword&gt;&lt;keyword&gt;Embase&lt;/keyword&gt;&lt;keyword&gt;Medline&lt;/keyword&gt;&lt;keyword&gt;Conceptual Framework&lt;/keyword&gt;&lt;/keywords&gt;&lt;dates&gt;&lt;year&gt;2019&lt;/year&gt;&lt;/dates&gt;&lt;publisher&gt;British Society of Dental Hygiene &amp;amp; Therapy&lt;/publisher&gt;&lt;accession-num&gt;133672961. Language: English. Entry Date: 20181224. Revision Date: 20191106. Publication Type: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len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lot&lt;/Author&gt;&lt;Year&gt;2020&lt;/Year&gt;&lt;RecNum&gt;620&lt;/RecNum&gt;&lt;DisplayText&gt;Slot et al. (2020)&lt;/DisplayText&gt;&lt;record&gt;&lt;rec-number&gt;620&lt;/rec-number&gt;&lt;foreign-keys&gt;&lt;key app="EN" db-id="sptteztf0tzp0oeasftx299mfdr2sszzrsa0" timestamp="1629585943"&gt;620&lt;/key&gt;&lt;/foreign-keys&gt;&lt;ref-type name="Journal Article"&gt;17&lt;/ref-type&gt;&lt;contributors&gt;&lt;authors&gt;&lt;author&gt;Slot, D. E.&lt;/author&gt;&lt;author&gt;Valkenburg, C.&lt;/author&gt;&lt;author&gt;Van der Weijden, G. A.&lt;/author&gt;&lt;/authors&gt;&lt;/contributors&gt;&lt;titles&gt;&lt;title&gt;Mechanical plaque removal of periodontal maintenance patients: A systematic review and network meta-analysis&lt;/title&gt;&lt;secondary-title&gt;Journal of Clinical Periodontology&lt;/secondary-title&gt;&lt;/titles&gt;&lt;periodical&gt;&lt;full-title&gt;Journal of Clinical Periodontology&lt;/full-title&gt;&lt;/periodical&gt;&lt;pages&gt;107–124&lt;/pages&gt;&lt;volume&gt;47&lt;/volume&gt;&lt;number&gt;Suppl 22&lt;/number&gt;&lt;dates&gt;&lt;year&gt;2020&lt;/year&gt;&lt;/dates&gt;&lt;urls&gt;&lt;/urls&gt;&lt;electronic-resource-num&gt;10.1111/jcpe.132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lot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Volman&lt;/Author&gt;&lt;Year&gt;2021&lt;/Year&gt;&lt;RecNum&gt;2579&lt;/RecNum&gt;&lt;DisplayText&gt;Volman et al. (2021)&lt;/DisplayText&gt;&lt;record&gt;&lt;rec-number&gt;2579&lt;/rec-number&gt;&lt;foreign-keys&gt;&lt;key app="EN" db-id="sptteztf0tzp0oeasftx299mfdr2sszzrsa0" timestamp="1652501076"&gt;2579&lt;/key&gt;&lt;/foreign-keys&gt;&lt;ref-type name="Journal Article"&gt;17&lt;/ref-type&gt;&lt;contributors&gt;&lt;authors&gt;&lt;author&gt;Volman, E. I.&lt;/author&gt;&lt;author&gt;Stellrecht, E.&lt;/author&gt;&lt;author&gt;Scannapieco, F. A.&lt;/author&gt;&lt;/authors&gt;&lt;/contributors&gt;&lt;titles&gt;&lt;title&gt;Proven primary prevention strategies for plaque-induced periodontal disease – An umbrella review&lt;/title&gt;&lt;secondary-title&gt;Journal of the International Academy of Periodontology&lt;/secondary-title&gt;&lt;/titles&gt;&lt;periodical&gt;&lt;full-title&gt;Journal of the International Academy of Periodontology&lt;/full-title&gt;&lt;/periodical&gt;&lt;pages&gt;350–367&lt;/pages&gt;&lt;volume&gt;23&lt;/volume&gt;&lt;number&gt;4&lt;/number&gt;&lt;keywords&gt;&lt;keyword&gt;chemical plaque control&lt;/keyword&gt;&lt;keyword&gt;evidence-based medicine&lt;/keyword&gt;&lt;keyword&gt;gingivitis&lt;/keyword&gt;&lt;keyword&gt;mechanical plaque control&lt;/keyword&gt;&lt;keyword&gt;oral hygiene&lt;/keyword&gt;&lt;/keywords&gt;&lt;dates&gt;&lt;year&gt;2021&lt;/year&gt;&lt;/dates&gt;&lt;isbn&gt;14662094&lt;/isbn&gt;&lt;accession-num&gt;rayyan-773665663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Volman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Zhao&lt;/Author&gt;&lt;Year&gt;2022&lt;/Year&gt;&lt;RecNum&gt;1646&lt;/RecNum&gt;&lt;DisplayText&gt;Zhao et al. (2022)&lt;/DisplayText&gt;&lt;record&gt;&lt;rec-number&gt;1646&lt;/rec-number&gt;&lt;foreign-keys&gt;&lt;key app="EN" db-id="sptteztf0tzp0oeasftx299mfdr2sszzrsa0" timestamp="1641603806"&gt;1646&lt;/key&gt;&lt;/foreign-keys&gt;&lt;ref-type name="Journal Article"&gt;17&lt;/ref-type&gt;&lt;contributors&gt;&lt;authors&gt;&lt;author&gt;Zhao, R.&lt;/author&gt;&lt;author&gt;Liu, S.&lt;/author&gt;&lt;author&gt;Liu, Y.&lt;/author&gt;&lt;author&gt;Cui, S.&lt;/author&gt;&lt;/authors&gt;&lt;/contributors&gt;&lt;titles&gt;&lt;title&gt;Adjunctive use of active compounds such as chlorhexidine in the nonsurgical treatment of peri-implant mucositis for oral health: A systematic review and meta-analysis&lt;/title&gt;&lt;secondary-title&gt;Oxidative Medicine and Cellular Longevity&lt;/secondary-title&gt;&lt;/titles&gt;&lt;periodical&gt;&lt;full-title&gt;Oxidative Medicine and Cellular Longevity&lt;/full-title&gt;&lt;/periodical&gt;&lt;volume&gt;2022&lt;/volume&gt;&lt;keywords&gt;&lt;keyword&gt;CHRONIC disease treatment&lt;/keyword&gt;&lt;keyword&gt;PERIODONTITIS treatment&lt;/keyword&gt;&lt;keyword&gt;CHLORHEXIDINE&lt;/keyword&gt;&lt;keyword&gt;COMBINED modality therapy&lt;/keyword&gt;&lt;keyword&gt;DENTAL scaling&lt;/keyword&gt;&lt;keyword&gt;DISINFECTION &amp;amp; disinfectants&lt;/keyword&gt;&lt;keyword&gt;PHARMACEUTICAL gels&lt;/keyword&gt;&lt;keyword&gt;GUMS&lt;/keyword&gt;&lt;keyword&gt;IRRIGATION (Medicine)&lt;/keyword&gt;&lt;keyword&gt;META-analysis&lt;/keyword&gt;&lt;keyword&gt;PERIODONTICS&lt;/keyword&gt;&lt;keyword&gt;TOOTH root planing&lt;/keyword&gt;&lt;keyword&gt;SYSTEMATIC reviews (Medical research)&lt;/keyword&gt;&lt;keyword&gt;TREATMENT effectiveness&lt;/keyword&gt;&lt;keyword&gt;DRUG administration&lt;/keyword&gt;&lt;keyword&gt;DRUG dosage&lt;/keyword&gt;&lt;keyword&gt;Chronic periodontitis&lt;/keyword&gt;&lt;keyword&gt;Root planing&lt;/keyword&gt;&lt;keyword&gt;meta-analysis&lt;/keyword&gt;&lt;keyword&gt;Subgingival irrigation&lt;/keyword&gt;&lt;/keywords&gt;&lt;dates&gt;&lt;year&gt;2022&lt;/year&gt;&lt;/dates&gt;&lt;urls&gt;&lt;/urls&gt;&lt;custom7&gt;2312784&lt;/custom7&gt;&lt;electronic-resource-num&gt;10.1155/2022/2312784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Zhao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ennai&lt;/Author&gt;&lt;Year&gt;2023&lt;/Year&gt;&lt;RecNum&gt;2925&lt;/RecNum&gt;&lt;DisplayText&gt;Gennai et al. (2023)&lt;/DisplayText&gt;&lt;record&gt;&lt;rec-number&gt;2925&lt;/rec-number&gt;&lt;foreign-keys&gt;&lt;key app="EN" db-id="sptteztf0tzp0oeasftx299mfdr2sszzrsa0" timestamp="1702160332"&gt;2925&lt;/key&gt;&lt;/foreign-keys&gt;&lt;ref-type name="Journal Article"&gt;17&lt;/ref-type&gt;&lt;contributors&gt;&lt;authors&gt;&lt;author&gt;Gennai, S.&lt;/author&gt;&lt;author&gt;Bollain, J.&lt;/author&gt;&lt;author&gt;Ambrosio, N.&lt;/author&gt;&lt;author&gt;Marruganti, C.&lt;/author&gt;&lt;author&gt;Graziani, F.&lt;/author&gt;&lt;author&gt;Figuero, E.&lt;/author&gt;&lt;/authors&gt;&lt;/contributors&gt;&lt;titles&gt;&lt;title&gt;Efficacy of adjunctive measures in peri-implant mucositis. A systematic review and meta-analysis&lt;/title&gt;&lt;secondary-title&gt;Journal of Clinical Periodontology&lt;/secondary-title&gt;&lt;/titles&gt;&lt;periodical&gt;&lt;full-title&gt;Journal of Clinical Periodontology&lt;/full-title&gt;&lt;/periodical&gt;&lt;pages&gt;161–187&lt;/pages&gt;&lt;volume&gt;50&lt;/volume&gt;&lt;number&gt;Suppl 26&lt;/number&gt;&lt;dates&gt;&lt;year&gt;2023&lt;/year&gt;&lt;/dates&gt;&lt;urls&gt;&lt;/urls&gt;&lt;electronic-resource-num&gt;10.1111/jcpe.1379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ennai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dlund&lt;/Author&gt;&lt;Year&gt;2023&lt;/Year&gt;&lt;RecNum&gt;3814&lt;/RecNum&gt;&lt;DisplayText&gt;Edlund et al. (2023)&lt;/DisplayText&gt;&lt;record&gt;&lt;rec-number&gt;3814&lt;/rec-number&gt;&lt;foreign-keys&gt;&lt;key app="EN" db-id="sptteztf0tzp0oeasftx299mfdr2sszzrsa0" timestamp="1706493111"&gt;3814&lt;/key&gt;&lt;/foreign-keys&gt;&lt;ref-type name="Journal Article"&gt;17&lt;/ref-type&gt;&lt;contributors&gt;&lt;authors&gt;&lt;author&gt;Edlund, P.&lt;/author&gt;&lt;author&gt;Bertl, K.&lt;/author&gt;&lt;author&gt;Pandis, N.&lt;/author&gt;&lt;author&gt;Stavropoulos, A. &lt;/author&gt;&lt;/authors&gt;&lt;/contributors&gt;&lt;titles&gt;&lt;title&gt;Efficacy of power‐driven interdental cleaning tools: A systematic review and meta‐analysis&lt;/title&gt;&lt;secondary-title&gt;Clinical and Experimental Dental Research&lt;/secondary-title&gt;&lt;/titles&gt;&lt;periodical&gt;&lt;full-title&gt;Clinical and Experimental Dental Research&lt;/full-title&gt;&lt;/periodical&gt;&lt;pages&gt;3–16&lt;/pages&gt;&lt;volume&gt;9&lt;/volume&gt;&lt;number&gt;1&lt;/number&gt;&lt;dates&gt;&lt;year&gt;2023&lt;/year&gt;&lt;/dates&gt;&lt;urls&gt;&lt;/urls&gt;&lt;electronic-resource-num&gt;10.1002/cre2.69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dlund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Moharib&lt;/Author&gt;&lt;Year&gt;2023&lt;/Year&gt;&lt;RecNum&gt;2881&lt;/RecNum&gt;&lt;DisplayText&gt;AlMoharib et al. (2023)&lt;/DisplayText&gt;&lt;record&gt;&lt;rec-number&gt;2881&lt;/rec-number&gt;&lt;foreign-keys&gt;&lt;key app="EN" db-id="sptteztf0tzp0oeasftx299mfdr2sszzrsa0" timestamp="1698209640"&gt;2881&lt;/key&gt;&lt;/foreign-keys&gt;&lt;ref-type name="Journal Article"&gt;17&lt;/ref-type&gt;&lt;contributors&gt;&lt;authors&gt;&lt;author&gt;AlMoharib, H. S.&lt;/author&gt;&lt;author&gt;AlAskar, M. H.&lt;/author&gt;&lt;author&gt;AlShabib, A. N.&lt;/author&gt;&lt;author&gt;Almadhoon, H. W&lt;/author&gt;&lt;author&gt;AlMohareb, T. S.&lt;/author&gt;&lt;/authors&gt;&lt;/contributors&gt;&lt;titles&gt;&lt;title&gt;The effectiveness of dental water jet in reducing dental plaque and gingival bleeding in orthodontic patients: A systematic review and meta-analysis of randomized clinical trials&lt;/title&gt;&lt;secondary-title&gt;International Journal of Dental Hygiene&lt;/secondary-title&gt;&lt;/titles&gt;&lt;periodical&gt;&lt;full-title&gt;International Journal of Dental Hygiene&lt;/full-title&gt;&lt;/periodical&gt;&lt;pages&gt;56–64&lt;/pages&gt;&lt;volume&gt;22&lt;/volume&gt;&lt;number&gt;1&lt;/number&gt;&lt;dates&gt;&lt;year&gt;2023&lt;/year&gt;&lt;/dates&gt;&lt;urls&gt;&lt;/urls&gt;&lt;electronic-resource-num&gt;10.1111/idh.127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Moharib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4D46A0AA" w14:textId="77777777" w:rsidTr="004C1281">
        <w:tc>
          <w:tcPr>
            <w:tcW w:w="1219" w:type="pct"/>
            <w:shd w:val="clear" w:color="auto" w:fill="auto"/>
          </w:tcPr>
          <w:p w14:paraId="2982382B" w14:textId="4B6C75E9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t>Calculu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2)</w:t>
            </w:r>
          </w:p>
        </w:tc>
        <w:tc>
          <w:tcPr>
            <w:tcW w:w="3781" w:type="pct"/>
            <w:shd w:val="clear" w:color="auto" w:fill="auto"/>
          </w:tcPr>
          <w:p w14:paraId="03B18BA3" w14:textId="134CEB6A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68&lt;/Year&gt;&lt;RecNum&gt;3862&lt;/RecNum&gt;&lt;DisplayText&gt;Hoover et al. (1968)&lt;/DisplayText&gt;&lt;record&gt;&lt;rec-number&gt;3862&lt;/rec-number&gt;&lt;foreign-keys&gt;&lt;key app="EN" db-id="sptteztf0tzp0oeasftx299mfdr2sszzrsa0" timestamp="1706687762"&gt;3862&lt;/key&gt;&lt;/foreign-keys&gt;&lt;ref-type name="Journal Article"&gt;17&lt;/ref-type&gt;&lt;contributors&gt;&lt;authors&gt;&lt;author&gt;Hoover, D. R.&lt;/author&gt;&lt;author&gt;Robinson, H. B.&lt;/author&gt;&lt;author&gt;Billingsley, A.&lt;/author&gt;&lt;/authors&gt;&lt;/contributors&gt;&lt;titles&gt;&lt;title&gt;The comparative effectiveness of the Water-Pik in a noninstructed population [Abstract]&lt;/title&gt;&lt;secondary-title&gt;Journal of Periodontology&lt;/secondary-title&gt;&lt;/titles&gt;&lt;periodical&gt;&lt;full-title&gt;Journal of Periodontology&lt;/full-title&gt;&lt;/periodical&gt;&lt;pages&gt;43&lt;/pages&gt;&lt;volume&gt;39&lt;/volume&gt;&lt;number&gt;1&lt;/number&gt;&lt;dates&gt;&lt;year&gt;196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et al. (196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69&lt;/Year&gt;&lt;RecNum&gt;2937&lt;/RecNum&gt;&lt;DisplayText&gt;Lobene (1969)&lt;/DisplayText&gt;&lt;record&gt;&lt;rec-number&gt;2937&lt;/rec-number&gt;&lt;foreign-keys&gt;&lt;key app="EN" db-id="sptteztf0tzp0oeasftx299mfdr2sszzrsa0" timestamp="1702787546"&gt;2937&lt;/key&gt;&lt;/foreign-keys&gt;&lt;ref-type name="Journal Article"&gt;17&lt;/ref-type&gt;&lt;contributors&gt;&lt;authors&gt;&lt;author&gt;Lobene, R. R.&lt;/author&gt;&lt;/authors&gt;&lt;/contributors&gt;&lt;titles&gt;&lt;title&gt;The effect of a pulsed water pressure cleansing device on oral health&lt;/title&gt;&lt;secondary-title&gt;Journal of Periodontology&lt;/secondary-title&gt;&lt;/titles&gt;&lt;periodical&gt;&lt;full-title&gt;Journal of Periodontology&lt;/full-title&gt;&lt;/periodical&gt;&lt;pages&gt;667–670&lt;/pages&gt;&lt;volume&gt;40&lt;/volume&gt;&lt;number&gt;1&lt;/number&gt;&lt;dates&gt;&lt;year&gt;1969&lt;/year&gt;&lt;/dates&gt;&lt;urls&gt;&lt;/urls&gt;&lt;electronic-resource-num&gt;10.1902/jop.1969.40.11.6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(196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inson&lt;/Author&gt;&lt;Year&gt;1970&lt;/Year&gt;&lt;RecNum&gt;2923&lt;/RecNum&gt;&lt;DisplayText&gt;Lainson et al. (1970)&lt;/DisplayText&gt;&lt;record&gt;&lt;rec-number&gt;2923&lt;/rec-number&gt;&lt;foreign-keys&gt;&lt;key app="EN" db-id="sptteztf0tzp0oeasftx299mfdr2sszzrsa0" timestamp="1700646572"&gt;2923&lt;/key&gt;&lt;/foreign-keys&gt;&lt;ref-type name="Journal Article"&gt;17&lt;/ref-type&gt;&lt;contributors&gt;&lt;authors&gt;&lt;author&gt;Lainson, P. A.&lt;/author&gt;&lt;author&gt;Bergquist, J. J.&lt;/author&gt;&lt;author&gt;Fraleigh, C. M. &lt;/author&gt;&lt;/authors&gt;&lt;/contributors&gt;&lt;titles&gt;&lt;title&gt;Clinical evaluation of Pulsar, a new pulsating water pressure cleansing device&lt;/title&gt;&lt;secondary-title&gt;Journal of Periodontology&lt;/secondary-title&gt;&lt;/titles&gt;&lt;periodical&gt;&lt;full-title&gt;Journal of Periodontology&lt;/full-title&gt;&lt;/periodical&gt;&lt;pages&gt;401–405&lt;/pages&gt;&lt;volume&gt;41&lt;/volume&gt;&lt;number&gt;7&lt;/number&gt;&lt;dates&gt;&lt;year&gt;1970&lt;/year&gt;&lt;/dates&gt;&lt;urls&gt;&lt;/urls&gt;&lt;electronic-resource-num&gt;10.1902/jop.1970.41.7.40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inson et al. (197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oover&lt;/Author&gt;&lt;Year&gt;1971&lt;/Year&gt;&lt;RecNum&gt;601&lt;/RecNum&gt;&lt;DisplayText&gt;Hoover and Robinson (1971)&lt;/DisplayText&gt;&lt;record&gt;&lt;rec-number&gt;601&lt;/rec-number&gt;&lt;foreign-keys&gt;&lt;key app="EN" db-id="sptteztf0tzp0oeasftx299mfdr2sszzrsa0" timestamp="1612678079"&gt;601&lt;/key&gt;&lt;/foreign-keys&gt;&lt;ref-type name="Journal Article"&gt;17&lt;/ref-type&gt;&lt;contributors&gt;&lt;authors&gt;&lt;author&gt;Hoover, D. R. &lt;/author&gt;&lt;author&gt;Robinson, H. B. &lt;/author&gt;&lt;/authors&gt;&lt;/contributors&gt;&lt;titles&gt;&lt;title&gt;The comparative effectiveness of a pulsating oral irrigator as an adjunct in maintaining oral health&lt;/title&gt;&lt;secondary-title&gt;Journal of Periodontology&lt;/secondary-title&gt;&lt;/titles&gt;&lt;periodical&gt;&lt;full-title&gt;Journal of Periodontology&lt;/full-title&gt;&lt;/periodical&gt;&lt;pages&gt;37–39&lt;/pages&gt;&lt;volume&gt;42&lt;/volume&gt;&lt;number&gt;1&lt;/number&gt;&lt;dates&gt;&lt;year&gt;1971&lt;/year&gt;&lt;/dates&gt;&lt;urls&gt;&lt;/urls&gt;&lt;electronic-resource-num&gt;10.1902/jop.1971.42.1.3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oover and Robinson (197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eklas&lt;/Author&gt;&lt;Year&gt;1972&lt;/Year&gt;&lt;RecNum&gt;571&lt;/RecNum&gt;&lt;DisplayText&gt;Meklas and Stewart (1972)&lt;/DisplayText&gt;&lt;record&gt;&lt;rec-number&gt;571&lt;/rec-number&gt;&lt;foreign-keys&gt;&lt;key app="EN" db-id="sptteztf0tzp0oeasftx299mfdr2sszzrsa0" timestamp="1610682702"&gt;571&lt;/key&gt;&lt;/foreign-keys&gt;&lt;ref-type name="Journal Article"&gt;17&lt;/ref-type&gt;&lt;contributors&gt;&lt;authors&gt;&lt;author&gt;Meklas, F.&lt;/author&gt;&lt;author&gt;Stewart, J. L.&lt;/author&gt;&lt;/authors&gt;&lt;/contributors&gt;&lt;titles&gt;&lt;title&gt;Investigation of the safety and effectiveness of an oral irrigating device&lt;/title&gt;&lt;secondary-title&gt;Journal of Periodontology&lt;/secondary-title&gt;&lt;/titles&gt;&lt;periodical&gt;&lt;full-title&gt;Journal of Periodontology&lt;/full-title&gt;&lt;/periodical&gt;&lt;pages&gt;441–443&lt;/pages&gt;&lt;volume&gt;43&lt;/volume&gt;&lt;number&gt;7&lt;/number&gt;&lt;dates&gt;&lt;year&gt;1972&lt;/year&gt;&lt;/dates&gt;&lt;urls&gt;&lt;/urls&gt;&lt;electronic-resource-num&gt;10.1902/jop.1972.43.7.44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eklas and Stewart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Gupta&lt;/Author&gt;&lt;Year&gt;1973&lt;/Year&gt;&lt;RecNum&gt;2910&lt;/RecNum&gt;&lt;DisplayText&gt;Gupta et al. (1973)&lt;/DisplayText&gt;&lt;record&gt;&lt;rec-number&gt;2910&lt;/rec-number&gt;&lt;foreign-keys&gt;&lt;key app="EN" db-id="sptteztf0tzp0oeasftx299mfdr2sszzrsa0" timestamp="1699345748"&gt;2910&lt;/key&gt;&lt;/foreign-keys&gt;&lt;ref-type name="Journal Article"&gt;17&lt;/ref-type&gt;&lt;contributors&gt;&lt;authors&gt;&lt;author&gt;Gupta, O. P.&lt;/author&gt;&lt;author&gt;O&amp;apos;Toole, E. T.&lt;/author&gt;&lt;author&gt;Hammermeister, R. O.&lt;/author&gt;&lt;/authors&gt;&lt;/contributors&gt;&lt;titles&gt;&lt;title&gt;Effects of a water pressure device on oral hygiene and gingival inflammation&lt;/title&gt;&lt;secondary-title&gt;Journal of Periodontology&lt;/secondary-title&gt;&lt;/titles&gt;&lt;periodical&gt;&lt;full-title&gt;Journal of Periodontology&lt;/full-title&gt;&lt;/periodical&gt;&lt;pages&gt;294–298&lt;/pages&gt;&lt;volume&gt;44&lt;/volume&gt;&lt;number&gt;5&lt;/number&gt;&lt;dates&gt;&lt;year&gt;1973&lt;/year&gt;&lt;/dates&gt;&lt;urls&gt;&lt;/urls&gt;&lt;electronic-resource-num&gt;10.1902/jop.1973.44.5.29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Gupta et al.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2847&lt;/RecNum&gt;&lt;DisplayText&gt;J. M. Kim et al. (2023)&lt;/DisplayText&gt;&lt;record&gt;&lt;rec-number&gt;2847&lt;/rec-number&gt;&lt;foreign-keys&gt;&lt;key app="EN" db-id="sptteztf0tzp0oeasftx299mfdr2sszzrsa0" timestamp="1694485329"&gt;2847&lt;/key&gt;&lt;/foreign-keys&gt;&lt;ref-type name="Journal Article"&gt;17&lt;/ref-type&gt;&lt;contributors&gt;&lt;authors&gt;&lt;author&gt;Kim, J. M.&lt;/author&gt;&lt;author&gt;Yoo, S. Y.&lt;/author&gt;&lt;author&gt;An, J. S.&lt;/author&gt;&lt;author&gt;Woo, J. J.&lt;/author&gt;&lt;author&gt;Cho, Y. D.&lt;/author&gt;&lt;author&gt;Park, H. E.&lt;/author&gt;&lt;author&gt;Karm, M. H. &lt;/author&gt;&lt;/authors&gt;&lt;/contributors&gt;&lt;titles&gt;&lt;title&gt;Effect of a multichannel oral irrigator on periodontal health and the oral microbiome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urls&gt;&lt;/urls&gt;&lt;custom7&gt;12043&lt;/custom7&gt;&lt;electronic-resource-num&gt;10.1038/s41598-023-38894-0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. M. Kim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hnson&lt;/Author&gt;&lt;Year&gt;1998&lt;/Year&gt;&lt;RecNum&gt;2898&lt;/RecNum&gt;&lt;DisplayText&gt;Johnson et al. (1998)&lt;/DisplayText&gt;&lt;record&gt;&lt;rec-number&gt;2898&lt;/rec-number&gt;&lt;foreign-keys&gt;&lt;key app="EN" db-id="sptteztf0tzp0oeasftx299mfdr2sszzrsa0" timestamp="1698898607"&gt;2898&lt;/key&gt;&lt;/foreign-keys&gt;&lt;ref-type name="Journal Article"&gt;17&lt;/ref-type&gt;&lt;contributors&gt;&lt;authors&gt;&lt;author&gt;Johnson, K. E.&lt;/author&gt;&lt;author&gt;Sanders, J. J.&lt;/author&gt;&lt;author&gt;Gellin, R. G.&lt;/author&gt;&lt;author&gt;Palesch, Y. Y.&lt;/author&gt;&lt;/authors&gt;&lt;/contributors&gt;&lt;titles&gt;&lt;title&gt;The effectiveness of a magnetized water orai irrigator (Hydro Fioss®) on plaque, calculus and gingival health&lt;/title&gt;&lt;secondary-title&gt;Journal of Clinical Periodontology&lt;/secondary-title&gt;&lt;/titles&gt;&lt;periodical&gt;&lt;full-title&gt;Journal of Clinical Periodontology&lt;/full-title&gt;&lt;/periodical&gt;&lt;pages&gt;316–321&lt;/pages&gt;&lt;volume&gt;25&lt;/volume&gt;&lt;number&gt;4&lt;/number&gt;&lt;dates&gt;&lt;year&gt;1998&lt;/year&gt;&lt;/dates&gt;&lt;urls&gt;&lt;/urls&gt;&lt;electronic-resource-num&gt;10.1111/j.1600-051x.1998.tb02447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hnson et al. (199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o&lt;/Author&gt;&lt;Year&gt;1997&lt;/Year&gt;&lt;RecNum&gt;2913&lt;/RecNum&gt;&lt;DisplayText&gt;Felo et al. (1997)&lt;/DisplayText&gt;&lt;record&gt;&lt;rec-number&gt;2913&lt;/rec-number&gt;&lt;foreign-keys&gt;&lt;key app="EN" db-id="sptteztf0tzp0oeasftx299mfdr2sszzrsa0" timestamp="1699773238"&gt;2913&lt;/key&gt;&lt;/foreign-keys&gt;&lt;ref-type name="Journal Article"&gt;17&lt;/ref-type&gt;&lt;contributors&gt;&lt;authors&gt;&lt;author&gt;Felo, A.&lt;/author&gt;&lt;author&gt;Shibly, O.&lt;/author&gt;&lt;author&gt;Ciancio, S. G.&lt;/author&gt;&lt;author&gt;Lauciello, F. R.&lt;/author&gt;&lt;author&gt;Ho, A.&lt;/author&gt;&lt;/authors&gt;&lt;/contributors&gt;&lt;titles&gt;&lt;title&gt;Effects of subgingival chlorhexidine irrigation on peri-implant maintenance&lt;/title&gt;&lt;secondary-title&gt;American Journal of Dentistry&lt;/secondary-title&gt;&lt;/titles&gt;&lt;periodical&gt;&lt;full-title&gt;American Journal of Dentistry&lt;/full-title&gt;&lt;/periodical&gt;&lt;pages&gt;107–110&lt;/pages&gt;&lt;volume&gt;10&lt;/volume&gt;&lt;number&gt;2&lt;/number&gt;&lt;dates&gt;&lt;year&gt;1997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elo et al. (199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&lt;/Author&gt;&lt;Year&gt;1993&lt;/Year&gt;&lt;RecNum&gt;3798&lt;/RecNum&gt;&lt;DisplayText&gt;Watt et al. (1993)&lt;/DisplayText&gt;&lt;record&gt;&lt;rec-number&gt;3798&lt;/rec-number&gt;&lt;foreign-keys&gt;&lt;key app="EN" db-id="sptteztf0tzp0oeasftx299mfdr2sszzrsa0" timestamp="1705959357"&gt;3798&lt;/key&gt;&lt;/foreign-keys&gt;&lt;ref-type name="Journal Article"&gt;17&lt;/ref-type&gt;&lt;contributors&gt;&lt;authors&gt;&lt;author&gt;Watt, D. L.&lt;/author&gt;&lt;author&gt;Rosenfelder, C.&lt;/author&gt;&lt;author&gt;Sutton, C. D.&lt;/author&gt;&lt;/authors&gt;&lt;/contributors&gt;&lt;titles&gt;&lt;title&gt;The effect of oral irrigation with a magnetic water treatment device on plaque and calculus&lt;/title&gt;&lt;secondary-title&gt;Journal of Clinical Periodontology&lt;/secondary-title&gt;&lt;/titles&gt;&lt;periodical&gt;&lt;full-title&gt;Journal of Clinical Periodontology&lt;/full-title&gt;&lt;/periodical&gt;&lt;pages&gt;314–317&lt;/pages&gt;&lt;volume&gt;20&lt;/volume&gt;&lt;number&gt;5&lt;/number&gt;&lt;dates&gt;&lt;year&gt;1993&lt;/year&gt;&lt;/dates&gt;&lt;urls&gt;&lt;/urls&gt;&lt;electronic-resource-num&gt;10.1111/j.1600-051x.1993.tb00366.x.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tt et al. (199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1B13B4B2" w14:textId="77777777" w:rsidTr="004C1281">
        <w:tc>
          <w:tcPr>
            <w:tcW w:w="1219" w:type="pct"/>
            <w:shd w:val="clear" w:color="auto" w:fill="auto"/>
          </w:tcPr>
          <w:p w14:paraId="298E794B" w14:textId="29F7A241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Staining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2)</w:t>
            </w:r>
          </w:p>
        </w:tc>
        <w:tc>
          <w:tcPr>
            <w:tcW w:w="3781" w:type="pct"/>
            <w:shd w:val="clear" w:color="auto" w:fill="auto"/>
          </w:tcPr>
          <w:p w14:paraId="59CFFC6D" w14:textId="506ECDC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89&lt;/Year&gt;&lt;RecNum&gt;3852&lt;/RecNum&gt;&lt;DisplayText&gt;Walsh et al. (1989)&lt;/DisplayText&gt;&lt;record&gt;&lt;rec-number&gt;3852&lt;/rec-number&gt;&lt;foreign-keys&gt;&lt;key app="EN" db-id="sptteztf0tzp0oeasftx299mfdr2sszzrsa0" timestamp="1706684833"&gt;3852&lt;/key&gt;&lt;/foreign-keys&gt;&lt;ref-type name="Journal Article"&gt;17&lt;/ref-type&gt;&lt;contributors&gt;&lt;authors&gt;&lt;author&gt;Walsh, M.&lt;/author&gt;&lt;author&gt;Heckman, B.&lt;/author&gt;&lt;author&gt;Leggott, P.&lt;/author&gt;&lt;author&gt;Armitage, G.&lt;/author&gt;&lt;author&gt;Robertson, P. B.&lt;/author&gt;&lt;/authors&gt;&lt;/contributors&gt;&lt;titles&gt;&lt;title&gt;Comparison of manual and power toothbrushing, with and without adjunctive oral irrigation, for controlling plaque and gingivitis&lt;/title&gt;&lt;secondary-title&gt;Journal of Clinical Periodontology&lt;/secondary-title&gt;&lt;/titles&gt;&lt;periodical&gt;&lt;full-title&gt;Journal of Clinical Periodontology&lt;/full-title&gt;&lt;/periodical&gt;&lt;pages&gt;419–427&lt;/pages&gt;&lt;volume&gt;16&lt;/volume&gt;&lt;number&gt;7&lt;/number&gt;&lt;dates&gt;&lt;year&gt;1989&lt;/year&gt;&lt;/dates&gt;&lt;urls&gt;&lt;/urls&gt;&lt;electronic-resource-num&gt;10.1111/j.1600-051x.1989.tb01670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mming&lt;/Author&gt;&lt;Year&gt;1973&lt;/Year&gt;&lt;RecNum&gt;2093&lt;/RecNum&gt;&lt;DisplayText&gt;Cumming and Löe (1973)&lt;/DisplayText&gt;&lt;record&gt;&lt;rec-number&gt;2093&lt;/rec-number&gt;&lt;foreign-keys&gt;&lt;key app="EN" db-id="sptteztf0tzp0oeasftx299mfdr2sszzrsa0" timestamp="1641603806"&gt;2093&lt;/key&gt;&lt;/foreign-keys&gt;&lt;ref-type name="Journal Article"&gt;17&lt;/ref-type&gt;&lt;contributors&gt;&lt;authors&gt;&lt;author&gt;Cumming, B. R.&lt;/author&gt;&lt;author&gt;Löe, H.&lt;/author&gt;&lt;/authors&gt;&lt;/contributors&gt;&lt;titles&gt;&lt;title&gt;Optimal dosage and method of delivering chlorhexidine solutions for the inhibition of dental plaque&lt;/title&gt;&lt;secondary-title&gt;Journal of Periodontal Research&lt;/secondary-title&gt;&lt;/titles&gt;&lt;periodical&gt;&lt;full-title&gt;Journal of Periodontal Research&lt;/full-title&gt;&lt;/periodical&gt;&lt;pages&gt;57–62&lt;/pages&gt;&lt;volume&gt;8&lt;/volume&gt;&lt;number&gt;2&lt;/number&gt;&lt;keywords&gt;&lt;keyword&gt;CHLORHEXIDINE&lt;/keyword&gt;&lt;keyword&gt;DENTAL plaque&lt;/keyword&gt;&lt;keyword&gt;DENTAL deposits&lt;/keyword&gt;&lt;keyword&gt;DENTAL discoloration&lt;/keyword&gt;&lt;keyword&gt;DENTAL students&lt;/keyword&gt;&lt;keyword&gt;ORAL hygiene&lt;/keyword&gt;&lt;/keywords&gt;&lt;dates&gt;&lt;year&gt;1973&lt;/year&gt;&lt;/dates&gt;&lt;isbn&gt;00223484&lt;/isbn&gt;&lt;accession-num&gt;13621224&lt;/accession-num&gt;&lt;urls&gt;&lt;related-urls&gt;&lt;url&gt;https://search.ebscohost.com/login.aspx?direct=true&amp;amp;db=ddh&amp;amp;AN=13621224&amp;amp;site=ehost-live&amp;amp;scope=site&lt;/url&gt;&lt;/related-urls&gt;&lt;/urls&gt;&lt;electronic-resource-num&gt;10.1111/j.1600-0765.1973.tb00751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mming and Löe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gerbaek&lt;/Author&gt;&lt;Year&gt;1975&lt;/Year&gt;&lt;RecNum&gt;3882&lt;/RecNum&gt;&lt;DisplayText&gt;Agerbaek et al. (1975)&lt;/DisplayText&gt;&lt;record&gt;&lt;rec-number&gt;3882&lt;/rec-number&gt;&lt;foreign-keys&gt;&lt;key app="EN" db-id="sptteztf0tzp0oeasftx299mfdr2sszzrsa0" timestamp="1706742416"&gt;3882&lt;/key&gt;&lt;/foreign-keys&gt;&lt;ref-type name="Journal Article"&gt;17&lt;/ref-type&gt;&lt;contributors&gt;&lt;authors&gt;&lt;author&gt;Agerbaek, N.&lt;/author&gt;&lt;author&gt;Melsen, B.&lt;/author&gt;&lt;author&gt;Rölla, G.&lt;/author&gt;&lt;/authors&gt;&lt;/contributors&gt;&lt;titles&gt;&lt;title&gt;Application of chlorhexidine by oral irrigation systems&lt;/title&gt;&lt;secondary-title&gt;Scandinavian Journal of Dental Research&lt;/secondary-title&gt;&lt;/titles&gt;&lt;periodical&gt;&lt;full-title&gt;Scandinavian Journal of Dental Research&lt;/full-title&gt;&lt;/periodical&gt;&lt;pages&gt;284–287&lt;/pages&gt;&lt;volume&gt;83&lt;/volume&gt;&lt;number&gt;5&lt;/number&gt;&lt;dates&gt;&lt;year&gt;1975&lt;/year&gt;&lt;/dates&gt;&lt;urls&gt;&lt;/urls&gt;&lt;electronic-resource-num&gt;10.1111/j.1600-0722.1975.tb00439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gerbaek et al.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2340&lt;/RecNum&gt;&lt;DisplayText&gt;Lang and Räber (1981)&lt;/DisplayText&gt;&lt;record&gt;&lt;rec-number&gt;2340&lt;/rec-number&gt;&lt;foreign-keys&gt;&lt;key app="EN" db-id="sptteztf0tzp0oeasftx299mfdr2sszzrsa0" timestamp="1641603806"&gt;2340&lt;/key&gt;&lt;/foreign-keys&gt;&lt;ref-type name="Journal Article"&gt;17&lt;/ref-type&gt;&lt;contributors&gt;&lt;authors&gt;&lt;author&gt;Lang, N. V.&lt;/author&gt;&lt;author&gt;Räber, K.&lt;/author&gt;&lt;/authors&gt;&lt;/contributors&gt;&lt;titles&gt;&lt;title&gt;Use of oral irrigators as vehicle for the application of antimicrobial agents in chemical plaque control&lt;/title&gt;&lt;secondary-title&gt;Journal of Clinical Periodontology&lt;/secondary-title&gt;&lt;/titles&gt;&lt;periodical&gt;&lt;full-title&gt;Journal of Clinical Periodontology&lt;/full-title&gt;&lt;/periodical&gt;&lt;pages&gt;177–188&lt;/pages&gt;&lt;volume&gt;8&lt;/volume&gt;&lt;number&gt;3&lt;/number&gt;&lt;keywords&gt;&lt;keyword&gt;ORAL irrigators&lt;/keyword&gt;&lt;keyword&gt;ANTI-infective agents&lt;/keyword&gt;&lt;keyword&gt;DENTAL plaque&lt;/keyword&gt;&lt;keyword&gt;ORAL hygiene&lt;/keyword&gt;&lt;keyword&gt;CHLORHEXIDINE&lt;/keyword&gt;&lt;keyword&gt;DENTAL equipment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64&lt;/accession-num&gt;&lt;urls&gt;&lt;related-urls&gt;&lt;url&gt;https://search.ebscohost.com/login.aspx?direct=true&amp;amp;db=ddh&amp;amp;AN=13489464&amp;amp;site=ehost-live&amp;amp;scope=site&lt;/url&gt;&lt;/related-urls&gt;&lt;/urls&gt;&lt;electronic-resource-num&gt;10.1111/j.1600-051X.1981.tb02029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äber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ang&lt;/Author&gt;&lt;Year&gt;1981&lt;/Year&gt;&lt;RecNum&gt;878&lt;/RecNum&gt;&lt;DisplayText&gt;Lang and Ramseier-Grossmann (1981)&lt;/DisplayText&gt;&lt;record&gt;&lt;rec-number&gt;878&lt;/rec-number&gt;&lt;foreign-keys&gt;&lt;key app="EN" db-id="sptteztf0tzp0oeasftx299mfdr2sszzrsa0" timestamp="1634020025"&gt;878&lt;/key&gt;&lt;/foreign-keys&gt;&lt;ref-type name="Journal Article"&gt;17&lt;/ref-type&gt;&lt;contributors&gt;&lt;authors&gt;&lt;author&gt;Lang, N. P.&lt;/author&gt;&lt;author&gt;Ramseier-Grossmann, K.&lt;/author&gt;&lt;/authors&gt;&lt;/contributors&gt;&lt;titles&gt;&lt;title&gt;Optimal dosage of chlorhexidine digluconate in chemical plaque control when applied by the oral irrigator&lt;/title&gt;&lt;secondary-title&gt;Journal of Clinical Periodontology&lt;/secondary-title&gt;&lt;/titles&gt;&lt;periodical&gt;&lt;full-title&gt;Journal of Clinical Periodontology&lt;/full-title&gt;&lt;/periodical&gt;&lt;pages&gt;189–202&lt;/pages&gt;&lt;volume&gt;8&lt;/volume&gt;&lt;number&gt;3&lt;/number&gt;&lt;keywords&gt;&lt;keyword&gt;CHLORHEXIDINE&lt;/keyword&gt;&lt;keyword&gt;ORAL irrigators&lt;/keyword&gt;&lt;keyword&gt;DENTAL plaque&lt;/keyword&gt;&lt;keyword&gt;ORAL hygiene&lt;/keyword&gt;&lt;keyword&gt;INFLAMMATION&lt;/keyword&gt;&lt;keyword&gt;PLACEBOS&lt;/keyword&gt;&lt;keyword&gt;&amp;lt;em&amp;gt;chlorhexidine&amp;lt;/em&amp;gt;&lt;/keyword&gt;&lt;keyword&gt;&amp;lt;em&amp;gt;gingivitis&amp;lt;/em&amp;gt;&lt;/keyword&gt;&lt;keyword&gt;&amp;lt;em&amp;gt;oral irrigator&amp;lt;/em&amp;gt;&lt;/keyword&gt;&lt;keyword&gt;&amp;lt;em&amp;gt;Plaque control&amp;lt;/em&amp;gt;&lt;/keyword&gt;&lt;/keywords&gt;&lt;dates&gt;&lt;year&gt;1981&lt;/year&gt;&lt;/dates&gt;&lt;isbn&gt;03036979&lt;/isbn&gt;&lt;accession-num&gt;13489477&lt;/accession-num&gt;&lt;urls&gt;&lt;related-urls&gt;&lt;url&gt;https://search.ebscohost.com/login.aspx?direct=true&amp;amp;db=ddh&amp;amp;AN=13489477&amp;amp;site=ehost-live&amp;amp;scope=site&lt;/url&gt;&lt;/related-urls&gt;&lt;/urls&gt;&lt;electronic-resource-num&gt;10.1111/j.1600-051X.1981.tb0203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ang and Ramseier-Grossmann (198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oyd et al. (198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tts&lt;/Author&gt;&lt;Year&gt;1986&lt;/Year&gt;&lt;RecNum&gt;560&lt;/RecNum&gt;&lt;DisplayText&gt;Watts and Newman (1986)&lt;/DisplayText&gt;&lt;record&gt;&lt;rec-number&gt;560&lt;/rec-number&gt;&lt;foreign-keys&gt;&lt;key app="EN" db-id="sptteztf0tzp0oeasftx299mfdr2sszzrsa0" timestamp="1609758964"&gt;560&lt;/key&gt;&lt;/foreign-keys&gt;&lt;ref-type name="Journal Article"&gt;17&lt;/ref-type&gt;&lt;contributors&gt;&lt;authors&gt;&lt;author&gt;Watts, E. A.&lt;/author&gt;&lt;author&gt;Newman, H. N.&lt;/author&gt;&lt;/authors&gt;&lt;/contributors&gt;&lt;titles&gt;&lt;title&gt;Clinical effects on chronic periodontitis of a simplified system of oral hygiene including subgingival pulsated jet irrigation with chlorhexidine&lt;/title&gt;&lt;secondary-title&gt;Journal of Clinical Periodontology&lt;/secondary-title&gt;&lt;/titles&gt;&lt;periodical&gt;&lt;full-title&gt;Journal of Clinical Periodontology&lt;/full-title&gt;&lt;/periodical&gt;&lt;pages&gt;666–670&lt;/pages&gt;&lt;volume&gt;13&lt;/volume&gt;&lt;number&gt;7&lt;/number&gt;&lt;dates&gt;&lt;year&gt;1986&lt;/year&gt;&lt;/dates&gt;&lt;urls&gt;&lt;/urls&gt;&lt;electronic-resource-num&gt;10.1111/j.1600-051x.1986.tb00863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tts and Newman (1986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lemmig et al. (199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alsh&lt;/Author&gt;&lt;Year&gt;1992&lt;/Year&gt;&lt;RecNum&gt;3865&lt;/RecNum&gt;&lt;DisplayText&gt;Walsh et al. (1992)&lt;/DisplayText&gt;&lt;record&gt;&lt;rec-number&gt;3865&lt;/rec-number&gt;&lt;foreign-keys&gt;&lt;key app="EN" db-id="sptteztf0tzp0oeasftx299mfdr2sszzrsa0" timestamp="1706688553"&gt;3865&lt;/key&gt;&lt;/foreign-keys&gt;&lt;ref-type name="Journal Article"&gt;17&lt;/ref-type&gt;&lt;contributors&gt;&lt;authors&gt;&lt;author&gt;Walsh, T. F.&lt;/author&gt;&lt;author&gt;Glenwright, H. D.&lt;/author&gt;&lt;author&gt;Hull, P. S.&lt;/author&gt;&lt;/authors&gt;&lt;/contributors&gt;&lt;titles&gt;&lt;title&gt;Clinical effects of pulsed oral irrigation with 0.2% chlorohexidine digluconate in patients with adult periodontitis&lt;/title&gt;&lt;secondary-title&gt;Journal of Clinical Periodontology&lt;/secondary-title&gt;&lt;/titles&gt;&lt;periodical&gt;&lt;full-title&gt;Journal of Clinical Periodontology&lt;/full-title&gt;&lt;/periodical&gt;&lt;pages&gt;245–248&lt;/pages&gt;&lt;volume&gt;19&lt;/volume&gt;&lt;number&gt;4&lt;/number&gt;&lt;dates&gt;&lt;year&gt;1992&lt;/year&gt;&lt;/dates&gt;&lt;urls&gt;&lt;/urls&gt;&lt;electronic-resource-num&gt;10.1111/j.1600-051x.1992.tb0046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alsh et al.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ain&lt;/Author&gt;&lt;Year&gt;2020&lt;/Year&gt;&lt;RecNum&gt;1927&lt;/RecNum&gt;&lt;DisplayText&gt;Jain et al. (2020)&lt;/DisplayText&gt;&lt;record&gt;&lt;rec-number&gt;1927&lt;/rec-number&gt;&lt;foreign-keys&gt;&lt;key app="EN" db-id="sptteztf0tzp0oeasftx299mfdr2sszzrsa0" timestamp="1641603806"&gt;1927&lt;/key&gt;&lt;/foreign-keys&gt;&lt;ref-type name="Journal Article"&gt;17&lt;/ref-type&gt;&lt;contributors&gt;&lt;authors&gt;&lt;author&gt;Jain, R.&lt;/author&gt;&lt;author&gt;Chaturvedi, R.&lt;/author&gt;&lt;author&gt;Pandit, N.&lt;/author&gt;&lt;author&gt;Grover, V.&lt;/author&gt;&lt;author&gt;Lyle, D. M.&lt;/author&gt;&lt;author&gt;Jain, A.&lt;/author&gt;&lt;/authors&gt;&lt;/contributors&gt;&lt;titles&gt;&lt;title&gt;Evaluation of the efficacy of subgingival irrigation in patients with moderate-to-severe chronic periodontitis otherwise indicated for periodontal flap surgeries&lt;/title&gt;&lt;secondary-title&gt;Journal of Indian Society of Periodontology&lt;/secondary-title&gt;&lt;/titles&gt;&lt;periodical&gt;&lt;full-title&gt;Journal of Indian Society of Periodontology&lt;/full-title&gt;&lt;/periodical&gt;&lt;pages&gt;348–353&lt;/pages&gt;&lt;volume&gt;24&lt;/volume&gt;&lt;number&gt;4&lt;/number&gt;&lt;keywords&gt;&lt;keyword&gt;TOOTH root planing&lt;/keyword&gt;&lt;keyword&gt;SURGICAL flaps&lt;/keyword&gt;&lt;keyword&gt;IRRIGATION&lt;/keyword&gt;&lt;keyword&gt;TERMINALLY ill&lt;/keyword&gt;&lt;keyword&gt;PERIODONTITIS&lt;/keyword&gt;&lt;keyword&gt;MAINTENANCE&lt;/keyword&gt;&lt;keyword&gt;CHICAGO (Ill.)&lt;/keyword&gt;&lt;/keywords&gt;&lt;dates&gt;&lt;year&gt;2020&lt;/year&gt;&lt;/dates&gt;&lt;isbn&gt;0972124X&lt;/isbn&gt;&lt;accession-num&gt;145331786&lt;/accession-num&gt;&lt;urls&gt;&lt;related-urls&gt;&lt;url&gt;https://search.ebscohost.com/login.aspx?direct=true&amp;amp;db=ddh&amp;amp;AN=145331786&amp;amp;site=ehost-live&amp;amp;scope=site&lt;/url&gt;&lt;/related-urls&gt;&lt;/urls&gt;&lt;electronic-resource-num&gt;10.4103/jisp.jisp_54_20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ain et al. (202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23&lt;/Year&gt;&lt;RecNum&gt;2882&lt;/RecNum&gt;&lt;DisplayText&gt;Kaur et al. (2023)&lt;/DisplayText&gt;&lt;record&gt;&lt;rec-number&gt;2882&lt;/rec-number&gt;&lt;foreign-keys&gt;&lt;key app="EN" db-id="sptteztf0tzp0oeasftx299mfdr2sszzrsa0" timestamp="1698219978"&gt;2882&lt;/key&gt;&lt;/foreign-keys&gt;&lt;ref-type name="Journal Article"&gt;17&lt;/ref-type&gt;&lt;contributors&gt;&lt;authors&gt;&lt;author&gt;Kaur, J.&lt;/author&gt;&lt;author&gt;Grover, V.&lt;/author&gt;&lt;author&gt;Gupta, J.&lt;/author&gt;&lt;author&gt;Gupta, M.&lt;/author&gt;&lt;author&gt;Kapur, V.&lt;/author&gt;&lt;author&gt;Mehta, M.&lt;/author&gt;&lt;author&gt;Lyle, D. M.&lt;/author&gt;&lt;author&gt;Samujh, T.&lt;/author&gt;&lt;author&gt;Jain, A.&lt;/author&gt;&lt;/authors&gt;&lt;/contributors&gt;&lt;titles&gt;&lt;title&gt;Effectiveness of subgingival irrigation and powered toothbrush as home care maintenance protocol in type 2 diabetic patients with active periodontal disease: A 4-month randomized controlled trial&lt;/title&gt;&lt;secondary-title&gt;Journal of Indian Society of Periodontology&lt;/secondary-title&gt;&lt;/titles&gt;&lt;periodical&gt;&lt;full-title&gt;Journal of Indian Society of Periodontology&lt;/full-title&gt;&lt;/periodical&gt;&lt;pages&gt;515–523&lt;/pages&gt;&lt;volume&gt;27&lt;/volume&gt;&lt;number&gt;5&lt;/number&gt;&lt;dates&gt;&lt;year&gt;2023&lt;/year&gt;&lt;/dates&gt;&lt;urls&gt;&lt;/urls&gt;&lt;electronic-resource-num&gt;10.4103/jisp.jisp_509_2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Felo&lt;/Author&gt;&lt;Year&gt;1997&lt;/Year&gt;&lt;RecNum&gt;2913&lt;/RecNum&gt;&lt;DisplayText&gt;Felo et al. (1997)&lt;/DisplayText&gt;&lt;record&gt;&lt;rec-number&gt;2913&lt;/rec-number&gt;&lt;foreign-keys&gt;&lt;key app="EN" db-id="sptteztf0tzp0oeasftx299mfdr2sszzrsa0" timestamp="1699773238"&gt;2913&lt;/key&gt;&lt;/foreign-keys&gt;&lt;ref-type name="Journal Article"&gt;17&lt;/ref-type&gt;&lt;contributors&gt;&lt;authors&gt;&lt;author&gt;Felo, A.&lt;/author&gt;&lt;author&gt;Shibly, O.&lt;/author&gt;&lt;author&gt;Ciancio, S. G.&lt;/author&gt;&lt;author&gt;Lauciello, F. R.&lt;/author&gt;&lt;author&gt;Ho, A.&lt;/author&gt;&lt;/authors&gt;&lt;/contributors&gt;&lt;titles&gt;&lt;title&gt;Effects of subgingival chlorhexidine irrigation on peri-implant maintenance&lt;/title&gt;&lt;secondary-title&gt;American Journal of Dentistry&lt;/secondary-title&gt;&lt;/titles&gt;&lt;periodical&gt;&lt;full-title&gt;American Journal of Dentistry&lt;/full-title&gt;&lt;/periodical&gt;&lt;pages&gt;107–110&lt;/pages&gt;&lt;volume&gt;10&lt;/volume&gt;&lt;number&gt;2&lt;/number&gt;&lt;dates&gt;&lt;year&gt;1997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Felo et al. (199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5C7B328A" w14:textId="77777777" w:rsidTr="004C1281">
        <w:tc>
          <w:tcPr>
            <w:tcW w:w="1219" w:type="pct"/>
            <w:shd w:val="clear" w:color="auto" w:fill="auto"/>
          </w:tcPr>
          <w:p w14:paraId="5E07D4FF" w14:textId="6BEB78A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Oral microbiom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58)</w:t>
            </w:r>
          </w:p>
        </w:tc>
        <w:tc>
          <w:tcPr>
            <w:tcW w:w="3781" w:type="pct"/>
            <w:shd w:val="clear" w:color="auto" w:fill="auto"/>
          </w:tcPr>
          <w:p w14:paraId="6D832DA6" w14:textId="7DC7333F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Refer to Appendix 9 (Effects of oral irrigation on oral microbiome)</w:t>
            </w:r>
          </w:p>
        </w:tc>
      </w:tr>
      <w:tr w:rsidR="009878C2" w:rsidRPr="002B2BE1" w14:paraId="117C9C37" w14:textId="77777777" w:rsidTr="004C1281">
        <w:tc>
          <w:tcPr>
            <w:tcW w:w="1219" w:type="pct"/>
            <w:shd w:val="clear" w:color="auto" w:fill="auto"/>
          </w:tcPr>
          <w:p w14:paraId="7D4EAE12" w14:textId="5D1EBB58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Markers of inflamm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2)</w:t>
            </w:r>
          </w:p>
        </w:tc>
        <w:tc>
          <w:tcPr>
            <w:tcW w:w="3781" w:type="pct"/>
            <w:shd w:val="clear" w:color="auto" w:fill="auto"/>
          </w:tcPr>
          <w:p w14:paraId="4E78F5DA" w14:textId="78976EE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atthes&lt;/Author&gt;&lt;Year&gt;2022&lt;/Year&gt;&lt;RecNum&gt;3794&lt;/RecNum&gt;&lt;DisplayText&gt;Matthes et al. (2022)&lt;/DisplayText&gt;&lt;record&gt;&lt;rec-number&gt;3794&lt;/rec-number&gt;&lt;foreign-keys&gt;&lt;key app="EN" db-id="sptteztf0tzp0oeasftx299mfdr2sszzrsa0" timestamp="1704948187"&gt;3794&lt;/key&gt;&lt;/foreign-keys&gt;&lt;ref-type name="Journal Article"&gt;17&lt;/ref-type&gt;&lt;contributors&gt;&lt;authors&gt;&lt;author&gt;Matthes, R.&lt;/author&gt;&lt;author&gt;Jablonowski, L.&lt;/author&gt;&lt;author&gt;Pitchika, V.&lt;/author&gt;&lt;author&gt;Holtfreter, B.&lt;/author&gt;&lt;author&gt;Eberhard, C.&lt;/author&gt;&lt;author&gt;Seifert, L.&lt;/author&gt;&lt;author&gt;Gerling, T.&lt;/author&gt;&lt;author&gt;Vilardell Scholten, L.&lt;/author&gt;&lt;author&gt;Schlüter, R.&lt;/author&gt;&lt;author&gt;Kocher, T.&lt;/author&gt;&lt;/authors&gt;&lt;/contributors&gt;&lt;titles&gt;&lt;title&gt;Efficiency of biofilm removal by combination of water jet and cold plasma: An in-vitro study&lt;/title&gt;&lt;secondary-title&gt;BMC Oral Health&lt;/secondary-title&gt;&lt;/titles&gt;&lt;periodical&gt;&lt;full-title&gt;BMC Oral Health&lt;/full-title&gt;&lt;/periodical&gt;&lt;volume&gt;22&lt;/volume&gt;&lt;number&gt;1&lt;/number&gt;&lt;dates&gt;&lt;year&gt;2022&lt;/year&gt;&lt;/dates&gt;&lt;urls&gt;&lt;/urls&gt;&lt;custom7&gt;157&lt;/custom7&gt;&lt;electronic-resource-num&gt;10.1186/s12903-022-02195-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atthes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Cutler&lt;/Author&gt;&lt;Year&gt;2000&lt;/Year&gt;&lt;RecNum&gt;536&lt;/RecNum&gt;&lt;DisplayText&gt;Cutler et al. (2000)&lt;/DisplayText&gt;&lt;record&gt;&lt;rec-number&gt;536&lt;/rec-number&gt;&lt;foreign-keys&gt;&lt;key app="EN" db-id="sptteztf0tzp0oeasftx299mfdr2sszzrsa0" timestamp="1603956779"&gt;536&lt;/key&gt;&lt;/foreign-keys&gt;&lt;ref-type name="Journal Article"&gt;17&lt;/ref-type&gt;&lt;contributors&gt;&lt;authors&gt;&lt;author&gt;Cutler, C. W.&lt;/author&gt;&lt;author&gt;Stanford, T. W.&lt;/author&gt;&lt;author&gt;Abraham, C.&lt;/author&gt;&lt;author&gt;Cederberg, R. A.&lt;/author&gt;&lt;author&gt;Boardman, T. J.&lt;/author&gt;&lt;author&gt;Ross, C.&lt;/author&gt;&lt;/authors&gt;&lt;/contributors&gt;&lt;titles&gt;&lt;title&gt;Clinical benefits of oral irrigation for periodontitis are related to reduction of pro‐inflammatory cytokine levels and plaque&lt;/title&gt;&lt;secondary-title&gt;Journal of Clinical Periodontology&lt;/secondary-title&gt;&lt;/titles&gt;&lt;periodical&gt;&lt;full-title&gt;Journal of Clinical Periodontology&lt;/full-title&gt;&lt;/periodical&gt;&lt;pages&gt;134–143&lt;/pages&gt;&lt;volume&gt;27&lt;/volume&gt;&lt;number&gt;2&lt;/number&gt;&lt;dates&gt;&lt;year&gt;2000&lt;/year&gt;&lt;/dates&gt;&lt;urls&gt;&lt;/urls&gt;&lt;electronic-resource-num&gt;10.1034/j.1600-051x.2000.027002134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utler et al. (2000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mseier&lt;/Author&gt;&lt;Year&gt;2021&lt;/Year&gt;&lt;RecNum&gt;3863&lt;/RecNum&gt;&lt;DisplayText&gt;Ramseier et al. (2021)&lt;/DisplayText&gt;&lt;record&gt;&lt;rec-number&gt;3863&lt;/rec-number&gt;&lt;foreign-keys&gt;&lt;key app="EN" db-id="sptteztf0tzp0oeasftx299mfdr2sszzrsa0" timestamp="1706687946"&gt;3863&lt;/key&gt;&lt;/foreign-keys&gt;&lt;ref-type name="Journal Article"&gt;17&lt;/ref-type&gt;&lt;contributors&gt;&lt;authors&gt;&lt;author&gt;Ramseier, C.A.&lt;/author&gt;&lt;author&gt;Petitat, C.&lt;/author&gt;&lt;author&gt;Trepp, S.&lt;/author&gt;&lt;author&gt;Lang, N. P.&lt;/author&gt;&lt;author&gt;Eick, S.&lt;/author&gt;&lt;author&gt;Adam, R.&lt;/author&gt;&lt;author&gt;Ccahuana-Vasquez, R. A.&lt;/author&gt;&lt;author&gt;Barker, M. L.&lt;/author&gt;&lt;author&gt;Timm, H.&lt;/author&gt;&lt;author&gt;Klukowska, M.&lt;/author&gt;&lt;author&gt;Salvi, G. E.&lt;/author&gt;&lt;/authors&gt;&lt;/contributors&gt;&lt;titles&gt;&lt;title&gt;Clinical parameters and oral fluid biomarkers in gingivitis subjects using an electric toothbrush with Irrigator vs a manual toothbrush alone over 8 Weeks: A randomised controlled clinical trial&lt;/title&gt;&lt;secondary-title&gt;Oral Health &amp;amp; Preventive Dentistry&lt;/secondary-title&gt;&lt;/titles&gt;&lt;periodical&gt;&lt;full-title&gt;Oral Health &amp;amp; Preventive Dentistry&lt;/full-title&gt;&lt;/periodical&gt;&lt;pages&gt;137–148&lt;/pages&gt;&lt;volume&gt;19&lt;/volume&gt;&lt;number&gt;1&lt;/number&gt;&lt;dates&gt;&lt;year&gt;2021&lt;/year&gt;&lt;/dates&gt;&lt;urls&gt;&lt;/urls&gt;&lt;electronic-resource-num&gt;10.3290/j.ohpd.b966767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mseier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Moore&lt;/Author&gt;&lt;Year&gt;2023&lt;/Year&gt;&lt;RecNum&gt;3827&lt;/RecNum&gt;&lt;DisplayText&gt;Moore et al. (2023)&lt;/DisplayText&gt;&lt;record&gt;&lt;rec-number&gt;3827&lt;/rec-number&gt;&lt;foreign-keys&gt;&lt;key app="EN" db-id="sptteztf0tzp0oeasftx299mfdr2sszzrsa0" timestamp="1706675676"&gt;3827&lt;/key&gt;&lt;/foreign-keys&gt;&lt;ref-type name="Journal Article"&gt;17&lt;/ref-type&gt;&lt;contributors&gt;&lt;authors&gt;&lt;author&gt;Moore, G. C.&lt;/author&gt;&lt;author&gt;Smith, K. T.&lt;/author&gt;&lt;author&gt;Christiansen, M. M.&lt;/author&gt;&lt;author&gt;Anderson, L.&lt;/author&gt;&lt;author&gt;Moravec, L. J.&lt;/author&gt;&lt;author&gt;Okano, D. K.&lt;/author&gt;&lt;author&gt;Samson, K. K.&lt;/author&gt;&lt;author&gt;Ramer-Tait, A.&lt;/author&gt;&lt;author&gt;Beede, K.&lt;/author&gt;&lt;author&gt;Reinhardt, R. A.&lt;/author&gt;&lt;author&gt;Killeen, A. C.&lt;/author&gt;&lt;/authors&gt;&lt;/contributors&gt;&lt;titles&gt;&lt;title&gt;Effect of interproximal home oral hygiene on clinical parameters and inflammatory biomarkers in patients receiving periodontal maintenance&lt;/title&gt;&lt;secondary-title&gt;Journal of Periodontology&lt;/secondary-title&gt;&lt;/titles&gt;&lt;periodical&gt;&lt;full-title&gt;Journal of Periodontology&lt;/full-title&gt;&lt;/periodical&gt;&lt;pages&gt;848–857&lt;/pages&gt;&lt;volume&gt;94&lt;/volume&gt;&lt;number&gt;7&lt;/number&gt;&lt;dates&gt;&lt;year&gt;2023&lt;/year&gt;&lt;/dates&gt;&lt;urls&gt;&lt;/urls&gt;&lt;electronic-resource-num&gt;10.1002/JPER.22-063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Moore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ltay&lt;/Author&gt;&lt;Year&gt;2021&lt;/Year&gt;&lt;RecNum&gt;2581&lt;/RecNum&gt;&lt;DisplayText&gt;Eltay et al. (2021)&lt;/DisplayText&gt;&lt;record&gt;&lt;rec-number&gt;2581&lt;/rec-number&gt;&lt;foreign-keys&gt;&lt;key app="EN" db-id="sptteztf0tzp0oeasftx299mfdr2sszzrsa0" timestamp="1652501076"&gt;2581&lt;/key&gt;&lt;/foreign-keys&gt;&lt;ref-type name="Journal Article"&gt;17&lt;/ref-type&gt;&lt;contributors&gt;&lt;authors&gt;&lt;author&gt;Eltay, E. G.&lt;/author&gt;&lt;author&gt;Gismalla, B. G.&lt;/author&gt;&lt;author&gt;Mukhtar, M. M.&lt;/author&gt;&lt;author&gt;Awadelkarim, M. O.&lt;/author&gt;&lt;/authors&gt;&lt;/contributors&gt;&lt;titles&gt;&lt;title&gt;Punica granatum peel extract as adjunct irrigation to nonsurgical treatment of chronic gingivitis&lt;/title&gt;&lt;secondary-title&gt;Complementary Therapies in Clinical Practice&lt;/secondary-title&gt;&lt;/titles&gt;&lt;periodical&gt;&lt;full-title&gt;Complementary Therapies in Clinical Practice&lt;/full-title&gt;&lt;/periodical&gt;&lt;volume&gt;43&lt;/volume&gt;&lt;keywords&gt;&lt;keyword&gt;Gingivitis&lt;/keyword&gt;&lt;keyword&gt;Drug Therapy&lt;/keyword&gt;&lt;keyword&gt;Chronic Disease&lt;/keyword&gt;&lt;keyword&gt;Pomegranate&lt;/keyword&gt;&lt;keyword&gt;Therapeutic Use&lt;/keyword&gt;&lt;keyword&gt;Plant Extracts&lt;/keyword&gt;&lt;keyword&gt;Antiinflammatory Agents&lt;/keyword&gt;&lt;keyword&gt;Drug Efficacy&lt;/keyword&gt;&lt;keyword&gt;Evaluation&lt;/keyword&gt;&lt;keyword&gt;Therapeutic Irrigation&lt;/keyword&gt;&lt;keyword&gt;Human&lt;/keyword&gt;&lt;keyword&gt;Randomized Controlled Trials&lt;/keyword&gt;&lt;keyword&gt;Random Assignment&lt;/keyword&gt;&lt;keyword&gt;Administration and Dosage&lt;/keyword&gt;&lt;keyword&gt;Double-Blind Studies&lt;/keyword&gt;&lt;keyword&gt;Pharmacodynamics&lt;/keyword&gt;&lt;keyword&gt;Interleukins&lt;/keyword&gt;&lt;/keywords&gt;&lt;dates&gt;&lt;year&gt;2021&lt;/year&gt;&lt;/dates&gt;&lt;isbn&gt;1744-3881&lt;/isbn&gt;&lt;accession-num&gt;rayyan-773665671&lt;/accession-num&gt;&lt;urls&gt;&lt;/urls&gt;&lt;custom7&gt;101383&lt;/custom7&gt;&lt;electronic-resource-num&gt;10.1016/j.ctcp.2021.10138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ltay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l-Mubarak&lt;/Author&gt;&lt;Year&gt;2002&lt;/Year&gt;&lt;RecNum&gt;555&lt;/RecNum&gt;&lt;DisplayText&gt;Al-Mubarak et al. (2002)&lt;/DisplayText&gt;&lt;record&gt;&lt;rec-number&gt;555&lt;/rec-number&gt;&lt;foreign-keys&gt;&lt;key app="EN" db-id="sptteztf0tzp0oeasftx299mfdr2sszzrsa0" timestamp="1609735219"&gt;555&lt;/key&gt;&lt;/foreign-keys&gt;&lt;ref-type name="Journal Article"&gt;17&lt;/ref-type&gt;&lt;contributors&gt;&lt;authors&gt;&lt;author&gt;Al-Mubarak, S. &lt;/author&gt;&lt;author&gt;Ciancio, S. &lt;/author&gt;&lt;author&gt;Aljada, A. &lt;/author&gt;&lt;author&gt;Mohanty, P. &lt;/author&gt;&lt;author&gt;Ross, C. &lt;/author&gt;&lt;author&gt;Dandona, P.&lt;/author&gt;&lt;/authors&gt;&lt;/contributors&gt;&lt;titles&gt;&lt;title&gt;Comparative evaluation of adjunctive oral irrigation in diabetics&lt;/title&gt;&lt;secondary-title&gt;Journal of Clinical Periodontology&lt;/secondary-title&gt;&lt;/titles&gt;&lt;periodical&gt;&lt;full-title&gt;Journal of Clinical Periodontology&lt;/full-title&gt;&lt;/periodical&gt;&lt;pages&gt;295–300&lt;/pages&gt;&lt;volume&gt;29&lt;/volume&gt;&lt;number&gt;4&lt;/number&gt;&lt;dates&gt;&lt;year&gt;2002&lt;/year&gt;&lt;/dates&gt;&lt;urls&gt;&lt;/urls&gt;&lt;electronic-resource-num&gt;10.1034/j.1600-051x.2002.290404.x.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l-Mubarak et al. (200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aur&lt;/Author&gt;&lt;Year&gt;2023&lt;/Year&gt;&lt;RecNum&gt;2882&lt;/RecNum&gt;&lt;DisplayText&gt;Kaur et al. (2023)&lt;/DisplayText&gt;&lt;record&gt;&lt;rec-number&gt;2882&lt;/rec-number&gt;&lt;foreign-keys&gt;&lt;key app="EN" db-id="sptteztf0tzp0oeasftx299mfdr2sszzrsa0" timestamp="1698219978"&gt;2882&lt;/key&gt;&lt;/foreign-keys&gt;&lt;ref-type name="Journal Article"&gt;17&lt;/ref-type&gt;&lt;contributors&gt;&lt;authors&gt;&lt;author&gt;Kaur, J.&lt;/author&gt;&lt;author&gt;Grover, V.&lt;/author&gt;&lt;author&gt;Gupta, J.&lt;/author&gt;&lt;author&gt;Gupta, M.&lt;/author&gt;&lt;author&gt;Kapur, V.&lt;/author&gt;&lt;author&gt;Mehta, M.&lt;/author&gt;&lt;author&gt;Lyle, D. M.&lt;/author&gt;&lt;author&gt;Samujh, T.&lt;/author&gt;&lt;author&gt;Jain, A.&lt;/author&gt;&lt;/authors&gt;&lt;/contributors&gt;&lt;titles&gt;&lt;title&gt;Effectiveness of subgingival irrigation and powered toothbrush as home care maintenance protocol in type 2 diabetic patients with active periodontal disease: A 4-month randomized controlled trial&lt;/title&gt;&lt;secondary-title&gt;Journal of Indian Society of Periodontology&lt;/secondary-title&gt;&lt;/titles&gt;&lt;periodical&gt;&lt;full-title&gt;Journal of Indian Society of Periodontology&lt;/full-title&gt;&lt;/periodical&gt;&lt;pages&gt;515–523&lt;/pages&gt;&lt;volume&gt;27&lt;/volume&gt;&lt;number&gt;5&lt;/number&gt;&lt;dates&gt;&lt;year&gt;2023&lt;/year&gt;&lt;/dates&gt;&lt;urls&gt;&lt;/urls&gt;&lt;electronic-resource-num&gt;10.4103/jisp.jisp_509_21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aur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hingra and Vandana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Jose&lt;/Author&gt;&lt;Year&gt;2017&lt;/Year&gt;&lt;RecNum&gt;3880&lt;/RecNum&gt;&lt;DisplayText&gt;Jose et al. (2017)&lt;/DisplayText&gt;&lt;record&gt;&lt;rec-number&gt;3880&lt;/rec-number&gt;&lt;foreign-keys&gt;&lt;key app="EN" db-id="sptteztf0tzp0oeasftx299mfdr2sszzrsa0" timestamp="1706742205"&gt;3880&lt;/key&gt;&lt;/foreign-keys&gt;&lt;ref-type name="Journal Article"&gt;17&lt;/ref-type&gt;&lt;contributors&gt;&lt;authors&gt;&lt;author&gt;Jose, P.&lt;/author&gt;&lt;author&gt;Ramabhadran, B. K.&lt;/author&gt;&lt;author&gt;Emmatty, R.&lt;/author&gt;&lt;author&gt;Paul, T. P.&lt;/author&gt;&lt;/authors&gt;&lt;/contributors&gt;&lt;titles&gt;&lt;title&gt;Assessment of the effect of ozonated water irrigation on gingival inflammation in patients undergoing fixed orthodontic treatment&lt;/title&gt;&lt;secondary-title&gt;Journal of Indian Society of Periodontology&lt;/secondary-title&gt;&lt;/titles&gt;&lt;periodical&gt;&lt;full-title&gt;Journal of Indian Society of Periodontology&lt;/full-title&gt;&lt;/periodical&gt;&lt;pages&gt;484–488&lt;/pages&gt;&lt;volume&gt;21&lt;/volume&gt;&lt;number&gt;6&lt;/number&gt;&lt;dates&gt;&lt;year&gt;2017&lt;/year&gt;&lt;/dates&gt;&lt;urls&gt;&lt;/urls&gt;&lt;electronic-resource-num&gt;10.4103/jisp.jisp_265_16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Jose et al.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19&lt;/Year&gt;&lt;RecNum&gt;3803&lt;/RecNum&gt;&lt;DisplayText&gt;Sandra et al. (2019)&lt;/DisplayText&gt;&lt;record&gt;&lt;rec-number&gt;3803&lt;/rec-number&gt;&lt;foreign-keys&gt;&lt;key app="EN" db-id="sptteztf0tzp0oeasftx299mfdr2sszzrsa0" timestamp="1706239608"&gt;3803&lt;/key&gt;&lt;/foreign-keys&gt;&lt;ref-type name="Journal Article"&gt;17&lt;/ref-type&gt;&lt;contributors&gt;&lt;authors&gt;&lt;author&gt;Sandra, V. K.&lt;/author&gt;&lt;author&gt;Nagireddy, R. R.&lt;/author&gt;&lt;author&gt;Nooney, A.&lt;/author&gt;&lt;author&gt;Nadhamuni, M.&lt;/author&gt;&lt;/authors&gt;&lt;/contributors&gt;&lt;titles&gt;&lt;title&gt;Comparison of efficiency of ozone and chlorhexidine subgingival irrigation in orthodontic patients for controlling gingival inflammation&lt;/title&gt;&lt;secondary-title&gt;South African Dental Journal&lt;/secondary-title&gt;&lt;/titles&gt;&lt;periodical&gt;&lt;full-title&gt;South African Dental Journal&lt;/full-title&gt;&lt;/periodical&gt;&lt;pages&gt;82–86&lt;/pages&gt;&lt;volume&gt;74&lt;/volume&gt;&lt;number&gt;2&lt;/number&gt;&lt;dates&gt;&lt;year&gt;2019&lt;/year&gt;&lt;/dates&gt;&lt;urls&gt;&lt;/urls&gt;&lt;electronic-resource-num&gt;10.17159/2519-0105/2019/v74no2a5 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1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andra&lt;/Author&gt;&lt;Year&gt;2021&lt;/Year&gt;&lt;RecNum&gt;3853&lt;/RecNum&gt;&lt;DisplayText&gt;Sandra et al. (2021)&lt;/DisplayText&gt;&lt;record&gt;&lt;rec-number&gt;3853&lt;/rec-number&gt;&lt;foreign-keys&gt;&lt;key app="EN" db-id="sptteztf0tzp0oeasftx299mfdr2sszzrsa0" timestamp="1706685137"&gt;3853&lt;/key&gt;&lt;/foreign-keys&gt;&lt;ref-type name="Journal Article"&gt;17&lt;/ref-type&gt;&lt;contributors&gt;&lt;authors&gt;&lt;author&gt;Sandra, V. K.&lt;/author&gt;&lt;author&gt;Shaik, Z.&lt;/author&gt;&lt;author&gt;Simhadri, G.&lt;/author&gt;&lt;author&gt;Obili Govindu Gari, L. R.&lt;/author&gt;&lt;author&gt;Siddamreddy, B. P.&lt;/author&gt;&lt;author&gt;Makem, N. &lt;/author&gt;&lt;/authors&gt;&lt;/contributors&gt;&lt;titles&gt;&lt;title&gt;Comparison of laser therapy and ozonated water on gingival inflammation in orthodontic patients with fixed appliances&lt;/title&gt;&lt;secondary-title&gt;Journal of Clinical and Translational Research&lt;/secondary-title&gt;&lt;/titles&gt;&lt;periodical&gt;&lt;full-title&gt;Journal of Clinical and Translational Research&lt;/full-title&gt;&lt;/periodical&gt;&lt;pages&gt;625–630&lt;/pages&gt;&lt;volume&gt;7&lt;/volume&gt;&lt;number&gt;5&lt;/number&gt;&lt;dates&gt;&lt;year&gt;2021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andra et al. (202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Uw7x0w7xuY8O8b8SfbHU8L0F1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Tütüncüoğlu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2BFA9DDF" w14:textId="77777777" w:rsidTr="004C1281">
        <w:tc>
          <w:tcPr>
            <w:tcW w:w="1219" w:type="pct"/>
            <w:shd w:val="clear" w:color="auto" w:fill="auto"/>
          </w:tcPr>
          <w:p w14:paraId="7481B2A8" w14:textId="25DBAFB5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GCF</w:t>
            </w:r>
            <w:r w:rsidRPr="002B2BE1">
              <w:rPr>
                <w:rFonts w:ascii="Calibri" w:hAnsi="Calibri" w:cs="Calibri"/>
                <w:vertAlign w:val="superscript"/>
              </w:rPr>
              <w:t>†</w:t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 volum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6)</w:t>
            </w:r>
          </w:p>
        </w:tc>
        <w:tc>
          <w:tcPr>
            <w:tcW w:w="3781" w:type="pct"/>
            <w:shd w:val="clear" w:color="auto" w:fill="auto"/>
          </w:tcPr>
          <w:p w14:paraId="2EAFDE94" w14:textId="2F10D409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ugoson&lt;/Author&gt;&lt;Year&gt;1978&lt;/Year&gt;&lt;RecNum&gt;2890&lt;/RecNum&gt;&lt;DisplayText&gt;Hugoson (1978)&lt;/DisplayText&gt;&lt;record&gt;&lt;rec-number&gt;2890&lt;/rec-number&gt;&lt;foreign-keys&gt;&lt;key app="EN" db-id="sptteztf0tzp0oeasftx299mfdr2sszzrsa0" timestamp="1698730453"&gt;2890&lt;/key&gt;&lt;/foreign-keys&gt;&lt;ref-type name="Journal Article"&gt;17&lt;/ref-type&gt;&lt;contributors&gt;&lt;authors&gt;&lt;author&gt;Hugoson, A.&lt;/author&gt;&lt;/authors&gt;&lt;/contributors&gt;&lt;titles&gt;&lt;title&gt;Effect of the Water Pik® device on plaque accumulation and development of gingivitis&lt;/title&gt;&lt;secondary-title&gt;Journal of Clinical Periodontology&lt;/secondary-title&gt;&lt;/titles&gt;&lt;periodical&gt;&lt;full-title&gt;Journal of Clinical Periodontology&lt;/full-title&gt;&lt;/periodical&gt;&lt;pages&gt;95–104&lt;/pages&gt;&lt;volume&gt;5&lt;/volume&gt;&lt;number&gt;2&lt;/number&gt;&lt;dates&gt;&lt;year&gt;1978&lt;/year&gt;&lt;/dates&gt;&lt;urls&gt;&lt;/urls&gt;&lt;electronic-resource-num&gt;10.1111/j.1600-051x.1978.tb01911.x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ugoson (197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Itic&lt;/Author&gt;&lt;Year&gt;1992&lt;/Year&gt;&lt;RecNum&gt;2631&lt;/RecNum&gt;&lt;DisplayText&gt;Itic and Serfaty (1992)&lt;/DisplayText&gt;&lt;record&gt;&lt;rec-number&gt;2631&lt;/rec-number&gt;&lt;foreign-keys&gt;&lt;key app="EN" db-id="sptteztf0tzp0oeasftx299mfdr2sszzrsa0" timestamp="1658041457"&gt;2631&lt;/key&gt;&lt;/foreign-keys&gt;&lt;ref-type name="Journal Article"&gt;17&lt;/ref-type&gt;&lt;contributors&gt;&lt;authors&gt;&lt;author&gt;Itic, Joël&lt;/author&gt;&lt;author&gt;Serfaty, Raphaël&lt;/author&gt;&lt;/authors&gt;&lt;/contributors&gt;&lt;titles&gt;&lt;title&gt;Clinical effectiveness of subgingival irrigation with a pulsated jet irrigator versus syringe&lt;/title&gt;&lt;secondary-title&gt;Journal of Periodontology&lt;/secondary-title&gt;&lt;/titles&gt;&lt;periodical&gt;&lt;full-title&gt;Journal of Periodontology&lt;/full-title&gt;&lt;/periodical&gt;&lt;pages&gt;174–181&lt;/pages&gt;&lt;volume&gt;63&lt;/volume&gt;&lt;number&gt;3&lt;/number&gt;&lt;dates&gt;&lt;year&gt;1992&lt;/year&gt;&lt;/dates&gt;&lt;urls&gt;&lt;/urls&gt;&lt;electronic-resource-num&gt;10.1902/jop.1992.63.3.17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Itic and Serfaty (199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Ravishankar&lt;/Author&gt;&lt;Year&gt;2015&lt;/Year&gt;&lt;RecNum&gt;2889&lt;/RecNum&gt;&lt;DisplayText&gt;Ravishankar et al. (2015)&lt;/DisplayText&gt;&lt;record&gt;&lt;rec-number&gt;2889&lt;/rec-number&gt;&lt;foreign-keys&gt;&lt;key app="EN" db-id="sptteztf0tzp0oeasftx299mfdr2sszzrsa0" timestamp="1698725823"&gt;2889&lt;/key&gt;&lt;/foreign-keys&gt;&lt;ref-type name="Journal Article"&gt;17&lt;/ref-type&gt;&lt;contributors&gt;&lt;authors&gt;&lt;author&gt;Ravishankar, P. L.&lt;/author&gt;&lt;author&gt;Venugopal, K.&lt;/author&gt;&lt;author&gt;Nadkerny, P.&lt;/author&gt;&lt;/authors&gt;&lt;/contributors&gt;&lt;titles&gt;&lt;title&gt;Effect of tetracycline hydrochloride and spiramycin subgingival irrigation with pulsated jet irrigator in chronic periodontitis patients: A clinical study&lt;/title&gt;&lt;secondary-title&gt;Journal of International Oral Health&lt;/secondary-title&gt;&lt;/titles&gt;&lt;periodical&gt;&lt;full-title&gt;Journal of International Oral Health&lt;/full-title&gt;&lt;/periodical&gt;&lt;pages&gt;102–107&lt;/pages&gt;&lt;volume&gt;7&lt;/volume&gt;&lt;number&gt;7&lt;/number&gt;&lt;dates&gt;&lt;year&gt;201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Ravishankar et al. (201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Ciancio et al. (1989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rnst&lt;/Author&gt;&lt;Year&gt;2004&lt;/Year&gt;&lt;RecNum&gt;3836&lt;/RecNum&gt;&lt;DisplayText&gt;Ernst et al. (2004)&lt;/DisplayText&gt;&lt;record&gt;&lt;rec-number&gt;3836&lt;/rec-number&gt;&lt;foreign-keys&gt;&lt;key app="EN" db-id="sptteztf0tzp0oeasftx299mfdr2sszzrsa0" timestamp="1706682984"&gt;3836&lt;/key&gt;&lt;/foreign-keys&gt;&lt;ref-type name="Journal Article"&gt;17&lt;/ref-type&gt;&lt;contributors&gt;&lt;authors&gt;&lt;author&gt;Ernst, C. P.&lt;/author&gt;&lt;author&gt;Pittrof, M.&lt;/author&gt;&lt;author&gt;Fürstenfelder, S.&lt;/author&gt;&lt;author&gt;Willershausen, B.&lt;/author&gt;&lt;/authors&gt;&lt;/contributors&gt;&lt;titles&gt;&lt;title&gt;Does professional preventive care benefit from additional subgingival irrigation?&lt;/title&gt;&lt;secondary-title&gt;Clinical Oral Investigations&lt;/secondary-title&gt;&lt;/titles&gt;&lt;periodical&gt;&lt;full-title&gt;Clinical Oral Investigations&lt;/full-title&gt;&lt;/periodical&gt;&lt;pages&gt;211–218&lt;/pages&gt;&lt;volume&gt;8&lt;/volume&gt;&lt;number&gt;4&lt;/number&gt;&lt;dates&gt;&lt;year&gt;2004&lt;/year&gt;&lt;/dates&gt;&lt;urls&gt;&lt;/urls&gt;&lt;electronic-resource-num&gt;10.1007/s00784-004-0266-3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rnst et al. (200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>
                <w:fldData xml:space="preserve">PEVuZE5vdGU+PENpdGUgQXV0aG9yWWVhcj0iMSI+PEF1dGhvcj5EaGluZ3JhPC9BdXRob3I+PFll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==
</w:fldData>
              </w:fldChar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Dhingra and Vandana (2011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2FDAED0C" w14:textId="77777777" w:rsidTr="004C1281">
        <w:tc>
          <w:tcPr>
            <w:tcW w:w="1219" w:type="pct"/>
            <w:shd w:val="clear" w:color="auto" w:fill="auto"/>
          </w:tcPr>
          <w:p w14:paraId="48874023" w14:textId="5D243061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Oral irrigators in endodontic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4)</w:t>
            </w:r>
          </w:p>
        </w:tc>
        <w:tc>
          <w:tcPr>
            <w:tcW w:w="3781" w:type="pct"/>
            <w:shd w:val="clear" w:color="auto" w:fill="auto"/>
          </w:tcPr>
          <w:p w14:paraId="07B46D8A" w14:textId="0DB95EEA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="001D3454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7&lt;/Year&gt;&lt;RecNum&gt;3868&lt;/RecNum&gt;&lt;DisplayText&gt;Shalan and Al-huwaizi (2017)&lt;/DisplayText&gt;&lt;record&gt;&lt;rec-number&gt;3868&lt;/rec-number&gt;&lt;foreign-keys&gt;&lt;key app="EN" db-id="sptteztf0tzp0oeasftx299mfdr2sszzrsa0" timestamp="1706689097"&gt;3868&lt;/key&gt;&lt;/foreign-keys&gt;&lt;ref-type name="Journal Article"&gt;17&lt;/ref-type&gt;&lt;contributors&gt;&lt;authors&gt;&lt;author&gt;Shalan, L. A.&lt;/author&gt;&lt;author&gt;Al-huwaizi, H. F.&lt;/author&gt;&lt;/authors&gt;&lt;/contributors&gt;&lt;titles&gt;&lt;title&gt;Cleaning efficiency of root canal after irrigation with new irrigation technique: A scanning electron microscopic study&lt;/title&gt;&lt;secondary-title&gt;Iranian Endodontic Journal&lt;/secondary-title&gt;&lt;/titles&gt;&lt;periodical&gt;&lt;full-title&gt;Iranian Endodontic Journal&lt;/full-title&gt;&lt;/periodical&gt;&lt;pages&gt;102–107&lt;/pages&gt;&lt;volume&gt;13&lt;/volume&gt;&lt;number&gt;1&lt;/number&gt;&lt;dates&gt;&lt;year&gt;2017&lt;/year&gt;&lt;/dates&gt;&lt;urls&gt;&lt;/urls&gt;&lt;electronic-resource-num&gt;10.22037/iej.v1i1.1728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 and Al-huwaizi (201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8&lt;/Year&gt;&lt;RecNum&gt;3813&lt;/RecNum&gt;&lt;DisplayText&gt;Shalan, Al-huwaizi, Fatalla, et al. (2018)&lt;/DisplayText&gt;&lt;record&gt;&lt;rec-number&gt;3813&lt;/rec-number&gt;&lt;foreign-keys&gt;&lt;key app="EN" db-id="sptteztf0tzp0oeasftx299mfdr2sszzrsa0" timestamp="1706492989"&gt;3813&lt;/key&gt;&lt;/foreign-keys&gt;&lt;ref-type name="Journal Article"&gt;17&lt;/ref-type&gt;&lt;contributors&gt;&lt;authors&gt;&lt;author&gt;Shalan, L. A.&lt;/author&gt;&lt;author&gt;Al-huwaizi, H. F.&lt;/author&gt;&lt;author&gt;Fatalla, A. A.&lt;/author&gt;&lt;author&gt;Hameed, A. S.&lt;/author&gt;&lt;/authors&gt;&lt;/contributors&gt;&lt;titles&gt;&lt;title&gt;Intra-canal pressure produced by three irrigation system: A comparative study&lt;/title&gt;&lt;secondary-title&gt;Journal of Research in Medical and Dental Science&lt;/secondary-title&gt;&lt;/titles&gt;&lt;periodical&gt;&lt;full-title&gt;Journal of Research in Medical and Dental Science&lt;/full-title&gt;&lt;/periodical&gt;&lt;pages&gt;161–164&lt;/pages&gt;&lt;volume&gt;6&lt;/volume&gt;&lt;number&gt;5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, Al-huwaizi, Fatalla,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halan&lt;/Author&gt;&lt;Year&gt;2018&lt;/Year&gt;&lt;RecNum&gt;3812&lt;/RecNum&gt;&lt;DisplayText&gt;Shalan, Al-huwaizi and Fatalla (2018)&lt;/DisplayText&gt;&lt;record&gt;&lt;rec-number&gt;3812&lt;/rec-number&gt;&lt;foreign-keys&gt;&lt;key app="EN" db-id="sptteztf0tzp0oeasftx299mfdr2sszzrsa0" timestamp="1706492761"&gt;3812&lt;/key&gt;&lt;/foreign-keys&gt;&lt;ref-type name="Journal Article"&gt;17&lt;/ref-type&gt;&lt;contributors&gt;&lt;authors&gt;&lt;author&gt;Shalan, L. A.&lt;/author&gt;&lt;author&gt;Al-huwaizi, H. F.&lt;/author&gt;&lt;author&gt;Fatalla, A. A.&lt;/author&gt;&lt;/authors&gt;&lt;/contributors&gt;&lt;titles&gt;&lt;title&gt;Apical extrusion of debris and irrigants after using different irrigation needles and systems with different depth of penetration: (A comparative study)&lt;/title&gt;&lt;secondary-title&gt;Biomedical &amp;amp; Pharmacology Journal&lt;/secondary-title&gt;&lt;/titles&gt;&lt;periodical&gt;&lt;full-title&gt;Biomedical &amp;amp; Pharmacology Journal&lt;/full-title&gt;&lt;/periodical&gt;&lt;pages&gt;519–523&lt;/pages&gt;&lt;volume&gt;11&lt;/volume&gt;&lt;number&gt;1&lt;/number&gt;&lt;dates&gt;&lt;year&gt;2018&lt;/year&gt;&lt;/dates&gt;&lt;urls&gt;&lt;/urls&gt;&lt;electronic-resource-num&gt;10.13005/bpj/140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halan, Al-huwaizi and Fatalla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Hemalatha&lt;/Author&gt;&lt;Year&gt;2022&lt;/Year&gt;&lt;RecNum&gt;3792&lt;/RecNum&gt;&lt;DisplayText&gt;Hemalatha et al. (2022)&lt;/DisplayText&gt;&lt;record&gt;&lt;rec-number&gt;3792&lt;/rec-number&gt;&lt;foreign-keys&gt;&lt;key app="EN" db-id="sptteztf0tzp0oeasftx299mfdr2sszzrsa0" timestamp="1703399687"&gt;3792&lt;/key&gt;&lt;/foreign-keys&gt;&lt;ref-type name="Journal Article"&gt;17&lt;/ref-type&gt;&lt;contributors&gt;&lt;authors&gt;&lt;author&gt;Hemalatha, S.&lt;/author&gt;&lt;author&gt;Srinivasan, A.&lt;/author&gt;&lt;author&gt;Srirekha, A.&lt;/author&gt;&lt;author&gt;Santhosh, L.&lt;/author&gt;&lt;author&gt;Champa, C.&lt;/author&gt;&lt;author&gt;Shetty, A.&lt;/author&gt;&lt;/authors&gt;&lt;/contributors&gt;&lt;titles&gt;&lt;title&gt;An in vitro radiological evaluation of irrigant penetration in the root canals using three different irrigation systems: Waterpik WP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100 device, passive irrigation, and manual dynamic irrigation systems&lt;/title&gt;&lt;secondary-title&gt;Journal of Conservative Dentistry&lt;/secondary-title&gt;&lt;/titles&gt;&lt;periodical&gt;&lt;full-title&gt;Journal of Conservative Dentistry&lt;/full-title&gt;&lt;/periodical&gt;&lt;pages&gt;403–408&lt;/pages&gt;&lt;volume&gt;25&lt;/volume&gt;&lt;number&gt;4&lt;/number&gt;&lt;dates&gt;&lt;year&gt;2022&lt;/year&gt;&lt;/dates&gt;&lt;urls&gt;&lt;/urls&gt;&lt;electronic-resource-num&gt;10.4103/jcd.jcd_162_22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Hemalatha et al. (202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62DD4BF2" w14:textId="77777777" w:rsidTr="004C1281">
        <w:tc>
          <w:tcPr>
            <w:tcW w:w="1219" w:type="pct"/>
            <w:shd w:val="clear" w:color="auto" w:fill="auto"/>
          </w:tcPr>
          <w:p w14:paraId="7CC4BBC0" w14:textId="2FE45D0A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atients’ acceptance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1)</w:t>
            </w:r>
          </w:p>
        </w:tc>
        <w:tc>
          <w:tcPr>
            <w:tcW w:w="3781" w:type="pct"/>
            <w:shd w:val="clear" w:color="auto" w:fill="auto"/>
          </w:tcPr>
          <w:p w14:paraId="22639F26" w14:textId="59CE99F8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Bordabeheres&lt;/Author&gt;&lt;Year&gt;2012&lt;/Year&gt;&lt;RecNum&gt;1086&lt;/RecNum&gt;&lt;DisplayText&gt;Bordabeheres (2012)&lt;/DisplayText&gt;&lt;record&gt;&lt;rec-number&gt;1086&lt;/rec-number&gt;&lt;foreign-keys&gt;&lt;key app="EN" db-id="sptteztf0tzp0oeasftx299mfdr2sszzrsa0" timestamp="1634037967"&gt;1086&lt;/key&gt;&lt;/foreign-keys&gt;&lt;ref-type name="Journal Article"&gt;17&lt;/ref-type&gt;&lt;contributors&gt;&lt;authors&gt;&lt;author&gt;Bordabeheres, C.&lt;/author&gt;&lt;/authors&gt;&lt;/contributors&gt;&lt;titles&gt;&lt;title&gt;Water flosser and type 2 diabetes: Case report of bleeding and inflammation reduction&lt;/title&gt;&lt;secondary-title&gt;RDH&lt;/secondary-title&gt;&lt;/titles&gt;&lt;periodical&gt;&lt;full-title&gt;RDH&lt;/full-title&gt;&lt;/periodical&gt;&lt;pages&gt;64–82&lt;/pages&gt;&lt;volume&gt;32&lt;/volume&gt;&lt;number&gt;4&lt;/number&gt;&lt;keywords&gt;&lt;keyword&gt;Diabetes Mellitus, Type 2 -- Complications&lt;/keyword&gt;&lt;keyword&gt;Periodontal Diseases -- Prevention and Control&lt;/keyword&gt;&lt;keyword&gt;Therapeutic Irrigation&lt;/keyword&gt;&lt;keyword&gt;Oral Health&lt;/keyword&gt;&lt;keyword&gt;Dental Floss -- Utilization&lt;/keyword&gt;&lt;keyword&gt;Glycemic Control&lt;/keyword&gt;&lt;keyword&gt;Male&lt;/keyword&gt;&lt;keyword&gt;Middle Age&lt;/keyword&gt;&lt;/keywords&gt;&lt;dates&gt;&lt;year&gt;2012&lt;/year&gt;&lt;/dates&gt;&lt;isbn&gt;0279-7720&lt;/isbn&gt;&lt;accession-num&gt;104551359. Language: English. Entry Date: 20120425. Revision Date: 20150818. Publication Type: Journal Article&lt;/accession-num&gt;&lt;urls&gt;&lt;/urls&gt;&lt;remote-database-name&gt;CINAHL Complet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Bordabeheres (201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Lainson&lt;/Author&gt;&lt;Year&gt;1972&lt;/Year&gt;&lt;RecNum&gt;2646&lt;/RecNum&gt;&lt;DisplayText&gt;Lainson et al. (1972)&lt;/DisplayText&gt;&lt;record&gt;&lt;rec-number&gt;2646&lt;/rec-number&gt;&lt;foreign-keys&gt;&lt;key app="EN" db-id="sptteztf0tzp0oeasftx299mfdr2sszzrsa0" timestamp="1660393082"&gt;2646&lt;/key&gt;&lt;/foreign-keys&gt;&lt;ref-type name="Journal Article"&gt;17&lt;/ref-type&gt;&lt;contributors&gt;&lt;authors&gt;&lt;author&gt;Lainson, P. A.&lt;/author&gt;&lt;author&gt;Bergquist, J. J.&lt;/author&gt;&lt;author&gt;Fraleigh, C. M.&lt;/author&gt;&lt;/authors&gt;&lt;/contributors&gt;&lt;titles&gt;&lt;title&gt;A longitudinal study of pulsating water pressure cleansing devices&lt;/title&gt;&lt;secondary-title&gt;Journal of Periodontology&lt;/secondary-title&gt;&lt;/titles&gt;&lt;periodical&gt;&lt;full-title&gt;Journal of Periodontology&lt;/full-title&gt;&lt;/periodical&gt;&lt;pages&gt;444–446&lt;/pages&gt;&lt;volume&gt;43&lt;/volume&gt;&lt;number&gt;7&lt;/number&gt;&lt;dates&gt;&lt;year&gt;1972&lt;/year&gt;&lt;/dates&gt;&lt;urls&gt;&lt;/urls&gt;&lt;electronic-resource-num&gt;10.1902/jop.1972.43.7.44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Lainson et al. (197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Peterson&lt;/Author&gt;&lt;Year&gt;1968&lt;/Year&gt;&lt;RecNum&gt;2936&lt;/RecNum&gt;&lt;DisplayText&gt;Peterson and Shiller (1968)&lt;/DisplayText&gt;&lt;record&gt;&lt;rec-number&gt;2936&lt;/rec-number&gt;&lt;foreign-keys&gt;&lt;key app="EN" db-id="sptteztf0tzp0oeasftx299mfdr2sszzrsa0" timestamp="1702787363"&gt;2936&lt;/key&gt;&lt;/foreign-keys&gt;&lt;ref-type name="Journal Article"&gt;17&lt;/ref-type&gt;&lt;contributors&gt;&lt;authors&gt;&lt;author&gt;Peterson, W. A.&lt;/author&gt;&lt;author&gt;Shiller, W. R.&lt;/author&gt;&lt;/authors&gt;&lt;/contributors&gt;&lt;titles&gt;&lt;title&gt;Unsupervised use of a water spray device by naval personnel&lt;/title&gt;&lt;secondary-title&gt;Journal of Periodontology&lt;/secondary-title&gt;&lt;/titles&gt;&lt;periodical&gt;&lt;full-title&gt;Journal of Periodontology&lt;/full-title&gt;&lt;/periodical&gt;&lt;pages&gt;335–337&lt;/pages&gt;&lt;volume&gt;39&lt;/volume&gt;&lt;number&gt;6&lt;/number&gt;&lt;dates&gt;&lt;year&gt;1968&lt;/year&gt;&lt;/dates&gt;&lt;urls&gt;&lt;/urls&gt;&lt;electronic-resource-num&gt;10.1902/jop.1968.39.6.335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Peterson and Shiller (196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Dunkin&lt;/Author&gt;&lt;Year&gt;1989&lt;/Year&gt;&lt;RecNum&gt;2201&lt;/RecNum&gt;&lt;DisplayText&gt;Dunkin et al. (1989b)&lt;/DisplayText&gt;&lt;record&gt;&lt;rec-number&gt;2201&lt;/rec-number&gt;&lt;foreign-keys&gt;&lt;key app="EN" db-id="sptteztf0tzp0oeasftx299mfdr2sszzrsa0" timestamp="1641603806"&gt;2201&lt;/key&gt;&lt;/foreign-keys&gt;&lt;ref-type name="Journal Article"&gt;17&lt;/ref-type&gt;&lt;contributors&gt;&lt;authors&gt;&lt;author&gt;Dunkin, R. T.&lt;/author&gt;&lt;author&gt;Sumner 3rd, C. S.&lt;/author&gt;&lt;author&gt;Hughes, W. R.&lt;/author&gt;&lt;/authors&gt;&lt;/contributors&gt;&lt;titles&gt;&lt;title&gt;Safety study of a subgingival delivery system&lt;/title&gt;&lt;secondary-title&gt;Quintessence International&lt;/secondary-title&gt;&lt;/titles&gt;&lt;periodical&gt;&lt;full-title&gt;Quintessence International&lt;/full-title&gt;&lt;/periodical&gt;&lt;pages&gt;401–402&lt;/pages&gt;&lt;volume&gt;20&lt;/volume&gt;&lt;number&gt;6&lt;/number&gt;&lt;keywords&gt;&lt;keyword&gt;DENTAL equipment&lt;/keyword&gt;&lt;keyword&gt;SAFETY&lt;/keyword&gt;&lt;keyword&gt;SUBGINGIVAL curettage&lt;/keyword&gt;&lt;keyword&gt;PERIODONTICS&lt;/keyword&gt;&lt;keyword&gt;CHEMICALS&lt;/keyword&gt;&lt;keyword&gt;SOLUTIONS (Pharmacy)&lt;/keyword&gt;&lt;keyword&gt;PERIODONTAL pockets&lt;/keyword&gt;&lt;keyword&gt;TISSUE wounds&lt;/keyword&gt;&lt;keyword&gt;INFLAMMATION&lt;/keyword&gt;&lt;/keywords&gt;&lt;dates&gt;&lt;year&gt;1989&lt;/year&gt;&lt;/dates&gt;&lt;isbn&gt;00336572&lt;/isbn&gt;&lt;accession-num&gt;38814800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Dunkin et al. (1989b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Flint&lt;/Author&gt;&lt;Year&gt;2014&lt;/Year&gt;&lt;RecNum&gt;2617&lt;/RecNum&gt;&lt;DisplayText&gt;Flint (2014)&lt;/DisplayText&gt;&lt;record&gt;&lt;rec-number&gt;2617&lt;/rec-number&gt;&lt;foreign-keys&gt;&lt;key app="EN" db-id="sptteztf0tzp0oeasftx299mfdr2sszzrsa0" timestamp="1652501076"&gt;2617&lt;/key&gt;&lt;/foreign-keys&gt;&lt;ref-type name="Journal Article"&gt;17&lt;/ref-type&gt;&lt;contributors&gt;&lt;authors&gt;&lt;author&gt;Flint, K.&lt;/author&gt;&lt;/authors&gt;&lt;/contributors&gt;&lt;titles&gt;&lt;title&gt;Water flossers preferred over string floss&lt;/title&gt;&lt;secondary-title&gt;Perio Reports&lt;/secondary-title&gt;&lt;/titles&gt;&lt;periodical&gt;&lt;full-title&gt;Perio Reports&lt;/full-title&gt;&lt;/periodical&gt;&lt;volume&gt;26&lt;/volume&gt;&lt;number&gt;11&lt;/number&gt;&lt;keywords&gt;&lt;keyword&gt;Dental Floss&lt;/keyword&gt;&lt;keyword&gt;Utilization&lt;/keyword&gt;&lt;keyword&gt;Water&lt;/keyword&gt;&lt;keyword&gt;Therapeutic Use&lt;/keyword&gt;&lt;keyword&gt;Patient Compliance&lt;/keyword&gt;&lt;keyword&gt;Evaluation&lt;/keyword&gt;&lt;/keywords&gt;&lt;dates&gt;&lt;year&gt;2014&lt;/year&gt;&lt;/dates&gt;&lt;isbn&gt;1555-404X&lt;/isbn&gt;&lt;accession-num&gt;rayyan-773665958&lt;/accession-num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Flint (2014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arlati&lt;/Author&gt;&lt;Year&gt;2016&lt;/Year&gt;&lt;RecNum&gt;3810&lt;/RecNum&gt;&lt;DisplayText&gt;Sarlati et al. (2016)&lt;/DisplayText&gt;&lt;record&gt;&lt;rec-number&gt;3810&lt;/rec-number&gt;&lt;foreign-keys&gt;&lt;key app="EN" db-id="sptteztf0tzp0oeasftx299mfdr2sszzrsa0" timestamp="1706492418"&gt;3810&lt;/key&gt;&lt;/foreign-keys&gt;&lt;ref-type name="Journal Article"&gt;17&lt;/ref-type&gt;&lt;contributors&gt;&lt;authors&gt;&lt;author&gt;Sarlati, F.&lt;/author&gt;&lt;author&gt;Azizi, A.&lt;/author&gt;&lt;author&gt;Zokaei, N.&lt;/author&gt;&lt;author&gt;Mohaghegh, D. N.&lt;/author&gt;&lt;author&gt;Hasanzadegan, R. M.&lt;/author&gt;&lt;author&gt;Moradi, H. A.&lt;/author&gt;&lt;/authors&gt;&lt;/contributors&gt;&lt;titles&gt;&lt;title&gt;Comparison of the plaque removal efficacy of Aquajet water flosser and dental floss in adults after a single use (a preliminary study)&lt;/title&gt;&lt;secondary-title&gt;Journal of Research in Dental and Maxillofacial Sciences&lt;/secondary-title&gt;&lt;/titles&gt;&lt;periodical&gt;&lt;full-title&gt;Journal of Research in Dental and Maxillofacial Sciences&lt;/full-title&gt;&lt;/periodical&gt;&lt;pages&gt;16–25&lt;/pages&gt;&lt;volume&gt;1&lt;/volume&gt;&lt;number&gt;4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arlati et al. (201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Lyle&lt;/Author&gt;&lt;Year&gt;2020&lt;/Year&gt;&lt;RecNum&gt;512&lt;/RecNum&gt;&lt;DisplayText&gt;Lyle et al. (2020)&lt;/DisplayText&gt;&lt;record&gt;&lt;rec-number&gt;512&lt;/rec-number&gt;&lt;foreign-keys&gt;&lt;key app="EN" db-id="sptteztf0tzp0oeasftx299mfdr2sszzrsa0" timestamp="1601191750"&gt;512&lt;/key&gt;&lt;/foreign-keys&gt;&lt;ref-type name="Journal Article"&gt;17&lt;/ref-type&gt;&lt;contributors&gt;&lt;authors&gt;&lt;author&gt;Lyle, D. M.&lt;/author&gt;&lt;author&gt;Qaqish, J. G.&lt;/author&gt;&lt;author&gt;Goyal, C. R.&lt;/author&gt;&lt;author&gt;Schuller, R.&lt;/author&gt;&lt;/authors&gt;&lt;/contributors&gt;&lt;titles&gt;&lt;title&gt;Efficacy of the use of a water flosser in addition to an electric toothbrush on clinical signs of inflammation: 4-week randomized controlled trial&lt;/title&gt;&lt;secondary-title&gt;Compendium of Continuing Education in Dentistry&lt;/secondary-title&gt;&lt;/titles&gt;&lt;periodical&gt;&lt;full-title&gt;Compendium of Continuing Education in Dentistry&lt;/full-title&gt;&lt;/periodical&gt;&lt;pages&gt;170–177&lt;/pages&gt;&lt;volume&gt;41&lt;/volume&gt;&lt;number&gt;3&lt;/number&gt;&lt;dates&gt;&lt;year&gt;2020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Lyle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>;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Ren&lt;/Author&gt;&lt;Year&gt;2023&lt;/Year&gt;&lt;RecNum&gt;3830&lt;/RecNum&gt;&lt;DisplayText&gt;Ren et al. (2023)&lt;/DisplayText&gt;&lt;record&gt;&lt;rec-number&gt;3830&lt;/rec-number&gt;&lt;foreign-keys&gt;&lt;key app="EN" db-id="sptteztf0tzp0oeasftx299mfdr2sszzrsa0" timestamp="1706682030"&gt;3830&lt;/key&gt;&lt;/foreign-keys&gt;&lt;ref-type name="Journal Article"&gt;17&lt;/ref-type&gt;&lt;contributors&gt;&lt;authors&gt;&lt;author&gt;Ren, X.&lt;/author&gt;&lt;author&gt;He, J.&lt;/author&gt;&lt;author&gt;Cheng, R.&lt;/author&gt;&lt;author&gt;Chen, Y.&lt;/author&gt;&lt;author&gt;Xiang, Y.&lt;/author&gt;&lt;author&gt;Zhang, Y.&lt;/author&gt;&lt;author&gt;Jiang, S.&lt;/author&gt;&lt;author&gt;Li, J.&lt;/author&gt;&lt;author&gt;Cheng, L.&lt;/author&gt;&lt;author&gt;Hu, T.&lt;/author&gt;&lt;/authors&gt;&lt;/contributors&gt;&lt;titles&gt;&lt;title&gt;The efficacy and safety of oral irrigator on the control of dental plaque and gingivitis: A randomized, single-blind, parallel-group clinical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dates&gt;&lt;year&gt;2023&lt;/year&gt;&lt;/dates&gt;&lt;urls&gt;&lt;/urls&gt;&lt;custom7&gt;3726&lt;/custom7&gt;&lt;electronic-resource-num&gt;10.3390/ijerph2004372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Ren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3793&lt;/RecNum&gt;&lt;DisplayText&gt;J. Y. Kim et al. (2023)&lt;/DisplayText&gt;&lt;record&gt;&lt;rec-number&gt;3793&lt;/rec-number&gt;&lt;foreign-keys&gt;&lt;key app="EN" db-id="sptteztf0tzp0oeasftx299mfdr2sszzrsa0" timestamp="1704927266"&gt;3793&lt;/key&gt;&lt;/foreign-keys&gt;&lt;ref-type name="Journal Article"&gt;17&lt;/ref-type&gt;&lt;contributors&gt;&lt;authors&gt;&lt;author&gt;Kim, J. Y.&lt;/author&gt;&lt;author&gt;Bae, E. B.&lt;/author&gt;&lt;author&gt;Sung, E. C.&lt;/author&gt;&lt;author&gt;Lee, T.&lt;/author&gt;&lt;author&gt;Camargo, P.&lt;/author&gt;&lt;author&gt;Shin, K. H.&lt;/author&gt;&lt;author&gt;Kim, H. J.&lt;/author&gt;&lt;author&gt;Pyun, W. B.&lt;/author&gt;&lt;author&gt;Kim, R. H.&lt;/author&gt;&lt;/authors&gt;&lt;/contributors&gt;&lt;titles&gt;&lt;title&gt;Effects of the multi-channeled oral irrigation (MCOI) unit in preventing dental plaque formation and gingivitis: A randomized controlled trial&lt;/title&gt;&lt;secondary-title&gt;American Journal of Dentistry&lt;/secondary-title&gt;&lt;/titles&gt;&lt;periodical&gt;&lt;full-title&gt;American Journal of Dentistry&lt;/full-title&gt;&lt;/periodical&gt;&lt;pages&gt;215–221&lt;/pages&gt;&lt;volume&gt;36&lt;/volume&gt;&lt;number&gt;5&lt;/number&gt;&lt;dates&gt;&lt;year&gt;2023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J. Y. Kim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Boyd et al. (198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atts&lt;/Author&gt;&lt;Year&gt;1986&lt;/Year&gt;&lt;RecNum&gt;560&lt;/RecNum&gt;&lt;DisplayText&gt;Watts and Newman (1986)&lt;/DisplayText&gt;&lt;record&gt;&lt;rec-number&gt;560&lt;/rec-number&gt;&lt;foreign-keys&gt;&lt;key app="EN" db-id="sptteztf0tzp0oeasftx299mfdr2sszzrsa0" timestamp="1609758964"&gt;560&lt;/key&gt;&lt;/foreign-keys&gt;&lt;ref-type name="Journal Article"&gt;17&lt;/ref-type&gt;&lt;contributors&gt;&lt;authors&gt;&lt;author&gt;Watts, E. A.&lt;/author&gt;&lt;author&gt;Newman, H. N.&lt;/author&gt;&lt;/authors&gt;&lt;/contributors&gt;&lt;titles&gt;&lt;title&gt;Clinical effects on chronic periodontitis of a simplified system of oral hygiene including subgingival pulsated jet irrigation with chlorhexidine&lt;/title&gt;&lt;secondary-title&gt;Journal of Clinical Periodontology&lt;/secondary-title&gt;&lt;/titles&gt;&lt;periodical&gt;&lt;full-title&gt;Journal of Clinical Periodontology&lt;/full-title&gt;&lt;/periodical&gt;&lt;pages&gt;666–670&lt;/pages&gt;&lt;volume&gt;13&lt;/volume&gt;&lt;number&gt;7&lt;/number&gt;&lt;dates&gt;&lt;year&gt;1986&lt;/year&gt;&lt;/dates&gt;&lt;urls&gt;&lt;/urls&gt;&lt;electronic-resource-num&gt;10.1111/j.1600-051x.1986.tb00863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atts and Newman (198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Flemmig&lt;/Author&gt;&lt;Year&gt;1990&lt;/Year&gt;&lt;RecNum&gt;1218&lt;/RecNum&gt;&lt;DisplayText&gt;Flemmig et al. (1990)&lt;/DisplayText&gt;&lt;record&gt;&lt;rec-number&gt;1218&lt;/rec-number&gt;&lt;foreign-keys&gt;&lt;key app="EN" db-id="sptteztf0tzp0oeasftx299mfdr2sszzrsa0" timestamp="1635823166"&gt;1218&lt;/key&gt;&lt;/foreign-keys&gt;&lt;ref-type name="Journal Article"&gt;17&lt;/ref-type&gt;&lt;contributors&gt;&lt;authors&gt;&lt;author&gt;Flemmig, T. F.&lt;/author&gt;&lt;author&gt;Newman, M. G.&lt;/author&gt;&lt;author&gt;Doherty, F. M.&lt;/author&gt;&lt;author&gt;Grossman, E.&lt;/author&gt;&lt;author&gt;Meckel, A. H.&lt;/author&gt;&lt;author&gt;Bakdash, M. B.&lt;/author&gt;&lt;/authors&gt;&lt;/contributors&gt;&lt;titles&gt;&lt;title&gt;Supragingival irrigation with 0.06% chlorhexidine in naturally occurring gingivitis. I. 6 month clinical observations&lt;/title&gt;&lt;secondary-title&gt;Journal of Periodontology&lt;/secondary-title&gt;&lt;/titles&gt;&lt;periodical&gt;&lt;full-title&gt;Journal of Periodontology&lt;/full-title&gt;&lt;/periodical&gt;&lt;pages&gt;112–117&lt;/pages&gt;&lt;volume&gt;61&lt;/volume&gt;&lt;number&gt;2&lt;/number&gt;&lt;keywords&gt;&lt;keyword&gt;Adult&lt;/keyword&gt;&lt;keyword&gt;Chlorhexidine [administration &amp;amp; dosage, *analogs &amp;amp; derivatives, therapeutic use]&lt;/keyword&gt;&lt;keyword&gt;Dental Calculus [prevention &amp;amp; control]&lt;/keyword&gt;&lt;keyword&gt;Dental Plaque [prevention &amp;amp; control]&lt;/keyword&gt;&lt;keyword&gt;Gingival Hemorrhage [prevention &amp;amp; control]&lt;/keyword&gt;&lt;keyword&gt;Gingival Pocket [prevention &amp;amp; control]&lt;/keyword&gt;&lt;keyword&gt;Gingivitis [*prevention &amp;amp; control]&lt;/keyword&gt;&lt;keyword&gt;Humans&lt;/keyword&gt;&lt;keyword&gt;Mouthwashes&lt;/keyword&gt;&lt;keyword&gt;Periodontal Index&lt;/keyword&gt;&lt;keyword&gt;Placebos&lt;/keyword&gt;&lt;keyword&gt;Single‐Blind Method&lt;/keyword&gt;&lt;keyword&gt;Sodium Fluoride [administration &amp;amp; dosage, therapeutic use]&lt;/keyword&gt;&lt;keyword&gt;Therapeutic Irrigation&lt;/keyword&gt;&lt;keyword&gt;Time Factors&lt;/keyword&gt;&lt;keyword&gt;Toothbrushing&lt;/keyword&gt;&lt;keyword&gt;Toothpastes&lt;/keyword&gt;&lt;keyword&gt;Water&lt;/keyword&gt;&lt;/keywords&gt;&lt;dates&gt;&lt;year&gt;1990&lt;/year&gt;&lt;/dates&gt;&lt;accession-num&gt;CN-00066392&lt;/accession-num&gt;&lt;urls&gt;&lt;/urls&gt;&lt;custom3&gt;PUBMED 2313527&lt;/custom3&gt;&lt;electronic-resource-num&gt;10.1902/jop.1990.61.2.11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Flemmig et al. (199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olff&lt;/Author&gt;&lt;Year&gt;1989&lt;/Year&gt;&lt;RecNum&gt;2479&lt;/RecNum&gt;&lt;DisplayText&gt;Wolff et al. (1989)&lt;/DisplayText&gt;&lt;record&gt;&lt;rec-number&gt;2479&lt;/rec-number&gt;&lt;foreign-keys&gt;&lt;key app="EN" db-id="sptteztf0tzp0oeasftx299mfdr2sszzrsa0" timestamp="1652501075"&gt;2479&lt;/key&gt;&lt;/foreign-keys&gt;&lt;ref-type name="Journal Article"&gt;17&lt;/ref-type&gt;&lt;contributors&gt;&lt;authors&gt;&lt;author&gt;Wolff, L. F.&lt;/author&gt;&lt;author&gt;Bakdash, M. B.&lt;/author&gt;&lt;author&gt;Pilhlstrom, B. L.&lt;/author&gt;&lt;author&gt;Bandt, C. L.&lt;/author&gt;&lt;author&gt;Aeppli, D. M.&lt;/author&gt;&lt;/authors&gt;&lt;/contributors&gt;&lt;titles&gt;&lt;title&gt;The effect of professional and home subgingival irrigation with antimicrobial agents on gingivitis and early periodontitis&lt;/title&gt;&lt;secondary-title&gt;Journal of Dental Hygiene&lt;/secondary-title&gt;&lt;/titles&gt;&lt;periodical&gt;&lt;full-title&gt;Journal of Dental Hygiene&lt;/full-title&gt;&lt;/periodical&gt;&lt;pages&gt;222–225, 241&lt;/pages&gt;&lt;volume&gt;63&lt;/volume&gt;&lt;number&gt;5&lt;/number&gt;&lt;keywords&gt;&lt;keyword&gt;antibiotic agent&lt;/keyword&gt;&lt;keyword&gt;adult&lt;/keyword&gt;&lt;keyword&gt;aged&lt;/keyword&gt;&lt;keyword&gt;female&lt;/keyword&gt;&lt;keyword&gt;gingivitis&lt;/keyword&gt;&lt;keyword&gt;human&lt;/keyword&gt;&lt;keyword&gt;lavage&lt;/keyword&gt;&lt;keyword&gt;male&lt;/keyword&gt;&lt;keyword&gt;periodontitis&lt;/keyword&gt;&lt;keyword&gt;review&lt;/keyword&gt;&lt;keyword&gt;tooth brushing&lt;/keyword&gt;&lt;keyword&gt;Antibiotics&lt;/keyword&gt;&lt;keyword&gt;Dental Devices, Home Care&lt;/keyword&gt;&lt;keyword&gt;Irrigation&lt;/keyword&gt;&lt;keyword&gt;Middle Age&lt;/keyword&gt;&lt;/keywords&gt;&lt;dates&gt;&lt;year&gt;1989&lt;/year&gt;&lt;/dates&gt;&lt;isbn&gt;1043254X (ISSN)&lt;/isbn&gt;&lt;accession-num&gt;rayyan-773664755&lt;/accession-num&gt;&lt;urls&gt;&lt;/urls&gt;&lt;language&gt;English&lt;/language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olff et al. (198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alsh&lt;/Author&gt;&lt;Year&gt;1992&lt;/Year&gt;&lt;RecNum&gt;3865&lt;/RecNum&gt;&lt;DisplayText&gt;Walsh et al. (1992)&lt;/DisplayText&gt;&lt;record&gt;&lt;rec-number&gt;3865&lt;/rec-number&gt;&lt;foreign-keys&gt;&lt;key app="EN" db-id="sptteztf0tzp0oeasftx299mfdr2sszzrsa0" timestamp="1706688553"&gt;3865&lt;/key&gt;&lt;/foreign-keys&gt;&lt;ref-type name="Journal Article"&gt;17&lt;/ref-type&gt;&lt;contributors&gt;&lt;authors&gt;&lt;author&gt;Walsh, T. F.&lt;/author&gt;&lt;author&gt;Glenwright, H. D.&lt;/author&gt;&lt;author&gt;Hull, P. S.&lt;/author&gt;&lt;/authors&gt;&lt;/contributors&gt;&lt;titles&gt;&lt;title&gt;Clinical effects of pulsed oral irrigation with 0.2% chlorohexidine digluconate in patients with adult periodontitis&lt;/title&gt;&lt;secondary-title&gt;Journal of Clinical Periodontology&lt;/secondary-title&gt;&lt;/titles&gt;&lt;periodical&gt;&lt;full-title&gt;Journal of Clinical Periodontology&lt;/full-title&gt;&lt;/periodical&gt;&lt;pages&gt;245–248&lt;/pages&gt;&lt;volume&gt;19&lt;/volume&gt;&lt;number&gt;4&lt;/number&gt;&lt;dates&gt;&lt;year&gt;1992&lt;/year&gt;&lt;/dates&gt;&lt;urls&gt;&lt;/urls&gt;&lt;electronic-resource-num&gt;10.1111/j.1600-051x.1992.tb00461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alsh et al. (199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Yuen&lt;/Author&gt;&lt;Year&gt;2009&lt;/Year&gt;&lt;RecNum&gt;2095&lt;/RecNum&gt;&lt;DisplayText&gt;Yuen and Pope (2009)&lt;/DisplayText&gt;&lt;record&gt;&lt;rec-number&gt;2095&lt;/rec-number&gt;&lt;foreign-keys&gt;&lt;key app="EN" db-id="sptteztf0tzp0oeasftx299mfdr2sszzrsa0" timestamp="1641603806"&gt;2095&lt;/key&gt;&lt;/foreign-keys&gt;&lt;ref-type name="Journal Article"&gt;17&lt;/ref-type&gt;&lt;contributors&gt;&lt;authors&gt;&lt;author&gt;Yuen, H. K.&lt;/author&gt;&lt;author&gt;Pope, C.&lt;/author&gt;&lt;/authors&gt;&lt;/contributors&gt;&lt;titles&gt;&lt;title&gt;Oral home telecare for adults with tetraplegia: A feasibility study&lt;/title&gt;&lt;secondary-title&gt;Special Care in Dentistry&lt;/secondary-title&gt;&lt;/titles&gt;&lt;periodical&gt;&lt;full-title&gt;Special Care in Dentistry&lt;/full-title&gt;&lt;/periodical&gt;&lt;pages&gt;204–209&lt;/pages&gt;&lt;volume&gt;29&lt;/volume&gt;&lt;number&gt;5&lt;/number&gt;&lt;keywords&gt;&lt;keyword&gt;TELEMEDICINE&lt;/keyword&gt;&lt;keyword&gt;HOME care services&lt;/keyword&gt;&lt;keyword&gt;OCCUPATIONAL training&lt;/keyword&gt;&lt;keyword&gt;VIDEOCONFERENCING&lt;/keyword&gt;&lt;keyword&gt;DENTAL care&lt;/keyword&gt;&lt;keyword&gt;QUADRIPLEGIA&lt;/keyword&gt;&lt;keyword&gt;OCCUPATIONAL therapists&lt;/keyword&gt;&lt;keyword&gt;ONLINE education&lt;/keyword&gt;&lt;keyword&gt;adaptive devices&lt;/keyword&gt;&lt;keyword&gt;dental health education&lt;/keyword&gt;&lt;keyword&gt;oral hygiene&lt;/keyword&gt;&lt;keyword&gt;spinal cord injury&lt;/keyword&gt;&lt;keyword&gt;teledentistry&lt;/keyword&gt;&lt;/keywords&gt;&lt;dates&gt;&lt;year&gt;2009&lt;/year&gt;&lt;/dates&gt;&lt;isbn&gt;02751879&lt;/isbn&gt;&lt;accession-num&gt;44038312&lt;/accession-num&gt;&lt;urls&gt;&lt;/urls&gt;&lt;electronic-resource-num&gt;10.1111/j.1754-4505.2009.00094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Yuen and Pope (200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ZdWVuPC9BdXRob3I+PFllYXI+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Yuen (201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chumacher&lt;/Author&gt;&lt;Year&gt;1978&lt;/Year&gt;&lt;RecNum&gt;3893&lt;/RecNum&gt;&lt;DisplayText&gt;Schumacher (1978)&lt;/DisplayText&gt;&lt;record&gt;&lt;rec-number&gt;3893&lt;/rec-number&gt;&lt;foreign-keys&gt;&lt;key app="EN" db-id="sptteztf0tzp0oeasftx299mfdr2sszzrsa0" timestamp="1707525759"&gt;3893&lt;/key&gt;&lt;/foreign-keys&gt;&lt;ref-type name="Journal Article"&gt;17&lt;/ref-type&gt;&lt;contributors&gt;&lt;authors&gt;&lt;author&gt;Schumacher, H. A.&lt;/author&gt;&lt;/authors&gt;&lt;/contributors&gt;&lt;titles&gt;&lt;title&gt;Experiences with the Water-Pik irrigating device in multi-band treatment&lt;/title&gt;&lt;secondary-title&gt;Quintessence International, Dental Digest&lt;/secondary-title&gt;&lt;/titles&gt;&lt;periodical&gt;&lt;full-title&gt;Quintessence International, Dental Digest&lt;/full-title&gt;&lt;/periodical&gt;&lt;pages&gt;47–49&lt;/pages&gt;&lt;volume&gt;9&lt;/volume&gt;&lt;number&gt;1&lt;/number&gt;&lt;dates&gt;&lt;year&gt;1978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chumacher (197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Alexander&lt;/Author&gt;&lt;Year&gt;2006&lt;/Year&gt;&lt;RecNum&gt;3864&lt;/RecNum&gt;&lt;DisplayText&gt;Alexander (2006)&lt;/DisplayText&gt;&lt;record&gt;&lt;rec-number&gt;3864&lt;/rec-number&gt;&lt;foreign-keys&gt;&lt;key app="EN" db-id="sptteztf0tzp0oeasftx299mfdr2sszzrsa0" timestamp="1706688148"&gt;3864&lt;/key&gt;&lt;/foreign-keys&gt;&lt;ref-type name="Thesis"&gt;32&lt;/ref-type&gt;&lt;contributors&gt;&lt;authors&gt;&lt;author&gt;Alexander, K. M.&lt;/author&gt;&lt;/authors&gt;&lt;/contributors&gt;&lt;titles&gt;&lt;title&gt;A clinical evaluation of the effects of oral irrigation on the gingival health of adult orthodontic patients&lt;/title&gt;&lt;secondary-title&gt;Faculty of the Graduate School&lt;/secondary-title&gt;&lt;/titles&gt;&lt;dates&gt;&lt;year&gt;2006&lt;/year&gt;&lt;/dates&gt;&lt;pub-location&gt;ProQuest Dissertations &amp;amp; Theses Global&lt;/pub-location&gt;&lt;publisher&gt;The State University of New York at Buffalo&lt;/publisher&gt;&lt;work-type&gt;Master of Science&lt;/work-type&gt;&lt;urls&gt;&lt;related-urls&gt;&lt;url&gt;https://www.proquest.com/docview/304940501?pq-origsite=gscholar&amp;amp;fromopenview=true&amp;amp;sourcetype=Dissertations%20&amp;amp;%20Theses&lt;/url&gt;&lt;/related-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Alexander (200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yler&lt;/Author&gt;&lt;Year&gt;2023&lt;/Year&gt;&lt;RecNum&gt;3795&lt;/RecNum&gt;&lt;DisplayText&gt;Tyler et al. (2023)&lt;/DisplayText&gt;&lt;record&gt;&lt;rec-number&gt;3795&lt;/rec-number&gt;&lt;foreign-keys&gt;&lt;key app="EN" db-id="sptteztf0tzp0oeasftx299mfdr2sszzrsa0" timestamp="1705207622"&gt;3795&lt;/key&gt;&lt;/foreign-keys&gt;&lt;ref-type name="Journal Article"&gt;17&lt;/ref-type&gt;&lt;contributors&gt;&lt;authors&gt;&lt;author&gt;Tyler, D.&lt;/author&gt;&lt;author&gt;Kang, J.&lt;/author&gt;&lt;author&gt;Goh, H. H.&lt;/author&gt;&lt;/authors&gt;&lt;/contributors&gt;&lt;titles&gt;&lt;title&gt;Effectiveness of Waterpik® for oral hygiene maintenance in orthodontic fixed appliance patients: A randomised controlled trial&lt;/title&gt;&lt;secondary-title&gt;Journal of Orthodontics&lt;/secondary-title&gt;&lt;/titles&gt;&lt;periodical&gt;&lt;full-title&gt;Journal of Orthodontics&lt;/full-title&gt;&lt;/periodical&gt;&lt;pages&gt;367–377&lt;/pages&gt;&lt;volume&gt;50&lt;/volume&gt;&lt;number&gt;4&lt;/number&gt;&lt;dates&gt;&lt;year&gt;2023&lt;/year&gt;&lt;/dates&gt;&lt;urls&gt;&lt;/urls&gt;&lt;electronic-resource-num&gt;10.1177/14653125231173708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yler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garbanti&lt;/Author&gt;&lt;Year&gt;2021&lt;/Year&gt;&lt;RecNum&gt;3883&lt;/RecNum&gt;&lt;DisplayText&gt;Sgarbanti et al. (2021)&lt;/DisplayText&gt;&lt;record&gt;&lt;rec-number&gt;3883&lt;/rec-number&gt;&lt;foreign-keys&gt;&lt;key app="EN" db-id="sptteztf0tzp0oeasftx299mfdr2sszzrsa0" timestamp="1706743153"&gt;3883&lt;/key&gt;&lt;/foreign-keys&gt;&lt;ref-type name="Web Page"&gt;12&lt;/ref-type&gt;&lt;contributors&gt;&lt;authors&gt;&lt;author&gt;Sgarbanti, C.&lt;/author&gt;&lt;author&gt;Kelekis-Cholakis, A.&lt;/author&gt;&lt;author&gt;Stavropoulou, C.&lt;/author&gt;&lt;author&gt;Halas, G.&lt;/author&gt;&lt;/authors&gt;&lt;/contributors&gt;&lt;titles&gt;&lt;title&gt;A comparison of the efficacy of interdental floss to water flosser around dental implants&lt;/title&gt;&lt;/titles&gt;&lt;dates&gt;&lt;year&gt;2021&lt;/year&gt;&lt;/dates&gt;&lt;publisher&gt;Cochrane Library&lt;/publisher&gt;&lt;urls&gt;&lt;related-urls&gt;&lt;url&gt;https://www.cochranelibrary.com/central/doi/10.1002/central/CN-01968624/full&lt;/url&gt;&lt;/related-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garbanti et al.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3873&lt;/RecNum&gt;&lt;DisplayText&gt;Salles, de Cássia Oliveira, Macedo, Silva-Lovato and Paranhos (2021)&lt;/DisplayText&gt;&lt;record&gt;&lt;rec-number&gt;3873&lt;/rec-number&gt;&lt;foreign-keys&gt;&lt;key app="EN" db-id="sptteztf0tzp0oeasftx299mfdr2sszzrsa0" timestamp="1706741415"&gt;3873&lt;/key&gt;&lt;/foreign-keys&gt;&lt;ref-type name="Journal Article"&gt;17&lt;/ref-type&gt;&lt;contributors&gt;&lt;authors&gt;&lt;author&gt;Salles, M. M.&lt;/author&gt;&lt;author&gt;de Cássia Oliveira, V.&lt;/author&gt;&lt;author&gt;Macedo, A. P.&lt;/author&gt;&lt;author&gt;Silva-Lovato, C.&lt;/author&gt;&lt;author&gt;Paranhos, H.&lt;/author&gt;&lt;/authors&gt;&lt;/contributors&gt;&lt;titles&gt;&lt;title&gt;Effectiveness of brushing associated with oral irrigation in maintenance of peri-implant tissues and overdentures: Clinical parameters and patient satisfaction&lt;/title&gt;&lt;secondary-title&gt;The Journal of Oral Implantology&lt;/secondary-title&gt;&lt;/titles&gt;&lt;periodical&gt;&lt;full-title&gt;The Journal of Oral Implantology&lt;/full-title&gt;&lt;/periodical&gt;&lt;pages&gt;117–123&lt;/pages&gt;&lt;volume&gt;47&lt;/volume&gt;&lt;number&gt;2&lt;/number&gt;&lt;dates&gt;&lt;year&gt;2021&lt;/year&gt;&lt;/dates&gt;&lt;urls&gt;&lt;/urls&gt;&lt;electronic-resource-num&gt;10.1563/aaid-joi-D-19-0009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alles, de Cássia Oliveira, Macedo, Silva-Lovato and Paranhos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</w:tr>
      <w:tr w:rsidR="009878C2" w:rsidRPr="002B2BE1" w14:paraId="41346586" w14:textId="77777777" w:rsidTr="004C1281">
        <w:tc>
          <w:tcPr>
            <w:tcW w:w="1219" w:type="pct"/>
            <w:shd w:val="clear" w:color="auto" w:fill="auto"/>
          </w:tcPr>
          <w:p w14:paraId="5EB76644" w14:textId="2476252B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ractitioners’ and patients’ knowledge and attitude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8)</w:t>
            </w:r>
          </w:p>
        </w:tc>
        <w:tc>
          <w:tcPr>
            <w:tcW w:w="3781" w:type="pct"/>
            <w:shd w:val="clear" w:color="auto" w:fill="auto"/>
          </w:tcPr>
          <w:p w14:paraId="3CDB395C" w14:textId="4477179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ilver&lt;/Author&gt;&lt;Year&gt;1975&lt;/Year&gt;&lt;RecNum&gt;2578&lt;/RecNum&gt;&lt;DisplayText&gt;Silver and Chesko (1975)&lt;/DisplayText&gt;&lt;record&gt;&lt;rec-number&gt;2578&lt;/rec-number&gt;&lt;foreign-keys&gt;&lt;key app="EN" db-id="sptteztf0tzp0oeasftx299mfdr2sszzrsa0" timestamp="1652501076"&gt;2578&lt;/key&gt;&lt;/foreign-keys&gt;&lt;ref-type name="Journal Article"&gt;17&lt;/ref-type&gt;&lt;contributors&gt;&lt;authors&gt;&lt;author&gt;Silver, J. G.&lt;/author&gt;&lt;author&gt;Chesko, E. E.&lt;/author&gt;&lt;/authors&gt;&lt;/contributors&gt;&lt;titles&gt;&lt;title&gt;The prevalence of periodontal disease in a selected dental population&lt;/title&gt;&lt;secondary-title&gt;Journal of Periodontology&lt;/secondary-title&gt;&lt;/titles&gt;&lt;periodical&gt;&lt;full-title&gt;Journal of Periodontology&lt;/full-title&gt;&lt;/periodical&gt;&lt;pages&gt;734–741&lt;/pages&gt;&lt;volume&gt;46&lt;/volume&gt;&lt;number&gt;12&lt;/number&gt;&lt;keywords&gt;&lt;keyword&gt;Periodontal Diseases/*epidemiology&lt;/keyword&gt;&lt;keyword&gt;Adult&lt;/keyword&gt;&lt;keyword&gt;Allied Health Personnel&lt;/keyword&gt;&lt;keyword&gt;Canada&lt;/keyword&gt;&lt;keyword&gt;Dental Plaque/epidemiology&lt;/keyword&gt;&lt;keyword&gt;Dentistry&lt;/keyword&gt;&lt;keyword&gt;Female&lt;/keyword&gt;&lt;keyword&gt;Gingival Pocket/epidemiology&lt;/keyword&gt;&lt;keyword&gt;Humans&lt;/keyword&gt;&lt;keyword&gt;Male&lt;/keyword&gt;&lt;keyword&gt;Oral Hygiene&lt;/keyword&gt;&lt;keyword&gt;Periodontal Index&lt;/keyword&gt;&lt;/keywords&gt;&lt;dates&gt;&lt;year&gt;1975&lt;/year&gt;&lt;/dates&gt;&lt;isbn&gt;0022-3492&lt;/isbn&gt;&lt;accession-num&gt;rayyan-773665607&lt;/accession-num&gt;&lt;urls&gt;&lt;/urls&gt;&lt;electronic-resource-num&gt;10.1902/jop.1975.46.12.73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ilver and Chesko (197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Gosnell&lt;/Author&gt;&lt;Year&gt;1981&lt;/Year&gt;&lt;RecNum&gt;1576&lt;/RecNum&gt;&lt;DisplayText&gt;Gosnell (1981)&lt;/DisplayText&gt;&lt;record&gt;&lt;rec-number&gt;1576&lt;/rec-number&gt;&lt;foreign-keys&gt;&lt;key app="EN" db-id="sptteztf0tzp0oeasftx299mfdr2sszzrsa0" timestamp="1635824622"&gt;1576&lt;/key&gt;&lt;/foreign-keys&gt;&lt;ref-type name="Thesis"&gt;32&lt;/ref-type&gt;&lt;contributors&gt;&lt;authors&gt;&lt;author&gt;Gosnell, N. E.&lt;/author&gt;&lt;/authors&gt;&lt;/contributors&gt;&lt;titles&gt;&lt;title&gt;Toothbrushing, dental flossing and oral irrigation as devices in the prevention and treatment of dental disease&lt;/title&gt;&lt;/titles&gt;&lt;pages&gt;84&lt;/pages&gt;&lt;keywords&gt;&lt;keyword&gt;Health and environmental sciences&lt;/keyword&gt;&lt;keyword&gt;Dentistry&lt;/keyword&gt;&lt;keyword&gt;0567:Dentistry&lt;/keyword&gt;&lt;/keywords&gt;&lt;dates&gt;&lt;year&gt;1981&lt;/year&gt;&lt;/dates&gt;&lt;publisher&gt;West Chester University of Pennsylvania&lt;/publisher&gt;&lt;isbn&gt;978-1-392-03265-7&lt;/isbn&gt;&lt;accession-num&gt;2218646808&lt;/accession-num&gt;&lt;work-type&gt;Master&amp;apos;s thesis&lt;/work-type&gt;&lt;urls&gt;&lt;related-urls&gt;&lt;url&gt;www.proquest.com/dissertations-theses/toothbrushing-dental-flossing-oral-irrigation-as/docview/2218646808/se-2?accountid=8440https://resolver.ebscohost.com/openurl?ctx_ver=Z39.88-2004&amp;amp;ctx_enc=info:ofi/enc:UTF-8&amp;amp;rfr_id=info:sid/ProQuest+Dissertations+%26+Theses+Global&amp;amp;rft_val_fmt=info:ofi/fmt:kev:mtx:dissertation&amp;amp;rft.genre=dissertations+%26+theses&amp;amp;rft.jtitle=&amp;amp;rft.atitle=&amp;amp;rft.au=Gosnell%2C+Nancy+E.&amp;amp;rft.aulast=Gosnell&amp;amp;rft.aufirst=Nancy&amp;amp;rft.date=1981-01-01&amp;amp;rft.volume=&amp;amp;rft.issue=&amp;amp;rft.spage=&amp;amp;rft.isbn=978-1-392-03265-7&amp;amp;rft.btitle=&amp;amp;rft.title=Toothbrushing%2C+Dental+Flossing+and+Oral+Irrigation+as+Devices+in+the+Prevention+and+Treatment+of+Dental+Disease&amp;amp;rft.issn=&amp;amp;rft_id=info:doi/&lt;/url&gt;&lt;/related-urls&gt;&lt;/urls&gt;&lt;remote-database-name&gt;ProQuest Dissertations &amp;amp; Theses Global&lt;/remote-database-name&gt;&lt;language&gt;English&lt;/language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Gosnell (198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Hygienetown&lt;/Author&gt;&lt;Year&gt;2010, May&lt;/Year&gt;&lt;RecNum&gt;2921&lt;/RecNum&gt;&lt;DisplayText&gt;Hygienetown (2010, May)&lt;/DisplayText&gt;&lt;record&gt;&lt;rec-number&gt;2921&lt;/rec-number&gt;&lt;foreign-keys&gt;&lt;key app="EN" db-id="sptteztf0tzp0oeasftx299mfdr2sszzrsa0" timestamp="1700284954"&gt;2921&lt;/key&gt;&lt;/foreign-keys&gt;&lt;ref-type name="Magazine Article"&gt;19&lt;/ref-type&gt;&lt;contributors&gt;&lt;authors&gt;&lt;author&gt;Hygienetown&lt;/author&gt;&lt;/authors&gt;&lt;/contributors&gt;&lt;titles&gt;&lt;title&gt;Hygienists&amp;apos; opinions about oral irrigation&lt;/title&gt;&lt;secondary-title&gt;Hygienetown&lt;/secondary-title&gt;&lt;/titles&gt;&lt;periodical&gt;&lt;full-title&gt;Hygienetown&lt;/full-title&gt;&lt;/periodical&gt;&lt;pages&gt;12&lt;/pages&gt;&lt;volume&gt;6&lt;/volume&gt;&lt;number&gt;4&lt;/number&gt;&lt;dates&gt;&lt;year&gt;2010, May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Hygienetown (2010, May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TdGVsbWFraDwvQXV0aG9yPjxZ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TdGVsbWFraDwvQXV0aG9yPjxZ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telmakh et al. (2017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Zellmer&lt;/Author&gt;&lt;Year&gt;2020&lt;/Year&gt;&lt;RecNum&gt;3841&lt;/RecNum&gt;&lt;DisplayText&gt;Zellmer et al. (2020)&lt;/DisplayText&gt;&lt;record&gt;&lt;rec-number&gt;3841&lt;/rec-number&gt;&lt;foreign-keys&gt;&lt;key app="EN" db-id="sptteztf0tzp0oeasftx299mfdr2sszzrsa0" timestamp="1706683541"&gt;3841&lt;/key&gt;&lt;/foreign-keys&gt;&lt;ref-type name="Journal Article"&gt;17&lt;/ref-type&gt;&lt;contributors&gt;&lt;authors&gt;&lt;author&gt;Zellmer, I. H.&lt;/author&gt;&lt;author&gt;Couch, E. T.&lt;/author&gt;&lt;author&gt;Berens, L.&lt;/author&gt;&lt;author&gt;Curtis, D. A. &lt;/author&gt;&lt;/authors&gt;&lt;/contributors&gt;&lt;titles&gt;&lt;title&gt;Dental Hygienists’ knowledge regarding dental implant maintenance care: A national survey&lt;/title&gt;&lt;secondary-title&gt;Journal of Dental Hygiene&lt;/secondary-title&gt;&lt;/titles&gt;&lt;periodical&gt;&lt;full-title&gt;Journal of Dental Hygiene&lt;/full-title&gt;&lt;/periodical&gt;&lt;pages&gt;6–15&lt;/pages&gt;&lt;volume&gt;94&lt;/volume&gt;&lt;number&gt;6&lt;/number&gt;&lt;dates&gt;&lt;year&gt;2020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Zellmer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Varela-Centelles&lt;/Author&gt;&lt;Year&gt;2020&lt;/Year&gt;&lt;RecNum&gt;2536&lt;/RecNum&gt;&lt;DisplayText&gt;Varela-Centelles et al. (2020)&lt;/DisplayText&gt;&lt;record&gt;&lt;rec-number&gt;2536&lt;/rec-number&gt;&lt;foreign-keys&gt;&lt;key app="EN" db-id="sptteztf0tzp0oeasftx299mfdr2sszzrsa0" timestamp="1652501076"&gt;2536&lt;/key&gt;&lt;/foreign-keys&gt;&lt;ref-type name="Journal Article"&gt;17&lt;/ref-type&gt;&lt;contributors&gt;&lt;authors&gt;&lt;author&gt;Varela-Centelles, P.&lt;/author&gt;&lt;author&gt;Bugarín-González, R.&lt;/author&gt;&lt;author&gt;Blanco-Hortas, A.&lt;/author&gt;&lt;author&gt;Estany-Gestal, A.&lt;/author&gt;&lt;author&gt;Varela-Centelles, A.&lt;/author&gt;&lt;author&gt;Seoane-Romero, J. M.&lt;/author&gt;&lt;/authors&gt;&lt;/contributors&gt;&lt;titles&gt;&lt;title&gt;Family nurses, oral hygiene, and educational implications: A cross-sectional study&lt;/title&gt;&lt;secondary-title&gt;Stomatologija&lt;/secondary-title&gt;&lt;/titles&gt;&lt;periodical&gt;&lt;full-title&gt;Stomatologija&lt;/full-title&gt;&lt;/periodical&gt;&lt;pages&gt;120–124&lt;/pages&gt;&lt;volume&gt;22&lt;/volume&gt;&lt;number&gt;4&lt;/number&gt;&lt;keywords&gt;&lt;keyword&gt;Oral Health*&lt;/keyword&gt;&lt;keyword&gt;Oral Hygiene*&lt;/keyword&gt;&lt;keyword&gt;Cross-Sectional Studies&lt;/keyword&gt;&lt;keyword&gt;Humans&lt;/keyword&gt;&lt;keyword&gt;Mouthwashes&lt;/keyword&gt;&lt;keyword&gt;Surveys and Questionnaires&lt;/keyword&gt;&lt;/keywords&gt;&lt;dates&gt;&lt;year&gt;2020&lt;/year&gt;&lt;/dates&gt;&lt;isbn&gt;1822-301X&lt;/isbn&gt;&lt;accession-num&gt;rayyan-773665105&lt;/accession-num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Varela-Centelles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ElShiekh&lt;/Author&gt;&lt;Year&gt;2022&lt;/Year&gt;&lt;RecNum&gt;3831&lt;/RecNum&gt;&lt;DisplayText&gt;ElShiekh et al. (2022)&lt;/DisplayText&gt;&lt;record&gt;&lt;rec-number&gt;3831&lt;/rec-number&gt;&lt;foreign-keys&gt;&lt;key app="EN" db-id="sptteztf0tzp0oeasftx299mfdr2sszzrsa0" timestamp="1706682170"&gt;3831&lt;/key&gt;&lt;/foreign-keys&gt;&lt;ref-type name="Journal Article"&gt;17&lt;/ref-type&gt;&lt;contributors&gt;&lt;authors&gt;&lt;author&gt;ElShiekh, M. A.&lt;/author&gt;&lt;author&gt;Alharbi, B. E.&lt;/author&gt;&lt;author&gt;Alesayi, R. A.&lt;/author&gt;&lt;author&gt;Albakri, R. A., &lt;/author&gt;&lt;author&gt;Alharbi, F. M.&lt;/author&gt;&lt;/authors&gt;&lt;/contributors&gt;&lt;titles&gt;&lt;title&gt;Prevalence of using dental water flosser during orthodontic treatment in Saudi Arabian population (Jeddah region)&lt;/title&gt;&lt;secondary-title&gt;International Journal of Advanced Research&lt;/secondary-title&gt;&lt;/titles&gt;&lt;periodical&gt;&lt;full-title&gt;International Journal of Advanced Research&lt;/full-title&gt;&lt;/periodical&gt;&lt;pages&gt;515–522&lt;/pages&gt;&lt;volume&gt;10&lt;/volume&gt;&lt;number&gt;2&lt;/number&gt;&lt;dates&gt;&lt;year&gt;2022&lt;/year&gt;&lt;/dates&gt;&lt;urls&gt;&lt;/urls&gt;&lt;electronic-resource-num&gt;10.21474/IJAR01/14233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ElShiekh et al. (202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un&lt;/Author&gt;&lt;Year&gt;2023&lt;/Year&gt;&lt;RecNum&gt;2888&lt;/RecNum&gt;&lt;DisplayText&gt;Sun et al. (2023)&lt;/DisplayText&gt;&lt;record&gt;&lt;rec-number&gt;2888&lt;/rec-number&gt;&lt;foreign-keys&gt;&lt;key app="EN" db-id="sptteztf0tzp0oeasftx299mfdr2sszzrsa0" timestamp="1698713917"&gt;2888&lt;/key&gt;&lt;/foreign-keys&gt;&lt;ref-type name="Journal Article"&gt;17&lt;/ref-type&gt;&lt;contributors&gt;&lt;authors&gt;&lt;author&gt;Sun, J.&lt;/author&gt;&lt;author&gt;Tong, D.&lt;/author&gt;&lt;author&gt;Sun, C.&lt;/author&gt;&lt;author&gt;Wang, X.&lt;/author&gt;&lt;author&gt;Zuo, Z.&lt;/author&gt;&lt;author&gt;Liu, Y.&lt;/author&gt;&lt;author&gt;Qi, L.&lt;/author&gt;&lt;author&gt;Kong, L.&lt;/author&gt;&lt;author&gt;Luan, X.&lt;/author&gt;&lt;author&gt;Meng, J.&lt;/author&gt;&lt;/authors&gt;&lt;/contributors&gt;&lt;titles&gt;&lt;title&gt;Knowledge, attitude, and practice toward self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control of dental plaque among patients with periodontal diseases: A cross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sectional study&lt;/title&gt;&lt;secondary-title&gt;BMC Oral Health&lt;/secondary-title&gt;&lt;/titles&gt;&lt;periodical&gt;&lt;full-title&gt;BMC Oral Health&lt;/full-title&gt;&lt;/periodical&gt;&lt;volume&gt;23&lt;/volume&gt;&lt;number&gt;1&lt;/number&gt;&lt;dates&gt;&lt;year&gt;2023&lt;/year&gt;&lt;/dates&gt;&lt;urls&gt;&lt;/urls&gt;&lt;custom7&gt;628&lt;/custom7&gt;&lt;electronic-resource-num&gt;10.1186/s12903-023-03352-w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un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</w:tr>
      <w:tr w:rsidR="009878C2" w:rsidRPr="002B2BE1" w14:paraId="17421A1A" w14:textId="77777777" w:rsidTr="004C1281">
        <w:tc>
          <w:tcPr>
            <w:tcW w:w="1219" w:type="pct"/>
            <w:shd w:val="clear" w:color="auto" w:fill="auto"/>
          </w:tcPr>
          <w:p w14:paraId="27BCB2F8" w14:textId="40B06B0F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Gingival abras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  <w:p w14:paraId="12279D20" w14:textId="42288680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</w:p>
        </w:tc>
        <w:tc>
          <w:tcPr>
            <w:tcW w:w="3781" w:type="pct"/>
            <w:shd w:val="clear" w:color="auto" w:fill="auto"/>
          </w:tcPr>
          <w:p w14:paraId="38CC78C6" w14:textId="5794D50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lastRenderedPageBreak/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lot&lt;/Author&gt;&lt;Year&gt;2018&lt;/Year&gt;&lt;RecNum&gt;2922&lt;/RecNum&gt;&lt;DisplayText&gt;Slot et al. (2018)&lt;/DisplayText&gt;&lt;record&gt;&lt;rec-number&gt;2922&lt;/rec-number&gt;&lt;foreign-keys&gt;&lt;key app="EN" db-id="sptteztf0tzp0oeasftx299mfdr2sszzrsa0" timestamp="1700375353"&gt;2922&lt;/key&gt;&lt;/foreign-keys&gt;&lt;ref-type name="Journal Article"&gt;17&lt;/ref-type&gt;&lt;contributors&gt;&lt;authors&gt;&lt;author&gt;Slot, D. E.&lt;/author&gt;&lt;author&gt;Lyle, D. M.&lt;/author&gt;&lt;author&gt;Van der Sluijs, E.&lt;/author&gt;&lt;author&gt;Hennequin-Hoenderdos, N.&lt;/author&gt;&lt;author&gt;Van der Weijden, F.&lt;/author&gt;&lt;/authors&gt;&lt;/contributors&gt;&lt;titles&gt;&lt;title&gt;Water flosser compared to interdental brush on bleeding scores and gingival abrasion [Abstract]&lt;/title&gt;&lt;secondary-title&gt;Journal of Dental Research&lt;/secondary-title&gt;&lt;/titles&gt;&lt;periodical&gt;&lt;full-title&gt;Journal of Dental Research&lt;/full-title&gt;&lt;/periodical&gt;&lt;volume&gt;97&lt;/volume&gt;&lt;number&gt;Special issue B&lt;/number&gt;&lt;dates&gt;&lt;year&gt;2018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lot et al. (2018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FA2956B" w14:textId="77777777" w:rsidTr="00FB2FCD">
        <w:tc>
          <w:tcPr>
            <w:tcW w:w="1219" w:type="pct"/>
            <w:shd w:val="clear" w:color="auto" w:fill="auto"/>
          </w:tcPr>
          <w:p w14:paraId="02E265B1" w14:textId="0DC12A0E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Halitosis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2)</w:t>
            </w:r>
          </w:p>
        </w:tc>
        <w:tc>
          <w:tcPr>
            <w:tcW w:w="3781" w:type="pct"/>
            <w:shd w:val="clear" w:color="auto" w:fill="auto"/>
          </w:tcPr>
          <w:p w14:paraId="4263F45E" w14:textId="785015F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AlHarbi&lt;/Author&gt;&lt;Year&gt;2020&lt;/Year&gt;&lt;RecNum&gt;3804&lt;/RecNum&gt;&lt;DisplayText&gt;AlHarbi et al. (2020)&lt;/DisplayText&gt;&lt;record&gt;&lt;rec-number&gt;3804&lt;/rec-number&gt;&lt;foreign-keys&gt;&lt;key app="EN" db-id="sptteztf0tzp0oeasftx299mfdr2sszzrsa0" timestamp="1706239797"&gt;3804&lt;/key&gt;&lt;/foreign-keys&gt;&lt;ref-type name="Journal Article"&gt;17&lt;/ref-type&gt;&lt;contributors&gt;&lt;authors&gt;&lt;author&gt;AlHarbi, M. A.&lt;/author&gt;&lt;author&gt;Al-Kadhi, O.&lt;/author&gt;&lt;author&gt;Al-Sanea, J. &lt;/author&gt;&lt;/authors&gt;&lt;/contributors&gt;&lt;titles&gt;&lt;title&gt;The efficacy of different methods of teeth cleaning on the levels of volatile sulfur compounds in patients with orthodontic fixed appliances&lt;/title&gt;&lt;secondary-title&gt;Oral Health Care&lt;/secondary-title&gt;&lt;/titles&gt;&lt;periodical&gt;&lt;full-title&gt;Oral Health Care&lt;/full-title&gt;&lt;/periodical&gt;&lt;pages&gt;1–8&lt;/pages&gt;&lt;volume&gt;5&lt;/volume&gt;&lt;dates&gt;&lt;year&gt;2020&lt;/year&gt;&lt;/dates&gt;&lt;urls&gt;&lt;/urls&gt;&lt;electronic-resource-num&gt;10.15761/OHC.100019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AlHarbi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</w:tr>
      <w:tr w:rsidR="009878C2" w:rsidRPr="002B2BE1" w14:paraId="2452A0DD" w14:textId="77777777" w:rsidTr="00FB2FCD">
        <w:tc>
          <w:tcPr>
            <w:tcW w:w="1219" w:type="pct"/>
            <w:shd w:val="clear" w:color="auto" w:fill="auto"/>
          </w:tcPr>
          <w:p w14:paraId="4AD2BA78" w14:textId="622B6853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Capillary wall strength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114878E5" w14:textId="03F444BB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Kozam&lt;/Author&gt;&lt;Year&gt;1973&lt;/Year&gt;&lt;RecNum&gt;2471&lt;/RecNum&gt;&lt;DisplayText&gt;Kozam (1973)&lt;/DisplayText&gt;&lt;record&gt;&lt;rec-number&gt;2471&lt;/rec-number&gt;&lt;foreign-keys&gt;&lt;key app="EN" db-id="sptteztf0tzp0oeasftx299mfdr2sszzrsa0" timestamp="1652501075"&gt;2471&lt;/key&gt;&lt;/foreign-keys&gt;&lt;ref-type name="Journal Article"&gt;17&lt;/ref-type&gt;&lt;contributors&gt;&lt;authors&gt;&lt;author&gt;Kozam, G.&lt;/author&gt;&lt;/authors&gt;&lt;/contributors&gt;&lt;titles&gt;&lt;title&gt;The effect of hydromassage on capillary strength&lt;/title&gt;&lt;secondary-title&gt;The New York State Dental Journal&lt;/secondary-title&gt;&lt;/titles&gt;&lt;periodical&gt;&lt;full-title&gt;The New York State Dental Journal&lt;/full-title&gt;&lt;/periodical&gt;&lt;pages&gt;551–559&lt;/pages&gt;&lt;volume&gt;39&lt;/volume&gt;&lt;number&gt;9&lt;/number&gt;&lt;keywords&gt;&lt;keyword&gt;Capillary Resistance*&lt;/keyword&gt;&lt;keyword&gt;Massage*&lt;/keyword&gt;&lt;keyword&gt;Therapeutic Irrigation*&lt;/keyword&gt;&lt;keyword&gt;Water*&lt;/keyword&gt;&lt;keyword&gt;Adult&lt;/keyword&gt;&lt;keyword&gt;Clinical Trials as Topic&lt;/keyword&gt;&lt;keyword&gt;Female&lt;/keyword&gt;&lt;keyword&gt;Humans&lt;/keyword&gt;&lt;keyword&gt;Lip/blood supply&lt;/keyword&gt;&lt;keyword&gt;Male&lt;/keyword&gt;&lt;keyword&gt;Mouth Mucosa/blood supply&lt;/keyword&gt;&lt;keyword&gt;Skin/blood supply&lt;/keyword&gt;&lt;/keywords&gt;&lt;dates&gt;&lt;year&gt;1973&lt;/year&gt;&lt;/dates&gt;&lt;isbn&gt;0028-7571&lt;/isbn&gt;&lt;accession-num&gt;rayyan-773664712&lt;/accession-num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Kozam (197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2DEADF3C" w14:textId="77777777" w:rsidTr="00FB2FCD">
        <w:tc>
          <w:tcPr>
            <w:tcW w:w="1219" w:type="pct"/>
            <w:shd w:val="clear" w:color="auto" w:fill="auto"/>
          </w:tcPr>
          <w:p w14:paraId="788C2E26" w14:textId="6FE0A33B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Leukocyte chemotactic activity in saliva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4D36C34" w14:textId="1F3B62F8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Wright&lt;/Author&gt;&lt;Year&gt;1974&lt;/Year&gt;&lt;RecNum&gt;2475&lt;/RecNum&gt;&lt;DisplayText&gt;Wright and Tempel (1974)&lt;/DisplayText&gt;&lt;record&gt;&lt;rec-number&gt;2475&lt;/rec-number&gt;&lt;foreign-keys&gt;&lt;key app="EN" db-id="sptteztf0tzp0oeasftx299mfdr2sszzrsa0" timestamp="1652501075"&gt;2475&lt;/key&gt;&lt;/foreign-keys&gt;&lt;ref-type name="Journal Article"&gt;17&lt;/ref-type&gt;&lt;contributors&gt;&lt;authors&gt;&lt;author&gt;Wright, W. E.&lt;/author&gt;&lt;author&gt;Tempel, T. R.&lt;/author&gt;&lt;/authors&gt;&lt;/contributors&gt;&lt;titles&gt;&lt;title&gt;Effect of oral hygiene on clearance of soluble chemotactic bacterial products from human saliva&lt;/title&gt;&lt;secondary-title&gt;Journal of Periodontology&lt;/secondary-title&gt;&lt;/titles&gt;&lt;periodical&gt;&lt;full-title&gt;Journal of Periodontology&lt;/full-title&gt;&lt;/periodical&gt;&lt;pages&gt;134–138&lt;/pages&gt;&lt;volume&gt;45&lt;/volume&gt;&lt;number&gt;3&lt;/number&gt;&lt;keywords&gt;&lt;keyword&gt;chemotaxis&lt;/keyword&gt;&lt;keyword&gt;leukocyte&lt;/keyword&gt;&lt;keyword&gt;mouth hygiene&lt;/keyword&gt;&lt;keyword&gt;neutrophil&lt;/keyword&gt;&lt;keyword&gt;parotid gland&lt;/keyword&gt;&lt;keyword&gt;saliva&lt;/keyword&gt;&lt;keyword&gt;salivary gland&lt;/keyword&gt;&lt;keyword&gt;submandibular gland&lt;/keyword&gt;&lt;/keywords&gt;&lt;dates&gt;&lt;year&gt;1974&lt;/year&gt;&lt;/dates&gt;&lt;isbn&gt;00223492 (ISSN)&lt;/isbn&gt;&lt;accession-num&gt;rayyan-773664738&lt;/accession-num&gt;&lt;urls&gt;&lt;/urls&gt;&lt;electronic-resource-num&gt;10.1902/jop.1974.45.3.134&lt;/electronic-resource-num&gt;&lt;language&gt;English&lt;/language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Wright and Tempel (1974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7C666E1" w14:textId="77777777" w:rsidTr="00FB2FCD">
        <w:tc>
          <w:tcPr>
            <w:tcW w:w="1219" w:type="pct"/>
            <w:shd w:val="clear" w:color="auto" w:fill="auto"/>
          </w:tcPr>
          <w:p w14:paraId="4F5542A5" w14:textId="7ADDEA2B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Calcium and phosphate levels in dental biofilm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14EA9E45" w14:textId="1E8BE757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Brook&lt;/Author&gt;&lt;Year&gt;1977&lt;/Year&gt;&lt;RecNum&gt;2896&lt;/RecNum&gt;&lt;DisplayText&gt;Brook et al. (1977)&lt;/DisplayText&gt;&lt;record&gt;&lt;rec-number&gt;2896&lt;/rec-number&gt;&lt;foreign-keys&gt;&lt;key app="EN" db-id="sptteztf0tzp0oeasftx299mfdr2sszzrsa0" timestamp="1698872536"&gt;2896&lt;/key&gt;&lt;/foreign-keys&gt;&lt;ref-type name="Journal Article"&gt;17&lt;/ref-type&gt;&lt;contributors&gt;&lt;authors&gt;&lt;author&gt;Brook, A. H.&lt;/author&gt;&lt;author&gt;Duke, S.&lt;/author&gt;&lt;author&gt;Winter, G. B.&lt;/author&gt;&lt;/authors&gt;&lt;/contributors&gt;&lt;titles&gt;&lt;title&gt;Effect on plaque calcium and phosphorus concentration of short exposure to deionised water&lt;/title&gt;&lt;secondary-title&gt;Caries Research&lt;/secondary-title&gt;&lt;/titles&gt;&lt;periodical&gt;&lt;full-title&gt;Caries Research&lt;/full-title&gt;&lt;/periodical&gt;&lt;pages&gt;243–244&lt;/pages&gt;&lt;volume&gt;11&lt;/volume&gt;&lt;number&gt;4&lt;/number&gt;&lt;dates&gt;&lt;year&gt;1977&lt;/year&gt;&lt;/dates&gt;&lt;urls&gt;&lt;/urls&gt;&lt;electronic-resource-num&gt;10.1159/000260275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Brook et al. (1977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  <w:r w:rsidRPr="002B2BE1">
              <w:rPr>
                <w:rFonts w:ascii="Calibri" w:eastAsia="DengXian" w:hAnsi="Calibri" w:cs="Calibri"/>
                <w:lang w:val="en-NZ"/>
              </w:rPr>
              <w:t xml:space="preserve">; 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Sun&lt;/Author&gt;&lt;Year&gt;2023&lt;/Year&gt;&lt;RecNum&gt;2888&lt;/RecNum&gt;&lt;DisplayText&gt;Sun et al. (2023)&lt;/DisplayText&gt;&lt;record&gt;&lt;rec-number&gt;2888&lt;/rec-number&gt;&lt;foreign-keys&gt;&lt;key app="EN" db-id="sptteztf0tzp0oeasftx299mfdr2sszzrsa0" timestamp="1698713917"&gt;2888&lt;/key&gt;&lt;/foreign-keys&gt;&lt;ref-type name="Journal Article"&gt;17&lt;/ref-type&gt;&lt;contributors&gt;&lt;authors&gt;&lt;author&gt;Sun, J.&lt;/author&gt;&lt;author&gt;Tong, D.&lt;/author&gt;&lt;author&gt;Sun, C.&lt;/author&gt;&lt;author&gt;Wang, X.&lt;/author&gt;&lt;author&gt;Zuo, Z.&lt;/author&gt;&lt;author&gt;Liu, Y.&lt;/author&gt;&lt;author&gt;Qi, L.&lt;/author&gt;&lt;author&gt;Kong, L.&lt;/author&gt;&lt;author&gt;Luan, X.&lt;/author&gt;&lt;author&gt;Meng, J.&lt;/author&gt;&lt;/authors&gt;&lt;/contributors&gt;&lt;titles&gt;&lt;title&gt;Knowledge, attitude, and practice toward self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control of dental plaque among patients with periodontal diseases: A cross</w:instrText>
            </w:r>
            <w:r w:rsidRPr="002B2BE1">
              <w:rPr>
                <w:rFonts w:ascii="Cambria Math" w:eastAsia="DengXian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eastAsia="DengXian" w:hAnsi="Calibri" w:cs="Calibri"/>
                <w:lang w:val="en-NZ"/>
              </w:rPr>
              <w:instrText>sectional study&lt;/title&gt;&lt;secondary-title&gt;BMC Oral Health&lt;/secondary-title&gt;&lt;/titles&gt;&lt;periodical&gt;&lt;full-title&gt;BMC Oral Health&lt;/full-title&gt;&lt;/periodical&gt;&lt;volume&gt;23&lt;/volume&gt;&lt;number&gt;1&lt;/number&gt;&lt;dates&gt;&lt;year&gt;2023&lt;/year&gt;&lt;/dates&gt;&lt;urls&gt;&lt;/urls&gt;&lt;custom7&gt;628&lt;/custom7&gt;&lt;electronic-resource-num&gt;10.1186/s12903-023-03352-w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Sun et al.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104CD326" w14:textId="77777777" w:rsidTr="00FB2FCD">
        <w:tc>
          <w:tcPr>
            <w:tcW w:w="1219" w:type="pct"/>
            <w:shd w:val="clear" w:color="auto" w:fill="auto"/>
          </w:tcPr>
          <w:p w14:paraId="2D5AE38D" w14:textId="36C7E59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H of the oral tissues - Acidic mouthwash irrig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12D8554B" w14:textId="09E788F2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sposito&lt;/Author&gt;&lt;Year&gt;1975&lt;/Year&gt;&lt;RecNum&gt;2891&lt;/RecNum&gt;&lt;DisplayText&gt;Esposito and Gray (1975)&lt;/DisplayText&gt;&lt;record&gt;&lt;rec-number&gt;2891&lt;/rec-number&gt;&lt;foreign-keys&gt;&lt;key app="EN" db-id="sptteztf0tzp0oeasftx299mfdr2sszzrsa0" timestamp="1698746598"&gt;2891&lt;/key&gt;&lt;/foreign-keys&gt;&lt;ref-type name="Journal Article"&gt;17&lt;/ref-type&gt;&lt;contributors&gt;&lt;authors&gt;&lt;author&gt;Esposito, E. J.&lt;/author&gt;&lt;author&gt;Gray, W. A.&lt;/author&gt;&lt;/authors&gt;&lt;/contributors&gt;&lt;titles&gt;&lt;title&gt;Effect of water and mouthwashes on pH of oral monkey mucosa&lt;/title&gt;&lt;secondary-title&gt;Pharmacology and Therapeutics in Dentistry&lt;/secondary-title&gt;&lt;/titles&gt;&lt;periodical&gt;&lt;full-title&gt;Pharmacology and Therapeutics in Dentistry&lt;/full-title&gt;&lt;/periodical&gt;&lt;pages&gt;33–41&lt;/pages&gt;&lt;volume&gt;2&lt;/volume&gt;&lt;number&gt;1&lt;/number&gt;&lt;dates&gt;&lt;year&gt;197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sposito and Gray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193C893" w14:textId="77777777" w:rsidTr="00FB2FCD">
        <w:tc>
          <w:tcPr>
            <w:tcW w:w="1219" w:type="pct"/>
            <w:shd w:val="clear" w:color="auto" w:fill="auto"/>
          </w:tcPr>
          <w:p w14:paraId="44659166" w14:textId="10C50467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H of the oral tissues - Alkaline mouthwash irrig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0787D8C6" w14:textId="1456EC88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Esposito&lt;/Author&gt;&lt;Year&gt;1975&lt;/Year&gt;&lt;RecNum&gt;2891&lt;/RecNum&gt;&lt;DisplayText&gt;Esposito and Gray (1975)&lt;/DisplayText&gt;&lt;record&gt;&lt;rec-number&gt;2891&lt;/rec-number&gt;&lt;foreign-keys&gt;&lt;key app="EN" db-id="sptteztf0tzp0oeasftx299mfdr2sszzrsa0" timestamp="1698746598"&gt;2891&lt;/key&gt;&lt;/foreign-keys&gt;&lt;ref-type name="Journal Article"&gt;17&lt;/ref-type&gt;&lt;contributors&gt;&lt;authors&gt;&lt;author&gt;Esposito, E. J.&lt;/author&gt;&lt;author&gt;Gray, W. A.&lt;/author&gt;&lt;/authors&gt;&lt;/contributors&gt;&lt;titles&gt;&lt;title&gt;Effect of water and mouthwashes on pH of oral monkey mucosa&lt;/title&gt;&lt;secondary-title&gt;Pharmacology and Therapeutics in Dentistry&lt;/secondary-title&gt;&lt;/titles&gt;&lt;periodical&gt;&lt;full-title&gt;Pharmacology and Therapeutics in Dentistry&lt;/full-title&gt;&lt;/periodical&gt;&lt;pages&gt;33–41&lt;/pages&gt;&lt;volume&gt;2&lt;/volume&gt;&lt;number&gt;1&lt;/number&gt;&lt;dates&gt;&lt;year&gt;1975&lt;/year&gt;&lt;/dates&gt;&lt;urls&gt;&lt;/urls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Esposito and Gray (1975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52303B8E" w14:textId="77777777" w:rsidTr="00FB2FCD">
        <w:tc>
          <w:tcPr>
            <w:tcW w:w="1219" w:type="pct"/>
            <w:shd w:val="clear" w:color="auto" w:fill="auto"/>
          </w:tcPr>
          <w:p w14:paraId="1F16C366" w14:textId="3FE05548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Plaque pH - Hydrogen peroxide and sodium hypochlorite irrig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4752E537" w14:textId="080C8D54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Lobene&lt;/Author&gt;&lt;Year&gt;1972&lt;/Year&gt;&lt;RecNum&gt;2595&lt;/RecNum&gt;&lt;DisplayText&gt;Lobene et al. (1972)&lt;/DisplayText&gt;&lt;record&gt;&lt;rec-number&gt;2595&lt;/rec-number&gt;&lt;foreign-keys&gt;&lt;key app="EN" db-id="sptteztf0tzp0oeasftx299mfdr2sszzrsa0" timestamp="1652501076"&gt;2595&lt;/key&gt;&lt;/foreign-keys&gt;&lt;ref-type name="Journal Article"&gt;17&lt;/ref-type&gt;&lt;contributors&gt;&lt;authors&gt;&lt;author&gt;Lobene, R. R.&lt;/author&gt;&lt;author&gt;Soparkar, P. M.&lt;/author&gt;&lt;author&gt;Hein, J. W.&lt;/author&gt;&lt;author&gt;Quigley, G. A.&lt;/author&gt;&lt;/authors&gt;&lt;/contributors&gt;&lt;titles&gt;&lt;title&gt;A study of the effects of antiseptic agents and a pulsating irrigating device on plaque and gingivitis&lt;/title&gt;&lt;secondary-title&gt;Journal of Periodontology&lt;/secondary-title&gt;&lt;/titles&gt;&lt;periodical&gt;&lt;full-title&gt;Journal of Periodontology&lt;/full-title&gt;&lt;/periodical&gt;&lt;pages&gt;564–568&lt;/pages&gt;&lt;volume&gt;43&lt;/volume&gt;&lt;number&gt;9&lt;/number&gt;&lt;dates&gt;&lt;year&gt;1972&lt;/year&gt;&lt;/dates&gt;&lt;accession-num&gt;rayyan-773665810&lt;/accession-num&gt;&lt;urls&gt;&lt;/urls&gt;&lt;electronic-resource-num&gt;10.1902/jop.1972.43.9.56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Lobene et al. (1972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  <w:tr w:rsidR="009878C2" w:rsidRPr="002B2BE1" w14:paraId="04D862C5" w14:textId="77777777" w:rsidTr="00FB2FCD">
        <w:tc>
          <w:tcPr>
            <w:tcW w:w="1219" w:type="pct"/>
            <w:shd w:val="clear" w:color="auto" w:fill="auto"/>
          </w:tcPr>
          <w:p w14:paraId="13261206" w14:textId="24A88A47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t>Saliva pH - Water irrigation (n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=</w:t>
            </w:r>
            <w:r w:rsidR="00FC627B" w:rsidRPr="002B2BE1">
              <w:rPr>
                <w:rFonts w:ascii="Calibri" w:eastAsia="DengXian" w:hAnsi="Calibri" w:cs="Calibri"/>
                <w:lang w:val="en-NZ"/>
              </w:rPr>
              <w:t xml:space="preserve"> </w:t>
            </w:r>
            <w:r w:rsidRPr="002B2BE1">
              <w:rPr>
                <w:rFonts w:ascii="Calibri" w:eastAsia="DengXian" w:hAnsi="Calibri" w:cs="Calibri"/>
                <w:lang w:val="en-NZ"/>
              </w:rPr>
              <w:t>1)</w:t>
            </w:r>
          </w:p>
        </w:tc>
        <w:tc>
          <w:tcPr>
            <w:tcW w:w="3781" w:type="pct"/>
            <w:shd w:val="clear" w:color="auto" w:fill="auto"/>
          </w:tcPr>
          <w:p w14:paraId="368E1C17" w14:textId="6FCD4C67" w:rsidR="009878C2" w:rsidRPr="002B2BE1" w:rsidRDefault="009878C2" w:rsidP="009878C2">
            <w:pPr>
              <w:spacing w:before="240" w:line="240" w:lineRule="auto"/>
              <w:rPr>
                <w:rFonts w:ascii="Calibri" w:eastAsia="DengXian" w:hAnsi="Calibri" w:cs="Calibri"/>
                <w:lang w:val="en-NZ"/>
              </w:rPr>
            </w:pPr>
            <w:r w:rsidRPr="002B2BE1">
              <w:rPr>
                <w:rFonts w:ascii="Calibri" w:eastAsia="DengXian" w:hAnsi="Calibri" w:cs="Calibri"/>
                <w:lang w:val="en-NZ"/>
              </w:rPr>
              <w:fldChar w:fldCharType="begin"/>
            </w:r>
            <w:r w:rsidRPr="002B2BE1">
              <w:rPr>
                <w:rFonts w:ascii="Calibri" w:eastAsia="DengXian" w:hAnsi="Calibri" w:cs="Calibri"/>
                <w:lang w:val="en-NZ"/>
              </w:rPr>
              <w:instrText xml:space="preserve"> ADDIN EN.CITE &lt;EndNote&gt;&lt;Cite AuthorYear="1"&gt;&lt;Author&gt;Aijima&lt;/Author&gt;&lt;Year&gt;2023&lt;/Year&gt;&lt;RecNum&gt;2941&lt;/RecNum&gt;&lt;DisplayText&gt;Aijima and Yamashita (2023)&lt;/DisplayText&gt;&lt;record&gt;&lt;rec-number&gt;2941&lt;/rec-number&gt;&lt;foreign-keys&gt;&lt;key app="EN" db-id="sptteztf0tzp0oeasftx299mfdr2sszzrsa0" timestamp="1702884453"&gt;2941&lt;/key&gt;&lt;/foreign-keys&gt;&lt;ref-type name="Journal Article"&gt;17&lt;/ref-type&gt;&lt;contributors&gt;&lt;authors&gt;&lt;author&gt;Aijima, R.&lt;/author&gt;&lt;author&gt;Yamashita, Y.&lt;/author&gt;&lt;/authors&gt;&lt;/contributors&gt;&lt;titles&gt;&lt;title&gt;Effectiveness of perioperative oral hygiene management using a cetylpyridinium chloride‐, dipotassium glycyrrhizinate, and tranexamic acid‐based mouthwash as an adjunct to mechanical oral hygiene in patients with maxillomandibular fixation: A randomized controlled clinical trial&lt;/title&gt;&lt;secondary-title&gt;Clinical and Experimental Dental Research&lt;/secondary-title&gt;&lt;/titles&gt;&lt;periodical&gt;&lt;full-title&gt;Clinical and Experimental Dental Research&lt;/full-title&gt;&lt;/periodical&gt;&lt;pages&gt;1044–1050&lt;/pages&gt;&lt;volume&gt;9&lt;/volume&gt;&lt;number&gt;6&lt;/number&gt;&lt;dates&gt;&lt;year&gt;2023&lt;/year&gt;&lt;/dates&gt;&lt;urls&gt;&lt;/urls&gt;&lt;electronic-resource-num&gt;10.1002/cre2.814&lt;/electronic-resource-num&gt;&lt;/record&gt;&lt;/Cite&gt;&lt;/EndNote&gt;</w:instrTex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separate"/>
            </w:r>
            <w:r w:rsidRPr="002B2BE1">
              <w:rPr>
                <w:rFonts w:ascii="Calibri" w:eastAsia="DengXian" w:hAnsi="Calibri" w:cs="Calibri"/>
                <w:noProof/>
                <w:lang w:val="en-NZ"/>
              </w:rPr>
              <w:t>Aijima and Yamashita (2023)</w:t>
            </w:r>
            <w:r w:rsidRPr="002B2BE1">
              <w:rPr>
                <w:rFonts w:ascii="Calibri" w:eastAsia="DengXian" w:hAnsi="Calibri" w:cs="Calibri"/>
                <w:lang w:val="en-NZ"/>
              </w:rPr>
              <w:fldChar w:fldCharType="end"/>
            </w:r>
          </w:p>
        </w:tc>
      </w:tr>
    </w:tbl>
    <w:p w14:paraId="5DF00693" w14:textId="68D9DE55" w:rsidR="00EE225F" w:rsidRPr="002B2BE1" w:rsidRDefault="0088332D" w:rsidP="00EE225F">
      <w:pPr>
        <w:spacing w:before="240"/>
        <w:rPr>
          <w:rFonts w:ascii="Calibri" w:eastAsia="DengXian" w:hAnsi="Calibri" w:cs="Calibri"/>
          <w:lang w:val="en-NZ"/>
        </w:rPr>
      </w:pPr>
      <w:r w:rsidRPr="002B2BE1">
        <w:rPr>
          <w:rFonts w:ascii="Calibri" w:hAnsi="Calibri" w:cs="Calibri"/>
          <w:vertAlign w:val="superscript"/>
        </w:rPr>
        <w:t>†</w:t>
      </w:r>
      <w:r w:rsidR="00EE225F" w:rsidRPr="002B2BE1">
        <w:rPr>
          <w:rFonts w:ascii="Calibri" w:eastAsia="DengXian" w:hAnsi="Calibri" w:cs="Calibri"/>
          <w:lang w:val="en-NZ"/>
        </w:rPr>
        <w:t>GCF – Gingival crevicular fluid</w:t>
      </w:r>
    </w:p>
    <w:p w14:paraId="14029A75" w14:textId="44F3ADCC" w:rsidR="00295947" w:rsidRPr="002B2BE1" w:rsidRDefault="00AD7201" w:rsidP="00AD7201">
      <w:pPr>
        <w:spacing w:before="240"/>
        <w:rPr>
          <w:rFonts w:ascii="Calibri" w:hAnsi="Calibri" w:cs="Calibri"/>
        </w:rPr>
      </w:pPr>
      <w:r w:rsidRPr="002B2BE1">
        <w:rPr>
          <w:rFonts w:ascii="Calibri" w:hAnsi="Calibri" w:cs="Calibri"/>
          <w:b/>
          <w:bCs/>
          <w:lang w:val="en-NZ"/>
        </w:rPr>
        <w:t xml:space="preserve">Appendix 9. </w:t>
      </w:r>
      <w:r w:rsidRPr="002B2BE1">
        <w:rPr>
          <w:rFonts w:ascii="Calibri" w:hAnsi="Calibri" w:cs="Calibri"/>
          <w:lang w:val="en-NZ"/>
        </w:rPr>
        <w:t>Effects of oral irrigation on oral microbi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3600"/>
        <w:gridCol w:w="2191"/>
        <w:gridCol w:w="5190"/>
      </w:tblGrid>
      <w:tr w:rsidR="0071385C" w:rsidRPr="002B2BE1" w14:paraId="1D992AC6" w14:textId="77777777" w:rsidTr="004C1281">
        <w:tc>
          <w:tcPr>
            <w:tcW w:w="1560" w:type="dxa"/>
            <w:tcBorders>
              <w:bottom w:val="single" w:sz="4" w:space="0" w:color="auto"/>
            </w:tcBorders>
          </w:tcPr>
          <w:p w14:paraId="6A03C14C" w14:textId="77777777" w:rsidR="0071385C" w:rsidRPr="002B2BE1" w:rsidRDefault="0071385C" w:rsidP="00DB003A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tudy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1B5E59" w14:textId="77777777" w:rsidR="0071385C" w:rsidRPr="002B2BE1" w:rsidRDefault="0071385C" w:rsidP="00DB003A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Techniqu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DFF38BA" w14:textId="535F5369" w:rsidR="0071385C" w:rsidRPr="002B2BE1" w:rsidRDefault="0071385C" w:rsidP="00DB003A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Author and year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132FFA7C" w14:textId="77777777" w:rsidR="0071385C" w:rsidRPr="002B2BE1" w:rsidRDefault="0071385C" w:rsidP="00DB003A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Periodontal status </w:t>
            </w:r>
          </w:p>
        </w:tc>
        <w:tc>
          <w:tcPr>
            <w:tcW w:w="5190" w:type="dxa"/>
            <w:tcBorders>
              <w:bottom w:val="single" w:sz="4" w:space="0" w:color="auto"/>
            </w:tcBorders>
          </w:tcPr>
          <w:p w14:paraId="32A92264" w14:textId="77777777" w:rsidR="0071385C" w:rsidRPr="002B2BE1" w:rsidRDefault="0071385C" w:rsidP="00DB003A">
            <w:pPr>
              <w:rPr>
                <w:rFonts w:ascii="Calibri" w:hAnsi="Calibri" w:cs="Calibri"/>
                <w:b/>
                <w:b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Reported effects of oral irigation</w:t>
            </w:r>
          </w:p>
        </w:tc>
      </w:tr>
      <w:tr w:rsidR="0071385C" w:rsidRPr="002B2BE1" w14:paraId="5B288FCA" w14:textId="77777777" w:rsidTr="004C1281">
        <w:tc>
          <w:tcPr>
            <w:tcW w:w="1560" w:type="dxa"/>
            <w:tcBorders>
              <w:top w:val="single" w:sz="4" w:space="0" w:color="auto"/>
            </w:tcBorders>
          </w:tcPr>
          <w:p w14:paraId="180ABC9B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F2558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ulture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1C735D7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awakoli&lt;/Author&gt;&lt;Year&gt;2015&lt;/Year&gt;&lt;RecNum&gt;2026&lt;/RecNum&gt;&lt;DisplayText&gt;Tawakoli et al. (2015)&lt;/DisplayText&gt;&lt;record&gt;&lt;rec-number&gt;2026&lt;/rec-number&gt;&lt;foreign-keys&gt;&lt;key app="EN" db-id="sptteztf0tzp0oeasftx299mfdr2sszzrsa0" timestamp="1641603806"&gt;2026&lt;/key&gt;&lt;/foreign-keys&gt;&lt;ref-type name="Journal Article"&gt;17&lt;/ref-type&gt;&lt;contributors&gt;&lt;authors&gt;&lt;author&gt;Tawakoli, P. N.&lt;/author&gt;&lt;author&gt;Sauer, B.&lt;/author&gt;&lt;author&gt;Becker, K.&lt;/author&gt;&lt;author&gt;Buchalla, W.&lt;/author&gt;&lt;author&gt;Attin, T.&lt;/author&gt;&lt;/authors&gt;&lt;/contributors&gt;&lt;titles&gt;&lt;title&gt;Interproximal biofilm removal by intervallic use of a sonic toothbrush compared to an oral irrigation system&lt;/title&gt;&lt;secondary-title&gt;BMC Oral Health&lt;/secondary-title&gt;&lt;/titles&gt;&lt;periodical&gt;&lt;full-title&gt;BMC Oral Health&lt;/full-title&gt;&lt;/periodical&gt;&lt;volume&gt;15&lt;/volume&gt;&lt;keywords&gt;&lt;keyword&gt;ANALYSIS of variance&lt;/keyword&gt;&lt;keyword&gt;BIOFILMS&lt;/keyword&gt;&lt;keyword&gt;CULTURE media (Biology)&lt;/keyword&gt;&lt;keyword&gt;IRRIGATION (Medicine)&lt;/keyword&gt;&lt;keyword&gt;SCANNING electron microscopy&lt;/keyword&gt;&lt;keyword&gt;STATISTICS&lt;/keyword&gt;&lt;keyword&gt;TOOTHBRUSHES&lt;/keyword&gt;&lt;keyword&gt;DATA analysis&lt;/keyword&gt;&lt;keyword&gt;IN vitro studies&lt;/keyword&gt;&lt;keyword&gt;MANN Whitney U Test&lt;/keyword&gt;&lt;keyword&gt;KRUSKAL-Wallis Test&lt;/keyword&gt;&lt;keyword&gt;alamarBlue assay&lt;/keyword&gt;&lt;keyword&gt;Interproximal biofilm&lt;/keyword&gt;&lt;keyword&gt;Intervallic biofilm removal&lt;/keyword&gt;&lt;keyword&gt;Oral irrigation system&lt;/keyword&gt;&lt;keyword&gt;Sonic toothbrush&lt;/keyword&gt;&lt;/keywords&gt;&lt;dates&gt;&lt;year&gt;2015&lt;/year&gt;&lt;/dates&gt;&lt;isbn&gt;14726831&lt;/isbn&gt;&lt;accession-num&gt;109244777&lt;/accession-num&gt;&lt;urls&gt;&lt;related-urls&gt;&lt;url&gt;https://search.ebscohost.com/login.aspx?direct=true&amp;amp;db=ddh&amp;amp;AN=109244777&amp;amp;site=ehost-live&amp;amp;scope=site&lt;/url&gt;&lt;/related-urls&gt;&lt;/urls&gt;&lt;custom7&gt;91&lt;/custom7&gt;&lt;electronic-resource-num&gt;10.1186/s12903-015-0079-6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awakoli et al. (201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Ioannidis&lt;/Author&gt;&lt;Year&gt;2015&lt;/Year&gt;&lt;RecNum&gt;2554&lt;/RecNum&gt;&lt;DisplayText&gt;Ioannidis et al. (2015)&lt;/DisplayText&gt;&lt;record&gt;&lt;rec-number&gt;2554&lt;/rec-number&gt;&lt;foreign-keys&gt;&lt;key app="EN" db-id="sptteztf0tzp0oeasftx299mfdr2sszzrsa0" timestamp="1652501076"&gt;2554&lt;/key&gt;&lt;/foreign-keys&gt;&lt;ref-type name="Journal Article"&gt;17&lt;/ref-type&gt;&lt;contributors&gt;&lt;authors&gt;&lt;author&gt;Ioannidis, A.&lt;/author&gt;&lt;author&gt;Thurnheer, T.&lt;/author&gt;&lt;author&gt;Hofer, D.&lt;/author&gt;&lt;author&gt;Sahrmann, P.&lt;/author&gt;&lt;author&gt;Guggenheim, B.&lt;/author&gt;&lt;author&gt;Schmidlin, P. R.&lt;/author&gt;&lt;/authors&gt;&lt;/contributors&gt;&lt;titles&gt;&lt;title&gt;Mechanical and hydrodynamic homecare devices to clean rough implant surfaces – An in vitro polyspecies biofilm study&lt;/title&gt;&lt;secondary-title&gt;Clinical Oral Implants Research&lt;/secondary-title&gt;&lt;/titles&gt;&lt;periodical&gt;&lt;full-title&gt;Clinical Oral Implants Research&lt;/full-title&gt;&lt;/periodical&gt;&lt;pages&gt;523–528&lt;/pages&gt;&lt;volume&gt;26&lt;/volume&gt;&lt;number&gt;5&lt;/number&gt;&lt;keywords&gt;&lt;keyword&gt;Hydrodynamics*&lt;/keyword&gt;&lt;keyword&gt;Titanium*&lt;/keyword&gt;&lt;keyword&gt;Biofilms/*drug effects&lt;/keyword&gt;&lt;keyword&gt;Chlorhexidine/*pharmacology&lt;/keyword&gt;&lt;keyword&gt;Dental Implants/*microbiology&lt;/keyword&gt;&lt;keyword&gt;Mouthwashes/*pharmacology&lt;/keyword&gt;&lt;keyword&gt;Toothbrushing/*instrumentation&lt;/keyword&gt;&lt;keyword&gt;Colony Count, Microbial&lt;/keyword&gt;&lt;keyword&gt;In Vitro Techniques&lt;/keyword&gt;&lt;keyword&gt;Surface Properties&lt;/keyword&gt;&lt;keyword&gt;Therapeutic Irrigation&lt;/keyword&gt;&lt;keyword&gt;chlorhexidine&lt;/keyword&gt;&lt;keyword&gt;oral hygiene&lt;/keyword&gt;&lt;keyword&gt;oral irrigator&lt;/keyword&gt;&lt;keyword&gt;sonic toothbrush&lt;/keyword&gt;&lt;keyword&gt;titanium surface&lt;/keyword&gt;&lt;/keywords&gt;&lt;dates&gt;&lt;year&gt;2015&lt;/year&gt;&lt;/dates&gt;&lt;isbn&gt;1600-0501&lt;/isbn&gt;&lt;accession-num&gt;rayyan-773665380&lt;/accession-num&gt;&lt;urls&gt;&lt;related-urls&gt;&lt;url&gt;https://search.ebscohost.com/login.aspx?direct=true&amp;amp;db=cmedm&amp;amp;AN=24944072&amp;amp;site=ehost-live&amp;amp;scope=site&lt;/url&gt;&lt;/related-urls&gt;&lt;/urls&gt;&lt;electronic-resource-num&gt;10.1111/clr.1243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Ioannidis et al. (201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Lin&lt;/Author&gt;&lt;Year&gt;2018&lt;/Year&gt;&lt;RecNum&gt;2887&lt;/RecNum&gt;&lt;DisplayText&gt;Lin et al. (2018)&lt;/DisplayText&gt;&lt;record&gt;&lt;rec-number&gt;2887&lt;/rec-number&gt;&lt;foreign-keys&gt;&lt;key app="EN" db-id="sptteztf0tzp0oeasftx299mfdr2sszzrsa0" timestamp="1698702613"&gt;2887&lt;/key&gt;&lt;/foreign-keys&gt;&lt;ref-type name="Journal Article"&gt;17&lt;/ref-type&gt;&lt;contributors&gt;&lt;authors&gt;&lt;author&gt;Lin, P. J.&lt;/author&gt;&lt;author&gt;Chuang, M. C.&lt;/author&gt;&lt;author&gt;Chang, S. C.&lt;/author&gt;&lt;/authors&gt;&lt;/contributors&gt;&lt;titles&gt;&lt;title&gt;Efficacy of using oxygen microbubble device for facultative anaerobe removal&lt;/title&gt;&lt;secondary-title&gt;IET NBT Nanobiotechnology&lt;/secondary-title&gt;&lt;/titles&gt;&lt;periodical&gt;&lt;full-title&gt;IET NBT Nanobiotechnology&lt;/full-title&gt;&lt;/periodical&gt;&lt;pages&gt;973–980&lt;/pages&gt;&lt;volume&gt;12&lt;/volume&gt;&lt;number&gt;7&lt;/number&gt;&lt;dates&gt;&lt;year&gt;2018&lt;/year&gt;&lt;/dates&gt;&lt;urls&gt;&lt;/urls&gt;&lt;electronic-resource-num&gt;10.1049/iet-nbt.2017.023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Lin et al. (201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otsakis&lt;/Author&gt;&lt;Year&gt;2021&lt;/Year&gt;&lt;RecNum&gt;2472&lt;/RecNum&gt;&lt;DisplayText&gt;Kotsakis et al. (2021)&lt;/DisplayText&gt;&lt;record&gt;&lt;rec-number&gt;2472&lt;/rec-number&gt;&lt;foreign-keys&gt;&lt;key app="EN" db-id="sptteztf0tzp0oeasftx299mfdr2sszzrsa0" timestamp="1652501075"&gt;2472&lt;/key&gt;&lt;/foreign-keys&gt;&lt;ref-type name="Journal Article"&gt;17&lt;/ref-type&gt;&lt;contributors&gt;&lt;authors&gt;&lt;author&gt;Kotsakis, G. A.&lt;/author&gt;&lt;author&gt;Black, R.&lt;/author&gt;&lt;author&gt;Kum, J.&lt;/author&gt;&lt;author&gt;Berbel, L.&lt;/author&gt;&lt;author&gt;Sadr, A.&lt;/author&gt;&lt;author&gt;Karoussis, I.&lt;/author&gt;&lt;author&gt;Simopoulou, M.&lt;/author&gt;&lt;author&gt;Daubert, D.&lt;/author&gt;&lt;/authors&gt;&lt;/contributors&gt;&lt;titles&gt;&lt;title&gt;Effect of implant cleaning on titanium particle dissolution and cytocompatibility&lt;/title&gt;&lt;secondary-title&gt;Journal of Periodontology&lt;/secondary-title&gt;&lt;/titles&gt;&lt;periodical&gt;&lt;full-title&gt;Journal of Periodontology&lt;/full-title&gt;&lt;/periodical&gt;&lt;pages&gt;580–591&lt;/pages&gt;&lt;volume&gt;92&lt;/volume&gt;&lt;number&gt;4&lt;/number&gt;&lt;keywords&gt;&lt;keyword&gt;Periodontitis&lt;/keyword&gt;&lt;keyword&gt;Prevention and Control&lt;/keyword&gt;&lt;keyword&gt;Dental Implants&lt;/keyword&gt;&lt;keyword&gt;Titanium&lt;/keyword&gt;&lt;keyword&gt;Human&lt;/keyword&gt;&lt;keyword&gt;Biofilms&lt;/keyword&gt;&lt;keyword&gt;Solubility&lt;/keyword&gt;&lt;keyword&gt;Surface Properties&lt;/keyword&gt;&lt;keyword&gt;Dental Materials&lt;/keyword&gt;&lt;keyword&gt;Comparative Studies&lt;/keyword&gt;&lt;keyword&gt;Multicenter Studies&lt;/keyword&gt;&lt;keyword&gt;Evaluation Research&lt;/keyword&gt;&lt;keyword&gt;Validation Studies&lt;/keyword&gt;&lt;keyword&gt;Scales&lt;/keyword&gt;&lt;/keywords&gt;&lt;dates&gt;&lt;year&gt;2021&lt;/year&gt;&lt;/dates&gt;&lt;isbn&gt;0022-3492&lt;/isbn&gt;&lt;accession-num&gt;rayyan-773664714&lt;/accession-num&gt;&lt;urls&gt;&lt;/urls&gt;&lt;electronic-resource-num&gt;10.1002/JPER.20-018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Kotsakis et al.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ardibuono&lt;/Author&gt;&lt;Year&gt;2021&lt;/Year&gt;&lt;RecNum&gt;2919&lt;/RecNum&gt;&lt;DisplayText&gt;Tardibuono (2021)&lt;/DisplayText&gt;&lt;record&gt;&lt;rec-number&gt;2919&lt;/rec-number&gt;&lt;foreign-keys&gt;&lt;key app="EN" db-id="sptteztf0tzp0oeasftx299mfdr2sszzrsa0" timestamp="1699955729"&gt;2919&lt;/key&gt;&lt;/foreign-keys&gt;&lt;ref-type name="Thesis"&gt;32&lt;/ref-type&gt;&lt;contributors&gt;&lt;authors&gt;&lt;author&gt;Tardibuono, A.&lt;/author&gt;&lt;/authors&gt;&lt;/contributors&gt;&lt;titles&gt;&lt;title&gt;&lt;style face="italic" font="default" size="100%"&gt;Streptococcus mutans&lt;/style&gt;&lt;style face="normal" font="default" size="100%"&gt; differential retention on dental-related substrata&lt;/style&gt;&lt;/title&gt;&lt;/titles&gt;&lt;dates&gt;&lt;year&gt;2021&lt;/year&gt;&lt;/dates&gt;&lt;publisher&gt;The State University of New York&lt;/publisher&gt;&lt;work-type&gt;Master of Science&lt;/work-type&gt;&lt;urls&gt;&lt;related-urls&gt;&lt;url&gt;https://www.proquest.com/openview/3fb1270363c88f651a41bc50a12f7a2f/1.pdf?pq-origsite=gscholar&amp;amp;cbl=18750&amp;amp;diss=y&lt;/url&gt;&lt;/related-urls&gt;&lt;/urls&gt;&lt;remote-database-name&gt;State University of New York at Buffalo ProQuest Dissertations Publishing&lt;/remote-database-name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ardibuono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Akama&lt;/Author&gt;&lt;Year&gt;2022&lt;/Year&gt;&lt;RecNum&gt;3860&lt;/RecNum&gt;&lt;DisplayText&gt;Akama et al. (2022)&lt;/DisplayText&gt;&lt;record&gt;&lt;rec-number&gt;3860&lt;/rec-number&gt;&lt;foreign-keys&gt;&lt;key app="EN" db-id="sptteztf0tzp0oeasftx299mfdr2sszzrsa0" timestamp="1706687365"&gt;3860&lt;/key&gt;&lt;/foreign-keys&gt;&lt;ref-type name="Journal Article"&gt;17&lt;/ref-type&gt;&lt;contributors&gt;&lt;authors&gt;&lt;author&gt;Akama, Y.&lt;/author&gt;&lt;author&gt;Nagamatsu, Y.&lt;/author&gt;&lt;author&gt;Ikeda, H.&lt;/author&gt;&lt;author&gt;Nakao-Kuroishi, K.&lt;/author&gt;&lt;author&gt;Kometani-Gunjigake, K.&lt;/author&gt;&lt;author&gt;Kawamoto, T.&lt;/author&gt;&lt;author&gt;Shimizu, H.&lt;/author&gt;&lt;/authors&gt;&lt;/contributors&gt;&lt;titles&gt;&lt;title&gt;Applicability of neutral electrolyzed water for cleaning contaminated fixed orthodontic appliance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507–523&lt;/pages&gt;&lt;volume&gt;161&lt;/volume&gt;&lt;number&gt;6&lt;/number&gt;&lt;dates&gt;&lt;year&gt;2022&lt;/year&gt;&lt;/dates&gt;&lt;urls&gt;&lt;/urls&gt;&lt;electronic-resource-num&gt;10.1016/j.ajodo.2022.02.007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Akama et al. (202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NYXR0aGVzPC9BdXRob3I+PFll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Matthes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lastRenderedPageBreak/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ang&lt;/Author&gt;&lt;Year&gt;2023&lt;/Year&gt;&lt;RecNum&gt;2880&lt;/RecNum&gt;&lt;DisplayText&gt;Wang et al. (2023)&lt;/DisplayText&gt;&lt;record&gt;&lt;rec-number&gt;2880&lt;/rec-number&gt;&lt;foreign-keys&gt;&lt;key app="EN" db-id="sptteztf0tzp0oeasftx299mfdr2sszzrsa0" timestamp="1698201272"&gt;2880&lt;/key&gt;&lt;/foreign-keys&gt;&lt;ref-type name="Journal Article"&gt;17&lt;/ref-type&gt;&lt;contributors&gt;&lt;authors&gt;&lt;author&gt;Wang, Y.&lt;/author&gt;&lt;author&gt;Gao, H.&lt;/author&gt;&lt;author&gt;Chang, L.&lt;/author&gt;&lt;author&gt;Xu, J.&lt;/author&gt;&lt;author&gt;Zhou, X.&lt;/author&gt;&lt;author&gt;Zhang, C.&lt;/author&gt;&lt;author&gt;Peng, Q.&lt;/author&gt;&lt;/authors&gt;&lt;/contributors&gt;&lt;titles&gt;&lt;title&gt;Efficient removal of dental plaque biofilm from training typodont teeth via water flosser&lt;/title&gt;&lt;secondary-title&gt;Bioengineering&lt;/secondary-title&gt;&lt;/titles&gt;&lt;periodical&gt;&lt;full-title&gt;Bioengineering&lt;/full-title&gt;&lt;/periodical&gt;&lt;volume&gt;10&lt;/volume&gt;&lt;number&gt;9&lt;/number&gt;&lt;dates&gt;&lt;year&gt;2023&lt;/year&gt;&lt;/dates&gt;&lt;urls&gt;&lt;/urls&gt;&lt;custom7&gt;1061&lt;/custom7&gt;&lt;electronic-resource-num&gt;10.3390/bioengineering10091061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ang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atti&lt;/Author&gt;&lt;Year&gt;2013&lt;/Year&gt;&lt;RecNum&gt;1824&lt;/RecNum&gt;&lt;DisplayText&gt;Katti and Chava (2013)&lt;/DisplayText&gt;&lt;record&gt;&lt;rec-number&gt;1824&lt;/rec-number&gt;&lt;foreign-keys&gt;&lt;key app="EN" db-id="sptteztf0tzp0oeasftx299mfdr2sszzrsa0" timestamp="1641603806"&gt;1824&lt;/key&gt;&lt;/foreign-keys&gt;&lt;ref-type name="Journal Article"&gt;17&lt;/ref-type&gt;&lt;contributors&gt;&lt;authors&gt;&lt;author&gt;Katti, S. S.&lt;/author&gt;&lt;author&gt;Chava, V. K.&lt;/author&gt;&lt;/authors&gt;&lt;/contributors&gt;&lt;titles&gt;&lt;title&gt;Effect of ozonised water on chronic periodontitis – A clinical study&lt;/title&gt;&lt;secondary-title&gt;Journal of International Oral Health&lt;/secondary-title&gt;&lt;/titles&gt;&lt;periodical&gt;&lt;full-title&gt;Journal of International Oral Health&lt;/full-title&gt;&lt;/periodical&gt;&lt;pages&gt;79–84&lt;/pages&gt;&lt;volume&gt;5&lt;/volume&gt;&lt;number&gt;5&lt;/number&gt;&lt;keywords&gt;&lt;keyword&gt;PERIODONTITIS&lt;/keyword&gt;&lt;keyword&gt;OZONIZATION of water&lt;/keyword&gt;&lt;keyword&gt;DENTAL plaque&lt;/keyword&gt;&lt;keyword&gt;GINGIVAL fluid&lt;/keyword&gt;&lt;keyword&gt;ORAL hygiene&lt;/keyword&gt;&lt;keyword&gt;chronic periodontitis&lt;/keyword&gt;&lt;keyword&gt;ozonated water&lt;/keyword&gt;&lt;keyword&gt;subgingival irrigation&lt;/keyword&gt;&lt;/keywords&gt;&lt;dates&gt;&lt;year&gt;2013&lt;/year&gt;&lt;/dates&gt;&lt;isbn&gt;09767428&lt;/isbn&gt;&lt;accession-num&gt;91885947&lt;/accession-num&gt;&lt;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Katti and Chava (201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  <w:p w14:paraId="32695C3D" w14:textId="0D5FB1FE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0F044F8E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N/A</w:t>
            </w:r>
          </w:p>
        </w:tc>
        <w:tc>
          <w:tcPr>
            <w:tcW w:w="5190" w:type="dxa"/>
            <w:tcBorders>
              <w:top w:val="single" w:sz="4" w:space="0" w:color="auto"/>
            </w:tcBorders>
          </w:tcPr>
          <w:p w14:paraId="336CA153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Water – </w:t>
            </w:r>
            <w:r w:rsidRPr="002B2BE1">
              <w:rPr>
                <w:rFonts w:ascii="Calibri" w:hAnsi="Calibri" w:cs="Calibri"/>
                <w:lang w:val="en-NZ"/>
              </w:rPr>
              <w:t>↓ bacterial count</w:t>
            </w:r>
          </w:p>
          <w:p w14:paraId="6975C37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 with air bubbles</w:t>
            </w:r>
            <w:r w:rsidRPr="002B2BE1">
              <w:rPr>
                <w:rFonts w:ascii="Calibri" w:hAnsi="Calibri" w:cs="Calibri"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– </w:t>
            </w:r>
            <w:r w:rsidRPr="002B2BE1">
              <w:rPr>
                <w:rFonts w:ascii="Calibri" w:hAnsi="Calibri" w:cs="Calibri"/>
                <w:lang w:val="en-NZ"/>
              </w:rPr>
              <w:t>↓ facultative anaerobes</w:t>
            </w:r>
          </w:p>
          <w:p w14:paraId="65D8B60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Water + cold atmospheric pressure plasma – </w:t>
            </w:r>
            <w:r w:rsidRPr="002B2BE1">
              <w:rPr>
                <w:rFonts w:ascii="Calibri" w:hAnsi="Calibri" w:cs="Calibri"/>
                <w:lang w:val="en-NZ"/>
              </w:rPr>
              <w:t>↓ bacterial count</w:t>
            </w:r>
          </w:p>
          <w:p w14:paraId="45CBDF7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lastRenderedPageBreak/>
              <w:t xml:space="preserve">Neutral electrolysed water containing chlorine – </w:t>
            </w:r>
            <w:r w:rsidRPr="002B2BE1">
              <w:rPr>
                <w:rFonts w:ascii="Calibri" w:hAnsi="Calibri" w:cs="Calibri"/>
                <w:lang w:val="en-NZ"/>
              </w:rPr>
              <w:t>↓ bacterial count</w:t>
            </w:r>
          </w:p>
          <w:p w14:paraId="3947D508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Normal saline</w:t>
            </w:r>
            <w:r w:rsidRPr="002B2BE1">
              <w:rPr>
                <w:rFonts w:ascii="Calibri" w:hAnsi="Calibri" w:cs="Calibri"/>
                <w:lang w:val="en-NZ"/>
              </w:rPr>
              <w:t xml:space="preserve"> –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Streptococcus mutans</w:t>
            </w:r>
          </w:p>
          <w:p w14:paraId="13C46BBA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hexidine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– </w:t>
            </w:r>
            <w:r w:rsidRPr="002B2BE1">
              <w:rPr>
                <w:rFonts w:ascii="Calibri" w:hAnsi="Calibri" w:cs="Calibri"/>
                <w:lang w:val="en-NZ"/>
              </w:rPr>
              <w:t>↓ bacterial count</w:t>
            </w:r>
          </w:p>
          <w:p w14:paraId="71656D8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Ozonated water</w:t>
            </w:r>
            <w:r w:rsidRPr="002B2BE1">
              <w:rPr>
                <w:rFonts w:ascii="Calibri" w:hAnsi="Calibri" w:cs="Calibri"/>
                <w:lang w:val="en-NZ"/>
              </w:rPr>
              <w:t xml:space="preserve"> – ↓red complex</w:t>
            </w:r>
          </w:p>
        </w:tc>
      </w:tr>
      <w:tr w:rsidR="0071385C" w:rsidRPr="002B2BE1" w14:paraId="60943AE4" w14:textId="77777777" w:rsidTr="004C1281">
        <w:tc>
          <w:tcPr>
            <w:tcW w:w="1560" w:type="dxa"/>
          </w:tcPr>
          <w:p w14:paraId="3E212302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Animal models</w:t>
            </w:r>
          </w:p>
        </w:tc>
        <w:tc>
          <w:tcPr>
            <w:tcW w:w="1417" w:type="dxa"/>
          </w:tcPr>
          <w:p w14:paraId="1848C96A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3600" w:type="dxa"/>
          </w:tcPr>
          <w:p w14:paraId="3B639823" w14:textId="2B3C15D9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Bhaskar&lt;/Author&gt;&lt;Year&gt;1971&lt;/Year&gt;&lt;RecNum&gt;2618&lt;/RecNum&gt;&lt;DisplayText&gt;Bhaskar et al. (1971)&lt;/DisplayText&gt;&lt;record&gt;&lt;rec-number&gt;2618&lt;/rec-number&gt;&lt;foreign-keys&gt;&lt;key app="EN" db-id="sptteztf0tzp0oeasftx299mfdr2sszzrsa0" timestamp="1652501076"&gt;2618&lt;/key&gt;&lt;/foreign-keys&gt;&lt;ref-type name="Journal Article"&gt;17&lt;/ref-type&gt;&lt;contributors&gt;&lt;authors&gt;&lt;author&gt;Bhaskar, S. N.&lt;/author&gt;&lt;author&gt;Cutright, D. E.&lt;/author&gt;&lt;author&gt;Gross, A.&lt;/author&gt;&lt;author&gt;Frisch, J.&lt;/author&gt;&lt;author&gt;Beasley 3rd, J. D., &lt;/author&gt;&lt;author&gt;Perez, B.&lt;/author&gt;&lt;/authors&gt;&lt;/contributors&gt;&lt;titles&gt;&lt;title&gt;Water jet devices in dental practice&lt;/title&gt;&lt;secondary-title&gt;Journal of Periodontology&lt;/secondary-title&gt;&lt;/titles&gt;&lt;periodical&gt;&lt;full-title&gt;Journal of Periodontology&lt;/full-title&gt;&lt;/periodical&gt;&lt;pages&gt;658–664&lt;/pages&gt;&lt;volume&gt;42&lt;/volume&gt;&lt;number&gt;10&lt;/number&gt;&lt;keywords&gt;&lt;keyword&gt;Oral Health*&lt;/keyword&gt;&lt;keyword&gt;Water*&lt;/keyword&gt;&lt;keyword&gt;Therapeutic Irrigation/*instrumentation&lt;/keyword&gt;&lt;keyword&gt;Animals&lt;/keyword&gt;&lt;keyword&gt;Anti-Bacterial Agents&lt;/keyword&gt;&lt;keyword&gt;Debridement&lt;/keyword&gt;&lt;keyword&gt;Dogs&lt;/keyword&gt;&lt;keyword&gt;Facial Injuries&lt;/keyword&gt;&lt;keyword&gt;Mouth Mucosa&lt;/keyword&gt;&lt;keyword&gt;Rats&lt;/keyword&gt;&lt;keyword&gt;Sepsis&lt;/keyword&gt;&lt;keyword&gt;Wound Healing&lt;/keyword&gt;&lt;/keywords&gt;&lt;dates&gt;&lt;year&gt;1971&lt;/year&gt;&lt;/dates&gt;&lt;isbn&gt;0022-3492&lt;/isbn&gt;&lt;accession-num&gt;rayyan-773665968&lt;/accession-num&gt;&lt;urls&gt;&lt;related-urls&gt;&lt;url&gt;https://search.ebscohost.com/login.aspx?direct=true&amp;amp;db=cmedm&amp;amp;AN=5285838&amp;amp;site=ehost-live&amp;amp;scope=site&lt;/url&gt;&lt;/related-urls&gt;&lt;/urls&gt;&lt;electronic-resource-num&gt;10.1902/jop.1971.42.10.658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Bhaskar et al. (197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76D04C2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/A</w:t>
            </w:r>
          </w:p>
        </w:tc>
        <w:tc>
          <w:tcPr>
            <w:tcW w:w="5190" w:type="dxa"/>
          </w:tcPr>
          <w:p w14:paraId="300590E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↓ bacteria in contaminated wounds, addition of antibiotics, particularly a mixture of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>streptomycin</w:t>
            </w:r>
            <w:r w:rsidRPr="002B2BE1">
              <w:rPr>
                <w:rFonts w:ascii="Calibri" w:hAnsi="Calibri" w:cs="Calibri"/>
                <w:lang w:val="en-NZ"/>
              </w:rPr>
              <w:t xml:space="preserve"> and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>penicillin</w:t>
            </w:r>
            <w:r w:rsidRPr="002B2BE1">
              <w:rPr>
                <w:rFonts w:ascii="Calibri" w:hAnsi="Calibri" w:cs="Calibri"/>
                <w:lang w:val="en-NZ"/>
              </w:rPr>
              <w:t>, enhances antibacterial effects of irrigation</w:t>
            </w:r>
          </w:p>
        </w:tc>
      </w:tr>
      <w:tr w:rsidR="0071385C" w:rsidRPr="002B2BE1" w14:paraId="7DCC93C3" w14:textId="77777777" w:rsidTr="004C1281">
        <w:tc>
          <w:tcPr>
            <w:tcW w:w="1560" w:type="dxa"/>
            <w:vMerge w:val="restart"/>
          </w:tcPr>
          <w:p w14:paraId="31A4224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Descriptive</w:t>
            </w:r>
          </w:p>
        </w:tc>
        <w:tc>
          <w:tcPr>
            <w:tcW w:w="1417" w:type="dxa"/>
          </w:tcPr>
          <w:p w14:paraId="00C3FBC0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ulture</w:t>
            </w:r>
          </w:p>
        </w:tc>
        <w:tc>
          <w:tcPr>
            <w:tcW w:w="3600" w:type="dxa"/>
          </w:tcPr>
          <w:p w14:paraId="799DB52F" w14:textId="3B1EDEA1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SYW1zPC9BdXRob3I+PFllYXI+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Rams and Slots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323CD45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itis</w:t>
            </w:r>
          </w:p>
        </w:tc>
        <w:tc>
          <w:tcPr>
            <w:tcW w:w="5190" w:type="dxa"/>
          </w:tcPr>
          <w:p w14:paraId="62AC0F1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odium hypochlorite</w:t>
            </w:r>
            <w:r w:rsidRPr="002B2BE1">
              <w:rPr>
                <w:rFonts w:ascii="Calibri" w:hAnsi="Calibri" w:cs="Calibri"/>
                <w:lang w:val="en-NZ"/>
              </w:rPr>
              <w:t xml:space="preserve"> – ↓ periodontal pathogens, ↑ species associated with periodontal health</w:t>
            </w:r>
          </w:p>
        </w:tc>
      </w:tr>
      <w:tr w:rsidR="0071385C" w:rsidRPr="002B2BE1" w14:paraId="30A48190" w14:textId="77777777" w:rsidTr="004C1281">
        <w:tc>
          <w:tcPr>
            <w:tcW w:w="1560" w:type="dxa"/>
            <w:vMerge/>
          </w:tcPr>
          <w:p w14:paraId="2C4DA3F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39971105" w14:textId="2A4F9431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qPCR</w:t>
            </w:r>
            <w:r w:rsidRPr="002B2BE1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3600" w:type="dxa"/>
          </w:tcPr>
          <w:p w14:paraId="7374B6B1" w14:textId="49F4DD23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Rüdiger&lt;/Author&gt;&lt;Year&gt;1999&lt;/Year&gt;&lt;RecNum&gt;3797&lt;/RecNum&gt;&lt;DisplayText&gt;Rüdiger et al. (1999)&lt;/DisplayText&gt;&lt;record&gt;&lt;rec-number&gt;3797&lt;/rec-number&gt;&lt;foreign-keys&gt;&lt;key app="EN" db-id="sptteztf0tzp0oeasftx299mfdr2sszzrsa0" timestamp="1705624160"&gt;3797&lt;/key&gt;&lt;/foreign-keys&gt;&lt;ref-type name="Journal Article"&gt;17&lt;/ref-type&gt;&lt;contributors&gt;&lt;authors&gt;&lt;author&gt;Rüdiger, S.&lt;/author&gt;&lt;author&gt;Petersilka, G.&lt;/author&gt;&lt;author&gt;Flemmig, T. F.&lt;/author&gt;&lt;/authors&gt;&lt;/contributors&gt;&lt;titles&gt;&lt;title&gt;Combined systemic and local antimicrobial therapy of periodontal disease in Papillon-Lefèvre syndrome. A report of 4 cases&lt;/title&gt;&lt;secondary-title&gt;Journal of Clinical Periodontology&lt;/secondary-title&gt;&lt;/titles&gt;&lt;periodical&gt;&lt;full-title&gt;Journal of Clinical Periodontology&lt;/full-title&gt;&lt;/periodical&gt;&lt;pages&gt;847–854&lt;/pages&gt;&lt;volume&gt;26&lt;/volume&gt;&lt;number&gt;12&lt;/number&gt;&lt;dates&gt;&lt;year&gt;1999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Rüdiger et al. (199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5F91A83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itis</w:t>
            </w:r>
          </w:p>
        </w:tc>
        <w:tc>
          <w:tcPr>
            <w:tcW w:w="5190" w:type="dxa"/>
          </w:tcPr>
          <w:p w14:paraId="71F0742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hexidine</w:t>
            </w:r>
            <w:r w:rsidRPr="002B2BE1">
              <w:rPr>
                <w:rFonts w:ascii="Calibri" w:hAnsi="Calibri" w:cs="Calibri"/>
                <w:lang w:val="en-NZ"/>
              </w:rPr>
              <w:t xml:space="preserve"> – suppression of</w:t>
            </w:r>
            <w:r w:rsidRPr="002B2BE1">
              <w:rPr>
                <w:rFonts w:ascii="Calibri" w:hAnsi="Calibri" w:cs="Calibri"/>
              </w:rPr>
              <w:t xml:space="preserve"> </w:t>
            </w:r>
            <w:r w:rsidRPr="002B2BE1">
              <w:rPr>
                <w:rFonts w:ascii="Calibri" w:hAnsi="Calibri" w:cs="Calibri"/>
                <w:i/>
                <w:iCs/>
              </w:rPr>
              <w:t>Aggregatibacter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actinomycetemcomitans</w:t>
            </w:r>
          </w:p>
        </w:tc>
      </w:tr>
      <w:tr w:rsidR="0071385C" w:rsidRPr="002B2BE1" w14:paraId="36C40A42" w14:textId="77777777" w:rsidTr="004C1281">
        <w:tc>
          <w:tcPr>
            <w:tcW w:w="1560" w:type="dxa"/>
          </w:tcPr>
          <w:p w14:paraId="320B4E2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Observational</w:t>
            </w:r>
          </w:p>
        </w:tc>
        <w:tc>
          <w:tcPr>
            <w:tcW w:w="1417" w:type="dxa"/>
          </w:tcPr>
          <w:p w14:paraId="76C1E3AA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qPCR</w:t>
            </w:r>
          </w:p>
        </w:tc>
        <w:tc>
          <w:tcPr>
            <w:tcW w:w="3600" w:type="dxa"/>
          </w:tcPr>
          <w:p w14:paraId="0747E520" w14:textId="51D4708A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Hentenaar&lt;/Author&gt;&lt;Year&gt;2020&lt;/Year&gt;&lt;RecNum&gt;3796&lt;/RecNum&gt;&lt;DisplayText&gt;Hentenaar et al. (2020)&lt;/DisplayText&gt;&lt;record&gt;&lt;rec-number&gt;3796&lt;/rec-number&gt;&lt;foreign-keys&gt;&lt;key app="EN" db-id="sptteztf0tzp0oeasftx299mfdr2sszzrsa0" timestamp="1705623643"&gt;3796&lt;/key&gt;&lt;/foreign-keys&gt;&lt;ref-type name="Journal Article"&gt;17&lt;/ref-type&gt;&lt;contributors&gt;&lt;authors&gt;&lt;author&gt;Hentenaar, D. F.&lt;/author&gt;&lt;author&gt;De Waal, Y. C.&lt;/author&gt;&lt;author&gt;Van Winkelhoff, A. J.&lt;/author&gt;&lt;author&gt;Meijer, H. J.&lt;/author&gt;&lt;author&gt;Raghoebar, GM.&lt;/author&gt;&lt;/authors&gt;&lt;/contributors&gt;&lt;titles&gt;&lt;title&gt;Non-surgical peri-implantitis treatment using a pocket irrigator device; clinical, microbiological, radiographical and patient-centred outcomes—A pilot study&lt;/title&gt;&lt;secondary-title&gt;International Journal of Dental Hygiene&lt;/secondary-title&gt;&lt;/titles&gt;&lt;periodical&gt;&lt;full-title&gt;International Journal of Dental Hygiene&lt;/full-title&gt;&lt;/periodical&gt;&lt;pages&gt;403–412&lt;/pages&gt;&lt;volume&gt;18&lt;/volume&gt;&lt;number&gt;4&lt;/number&gt;&lt;dates&gt;&lt;year&gt;2020&lt;/year&gt;&lt;/dates&gt;&lt;urls&gt;&lt;/urls&gt;&lt;electronic-resource-num&gt;10.1111/idh.1246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Hentenaar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6C2DB38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-implantitis</w:t>
            </w:r>
          </w:p>
        </w:tc>
        <w:tc>
          <w:tcPr>
            <w:tcW w:w="5190" w:type="dxa"/>
          </w:tcPr>
          <w:p w14:paraId="304DE12B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No significant effect</w:t>
            </w:r>
          </w:p>
        </w:tc>
      </w:tr>
      <w:tr w:rsidR="0071385C" w:rsidRPr="002B2BE1" w14:paraId="74C4F84E" w14:textId="77777777" w:rsidTr="004C1281">
        <w:tc>
          <w:tcPr>
            <w:tcW w:w="1560" w:type="dxa"/>
            <w:vMerge w:val="restart"/>
          </w:tcPr>
          <w:p w14:paraId="19CA6570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linical experimental</w:t>
            </w:r>
          </w:p>
        </w:tc>
        <w:tc>
          <w:tcPr>
            <w:tcW w:w="1417" w:type="dxa"/>
          </w:tcPr>
          <w:p w14:paraId="04A23CE7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Culture</w:t>
            </w:r>
          </w:p>
        </w:tc>
        <w:tc>
          <w:tcPr>
            <w:tcW w:w="3600" w:type="dxa"/>
          </w:tcPr>
          <w:p w14:paraId="5F071AC5" w14:textId="7957F2ED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anaka&lt;/Author&gt;&lt;Year&gt;1968&lt;/Year&gt;&lt;RecNum&gt;2560&lt;/RecNum&gt;&lt;DisplayText&gt;Tanaka et al. (1968)&lt;/DisplayText&gt;&lt;record&gt;&lt;rec-number&gt;2560&lt;/rec-number&gt;&lt;foreign-keys&gt;&lt;key app="EN" db-id="sptteztf0tzp0oeasftx299mfdr2sszzrsa0" timestamp="1652501076"&gt;2560&lt;/key&gt;&lt;/foreign-keys&gt;&lt;ref-type name="Journal Article"&gt;17&lt;/ref-type&gt;&lt;contributors&gt;&lt;authors&gt;&lt;author&gt;Tanaka, M.&lt;/author&gt;&lt;author&gt;Homma, T.&lt;/author&gt;&lt;author&gt;Yamamoto, A.&lt;/author&gt;&lt;author&gt;Hashimoto, Y.&lt;/author&gt;&lt;author&gt;Okuda, K.&lt;/author&gt;&lt;/authors&gt;&lt;/contributors&gt;&lt;titles&gt;&lt;title&gt;Microbiological investigation on the effect of oral prophylaxis by Water Pik. Preliminary report&lt;/title&gt;&lt;secondary-title&gt;The Bulletin of Tokyo Dental College&lt;/secondary-title&gt;&lt;/titles&gt;&lt;periodical&gt;&lt;full-title&gt;The Bulletin of Tokyo Dental College&lt;/full-title&gt;&lt;/periodical&gt;&lt;pages&gt;160–167&lt;/pages&gt;&lt;volume&gt;9&lt;/volume&gt;&lt;number&gt;4&lt;/number&gt;&lt;keywords&gt;&lt;keyword&gt;Dentistry&lt;/keyword&gt;&lt;keyword&gt;Hydrotherapy&lt;/keyword&gt;&lt;keyword&gt;Mouth/microbiology&lt;/keyword&gt;&lt;keyword&gt;Mouthwashes&lt;/keyword&gt;&lt;keyword&gt;Oral Health&lt;/keyword&gt;&lt;keyword&gt;Streptococcus/isolation &amp;amp; purification&lt;/keyword&gt;&lt;keyword&gt;Toothbrushing&lt;/keyword&gt;&lt;/keywords&gt;&lt;dates&gt;&lt;year&gt;1968&lt;/year&gt;&lt;/dates&gt;&lt;isbn&gt;0040-8891&lt;/isbn&gt;&lt;accession-num&gt;rayyan-773665405&lt;/accession-num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anaka et al. (196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oto&lt;/Author&gt;&lt;Year&gt;1969&lt;/Year&gt;&lt;RecNum&gt;2916&lt;/RecNum&gt;&lt;DisplayText&gt;Toto et al. (1969)&lt;/DisplayText&gt;&lt;record&gt;&lt;rec-number&gt;2916&lt;/rec-number&gt;&lt;foreign-keys&gt;&lt;key app="EN" db-id="sptteztf0tzp0oeasftx299mfdr2sszzrsa0" timestamp="1699830285"&gt;2916&lt;/key&gt;&lt;/foreign-keys&gt;&lt;ref-type name="Journal Article"&gt;17&lt;/ref-type&gt;&lt;contributors&gt;&lt;authors&gt;&lt;author&gt;Toto, P. D.&lt;/author&gt;&lt;author&gt;Evans, C. L.&lt;/author&gt;&lt;author&gt;Sawinski, V. J.&lt;/author&gt;&lt;/authors&gt;&lt;/contributors&gt;&lt;titles&gt;&lt;title&gt;Effects of water jet rinse and toothbrushing on oral hygiene&lt;/title&gt;&lt;secondary-title&gt;Journal of Periodontology&lt;/secondary-title&gt;&lt;/titles&gt;&lt;periodical&gt;&lt;full-title&gt;Journal of Periodontology&lt;/full-title&gt;&lt;/periodical&gt;&lt;pages&gt;296–298&lt;/pages&gt;&lt;volume&gt;40&lt;/volume&gt;&lt;number&gt;5&lt;/number&gt;&lt;dates&gt;&lt;year&gt;1969&lt;/year&gt;&lt;/dates&gt;&lt;urls&gt;&lt;/urls&gt;&lt;electronic-resource-num&gt;10.1902/jop.1969.40.5.29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oto et al. (196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ikesjö&lt;/Author&gt;&lt;Year&gt;1989&lt;/Year&gt;&lt;RecNum&gt;2914&lt;/RecNum&gt;&lt;DisplayText&gt;Wikesjö et al. (1989)&lt;/DisplayText&gt;&lt;record&gt;&lt;rec-number&gt;2914&lt;/rec-number&gt;&lt;foreign-keys&gt;&lt;key app="EN" db-id="sptteztf0tzp0oeasftx299mfdr2sszzrsa0" timestamp="1699827240"&gt;2914&lt;/key&gt;&lt;/foreign-keys&gt;&lt;ref-type name="Journal Article"&gt;17&lt;/ref-type&gt;&lt;contributors&gt;&lt;authors&gt;&lt;author&gt;Wikesjö, U. M.&lt;/author&gt;&lt;author&gt;Reynolds, H. S.&lt;/author&gt;&lt;author&gt;Christersson, L. A.&lt;/author&gt;&lt;author&gt;Zambon, J. J.&lt;/author&gt;&lt;author&gt;Genco, R. J. &lt;/author&gt;&lt;/authors&gt;&lt;/contributors&gt;&lt;titles&gt;&lt;title&gt;&lt;style face="normal" font="default" size="100%"&gt;Effects of subgingival irrigation on &lt;/style&gt;&lt;style face="italic" font="default" size="100%"&gt;A. actinomycetemcomitans&lt;/style&gt;&lt;/title&gt;&lt;secondary-title&gt;Journal of Clinical Periodontology&lt;/secondary-title&gt;&lt;/titles&gt;&lt;periodical&gt;&lt;full-title&gt;Journal of Clinical Periodontology&lt;/full-title&gt;&lt;/periodical&gt;&lt;pages&gt;116–119&lt;/pages&gt;&lt;volume&gt;16&lt;/volume&gt;&lt;number&gt;2&lt;/number&gt;&lt;dates&gt;&lt;year&gt;1989&lt;/year&gt;&lt;/dates&gt;&lt;urls&gt;&lt;/urls&gt;&lt;electronic-resource-num&gt;10.1111/j.1600-051x.1989.tb01623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ikesjö et al. (198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OZXdtYW48L0F1dGhvcj48WWVh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OZXdtYW48L0F1dGhvcj48WWVh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Newman et al. (199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Brownstein&lt;/Author&gt;&lt;Year&gt;1990&lt;/Year&gt;&lt;RecNum&gt;2033&lt;/RecNum&gt;&lt;DisplayText&gt;Brownstein et al. (1990)&lt;/DisplayText&gt;&lt;record&gt;&lt;rec-number&gt;2033&lt;/rec-number&gt;&lt;foreign-keys&gt;&lt;key app="EN" db-id="sptteztf0tzp0oeasftx299mfdr2sszzrsa0" timestamp="1641603806"&gt;2033&lt;/key&gt;&lt;/foreign-keys&gt;&lt;ref-type name="Journal Article"&gt;17&lt;/ref-type&gt;&lt;contributors&gt;&lt;authors&gt;&lt;author&gt;Brownstein, C. N.&lt;/author&gt;&lt;author&gt;Briggs, S. D.&lt;/author&gt;&lt;author&gt;Schweitzer, K. L.&lt;/author&gt;&lt;author&gt;Briner, W. W.&lt;/author&gt;&lt;author&gt;Kornman, K. S.&lt;/author&gt;&lt;/authors&gt;&lt;/contributors&gt;&lt;titles&gt;&lt;title&gt;Irrigation with chlorhexidine to resolve naturally occurring gingivitis&lt;/title&gt;&lt;secondary-title&gt;Journal of Clinical Periodontology&lt;/secondary-title&gt;&lt;/titles&gt;&lt;periodical&gt;&lt;full-title&gt;Journal of Clinical Periodontology&lt;/full-title&gt;&lt;/periodical&gt;&lt;pages&gt;588–593&lt;/pages&gt;&lt;volume&gt;17&lt;/volume&gt;&lt;number&gt;8&lt;/number&gt;&lt;keywords&gt;&lt;keyword&gt;GINGIVITIS&lt;/keyword&gt;&lt;keyword&gt;GUM disease&lt;/keyword&gt;&lt;keyword&gt;CHLORHEXIDINE&lt;/keyword&gt;&lt;keyword&gt;PERIODONTAL probe&lt;/keyword&gt;&lt;keyword&gt;PLACEBOS&lt;/keyword&gt;&lt;keyword&gt;HEMORRHAGE&lt;/keyword&gt;&lt;keyword&gt;DENTAL therapeutics&lt;/keyword&gt;&lt;keyword&gt;chronic ginvititis.&lt;/keyword&gt;&lt;keyword&gt;irrigation&lt;/keyword&gt;&lt;keyword&gt;oral irrigator&lt;/keyword&gt;&lt;keyword&gt;scaling&lt;/keyword&gt;&lt;/keywords&gt;&lt;dates&gt;&lt;year&gt;1990&lt;/year&gt;&lt;/dates&gt;&lt;isbn&gt;03036979&lt;/isbn&gt;&lt;accession-num&gt;13492013&lt;/accession-num&gt;&lt;urls&gt;&lt;/urls&gt;&lt;electronic-resource-num&gt;10.1111/j.1600-051x.1990.tb01110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Brownstein et al. (199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Jolkovsky&lt;/Author&gt;&lt;Year&gt;1990&lt;/Year&gt;&lt;RecNum&gt;591&lt;/RecNum&gt;&lt;DisplayText&gt;Jolkovsky et al. (1990)&lt;/DisplayText&gt;&lt;record&gt;&lt;rec-number&gt;591&lt;/rec-number&gt;&lt;foreign-keys&gt;&lt;key app="EN" db-id="sptteztf0tzp0oeasftx299mfdr2sszzrsa0" timestamp="1612074921"&gt;591&lt;/key&gt;&lt;/foreign-keys&gt;&lt;ref-type name="Journal Article"&gt;17&lt;/ref-type&gt;&lt;contributors&gt;&lt;authors&gt;&lt;author&gt;Jolkovsky, D. L.&lt;/author&gt;&lt;author&gt;Waki, M. Y.&lt;/author&gt;&lt;author&gt;Newman, M. G.&lt;/author&gt;&lt;author&gt;Otomo-Corgel, J.&lt;/author&gt;&lt;author&gt;Madison, M.&lt;/author&gt;&lt;author&gt;Flemmig, T. F.&lt;/author&gt;&lt;author&gt;Nachnani, S.&lt;/author&gt;&lt;author&gt;Nowzari, H.&lt;/author&gt;&lt;/authors&gt;&lt;/contributors&gt;&lt;titles&gt;&lt;title&gt;Clinical and microbiological effects of subgingival and gingival marginal irrigation with chlorhexidine gluconate&lt;/title&gt;&lt;secondary-title&gt;Journal of Periodontology&lt;/secondary-title&gt;&lt;/titles&gt;&lt;periodical&gt;&lt;full-title&gt;Journal of Periodontology&lt;/full-title&gt;&lt;/periodical&gt;&lt;pages&gt;663–669&lt;/pages&gt;&lt;volume&gt;61&lt;/volume&gt;&lt;number&gt;11&lt;/number&gt;&lt;dates&gt;&lt;year&gt;1990&lt;/year&gt;&lt;/dates&gt;&lt;urls&gt;&lt;/urls&gt;&lt;electronic-resource-num&gt;10.1902/jop.1990.61.11.663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Jolkovsky et al. (199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Chaves&lt;/Author&gt;&lt;Year&gt;1994&lt;/Year&gt;&lt;RecNum&gt;534&lt;/RecNum&gt;&lt;DisplayText&gt;Chaves et al. (1994)&lt;/DisplayText&gt;&lt;record&gt;&lt;rec-number&gt;534&lt;/rec-number&gt;&lt;foreign-keys&gt;&lt;key app="EN" db-id="sptteztf0tzp0oeasftx299mfdr2sszzrsa0" timestamp="1603952906"&gt;534&lt;/key&gt;&lt;/foreign-keys&gt;&lt;ref-type name="Journal Article"&gt;17&lt;/ref-type&gt;&lt;contributors&gt;&lt;authors&gt;&lt;author&gt;Chaves, E. S.&lt;/author&gt;&lt;author&gt;Kornman, K. S.&lt;/author&gt;&lt;author&gt;Manwell, M. A.&lt;/author&gt;&lt;author&gt;Jones, A. A.&lt;/author&gt;&lt;author&gt;Newbold, D. A.&lt;/author&gt;&lt;author&gt;Wood, R. C.&lt;/author&gt;&lt;/authors&gt;&lt;/contributors&gt;&lt;titles&gt;&lt;title&gt;Mechanism of irrigation effects on gingivitis&lt;/title&gt;&lt;secondary-title&gt;Journal of Periodontology&lt;/secondary-title&gt;&lt;/titles&gt;&lt;periodical&gt;&lt;full-title&gt;Journal of Periodontology&lt;/full-title&gt;&lt;/periodical&gt;&lt;pages&gt;1016–1021&lt;/pages&gt;&lt;volume&gt;65&lt;/volume&gt;&lt;number&gt;11&lt;/number&gt;&lt;dates&gt;&lt;year&gt;1994&lt;/year&gt;&lt;/dates&gt;&lt;urls&gt;&lt;/urls&gt;&lt;electronic-resource-num&gt;10.1902/jop.1994.65.11.101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Chaves et al. (1994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TdGFiaG9sejwvQXV0aG9yPjxZ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TdGFiaG9sejwvQXV0aG9yPjxZ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tabholz et al. (199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Jalaluddin&lt;/Author&gt;&lt;Year&gt;2020&lt;/Year&gt;&lt;RecNum&gt;3879&lt;/RecNum&gt;&lt;DisplayText&gt;Jalaluddin et al. (2020)&lt;/DisplayText&gt;&lt;record&gt;&lt;rec-number&gt;3879&lt;/rec-number&gt;&lt;foreign-keys&gt;&lt;key app="EN" db-id="sptteztf0tzp0oeasftx299mfdr2sszzrsa0" timestamp="1706742112"&gt;3879&lt;/key&gt;&lt;/foreign-keys&gt;&lt;ref-type name="Journal Article"&gt;17&lt;/ref-type&gt;&lt;contributors&gt;&lt;authors&gt;&lt;author&gt;Jalaluddin, M.&lt;/author&gt;&lt;author&gt;Mailankote, S.&lt;/author&gt;&lt;author&gt;Sam, G.&lt;/author&gt;&lt;author&gt;Penumatsa, N. V.&lt;/author&gt;&lt;author&gt;Alazmah, A.&lt;/author&gt;&lt;author&gt;Punde, P.&lt;/author&gt;&lt;/authors&gt;&lt;/contributors&gt;&lt;titles&gt;&lt;title&gt;Assessment of the efficacy of various subgingival irrigating solutions in chronic periodontitis: A comparative study&lt;/title&gt;&lt;secondary-title&gt;World Journal of Dentistry&lt;/secondary-title&gt;&lt;/titles&gt;&lt;periodical&gt;&lt;full-title&gt;World Journal of Dentistry&lt;/full-title&gt;&lt;/periodical&gt;&lt;pages&gt;221–225&lt;/pages&gt;&lt;volume&gt;11&lt;/volume&gt;&lt;number&gt;3&lt;/number&gt;&lt;dates&gt;&lt;year&gt;2020&lt;/year&gt;&lt;/dates&gt;&lt;urls&gt;&lt;/urls&gt;&lt;electronic-resource-num&gt;10.5005/jp-journals-10015-1735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Jalaluddin et al. (202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Kshitish and Laxman (201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Issac&lt;/Author&gt;&lt;Year&gt;2015&lt;/Year&gt;&lt;RecNum&gt;2550&lt;/RecNum&gt;&lt;DisplayText&gt;Issac et al. (2015)&lt;/DisplayText&gt;&lt;record&gt;&lt;rec-number&gt;2550&lt;/rec-number&gt;&lt;foreign-keys&gt;&lt;key app="EN" db-id="sptteztf0tzp0oeasftx299mfdr2sszzrsa0" timestamp="1652501076"&gt;2550&lt;/key&gt;&lt;/foreign-keys&gt;&lt;ref-type name="Journal Article"&gt;17&lt;/ref-type&gt;&lt;contributors&gt;&lt;authors&gt;&lt;author&gt;Issac, A. V.&lt;/author&gt;&lt;author&gt;Mathew, J. J.&lt;/author&gt;&lt;author&gt;Ambooken, M.&lt;/author&gt;&lt;author&gt;Kachappilly, A. J.&lt;/author&gt;&lt;author&gt;Ajithkumar, P. K.&lt;/author&gt;&lt;author&gt;Johny, T.&lt;/author&gt;&lt;author&gt;Linith, V. K.&lt;/author&gt;&lt;author&gt;Samuel, A.&lt;/author&gt;&lt;/authors&gt;&lt;/contributors&gt;&lt;titles&gt;&lt;title&gt;Management of chronic periodontitis using subgingival irrigation of ozonized water: A clinical and microbiological study&lt;/title&gt;&lt;secondary-title&gt;Journal of Clinical and Diagnostic Research&lt;/secondary-title&gt;&lt;/titles&gt;&lt;periodical&gt;&lt;full-title&gt;Journal of Clinical and Diagnostic Research&lt;/full-title&gt;&lt;/periodical&gt;&lt;pages&gt;ZC29–ZC33&lt;/pages&gt;&lt;volume&gt;9&lt;/volume&gt;&lt;number&gt;8&lt;/number&gt;&lt;keywords&gt;&lt;keyword&gt;Anaerobic colony&lt;/keyword&gt;&lt;keyword&gt;Biofilm&lt;/keyword&gt;&lt;keyword&gt;Oxidation&lt;/keyword&gt;&lt;keyword&gt;Scaling and root planing&lt;/keyword&gt;&lt;/keywords&gt;&lt;dates&gt;&lt;year&gt;2015&lt;/year&gt;&lt;/dates&gt;&lt;isbn&gt;2249-782X&lt;/isbn&gt;&lt;accession-num&gt;rayyan-773665361&lt;/accession-num&gt;&lt;urls&gt;&lt;/urls&gt;&lt;electronic-resource-num&gt;10.7860/JCDR/2015/14464.6303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Issac et al. (201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Pandya&lt;/Author&gt;&lt;Year&gt;2016&lt;/Year&gt;&lt;RecNum&gt;3861&lt;/RecNum&gt;&lt;DisplayText&gt;Pandya et al. (2016)&lt;/DisplayText&gt;&lt;record&gt;&lt;rec-number&gt;3861&lt;/rec-number&gt;&lt;foreign-keys&gt;&lt;key app="EN" db-id="sptteztf0tzp0oeasftx299mfdr2sszzrsa0" timestamp="1706687508"&gt;3861&lt;/key&gt;&lt;/foreign-keys&gt;&lt;ref-type name="Journal Article"&gt;17&lt;/ref-type&gt;&lt;contributors&gt;&lt;authors&gt;&lt;author&gt;Pandya, D. J.&lt;/author&gt;&lt;author&gt;Manohar, B.&lt;/author&gt;&lt;author&gt;Mathur, L. K.&lt;/author&gt;&lt;author&gt;Shankarapillai, R.&lt;/author&gt;&lt;/authors&gt;&lt;/contributors&gt;&lt;titles&gt;&lt;title&gt;Comparative evaluation of two subgingival irrigating solutions in the management of periodontal disease: A clinicomicrobial study&lt;/title&gt;&lt;secondary-title&gt;Journal of Indian Society of Periodontology&lt;/secondary-title&gt;&lt;/titles&gt;&lt;periodical&gt;&lt;full-title&gt;Journal of Indian Society of Periodontology&lt;/full-title&gt;&lt;/periodical&gt;&lt;pages&gt;597–602&lt;/pages&gt;&lt;volume&gt;20&lt;/volume&gt;&lt;number&gt;6&lt;/number&gt;&lt;dates&gt;&lt;year&gt;2016&lt;/year&gt;&lt;/dates&gt;&lt;urls&gt;&lt;/urls&gt;&lt;electronic-resource-num&gt;10.4103/jisp.jisp_328_1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Pandya et al. (201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Fine et al. (1994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Tatuskar&lt;/Author&gt;&lt;Year&gt;2023&lt;/Year&gt;&lt;RecNum&gt;2848&lt;/RecNum&gt;&lt;DisplayText&gt;Tatuskar et al. (2023)&lt;/DisplayText&gt;&lt;record&gt;&lt;rec-number&gt;2848&lt;/rec-number&gt;&lt;foreign-keys&gt;&lt;key app="EN" db-id="sptteztf0tzp0oeasftx299mfdr2sszzrsa0" timestamp="1694494700"&gt;2848&lt;/key&gt;&lt;/foreign-keys&gt;&lt;ref-type name="Journal Article"&gt;17&lt;/ref-type&gt;&lt;contributors&gt;&lt;authors&gt;&lt;author&gt;Tatuskar, P. V.&lt;/author&gt;&lt;author&gt;Karmakar, S.&lt;/author&gt;&lt;author&gt;Walavalkar, N. N.&lt;/author&gt;&lt;author&gt;Vandana, K. L.&lt;/author&gt;&lt;/authors&gt;&lt;/contributors&gt;&lt;titles&gt;&lt;title&gt;Effect of ozone irrigation and powered toothbrushing on dental plaque, gingival inflammation, and microbial status in institutionalized mentally challenged individuals: A double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blinded, randomized, controlled clinical trial&lt;/title&gt;&lt;secondary-title&gt;Journal of Indian Society of Periodontology&lt;/secondary-title&gt;&lt;/titles&gt;&lt;periodical&gt;&lt;full-title&gt;Journal of Indian Society of Periodontology&lt;/full-title&gt;&lt;/periodical&gt;&lt;pages&gt;315–319&lt;/pages&gt;&lt;volume&gt;27&lt;/volume&gt;&lt;number&gt;3&lt;/number&gt;&lt;dates&gt;&lt;year&gt;2023&lt;/year&gt;&lt;/dates&gt;&lt;urls&gt;&lt;/urls&gt;&lt;electronic-resource-num&gt;10.4103/jisp.jisp_69_2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Tatuskar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Hurst&lt;/Author&gt;&lt;Year&gt;1970&lt;/Year&gt;&lt;RecNum&gt;2832&lt;/RecNum&gt;&lt;DisplayText&gt;Hurst and Madonia (1970)&lt;/DisplayText&gt;&lt;record&gt;&lt;rec-number&gt;2832&lt;/rec-number&gt;&lt;foreign-keys&gt;&lt;key app="EN" db-id="sptteztf0tzp0oeasftx299mfdr2sszzrsa0" timestamp="1690071890"&gt;2832&lt;/key&gt;&lt;/foreign-keys&gt;&lt;ref-type name="Journal Article"&gt;17&lt;/ref-type&gt;&lt;contributors&gt;&lt;authors&gt;&lt;author&gt;Hurst, J. E.&lt;/author&gt;&lt;author&gt;Madonia, J. V.&lt;/author&gt;&lt;/authors&gt;&lt;/contributors&gt;&lt;titles&gt;&lt;title&gt;The effect of an oral irrigating device on the oral hygiene of orthodontic patients&lt;/title&gt;&lt;secondary-title&gt;Journal of the American Dental Association&lt;/secondary-title&gt;&lt;/titles&gt;&lt;periodical&gt;&lt;full-title&gt;Journal of the American Dental Association&lt;/full-title&gt;&lt;/periodical&gt;&lt;pages&gt;678–682&lt;/pages&gt;&lt;volume&gt;81&lt;/volume&gt;&lt;number&gt;3&lt;/number&gt;&lt;dates&gt;&lt;year&gt;1970&lt;/year&gt;&lt;/dates&gt;&lt;urls&gt;&lt;/urls&gt;&lt;electronic-resource-num&gt;10.14219/jada.archive.1970.0313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Hurst and Madonia (197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 </w:t>
            </w:r>
          </w:p>
        </w:tc>
        <w:tc>
          <w:tcPr>
            <w:tcW w:w="2191" w:type="dxa"/>
          </w:tcPr>
          <w:p w14:paraId="2E9AE1E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Gingivitis – 3</w:t>
            </w:r>
          </w:p>
          <w:p w14:paraId="06D8B80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itis – 9</w:t>
            </w:r>
          </w:p>
          <w:p w14:paraId="4317BF7A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Gingivitis and periodontitis – 1</w:t>
            </w:r>
          </w:p>
          <w:p w14:paraId="01197F3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/R – 3</w:t>
            </w:r>
          </w:p>
          <w:p w14:paraId="4A3331C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  <w:p w14:paraId="2909B1B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5190" w:type="dxa"/>
          </w:tcPr>
          <w:p w14:paraId="73F328D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↓ anaerobes, acidogenic bacteria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Prevotella intermedia, </w:t>
            </w:r>
            <w:r w:rsidRPr="002B2BE1">
              <w:rPr>
                <w:rFonts w:ascii="Calibri" w:hAnsi="Calibri" w:cs="Calibri"/>
                <w:lang w:val="en-NZ"/>
              </w:rPr>
              <w:t>periodontitis-associated bacteria</w:t>
            </w:r>
          </w:p>
          <w:p w14:paraId="5272DA3B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Hydrogen peroxide</w:t>
            </w:r>
            <w:r w:rsidRPr="002B2BE1">
              <w:rPr>
                <w:rFonts w:ascii="Calibri" w:hAnsi="Calibri" w:cs="Calibri"/>
                <w:lang w:val="en-NZ"/>
              </w:rPr>
              <w:t xml:space="preserve"> –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A. actinomycetemcomitans</w:t>
            </w:r>
          </w:p>
          <w:p w14:paraId="1B2AFBB4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hexidine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lang w:val="en-NZ"/>
              </w:rPr>
              <w:t>– ↓ Gram-negative anaerobic rods, black-pigmented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Bacteroides, Actinomyces, Fusobacteria, Wolinella recta, Prevotella intermedia, </w:t>
            </w:r>
            <w:r w:rsidRPr="002B2BE1">
              <w:rPr>
                <w:rFonts w:ascii="Calibri" w:hAnsi="Calibri" w:cs="Calibri"/>
                <w:i/>
                <w:iCs/>
              </w:rPr>
              <w:t>Porphyromonas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gingivalis</w:t>
            </w:r>
          </w:p>
          <w:p w14:paraId="5B06DBF1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Tetracycline </w:t>
            </w:r>
            <w:r w:rsidRPr="002B2BE1">
              <w:rPr>
                <w:rFonts w:ascii="Calibri" w:hAnsi="Calibri" w:cs="Calibri"/>
                <w:lang w:val="en-NZ"/>
              </w:rPr>
              <w:t xml:space="preserve">– significant antimicrobial activity,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gingivalis</w:t>
            </w:r>
          </w:p>
          <w:p w14:paraId="31308531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Povidone-iodine </w:t>
            </w:r>
            <w:r w:rsidRPr="002B2BE1">
              <w:rPr>
                <w:rFonts w:ascii="Calibri" w:hAnsi="Calibri" w:cs="Calibri"/>
                <w:lang w:val="en-NZ"/>
              </w:rPr>
              <w:t xml:space="preserve">–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gingivalis</w:t>
            </w:r>
          </w:p>
          <w:p w14:paraId="2D727E12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 xml:space="preserve">Ozonated water </w:t>
            </w:r>
            <w:r w:rsidRPr="002B2BE1">
              <w:rPr>
                <w:rFonts w:ascii="Calibri" w:hAnsi="Calibri" w:cs="Calibri"/>
                <w:lang w:val="en-NZ"/>
              </w:rPr>
              <w:t xml:space="preserve">– ↓ anaerobes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intermedia</w:t>
            </w:r>
            <w:r w:rsidRPr="002B2BE1">
              <w:rPr>
                <w:rFonts w:ascii="Calibri" w:hAnsi="Calibri" w:cs="Calibri"/>
                <w:lang w:val="en-NZ"/>
              </w:rPr>
              <w:t xml:space="preserve">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gingivalis</w:t>
            </w:r>
            <w:r w:rsidRPr="002B2BE1">
              <w:rPr>
                <w:rFonts w:ascii="Calibri" w:hAnsi="Calibri" w:cs="Calibri"/>
                <w:lang w:val="en-NZ"/>
              </w:rPr>
              <w:t xml:space="preserve">, and </w:t>
            </w:r>
            <w:r w:rsidRPr="002B2BE1">
              <w:rPr>
                <w:rFonts w:ascii="Calibri" w:hAnsi="Calibri" w:cs="Calibri"/>
                <w:i/>
                <w:iCs/>
              </w:rPr>
              <w:t xml:space="preserve">Fusobacterium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nucleatum</w:t>
            </w:r>
          </w:p>
          <w:p w14:paraId="1C5B472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Listerine®</w:t>
            </w:r>
            <w:r w:rsidRPr="002B2BE1">
              <w:rPr>
                <w:rFonts w:ascii="Calibri" w:hAnsi="Calibri" w:cs="Calibri"/>
                <w:lang w:val="en-NZ"/>
              </w:rPr>
              <w:t xml:space="preserve"> – ↓ periodontitis-associated bacteria, ↑ coccoid cells</w:t>
            </w:r>
          </w:p>
        </w:tc>
      </w:tr>
      <w:tr w:rsidR="0071385C" w:rsidRPr="002B2BE1" w14:paraId="0C922507" w14:textId="77777777" w:rsidTr="004C1281">
        <w:tc>
          <w:tcPr>
            <w:tcW w:w="1560" w:type="dxa"/>
            <w:vMerge/>
          </w:tcPr>
          <w:p w14:paraId="4376CC6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3F8DA12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Microscopy</w:t>
            </w:r>
          </w:p>
        </w:tc>
        <w:tc>
          <w:tcPr>
            <w:tcW w:w="3600" w:type="dxa"/>
          </w:tcPr>
          <w:p w14:paraId="376C4569" w14:textId="53DC7C1A" w:rsidR="0071385C" w:rsidRPr="002B2BE1" w:rsidRDefault="0071385C" w:rsidP="00DB003A">
            <w:pPr>
              <w:rPr>
                <w:rFonts w:ascii="Calibri" w:hAnsi="Calibri" w:cs="Calibri"/>
                <w:color w:val="FF0000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Dunkin&lt;/Author&gt;&lt;Year&gt;1965&lt;/Year&gt;&lt;RecNum&gt;2940&lt;/RecNum&gt;&lt;DisplayText&gt;Dunkin (1965)&lt;/DisplayText&gt;&lt;record&gt;&lt;rec-number&gt;2940&lt;/rec-number&gt;&lt;foreign-keys&gt;&lt;key app="EN" db-id="sptteztf0tzp0oeasftx299mfdr2sszzrsa0" timestamp="1702788225"&gt;2940&lt;/key&gt;&lt;/foreign-keys&gt;&lt;ref-type name="Journal Article"&gt;17&lt;/ref-type&gt;&lt;contributors&gt;&lt;authors&gt;&lt;author&gt;Dunkin, R. T.&lt;/author&gt;&lt;/authors&gt;&lt;/contributors&gt;&lt;titles&gt;&lt;title&gt;A new approach to oral physiotherapy with a new index of evaluation&lt;/title&gt;&lt;secondary-title&gt;Journal of Periodontology&lt;/secondary-title&gt;&lt;/titles&gt;&lt;periodical&gt;&lt;full-title&gt;Journal of Periodontology&lt;/full-title&gt;&lt;/periodical&gt;&lt;pages&gt;315–321&lt;/pages&gt;&lt;volume&gt;36&lt;/volume&gt;&lt;number&gt;4&lt;/number&gt;&lt;dates&gt;&lt;year&gt;1965&lt;/year&gt;&lt;/dates&gt;&lt;urls&gt;&lt;/urls&gt;&lt;electronic-resource-num&gt;10.1902/jop.1965.36.4.315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Dunkin (196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Fine&lt;/Author&gt;&lt;Year&gt;1970&lt;/Year&gt;&lt;RecNum&gt;2893&lt;/RecNum&gt;&lt;DisplayText&gt;Fine and Baumhammers (1970)&lt;/DisplayText&gt;&lt;record&gt;&lt;rec-number&gt;2893&lt;/rec-number&gt;&lt;foreign-keys&gt;&lt;key app="EN" db-id="sptteztf0tzp0oeasftx299mfdr2sszzrsa0" timestamp="1698794779"&gt;2893&lt;/key&gt;&lt;/foreign-keys&gt;&lt;ref-type name="Journal Article"&gt;17&lt;/ref-type&gt;&lt;contributors&gt;&lt;authors&gt;&lt;author&gt;Fine, D. H.&lt;/author&gt;&lt;author&gt;Baumhammers, A.&lt;/author&gt;&lt;/authors&gt;&lt;/contributors&gt;&lt;titles&gt;&lt;title&gt;Effect of water pressure irrigation on stainable material on the teeth&lt;/title&gt;&lt;secondary-title&gt;Journal of Periodontology&lt;/secondary-title&gt;&lt;/titles&gt;&lt;periodical&gt;&lt;full-title&gt;Journal of Periodontology&lt;/full-title&gt;&lt;/periodical&gt;&lt;pages&gt;468–472&lt;/pages&gt;&lt;volume&gt;41&lt;/volume&gt;&lt;number&gt;8&lt;/number&gt;&lt;dates&gt;&lt;year&gt;1970&lt;/year&gt;&lt;/dates&gt;&lt;urls&gt;&lt;/urls&gt;&lt;electronic-resource-num&gt;10.1902/jop.1970.41.8.468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Fine and Baumhammers (197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Drisko&lt;/Author&gt;&lt;Year&gt;1987&lt;/Year&gt;&lt;RecNum&gt;3855&lt;/RecNum&gt;&lt;DisplayText&gt;Drisko et al. (1987)&lt;/DisplayText&gt;&lt;record&gt;&lt;rec-number&gt;3855&lt;/rec-number&gt;&lt;foreign-keys&gt;&lt;key app="EN" db-id="sptteztf0tzp0oeasftx299mfdr2sszzrsa0" timestamp="1706685394"&gt;3855&lt;/key&gt;&lt;/foreign-keys&gt;&lt;ref-type name="Journal Article"&gt;17&lt;/ref-type&gt;&lt;contributors&gt;&lt;authors&gt;&lt;author&gt;Drisko, C. L.&lt;/author&gt;&lt;author&gt;White, C. L.&lt;/author&gt;&lt;author&gt;Killoy, W. J.&lt;/author&gt;&lt;author&gt;Mayberry, W. E.&lt;/author&gt;&lt;/authors&gt;&lt;/contributors&gt;&lt;titles&gt;&lt;title&gt;Comparison of dark-field microscopy and a flagella stain for monitoring the effect of a Water Pik on bacterial motility&lt;/title&gt;&lt;secondary-title&gt;Journal of Periodontology&lt;/secondary-title&gt;&lt;/titles&gt;&lt;periodical&gt;&lt;full-title&gt;Journal of Periodontology&lt;/full-title&gt;&lt;/periodical&gt;&lt;pages&gt;381–386&lt;/pages&gt;&lt;volume&gt;58&lt;/volume&gt;&lt;number&gt;6&lt;/number&gt;&lt;dates&gt;&lt;year&gt;1987&lt;/year&gt;&lt;/dates&gt;&lt;urls&gt;&lt;/urls&gt;&lt;electronic-resource-num&gt;10.1902/jop.1987.58.6.381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Drisko et al. (1987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Cobb&lt;/Author&gt;&lt;Year&gt;1988&lt;/Year&gt;&lt;RecNum&gt;535&lt;/RecNum&gt;&lt;DisplayText&gt;Cobb et al. (1988)&lt;/DisplayText&gt;&lt;record&gt;&lt;rec-number&gt;535&lt;/rec-number&gt;&lt;foreign-keys&gt;&lt;key app="EN" db-id="sptteztf0tzp0oeasftx299mfdr2sszzrsa0" timestamp="1603955042"&gt;535&lt;/key&gt;&lt;/foreign-keys&gt;&lt;ref-type name="Journal Article"&gt;17&lt;/ref-type&gt;&lt;contributors&gt;&lt;authors&gt;&lt;author&gt;Cobb, C. M.&lt;/author&gt;&lt;author&gt;Rodgers, R. L.&lt;/author&gt;&lt;author&gt;Killoy, W. J.&lt;/author&gt;&lt;/authors&gt;&lt;/contributors&gt;&lt;titles&gt;&lt;title&gt;Ultrastructural examination of human periodontal pockets following the use of an oral irrigation device in vivo&lt;/title&gt;&lt;secondary-title&gt;Journal of Periodontology&lt;/secondary-title&gt;&lt;/titles&gt;&lt;periodical&gt;&lt;full-title&gt;Journal of Periodontology&lt;/full-title&gt;&lt;/periodical&gt;&lt;pages&gt;155–163&lt;/pages&gt;&lt;volume&gt;59&lt;/volume&gt;&lt;number&gt;3&lt;/number&gt;&lt;dates&gt;&lt;year&gt;1988&lt;/year&gt;&lt;/dates&gt;&lt;urls&gt;&lt;/urls&gt;&lt;electronic-resource-num&gt;10.1902/jop.1988.59.3.155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Cobb et al. (198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Itic&lt;/Author&gt;&lt;Year&gt;1992&lt;/Year&gt;&lt;RecNum&gt;2631&lt;/RecNum&gt;&lt;DisplayText&gt;Itic and Serfaty (1992)&lt;/DisplayText&gt;&lt;record&gt;&lt;rec-number&gt;2631&lt;/rec-number&gt;&lt;foreign-keys&gt;&lt;key app="EN" db-id="sptteztf0tzp0oeasftx299mfdr2sszzrsa0" timestamp="1658041457"&gt;2631&lt;/key&gt;&lt;/foreign-keys&gt;&lt;ref-type name="Journal Article"&gt;17&lt;/ref-type&gt;&lt;contributors&gt;&lt;authors&gt;&lt;author&gt;Itic, Joël&lt;/author&gt;&lt;author&gt;Serfaty, Raphaël&lt;/author&gt;&lt;/authors&gt;&lt;/contributors&gt;&lt;titles&gt;&lt;title&gt;Clinical effectiveness of subgingival irrigation with a pulsated jet irrigator versus syringe&lt;/title&gt;&lt;secondary-title&gt;Journal of Periodontology&lt;/secondary-title&gt;&lt;/titles&gt;&lt;periodical&gt;&lt;full-title&gt;Journal of Periodontology&lt;/full-title&gt;&lt;/periodical&gt;&lt;pages&gt;174–181&lt;/pages&gt;&lt;volume&gt;63&lt;/volume&gt;&lt;number&gt;3&lt;/number&gt;&lt;dates&gt;&lt;year&gt;1992&lt;/year&gt;&lt;/dates&gt;&lt;urls&gt;&lt;/urls&gt;&lt;electronic-resource-num&gt;10.1902/jop.1992.63.3.17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 xml:space="preserve">Itic and </w:t>
            </w:r>
            <w:r w:rsidRPr="002B2BE1">
              <w:rPr>
                <w:rFonts w:ascii="Calibri" w:hAnsi="Calibri" w:cs="Calibri"/>
                <w:noProof/>
                <w:lang w:val="en-NZ"/>
              </w:rPr>
              <w:lastRenderedPageBreak/>
              <w:t>Serfaty (199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9&lt;/RecNum&gt;&lt;DisplayText&gt;Caccianiga, Bader, et al. (2022)&lt;/DisplayText&gt;&lt;record&gt;&lt;rec-number&gt;3829&lt;/rec-number&gt;&lt;foreign-keys&gt;&lt;key app="EN" db-id="sptteztf0tzp0oeasftx299mfdr2sszzrsa0" timestamp="1706681921"&gt;3829&lt;/key&gt;&lt;/foreign-keys&gt;&lt;ref-type name="Journal Article"&gt;17&lt;/ref-type&gt;&lt;contributors&gt;&lt;authors&gt;&lt;author&gt;Caccianiga, P.&lt;/author&gt;&lt;author&gt;Bader, A.A.&lt;/author&gt;&lt;author&gt;Erba, P.&lt;/author&gt;&lt;author&gt;Caccianiga, G.&lt;/author&gt;&lt;/authors&gt;&lt;/contributors&gt;&lt;titles&gt;&lt;title&gt;Periodontal maintenance therapy: Efficacy of oral irrigator in the home oral hygiene protocol associated with microbiological analysis with phase contrast microscope&lt;/title&gt;&lt;secondary-title&gt;Inventions&lt;/secondary-title&gt;&lt;/titles&gt;&lt;periodical&gt;&lt;full-title&gt;Inventions&lt;/full-title&gt;&lt;/periodical&gt;&lt;volume&gt;7&lt;/volume&gt;&lt;number&gt;4&lt;/number&gt;&lt;dates&gt;&lt;year&gt;2022&lt;/year&gt;&lt;/dates&gt;&lt;urls&gt;&lt;/urls&gt;&lt;custom7&gt;104&lt;/custom7&gt;&lt;electronic-resource-num&gt;10.3390/inventions704010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Caccianiga, Bader, et al. (202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Derdivanis&lt;/Author&gt;&lt;Year&gt;1978&lt;/Year&gt;&lt;RecNum&gt;2906&lt;/RecNum&gt;&lt;DisplayText&gt;Derdivanis et al. (1978)&lt;/DisplayText&gt;&lt;record&gt;&lt;rec-number&gt;2906&lt;/rec-number&gt;&lt;foreign-keys&gt;&lt;key app="EN" db-id="sptteztf0tzp0oeasftx299mfdr2sszzrsa0" timestamp="1699246769"&gt;2906&lt;/key&gt;&lt;/foreign-keys&gt;&lt;ref-type name="Journal Article"&gt;17&lt;/ref-type&gt;&lt;contributors&gt;&lt;authors&gt;&lt;author&gt;Derdivanis, J. P.&lt;/author&gt;&lt;author&gt;Bushmaker, S.&lt;/author&gt;&lt;author&gt;Dagenais, F.&lt;/author&gt;&lt;/authors&gt;&lt;/contributors&gt;&lt;titles&gt;&lt;title&gt;Effects of a mouthwash in an irrigating device on accumulation and maturation of dental plaque&lt;/title&gt;&lt;secondary-title&gt;Journal of Periodontology&lt;/secondary-title&gt;&lt;/titles&gt;&lt;periodical&gt;&lt;full-title&gt;Journal of Periodontology&lt;/full-title&gt;&lt;/periodical&gt;&lt;pages&gt;81–84&lt;/pages&gt;&lt;volume&gt;49&lt;/volume&gt;&lt;number&gt;2&lt;/number&gt;&lt;dates&gt;&lt;year&gt;1978&lt;/year&gt;&lt;/dates&gt;&lt;urls&gt;&lt;/urls&gt;&lt;electronic-resource-num&gt;10.1902/jop.1978.49.2.81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Derdivanis et al. (197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Boyd&lt;/Author&gt;&lt;Year&gt;1985&lt;/Year&gt;&lt;RecNum&gt;1838&lt;/RecNum&gt;&lt;DisplayText&gt;Boyd et al. (1985)&lt;/DisplayText&gt;&lt;record&gt;&lt;rec-number&gt;1838&lt;/rec-number&gt;&lt;foreign-keys&gt;&lt;key app="EN" db-id="sptteztf0tzp0oeasftx299mfdr2sszzrsa0" timestamp="1641603806"&gt;1838&lt;/key&gt;&lt;/foreign-keys&gt;&lt;ref-type name="Journal Article"&gt;17&lt;/ref-type&gt;&lt;contributors&gt;&lt;authors&gt;&lt;author&gt;Boyd, R. L.&lt;/author&gt;&lt;author&gt;Leggott, P.&lt;/author&gt;&lt;author&gt;Quinn, R.&lt;/author&gt;&lt;author&gt;Buchanan, S.&lt;/author&gt;&lt;author&gt;Eakle, W.&lt;/author&gt;&lt;author&gt;Chambers, D.&lt;/author&gt;&lt;/authors&gt;&lt;/contributors&gt;&lt;titles&gt;&lt;title&gt;Effect of self-administered daily irrigation with 0.02% SnF2 on periodontal disease activity&lt;/title&gt;&lt;secondary-title&gt;Journal of Clinical Periodontology&lt;/secondary-title&gt;&lt;/titles&gt;&lt;periodical&gt;&lt;full-title&gt;Journal of Clinical Periodontology&lt;/full-title&gt;&lt;/periodical&gt;&lt;pages&gt;420–431&lt;/pages&gt;&lt;volume&gt;12&lt;/volume&gt;&lt;number&gt;6&lt;/number&gt;&lt;keywords&gt;&lt;keyword&gt;PERIODONTITIS&lt;/keyword&gt;&lt;keyword&gt;DENTAL plaque&lt;/keyword&gt;&lt;keyword&gt;DENTAL deposits&lt;/keyword&gt;&lt;keyword&gt;MICROBIAL aggregation&lt;/keyword&gt;&lt;keyword&gt;INFLAMMATION&lt;/keyword&gt;&lt;keyword&gt;DENTAL pathology&lt;/keyword&gt;&lt;keyword&gt;&amp;lt;em&amp;gt;self administered&amp;lt;/em&amp;gt;&lt;/keyword&gt;&lt;keyword&gt;&amp;lt;em&amp;gt;Stannous fluoride&amp;lt;/em&amp;gt;&lt;/keyword&gt;&lt;keyword&gt;&amp;lt;em&amp;gt;water irrigator&amp;lt;/em&amp;gt;.&lt;/keyword&gt;&lt;/keywords&gt;&lt;dates&gt;&lt;year&gt;1985&lt;/year&gt;&lt;/dates&gt;&lt;publisher&gt;Wiley-Blackwell&lt;/publisher&gt;&lt;isbn&gt;03036979&lt;/isbn&gt;&lt;accession-num&gt;13488467&lt;/accession-num&gt;&lt;urls&gt;&lt;related-urls&gt;&lt;url&gt;https://search.ebscohost.com/login.aspx?direct=true&amp;amp;db=ddh&amp;amp;AN=13488467&amp;amp;site=ehost-live&amp;amp;scope=site&lt;/url&gt;&lt;/related-urls&gt;&lt;/urls&gt;&lt;electronic-resource-num&gt;10.1111/j.1600-051X.1985.tb01378.x&lt;/electronic-resource-num&gt;&lt;remote-database-name&gt;Dentistry &amp;amp; Oral Sciences Source&lt;/remote-database-name&gt;&lt;remote-database-provider&gt;EBSCOhost&lt;/remote-database-provider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Boyd et al. (198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Herzog&lt;/Author&gt;&lt;Year&gt;1988&lt;/Year&gt;&lt;RecNum&gt;2598&lt;/RecNum&gt;&lt;DisplayText&gt;Herzog and Hodges (1988)&lt;/DisplayText&gt;&lt;record&gt;&lt;rec-number&gt;2598&lt;/rec-number&gt;&lt;foreign-keys&gt;&lt;key app="EN" db-id="sptteztf0tzp0oeasftx299mfdr2sszzrsa0" timestamp="1652501076"&gt;2598&lt;/key&gt;&lt;/foreign-keys&gt;&lt;ref-type name="Journal Article"&gt;17&lt;/ref-type&gt;&lt;contributors&gt;&lt;authors&gt;&lt;author&gt;Herzog, A.&lt;/author&gt;&lt;author&gt;Hodges, K. O.&lt;/author&gt;&lt;/authors&gt;&lt;/contributors&gt;&lt;titles&gt;&lt;title&gt;Subgingival irrigation with Chloramine-T&lt;/title&gt;&lt;secondary-title&gt;Journal of Dental Hygiene&lt;/secondary-title&gt;&lt;/titles&gt;&lt;periodical&gt;&lt;full-title&gt;Journal of Dental Hygiene&lt;/full-title&gt;&lt;/periodical&gt;&lt;pages&gt;515–521&lt;/pages&gt;&lt;volume&gt;62&lt;/volume&gt;&lt;number&gt;10&lt;/number&gt;&lt;keywords&gt;&lt;keyword&gt;Tosyl Compounds*&lt;/keyword&gt;&lt;keyword&gt;Chloramines/*therapeutic use&lt;/keyword&gt;&lt;keyword&gt;Periodontal Pocket/*drug therapy&lt;/keyword&gt;&lt;keyword&gt;Periodontitis/*drug therapy&lt;/keyword&gt;&lt;keyword&gt;Adult&lt;/keyword&gt;&lt;keyword&gt;Anti-Infective Agents, Local/therapeutic use&lt;/keyword&gt;&lt;keyword&gt;Female&lt;/keyword&gt;&lt;keyword&gt;Humans&lt;/keyword&gt;&lt;keyword&gt;Male&lt;/keyword&gt;&lt;keyword&gt;Middle Aged&lt;/keyword&gt;&lt;keyword&gt;Therapeutic Irrigation/methods&lt;/keyword&gt;&lt;/keywords&gt;&lt;dates&gt;&lt;year&gt;1988&lt;/year&gt;&lt;/dates&gt;&lt;isbn&gt;1043-254X&lt;/isbn&gt;&lt;accession-num&gt;rayyan-773665831&lt;/accession-num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Herzog and Hodges (198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MaXN0Z2FydGVuPC9BdXRob3I+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Listgarten et al. (198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Walsh&lt;/Author&gt;&lt;Year&gt;1995&lt;/Year&gt;&lt;RecNum&gt;2473&lt;/RecNum&gt;&lt;DisplayText&gt;Walsh et al. (1995)&lt;/DisplayText&gt;&lt;record&gt;&lt;rec-number&gt;2473&lt;/rec-number&gt;&lt;foreign-keys&gt;&lt;key app="EN" db-id="sptteztf0tzp0oeasftx299mfdr2sszzrsa0" timestamp="1652501075"&gt;2473&lt;/key&gt;&lt;/foreign-keys&gt;&lt;ref-type name="Journal Article"&gt;17&lt;/ref-type&gt;&lt;contributors&gt;&lt;authors&gt;&lt;author&gt;Walsh, T. F.&lt;/author&gt;&lt;author&gt;Unsal, E.&lt;/author&gt;&lt;author&gt;Davis, L. G.&lt;/author&gt;&lt;author&gt;Yilmaz, O.&lt;/author&gt;&lt;/authors&gt;&lt;/contributors&gt;&lt;titles&gt;&lt;title&gt;The effect of irrigation with chlorhexidine or saline on plaque vitality&lt;/title&gt;&lt;secondary-title&gt;Journal of Clinical Periodontology&lt;/secondary-title&gt;&lt;/titles&gt;&lt;periodical&gt;&lt;full-title&gt;Journal of Clinical Periodontology&lt;/full-title&gt;&lt;/periodical&gt;&lt;pages&gt;262–264&lt;/pages&gt;&lt;volume&gt;22&lt;/volume&gt;&lt;number&gt;3&lt;/number&gt;&lt;keywords&gt;&lt;keyword&gt;Bacteria/*drug effects&lt;/keyword&gt;&lt;keyword&gt;Chlorhexidine/*analogs &amp;amp; derivatives&lt;/keyword&gt;&lt;keyword&gt;Dental Plaque/*microbiology&lt;/keyword&gt;&lt;keyword&gt;Adult&lt;/keyword&gt;&lt;keyword&gt;Bacterial Physiological Phenomena&lt;/keyword&gt;&lt;keyword&gt;Chlorhexidine/administration &amp;amp; dosage&lt;/keyword&gt;&lt;keyword&gt;Chlorhexidine/therapeutic use&lt;/keyword&gt;&lt;keyword&gt;Colony Count, Microbial&lt;/keyword&gt;&lt;keyword&gt;Ethidium&lt;/keyword&gt;&lt;keyword&gt;Female&lt;/keyword&gt;&lt;keyword&gt;Fluoresceins&lt;/keyword&gt;&lt;keyword&gt;Humans&lt;/keyword&gt;&lt;keyword&gt;Male&lt;/keyword&gt;&lt;keyword&gt;Microscopy, Fluorescence&lt;/keyword&gt;&lt;keyword&gt;Middle Aged&lt;/keyword&gt;&lt;keyword&gt;Mouthwashes&lt;/keyword&gt;&lt;keyword&gt;Periodontitis/drug therapy&lt;/keyword&gt;&lt;keyword&gt;Periodontitis/microbiology&lt;/keyword&gt;&lt;keyword&gt;Sodium Chloride&lt;/keyword&gt;&lt;keyword&gt;Therapeutic Irrigation&lt;/keyword&gt;&lt;/keywords&gt;&lt;dates&gt;&lt;year&gt;1995&lt;/year&gt;&lt;/dates&gt;&lt;isbn&gt;0303-6979&lt;/isbn&gt;&lt;accession-num&gt;rayyan-773664727&lt;/accession-num&gt;&lt;urls&gt;&lt;/urls&gt;&lt;electronic-resource-num&gt;10.1111/j.1600-051x.1995.tb00144.x 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Walsh et al. (199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anders&lt;/Author&gt;&lt;Year&gt;1986&lt;/Year&gt;&lt;RecNum&gt;2907&lt;/RecNum&gt;&lt;DisplayText&gt;Sanders et al. (1986)&lt;/DisplayText&gt;&lt;record&gt;&lt;rec-number&gt;2907&lt;/rec-number&gt;&lt;foreign-keys&gt;&lt;key app="EN" db-id="sptteztf0tzp0oeasftx299mfdr2sszzrsa0" timestamp="1699306120"&gt;2907&lt;/key&gt;&lt;/foreign-keys&gt;&lt;ref-type name="Journal Article"&gt;17&lt;/ref-type&gt;&lt;contributors&gt;&lt;authors&gt;&lt;author&gt;Sanders, P. C.&lt;/author&gt;&lt;author&gt;Linden, G. J.&lt;/author&gt;&lt;author&gt;Newman, H. N.&lt;/author&gt;&lt;/authors&gt;&lt;/contributors&gt;&lt;titles&gt;&lt;title&gt;The effects of a simplified mechanical oral hygiene regime plus supragingival irrigation with chlorhexidine or metronidazole on subgingival plaque&lt;/title&gt;&lt;secondary-title&gt;Journal of Clinical Periodontology&lt;/secondary-title&gt;&lt;/titles&gt;&lt;periodical&gt;&lt;full-title&gt;Journal of Clinical Periodontology&lt;/full-title&gt;&lt;/periodical&gt;&lt;pages&gt;237–242&lt;/pages&gt;&lt;volume&gt;13&lt;/volume&gt;&lt;number&gt;3&lt;/number&gt;&lt;dates&gt;&lt;year&gt;1986&lt;/year&gt;&lt;/dates&gt;&lt;urls&gt;&lt;/urls&gt;&lt;electronic-resource-num&gt;10.1111/j.1600-051x.1986.tb01466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anders et al. (198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Macaulay&lt;/Author&gt;&lt;Year&gt;1986&lt;/Year&gt;&lt;RecNum&gt;2897&lt;/RecNum&gt;&lt;DisplayText&gt;Macaulay and Newman (1986)&lt;/DisplayText&gt;&lt;record&gt;&lt;rec-number&gt;2897&lt;/rec-number&gt;&lt;foreign-keys&gt;&lt;key app="EN" db-id="sptteztf0tzp0oeasftx299mfdr2sszzrsa0" timestamp="1698879426"&gt;2897&lt;/key&gt;&lt;/foreign-keys&gt;&lt;ref-type name="Journal Article"&gt;17&lt;/ref-type&gt;&lt;contributors&gt;&lt;authors&gt;&lt;author&gt;Macaulay, W. J.&lt;/author&gt;&lt;author&gt;Newman, H. N.&lt;/author&gt;&lt;/authors&gt;&lt;/contributors&gt;&lt;titles&gt;&lt;title&gt;The effect on the composition of subgingival plaque of a simplified oral hygiene system including pulsating jet subgingival irrigation&lt;/title&gt;&lt;secondary-title&gt;Journal of Periodontal Research&lt;/secondary-title&gt;&lt;/titles&gt;&lt;periodical&gt;&lt;full-title&gt;Journal of Periodontal Research&lt;/full-title&gt;&lt;/periodical&gt;&lt;pages&gt;375–385&lt;/pages&gt;&lt;volume&gt;21&lt;/volume&gt;&lt;number&gt;4&lt;/number&gt;&lt;dates&gt;&lt;year&gt;1986&lt;/year&gt;&lt;/dates&gt;&lt;urls&gt;&lt;/urls&gt;&lt;electronic-resource-num&gt;10.1111/j.1600-0765.1986.tb01471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Macaulay and Newman (198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tabholz&lt;/Author&gt;&lt;Year&gt;1998&lt;/Year&gt;&lt;RecNum&gt;3867&lt;/RecNum&gt;&lt;DisplayText&gt;Stabholz et al. (1998)&lt;/DisplayText&gt;&lt;record&gt;&lt;rec-number&gt;3867&lt;/rec-number&gt;&lt;foreign-keys&gt;&lt;key app="EN" db-id="sptteztf0tzp0oeasftx299mfdr2sszzrsa0" timestamp="1706689014"&gt;3867&lt;/key&gt;&lt;/foreign-keys&gt;&lt;ref-type name="Journal Article"&gt;17&lt;/ref-type&gt;&lt;contributors&gt;&lt;authors&gt;&lt;author&gt;Stabholz, A.&lt;/author&gt;&lt;author&gt;Nicholas, A. A.&lt;/author&gt;&lt;author&gt;Zimmerman, G. J.&lt;/author&gt;&lt;author&gt;Wikesjö, U. M.&lt;/author&gt;&lt;/authors&gt;&lt;/contributors&gt;&lt;titles&gt;&lt;title&gt;Clinical and antimicrobial effects of a single episode of subgingival irrigation with tetracycline HCI or chlorhexidine in deep periodontal pockets&lt;/title&gt;&lt;secondary-title&gt;Journal of Clinical Periodontology&lt;/secondary-title&gt;&lt;/titles&gt;&lt;periodical&gt;&lt;full-title&gt;Journal of Clinical Periodontology&lt;/full-title&gt;&lt;/periodical&gt;&lt;pages&gt;794–800&lt;/pages&gt;&lt;volume&gt;25&lt;/volume&gt;&lt;number&gt;10&lt;/number&gt;&lt;dates&gt;&lt;year&gt;1998&lt;/year&gt;&lt;/dates&gt;&lt;urls&gt;&lt;/urls&gt;&lt;electronic-resource-num&gt;10.1111/j.1600-051x.1998.tb02372.x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tabholz et al. (1998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rishna&lt;/Author&gt;&lt;Year&gt;2011&lt;/Year&gt;&lt;RecNum&gt;2909&lt;/RecNum&gt;&lt;DisplayText&gt;Krishna et al. (2011)&lt;/DisplayText&gt;&lt;record&gt;&lt;rec-number&gt;2909&lt;/rec-number&gt;&lt;foreign-keys&gt;&lt;key app="EN" db-id="sptteztf0tzp0oeasftx299mfdr2sszzrsa0" timestamp="1699323336"&gt;2909&lt;/key&gt;&lt;/foreign-keys&gt;&lt;ref-type name="Journal Article"&gt;17&lt;/ref-type&gt;&lt;contributors&gt;&lt;authors&gt;&lt;author&gt;Krishna, M. K.&lt;/author&gt;&lt;author&gt;Ravindran, S. K.&lt;/author&gt;&lt;author&gt;Vivekanandan, G.&lt;/author&gt;&lt;author&gt;Navasivayam, A.&lt;/author&gt;&lt;author&gt;Thiagarajan, R.&lt;/author&gt;&lt;author&gt;Mohan, R.&lt;/author&gt;&lt;/authors&gt;&lt;/contributors&gt;&lt;titles&gt;&lt;title&gt;Effects of a single episode of subgingival irrigation with tetracycline HCl or chlorhexidine: A clinical and microbiological study&lt;/title&gt;&lt;secondary-title&gt;Journal of Indian Society of Periodontology&lt;/secondary-title&gt;&lt;/titles&gt;&lt;periodical&gt;&lt;full-title&gt;Journal of Indian Society of Periodontology&lt;/full-title&gt;&lt;/periodical&gt;&lt;pages&gt;245–249&lt;/pages&gt;&lt;volume&gt;15&lt;/volume&gt;&lt;number&gt;3&lt;/number&gt;&lt;dates&gt;&lt;year&gt;2011&lt;/year&gt;&lt;/dates&gt;&lt;urls&gt;&lt;/urls&gt;&lt;electronic-resource-num&gt;10.4103/0972-124X.85668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Krishna et al. (201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DaWFuY2lvPC9BdXRob3I+PFll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Ciancio et al. (1989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GaW5lPC9BdXRob3I+PFllYXI+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Fine et al. (1994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Abullais&lt;/Author&gt;&lt;Year&gt;2015&lt;/Year&gt;&lt;RecNum&gt;2918&lt;/RecNum&gt;&lt;DisplayText&gt;Abullais et al. (2015)&lt;/DisplayText&gt;&lt;record&gt;&lt;rec-number&gt;2918&lt;/rec-number&gt;&lt;foreign-keys&gt;&lt;key app="EN" db-id="sptteztf0tzp0oeasftx299mfdr2sszzrsa0" timestamp="1699924680"&gt;2918&lt;/key&gt;&lt;/foreign-keys&gt;&lt;ref-type name="Journal Article"&gt;17&lt;/ref-type&gt;&lt;contributors&gt;&lt;authors&gt;&lt;author&gt;Abullais, S. S.&lt;/author&gt;&lt;author&gt;Dani, N.&lt;/author&gt;&lt;author&gt;Hamiduddin, P. N.&lt;/author&gt;&lt;author&gt;Kudyar, N.&lt;/author&gt;&lt;author&gt;Gore, A. &lt;/author&gt;&lt;/authors&gt;&lt;/contributors&gt;&lt;titles&gt;&lt;title&gt;Efficacy of irrigation with different antimicrobial agents on periodontal health in patients treated for chronic periodontitis: A randomized controlled clinical trial&lt;/title&gt;&lt;secondary-title&gt;Ayu&lt;/secondary-title&gt;&lt;/titles&gt;&lt;periodical&gt;&lt;full-title&gt;Ayu&lt;/full-title&gt;&lt;/periodical&gt;&lt;pages&gt;380–386&lt;/pages&gt;&lt;volume&gt;36&lt;/volume&gt;&lt;number&gt;4&lt;/number&gt;&lt;dates&gt;&lt;year&gt;2015&lt;/year&gt;&lt;/dates&gt;&lt;urls&gt;&lt;/urls&gt;&lt;electronic-resource-num&gt;10.4103/0974-8520.19070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Abullais et al. (2015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York&lt;/Author&gt;&lt;Year&gt;1967&lt;/Year&gt;&lt;RecNum&gt;3843&lt;/RecNum&gt;&lt;DisplayText&gt;York and Dunkin (1967)&lt;/DisplayText&gt;&lt;record&gt;&lt;rec-number&gt;3843&lt;/rec-number&gt;&lt;foreign-keys&gt;&lt;key app="EN" db-id="sptteztf0tzp0oeasftx299mfdr2sszzrsa0" timestamp="1706683759"&gt;3843&lt;/key&gt;&lt;/foreign-keys&gt;&lt;ref-type name="Journal Article"&gt;17&lt;/ref-type&gt;&lt;contributors&gt;&lt;authors&gt;&lt;author&gt;York, T. A.&lt;/author&gt;&lt;author&gt;Dunkin, R. T.&lt;/author&gt;&lt;/authors&gt;&lt;/contributors&gt;&lt;titles&gt;&lt;title&gt;Control of periodontal problems in orthodontics by use of water irrigation&lt;/title&gt;&lt;secondary-title&gt;American Journal of Orthodontics&lt;/secondary-title&gt;&lt;/titles&gt;&lt;periodical&gt;&lt;full-title&gt;American Journal of Orthodontics&lt;/full-title&gt;&lt;/periodical&gt;&lt;pages&gt;639–650&lt;/pages&gt;&lt;volume&gt;53&lt;/volume&gt;&lt;number&gt;9&lt;/number&gt;&lt;dates&gt;&lt;year&gt;1967&lt;/year&gt;&lt;/dates&gt;&lt;urls&gt;&lt;/urls&gt;&lt;electronic-resource-num&gt;10.1016/0002-9416(67)90175-3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York and Dunkin (1967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Caccianiga&lt;/Author&gt;&lt;Year&gt;2022&lt;/Year&gt;&lt;RecNum&gt;3828&lt;/RecNum&gt;&lt;DisplayText&gt;Caccianiga, Nota, et al. (2022)&lt;/DisplayText&gt;&lt;record&gt;&lt;rec-number&gt;3828&lt;/rec-number&gt;&lt;foreign-keys&gt;&lt;key app="EN" db-id="sptteztf0tzp0oeasftx299mfdr2sszzrsa0" timestamp="1706681817"&gt;3828&lt;/key&gt;&lt;/foreign-keys&gt;&lt;ref-type name="Journal Article"&gt;17&lt;/ref-type&gt;&lt;contributors&gt;&lt;authors&gt;&lt;author&gt;Caccianiga, P.&lt;/author&gt;&lt;author&gt;Nota, A.&lt;/author&gt;&lt;author&gt;Tecco, S.&lt;/author&gt;&lt;author&gt;Ceraulo, S.&lt;/author&gt;&lt;author&gt;Caccianiga, G.&lt;/author&gt;&lt;/authors&gt;&lt;/contributors&gt;&lt;titles&gt;&lt;title&gt;Efficacy of home oral-hygiene protocols during orthodontic treatment with multibrackets and clear aligners: Microbiological analysis with phase-contrast microscope&lt;/title&gt;&lt;secondary-title&gt;Healthcare&lt;/secondary-title&gt;&lt;/titles&gt;&lt;periodical&gt;&lt;full-title&gt;Healthcare&lt;/full-title&gt;&lt;/periodical&gt;&lt;volume&gt;10&lt;/volume&gt;&lt;number&gt;11&lt;/number&gt;&lt;dates&gt;&lt;year&gt;2022&lt;/year&gt;&lt;/dates&gt;&lt;urls&gt;&lt;/urls&gt;&lt;custom7&gt;2255&lt;/custom7&gt;&lt;electronic-resource-num&gt;10.3390/healthcare10112255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Caccianiga, Nota, et al. (2022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4FAFAABB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Health – 1</w:t>
            </w:r>
          </w:p>
          <w:p w14:paraId="21359CC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Health and periodontitis – 1 </w:t>
            </w:r>
          </w:p>
          <w:p w14:paraId="20CB634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lastRenderedPageBreak/>
              <w:t>Gingivitis and periodontitis – 1</w:t>
            </w:r>
          </w:p>
          <w:p w14:paraId="35AC08A9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itis – 15</w:t>
            </w:r>
          </w:p>
          <w:p w14:paraId="23D516E2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/R – 2</w:t>
            </w:r>
          </w:p>
          <w:p w14:paraId="40DBADA0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5190" w:type="dxa"/>
          </w:tcPr>
          <w:p w14:paraId="46A09E9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lastRenderedPageBreak/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Restoration of healthy microflora; ↓ bacterial mass, periodontal pathogens, motile bacteria, spirochetes; ↓ spirochetes, fusiform, and branching </w:t>
            </w:r>
            <w:r w:rsidRPr="002B2BE1">
              <w:rPr>
                <w:rFonts w:ascii="Calibri" w:hAnsi="Calibri" w:cs="Calibri"/>
                <w:lang w:val="en-NZ"/>
              </w:rPr>
              <w:lastRenderedPageBreak/>
              <w:t>microorganisms in deep pockets. No effect on Gram-staining properties of biofilm</w:t>
            </w:r>
          </w:p>
          <w:p w14:paraId="1AF06A3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Herbal extract and chlorhexidine</w:t>
            </w:r>
            <w:r w:rsidRPr="002B2BE1">
              <w:rPr>
                <w:rFonts w:ascii="Calibri" w:hAnsi="Calibri" w:cs="Calibri"/>
                <w:lang w:val="en-NZ"/>
              </w:rPr>
              <w:t xml:space="preserve"> - similar spirochete counts </w:t>
            </w:r>
          </w:p>
          <w:p w14:paraId="14284ACE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Listerine®</w:t>
            </w:r>
            <w:r w:rsidRPr="002B2BE1">
              <w:rPr>
                <w:rFonts w:ascii="Calibri" w:hAnsi="Calibri" w:cs="Calibri"/>
                <w:lang w:val="en-NZ"/>
              </w:rPr>
              <w:t xml:space="preserve"> – ↓ periodontitis-associated bacteria, bacterial cell counts, motile rods, ↑ coccoid cells</w:t>
            </w:r>
          </w:p>
          <w:p w14:paraId="68CA6D7E" w14:textId="7FEFA8DB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Tetracycline</w:t>
            </w:r>
            <w:r w:rsidRPr="002B2BE1">
              <w:rPr>
                <w:rFonts w:ascii="Calibri" w:hAnsi="Calibri" w:cs="Calibri"/>
                <w:lang w:val="en-NZ"/>
              </w:rPr>
              <w:t xml:space="preserve"> – ↓</w:t>
            </w:r>
            <w:r w:rsidR="00967375" w:rsidRPr="002B2BE1">
              <w:rPr>
                <w:rFonts w:ascii="Calibri" w:hAnsi="Calibri" w:cs="Calibri"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lang w:val="en-NZ"/>
              </w:rPr>
              <w:t>spirochetes and motile rods, ↑ coccoid cells</w:t>
            </w:r>
          </w:p>
          <w:p w14:paraId="38D75E8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Metronidazole</w:t>
            </w:r>
            <w:r w:rsidRPr="002B2BE1">
              <w:rPr>
                <w:rFonts w:ascii="Calibri" w:hAnsi="Calibri" w:cs="Calibri"/>
                <w:lang w:val="en-NZ"/>
              </w:rPr>
              <w:t xml:space="preserve"> – ↓ motile organisms</w:t>
            </w:r>
          </w:p>
          <w:p w14:paraId="39514BA3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hexidine</w:t>
            </w:r>
            <w:r w:rsidRPr="002B2BE1">
              <w:rPr>
                <w:rFonts w:ascii="Calibri" w:hAnsi="Calibri" w:cs="Calibri"/>
                <w:lang w:val="en-NZ"/>
              </w:rPr>
              <w:t xml:space="preserve"> – ↓ motile organisms, vitality of microorganisms </w:t>
            </w:r>
          </w:p>
          <w:p w14:paraId="7ECF7EB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aline</w:t>
            </w:r>
            <w:r w:rsidRPr="002B2BE1">
              <w:rPr>
                <w:rFonts w:ascii="Calibri" w:hAnsi="Calibri" w:cs="Calibri"/>
                <w:lang w:val="en-NZ"/>
              </w:rPr>
              <w:t xml:space="preserve"> (a single irrigation) – no effect</w:t>
            </w:r>
          </w:p>
          <w:p w14:paraId="793CE56E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Tetrapotassium peroxydiphosphate</w:t>
            </w:r>
            <w:r w:rsidRPr="002B2BE1">
              <w:rPr>
                <w:rFonts w:ascii="Calibri" w:hAnsi="Calibri" w:cs="Calibri"/>
                <w:lang w:val="en-NZ"/>
              </w:rPr>
              <w:t xml:space="preserve"> – ↓ spirochetes and motile rods, ↑ coccoid cells</w:t>
            </w:r>
          </w:p>
          <w:p w14:paraId="303A9A9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amine-T</w:t>
            </w:r>
            <w:r w:rsidRPr="002B2BE1">
              <w:rPr>
                <w:rFonts w:ascii="Calibri" w:hAnsi="Calibri" w:cs="Calibri"/>
                <w:lang w:val="en-NZ"/>
              </w:rPr>
              <w:t xml:space="preserve"> –↓ spirochetes</w:t>
            </w:r>
          </w:p>
          <w:p w14:paraId="53491614" w14:textId="44B26946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</w:rPr>
              <w:t xml:space="preserve">Stannous fluoride </w:t>
            </w:r>
            <w:r w:rsidRPr="002B2BE1">
              <w:rPr>
                <w:rFonts w:ascii="Calibri" w:hAnsi="Calibri" w:cs="Calibri"/>
                <w:lang w:val="en-NZ"/>
              </w:rPr>
              <w:t>– ↓</w:t>
            </w:r>
            <w:r w:rsidR="00967375" w:rsidRPr="002B2BE1">
              <w:rPr>
                <w:rFonts w:ascii="Calibri" w:hAnsi="Calibri" w:cs="Calibri"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lang w:val="en-NZ"/>
              </w:rPr>
              <w:t>spirochetes and motile rods, ↑ coccoid cells</w:t>
            </w:r>
          </w:p>
          <w:p w14:paraId="35E0CFD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etylpyridinium chloride</w:t>
            </w:r>
            <w:r w:rsidRPr="002B2BE1">
              <w:rPr>
                <w:rFonts w:ascii="Calibri" w:hAnsi="Calibri" w:cs="Calibri"/>
                <w:lang w:val="en-NZ"/>
              </w:rPr>
              <w:t xml:space="preserve"> – ↓ plaque maturation</w:t>
            </w:r>
          </w:p>
        </w:tc>
      </w:tr>
      <w:tr w:rsidR="0071385C" w:rsidRPr="002B2BE1" w14:paraId="6B53D22C" w14:textId="77777777" w:rsidTr="004C1281">
        <w:tc>
          <w:tcPr>
            <w:tcW w:w="1560" w:type="dxa"/>
            <w:vMerge/>
          </w:tcPr>
          <w:p w14:paraId="5DA340AD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5AF52375" w14:textId="4C91DDDE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CR</w:t>
            </w:r>
            <w:r w:rsidRPr="002B2BE1">
              <w:rPr>
                <w:rFonts w:ascii="Calibri" w:hAnsi="Calibri" w:cs="Calibri"/>
                <w:vertAlign w:val="superscript"/>
              </w:rPr>
              <w:t>‡</w:t>
            </w:r>
            <w:r w:rsidRPr="002B2BE1">
              <w:rPr>
                <w:rFonts w:ascii="Calibri" w:hAnsi="Calibri" w:cs="Calibri"/>
                <w:lang w:val="en-NZ"/>
              </w:rPr>
              <w:t xml:space="preserve"> techniques</w:t>
            </w:r>
          </w:p>
        </w:tc>
        <w:tc>
          <w:tcPr>
            <w:tcW w:w="3600" w:type="dxa"/>
          </w:tcPr>
          <w:p w14:paraId="095E2DF4" w14:textId="204258AF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HZW5vdmVzaTwvQXV0aG9yPjxZ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Genovesi et al. (201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Luo&lt;/Author&gt;&lt;Year&gt;2023&lt;/Year&gt;&lt;RecNum&gt;3799&lt;/RecNum&gt;&lt;DisplayText&gt;Luo et al. (2023)&lt;/DisplayText&gt;&lt;record&gt;&lt;rec-number&gt;3799&lt;/rec-number&gt;&lt;foreign-keys&gt;&lt;key app="EN" db-id="sptteztf0tzp0oeasftx299mfdr2sszzrsa0" timestamp="1706238592"&gt;3799&lt;/key&gt;&lt;/foreign-keys&gt;&lt;ref-type name="Journal Article"&gt;17&lt;/ref-type&gt;&lt;contributors&gt;&lt;authors&gt;&lt;author&gt;Luo, Y.&lt;/author&gt;&lt;author&gt;Wang, D.&lt;/author&gt;&lt;author&gt;Li, Y.&lt;/author&gt;&lt;author&gt;Geng, D.&lt;/author&gt;&lt;author&gt;Yu, B.&lt;/author&gt;&lt;author&gt;Zhao, Y.&lt;/author&gt;&lt;author&gt;Xiang, Q.&lt;/author&gt;&lt;/authors&gt;&lt;/contributors&gt;&lt;titles&gt;&lt;title&gt;Digital imaging and qPCR analysis and comparison of short-term plaque removal effects of tooth brushing&lt;/title&gt;&lt;secondary-title&gt;Frontiers in Dental Medicine&lt;/secondary-title&gt;&lt;/titles&gt;&lt;periodical&gt;&lt;full-title&gt;Frontiers in Dental Medicine&lt;/full-title&gt;&lt;/periodical&gt;&lt;volume&gt;4&lt;/volume&gt;&lt;dates&gt;&lt;year&gt;2023&lt;/year&gt;&lt;/dates&gt;&lt;urls&gt;&lt;/urls&gt;&lt;custom7&gt;1103602&lt;/custom7&gt;&lt;electronic-resource-num&gt;10.3389/fdmed.2023.1103602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Luo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Ge&lt;/Author&gt;&lt;Year&gt;2023&lt;/Year&gt;&lt;RecNum&gt;3726&lt;/RecNum&gt;&lt;DisplayText&gt;Ge et al. (2023)&lt;/DisplayText&gt;&lt;record&gt;&lt;rec-number&gt;3726&lt;/rec-number&gt;&lt;foreign-keys&gt;&lt;key app="EN" db-id="sptteztf0tzp0oeasftx299mfdr2sszzrsa0" timestamp="1703302827"&gt;3726&lt;/key&gt;&lt;/foreign-keys&gt;&lt;ref-type name="Journal Article"&gt;17&lt;/ref-type&gt;&lt;contributors&gt;&lt;authors&gt;&lt;author&gt;Ge, Y.&lt;/author&gt;&lt;author&gt;Bamashmous, S.&lt;/author&gt;&lt;author&gt;Mancinelli-Lyle, D.&lt;/author&gt;&lt;author&gt;Zadeh, M.&lt;/author&gt;&lt;author&gt;Mohamadzadeh, M.&lt;/author&gt;&lt;author&gt;Kotsakis, G. A.&lt;/author&gt;&lt;/authors&gt;&lt;/contributors&gt;&lt;titles&gt;&lt;title&gt;Interdental oral hygiene interventions elicit varying compositional microbiome changes in naturally occurring gingivitis: Secondary data analysis from a clinical trial&lt;/title&gt;&lt;secondary-title&gt;Journal of Clinical Periodontology&lt;/secondary-title&gt;&lt;/titles&gt;&lt;periodical&gt;&lt;full-title&gt;Journal of Clinical Periodontology&lt;/full-title&gt;&lt;/periodical&gt;&lt;pages&gt;309–318&lt;/pages&gt;&lt;volume&gt;51&lt;/volume&gt;&lt;number&gt;3&lt;/number&gt;&lt;keywords&gt;&lt;keyword&gt;dental plaque&lt;/keyword&gt;&lt;keyword&gt;gingivitis&lt;/keyword&gt;&lt;keyword&gt;microbiome&lt;/keyword&gt;&lt;keyword&gt;water flosser&lt;/keyword&gt;&lt;keyword&gt;water jet&lt;/keyword&gt;&lt;/keywords&gt;&lt;dates&gt;&lt;year&gt;2023&lt;/year&gt;&lt;/dates&gt;&lt;urls&gt;&lt;related-urls&gt;&lt;url&gt;https://www.scopus.com/inward/record.uri?eid=2-s2.0-85179306558&amp;amp;doi=10.1111%2fjcpe.13899&amp;amp;partnerID=40&amp;amp;md5=7b2d3e992599b47fc9404fc5a924f897&lt;/url&gt;&lt;/related-urls&gt;&lt;/urls&gt;&lt;electronic-resource-num&gt;10.1111/jcpe.13899&lt;/electronic-resource-num&gt;&lt;remote-database-name&gt;Scopus&lt;/remote-database-name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Ge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Deepa&lt;/Author&gt;&lt;Year&gt;2023&lt;/Year&gt;&lt;RecNum&gt;2917&lt;/RecNum&gt;&lt;DisplayText&gt;Deepa et al. (2023)&lt;/DisplayText&gt;&lt;record&gt;&lt;rec-number&gt;2917&lt;/rec-number&gt;&lt;foreign-keys&gt;&lt;key app="EN" db-id="sptteztf0tzp0oeasftx299mfdr2sszzrsa0" timestamp="1699830570"&gt;2917&lt;/key&gt;&lt;/foreign-keys&gt;&lt;ref-type name="Journal Article"&gt;17&lt;/ref-type&gt;&lt;contributors&gt;&lt;authors&gt;&lt;author&gt;Deepa, A.&lt;/author&gt;&lt;author&gt;Katuri, K. K.&lt;/author&gt;&lt;author&gt;Swetha, C.&lt;/author&gt;&lt;author&gt;Shivani, C. R.&lt;/author&gt;&lt;author&gt;Boyapati, R.&lt;/author&gt;&lt;author&gt;Ravindranath, D.&lt;/author&gt;&lt;/authors&gt;&lt;/contributors&gt;&lt;titles&gt;&lt;title&gt;Clinical and microbiological efficacy of 0.25% sodium hypochlorite as a subgingival irrigant in chronic periodontitis patients: A pilot study&lt;/title&gt;&lt;secondary-title&gt;World Journal of Dentistry&lt;/secondary-title&gt;&lt;/titles&gt;&lt;periodical&gt;&lt;full-title&gt;World Journal of Dentistry&lt;/full-title&gt;&lt;/periodical&gt;&lt;pages&gt;745–750&lt;/pages&gt;&lt;volume&gt;14&lt;/volume&gt;&lt;number&gt;9&lt;/number&gt;&lt;dates&gt;&lt;year&gt;2023&lt;/year&gt;&lt;/dates&gt;&lt;urls&gt;&lt;/urls&gt;&lt;electronic-resource-num&gt;10.5005/jp-journals-10015-2306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Deepa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Perayil&lt;/Author&gt;&lt;Year&gt;2016&lt;/Year&gt;&lt;RecNum&gt;3849&lt;/RecNum&gt;&lt;DisplayText&gt;Perayil et al. (2016)&lt;/DisplayText&gt;&lt;record&gt;&lt;rec-number&gt;3849&lt;/rec-number&gt;&lt;foreign-keys&gt;&lt;key app="EN" db-id="sptteztf0tzp0oeasftx299mfdr2sszzrsa0" timestamp="1706684481"&gt;3849&lt;/key&gt;&lt;/foreign-keys&gt;&lt;ref-type name="Journal Article"&gt;17&lt;/ref-type&gt;&lt;contributors&gt;&lt;authors&gt;&lt;author&gt;Perayil, J.&lt;/author&gt;&lt;author&gt;Menon, K. S.&lt;/author&gt;&lt;author&gt;Biswas, R.&lt;/author&gt;&lt;author&gt;Fenol, A.&lt;/author&gt;&lt;author&gt;Vyloppillil, R.&lt;/author&gt;&lt;/authors&gt;&lt;/contributors&gt;&lt;titles&gt;&lt;title&gt;Comparison of the efficacy of subgingival irrigation with 2% povidone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iodine and tetracycline HCl in subjects with chronic moderate periodontitis: A clinico-microbiological study&lt;/title&gt;&lt;secondary-title&gt;Dental Research Journal&lt;/secondary-title&gt;&lt;/titles&gt;&lt;periodical&gt;&lt;full-title&gt;Dental Research Journal&lt;/full-title&gt;&lt;/periodical&gt;&lt;pages&gt;98–109&lt;/pages&gt;&lt;volume&gt;13&lt;/volume&gt;&lt;number&gt;2&lt;/number&gt;&lt;dates&gt;&lt;year&gt;2016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Perayil et al. (2016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</w:instrText>
            </w:r>
            <w:r w:rsidRPr="002B2BE1">
              <w:rPr>
                <w:rFonts w:ascii="Calibri" w:hAnsi="Calibri" w:cs="Calibri"/>
                <w:lang w:val="en-NZ"/>
              </w:rPr>
              <w:fldChar w:fldCharType="begin">
                <w:fldData xml:space="preserve">PEVuZE5vdGU+PENpdGUgQXV0aG9yWWVhcj0iMSI+PEF1dGhvcj5Lc2hpdGlzaDwvQXV0aG9yPjxZ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</w:fldData>
              </w:fldChar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.DATA </w:instrText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Kshitish and Laxman (2010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Yeo&lt;/Author&gt;&lt;Year&gt;2021&lt;/Year&gt;&lt;RecNum&gt;3870&lt;/RecNum&gt;&lt;DisplayText&gt;Yeo et al. (2021)&lt;/DisplayText&gt;&lt;record&gt;&lt;rec-number&gt;3870&lt;/rec-number&gt;&lt;foreign-keys&gt;&lt;key app="EN" db-id="sptteztf0tzp0oeasftx299mfdr2sszzrsa0" timestamp="1706740865"&gt;3870&lt;/key&gt;&lt;/foreign-keys&gt;&lt;ref-type name="Journal Article"&gt;17&lt;/ref-type&gt;&lt;contributors&gt;&lt;authors&gt;&lt;author&gt;Yeo, H. J.&lt;/author&gt;&lt;author&gt;Kim, K. M.&lt;/author&gt;&lt;author&gt;Kim, H. J.&lt;/author&gt;&lt;/authors&gt;&lt;/contributors&gt;&lt;titles&gt;&lt;title&gt;The change in oral microorganisms in orthodontic patients depending on the use of Waterpiks&lt;/title&gt;&lt;secondary-title&gt;Natural Volatiles and Essential Oils&lt;/secondary-title&gt;&lt;/titles&gt;&lt;periodical&gt;&lt;full-title&gt;Natural Volatiles and Essential Oils&lt;/full-title&gt;&lt;/periodical&gt;&lt;pages&gt;2015–2023&lt;/pages&gt;&lt;volume&gt;8&lt;/volume&gt;&lt;number&gt;5&lt;/number&gt;&lt;dates&gt;&lt;year&gt;2021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Yeo et al.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7D159313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al health and gingivitis – 1</w:t>
            </w:r>
          </w:p>
          <w:p w14:paraId="3FB82AE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Gingivitis – 2</w:t>
            </w:r>
          </w:p>
          <w:p w14:paraId="1752A21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Periodontitis – 4</w:t>
            </w:r>
          </w:p>
          <w:p w14:paraId="5820C204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N/R – 1  </w:t>
            </w:r>
          </w:p>
        </w:tc>
        <w:tc>
          <w:tcPr>
            <w:tcW w:w="5190" w:type="dxa"/>
          </w:tcPr>
          <w:p w14:paraId="7BBFEABE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 irrigation</w:t>
            </w:r>
            <w:r w:rsidRPr="002B2BE1">
              <w:rPr>
                <w:rFonts w:ascii="Calibri" w:hAnsi="Calibri" w:cs="Calibri"/>
                <w:lang w:val="en-NZ"/>
              </w:rPr>
              <w:t xml:space="preserve"> is effective for preventing re-colonisation by periodontal pathogens; shifts microbiota to less anaerobic phenotype, ↓ late colonisers,</w:t>
            </w:r>
            <w:r w:rsidRPr="002B2BE1">
              <w:rPr>
                <w:rFonts w:ascii="Calibri" w:hAnsi="Calibri" w:cs="Calibri"/>
              </w:rPr>
              <w:t xml:space="preserve"> </w:t>
            </w:r>
            <w:r w:rsidRPr="002B2BE1">
              <w:rPr>
                <w:rFonts w:ascii="Calibri" w:hAnsi="Calibri" w:cs="Calibri"/>
                <w:lang w:val="en-NZ"/>
              </w:rPr>
              <w:t xml:space="preserve">genus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revotella</w:t>
            </w:r>
            <w:r w:rsidRPr="002B2BE1">
              <w:rPr>
                <w:rFonts w:ascii="Calibri" w:hAnsi="Calibri" w:cs="Calibri"/>
                <w:lang w:val="en-NZ"/>
              </w:rPr>
              <w:t xml:space="preserve"> and species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intermedia</w:t>
            </w:r>
            <w:r w:rsidRPr="002B2BE1">
              <w:rPr>
                <w:rFonts w:ascii="Calibri" w:hAnsi="Calibri" w:cs="Calibri"/>
                <w:lang w:val="en-NZ"/>
              </w:rPr>
              <w:t xml:space="preserve">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S. mutans</w:t>
            </w:r>
            <w:r w:rsidRPr="002B2BE1">
              <w:rPr>
                <w:rFonts w:ascii="Calibri" w:hAnsi="Calibri" w:cs="Calibri"/>
                <w:lang w:val="en-NZ"/>
              </w:rPr>
              <w:t xml:space="preserve"> </w:t>
            </w:r>
          </w:p>
          <w:p w14:paraId="0C9D6C52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↑</w:t>
            </w:r>
            <w:r w:rsidRPr="002B2BE1">
              <w:rPr>
                <w:rFonts w:ascii="Calibri" w:hAnsi="Calibri" w:cs="Calibri"/>
              </w:rPr>
              <w:t xml:space="preserve"> </w:t>
            </w:r>
            <w:r w:rsidRPr="002B2BE1">
              <w:rPr>
                <w:rFonts w:ascii="Calibri" w:hAnsi="Calibri" w:cs="Calibri"/>
                <w:lang w:val="en-NZ"/>
              </w:rPr>
              <w:t xml:space="preserve">genus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Corynebacterium, </w:t>
            </w:r>
            <w:r w:rsidRPr="002B2BE1">
              <w:rPr>
                <w:rFonts w:ascii="Calibri" w:hAnsi="Calibri" w:cs="Calibri"/>
                <w:lang w:val="en-NZ"/>
              </w:rPr>
              <w:t>early colonisers (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Streptococcus, Veillonella, and Fusobacterium</w:t>
            </w:r>
            <w:r w:rsidRPr="002B2BE1">
              <w:rPr>
                <w:rFonts w:ascii="Calibri" w:hAnsi="Calibri" w:cs="Calibri"/>
                <w:lang w:val="en-NZ"/>
              </w:rPr>
              <w:t>).</w:t>
            </w:r>
          </w:p>
          <w:p w14:paraId="0E512B7B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Sodium hypochlorite</w:t>
            </w:r>
            <w:r w:rsidRPr="002B2BE1">
              <w:rPr>
                <w:rFonts w:ascii="Calibri" w:hAnsi="Calibri" w:cs="Calibri"/>
                <w:lang w:val="en-NZ"/>
              </w:rPr>
              <w:t xml:space="preserve"> – ↓ red complex</w:t>
            </w:r>
          </w:p>
          <w:p w14:paraId="5AFDCF2B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Tetracycline</w:t>
            </w:r>
            <w:r w:rsidRPr="002B2BE1">
              <w:rPr>
                <w:rFonts w:ascii="Calibri" w:hAnsi="Calibri" w:cs="Calibri"/>
                <w:lang w:val="en-NZ"/>
              </w:rPr>
              <w:t xml:space="preserve"> and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>povidone-iodine</w:t>
            </w:r>
            <w:r w:rsidRPr="002B2BE1">
              <w:rPr>
                <w:rFonts w:ascii="Calibri" w:hAnsi="Calibri" w:cs="Calibri"/>
                <w:lang w:val="en-NZ"/>
              </w:rPr>
              <w:t xml:space="preserve"> –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gingivalis</w:t>
            </w:r>
            <w:r w:rsidRPr="002B2BE1">
              <w:rPr>
                <w:rFonts w:ascii="Calibri" w:hAnsi="Calibri" w:cs="Calibri"/>
                <w:lang w:val="en-NZ"/>
              </w:rPr>
              <w:t xml:space="preserve"> and </w:t>
            </w:r>
            <w:r w:rsidRPr="002B2BE1">
              <w:rPr>
                <w:rFonts w:ascii="Calibri" w:hAnsi="Calibri" w:cs="Calibri"/>
                <w:i/>
                <w:iCs/>
              </w:rPr>
              <w:t xml:space="preserve">Tannerella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forsythia</w:t>
            </w:r>
          </w:p>
          <w:p w14:paraId="56019B62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Ozonated</w:t>
            </w:r>
            <w:r w:rsidRPr="002B2BE1">
              <w:rPr>
                <w:rFonts w:ascii="Calibri" w:hAnsi="Calibri" w:cs="Calibri"/>
                <w:lang w:val="en-NZ"/>
              </w:rPr>
              <w:t xml:space="preserve"> </w:t>
            </w: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↓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A. actinomycetemcomitans; </w:t>
            </w:r>
            <w:r w:rsidRPr="002B2BE1">
              <w:rPr>
                <w:rFonts w:ascii="Calibri" w:hAnsi="Calibri" w:cs="Calibri"/>
                <w:lang w:val="en-NZ"/>
              </w:rPr>
              <w:t>an antifungal effect</w:t>
            </w:r>
          </w:p>
          <w:p w14:paraId="16B2D49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Chlorhexidine</w:t>
            </w:r>
            <w:r w:rsidRPr="002B2BE1">
              <w:rPr>
                <w:rFonts w:ascii="Calibri" w:hAnsi="Calibri" w:cs="Calibri"/>
                <w:lang w:val="en-NZ"/>
              </w:rPr>
              <w:t xml:space="preserve"> – antiviral effect</w:t>
            </w:r>
          </w:p>
          <w:p w14:paraId="65939F51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lastRenderedPageBreak/>
              <w:t>Hexamidine</w:t>
            </w:r>
            <w:r w:rsidRPr="002B2BE1">
              <w:rPr>
                <w:rFonts w:ascii="Calibri" w:hAnsi="Calibri" w:cs="Calibri"/>
                <w:lang w:val="en-NZ"/>
              </w:rPr>
              <w:t xml:space="preserve"> – ↓ red complex</w:t>
            </w:r>
          </w:p>
        </w:tc>
      </w:tr>
      <w:tr w:rsidR="0071385C" w:rsidRPr="002B2BE1" w14:paraId="358C4B2C" w14:textId="77777777" w:rsidTr="004C1281">
        <w:tc>
          <w:tcPr>
            <w:tcW w:w="1560" w:type="dxa"/>
            <w:vMerge/>
          </w:tcPr>
          <w:p w14:paraId="09B2C378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2A01923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DNA-DNA hybridisation</w:t>
            </w:r>
          </w:p>
        </w:tc>
        <w:tc>
          <w:tcPr>
            <w:tcW w:w="3600" w:type="dxa"/>
          </w:tcPr>
          <w:p w14:paraId="1952DD43" w14:textId="2C50E653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Salles&lt;/Author&gt;&lt;Year&gt;2021&lt;/Year&gt;&lt;RecNum&gt;530&lt;/RecNum&gt;&lt;DisplayText&gt;Salles, Oliveira, et al. (2021)&lt;/DisplayText&gt;&lt;record&gt;&lt;rec-number&gt;530&lt;/rec-number&gt;&lt;foreign-keys&gt;&lt;key app="EN" db-id="sptteztf0tzp0oeasftx299mfdr2sszzrsa0" timestamp="1603869704"&gt;530&lt;/key&gt;&lt;/foreign-keys&gt;&lt;ref-type name="Journal Article"&gt;17&lt;/ref-type&gt;&lt;contributors&gt;&lt;authors&gt;&lt;author&gt;Salles, M. M.&lt;/author&gt;&lt;author&gt;Oliveira, V. C.&lt;/author&gt;&lt;author&gt;Macedo, A. P.&lt;/author&gt;&lt;author&gt;do Nascimento, C.&lt;/author&gt;&lt;author&gt;Silva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Lovato, C. H.&lt;/author&gt;&lt;author&gt;Paranhos, H. F.&lt;/author&gt;&lt;/authors&gt;&lt;/contributors&gt;&lt;titles&gt;&lt;title&gt;Brushing associated with oral irrigation in maintaining implants and overdentures hygiene – A randomized clinical trial&lt;/title&gt;&lt;secondary-title&gt;Odontology&lt;/secondary-title&gt;&lt;/titles&gt;&lt;periodical&gt;&lt;full-title&gt;Odontology&lt;/full-title&gt;&lt;/periodical&gt;&lt;pages&gt;284–294&lt;/pages&gt;&lt;volume&gt;109&lt;/volume&gt;&lt;number&gt;1&lt;/number&gt;&lt;dates&gt;&lt;year&gt;2021&lt;/year&gt;&lt;/dates&gt;&lt;urls&gt;&lt;/urls&gt;&lt;electronic-resource-num&gt;10.1007/s10266-020-00543-7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Salles, Oliveira, et al. (2021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1AFF1D4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/R, performed on edentulous individuals with mandibular overdentures retained by implants or mini-implants</w:t>
            </w:r>
          </w:p>
        </w:tc>
        <w:tc>
          <w:tcPr>
            <w:tcW w:w="5190" w:type="dxa"/>
          </w:tcPr>
          <w:p w14:paraId="4813AACD" w14:textId="77777777" w:rsidR="0071385C" w:rsidRPr="002B2BE1" w:rsidRDefault="0071385C" w:rsidP="00DB003A">
            <w:pPr>
              <w:rPr>
                <w:rFonts w:ascii="Calibri" w:hAnsi="Calibri" w:cs="Calibri"/>
                <w:i/>
                <w:iCs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– ↓ Campylobacter rectus, Porphyromonas endodontalis, Veillonella parvula, A. actinomycetemcomitans, Bacteroides fragilis, Enterococcus faecalis, Lactobacillus casei, Staphylococcus pasteuri, Streptococcus constellatus, </w:t>
            </w:r>
            <w:r w:rsidRPr="002B2BE1">
              <w:rPr>
                <w:rFonts w:ascii="Calibri" w:hAnsi="Calibri" w:cs="Calibri"/>
                <w:lang w:val="en-NZ"/>
              </w:rPr>
              <w:t>and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S. mutans</w:t>
            </w:r>
            <w:r w:rsidRPr="002B2BE1">
              <w:rPr>
                <w:rFonts w:ascii="Calibri" w:hAnsi="Calibri" w:cs="Calibri"/>
                <w:lang w:val="en-NZ"/>
              </w:rPr>
              <w:t xml:space="preserve"> in the subgingival sulci biofilm</w:t>
            </w:r>
          </w:p>
        </w:tc>
      </w:tr>
      <w:tr w:rsidR="0071385C" w:rsidRPr="002B2BE1" w14:paraId="3EFF5F5A" w14:textId="77777777" w:rsidTr="004C1281">
        <w:tc>
          <w:tcPr>
            <w:tcW w:w="1560" w:type="dxa"/>
            <w:vMerge/>
          </w:tcPr>
          <w:p w14:paraId="622CA283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6563590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Sequencing</w:t>
            </w:r>
          </w:p>
        </w:tc>
        <w:tc>
          <w:tcPr>
            <w:tcW w:w="3600" w:type="dxa"/>
          </w:tcPr>
          <w:p w14:paraId="2F5B286D" w14:textId="52D30539" w:rsidR="0071385C" w:rsidRPr="002B2BE1" w:rsidRDefault="0071385C" w:rsidP="00DB003A">
            <w:pPr>
              <w:rPr>
                <w:rFonts w:ascii="Calibri" w:hAnsi="Calibri" w:cs="Calibri"/>
                <w:color w:val="FF0000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Xu&lt;/Author&gt;&lt;Year&gt;2023&lt;/Year&gt;&lt;RecNum&gt;3802&lt;/RecNum&gt;&lt;DisplayText&gt;Xu et al. (2023)&lt;/DisplayText&gt;&lt;record&gt;&lt;rec-number&gt;3802&lt;/rec-number&gt;&lt;foreign-keys&gt;&lt;key app="EN" db-id="sptteztf0tzp0oeasftx299mfdr2sszzrsa0" timestamp="1706239450"&gt;3802&lt;/key&gt;&lt;/foreign-keys&gt;&lt;ref-type name="Journal Article"&gt;17&lt;/ref-type&gt;&lt;contributors&gt;&lt;authors&gt;&lt;author&gt;Xu, X.&lt;/author&gt;&lt;author&gt;Zhou, Y.&lt;/author&gt;&lt;author&gt;Liu, C.&lt;/author&gt;&lt;author&gt;Zhao, L.&lt;/author&gt;&lt;author&gt;Zhang, L.&lt;/author&gt;&lt;author&gt;Li, H.&lt;/author&gt;&lt;author&gt;Li, Y.&lt;/author&gt;&lt;author&gt;Cheng, X. &lt;/author&gt;&lt;/authors&gt;&lt;/contributors&gt;&lt;titles&gt;&lt;title&gt;Effects of water flossing on gingival inflammation and supragingival plaque microbiota: A 12</w:instrText>
            </w:r>
            <w:r w:rsidRPr="002B2BE1">
              <w:rPr>
                <w:rFonts w:ascii="Cambria Math" w:hAnsi="Cambria Math" w:cs="Cambria Math"/>
                <w:lang w:val="en-NZ"/>
              </w:rPr>
              <w:instrText>‑</w:instrText>
            </w:r>
            <w:r w:rsidRPr="002B2BE1">
              <w:rPr>
                <w:rFonts w:ascii="Calibri" w:hAnsi="Calibri" w:cs="Calibri"/>
                <w:lang w:val="en-NZ"/>
              </w:rPr>
              <w:instrText>week randomized controlled trial&lt;/title&gt;&lt;secondary-title&gt;Clinical Oral Investigations&lt;/secondary-title&gt;&lt;/titles&gt;&lt;periodical&gt;&lt;full-title&gt;Clinical Oral Investigations&lt;/full-title&gt;&lt;/periodical&gt;&lt;pages&gt;4567–4577&lt;/pages&gt;&lt;volume&gt;27&lt;/volume&gt;&lt;number&gt;8&lt;/number&gt;&lt;dates&gt;&lt;year&gt;2023&lt;/year&gt;&lt;/dates&gt;&lt;urls&gt;&lt;/urls&gt;&lt;electronic-resource-num&gt;10.1007/s00784-023-05081-4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Xu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Ge&lt;/Author&gt;&lt;Year&gt;2023&lt;/Year&gt;&lt;RecNum&gt;3726&lt;/RecNum&gt;&lt;DisplayText&gt;Ge et al. (2023)&lt;/DisplayText&gt;&lt;record&gt;&lt;rec-number&gt;3726&lt;/rec-number&gt;&lt;foreign-keys&gt;&lt;key app="EN" db-id="sptteztf0tzp0oeasftx299mfdr2sszzrsa0" timestamp="1703302827"&gt;3726&lt;/key&gt;&lt;/foreign-keys&gt;&lt;ref-type name="Journal Article"&gt;17&lt;/ref-type&gt;&lt;contributors&gt;&lt;authors&gt;&lt;author&gt;Ge, Y.&lt;/author&gt;&lt;author&gt;Bamashmous, S.&lt;/author&gt;&lt;author&gt;Mancinelli-Lyle, D.&lt;/author&gt;&lt;author&gt;Zadeh, M.&lt;/author&gt;&lt;author&gt;Mohamadzadeh, M.&lt;/author&gt;&lt;author&gt;Kotsakis, G. A.&lt;/author&gt;&lt;/authors&gt;&lt;/contributors&gt;&lt;titles&gt;&lt;title&gt;Interdental oral hygiene interventions elicit varying compositional microbiome changes in naturally occurring gingivitis: Secondary data analysis from a clinical trial&lt;/title&gt;&lt;secondary-title&gt;Journal of Clinical Periodontology&lt;/secondary-title&gt;&lt;/titles&gt;&lt;periodical&gt;&lt;full-title&gt;Journal of Clinical Periodontology&lt;/full-title&gt;&lt;/periodical&gt;&lt;pages&gt;309–318&lt;/pages&gt;&lt;volume&gt;51&lt;/volume&gt;&lt;number&gt;3&lt;/number&gt;&lt;keywords&gt;&lt;keyword&gt;dental plaque&lt;/keyword&gt;&lt;keyword&gt;gingivitis&lt;/keyword&gt;&lt;keyword&gt;microbiome&lt;/keyword&gt;&lt;keyword&gt;water flosser&lt;/keyword&gt;&lt;keyword&gt;water jet&lt;/keyword&gt;&lt;/keywords&gt;&lt;dates&gt;&lt;year&gt;2023&lt;/year&gt;&lt;/dates&gt;&lt;urls&gt;&lt;related-urls&gt;&lt;url&gt;https://www.scopus.com/inward/record.uri?eid=2-s2.0-85179306558&amp;amp;doi=10.1111%2fjcpe.13899&amp;amp;partnerID=40&amp;amp;md5=7b2d3e992599b47fc9404fc5a924f897&lt;/url&gt;&lt;/related-urls&gt;&lt;/urls&gt;&lt;electronic-resource-num&gt;10.1111/jcpe.13899&lt;/electronic-resource-num&gt;&lt;remote-database-name&gt;Scopus&lt;/remote-database-name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Ge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  <w:r w:rsidRPr="002B2BE1">
              <w:rPr>
                <w:rFonts w:ascii="Calibri" w:hAnsi="Calibri" w:cs="Calibri"/>
                <w:lang w:val="en-NZ"/>
              </w:rPr>
              <w:t xml:space="preserve">; </w:t>
            </w: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2847&lt;/RecNum&gt;&lt;DisplayText&gt;J. M. Kim et al. (2023)&lt;/DisplayText&gt;&lt;record&gt;&lt;rec-number&gt;2847&lt;/rec-number&gt;&lt;foreign-keys&gt;&lt;key app="EN" db-id="sptteztf0tzp0oeasftx299mfdr2sszzrsa0" timestamp="1694485329"&gt;2847&lt;/key&gt;&lt;/foreign-keys&gt;&lt;ref-type name="Journal Article"&gt;17&lt;/ref-type&gt;&lt;contributors&gt;&lt;authors&gt;&lt;author&gt;Kim, J. M.&lt;/author&gt;&lt;author&gt;Yoo, S. Y.&lt;/author&gt;&lt;author&gt;An, J. S.&lt;/author&gt;&lt;author&gt;Woo, J. J.&lt;/author&gt;&lt;author&gt;Cho, Y. D.&lt;/author&gt;&lt;author&gt;Park, H. E.&lt;/author&gt;&lt;author&gt;Karm, M. H. &lt;/author&gt;&lt;/authors&gt;&lt;/contributors&gt;&lt;titles&gt;&lt;title&gt;Effect of a multichannel oral irrigator on periodontal health and the oral microbiome&lt;/title&gt;&lt;secondary-title&gt;Scientific Reports&lt;/secondary-title&gt;&lt;/titles&gt;&lt;periodical&gt;&lt;full-title&gt;Scientific Reports&lt;/full-title&gt;&lt;/periodical&gt;&lt;volume&gt;13&lt;/volume&gt;&lt;number&gt;1&lt;/number&gt;&lt;dates&gt;&lt;year&gt;2023&lt;/year&gt;&lt;/dates&gt;&lt;urls&gt;&lt;/urls&gt;&lt;custom7&gt;12043&lt;/custom7&gt;&lt;electronic-resource-num&gt;10.1038/s41598-023-38894-0&lt;/electronic-resource-num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J. M. Kim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572AB0FE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Health – 1 </w:t>
            </w:r>
          </w:p>
          <w:p w14:paraId="1BD4E07C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 xml:space="preserve">Gingivitis – 2 </w:t>
            </w:r>
          </w:p>
        </w:tc>
        <w:tc>
          <w:tcPr>
            <w:tcW w:w="5190" w:type="dxa"/>
          </w:tcPr>
          <w:p w14:paraId="50B4B137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↑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Streptococcus gordonii, </w:t>
            </w:r>
            <w:r w:rsidRPr="002B2BE1">
              <w:rPr>
                <w:rFonts w:ascii="Calibri" w:hAnsi="Calibri" w:cs="Calibri"/>
                <w:lang w:val="en-NZ"/>
              </w:rPr>
              <w:t>genus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 Corynebacterium, </w:t>
            </w:r>
            <w:r w:rsidRPr="002B2BE1">
              <w:rPr>
                <w:rFonts w:ascii="Calibri" w:hAnsi="Calibri" w:cs="Calibri"/>
                <w:lang w:val="en-NZ"/>
              </w:rPr>
              <w:t>commensals and early colonisers (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Streptococci</w:t>
            </w:r>
            <w:r w:rsidRPr="002B2BE1">
              <w:rPr>
                <w:rFonts w:ascii="Calibri" w:hAnsi="Calibri" w:cs="Calibri"/>
                <w:lang w:val="en-NZ"/>
              </w:rPr>
              <w:t xml:space="preserve">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Veillonellae,</w:t>
            </w:r>
            <w:r w:rsidRPr="002B2BE1">
              <w:rPr>
                <w:rFonts w:ascii="Calibri" w:hAnsi="Calibri" w:cs="Calibri"/>
                <w:lang w:val="en-NZ"/>
              </w:rPr>
              <w:t xml:space="preserve"> and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Fusobacteria</w:t>
            </w:r>
            <w:r w:rsidRPr="002B2BE1">
              <w:rPr>
                <w:rFonts w:ascii="Calibri" w:hAnsi="Calibri" w:cs="Calibri"/>
                <w:lang w:val="en-NZ"/>
              </w:rPr>
              <w:t xml:space="preserve">), a shift towards less anaerobic microflora,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 xml:space="preserve">↓ </w:t>
            </w:r>
            <w:r w:rsidRPr="002B2BE1">
              <w:rPr>
                <w:rFonts w:ascii="Calibri" w:hAnsi="Calibri" w:cs="Calibri"/>
                <w:lang w:val="en-NZ"/>
              </w:rPr>
              <w:t xml:space="preserve">genus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revotella</w:t>
            </w:r>
            <w:r w:rsidRPr="002B2BE1">
              <w:rPr>
                <w:rFonts w:ascii="Calibri" w:hAnsi="Calibri" w:cs="Calibri"/>
                <w:lang w:val="en-NZ"/>
              </w:rPr>
              <w:t xml:space="preserve"> and species </w:t>
            </w:r>
            <w:r w:rsidRPr="002B2BE1">
              <w:rPr>
                <w:rFonts w:ascii="Calibri" w:hAnsi="Calibri" w:cs="Calibri"/>
                <w:i/>
                <w:iCs/>
                <w:lang w:val="en-NZ"/>
              </w:rPr>
              <w:t>P. intermedia,</w:t>
            </w:r>
            <w:r w:rsidRPr="002B2BE1">
              <w:rPr>
                <w:rFonts w:ascii="Calibri" w:hAnsi="Calibri" w:cs="Calibri"/>
                <w:lang w:val="en-NZ"/>
              </w:rPr>
              <w:t xml:space="preserve"> late colonisers</w:t>
            </w:r>
          </w:p>
        </w:tc>
      </w:tr>
      <w:tr w:rsidR="0071385C" w:rsidRPr="002B2BE1" w14:paraId="74DDB57A" w14:textId="77777777" w:rsidTr="004C1281">
        <w:tc>
          <w:tcPr>
            <w:tcW w:w="1560" w:type="dxa"/>
            <w:vMerge/>
          </w:tcPr>
          <w:p w14:paraId="65F9C766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</w:p>
        </w:tc>
        <w:tc>
          <w:tcPr>
            <w:tcW w:w="1417" w:type="dxa"/>
          </w:tcPr>
          <w:p w14:paraId="3A638DBD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Not reported</w:t>
            </w:r>
          </w:p>
        </w:tc>
        <w:tc>
          <w:tcPr>
            <w:tcW w:w="3600" w:type="dxa"/>
          </w:tcPr>
          <w:p w14:paraId="184164E7" w14:textId="047C304E" w:rsidR="0071385C" w:rsidRPr="002B2BE1" w:rsidRDefault="0071385C" w:rsidP="00DB003A">
            <w:pPr>
              <w:rPr>
                <w:rFonts w:ascii="Calibri" w:hAnsi="Calibri" w:cs="Calibri"/>
                <w:color w:val="FF0000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fldChar w:fldCharType="begin"/>
            </w:r>
            <w:r w:rsidRPr="002B2BE1">
              <w:rPr>
                <w:rFonts w:ascii="Calibri" w:hAnsi="Calibri" w:cs="Calibri"/>
                <w:lang w:val="en-NZ"/>
              </w:rPr>
              <w:instrText xml:space="preserve"> ADDIN EN.CITE &lt;EndNote&gt;&lt;Cite AuthorYear="1"&gt;&lt;Author&gt;Kim&lt;/Author&gt;&lt;Year&gt;2023&lt;/Year&gt;&lt;RecNum&gt;3793&lt;/RecNum&gt;&lt;DisplayText&gt;J. Y. Kim et al. (2023)&lt;/DisplayText&gt;&lt;record&gt;&lt;rec-number&gt;3793&lt;/rec-number&gt;&lt;foreign-keys&gt;&lt;key app="EN" db-id="sptteztf0tzp0oeasftx299mfdr2sszzrsa0" timestamp="1704927266"&gt;3793&lt;/key&gt;&lt;/foreign-keys&gt;&lt;ref-type name="Journal Article"&gt;17&lt;/ref-type&gt;&lt;contributors&gt;&lt;authors&gt;&lt;author&gt;Kim, J. Y.&lt;/author&gt;&lt;author&gt;Bae, E. B.&lt;/author&gt;&lt;author&gt;Sung, E. C.&lt;/author&gt;&lt;author&gt;Lee, T.&lt;/author&gt;&lt;author&gt;Camargo, P.&lt;/author&gt;&lt;author&gt;Shin, K. H.&lt;/author&gt;&lt;author&gt;Kim, H. J.&lt;/author&gt;&lt;author&gt;Pyun, W. B.&lt;/author&gt;&lt;author&gt;Kim, R. H.&lt;/author&gt;&lt;/authors&gt;&lt;/contributors&gt;&lt;titles&gt;&lt;title&gt;Effects of the multi-channeled oral irrigation (MCOI) unit in preventing dental plaque formation and gingivitis: A randomized controlled trial&lt;/title&gt;&lt;secondary-title&gt;American Journal of Dentistry&lt;/secondary-title&gt;&lt;/titles&gt;&lt;periodical&gt;&lt;full-title&gt;American Journal of Dentistry&lt;/full-title&gt;&lt;/periodical&gt;&lt;pages&gt;215–221&lt;/pages&gt;&lt;volume&gt;36&lt;/volume&gt;&lt;number&gt;5&lt;/number&gt;&lt;dates&gt;&lt;year&gt;2023&lt;/year&gt;&lt;/dates&gt;&lt;urls&gt;&lt;/urls&gt;&lt;/record&gt;&lt;/Cite&gt;&lt;/EndNote&gt;</w:instrText>
            </w:r>
            <w:r w:rsidRPr="002B2BE1">
              <w:rPr>
                <w:rFonts w:ascii="Calibri" w:hAnsi="Calibri" w:cs="Calibri"/>
                <w:lang w:val="en-NZ"/>
              </w:rPr>
              <w:fldChar w:fldCharType="separate"/>
            </w:r>
            <w:r w:rsidRPr="002B2BE1">
              <w:rPr>
                <w:rFonts w:ascii="Calibri" w:hAnsi="Calibri" w:cs="Calibri"/>
                <w:noProof/>
                <w:lang w:val="en-NZ"/>
              </w:rPr>
              <w:t>J. Y. Kim et al. (2023)</w:t>
            </w:r>
            <w:r w:rsidRPr="002B2BE1">
              <w:rPr>
                <w:rFonts w:ascii="Calibri" w:hAnsi="Calibri" w:cs="Calibri"/>
                <w:lang w:val="en-NZ"/>
              </w:rPr>
              <w:fldChar w:fldCharType="end"/>
            </w:r>
          </w:p>
        </w:tc>
        <w:tc>
          <w:tcPr>
            <w:tcW w:w="2191" w:type="dxa"/>
          </w:tcPr>
          <w:p w14:paraId="1FC8B235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lang w:val="en-NZ"/>
              </w:rPr>
              <w:t>Health and gingivitis</w:t>
            </w:r>
          </w:p>
        </w:tc>
        <w:tc>
          <w:tcPr>
            <w:tcW w:w="5190" w:type="dxa"/>
          </w:tcPr>
          <w:p w14:paraId="71696F3F" w14:textId="77777777" w:rsidR="0071385C" w:rsidRPr="002B2BE1" w:rsidRDefault="0071385C" w:rsidP="00DB003A">
            <w:pPr>
              <w:rPr>
                <w:rFonts w:ascii="Calibri" w:hAnsi="Calibri" w:cs="Calibri"/>
                <w:lang w:val="en-NZ"/>
              </w:rPr>
            </w:pPr>
            <w:r w:rsidRPr="002B2BE1">
              <w:rPr>
                <w:rFonts w:ascii="Calibri" w:hAnsi="Calibri" w:cs="Calibri"/>
                <w:b/>
                <w:bCs/>
                <w:lang w:val="en-NZ"/>
              </w:rPr>
              <w:t>Water</w:t>
            </w:r>
            <w:r w:rsidRPr="002B2BE1">
              <w:rPr>
                <w:rFonts w:ascii="Calibri" w:hAnsi="Calibri" w:cs="Calibri"/>
                <w:lang w:val="en-NZ"/>
              </w:rPr>
              <w:t xml:space="preserve"> – No significant effect</w:t>
            </w:r>
          </w:p>
        </w:tc>
      </w:tr>
    </w:tbl>
    <w:p w14:paraId="78A003F2" w14:textId="77777777" w:rsidR="00295947" w:rsidRPr="002B2BE1" w:rsidRDefault="00295947">
      <w:pPr>
        <w:rPr>
          <w:rFonts w:ascii="Calibri" w:hAnsi="Calibri" w:cs="Calibri"/>
        </w:rPr>
      </w:pPr>
    </w:p>
    <w:p w14:paraId="3A567E45" w14:textId="1715FF74" w:rsidR="001F1D0B" w:rsidRPr="002B2BE1" w:rsidRDefault="00F258FA" w:rsidP="00F258FA">
      <w:pPr>
        <w:spacing w:before="240"/>
        <w:rPr>
          <w:rFonts w:ascii="Calibri" w:hAnsi="Calibri" w:cs="Calibri"/>
          <w:lang w:val="en-NZ"/>
        </w:rPr>
      </w:pPr>
      <w:r w:rsidRPr="002B2BE1">
        <w:rPr>
          <w:rFonts w:ascii="Calibri" w:hAnsi="Calibri" w:cs="Calibri"/>
          <w:vertAlign w:val="superscript"/>
        </w:rPr>
        <w:t>†</w:t>
      </w:r>
      <w:r w:rsidRPr="002B2BE1">
        <w:rPr>
          <w:rFonts w:ascii="Calibri" w:hAnsi="Calibri" w:cs="Calibri"/>
          <w:lang w:val="en-NZ"/>
        </w:rPr>
        <w:t xml:space="preserve">qPCR – quantitative polymerase chain reaction; </w:t>
      </w:r>
      <w:r w:rsidRPr="002B2BE1">
        <w:rPr>
          <w:rFonts w:ascii="Calibri" w:hAnsi="Calibri" w:cs="Calibri"/>
          <w:vertAlign w:val="superscript"/>
        </w:rPr>
        <w:t>‡</w:t>
      </w:r>
      <w:r w:rsidRPr="002B2BE1">
        <w:rPr>
          <w:rFonts w:ascii="Calibri" w:hAnsi="Calibri" w:cs="Calibri"/>
          <w:lang w:val="en-NZ"/>
        </w:rPr>
        <w:t>PCR – polymerase chain reaction</w:t>
      </w:r>
      <w:r w:rsidR="001F1D0B" w:rsidRPr="002B2BE1">
        <w:rPr>
          <w:rFonts w:ascii="Calibri" w:hAnsi="Calibri" w:cs="Calibri"/>
        </w:rPr>
        <w:br w:type="page"/>
      </w:r>
    </w:p>
    <w:p w14:paraId="08A0DE16" w14:textId="77777777" w:rsidR="001D3454" w:rsidRPr="001D3454" w:rsidRDefault="00295947" w:rsidP="001D3454">
      <w:pPr>
        <w:pStyle w:val="EndNoteBibliographyTitle"/>
      </w:pPr>
      <w:r w:rsidRPr="002B2BE1">
        <w:lastRenderedPageBreak/>
        <w:fldChar w:fldCharType="begin"/>
      </w:r>
      <w:r w:rsidRPr="002B2BE1">
        <w:instrText xml:space="preserve"> ADDIN EN.REFLIST </w:instrText>
      </w:r>
      <w:r w:rsidRPr="002B2BE1">
        <w:fldChar w:fldCharType="separate"/>
      </w:r>
      <w:r w:rsidR="001D3454" w:rsidRPr="001D3454">
        <w:t>References</w:t>
      </w:r>
    </w:p>
    <w:p w14:paraId="7DD1492F" w14:textId="77777777" w:rsidR="001D3454" w:rsidRPr="001D3454" w:rsidRDefault="001D3454" w:rsidP="001D3454">
      <w:pPr>
        <w:pStyle w:val="EndNoteBibliographyTitle"/>
      </w:pPr>
    </w:p>
    <w:p w14:paraId="178CE2B8" w14:textId="789E460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bdellatif, H., Alnaeimi, N., Alruwais, H., Aldajan, R., &amp; Hebbal, M. I. (2021). Comparison between water flosser and regular floss in the efficacy of plaque removal in patients after single use. </w:t>
      </w:r>
      <w:r w:rsidRPr="001D3454">
        <w:rPr>
          <w:i/>
        </w:rPr>
        <w:t>The Saudi Dental Journal, 33</w:t>
      </w:r>
      <w:r w:rsidRPr="001D3454">
        <w:t xml:space="preserve">(5), 256–259. </w:t>
      </w:r>
      <w:hyperlink r:id="rId8" w:history="1">
        <w:r w:rsidRPr="001D3454">
          <w:rPr>
            <w:rStyle w:val="Hyperlink"/>
          </w:rPr>
          <w:t>https://doi.org/10.1016/j.sdentj.2021.03.005</w:t>
        </w:r>
      </w:hyperlink>
      <w:r w:rsidRPr="001D3454">
        <w:t xml:space="preserve"> </w:t>
      </w:r>
    </w:p>
    <w:p w14:paraId="107DBD0F" w14:textId="1DF9044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bdul Aziz, A. H., Afifah, N. A., &amp; Syahmi, N. M. (2018). New water irrigator for cleaning dental plaque. </w:t>
      </w:r>
      <w:r w:rsidRPr="001D3454">
        <w:rPr>
          <w:i/>
        </w:rPr>
        <w:t>International Journal for Innovation Education and Research, 6</w:t>
      </w:r>
      <w:r w:rsidRPr="001D3454">
        <w:t xml:space="preserve">(10), 299–305. </w:t>
      </w:r>
      <w:hyperlink r:id="rId9" w:history="1">
        <w:r w:rsidRPr="001D3454">
          <w:rPr>
            <w:rStyle w:val="Hyperlink"/>
          </w:rPr>
          <w:t>https://doi.org/10.31686/ijier.Vol6.Iss10.1190</w:t>
        </w:r>
      </w:hyperlink>
      <w:r w:rsidRPr="001D3454">
        <w:t xml:space="preserve"> </w:t>
      </w:r>
    </w:p>
    <w:p w14:paraId="175CF2E8" w14:textId="277C254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bullais, S. S., Dani, N., Hamiduddin, P. N., Kudyar, N., &amp; Gore, A. (2015). Efficacy of irrigation with different antimicrobial agents on periodontal health in patients treated for chronic periodontitis: A randomized controlled clinical trial. </w:t>
      </w:r>
      <w:r w:rsidRPr="001D3454">
        <w:rPr>
          <w:i/>
        </w:rPr>
        <w:t>Ayu, 36</w:t>
      </w:r>
      <w:r w:rsidRPr="001D3454">
        <w:t xml:space="preserve">(4), 380–386. </w:t>
      </w:r>
      <w:hyperlink r:id="rId10" w:history="1">
        <w:r w:rsidRPr="001D3454">
          <w:rPr>
            <w:rStyle w:val="Hyperlink"/>
          </w:rPr>
          <w:t>https://doi.org/10.4103/0974-8520.190702</w:t>
        </w:r>
      </w:hyperlink>
      <w:r w:rsidRPr="001D3454">
        <w:t xml:space="preserve"> </w:t>
      </w:r>
    </w:p>
    <w:p w14:paraId="4BAE44B9" w14:textId="42C794D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gerbaek, N., Melsen, B., &amp; Rölla, G. (1975). Application of chlorhexidine by oral irrigation systems. </w:t>
      </w:r>
      <w:r w:rsidRPr="001D3454">
        <w:rPr>
          <w:i/>
        </w:rPr>
        <w:t>Scandinavian Journal of Dental Research, 83</w:t>
      </w:r>
      <w:r w:rsidRPr="001D3454">
        <w:t xml:space="preserve">(5), 284–287. </w:t>
      </w:r>
      <w:hyperlink r:id="rId11" w:history="1">
        <w:r w:rsidRPr="001D3454">
          <w:rPr>
            <w:rStyle w:val="Hyperlink"/>
          </w:rPr>
          <w:t>https://doi.org/10.1111/j.1600-0722.1975.tb00439.x</w:t>
        </w:r>
      </w:hyperlink>
      <w:r w:rsidRPr="001D3454">
        <w:t xml:space="preserve"> </w:t>
      </w:r>
    </w:p>
    <w:p w14:paraId="03A78AFC" w14:textId="269907F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grawal, A., Sawhney, A., Panda, S., Gupta, N., Amol Khale, P., Rathod, V., &amp; Singh Makkad, R. (2023). Comparison of the efficacy of different oral hygiene aids in maintaining periodontal health in patients with gingivitis. </w:t>
      </w:r>
      <w:r w:rsidRPr="001D3454">
        <w:rPr>
          <w:i/>
        </w:rPr>
        <w:t>Cureus, 15</w:t>
      </w:r>
      <w:r w:rsidRPr="001D3454">
        <w:t xml:space="preserve">(8), Article e44391. </w:t>
      </w:r>
      <w:hyperlink r:id="rId12" w:history="1">
        <w:r w:rsidRPr="001D3454">
          <w:rPr>
            <w:rStyle w:val="Hyperlink"/>
          </w:rPr>
          <w:t>https://doi.org/10.7759/cureus.44391</w:t>
        </w:r>
      </w:hyperlink>
      <w:r w:rsidRPr="001D3454">
        <w:t xml:space="preserve"> </w:t>
      </w:r>
    </w:p>
    <w:p w14:paraId="49733B67" w14:textId="604378C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hmed, O. (2019). </w:t>
      </w:r>
      <w:r w:rsidRPr="001D3454">
        <w:rPr>
          <w:i/>
        </w:rPr>
        <w:t>An in-vitro evaluation of the efficacy of oral devices to remove dental biofilm from three prosthodontic materials</w:t>
      </w:r>
      <w:r w:rsidRPr="001D3454">
        <w:t xml:space="preserve"> [Master's thesis, University of the Western Cape]. The University of the Western Cape Electronic Theses and Dissertations Repository. </w:t>
      </w:r>
      <w:hyperlink r:id="rId13" w:history="1">
        <w:r w:rsidRPr="001D3454">
          <w:rPr>
            <w:rStyle w:val="Hyperlink"/>
          </w:rPr>
          <w:t>https://etd.uwc.ac.za/handle/11394/6635</w:t>
        </w:r>
      </w:hyperlink>
    </w:p>
    <w:p w14:paraId="561A1740" w14:textId="10FD52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rPr>
          <w:rFonts w:hint="eastAsia"/>
        </w:rPr>
        <w:t>Aijima, R., &amp; Yamashita, Y. (2023). Effectiveness of perioperative oral hygiene management using a cetylpyridinium chloride</w:t>
      </w:r>
      <w:r w:rsidRPr="001D3454">
        <w:rPr>
          <w:rFonts w:hint="eastAsia"/>
        </w:rPr>
        <w:t>‐</w:t>
      </w:r>
      <w:r w:rsidRPr="001D3454">
        <w:rPr>
          <w:rFonts w:hint="eastAsia"/>
        </w:rPr>
        <w:t>, dipotassium glycyrrhizinate, and tranexamic acid</w:t>
      </w:r>
      <w:r w:rsidRPr="001D3454">
        <w:rPr>
          <w:rFonts w:hint="eastAsia"/>
        </w:rPr>
        <w:t>‐</w:t>
      </w:r>
      <w:r w:rsidRPr="001D3454">
        <w:rPr>
          <w:rFonts w:hint="eastAsia"/>
        </w:rPr>
        <w:t xml:space="preserve">based mouthwash as an adjunct to mechanical oral hygiene in patients with maxillomandibular fixation: A randomized controlled clinical trial. </w:t>
      </w:r>
      <w:r w:rsidRPr="001D3454">
        <w:rPr>
          <w:rFonts w:hint="eastAsia"/>
          <w:i/>
        </w:rPr>
        <w:t>Clinical and Experimental Dental Research, 9</w:t>
      </w:r>
      <w:r w:rsidRPr="001D3454">
        <w:rPr>
          <w:rFonts w:hint="eastAsia"/>
        </w:rPr>
        <w:t>(6), 1044</w:t>
      </w:r>
      <w:r w:rsidRPr="001D3454">
        <w:rPr>
          <w:rFonts w:hint="eastAsia"/>
        </w:rPr>
        <w:t>–</w:t>
      </w:r>
      <w:r w:rsidRPr="001D3454">
        <w:rPr>
          <w:rFonts w:hint="eastAsia"/>
        </w:rPr>
        <w:t xml:space="preserve">1050. </w:t>
      </w:r>
      <w:hyperlink r:id="rId14" w:history="1">
        <w:r w:rsidRPr="001D3454">
          <w:rPr>
            <w:rStyle w:val="Hyperlink"/>
            <w:rFonts w:hint="eastAsia"/>
          </w:rPr>
          <w:t>https://doi.org/10.1002/cre2</w:t>
        </w:r>
        <w:r w:rsidRPr="001D3454">
          <w:rPr>
            <w:rStyle w:val="Hyperlink"/>
          </w:rPr>
          <w:t>.814</w:t>
        </w:r>
      </w:hyperlink>
      <w:r w:rsidRPr="001D3454">
        <w:t xml:space="preserve"> </w:t>
      </w:r>
    </w:p>
    <w:p w14:paraId="49751D33" w14:textId="7671C83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kama, Y., Nagamatsu, Y., Ikeda, H., Nakao-Kuroishi, K., Kometani-Gunjigake, K., Kawamoto, T., &amp; Shimizu, H. (2022). Applicability of neutral electrolyzed water for cleaning contaminated fixed orthodontic appliances. </w:t>
      </w:r>
      <w:r w:rsidRPr="001D3454">
        <w:rPr>
          <w:i/>
        </w:rPr>
        <w:t>American Journal of Orthodontics and Dentofacial Orthopedics, 161</w:t>
      </w:r>
      <w:r w:rsidRPr="001D3454">
        <w:t xml:space="preserve">(6), 507–523. </w:t>
      </w:r>
      <w:hyperlink r:id="rId15" w:history="1">
        <w:r w:rsidRPr="001D3454">
          <w:rPr>
            <w:rStyle w:val="Hyperlink"/>
          </w:rPr>
          <w:t>https://doi.org/10.1016/j.ajodo.2022.02.007</w:t>
        </w:r>
      </w:hyperlink>
      <w:r w:rsidRPr="001D3454">
        <w:t xml:space="preserve"> </w:t>
      </w:r>
    </w:p>
    <w:p w14:paraId="410A52F5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kram, H. M. (2015). Comparison between powerful Waterpik flosser with dental floss as an adjunct to tooth brushing. </w:t>
      </w:r>
      <w:r w:rsidRPr="001D3454">
        <w:rPr>
          <w:i/>
        </w:rPr>
        <w:t>Journal of Baghdad College of Dentistry, 27</w:t>
      </w:r>
      <w:r w:rsidRPr="001D3454">
        <w:t xml:space="preserve">(3), 89–92. </w:t>
      </w:r>
    </w:p>
    <w:p w14:paraId="2709F7D6" w14:textId="1D3728E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-Mubarak, S., Ciancio, S., Aljada, A., Mohanty, P., Ross, C., &amp; Dandona, P. (2002). Comparative evaluation of adjunctive oral irrigation in diabetics. </w:t>
      </w:r>
      <w:r w:rsidRPr="001D3454">
        <w:rPr>
          <w:i/>
        </w:rPr>
        <w:t>Journal of Clinical Periodontology, 29</w:t>
      </w:r>
      <w:r w:rsidRPr="001D3454">
        <w:t xml:space="preserve">(4), 295–300. </w:t>
      </w:r>
      <w:hyperlink r:id="rId16" w:history="1">
        <w:r w:rsidRPr="001D3454">
          <w:rPr>
            <w:rStyle w:val="Hyperlink"/>
          </w:rPr>
          <w:t>https://doi.org/10.1034/j.1600-051x.2002.290404.x</w:t>
        </w:r>
      </w:hyperlink>
      <w:r w:rsidRPr="001D3454">
        <w:t xml:space="preserve">. </w:t>
      </w:r>
    </w:p>
    <w:p w14:paraId="1CBFC89C" w14:textId="5CA64E1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 Hariri, M. H., Karkoutly, M., Al Kurdi, S., Alkassar, M., &amp; Bshara, N. (2023). The efficacy of the dental water jet, orthodontic, and conventional toothbrushes in plaque removal around orthodontic braces in adolescents: A randomized controlled trial. </w:t>
      </w:r>
      <w:r w:rsidRPr="001D3454">
        <w:rPr>
          <w:i/>
        </w:rPr>
        <w:t>Clinical and Experimental Dental Research, 9</w:t>
      </w:r>
      <w:r w:rsidRPr="001D3454">
        <w:t xml:space="preserve">(4), 606–613. </w:t>
      </w:r>
      <w:hyperlink r:id="rId17" w:history="1">
        <w:r w:rsidRPr="001D3454">
          <w:rPr>
            <w:rStyle w:val="Hyperlink"/>
          </w:rPr>
          <w:t>https://doi.org/10.1002/cre2.752</w:t>
        </w:r>
      </w:hyperlink>
      <w:r w:rsidRPr="001D3454">
        <w:t xml:space="preserve"> </w:t>
      </w:r>
    </w:p>
    <w:p w14:paraId="67A3604F" w14:textId="117CC41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Alexander, K. M. (2006). </w:t>
      </w:r>
      <w:r w:rsidRPr="001D3454">
        <w:rPr>
          <w:i/>
        </w:rPr>
        <w:t>A clinical evaluation of the effects of oral irrigation on the gingival health of adult orthodontic patients</w:t>
      </w:r>
      <w:r w:rsidRPr="001D3454">
        <w:t xml:space="preserve"> [Master of Science, The State University of New York at Buffalo]. ProQuest Dissertations &amp; Theses Global. </w:t>
      </w:r>
      <w:hyperlink r:id="rId18" w:history="1">
        <w:r w:rsidRPr="001D3454">
          <w:rPr>
            <w:rStyle w:val="Hyperlink"/>
          </w:rPr>
          <w:t>https://www.proquest.com/docview/304940501?pq-origsite=gscholar&amp;fromopenview=true&amp;sourcetype=Dissertations%20&amp;%20Theses</w:t>
        </w:r>
      </w:hyperlink>
    </w:p>
    <w:p w14:paraId="49884027" w14:textId="0F69FC5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harbi, M., &amp; Farah, R. (2020). Effect of water-jet flossing on surface roughness and color stability of dental resin-based composites. </w:t>
      </w:r>
      <w:r w:rsidRPr="001D3454">
        <w:rPr>
          <w:i/>
        </w:rPr>
        <w:t>Journal of Clinical and Experimental Dentistry, 12</w:t>
      </w:r>
      <w:r w:rsidRPr="001D3454">
        <w:t xml:space="preserve">(2), e169–e177. </w:t>
      </w:r>
      <w:hyperlink r:id="rId19" w:history="1">
        <w:r w:rsidRPr="001D3454">
          <w:rPr>
            <w:rStyle w:val="Hyperlink"/>
          </w:rPr>
          <w:t>https://doi.org/10.4317/jced.56153</w:t>
        </w:r>
      </w:hyperlink>
      <w:r w:rsidRPr="001D3454">
        <w:t xml:space="preserve"> </w:t>
      </w:r>
    </w:p>
    <w:p w14:paraId="1135CA6F" w14:textId="0EA44A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Harbi, M. A., Al-Kadhi, O., &amp; Al-Sanea, J. (2020). The efficacy of different methods of teeth cleaning on the levels of volatile sulfur compounds in patients with orthodontic fixed appliances. </w:t>
      </w:r>
      <w:r w:rsidRPr="001D3454">
        <w:rPr>
          <w:i/>
        </w:rPr>
        <w:t>Oral Health Care, 5</w:t>
      </w:r>
      <w:r w:rsidRPr="001D3454">
        <w:t xml:space="preserve">, 1–8. </w:t>
      </w:r>
      <w:hyperlink r:id="rId20" w:history="1">
        <w:r w:rsidRPr="001D3454">
          <w:rPr>
            <w:rStyle w:val="Hyperlink"/>
          </w:rPr>
          <w:t>https://doi.org/10.15761/OHC.1000196</w:t>
        </w:r>
      </w:hyperlink>
      <w:r w:rsidRPr="001D3454">
        <w:t xml:space="preserve"> </w:t>
      </w:r>
    </w:p>
    <w:p w14:paraId="5806D8B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len, J. (2019). Efficacy of oral irrigators on gingival health: A review of three papers. </w:t>
      </w:r>
      <w:r w:rsidRPr="001D3454">
        <w:rPr>
          <w:i/>
        </w:rPr>
        <w:t>Dental Health, 58</w:t>
      </w:r>
      <w:r w:rsidRPr="001D3454">
        <w:t xml:space="preserve">(1), 34–40. </w:t>
      </w:r>
    </w:p>
    <w:p w14:paraId="252D0691" w14:textId="34D70C1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Moharib, H. S. (2023). </w:t>
      </w:r>
      <w:r w:rsidRPr="001D3454">
        <w:rPr>
          <w:i/>
        </w:rPr>
        <w:t>The effectiveness of water jet flossing and interdental flossing for oral hygiene in orthodontic patients with fixed appliances: A randomised clinical trial</w:t>
      </w:r>
      <w:r w:rsidRPr="001D3454">
        <w:t xml:space="preserve">. Thai Clinical Trials Registry. </w:t>
      </w:r>
      <w:hyperlink r:id="rId21" w:history="1">
        <w:r w:rsidRPr="001D3454">
          <w:rPr>
            <w:rStyle w:val="Hyperlink"/>
          </w:rPr>
          <w:t>https://www.thaiclinicaltrials.org/show/TCTR20230926005</w:t>
        </w:r>
      </w:hyperlink>
    </w:p>
    <w:p w14:paraId="53E70C17" w14:textId="24F46FC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lMoharib, H. S., AlAskar, M. H., AlShabib, A. N., Almadhoon, H. W., &amp; AlMohareb, T. S. (2023). The effectiveness of dental water jet in reducing dental plaque and gingival bleeding in orthodontic patients: A systematic review and meta-analysis of randomized clinical trials. </w:t>
      </w:r>
      <w:r w:rsidRPr="001D3454">
        <w:rPr>
          <w:i/>
        </w:rPr>
        <w:t>International Journal of Dental Hygiene, 22</w:t>
      </w:r>
      <w:r w:rsidRPr="001D3454">
        <w:t xml:space="preserve">(1), 56–64. </w:t>
      </w:r>
      <w:hyperlink r:id="rId22" w:history="1">
        <w:r w:rsidRPr="001D3454">
          <w:rPr>
            <w:rStyle w:val="Hyperlink"/>
          </w:rPr>
          <w:t>https://doi.org/10.1111/idh.12741</w:t>
        </w:r>
      </w:hyperlink>
      <w:r w:rsidRPr="001D3454">
        <w:t xml:space="preserve"> </w:t>
      </w:r>
    </w:p>
    <w:p w14:paraId="05F852F2" w14:textId="0A511D5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marasena, N., Gnanamanickam, E. S., &amp; Miller, J. (2019). Effects of interdental cleaning devices in preventing dental caries and periodontal diseases: A scoping review. </w:t>
      </w:r>
      <w:r w:rsidRPr="001D3454">
        <w:rPr>
          <w:i/>
        </w:rPr>
        <w:t>Australian Dental Journal, 64</w:t>
      </w:r>
      <w:r w:rsidRPr="001D3454">
        <w:t xml:space="preserve">(4), 327–337. </w:t>
      </w:r>
      <w:hyperlink r:id="rId23" w:history="1">
        <w:r w:rsidRPr="001D3454">
          <w:rPr>
            <w:rStyle w:val="Hyperlink"/>
          </w:rPr>
          <w:t>https://doi.org/10.1111/adj.12722</w:t>
        </w:r>
      </w:hyperlink>
      <w:r w:rsidRPr="001D3454">
        <w:t xml:space="preserve"> </w:t>
      </w:r>
    </w:p>
    <w:p w14:paraId="151FE36A" w14:textId="4825F2F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Aziz-Gandour, I. A., &amp; Newman, H. N. (1986). The effects of a simplified oral hygiene regime plus supragingival irrigation with chlorhexidine or metronidazole on chronic inflammatory periodontal disease. </w:t>
      </w:r>
      <w:r w:rsidRPr="001D3454">
        <w:rPr>
          <w:i/>
        </w:rPr>
        <w:t>Journal of Clinical Periodontology, 13</w:t>
      </w:r>
      <w:r w:rsidRPr="001D3454">
        <w:t xml:space="preserve">(3), 228–236. </w:t>
      </w:r>
      <w:hyperlink r:id="rId24" w:history="1">
        <w:r w:rsidRPr="001D3454">
          <w:rPr>
            <w:rStyle w:val="Hyperlink"/>
          </w:rPr>
          <w:t>https://doi.org/10.1111/j.1600-051x.1986.tb01465.x</w:t>
        </w:r>
      </w:hyperlink>
      <w:r w:rsidRPr="001D3454">
        <w:t xml:space="preserve"> </w:t>
      </w:r>
    </w:p>
    <w:p w14:paraId="167D108D" w14:textId="10CD474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agshaw, M. A. (1967). A water-jet device for supportive care in oral cancer. </w:t>
      </w:r>
      <w:r w:rsidRPr="001D3454">
        <w:rPr>
          <w:i/>
        </w:rPr>
        <w:t>The American Journal of Roentgenology, Radium Therapy, and Nuclear Medicine, 99</w:t>
      </w:r>
      <w:r w:rsidRPr="001D3454">
        <w:t xml:space="preserve">(4), 842. </w:t>
      </w:r>
      <w:hyperlink r:id="rId25" w:history="1">
        <w:r w:rsidRPr="001D3454">
          <w:rPr>
            <w:rStyle w:val="Hyperlink"/>
          </w:rPr>
          <w:t>https://doi.org/10.2214/ajr.99.4.842</w:t>
        </w:r>
      </w:hyperlink>
      <w:r w:rsidRPr="001D3454">
        <w:t xml:space="preserve"> </w:t>
      </w:r>
    </w:p>
    <w:p w14:paraId="71CA446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arnes, C. M., Russell, C. M., Reinhardt, R. A., Payne, J. B., &amp; Lyle, D. M. (2005). Comparison of irrigation to floss as an adjunct to tooth brushing: Effect on bleeding, gingivitis, and supragingival plaque. </w:t>
      </w:r>
      <w:r w:rsidRPr="001D3454">
        <w:rPr>
          <w:i/>
        </w:rPr>
        <w:t>The Journal of Clinical Dentistry, 16</w:t>
      </w:r>
      <w:r w:rsidRPr="001D3454">
        <w:t xml:space="preserve">(3), 71–77. </w:t>
      </w:r>
    </w:p>
    <w:p w14:paraId="69CC62CF" w14:textId="031CF82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atool, S. M., Rasheed, M., Syed, K., Farooq, A., Ayub, Z., &amp; Raheem, A. (2021). Plaque removal efficacy of dental floss compare to water jet following single use. </w:t>
      </w:r>
      <w:r w:rsidRPr="001D3454">
        <w:rPr>
          <w:i/>
        </w:rPr>
        <w:t>Pakistan Journal of Medical and Health Sciences, 15</w:t>
      </w:r>
      <w:r w:rsidRPr="001D3454">
        <w:t xml:space="preserve">(12), 3439–3441. </w:t>
      </w:r>
      <w:hyperlink r:id="rId26" w:history="1">
        <w:r w:rsidRPr="001D3454">
          <w:rPr>
            <w:rStyle w:val="Hyperlink"/>
          </w:rPr>
          <w:t>https://doi.org/10.53350/pjmhs2115123439</w:t>
        </w:r>
      </w:hyperlink>
      <w:r w:rsidRPr="001D3454">
        <w:t xml:space="preserve"> </w:t>
      </w:r>
    </w:p>
    <w:p w14:paraId="638C29B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Beget, B. C. (1967). Oral irrigation and inflammation [Abstract]. International Association for Dental Research, Washington, USA.</w:t>
      </w:r>
    </w:p>
    <w:p w14:paraId="0B30EEDA" w14:textId="7776B64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ehera, R. R., Jalaluddin, M., Kalgeri, S. H., Mailankote, S., Penumatsa, N. V., &amp; Patel, D. (2023). Assessment of the plaque removal ability of two different dental floss devices: A comparative study. </w:t>
      </w:r>
      <w:r w:rsidRPr="001D3454">
        <w:rPr>
          <w:i/>
        </w:rPr>
        <w:t>World Journal of Dentistry, 4</w:t>
      </w:r>
      <w:r w:rsidRPr="001D3454">
        <w:t xml:space="preserve">(10), 860–863. </w:t>
      </w:r>
      <w:hyperlink r:id="rId27" w:history="1">
        <w:r w:rsidRPr="001D3454">
          <w:rPr>
            <w:rStyle w:val="Hyperlink"/>
          </w:rPr>
          <w:t>https://doi.org/10.5005/jp-journals-10015-2313</w:t>
        </w:r>
      </w:hyperlink>
      <w:r w:rsidRPr="001D3454">
        <w:t xml:space="preserve"> </w:t>
      </w:r>
    </w:p>
    <w:p w14:paraId="649B568D" w14:textId="58CC418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erger, S. A., Weitzman, S., Edberg, S. C., &amp; Casey, J. I. (1974). Bacteraemia after the use of an oral irrigation device. A controlled study in subjects with normal appearing gingiva: Comparison with use of toothbrush. </w:t>
      </w:r>
      <w:r w:rsidRPr="001D3454">
        <w:rPr>
          <w:i/>
        </w:rPr>
        <w:t>Annals of Internal Medicine, 80</w:t>
      </w:r>
      <w:r w:rsidRPr="001D3454">
        <w:t xml:space="preserve">(4), 510–511. </w:t>
      </w:r>
      <w:hyperlink r:id="rId28" w:history="1">
        <w:r w:rsidRPr="001D3454">
          <w:rPr>
            <w:rStyle w:val="Hyperlink"/>
          </w:rPr>
          <w:t>https://doi.org/10.7326/0003-4819-80-4-510</w:t>
        </w:r>
      </w:hyperlink>
      <w:r w:rsidRPr="001D3454">
        <w:t xml:space="preserve"> </w:t>
      </w:r>
    </w:p>
    <w:p w14:paraId="5B8211F5" w14:textId="701F832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haskar, S. N., Cutright, D. E., &amp; Frisch, J. (1969). Effect of high pressure water jet on oral mucosa of varied density. </w:t>
      </w:r>
      <w:r w:rsidRPr="001D3454">
        <w:rPr>
          <w:i/>
        </w:rPr>
        <w:t>Journal of Periodontology, 40</w:t>
      </w:r>
      <w:r w:rsidRPr="001D3454">
        <w:t xml:space="preserve">(10), 593–598. </w:t>
      </w:r>
      <w:hyperlink r:id="rId29" w:history="1">
        <w:r w:rsidRPr="001D3454">
          <w:rPr>
            <w:rStyle w:val="Hyperlink"/>
          </w:rPr>
          <w:t>https://doi.org/10.1902/jop.1969.40.10.593</w:t>
        </w:r>
      </w:hyperlink>
      <w:r w:rsidRPr="001D3454">
        <w:t xml:space="preserve"> </w:t>
      </w:r>
    </w:p>
    <w:p w14:paraId="279EB402" w14:textId="734B311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Bhaskar, S. N., Cutright, D. E., Gross, A., Frisch, J., Beasley 3rd, J. D., &amp; Perez, B. (1971). Water jet devices in dental practice. </w:t>
      </w:r>
      <w:r w:rsidRPr="001D3454">
        <w:rPr>
          <w:i/>
        </w:rPr>
        <w:t>Journal of Periodontology, 42</w:t>
      </w:r>
      <w:r w:rsidRPr="001D3454">
        <w:t xml:space="preserve">(10), 658–664. </w:t>
      </w:r>
      <w:hyperlink r:id="rId30" w:history="1">
        <w:r w:rsidRPr="001D3454">
          <w:rPr>
            <w:rStyle w:val="Hyperlink"/>
          </w:rPr>
          <w:t>https://doi.org/10.1902/jop.1971.42.10.658</w:t>
        </w:r>
      </w:hyperlink>
      <w:r w:rsidRPr="001D3454">
        <w:t xml:space="preserve"> </w:t>
      </w:r>
    </w:p>
    <w:p w14:paraId="050BDB53" w14:textId="1334B18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idra, A. S., Daubert, D. M., Garcia, L. T., Gauthier, M. F., Kosinski, T. F., Nenn, C. A., Olsen, J. A., Platt, J. A., Wingrove, S. S., Chandler, N. D., &amp; Curtis, D. A. (2016). A systematic review of recall regimen and maintenance regimen of patients with dental restorations. Part 2: Implant-borne restorations. </w:t>
      </w:r>
      <w:r w:rsidRPr="001D3454">
        <w:rPr>
          <w:i/>
        </w:rPr>
        <w:t>Journal of Prosthodontics, 25</w:t>
      </w:r>
      <w:r w:rsidRPr="001D3454">
        <w:t xml:space="preserve">(S1), S16–S31. </w:t>
      </w:r>
      <w:hyperlink r:id="rId31" w:history="1">
        <w:r w:rsidRPr="001D3454">
          <w:rPr>
            <w:rStyle w:val="Hyperlink"/>
          </w:rPr>
          <w:t>https://doi.org/10.1111/jopr.12415</w:t>
        </w:r>
      </w:hyperlink>
      <w:r w:rsidRPr="001D3454">
        <w:t xml:space="preserve"> </w:t>
      </w:r>
    </w:p>
    <w:p w14:paraId="31B73148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lumberg, E. J. (1973). Use of Water-Piks in acute chemical burns of the eye. </w:t>
      </w:r>
      <w:r w:rsidRPr="001D3454">
        <w:rPr>
          <w:i/>
        </w:rPr>
        <w:t>Texas Medicine, 69</w:t>
      </w:r>
      <w:r w:rsidRPr="001D3454">
        <w:t xml:space="preserve">(8), 92. </w:t>
      </w:r>
    </w:p>
    <w:p w14:paraId="4C68138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ordabeheres, C. (2012). Water flosser and type 2 diabetes: Case report of bleeding and inflammation reduction. </w:t>
      </w:r>
      <w:r w:rsidRPr="001D3454">
        <w:rPr>
          <w:i/>
        </w:rPr>
        <w:t>RDH, 32</w:t>
      </w:r>
      <w:r w:rsidRPr="001D3454">
        <w:t xml:space="preserve">(4), 64–82. </w:t>
      </w:r>
    </w:p>
    <w:p w14:paraId="7AD04888" w14:textId="2976889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oyd, R. L., Hollander, B. N., &amp; Eakle, W. S. (1992). Comparison of a subgingivally placed cannula oral irrigator tip with a supragingivally placed standard irrigator tip. </w:t>
      </w:r>
      <w:r w:rsidRPr="001D3454">
        <w:rPr>
          <w:i/>
        </w:rPr>
        <w:t>Journal of Clinical Periodontology, 9</w:t>
      </w:r>
      <w:r w:rsidRPr="001D3454">
        <w:t xml:space="preserve">(5), 340–344. </w:t>
      </w:r>
      <w:hyperlink r:id="rId32" w:history="1">
        <w:r w:rsidRPr="001D3454">
          <w:rPr>
            <w:rStyle w:val="Hyperlink"/>
          </w:rPr>
          <w:t>https://doi.org/10.1111/j.1600-051x.1992.tb00656.x</w:t>
        </w:r>
      </w:hyperlink>
      <w:r w:rsidRPr="001D3454">
        <w:t xml:space="preserve"> </w:t>
      </w:r>
    </w:p>
    <w:p w14:paraId="292D9D35" w14:textId="6D1FC07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oyd, R. L., Leggott, P., Quinn, R., Buchanan, S., Eakle, W., &amp; Chambers, D. (1985). Effect of self-administered daily irrigation with 0.02% SnF2 on periodontal disease activity. </w:t>
      </w:r>
      <w:r w:rsidRPr="001D3454">
        <w:rPr>
          <w:i/>
        </w:rPr>
        <w:t>Journal of Clinical Periodontology, 12</w:t>
      </w:r>
      <w:r w:rsidRPr="001D3454">
        <w:t xml:space="preserve">(6), 420–431. </w:t>
      </w:r>
      <w:hyperlink r:id="rId33" w:history="1">
        <w:r w:rsidRPr="001D3454">
          <w:rPr>
            <w:rStyle w:val="Hyperlink"/>
          </w:rPr>
          <w:t>https://doi.org/10.1111/j.1600-051X.1985.tb01378.x</w:t>
        </w:r>
      </w:hyperlink>
      <w:r w:rsidRPr="001D3454">
        <w:t xml:space="preserve"> </w:t>
      </w:r>
    </w:p>
    <w:p w14:paraId="55B0D2BE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rackett, M. G., Drisko, C. L., Thompson, A. L., Waller, J. L., Marshall, D. L., &amp; Schuster, G. S. (2006). Penetration of fluids into periodontal pockets using a powered toothbrush/irrigator device. </w:t>
      </w:r>
      <w:r w:rsidRPr="001D3454">
        <w:rPr>
          <w:i/>
        </w:rPr>
        <w:t>Journal of Contemporary Dental Practice, 7</w:t>
      </w:r>
      <w:r w:rsidRPr="001D3454">
        <w:t xml:space="preserve">(3), 30–39. </w:t>
      </w:r>
    </w:p>
    <w:p w14:paraId="1C38BC17" w14:textId="739EFA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rady, J. M., Gray, W. A., &amp; Bhaskar, S. N. (1973). Electron microscopic study of the effect of water lavage devices on dental plaque. </w:t>
      </w:r>
      <w:r w:rsidRPr="001D3454">
        <w:rPr>
          <w:i/>
        </w:rPr>
        <w:t>Journal of Dental Research, 52</w:t>
      </w:r>
      <w:r w:rsidRPr="001D3454">
        <w:t xml:space="preserve">(6), 1310–1313. </w:t>
      </w:r>
      <w:hyperlink r:id="rId34" w:history="1">
        <w:r w:rsidRPr="001D3454">
          <w:rPr>
            <w:rStyle w:val="Hyperlink"/>
          </w:rPr>
          <w:t>https://doi.org/10.1177/00220345730520062601</w:t>
        </w:r>
      </w:hyperlink>
      <w:r w:rsidRPr="001D3454">
        <w:t xml:space="preserve"> </w:t>
      </w:r>
    </w:p>
    <w:p w14:paraId="4217DCA5" w14:textId="05A6830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raun, R. E., &amp; Ciancio, S. G. (1992). Subgingival delivery by an oral irrigation device. </w:t>
      </w:r>
      <w:r w:rsidRPr="001D3454">
        <w:rPr>
          <w:i/>
        </w:rPr>
        <w:t>Journal of Periodontology, 63</w:t>
      </w:r>
      <w:r w:rsidRPr="001D3454">
        <w:t xml:space="preserve">(5), 469–472. </w:t>
      </w:r>
      <w:hyperlink r:id="rId35" w:history="1">
        <w:r w:rsidRPr="001D3454">
          <w:rPr>
            <w:rStyle w:val="Hyperlink"/>
          </w:rPr>
          <w:t>https://doi.org/10.1902/jop.1992.63.5.469</w:t>
        </w:r>
      </w:hyperlink>
      <w:r w:rsidRPr="001D3454">
        <w:t xml:space="preserve"> </w:t>
      </w:r>
    </w:p>
    <w:p w14:paraId="3D20D485" w14:textId="2E45B6A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rook, A. H., Duke, S., &amp; Winter, G. B. (1977). Effect on plaque calcium and phosphorus concentration of short exposure to deionised water. </w:t>
      </w:r>
      <w:r w:rsidRPr="001D3454">
        <w:rPr>
          <w:i/>
        </w:rPr>
        <w:t>Caries Research, 11</w:t>
      </w:r>
      <w:r w:rsidRPr="001D3454">
        <w:t xml:space="preserve">(4), 243–244. </w:t>
      </w:r>
      <w:hyperlink r:id="rId36" w:history="1">
        <w:r w:rsidRPr="001D3454">
          <w:rPr>
            <w:rStyle w:val="Hyperlink"/>
          </w:rPr>
          <w:t>https://doi.org/10.1159/000260275</w:t>
        </w:r>
      </w:hyperlink>
      <w:r w:rsidRPr="001D3454">
        <w:t xml:space="preserve"> </w:t>
      </w:r>
    </w:p>
    <w:p w14:paraId="52A3F546" w14:textId="5A1138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rownstein, C. N., Briggs, S. D., Schweitzer, K. L., Briner, W. W., &amp; Kornman, K. S. (1990). Irrigation with chlorhexidine to resolve naturally occurring gingivitis. </w:t>
      </w:r>
      <w:r w:rsidRPr="001D3454">
        <w:rPr>
          <w:i/>
        </w:rPr>
        <w:t>Journal of Clinical Periodontology, 17</w:t>
      </w:r>
      <w:r w:rsidRPr="001D3454">
        <w:t xml:space="preserve">(8), 588–593. </w:t>
      </w:r>
      <w:hyperlink r:id="rId37" w:history="1">
        <w:r w:rsidRPr="001D3454">
          <w:rPr>
            <w:rStyle w:val="Hyperlink"/>
          </w:rPr>
          <w:t>https://doi.org/10.1111/j.1600-051x.1990.tb01110.x</w:t>
        </w:r>
      </w:hyperlink>
      <w:r w:rsidRPr="001D3454">
        <w:t xml:space="preserve"> </w:t>
      </w:r>
    </w:p>
    <w:p w14:paraId="3CA52813" w14:textId="30744A9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unk, D., Eisenburger, M., Häckl, S., Eberhard, J., Stiesch, M., &amp; Grischke, J. (2020). The effect of adjuvant oral irrigation on self-administered oral care in the management of peri-implant mucositis: A randomized controlled clinical trial. </w:t>
      </w:r>
      <w:r w:rsidRPr="001D3454">
        <w:rPr>
          <w:i/>
        </w:rPr>
        <w:t>Clinical Oral Implants Research, 31</w:t>
      </w:r>
      <w:r w:rsidRPr="001D3454">
        <w:t xml:space="preserve">(10), 946–958. </w:t>
      </w:r>
      <w:hyperlink r:id="rId38" w:history="1">
        <w:r w:rsidRPr="001D3454">
          <w:rPr>
            <w:rStyle w:val="Hyperlink"/>
          </w:rPr>
          <w:t>https://doi.org/10.1111/clr.13638</w:t>
        </w:r>
      </w:hyperlink>
      <w:r w:rsidRPr="001D3454">
        <w:t xml:space="preserve"> </w:t>
      </w:r>
    </w:p>
    <w:p w14:paraId="412A404C" w14:textId="6CF7136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urch, J. G., Lanese, R., &amp; Ngan, P. (1994). A two-month study of the effects of oral irrigation and automatic toothbrush use in an adult orthodontic population with fixed appliances. </w:t>
      </w:r>
      <w:r w:rsidRPr="001D3454">
        <w:rPr>
          <w:i/>
        </w:rPr>
        <w:t>American Journal of Orthodontics and Dentofacial Orthopedics, 106</w:t>
      </w:r>
      <w:r w:rsidRPr="001D3454">
        <w:t xml:space="preserve">(2), 121–126. </w:t>
      </w:r>
      <w:hyperlink r:id="rId39" w:history="1">
        <w:r w:rsidRPr="001D3454">
          <w:rPr>
            <w:rStyle w:val="Hyperlink"/>
          </w:rPr>
          <w:t>https://doi.org/10.1016/S0889-5406(94)70028-1</w:t>
        </w:r>
      </w:hyperlink>
      <w:r w:rsidRPr="001D3454">
        <w:t xml:space="preserve"> </w:t>
      </w:r>
    </w:p>
    <w:p w14:paraId="27ED905F" w14:textId="6E64004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Butera, A., Gallo, S., Pascadopoli, M., Luraghi, G., &amp; Scribante, A. (2021). Ozonized water administration in peri-implant mucositis sites: A randomized clinical trial. </w:t>
      </w:r>
      <w:r w:rsidRPr="001D3454">
        <w:rPr>
          <w:i/>
        </w:rPr>
        <w:t>Applied Sciences, 11</w:t>
      </w:r>
      <w:r w:rsidRPr="001D3454">
        <w:t xml:space="preserve">(17), Article 7812. </w:t>
      </w:r>
      <w:hyperlink r:id="rId40" w:history="1">
        <w:r w:rsidRPr="001D3454">
          <w:rPr>
            <w:rStyle w:val="Hyperlink"/>
          </w:rPr>
          <w:t>https://doi.org/10.3390/app11177812</w:t>
        </w:r>
      </w:hyperlink>
      <w:r w:rsidRPr="001D3454">
        <w:t xml:space="preserve"> </w:t>
      </w:r>
    </w:p>
    <w:p w14:paraId="72FDD512" w14:textId="5907366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accianiga, P., Bader, A. A., Erba, P., &amp; Caccianiga, G. (2022). Periodontal maintenance therapy: Efficacy of oral irrigator in the home oral hygiene protocol associated with microbiological analysis with phase contrast microscope. </w:t>
      </w:r>
      <w:r w:rsidRPr="001D3454">
        <w:rPr>
          <w:i/>
        </w:rPr>
        <w:t>Inventions, 7</w:t>
      </w:r>
      <w:r w:rsidRPr="001D3454">
        <w:t xml:space="preserve">(4), Article 104. </w:t>
      </w:r>
      <w:hyperlink r:id="rId41" w:history="1">
        <w:r w:rsidRPr="001D3454">
          <w:rPr>
            <w:rStyle w:val="Hyperlink"/>
          </w:rPr>
          <w:t>https://doi.org/10.3390/inventions7040104</w:t>
        </w:r>
      </w:hyperlink>
      <w:r w:rsidRPr="001D3454">
        <w:t xml:space="preserve"> </w:t>
      </w:r>
    </w:p>
    <w:p w14:paraId="56CCE23F" w14:textId="3CD25A8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Caccianiga, P., Nota, A., Tecco, S., Ceraulo, S., &amp; Caccianiga, G. (2022). Efficacy of home oral-hygiene protocols during orthodontic treatment with multibrackets and clear aligners: Microbiological analysis with phase-contrast microscope. </w:t>
      </w:r>
      <w:r w:rsidRPr="001D3454">
        <w:rPr>
          <w:i/>
        </w:rPr>
        <w:t>Healthcare, 10</w:t>
      </w:r>
      <w:r w:rsidRPr="001D3454">
        <w:t xml:space="preserve">(11), Article 2255. </w:t>
      </w:r>
      <w:hyperlink r:id="rId42" w:history="1">
        <w:r w:rsidRPr="001D3454">
          <w:rPr>
            <w:rStyle w:val="Hyperlink"/>
          </w:rPr>
          <w:t>https://doi.org/10.3390/healthcare10112255</w:t>
        </w:r>
      </w:hyperlink>
      <w:r w:rsidRPr="001D3454">
        <w:t xml:space="preserve"> </w:t>
      </w:r>
    </w:p>
    <w:p w14:paraId="4B7DFBE2" w14:textId="1E5825D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antor, M. T., &amp; Stahl, S. S. (1969). Interdental col tissue responses to the use of a water pressure cleansing device. </w:t>
      </w:r>
      <w:r w:rsidRPr="001D3454">
        <w:rPr>
          <w:i/>
        </w:rPr>
        <w:t>Journal of Periodontology, 40</w:t>
      </w:r>
      <w:r w:rsidRPr="001D3454">
        <w:t xml:space="preserve">(5), 292–295. </w:t>
      </w:r>
      <w:hyperlink r:id="rId43" w:history="1">
        <w:r w:rsidRPr="001D3454">
          <w:rPr>
            <w:rStyle w:val="Hyperlink"/>
          </w:rPr>
          <w:t>https://doi.org/10.1902/jop.1969.40.5.292</w:t>
        </w:r>
      </w:hyperlink>
      <w:r w:rsidRPr="001D3454">
        <w:t xml:space="preserve"> </w:t>
      </w:r>
    </w:p>
    <w:p w14:paraId="324DD2E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arter, H. G., Barnes, G. P., Wooldridge, E. D., Jr., &amp; Bhaskar, S. N. (1975). Evaluation of balsa wood stimulators and a water irrigation device on gingival sulcular bleeding. </w:t>
      </w:r>
      <w:r w:rsidRPr="001D3454">
        <w:rPr>
          <w:i/>
        </w:rPr>
        <w:t>Virginia Dental Journal, 52</w:t>
      </w:r>
      <w:r w:rsidRPr="001D3454">
        <w:t xml:space="preserve">(2), 17–29. </w:t>
      </w:r>
    </w:p>
    <w:p w14:paraId="65B25840" w14:textId="2E6E373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haves, E. S., Kornman, K. S., Manwell, M. A., Jones, A. A., Newbold, D. A., &amp; Wood, R. C. (1994). Mechanism of irrigation effects on gingivitis. </w:t>
      </w:r>
      <w:r w:rsidRPr="001D3454">
        <w:rPr>
          <w:i/>
        </w:rPr>
        <w:t>Journal of Periodontology, 65</w:t>
      </w:r>
      <w:r w:rsidRPr="001D3454">
        <w:t xml:space="preserve">(11), 1016–1021. </w:t>
      </w:r>
      <w:hyperlink r:id="rId44" w:history="1">
        <w:r w:rsidRPr="001D3454">
          <w:rPr>
            <w:rStyle w:val="Hyperlink"/>
          </w:rPr>
          <w:t>https://doi.org/10.1902/jop.1994.65.11.1016</w:t>
        </w:r>
      </w:hyperlink>
      <w:r w:rsidRPr="001D3454">
        <w:t xml:space="preserve"> </w:t>
      </w:r>
    </w:p>
    <w:p w14:paraId="6FC44D3B" w14:textId="79473FD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iancio, S. G., Mather, M. L., Zambon, J. J., &amp; Reynolds, H. S. (1989). Effect of a chemotherapeutic agent delivered by an oral irrigation device on plaque, gingivitis, and subgingival microflora. </w:t>
      </w:r>
      <w:r w:rsidRPr="001D3454">
        <w:rPr>
          <w:i/>
        </w:rPr>
        <w:t>Journal of Periodontology, 60</w:t>
      </w:r>
      <w:r w:rsidRPr="001D3454">
        <w:t xml:space="preserve">(6), 310–315. </w:t>
      </w:r>
      <w:hyperlink r:id="rId45" w:history="1">
        <w:r w:rsidRPr="001D3454">
          <w:rPr>
            <w:rStyle w:val="Hyperlink"/>
          </w:rPr>
          <w:t>https://doi.org/10.1902/jop.1989.60.6.310</w:t>
        </w:r>
      </w:hyperlink>
      <w:r w:rsidRPr="001D3454">
        <w:t xml:space="preserve"> </w:t>
      </w:r>
    </w:p>
    <w:p w14:paraId="4F7C6008" w14:textId="1FA60ED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lynes, J. T., &amp; Wilderman, M. N. (1970). Effectiveness of a water-pressure device in removing debris from teeth. </w:t>
      </w:r>
      <w:r w:rsidRPr="001D3454">
        <w:rPr>
          <w:i/>
        </w:rPr>
        <w:t>Journal Of Public Health Dentistry, 30</w:t>
      </w:r>
      <w:r w:rsidRPr="001D3454">
        <w:t xml:space="preserve">(1), 2–6. </w:t>
      </w:r>
      <w:hyperlink r:id="rId46" w:history="1">
        <w:r w:rsidRPr="001D3454">
          <w:rPr>
            <w:rStyle w:val="Hyperlink"/>
          </w:rPr>
          <w:t>https://doi.org/10.1111/j.1752-7325.1970.tb00529.x</w:t>
        </w:r>
      </w:hyperlink>
      <w:r w:rsidRPr="001D3454">
        <w:t xml:space="preserve"> </w:t>
      </w:r>
    </w:p>
    <w:p w14:paraId="24707C58" w14:textId="2A76899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obb, C. M., Rodgers, R. L., &amp; Killoy, W. J. (1988). Ultrastructural examination of human periodontal pockets following the use of an oral irrigation device in vivo. </w:t>
      </w:r>
      <w:r w:rsidRPr="001D3454">
        <w:rPr>
          <w:i/>
        </w:rPr>
        <w:t>Journal of Periodontology, 59</w:t>
      </w:r>
      <w:r w:rsidRPr="001D3454">
        <w:t xml:space="preserve">(3), 155–163. </w:t>
      </w:r>
      <w:hyperlink r:id="rId47" w:history="1">
        <w:r w:rsidRPr="001D3454">
          <w:rPr>
            <w:rStyle w:val="Hyperlink"/>
          </w:rPr>
          <w:t>https://doi.org/10.1902/jop.1988.59.3.155</w:t>
        </w:r>
      </w:hyperlink>
      <w:r w:rsidRPr="001D3454">
        <w:t xml:space="preserve"> </w:t>
      </w:r>
    </w:p>
    <w:p w14:paraId="0ABF8A11" w14:textId="4B9A881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osta, F. O., Costa, A. A., &amp; Cota, L. O. (2020). The use of interdental brushes or oral irrigators as adjuvants to conventional oral hygiene associated with recurrence of periodontitis in periodontal maintenance therapy: A 6-year prospective study. </w:t>
      </w:r>
      <w:r w:rsidRPr="001D3454">
        <w:rPr>
          <w:i/>
        </w:rPr>
        <w:t>Journal of Periodontology, 91</w:t>
      </w:r>
      <w:r w:rsidRPr="001D3454">
        <w:t xml:space="preserve">(1), 26–36. </w:t>
      </w:r>
      <w:hyperlink r:id="rId48" w:history="1">
        <w:r w:rsidRPr="001D3454">
          <w:rPr>
            <w:rStyle w:val="Hyperlink"/>
          </w:rPr>
          <w:t>https://doi.org/10.1002/JPER.18-0637</w:t>
        </w:r>
      </w:hyperlink>
      <w:r w:rsidRPr="001D3454">
        <w:t xml:space="preserve"> </w:t>
      </w:r>
    </w:p>
    <w:p w14:paraId="6B7C9C70" w14:textId="4370B6D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ovin, N. R., Lainson, P. A., Belding, J. H., &amp; Fraleigh, C. M. (1973). The effects of stimulating the gingiva by a pulsating water device. </w:t>
      </w:r>
      <w:r w:rsidRPr="001D3454">
        <w:rPr>
          <w:i/>
        </w:rPr>
        <w:t>Journal of Periodontology, 44</w:t>
      </w:r>
      <w:r w:rsidRPr="001D3454">
        <w:t xml:space="preserve">(5), 286–293. </w:t>
      </w:r>
      <w:hyperlink r:id="rId49" w:history="1">
        <w:r w:rsidRPr="001D3454">
          <w:rPr>
            <w:rStyle w:val="Hyperlink"/>
          </w:rPr>
          <w:t>https://doi.org/10.1902/jop.1973.44.5.286</w:t>
        </w:r>
      </w:hyperlink>
      <w:r w:rsidRPr="001D3454">
        <w:t xml:space="preserve"> </w:t>
      </w:r>
    </w:p>
    <w:p w14:paraId="25F89FEE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rumley, P. J., &amp; Sumner, C. F. (1965). Effectiveness of a water pressure cleaning device. </w:t>
      </w:r>
      <w:r w:rsidRPr="001D3454">
        <w:rPr>
          <w:i/>
        </w:rPr>
        <w:t>Periodontics, 3</w:t>
      </w:r>
      <w:r w:rsidRPr="001D3454">
        <w:t xml:space="preserve">(4), 193–195. </w:t>
      </w:r>
    </w:p>
    <w:p w14:paraId="70390A2B" w14:textId="7A49347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umming, B. R., &amp; Löe, H. (1973). Optimal dosage and method of delivering chlorhexidine solutions for the inhibition of dental plaque. </w:t>
      </w:r>
      <w:r w:rsidRPr="001D3454">
        <w:rPr>
          <w:i/>
        </w:rPr>
        <w:t>Journal of Periodontal Research, 8</w:t>
      </w:r>
      <w:r w:rsidRPr="001D3454">
        <w:t xml:space="preserve">(2), 57–62. </w:t>
      </w:r>
      <w:hyperlink r:id="rId50" w:history="1">
        <w:r w:rsidRPr="001D3454">
          <w:rPr>
            <w:rStyle w:val="Hyperlink"/>
          </w:rPr>
          <w:t>https://doi.org/10.1111/j.1600-0765.1973.tb00751.x</w:t>
        </w:r>
      </w:hyperlink>
      <w:r w:rsidRPr="001D3454">
        <w:t xml:space="preserve"> </w:t>
      </w:r>
    </w:p>
    <w:p w14:paraId="737FDBAA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urtis, J. P., Rustorgi, K. N., Petrone, M. E., &amp; Volpe, A. R. (1988). Effect on gingival health of saline solution when applied as a mouth rinse or with a periodontal irrigating device [Abstract]. </w:t>
      </w:r>
      <w:r w:rsidRPr="001D3454">
        <w:rPr>
          <w:i/>
        </w:rPr>
        <w:t>Journal of Dental Research, 67</w:t>
      </w:r>
      <w:r w:rsidRPr="001D3454">
        <w:t xml:space="preserve">(Special issue), 400. </w:t>
      </w:r>
    </w:p>
    <w:p w14:paraId="4CA7E319" w14:textId="241E496A" w:rsidR="001D3454" w:rsidRPr="001D3454" w:rsidRDefault="001D3454" w:rsidP="001D3454">
      <w:pPr>
        <w:pStyle w:val="EndNoteBibliography"/>
        <w:spacing w:after="0"/>
        <w:ind w:left="720" w:hanging="720"/>
        <w:rPr>
          <w:rFonts w:hint="eastAsia"/>
        </w:rPr>
      </w:pPr>
      <w:r w:rsidRPr="001D3454">
        <w:t>Cutler, C. W., Stanford, T. W., Abraham, C., Cederberg, R. A., Boardman, T. J., &amp; Ross, C. (2000). Clinical benefits of oral irri</w:t>
      </w:r>
      <w:r w:rsidRPr="001D3454">
        <w:rPr>
          <w:rFonts w:hint="eastAsia"/>
        </w:rPr>
        <w:t>gation for periodontitis are related to reduction of pro</w:t>
      </w:r>
      <w:r w:rsidRPr="001D3454">
        <w:rPr>
          <w:rFonts w:hint="eastAsia"/>
        </w:rPr>
        <w:t>‐</w:t>
      </w:r>
      <w:r w:rsidRPr="001D3454">
        <w:rPr>
          <w:rFonts w:hint="eastAsia"/>
        </w:rPr>
        <w:t xml:space="preserve">inflammatory cytokine levels and plaque. </w:t>
      </w:r>
      <w:r w:rsidRPr="001D3454">
        <w:rPr>
          <w:rFonts w:hint="eastAsia"/>
          <w:i/>
        </w:rPr>
        <w:t>Journal of Clinical Periodontology, 27</w:t>
      </w:r>
      <w:r w:rsidRPr="001D3454">
        <w:rPr>
          <w:rFonts w:hint="eastAsia"/>
        </w:rPr>
        <w:t>(2), 134</w:t>
      </w:r>
      <w:r w:rsidRPr="001D3454">
        <w:rPr>
          <w:rFonts w:hint="eastAsia"/>
        </w:rPr>
        <w:t>–</w:t>
      </w:r>
      <w:r w:rsidRPr="001D3454">
        <w:rPr>
          <w:rFonts w:hint="eastAsia"/>
        </w:rPr>
        <w:t xml:space="preserve">143. </w:t>
      </w:r>
      <w:hyperlink r:id="rId51" w:history="1">
        <w:r w:rsidRPr="001D3454">
          <w:rPr>
            <w:rStyle w:val="Hyperlink"/>
            <w:rFonts w:hint="eastAsia"/>
          </w:rPr>
          <w:t>https://doi.org/10.1034/j.1600-051x.2000.027002134.x</w:t>
        </w:r>
      </w:hyperlink>
      <w:r w:rsidRPr="001D3454">
        <w:rPr>
          <w:rFonts w:hint="eastAsia"/>
        </w:rPr>
        <w:t xml:space="preserve"> </w:t>
      </w:r>
    </w:p>
    <w:p w14:paraId="032C983F" w14:textId="35B053D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utright, D. E., Beasley 3rd, J. D., Bhaskar, S. N., &amp; Larson, W. J. (1973). Water lavage and tissue calibration study in rats. </w:t>
      </w:r>
      <w:r w:rsidRPr="001D3454">
        <w:rPr>
          <w:i/>
        </w:rPr>
        <w:t>Journal of Dental Research, 52</w:t>
      </w:r>
      <w:r w:rsidRPr="001D3454">
        <w:t xml:space="preserve">(1), 26–29. </w:t>
      </w:r>
      <w:hyperlink r:id="rId52" w:history="1">
        <w:r w:rsidRPr="001D3454">
          <w:rPr>
            <w:rStyle w:val="Hyperlink"/>
          </w:rPr>
          <w:t>https://doi.org/10.1177/00220345730520012901</w:t>
        </w:r>
      </w:hyperlink>
      <w:r w:rsidRPr="001D3454">
        <w:t xml:space="preserve"> </w:t>
      </w:r>
    </w:p>
    <w:p w14:paraId="4757B029" w14:textId="6B9DF7C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Cutright, D. E., Bhaskar, S. N., &amp; Larson, W. J. (1972). Variable tissue forces produced by water jet devices. </w:t>
      </w:r>
      <w:r w:rsidRPr="001D3454">
        <w:rPr>
          <w:i/>
        </w:rPr>
        <w:t>Journal of Periodontology, 43</w:t>
      </w:r>
      <w:r w:rsidRPr="001D3454">
        <w:t xml:space="preserve">(12), 765–771. </w:t>
      </w:r>
      <w:hyperlink r:id="rId53" w:history="1">
        <w:r w:rsidRPr="001D3454">
          <w:rPr>
            <w:rStyle w:val="Hyperlink"/>
          </w:rPr>
          <w:t>https://doi.org/10.1902/jop.1972.43.12.765</w:t>
        </w:r>
      </w:hyperlink>
      <w:r w:rsidRPr="001D3454">
        <w:t xml:space="preserve"> </w:t>
      </w:r>
    </w:p>
    <w:p w14:paraId="7790BFFF" w14:textId="48B3255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Deepa, A., Katuri, K. K., Swetha, C., Shivani, C. R., Boyapati, R., &amp; Ravindranath, D. (2023). Clinical and microbiological efficacy of 0.25% sodium hypochlorite as a subgingival irrigant in chronic periodontitis patients: A pilot study. </w:t>
      </w:r>
      <w:r w:rsidRPr="001D3454">
        <w:rPr>
          <w:i/>
        </w:rPr>
        <w:t>World Journal of Dentistry, 14</w:t>
      </w:r>
      <w:r w:rsidRPr="001D3454">
        <w:t xml:space="preserve">(9), 745–750. </w:t>
      </w:r>
      <w:hyperlink r:id="rId54" w:history="1">
        <w:r w:rsidRPr="001D3454">
          <w:rPr>
            <w:rStyle w:val="Hyperlink"/>
          </w:rPr>
          <w:t>https://doi.org/10.5005/jp-journals-10015-2306</w:t>
        </w:r>
      </w:hyperlink>
      <w:r w:rsidRPr="001D3454">
        <w:t xml:space="preserve"> </w:t>
      </w:r>
    </w:p>
    <w:p w14:paraId="756D48D3" w14:textId="67DED8F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eepika, V., Chandrasekhar, R., Uloopi, K. S., Ratnaditya, A., Vinay, C., &amp; RojaRamya, K. S. (2022). A randomized controlled trial for evaluation of the effectiveness of oral irrigator and interdental floss for plaque control in children with visual impairment. </w:t>
      </w:r>
      <w:r w:rsidRPr="001D3454">
        <w:rPr>
          <w:i/>
        </w:rPr>
        <w:t>International Journal of Clinical Pediatric Dentistry, 15</w:t>
      </w:r>
      <w:r w:rsidRPr="001D3454">
        <w:t xml:space="preserve">(4), 389–393. </w:t>
      </w:r>
      <w:hyperlink r:id="rId55" w:history="1">
        <w:r w:rsidRPr="001D3454">
          <w:rPr>
            <w:rStyle w:val="Hyperlink"/>
          </w:rPr>
          <w:t>https://doi.org/10.5005/jp-journals-10005-2404</w:t>
        </w:r>
      </w:hyperlink>
      <w:r w:rsidRPr="001D3454">
        <w:t xml:space="preserve"> </w:t>
      </w:r>
    </w:p>
    <w:p w14:paraId="7CA2D2B4" w14:textId="2C84B6F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erdivanis, J. P., Bushmaker, S., &amp; Dagenais, F. (1978). Effects of a mouthwash in an irrigating device on accumulation and maturation of dental plaque. </w:t>
      </w:r>
      <w:r w:rsidRPr="001D3454">
        <w:rPr>
          <w:i/>
        </w:rPr>
        <w:t>Journal of Periodontology, 49</w:t>
      </w:r>
      <w:r w:rsidRPr="001D3454">
        <w:t xml:space="preserve">(2), 81–84. </w:t>
      </w:r>
      <w:hyperlink r:id="rId56" w:history="1">
        <w:r w:rsidRPr="001D3454">
          <w:rPr>
            <w:rStyle w:val="Hyperlink"/>
          </w:rPr>
          <w:t>https://doi.org/10.1902/jop.1978.49.2.81</w:t>
        </w:r>
      </w:hyperlink>
      <w:r w:rsidRPr="001D3454">
        <w:t xml:space="preserve"> </w:t>
      </w:r>
    </w:p>
    <w:p w14:paraId="7D7C1A71" w14:textId="0EAEAF8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hingra, K., &amp; Vandana, K. L. (2011). Management of gingival inflammation in orthodontic patients with ozonated water irrigation – A pilot study. </w:t>
      </w:r>
      <w:r w:rsidRPr="001D3454">
        <w:rPr>
          <w:i/>
        </w:rPr>
        <w:t>International Journal of Dental Hygiene, 9</w:t>
      </w:r>
      <w:r w:rsidRPr="001D3454">
        <w:t xml:space="preserve">(4), 296–302. </w:t>
      </w:r>
      <w:hyperlink r:id="rId57" w:history="1">
        <w:r w:rsidRPr="001D3454">
          <w:rPr>
            <w:rStyle w:val="Hyperlink"/>
          </w:rPr>
          <w:t>https://doi.org/10.1111/j.1601-5037.2011.00506.x</w:t>
        </w:r>
      </w:hyperlink>
      <w:r w:rsidRPr="001D3454">
        <w:t xml:space="preserve"> </w:t>
      </w:r>
    </w:p>
    <w:p w14:paraId="70639FC2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iekmann, J. M. (1984). Use of a dental irrigating device in the treatment of decubitus ulcers. </w:t>
      </w:r>
      <w:r w:rsidRPr="001D3454">
        <w:rPr>
          <w:i/>
        </w:rPr>
        <w:t>Nursing Research, 33</w:t>
      </w:r>
      <w:r w:rsidRPr="001D3454">
        <w:t xml:space="preserve">(5), 303–305. </w:t>
      </w:r>
    </w:p>
    <w:p w14:paraId="0BB1FA9F" w14:textId="565271D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rapkin, M. S. (1977). Endocarditis after the use of an oral irrigation device. </w:t>
      </w:r>
      <w:r w:rsidRPr="001D3454">
        <w:rPr>
          <w:i/>
        </w:rPr>
        <w:t>Annals of Internal Medicine, 87</w:t>
      </w:r>
      <w:r w:rsidRPr="001D3454">
        <w:t xml:space="preserve">(4), 455. </w:t>
      </w:r>
      <w:hyperlink r:id="rId58" w:history="1">
        <w:r w:rsidRPr="001D3454">
          <w:rPr>
            <w:rStyle w:val="Hyperlink"/>
          </w:rPr>
          <w:t>https://doi.org/10.7326/0003-4819-87-4-455_1</w:t>
        </w:r>
      </w:hyperlink>
      <w:r w:rsidRPr="001D3454">
        <w:t xml:space="preserve"> </w:t>
      </w:r>
    </w:p>
    <w:p w14:paraId="049BA46E" w14:textId="734FFD6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risko, C. L., White, C. L., Killoy, W. J., &amp; Mayberry, W. E. (1987). Comparison of dark-field microscopy and a flagella stain for monitoring the effect of a Water Pik on bacterial motility. </w:t>
      </w:r>
      <w:r w:rsidRPr="001D3454">
        <w:rPr>
          <w:i/>
        </w:rPr>
        <w:t>Journal of Periodontology, 58</w:t>
      </w:r>
      <w:r w:rsidRPr="001D3454">
        <w:t xml:space="preserve">(6), 381–386. </w:t>
      </w:r>
      <w:hyperlink r:id="rId59" w:history="1">
        <w:r w:rsidRPr="001D3454">
          <w:rPr>
            <w:rStyle w:val="Hyperlink"/>
          </w:rPr>
          <w:t>https://doi.org/10.1902/jop.1987.58.6.381</w:t>
        </w:r>
      </w:hyperlink>
      <w:r w:rsidRPr="001D3454">
        <w:t xml:space="preserve"> </w:t>
      </w:r>
    </w:p>
    <w:p w14:paraId="30E6F0F1" w14:textId="7195B2F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unkin, R. T. (1965). A new approach to oral physiotherapy with a new index of evaluation. </w:t>
      </w:r>
      <w:r w:rsidRPr="001D3454">
        <w:rPr>
          <w:i/>
        </w:rPr>
        <w:t>Journal of Periodontology, 36</w:t>
      </w:r>
      <w:r w:rsidRPr="001D3454">
        <w:t xml:space="preserve">(4), 315–321. </w:t>
      </w:r>
      <w:hyperlink r:id="rId60" w:history="1">
        <w:r w:rsidRPr="001D3454">
          <w:rPr>
            <w:rStyle w:val="Hyperlink"/>
          </w:rPr>
          <w:t>https://doi.org/10.1902/jop.1965.36.4.315</w:t>
        </w:r>
      </w:hyperlink>
      <w:r w:rsidRPr="001D3454">
        <w:t xml:space="preserve"> </w:t>
      </w:r>
    </w:p>
    <w:p w14:paraId="35375752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unkin, R. T., Sumner 3rd, C. S., &amp; Hughes, W. R. (1989a). An effectiveness study of a subgingival delivery system. </w:t>
      </w:r>
      <w:r w:rsidRPr="001D3454">
        <w:rPr>
          <w:i/>
        </w:rPr>
        <w:t>Quintessence International, 20</w:t>
      </w:r>
      <w:r w:rsidRPr="001D3454">
        <w:t xml:space="preserve">(5), 345–346. </w:t>
      </w:r>
    </w:p>
    <w:p w14:paraId="598EA322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unkin, R. T., Sumner 3rd, C. S., &amp; Hughes, W. R. (1989b). Safety study of a subgingival delivery system. </w:t>
      </w:r>
      <w:r w:rsidRPr="001D3454">
        <w:rPr>
          <w:i/>
        </w:rPr>
        <w:t>Quintessence International, 20</w:t>
      </w:r>
      <w:r w:rsidRPr="001D3454">
        <w:t xml:space="preserve">(6), 401–402. </w:t>
      </w:r>
    </w:p>
    <w:p w14:paraId="42D50C9C" w14:textId="148AB1F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Duval, X., Millot, S., Chirouze, C., Selton-Suty, C., Moby, V., Tattevin, P., Strady, C., Euvrard, E., Agrinier, N., Thomas, D., Hoen, B., &amp; Alla, F. (2017). Oral streptococcal endocarditis, oral hygiene habits, and recent dental procedures: A case-control study. </w:t>
      </w:r>
      <w:r w:rsidRPr="001D3454">
        <w:rPr>
          <w:i/>
        </w:rPr>
        <w:t>Clinical Infectious Diseases: An Official Publication of the Infectious Diseases Society of America, 64</w:t>
      </w:r>
      <w:r w:rsidRPr="001D3454">
        <w:t xml:space="preserve">(12), 1678–1685. </w:t>
      </w:r>
      <w:hyperlink r:id="rId61" w:history="1">
        <w:r w:rsidRPr="001D3454">
          <w:rPr>
            <w:rStyle w:val="Hyperlink"/>
          </w:rPr>
          <w:t>https://doi.org/10.1093/cid/cix237</w:t>
        </w:r>
      </w:hyperlink>
      <w:r w:rsidRPr="001D3454">
        <w:t xml:space="preserve"> </w:t>
      </w:r>
    </w:p>
    <w:p w14:paraId="01B8E3F0" w14:textId="691AED8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akle, W. S., Ford, C., &amp; Boyd, R. L. (1986). Depth of penetration in periodontal pockets with oral irrigation. </w:t>
      </w:r>
      <w:r w:rsidRPr="001D3454">
        <w:rPr>
          <w:i/>
        </w:rPr>
        <w:t>Journal of Clinical Periodontology, 13</w:t>
      </w:r>
      <w:r w:rsidRPr="001D3454">
        <w:t xml:space="preserve">(1), 39–44. </w:t>
      </w:r>
      <w:hyperlink r:id="rId62" w:history="1">
        <w:r w:rsidRPr="001D3454">
          <w:rPr>
            <w:rStyle w:val="Hyperlink"/>
          </w:rPr>
          <w:t>https://doi.org/10.1111/j.1600-051x.1986.tb01412.x</w:t>
        </w:r>
      </w:hyperlink>
      <w:r w:rsidRPr="001D3454">
        <w:t xml:space="preserve"> </w:t>
      </w:r>
    </w:p>
    <w:p w14:paraId="1F82B3C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berhard, J., Damm, S., Freitag, S., Albers, H. K., &amp; Jepsen, S. (2004). Plaque removing capacity of a novel high pressure water irrigator. </w:t>
      </w:r>
      <w:r w:rsidRPr="001D3454">
        <w:rPr>
          <w:i/>
        </w:rPr>
        <w:t>American Journal of Dentistry, 17</w:t>
      </w:r>
      <w:r w:rsidRPr="001D3454">
        <w:t xml:space="preserve">(3), 199–202. </w:t>
      </w:r>
    </w:p>
    <w:p w14:paraId="1452E975" w14:textId="1FC244A0" w:rsidR="001D3454" w:rsidRPr="001D3454" w:rsidRDefault="001D3454" w:rsidP="001D3454">
      <w:pPr>
        <w:pStyle w:val="EndNoteBibliography"/>
        <w:spacing w:after="0"/>
        <w:ind w:left="720" w:hanging="720"/>
        <w:rPr>
          <w:rFonts w:hint="eastAsia"/>
        </w:rPr>
      </w:pPr>
      <w:r w:rsidRPr="001D3454">
        <w:rPr>
          <w:rFonts w:hint="eastAsia"/>
        </w:rPr>
        <w:t>Edlund, P., Bertl, K., Pandis, N., &amp; Stavropoulos, A. (2023). Efficacy of power</w:t>
      </w:r>
      <w:r w:rsidRPr="001D3454">
        <w:rPr>
          <w:rFonts w:hint="eastAsia"/>
        </w:rPr>
        <w:t>‐</w:t>
      </w:r>
      <w:r w:rsidRPr="001D3454">
        <w:rPr>
          <w:rFonts w:hint="eastAsia"/>
        </w:rPr>
        <w:t>driven interdental cleaning tools: A systematic review and meta</w:t>
      </w:r>
      <w:r w:rsidRPr="001D3454">
        <w:rPr>
          <w:rFonts w:hint="eastAsia"/>
        </w:rPr>
        <w:t>‐</w:t>
      </w:r>
      <w:r w:rsidRPr="001D3454">
        <w:rPr>
          <w:rFonts w:hint="eastAsia"/>
        </w:rPr>
        <w:t xml:space="preserve">analysis. </w:t>
      </w:r>
      <w:r w:rsidRPr="001D3454">
        <w:rPr>
          <w:rFonts w:hint="eastAsia"/>
          <w:i/>
        </w:rPr>
        <w:t>Clinical and Experimental Dental Research, 9</w:t>
      </w:r>
      <w:r w:rsidRPr="001D3454">
        <w:rPr>
          <w:rFonts w:hint="eastAsia"/>
        </w:rPr>
        <w:t>(1), 3</w:t>
      </w:r>
      <w:r w:rsidRPr="001D3454">
        <w:rPr>
          <w:rFonts w:hint="eastAsia"/>
        </w:rPr>
        <w:t>–</w:t>
      </w:r>
      <w:r w:rsidRPr="001D3454">
        <w:rPr>
          <w:rFonts w:hint="eastAsia"/>
        </w:rPr>
        <w:t xml:space="preserve">16. </w:t>
      </w:r>
      <w:hyperlink r:id="rId63" w:history="1">
        <w:r w:rsidRPr="001D3454">
          <w:rPr>
            <w:rStyle w:val="Hyperlink"/>
            <w:rFonts w:hint="eastAsia"/>
          </w:rPr>
          <w:t>https://doi.org/10.1002/cre2.691</w:t>
        </w:r>
      </w:hyperlink>
      <w:r w:rsidRPr="001D3454">
        <w:rPr>
          <w:rFonts w:hint="eastAsia"/>
        </w:rPr>
        <w:t xml:space="preserve"> </w:t>
      </w:r>
    </w:p>
    <w:p w14:paraId="2D908EF2" w14:textId="09C31E6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lliott, J. R., Bowers, G. M., Clemmer, B. A., &amp; Rovelstad, G. H. (1972). A comparison of selected oral hygiene devices in dental plaque removal. </w:t>
      </w:r>
      <w:r w:rsidRPr="001D3454">
        <w:rPr>
          <w:i/>
        </w:rPr>
        <w:t>Journal of Periodontology, 43</w:t>
      </w:r>
      <w:r w:rsidRPr="001D3454">
        <w:t xml:space="preserve">(4), 217–220. </w:t>
      </w:r>
      <w:hyperlink r:id="rId64" w:history="1">
        <w:r w:rsidRPr="001D3454">
          <w:rPr>
            <w:rStyle w:val="Hyperlink"/>
          </w:rPr>
          <w:t>https://doi.org/10.1902/jop.1972.43.4.217</w:t>
        </w:r>
      </w:hyperlink>
      <w:r w:rsidRPr="001D3454">
        <w:t xml:space="preserve"> </w:t>
      </w:r>
    </w:p>
    <w:p w14:paraId="4D8D873E" w14:textId="7627C90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ElShiekh, M. A., Alharbi, B. E., Alesayi, R. A., Albakri, R. A., &amp; Alharbi, F. M. (2022). Prevalence of using dental water flosser during orthodontic treatment in Saudi Arabian population (Jeddah region). </w:t>
      </w:r>
      <w:r w:rsidRPr="001D3454">
        <w:rPr>
          <w:i/>
        </w:rPr>
        <w:t>International Journal of Advanced Research, 10</w:t>
      </w:r>
      <w:r w:rsidRPr="001D3454">
        <w:t xml:space="preserve">(2), 515–522. </w:t>
      </w:r>
      <w:hyperlink r:id="rId65" w:history="1">
        <w:r w:rsidRPr="001D3454">
          <w:rPr>
            <w:rStyle w:val="Hyperlink"/>
          </w:rPr>
          <w:t>https://doi.org/10.21474/IJAR01/14233</w:t>
        </w:r>
      </w:hyperlink>
      <w:r w:rsidRPr="001D3454">
        <w:t xml:space="preserve"> </w:t>
      </w:r>
    </w:p>
    <w:p w14:paraId="41B46710" w14:textId="53612F0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ltay, E. G., Gismalla, B. G., Mukhtar, M. M., &amp; Awadelkarim, M. O. (2021). Punica granatum peel extract as adjunct irrigation to nonsurgical treatment of chronic gingivitis. </w:t>
      </w:r>
      <w:r w:rsidRPr="001D3454">
        <w:rPr>
          <w:i/>
        </w:rPr>
        <w:t>Complementary Therapies in Clinical Practice, 43</w:t>
      </w:r>
      <w:r w:rsidRPr="001D3454">
        <w:t xml:space="preserve">, Article 101383. </w:t>
      </w:r>
      <w:hyperlink r:id="rId66" w:history="1">
        <w:r w:rsidRPr="001D3454">
          <w:rPr>
            <w:rStyle w:val="Hyperlink"/>
          </w:rPr>
          <w:t>https://doi.org/10.1016/j.ctcp.2021.101383</w:t>
        </w:r>
      </w:hyperlink>
      <w:r w:rsidRPr="001D3454">
        <w:t xml:space="preserve"> </w:t>
      </w:r>
    </w:p>
    <w:p w14:paraId="07B285D2" w14:textId="2A30EE4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rnst, C. P., Pittrof, M., Fürstenfelder, S., &amp; Willershausen, B. (2004). Does professional preventive care benefit from additional subgingival irrigation? </w:t>
      </w:r>
      <w:r w:rsidRPr="001D3454">
        <w:rPr>
          <w:i/>
        </w:rPr>
        <w:t>Clinical Oral Investigations, 8</w:t>
      </w:r>
      <w:r w:rsidRPr="001D3454">
        <w:t xml:space="preserve">(4), 211–218. </w:t>
      </w:r>
      <w:hyperlink r:id="rId67" w:history="1">
        <w:r w:rsidRPr="001D3454">
          <w:rPr>
            <w:rStyle w:val="Hyperlink"/>
          </w:rPr>
          <w:t>https://doi.org/10.1007/s00784-004-0266-3</w:t>
        </w:r>
      </w:hyperlink>
      <w:r w:rsidRPr="001D3454">
        <w:t xml:space="preserve"> </w:t>
      </w:r>
    </w:p>
    <w:p w14:paraId="3DB7FDC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Esposito, E. J., &amp; Gray, W. A. (1975). Effect of water and mouthwashes on pH of oral monkey mucosa. </w:t>
      </w:r>
      <w:r w:rsidRPr="001D3454">
        <w:rPr>
          <w:i/>
        </w:rPr>
        <w:t>Pharmacology and Therapeutics in Dentistry, 2</w:t>
      </w:r>
      <w:r w:rsidRPr="001D3454">
        <w:t xml:space="preserve">(1), 33–41. </w:t>
      </w:r>
    </w:p>
    <w:p w14:paraId="36924C98" w14:textId="11AE82F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an, B., Ouyang, Z., Niu, J., Yu, S., &amp; Rodrigues, J. (2018). Smart water flosser: A novel smart oral cleaner with IMU sensor. </w:t>
      </w:r>
      <w:r w:rsidRPr="001D3454">
        <w:rPr>
          <w:i/>
        </w:rPr>
        <w:t>IEEE Global Communications Conference (GLOBECOM)</w:t>
      </w:r>
      <w:r w:rsidRPr="001D3454">
        <w:t xml:space="preserve">, 1–7. </w:t>
      </w:r>
      <w:hyperlink r:id="rId68" w:history="1">
        <w:r w:rsidRPr="001D3454">
          <w:rPr>
            <w:rStyle w:val="Hyperlink"/>
          </w:rPr>
          <w:t>https://doi.org/10.1109/GLOCOM.2018.8647697</w:t>
        </w:r>
      </w:hyperlink>
      <w:r w:rsidRPr="001D3454">
        <w:t xml:space="preserve"> </w:t>
      </w:r>
    </w:p>
    <w:p w14:paraId="21D7C9C0" w14:textId="3A5312A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elix, J. E., Rosen, S., &amp; App, G. R. (1971). Detection of bacteremia after the use of an oral irrigation device in subjects with periodontitis. </w:t>
      </w:r>
      <w:r w:rsidRPr="001D3454">
        <w:rPr>
          <w:i/>
        </w:rPr>
        <w:t>Journal of Periodontology, 42</w:t>
      </w:r>
      <w:r w:rsidRPr="001D3454">
        <w:t xml:space="preserve">(12), 785–787. </w:t>
      </w:r>
      <w:hyperlink r:id="rId69" w:history="1">
        <w:r w:rsidRPr="001D3454">
          <w:rPr>
            <w:rStyle w:val="Hyperlink"/>
          </w:rPr>
          <w:t>https://doi.org/10.1902/jop.1971.42.12.785</w:t>
        </w:r>
      </w:hyperlink>
      <w:r w:rsidRPr="001D3454">
        <w:t xml:space="preserve"> </w:t>
      </w:r>
    </w:p>
    <w:p w14:paraId="7D2A237E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elo, A., Shibly, O., Ciancio, S. G., Lauciello, F. R., &amp; Ho, A. (1997). Effects of subgingival chlorhexidine irrigation on peri-implant maintenance. </w:t>
      </w:r>
      <w:r w:rsidRPr="001D3454">
        <w:rPr>
          <w:i/>
        </w:rPr>
        <w:t>American Journal of Dentistry, 10</w:t>
      </w:r>
      <w:r w:rsidRPr="001D3454">
        <w:t xml:space="preserve">(2), 107–110. </w:t>
      </w:r>
    </w:p>
    <w:p w14:paraId="6D19AFF8" w14:textId="7ABFA6B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ine, D. H., &amp; Baumhammers, A. (1970). Effect of water pressure irrigation on stainable material on the teeth. </w:t>
      </w:r>
      <w:r w:rsidRPr="001D3454">
        <w:rPr>
          <w:i/>
        </w:rPr>
        <w:t>Journal of Periodontology, 41</w:t>
      </w:r>
      <w:r w:rsidRPr="001D3454">
        <w:t xml:space="preserve">(8), 468–472. </w:t>
      </w:r>
      <w:hyperlink r:id="rId70" w:history="1">
        <w:r w:rsidRPr="001D3454">
          <w:rPr>
            <w:rStyle w:val="Hyperlink"/>
          </w:rPr>
          <w:t>https://doi.org/10.1902/jop.1970.41.8.468</w:t>
        </w:r>
      </w:hyperlink>
      <w:r w:rsidRPr="001D3454">
        <w:t xml:space="preserve"> </w:t>
      </w:r>
    </w:p>
    <w:p w14:paraId="0C203513" w14:textId="7129746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ine, D. H., Korik, I., Furgang, D., Myers, R., Olshan, A., Barnett, M. L., &amp; Vincent, J. (1996). Assessing pre-procedural subgingival irrigation and rinsing with an antiseptic mouthrinse to reduce bacteraemia. </w:t>
      </w:r>
      <w:r w:rsidRPr="001D3454">
        <w:rPr>
          <w:i/>
        </w:rPr>
        <w:t>Journal of the American Dental Association, 127</w:t>
      </w:r>
      <w:r w:rsidRPr="001D3454">
        <w:t xml:space="preserve">(5), 641–642. </w:t>
      </w:r>
      <w:hyperlink r:id="rId71" w:history="1">
        <w:r w:rsidRPr="001D3454">
          <w:rPr>
            <w:rStyle w:val="Hyperlink"/>
          </w:rPr>
          <w:t>https://doi.org/10.14219/jada.archive.1996.0276</w:t>
        </w:r>
      </w:hyperlink>
      <w:r w:rsidRPr="001D3454">
        <w:t xml:space="preserve"> </w:t>
      </w:r>
    </w:p>
    <w:p w14:paraId="18E19049" w14:textId="46AD100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ine, J. B., Harper, D. S., Gordon, J. M., Hovliaras, C. A., &amp; Charles, C. H. (1994). Short-term microbiological and clinical effects of subgingival irrigation with an antimicrobial mouthrinse. </w:t>
      </w:r>
      <w:r w:rsidRPr="001D3454">
        <w:rPr>
          <w:i/>
        </w:rPr>
        <w:t>Journal of Periodontology, 65</w:t>
      </w:r>
      <w:r w:rsidRPr="001D3454">
        <w:t xml:space="preserve">(1), 30–36. </w:t>
      </w:r>
      <w:hyperlink r:id="rId72" w:history="1">
        <w:r w:rsidRPr="001D3454">
          <w:rPr>
            <w:rStyle w:val="Hyperlink"/>
          </w:rPr>
          <w:t>https://doi.org/10.1902/jop.1994.65.1.30</w:t>
        </w:r>
      </w:hyperlink>
      <w:r w:rsidRPr="001D3454">
        <w:t xml:space="preserve"> </w:t>
      </w:r>
    </w:p>
    <w:p w14:paraId="07E6DF75" w14:textId="2268F27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lemmig, T. F., Epp, B., Funkenhauser, Z., Newman, M. G., Kornman, K. S., Haubitz, I., &amp; Klaiber, B. (1995). Adjunctive supragingival irrigation with acetylsalicylic acid in periodontal supportive therapy. </w:t>
      </w:r>
      <w:r w:rsidRPr="001D3454">
        <w:rPr>
          <w:i/>
        </w:rPr>
        <w:t>Journal of Clinical Periodontology, 22</w:t>
      </w:r>
      <w:r w:rsidRPr="001D3454">
        <w:t xml:space="preserve">(6), 427–433. </w:t>
      </w:r>
      <w:hyperlink r:id="rId73" w:history="1">
        <w:r w:rsidRPr="001D3454">
          <w:rPr>
            <w:rStyle w:val="Hyperlink"/>
          </w:rPr>
          <w:t>https://doi.org/10.1111/j.1600-051x.1995.tb00173.x</w:t>
        </w:r>
      </w:hyperlink>
      <w:r w:rsidRPr="001D3454">
        <w:t xml:space="preserve"> </w:t>
      </w:r>
    </w:p>
    <w:p w14:paraId="5AE17EA0" w14:textId="657AD4D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lemmig, T. F., Newman, M. G., Doherty, F. M., Grossman, E., Meckel, A. H., &amp; Bakdash, M. B. (1990). Supragingival irrigation with 0.06% chlorhexidine in naturally occurring gingivitis. I. 6 month clinical observations. </w:t>
      </w:r>
      <w:r w:rsidRPr="001D3454">
        <w:rPr>
          <w:i/>
        </w:rPr>
        <w:t>Journal of Periodontology, 61</w:t>
      </w:r>
      <w:r w:rsidRPr="001D3454">
        <w:t xml:space="preserve">(2), 112–117. </w:t>
      </w:r>
      <w:hyperlink r:id="rId74" w:history="1">
        <w:r w:rsidRPr="001D3454">
          <w:rPr>
            <w:rStyle w:val="Hyperlink"/>
          </w:rPr>
          <w:t>https://doi.org/10.1902/jop.1990.61.2.112</w:t>
        </w:r>
      </w:hyperlink>
      <w:r w:rsidRPr="001D3454">
        <w:t xml:space="preserve"> </w:t>
      </w:r>
    </w:p>
    <w:p w14:paraId="45D3EBF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lint, K. (2014). Water flossers preferred over string floss. </w:t>
      </w:r>
      <w:r w:rsidRPr="001D3454">
        <w:rPr>
          <w:i/>
        </w:rPr>
        <w:t>Perio Reports, 26</w:t>
      </w:r>
      <w:r w:rsidRPr="001D3454">
        <w:t xml:space="preserve">(11). </w:t>
      </w:r>
    </w:p>
    <w:p w14:paraId="4CCD49EC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Frascella, J. A., Fernández, P., Gilbert, R. D., &amp; Cugini, M. (2000). A randomized, clinical evaluation of the safety and efficacy of a novel oral irrigator. </w:t>
      </w:r>
      <w:r w:rsidRPr="001D3454">
        <w:rPr>
          <w:i/>
        </w:rPr>
        <w:t>American Journal of Dentistry, 13</w:t>
      </w:r>
      <w:r w:rsidRPr="001D3454">
        <w:t xml:space="preserve">(2), 55–58. </w:t>
      </w:r>
    </w:p>
    <w:p w14:paraId="1D8956A2" w14:textId="1E26F21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Ge, Y., Bamashmous, S., Mancinelli-Lyle, D., Zadeh, M., Mohamadzadeh, M., &amp; Kotsakis, G. A. (2023). Interdental oral hygiene interventions elicit varying compositional microbiome changes in naturally occurring gingivitis: Secondary data analysis from a clinical trial. </w:t>
      </w:r>
      <w:r w:rsidRPr="001D3454">
        <w:rPr>
          <w:i/>
        </w:rPr>
        <w:t>Journal of Clinical Periodontology, 51</w:t>
      </w:r>
      <w:r w:rsidRPr="001D3454">
        <w:t xml:space="preserve">(3), 309–318. </w:t>
      </w:r>
      <w:hyperlink r:id="rId75" w:history="1">
        <w:r w:rsidRPr="001D3454">
          <w:rPr>
            <w:rStyle w:val="Hyperlink"/>
          </w:rPr>
          <w:t>https://doi.org/10.1111/jcpe.13899</w:t>
        </w:r>
      </w:hyperlink>
      <w:r w:rsidRPr="001D3454">
        <w:t xml:space="preserve"> </w:t>
      </w:r>
    </w:p>
    <w:p w14:paraId="628BE856" w14:textId="4A6D688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ennai, S., Bollain, J., Ambrosio, N., Marruganti, C., Graziani, F., &amp; Figuero, E. (2023). Efficacy of adjunctive measures in peri-implant mucositis. A systematic review and meta-analysis. </w:t>
      </w:r>
      <w:r w:rsidRPr="001D3454">
        <w:rPr>
          <w:i/>
        </w:rPr>
        <w:t>Journal of Clinical Periodontology, 50</w:t>
      </w:r>
      <w:r w:rsidRPr="001D3454">
        <w:t xml:space="preserve">(Suppl 26), 161–187. </w:t>
      </w:r>
      <w:hyperlink r:id="rId76" w:history="1">
        <w:r w:rsidRPr="001D3454">
          <w:rPr>
            <w:rStyle w:val="Hyperlink"/>
          </w:rPr>
          <w:t>https://doi.org/10.1111/jcpe.13791</w:t>
        </w:r>
      </w:hyperlink>
      <w:r w:rsidRPr="001D3454">
        <w:t xml:space="preserve"> </w:t>
      </w:r>
    </w:p>
    <w:p w14:paraId="51B2EF5F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enovesi, A. M., Lorenzi, C., Lyle, D. M., Marconcini, S., Barone, A., Pardo, A., Rigoni, G., Gelpi, F., Covani, U., &amp; Bertossi, D. (2013). Periodontal maintenance following scaling and root planing. A randomized single-center study comparing minocycline treatment and daily oral irrigation with water. </w:t>
      </w:r>
      <w:r w:rsidRPr="001D3454">
        <w:rPr>
          <w:i/>
        </w:rPr>
        <w:t>Minerva Stomatologica, 62</w:t>
      </w:r>
      <w:r w:rsidRPr="001D3454">
        <w:t xml:space="preserve">(12), 1–9. </w:t>
      </w:r>
    </w:p>
    <w:p w14:paraId="6EBDFD7E" w14:textId="6D84910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ibbons, R. P., Correa Jr, R. J., Cummings, K. B., &amp; Mason, J. T. (1974). Use of Water-Pik and nephroscope. </w:t>
      </w:r>
      <w:r w:rsidRPr="001D3454">
        <w:rPr>
          <w:i/>
        </w:rPr>
        <w:t>Urology, 4</w:t>
      </w:r>
      <w:r w:rsidRPr="001D3454">
        <w:t xml:space="preserve">(5), 605. </w:t>
      </w:r>
      <w:hyperlink r:id="rId77" w:history="1">
        <w:r w:rsidRPr="001D3454">
          <w:rPr>
            <w:rStyle w:val="Hyperlink"/>
          </w:rPr>
          <w:t>https://doi.org/10.1016/0090-4295(74)90504-4</w:t>
        </w:r>
      </w:hyperlink>
      <w:r w:rsidRPr="001D3454">
        <w:t xml:space="preserve"> </w:t>
      </w:r>
    </w:p>
    <w:p w14:paraId="294FFF85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rur, A., Lyle, D. M., Schaudinn, C., &amp; Costerton, J. W. (2009). Biofilm removal with a dental water jet. </w:t>
      </w:r>
      <w:r w:rsidRPr="001D3454">
        <w:rPr>
          <w:i/>
        </w:rPr>
        <w:t>Compendium of Continuing Education in Dentistry, 1</w:t>
      </w:r>
      <w:r w:rsidRPr="001D3454">
        <w:t xml:space="preserve">, 1–6. </w:t>
      </w:r>
    </w:p>
    <w:p w14:paraId="57B39CBA" w14:textId="0B0E87A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snell, N. E. (1981). </w:t>
      </w:r>
      <w:r w:rsidRPr="001D3454">
        <w:rPr>
          <w:i/>
        </w:rPr>
        <w:t>Toothbrushing, dental flossing and oral irrigation as devices in the prevention and treatment of dental disease</w:t>
      </w:r>
      <w:r w:rsidRPr="001D3454">
        <w:t xml:space="preserve"> [Master's thesis, West Chester University of Pennsylvania]. ProQuest Dissertations &amp; Theses Global. </w:t>
      </w:r>
      <w:hyperlink r:id="rId78" w:history="1">
        <w:r w:rsidRPr="001D3454">
          <w:rPr>
            <w:rStyle w:val="Hyperlink"/>
          </w:rPr>
          <w:t>www.proquest.com/dissertations-theses/toothbrushing-dental-flossing-oral-irrigation-as/docview/2218646808/se-2?accountid=8440https://resolver.ebscohost.com/openurl?ctx_ver=Z39.88-2004&amp;ctx_enc=info:ofi/enc:UTF-8&amp;rfr_id=info:sid/ProQuest+Dissertations+%26+Theses+Global&amp;rft_val_fmt=info:ofi/fmt:kev:mtx:dissertation&amp;rft.genre=dissertations+%26+theses&amp;rft.jtitle=&amp;rft.atitle=&amp;rft.au=Gosnell%2C+Nancy+E.&amp;rft.aulast=Gosnell&amp;rft.aufirst=Nancy&amp;rft.date=1981-01-01&amp;rft.volume=&amp;rft.issue=&amp;rft.spage=&amp;rft.isbn=978-1-392-03265-7&amp;rft.btitle=&amp;rft.title=Toothbrushing%2C+Dental+Flossing+and+Oral+Irrigation+as+Devices+in+the+Prevention+and+Treatment+of+Dental+Disease&amp;rft.issn=&amp;rft_id=info:doi/</w:t>
        </w:r>
      </w:hyperlink>
    </w:p>
    <w:p w14:paraId="1886130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Lyle, D. M., Qaqish, J. G., &amp; Schuller, R. (2012). The addition of a water flosser to power tooth brushing: Effect on bleeding, gingivitis, and plaque. </w:t>
      </w:r>
      <w:r w:rsidRPr="001D3454">
        <w:rPr>
          <w:i/>
        </w:rPr>
        <w:t>Journal of Clinical Dentistry, 23</w:t>
      </w:r>
      <w:r w:rsidRPr="001D3454">
        <w:t xml:space="preserve">(2), 57–63. </w:t>
      </w:r>
    </w:p>
    <w:p w14:paraId="555E442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Lyle, D. M., Qaqish, J. G., &amp; Schuller, R. (2013). Evaluation of the plaque removal efficacy of a water flosser compared to string floss in adults after a single use. </w:t>
      </w:r>
      <w:r w:rsidRPr="001D3454">
        <w:rPr>
          <w:i/>
        </w:rPr>
        <w:t>Journal of Clinical Dentistry, 24</w:t>
      </w:r>
      <w:r w:rsidRPr="001D3454">
        <w:t xml:space="preserve">(2), 37–42. </w:t>
      </w:r>
    </w:p>
    <w:p w14:paraId="6B11B25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Lyle, D. M., Qaqish, J. G., &amp; Schuller, R. (2015). Efficacy of two interdental cleaning devices on clinical signs of inflammation: A four-week randomized controlled trial. </w:t>
      </w:r>
      <w:r w:rsidRPr="001D3454">
        <w:rPr>
          <w:i/>
        </w:rPr>
        <w:t>Journal of Clinical Dentistry, 26</w:t>
      </w:r>
      <w:r w:rsidRPr="001D3454">
        <w:t xml:space="preserve">(2), 55–60. </w:t>
      </w:r>
    </w:p>
    <w:p w14:paraId="4A655B0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Lyle, D. M., Qaqish, J. G., &amp; Schuller, R. (2016). Comparison of water flosser and interdental brush on reduction of gingival bleeding and plaque: A randomized controlled pilot study. </w:t>
      </w:r>
      <w:r w:rsidRPr="001D3454">
        <w:rPr>
          <w:i/>
        </w:rPr>
        <w:t>The Journal of Clinical Dentistry, 27</w:t>
      </w:r>
      <w:r w:rsidRPr="001D3454">
        <w:t xml:space="preserve">(2), 61–65. </w:t>
      </w:r>
    </w:p>
    <w:p w14:paraId="2DC7203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Qaqish, J. G., Schuller, R., &amp; Lyle, D. M. (2018a). Comparison of a novel sonic toothbrush with a traditional sonic toothbrush and manual brushing and flossing on plaque, gingival bleeding, and inflammation: A randomized controlled clinical trial. </w:t>
      </w:r>
      <w:r w:rsidRPr="001D3454">
        <w:rPr>
          <w:i/>
        </w:rPr>
        <w:t>Compendium of Continuing Education in Dentistry, 39</w:t>
      </w:r>
      <w:r w:rsidRPr="001D3454">
        <w:t xml:space="preserve">(2), 14–20. </w:t>
      </w:r>
    </w:p>
    <w:p w14:paraId="62C30DD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Goyal, C. R., Qaqish, J. G., Schuller, R., &amp; Lyle, D. M. (2018b). Direct comparison of a novel sonic toothbrush with a traditional sonic toothbrush on clinical signs of inflammation: A randomized controlled pilot study. </w:t>
      </w:r>
      <w:r w:rsidRPr="001D3454">
        <w:rPr>
          <w:i/>
        </w:rPr>
        <w:t>Compendium of Continuing Education in Dentistry, 39</w:t>
      </w:r>
      <w:r w:rsidRPr="001D3454">
        <w:t xml:space="preserve">(2), 6–7. </w:t>
      </w:r>
    </w:p>
    <w:p w14:paraId="7EE9794E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Qaqish, J. G., Schuller, R., &amp; Lyle, D. M. (2018c). Evaluation of the addition of a water flosser to manual brushing on gingival health. </w:t>
      </w:r>
      <w:r w:rsidRPr="001D3454">
        <w:rPr>
          <w:i/>
        </w:rPr>
        <w:t>Journal of Clinical Dentistry, 29</w:t>
      </w:r>
      <w:r w:rsidRPr="001D3454">
        <w:t xml:space="preserve">(4), 81–86. </w:t>
      </w:r>
    </w:p>
    <w:p w14:paraId="65B96981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oyal, C. R., Qaqish, J. G., Schuller, R., &amp; Lyle, D. M. (2018d). Evaluation of the safety of a water flosser on gingival and epithelial tissue at different pressure settings. </w:t>
      </w:r>
      <w:r w:rsidRPr="001D3454">
        <w:rPr>
          <w:i/>
        </w:rPr>
        <w:t>Compendium of Continuing Education in Dentistry, 39</w:t>
      </w:r>
      <w:r w:rsidRPr="001D3454">
        <w:t xml:space="preserve">(2), 8–13. </w:t>
      </w:r>
    </w:p>
    <w:p w14:paraId="33C44AE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ross, A., Bhaskar, S. N., Cutright, D. E., Beasley, J. D., &amp; Perez, B. (1971). The effect of pulsating water jet lavage on experimental contaminated wounds. </w:t>
      </w:r>
      <w:r w:rsidRPr="001D3454">
        <w:rPr>
          <w:i/>
        </w:rPr>
        <w:t>Journal of Oral Surgery, 29</w:t>
      </w:r>
      <w:r w:rsidRPr="001D3454">
        <w:t xml:space="preserve">(3), 187–190. </w:t>
      </w:r>
    </w:p>
    <w:p w14:paraId="6FAC5369" w14:textId="2DE90DA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rossan, M. (1974). Irrigation of the child's nose: Successful application of a dental pulsating irrigation device. </w:t>
      </w:r>
      <w:r w:rsidRPr="001D3454">
        <w:rPr>
          <w:i/>
        </w:rPr>
        <w:t>Clinical Pediatrics, 13</w:t>
      </w:r>
      <w:r w:rsidRPr="001D3454">
        <w:t xml:space="preserve">(3), 229–231. </w:t>
      </w:r>
      <w:hyperlink r:id="rId79" w:history="1">
        <w:r w:rsidRPr="001D3454">
          <w:rPr>
            <w:rStyle w:val="Hyperlink"/>
          </w:rPr>
          <w:t>https://doi.org/10.1177/000992287401300306</w:t>
        </w:r>
      </w:hyperlink>
      <w:r w:rsidRPr="001D3454">
        <w:t xml:space="preserve"> </w:t>
      </w:r>
    </w:p>
    <w:p w14:paraId="5820C644" w14:textId="59919B5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rower, M. F., &amp; Bhaskar, S. N. (1972). Effect of pulsating water jet lavage on radioactive contaminated wounds. </w:t>
      </w:r>
      <w:r w:rsidRPr="001D3454">
        <w:rPr>
          <w:i/>
        </w:rPr>
        <w:t>Journal of Dental Research, 51</w:t>
      </w:r>
      <w:r w:rsidRPr="001D3454">
        <w:t xml:space="preserve">(2), 536–538. </w:t>
      </w:r>
      <w:hyperlink r:id="rId80" w:history="1">
        <w:r w:rsidRPr="001D3454">
          <w:rPr>
            <w:rStyle w:val="Hyperlink"/>
          </w:rPr>
          <w:t>https://doi.org/10.1177/00220345720510024801</w:t>
        </w:r>
      </w:hyperlink>
      <w:r w:rsidRPr="001D3454">
        <w:t xml:space="preserve"> </w:t>
      </w:r>
    </w:p>
    <w:p w14:paraId="1E490D8B" w14:textId="5D80C17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Gupta, O. P., O'Toole, E. T., &amp; Hammermeister, R. O. (1973). Effects of a water pressure device on oral hygiene and gingival inflammation. </w:t>
      </w:r>
      <w:r w:rsidRPr="001D3454">
        <w:rPr>
          <w:i/>
        </w:rPr>
        <w:t>Journal of Periodontology, 44</w:t>
      </w:r>
      <w:r w:rsidRPr="001D3454">
        <w:t xml:space="preserve">(5), 294–298. </w:t>
      </w:r>
      <w:hyperlink r:id="rId81" w:history="1">
        <w:r w:rsidRPr="001D3454">
          <w:rPr>
            <w:rStyle w:val="Hyperlink"/>
          </w:rPr>
          <w:t>https://doi.org/10.1902/jop.1973.44.5.294</w:t>
        </w:r>
      </w:hyperlink>
      <w:r w:rsidRPr="001D3454">
        <w:t xml:space="preserve"> </w:t>
      </w:r>
    </w:p>
    <w:p w14:paraId="4C1A2907" w14:textId="56AFE54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Hemalatha, S., Srinivasan, A., Srirekha, A., Santhosh, L., Champa, C., &amp; Shetty, A. (2022). An in vitro radiological evaluation of irrigant penetration in the root canals using three different irrigation systems: Waterpik WP</w:t>
      </w:r>
      <w:r w:rsidRPr="001D3454">
        <w:rPr>
          <w:rFonts w:ascii="Cambria Math" w:hAnsi="Cambria Math" w:cs="Cambria Math"/>
        </w:rPr>
        <w:t>‑</w:t>
      </w:r>
      <w:r w:rsidRPr="001D3454">
        <w:t xml:space="preserve">100 device, passive irrigation, and manual dynamic irrigation systems. </w:t>
      </w:r>
      <w:r w:rsidRPr="001D3454">
        <w:rPr>
          <w:i/>
        </w:rPr>
        <w:t>Journal of Conservative Dentistry, 25</w:t>
      </w:r>
      <w:r w:rsidRPr="001D3454">
        <w:t xml:space="preserve">(4), 403–408. </w:t>
      </w:r>
      <w:hyperlink r:id="rId82" w:history="1">
        <w:r w:rsidRPr="001D3454">
          <w:rPr>
            <w:rStyle w:val="Hyperlink"/>
          </w:rPr>
          <w:t>https://doi.org/10.4103/jcd.jcd_162_22</w:t>
        </w:r>
      </w:hyperlink>
      <w:r w:rsidRPr="001D3454">
        <w:t xml:space="preserve"> </w:t>
      </w:r>
    </w:p>
    <w:p w14:paraId="529B5A5B" w14:textId="3BEDD1B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entenaar, D. F., De Waal, Y. C., Van Winkelhoff, A. J., Meijer, H. J., &amp; Raghoebar, G. (2020). Non-surgical peri-implantitis treatment using a pocket irrigator device; clinical, microbiological, radiographical and patient-centred outcomes—A pilot study. </w:t>
      </w:r>
      <w:r w:rsidRPr="001D3454">
        <w:rPr>
          <w:i/>
        </w:rPr>
        <w:t>International Journal of Dental Hygiene, 18</w:t>
      </w:r>
      <w:r w:rsidRPr="001D3454">
        <w:t xml:space="preserve">(4), 403–412. </w:t>
      </w:r>
      <w:hyperlink r:id="rId83" w:history="1">
        <w:r w:rsidRPr="001D3454">
          <w:rPr>
            <w:rStyle w:val="Hyperlink"/>
          </w:rPr>
          <w:t>https://doi.org/10.1111/idh.12462</w:t>
        </w:r>
      </w:hyperlink>
      <w:r w:rsidRPr="001D3454">
        <w:t xml:space="preserve"> </w:t>
      </w:r>
    </w:p>
    <w:p w14:paraId="185C7FCE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erzog, A., &amp; Hodges, K. O. (1988). Subgingival irrigation with Chloramine-T. </w:t>
      </w:r>
      <w:r w:rsidRPr="001D3454">
        <w:rPr>
          <w:i/>
        </w:rPr>
        <w:t>Journal of Dental Hygiene, 62</w:t>
      </w:r>
      <w:r w:rsidRPr="001D3454">
        <w:t xml:space="preserve">(10), 515–521. </w:t>
      </w:r>
    </w:p>
    <w:p w14:paraId="0F8B9124" w14:textId="0E99A60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ock, J., &amp; Tinanoff, N. (1979). Resolution of gingivitis in dogs following topical applications of 0.4% stannous fluoride and toothbrushing. </w:t>
      </w:r>
      <w:r w:rsidRPr="001D3454">
        <w:rPr>
          <w:i/>
        </w:rPr>
        <w:t>Journal of Dental Research, 58</w:t>
      </w:r>
      <w:r w:rsidRPr="001D3454">
        <w:t xml:space="preserve">(6), 1652–1653. </w:t>
      </w:r>
      <w:hyperlink r:id="rId84" w:history="1">
        <w:r w:rsidRPr="001D3454">
          <w:rPr>
            <w:rStyle w:val="Hyperlink"/>
          </w:rPr>
          <w:t>https://doi.org/10.1177/00220345790580061601</w:t>
        </w:r>
      </w:hyperlink>
      <w:r w:rsidRPr="001D3454">
        <w:t xml:space="preserve"> </w:t>
      </w:r>
    </w:p>
    <w:p w14:paraId="1A2C2497" w14:textId="6931768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oexter, B. (1976). Use of Water Pik lavage in pilonidal wound care. </w:t>
      </w:r>
      <w:r w:rsidRPr="001D3454">
        <w:rPr>
          <w:i/>
        </w:rPr>
        <w:t>Diseases of the Colon and Rectum, 19</w:t>
      </w:r>
      <w:r w:rsidRPr="001D3454">
        <w:t xml:space="preserve">(5), 470–471. </w:t>
      </w:r>
      <w:hyperlink r:id="rId85" w:history="1">
        <w:r w:rsidRPr="001D3454">
          <w:rPr>
            <w:rStyle w:val="Hyperlink"/>
          </w:rPr>
          <w:t>https://doi.org/10.1007/BF02590836</w:t>
        </w:r>
      </w:hyperlink>
      <w:r w:rsidRPr="001D3454">
        <w:t xml:space="preserve"> </w:t>
      </w:r>
    </w:p>
    <w:p w14:paraId="3660E282" w14:textId="465D0A1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oover, D. R., &amp; Robinson, H. B. (1971). The comparative effectiveness of a pulsating oral irrigator as an adjunct in maintaining oral health. </w:t>
      </w:r>
      <w:r w:rsidRPr="001D3454">
        <w:rPr>
          <w:i/>
        </w:rPr>
        <w:t>Journal of Periodontology, 42</w:t>
      </w:r>
      <w:r w:rsidRPr="001D3454">
        <w:t xml:space="preserve">(1), 37–39. </w:t>
      </w:r>
      <w:hyperlink r:id="rId86" w:history="1">
        <w:r w:rsidRPr="001D3454">
          <w:rPr>
            <w:rStyle w:val="Hyperlink"/>
          </w:rPr>
          <w:t>https://doi.org/10.1902/jop.1971.42.1.37</w:t>
        </w:r>
      </w:hyperlink>
      <w:r w:rsidRPr="001D3454">
        <w:t xml:space="preserve"> </w:t>
      </w:r>
    </w:p>
    <w:p w14:paraId="15893CB1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oover, D. R., Robinson, H. B., &amp; Billingsley, A. (1968). The comparative effectiveness of the Water-Pik in a noninstructed population [Abstract]. </w:t>
      </w:r>
      <w:r w:rsidRPr="001D3454">
        <w:rPr>
          <w:i/>
        </w:rPr>
        <w:t>Journal of Periodontology, 39</w:t>
      </w:r>
      <w:r w:rsidRPr="001D3454">
        <w:t xml:space="preserve">(1), 43. </w:t>
      </w:r>
    </w:p>
    <w:p w14:paraId="5D3FA07C" w14:textId="6972C61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ugoson, A. (1978). Effect of the Water Pik® device on plaque accumulation and development of gingivitis. </w:t>
      </w:r>
      <w:r w:rsidRPr="001D3454">
        <w:rPr>
          <w:i/>
        </w:rPr>
        <w:t>Journal of Clinical Periodontology, 5</w:t>
      </w:r>
      <w:r w:rsidRPr="001D3454">
        <w:t xml:space="preserve">(2), 95–104. </w:t>
      </w:r>
      <w:hyperlink r:id="rId87" w:history="1">
        <w:r w:rsidRPr="001D3454">
          <w:rPr>
            <w:rStyle w:val="Hyperlink"/>
          </w:rPr>
          <w:t>https://doi.org/10.1111/j.1600-051x.1978.tb01911.x</w:t>
        </w:r>
      </w:hyperlink>
      <w:r w:rsidRPr="001D3454">
        <w:t xml:space="preserve"> </w:t>
      </w:r>
    </w:p>
    <w:p w14:paraId="6D338C04" w14:textId="0088750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urst, J. E., &amp; Madonia, J. V. (1970). The effect of an oral irrigating device on the oral hygiene of orthodontic patients. </w:t>
      </w:r>
      <w:r w:rsidRPr="001D3454">
        <w:rPr>
          <w:i/>
        </w:rPr>
        <w:t>Journal of the American Dental Association, 81</w:t>
      </w:r>
      <w:r w:rsidRPr="001D3454">
        <w:t xml:space="preserve">(3), 678–682. </w:t>
      </w:r>
      <w:hyperlink r:id="rId88" w:history="1">
        <w:r w:rsidRPr="001D3454">
          <w:rPr>
            <w:rStyle w:val="Hyperlink"/>
          </w:rPr>
          <w:t>https://doi.org/10.14219/jada.archive.1970.0313</w:t>
        </w:r>
      </w:hyperlink>
      <w:r w:rsidRPr="001D3454">
        <w:t xml:space="preserve"> </w:t>
      </w:r>
    </w:p>
    <w:p w14:paraId="17037EF4" w14:textId="6082784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Husseini, A., Slot, D. E., &amp; Van der Weijden, G. A. (2008). The efficacy of oral irrigation in addition to a toothbrush on plaque and the clinical parameters of periodontal inflammation: A systematic review. </w:t>
      </w:r>
      <w:r w:rsidRPr="001D3454">
        <w:rPr>
          <w:i/>
        </w:rPr>
        <w:t>International Journal of Dental Hygiene, 6</w:t>
      </w:r>
      <w:r w:rsidRPr="001D3454">
        <w:t xml:space="preserve">(4), 304–314. </w:t>
      </w:r>
      <w:hyperlink r:id="rId89" w:history="1">
        <w:r w:rsidRPr="001D3454">
          <w:rPr>
            <w:rStyle w:val="Hyperlink"/>
          </w:rPr>
          <w:t>https://doi.org/10.1111/j.1601-5037.2008.00343.x</w:t>
        </w:r>
      </w:hyperlink>
      <w:r w:rsidRPr="001D3454">
        <w:t xml:space="preserve"> </w:t>
      </w:r>
    </w:p>
    <w:p w14:paraId="479CFE1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Hygienetown. (2010, May). Hygienists' opinions about oral irrigation. </w:t>
      </w:r>
      <w:r w:rsidRPr="001D3454">
        <w:rPr>
          <w:i/>
        </w:rPr>
        <w:t>Hygienetown</w:t>
      </w:r>
      <w:r w:rsidRPr="001D3454">
        <w:t xml:space="preserve">, </w:t>
      </w:r>
      <w:r w:rsidRPr="001D3454">
        <w:rPr>
          <w:i/>
        </w:rPr>
        <w:t>6</w:t>
      </w:r>
      <w:r w:rsidRPr="001D3454">
        <w:t xml:space="preserve">(4), 12. </w:t>
      </w:r>
    </w:p>
    <w:p w14:paraId="4A7D74F5" w14:textId="572FFE4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Ioannidis, A., Thurnheer, T., Hofer, D., Sahrmann, P., Guggenheim, B., &amp; Schmidlin, P. R. (2015). Mechanical and hydrodynamic homecare devices to clean rough implant surfaces – An in vitro polyspecies biofilm study. </w:t>
      </w:r>
      <w:r w:rsidRPr="001D3454">
        <w:rPr>
          <w:i/>
        </w:rPr>
        <w:t>Clinical Oral Implants Research, 26</w:t>
      </w:r>
      <w:r w:rsidRPr="001D3454">
        <w:t xml:space="preserve">(5), 523–528. </w:t>
      </w:r>
      <w:hyperlink r:id="rId90" w:history="1">
        <w:r w:rsidRPr="001D3454">
          <w:rPr>
            <w:rStyle w:val="Hyperlink"/>
          </w:rPr>
          <w:t>https://doi.org/10.1111/clr.12436</w:t>
        </w:r>
      </w:hyperlink>
      <w:r w:rsidRPr="001D3454">
        <w:t xml:space="preserve"> </w:t>
      </w:r>
    </w:p>
    <w:p w14:paraId="42F3D506" w14:textId="4A572D7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Issac, A. V., Mathew, J. J., Ambooken, M., Kachappilly, A. J., Ajithkumar, P. K., Johny, T., Linith, V. K., &amp; Samuel, A. (2015). Management of chronic periodontitis using subgingival irrigation of ozonized water: A clinical and microbiological study. </w:t>
      </w:r>
      <w:r w:rsidRPr="001D3454">
        <w:rPr>
          <w:i/>
        </w:rPr>
        <w:t>Journal of Clinical and Diagnostic Research, 9</w:t>
      </w:r>
      <w:r w:rsidRPr="001D3454">
        <w:t xml:space="preserve">(8), ZC29–ZC33. </w:t>
      </w:r>
      <w:hyperlink r:id="rId91" w:history="1">
        <w:r w:rsidRPr="001D3454">
          <w:rPr>
            <w:rStyle w:val="Hyperlink"/>
          </w:rPr>
          <w:t>https://doi.org/10.7860/JCDR/2015/14464.6303</w:t>
        </w:r>
      </w:hyperlink>
      <w:r w:rsidRPr="001D3454">
        <w:t xml:space="preserve"> </w:t>
      </w:r>
    </w:p>
    <w:p w14:paraId="31E966B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Isshiki, Y. (1970). Effect of oral cleansing in cerebral palsied children (application of a water jet device). </w:t>
      </w:r>
      <w:r w:rsidRPr="001D3454">
        <w:rPr>
          <w:i/>
        </w:rPr>
        <w:t>The Bulletin of Tokyo Dental College, 11</w:t>
      </w:r>
      <w:r w:rsidRPr="001D3454">
        <w:t xml:space="preserve">(2), 121–131. </w:t>
      </w:r>
    </w:p>
    <w:p w14:paraId="6B699AC2" w14:textId="73B8B4F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Itic, J., &amp; Serfaty, R. (1992). Clinical effectiveness of subgingival irrigation with a pulsated jet irrigator versus syringe. </w:t>
      </w:r>
      <w:r w:rsidRPr="001D3454">
        <w:rPr>
          <w:i/>
        </w:rPr>
        <w:t>Journal of Periodontology, 63</w:t>
      </w:r>
      <w:r w:rsidRPr="001D3454">
        <w:t xml:space="preserve">(3), 174–181. </w:t>
      </w:r>
      <w:hyperlink r:id="rId92" w:history="1">
        <w:r w:rsidRPr="001D3454">
          <w:rPr>
            <w:rStyle w:val="Hyperlink"/>
          </w:rPr>
          <w:t>https://doi.org/10.1902/jop.1992.63.3.174</w:t>
        </w:r>
      </w:hyperlink>
      <w:r w:rsidRPr="001D3454">
        <w:t xml:space="preserve"> </w:t>
      </w:r>
    </w:p>
    <w:p w14:paraId="5E012203" w14:textId="5A01655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ackson, C. L. (1991). Comparison between electric toothbrushing and manual toothbrushing, with and without oral irrigation, for oral hygiene of orthodontic patients. </w:t>
      </w:r>
      <w:r w:rsidRPr="001D3454">
        <w:rPr>
          <w:i/>
        </w:rPr>
        <w:t>American Journal of Orthodontics and Dentofacial Orthopedics, 99</w:t>
      </w:r>
      <w:r w:rsidRPr="001D3454">
        <w:t xml:space="preserve">(1), 15–20. </w:t>
      </w:r>
      <w:hyperlink r:id="rId93" w:history="1">
        <w:r w:rsidRPr="001D3454">
          <w:rPr>
            <w:rStyle w:val="Hyperlink"/>
          </w:rPr>
          <w:t>https://doi.org/10.1016/S0889-5406(05)81675-0</w:t>
        </w:r>
      </w:hyperlink>
      <w:r w:rsidRPr="001D3454">
        <w:t xml:space="preserve"> </w:t>
      </w:r>
    </w:p>
    <w:p w14:paraId="36D4E426" w14:textId="4D7C1F7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ain, R., Chaturvedi, R., Pandit, N., Grover, V., Lyle, D. M., &amp; Jain, A. (2020). Evaluation of the efficacy of subgingival irrigation in patients with moderate-to-severe chronic periodontitis otherwise indicated for periodontal flap surgeries. </w:t>
      </w:r>
      <w:r w:rsidRPr="001D3454">
        <w:rPr>
          <w:i/>
        </w:rPr>
        <w:t>Journal of Indian Society of Periodontology, 24</w:t>
      </w:r>
      <w:r w:rsidRPr="001D3454">
        <w:t xml:space="preserve">(4), 348–353. </w:t>
      </w:r>
      <w:hyperlink r:id="rId94" w:history="1">
        <w:r w:rsidRPr="001D3454">
          <w:rPr>
            <w:rStyle w:val="Hyperlink"/>
          </w:rPr>
          <w:t>https://doi.org/10.4103/jisp.jisp_54_20</w:t>
        </w:r>
      </w:hyperlink>
      <w:r w:rsidRPr="001D3454">
        <w:t xml:space="preserve"> </w:t>
      </w:r>
    </w:p>
    <w:p w14:paraId="570FF42A" w14:textId="6FA0005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alaluddin, M., Mailankote, S., Sam, G., Penumatsa, N. V., Alazmah, A., &amp; Punde, P. (2020). Assessment of the efficacy of various subgingival irrigating solutions in chronic periodontitis: A comparative study. </w:t>
      </w:r>
      <w:r w:rsidRPr="001D3454">
        <w:rPr>
          <w:i/>
        </w:rPr>
        <w:t>World Journal of Dentistry, 11</w:t>
      </w:r>
      <w:r w:rsidRPr="001D3454">
        <w:t xml:space="preserve">(3), 221–225. </w:t>
      </w:r>
      <w:hyperlink r:id="rId95" w:history="1">
        <w:r w:rsidRPr="001D3454">
          <w:rPr>
            <w:rStyle w:val="Hyperlink"/>
          </w:rPr>
          <w:t>https://doi.org/10.5005/jp-journals-10015-1735</w:t>
        </w:r>
      </w:hyperlink>
      <w:r w:rsidRPr="001D3454">
        <w:t xml:space="preserve"> </w:t>
      </w:r>
    </w:p>
    <w:p w14:paraId="369D9635" w14:textId="7CFAD6F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ohnson, K. E., Sanders, J. J., Gellin, R. G., &amp; Palesch, Y. Y. (1998). The effectiveness of a magnetized water orai irrigator (Hydro Fioss®) on plaque, calculus and gingival health. </w:t>
      </w:r>
      <w:r w:rsidRPr="001D3454">
        <w:rPr>
          <w:i/>
        </w:rPr>
        <w:t>Journal of Clinical Periodontology, 25</w:t>
      </w:r>
      <w:r w:rsidRPr="001D3454">
        <w:t xml:space="preserve">(4), 316–321. </w:t>
      </w:r>
      <w:hyperlink r:id="rId96" w:history="1">
        <w:r w:rsidRPr="001D3454">
          <w:rPr>
            <w:rStyle w:val="Hyperlink"/>
          </w:rPr>
          <w:t>https://doi.org/10.1111/j.1600-051x.1998.tb02447.x</w:t>
        </w:r>
      </w:hyperlink>
      <w:r w:rsidRPr="001D3454">
        <w:t xml:space="preserve"> </w:t>
      </w:r>
    </w:p>
    <w:p w14:paraId="40BA5F56" w14:textId="19B4B8B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olkovsky, D. L., Waki, M. Y., Newman, M. G., Otomo-Corgel, J., Madison, M., Flemmig, T. F., Nachnani, S., &amp; Nowzari, H. (1990). Clinical and microbiological effects of subgingival and gingival marginal irrigation with chlorhexidine gluconate. </w:t>
      </w:r>
      <w:r w:rsidRPr="001D3454">
        <w:rPr>
          <w:i/>
        </w:rPr>
        <w:t>Journal of Periodontology, 61</w:t>
      </w:r>
      <w:r w:rsidRPr="001D3454">
        <w:t xml:space="preserve">(11), 663–669. </w:t>
      </w:r>
      <w:hyperlink r:id="rId97" w:history="1">
        <w:r w:rsidRPr="001D3454">
          <w:rPr>
            <w:rStyle w:val="Hyperlink"/>
          </w:rPr>
          <w:t>https://doi.org/10.1902/jop.1990.61.11.663</w:t>
        </w:r>
      </w:hyperlink>
      <w:r w:rsidRPr="001D3454">
        <w:t xml:space="preserve"> </w:t>
      </w:r>
    </w:p>
    <w:p w14:paraId="1128B4B8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ones, C. M., Blinkhorn, A. S., &amp; White, E. (1990). Hydrogen peroxide, the effect on plaque and gingivitis when used in an oral irrigator. </w:t>
      </w:r>
      <w:r w:rsidRPr="001D3454">
        <w:rPr>
          <w:i/>
        </w:rPr>
        <w:t>Clinical Preventive Dentistry, 12</w:t>
      </w:r>
      <w:r w:rsidRPr="001D3454">
        <w:t xml:space="preserve">(5), 15–18. </w:t>
      </w:r>
    </w:p>
    <w:p w14:paraId="76B1EE92" w14:textId="5E608C4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Jose, P., Ramabhadran, B. K., Emmatty, R., &amp; Paul, T. P. (2017). Assessment of the effect of ozonated water irrigation on gingival inflammation in patients undergoing fixed orthodontic treatment. </w:t>
      </w:r>
      <w:r w:rsidRPr="001D3454">
        <w:rPr>
          <w:i/>
        </w:rPr>
        <w:t>Journal of Indian Society of Periodontology, 21</w:t>
      </w:r>
      <w:r w:rsidRPr="001D3454">
        <w:t xml:space="preserve">(6), 484–488. </w:t>
      </w:r>
      <w:hyperlink r:id="rId98" w:history="1">
        <w:r w:rsidRPr="001D3454">
          <w:rPr>
            <w:rStyle w:val="Hyperlink"/>
          </w:rPr>
          <w:t>https://doi.org/10.4103/jisp.jisp_265_16</w:t>
        </w:r>
      </w:hyperlink>
      <w:r w:rsidRPr="001D3454">
        <w:t xml:space="preserve"> </w:t>
      </w:r>
    </w:p>
    <w:p w14:paraId="457D6CAA" w14:textId="4C89037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Kancir, S. L., &amp; Krajewski, J. J. (1972). The relation of water pressure cleansing to the reticulo-endothelial system. </w:t>
      </w:r>
      <w:r w:rsidRPr="001D3454">
        <w:rPr>
          <w:i/>
        </w:rPr>
        <w:t>Journal of Periodontology, 43</w:t>
      </w:r>
      <w:r w:rsidRPr="001D3454">
        <w:t xml:space="preserve">(11), 696–698. </w:t>
      </w:r>
      <w:hyperlink r:id="rId99" w:history="1">
        <w:r w:rsidRPr="001D3454">
          <w:rPr>
            <w:rStyle w:val="Hyperlink"/>
          </w:rPr>
          <w:t>https://doi.org/10.1902/jop.1972.43.11.696</w:t>
        </w:r>
      </w:hyperlink>
      <w:r w:rsidRPr="001D3454">
        <w:t xml:space="preserve"> </w:t>
      </w:r>
    </w:p>
    <w:p w14:paraId="5B80C6D9" w14:textId="545A050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plan, E. L., &amp; Anderson, R. C. (1977). Infective endocarditis after use of dental irrigation device. </w:t>
      </w:r>
      <w:r w:rsidRPr="001D3454">
        <w:rPr>
          <w:i/>
        </w:rPr>
        <w:t>Lancet, 2</w:t>
      </w:r>
      <w:r w:rsidRPr="001D3454">
        <w:t xml:space="preserve">(8038), 610. </w:t>
      </w:r>
      <w:hyperlink r:id="rId100" w:history="1">
        <w:r w:rsidRPr="001D3454">
          <w:rPr>
            <w:rStyle w:val="Hyperlink"/>
          </w:rPr>
          <w:t>https://doi.org/10.1016/s0140-6736(77)91460-x</w:t>
        </w:r>
      </w:hyperlink>
      <w:r w:rsidRPr="001D3454">
        <w:t xml:space="preserve"> </w:t>
      </w:r>
    </w:p>
    <w:p w14:paraId="726BEB9E" w14:textId="4E260AC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to, K., Tamura, K., &amp; Nakagaki, H. (2012). Quantitative evaluation of the oral biofilm-removing capacity of a dental water jet using an electron-probe microanalyzer. </w:t>
      </w:r>
      <w:r w:rsidRPr="001D3454">
        <w:rPr>
          <w:i/>
        </w:rPr>
        <w:t>Archives of Oral Biology, 57</w:t>
      </w:r>
      <w:r w:rsidRPr="001D3454">
        <w:t xml:space="preserve">(1), 30–35. </w:t>
      </w:r>
      <w:hyperlink r:id="rId101" w:history="1">
        <w:r w:rsidRPr="001D3454">
          <w:rPr>
            <w:rStyle w:val="Hyperlink"/>
          </w:rPr>
          <w:t>https://doi.org/10.1016/j.archoralbio.2011.08.006</w:t>
        </w:r>
      </w:hyperlink>
      <w:r w:rsidRPr="001D3454">
        <w:t xml:space="preserve"> </w:t>
      </w:r>
    </w:p>
    <w:p w14:paraId="12C04C9B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tti, S. S., &amp; Chava, V. K. (2013). Effect of ozonised water on chronic periodontitis – A clinical study. </w:t>
      </w:r>
      <w:r w:rsidRPr="001D3454">
        <w:rPr>
          <w:i/>
        </w:rPr>
        <w:t>Journal of International Oral Health, 5</w:t>
      </w:r>
      <w:r w:rsidRPr="001D3454">
        <w:t xml:space="preserve">(5), 79–84. </w:t>
      </w:r>
    </w:p>
    <w:p w14:paraId="1324EFCB" w14:textId="24CFD7A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tz, S., Katzka, I., Platt, N., Hajdu, E. O., &amp; Bassett, E. (1977). Cancer in chronic ulcerative colitis. Diagnostic role of segmental colonic lavage. </w:t>
      </w:r>
      <w:r w:rsidRPr="001D3454">
        <w:rPr>
          <w:i/>
        </w:rPr>
        <w:t>The American Journal of Digestive Diseases, 22</w:t>
      </w:r>
      <w:r w:rsidRPr="001D3454">
        <w:t xml:space="preserve">(4), 355–364. </w:t>
      </w:r>
      <w:hyperlink r:id="rId102" w:history="1">
        <w:r w:rsidRPr="001D3454">
          <w:rPr>
            <w:rStyle w:val="Hyperlink"/>
          </w:rPr>
          <w:t>https://doi.org/10.1007/BF01072194</w:t>
        </w:r>
      </w:hyperlink>
      <w:r w:rsidRPr="001D3454">
        <w:t xml:space="preserve"> </w:t>
      </w:r>
    </w:p>
    <w:p w14:paraId="7586F70B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ur, A., Bhavikatti, S. K., Das, S. S., Khanna, S., Jain, M., &amp; Kaur, A. (2019). Efficacy of ozonised water and 0.2% chlorhexidine gluconate in the management of chronic periodontitis when used as an irrigant in conjugation with phase I therapy. </w:t>
      </w:r>
      <w:r w:rsidRPr="001D3454">
        <w:rPr>
          <w:i/>
        </w:rPr>
        <w:t>Journal of Contemporary Dental Practice, 20</w:t>
      </w:r>
      <w:r w:rsidRPr="001D3454">
        <w:t xml:space="preserve">(3), 318–323. </w:t>
      </w:r>
    </w:p>
    <w:p w14:paraId="61D59DCF" w14:textId="0641933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aur, J., Grover, V., Gupta, J., Gupta, M., Kapur, V., Mehta, M., Lyle, D. M., Samujh, T., &amp; Jain, A. (2023). Effectiveness of subgingival irrigation and powered toothbrush as home care maintenance protocol in type 2 diabetic patients with active periodontal disease: A 4-month randomized controlled trial. </w:t>
      </w:r>
      <w:r w:rsidRPr="001D3454">
        <w:rPr>
          <w:i/>
        </w:rPr>
        <w:t>Journal of Indian Society of Periodontology, 27</w:t>
      </w:r>
      <w:r w:rsidRPr="001D3454">
        <w:t xml:space="preserve">(5), 515–523. </w:t>
      </w:r>
      <w:hyperlink r:id="rId103" w:history="1">
        <w:r w:rsidRPr="001D3454">
          <w:rPr>
            <w:rStyle w:val="Hyperlink"/>
          </w:rPr>
          <w:t>https://doi.org/10.4103/jisp.jisp_509_21</w:t>
        </w:r>
      </w:hyperlink>
      <w:r w:rsidRPr="001D3454">
        <w:t xml:space="preserve"> </w:t>
      </w:r>
    </w:p>
    <w:p w14:paraId="26F2EB36" w14:textId="4B2DDDB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elly, A., Resteghini, R., Williams, B., &amp; Dolby, A. E. (1985). Pressures recorded during periodontal pocket irrigation. </w:t>
      </w:r>
      <w:r w:rsidRPr="001D3454">
        <w:rPr>
          <w:i/>
        </w:rPr>
        <w:t>Journal of Periodontology, 56</w:t>
      </w:r>
      <w:r w:rsidRPr="001D3454">
        <w:t xml:space="preserve">(5), 297–299. </w:t>
      </w:r>
      <w:hyperlink r:id="rId104" w:history="1">
        <w:r w:rsidRPr="001D3454">
          <w:rPr>
            <w:rStyle w:val="Hyperlink"/>
          </w:rPr>
          <w:t>https://doi.org/10.1902/jop.1985.56.5.297</w:t>
        </w:r>
      </w:hyperlink>
      <w:r w:rsidRPr="001D3454">
        <w:t xml:space="preserve"> </w:t>
      </w:r>
    </w:p>
    <w:p w14:paraId="46AC7815" w14:textId="1B239B2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esavan, S. K., Reddy, N. P., &amp; Yazdani-Ardakani, S. (1986). Experimental measurement of impact pressures delivered by oral water irrigation devices. </w:t>
      </w:r>
      <w:r w:rsidRPr="001D3454">
        <w:rPr>
          <w:i/>
        </w:rPr>
        <w:t>IEEE Transactions on Bio-Medical Engineering, 33</w:t>
      </w:r>
      <w:r w:rsidRPr="001D3454">
        <w:t xml:space="preserve">(9), 898–900. </w:t>
      </w:r>
      <w:hyperlink r:id="rId105" w:history="1">
        <w:r w:rsidRPr="001D3454">
          <w:rPr>
            <w:rStyle w:val="Hyperlink"/>
          </w:rPr>
          <w:t>https://doi.org/10.1109/TBME.1986.325788</w:t>
        </w:r>
      </w:hyperlink>
      <w:r w:rsidRPr="001D3454">
        <w:t xml:space="preserve"> </w:t>
      </w:r>
    </w:p>
    <w:p w14:paraId="0BD9ECD9" w14:textId="68A6928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haimov, A., &amp; Tobias, G. (2020). Efficacy of ozonated water adjunct to regular oral hygiene maintenance in moderate gingivitis: A randomized clinical trial. </w:t>
      </w:r>
      <w:r w:rsidRPr="001D3454">
        <w:rPr>
          <w:i/>
        </w:rPr>
        <w:t>Open Access Journal of Dental Sciences, 5</w:t>
      </w:r>
      <w:r w:rsidRPr="001D3454">
        <w:t xml:space="preserve">(5), Article 000269. </w:t>
      </w:r>
      <w:hyperlink r:id="rId106" w:history="1">
        <w:r w:rsidRPr="001D3454">
          <w:rPr>
            <w:rStyle w:val="Hyperlink"/>
          </w:rPr>
          <w:t>https://doi.org/10.23880/oajds-16000269</w:t>
        </w:r>
      </w:hyperlink>
      <w:r w:rsidRPr="001D3454">
        <w:t xml:space="preserve"> </w:t>
      </w:r>
    </w:p>
    <w:p w14:paraId="425E5A87" w14:textId="3DEC84D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hatri, M., Malik, A. S., Bansal, M., Puri, K., Gupta, G., &amp; Kumar, A. (2017). Effect of supragingival oral irrigation as an adjunct to toothbrushing on plaque accumulation in chronic generalized gingivitis patients. </w:t>
      </w:r>
      <w:r w:rsidRPr="001D3454">
        <w:rPr>
          <w:i/>
        </w:rPr>
        <w:t>Journal of Indian Society of Periodontology, 21</w:t>
      </w:r>
      <w:r w:rsidRPr="001D3454">
        <w:t xml:space="preserve">(4), 296–302. </w:t>
      </w:r>
      <w:hyperlink r:id="rId107" w:history="1">
        <w:r w:rsidRPr="001D3454">
          <w:rPr>
            <w:rStyle w:val="Hyperlink"/>
          </w:rPr>
          <w:t>https://doi.org/10.4103/jisp.jisp_393_15</w:t>
        </w:r>
      </w:hyperlink>
      <w:r w:rsidRPr="001D3454">
        <w:t xml:space="preserve"> </w:t>
      </w:r>
    </w:p>
    <w:p w14:paraId="6339817E" w14:textId="7B500B8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im, J. M., Yoo, S. Y., An, J. S., Woo, J. J., Cho, Y. D., Park, H. E., &amp; Karm, M. H. (2023). Effect of a multichannel oral irrigator on periodontal health and the oral microbiome. </w:t>
      </w:r>
      <w:r w:rsidRPr="001D3454">
        <w:rPr>
          <w:i/>
        </w:rPr>
        <w:t>Scientific Reports, 13</w:t>
      </w:r>
      <w:r w:rsidRPr="001D3454">
        <w:t xml:space="preserve">(1), Article 12043. </w:t>
      </w:r>
      <w:hyperlink r:id="rId108" w:history="1">
        <w:r w:rsidRPr="001D3454">
          <w:rPr>
            <w:rStyle w:val="Hyperlink"/>
          </w:rPr>
          <w:t>https://doi.org/10.1038/s41598-023-38894-0</w:t>
        </w:r>
      </w:hyperlink>
      <w:r w:rsidRPr="001D3454">
        <w:t xml:space="preserve"> </w:t>
      </w:r>
    </w:p>
    <w:p w14:paraId="3FD0EBF8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im, J. Y., Bae, E. B., Sung, E. C., Lee, T., Camargo, P., Shin, K. H., Kim, H. J., Pyun, W. B., &amp; Kim, R. H. (2023). Effects of the multi-channeled oral irrigation (MCOI) unit in preventing dental plaque formation and gingivitis: A randomized controlled trial. </w:t>
      </w:r>
      <w:r w:rsidRPr="001D3454">
        <w:rPr>
          <w:i/>
        </w:rPr>
        <w:t>American Journal of Dentistry, 36</w:t>
      </w:r>
      <w:r w:rsidRPr="001D3454">
        <w:t xml:space="preserve">(5), 215–221. </w:t>
      </w:r>
    </w:p>
    <w:p w14:paraId="3F78668B" w14:textId="1751410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orn, E. R. (1972). Use of a dental irrigating unit in the treatment of fecal impactions. </w:t>
      </w:r>
      <w:r w:rsidRPr="001D3454">
        <w:rPr>
          <w:i/>
        </w:rPr>
        <w:t>Gastrointestinal Endoscopy, 19</w:t>
      </w:r>
      <w:r w:rsidRPr="001D3454">
        <w:t xml:space="preserve">(2), 88. </w:t>
      </w:r>
      <w:hyperlink r:id="rId109" w:history="1">
        <w:r w:rsidRPr="001D3454">
          <w:rPr>
            <w:rStyle w:val="Hyperlink"/>
          </w:rPr>
          <w:t>https://doi.org/10.1016/s0016-5107(72)73966-8</w:t>
        </w:r>
      </w:hyperlink>
      <w:r w:rsidRPr="001D3454">
        <w:t xml:space="preserve"> </w:t>
      </w:r>
    </w:p>
    <w:p w14:paraId="3DEE6A6D" w14:textId="42FFB06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Kotsakis, G. A., Black, R., Kum, J., Berbel, L., Sadr, A., Karoussis, I., Simopoulou, M., &amp; Daubert, D. (2021). Effect of implant cleaning on titanium particle dissolution and cytocompatibility. </w:t>
      </w:r>
      <w:r w:rsidRPr="001D3454">
        <w:rPr>
          <w:i/>
        </w:rPr>
        <w:t>Journal of Periodontology, 92</w:t>
      </w:r>
      <w:r w:rsidRPr="001D3454">
        <w:t xml:space="preserve">(4), 580–591. </w:t>
      </w:r>
      <w:hyperlink r:id="rId110" w:history="1">
        <w:r w:rsidRPr="001D3454">
          <w:rPr>
            <w:rStyle w:val="Hyperlink"/>
          </w:rPr>
          <w:t>https://doi.org/10.1002/JPER.20-0186</w:t>
        </w:r>
      </w:hyperlink>
      <w:r w:rsidRPr="001D3454">
        <w:t xml:space="preserve"> </w:t>
      </w:r>
    </w:p>
    <w:p w14:paraId="73B6B8FC" w14:textId="3C825A2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otsakis, G. A., Lian, Q., Ioannou, A. L., Michalowicz, B. S., John, M. T., &amp; Chu, H. A. (2018). A network meta-analysis of interproximal oral hygiene methods in the reduction of clinical indices of inflammation. </w:t>
      </w:r>
      <w:r w:rsidRPr="001D3454">
        <w:rPr>
          <w:i/>
        </w:rPr>
        <w:t>Journal of Periodontology, 89</w:t>
      </w:r>
      <w:r w:rsidRPr="001D3454">
        <w:t xml:space="preserve">(5), 558–570. </w:t>
      </w:r>
      <w:hyperlink r:id="rId111" w:history="1">
        <w:r w:rsidRPr="001D3454">
          <w:rPr>
            <w:rStyle w:val="Hyperlink"/>
          </w:rPr>
          <w:t>https://doi.org/10.1002/JPER.17-0368</w:t>
        </w:r>
      </w:hyperlink>
      <w:r w:rsidRPr="001D3454">
        <w:t xml:space="preserve"> </w:t>
      </w:r>
    </w:p>
    <w:p w14:paraId="0DD25DE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ozam, G. (1973). The effect of hydromassage on capillary strength. </w:t>
      </w:r>
      <w:r w:rsidRPr="001D3454">
        <w:rPr>
          <w:i/>
        </w:rPr>
        <w:t>The New York State Dental Journal, 39</w:t>
      </w:r>
      <w:r w:rsidRPr="001D3454">
        <w:t xml:space="preserve">(9), 551–559. </w:t>
      </w:r>
    </w:p>
    <w:p w14:paraId="5CBEAECB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rajewski, J., Giblink, J., &amp; Gargiulo, A. (1964). Evaluation of a water pressure cleaning device as an adjunct to periodontal treatment. </w:t>
      </w:r>
      <w:r w:rsidRPr="001D3454">
        <w:rPr>
          <w:i/>
        </w:rPr>
        <w:t>Periodontics, 2</w:t>
      </w:r>
      <w:r w:rsidRPr="001D3454">
        <w:t xml:space="preserve">(2), 76–78. </w:t>
      </w:r>
    </w:p>
    <w:p w14:paraId="7C745CF5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rajewski, J. J., Rubach, W. C., &amp; Pope, J. W. (1967). The effect of water pressure cleansing on the clinically normal gingival crevice. </w:t>
      </w:r>
      <w:r w:rsidRPr="001D3454">
        <w:rPr>
          <w:i/>
        </w:rPr>
        <w:t>Journal of the California Dental Association, 43</w:t>
      </w:r>
      <w:r w:rsidRPr="001D3454">
        <w:t xml:space="preserve">(5), 452–454. </w:t>
      </w:r>
    </w:p>
    <w:p w14:paraId="2AAD63FF" w14:textId="63EAB8C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rishna, M. K., Ravindran, S. K., Vivekanandan, G., Navasivayam, A., Thiagarajan, R., &amp; Mohan, R. (2011). Effects of a single episode of subgingival irrigation with tetracycline HCl or chlorhexidine: A clinical and microbiological study. </w:t>
      </w:r>
      <w:r w:rsidRPr="001D3454">
        <w:rPr>
          <w:i/>
        </w:rPr>
        <w:t>Journal of Indian Society of Periodontology, 15</w:t>
      </w:r>
      <w:r w:rsidRPr="001D3454">
        <w:t xml:space="preserve">(3), 245–249. </w:t>
      </w:r>
      <w:hyperlink r:id="rId112" w:history="1">
        <w:r w:rsidRPr="001D3454">
          <w:rPr>
            <w:rStyle w:val="Hyperlink"/>
          </w:rPr>
          <w:t>https://doi.org/10.4103/0972-124X.85668</w:t>
        </w:r>
      </w:hyperlink>
      <w:r w:rsidRPr="001D3454">
        <w:t xml:space="preserve"> </w:t>
      </w:r>
    </w:p>
    <w:p w14:paraId="382E483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rugman, M. E., &amp; Beumer, J. (1975). Maxillectomy cavity care with a pulsating stream irrigator. </w:t>
      </w:r>
      <w:r w:rsidRPr="001D3454">
        <w:rPr>
          <w:i/>
        </w:rPr>
        <w:t>Eye, Ear, Nose &amp; Throat Monthly, 54</w:t>
      </w:r>
      <w:r w:rsidRPr="001D3454">
        <w:t xml:space="preserve">(3), 104. </w:t>
      </w:r>
    </w:p>
    <w:p w14:paraId="5F030C1D" w14:textId="58A615C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Kshitish, D., &amp; Laxman, V. K. (2010). The use of ozonated water and 0.2% chlorhexidine in the treatment of periodontitis patients: A clinical and microbiologic study. </w:t>
      </w:r>
      <w:r w:rsidRPr="001D3454">
        <w:rPr>
          <w:i/>
        </w:rPr>
        <w:t>Indian Journal of Dental Research, 21</w:t>
      </w:r>
      <w:r w:rsidRPr="001D3454">
        <w:t xml:space="preserve">(3), 341–348. </w:t>
      </w:r>
      <w:hyperlink r:id="rId113" w:history="1">
        <w:r w:rsidRPr="001D3454">
          <w:rPr>
            <w:rStyle w:val="Hyperlink"/>
          </w:rPr>
          <w:t>https://doi.org/10.4103/0970-9290.70796</w:t>
        </w:r>
      </w:hyperlink>
      <w:r w:rsidRPr="001D3454">
        <w:t xml:space="preserve"> </w:t>
      </w:r>
    </w:p>
    <w:p w14:paraId="178FC0B5" w14:textId="17E9749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inson, P. A., Bergquist, J. J., &amp; Fraleigh, C. M. (1970). Clinical evaluation of Pulsar, a new pulsating water pressure cleansing device. </w:t>
      </w:r>
      <w:r w:rsidRPr="001D3454">
        <w:rPr>
          <w:i/>
        </w:rPr>
        <w:t>Journal of Periodontology, 41</w:t>
      </w:r>
      <w:r w:rsidRPr="001D3454">
        <w:t xml:space="preserve">(7), 401–405. </w:t>
      </w:r>
      <w:hyperlink r:id="rId114" w:history="1">
        <w:r w:rsidRPr="001D3454">
          <w:rPr>
            <w:rStyle w:val="Hyperlink"/>
          </w:rPr>
          <w:t>https://doi.org/10.1902/jop.1970.41.7.401</w:t>
        </w:r>
      </w:hyperlink>
      <w:r w:rsidRPr="001D3454">
        <w:t xml:space="preserve"> </w:t>
      </w:r>
    </w:p>
    <w:p w14:paraId="449F3789" w14:textId="3AF2114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inson, P. A., Bergquist, J. J., &amp; Fraleigh, C. M. (1972). A longitudinal study of pulsating water pressure cleansing devices. </w:t>
      </w:r>
      <w:r w:rsidRPr="001D3454">
        <w:rPr>
          <w:i/>
        </w:rPr>
        <w:t>Journal of Periodontology, 43</w:t>
      </w:r>
      <w:r w:rsidRPr="001D3454">
        <w:t xml:space="preserve">(7), 444–446. </w:t>
      </w:r>
      <w:hyperlink r:id="rId115" w:history="1">
        <w:r w:rsidRPr="001D3454">
          <w:rPr>
            <w:rStyle w:val="Hyperlink"/>
          </w:rPr>
          <w:t>https://doi.org/10.1902/jop.1972.43.7.444</w:t>
        </w:r>
      </w:hyperlink>
      <w:r w:rsidRPr="001D3454">
        <w:t xml:space="preserve"> </w:t>
      </w:r>
    </w:p>
    <w:p w14:paraId="2CE0E331" w14:textId="52D804D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inson, P. A., Bergquist, J. J., Tade, W. H., &amp; Fraleigh, C. M. (1971). A histopathological study of tissue responses to the pulsar pulsating water pressure cleansing device. </w:t>
      </w:r>
      <w:r w:rsidRPr="001D3454">
        <w:rPr>
          <w:i/>
        </w:rPr>
        <w:t>Journal of Periodontology, 42</w:t>
      </w:r>
      <w:r w:rsidRPr="001D3454">
        <w:t xml:space="preserve">(2), 101–104. </w:t>
      </w:r>
      <w:hyperlink r:id="rId116" w:history="1">
        <w:r w:rsidRPr="001D3454">
          <w:rPr>
            <w:rStyle w:val="Hyperlink"/>
          </w:rPr>
          <w:t>https://doi.org/10.1902/jop.1971.42.2.101</w:t>
        </w:r>
      </w:hyperlink>
      <w:r w:rsidRPr="001D3454">
        <w:t xml:space="preserve"> </w:t>
      </w:r>
    </w:p>
    <w:p w14:paraId="760E8517" w14:textId="171814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ng, N. P., &amp; Ramseier-Grossmann, K. (1981). Optimal dosage of chlorhexidine digluconate in chemical plaque control when applied by the oral irrigator. </w:t>
      </w:r>
      <w:r w:rsidRPr="001D3454">
        <w:rPr>
          <w:i/>
        </w:rPr>
        <w:t>Journal of Clinical Periodontology, 8</w:t>
      </w:r>
      <w:r w:rsidRPr="001D3454">
        <w:t xml:space="preserve">(3), 189–202. </w:t>
      </w:r>
      <w:hyperlink r:id="rId117" w:history="1">
        <w:r w:rsidRPr="001D3454">
          <w:rPr>
            <w:rStyle w:val="Hyperlink"/>
          </w:rPr>
          <w:t>https://doi.org/10.1111/j.1600-051X.1981.tb02030.x</w:t>
        </w:r>
      </w:hyperlink>
      <w:r w:rsidRPr="001D3454">
        <w:t xml:space="preserve"> </w:t>
      </w:r>
    </w:p>
    <w:p w14:paraId="7108D72D" w14:textId="0AFEB6E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ng, N. V., &amp; Räber, K. (1981). Use of oral irrigators as vehicle for the application of antimicrobial agents in chemical plaque control. </w:t>
      </w:r>
      <w:r w:rsidRPr="001D3454">
        <w:rPr>
          <w:i/>
        </w:rPr>
        <w:t>Journal of Clinical Periodontology, 8</w:t>
      </w:r>
      <w:r w:rsidRPr="001D3454">
        <w:t xml:space="preserve">(3), 177–188. </w:t>
      </w:r>
      <w:hyperlink r:id="rId118" w:history="1">
        <w:r w:rsidRPr="001D3454">
          <w:rPr>
            <w:rStyle w:val="Hyperlink"/>
          </w:rPr>
          <w:t>https://doi.org/10.1111/j.1600-051X.1981.tb02029.x</w:t>
        </w:r>
      </w:hyperlink>
      <w:r w:rsidRPr="001D3454">
        <w:t xml:space="preserve"> </w:t>
      </w:r>
    </w:p>
    <w:p w14:paraId="5271C66B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arner, J. R., &amp; Greenstein, G. (1993). Effect of calculus and irrigator tip design on depth of subgingival irrigation. </w:t>
      </w:r>
      <w:r w:rsidRPr="001D3454">
        <w:rPr>
          <w:i/>
        </w:rPr>
        <w:t>International Journal of Periodontics and Restorative Dentistry, 13</w:t>
      </w:r>
      <w:r w:rsidRPr="001D3454">
        <w:t xml:space="preserve">(3), 288–297. </w:t>
      </w:r>
    </w:p>
    <w:p w14:paraId="639AB3C3" w14:textId="14FF7EC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evin, L., Frankenthal, S., Joseph, L., Rozitsky, D., Levi, G., &amp; Machtei, E. E. (2015). Water jet with adjunct chlorhexidine gel for nonsurgical treatment of peri-implantitis. </w:t>
      </w:r>
      <w:r w:rsidRPr="001D3454">
        <w:rPr>
          <w:i/>
        </w:rPr>
        <w:t>Quintessence International, 46</w:t>
      </w:r>
      <w:r w:rsidRPr="001D3454">
        <w:t xml:space="preserve">(2), 133–137. </w:t>
      </w:r>
      <w:hyperlink r:id="rId119" w:history="1">
        <w:r w:rsidRPr="001D3454">
          <w:rPr>
            <w:rStyle w:val="Hyperlink"/>
          </w:rPr>
          <w:t>https://doi.org/10.3290/j.qi.a32819</w:t>
        </w:r>
      </w:hyperlink>
      <w:r w:rsidRPr="001D3454">
        <w:t xml:space="preserve"> </w:t>
      </w:r>
    </w:p>
    <w:p w14:paraId="0709A8E7" w14:textId="5B2B2B5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in, P. J., Chuang, M. C., &amp; Chang, S. C. (2018). Efficacy of using oxygen microbubble device for facultative anaerobe removal. </w:t>
      </w:r>
      <w:r w:rsidRPr="001D3454">
        <w:rPr>
          <w:i/>
        </w:rPr>
        <w:t>IET NBT Nanobiotechnology, 12</w:t>
      </w:r>
      <w:r w:rsidRPr="001D3454">
        <w:t xml:space="preserve">(7), 973–980. </w:t>
      </w:r>
      <w:hyperlink r:id="rId120" w:history="1">
        <w:r w:rsidRPr="001D3454">
          <w:rPr>
            <w:rStyle w:val="Hyperlink"/>
          </w:rPr>
          <w:t>https://doi.org/10.1049/iet-nbt.2017.0232</w:t>
        </w:r>
      </w:hyperlink>
      <w:r w:rsidRPr="001D3454">
        <w:t xml:space="preserve"> </w:t>
      </w:r>
    </w:p>
    <w:p w14:paraId="22697F14" w14:textId="1101794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Listgarten, M. A., Grossberg, D., Schwimer, C., Vito, A., &amp; Gaffar, A. (1989). Effect of subgingival irrigation with tetrapotassium peroxydiphosphate on scaled and untreated periodontal pockets. </w:t>
      </w:r>
      <w:r w:rsidRPr="001D3454">
        <w:rPr>
          <w:i/>
        </w:rPr>
        <w:t>Journal of Periodontology, 60</w:t>
      </w:r>
      <w:r w:rsidRPr="001D3454">
        <w:t xml:space="preserve">(1), 4–11. </w:t>
      </w:r>
      <w:hyperlink r:id="rId121" w:history="1">
        <w:r w:rsidRPr="001D3454">
          <w:rPr>
            <w:rStyle w:val="Hyperlink"/>
          </w:rPr>
          <w:t>https://doi.org/10.1902/jop.1989.60.1.4</w:t>
        </w:r>
      </w:hyperlink>
      <w:r w:rsidRPr="001D3454">
        <w:t xml:space="preserve"> </w:t>
      </w:r>
    </w:p>
    <w:p w14:paraId="1F2B7671" w14:textId="3F13394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bene, R. R. (1969). The effect of a pulsed water pressure cleansing device on oral health. </w:t>
      </w:r>
      <w:r w:rsidRPr="001D3454">
        <w:rPr>
          <w:i/>
        </w:rPr>
        <w:t>Journal of Periodontology, 40</w:t>
      </w:r>
      <w:r w:rsidRPr="001D3454">
        <w:t xml:space="preserve">(1), 667–670. </w:t>
      </w:r>
      <w:hyperlink r:id="rId122" w:history="1">
        <w:r w:rsidRPr="001D3454">
          <w:rPr>
            <w:rStyle w:val="Hyperlink"/>
          </w:rPr>
          <w:t>https://doi.org/10.1902/jop.1969.40.11.667</w:t>
        </w:r>
      </w:hyperlink>
      <w:r w:rsidRPr="001D3454">
        <w:t xml:space="preserve"> </w:t>
      </w:r>
    </w:p>
    <w:p w14:paraId="59E8F599" w14:textId="0ED0E40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bene, R. R. (1971). A study of the force of water jets in relation to pain and damage to gingival tissues. </w:t>
      </w:r>
      <w:r w:rsidRPr="001D3454">
        <w:rPr>
          <w:i/>
        </w:rPr>
        <w:t>Journal of Periodontology, 42</w:t>
      </w:r>
      <w:r w:rsidRPr="001D3454">
        <w:t xml:space="preserve">(3), 166–169. </w:t>
      </w:r>
      <w:hyperlink r:id="rId123" w:history="1">
        <w:r w:rsidRPr="001D3454">
          <w:rPr>
            <w:rStyle w:val="Hyperlink"/>
          </w:rPr>
          <w:t>https://doi.org/10.1902/jop.1971.42.3.166</w:t>
        </w:r>
      </w:hyperlink>
      <w:r w:rsidRPr="001D3454">
        <w:t xml:space="preserve"> </w:t>
      </w:r>
    </w:p>
    <w:p w14:paraId="59FB851B" w14:textId="2E3A62F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bene, R. R., Soparkar, P. M., Hein, J. W., &amp; Quigley, G. A. (1972). A study of the effects of antiseptic agents and a pulsating irrigating device on plaque and gingivitis. </w:t>
      </w:r>
      <w:r w:rsidRPr="001D3454">
        <w:rPr>
          <w:i/>
        </w:rPr>
        <w:t>Journal of Periodontology, 43</w:t>
      </w:r>
      <w:r w:rsidRPr="001D3454">
        <w:t xml:space="preserve">(9), 564–568. </w:t>
      </w:r>
      <w:hyperlink r:id="rId124" w:history="1">
        <w:r w:rsidRPr="001D3454">
          <w:rPr>
            <w:rStyle w:val="Hyperlink"/>
          </w:rPr>
          <w:t>https://doi.org/10.1902/jop.1972.43.9.564</w:t>
        </w:r>
      </w:hyperlink>
      <w:r w:rsidRPr="001D3454">
        <w:t xml:space="preserve"> </w:t>
      </w:r>
    </w:p>
    <w:p w14:paraId="57FD0B5A" w14:textId="732F0E3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fthus, J. E., Waki, M. Y., Jolkovsky, D. L., Otomo-Corgel, J., Newman, M. G., Flemmig, T., &amp; Nachnani, S. (1991). Bacteraemia following subgingival irrigation and scaling and root planing. </w:t>
      </w:r>
      <w:r w:rsidRPr="001D3454">
        <w:rPr>
          <w:i/>
        </w:rPr>
        <w:t>Journal of Periodontology, 62</w:t>
      </w:r>
      <w:r w:rsidRPr="001D3454">
        <w:t xml:space="preserve">(10), 602–607. </w:t>
      </w:r>
      <w:hyperlink r:id="rId125" w:history="1">
        <w:r w:rsidRPr="001D3454">
          <w:rPr>
            <w:rStyle w:val="Hyperlink"/>
          </w:rPr>
          <w:t>https://doi.org/10.1902/jop.1991.62.10.602</w:t>
        </w:r>
      </w:hyperlink>
      <w:r w:rsidRPr="001D3454">
        <w:t xml:space="preserve"> </w:t>
      </w:r>
    </w:p>
    <w:p w14:paraId="1EE4E619" w14:textId="5964BD6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gan, E. I. (1994). </w:t>
      </w:r>
      <w:r w:rsidRPr="001D3454">
        <w:rPr>
          <w:i/>
        </w:rPr>
        <w:t>A model for evaluation of supragingival plaque and the effects of mechanical and chemical plaque control in the dog</w:t>
      </w:r>
      <w:r w:rsidRPr="001D3454">
        <w:t xml:space="preserve"> [Doctoral thesis, Kansas State University]. ProQuest Dissertations and Theses Global. </w:t>
      </w:r>
      <w:hyperlink r:id="rId126" w:history="1">
        <w:r w:rsidRPr="001D3454">
          <w:rPr>
            <w:rStyle w:val="Hyperlink"/>
          </w:rPr>
          <w:t>https://www.proquest.com/openview/f786658e75034bfb7ef22c1c557ca9bd/1?pq-origsite=gscholar&amp;cbl=18750&amp;diss=y</w:t>
        </w:r>
      </w:hyperlink>
    </w:p>
    <w:p w14:paraId="3AA53E9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oud, B. (2001). A WaterPik to clear sinuses? </w:t>
      </w:r>
      <w:r w:rsidRPr="001D3454">
        <w:rPr>
          <w:i/>
        </w:rPr>
        <w:t>RN, 64</w:t>
      </w:r>
      <w:r w:rsidRPr="001D3454">
        <w:t xml:space="preserve">(1), 48–49. </w:t>
      </w:r>
    </w:p>
    <w:p w14:paraId="14110766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ugassy, A. A., &amp; Lautenschlager, E. P. (1970). Water spray cleansing action in oral hygiene. </w:t>
      </w:r>
      <w:r w:rsidRPr="001D3454">
        <w:rPr>
          <w:i/>
        </w:rPr>
        <w:t>The Journal of the American Dental Hygienists' Association, 45</w:t>
      </w:r>
      <w:r w:rsidRPr="001D3454">
        <w:t xml:space="preserve">(4), 51–53. </w:t>
      </w:r>
    </w:p>
    <w:p w14:paraId="361839D2" w14:textId="18A733E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ugassy, A. A., Lautenschlager, E. P., &amp; Katrana, D. (1971). Characterization of water spray devices. </w:t>
      </w:r>
      <w:r w:rsidRPr="001D3454">
        <w:rPr>
          <w:i/>
        </w:rPr>
        <w:t>Journal of Dental Research, 50</w:t>
      </w:r>
      <w:r w:rsidRPr="001D3454">
        <w:t xml:space="preserve">(2), 466–473. </w:t>
      </w:r>
      <w:hyperlink r:id="rId127" w:history="1">
        <w:r w:rsidRPr="001D3454">
          <w:rPr>
            <w:rStyle w:val="Hyperlink"/>
          </w:rPr>
          <w:t>https://doi.org/10.1177/00220345710500025901</w:t>
        </w:r>
      </w:hyperlink>
      <w:r w:rsidRPr="001D3454">
        <w:t xml:space="preserve"> </w:t>
      </w:r>
    </w:p>
    <w:p w14:paraId="0F4C50D3" w14:textId="5F95EEE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uo, Y., Wang, D., Li, Y., Geng, D., Yu, B., Zhao, Y., &amp; Xiang, Q. (2023). Digital imaging and qPCR analysis and comparison of short-term plaque removal effects of tooth brushing. </w:t>
      </w:r>
      <w:r w:rsidRPr="001D3454">
        <w:rPr>
          <w:i/>
        </w:rPr>
        <w:t>Frontiers in Dental Medicine, 4</w:t>
      </w:r>
      <w:r w:rsidRPr="001D3454">
        <w:t xml:space="preserve">, Article 1103602. </w:t>
      </w:r>
      <w:hyperlink r:id="rId128" w:history="1">
        <w:r w:rsidRPr="001D3454">
          <w:rPr>
            <w:rStyle w:val="Hyperlink"/>
          </w:rPr>
          <w:t>https://doi.org/10.3389/fdmed.2023.1103602</w:t>
        </w:r>
      </w:hyperlink>
      <w:r w:rsidRPr="001D3454">
        <w:t xml:space="preserve"> </w:t>
      </w:r>
    </w:p>
    <w:p w14:paraId="7BC5371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yle, D. M., Goyal, C. R., Qaqish, J. G., &amp; Schuller, R. (2016). Comparison of water flosser and interdental brush on plaque removal: A single-use pilot study. </w:t>
      </w:r>
      <w:r w:rsidRPr="001D3454">
        <w:rPr>
          <w:i/>
        </w:rPr>
        <w:t>The Journal of Clinical Dentistry, 27</w:t>
      </w:r>
      <w:r w:rsidRPr="001D3454">
        <w:t xml:space="preserve">(1), 23–26. </w:t>
      </w:r>
    </w:p>
    <w:p w14:paraId="19A6759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Lyle, D. M., Qaqish, J. G., Goyal, C. R., &amp; Schuller, R. (2020). Efficacy of the use of a water flosser in addition to an electric toothbrush on clinical signs of inflammation: 4-week randomized controlled trial. </w:t>
      </w:r>
      <w:r w:rsidRPr="001D3454">
        <w:rPr>
          <w:i/>
        </w:rPr>
        <w:t>Compendium of Continuing Education in Dentistry, 41</w:t>
      </w:r>
      <w:r w:rsidRPr="001D3454">
        <w:t xml:space="preserve">(3), 170–177. </w:t>
      </w:r>
    </w:p>
    <w:p w14:paraId="33621B35" w14:textId="00845FA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caulay, W. J., &amp; Newman, H. N. (1986). The effect on the composition of subgingival plaque of a simplified oral hygiene system including pulsating jet subgingival irrigation. </w:t>
      </w:r>
      <w:r w:rsidRPr="001D3454">
        <w:rPr>
          <w:i/>
        </w:rPr>
        <w:t>Journal of Periodontal Research, 21</w:t>
      </w:r>
      <w:r w:rsidRPr="001D3454">
        <w:t xml:space="preserve">(4), 375–385. </w:t>
      </w:r>
      <w:hyperlink r:id="rId129" w:history="1">
        <w:r w:rsidRPr="001D3454">
          <w:rPr>
            <w:rStyle w:val="Hyperlink"/>
          </w:rPr>
          <w:t>https://doi.org/10.1111/j.1600-0765.1986.tb01471.x</w:t>
        </w:r>
      </w:hyperlink>
      <w:r w:rsidRPr="001D3454">
        <w:t xml:space="preserve"> </w:t>
      </w:r>
    </w:p>
    <w:p w14:paraId="433DA94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gnuson, B., Harsono, M., Stark, P. C., Lyle, D., Kugel, G., &amp; Perry, R. (2013). Comparison of the effect of two interdental cleaning devices around implants on the reduction of bleeding: a 30-day randomized clinical trial. </w:t>
      </w:r>
      <w:r w:rsidRPr="001D3454">
        <w:rPr>
          <w:i/>
        </w:rPr>
        <w:t>Compendium of Continuing Education in Dentistry, 34</w:t>
      </w:r>
      <w:r w:rsidRPr="001D3454">
        <w:t xml:space="preserve">(8), 2–7. </w:t>
      </w:r>
    </w:p>
    <w:p w14:paraId="4827A8B4" w14:textId="2C47349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ncinelli-Lyle, D., Qaqish, J. G., Goyal, C. R., &amp; Schuller, R. (2023a). Effectiveness of a sonic-flosser toothbrush with different size brush heads and manual toothbrush plus dental floss on plaque, gingival bleeding and inflammation in adults with naturally occurring gingivitis: A 4-week randomized controlled trial. </w:t>
      </w:r>
      <w:r w:rsidRPr="001D3454">
        <w:rPr>
          <w:i/>
        </w:rPr>
        <w:t>International Journal of Dental Hygiene, 21</w:t>
      </w:r>
      <w:r w:rsidRPr="001D3454">
        <w:t xml:space="preserve">(3), 624–633. </w:t>
      </w:r>
      <w:hyperlink r:id="rId130" w:history="1">
        <w:r w:rsidRPr="001D3454">
          <w:rPr>
            <w:rStyle w:val="Hyperlink"/>
          </w:rPr>
          <w:t>https://doi.org/10.1111/idh.12675</w:t>
        </w:r>
      </w:hyperlink>
      <w:r w:rsidRPr="001D3454">
        <w:t xml:space="preserve"> </w:t>
      </w:r>
    </w:p>
    <w:p w14:paraId="2269F272" w14:textId="638090B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ncinelli-Lyle, D., Qaqish, J. G., Goyal, C. R., &amp; Schuller, R. (2023b). Efficacy of water flossing on clinical parameters of inflammation and plaque: A four-week randomized controlled trial. </w:t>
      </w:r>
      <w:r w:rsidRPr="001D3454">
        <w:rPr>
          <w:i/>
        </w:rPr>
        <w:t>International Journal of Dental Hygiene, 21</w:t>
      </w:r>
      <w:r w:rsidRPr="001D3454">
        <w:t xml:space="preserve">(4), 659–668. </w:t>
      </w:r>
      <w:hyperlink r:id="rId131" w:history="1">
        <w:r w:rsidRPr="001D3454">
          <w:rPr>
            <w:rStyle w:val="Hyperlink"/>
          </w:rPr>
          <w:t>https://doi.org/10.1111/idh.12770</w:t>
        </w:r>
      </w:hyperlink>
      <w:r w:rsidRPr="001D3454">
        <w:t xml:space="preserve"> </w:t>
      </w:r>
    </w:p>
    <w:p w14:paraId="2F01DE8A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Manhold, J. H., &amp; Knutsen, M. (1992). A retrospective of normal oral healthcare procedures vs. power brush/jet lavage with a corroborative study. </w:t>
      </w:r>
      <w:r w:rsidRPr="001D3454">
        <w:rPr>
          <w:i/>
        </w:rPr>
        <w:t>Clinical Preventive Dentistry, 14</w:t>
      </w:r>
      <w:r w:rsidRPr="001D3454">
        <w:t xml:space="preserve">(4), 10–15. </w:t>
      </w:r>
    </w:p>
    <w:p w14:paraId="53EA0BEF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nhold, J. H., Vogel, R. I., &amp; Manhold, E. A. (1978). Carbon penetration of gingival tissue by oral irrigating devices. </w:t>
      </w:r>
      <w:r w:rsidRPr="001D3454">
        <w:rPr>
          <w:i/>
        </w:rPr>
        <w:t>The Journal of Preventive Dentistry, 5</w:t>
      </w:r>
      <w:r w:rsidRPr="001D3454">
        <w:t xml:space="preserve">(5), 3–6. </w:t>
      </w:r>
    </w:p>
    <w:p w14:paraId="02693F8E" w14:textId="692FDA9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tthes, R., Jablonowski, L., Miebach, L., Pitchika, V., Holtfreter, B., Eberhard, C., Seifert, L., Gerling, T., Schlüter, R., Kocher, T., &amp; Bekeschus, S. (2023). In-vitro biofilm removal efficacy using water jet in combination with cold plasma technology on dental titanium implants. </w:t>
      </w:r>
      <w:r w:rsidRPr="001D3454">
        <w:rPr>
          <w:i/>
        </w:rPr>
        <w:t>International Journal of Molecular Sciences, 24</w:t>
      </w:r>
      <w:r w:rsidRPr="001D3454">
        <w:t xml:space="preserve">(2), Article 1606. </w:t>
      </w:r>
      <w:hyperlink r:id="rId132" w:history="1">
        <w:r w:rsidRPr="001D3454">
          <w:rPr>
            <w:rStyle w:val="Hyperlink"/>
          </w:rPr>
          <w:t>https://doi.org/10.3390/ijms24021606</w:t>
        </w:r>
      </w:hyperlink>
      <w:r w:rsidRPr="001D3454">
        <w:t xml:space="preserve"> </w:t>
      </w:r>
    </w:p>
    <w:p w14:paraId="4C205C68" w14:textId="12E391E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atthes, R., Jablonowski, L., Pitchika, V., Holtfreter, B., Eberhard, C., Seifert, L., Gerling, T., Vilardell Scholten, L., Schlüter, R., &amp; Kocher, T. (2022). Efficiency of biofilm removal by combination of water jet and cold plasma: An in-vitro study. </w:t>
      </w:r>
      <w:r w:rsidRPr="001D3454">
        <w:rPr>
          <w:i/>
        </w:rPr>
        <w:t>BMC Oral Health, 22</w:t>
      </w:r>
      <w:r w:rsidRPr="001D3454">
        <w:t xml:space="preserve">(1), Article 157. </w:t>
      </w:r>
      <w:hyperlink r:id="rId133" w:history="1">
        <w:r w:rsidRPr="001D3454">
          <w:rPr>
            <w:rStyle w:val="Hyperlink"/>
          </w:rPr>
          <w:t>https://doi.org/10.1186/s12903-022-02195-1</w:t>
        </w:r>
      </w:hyperlink>
      <w:r w:rsidRPr="001D3454">
        <w:t xml:space="preserve"> </w:t>
      </w:r>
    </w:p>
    <w:p w14:paraId="7BEAE18C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cDevitt, M. J., &amp; Eames, W. B. (1971). Attrition of dental restorations by a pulsating water device. </w:t>
      </w:r>
      <w:r w:rsidRPr="001D3454">
        <w:rPr>
          <w:i/>
        </w:rPr>
        <w:t>Virginia Dental Journal, 48</w:t>
      </w:r>
      <w:r w:rsidRPr="001D3454">
        <w:t xml:space="preserve">(1), 6–10. </w:t>
      </w:r>
    </w:p>
    <w:p w14:paraId="6C174853" w14:textId="62CF22C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eklas, F., &amp; Stewart, J. L. (1972). Investigation of the safety and effectiveness of an oral irrigating device. </w:t>
      </w:r>
      <w:r w:rsidRPr="001D3454">
        <w:rPr>
          <w:i/>
        </w:rPr>
        <w:t>Journal of Periodontology, 43</w:t>
      </w:r>
      <w:r w:rsidRPr="001D3454">
        <w:t xml:space="preserve">(7), 441–443. </w:t>
      </w:r>
      <w:hyperlink r:id="rId134" w:history="1">
        <w:r w:rsidRPr="001D3454">
          <w:rPr>
            <w:rStyle w:val="Hyperlink"/>
          </w:rPr>
          <w:t>https://doi.org/10.1902/jop.1972.43.7.441</w:t>
        </w:r>
      </w:hyperlink>
      <w:r w:rsidRPr="001D3454">
        <w:t xml:space="preserve"> </w:t>
      </w:r>
    </w:p>
    <w:p w14:paraId="6F5E081C" w14:textId="04548CE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oore, G. C., Smith, K. T., Christiansen, M. M., Anderson, L., Moravec, L. J., Okano, D. K., Samson, K. K., Ramer-Tait, A., Beede, K., Reinhardt, R. A., &amp; Killeen, A. C. (2023). Effect of interproximal home oral hygiene on clinical parameters and inflammatory biomarkers in patients receiving periodontal maintenance. </w:t>
      </w:r>
      <w:r w:rsidRPr="001D3454">
        <w:rPr>
          <w:i/>
        </w:rPr>
        <w:t>Journal of Periodontology, 94</w:t>
      </w:r>
      <w:r w:rsidRPr="001D3454">
        <w:t xml:space="preserve">(7), 848–857. </w:t>
      </w:r>
      <w:hyperlink r:id="rId135" w:history="1">
        <w:r w:rsidRPr="001D3454">
          <w:rPr>
            <w:rStyle w:val="Hyperlink"/>
          </w:rPr>
          <w:t>https://doi.org/10.1002/JPER.22-0631</w:t>
        </w:r>
      </w:hyperlink>
      <w:r w:rsidRPr="001D3454">
        <w:t xml:space="preserve"> </w:t>
      </w:r>
    </w:p>
    <w:p w14:paraId="7428C755" w14:textId="5897537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Murthy, P. S., Shaik, N., Deshmukh, S., &amp; Girish, M. S. (2018). Effectiveness of plaque control with novel pediatric oral hygiene need station (modified oral irrigation device) as compared with manual brushing and flossing: Randomized controlled pilot trial. </w:t>
      </w:r>
      <w:r w:rsidRPr="001D3454">
        <w:rPr>
          <w:i/>
        </w:rPr>
        <w:t>Contemporary Clinical Dentistry, 9</w:t>
      </w:r>
      <w:r w:rsidRPr="001D3454">
        <w:t xml:space="preserve">(2), 170–173. </w:t>
      </w:r>
      <w:hyperlink r:id="rId136" w:history="1">
        <w:r w:rsidRPr="001D3454">
          <w:rPr>
            <w:rStyle w:val="Hyperlink"/>
          </w:rPr>
          <w:t>https://doi.org/10.4103/ccd.ccd_749_17</w:t>
        </w:r>
      </w:hyperlink>
      <w:r w:rsidRPr="001D3454">
        <w:t xml:space="preserve"> </w:t>
      </w:r>
    </w:p>
    <w:p w14:paraId="31824400" w14:textId="32F25A7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Naser-Alavi, F., Salari, A., Moein, N., &amp; Talebzadeh, A. (2022). Effect of oral irrigation device and its solution type on the surface roughness and topography of bulk-fill composite resins. </w:t>
      </w:r>
      <w:r w:rsidRPr="001D3454">
        <w:rPr>
          <w:i/>
        </w:rPr>
        <w:t>Journal of Clinical and Experimental Dentistry, 14</w:t>
      </w:r>
      <w:r w:rsidRPr="001D3454">
        <w:t xml:space="preserve">(2), e123–e130. </w:t>
      </w:r>
      <w:hyperlink r:id="rId137" w:history="1">
        <w:r w:rsidRPr="001D3454">
          <w:rPr>
            <w:rStyle w:val="Hyperlink"/>
          </w:rPr>
          <w:t>https://doi.org/10.4317/jced.59004</w:t>
        </w:r>
      </w:hyperlink>
      <w:r w:rsidRPr="001D3454">
        <w:t xml:space="preserve"> </w:t>
      </w:r>
    </w:p>
    <w:p w14:paraId="0F05DDB5" w14:textId="356E235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Newman, M. G., Cattabriga, M., Etienne, D., Flemmig, T., Sanz, M., Kornman, K. S., Doherty, F., Moore, D. J., &amp; Ross, C. (1994). Effectiveness of adjunctive irrigation in early periodontitis: Multi-center evaluation. </w:t>
      </w:r>
      <w:r w:rsidRPr="001D3454">
        <w:rPr>
          <w:i/>
        </w:rPr>
        <w:t>Journal of Periodontology, 65</w:t>
      </w:r>
      <w:r w:rsidRPr="001D3454">
        <w:t xml:space="preserve">(3), 224–229. </w:t>
      </w:r>
      <w:hyperlink r:id="rId138" w:history="1">
        <w:r w:rsidRPr="001D3454">
          <w:rPr>
            <w:rStyle w:val="Hyperlink"/>
          </w:rPr>
          <w:t>https://doi.org/10.1902/jop.1994.65.3.224</w:t>
        </w:r>
      </w:hyperlink>
      <w:r w:rsidRPr="001D3454">
        <w:t xml:space="preserve"> </w:t>
      </w:r>
    </w:p>
    <w:p w14:paraId="73E015BA" w14:textId="6E3CD87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Newman, M. G., Flemmig, T. F., Nachnani, S., Rodrigues, A., Calsina, G., Lee, Y. S., de Camargo, P., Doherty, F. M., &amp; Bakdash, M. B. (1990). Irrigation with 0.06% chlorhexidine in naturally occurring gingivitis. II. 6 months microbiological observations. </w:t>
      </w:r>
      <w:r w:rsidRPr="001D3454">
        <w:rPr>
          <w:i/>
        </w:rPr>
        <w:t>Journal of Periodontology, 61</w:t>
      </w:r>
      <w:r w:rsidRPr="001D3454">
        <w:t xml:space="preserve">(7), 427–433. </w:t>
      </w:r>
      <w:hyperlink r:id="rId139" w:history="1">
        <w:r w:rsidRPr="001D3454">
          <w:rPr>
            <w:rStyle w:val="Hyperlink"/>
          </w:rPr>
          <w:t>https://doi.org/10.1902/jop.1990.61.7.427</w:t>
        </w:r>
      </w:hyperlink>
      <w:r w:rsidRPr="001D3454">
        <w:t xml:space="preserve"> </w:t>
      </w:r>
    </w:p>
    <w:p w14:paraId="1DFC8FC9" w14:textId="7107C02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Nie, J. (2017). </w:t>
      </w:r>
      <w:r w:rsidRPr="001D3454">
        <w:rPr>
          <w:i/>
        </w:rPr>
        <w:t>Oral hygiene system design</w:t>
      </w:r>
      <w:r w:rsidRPr="001D3454">
        <w:t xml:space="preserve"> [Master's thesis, Rochester Institute of Technology]. RIT Scholar Works. </w:t>
      </w:r>
      <w:hyperlink r:id="rId140" w:history="1">
        <w:r w:rsidRPr="001D3454">
          <w:rPr>
            <w:rStyle w:val="Hyperlink"/>
          </w:rPr>
          <w:t>https://scholarworks.rit.edu/theses/9436/</w:t>
        </w:r>
      </w:hyperlink>
    </w:p>
    <w:p w14:paraId="17F80CEF" w14:textId="7B9CD89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O'Leary, T. J., Shafer, W. G., Swenson, H. M., Nesler, D. C., &amp; Van Dorn, P. R. (1970). Possible penetration of crevicular tissue from oral hygiene procedures. I. Use of oral irrigating devices. </w:t>
      </w:r>
      <w:r w:rsidRPr="001D3454">
        <w:rPr>
          <w:i/>
        </w:rPr>
        <w:t>Journal of Periodontology, 41</w:t>
      </w:r>
      <w:r w:rsidRPr="001D3454">
        <w:t xml:space="preserve">(3), 158–162. </w:t>
      </w:r>
      <w:hyperlink r:id="rId141" w:history="1">
        <w:r w:rsidRPr="001D3454">
          <w:rPr>
            <w:rStyle w:val="Hyperlink"/>
          </w:rPr>
          <w:t>https://doi.org/10.1902/jop.1970.41.41.158</w:t>
        </w:r>
      </w:hyperlink>
      <w:r w:rsidRPr="001D3454">
        <w:t xml:space="preserve"> </w:t>
      </w:r>
    </w:p>
    <w:p w14:paraId="467EE9E1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Oshrain, R. L., Fiorello, L. A., Harper, D. S., &amp; Lamster, I. B. (1987). Oral irrigation devices. A clinical evaluation. </w:t>
      </w:r>
      <w:r w:rsidRPr="001D3454">
        <w:rPr>
          <w:i/>
        </w:rPr>
        <w:t>Dental Hygiene, 61</w:t>
      </w:r>
      <w:r w:rsidRPr="001D3454">
        <w:t xml:space="preserve">(12), 551–555. </w:t>
      </w:r>
    </w:p>
    <w:p w14:paraId="704F93C4" w14:textId="3A3F76E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Pandya, D. J., Manohar, B., Mathur, L. K., &amp; Shankarapillai, R. (2016). Comparative evaluation of two subgingival irrigating solutions in the management of periodontal disease: A clinicomicrobial study. </w:t>
      </w:r>
      <w:r w:rsidRPr="001D3454">
        <w:rPr>
          <w:i/>
        </w:rPr>
        <w:t>Journal of Indian Society of Periodontology, 20</w:t>
      </w:r>
      <w:r w:rsidRPr="001D3454">
        <w:t xml:space="preserve">(6), 597–602. </w:t>
      </w:r>
      <w:hyperlink r:id="rId142" w:history="1">
        <w:r w:rsidRPr="001D3454">
          <w:rPr>
            <w:rStyle w:val="Hyperlink"/>
          </w:rPr>
          <w:t>https://doi.org/10.4103/jisp.jisp_328_16</w:t>
        </w:r>
      </w:hyperlink>
      <w:r w:rsidRPr="001D3454">
        <w:t xml:space="preserve"> </w:t>
      </w:r>
    </w:p>
    <w:p w14:paraId="7D34B252" w14:textId="7A03F46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ark, S. Y., Kim, K. H., Shin, S. Y., Koo, K. T., Lee, Y. M., Chung, C. P., &amp; Seol, Y. J. (2015). Decontamination methods using a dental water jet and dental floss for microthreaded implant fixtures in regenerative periimplantitis treatment. </w:t>
      </w:r>
      <w:r w:rsidRPr="001D3454">
        <w:rPr>
          <w:i/>
        </w:rPr>
        <w:t>Implant Dentistry, 24</w:t>
      </w:r>
      <w:r w:rsidRPr="001D3454">
        <w:t xml:space="preserve">(3), 307–316. </w:t>
      </w:r>
      <w:hyperlink r:id="rId143" w:history="1">
        <w:r w:rsidRPr="001D3454">
          <w:rPr>
            <w:rStyle w:val="Hyperlink"/>
          </w:rPr>
          <w:t>https://doi.org/10.1097/ID.0000000000000208</w:t>
        </w:r>
      </w:hyperlink>
      <w:r w:rsidRPr="001D3454">
        <w:t xml:space="preserve"> </w:t>
      </w:r>
    </w:p>
    <w:p w14:paraId="5413AD7F" w14:textId="1AF94E3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arsons, L. G., Thomas, L. G., Southard, G. L., Woodall, I. R., &amp; Jones, B. J. (1987). Effect of sanguinaria extract on established plaque and gingivitis when supragingivally delivered as a manual rinse or under pressure in an oral irrigator. </w:t>
      </w:r>
      <w:r w:rsidRPr="001D3454">
        <w:rPr>
          <w:i/>
        </w:rPr>
        <w:t>Journal of Clinical Periodontology, 14</w:t>
      </w:r>
      <w:r w:rsidRPr="001D3454">
        <w:t xml:space="preserve">(7), 381–385. </w:t>
      </w:r>
      <w:hyperlink r:id="rId144" w:history="1">
        <w:r w:rsidRPr="001D3454">
          <w:rPr>
            <w:rStyle w:val="Hyperlink"/>
          </w:rPr>
          <w:t>https://doi.org/10.1111/j.1600-051X.1987.tb01540.x</w:t>
        </w:r>
      </w:hyperlink>
      <w:r w:rsidRPr="001D3454">
        <w:t xml:space="preserve"> </w:t>
      </w:r>
    </w:p>
    <w:p w14:paraId="6A6E5125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arsons, L. G., Thomas, L. G., Woodall, I. R., &amp; Jones, B. J. (1986). Effect of 0.03% sanguinaria rinse on plaque and gingivitis when delivered as a manual rinse and under pressure in an oral irrigator. </w:t>
      </w:r>
      <w:r w:rsidRPr="001D3454">
        <w:rPr>
          <w:i/>
        </w:rPr>
        <w:t>Compendium of Continuing Education in Dentistry, S7</w:t>
      </w:r>
      <w:r w:rsidRPr="001D3454">
        <w:t xml:space="preserve">, S205–S208. </w:t>
      </w:r>
    </w:p>
    <w:p w14:paraId="0B6F4E36" w14:textId="03E4014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atel, D., Mehta, F., Trivedi, I., Mehta, N., Shah, U., &amp; Vaghela, V. (2015). Study of the effects of oral irrigation and automatic tooth brush use in orthodontic patients with fixed appliances. </w:t>
      </w:r>
      <w:r w:rsidRPr="001D3454">
        <w:rPr>
          <w:i/>
        </w:rPr>
        <w:t>Journal of Orthodontic Research, 3</w:t>
      </w:r>
      <w:r w:rsidRPr="001D3454">
        <w:t xml:space="preserve">(1), 4–10. </w:t>
      </w:r>
      <w:hyperlink r:id="rId145" w:history="1">
        <w:r w:rsidRPr="001D3454">
          <w:rPr>
            <w:rStyle w:val="Hyperlink"/>
          </w:rPr>
          <w:t>https://doi.org/10.4103/2321-3825.147973</w:t>
        </w:r>
      </w:hyperlink>
      <w:r w:rsidRPr="001D3454">
        <w:t xml:space="preserve"> </w:t>
      </w:r>
    </w:p>
    <w:p w14:paraId="79D0D5A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Perayil, J., Menon, K. S., Biswas, R., Fenol, A., &amp; Vyloppillil, R. (2016). Comparison of the efficacy of subgingival irrigation with 2% povidone</w:t>
      </w:r>
      <w:r w:rsidRPr="001D3454">
        <w:rPr>
          <w:rFonts w:ascii="Cambria Math" w:hAnsi="Cambria Math" w:cs="Cambria Math"/>
        </w:rPr>
        <w:t>‑</w:t>
      </w:r>
      <w:r w:rsidRPr="001D3454">
        <w:t xml:space="preserve">iodine and tetracycline HCl in subjects with chronic moderate periodontitis: A clinico-microbiological study. </w:t>
      </w:r>
      <w:r w:rsidRPr="001D3454">
        <w:rPr>
          <w:i/>
        </w:rPr>
        <w:t>Dental Research Journal, 13</w:t>
      </w:r>
      <w:r w:rsidRPr="001D3454">
        <w:t xml:space="preserve">(2), 98–109. </w:t>
      </w:r>
    </w:p>
    <w:p w14:paraId="557F899A" w14:textId="25F7D70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eterson, W. A., &amp; Shiller, W. R. (1968). Unsupervised use of a water spray device by naval personnel. </w:t>
      </w:r>
      <w:r w:rsidRPr="001D3454">
        <w:rPr>
          <w:i/>
        </w:rPr>
        <w:t>Journal of Periodontology, 39</w:t>
      </w:r>
      <w:r w:rsidRPr="001D3454">
        <w:t xml:space="preserve">(6), 335–337. </w:t>
      </w:r>
      <w:hyperlink r:id="rId146" w:history="1">
        <w:r w:rsidRPr="001D3454">
          <w:rPr>
            <w:rStyle w:val="Hyperlink"/>
          </w:rPr>
          <w:t>https://doi.org/10.1902/jop.1968.39.6.335</w:t>
        </w:r>
      </w:hyperlink>
      <w:r w:rsidRPr="001D3454">
        <w:t xml:space="preserve"> </w:t>
      </w:r>
    </w:p>
    <w:p w14:paraId="34A4F6DC" w14:textId="777BDAB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helps-Sandall, B. A., &amp; Oxford, S. J. (1983). Effectiveness of oral hygiene techniques on plaque and gingivitis in patients placed in intermaxillary fixation. </w:t>
      </w:r>
      <w:r w:rsidRPr="001D3454">
        <w:rPr>
          <w:i/>
        </w:rPr>
        <w:t>Oral surgery, oral medicine, and oral pathology, 56</w:t>
      </w:r>
      <w:r w:rsidRPr="001D3454">
        <w:t xml:space="preserve">(5), 487–490. </w:t>
      </w:r>
      <w:hyperlink r:id="rId147" w:history="1">
        <w:r w:rsidRPr="001D3454">
          <w:rPr>
            <w:rStyle w:val="Hyperlink"/>
          </w:rPr>
          <w:t>https://doi.org/10.1016/0030-4220(83)90094-4</w:t>
        </w:r>
      </w:hyperlink>
      <w:r w:rsidRPr="001D3454">
        <w:t xml:space="preserve"> </w:t>
      </w:r>
    </w:p>
    <w:p w14:paraId="6E46C8B3" w14:textId="3760590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istorius, A., Willershausen, B., Steinmeier, E. M., &amp; Kreislert, M. (2003). Efficacy of subgingival irrigation using herbal extracts on gingival inflammation. </w:t>
      </w:r>
      <w:r w:rsidRPr="001D3454">
        <w:rPr>
          <w:i/>
        </w:rPr>
        <w:t>Journal of Periodontology, 74</w:t>
      </w:r>
      <w:r w:rsidRPr="001D3454">
        <w:t xml:space="preserve">(5), 616–622. </w:t>
      </w:r>
      <w:hyperlink r:id="rId148" w:history="1">
        <w:r w:rsidRPr="001D3454">
          <w:rPr>
            <w:rStyle w:val="Hyperlink"/>
          </w:rPr>
          <w:t>https://doi.org/10.1902/jop.2003.74.5.616</w:t>
        </w:r>
      </w:hyperlink>
      <w:r w:rsidRPr="001D3454">
        <w:t xml:space="preserve"> </w:t>
      </w:r>
    </w:p>
    <w:p w14:paraId="441BCFB1" w14:textId="70106E5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Pithon, M. M., Sant'Anna, L. I., Baião, F. C., Coqueiro, R. S., Maia, L. C., &amp; Paranhos, L. R. (2017). Effectiveness of different mechanical bacterial plaque removal methods in patients with fixed orthodontic appliance: A systematic review and meta-analysis. </w:t>
      </w:r>
      <w:r w:rsidRPr="001D3454">
        <w:rPr>
          <w:i/>
        </w:rPr>
        <w:t>Bioscience Journal, 33</w:t>
      </w:r>
      <w:r w:rsidRPr="001D3454">
        <w:t xml:space="preserve">(2), 537–554. </w:t>
      </w:r>
      <w:hyperlink r:id="rId149" w:history="1">
        <w:r w:rsidRPr="001D3454">
          <w:rPr>
            <w:rStyle w:val="Hyperlink"/>
          </w:rPr>
          <w:t>https://doi.org/10.14393/BJ-v33n2-35755</w:t>
        </w:r>
      </w:hyperlink>
      <w:r w:rsidRPr="001D3454">
        <w:t xml:space="preserve"> </w:t>
      </w:r>
    </w:p>
    <w:p w14:paraId="1674C42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ams, T. E., &amp; Keyes, P. H. (1984). Modifying oral irrigation devices for subgingival periodontal chemotherapy. </w:t>
      </w:r>
      <w:r w:rsidRPr="001D3454">
        <w:rPr>
          <w:i/>
        </w:rPr>
        <w:t>General Dentistry, 32</w:t>
      </w:r>
      <w:r w:rsidRPr="001D3454">
        <w:t xml:space="preserve">(4), 302–305. </w:t>
      </w:r>
    </w:p>
    <w:p w14:paraId="41E25486" w14:textId="19AAE31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ams, T. E., &amp; Slots, J. (2023). Antimicrobial chemotherapy for recalcitrant severe human periodontitis. </w:t>
      </w:r>
      <w:r w:rsidRPr="001D3454">
        <w:rPr>
          <w:i/>
        </w:rPr>
        <w:t>Antibiotics, 12</w:t>
      </w:r>
      <w:r w:rsidRPr="001D3454">
        <w:t xml:space="preserve">(2), Article 265. </w:t>
      </w:r>
      <w:hyperlink r:id="rId150" w:history="1">
        <w:r w:rsidRPr="001D3454">
          <w:rPr>
            <w:rStyle w:val="Hyperlink"/>
          </w:rPr>
          <w:t>https://doi.org/10.3390/antibiotics12020265</w:t>
        </w:r>
      </w:hyperlink>
      <w:r w:rsidRPr="001D3454">
        <w:t xml:space="preserve"> </w:t>
      </w:r>
    </w:p>
    <w:p w14:paraId="65DB592C" w14:textId="6EA57BF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amseier, C. A., Petitat, C., Trepp, S., Lang, N. P., Eick, S., Adam, R., Ccahuana-Vasquez, R. A., Barker, M. L., Timm, H., Klukowska, M., &amp; Salvi, G. E. (2021). Clinical parameters and oral fluid biomarkers in gingivitis subjects using an electric toothbrush with Irrigator vs a manual toothbrush alone over 8 Weeks: A randomised controlled clinical trial. </w:t>
      </w:r>
      <w:r w:rsidRPr="001D3454">
        <w:rPr>
          <w:i/>
        </w:rPr>
        <w:t>Oral Health &amp; Preventive Dentistry, 19</w:t>
      </w:r>
      <w:r w:rsidRPr="001D3454">
        <w:t xml:space="preserve">(1), 137–148. </w:t>
      </w:r>
      <w:hyperlink r:id="rId151" w:history="1">
        <w:r w:rsidRPr="001D3454">
          <w:rPr>
            <w:rStyle w:val="Hyperlink"/>
          </w:rPr>
          <w:t>https://doi.org/10.3290/j.ohpd.b966767</w:t>
        </w:r>
      </w:hyperlink>
      <w:r w:rsidRPr="001D3454">
        <w:t xml:space="preserve"> </w:t>
      </w:r>
    </w:p>
    <w:p w14:paraId="61C645FF" w14:textId="60EE680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Ravindrareddy, N., Madhubabu, D. S., Mahendraraju, C., Himasilpa, C., &amp; Kiran, K. (2012). Clinical effects of professional antimicrobial subgingival pulsated jet irrigation [WaterPik®] in patients with chronic periodontitis: A comparative study. </w:t>
      </w:r>
      <w:r w:rsidRPr="001D3454">
        <w:rPr>
          <w:i/>
        </w:rPr>
        <w:t>Journal of Dr. NTR University of Health Sciences, 1</w:t>
      </w:r>
      <w:r w:rsidRPr="001D3454">
        <w:t xml:space="preserve">(1), 38–45. </w:t>
      </w:r>
      <w:hyperlink r:id="rId152" w:history="1">
        <w:r w:rsidRPr="001D3454">
          <w:rPr>
            <w:rStyle w:val="Hyperlink"/>
          </w:rPr>
          <w:t>https://doi.org/10.4103/2277-8632.94174</w:t>
        </w:r>
      </w:hyperlink>
      <w:r w:rsidRPr="001D3454">
        <w:t xml:space="preserve"> </w:t>
      </w:r>
    </w:p>
    <w:p w14:paraId="57FAD3D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avishankar, P. L., Venugopal, K., &amp; Nadkerny, P. (2015). Effect of tetracycline hydrochloride and spiramycin subgingival irrigation with pulsated jet irrigator in chronic periodontitis patients: A clinical study. </w:t>
      </w:r>
      <w:r w:rsidRPr="001D3454">
        <w:rPr>
          <w:i/>
        </w:rPr>
        <w:t>Journal of International Oral Health, 7</w:t>
      </w:r>
      <w:r w:rsidRPr="001D3454">
        <w:t xml:space="preserve">(7), 102–107. </w:t>
      </w:r>
    </w:p>
    <w:p w14:paraId="6B21E468" w14:textId="3C84258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eddy, N. P., Kesavan, S. K., &amp; Costarella, B. R. (1985). Evaluation of oral water irrigation devices. </w:t>
      </w:r>
      <w:r w:rsidRPr="001D3454">
        <w:rPr>
          <w:i/>
        </w:rPr>
        <w:t>Engineering in Medicine, 14</w:t>
      </w:r>
      <w:r w:rsidRPr="001D3454">
        <w:t xml:space="preserve">(3), 141–145. </w:t>
      </w:r>
      <w:hyperlink r:id="rId153" w:history="1">
        <w:r w:rsidRPr="001D3454">
          <w:rPr>
            <w:rStyle w:val="Hyperlink"/>
          </w:rPr>
          <w:t>https://doi.org/10.1243/emed_jour_1985_014_033_02</w:t>
        </w:r>
      </w:hyperlink>
      <w:r w:rsidRPr="001D3454">
        <w:t xml:space="preserve"> </w:t>
      </w:r>
    </w:p>
    <w:p w14:paraId="485790B3" w14:textId="244D68A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en, X., He, J., Cheng, R., Chen, Y., Xiang, Y., Zhang, Y., Jiang, S., Li, J., Cheng, L., &amp; Hu, T. (2023). The efficacy and safety of oral irrigator on the control of dental plaque and gingivitis: A randomized, single-blind, parallel-group clinical trial. </w:t>
      </w:r>
      <w:r w:rsidRPr="001D3454">
        <w:rPr>
          <w:i/>
        </w:rPr>
        <w:t>International Journal of Environmental Research and Public Health, 20</w:t>
      </w:r>
      <w:r w:rsidRPr="001D3454">
        <w:t xml:space="preserve">(4), Article 3726. </w:t>
      </w:r>
      <w:hyperlink r:id="rId154" w:history="1">
        <w:r w:rsidRPr="001D3454">
          <w:rPr>
            <w:rStyle w:val="Hyperlink"/>
          </w:rPr>
          <w:t>https://doi.org/10.3390/ijerph20043726</w:t>
        </w:r>
      </w:hyperlink>
      <w:r w:rsidRPr="001D3454">
        <w:t xml:space="preserve"> </w:t>
      </w:r>
    </w:p>
    <w:p w14:paraId="5426921E" w14:textId="5CDDD8D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omans, A. R., &amp; App, G. R. (1971). Bacteraemia, a result from oral irrigation in subjects with gingivitis. </w:t>
      </w:r>
      <w:r w:rsidRPr="001D3454">
        <w:rPr>
          <w:i/>
        </w:rPr>
        <w:t>Journal of Periodontology, 42</w:t>
      </w:r>
      <w:r w:rsidRPr="001D3454">
        <w:t xml:space="preserve">(12), 757–760. </w:t>
      </w:r>
      <w:hyperlink r:id="rId155" w:history="1">
        <w:r w:rsidRPr="001D3454">
          <w:rPr>
            <w:rStyle w:val="Hyperlink"/>
          </w:rPr>
          <w:t>https://doi.org/10.1902/jop.1971.42.12.757</w:t>
        </w:r>
      </w:hyperlink>
      <w:r w:rsidRPr="001D3454">
        <w:t xml:space="preserve"> </w:t>
      </w:r>
    </w:p>
    <w:p w14:paraId="71AA67E8" w14:textId="4CDA6DD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ose, J., Ghoneima, A., Lippert, F., Maxwell, L., Eckert, G. J., &amp; Stewart, K. T. (2020). A visual evaluation of oral plaque removal utilizing an adjunct enzyme pre-rinse in orthodontic subjects. </w:t>
      </w:r>
      <w:r w:rsidRPr="001D3454">
        <w:rPr>
          <w:i/>
        </w:rPr>
        <w:t>Angle Orthodontist, 90</w:t>
      </w:r>
      <w:r w:rsidRPr="001D3454">
        <w:t xml:space="preserve">(6), 844–850. </w:t>
      </w:r>
      <w:hyperlink r:id="rId156" w:history="1">
        <w:r w:rsidRPr="001D3454">
          <w:rPr>
            <w:rStyle w:val="Hyperlink"/>
          </w:rPr>
          <w:t>https://doi.org/10.2319/120819-776.1</w:t>
        </w:r>
      </w:hyperlink>
      <w:r w:rsidRPr="001D3454">
        <w:t xml:space="preserve"> </w:t>
      </w:r>
    </w:p>
    <w:p w14:paraId="7E01F20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osema, N. A. M., Hennequin-Hoenderdos, N. L., Berchier, C. E., Slot, D. E., Lyle, D. M., &amp; van der Weijden, G. A. (2011). The effect of different interdental cleaning devices on gingival bleeding. </w:t>
      </w:r>
      <w:r w:rsidRPr="001D3454">
        <w:rPr>
          <w:i/>
        </w:rPr>
        <w:t>Journal of the International Academy of Periodontology, 13</w:t>
      </w:r>
      <w:r w:rsidRPr="001D3454">
        <w:t xml:space="preserve">(1), 2–10. </w:t>
      </w:r>
    </w:p>
    <w:p w14:paraId="1D98EF28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Rüdiger, S., Petersilka, G., &amp; Flemmig, T. F. (1999). Combined systemic and local antimicrobial therapy of periodontal disease in Papillon-Lefèvre syndrome. A report of 4 cases. </w:t>
      </w:r>
      <w:r w:rsidRPr="001D3454">
        <w:rPr>
          <w:i/>
        </w:rPr>
        <w:t>Journal of Clinical Periodontology, 26</w:t>
      </w:r>
      <w:r w:rsidRPr="001D3454">
        <w:t xml:space="preserve">(12), 847–854. </w:t>
      </w:r>
    </w:p>
    <w:p w14:paraId="0EA37565" w14:textId="016E8C2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lles, M. M., de Cássia Oliveira, V., Macedo, A. P., Silva-Lovato, C., &amp; de Freitas de Oliveira Paranhos, H. (2021). Effectiveness of brushing associated with oral irrigation in maintenance of peri-implant tissues and overdentures: Clinical parameters and patient satisfaction. </w:t>
      </w:r>
      <w:r w:rsidRPr="001D3454">
        <w:rPr>
          <w:i/>
        </w:rPr>
        <w:t>The Journal of Oral Implantology, 47</w:t>
      </w:r>
      <w:r w:rsidRPr="001D3454">
        <w:t xml:space="preserve">(2), 117–123. </w:t>
      </w:r>
      <w:hyperlink r:id="rId157" w:history="1">
        <w:r w:rsidRPr="001D3454">
          <w:rPr>
            <w:rStyle w:val="Hyperlink"/>
          </w:rPr>
          <w:t>https://doi.org/10.1563/aaid-joi-D-19-00092</w:t>
        </w:r>
      </w:hyperlink>
      <w:r w:rsidRPr="001D3454">
        <w:t xml:space="preserve"> </w:t>
      </w:r>
    </w:p>
    <w:p w14:paraId="7973C76B" w14:textId="441FFDF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lles, M. M., de Cássia Oliveira, V., Macedo, A. P., Silva-Lovato, C., &amp; Paranhos, H. (2021). Effectiveness of brushing associated with oral irrigation in maintenance of peri-implant tissues and overdentures: Clinical parameters and patient satisfaction. </w:t>
      </w:r>
      <w:r w:rsidRPr="001D3454">
        <w:rPr>
          <w:i/>
        </w:rPr>
        <w:t>The Journal of Oral Implantology, 47</w:t>
      </w:r>
      <w:r w:rsidRPr="001D3454">
        <w:t xml:space="preserve">(2), 117–123. </w:t>
      </w:r>
      <w:hyperlink r:id="rId158" w:history="1">
        <w:r w:rsidRPr="001D3454">
          <w:rPr>
            <w:rStyle w:val="Hyperlink"/>
          </w:rPr>
          <w:t>https://doi.org/10.1563/aaid-joi-D-19-00092</w:t>
        </w:r>
      </w:hyperlink>
      <w:r w:rsidRPr="001D3454">
        <w:t xml:space="preserve"> </w:t>
      </w:r>
    </w:p>
    <w:p w14:paraId="21012F3F" w14:textId="45DBBFA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Salles, M. M., Oliveira, V. C., Macedo, A. P., do Nascimento, C., Silva</w:t>
      </w:r>
      <w:r w:rsidRPr="001D3454">
        <w:rPr>
          <w:rFonts w:ascii="Cambria Math" w:hAnsi="Cambria Math" w:cs="Cambria Math"/>
        </w:rPr>
        <w:t>‑</w:t>
      </w:r>
      <w:r w:rsidRPr="001D3454">
        <w:t xml:space="preserve">Lovato, C. H., &amp; Paranhos, H. F. (2021). Brushing associated with oral irrigation in maintaining implants and overdentures hygiene </w:t>
      </w:r>
      <w:r w:rsidRPr="001D3454">
        <w:rPr>
          <w:rFonts w:cs="Aptos"/>
        </w:rPr>
        <w:t>–</w:t>
      </w:r>
      <w:r w:rsidRPr="001D3454">
        <w:t xml:space="preserve"> A randomized clinical trial. </w:t>
      </w:r>
      <w:r w:rsidRPr="001D3454">
        <w:rPr>
          <w:i/>
        </w:rPr>
        <w:t>Odontology, 109</w:t>
      </w:r>
      <w:r w:rsidRPr="001D3454">
        <w:t xml:space="preserve">(1), 284–294. </w:t>
      </w:r>
      <w:hyperlink r:id="rId159" w:history="1">
        <w:r w:rsidRPr="001D3454">
          <w:rPr>
            <w:rStyle w:val="Hyperlink"/>
          </w:rPr>
          <w:t>https://doi.org/10.1007/s10266-020-00543-7</w:t>
        </w:r>
      </w:hyperlink>
      <w:r w:rsidRPr="001D3454">
        <w:t xml:space="preserve"> </w:t>
      </w:r>
    </w:p>
    <w:p w14:paraId="693E531D" w14:textId="43F6AEC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älzer, S., Slot, D. E., Van der Weijden, F. A., &amp; Dörfer, C. E. (2015). Efficacy of inter-dental mechanical plaque control in managing gingivitis – A meta-review. </w:t>
      </w:r>
      <w:r w:rsidRPr="001D3454">
        <w:rPr>
          <w:i/>
        </w:rPr>
        <w:t>Journal of Clinical Periodontology, 42</w:t>
      </w:r>
      <w:r w:rsidRPr="001D3454">
        <w:t xml:space="preserve">(16), S92–S105. </w:t>
      </w:r>
      <w:hyperlink r:id="rId160" w:history="1">
        <w:r w:rsidRPr="001D3454">
          <w:rPr>
            <w:rStyle w:val="Hyperlink"/>
          </w:rPr>
          <w:t>https://doi.org/10.1111/jcpe.12363</w:t>
        </w:r>
      </w:hyperlink>
      <w:r w:rsidRPr="001D3454">
        <w:t xml:space="preserve"> </w:t>
      </w:r>
    </w:p>
    <w:p w14:paraId="2AD7B64E" w14:textId="5756B13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nders, P. C., Linden, G. J., &amp; Newman, H. N. (1986). The effects of a simplified mechanical oral hygiene regime plus supragingival irrigation with chlorhexidine or metronidazole on subgingival plaque. </w:t>
      </w:r>
      <w:r w:rsidRPr="001D3454">
        <w:rPr>
          <w:i/>
        </w:rPr>
        <w:t>Journal of Clinical Periodontology, 13</w:t>
      </w:r>
      <w:r w:rsidRPr="001D3454">
        <w:t xml:space="preserve">(3), 237–242. </w:t>
      </w:r>
      <w:hyperlink r:id="rId161" w:history="1">
        <w:r w:rsidRPr="001D3454">
          <w:rPr>
            <w:rStyle w:val="Hyperlink"/>
          </w:rPr>
          <w:t>https://doi.org/10.1111/j.1600-051x.1986.tb01466.x</w:t>
        </w:r>
      </w:hyperlink>
      <w:r w:rsidRPr="001D3454">
        <w:t xml:space="preserve"> </w:t>
      </w:r>
    </w:p>
    <w:p w14:paraId="09F6B562" w14:textId="1EAC3C6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Sandra, V. K., Nagireddy, R. R., Nooney, A., &amp; Nadhamuni, M. (2019). Comparison of efficiency of ozone and chlorhexidine subgingival irrigation in orthodontic patients for controlling gingival inflammation. </w:t>
      </w:r>
      <w:r w:rsidRPr="001D3454">
        <w:rPr>
          <w:i/>
        </w:rPr>
        <w:t>South African Dental Journal, 74</w:t>
      </w:r>
      <w:r w:rsidRPr="001D3454">
        <w:t xml:space="preserve">(2), 82–86. </w:t>
      </w:r>
      <w:hyperlink r:id="rId162" w:history="1">
        <w:r w:rsidRPr="001D3454">
          <w:rPr>
            <w:rStyle w:val="Hyperlink"/>
          </w:rPr>
          <w:t>https://doi.org/10.17159/2519-0105/2019/v74no2a5</w:t>
        </w:r>
      </w:hyperlink>
      <w:r w:rsidRPr="001D3454">
        <w:t xml:space="preserve"> </w:t>
      </w:r>
    </w:p>
    <w:p w14:paraId="0FB21C7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ndra, V. K., Shaik, Z., Simhadri, G., Obili Govindu Gari, L. R., Siddamreddy, B. P., &amp; Makem, N. (2021). Comparison of laser therapy and ozonated water on gingival inflammation in orthodontic patients with fixed appliances. </w:t>
      </w:r>
      <w:r w:rsidRPr="001D3454">
        <w:rPr>
          <w:i/>
        </w:rPr>
        <w:t>Journal of Clinical and Translational Research, 7</w:t>
      </w:r>
      <w:r w:rsidRPr="001D3454">
        <w:t xml:space="preserve">(5), 625–630. </w:t>
      </w:r>
    </w:p>
    <w:p w14:paraId="5F307A95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rlati, F., Azizi, A., Zokaei, N., Mohaghegh, D. N., Hasanzadegan, R. M., &amp; Moradi, H. A. (2016). Comparison of the plaque removal efficacy of Aquajet water flosser and dental floss in adults after a single use (a preliminary study). </w:t>
      </w:r>
      <w:r w:rsidRPr="001D3454">
        <w:rPr>
          <w:i/>
        </w:rPr>
        <w:t>Journal of Research in Dental and Maxillofacial Sciences, 1</w:t>
      </w:r>
      <w:r w:rsidRPr="001D3454">
        <w:t xml:space="preserve">(4), 16–25. </w:t>
      </w:r>
    </w:p>
    <w:p w14:paraId="24226211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sikumar, P. K., Shanmugam, S., Devi, S. S., &amp; Kirthika, M. (2016). Comparative evaluation of oral irrigator and dental floss as an adjunct to tooth brushing on reduction of plaque and gingivitis – A randomized, single blind clinical study of rural patients. </w:t>
      </w:r>
      <w:r w:rsidRPr="001D3454">
        <w:rPr>
          <w:i/>
        </w:rPr>
        <w:t>Journal of Applied Dental and Medical Sciences, 2</w:t>
      </w:r>
      <w:r w:rsidRPr="001D3454">
        <w:t xml:space="preserve">(2), 51–61. </w:t>
      </w:r>
    </w:p>
    <w:p w14:paraId="2943F04D" w14:textId="7516939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awan, N., Ben Gassem, A., Alkhayyal, F., Albakri, A., Al-Muhareb, N., &amp; Alsagob, E. (2022). Effectiveness of super floss and water flosser in plaque removal for patients undergoing orthodontic treatment: A randomized controlled trial. </w:t>
      </w:r>
      <w:r w:rsidRPr="001D3454">
        <w:rPr>
          <w:i/>
        </w:rPr>
        <w:t>International Journal of Dentistry</w:t>
      </w:r>
      <w:r w:rsidRPr="001D3454">
        <w:t xml:space="preserve">, Article 1344258. </w:t>
      </w:r>
      <w:hyperlink r:id="rId163" w:history="1">
        <w:r w:rsidRPr="001D3454">
          <w:rPr>
            <w:rStyle w:val="Hyperlink"/>
          </w:rPr>
          <w:t>https://doi.org/10.1155/2022/1344258</w:t>
        </w:r>
      </w:hyperlink>
      <w:r w:rsidRPr="001D3454">
        <w:t xml:space="preserve"> </w:t>
      </w:r>
    </w:p>
    <w:p w14:paraId="1E9583A0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chumacher, H. A. (1978). Experiences with the Water-Pik irrigating device in multi-band treatment. </w:t>
      </w:r>
      <w:r w:rsidRPr="001D3454">
        <w:rPr>
          <w:i/>
        </w:rPr>
        <w:t>Quintessence International, Dental Digest, 9</w:t>
      </w:r>
      <w:r w:rsidRPr="001D3454">
        <w:t xml:space="preserve">(1), 47–49. </w:t>
      </w:r>
    </w:p>
    <w:p w14:paraId="4CA680F1" w14:textId="4E9A17E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eliger, W. G. (1969). A technique for measuring the penetration of pulsating-jet oral irrigators. </w:t>
      </w:r>
      <w:r w:rsidRPr="001D3454">
        <w:rPr>
          <w:i/>
        </w:rPr>
        <w:t>Archives of Oral Biology, 14</w:t>
      </w:r>
      <w:r w:rsidRPr="001D3454">
        <w:t xml:space="preserve">(4), 435–436. </w:t>
      </w:r>
      <w:hyperlink r:id="rId164" w:history="1">
        <w:r w:rsidRPr="001D3454">
          <w:rPr>
            <w:rStyle w:val="Hyperlink"/>
          </w:rPr>
          <w:t>https://doi.org/10.1016/0003-9969(69)90100-9</w:t>
        </w:r>
      </w:hyperlink>
      <w:r w:rsidRPr="001D3454">
        <w:t xml:space="preserve"> </w:t>
      </w:r>
    </w:p>
    <w:p w14:paraId="5BB8C9C6" w14:textId="4513EAA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elting, W. J., &amp; Bhaskar, S. N. (1973). Target tissue pressures in three water jet devices. </w:t>
      </w:r>
      <w:r w:rsidRPr="001D3454">
        <w:rPr>
          <w:i/>
        </w:rPr>
        <w:t>Journal of Dental Research, 52</w:t>
      </w:r>
      <w:r w:rsidRPr="001D3454">
        <w:t xml:space="preserve">(3), 441–446. </w:t>
      </w:r>
      <w:hyperlink r:id="rId165" w:history="1">
        <w:r w:rsidRPr="001D3454">
          <w:rPr>
            <w:rStyle w:val="Hyperlink"/>
          </w:rPr>
          <w:t>https://doi.org/10.1177/00220345730520030901</w:t>
        </w:r>
      </w:hyperlink>
      <w:r w:rsidRPr="001D3454">
        <w:t xml:space="preserve"> </w:t>
      </w:r>
    </w:p>
    <w:p w14:paraId="19B6F721" w14:textId="25317C0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elting, W. J., Bhaskar, S. N., &amp; Mueller, R. P. (1972). Water jet direction and periodontal pocket debridement. </w:t>
      </w:r>
      <w:r w:rsidRPr="001D3454">
        <w:rPr>
          <w:i/>
        </w:rPr>
        <w:t>Journal of Periodontology, 43</w:t>
      </w:r>
      <w:r w:rsidRPr="001D3454">
        <w:t xml:space="preserve">(9), 569–572. </w:t>
      </w:r>
      <w:hyperlink r:id="rId166" w:history="1">
        <w:r w:rsidRPr="001D3454">
          <w:rPr>
            <w:rStyle w:val="Hyperlink"/>
          </w:rPr>
          <w:t>https://doi.org/10.1902/jop.1972.43.9.569</w:t>
        </w:r>
      </w:hyperlink>
      <w:r w:rsidRPr="001D3454">
        <w:t xml:space="preserve"> </w:t>
      </w:r>
    </w:p>
    <w:p w14:paraId="55A4C712" w14:textId="4FB55F5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garbanti, C., Kelekis-Cholakis, A., Stavropoulou, C., &amp; Halas, G. (2021). </w:t>
      </w:r>
      <w:r w:rsidRPr="001D3454">
        <w:rPr>
          <w:i/>
        </w:rPr>
        <w:t>A comparison of the efficacy of interdental floss to water flosser around dental implants</w:t>
      </w:r>
      <w:r w:rsidRPr="001D3454">
        <w:t xml:space="preserve">. Cochrane Library. </w:t>
      </w:r>
      <w:hyperlink r:id="rId167" w:history="1">
        <w:r w:rsidRPr="001D3454">
          <w:rPr>
            <w:rStyle w:val="Hyperlink"/>
          </w:rPr>
          <w:t>https://www.cochranelibrary.com/central/doi/10.1002/central/CN-01968624/full</w:t>
        </w:r>
      </w:hyperlink>
    </w:p>
    <w:p w14:paraId="7A4918D0" w14:textId="3168DCC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halan, L. A., &amp; Al-huwaizi, H. F. (2017). Cleaning efficiency of root canal after irrigation with new irrigation technique: A scanning electron microscopic study. </w:t>
      </w:r>
      <w:r w:rsidRPr="001D3454">
        <w:rPr>
          <w:i/>
        </w:rPr>
        <w:t>Iranian Endodontic Journal, 13</w:t>
      </w:r>
      <w:r w:rsidRPr="001D3454">
        <w:t xml:space="preserve">(1), 102–107. </w:t>
      </w:r>
      <w:hyperlink r:id="rId168" w:history="1">
        <w:r w:rsidRPr="001D3454">
          <w:rPr>
            <w:rStyle w:val="Hyperlink"/>
          </w:rPr>
          <w:t>https://doi.org/10.22037/iej.v1i1.17285</w:t>
        </w:r>
      </w:hyperlink>
      <w:r w:rsidRPr="001D3454">
        <w:t xml:space="preserve"> </w:t>
      </w:r>
    </w:p>
    <w:p w14:paraId="135FDB5D" w14:textId="6B7820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halan, L. A., Al-huwaizi, H. F., &amp; Fatalla, A. A. (2018). Apical extrusion of debris and irrigants after using different irrigation needles and systems with different depth of penetration: (A comparative study). </w:t>
      </w:r>
      <w:r w:rsidRPr="001D3454">
        <w:rPr>
          <w:i/>
        </w:rPr>
        <w:t>Biomedical &amp; Pharmacology Journal, 11</w:t>
      </w:r>
      <w:r w:rsidRPr="001D3454">
        <w:t xml:space="preserve">(1), 519–523. </w:t>
      </w:r>
      <w:hyperlink r:id="rId169" w:history="1">
        <w:r w:rsidRPr="001D3454">
          <w:rPr>
            <w:rStyle w:val="Hyperlink"/>
          </w:rPr>
          <w:t>https://doi.org/10.13005/bpj/1402</w:t>
        </w:r>
      </w:hyperlink>
      <w:r w:rsidRPr="001D3454">
        <w:t xml:space="preserve"> </w:t>
      </w:r>
    </w:p>
    <w:p w14:paraId="50958AC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halan, L. A., Al-huwaizi, H. F., Fatalla, A. A., &amp; Hameed, A. S. (2018). Intra-canal pressure produced by three irrigation system: A comparative study. </w:t>
      </w:r>
      <w:r w:rsidRPr="001D3454">
        <w:rPr>
          <w:i/>
        </w:rPr>
        <w:t>Journal of Research in Medical and Dental Science, 6</w:t>
      </w:r>
      <w:r w:rsidRPr="001D3454">
        <w:t xml:space="preserve">(5), 161–164. </w:t>
      </w:r>
    </w:p>
    <w:p w14:paraId="2A5593DA" w14:textId="0D957C5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Sharma, N. C., Lyle, D. M., Qaqish, J. G., Galustians, J., &amp; Schuller, R. (2008). Effect of a dental water jet with orthodontic tip on plaque and bleeding in adolescent patients with fixed orthodontic appliances. </w:t>
      </w:r>
      <w:r w:rsidRPr="001D3454">
        <w:rPr>
          <w:i/>
        </w:rPr>
        <w:t>American Journal of Orthodontics &amp; Dentofacial Orthopedics, 133</w:t>
      </w:r>
      <w:r w:rsidRPr="001D3454">
        <w:t xml:space="preserve">(4), 565–571. </w:t>
      </w:r>
      <w:hyperlink r:id="rId170" w:history="1">
        <w:r w:rsidRPr="001D3454">
          <w:rPr>
            <w:rStyle w:val="Hyperlink"/>
          </w:rPr>
          <w:t>https://doi.org/10.1016/j.ajodo.2007.12.008</w:t>
        </w:r>
      </w:hyperlink>
      <w:r w:rsidRPr="001D3454">
        <w:t xml:space="preserve"> </w:t>
      </w:r>
    </w:p>
    <w:p w14:paraId="18036DB1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harma, N. C., Lyle, D. M., Qaqish, J. G., &amp; Schuller, R. (2012a). Comparison of two power interdental cleaning devices on plaque removal. </w:t>
      </w:r>
      <w:r w:rsidRPr="001D3454">
        <w:rPr>
          <w:i/>
        </w:rPr>
        <w:t>The Journal of Clinical Dentistry, 23</w:t>
      </w:r>
      <w:r w:rsidRPr="001D3454">
        <w:t xml:space="preserve">(1), 17–21. </w:t>
      </w:r>
    </w:p>
    <w:p w14:paraId="12272CD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harma, N. C., Lyle, D. M., Qaqish, J. G., &amp; Schuller, R. (2012b). Comparison of two power interdental cleaning devices on the reduction of gingivitis. </w:t>
      </w:r>
      <w:r w:rsidRPr="001D3454">
        <w:rPr>
          <w:i/>
        </w:rPr>
        <w:t>The Journal of Clinical Dentistry, 23</w:t>
      </w:r>
      <w:r w:rsidRPr="001D3454">
        <w:t xml:space="preserve">(1), 22–26. </w:t>
      </w:r>
    </w:p>
    <w:p w14:paraId="10A1D20B" w14:textId="3993D23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ilver, J. G., &amp; Chesko, E. E. (1975). The prevalence of periodontal disease in a selected dental population. </w:t>
      </w:r>
      <w:r w:rsidRPr="001D3454">
        <w:rPr>
          <w:i/>
        </w:rPr>
        <w:t>Journal of Periodontology, 46</w:t>
      </w:r>
      <w:r w:rsidRPr="001D3454">
        <w:t xml:space="preserve">(12), 734–741. </w:t>
      </w:r>
      <w:hyperlink r:id="rId171" w:history="1">
        <w:r w:rsidRPr="001D3454">
          <w:rPr>
            <w:rStyle w:val="Hyperlink"/>
          </w:rPr>
          <w:t>https://doi.org/10.1902/jop.1975.46.12.734</w:t>
        </w:r>
      </w:hyperlink>
      <w:r w:rsidRPr="001D3454">
        <w:t xml:space="preserve"> </w:t>
      </w:r>
    </w:p>
    <w:p w14:paraId="743B281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lot, D. E., Lyle, D. M., Van der Sluijs, E., Hennequin-Hoenderdos, N., &amp; Van der Weijden, F. (2018). Water flosser compared to interdental brush on bleeding scores and gingival abrasion [Abstract]. </w:t>
      </w:r>
      <w:r w:rsidRPr="001D3454">
        <w:rPr>
          <w:i/>
        </w:rPr>
        <w:t>Journal of Dental Research, 97</w:t>
      </w:r>
      <w:r w:rsidRPr="001D3454">
        <w:t xml:space="preserve">(Special issue B). </w:t>
      </w:r>
    </w:p>
    <w:p w14:paraId="2E33E1F0" w14:textId="735C174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lot, D. E., Valkenburg, C., &amp; Van der Weijden, G. A. (2020). Mechanical plaque removal of periodontal maintenance patients: A systematic review and network meta-analysis. </w:t>
      </w:r>
      <w:r w:rsidRPr="001D3454">
        <w:rPr>
          <w:i/>
        </w:rPr>
        <w:t>Journal of Clinical Periodontology, 47</w:t>
      </w:r>
      <w:r w:rsidRPr="001D3454">
        <w:t xml:space="preserve">(Suppl 22), 107–124. </w:t>
      </w:r>
      <w:hyperlink r:id="rId172" w:history="1">
        <w:r w:rsidRPr="001D3454">
          <w:rPr>
            <w:rStyle w:val="Hyperlink"/>
          </w:rPr>
          <w:t>https://doi.org/10.1111/jcpe.13275</w:t>
        </w:r>
      </w:hyperlink>
      <w:r w:rsidRPr="001D3454">
        <w:t xml:space="preserve"> </w:t>
      </w:r>
    </w:p>
    <w:p w14:paraId="1B30162E" w14:textId="5E7FBB5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oltanianzadeh, M. (2020). </w:t>
      </w:r>
      <w:r w:rsidRPr="001D3454">
        <w:rPr>
          <w:i/>
        </w:rPr>
        <w:t>Evaluation of complementary supragingival irrigation on the periodontal health in the management of jaw and dentoalveolar fractures using arch bar and dentoalveolar wiring</w:t>
      </w:r>
      <w:r w:rsidRPr="001D3454">
        <w:t xml:space="preserve"> [Postgraduate Degree in Oral and Maxillofacial Surgery, Kerman University of Medical Sciences]. The WHO Clinical Trials Registry Platform. </w:t>
      </w:r>
      <w:hyperlink r:id="rId173" w:history="1">
        <w:r w:rsidRPr="001D3454">
          <w:rPr>
            <w:rStyle w:val="Hyperlink"/>
          </w:rPr>
          <w:t>https://trialsearch.who.int/</w:t>
        </w:r>
      </w:hyperlink>
    </w:p>
    <w:p w14:paraId="26FCA194" w14:textId="6805F4A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oni, S., Sidhu, M. S., &amp; Grover, S. (2012). Comparative evaluation of orthodontic tooth brush and water jet device in the reduction of dental plaque and gingival bleeding in patients with fixed orthodontic appliances. </w:t>
      </w:r>
      <w:r w:rsidRPr="001D3454">
        <w:rPr>
          <w:i/>
        </w:rPr>
        <w:t>Journal of Pierre Fauchard Academy (India Section), 26</w:t>
      </w:r>
      <w:r w:rsidRPr="001D3454">
        <w:t xml:space="preserve">(4), 147–151. </w:t>
      </w:r>
      <w:hyperlink r:id="rId174" w:history="1">
        <w:r w:rsidRPr="001D3454">
          <w:rPr>
            <w:rStyle w:val="Hyperlink"/>
          </w:rPr>
          <w:t>https://doi.org/10.1016/S0970-2199(12)64001-6</w:t>
        </w:r>
      </w:hyperlink>
      <w:r w:rsidRPr="001D3454">
        <w:t xml:space="preserve"> </w:t>
      </w:r>
    </w:p>
    <w:p w14:paraId="72CA7452" w14:textId="439F96E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outhard, G. L., Parsons, L. G., Thomas, L. G., Woodall, I. R., &amp; Jones, B. J. B. (1987). Effect of sanguinaria extract on development of plaque and gingivitis when supragingivally delivered as a manual rinse or under pressure in an oral irrigator. </w:t>
      </w:r>
      <w:r w:rsidRPr="001D3454">
        <w:rPr>
          <w:i/>
        </w:rPr>
        <w:t>Journal of Clinical Periodontology, 14</w:t>
      </w:r>
      <w:r w:rsidRPr="001D3454">
        <w:t xml:space="preserve">(7), 377–380. </w:t>
      </w:r>
      <w:hyperlink r:id="rId175" w:history="1">
        <w:r w:rsidRPr="001D3454">
          <w:rPr>
            <w:rStyle w:val="Hyperlink"/>
          </w:rPr>
          <w:t>https://doi.org/10.1111/j.1600-051X.1987.tb01539.x</w:t>
        </w:r>
      </w:hyperlink>
      <w:r w:rsidRPr="001D3454">
        <w:t xml:space="preserve"> </w:t>
      </w:r>
    </w:p>
    <w:p w14:paraId="05743A44" w14:textId="592816F8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tabholz, A., Kettering, J., Aprecio, R., Zimmerman, G., Baker, P. J., &amp; Wikesjö, U. M. (1993). Retention of antimicrobial activity by human root surfaces after in situ subgingival irrigation with tetracycline HCl or chlorhexidine. </w:t>
      </w:r>
      <w:r w:rsidRPr="001D3454">
        <w:rPr>
          <w:i/>
        </w:rPr>
        <w:t>Journal of Periodontology, 64</w:t>
      </w:r>
      <w:r w:rsidRPr="001D3454">
        <w:t xml:space="preserve">(2), 137–141. </w:t>
      </w:r>
      <w:hyperlink r:id="rId176" w:history="1">
        <w:r w:rsidRPr="001D3454">
          <w:rPr>
            <w:rStyle w:val="Hyperlink"/>
          </w:rPr>
          <w:t>https://doi.org/10.1902/jop.1993.64.2.137</w:t>
        </w:r>
      </w:hyperlink>
      <w:r w:rsidRPr="001D3454">
        <w:t xml:space="preserve"> </w:t>
      </w:r>
    </w:p>
    <w:p w14:paraId="4646176F" w14:textId="3D6EC3C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tabholz, A., Nicholas, A. A., Zimmerman, G. J., &amp; Wikesjö, U. M. (1998). Clinical and antimicrobial effects of a single episode of subgingival irrigation with tetracycline HCI or chlorhexidine in deep periodontal pockets. </w:t>
      </w:r>
      <w:r w:rsidRPr="001D3454">
        <w:rPr>
          <w:i/>
        </w:rPr>
        <w:t>Journal of Clinical Periodontology, 25</w:t>
      </w:r>
      <w:r w:rsidRPr="001D3454">
        <w:t xml:space="preserve">(10), 794–800. </w:t>
      </w:r>
      <w:hyperlink r:id="rId177" w:history="1">
        <w:r w:rsidRPr="001D3454">
          <w:rPr>
            <w:rStyle w:val="Hyperlink"/>
          </w:rPr>
          <w:t>https://doi.org/10.1111/j.1600-051x.1998.tb02372.x</w:t>
        </w:r>
      </w:hyperlink>
      <w:r w:rsidRPr="001D3454">
        <w:t xml:space="preserve"> </w:t>
      </w:r>
    </w:p>
    <w:p w14:paraId="31650DFE" w14:textId="570C584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Stelmakh, V., Slot, D. E., &amp; Weijden, G. A. (2017). Self-reported periodontal conditions among Dutch women during pregnancy. </w:t>
      </w:r>
      <w:r w:rsidRPr="001D3454">
        <w:rPr>
          <w:i/>
        </w:rPr>
        <w:t>International Journal of Dental Hygiene, 15</w:t>
      </w:r>
      <w:r w:rsidRPr="001D3454">
        <w:t xml:space="preserve">(4), e9–e15. </w:t>
      </w:r>
      <w:hyperlink r:id="rId178" w:history="1">
        <w:r w:rsidRPr="001D3454">
          <w:rPr>
            <w:rStyle w:val="Hyperlink"/>
          </w:rPr>
          <w:t>https://doi.org/10.1111/idh.12210</w:t>
        </w:r>
      </w:hyperlink>
      <w:r w:rsidRPr="001D3454">
        <w:t xml:space="preserve"> </w:t>
      </w:r>
    </w:p>
    <w:p w14:paraId="2524B649" w14:textId="0A790335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Sun, J., Tong, D., Sun, C., Wang, X., Zuo, Z., Liu, Y., Qi, L., Kong, L., Luan, X., &amp; Meng, J. (2023). Knowledge, attitude, and practice toward self</w:t>
      </w:r>
      <w:r w:rsidRPr="001D3454">
        <w:rPr>
          <w:rFonts w:ascii="Cambria Math" w:hAnsi="Cambria Math" w:cs="Cambria Math"/>
        </w:rPr>
        <w:t>‑</w:t>
      </w:r>
      <w:r w:rsidRPr="001D3454">
        <w:t>control of dental plaque among patients with periodontal diseases: A cross</w:t>
      </w:r>
      <w:r w:rsidRPr="001D3454">
        <w:rPr>
          <w:rFonts w:ascii="Cambria Math" w:hAnsi="Cambria Math" w:cs="Cambria Math"/>
        </w:rPr>
        <w:t>‑</w:t>
      </w:r>
      <w:r w:rsidRPr="001D3454">
        <w:t xml:space="preserve">sectional study. </w:t>
      </w:r>
      <w:r w:rsidRPr="001D3454">
        <w:rPr>
          <w:i/>
        </w:rPr>
        <w:t>BMC Oral Health, 23</w:t>
      </w:r>
      <w:r w:rsidRPr="001D3454">
        <w:t xml:space="preserve">(1), Article 628. </w:t>
      </w:r>
      <w:hyperlink r:id="rId179" w:history="1">
        <w:r w:rsidRPr="001D3454">
          <w:rPr>
            <w:rStyle w:val="Hyperlink"/>
          </w:rPr>
          <w:t>https://doi.org/10.1186/s12903-023-03352-w</w:t>
        </w:r>
      </w:hyperlink>
      <w:r w:rsidRPr="001D3454">
        <w:t xml:space="preserve"> </w:t>
      </w:r>
    </w:p>
    <w:p w14:paraId="4EC65557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Tamimi, H. A., Thomassen, P. R., &amp; Moser Jr., E. H. (1969). Bacteraemia study using a water irrigation device. </w:t>
      </w:r>
      <w:r w:rsidRPr="001D3454">
        <w:rPr>
          <w:i/>
        </w:rPr>
        <w:t>Journal of Periodontology, 40</w:t>
      </w:r>
      <w:r w:rsidRPr="001D3454">
        <w:t xml:space="preserve">(7), 4–6. </w:t>
      </w:r>
    </w:p>
    <w:p w14:paraId="3536BC83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anaka, M., Homma, T., Yamamoto, A., Hashimoto, Y., &amp; Okuda, K. (1968). Microbiological investigation on the effect of oral prophylaxis by Water Pik. Preliminary report. </w:t>
      </w:r>
      <w:r w:rsidRPr="001D3454">
        <w:rPr>
          <w:i/>
        </w:rPr>
        <w:t>The Bulletin of Tokyo Dental College, 9</w:t>
      </w:r>
      <w:r w:rsidRPr="001D3454">
        <w:t xml:space="preserve">(4), 160–167. </w:t>
      </w:r>
    </w:p>
    <w:p w14:paraId="4B4EC5B3" w14:textId="2B3A5A8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ardibuono, A. (2021). </w:t>
      </w:r>
      <w:r w:rsidRPr="001D3454">
        <w:rPr>
          <w:i/>
        </w:rPr>
        <w:t>Streptococcus mutans differential retention on dental-related substrata</w:t>
      </w:r>
      <w:r w:rsidRPr="001D3454">
        <w:t xml:space="preserve"> [Master of Science, The State University of New York]. State University of New York at Buffalo</w:t>
      </w:r>
      <w:r w:rsidRPr="001D3454">
        <w:rPr>
          <w:rFonts w:ascii="Arial" w:hAnsi="Arial" w:cs="Arial"/>
        </w:rPr>
        <w:t> </w:t>
      </w:r>
      <w:r w:rsidRPr="001D3454">
        <w:t xml:space="preserve">ProQuest Dissertations Publishing. </w:t>
      </w:r>
      <w:hyperlink r:id="rId180" w:history="1">
        <w:r w:rsidRPr="001D3454">
          <w:rPr>
            <w:rStyle w:val="Hyperlink"/>
          </w:rPr>
          <w:t>https://www.proquest.com/openview/3fb1270363c88f651a41bc50a12f7a2f/1.pdf?pq-origsite=gscholar&amp;cbl=18750&amp;diss=y</w:t>
        </w:r>
      </w:hyperlink>
    </w:p>
    <w:p w14:paraId="212232BA" w14:textId="6BAE350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Tatuskar, P. V., Karmakar, S., Walavalkar, N. N., &amp; Vandana, K. L. (2023). Effect of ozone irrigation and powered toothbrushing on dental plaque, gingival inflammation, and microbial status in institutionalized mentally challenged individuals: A double</w:t>
      </w:r>
      <w:r w:rsidRPr="001D3454">
        <w:rPr>
          <w:rFonts w:ascii="Cambria Math" w:hAnsi="Cambria Math" w:cs="Cambria Math"/>
        </w:rPr>
        <w:t>‑</w:t>
      </w:r>
      <w:r w:rsidRPr="001D3454">
        <w:t xml:space="preserve">blinded, randomized, controlled clinical trial. </w:t>
      </w:r>
      <w:r w:rsidRPr="001D3454">
        <w:rPr>
          <w:i/>
        </w:rPr>
        <w:t>Journal of Indian Society of Periodontology, 27</w:t>
      </w:r>
      <w:r w:rsidRPr="001D3454">
        <w:t xml:space="preserve">(3), 315–319. </w:t>
      </w:r>
      <w:hyperlink r:id="rId181" w:history="1">
        <w:r w:rsidRPr="001D3454">
          <w:rPr>
            <w:rStyle w:val="Hyperlink"/>
          </w:rPr>
          <w:t>https://doi.org/10.4103/jisp.jisp_69_22</w:t>
        </w:r>
      </w:hyperlink>
      <w:r w:rsidRPr="001D3454">
        <w:t xml:space="preserve"> </w:t>
      </w:r>
    </w:p>
    <w:p w14:paraId="0DF105CE" w14:textId="22593C7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awakoli, P. N., Sauer, B., Becker, K., Buchalla, W., &amp; Attin, T. (2015). Interproximal biofilm removal by intervallic use of a sonic toothbrush compared to an oral irrigation system. </w:t>
      </w:r>
      <w:r w:rsidRPr="001D3454">
        <w:rPr>
          <w:i/>
        </w:rPr>
        <w:t>BMC Oral Health, 15</w:t>
      </w:r>
      <w:r w:rsidRPr="001D3454">
        <w:t xml:space="preserve">, Article 91. </w:t>
      </w:r>
      <w:hyperlink r:id="rId182" w:history="1">
        <w:r w:rsidRPr="001D3454">
          <w:rPr>
            <w:rStyle w:val="Hyperlink"/>
          </w:rPr>
          <w:t>https://doi.org/10.1186/s12903-015-0079-6</w:t>
        </w:r>
      </w:hyperlink>
      <w:r w:rsidRPr="001D3454">
        <w:t xml:space="preserve"> </w:t>
      </w:r>
    </w:p>
    <w:p w14:paraId="0AF19A39" w14:textId="527175B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ecco, S., Nota, A., D’Amicantonio, T., Pittari, L., Monti, M., &amp; Polizzi, E. (2022). Effects of an ozonated water irrigator on the plaque index and bleeding index of pregnant women. </w:t>
      </w:r>
      <w:r w:rsidRPr="001D3454">
        <w:rPr>
          <w:i/>
        </w:rPr>
        <w:t>Journal of Clinical Medicine, 11</w:t>
      </w:r>
      <w:r w:rsidRPr="001D3454">
        <w:t xml:space="preserve">(14), Article 4107. </w:t>
      </w:r>
      <w:hyperlink r:id="rId183" w:history="1">
        <w:r w:rsidRPr="001D3454">
          <w:rPr>
            <w:rStyle w:val="Hyperlink"/>
          </w:rPr>
          <w:t>https://doi.org/10.3390/jcm11144107</w:t>
        </w:r>
      </w:hyperlink>
      <w:r w:rsidRPr="001D3454">
        <w:t xml:space="preserve"> </w:t>
      </w:r>
    </w:p>
    <w:p w14:paraId="308BB8E7" w14:textId="3C4EC87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empel, T. R., Marcil, J. F., &amp; Seibert, J. S. (1975). Comparison of water irrigation and oral rinsing on clearance of soluble and particulate materials from the oral cavity. </w:t>
      </w:r>
      <w:r w:rsidRPr="001D3454">
        <w:rPr>
          <w:i/>
        </w:rPr>
        <w:t>Journal of Periodontology, 46</w:t>
      </w:r>
      <w:r w:rsidRPr="001D3454">
        <w:t xml:space="preserve">(7), 391–396. </w:t>
      </w:r>
      <w:hyperlink r:id="rId184" w:history="1">
        <w:r w:rsidRPr="001D3454">
          <w:rPr>
            <w:rStyle w:val="Hyperlink"/>
          </w:rPr>
          <w:t>https://doi.org/10.1902/jop.1975.46.7.391</w:t>
        </w:r>
      </w:hyperlink>
      <w:r w:rsidRPr="001D3454">
        <w:t xml:space="preserve"> </w:t>
      </w:r>
    </w:p>
    <w:p w14:paraId="4B479718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erry, M. A., Narayana, N., &amp; Kaldahl, W. B. (2014). Gingival foreign body granuloma in conjunction with the use of a dental water jet: A case report. </w:t>
      </w:r>
      <w:r w:rsidRPr="001D3454">
        <w:rPr>
          <w:i/>
        </w:rPr>
        <w:t>General Dentistry, 62</w:t>
      </w:r>
      <w:r w:rsidRPr="001D3454">
        <w:t xml:space="preserve">(5), 37–39. </w:t>
      </w:r>
    </w:p>
    <w:p w14:paraId="02DA348B" w14:textId="33AC2330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oto, P. D., Evans, C. L., &amp; Sawinski, V. J. (1969). Effects of water jet rinse and toothbrushing on oral hygiene. </w:t>
      </w:r>
      <w:r w:rsidRPr="001D3454">
        <w:rPr>
          <w:i/>
        </w:rPr>
        <w:t>Journal of Periodontology, 40</w:t>
      </w:r>
      <w:r w:rsidRPr="001D3454">
        <w:t xml:space="preserve">(5), 296–298. </w:t>
      </w:r>
      <w:hyperlink r:id="rId185" w:history="1">
        <w:r w:rsidRPr="001D3454">
          <w:rPr>
            <w:rStyle w:val="Hyperlink"/>
          </w:rPr>
          <w:t>https://doi.org/10.1902/jop.1969.40.5.296</w:t>
        </w:r>
      </w:hyperlink>
      <w:r w:rsidRPr="001D3454">
        <w:t xml:space="preserve"> </w:t>
      </w:r>
    </w:p>
    <w:p w14:paraId="0E7BCD9D" w14:textId="7A816D2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ütüncüoğlu, S., Cetinkaya, B. O., Pamuk, F., Avci, B., Keles, G. C., Kurt-Bayrakdar, S., &amp; Lütfioğlu, M. (2022). Clinical and biochemical evaluation of oral irrigation in patients with peri-implant mucositis: A randomized clinical trial. </w:t>
      </w:r>
      <w:r w:rsidRPr="001D3454">
        <w:rPr>
          <w:i/>
        </w:rPr>
        <w:t>Clinical Oral Investigations, 26</w:t>
      </w:r>
      <w:r w:rsidRPr="001D3454">
        <w:t xml:space="preserve">(1), 659–671. </w:t>
      </w:r>
      <w:hyperlink r:id="rId186" w:history="1">
        <w:r w:rsidRPr="001D3454">
          <w:rPr>
            <w:rStyle w:val="Hyperlink"/>
          </w:rPr>
          <w:t>https://doi.org/10.1007/s00784-021-04044-x</w:t>
        </w:r>
      </w:hyperlink>
      <w:r w:rsidRPr="001D3454">
        <w:t xml:space="preserve"> </w:t>
      </w:r>
    </w:p>
    <w:p w14:paraId="0E7EF92D" w14:textId="3B59EFF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Tyler, D., Kang, J., &amp; Goh, H. H. (2023). Effectiveness of Waterpik® for oral hygiene maintenance in orthodontic fixed appliance patients: A randomised controlled trial. </w:t>
      </w:r>
      <w:r w:rsidRPr="001D3454">
        <w:rPr>
          <w:i/>
        </w:rPr>
        <w:t>Journal of Orthodontics, 50</w:t>
      </w:r>
      <w:r w:rsidRPr="001D3454">
        <w:t xml:space="preserve">(4), 367–377. </w:t>
      </w:r>
      <w:hyperlink r:id="rId187" w:history="1">
        <w:r w:rsidRPr="001D3454">
          <w:rPr>
            <w:rStyle w:val="Hyperlink"/>
          </w:rPr>
          <w:t>https://doi.org/10.1177/14653125231173708</w:t>
        </w:r>
      </w:hyperlink>
      <w:r w:rsidRPr="001D3454">
        <w:t xml:space="preserve"> </w:t>
      </w:r>
    </w:p>
    <w:p w14:paraId="4DA87BB1" w14:textId="2D60620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Van Dijk, L. J., Lie, M. A., Van den Heuvel, E. R., &amp; Van der Weijden, G. A. (2018). Adult periodontitis treated with a new device for subgingival lavage—a randomized controlled clinical trial using a split-mouth design. </w:t>
      </w:r>
      <w:r w:rsidRPr="001D3454">
        <w:rPr>
          <w:i/>
        </w:rPr>
        <w:t>International Journal of Dental Hygiene, 16</w:t>
      </w:r>
      <w:r w:rsidRPr="001D3454">
        <w:t xml:space="preserve">(4), 559–568. </w:t>
      </w:r>
      <w:hyperlink r:id="rId188" w:history="1">
        <w:r w:rsidRPr="001D3454">
          <w:rPr>
            <w:rStyle w:val="Hyperlink"/>
          </w:rPr>
          <w:t>https://doi.org/10.1111/idh.12344</w:t>
        </w:r>
      </w:hyperlink>
      <w:r w:rsidRPr="001D3454">
        <w:t xml:space="preserve"> </w:t>
      </w:r>
    </w:p>
    <w:p w14:paraId="4D20F3C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Varela-Centelles, P., Bugarín-González, R., Blanco-Hortas, A., Estany-Gestal, A., Varela-Centelles, A., &amp; Seoane-Romero, J. M. (2020). Family nurses, oral hygiene, and educational implications: A cross-sectional study. </w:t>
      </w:r>
      <w:r w:rsidRPr="001D3454">
        <w:rPr>
          <w:i/>
        </w:rPr>
        <w:t>Stomatologija, 22</w:t>
      </w:r>
      <w:r w:rsidRPr="001D3454">
        <w:t xml:space="preserve">(4), 120–124. </w:t>
      </w:r>
    </w:p>
    <w:p w14:paraId="50D96FD2" w14:textId="587A13A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Vignarajah, S., Newman, H. N., &amp; Bulman, J. (1989). Pulsated jet subgingival irrigation with 0.1% chlorhexidine, simplified oral hygiene and chronic periodontitis. </w:t>
      </w:r>
      <w:r w:rsidRPr="001D3454">
        <w:rPr>
          <w:i/>
        </w:rPr>
        <w:t>Journal of Clinical Periodontology, 16</w:t>
      </w:r>
      <w:r w:rsidRPr="001D3454">
        <w:t xml:space="preserve">(6), 365–370. </w:t>
      </w:r>
      <w:hyperlink r:id="rId189" w:history="1">
        <w:r w:rsidRPr="001D3454">
          <w:rPr>
            <w:rStyle w:val="Hyperlink"/>
          </w:rPr>
          <w:t>https://doi.org/10.1111/j.1600-051x.1989.tb00006.x</w:t>
        </w:r>
      </w:hyperlink>
      <w:r w:rsidRPr="001D3454">
        <w:t xml:space="preserve"> </w:t>
      </w:r>
    </w:p>
    <w:p w14:paraId="7CA1E35D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Volman, E. I., Stellrecht, E., &amp; Scannapieco, F. A. (2021). Proven primary prevention strategies for plaque-induced periodontal disease – An umbrella review. </w:t>
      </w:r>
      <w:r w:rsidRPr="001D3454">
        <w:rPr>
          <w:i/>
        </w:rPr>
        <w:t>Journal of the International Academy of Periodontology, 23</w:t>
      </w:r>
      <w:r w:rsidRPr="001D3454">
        <w:t xml:space="preserve">(4), 350–367. </w:t>
      </w:r>
    </w:p>
    <w:p w14:paraId="5FE3CA3C" w14:textId="10113D92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Waki, M. Y., Jolkovsky, D. L., Otomo-Corgel, J., Lofthus, J. E., Nachnani, S., Newman, M. G., &amp; Flemmig, T. F. (1990). Effects of subgingival irrigation on bacteremia following scaling and root planing. </w:t>
      </w:r>
      <w:r w:rsidRPr="001D3454">
        <w:rPr>
          <w:i/>
        </w:rPr>
        <w:t>Journal of Periodontology, 61</w:t>
      </w:r>
      <w:r w:rsidRPr="001D3454">
        <w:t xml:space="preserve">(7), 405–411. </w:t>
      </w:r>
      <w:hyperlink r:id="rId190" w:history="1">
        <w:r w:rsidRPr="001D3454">
          <w:rPr>
            <w:rStyle w:val="Hyperlink"/>
          </w:rPr>
          <w:t>https://doi.org/10.1902/jop.1990.61.7.405</w:t>
        </w:r>
      </w:hyperlink>
      <w:r w:rsidRPr="001D3454">
        <w:t xml:space="preserve"> </w:t>
      </w:r>
    </w:p>
    <w:p w14:paraId="018DDF0C" w14:textId="4EA2288C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lsh, M., Heckman, B., Leggott, P., Armitage, G., &amp; Robertson, P. B. (1989). Comparison of manual and power toothbrushing, with and without adjunctive oral irrigation, for controlling plaque and gingivitis. </w:t>
      </w:r>
      <w:r w:rsidRPr="001D3454">
        <w:rPr>
          <w:i/>
        </w:rPr>
        <w:t>Journal of Clinical Periodontology, 16</w:t>
      </w:r>
      <w:r w:rsidRPr="001D3454">
        <w:t xml:space="preserve">(7), 419–427. </w:t>
      </w:r>
      <w:hyperlink r:id="rId191" w:history="1">
        <w:r w:rsidRPr="001D3454">
          <w:rPr>
            <w:rStyle w:val="Hyperlink"/>
          </w:rPr>
          <w:t>https://doi.org/10.1111/j.1600-051x.1989.tb01670.x</w:t>
        </w:r>
      </w:hyperlink>
      <w:r w:rsidRPr="001D3454">
        <w:t xml:space="preserve"> </w:t>
      </w:r>
    </w:p>
    <w:p w14:paraId="2A1BD63E" w14:textId="0763939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lsh, T. F., Glenwright, H. D., &amp; Hull, P. S. (1992). Clinical effects of pulsed oral irrigation with 0.2% chlorohexidine digluconate in patients with adult periodontitis. </w:t>
      </w:r>
      <w:r w:rsidRPr="001D3454">
        <w:rPr>
          <w:i/>
        </w:rPr>
        <w:t>Journal of Clinical Periodontology, 19</w:t>
      </w:r>
      <w:r w:rsidRPr="001D3454">
        <w:t xml:space="preserve">(4), 245–248. </w:t>
      </w:r>
      <w:hyperlink r:id="rId192" w:history="1">
        <w:r w:rsidRPr="001D3454">
          <w:rPr>
            <w:rStyle w:val="Hyperlink"/>
          </w:rPr>
          <w:t>https://doi.org/10.1111/j.1600-051x.1992.tb00461.x</w:t>
        </w:r>
      </w:hyperlink>
      <w:r w:rsidRPr="001D3454">
        <w:t xml:space="preserve"> </w:t>
      </w:r>
    </w:p>
    <w:p w14:paraId="6AE78700" w14:textId="66C9B2C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lsh, T. F., Unsal, E., Davis, L. G., &amp; Yilmaz, O. (1995). The effect of irrigation with chlorhexidine or saline on plaque vitality. </w:t>
      </w:r>
      <w:r w:rsidRPr="001D3454">
        <w:rPr>
          <w:i/>
        </w:rPr>
        <w:t>Journal of Clinical Periodontology, 22</w:t>
      </w:r>
      <w:r w:rsidRPr="001D3454">
        <w:t xml:space="preserve">(3), 262–264. </w:t>
      </w:r>
      <w:hyperlink r:id="rId193" w:history="1">
        <w:r w:rsidRPr="001D3454">
          <w:rPr>
            <w:rStyle w:val="Hyperlink"/>
          </w:rPr>
          <w:t>https://doi.org/10.1111/j.1600-051x.1995.tb00144.x</w:t>
        </w:r>
      </w:hyperlink>
      <w:r w:rsidRPr="001D3454">
        <w:t xml:space="preserve"> </w:t>
      </w:r>
    </w:p>
    <w:p w14:paraId="2B6A067F" w14:textId="45A8843A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ng, Y., Gao, H., Chang, L., Xu, J., Zhou, X., Zhang, C., &amp; Peng, Q. (2023). Efficient removal of dental plaque biofilm from training typodont teeth via water flosser. </w:t>
      </w:r>
      <w:r w:rsidRPr="001D3454">
        <w:rPr>
          <w:i/>
        </w:rPr>
        <w:t>Bioengineering, 10</w:t>
      </w:r>
      <w:r w:rsidRPr="001D3454">
        <w:t xml:space="preserve">(9), Article 1061. </w:t>
      </w:r>
      <w:hyperlink r:id="rId194" w:history="1">
        <w:r w:rsidRPr="001D3454">
          <w:rPr>
            <w:rStyle w:val="Hyperlink"/>
          </w:rPr>
          <w:t>https://doi.org/10.3390/bioengineering10091061</w:t>
        </w:r>
      </w:hyperlink>
      <w:r w:rsidRPr="001D3454">
        <w:t xml:space="preserve"> </w:t>
      </w:r>
    </w:p>
    <w:p w14:paraId="3027F966" w14:textId="41DD00BB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tt, D. L., Rosenfelder, C., &amp; Sutton, C. D. (1993). The effect of oral irrigation with a magnetic water treatment device on plaque and calculus. </w:t>
      </w:r>
      <w:r w:rsidRPr="001D3454">
        <w:rPr>
          <w:i/>
        </w:rPr>
        <w:t>Journal of Clinical Periodontology, 20</w:t>
      </w:r>
      <w:r w:rsidRPr="001D3454">
        <w:t xml:space="preserve">(5), 314–317. </w:t>
      </w:r>
      <w:hyperlink r:id="rId195" w:history="1">
        <w:r w:rsidRPr="001D3454">
          <w:rPr>
            <w:rStyle w:val="Hyperlink"/>
          </w:rPr>
          <w:t>https://doi.org/10.1111/j.1600-051x.1993.tb00366.x</w:t>
        </w:r>
      </w:hyperlink>
      <w:r w:rsidRPr="001D3454">
        <w:t xml:space="preserve">. </w:t>
      </w:r>
    </w:p>
    <w:p w14:paraId="4CDBE82A" w14:textId="1B670F53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atts, E. A., &amp; Newman, H. N. (1986). Clinical effects on chronic periodontitis of a simplified system of oral hygiene including subgingival pulsated jet irrigation with chlorhexidine. </w:t>
      </w:r>
      <w:r w:rsidRPr="001D3454">
        <w:rPr>
          <w:i/>
        </w:rPr>
        <w:t>Journal of Clinical Periodontology, 13</w:t>
      </w:r>
      <w:r w:rsidRPr="001D3454">
        <w:t xml:space="preserve">(7), 666–670. </w:t>
      </w:r>
      <w:hyperlink r:id="rId196" w:history="1">
        <w:r w:rsidRPr="001D3454">
          <w:rPr>
            <w:rStyle w:val="Hyperlink"/>
          </w:rPr>
          <w:t>https://doi.org/10.1111/j.1600-051x.1986.tb00863.x</w:t>
        </w:r>
      </w:hyperlink>
      <w:r w:rsidRPr="001D3454">
        <w:t xml:space="preserve"> </w:t>
      </w:r>
    </w:p>
    <w:p w14:paraId="78203E4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heatcroft, M. G., &amp; Sciantarelli, E. (1974). The effect of oral water irrigation on the prevention of gingival inflammation. </w:t>
      </w:r>
      <w:r w:rsidRPr="001D3454">
        <w:rPr>
          <w:i/>
        </w:rPr>
        <w:t>The Journal of the American Society for Preventive Dentistry, 4</w:t>
      </w:r>
      <w:r w:rsidRPr="001D3454">
        <w:t xml:space="preserve">(4), 38–39. </w:t>
      </w:r>
    </w:p>
    <w:p w14:paraId="621316AF" w14:textId="348EF75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ikesjö, U. M., Reynolds, H. S., Christersson, L. A., Zambon, J. J., &amp; Genco, R. J. (1989). Effects of subgingival irrigation on </w:t>
      </w:r>
      <w:r w:rsidRPr="001D3454">
        <w:rPr>
          <w:i/>
        </w:rPr>
        <w:t>A. actinomycetemcomitans</w:t>
      </w:r>
      <w:r w:rsidRPr="001D3454">
        <w:t xml:space="preserve">. </w:t>
      </w:r>
      <w:r w:rsidRPr="001D3454">
        <w:rPr>
          <w:i/>
        </w:rPr>
        <w:t>Journal of Clinical Periodontology, 16</w:t>
      </w:r>
      <w:r w:rsidRPr="001D3454">
        <w:t xml:space="preserve">(2), 116–119. </w:t>
      </w:r>
      <w:hyperlink r:id="rId197" w:history="1">
        <w:r w:rsidRPr="001D3454">
          <w:rPr>
            <w:rStyle w:val="Hyperlink"/>
          </w:rPr>
          <w:t>https://doi.org/10.1111/j.1600-051x.1989.tb01623.x</w:t>
        </w:r>
      </w:hyperlink>
      <w:r w:rsidRPr="001D3454">
        <w:t xml:space="preserve"> </w:t>
      </w:r>
    </w:p>
    <w:p w14:paraId="0D837AFF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inter, A. A. (1982). Rapid destruction caused by a water-irrigating device. </w:t>
      </w:r>
      <w:r w:rsidRPr="001D3454">
        <w:rPr>
          <w:i/>
        </w:rPr>
        <w:t>Dental Health, 21</w:t>
      </w:r>
      <w:r w:rsidRPr="001D3454">
        <w:t xml:space="preserve">(5), 18–20. </w:t>
      </w:r>
    </w:p>
    <w:p w14:paraId="4256EAF9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olff, L. F., Bakdash, M. B., Pilhlstrom, B. L., Bandt, C. L., &amp; Aeppli, D. M. (1989). The effect of professional and home subgingival irrigation with antimicrobial agents on gingivitis and early periodontitis. </w:t>
      </w:r>
      <w:r w:rsidRPr="001D3454">
        <w:rPr>
          <w:i/>
        </w:rPr>
        <w:t>Journal of Dental Hygiene, 63</w:t>
      </w:r>
      <w:r w:rsidRPr="001D3454">
        <w:t xml:space="preserve">(5), 222–225, 241. </w:t>
      </w:r>
    </w:p>
    <w:p w14:paraId="19E61F23" w14:textId="01B68DFD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orthington, H. V., MacDonald, L., T., P. P., Sambunjak, D., Johnson, T. M., Imai, P., &amp; Clarkson, J. E. (2019). Home use of interdental cleaning devices, in addition to toothbrushing, for preventing and controlling periodontal diseases and dental caries. </w:t>
      </w:r>
      <w:r w:rsidRPr="001D3454">
        <w:rPr>
          <w:i/>
        </w:rPr>
        <w:t>Cochrane Database of Systematic Reviews</w:t>
      </w:r>
      <w:r w:rsidRPr="001D3454">
        <w:t xml:space="preserve">. </w:t>
      </w:r>
      <w:hyperlink r:id="rId198" w:history="1">
        <w:r w:rsidRPr="001D3454">
          <w:rPr>
            <w:rStyle w:val="Hyperlink"/>
          </w:rPr>
          <w:t>https://doi.org/10.1002/14651858.CD012018.pub2</w:t>
        </w:r>
      </w:hyperlink>
      <w:r w:rsidRPr="001D3454">
        <w:t xml:space="preserve"> </w:t>
      </w:r>
    </w:p>
    <w:p w14:paraId="04395946" w14:textId="22F872F6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Wright, W. E., &amp; Tempel, T. R. (1974). Effect of oral hygiene on clearance of soluble chemotactic bacterial products from human saliva. </w:t>
      </w:r>
      <w:r w:rsidRPr="001D3454">
        <w:rPr>
          <w:i/>
        </w:rPr>
        <w:t>Journal of Periodontology, 45</w:t>
      </w:r>
      <w:r w:rsidRPr="001D3454">
        <w:t xml:space="preserve">(3), 134–138. </w:t>
      </w:r>
      <w:hyperlink r:id="rId199" w:history="1">
        <w:r w:rsidRPr="001D3454">
          <w:rPr>
            <w:rStyle w:val="Hyperlink"/>
          </w:rPr>
          <w:t>https://doi.org/10.1902/jop.1974.45.3.134</w:t>
        </w:r>
      </w:hyperlink>
      <w:r w:rsidRPr="001D3454">
        <w:t xml:space="preserve"> </w:t>
      </w:r>
    </w:p>
    <w:p w14:paraId="24632698" w14:textId="623CAFCE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>Xu, X., Zhou, Y., Liu, C., Zhao, L., Zhang, L., Li, H., Li, Y., &amp; Cheng, X. (2023). Effects of water flossing on gingival inflammation and supragingival plaque microbiota: A 12</w:t>
      </w:r>
      <w:r w:rsidRPr="001D3454">
        <w:rPr>
          <w:rFonts w:ascii="Cambria Math" w:hAnsi="Cambria Math" w:cs="Cambria Math"/>
        </w:rPr>
        <w:t>‑</w:t>
      </w:r>
      <w:r w:rsidRPr="001D3454">
        <w:t xml:space="preserve">week randomized controlled trial. </w:t>
      </w:r>
      <w:r w:rsidRPr="001D3454">
        <w:rPr>
          <w:i/>
        </w:rPr>
        <w:t>Clinical Oral Investigations, 27</w:t>
      </w:r>
      <w:r w:rsidRPr="001D3454">
        <w:t xml:space="preserve">(8), 4567–4577. </w:t>
      </w:r>
      <w:hyperlink r:id="rId200" w:history="1">
        <w:r w:rsidRPr="001D3454">
          <w:rPr>
            <w:rStyle w:val="Hyperlink"/>
          </w:rPr>
          <w:t>https://doi.org/10.1007/s00784-023-05081-4</w:t>
        </w:r>
      </w:hyperlink>
      <w:r w:rsidRPr="001D3454">
        <w:t xml:space="preserve"> </w:t>
      </w:r>
    </w:p>
    <w:p w14:paraId="54A7084A" w14:textId="42322349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Yamada, J., Peng, K., Kokubun, T., Takiguchi, T., Li, G., Yamamoto, M., &amp; Soyama, H. (2018). Optimization of a cavitating jet for removing dental plaque from the surface of the screw of an implant and its practical application. </w:t>
      </w:r>
      <w:r w:rsidRPr="001D3454">
        <w:rPr>
          <w:i/>
        </w:rPr>
        <w:t>Journal of Biomechanical Science and Engineering, 13</w:t>
      </w:r>
      <w:r w:rsidRPr="001D3454">
        <w:t xml:space="preserve">(2). </w:t>
      </w:r>
      <w:hyperlink r:id="rId201" w:history="1">
        <w:r w:rsidRPr="001D3454">
          <w:rPr>
            <w:rStyle w:val="Hyperlink"/>
          </w:rPr>
          <w:t>https://doi.org/10.1299/jbse.17-00102</w:t>
        </w:r>
      </w:hyperlink>
      <w:r w:rsidRPr="001D3454">
        <w:t xml:space="preserve"> </w:t>
      </w:r>
    </w:p>
    <w:p w14:paraId="6405225E" w14:textId="7E64E08F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lastRenderedPageBreak/>
        <w:t xml:space="preserve">Yamada, J., Takiguchi, T., Saito, A., Odanaka, H., Soyama, H., &amp; Yamamoto, M. (2017). Removal of oral biofilm on an implant fixture by a cavitating jet. </w:t>
      </w:r>
      <w:r w:rsidRPr="001D3454">
        <w:rPr>
          <w:i/>
        </w:rPr>
        <w:t>Implant Dentistry, 26</w:t>
      </w:r>
      <w:r w:rsidRPr="001D3454">
        <w:t xml:space="preserve">(6), 904–910. </w:t>
      </w:r>
      <w:hyperlink r:id="rId202" w:history="1">
        <w:r w:rsidRPr="001D3454">
          <w:rPr>
            <w:rStyle w:val="Hyperlink"/>
          </w:rPr>
          <w:t>https://doi.org/10.1097/ID.0000000000000681</w:t>
        </w:r>
      </w:hyperlink>
      <w:r w:rsidRPr="001D3454">
        <w:t xml:space="preserve"> </w:t>
      </w:r>
    </w:p>
    <w:p w14:paraId="6EC8BCA4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Yeo, H. J., Kim, K. M., &amp; Kim, H. J. (2021). The change in oral microorganisms in orthodontic patients depending on the use of Waterpiks. </w:t>
      </w:r>
      <w:r w:rsidRPr="001D3454">
        <w:rPr>
          <w:i/>
        </w:rPr>
        <w:t>Natural Volatiles and Essential Oils, 8</w:t>
      </w:r>
      <w:r w:rsidRPr="001D3454">
        <w:t xml:space="preserve">(5), 2015–2023. </w:t>
      </w:r>
    </w:p>
    <w:p w14:paraId="75D2577A" w14:textId="547D2F21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York, T. A., &amp; Dunkin, R. T. (1967). Control of periodontal problems in orthodontics by use of water irrigation. </w:t>
      </w:r>
      <w:r w:rsidRPr="001D3454">
        <w:rPr>
          <w:i/>
        </w:rPr>
        <w:t>American Journal of Orthodontics, 53</w:t>
      </w:r>
      <w:r w:rsidRPr="001D3454">
        <w:t xml:space="preserve">(9), 639–650. </w:t>
      </w:r>
      <w:hyperlink r:id="rId203" w:history="1">
        <w:r w:rsidRPr="001D3454">
          <w:rPr>
            <w:rStyle w:val="Hyperlink"/>
          </w:rPr>
          <w:t>https://doi.org/10.1016/0002-9416(67)90175-3</w:t>
        </w:r>
      </w:hyperlink>
      <w:r w:rsidRPr="001D3454">
        <w:t xml:space="preserve"> </w:t>
      </w:r>
    </w:p>
    <w:p w14:paraId="3E96A693" w14:textId="5E63BE5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Yuen, H. K. (2013). Effect of a home telecare program on oral health among adults with tetraplegia: A pilot study. </w:t>
      </w:r>
      <w:r w:rsidRPr="001D3454">
        <w:rPr>
          <w:i/>
        </w:rPr>
        <w:t>Spinal Cord, 51</w:t>
      </w:r>
      <w:r w:rsidRPr="001D3454">
        <w:t xml:space="preserve">(6), 477–481. </w:t>
      </w:r>
      <w:hyperlink r:id="rId204" w:history="1">
        <w:r w:rsidRPr="001D3454">
          <w:rPr>
            <w:rStyle w:val="Hyperlink"/>
          </w:rPr>
          <w:t>https://doi.org/10.1038/sc.2012.176</w:t>
        </w:r>
      </w:hyperlink>
      <w:r w:rsidRPr="001D3454">
        <w:t xml:space="preserve"> </w:t>
      </w:r>
    </w:p>
    <w:p w14:paraId="58019198" w14:textId="73C786E4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Yuen, H. K., &amp; Pope, C. (2009). Oral home telecare for adults with tetraplegia: A feasibility study. </w:t>
      </w:r>
      <w:r w:rsidRPr="001D3454">
        <w:rPr>
          <w:i/>
        </w:rPr>
        <w:t>Special Care in Dentistry, 29</w:t>
      </w:r>
      <w:r w:rsidRPr="001D3454">
        <w:t xml:space="preserve">(5), 204–209. </w:t>
      </w:r>
      <w:hyperlink r:id="rId205" w:history="1">
        <w:r w:rsidRPr="001D3454">
          <w:rPr>
            <w:rStyle w:val="Hyperlink"/>
          </w:rPr>
          <w:t>https://doi.org/10.1111/j.1754-4505.2009.00094.x</w:t>
        </w:r>
      </w:hyperlink>
      <w:r w:rsidRPr="001D3454">
        <w:t xml:space="preserve"> </w:t>
      </w:r>
    </w:p>
    <w:p w14:paraId="6B6E0A29" w14:textId="77777777" w:rsidR="001D3454" w:rsidRPr="001D3454" w:rsidRDefault="001D3454" w:rsidP="001D3454">
      <w:pPr>
        <w:pStyle w:val="EndNoteBibliography"/>
        <w:spacing w:after="0"/>
        <w:ind w:left="720" w:hanging="720"/>
      </w:pPr>
      <w:r w:rsidRPr="001D3454">
        <w:t xml:space="preserve">Zellmer, I. H., Couch, E. T., Berens, L., &amp; Curtis, D. A. (2020). Dental Hygienists’ knowledge regarding dental implant maintenance care: A national survey. </w:t>
      </w:r>
      <w:r w:rsidRPr="001D3454">
        <w:rPr>
          <w:i/>
        </w:rPr>
        <w:t>Journal of Dental Hygiene, 94</w:t>
      </w:r>
      <w:r w:rsidRPr="001D3454">
        <w:t xml:space="preserve">(6), 6–15. </w:t>
      </w:r>
    </w:p>
    <w:p w14:paraId="14D38206" w14:textId="59BD840C" w:rsidR="001D3454" w:rsidRPr="001D3454" w:rsidRDefault="001D3454" w:rsidP="001D3454">
      <w:pPr>
        <w:pStyle w:val="EndNoteBibliography"/>
        <w:ind w:left="720" w:hanging="720"/>
      </w:pPr>
      <w:r w:rsidRPr="001D3454">
        <w:t xml:space="preserve">Zhao, R., Liu, S., Liu, Y., &amp; Cui, S. (2022). Adjunctive use of active compounds such as chlorhexidine in the nonsurgical treatment of peri-implant mucositis for oral health: A systematic review and meta-analysis. </w:t>
      </w:r>
      <w:r w:rsidRPr="001D3454">
        <w:rPr>
          <w:i/>
        </w:rPr>
        <w:t>Oxidative Medicine and Cellular Longevity, 2022</w:t>
      </w:r>
      <w:r w:rsidRPr="001D3454">
        <w:t xml:space="preserve">, Article 2312784. </w:t>
      </w:r>
      <w:hyperlink r:id="rId206" w:history="1">
        <w:r w:rsidRPr="001D3454">
          <w:rPr>
            <w:rStyle w:val="Hyperlink"/>
          </w:rPr>
          <w:t>https://doi.org/10.1155/2022/2312784</w:t>
        </w:r>
      </w:hyperlink>
      <w:r w:rsidRPr="001D3454">
        <w:t xml:space="preserve"> </w:t>
      </w:r>
    </w:p>
    <w:p w14:paraId="2AF8CF13" w14:textId="52795C37" w:rsidR="00430350" w:rsidRPr="008E7466" w:rsidRDefault="00295947">
      <w:pPr>
        <w:rPr>
          <w:rFonts w:ascii="Calibri" w:hAnsi="Calibri" w:cs="Calibri"/>
        </w:rPr>
      </w:pPr>
      <w:r w:rsidRPr="002B2BE1">
        <w:rPr>
          <w:rFonts w:ascii="Calibri" w:hAnsi="Calibri" w:cs="Calibri"/>
        </w:rPr>
        <w:fldChar w:fldCharType="end"/>
      </w:r>
    </w:p>
    <w:sectPr w:rsidR="00430350" w:rsidRPr="008E7466" w:rsidSect="005637CD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06E5A" w14:textId="77777777" w:rsidR="00126E39" w:rsidRDefault="00126E39" w:rsidP="00DF4143">
      <w:pPr>
        <w:spacing w:after="0" w:line="240" w:lineRule="auto"/>
      </w:pPr>
      <w:r>
        <w:separator/>
      </w:r>
    </w:p>
  </w:endnote>
  <w:endnote w:type="continuationSeparator" w:id="0">
    <w:p w14:paraId="06D371D3" w14:textId="77777777" w:rsidR="00126E39" w:rsidRDefault="00126E39" w:rsidP="00DF4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6C73D" w14:textId="77777777" w:rsidR="00126E39" w:rsidRDefault="00126E39" w:rsidP="00DF4143">
      <w:pPr>
        <w:spacing w:after="0" w:line="240" w:lineRule="auto"/>
      </w:pPr>
      <w:r>
        <w:separator/>
      </w:r>
    </w:p>
  </w:footnote>
  <w:footnote w:type="continuationSeparator" w:id="0">
    <w:p w14:paraId="0CA82A30" w14:textId="77777777" w:rsidR="00126E39" w:rsidRDefault="00126E39" w:rsidP="00DF4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0MDG3NDUzs7AwNjFU0lEKTi0uzszPAykwNqgFAH8l/O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tteztf0tzp0oeasftx299mfdr2sszzrsa0&quot;&gt;My EndNote Library&lt;record-ids&gt;&lt;item&gt;510&lt;/item&gt;&lt;item&gt;512&lt;/item&gt;&lt;item&gt;521&lt;/item&gt;&lt;item&gt;530&lt;/item&gt;&lt;item&gt;534&lt;/item&gt;&lt;item&gt;535&lt;/item&gt;&lt;item&gt;536&lt;/item&gt;&lt;item&gt;551&lt;/item&gt;&lt;item&gt;554&lt;/item&gt;&lt;item&gt;555&lt;/item&gt;&lt;item&gt;560&lt;/item&gt;&lt;item&gt;567&lt;/item&gt;&lt;item&gt;571&lt;/item&gt;&lt;item&gt;572&lt;/item&gt;&lt;item&gt;578&lt;/item&gt;&lt;item&gt;584&lt;/item&gt;&lt;item&gt;587&lt;/item&gt;&lt;item&gt;591&lt;/item&gt;&lt;item&gt;592&lt;/item&gt;&lt;item&gt;601&lt;/item&gt;&lt;item&gt;609&lt;/item&gt;&lt;item&gt;620&lt;/item&gt;&lt;item&gt;639&lt;/item&gt;&lt;item&gt;678&lt;/item&gt;&lt;item&gt;746&lt;/item&gt;&lt;item&gt;786&lt;/item&gt;&lt;item&gt;811&lt;/item&gt;&lt;item&gt;825&lt;/item&gt;&lt;item&gt;862&lt;/item&gt;&lt;item&gt;873&lt;/item&gt;&lt;item&gt;878&lt;/item&gt;&lt;item&gt;946&lt;/item&gt;&lt;item&gt;973&lt;/item&gt;&lt;item&gt;984&lt;/item&gt;&lt;item&gt;1086&lt;/item&gt;&lt;item&gt;1126&lt;/item&gt;&lt;item&gt;1153&lt;/item&gt;&lt;item&gt;1196&lt;/item&gt;&lt;item&gt;1218&lt;/item&gt;&lt;item&gt;1248&lt;/item&gt;&lt;item&gt;1358&lt;/item&gt;&lt;item&gt;1387&lt;/item&gt;&lt;item&gt;1403&lt;/item&gt;&lt;item&gt;1467&lt;/item&gt;&lt;item&gt;1470&lt;/item&gt;&lt;item&gt;1545&lt;/item&gt;&lt;item&gt;1576&lt;/item&gt;&lt;item&gt;1632&lt;/item&gt;&lt;item&gt;1646&lt;/item&gt;&lt;item&gt;1824&lt;/item&gt;&lt;item&gt;1830&lt;/item&gt;&lt;item&gt;1838&lt;/item&gt;&lt;item&gt;1845&lt;/item&gt;&lt;item&gt;1900&lt;/item&gt;&lt;item&gt;1927&lt;/item&gt;&lt;item&gt;2026&lt;/item&gt;&lt;item&gt;2033&lt;/item&gt;&lt;item&gt;2093&lt;/item&gt;&lt;item&gt;2095&lt;/item&gt;&lt;item&gt;2188&lt;/item&gt;&lt;item&gt;2201&lt;/item&gt;&lt;item&gt;2240&lt;/item&gt;&lt;item&gt;2340&lt;/item&gt;&lt;item&gt;2353&lt;/item&gt;&lt;item&gt;2471&lt;/item&gt;&lt;item&gt;2472&lt;/item&gt;&lt;item&gt;2473&lt;/item&gt;&lt;item&gt;2474&lt;/item&gt;&lt;item&gt;2475&lt;/item&gt;&lt;item&gt;2477&lt;/item&gt;&lt;item&gt;2479&lt;/item&gt;&lt;item&gt;2480&lt;/item&gt;&lt;item&gt;2483&lt;/item&gt;&lt;item&gt;2485&lt;/item&gt;&lt;item&gt;2519&lt;/item&gt;&lt;item&gt;2522&lt;/item&gt;&lt;item&gt;2525&lt;/item&gt;&lt;item&gt;2527&lt;/item&gt;&lt;item&gt;2528&lt;/item&gt;&lt;item&gt;2535&lt;/item&gt;&lt;item&gt;2536&lt;/item&gt;&lt;item&gt;2538&lt;/item&gt;&lt;item&gt;2540&lt;/item&gt;&lt;item&gt;2542&lt;/item&gt;&lt;item&gt;2546&lt;/item&gt;&lt;item&gt;2547&lt;/item&gt;&lt;item&gt;2550&lt;/item&gt;&lt;item&gt;2552&lt;/item&gt;&lt;item&gt;2554&lt;/item&gt;&lt;item&gt;2560&lt;/item&gt;&lt;item&gt;2561&lt;/item&gt;&lt;item&gt;2562&lt;/item&gt;&lt;item&gt;2566&lt;/item&gt;&lt;item&gt;2569&lt;/item&gt;&lt;item&gt;2570&lt;/item&gt;&lt;item&gt;2572&lt;/item&gt;&lt;item&gt;2574&lt;/item&gt;&lt;item&gt;2576&lt;/item&gt;&lt;item&gt;2577&lt;/item&gt;&lt;item&gt;2578&lt;/item&gt;&lt;item&gt;2579&lt;/item&gt;&lt;item&gt;2581&lt;/item&gt;&lt;item&gt;2584&lt;/item&gt;&lt;item&gt;2585&lt;/item&gt;&lt;item&gt;2586&lt;/item&gt;&lt;item&gt;2589&lt;/item&gt;&lt;item&gt;2590&lt;/item&gt;&lt;item&gt;2593&lt;/item&gt;&lt;item&gt;2594&lt;/item&gt;&lt;item&gt;2595&lt;/item&gt;&lt;item&gt;2596&lt;/item&gt;&lt;item&gt;2598&lt;/item&gt;&lt;item&gt;2600&lt;/item&gt;&lt;item&gt;2602&lt;/item&gt;&lt;item&gt;2607&lt;/item&gt;&lt;item&gt;2611&lt;/item&gt;&lt;item&gt;2612&lt;/item&gt;&lt;item&gt;2613&lt;/item&gt;&lt;item&gt;2614&lt;/item&gt;&lt;item&gt;2617&lt;/item&gt;&lt;item&gt;2618&lt;/item&gt;&lt;item&gt;2619&lt;/item&gt;&lt;item&gt;2622&lt;/item&gt;&lt;item&gt;2623&lt;/item&gt;&lt;item&gt;2631&lt;/item&gt;&lt;item&gt;2646&lt;/item&gt;&lt;item&gt;2830&lt;/item&gt;&lt;item&gt;2831&lt;/item&gt;&lt;item&gt;2832&lt;/item&gt;&lt;item&gt;2846&lt;/item&gt;&lt;item&gt;2847&lt;/item&gt;&lt;item&gt;2848&lt;/item&gt;&lt;item&gt;2849&lt;/item&gt;&lt;item&gt;2850&lt;/item&gt;&lt;item&gt;2876&lt;/item&gt;&lt;item&gt;2880&lt;/item&gt;&lt;item&gt;2881&lt;/item&gt;&lt;item&gt;2882&lt;/item&gt;&lt;item&gt;2886&lt;/item&gt;&lt;item&gt;2887&lt;/item&gt;&lt;item&gt;2888&lt;/item&gt;&lt;item&gt;2889&lt;/item&gt;&lt;item&gt;2890&lt;/item&gt;&lt;item&gt;2891&lt;/item&gt;&lt;item&gt;2893&lt;/item&gt;&lt;item&gt;2894&lt;/item&gt;&lt;item&gt;2895&lt;/item&gt;&lt;item&gt;2896&lt;/item&gt;&lt;item&gt;2897&lt;/item&gt;&lt;item&gt;2898&lt;/item&gt;&lt;item&gt;2899&lt;/item&gt;&lt;item&gt;2900&lt;/item&gt;&lt;item&gt;2901&lt;/item&gt;&lt;item&gt;2902&lt;/item&gt;&lt;item&gt;2903&lt;/item&gt;&lt;item&gt;2904&lt;/item&gt;&lt;item&gt;2905&lt;/item&gt;&lt;item&gt;2906&lt;/item&gt;&lt;item&gt;2907&lt;/item&gt;&lt;item&gt;2908&lt;/item&gt;&lt;item&gt;2909&lt;/item&gt;&lt;item&gt;2910&lt;/item&gt;&lt;item&gt;2911&lt;/item&gt;&lt;item&gt;2912&lt;/item&gt;&lt;item&gt;2913&lt;/item&gt;&lt;item&gt;2914&lt;/item&gt;&lt;item&gt;2915&lt;/item&gt;&lt;item&gt;2916&lt;/item&gt;&lt;item&gt;2917&lt;/item&gt;&lt;item&gt;2918&lt;/item&gt;&lt;item&gt;2919&lt;/item&gt;&lt;item&gt;2921&lt;/item&gt;&lt;item&gt;2922&lt;/item&gt;&lt;item&gt;2923&lt;/item&gt;&lt;item&gt;2925&lt;/item&gt;&lt;item&gt;2926&lt;/item&gt;&lt;item&gt;2936&lt;/item&gt;&lt;item&gt;2937&lt;/item&gt;&lt;item&gt;2938&lt;/item&gt;&lt;item&gt;2939&lt;/item&gt;&lt;item&gt;2940&lt;/item&gt;&lt;item&gt;2941&lt;/item&gt;&lt;item&gt;2942&lt;/item&gt;&lt;item&gt;3490&lt;/item&gt;&lt;item&gt;3682&lt;/item&gt;&lt;item&gt;3711&lt;/item&gt;&lt;item&gt;3726&lt;/item&gt;&lt;item&gt;3742&lt;/item&gt;&lt;item&gt;3770&lt;/item&gt;&lt;item&gt;3789&lt;/item&gt;&lt;item&gt;3792&lt;/item&gt;&lt;item&gt;3793&lt;/item&gt;&lt;item&gt;3794&lt;/item&gt;&lt;item&gt;3795&lt;/item&gt;&lt;item&gt;3796&lt;/item&gt;&lt;item&gt;3797&lt;/item&gt;&lt;item&gt;3798&lt;/item&gt;&lt;item&gt;3799&lt;/item&gt;&lt;item&gt;3800&lt;/item&gt;&lt;item&gt;3801&lt;/item&gt;&lt;item&gt;3802&lt;/item&gt;&lt;item&gt;3803&lt;/item&gt;&lt;item&gt;3804&lt;/item&gt;&lt;item&gt;3805&lt;/item&gt;&lt;item&gt;3806&lt;/item&gt;&lt;item&gt;3807&lt;/item&gt;&lt;item&gt;3808&lt;/item&gt;&lt;item&gt;3809&lt;/item&gt;&lt;item&gt;3810&lt;/item&gt;&lt;item&gt;3811&lt;/item&gt;&lt;item&gt;3812&lt;/item&gt;&lt;item&gt;3813&lt;/item&gt;&lt;item&gt;3814&lt;/item&gt;&lt;item&gt;3815&lt;/item&gt;&lt;item&gt;3827&lt;/item&gt;&lt;item&gt;3828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38&lt;/item&gt;&lt;item&gt;3839&lt;/item&gt;&lt;item&gt;3840&lt;/item&gt;&lt;item&gt;3841&lt;/item&gt;&lt;item&gt;3842&lt;/item&gt;&lt;item&gt;3843&lt;/item&gt;&lt;item&gt;3844&lt;/item&gt;&lt;item&gt;3845&lt;/item&gt;&lt;item&gt;3846&lt;/item&gt;&lt;item&gt;3847&lt;/item&gt;&lt;item&gt;3848&lt;/item&gt;&lt;item&gt;3849&lt;/item&gt;&lt;item&gt;3850&lt;/item&gt;&lt;item&gt;3851&lt;/item&gt;&lt;item&gt;3852&lt;/item&gt;&lt;item&gt;3853&lt;/item&gt;&lt;item&gt;3854&lt;/item&gt;&lt;item&gt;3855&lt;/item&gt;&lt;item&gt;3856&lt;/item&gt;&lt;item&gt;3857&lt;/item&gt;&lt;item&gt;3858&lt;/item&gt;&lt;item&gt;3859&lt;/item&gt;&lt;item&gt;3860&lt;/item&gt;&lt;item&gt;3861&lt;/item&gt;&lt;item&gt;3862&lt;/item&gt;&lt;item&gt;3863&lt;/item&gt;&lt;item&gt;3864&lt;/item&gt;&lt;item&gt;3865&lt;/item&gt;&lt;item&gt;3866&lt;/item&gt;&lt;item&gt;3867&lt;/item&gt;&lt;item&gt;3868&lt;/item&gt;&lt;item&gt;3869&lt;/item&gt;&lt;item&gt;3870&lt;/item&gt;&lt;item&gt;3871&lt;/item&gt;&lt;item&gt;3872&lt;/item&gt;&lt;item&gt;3873&lt;/item&gt;&lt;item&gt;3874&lt;/item&gt;&lt;item&gt;3875&lt;/item&gt;&lt;item&gt;3876&lt;/item&gt;&lt;item&gt;3877&lt;/item&gt;&lt;item&gt;3878&lt;/item&gt;&lt;item&gt;3879&lt;/item&gt;&lt;item&gt;3880&lt;/item&gt;&lt;item&gt;3881&lt;/item&gt;&lt;item&gt;3882&lt;/item&gt;&lt;item&gt;3883&lt;/item&gt;&lt;item&gt;3884&lt;/item&gt;&lt;item&gt;3893&lt;/item&gt;&lt;item&gt;3915&lt;/item&gt;&lt;/record-ids&gt;&lt;/item&gt;&lt;/Libraries&gt;"/>
  </w:docVars>
  <w:rsids>
    <w:rsidRoot w:val="002C2350"/>
    <w:rsid w:val="00015CDC"/>
    <w:rsid w:val="00016674"/>
    <w:rsid w:val="00020D4D"/>
    <w:rsid w:val="000307C4"/>
    <w:rsid w:val="00037CE9"/>
    <w:rsid w:val="00044776"/>
    <w:rsid w:val="00047D66"/>
    <w:rsid w:val="000535D6"/>
    <w:rsid w:val="0005451D"/>
    <w:rsid w:val="0005551B"/>
    <w:rsid w:val="0006087F"/>
    <w:rsid w:val="00067F7F"/>
    <w:rsid w:val="00076F1B"/>
    <w:rsid w:val="0008049C"/>
    <w:rsid w:val="00090A19"/>
    <w:rsid w:val="00092087"/>
    <w:rsid w:val="00094683"/>
    <w:rsid w:val="000A01E3"/>
    <w:rsid w:val="000A52A9"/>
    <w:rsid w:val="000A6CFB"/>
    <w:rsid w:val="000B3CBE"/>
    <w:rsid w:val="000C0D11"/>
    <w:rsid w:val="000C19A4"/>
    <w:rsid w:val="000D20B2"/>
    <w:rsid w:val="000D681E"/>
    <w:rsid w:val="000D7D93"/>
    <w:rsid w:val="000E3874"/>
    <w:rsid w:val="000E415D"/>
    <w:rsid w:val="00100E8A"/>
    <w:rsid w:val="001036C5"/>
    <w:rsid w:val="00105F0E"/>
    <w:rsid w:val="001078CE"/>
    <w:rsid w:val="00111BA8"/>
    <w:rsid w:val="00114BFD"/>
    <w:rsid w:val="001164E8"/>
    <w:rsid w:val="001233AF"/>
    <w:rsid w:val="0012454E"/>
    <w:rsid w:val="00126E39"/>
    <w:rsid w:val="00146F54"/>
    <w:rsid w:val="00174086"/>
    <w:rsid w:val="0017529C"/>
    <w:rsid w:val="001A36C6"/>
    <w:rsid w:val="001A4530"/>
    <w:rsid w:val="001B0045"/>
    <w:rsid w:val="001B06BF"/>
    <w:rsid w:val="001B5BD6"/>
    <w:rsid w:val="001D0494"/>
    <w:rsid w:val="001D1037"/>
    <w:rsid w:val="001D3454"/>
    <w:rsid w:val="001E1795"/>
    <w:rsid w:val="001E196F"/>
    <w:rsid w:val="001E2F39"/>
    <w:rsid w:val="001E5064"/>
    <w:rsid w:val="001E5730"/>
    <w:rsid w:val="001F1D0B"/>
    <w:rsid w:val="001F56E0"/>
    <w:rsid w:val="0020094A"/>
    <w:rsid w:val="002061C2"/>
    <w:rsid w:val="00207C9F"/>
    <w:rsid w:val="00215B15"/>
    <w:rsid w:val="0022257B"/>
    <w:rsid w:val="00222DFF"/>
    <w:rsid w:val="002241F5"/>
    <w:rsid w:val="00224B85"/>
    <w:rsid w:val="002307E5"/>
    <w:rsid w:val="00231827"/>
    <w:rsid w:val="0023362E"/>
    <w:rsid w:val="00253D5D"/>
    <w:rsid w:val="00265D2C"/>
    <w:rsid w:val="002713A6"/>
    <w:rsid w:val="00275EB3"/>
    <w:rsid w:val="00286343"/>
    <w:rsid w:val="002877AB"/>
    <w:rsid w:val="00292126"/>
    <w:rsid w:val="00293BD7"/>
    <w:rsid w:val="00295947"/>
    <w:rsid w:val="002B2BE1"/>
    <w:rsid w:val="002B3A64"/>
    <w:rsid w:val="002B770B"/>
    <w:rsid w:val="002C015C"/>
    <w:rsid w:val="002C1D06"/>
    <w:rsid w:val="002C2350"/>
    <w:rsid w:val="002D5680"/>
    <w:rsid w:val="002E1759"/>
    <w:rsid w:val="003116C5"/>
    <w:rsid w:val="00312B2C"/>
    <w:rsid w:val="00314795"/>
    <w:rsid w:val="00324EE3"/>
    <w:rsid w:val="00331ADF"/>
    <w:rsid w:val="0033413A"/>
    <w:rsid w:val="003369FB"/>
    <w:rsid w:val="00345D7F"/>
    <w:rsid w:val="00357234"/>
    <w:rsid w:val="00357C58"/>
    <w:rsid w:val="0037046F"/>
    <w:rsid w:val="003A1127"/>
    <w:rsid w:val="003A4170"/>
    <w:rsid w:val="003A6BA7"/>
    <w:rsid w:val="003B101B"/>
    <w:rsid w:val="003B44EF"/>
    <w:rsid w:val="003B4B25"/>
    <w:rsid w:val="003C146B"/>
    <w:rsid w:val="003C25EC"/>
    <w:rsid w:val="003E0936"/>
    <w:rsid w:val="003E1B19"/>
    <w:rsid w:val="003F6423"/>
    <w:rsid w:val="00404239"/>
    <w:rsid w:val="00405125"/>
    <w:rsid w:val="00405B9C"/>
    <w:rsid w:val="0041107F"/>
    <w:rsid w:val="00415E11"/>
    <w:rsid w:val="0041722F"/>
    <w:rsid w:val="00430350"/>
    <w:rsid w:val="004433FA"/>
    <w:rsid w:val="00443A13"/>
    <w:rsid w:val="00447D7D"/>
    <w:rsid w:val="00464B03"/>
    <w:rsid w:val="004763F4"/>
    <w:rsid w:val="00483FA6"/>
    <w:rsid w:val="004845B8"/>
    <w:rsid w:val="00487947"/>
    <w:rsid w:val="00492AB1"/>
    <w:rsid w:val="0049405E"/>
    <w:rsid w:val="00496A2D"/>
    <w:rsid w:val="004B2FD0"/>
    <w:rsid w:val="004B4693"/>
    <w:rsid w:val="004C1281"/>
    <w:rsid w:val="004C192B"/>
    <w:rsid w:val="004D3520"/>
    <w:rsid w:val="004E08D0"/>
    <w:rsid w:val="004E160F"/>
    <w:rsid w:val="0050063B"/>
    <w:rsid w:val="005035FE"/>
    <w:rsid w:val="005046A8"/>
    <w:rsid w:val="0051108B"/>
    <w:rsid w:val="0051210A"/>
    <w:rsid w:val="0052230F"/>
    <w:rsid w:val="00522EBC"/>
    <w:rsid w:val="0053258E"/>
    <w:rsid w:val="0053413F"/>
    <w:rsid w:val="005477FA"/>
    <w:rsid w:val="005507DB"/>
    <w:rsid w:val="005629B6"/>
    <w:rsid w:val="005637CD"/>
    <w:rsid w:val="00573CC0"/>
    <w:rsid w:val="0058016A"/>
    <w:rsid w:val="00586E40"/>
    <w:rsid w:val="00592762"/>
    <w:rsid w:val="00592EB6"/>
    <w:rsid w:val="00593767"/>
    <w:rsid w:val="00596431"/>
    <w:rsid w:val="005A0DEE"/>
    <w:rsid w:val="005A453F"/>
    <w:rsid w:val="005A6201"/>
    <w:rsid w:val="005B30BE"/>
    <w:rsid w:val="005B44A1"/>
    <w:rsid w:val="005B5475"/>
    <w:rsid w:val="005B6972"/>
    <w:rsid w:val="005B6B09"/>
    <w:rsid w:val="005B6DAB"/>
    <w:rsid w:val="005D02E4"/>
    <w:rsid w:val="005D66CE"/>
    <w:rsid w:val="005E20C1"/>
    <w:rsid w:val="005F586E"/>
    <w:rsid w:val="005F7765"/>
    <w:rsid w:val="00605D87"/>
    <w:rsid w:val="00606F2F"/>
    <w:rsid w:val="0061400E"/>
    <w:rsid w:val="0062148D"/>
    <w:rsid w:val="00621DF0"/>
    <w:rsid w:val="00624E69"/>
    <w:rsid w:val="00624E86"/>
    <w:rsid w:val="00625D32"/>
    <w:rsid w:val="00633237"/>
    <w:rsid w:val="006339CE"/>
    <w:rsid w:val="006403DF"/>
    <w:rsid w:val="0064584D"/>
    <w:rsid w:val="00647779"/>
    <w:rsid w:val="006558A6"/>
    <w:rsid w:val="00661307"/>
    <w:rsid w:val="0066432C"/>
    <w:rsid w:val="006755D6"/>
    <w:rsid w:val="00684321"/>
    <w:rsid w:val="0069504B"/>
    <w:rsid w:val="006973FF"/>
    <w:rsid w:val="00697FC7"/>
    <w:rsid w:val="006A3D51"/>
    <w:rsid w:val="006A46AD"/>
    <w:rsid w:val="006A4E9D"/>
    <w:rsid w:val="006A5B8C"/>
    <w:rsid w:val="006B5146"/>
    <w:rsid w:val="006C1DF6"/>
    <w:rsid w:val="006C3E6D"/>
    <w:rsid w:val="006C490F"/>
    <w:rsid w:val="006C72DC"/>
    <w:rsid w:val="006D0E29"/>
    <w:rsid w:val="006D1F6E"/>
    <w:rsid w:val="006D3493"/>
    <w:rsid w:val="006E1A4A"/>
    <w:rsid w:val="00701BF2"/>
    <w:rsid w:val="00704188"/>
    <w:rsid w:val="0070536C"/>
    <w:rsid w:val="0071385C"/>
    <w:rsid w:val="007204C3"/>
    <w:rsid w:val="00737B6F"/>
    <w:rsid w:val="00743480"/>
    <w:rsid w:val="00753147"/>
    <w:rsid w:val="00763E6F"/>
    <w:rsid w:val="0077167E"/>
    <w:rsid w:val="00774F8C"/>
    <w:rsid w:val="007754A7"/>
    <w:rsid w:val="007774D4"/>
    <w:rsid w:val="00780998"/>
    <w:rsid w:val="00781284"/>
    <w:rsid w:val="007813E7"/>
    <w:rsid w:val="00781783"/>
    <w:rsid w:val="00784D79"/>
    <w:rsid w:val="00785627"/>
    <w:rsid w:val="007A1027"/>
    <w:rsid w:val="007A30B0"/>
    <w:rsid w:val="007A3A7C"/>
    <w:rsid w:val="007A509A"/>
    <w:rsid w:val="007B24BC"/>
    <w:rsid w:val="007B2DC2"/>
    <w:rsid w:val="007B6C00"/>
    <w:rsid w:val="007B6DDB"/>
    <w:rsid w:val="007B78B5"/>
    <w:rsid w:val="007C4737"/>
    <w:rsid w:val="007C57D4"/>
    <w:rsid w:val="007C679D"/>
    <w:rsid w:val="007D76BC"/>
    <w:rsid w:val="007E043D"/>
    <w:rsid w:val="007E2DF6"/>
    <w:rsid w:val="007F0C0D"/>
    <w:rsid w:val="007F1618"/>
    <w:rsid w:val="007F62C3"/>
    <w:rsid w:val="00803ED4"/>
    <w:rsid w:val="00812727"/>
    <w:rsid w:val="00821FFB"/>
    <w:rsid w:val="00823363"/>
    <w:rsid w:val="00825CBC"/>
    <w:rsid w:val="00825F06"/>
    <w:rsid w:val="00847F8B"/>
    <w:rsid w:val="00860B7B"/>
    <w:rsid w:val="008769CE"/>
    <w:rsid w:val="0088332D"/>
    <w:rsid w:val="00886872"/>
    <w:rsid w:val="00892AD7"/>
    <w:rsid w:val="0089672B"/>
    <w:rsid w:val="008B2462"/>
    <w:rsid w:val="008B2A2B"/>
    <w:rsid w:val="008C29B9"/>
    <w:rsid w:val="008C5D82"/>
    <w:rsid w:val="008C7DA7"/>
    <w:rsid w:val="008D017F"/>
    <w:rsid w:val="008E7466"/>
    <w:rsid w:val="008F6F38"/>
    <w:rsid w:val="009049B9"/>
    <w:rsid w:val="009101ED"/>
    <w:rsid w:val="00910FF8"/>
    <w:rsid w:val="009123AF"/>
    <w:rsid w:val="0091297C"/>
    <w:rsid w:val="00915FF3"/>
    <w:rsid w:val="009259A2"/>
    <w:rsid w:val="00926148"/>
    <w:rsid w:val="009279B3"/>
    <w:rsid w:val="00931E90"/>
    <w:rsid w:val="0093593E"/>
    <w:rsid w:val="00936EAE"/>
    <w:rsid w:val="00947AB2"/>
    <w:rsid w:val="009660FF"/>
    <w:rsid w:val="00967375"/>
    <w:rsid w:val="00974B2F"/>
    <w:rsid w:val="0098672D"/>
    <w:rsid w:val="009878C2"/>
    <w:rsid w:val="009B1CE6"/>
    <w:rsid w:val="009B65E9"/>
    <w:rsid w:val="009B6E49"/>
    <w:rsid w:val="009C5F7A"/>
    <w:rsid w:val="009D0C9D"/>
    <w:rsid w:val="009D37E6"/>
    <w:rsid w:val="009E4D3B"/>
    <w:rsid w:val="009F1CBC"/>
    <w:rsid w:val="009F4C24"/>
    <w:rsid w:val="009F5A7D"/>
    <w:rsid w:val="00A062F8"/>
    <w:rsid w:val="00A228D6"/>
    <w:rsid w:val="00A2773A"/>
    <w:rsid w:val="00A27BD2"/>
    <w:rsid w:val="00A313F6"/>
    <w:rsid w:val="00A34F84"/>
    <w:rsid w:val="00A403CD"/>
    <w:rsid w:val="00A40557"/>
    <w:rsid w:val="00A45ED4"/>
    <w:rsid w:val="00A57E8F"/>
    <w:rsid w:val="00A666D1"/>
    <w:rsid w:val="00A746EE"/>
    <w:rsid w:val="00A80262"/>
    <w:rsid w:val="00A81A01"/>
    <w:rsid w:val="00A87CCD"/>
    <w:rsid w:val="00A9351B"/>
    <w:rsid w:val="00A9711C"/>
    <w:rsid w:val="00AA30DC"/>
    <w:rsid w:val="00AB369F"/>
    <w:rsid w:val="00AC0132"/>
    <w:rsid w:val="00AC4346"/>
    <w:rsid w:val="00AC60F5"/>
    <w:rsid w:val="00AC6F93"/>
    <w:rsid w:val="00AC788E"/>
    <w:rsid w:val="00AD0DEA"/>
    <w:rsid w:val="00AD7201"/>
    <w:rsid w:val="00AE50A8"/>
    <w:rsid w:val="00AF33BC"/>
    <w:rsid w:val="00B11640"/>
    <w:rsid w:val="00B12FB9"/>
    <w:rsid w:val="00B15807"/>
    <w:rsid w:val="00B21FBE"/>
    <w:rsid w:val="00B32075"/>
    <w:rsid w:val="00B46575"/>
    <w:rsid w:val="00B51AB5"/>
    <w:rsid w:val="00B53631"/>
    <w:rsid w:val="00B5665E"/>
    <w:rsid w:val="00B604A7"/>
    <w:rsid w:val="00B611DD"/>
    <w:rsid w:val="00B61E1A"/>
    <w:rsid w:val="00B643E1"/>
    <w:rsid w:val="00B67D9C"/>
    <w:rsid w:val="00B734A3"/>
    <w:rsid w:val="00B81CAF"/>
    <w:rsid w:val="00B82980"/>
    <w:rsid w:val="00B83998"/>
    <w:rsid w:val="00B8478D"/>
    <w:rsid w:val="00B94834"/>
    <w:rsid w:val="00BA13D2"/>
    <w:rsid w:val="00BA4487"/>
    <w:rsid w:val="00BA5271"/>
    <w:rsid w:val="00BA6FBA"/>
    <w:rsid w:val="00BB62DA"/>
    <w:rsid w:val="00BD395A"/>
    <w:rsid w:val="00BE027A"/>
    <w:rsid w:val="00BF23AE"/>
    <w:rsid w:val="00BF2E03"/>
    <w:rsid w:val="00BF56B5"/>
    <w:rsid w:val="00BF5A82"/>
    <w:rsid w:val="00C0136A"/>
    <w:rsid w:val="00C026F4"/>
    <w:rsid w:val="00C0441A"/>
    <w:rsid w:val="00C110AD"/>
    <w:rsid w:val="00C11C6B"/>
    <w:rsid w:val="00C2390C"/>
    <w:rsid w:val="00C2433D"/>
    <w:rsid w:val="00C26F66"/>
    <w:rsid w:val="00C31CB0"/>
    <w:rsid w:val="00C34C39"/>
    <w:rsid w:val="00C35482"/>
    <w:rsid w:val="00C4452A"/>
    <w:rsid w:val="00C476B2"/>
    <w:rsid w:val="00C56EB2"/>
    <w:rsid w:val="00C57C86"/>
    <w:rsid w:val="00C65CB7"/>
    <w:rsid w:val="00C712C1"/>
    <w:rsid w:val="00C7396D"/>
    <w:rsid w:val="00C7657F"/>
    <w:rsid w:val="00C77A26"/>
    <w:rsid w:val="00C82540"/>
    <w:rsid w:val="00C874B0"/>
    <w:rsid w:val="00C87608"/>
    <w:rsid w:val="00CA27A6"/>
    <w:rsid w:val="00CA32B8"/>
    <w:rsid w:val="00CA39A6"/>
    <w:rsid w:val="00CA588B"/>
    <w:rsid w:val="00CB09C3"/>
    <w:rsid w:val="00CB37A2"/>
    <w:rsid w:val="00CC087E"/>
    <w:rsid w:val="00CC3B12"/>
    <w:rsid w:val="00CD31A6"/>
    <w:rsid w:val="00CE03C6"/>
    <w:rsid w:val="00CE1BA2"/>
    <w:rsid w:val="00CE2716"/>
    <w:rsid w:val="00CF3DF0"/>
    <w:rsid w:val="00D127C9"/>
    <w:rsid w:val="00D17F0D"/>
    <w:rsid w:val="00D2343F"/>
    <w:rsid w:val="00D266DE"/>
    <w:rsid w:val="00D271EF"/>
    <w:rsid w:val="00D34DE3"/>
    <w:rsid w:val="00D35B40"/>
    <w:rsid w:val="00D36348"/>
    <w:rsid w:val="00D40A25"/>
    <w:rsid w:val="00D47000"/>
    <w:rsid w:val="00D545CD"/>
    <w:rsid w:val="00D56F70"/>
    <w:rsid w:val="00D657E4"/>
    <w:rsid w:val="00D6654B"/>
    <w:rsid w:val="00D749F8"/>
    <w:rsid w:val="00D8642B"/>
    <w:rsid w:val="00DB2C3B"/>
    <w:rsid w:val="00DB39B4"/>
    <w:rsid w:val="00DB6D4C"/>
    <w:rsid w:val="00DC6624"/>
    <w:rsid w:val="00DD2EA8"/>
    <w:rsid w:val="00DD3ED7"/>
    <w:rsid w:val="00DF4143"/>
    <w:rsid w:val="00E019D6"/>
    <w:rsid w:val="00E04A25"/>
    <w:rsid w:val="00E25DBE"/>
    <w:rsid w:val="00E26D7F"/>
    <w:rsid w:val="00E41CAF"/>
    <w:rsid w:val="00E54380"/>
    <w:rsid w:val="00E56C6E"/>
    <w:rsid w:val="00E77992"/>
    <w:rsid w:val="00E82C34"/>
    <w:rsid w:val="00E86F0A"/>
    <w:rsid w:val="00EA0321"/>
    <w:rsid w:val="00EA203D"/>
    <w:rsid w:val="00EA5534"/>
    <w:rsid w:val="00EA5F62"/>
    <w:rsid w:val="00EA6423"/>
    <w:rsid w:val="00EA7B35"/>
    <w:rsid w:val="00EB1AD8"/>
    <w:rsid w:val="00EB39CD"/>
    <w:rsid w:val="00EB3A1A"/>
    <w:rsid w:val="00EB3D97"/>
    <w:rsid w:val="00EB5347"/>
    <w:rsid w:val="00EC6210"/>
    <w:rsid w:val="00ED0110"/>
    <w:rsid w:val="00EE0181"/>
    <w:rsid w:val="00EE225F"/>
    <w:rsid w:val="00EF2A03"/>
    <w:rsid w:val="00EF4FC5"/>
    <w:rsid w:val="00F072CF"/>
    <w:rsid w:val="00F07A75"/>
    <w:rsid w:val="00F1149A"/>
    <w:rsid w:val="00F17626"/>
    <w:rsid w:val="00F2323C"/>
    <w:rsid w:val="00F25829"/>
    <w:rsid w:val="00F258FA"/>
    <w:rsid w:val="00F42A03"/>
    <w:rsid w:val="00F626C6"/>
    <w:rsid w:val="00F708BB"/>
    <w:rsid w:val="00F71899"/>
    <w:rsid w:val="00F80AC5"/>
    <w:rsid w:val="00F83A4E"/>
    <w:rsid w:val="00F8446C"/>
    <w:rsid w:val="00F9081B"/>
    <w:rsid w:val="00FA2E36"/>
    <w:rsid w:val="00FA344F"/>
    <w:rsid w:val="00FA3B70"/>
    <w:rsid w:val="00FB1B67"/>
    <w:rsid w:val="00FB2FCD"/>
    <w:rsid w:val="00FB4488"/>
    <w:rsid w:val="00FC627B"/>
    <w:rsid w:val="00FD5EBF"/>
    <w:rsid w:val="00FD75AE"/>
    <w:rsid w:val="00FF2F4A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A886A4"/>
  <w15:chartTrackingRefBased/>
  <w15:docId w15:val="{46D224B9-2ED3-405C-BEEA-AFB3401D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43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3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3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3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3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3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3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3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3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3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3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35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2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350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C2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3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4143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F4143"/>
  </w:style>
  <w:style w:type="paragraph" w:styleId="Footer">
    <w:name w:val="footer"/>
    <w:basedOn w:val="Normal"/>
    <w:link w:val="FooterChar"/>
    <w:uiPriority w:val="99"/>
    <w:unhideWhenUsed/>
    <w:rsid w:val="00DF4143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F4143"/>
  </w:style>
  <w:style w:type="table" w:styleId="TableGrid">
    <w:name w:val="Table Grid"/>
    <w:basedOn w:val="TableNormal"/>
    <w:uiPriority w:val="39"/>
    <w:rsid w:val="00DF414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7608"/>
    <w:pPr>
      <w:spacing w:after="0" w:line="240" w:lineRule="auto"/>
    </w:pPr>
    <w:rPr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9594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947"/>
    <w:rPr>
      <w:rFonts w:ascii="Aptos" w:hAnsi="Aptos"/>
      <w:noProof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9594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947"/>
    <w:rPr>
      <w:rFonts w:ascii="Aptos" w:hAnsi="Aptos"/>
      <w:noProof/>
      <w:kern w:val="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959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59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67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37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375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1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11/j.1600-051X.1981.tb02030.x" TargetMode="External"/><Relationship Id="rId21" Type="http://schemas.openxmlformats.org/officeDocument/2006/relationships/hyperlink" Target="https://www.thaiclinicaltrials.org/show/TCTR20230926005" TargetMode="External"/><Relationship Id="rId42" Type="http://schemas.openxmlformats.org/officeDocument/2006/relationships/hyperlink" Target="https://doi.org/10.3390/healthcare10112255" TargetMode="External"/><Relationship Id="rId63" Type="http://schemas.openxmlformats.org/officeDocument/2006/relationships/hyperlink" Target="https://doi.org/10.1002/cre2.691" TargetMode="External"/><Relationship Id="rId84" Type="http://schemas.openxmlformats.org/officeDocument/2006/relationships/hyperlink" Target="https://doi.org/10.1177/00220345790580061601" TargetMode="External"/><Relationship Id="rId138" Type="http://schemas.openxmlformats.org/officeDocument/2006/relationships/hyperlink" Target="https://doi.org/10.1902/jop.1994.65.3.224" TargetMode="External"/><Relationship Id="rId159" Type="http://schemas.openxmlformats.org/officeDocument/2006/relationships/hyperlink" Target="https://doi.org/10.1007/s10266-020-00543-7" TargetMode="External"/><Relationship Id="rId170" Type="http://schemas.openxmlformats.org/officeDocument/2006/relationships/hyperlink" Target="https://doi.org/10.1016/j.ajodo.2007.12.008" TargetMode="External"/><Relationship Id="rId191" Type="http://schemas.openxmlformats.org/officeDocument/2006/relationships/hyperlink" Target="https://doi.org/10.1111/j.1600-051x.1989.tb01670.x" TargetMode="External"/><Relationship Id="rId205" Type="http://schemas.openxmlformats.org/officeDocument/2006/relationships/hyperlink" Target="https://doi.org/10.1111/j.1754-4505.2009.00094.x" TargetMode="External"/><Relationship Id="rId107" Type="http://schemas.openxmlformats.org/officeDocument/2006/relationships/hyperlink" Target="https://doi.org/10.4103/jisp.jisp_393_15" TargetMode="External"/><Relationship Id="rId11" Type="http://schemas.openxmlformats.org/officeDocument/2006/relationships/hyperlink" Target="https://doi.org/10.1111/j.1600-0722.1975.tb00439.x" TargetMode="External"/><Relationship Id="rId32" Type="http://schemas.openxmlformats.org/officeDocument/2006/relationships/hyperlink" Target="https://doi.org/10.1111/j.1600-051x.1992.tb00656.x" TargetMode="External"/><Relationship Id="rId53" Type="http://schemas.openxmlformats.org/officeDocument/2006/relationships/hyperlink" Target="https://doi.org/10.1902/jop.1972.43.12.765" TargetMode="External"/><Relationship Id="rId74" Type="http://schemas.openxmlformats.org/officeDocument/2006/relationships/hyperlink" Target="https://doi.org/10.1902/jop.1990.61.2.112" TargetMode="External"/><Relationship Id="rId128" Type="http://schemas.openxmlformats.org/officeDocument/2006/relationships/hyperlink" Target="https://doi.org/10.3389/fdmed.2023.1103602" TargetMode="External"/><Relationship Id="rId149" Type="http://schemas.openxmlformats.org/officeDocument/2006/relationships/hyperlink" Target="https://doi.org/10.14393/BJ-v33n2-35755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doi.org/10.5005/jp-journals-10015-1735" TargetMode="External"/><Relationship Id="rId160" Type="http://schemas.openxmlformats.org/officeDocument/2006/relationships/hyperlink" Target="https://doi.org/10.1111/jcpe.12363" TargetMode="External"/><Relationship Id="rId181" Type="http://schemas.openxmlformats.org/officeDocument/2006/relationships/hyperlink" Target="https://doi.org/10.4103/jisp.jisp_69_22" TargetMode="External"/><Relationship Id="rId22" Type="http://schemas.openxmlformats.org/officeDocument/2006/relationships/hyperlink" Target="https://doi.org/10.1111/idh.12741" TargetMode="External"/><Relationship Id="rId43" Type="http://schemas.openxmlformats.org/officeDocument/2006/relationships/hyperlink" Target="https://doi.org/10.1902/jop.1969.40.5.292" TargetMode="External"/><Relationship Id="rId64" Type="http://schemas.openxmlformats.org/officeDocument/2006/relationships/hyperlink" Target="https://doi.org/10.1902/jop.1972.43.4.217" TargetMode="External"/><Relationship Id="rId118" Type="http://schemas.openxmlformats.org/officeDocument/2006/relationships/hyperlink" Target="https://doi.org/10.1111/j.1600-051X.1981.tb02029.x" TargetMode="External"/><Relationship Id="rId139" Type="http://schemas.openxmlformats.org/officeDocument/2006/relationships/hyperlink" Target="https://doi.org/10.1902/jop.1990.61.7.427" TargetMode="External"/><Relationship Id="rId85" Type="http://schemas.openxmlformats.org/officeDocument/2006/relationships/hyperlink" Target="https://doi.org/10.1007/BF02590836" TargetMode="External"/><Relationship Id="rId150" Type="http://schemas.openxmlformats.org/officeDocument/2006/relationships/hyperlink" Target="https://doi.org/10.3390/antibiotics12020265" TargetMode="External"/><Relationship Id="rId171" Type="http://schemas.openxmlformats.org/officeDocument/2006/relationships/hyperlink" Target="https://doi.org/10.1902/jop.1975.46.12.734" TargetMode="External"/><Relationship Id="rId192" Type="http://schemas.openxmlformats.org/officeDocument/2006/relationships/hyperlink" Target="https://doi.org/10.1111/j.1600-051x.1992.tb00461.x" TargetMode="External"/><Relationship Id="rId206" Type="http://schemas.openxmlformats.org/officeDocument/2006/relationships/hyperlink" Target="https://doi.org/10.1155/2022/2312784" TargetMode="External"/><Relationship Id="rId12" Type="http://schemas.openxmlformats.org/officeDocument/2006/relationships/hyperlink" Target="https://doi.org/10.7759/cureus.44391" TargetMode="External"/><Relationship Id="rId33" Type="http://schemas.openxmlformats.org/officeDocument/2006/relationships/hyperlink" Target="https://doi.org/10.1111/j.1600-051X.1985.tb01378.x" TargetMode="External"/><Relationship Id="rId108" Type="http://schemas.openxmlformats.org/officeDocument/2006/relationships/hyperlink" Target="https://doi.org/10.1038/s41598-023-38894-0" TargetMode="External"/><Relationship Id="rId129" Type="http://schemas.openxmlformats.org/officeDocument/2006/relationships/hyperlink" Target="https://doi.org/10.1111/j.1600-0765.1986.tb01471.x" TargetMode="External"/><Relationship Id="rId54" Type="http://schemas.openxmlformats.org/officeDocument/2006/relationships/hyperlink" Target="https://doi.org/10.5005/jp-journals-10015-2306" TargetMode="External"/><Relationship Id="rId75" Type="http://schemas.openxmlformats.org/officeDocument/2006/relationships/hyperlink" Target="https://doi.org/10.1111/jcpe.13899" TargetMode="External"/><Relationship Id="rId96" Type="http://schemas.openxmlformats.org/officeDocument/2006/relationships/hyperlink" Target="https://doi.org/10.1111/j.1600-051x.1998.tb02447.x" TargetMode="External"/><Relationship Id="rId140" Type="http://schemas.openxmlformats.org/officeDocument/2006/relationships/hyperlink" Target="https://scholarworks.rit.edu/theses/9436/" TargetMode="External"/><Relationship Id="rId161" Type="http://schemas.openxmlformats.org/officeDocument/2006/relationships/hyperlink" Target="https://doi.org/10.1111/j.1600-051x.1986.tb01466.x" TargetMode="External"/><Relationship Id="rId182" Type="http://schemas.openxmlformats.org/officeDocument/2006/relationships/hyperlink" Target="https://doi.org/10.1186/s12903-015-0079-6" TargetMode="External"/><Relationship Id="rId6" Type="http://schemas.openxmlformats.org/officeDocument/2006/relationships/endnotes" Target="endnotes.xml"/><Relationship Id="rId23" Type="http://schemas.openxmlformats.org/officeDocument/2006/relationships/hyperlink" Target="https://doi.org/10.1111/adj.12722" TargetMode="External"/><Relationship Id="rId119" Type="http://schemas.openxmlformats.org/officeDocument/2006/relationships/hyperlink" Target="https://doi.org/10.3290/j.qi.a32819" TargetMode="External"/><Relationship Id="rId44" Type="http://schemas.openxmlformats.org/officeDocument/2006/relationships/hyperlink" Target="https://doi.org/10.1902/jop.1994.65.11.1016" TargetMode="External"/><Relationship Id="rId65" Type="http://schemas.openxmlformats.org/officeDocument/2006/relationships/hyperlink" Target="https://doi.org/10.21474/IJAR01/14233" TargetMode="External"/><Relationship Id="rId86" Type="http://schemas.openxmlformats.org/officeDocument/2006/relationships/hyperlink" Target="https://doi.org/10.1902/jop.1971.42.1.37" TargetMode="External"/><Relationship Id="rId130" Type="http://schemas.openxmlformats.org/officeDocument/2006/relationships/hyperlink" Target="https://doi.org/10.1111/idh.12675" TargetMode="External"/><Relationship Id="rId151" Type="http://schemas.openxmlformats.org/officeDocument/2006/relationships/hyperlink" Target="https://doi.org/10.3290/j.ohpd.b966767" TargetMode="External"/><Relationship Id="rId172" Type="http://schemas.openxmlformats.org/officeDocument/2006/relationships/hyperlink" Target="https://doi.org/10.1111/jcpe.13275" TargetMode="External"/><Relationship Id="rId193" Type="http://schemas.openxmlformats.org/officeDocument/2006/relationships/hyperlink" Target="https://doi.org/10.1111/j.1600-051x.1995.tb00144.x" TargetMode="External"/><Relationship Id="rId207" Type="http://schemas.openxmlformats.org/officeDocument/2006/relationships/fontTable" Target="fontTable.xml"/><Relationship Id="rId13" Type="http://schemas.openxmlformats.org/officeDocument/2006/relationships/hyperlink" Target="https://etd.uwc.ac.za/handle/11394/6635" TargetMode="External"/><Relationship Id="rId109" Type="http://schemas.openxmlformats.org/officeDocument/2006/relationships/hyperlink" Target="https://doi.org/10.1016/s0016-5107(72)73966-8" TargetMode="External"/><Relationship Id="rId34" Type="http://schemas.openxmlformats.org/officeDocument/2006/relationships/hyperlink" Target="https://doi.org/10.1177/00220345730520062601" TargetMode="External"/><Relationship Id="rId55" Type="http://schemas.openxmlformats.org/officeDocument/2006/relationships/hyperlink" Target="https://doi.org/10.5005/jp-journals-10005-2404" TargetMode="External"/><Relationship Id="rId76" Type="http://schemas.openxmlformats.org/officeDocument/2006/relationships/hyperlink" Target="https://doi.org/10.1111/jcpe.13791" TargetMode="External"/><Relationship Id="rId97" Type="http://schemas.openxmlformats.org/officeDocument/2006/relationships/hyperlink" Target="https://doi.org/10.1902/jop.1990.61.11.663" TargetMode="External"/><Relationship Id="rId120" Type="http://schemas.openxmlformats.org/officeDocument/2006/relationships/hyperlink" Target="https://doi.org/10.1049/iet-nbt.2017.0232" TargetMode="External"/><Relationship Id="rId141" Type="http://schemas.openxmlformats.org/officeDocument/2006/relationships/hyperlink" Target="https://doi.org/10.1902/jop.1970.41.41.158" TargetMode="External"/><Relationship Id="rId7" Type="http://schemas.openxmlformats.org/officeDocument/2006/relationships/image" Target="media/image1.png"/><Relationship Id="rId162" Type="http://schemas.openxmlformats.org/officeDocument/2006/relationships/hyperlink" Target="https://doi.org/10.17159/2519-0105/2019/v74no2a5" TargetMode="External"/><Relationship Id="rId183" Type="http://schemas.openxmlformats.org/officeDocument/2006/relationships/hyperlink" Target="https://doi.org/10.3390/jcm11144107" TargetMode="External"/><Relationship Id="rId24" Type="http://schemas.openxmlformats.org/officeDocument/2006/relationships/hyperlink" Target="https://doi.org/10.1111/j.1600-051x.1986.tb01465.x" TargetMode="External"/><Relationship Id="rId40" Type="http://schemas.openxmlformats.org/officeDocument/2006/relationships/hyperlink" Target="https://doi.org/10.3390/app11177812" TargetMode="External"/><Relationship Id="rId45" Type="http://schemas.openxmlformats.org/officeDocument/2006/relationships/hyperlink" Target="https://doi.org/10.1902/jop.1989.60.6.310" TargetMode="External"/><Relationship Id="rId66" Type="http://schemas.openxmlformats.org/officeDocument/2006/relationships/hyperlink" Target="https://doi.org/10.1016/j.ctcp.2021.101383" TargetMode="External"/><Relationship Id="rId87" Type="http://schemas.openxmlformats.org/officeDocument/2006/relationships/hyperlink" Target="https://doi.org/10.1111/j.1600-051x.1978.tb01911.x" TargetMode="External"/><Relationship Id="rId110" Type="http://schemas.openxmlformats.org/officeDocument/2006/relationships/hyperlink" Target="https://doi.org/10.1002/JPER.20-0186" TargetMode="External"/><Relationship Id="rId115" Type="http://schemas.openxmlformats.org/officeDocument/2006/relationships/hyperlink" Target="https://doi.org/10.1902/jop.1972.43.7.444" TargetMode="External"/><Relationship Id="rId131" Type="http://schemas.openxmlformats.org/officeDocument/2006/relationships/hyperlink" Target="https://doi.org/10.1111/idh.12770" TargetMode="External"/><Relationship Id="rId136" Type="http://schemas.openxmlformats.org/officeDocument/2006/relationships/hyperlink" Target="https://doi.org/10.4103/ccd.ccd_749_17" TargetMode="External"/><Relationship Id="rId157" Type="http://schemas.openxmlformats.org/officeDocument/2006/relationships/hyperlink" Target="https://doi.org/10.1563/aaid-joi-D-19-00092" TargetMode="External"/><Relationship Id="rId178" Type="http://schemas.openxmlformats.org/officeDocument/2006/relationships/hyperlink" Target="https://doi.org/10.1111/idh.12210" TargetMode="External"/><Relationship Id="rId61" Type="http://schemas.openxmlformats.org/officeDocument/2006/relationships/hyperlink" Target="https://doi.org/10.1093/cid/cix237" TargetMode="External"/><Relationship Id="rId82" Type="http://schemas.openxmlformats.org/officeDocument/2006/relationships/hyperlink" Target="https://doi.org/10.4103/jcd.jcd_162_22" TargetMode="External"/><Relationship Id="rId152" Type="http://schemas.openxmlformats.org/officeDocument/2006/relationships/hyperlink" Target="https://doi.org/10.4103/2277-8632.94174" TargetMode="External"/><Relationship Id="rId173" Type="http://schemas.openxmlformats.org/officeDocument/2006/relationships/hyperlink" Target="https://trialsearch.who.int/" TargetMode="External"/><Relationship Id="rId194" Type="http://schemas.openxmlformats.org/officeDocument/2006/relationships/hyperlink" Target="https://doi.org/10.3390/bioengineering10091061" TargetMode="External"/><Relationship Id="rId199" Type="http://schemas.openxmlformats.org/officeDocument/2006/relationships/hyperlink" Target="https://doi.org/10.1902/jop.1974.45.3.134" TargetMode="External"/><Relationship Id="rId203" Type="http://schemas.openxmlformats.org/officeDocument/2006/relationships/hyperlink" Target="https://doi.org/10.1016/0002-9416(67)90175-3" TargetMode="External"/><Relationship Id="rId208" Type="http://schemas.openxmlformats.org/officeDocument/2006/relationships/theme" Target="theme/theme1.xml"/><Relationship Id="rId19" Type="http://schemas.openxmlformats.org/officeDocument/2006/relationships/hyperlink" Target="https://doi.org/10.4317/jced.56153" TargetMode="External"/><Relationship Id="rId14" Type="http://schemas.openxmlformats.org/officeDocument/2006/relationships/hyperlink" Target="https://doi.org/10.1002/cre2.814" TargetMode="External"/><Relationship Id="rId30" Type="http://schemas.openxmlformats.org/officeDocument/2006/relationships/hyperlink" Target="https://doi.org/10.1902/jop.1971.42.10.658" TargetMode="External"/><Relationship Id="rId35" Type="http://schemas.openxmlformats.org/officeDocument/2006/relationships/hyperlink" Target="https://doi.org/10.1902/jop.1992.63.5.469" TargetMode="External"/><Relationship Id="rId56" Type="http://schemas.openxmlformats.org/officeDocument/2006/relationships/hyperlink" Target="https://doi.org/10.1902/jop.1978.49.2.81" TargetMode="External"/><Relationship Id="rId77" Type="http://schemas.openxmlformats.org/officeDocument/2006/relationships/hyperlink" Target="https://doi.org/10.1016/0090-4295(74)90504-4" TargetMode="External"/><Relationship Id="rId100" Type="http://schemas.openxmlformats.org/officeDocument/2006/relationships/hyperlink" Target="https://doi.org/10.1016/s0140-6736(77)91460-x" TargetMode="External"/><Relationship Id="rId105" Type="http://schemas.openxmlformats.org/officeDocument/2006/relationships/hyperlink" Target="https://doi.org/10.1109/TBME.1986.325788" TargetMode="External"/><Relationship Id="rId126" Type="http://schemas.openxmlformats.org/officeDocument/2006/relationships/hyperlink" Target="https://www.proquest.com/openview/f786658e75034bfb7ef22c1c557ca9bd/1?pq-origsite=gscholar&amp;cbl=18750&amp;diss=y" TargetMode="External"/><Relationship Id="rId147" Type="http://schemas.openxmlformats.org/officeDocument/2006/relationships/hyperlink" Target="https://doi.org/10.1016/0030-4220(83)90094-4" TargetMode="External"/><Relationship Id="rId168" Type="http://schemas.openxmlformats.org/officeDocument/2006/relationships/hyperlink" Target="https://doi.org/10.22037/iej.v1i1.17285" TargetMode="External"/><Relationship Id="rId8" Type="http://schemas.openxmlformats.org/officeDocument/2006/relationships/hyperlink" Target="https://doi.org/10.1016/j.sdentj.2021.03.005" TargetMode="External"/><Relationship Id="rId51" Type="http://schemas.openxmlformats.org/officeDocument/2006/relationships/hyperlink" Target="https://doi.org/10.1034/j.1600-051x.2000.027002134.x" TargetMode="External"/><Relationship Id="rId72" Type="http://schemas.openxmlformats.org/officeDocument/2006/relationships/hyperlink" Target="https://doi.org/10.1902/jop.1994.65.1.30" TargetMode="External"/><Relationship Id="rId93" Type="http://schemas.openxmlformats.org/officeDocument/2006/relationships/hyperlink" Target="https://doi.org/10.1016/S0889-5406(05)81675-0" TargetMode="External"/><Relationship Id="rId98" Type="http://schemas.openxmlformats.org/officeDocument/2006/relationships/hyperlink" Target="https://doi.org/10.4103/jisp.jisp_265_16" TargetMode="External"/><Relationship Id="rId121" Type="http://schemas.openxmlformats.org/officeDocument/2006/relationships/hyperlink" Target="https://doi.org/10.1902/jop.1989.60.1.4" TargetMode="External"/><Relationship Id="rId142" Type="http://schemas.openxmlformats.org/officeDocument/2006/relationships/hyperlink" Target="https://doi.org/10.4103/jisp.jisp_328_16" TargetMode="External"/><Relationship Id="rId163" Type="http://schemas.openxmlformats.org/officeDocument/2006/relationships/hyperlink" Target="https://doi.org/10.1155/2022/1344258" TargetMode="External"/><Relationship Id="rId184" Type="http://schemas.openxmlformats.org/officeDocument/2006/relationships/hyperlink" Target="https://doi.org/10.1902/jop.1975.46.7.391" TargetMode="External"/><Relationship Id="rId189" Type="http://schemas.openxmlformats.org/officeDocument/2006/relationships/hyperlink" Target="https://doi.org/10.1111/j.1600-051x.1989.tb00006.x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2214/ajr.99.4.842" TargetMode="External"/><Relationship Id="rId46" Type="http://schemas.openxmlformats.org/officeDocument/2006/relationships/hyperlink" Target="https://doi.org/10.1111/j.1752-7325.1970.tb00529.x" TargetMode="External"/><Relationship Id="rId67" Type="http://schemas.openxmlformats.org/officeDocument/2006/relationships/hyperlink" Target="https://doi.org/10.1007/s00784-004-0266-3" TargetMode="External"/><Relationship Id="rId116" Type="http://schemas.openxmlformats.org/officeDocument/2006/relationships/hyperlink" Target="https://doi.org/10.1902/jop.1971.42.2.101" TargetMode="External"/><Relationship Id="rId137" Type="http://schemas.openxmlformats.org/officeDocument/2006/relationships/hyperlink" Target="https://doi.org/10.4317/jced.59004" TargetMode="External"/><Relationship Id="rId158" Type="http://schemas.openxmlformats.org/officeDocument/2006/relationships/hyperlink" Target="https://doi.org/10.1563/aaid-joi-D-19-00092" TargetMode="External"/><Relationship Id="rId20" Type="http://schemas.openxmlformats.org/officeDocument/2006/relationships/hyperlink" Target="https://doi.org/10.15761/OHC.1000196" TargetMode="External"/><Relationship Id="rId41" Type="http://schemas.openxmlformats.org/officeDocument/2006/relationships/hyperlink" Target="https://doi.org/10.3390/inventions7040104" TargetMode="External"/><Relationship Id="rId62" Type="http://schemas.openxmlformats.org/officeDocument/2006/relationships/hyperlink" Target="https://doi.org/10.1111/j.1600-051x.1986.tb01412.x" TargetMode="External"/><Relationship Id="rId83" Type="http://schemas.openxmlformats.org/officeDocument/2006/relationships/hyperlink" Target="https://doi.org/10.1111/idh.12462" TargetMode="External"/><Relationship Id="rId88" Type="http://schemas.openxmlformats.org/officeDocument/2006/relationships/hyperlink" Target="https://doi.org/10.14219/jada.archive.1970.0313" TargetMode="External"/><Relationship Id="rId111" Type="http://schemas.openxmlformats.org/officeDocument/2006/relationships/hyperlink" Target="https://doi.org/10.1002/JPER.17-0368" TargetMode="External"/><Relationship Id="rId132" Type="http://schemas.openxmlformats.org/officeDocument/2006/relationships/hyperlink" Target="https://doi.org/10.3390/ijms24021606" TargetMode="External"/><Relationship Id="rId153" Type="http://schemas.openxmlformats.org/officeDocument/2006/relationships/hyperlink" Target="https://doi.org/10.1243/emed_jour_1985_014_033_02" TargetMode="External"/><Relationship Id="rId174" Type="http://schemas.openxmlformats.org/officeDocument/2006/relationships/hyperlink" Target="https://doi.org/10.1016/S0970-2199(12)64001-6" TargetMode="External"/><Relationship Id="rId179" Type="http://schemas.openxmlformats.org/officeDocument/2006/relationships/hyperlink" Target="https://doi.org/10.1186/s12903-023-03352-w" TargetMode="External"/><Relationship Id="rId195" Type="http://schemas.openxmlformats.org/officeDocument/2006/relationships/hyperlink" Target="https://doi.org/10.1111/j.1600-051x.1993.tb00366.x" TargetMode="External"/><Relationship Id="rId190" Type="http://schemas.openxmlformats.org/officeDocument/2006/relationships/hyperlink" Target="https://doi.org/10.1902/jop.1990.61.7.405" TargetMode="External"/><Relationship Id="rId204" Type="http://schemas.openxmlformats.org/officeDocument/2006/relationships/hyperlink" Target="https://doi.org/10.1038/sc.2012.176" TargetMode="External"/><Relationship Id="rId15" Type="http://schemas.openxmlformats.org/officeDocument/2006/relationships/hyperlink" Target="https://doi.org/10.1016/j.ajodo.2022.02.007" TargetMode="External"/><Relationship Id="rId36" Type="http://schemas.openxmlformats.org/officeDocument/2006/relationships/hyperlink" Target="https://doi.org/10.1159/000260275" TargetMode="External"/><Relationship Id="rId57" Type="http://schemas.openxmlformats.org/officeDocument/2006/relationships/hyperlink" Target="https://doi.org/10.1111/j.1601-5037.2011.00506.x" TargetMode="External"/><Relationship Id="rId106" Type="http://schemas.openxmlformats.org/officeDocument/2006/relationships/hyperlink" Target="https://doi.org/10.23880/oajds-16000269" TargetMode="External"/><Relationship Id="rId127" Type="http://schemas.openxmlformats.org/officeDocument/2006/relationships/hyperlink" Target="https://doi.org/10.1177/00220345710500025901" TargetMode="External"/><Relationship Id="rId10" Type="http://schemas.openxmlformats.org/officeDocument/2006/relationships/hyperlink" Target="https://doi.org/10.4103/0974-8520.190702" TargetMode="External"/><Relationship Id="rId31" Type="http://schemas.openxmlformats.org/officeDocument/2006/relationships/hyperlink" Target="https://doi.org/10.1111/jopr.12415" TargetMode="External"/><Relationship Id="rId52" Type="http://schemas.openxmlformats.org/officeDocument/2006/relationships/hyperlink" Target="https://doi.org/10.1177/00220345730520012901" TargetMode="External"/><Relationship Id="rId73" Type="http://schemas.openxmlformats.org/officeDocument/2006/relationships/hyperlink" Target="https://doi.org/10.1111/j.1600-051x.1995.tb00173.x" TargetMode="External"/><Relationship Id="rId78" Type="http://schemas.openxmlformats.org/officeDocument/2006/relationships/hyperlink" Target="file://C:\Users\fsark\Desktop\www.proquest.com\dissertations-theses\toothbrushing-dental-flossing-oral-irrigation-as\docview\2218646808\se-2?accountid=8440https:\\resolver.ebscohost.com\openurl?ctx_ver=Z39.88-2004&amp;ctx_enc=info:ofi\enc:UTF-8&amp;rfr_id=info:sid\ProQuest+Dissertations+&amp;+Theses+Global&amp;rft_val_fmt=info:ofi\fmt:kev:mtx:dissertation&amp;rft.genre=dissertations+&amp;+theses&amp;rft.jtitle=&amp;rft.atitle=&amp;rft.au=Gosnell,+Nancy+E.&amp;rft.aulast=Gosnell&amp;rft.aufirst=Nancy&amp;rft.date=1981-01-01&amp;rft.volume=&amp;rft.issue=&amp;rft.spage=&amp;rft.isbn=978-1-392-03265-7&amp;rft.btitle=&amp;rft.title=Toothbrushing,+Dental+Flossing+and+Oral+Irrigation+as+Devices+in+the+Prevention+and+Treatment+of+Dental+Disease&amp;rft.issn=&amp;rft_id=info:doi\" TargetMode="External"/><Relationship Id="rId94" Type="http://schemas.openxmlformats.org/officeDocument/2006/relationships/hyperlink" Target="https://doi.org/10.4103/jisp.jisp_54_20" TargetMode="External"/><Relationship Id="rId99" Type="http://schemas.openxmlformats.org/officeDocument/2006/relationships/hyperlink" Target="https://doi.org/10.1902/jop.1972.43.11.696" TargetMode="External"/><Relationship Id="rId101" Type="http://schemas.openxmlformats.org/officeDocument/2006/relationships/hyperlink" Target="https://doi.org/10.1016/j.archoralbio.2011.08.006" TargetMode="External"/><Relationship Id="rId122" Type="http://schemas.openxmlformats.org/officeDocument/2006/relationships/hyperlink" Target="https://doi.org/10.1902/jop.1969.40.11.667" TargetMode="External"/><Relationship Id="rId143" Type="http://schemas.openxmlformats.org/officeDocument/2006/relationships/hyperlink" Target="https://doi.org/10.1097/ID.0000000000000208" TargetMode="External"/><Relationship Id="rId148" Type="http://schemas.openxmlformats.org/officeDocument/2006/relationships/hyperlink" Target="https://doi.org/10.1902/jop.2003.74.5.616" TargetMode="External"/><Relationship Id="rId164" Type="http://schemas.openxmlformats.org/officeDocument/2006/relationships/hyperlink" Target="https://doi.org/10.1016/0003-9969(69)90100-9" TargetMode="External"/><Relationship Id="rId169" Type="http://schemas.openxmlformats.org/officeDocument/2006/relationships/hyperlink" Target="https://doi.org/10.13005/bpj/1402" TargetMode="External"/><Relationship Id="rId185" Type="http://schemas.openxmlformats.org/officeDocument/2006/relationships/hyperlink" Target="https://doi.org/10.1902/jop.1969.40.5.2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1686/ijier.Vol6.Iss10.1190" TargetMode="External"/><Relationship Id="rId180" Type="http://schemas.openxmlformats.org/officeDocument/2006/relationships/hyperlink" Target="https://www.proquest.com/openview/3fb1270363c88f651a41bc50a12f7a2f/1.pdf?pq-origsite=gscholar&amp;cbl=18750&amp;diss=y" TargetMode="External"/><Relationship Id="rId26" Type="http://schemas.openxmlformats.org/officeDocument/2006/relationships/hyperlink" Target="https://doi.org/10.53350/pjmhs2115123439" TargetMode="External"/><Relationship Id="rId47" Type="http://schemas.openxmlformats.org/officeDocument/2006/relationships/hyperlink" Target="https://doi.org/10.1902/jop.1988.59.3.155" TargetMode="External"/><Relationship Id="rId68" Type="http://schemas.openxmlformats.org/officeDocument/2006/relationships/hyperlink" Target="https://doi.org/10.1109/GLOCOM.2018.8647697" TargetMode="External"/><Relationship Id="rId89" Type="http://schemas.openxmlformats.org/officeDocument/2006/relationships/hyperlink" Target="https://doi.org/10.1111/j.1601-5037.2008.00343.x" TargetMode="External"/><Relationship Id="rId112" Type="http://schemas.openxmlformats.org/officeDocument/2006/relationships/hyperlink" Target="https://doi.org/10.4103/0972-124X.85668" TargetMode="External"/><Relationship Id="rId133" Type="http://schemas.openxmlformats.org/officeDocument/2006/relationships/hyperlink" Target="https://doi.org/10.1186/s12903-022-02195-1" TargetMode="External"/><Relationship Id="rId154" Type="http://schemas.openxmlformats.org/officeDocument/2006/relationships/hyperlink" Target="https://doi.org/10.3390/ijerph20043726" TargetMode="External"/><Relationship Id="rId175" Type="http://schemas.openxmlformats.org/officeDocument/2006/relationships/hyperlink" Target="https://doi.org/10.1111/j.1600-051X.1987.tb01539.x" TargetMode="External"/><Relationship Id="rId196" Type="http://schemas.openxmlformats.org/officeDocument/2006/relationships/hyperlink" Target="https://doi.org/10.1111/j.1600-051x.1986.tb00863.x" TargetMode="External"/><Relationship Id="rId200" Type="http://schemas.openxmlformats.org/officeDocument/2006/relationships/hyperlink" Target="https://doi.org/10.1007/s00784-023-05081-4" TargetMode="External"/><Relationship Id="rId16" Type="http://schemas.openxmlformats.org/officeDocument/2006/relationships/hyperlink" Target="https://doi.org/10.1034/j.1600-051x.2002.290404.x" TargetMode="External"/><Relationship Id="rId37" Type="http://schemas.openxmlformats.org/officeDocument/2006/relationships/hyperlink" Target="https://doi.org/10.1111/j.1600-051x.1990.tb01110.x" TargetMode="External"/><Relationship Id="rId58" Type="http://schemas.openxmlformats.org/officeDocument/2006/relationships/hyperlink" Target="https://doi.org/10.7326/0003-4819-87-4-455_1" TargetMode="External"/><Relationship Id="rId79" Type="http://schemas.openxmlformats.org/officeDocument/2006/relationships/hyperlink" Target="https://doi.org/10.1177/000992287401300306" TargetMode="External"/><Relationship Id="rId102" Type="http://schemas.openxmlformats.org/officeDocument/2006/relationships/hyperlink" Target="https://doi.org/10.1007/BF01072194" TargetMode="External"/><Relationship Id="rId123" Type="http://schemas.openxmlformats.org/officeDocument/2006/relationships/hyperlink" Target="https://doi.org/10.1902/jop.1971.42.3.166" TargetMode="External"/><Relationship Id="rId144" Type="http://schemas.openxmlformats.org/officeDocument/2006/relationships/hyperlink" Target="https://doi.org/10.1111/j.1600-051X.1987.tb01540.x" TargetMode="External"/><Relationship Id="rId90" Type="http://schemas.openxmlformats.org/officeDocument/2006/relationships/hyperlink" Target="https://doi.org/10.1111/clr.12436" TargetMode="External"/><Relationship Id="rId165" Type="http://schemas.openxmlformats.org/officeDocument/2006/relationships/hyperlink" Target="https://doi.org/10.1177/00220345730520030901" TargetMode="External"/><Relationship Id="rId186" Type="http://schemas.openxmlformats.org/officeDocument/2006/relationships/hyperlink" Target="https://doi.org/10.1007/s00784-021-04044-x" TargetMode="External"/><Relationship Id="rId27" Type="http://schemas.openxmlformats.org/officeDocument/2006/relationships/hyperlink" Target="https://doi.org/10.5005/jp-journals-10015-2313" TargetMode="External"/><Relationship Id="rId48" Type="http://schemas.openxmlformats.org/officeDocument/2006/relationships/hyperlink" Target="https://doi.org/10.1002/JPER.18-0637" TargetMode="External"/><Relationship Id="rId69" Type="http://schemas.openxmlformats.org/officeDocument/2006/relationships/hyperlink" Target="https://doi.org/10.1902/jop.1971.42.12.785" TargetMode="External"/><Relationship Id="rId113" Type="http://schemas.openxmlformats.org/officeDocument/2006/relationships/hyperlink" Target="https://doi.org/10.4103/0970-9290.70796" TargetMode="External"/><Relationship Id="rId134" Type="http://schemas.openxmlformats.org/officeDocument/2006/relationships/hyperlink" Target="https://doi.org/10.1902/jop.1972.43.7.441" TargetMode="External"/><Relationship Id="rId80" Type="http://schemas.openxmlformats.org/officeDocument/2006/relationships/hyperlink" Target="https://doi.org/10.1177/00220345720510024801" TargetMode="External"/><Relationship Id="rId155" Type="http://schemas.openxmlformats.org/officeDocument/2006/relationships/hyperlink" Target="https://doi.org/10.1902/jop.1971.42.12.757" TargetMode="External"/><Relationship Id="rId176" Type="http://schemas.openxmlformats.org/officeDocument/2006/relationships/hyperlink" Target="https://doi.org/10.1902/jop.1993.64.2.137" TargetMode="External"/><Relationship Id="rId197" Type="http://schemas.openxmlformats.org/officeDocument/2006/relationships/hyperlink" Target="https://doi.org/10.1111/j.1600-051x.1989.tb01623.x" TargetMode="External"/><Relationship Id="rId201" Type="http://schemas.openxmlformats.org/officeDocument/2006/relationships/hyperlink" Target="https://doi.org/10.1299/jbse.17-00102" TargetMode="External"/><Relationship Id="rId17" Type="http://schemas.openxmlformats.org/officeDocument/2006/relationships/hyperlink" Target="https://doi.org/10.1002/cre2.752" TargetMode="External"/><Relationship Id="rId38" Type="http://schemas.openxmlformats.org/officeDocument/2006/relationships/hyperlink" Target="https://doi.org/10.1111/clr.13638" TargetMode="External"/><Relationship Id="rId59" Type="http://schemas.openxmlformats.org/officeDocument/2006/relationships/hyperlink" Target="https://doi.org/10.1902/jop.1987.58.6.381" TargetMode="External"/><Relationship Id="rId103" Type="http://schemas.openxmlformats.org/officeDocument/2006/relationships/hyperlink" Target="https://doi.org/10.4103/jisp.jisp_509_21" TargetMode="External"/><Relationship Id="rId124" Type="http://schemas.openxmlformats.org/officeDocument/2006/relationships/hyperlink" Target="https://doi.org/10.1902/jop.1972.43.9.564" TargetMode="External"/><Relationship Id="rId70" Type="http://schemas.openxmlformats.org/officeDocument/2006/relationships/hyperlink" Target="https://doi.org/10.1902/jop.1970.41.8.468" TargetMode="External"/><Relationship Id="rId91" Type="http://schemas.openxmlformats.org/officeDocument/2006/relationships/hyperlink" Target="https://doi.org/10.7860/JCDR/2015/14464.6303" TargetMode="External"/><Relationship Id="rId145" Type="http://schemas.openxmlformats.org/officeDocument/2006/relationships/hyperlink" Target="https://doi.org/10.4103/2321-3825.147973" TargetMode="External"/><Relationship Id="rId166" Type="http://schemas.openxmlformats.org/officeDocument/2006/relationships/hyperlink" Target="https://doi.org/10.1902/jop.1972.43.9.569" TargetMode="External"/><Relationship Id="rId187" Type="http://schemas.openxmlformats.org/officeDocument/2006/relationships/hyperlink" Target="https://doi.org/10.1177/14653125231173708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doi.org/10.7326/0003-4819-80-4-510" TargetMode="External"/><Relationship Id="rId49" Type="http://schemas.openxmlformats.org/officeDocument/2006/relationships/hyperlink" Target="https://doi.org/10.1902/jop.1973.44.5.286" TargetMode="External"/><Relationship Id="rId114" Type="http://schemas.openxmlformats.org/officeDocument/2006/relationships/hyperlink" Target="https://doi.org/10.1902/jop.1970.41.7.401" TargetMode="External"/><Relationship Id="rId60" Type="http://schemas.openxmlformats.org/officeDocument/2006/relationships/hyperlink" Target="https://doi.org/10.1902/jop.1965.36.4.315" TargetMode="External"/><Relationship Id="rId81" Type="http://schemas.openxmlformats.org/officeDocument/2006/relationships/hyperlink" Target="https://doi.org/10.1902/jop.1973.44.5.294" TargetMode="External"/><Relationship Id="rId135" Type="http://schemas.openxmlformats.org/officeDocument/2006/relationships/hyperlink" Target="https://doi.org/10.1002/JPER.22-0631" TargetMode="External"/><Relationship Id="rId156" Type="http://schemas.openxmlformats.org/officeDocument/2006/relationships/hyperlink" Target="https://doi.org/10.2319/120819-776.1" TargetMode="External"/><Relationship Id="rId177" Type="http://schemas.openxmlformats.org/officeDocument/2006/relationships/hyperlink" Target="https://doi.org/10.1111/j.1600-051x.1998.tb02372.x" TargetMode="External"/><Relationship Id="rId198" Type="http://schemas.openxmlformats.org/officeDocument/2006/relationships/hyperlink" Target="https://doi.org/10.1002/14651858.CD012018.pub2" TargetMode="External"/><Relationship Id="rId202" Type="http://schemas.openxmlformats.org/officeDocument/2006/relationships/hyperlink" Target="https://doi.org/10.1097/ID.0000000000000681" TargetMode="External"/><Relationship Id="rId18" Type="http://schemas.openxmlformats.org/officeDocument/2006/relationships/hyperlink" Target="https://www.proquest.com/docview/304940501?pq-origsite=gscholar&amp;fromopenview=true&amp;sourcetype=Dissertations%20&amp;%20Theses" TargetMode="External"/><Relationship Id="rId39" Type="http://schemas.openxmlformats.org/officeDocument/2006/relationships/hyperlink" Target="https://doi.org/10.1016/S0889-5406(94)70028-1" TargetMode="External"/><Relationship Id="rId50" Type="http://schemas.openxmlformats.org/officeDocument/2006/relationships/hyperlink" Target="https://doi.org/10.1111/j.1600-0765.1973.tb00751.x" TargetMode="External"/><Relationship Id="rId104" Type="http://schemas.openxmlformats.org/officeDocument/2006/relationships/hyperlink" Target="https://doi.org/10.1902/jop.1985.56.5.297" TargetMode="External"/><Relationship Id="rId125" Type="http://schemas.openxmlformats.org/officeDocument/2006/relationships/hyperlink" Target="https://doi.org/10.1902/jop.1991.62.10.602" TargetMode="External"/><Relationship Id="rId146" Type="http://schemas.openxmlformats.org/officeDocument/2006/relationships/hyperlink" Target="https://doi.org/10.1902/jop.1968.39.6.335" TargetMode="External"/><Relationship Id="rId167" Type="http://schemas.openxmlformats.org/officeDocument/2006/relationships/hyperlink" Target="https://www.cochranelibrary.com/central/doi/10.1002/central/CN-01968624/full" TargetMode="External"/><Relationship Id="rId188" Type="http://schemas.openxmlformats.org/officeDocument/2006/relationships/hyperlink" Target="https://doi.org/10.1111/idh.12344" TargetMode="External"/><Relationship Id="rId71" Type="http://schemas.openxmlformats.org/officeDocument/2006/relationships/hyperlink" Target="https://doi.org/10.14219/jada.archive.1996.0276" TargetMode="External"/><Relationship Id="rId92" Type="http://schemas.openxmlformats.org/officeDocument/2006/relationships/hyperlink" Target="https://doi.org/10.1902/jop.1992.63.3.174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902/jop.1969.40.10.5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E2472C-0703-4E5E-9F17-F69BFB16D203}">
  <we:reference id="wa200002281" version="1.0.0.0" store="en-US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1CDCD-6ACF-4FA0-BFBD-922A0BCD2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622</Words>
  <Characters>822465</Characters>
  <Application>Microsoft Office Word</Application>
  <DocSecurity>0</DocSecurity>
  <Lines>12461</Lines>
  <Paragraphs>70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Sarkisova</dc:creator>
  <cp:keywords/>
  <dc:description/>
  <cp:lastModifiedBy>Farzana Sarkisova</cp:lastModifiedBy>
  <cp:revision>3</cp:revision>
  <dcterms:created xsi:type="dcterms:W3CDTF">2024-06-06T05:31:00Z</dcterms:created>
  <dcterms:modified xsi:type="dcterms:W3CDTF">2024-06-0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420b13c6390e2e659d4355fcff0a390e9f0a4a6ba6c4d10ed1976a6b306c0</vt:lpwstr>
  </property>
</Properties>
</file>